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7B65BC41" w14:textId="31067171" w:rsidR="00DE23E8" w:rsidRDefault="00654E8F" w:rsidP="00621A98">
      <w:pPr>
        <w:pStyle w:val="1"/>
        <w:numPr>
          <w:ilvl w:val="0"/>
          <w:numId w:val="0"/>
        </w:numPr>
        <w:ind w:left="567" w:hanging="567"/>
      </w:pPr>
      <w:r w:rsidRPr="00994A3D">
        <w:t>Supplementary Tables</w:t>
      </w:r>
    </w:p>
    <w:p w14:paraId="6AE52EC5" w14:textId="0E026E87" w:rsidR="00F04E0F" w:rsidRDefault="00F04E0F" w:rsidP="00F04E0F">
      <w:bookmarkStart w:id="0" w:name="OLE_LINK164"/>
      <w:bookmarkStart w:id="1" w:name="_GoBack"/>
      <w:r>
        <w:rPr>
          <w:rFonts w:hint="eastAsia"/>
        </w:rPr>
        <w:t>Table</w:t>
      </w:r>
      <w:bookmarkEnd w:id="1"/>
      <w:r>
        <w:rPr>
          <w:rFonts w:hint="eastAsia"/>
        </w:rPr>
        <w:t xml:space="preserve"> </w:t>
      </w:r>
      <w:r w:rsidR="009E62DE">
        <w:t>1</w:t>
      </w:r>
      <w:r>
        <w:rPr>
          <w:rFonts w:hint="eastAsia"/>
        </w:rPr>
        <w:t xml:space="preserve"> </w:t>
      </w:r>
      <w:r>
        <w:rPr>
          <w:rFonts w:eastAsia="宋体" w:cstheme="minorHAnsi"/>
        </w:rPr>
        <w:t>Differential</w:t>
      </w:r>
      <w:r w:rsidRPr="00DA78D0">
        <w:rPr>
          <w:rFonts w:eastAsia="宋体" w:cstheme="minorHAnsi"/>
        </w:rPr>
        <w:t xml:space="preserve"> expressed genes</w:t>
      </w:r>
      <w:r>
        <w:rPr>
          <w:rFonts w:eastAsia="宋体" w:cstheme="minorHAnsi" w:hint="eastAsia"/>
        </w:rPr>
        <w:t xml:space="preserve"> in </w:t>
      </w:r>
      <w:r w:rsidRPr="00E63868">
        <w:rPr>
          <w:rFonts w:eastAsia="宋体" w:cstheme="minorHAnsi"/>
        </w:rPr>
        <w:t>Δ</w:t>
      </w:r>
      <w:r w:rsidRPr="00817E89">
        <w:rPr>
          <w:rFonts w:eastAsia="宋体" w:cstheme="minorHAnsi"/>
          <w:i/>
        </w:rPr>
        <w:t>aba</w:t>
      </w:r>
      <w:r w:rsidRPr="00817E89">
        <w:rPr>
          <w:rFonts w:eastAsia="宋体" w:cstheme="minorHAnsi" w:hint="eastAsia"/>
          <w:i/>
        </w:rPr>
        <w:t>I</w:t>
      </w:r>
      <w:r>
        <w:rPr>
          <w:rFonts w:eastAsia="宋体" w:cstheme="minorHAnsi" w:hint="eastAsia"/>
        </w:rPr>
        <w:t xml:space="preserve"> strain</w:t>
      </w:r>
    </w:p>
    <w:tbl>
      <w:tblPr>
        <w:tblStyle w:val="aff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84"/>
        <w:gridCol w:w="2528"/>
        <w:gridCol w:w="2077"/>
        <w:gridCol w:w="961"/>
        <w:gridCol w:w="2218"/>
        <w:gridCol w:w="309"/>
      </w:tblGrid>
      <w:tr w:rsidR="00F04E0F" w:rsidRPr="00A618EE" w14:paraId="33267F36" w14:textId="77777777" w:rsidTr="00A96A67">
        <w:trPr>
          <w:trHeight w:val="280"/>
        </w:trPr>
        <w:tc>
          <w:tcPr>
            <w:tcW w:w="130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540388B" w14:textId="77777777" w:rsidR="00F04E0F" w:rsidRPr="00A618EE" w:rsidRDefault="00F04E0F" w:rsidP="00A96A67">
            <w:r w:rsidRPr="00A618EE">
              <w:rPr>
                <w:rFonts w:hint="eastAsia"/>
              </w:rPr>
              <w:t>GeneID</w:t>
            </w:r>
          </w:p>
        </w:tc>
        <w:tc>
          <w:tcPr>
            <w:tcW w:w="19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BC62BCD" w14:textId="77777777" w:rsidR="00F04E0F" w:rsidRPr="00A618EE" w:rsidRDefault="00F04E0F" w:rsidP="00A96A67">
            <w:r w:rsidRPr="00A618EE">
              <w:rPr>
                <w:rFonts w:hint="eastAsia"/>
              </w:rPr>
              <w:t>log2FoldChange(</w:t>
            </w:r>
            <w:r w:rsidRPr="00E63868">
              <w:rPr>
                <w:rFonts w:eastAsia="宋体" w:cstheme="minorHAnsi"/>
              </w:rPr>
              <w:t>Δ</w:t>
            </w:r>
            <w:r w:rsidRPr="00817E89">
              <w:rPr>
                <w:rFonts w:hint="eastAsia"/>
                <w:i/>
              </w:rPr>
              <w:t>abaI</w:t>
            </w:r>
            <w:r w:rsidRPr="00A618EE">
              <w:rPr>
                <w:rFonts w:hint="eastAsia"/>
              </w:rPr>
              <w:t>/</w:t>
            </w:r>
            <w:r>
              <w:rPr>
                <w:rFonts w:hint="eastAsia"/>
              </w:rPr>
              <w:t>WT</w:t>
            </w:r>
            <w:r w:rsidRPr="00A618EE">
              <w:rPr>
                <w:rFonts w:hint="eastAsia"/>
              </w:rPr>
              <w:t>)</w:t>
            </w:r>
          </w:p>
        </w:tc>
        <w:tc>
          <w:tcPr>
            <w:tcW w:w="229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C8B2254" w14:textId="77777777" w:rsidR="00F04E0F" w:rsidRPr="00A618EE" w:rsidRDefault="00F04E0F" w:rsidP="00A96A67">
            <w:r w:rsidRPr="00A618EE">
              <w:rPr>
                <w:rFonts w:hint="eastAsia"/>
              </w:rPr>
              <w:t>Up-Down-Regulation(</w:t>
            </w:r>
            <w:r w:rsidRPr="00E63868">
              <w:rPr>
                <w:rFonts w:eastAsia="宋体" w:cstheme="minorHAnsi"/>
              </w:rPr>
              <w:t>Δ</w:t>
            </w:r>
            <w:r w:rsidRPr="00817E89">
              <w:rPr>
                <w:rFonts w:hint="eastAsia"/>
                <w:i/>
              </w:rPr>
              <w:t>abaI</w:t>
            </w:r>
            <w:r w:rsidRPr="00A618EE">
              <w:rPr>
                <w:rFonts w:hint="eastAsia"/>
              </w:rPr>
              <w:t>/</w:t>
            </w:r>
            <w:r>
              <w:rPr>
                <w:rFonts w:hint="eastAsia"/>
              </w:rPr>
              <w:t>WT</w:t>
            </w:r>
            <w:r w:rsidRPr="00A618EE">
              <w:rPr>
                <w:rFonts w:hint="eastAsia"/>
              </w:rPr>
              <w:t>)</w:t>
            </w:r>
          </w:p>
        </w:tc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0B0B59A" w14:textId="77777777" w:rsidR="00F04E0F" w:rsidRPr="00A618EE" w:rsidRDefault="00F04E0F" w:rsidP="00A96A67">
            <w:r w:rsidRPr="00A618EE">
              <w:rPr>
                <w:rFonts w:hint="eastAsia"/>
              </w:rPr>
              <w:t>Pvalue</w:t>
            </w:r>
          </w:p>
        </w:tc>
        <w:tc>
          <w:tcPr>
            <w:tcW w:w="189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6339A8D" w14:textId="77777777" w:rsidR="00F04E0F" w:rsidRPr="00A618EE" w:rsidRDefault="00F04E0F" w:rsidP="00A96A67">
            <w:bookmarkStart w:id="2" w:name="OLE_LINK1"/>
            <w:bookmarkStart w:id="3" w:name="OLE_LINK2"/>
            <w:r>
              <w:rPr>
                <w:rFonts w:hint="eastAsia"/>
              </w:rPr>
              <w:t>Prod</w:t>
            </w:r>
            <w:r w:rsidRPr="00A618EE">
              <w:rPr>
                <w:rFonts w:hint="eastAsia"/>
              </w:rPr>
              <w:t>uct</w:t>
            </w:r>
            <w:bookmarkEnd w:id="2"/>
            <w:bookmarkEnd w:id="3"/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4BD099D" w14:textId="77777777" w:rsidR="00F04E0F" w:rsidRPr="00A618EE" w:rsidRDefault="00F04E0F" w:rsidP="00A96A67"/>
        </w:tc>
      </w:tr>
      <w:tr w:rsidR="00F04E0F" w:rsidRPr="00A618EE" w14:paraId="28EBEB6C" w14:textId="77777777" w:rsidTr="00A96A67">
        <w:trPr>
          <w:trHeight w:val="280"/>
        </w:trPr>
        <w:tc>
          <w:tcPr>
            <w:tcW w:w="1306" w:type="dxa"/>
            <w:tcBorders>
              <w:top w:val="single" w:sz="4" w:space="0" w:color="auto"/>
            </w:tcBorders>
            <w:noWrap/>
            <w:hideMark/>
          </w:tcPr>
          <w:p w14:paraId="66EB16C7" w14:textId="77777777" w:rsidR="00F04E0F" w:rsidRPr="00A618EE" w:rsidRDefault="00F04E0F" w:rsidP="00A96A67">
            <w:r>
              <w:rPr>
                <w:rFonts w:hint="eastAsia"/>
              </w:rPr>
              <w:t>AUO97_RS</w:t>
            </w:r>
            <w:r w:rsidRPr="00A618EE">
              <w:rPr>
                <w:rFonts w:hint="eastAsia"/>
              </w:rPr>
              <w:t>06625</w:t>
            </w:r>
          </w:p>
        </w:tc>
        <w:tc>
          <w:tcPr>
            <w:tcW w:w="1976" w:type="dxa"/>
            <w:tcBorders>
              <w:top w:val="single" w:sz="4" w:space="0" w:color="auto"/>
            </w:tcBorders>
            <w:noWrap/>
            <w:hideMark/>
          </w:tcPr>
          <w:p w14:paraId="63D5BA2A" w14:textId="77777777" w:rsidR="00F04E0F" w:rsidRPr="00A618EE" w:rsidRDefault="00F04E0F" w:rsidP="00A96A67">
            <w:r w:rsidRPr="00A618EE">
              <w:rPr>
                <w:rFonts w:hint="eastAsia"/>
              </w:rPr>
              <w:t>-6.0744</w:t>
            </w:r>
          </w:p>
        </w:tc>
        <w:tc>
          <w:tcPr>
            <w:tcW w:w="2293" w:type="dxa"/>
            <w:tcBorders>
              <w:top w:val="single" w:sz="4" w:space="0" w:color="auto"/>
            </w:tcBorders>
            <w:noWrap/>
            <w:hideMark/>
          </w:tcPr>
          <w:p w14:paraId="1953D05A" w14:textId="77777777" w:rsidR="00F04E0F" w:rsidRPr="00A618EE" w:rsidRDefault="00F04E0F" w:rsidP="00A96A67">
            <w:r w:rsidRPr="00A618EE">
              <w:rPr>
                <w:rFonts w:hint="eastAsia"/>
              </w:rPr>
              <w:t>Down</w:t>
            </w:r>
          </w:p>
        </w:tc>
        <w:tc>
          <w:tcPr>
            <w:tcW w:w="816" w:type="dxa"/>
            <w:tcBorders>
              <w:top w:val="single" w:sz="4" w:space="0" w:color="auto"/>
            </w:tcBorders>
            <w:noWrap/>
            <w:hideMark/>
          </w:tcPr>
          <w:p w14:paraId="3F6CC02C" w14:textId="77777777" w:rsidR="00F04E0F" w:rsidRPr="00A618EE" w:rsidRDefault="00F04E0F" w:rsidP="00A96A67">
            <w:r w:rsidRPr="00A618EE">
              <w:rPr>
                <w:rFonts w:hint="eastAsia"/>
              </w:rPr>
              <w:t>0</w:t>
            </w:r>
          </w:p>
        </w:tc>
        <w:tc>
          <w:tcPr>
            <w:tcW w:w="2131" w:type="dxa"/>
            <w:gridSpan w:val="2"/>
            <w:tcBorders>
              <w:top w:val="single" w:sz="4" w:space="0" w:color="auto"/>
            </w:tcBorders>
            <w:noWrap/>
            <w:hideMark/>
          </w:tcPr>
          <w:p w14:paraId="4A1529A8" w14:textId="77777777" w:rsidR="00F04E0F" w:rsidRPr="00A618EE" w:rsidRDefault="00F04E0F" w:rsidP="00A96A67">
            <w:r w:rsidRPr="00A618EE">
              <w:rPr>
                <w:rFonts w:hint="eastAsia"/>
              </w:rPr>
              <w:t>acyl-CoA dehydrogenase</w:t>
            </w:r>
          </w:p>
        </w:tc>
      </w:tr>
      <w:tr w:rsidR="00F04E0F" w:rsidRPr="00A618EE" w14:paraId="3A2D104D" w14:textId="77777777" w:rsidTr="00A96A67">
        <w:trPr>
          <w:trHeight w:val="280"/>
        </w:trPr>
        <w:tc>
          <w:tcPr>
            <w:tcW w:w="1306" w:type="dxa"/>
            <w:noWrap/>
            <w:hideMark/>
          </w:tcPr>
          <w:p w14:paraId="7DB35C75" w14:textId="77777777" w:rsidR="00F04E0F" w:rsidRPr="00A618EE" w:rsidRDefault="00F04E0F" w:rsidP="00A96A67">
            <w:r>
              <w:rPr>
                <w:rFonts w:hint="eastAsia"/>
              </w:rPr>
              <w:t>AUO97_RS</w:t>
            </w:r>
            <w:r w:rsidRPr="00A618EE">
              <w:rPr>
                <w:rFonts w:hint="eastAsia"/>
              </w:rPr>
              <w:t>06615</w:t>
            </w:r>
          </w:p>
        </w:tc>
        <w:tc>
          <w:tcPr>
            <w:tcW w:w="1976" w:type="dxa"/>
            <w:noWrap/>
            <w:hideMark/>
          </w:tcPr>
          <w:p w14:paraId="64EEE69E" w14:textId="77777777" w:rsidR="00F04E0F" w:rsidRPr="00A618EE" w:rsidRDefault="00F04E0F" w:rsidP="00A96A67">
            <w:r w:rsidRPr="00A618EE">
              <w:rPr>
                <w:rFonts w:hint="eastAsia"/>
              </w:rPr>
              <w:t>-5.9747</w:t>
            </w:r>
          </w:p>
        </w:tc>
        <w:tc>
          <w:tcPr>
            <w:tcW w:w="2293" w:type="dxa"/>
            <w:noWrap/>
            <w:hideMark/>
          </w:tcPr>
          <w:p w14:paraId="3C122DD1" w14:textId="77777777" w:rsidR="00F04E0F" w:rsidRPr="00A618EE" w:rsidRDefault="00F04E0F" w:rsidP="00A96A67">
            <w:r w:rsidRPr="00A618EE">
              <w:rPr>
                <w:rFonts w:hint="eastAsia"/>
              </w:rPr>
              <w:t>Down</w:t>
            </w:r>
          </w:p>
        </w:tc>
        <w:tc>
          <w:tcPr>
            <w:tcW w:w="816" w:type="dxa"/>
            <w:noWrap/>
            <w:hideMark/>
          </w:tcPr>
          <w:p w14:paraId="20746C6A" w14:textId="77777777" w:rsidR="00F04E0F" w:rsidRPr="00A618EE" w:rsidRDefault="00F04E0F" w:rsidP="00A96A67">
            <w:r w:rsidRPr="00A618EE">
              <w:rPr>
                <w:rFonts w:hint="eastAsia"/>
              </w:rPr>
              <w:t>0</w:t>
            </w:r>
          </w:p>
        </w:tc>
        <w:tc>
          <w:tcPr>
            <w:tcW w:w="2131" w:type="dxa"/>
            <w:gridSpan w:val="2"/>
            <w:noWrap/>
            <w:hideMark/>
          </w:tcPr>
          <w:p w14:paraId="2D6FEEE8" w14:textId="77777777" w:rsidR="00F04E0F" w:rsidRPr="00A618EE" w:rsidRDefault="00F04E0F" w:rsidP="00A96A67">
            <w:r w:rsidRPr="00A618EE">
              <w:rPr>
                <w:rFonts w:hint="eastAsia"/>
              </w:rPr>
              <w:t>non-ribosomal peptide synthetase</w:t>
            </w:r>
          </w:p>
        </w:tc>
      </w:tr>
      <w:tr w:rsidR="00F04E0F" w:rsidRPr="00A618EE" w14:paraId="126AF1D8" w14:textId="77777777" w:rsidTr="00A96A67">
        <w:trPr>
          <w:trHeight w:val="280"/>
        </w:trPr>
        <w:tc>
          <w:tcPr>
            <w:tcW w:w="1306" w:type="dxa"/>
            <w:noWrap/>
            <w:hideMark/>
          </w:tcPr>
          <w:p w14:paraId="6DD72187" w14:textId="77777777" w:rsidR="00F04E0F" w:rsidRPr="00A618EE" w:rsidRDefault="00F04E0F" w:rsidP="00A96A67">
            <w:r>
              <w:rPr>
                <w:rFonts w:hint="eastAsia"/>
              </w:rPr>
              <w:t>AUO97_RS</w:t>
            </w:r>
            <w:r w:rsidRPr="00A618EE">
              <w:rPr>
                <w:rFonts w:hint="eastAsia"/>
              </w:rPr>
              <w:t>06610</w:t>
            </w:r>
          </w:p>
        </w:tc>
        <w:tc>
          <w:tcPr>
            <w:tcW w:w="1976" w:type="dxa"/>
            <w:noWrap/>
            <w:hideMark/>
          </w:tcPr>
          <w:p w14:paraId="712E23CA" w14:textId="77777777" w:rsidR="00F04E0F" w:rsidRPr="00A618EE" w:rsidRDefault="00F04E0F" w:rsidP="00A96A67">
            <w:r w:rsidRPr="00A618EE">
              <w:rPr>
                <w:rFonts w:hint="eastAsia"/>
              </w:rPr>
              <w:t>-5.88657</w:t>
            </w:r>
          </w:p>
        </w:tc>
        <w:tc>
          <w:tcPr>
            <w:tcW w:w="2293" w:type="dxa"/>
            <w:noWrap/>
            <w:hideMark/>
          </w:tcPr>
          <w:p w14:paraId="121FDE04" w14:textId="77777777" w:rsidR="00F04E0F" w:rsidRPr="00A618EE" w:rsidRDefault="00F04E0F" w:rsidP="00A96A67">
            <w:r w:rsidRPr="00A618EE">
              <w:rPr>
                <w:rFonts w:hint="eastAsia"/>
              </w:rPr>
              <w:t>Down</w:t>
            </w:r>
          </w:p>
        </w:tc>
        <w:tc>
          <w:tcPr>
            <w:tcW w:w="816" w:type="dxa"/>
            <w:noWrap/>
            <w:hideMark/>
          </w:tcPr>
          <w:p w14:paraId="6B950D00" w14:textId="77777777" w:rsidR="00F04E0F" w:rsidRPr="00A618EE" w:rsidRDefault="00F04E0F" w:rsidP="00A96A67">
            <w:r w:rsidRPr="00A618EE">
              <w:rPr>
                <w:rFonts w:hint="eastAsia"/>
              </w:rPr>
              <w:t>0</w:t>
            </w:r>
          </w:p>
        </w:tc>
        <w:tc>
          <w:tcPr>
            <w:tcW w:w="2131" w:type="dxa"/>
            <w:gridSpan w:val="2"/>
            <w:noWrap/>
            <w:hideMark/>
          </w:tcPr>
          <w:p w14:paraId="5020B920" w14:textId="77777777" w:rsidR="00F04E0F" w:rsidRPr="00A618EE" w:rsidRDefault="00F04E0F" w:rsidP="00A96A67">
            <w:r w:rsidRPr="00A618EE">
              <w:rPr>
                <w:rFonts w:hint="eastAsia"/>
              </w:rPr>
              <w:t>outer membrane lipoprotein-sorting protein</w:t>
            </w:r>
          </w:p>
        </w:tc>
      </w:tr>
      <w:tr w:rsidR="00F04E0F" w:rsidRPr="00A618EE" w14:paraId="1EE03E36" w14:textId="77777777" w:rsidTr="00A96A67">
        <w:trPr>
          <w:trHeight w:val="280"/>
        </w:trPr>
        <w:tc>
          <w:tcPr>
            <w:tcW w:w="1306" w:type="dxa"/>
            <w:noWrap/>
            <w:hideMark/>
          </w:tcPr>
          <w:p w14:paraId="2BCCB08E" w14:textId="77777777" w:rsidR="00F04E0F" w:rsidRPr="00A618EE" w:rsidRDefault="00F04E0F" w:rsidP="00A96A67">
            <w:r>
              <w:rPr>
                <w:rFonts w:hint="eastAsia"/>
              </w:rPr>
              <w:t>AUO97_RS</w:t>
            </w:r>
            <w:r w:rsidRPr="00A618EE">
              <w:rPr>
                <w:rFonts w:hint="eastAsia"/>
              </w:rPr>
              <w:t>06630</w:t>
            </w:r>
          </w:p>
        </w:tc>
        <w:tc>
          <w:tcPr>
            <w:tcW w:w="1976" w:type="dxa"/>
            <w:noWrap/>
            <w:hideMark/>
          </w:tcPr>
          <w:p w14:paraId="669DFD31" w14:textId="77777777" w:rsidR="00F04E0F" w:rsidRPr="00A618EE" w:rsidRDefault="00F04E0F" w:rsidP="00A96A67">
            <w:r w:rsidRPr="00A618EE">
              <w:rPr>
                <w:rFonts w:hint="eastAsia"/>
              </w:rPr>
              <w:t>-5.44259</w:t>
            </w:r>
          </w:p>
        </w:tc>
        <w:tc>
          <w:tcPr>
            <w:tcW w:w="2293" w:type="dxa"/>
            <w:noWrap/>
            <w:hideMark/>
          </w:tcPr>
          <w:p w14:paraId="56073730" w14:textId="77777777" w:rsidR="00F04E0F" w:rsidRPr="00A618EE" w:rsidRDefault="00F04E0F" w:rsidP="00A96A67">
            <w:r w:rsidRPr="00A618EE">
              <w:rPr>
                <w:rFonts w:hint="eastAsia"/>
              </w:rPr>
              <w:t>Down</w:t>
            </w:r>
          </w:p>
        </w:tc>
        <w:tc>
          <w:tcPr>
            <w:tcW w:w="816" w:type="dxa"/>
            <w:noWrap/>
            <w:hideMark/>
          </w:tcPr>
          <w:p w14:paraId="6DDD05F9" w14:textId="77777777" w:rsidR="00F04E0F" w:rsidRPr="00A618EE" w:rsidRDefault="00F04E0F" w:rsidP="00A96A67">
            <w:r w:rsidRPr="00A618EE">
              <w:rPr>
                <w:rFonts w:hint="eastAsia"/>
              </w:rPr>
              <w:t>0</w:t>
            </w:r>
          </w:p>
        </w:tc>
        <w:tc>
          <w:tcPr>
            <w:tcW w:w="2131" w:type="dxa"/>
            <w:gridSpan w:val="2"/>
            <w:noWrap/>
            <w:hideMark/>
          </w:tcPr>
          <w:p w14:paraId="533B23FB" w14:textId="77777777" w:rsidR="00F04E0F" w:rsidRPr="00A618EE" w:rsidRDefault="00F04E0F" w:rsidP="00A96A67">
            <w:r w:rsidRPr="00A618EE">
              <w:rPr>
                <w:rFonts w:hint="eastAsia"/>
              </w:rPr>
              <w:t>acyl-CoA synthetase</w:t>
            </w:r>
          </w:p>
        </w:tc>
      </w:tr>
      <w:tr w:rsidR="00F04E0F" w:rsidRPr="00A618EE" w14:paraId="5FBC8858" w14:textId="77777777" w:rsidTr="00A96A67">
        <w:trPr>
          <w:trHeight w:val="280"/>
        </w:trPr>
        <w:tc>
          <w:tcPr>
            <w:tcW w:w="1306" w:type="dxa"/>
            <w:noWrap/>
            <w:hideMark/>
          </w:tcPr>
          <w:p w14:paraId="1BBF51EB" w14:textId="77777777" w:rsidR="00F04E0F" w:rsidRPr="00A618EE" w:rsidRDefault="00F04E0F" w:rsidP="00A96A67">
            <w:r>
              <w:rPr>
                <w:rFonts w:hint="eastAsia"/>
              </w:rPr>
              <w:t>AUO97_RS</w:t>
            </w:r>
            <w:r w:rsidRPr="00A618EE">
              <w:rPr>
                <w:rFonts w:hint="eastAsia"/>
              </w:rPr>
              <w:t>06605</w:t>
            </w:r>
          </w:p>
        </w:tc>
        <w:tc>
          <w:tcPr>
            <w:tcW w:w="1976" w:type="dxa"/>
            <w:noWrap/>
            <w:hideMark/>
          </w:tcPr>
          <w:p w14:paraId="15B675F9" w14:textId="77777777" w:rsidR="00F04E0F" w:rsidRPr="00A618EE" w:rsidRDefault="00F04E0F" w:rsidP="00A96A67">
            <w:r w:rsidRPr="00A618EE">
              <w:rPr>
                <w:rFonts w:hint="eastAsia"/>
              </w:rPr>
              <w:t>-3.3445</w:t>
            </w:r>
          </w:p>
        </w:tc>
        <w:tc>
          <w:tcPr>
            <w:tcW w:w="2293" w:type="dxa"/>
            <w:noWrap/>
            <w:hideMark/>
          </w:tcPr>
          <w:p w14:paraId="13D87D85" w14:textId="77777777" w:rsidR="00F04E0F" w:rsidRPr="00A618EE" w:rsidRDefault="00F04E0F" w:rsidP="00A96A67">
            <w:r w:rsidRPr="00A618EE">
              <w:rPr>
                <w:rFonts w:hint="eastAsia"/>
              </w:rPr>
              <w:t>Down</w:t>
            </w:r>
          </w:p>
        </w:tc>
        <w:tc>
          <w:tcPr>
            <w:tcW w:w="816" w:type="dxa"/>
            <w:noWrap/>
            <w:hideMark/>
          </w:tcPr>
          <w:p w14:paraId="7354034C" w14:textId="77777777" w:rsidR="00F04E0F" w:rsidRPr="00A618EE" w:rsidRDefault="00F04E0F" w:rsidP="00A96A67">
            <w:r w:rsidRPr="00A618EE">
              <w:rPr>
                <w:rFonts w:hint="eastAsia"/>
              </w:rPr>
              <w:t>1.1E-107</w:t>
            </w:r>
          </w:p>
        </w:tc>
        <w:tc>
          <w:tcPr>
            <w:tcW w:w="2131" w:type="dxa"/>
            <w:gridSpan w:val="2"/>
            <w:noWrap/>
            <w:hideMark/>
          </w:tcPr>
          <w:p w14:paraId="790F6C59" w14:textId="77777777" w:rsidR="00F04E0F" w:rsidRPr="00A618EE" w:rsidRDefault="00F04E0F" w:rsidP="00A96A67">
            <w:r w:rsidRPr="00A618EE">
              <w:rPr>
                <w:rFonts w:hint="eastAsia"/>
              </w:rPr>
              <w:t>hypothetical protein</w:t>
            </w:r>
          </w:p>
        </w:tc>
      </w:tr>
      <w:tr w:rsidR="00F04E0F" w:rsidRPr="00A618EE" w14:paraId="6ED9D586" w14:textId="77777777" w:rsidTr="00A96A67">
        <w:trPr>
          <w:trHeight w:val="280"/>
        </w:trPr>
        <w:tc>
          <w:tcPr>
            <w:tcW w:w="1306" w:type="dxa"/>
            <w:noWrap/>
            <w:hideMark/>
          </w:tcPr>
          <w:p w14:paraId="5EC7751A" w14:textId="77777777" w:rsidR="00F04E0F" w:rsidRPr="00A618EE" w:rsidRDefault="00F04E0F" w:rsidP="00A96A67">
            <w:r>
              <w:rPr>
                <w:rFonts w:hint="eastAsia"/>
              </w:rPr>
              <w:t>AUO97_RS</w:t>
            </w:r>
            <w:r w:rsidRPr="00A618EE">
              <w:rPr>
                <w:rFonts w:hint="eastAsia"/>
              </w:rPr>
              <w:t>06600</w:t>
            </w:r>
          </w:p>
        </w:tc>
        <w:tc>
          <w:tcPr>
            <w:tcW w:w="1976" w:type="dxa"/>
            <w:noWrap/>
            <w:hideMark/>
          </w:tcPr>
          <w:p w14:paraId="24E45E2F" w14:textId="77777777" w:rsidR="00F04E0F" w:rsidRPr="00A618EE" w:rsidRDefault="00F04E0F" w:rsidP="00A96A67">
            <w:r w:rsidRPr="00A618EE">
              <w:rPr>
                <w:rFonts w:hint="eastAsia"/>
              </w:rPr>
              <w:t>-2.88721</w:t>
            </w:r>
          </w:p>
        </w:tc>
        <w:tc>
          <w:tcPr>
            <w:tcW w:w="2293" w:type="dxa"/>
            <w:noWrap/>
            <w:hideMark/>
          </w:tcPr>
          <w:p w14:paraId="67FDEE97" w14:textId="77777777" w:rsidR="00F04E0F" w:rsidRPr="00A618EE" w:rsidRDefault="00F04E0F" w:rsidP="00A96A67">
            <w:r w:rsidRPr="00A618EE">
              <w:rPr>
                <w:rFonts w:hint="eastAsia"/>
              </w:rPr>
              <w:t>Down</w:t>
            </w:r>
          </w:p>
        </w:tc>
        <w:tc>
          <w:tcPr>
            <w:tcW w:w="816" w:type="dxa"/>
            <w:noWrap/>
            <w:hideMark/>
          </w:tcPr>
          <w:p w14:paraId="13B6F591" w14:textId="77777777" w:rsidR="00F04E0F" w:rsidRPr="00A618EE" w:rsidRDefault="00F04E0F" w:rsidP="00A96A67">
            <w:r w:rsidRPr="00A618EE">
              <w:rPr>
                <w:rFonts w:hint="eastAsia"/>
              </w:rPr>
              <w:t>4.97E-78</w:t>
            </w:r>
          </w:p>
        </w:tc>
        <w:tc>
          <w:tcPr>
            <w:tcW w:w="2131" w:type="dxa"/>
            <w:gridSpan w:val="2"/>
            <w:noWrap/>
            <w:hideMark/>
          </w:tcPr>
          <w:p w14:paraId="6CF785ED" w14:textId="77777777" w:rsidR="00F04E0F" w:rsidRPr="00A618EE" w:rsidRDefault="00F04E0F" w:rsidP="00A96A67">
            <w:r w:rsidRPr="00A618EE">
              <w:rPr>
                <w:rFonts w:hint="eastAsia"/>
              </w:rPr>
              <w:t>alpha/beta hydrolase</w:t>
            </w:r>
          </w:p>
        </w:tc>
      </w:tr>
      <w:tr w:rsidR="00F04E0F" w:rsidRPr="00A618EE" w14:paraId="3216EA48" w14:textId="77777777" w:rsidTr="00A96A67">
        <w:trPr>
          <w:trHeight w:val="280"/>
        </w:trPr>
        <w:tc>
          <w:tcPr>
            <w:tcW w:w="1306" w:type="dxa"/>
            <w:noWrap/>
            <w:hideMark/>
          </w:tcPr>
          <w:p w14:paraId="35E15C68" w14:textId="77777777" w:rsidR="00F04E0F" w:rsidRPr="00A618EE" w:rsidRDefault="00F04E0F" w:rsidP="00A96A67">
            <w:r>
              <w:rPr>
                <w:rFonts w:hint="eastAsia"/>
              </w:rPr>
              <w:t>AUO97_RS</w:t>
            </w:r>
            <w:r w:rsidRPr="00A618EE">
              <w:rPr>
                <w:rFonts w:hint="eastAsia"/>
              </w:rPr>
              <w:t>06645</w:t>
            </w:r>
          </w:p>
        </w:tc>
        <w:tc>
          <w:tcPr>
            <w:tcW w:w="1976" w:type="dxa"/>
            <w:noWrap/>
            <w:hideMark/>
          </w:tcPr>
          <w:p w14:paraId="21A2DCD2" w14:textId="77777777" w:rsidR="00F04E0F" w:rsidRPr="00A618EE" w:rsidRDefault="00F04E0F" w:rsidP="00A96A67">
            <w:r w:rsidRPr="00A618EE">
              <w:rPr>
                <w:rFonts w:hint="eastAsia"/>
              </w:rPr>
              <w:t>-2.30926</w:t>
            </w:r>
          </w:p>
        </w:tc>
        <w:tc>
          <w:tcPr>
            <w:tcW w:w="2293" w:type="dxa"/>
            <w:noWrap/>
            <w:hideMark/>
          </w:tcPr>
          <w:p w14:paraId="7FFE325C" w14:textId="77777777" w:rsidR="00F04E0F" w:rsidRPr="00A618EE" w:rsidRDefault="00F04E0F" w:rsidP="00A96A67">
            <w:r w:rsidRPr="00A618EE">
              <w:rPr>
                <w:rFonts w:hint="eastAsia"/>
              </w:rPr>
              <w:t>Down</w:t>
            </w:r>
          </w:p>
        </w:tc>
        <w:tc>
          <w:tcPr>
            <w:tcW w:w="816" w:type="dxa"/>
            <w:noWrap/>
            <w:hideMark/>
          </w:tcPr>
          <w:p w14:paraId="55DEFDF7" w14:textId="77777777" w:rsidR="00F04E0F" w:rsidRPr="00A618EE" w:rsidRDefault="00F04E0F" w:rsidP="00A96A67">
            <w:r w:rsidRPr="00A618EE">
              <w:rPr>
                <w:rFonts w:hint="eastAsia"/>
              </w:rPr>
              <w:t>1.64E-07</w:t>
            </w:r>
          </w:p>
        </w:tc>
        <w:tc>
          <w:tcPr>
            <w:tcW w:w="2131" w:type="dxa"/>
            <w:gridSpan w:val="2"/>
            <w:noWrap/>
            <w:hideMark/>
          </w:tcPr>
          <w:p w14:paraId="66C1C106" w14:textId="77777777" w:rsidR="00F04E0F" w:rsidRPr="00A618EE" w:rsidRDefault="00F04E0F" w:rsidP="00A96A67">
            <w:r w:rsidRPr="00A618EE">
              <w:rPr>
                <w:rFonts w:hint="eastAsia"/>
              </w:rPr>
              <w:t>GNAT family N-acetyltransferase</w:t>
            </w:r>
          </w:p>
        </w:tc>
      </w:tr>
      <w:tr w:rsidR="00F04E0F" w:rsidRPr="00A618EE" w14:paraId="0C948914" w14:textId="77777777" w:rsidTr="00A96A67">
        <w:trPr>
          <w:trHeight w:val="280"/>
        </w:trPr>
        <w:tc>
          <w:tcPr>
            <w:tcW w:w="1306" w:type="dxa"/>
            <w:noWrap/>
            <w:hideMark/>
          </w:tcPr>
          <w:p w14:paraId="3426A399" w14:textId="77777777" w:rsidR="00F04E0F" w:rsidRPr="00A618EE" w:rsidRDefault="00F04E0F" w:rsidP="00A96A67">
            <w:r>
              <w:rPr>
                <w:rFonts w:hint="eastAsia"/>
              </w:rPr>
              <w:t>AUO97_RS</w:t>
            </w:r>
            <w:r w:rsidRPr="00A618EE">
              <w:rPr>
                <w:rFonts w:hint="eastAsia"/>
              </w:rPr>
              <w:t>06620</w:t>
            </w:r>
          </w:p>
        </w:tc>
        <w:tc>
          <w:tcPr>
            <w:tcW w:w="1976" w:type="dxa"/>
            <w:noWrap/>
            <w:hideMark/>
          </w:tcPr>
          <w:p w14:paraId="495EFD72" w14:textId="77777777" w:rsidR="00F04E0F" w:rsidRPr="00A618EE" w:rsidRDefault="00F04E0F" w:rsidP="00A96A67">
            <w:r w:rsidRPr="00A618EE">
              <w:rPr>
                <w:rFonts w:hint="eastAsia"/>
              </w:rPr>
              <w:t>-2.06687</w:t>
            </w:r>
          </w:p>
        </w:tc>
        <w:tc>
          <w:tcPr>
            <w:tcW w:w="2293" w:type="dxa"/>
            <w:noWrap/>
            <w:hideMark/>
          </w:tcPr>
          <w:p w14:paraId="5C2DE896" w14:textId="77777777" w:rsidR="00F04E0F" w:rsidRPr="00A618EE" w:rsidRDefault="00F04E0F" w:rsidP="00A96A67">
            <w:r w:rsidRPr="00A618EE">
              <w:rPr>
                <w:rFonts w:hint="eastAsia"/>
              </w:rPr>
              <w:t>Down</w:t>
            </w:r>
          </w:p>
        </w:tc>
        <w:tc>
          <w:tcPr>
            <w:tcW w:w="816" w:type="dxa"/>
            <w:noWrap/>
            <w:hideMark/>
          </w:tcPr>
          <w:p w14:paraId="6840AB17" w14:textId="77777777" w:rsidR="00F04E0F" w:rsidRPr="00A618EE" w:rsidRDefault="00F04E0F" w:rsidP="00A96A67">
            <w:r w:rsidRPr="00A618EE">
              <w:rPr>
                <w:rFonts w:hint="eastAsia"/>
              </w:rPr>
              <w:t>3.24E-06</w:t>
            </w:r>
          </w:p>
        </w:tc>
        <w:tc>
          <w:tcPr>
            <w:tcW w:w="2131" w:type="dxa"/>
            <w:gridSpan w:val="2"/>
            <w:noWrap/>
            <w:hideMark/>
          </w:tcPr>
          <w:p w14:paraId="13F08114" w14:textId="77777777" w:rsidR="00F04E0F" w:rsidRPr="00A618EE" w:rsidRDefault="00F04E0F" w:rsidP="00A96A67">
            <w:r w:rsidRPr="00A618EE">
              <w:rPr>
                <w:rFonts w:hint="eastAsia"/>
              </w:rPr>
              <w:t>acyl carrier protein</w:t>
            </w:r>
          </w:p>
        </w:tc>
      </w:tr>
      <w:tr w:rsidR="00F04E0F" w:rsidRPr="00A618EE" w14:paraId="6A111C59" w14:textId="77777777" w:rsidTr="00A96A67">
        <w:trPr>
          <w:trHeight w:val="280"/>
        </w:trPr>
        <w:tc>
          <w:tcPr>
            <w:tcW w:w="1306" w:type="dxa"/>
            <w:noWrap/>
            <w:hideMark/>
          </w:tcPr>
          <w:p w14:paraId="395B6935" w14:textId="77777777" w:rsidR="00F04E0F" w:rsidRPr="00A618EE" w:rsidRDefault="00F04E0F" w:rsidP="00A96A67">
            <w:r>
              <w:rPr>
                <w:rFonts w:hint="eastAsia"/>
              </w:rPr>
              <w:t>AUO97_RS</w:t>
            </w:r>
            <w:r w:rsidRPr="00A618EE">
              <w:rPr>
                <w:rFonts w:hint="eastAsia"/>
              </w:rPr>
              <w:t>11650</w:t>
            </w:r>
          </w:p>
        </w:tc>
        <w:tc>
          <w:tcPr>
            <w:tcW w:w="1976" w:type="dxa"/>
            <w:noWrap/>
            <w:hideMark/>
          </w:tcPr>
          <w:p w14:paraId="02DFDECA" w14:textId="77777777" w:rsidR="00F04E0F" w:rsidRPr="00A618EE" w:rsidRDefault="00F04E0F" w:rsidP="00A96A67">
            <w:r w:rsidRPr="00A618EE">
              <w:rPr>
                <w:rFonts w:hint="eastAsia"/>
              </w:rPr>
              <w:t>-1.78566</w:t>
            </w:r>
          </w:p>
        </w:tc>
        <w:tc>
          <w:tcPr>
            <w:tcW w:w="2293" w:type="dxa"/>
            <w:noWrap/>
            <w:hideMark/>
          </w:tcPr>
          <w:p w14:paraId="61729843" w14:textId="77777777" w:rsidR="00F04E0F" w:rsidRPr="00A618EE" w:rsidRDefault="00F04E0F" w:rsidP="00A96A67">
            <w:r w:rsidRPr="00A618EE">
              <w:rPr>
                <w:rFonts w:hint="eastAsia"/>
              </w:rPr>
              <w:t>Down</w:t>
            </w:r>
          </w:p>
        </w:tc>
        <w:tc>
          <w:tcPr>
            <w:tcW w:w="816" w:type="dxa"/>
            <w:noWrap/>
            <w:hideMark/>
          </w:tcPr>
          <w:p w14:paraId="04483AFB" w14:textId="77777777" w:rsidR="00F04E0F" w:rsidRPr="00A618EE" w:rsidRDefault="00F04E0F" w:rsidP="00A96A67">
            <w:r w:rsidRPr="00A618EE">
              <w:rPr>
                <w:rFonts w:hint="eastAsia"/>
              </w:rPr>
              <w:t>1.77E-32</w:t>
            </w:r>
          </w:p>
        </w:tc>
        <w:tc>
          <w:tcPr>
            <w:tcW w:w="2131" w:type="dxa"/>
            <w:gridSpan w:val="2"/>
            <w:noWrap/>
            <w:hideMark/>
          </w:tcPr>
          <w:p w14:paraId="620B643B" w14:textId="77777777" w:rsidR="00F04E0F" w:rsidRPr="00A618EE" w:rsidRDefault="00F04E0F" w:rsidP="00A96A67">
            <w:r w:rsidRPr="00A618EE">
              <w:rPr>
                <w:rFonts w:hint="eastAsia"/>
              </w:rPr>
              <w:t>hemerythrin</w:t>
            </w:r>
          </w:p>
        </w:tc>
      </w:tr>
      <w:tr w:rsidR="00F04E0F" w:rsidRPr="00A618EE" w14:paraId="761A9BA7" w14:textId="77777777" w:rsidTr="00A96A67">
        <w:trPr>
          <w:trHeight w:val="280"/>
        </w:trPr>
        <w:tc>
          <w:tcPr>
            <w:tcW w:w="1306" w:type="dxa"/>
            <w:noWrap/>
            <w:hideMark/>
          </w:tcPr>
          <w:p w14:paraId="2D797845" w14:textId="77777777" w:rsidR="00F04E0F" w:rsidRPr="00A618EE" w:rsidRDefault="00F04E0F" w:rsidP="00A96A67">
            <w:r>
              <w:rPr>
                <w:rFonts w:hint="eastAsia"/>
              </w:rPr>
              <w:t>AUO97_RS</w:t>
            </w:r>
            <w:r w:rsidRPr="00A618EE">
              <w:rPr>
                <w:rFonts w:hint="eastAsia"/>
              </w:rPr>
              <w:t>06875</w:t>
            </w:r>
          </w:p>
        </w:tc>
        <w:tc>
          <w:tcPr>
            <w:tcW w:w="1976" w:type="dxa"/>
            <w:noWrap/>
            <w:hideMark/>
          </w:tcPr>
          <w:p w14:paraId="2807C529" w14:textId="77777777" w:rsidR="00F04E0F" w:rsidRPr="00A618EE" w:rsidRDefault="00F04E0F" w:rsidP="00A96A67">
            <w:r w:rsidRPr="00A618EE">
              <w:rPr>
                <w:rFonts w:hint="eastAsia"/>
              </w:rPr>
              <w:t>-1.71559</w:t>
            </w:r>
          </w:p>
        </w:tc>
        <w:tc>
          <w:tcPr>
            <w:tcW w:w="2293" w:type="dxa"/>
            <w:noWrap/>
            <w:hideMark/>
          </w:tcPr>
          <w:p w14:paraId="4D23846B" w14:textId="77777777" w:rsidR="00F04E0F" w:rsidRPr="00A618EE" w:rsidRDefault="00F04E0F" w:rsidP="00A96A67">
            <w:r w:rsidRPr="00A618EE">
              <w:rPr>
                <w:rFonts w:hint="eastAsia"/>
              </w:rPr>
              <w:t>Down</w:t>
            </w:r>
          </w:p>
        </w:tc>
        <w:tc>
          <w:tcPr>
            <w:tcW w:w="816" w:type="dxa"/>
            <w:noWrap/>
            <w:hideMark/>
          </w:tcPr>
          <w:p w14:paraId="669BE47F" w14:textId="77777777" w:rsidR="00F04E0F" w:rsidRPr="00A618EE" w:rsidRDefault="00F04E0F" w:rsidP="00A96A67">
            <w:r w:rsidRPr="00A618EE">
              <w:rPr>
                <w:rFonts w:hint="eastAsia"/>
              </w:rPr>
              <w:t>1.47E-59</w:t>
            </w:r>
          </w:p>
        </w:tc>
        <w:tc>
          <w:tcPr>
            <w:tcW w:w="2131" w:type="dxa"/>
            <w:gridSpan w:val="2"/>
            <w:noWrap/>
            <w:hideMark/>
          </w:tcPr>
          <w:p w14:paraId="0599BDFF" w14:textId="77777777" w:rsidR="00F04E0F" w:rsidRPr="00A618EE" w:rsidRDefault="00F04E0F" w:rsidP="00A96A67">
            <w:r w:rsidRPr="00A618EE">
              <w:rPr>
                <w:rFonts w:hint="eastAsia"/>
              </w:rPr>
              <w:t>UDP-glucose 4-epimerase GalE</w:t>
            </w:r>
          </w:p>
        </w:tc>
      </w:tr>
      <w:tr w:rsidR="00F04E0F" w:rsidRPr="00A618EE" w14:paraId="289397A2" w14:textId="77777777" w:rsidTr="00A96A67">
        <w:trPr>
          <w:trHeight w:val="280"/>
        </w:trPr>
        <w:tc>
          <w:tcPr>
            <w:tcW w:w="1306" w:type="dxa"/>
            <w:noWrap/>
            <w:hideMark/>
          </w:tcPr>
          <w:p w14:paraId="75D24276" w14:textId="77777777" w:rsidR="00F04E0F" w:rsidRPr="00A618EE" w:rsidRDefault="00F04E0F" w:rsidP="00A96A67">
            <w:r>
              <w:rPr>
                <w:rFonts w:hint="eastAsia"/>
              </w:rPr>
              <w:lastRenderedPageBreak/>
              <w:t>AUO97_RS</w:t>
            </w:r>
            <w:r w:rsidRPr="00A618EE">
              <w:rPr>
                <w:rFonts w:hint="eastAsia"/>
              </w:rPr>
              <w:t>06595</w:t>
            </w:r>
          </w:p>
        </w:tc>
        <w:tc>
          <w:tcPr>
            <w:tcW w:w="1976" w:type="dxa"/>
            <w:noWrap/>
            <w:hideMark/>
          </w:tcPr>
          <w:p w14:paraId="1E4C9F2E" w14:textId="77777777" w:rsidR="00F04E0F" w:rsidRPr="00A618EE" w:rsidRDefault="00F04E0F" w:rsidP="00A96A67">
            <w:r w:rsidRPr="00A618EE">
              <w:rPr>
                <w:rFonts w:hint="eastAsia"/>
              </w:rPr>
              <w:t>-1.64711</w:t>
            </w:r>
          </w:p>
        </w:tc>
        <w:tc>
          <w:tcPr>
            <w:tcW w:w="2293" w:type="dxa"/>
            <w:noWrap/>
            <w:hideMark/>
          </w:tcPr>
          <w:p w14:paraId="7C837A5A" w14:textId="77777777" w:rsidR="00F04E0F" w:rsidRPr="00A618EE" w:rsidRDefault="00F04E0F" w:rsidP="00A96A67">
            <w:r w:rsidRPr="00A618EE">
              <w:rPr>
                <w:rFonts w:hint="eastAsia"/>
              </w:rPr>
              <w:t>Down</w:t>
            </w:r>
          </w:p>
        </w:tc>
        <w:tc>
          <w:tcPr>
            <w:tcW w:w="816" w:type="dxa"/>
            <w:noWrap/>
            <w:hideMark/>
          </w:tcPr>
          <w:p w14:paraId="5AF9DC4F" w14:textId="77777777" w:rsidR="00F04E0F" w:rsidRPr="00A618EE" w:rsidRDefault="00F04E0F" w:rsidP="00A96A67">
            <w:r w:rsidRPr="00A618EE">
              <w:rPr>
                <w:rFonts w:hint="eastAsia"/>
              </w:rPr>
              <w:t>1.23E-07</w:t>
            </w:r>
          </w:p>
        </w:tc>
        <w:tc>
          <w:tcPr>
            <w:tcW w:w="2131" w:type="dxa"/>
            <w:gridSpan w:val="2"/>
            <w:noWrap/>
            <w:hideMark/>
          </w:tcPr>
          <w:p w14:paraId="3E85A83A" w14:textId="77777777" w:rsidR="00F04E0F" w:rsidRPr="00A618EE" w:rsidRDefault="00F04E0F" w:rsidP="00A96A67">
            <w:r w:rsidRPr="00A618EE">
              <w:rPr>
                <w:rFonts w:hint="eastAsia"/>
              </w:rPr>
              <w:t>phosphopantetheine-protein transferase</w:t>
            </w:r>
          </w:p>
        </w:tc>
      </w:tr>
      <w:tr w:rsidR="00F04E0F" w:rsidRPr="00A618EE" w14:paraId="410864C5" w14:textId="77777777" w:rsidTr="00A96A67">
        <w:trPr>
          <w:trHeight w:val="280"/>
        </w:trPr>
        <w:tc>
          <w:tcPr>
            <w:tcW w:w="1306" w:type="dxa"/>
            <w:noWrap/>
            <w:hideMark/>
          </w:tcPr>
          <w:p w14:paraId="412CDE2B" w14:textId="77777777" w:rsidR="00F04E0F" w:rsidRPr="00A618EE" w:rsidRDefault="00F04E0F" w:rsidP="00A96A67">
            <w:r>
              <w:rPr>
                <w:rFonts w:hint="eastAsia"/>
              </w:rPr>
              <w:t>AUO97_RS</w:t>
            </w:r>
            <w:r w:rsidRPr="00A618EE">
              <w:rPr>
                <w:rFonts w:hint="eastAsia"/>
              </w:rPr>
              <w:t>06865</w:t>
            </w:r>
          </w:p>
        </w:tc>
        <w:tc>
          <w:tcPr>
            <w:tcW w:w="1976" w:type="dxa"/>
            <w:noWrap/>
            <w:hideMark/>
          </w:tcPr>
          <w:p w14:paraId="7153F9ED" w14:textId="77777777" w:rsidR="00F04E0F" w:rsidRPr="00A618EE" w:rsidRDefault="00F04E0F" w:rsidP="00A96A67">
            <w:r w:rsidRPr="00A618EE">
              <w:rPr>
                <w:rFonts w:hint="eastAsia"/>
              </w:rPr>
              <w:t>-1.58854</w:t>
            </w:r>
          </w:p>
        </w:tc>
        <w:tc>
          <w:tcPr>
            <w:tcW w:w="2293" w:type="dxa"/>
            <w:noWrap/>
            <w:hideMark/>
          </w:tcPr>
          <w:p w14:paraId="3DA7DEED" w14:textId="77777777" w:rsidR="00F04E0F" w:rsidRPr="00A618EE" w:rsidRDefault="00F04E0F" w:rsidP="00A96A67">
            <w:r w:rsidRPr="00A618EE">
              <w:rPr>
                <w:rFonts w:hint="eastAsia"/>
              </w:rPr>
              <w:t>Down</w:t>
            </w:r>
          </w:p>
        </w:tc>
        <w:tc>
          <w:tcPr>
            <w:tcW w:w="816" w:type="dxa"/>
            <w:noWrap/>
            <w:hideMark/>
          </w:tcPr>
          <w:p w14:paraId="6C1FFE3D" w14:textId="77777777" w:rsidR="00F04E0F" w:rsidRPr="00A618EE" w:rsidRDefault="00F04E0F" w:rsidP="00A96A67">
            <w:r w:rsidRPr="00A618EE">
              <w:rPr>
                <w:rFonts w:hint="eastAsia"/>
              </w:rPr>
              <w:t>5.17E-94</w:t>
            </w:r>
          </w:p>
        </w:tc>
        <w:tc>
          <w:tcPr>
            <w:tcW w:w="2131" w:type="dxa"/>
            <w:gridSpan w:val="2"/>
            <w:noWrap/>
            <w:hideMark/>
          </w:tcPr>
          <w:p w14:paraId="226969B1" w14:textId="77777777" w:rsidR="00F04E0F" w:rsidRPr="00A618EE" w:rsidRDefault="00F04E0F" w:rsidP="00A96A67">
            <w:r w:rsidRPr="00A618EE">
              <w:rPr>
                <w:rFonts w:hint="eastAsia"/>
              </w:rPr>
              <w:t>L-lactate permease</w:t>
            </w:r>
          </w:p>
        </w:tc>
      </w:tr>
      <w:tr w:rsidR="00F04E0F" w:rsidRPr="00A618EE" w14:paraId="1DD1563E" w14:textId="77777777" w:rsidTr="00A96A67">
        <w:trPr>
          <w:trHeight w:val="280"/>
        </w:trPr>
        <w:tc>
          <w:tcPr>
            <w:tcW w:w="1306" w:type="dxa"/>
            <w:noWrap/>
            <w:hideMark/>
          </w:tcPr>
          <w:p w14:paraId="7A0EBF9E" w14:textId="77777777" w:rsidR="00F04E0F" w:rsidRPr="00A618EE" w:rsidRDefault="00F04E0F" w:rsidP="00A96A67">
            <w:r>
              <w:rPr>
                <w:rFonts w:hint="eastAsia"/>
              </w:rPr>
              <w:t>AUO97_RS</w:t>
            </w:r>
            <w:r w:rsidRPr="00A618EE">
              <w:rPr>
                <w:rFonts w:hint="eastAsia"/>
              </w:rPr>
              <w:t>06855</w:t>
            </w:r>
          </w:p>
        </w:tc>
        <w:tc>
          <w:tcPr>
            <w:tcW w:w="1976" w:type="dxa"/>
            <w:noWrap/>
            <w:hideMark/>
          </w:tcPr>
          <w:p w14:paraId="22D9F960" w14:textId="77777777" w:rsidR="00F04E0F" w:rsidRPr="00A618EE" w:rsidRDefault="00F04E0F" w:rsidP="00A96A67">
            <w:r w:rsidRPr="00A618EE">
              <w:rPr>
                <w:rFonts w:hint="eastAsia"/>
              </w:rPr>
              <w:t>-1.50567</w:t>
            </w:r>
          </w:p>
        </w:tc>
        <w:tc>
          <w:tcPr>
            <w:tcW w:w="2293" w:type="dxa"/>
            <w:noWrap/>
            <w:hideMark/>
          </w:tcPr>
          <w:p w14:paraId="1F409DC9" w14:textId="77777777" w:rsidR="00F04E0F" w:rsidRPr="00A618EE" w:rsidRDefault="00F04E0F" w:rsidP="00A96A67">
            <w:r w:rsidRPr="00A618EE">
              <w:rPr>
                <w:rFonts w:hint="eastAsia"/>
              </w:rPr>
              <w:t>Down</w:t>
            </w:r>
          </w:p>
        </w:tc>
        <w:tc>
          <w:tcPr>
            <w:tcW w:w="816" w:type="dxa"/>
            <w:noWrap/>
            <w:hideMark/>
          </w:tcPr>
          <w:p w14:paraId="0CF1ED8E" w14:textId="77777777" w:rsidR="00F04E0F" w:rsidRPr="00A618EE" w:rsidRDefault="00F04E0F" w:rsidP="00A96A67">
            <w:r w:rsidRPr="00A618EE">
              <w:rPr>
                <w:rFonts w:hint="eastAsia"/>
              </w:rPr>
              <w:t>7.58E-53</w:t>
            </w:r>
          </w:p>
        </w:tc>
        <w:tc>
          <w:tcPr>
            <w:tcW w:w="2131" w:type="dxa"/>
            <w:gridSpan w:val="2"/>
            <w:noWrap/>
            <w:hideMark/>
          </w:tcPr>
          <w:p w14:paraId="383329A4" w14:textId="77777777" w:rsidR="00F04E0F" w:rsidRPr="00A618EE" w:rsidRDefault="00F04E0F" w:rsidP="00A96A67">
            <w:r w:rsidRPr="00A618EE">
              <w:rPr>
                <w:rFonts w:hint="eastAsia"/>
              </w:rPr>
              <w:t>alpha-hydroxy-acid oxidizing enzyme</w:t>
            </w:r>
          </w:p>
        </w:tc>
      </w:tr>
      <w:tr w:rsidR="00F04E0F" w:rsidRPr="00A618EE" w14:paraId="01654903" w14:textId="77777777" w:rsidTr="00A96A67">
        <w:trPr>
          <w:trHeight w:val="280"/>
        </w:trPr>
        <w:tc>
          <w:tcPr>
            <w:tcW w:w="1306" w:type="dxa"/>
            <w:noWrap/>
            <w:hideMark/>
          </w:tcPr>
          <w:p w14:paraId="02E63DF4" w14:textId="77777777" w:rsidR="00F04E0F" w:rsidRPr="00A618EE" w:rsidRDefault="00F04E0F" w:rsidP="00A96A67">
            <w:r>
              <w:rPr>
                <w:rFonts w:hint="eastAsia"/>
              </w:rPr>
              <w:t>AUO97_RS</w:t>
            </w:r>
            <w:r w:rsidRPr="00A618EE">
              <w:rPr>
                <w:rFonts w:hint="eastAsia"/>
              </w:rPr>
              <w:t>06860</w:t>
            </w:r>
          </w:p>
        </w:tc>
        <w:tc>
          <w:tcPr>
            <w:tcW w:w="1976" w:type="dxa"/>
            <w:noWrap/>
            <w:hideMark/>
          </w:tcPr>
          <w:p w14:paraId="55E35A4F" w14:textId="77777777" w:rsidR="00F04E0F" w:rsidRPr="00A618EE" w:rsidRDefault="00F04E0F" w:rsidP="00A96A67">
            <w:r w:rsidRPr="00A618EE">
              <w:rPr>
                <w:rFonts w:hint="eastAsia"/>
              </w:rPr>
              <w:t>-1.45419</w:t>
            </w:r>
          </w:p>
        </w:tc>
        <w:tc>
          <w:tcPr>
            <w:tcW w:w="2293" w:type="dxa"/>
            <w:noWrap/>
            <w:hideMark/>
          </w:tcPr>
          <w:p w14:paraId="0E0C6A09" w14:textId="77777777" w:rsidR="00F04E0F" w:rsidRPr="00A618EE" w:rsidRDefault="00F04E0F" w:rsidP="00A96A67">
            <w:r w:rsidRPr="00A618EE">
              <w:rPr>
                <w:rFonts w:hint="eastAsia"/>
              </w:rPr>
              <w:t>Down</w:t>
            </w:r>
          </w:p>
        </w:tc>
        <w:tc>
          <w:tcPr>
            <w:tcW w:w="816" w:type="dxa"/>
            <w:noWrap/>
            <w:hideMark/>
          </w:tcPr>
          <w:p w14:paraId="0D4CA3E1" w14:textId="77777777" w:rsidR="00F04E0F" w:rsidRPr="00A618EE" w:rsidRDefault="00F04E0F" w:rsidP="00A96A67">
            <w:r w:rsidRPr="00A618EE">
              <w:rPr>
                <w:rFonts w:hint="eastAsia"/>
              </w:rPr>
              <w:t>3.24E-26</w:t>
            </w:r>
          </w:p>
        </w:tc>
        <w:tc>
          <w:tcPr>
            <w:tcW w:w="2131" w:type="dxa"/>
            <w:gridSpan w:val="2"/>
            <w:noWrap/>
            <w:hideMark/>
          </w:tcPr>
          <w:p w14:paraId="5037A297" w14:textId="77777777" w:rsidR="00F04E0F" w:rsidRPr="00A618EE" w:rsidRDefault="00F04E0F" w:rsidP="00A96A67">
            <w:r w:rsidRPr="00A618EE">
              <w:rPr>
                <w:rFonts w:hint="eastAsia"/>
              </w:rPr>
              <w:t>transcriptional regulator LldR</w:t>
            </w:r>
          </w:p>
        </w:tc>
      </w:tr>
      <w:tr w:rsidR="00F04E0F" w:rsidRPr="00A618EE" w14:paraId="7E7CB7B5" w14:textId="77777777" w:rsidTr="00A96A67">
        <w:trPr>
          <w:trHeight w:val="280"/>
        </w:trPr>
        <w:tc>
          <w:tcPr>
            <w:tcW w:w="1306" w:type="dxa"/>
            <w:noWrap/>
            <w:hideMark/>
          </w:tcPr>
          <w:p w14:paraId="25AE9683" w14:textId="77777777" w:rsidR="00F04E0F" w:rsidRPr="00A618EE" w:rsidRDefault="00F04E0F" w:rsidP="00A96A67">
            <w:r>
              <w:rPr>
                <w:rFonts w:hint="eastAsia"/>
              </w:rPr>
              <w:t>AUO97_RS</w:t>
            </w:r>
            <w:r w:rsidRPr="00A618EE">
              <w:rPr>
                <w:rFonts w:hint="eastAsia"/>
              </w:rPr>
              <w:t>11000</w:t>
            </w:r>
          </w:p>
        </w:tc>
        <w:tc>
          <w:tcPr>
            <w:tcW w:w="1976" w:type="dxa"/>
            <w:noWrap/>
            <w:hideMark/>
          </w:tcPr>
          <w:p w14:paraId="35D0EFB1" w14:textId="77777777" w:rsidR="00F04E0F" w:rsidRPr="00A618EE" w:rsidRDefault="00F04E0F" w:rsidP="00A96A67">
            <w:r w:rsidRPr="00A618EE">
              <w:rPr>
                <w:rFonts w:hint="eastAsia"/>
              </w:rPr>
              <w:t>-1.33315</w:t>
            </w:r>
          </w:p>
        </w:tc>
        <w:tc>
          <w:tcPr>
            <w:tcW w:w="2293" w:type="dxa"/>
            <w:noWrap/>
            <w:hideMark/>
          </w:tcPr>
          <w:p w14:paraId="2B881EF3" w14:textId="77777777" w:rsidR="00F04E0F" w:rsidRPr="00A618EE" w:rsidRDefault="00F04E0F" w:rsidP="00A96A67">
            <w:r w:rsidRPr="00A618EE">
              <w:rPr>
                <w:rFonts w:hint="eastAsia"/>
              </w:rPr>
              <w:t>Down</w:t>
            </w:r>
          </w:p>
        </w:tc>
        <w:tc>
          <w:tcPr>
            <w:tcW w:w="816" w:type="dxa"/>
            <w:noWrap/>
            <w:hideMark/>
          </w:tcPr>
          <w:p w14:paraId="20181091" w14:textId="77777777" w:rsidR="00F04E0F" w:rsidRPr="00A618EE" w:rsidRDefault="00F04E0F" w:rsidP="00A96A67">
            <w:r w:rsidRPr="00A618EE">
              <w:rPr>
                <w:rFonts w:hint="eastAsia"/>
              </w:rPr>
              <w:t>9.15E-17</w:t>
            </w:r>
          </w:p>
        </w:tc>
        <w:tc>
          <w:tcPr>
            <w:tcW w:w="2131" w:type="dxa"/>
            <w:gridSpan w:val="2"/>
            <w:noWrap/>
            <w:hideMark/>
          </w:tcPr>
          <w:p w14:paraId="56405EAB" w14:textId="77777777" w:rsidR="00F04E0F" w:rsidRPr="00A618EE" w:rsidRDefault="00F04E0F" w:rsidP="00A96A67">
            <w:r w:rsidRPr="00A618EE">
              <w:rPr>
                <w:rFonts w:hint="eastAsia"/>
              </w:rPr>
              <w:t>NADH-quinone oxidoreductase subunit K</w:t>
            </w:r>
          </w:p>
        </w:tc>
      </w:tr>
      <w:tr w:rsidR="00F04E0F" w:rsidRPr="00A618EE" w14:paraId="5A174F9A" w14:textId="77777777" w:rsidTr="00A96A67">
        <w:trPr>
          <w:trHeight w:val="280"/>
        </w:trPr>
        <w:tc>
          <w:tcPr>
            <w:tcW w:w="1306" w:type="dxa"/>
            <w:noWrap/>
            <w:hideMark/>
          </w:tcPr>
          <w:p w14:paraId="11A0A90C" w14:textId="77777777" w:rsidR="00F04E0F" w:rsidRPr="00A618EE" w:rsidRDefault="00F04E0F" w:rsidP="00A96A67">
            <w:r>
              <w:rPr>
                <w:rFonts w:hint="eastAsia"/>
              </w:rPr>
              <w:t>AUO97_RS</w:t>
            </w:r>
            <w:r w:rsidRPr="00A618EE">
              <w:rPr>
                <w:rFonts w:hint="eastAsia"/>
              </w:rPr>
              <w:t>06850</w:t>
            </w:r>
          </w:p>
        </w:tc>
        <w:tc>
          <w:tcPr>
            <w:tcW w:w="1976" w:type="dxa"/>
            <w:noWrap/>
            <w:hideMark/>
          </w:tcPr>
          <w:p w14:paraId="5B81E270" w14:textId="77777777" w:rsidR="00F04E0F" w:rsidRPr="00A618EE" w:rsidRDefault="00F04E0F" w:rsidP="00A96A67">
            <w:r w:rsidRPr="00A618EE">
              <w:rPr>
                <w:rFonts w:hint="eastAsia"/>
              </w:rPr>
              <w:t>-1.28401</w:t>
            </w:r>
          </w:p>
        </w:tc>
        <w:tc>
          <w:tcPr>
            <w:tcW w:w="2293" w:type="dxa"/>
            <w:noWrap/>
            <w:hideMark/>
          </w:tcPr>
          <w:p w14:paraId="20D8BB8E" w14:textId="77777777" w:rsidR="00F04E0F" w:rsidRPr="00A618EE" w:rsidRDefault="00F04E0F" w:rsidP="00A96A67">
            <w:r w:rsidRPr="00A618EE">
              <w:rPr>
                <w:rFonts w:hint="eastAsia"/>
              </w:rPr>
              <w:t>Down</w:t>
            </w:r>
          </w:p>
        </w:tc>
        <w:tc>
          <w:tcPr>
            <w:tcW w:w="816" w:type="dxa"/>
            <w:noWrap/>
            <w:hideMark/>
          </w:tcPr>
          <w:p w14:paraId="359FFA66" w14:textId="77777777" w:rsidR="00F04E0F" w:rsidRPr="00A618EE" w:rsidRDefault="00F04E0F" w:rsidP="00A96A67">
            <w:r w:rsidRPr="00A618EE">
              <w:rPr>
                <w:rFonts w:hint="eastAsia"/>
              </w:rPr>
              <w:t>1.16E-24</w:t>
            </w:r>
          </w:p>
        </w:tc>
        <w:tc>
          <w:tcPr>
            <w:tcW w:w="2131" w:type="dxa"/>
            <w:gridSpan w:val="2"/>
            <w:noWrap/>
            <w:hideMark/>
          </w:tcPr>
          <w:p w14:paraId="5555DD4A" w14:textId="77777777" w:rsidR="00F04E0F" w:rsidRPr="00A618EE" w:rsidRDefault="00F04E0F" w:rsidP="00A96A67">
            <w:r w:rsidRPr="00A618EE">
              <w:rPr>
                <w:rFonts w:hint="eastAsia"/>
              </w:rPr>
              <w:t>D-lactate dehydrogenase</w:t>
            </w:r>
          </w:p>
        </w:tc>
      </w:tr>
      <w:tr w:rsidR="00F04E0F" w:rsidRPr="00A618EE" w14:paraId="23C6286B" w14:textId="77777777" w:rsidTr="00A96A67">
        <w:trPr>
          <w:trHeight w:val="280"/>
        </w:trPr>
        <w:tc>
          <w:tcPr>
            <w:tcW w:w="1306" w:type="dxa"/>
            <w:noWrap/>
            <w:hideMark/>
          </w:tcPr>
          <w:p w14:paraId="4B559A1E" w14:textId="77777777" w:rsidR="00F04E0F" w:rsidRPr="00A618EE" w:rsidRDefault="00F04E0F" w:rsidP="00A96A67">
            <w:r>
              <w:rPr>
                <w:rFonts w:hint="eastAsia"/>
              </w:rPr>
              <w:t>AUO97_RS</w:t>
            </w:r>
            <w:r w:rsidRPr="00A618EE">
              <w:rPr>
                <w:rFonts w:hint="eastAsia"/>
              </w:rPr>
              <w:t>11005</w:t>
            </w:r>
          </w:p>
        </w:tc>
        <w:tc>
          <w:tcPr>
            <w:tcW w:w="1976" w:type="dxa"/>
            <w:noWrap/>
            <w:hideMark/>
          </w:tcPr>
          <w:p w14:paraId="2E063C34" w14:textId="77777777" w:rsidR="00F04E0F" w:rsidRPr="00A618EE" w:rsidRDefault="00F04E0F" w:rsidP="00A96A67">
            <w:r w:rsidRPr="00A618EE">
              <w:rPr>
                <w:rFonts w:hint="eastAsia"/>
              </w:rPr>
              <w:t>-1.27855</w:t>
            </w:r>
          </w:p>
        </w:tc>
        <w:tc>
          <w:tcPr>
            <w:tcW w:w="2293" w:type="dxa"/>
            <w:noWrap/>
            <w:hideMark/>
          </w:tcPr>
          <w:p w14:paraId="40405F6C" w14:textId="77777777" w:rsidR="00F04E0F" w:rsidRPr="00A618EE" w:rsidRDefault="00F04E0F" w:rsidP="00A96A67">
            <w:r w:rsidRPr="00A618EE">
              <w:rPr>
                <w:rFonts w:hint="eastAsia"/>
              </w:rPr>
              <w:t>Down</w:t>
            </w:r>
          </w:p>
        </w:tc>
        <w:tc>
          <w:tcPr>
            <w:tcW w:w="816" w:type="dxa"/>
            <w:noWrap/>
            <w:hideMark/>
          </w:tcPr>
          <w:p w14:paraId="0099857C" w14:textId="77777777" w:rsidR="00F04E0F" w:rsidRPr="00A618EE" w:rsidRDefault="00F04E0F" w:rsidP="00A96A67">
            <w:r w:rsidRPr="00A618EE">
              <w:rPr>
                <w:rFonts w:hint="eastAsia"/>
              </w:rPr>
              <w:t>4.17E-96</w:t>
            </w:r>
          </w:p>
        </w:tc>
        <w:tc>
          <w:tcPr>
            <w:tcW w:w="2131" w:type="dxa"/>
            <w:gridSpan w:val="2"/>
            <w:noWrap/>
            <w:hideMark/>
          </w:tcPr>
          <w:p w14:paraId="1CA291F5" w14:textId="77777777" w:rsidR="00F04E0F" w:rsidRPr="00A618EE" w:rsidRDefault="00F04E0F" w:rsidP="00A96A67">
            <w:r w:rsidRPr="00A618EE">
              <w:rPr>
                <w:rFonts w:hint="eastAsia"/>
              </w:rPr>
              <w:t>NADH-quinone oxidoreductase subunit L</w:t>
            </w:r>
          </w:p>
        </w:tc>
      </w:tr>
      <w:tr w:rsidR="00F04E0F" w:rsidRPr="00A618EE" w14:paraId="1CEF191F" w14:textId="77777777" w:rsidTr="00A96A67">
        <w:trPr>
          <w:trHeight w:val="280"/>
        </w:trPr>
        <w:tc>
          <w:tcPr>
            <w:tcW w:w="1306" w:type="dxa"/>
            <w:noWrap/>
            <w:hideMark/>
          </w:tcPr>
          <w:p w14:paraId="040949A2" w14:textId="77777777" w:rsidR="00F04E0F" w:rsidRPr="00A618EE" w:rsidRDefault="00F04E0F" w:rsidP="00A96A67">
            <w:r>
              <w:rPr>
                <w:rFonts w:hint="eastAsia"/>
              </w:rPr>
              <w:t>AUO97_RS</w:t>
            </w:r>
            <w:r w:rsidRPr="00A618EE">
              <w:rPr>
                <w:rFonts w:hint="eastAsia"/>
              </w:rPr>
              <w:t>10995</w:t>
            </w:r>
          </w:p>
        </w:tc>
        <w:tc>
          <w:tcPr>
            <w:tcW w:w="1976" w:type="dxa"/>
            <w:noWrap/>
            <w:hideMark/>
          </w:tcPr>
          <w:p w14:paraId="735A82E2" w14:textId="77777777" w:rsidR="00F04E0F" w:rsidRPr="00A618EE" w:rsidRDefault="00F04E0F" w:rsidP="00A96A67">
            <w:r w:rsidRPr="00A618EE">
              <w:rPr>
                <w:rFonts w:hint="eastAsia"/>
              </w:rPr>
              <w:t>-1.27133</w:t>
            </w:r>
          </w:p>
        </w:tc>
        <w:tc>
          <w:tcPr>
            <w:tcW w:w="2293" w:type="dxa"/>
            <w:noWrap/>
            <w:hideMark/>
          </w:tcPr>
          <w:p w14:paraId="725C150B" w14:textId="77777777" w:rsidR="00F04E0F" w:rsidRPr="00A618EE" w:rsidRDefault="00F04E0F" w:rsidP="00A96A67">
            <w:r w:rsidRPr="00A618EE">
              <w:rPr>
                <w:rFonts w:hint="eastAsia"/>
              </w:rPr>
              <w:t>Down</w:t>
            </w:r>
          </w:p>
        </w:tc>
        <w:tc>
          <w:tcPr>
            <w:tcW w:w="816" w:type="dxa"/>
            <w:noWrap/>
            <w:hideMark/>
          </w:tcPr>
          <w:p w14:paraId="51A02FAC" w14:textId="77777777" w:rsidR="00F04E0F" w:rsidRPr="00A618EE" w:rsidRDefault="00F04E0F" w:rsidP="00A96A67">
            <w:r w:rsidRPr="00A618EE">
              <w:rPr>
                <w:rFonts w:hint="eastAsia"/>
              </w:rPr>
              <w:t>2.73E-39</w:t>
            </w:r>
          </w:p>
        </w:tc>
        <w:tc>
          <w:tcPr>
            <w:tcW w:w="2131" w:type="dxa"/>
            <w:gridSpan w:val="2"/>
            <w:noWrap/>
            <w:hideMark/>
          </w:tcPr>
          <w:p w14:paraId="0951A9E3" w14:textId="77777777" w:rsidR="00F04E0F" w:rsidRPr="00A618EE" w:rsidRDefault="00F04E0F" w:rsidP="00A96A67">
            <w:r w:rsidRPr="00A618EE">
              <w:rPr>
                <w:rFonts w:hint="eastAsia"/>
              </w:rPr>
              <w:t>NADH-quinone oxidoreductase subunit J</w:t>
            </w:r>
          </w:p>
        </w:tc>
      </w:tr>
      <w:tr w:rsidR="00F04E0F" w:rsidRPr="00A618EE" w14:paraId="56C363E7" w14:textId="77777777" w:rsidTr="00A96A67">
        <w:trPr>
          <w:trHeight w:val="280"/>
        </w:trPr>
        <w:tc>
          <w:tcPr>
            <w:tcW w:w="1306" w:type="dxa"/>
            <w:noWrap/>
            <w:hideMark/>
          </w:tcPr>
          <w:p w14:paraId="1BA381D2" w14:textId="77777777" w:rsidR="00F04E0F" w:rsidRPr="00A618EE" w:rsidRDefault="00F04E0F" w:rsidP="00A96A67">
            <w:r>
              <w:rPr>
                <w:rFonts w:hint="eastAsia"/>
              </w:rPr>
              <w:t>AUO97_RS</w:t>
            </w:r>
            <w:r w:rsidRPr="00A618EE">
              <w:rPr>
                <w:rFonts w:hint="eastAsia"/>
              </w:rPr>
              <w:t>11015</w:t>
            </w:r>
          </w:p>
        </w:tc>
        <w:tc>
          <w:tcPr>
            <w:tcW w:w="1976" w:type="dxa"/>
            <w:noWrap/>
            <w:hideMark/>
          </w:tcPr>
          <w:p w14:paraId="6AB81AAC" w14:textId="77777777" w:rsidR="00F04E0F" w:rsidRPr="00A618EE" w:rsidRDefault="00F04E0F" w:rsidP="00A96A67">
            <w:r w:rsidRPr="00A618EE">
              <w:rPr>
                <w:rFonts w:hint="eastAsia"/>
              </w:rPr>
              <w:t>-1.25693</w:t>
            </w:r>
          </w:p>
        </w:tc>
        <w:tc>
          <w:tcPr>
            <w:tcW w:w="2293" w:type="dxa"/>
            <w:noWrap/>
            <w:hideMark/>
          </w:tcPr>
          <w:p w14:paraId="33E419F8" w14:textId="77777777" w:rsidR="00F04E0F" w:rsidRPr="00A618EE" w:rsidRDefault="00F04E0F" w:rsidP="00A96A67">
            <w:r w:rsidRPr="00A618EE">
              <w:rPr>
                <w:rFonts w:hint="eastAsia"/>
              </w:rPr>
              <w:t>Down</w:t>
            </w:r>
          </w:p>
        </w:tc>
        <w:tc>
          <w:tcPr>
            <w:tcW w:w="816" w:type="dxa"/>
            <w:noWrap/>
            <w:hideMark/>
          </w:tcPr>
          <w:p w14:paraId="50C4FEA2" w14:textId="77777777" w:rsidR="00F04E0F" w:rsidRPr="00A618EE" w:rsidRDefault="00F04E0F" w:rsidP="00A96A67">
            <w:r w:rsidRPr="00A618EE">
              <w:rPr>
                <w:rFonts w:hint="eastAsia"/>
              </w:rPr>
              <w:t>1.91E-85</w:t>
            </w:r>
          </w:p>
        </w:tc>
        <w:tc>
          <w:tcPr>
            <w:tcW w:w="2131" w:type="dxa"/>
            <w:gridSpan w:val="2"/>
            <w:noWrap/>
            <w:hideMark/>
          </w:tcPr>
          <w:p w14:paraId="306967E4" w14:textId="77777777" w:rsidR="00F04E0F" w:rsidRPr="00A618EE" w:rsidRDefault="00F04E0F" w:rsidP="00A96A67">
            <w:r w:rsidRPr="00A618EE">
              <w:rPr>
                <w:rFonts w:hint="eastAsia"/>
              </w:rPr>
              <w:t>NADH-quinone oxidoreductase subunit N</w:t>
            </w:r>
          </w:p>
        </w:tc>
      </w:tr>
      <w:tr w:rsidR="00F04E0F" w:rsidRPr="00A618EE" w14:paraId="3BC107B2" w14:textId="77777777" w:rsidTr="00A96A67">
        <w:trPr>
          <w:trHeight w:val="280"/>
        </w:trPr>
        <w:tc>
          <w:tcPr>
            <w:tcW w:w="1306" w:type="dxa"/>
            <w:noWrap/>
            <w:hideMark/>
          </w:tcPr>
          <w:p w14:paraId="20DC7919" w14:textId="77777777" w:rsidR="00F04E0F" w:rsidRPr="00A618EE" w:rsidRDefault="00F04E0F" w:rsidP="00A96A67">
            <w:r>
              <w:rPr>
                <w:rFonts w:hint="eastAsia"/>
              </w:rPr>
              <w:t>AUO97_RS</w:t>
            </w:r>
            <w:r w:rsidRPr="00A618EE">
              <w:rPr>
                <w:rFonts w:hint="eastAsia"/>
              </w:rPr>
              <w:t>10985</w:t>
            </w:r>
          </w:p>
        </w:tc>
        <w:tc>
          <w:tcPr>
            <w:tcW w:w="1976" w:type="dxa"/>
            <w:noWrap/>
            <w:hideMark/>
          </w:tcPr>
          <w:p w14:paraId="451E884D" w14:textId="77777777" w:rsidR="00F04E0F" w:rsidRPr="00A618EE" w:rsidRDefault="00F04E0F" w:rsidP="00A96A67">
            <w:r w:rsidRPr="00A618EE">
              <w:rPr>
                <w:rFonts w:hint="eastAsia"/>
              </w:rPr>
              <w:t>-1.25538</w:t>
            </w:r>
          </w:p>
        </w:tc>
        <w:tc>
          <w:tcPr>
            <w:tcW w:w="2293" w:type="dxa"/>
            <w:noWrap/>
            <w:hideMark/>
          </w:tcPr>
          <w:p w14:paraId="3F5FD21B" w14:textId="77777777" w:rsidR="00F04E0F" w:rsidRPr="00A618EE" w:rsidRDefault="00F04E0F" w:rsidP="00A96A67">
            <w:r w:rsidRPr="00A618EE">
              <w:rPr>
                <w:rFonts w:hint="eastAsia"/>
              </w:rPr>
              <w:t>Down</w:t>
            </w:r>
          </w:p>
        </w:tc>
        <w:tc>
          <w:tcPr>
            <w:tcW w:w="816" w:type="dxa"/>
            <w:noWrap/>
            <w:hideMark/>
          </w:tcPr>
          <w:p w14:paraId="5A0C315F" w14:textId="77777777" w:rsidR="00F04E0F" w:rsidRPr="00A618EE" w:rsidRDefault="00F04E0F" w:rsidP="00A96A67">
            <w:r w:rsidRPr="00A618EE">
              <w:rPr>
                <w:rFonts w:hint="eastAsia"/>
              </w:rPr>
              <w:t>4.49E-80</w:t>
            </w:r>
          </w:p>
        </w:tc>
        <w:tc>
          <w:tcPr>
            <w:tcW w:w="2131" w:type="dxa"/>
            <w:gridSpan w:val="2"/>
            <w:noWrap/>
            <w:hideMark/>
          </w:tcPr>
          <w:p w14:paraId="20CEE201" w14:textId="77777777" w:rsidR="00F04E0F" w:rsidRPr="00A618EE" w:rsidRDefault="00F04E0F" w:rsidP="00A96A67">
            <w:r w:rsidRPr="00A618EE">
              <w:rPr>
                <w:rFonts w:hint="eastAsia"/>
              </w:rPr>
              <w:t>NADH-quinone oxidoreductase subunit H</w:t>
            </w:r>
          </w:p>
        </w:tc>
      </w:tr>
      <w:tr w:rsidR="00F04E0F" w:rsidRPr="00A618EE" w14:paraId="27D67B9F" w14:textId="77777777" w:rsidTr="00A96A67">
        <w:trPr>
          <w:trHeight w:val="280"/>
        </w:trPr>
        <w:tc>
          <w:tcPr>
            <w:tcW w:w="1306" w:type="dxa"/>
            <w:noWrap/>
            <w:hideMark/>
          </w:tcPr>
          <w:p w14:paraId="77510E81" w14:textId="77777777" w:rsidR="00F04E0F" w:rsidRPr="00A618EE" w:rsidRDefault="00F04E0F" w:rsidP="00A96A67">
            <w:r>
              <w:rPr>
                <w:rFonts w:hint="eastAsia"/>
              </w:rPr>
              <w:t>AUO97_RS</w:t>
            </w:r>
            <w:r w:rsidRPr="00A618EE">
              <w:rPr>
                <w:rFonts w:hint="eastAsia"/>
              </w:rPr>
              <w:t>11010</w:t>
            </w:r>
          </w:p>
        </w:tc>
        <w:tc>
          <w:tcPr>
            <w:tcW w:w="1976" w:type="dxa"/>
            <w:noWrap/>
            <w:hideMark/>
          </w:tcPr>
          <w:p w14:paraId="7BA658B4" w14:textId="77777777" w:rsidR="00F04E0F" w:rsidRPr="00A618EE" w:rsidRDefault="00F04E0F" w:rsidP="00A96A67">
            <w:r w:rsidRPr="00A618EE">
              <w:rPr>
                <w:rFonts w:hint="eastAsia"/>
              </w:rPr>
              <w:t>-1.21787</w:t>
            </w:r>
          </w:p>
        </w:tc>
        <w:tc>
          <w:tcPr>
            <w:tcW w:w="2293" w:type="dxa"/>
            <w:noWrap/>
            <w:hideMark/>
          </w:tcPr>
          <w:p w14:paraId="37A5FCAF" w14:textId="77777777" w:rsidR="00F04E0F" w:rsidRPr="00A618EE" w:rsidRDefault="00F04E0F" w:rsidP="00A96A67">
            <w:r w:rsidRPr="00A618EE">
              <w:rPr>
                <w:rFonts w:hint="eastAsia"/>
              </w:rPr>
              <w:t>Down</w:t>
            </w:r>
          </w:p>
        </w:tc>
        <w:tc>
          <w:tcPr>
            <w:tcW w:w="816" w:type="dxa"/>
            <w:noWrap/>
            <w:hideMark/>
          </w:tcPr>
          <w:p w14:paraId="75DB92D3" w14:textId="77777777" w:rsidR="00F04E0F" w:rsidRPr="00A618EE" w:rsidRDefault="00F04E0F" w:rsidP="00A96A67">
            <w:r w:rsidRPr="00A618EE">
              <w:rPr>
                <w:rFonts w:hint="eastAsia"/>
              </w:rPr>
              <w:t>3.2E-73</w:t>
            </w:r>
          </w:p>
        </w:tc>
        <w:tc>
          <w:tcPr>
            <w:tcW w:w="2131" w:type="dxa"/>
            <w:gridSpan w:val="2"/>
            <w:noWrap/>
            <w:hideMark/>
          </w:tcPr>
          <w:p w14:paraId="039C8CE9" w14:textId="77777777" w:rsidR="00F04E0F" w:rsidRPr="00A618EE" w:rsidRDefault="00F04E0F" w:rsidP="00A96A67">
            <w:r w:rsidRPr="00A618EE">
              <w:rPr>
                <w:rFonts w:hint="eastAsia"/>
              </w:rPr>
              <w:t>NADH-quinone oxidoreductase subunit M</w:t>
            </w:r>
          </w:p>
        </w:tc>
      </w:tr>
      <w:tr w:rsidR="00F04E0F" w:rsidRPr="00A618EE" w14:paraId="16B8285D" w14:textId="77777777" w:rsidTr="00A96A67">
        <w:trPr>
          <w:trHeight w:val="280"/>
        </w:trPr>
        <w:tc>
          <w:tcPr>
            <w:tcW w:w="1306" w:type="dxa"/>
            <w:noWrap/>
            <w:hideMark/>
          </w:tcPr>
          <w:p w14:paraId="6A514658" w14:textId="77777777" w:rsidR="00F04E0F" w:rsidRPr="00A618EE" w:rsidRDefault="00F04E0F" w:rsidP="00A96A67">
            <w:r>
              <w:rPr>
                <w:rFonts w:hint="eastAsia"/>
              </w:rPr>
              <w:t>AUO97_RS</w:t>
            </w:r>
            <w:r w:rsidRPr="00A618EE">
              <w:rPr>
                <w:rFonts w:hint="eastAsia"/>
              </w:rPr>
              <w:t>10990</w:t>
            </w:r>
          </w:p>
        </w:tc>
        <w:tc>
          <w:tcPr>
            <w:tcW w:w="1976" w:type="dxa"/>
            <w:noWrap/>
            <w:hideMark/>
          </w:tcPr>
          <w:p w14:paraId="4B049807" w14:textId="77777777" w:rsidR="00F04E0F" w:rsidRPr="00A618EE" w:rsidRDefault="00F04E0F" w:rsidP="00A96A67">
            <w:r w:rsidRPr="00A618EE">
              <w:rPr>
                <w:rFonts w:hint="eastAsia"/>
              </w:rPr>
              <w:t>-1.14605</w:t>
            </w:r>
          </w:p>
        </w:tc>
        <w:tc>
          <w:tcPr>
            <w:tcW w:w="2293" w:type="dxa"/>
            <w:noWrap/>
            <w:hideMark/>
          </w:tcPr>
          <w:p w14:paraId="0A491A44" w14:textId="77777777" w:rsidR="00F04E0F" w:rsidRPr="00A618EE" w:rsidRDefault="00F04E0F" w:rsidP="00A96A67">
            <w:r w:rsidRPr="00A618EE">
              <w:rPr>
                <w:rFonts w:hint="eastAsia"/>
              </w:rPr>
              <w:t>Down</w:t>
            </w:r>
          </w:p>
        </w:tc>
        <w:tc>
          <w:tcPr>
            <w:tcW w:w="816" w:type="dxa"/>
            <w:noWrap/>
            <w:hideMark/>
          </w:tcPr>
          <w:p w14:paraId="31814E63" w14:textId="77777777" w:rsidR="00F04E0F" w:rsidRPr="00A618EE" w:rsidRDefault="00F04E0F" w:rsidP="00A96A67">
            <w:r w:rsidRPr="00A618EE">
              <w:rPr>
                <w:rFonts w:hint="eastAsia"/>
              </w:rPr>
              <w:t>7.24E-42</w:t>
            </w:r>
          </w:p>
        </w:tc>
        <w:tc>
          <w:tcPr>
            <w:tcW w:w="2131" w:type="dxa"/>
            <w:gridSpan w:val="2"/>
            <w:noWrap/>
            <w:hideMark/>
          </w:tcPr>
          <w:p w14:paraId="48A901D5" w14:textId="77777777" w:rsidR="00F04E0F" w:rsidRPr="00A618EE" w:rsidRDefault="00F04E0F" w:rsidP="00A96A67">
            <w:r w:rsidRPr="00A618EE">
              <w:rPr>
                <w:rFonts w:hint="eastAsia"/>
              </w:rPr>
              <w:t>NADH-quinone oxidoreductase subunit I</w:t>
            </w:r>
          </w:p>
        </w:tc>
      </w:tr>
      <w:tr w:rsidR="00F04E0F" w:rsidRPr="00A618EE" w14:paraId="53596C61" w14:textId="77777777" w:rsidTr="00A96A67">
        <w:trPr>
          <w:trHeight w:val="280"/>
        </w:trPr>
        <w:tc>
          <w:tcPr>
            <w:tcW w:w="1306" w:type="dxa"/>
            <w:noWrap/>
            <w:hideMark/>
          </w:tcPr>
          <w:p w14:paraId="31F14569" w14:textId="77777777" w:rsidR="00F04E0F" w:rsidRPr="00A618EE" w:rsidRDefault="00F04E0F" w:rsidP="00A96A67">
            <w:r>
              <w:rPr>
                <w:rFonts w:hint="eastAsia"/>
              </w:rPr>
              <w:lastRenderedPageBreak/>
              <w:t>AUO97_RS</w:t>
            </w:r>
            <w:r w:rsidRPr="00A618EE">
              <w:rPr>
                <w:rFonts w:hint="eastAsia"/>
              </w:rPr>
              <w:t>04545</w:t>
            </w:r>
          </w:p>
        </w:tc>
        <w:tc>
          <w:tcPr>
            <w:tcW w:w="1976" w:type="dxa"/>
            <w:noWrap/>
            <w:hideMark/>
          </w:tcPr>
          <w:p w14:paraId="1000ADE1" w14:textId="77777777" w:rsidR="00F04E0F" w:rsidRPr="00A618EE" w:rsidRDefault="00F04E0F" w:rsidP="00A96A67">
            <w:r w:rsidRPr="00A618EE">
              <w:rPr>
                <w:rFonts w:hint="eastAsia"/>
              </w:rPr>
              <w:t>-1.14342</w:t>
            </w:r>
          </w:p>
        </w:tc>
        <w:tc>
          <w:tcPr>
            <w:tcW w:w="2293" w:type="dxa"/>
            <w:noWrap/>
            <w:hideMark/>
          </w:tcPr>
          <w:p w14:paraId="051B5753" w14:textId="77777777" w:rsidR="00F04E0F" w:rsidRPr="00A618EE" w:rsidRDefault="00F04E0F" w:rsidP="00A96A67">
            <w:r w:rsidRPr="00A618EE">
              <w:rPr>
                <w:rFonts w:hint="eastAsia"/>
              </w:rPr>
              <w:t>Down</w:t>
            </w:r>
          </w:p>
        </w:tc>
        <w:tc>
          <w:tcPr>
            <w:tcW w:w="816" w:type="dxa"/>
            <w:noWrap/>
            <w:hideMark/>
          </w:tcPr>
          <w:p w14:paraId="04F1C2AE" w14:textId="77777777" w:rsidR="00F04E0F" w:rsidRPr="00A618EE" w:rsidRDefault="00F04E0F" w:rsidP="00A96A67">
            <w:r w:rsidRPr="00A618EE">
              <w:rPr>
                <w:rFonts w:hint="eastAsia"/>
              </w:rPr>
              <w:t>7.7E-49</w:t>
            </w:r>
          </w:p>
        </w:tc>
        <w:tc>
          <w:tcPr>
            <w:tcW w:w="2131" w:type="dxa"/>
            <w:gridSpan w:val="2"/>
            <w:noWrap/>
            <w:hideMark/>
          </w:tcPr>
          <w:p w14:paraId="49C6312D" w14:textId="77777777" w:rsidR="00F04E0F" w:rsidRPr="00A618EE" w:rsidRDefault="00F04E0F" w:rsidP="00A96A67">
            <w:r w:rsidRPr="00A618EE">
              <w:rPr>
                <w:rFonts w:hint="eastAsia"/>
              </w:rPr>
              <w:t>oxygen-dependent coproporphyrinogen oxidase</w:t>
            </w:r>
          </w:p>
        </w:tc>
      </w:tr>
      <w:tr w:rsidR="00F04E0F" w:rsidRPr="00A618EE" w14:paraId="6B7CF8C2" w14:textId="77777777" w:rsidTr="00A96A67">
        <w:trPr>
          <w:trHeight w:val="280"/>
        </w:trPr>
        <w:tc>
          <w:tcPr>
            <w:tcW w:w="1306" w:type="dxa"/>
            <w:noWrap/>
            <w:hideMark/>
          </w:tcPr>
          <w:p w14:paraId="289FA7B2" w14:textId="77777777" w:rsidR="00F04E0F" w:rsidRPr="00A618EE" w:rsidRDefault="00F04E0F" w:rsidP="00A96A67">
            <w:r>
              <w:rPr>
                <w:rFonts w:hint="eastAsia"/>
              </w:rPr>
              <w:t>AUO97_RS</w:t>
            </w:r>
            <w:r w:rsidRPr="00A618EE">
              <w:rPr>
                <w:rFonts w:hint="eastAsia"/>
              </w:rPr>
              <w:t>15040</w:t>
            </w:r>
          </w:p>
        </w:tc>
        <w:tc>
          <w:tcPr>
            <w:tcW w:w="1976" w:type="dxa"/>
            <w:noWrap/>
            <w:hideMark/>
          </w:tcPr>
          <w:p w14:paraId="0FF12511" w14:textId="77777777" w:rsidR="00F04E0F" w:rsidRPr="00A618EE" w:rsidRDefault="00F04E0F" w:rsidP="00A96A67">
            <w:r w:rsidRPr="00A618EE">
              <w:rPr>
                <w:rFonts w:hint="eastAsia"/>
              </w:rPr>
              <w:t>-1.13713</w:t>
            </w:r>
          </w:p>
        </w:tc>
        <w:tc>
          <w:tcPr>
            <w:tcW w:w="2293" w:type="dxa"/>
            <w:noWrap/>
            <w:hideMark/>
          </w:tcPr>
          <w:p w14:paraId="3127C901" w14:textId="77777777" w:rsidR="00F04E0F" w:rsidRPr="00A618EE" w:rsidRDefault="00F04E0F" w:rsidP="00A96A67">
            <w:r w:rsidRPr="00A618EE">
              <w:rPr>
                <w:rFonts w:hint="eastAsia"/>
              </w:rPr>
              <w:t>Down</w:t>
            </w:r>
          </w:p>
        </w:tc>
        <w:tc>
          <w:tcPr>
            <w:tcW w:w="816" w:type="dxa"/>
            <w:noWrap/>
            <w:hideMark/>
          </w:tcPr>
          <w:p w14:paraId="5E56FE4F" w14:textId="77777777" w:rsidR="00F04E0F" w:rsidRPr="00A618EE" w:rsidRDefault="00F04E0F" w:rsidP="00A96A67">
            <w:r w:rsidRPr="00A618EE">
              <w:rPr>
                <w:rFonts w:hint="eastAsia"/>
              </w:rPr>
              <w:t>4.45E-15</w:t>
            </w:r>
          </w:p>
        </w:tc>
        <w:tc>
          <w:tcPr>
            <w:tcW w:w="2131" w:type="dxa"/>
            <w:gridSpan w:val="2"/>
            <w:noWrap/>
            <w:hideMark/>
          </w:tcPr>
          <w:p w14:paraId="4A66F976" w14:textId="77777777" w:rsidR="00F04E0F" w:rsidRPr="00A618EE" w:rsidRDefault="00F04E0F" w:rsidP="00A96A67">
            <w:r w:rsidRPr="00A618EE">
              <w:rPr>
                <w:rFonts w:hint="eastAsia"/>
              </w:rPr>
              <w:t>cytosine permease</w:t>
            </w:r>
          </w:p>
        </w:tc>
      </w:tr>
      <w:tr w:rsidR="00F04E0F" w:rsidRPr="00A618EE" w14:paraId="08DA54BB" w14:textId="77777777" w:rsidTr="00A96A67">
        <w:trPr>
          <w:trHeight w:val="280"/>
        </w:trPr>
        <w:tc>
          <w:tcPr>
            <w:tcW w:w="1306" w:type="dxa"/>
            <w:noWrap/>
            <w:hideMark/>
          </w:tcPr>
          <w:p w14:paraId="346022F6" w14:textId="77777777" w:rsidR="00F04E0F" w:rsidRPr="00A618EE" w:rsidRDefault="00F04E0F" w:rsidP="00A96A67">
            <w:r>
              <w:rPr>
                <w:rFonts w:hint="eastAsia"/>
              </w:rPr>
              <w:t>AUO97_RS</w:t>
            </w:r>
            <w:r w:rsidRPr="00A618EE">
              <w:rPr>
                <w:rFonts w:hint="eastAsia"/>
              </w:rPr>
              <w:t>07490</w:t>
            </w:r>
          </w:p>
        </w:tc>
        <w:tc>
          <w:tcPr>
            <w:tcW w:w="1976" w:type="dxa"/>
            <w:noWrap/>
            <w:hideMark/>
          </w:tcPr>
          <w:p w14:paraId="672A1434" w14:textId="77777777" w:rsidR="00F04E0F" w:rsidRPr="00A618EE" w:rsidRDefault="00F04E0F" w:rsidP="00A96A67">
            <w:r w:rsidRPr="00A618EE">
              <w:rPr>
                <w:rFonts w:hint="eastAsia"/>
              </w:rPr>
              <w:t>-1.11951</w:t>
            </w:r>
          </w:p>
        </w:tc>
        <w:tc>
          <w:tcPr>
            <w:tcW w:w="2293" w:type="dxa"/>
            <w:noWrap/>
            <w:hideMark/>
          </w:tcPr>
          <w:p w14:paraId="5455EAC0" w14:textId="77777777" w:rsidR="00F04E0F" w:rsidRPr="00A618EE" w:rsidRDefault="00F04E0F" w:rsidP="00A96A67">
            <w:r w:rsidRPr="00A618EE">
              <w:rPr>
                <w:rFonts w:hint="eastAsia"/>
              </w:rPr>
              <w:t>Down</w:t>
            </w:r>
          </w:p>
        </w:tc>
        <w:tc>
          <w:tcPr>
            <w:tcW w:w="816" w:type="dxa"/>
            <w:noWrap/>
            <w:hideMark/>
          </w:tcPr>
          <w:p w14:paraId="7F1BBC1C" w14:textId="77777777" w:rsidR="00F04E0F" w:rsidRPr="00A618EE" w:rsidRDefault="00F04E0F" w:rsidP="00A96A67">
            <w:r w:rsidRPr="00A618EE">
              <w:rPr>
                <w:rFonts w:hint="eastAsia"/>
              </w:rPr>
              <w:t>1.42E-20</w:t>
            </w:r>
          </w:p>
        </w:tc>
        <w:tc>
          <w:tcPr>
            <w:tcW w:w="2131" w:type="dxa"/>
            <w:gridSpan w:val="2"/>
            <w:noWrap/>
            <w:hideMark/>
          </w:tcPr>
          <w:p w14:paraId="660C81BE" w14:textId="77777777" w:rsidR="00F04E0F" w:rsidRPr="00A618EE" w:rsidRDefault="00F04E0F" w:rsidP="00A96A67">
            <w:r w:rsidRPr="00A618EE">
              <w:rPr>
                <w:rFonts w:hint="eastAsia"/>
              </w:rPr>
              <w:t>AcrB/AcrD/AcrF family protein</w:t>
            </w:r>
          </w:p>
        </w:tc>
      </w:tr>
      <w:tr w:rsidR="00F04E0F" w:rsidRPr="00A618EE" w14:paraId="55B790D2" w14:textId="77777777" w:rsidTr="00A96A67">
        <w:trPr>
          <w:trHeight w:val="280"/>
        </w:trPr>
        <w:tc>
          <w:tcPr>
            <w:tcW w:w="1306" w:type="dxa"/>
            <w:noWrap/>
            <w:hideMark/>
          </w:tcPr>
          <w:p w14:paraId="3AF14354" w14:textId="77777777" w:rsidR="00F04E0F" w:rsidRPr="00A618EE" w:rsidRDefault="00F04E0F" w:rsidP="00A96A67">
            <w:r>
              <w:rPr>
                <w:rFonts w:hint="eastAsia"/>
              </w:rPr>
              <w:t>AUO97_RS</w:t>
            </w:r>
            <w:r w:rsidRPr="00A618EE">
              <w:rPr>
                <w:rFonts w:hint="eastAsia"/>
              </w:rPr>
              <w:t>12255</w:t>
            </w:r>
          </w:p>
        </w:tc>
        <w:tc>
          <w:tcPr>
            <w:tcW w:w="1976" w:type="dxa"/>
            <w:noWrap/>
            <w:hideMark/>
          </w:tcPr>
          <w:p w14:paraId="54B0CC99" w14:textId="77777777" w:rsidR="00F04E0F" w:rsidRPr="00A618EE" w:rsidRDefault="00F04E0F" w:rsidP="00A96A67">
            <w:r w:rsidRPr="00A618EE">
              <w:rPr>
                <w:rFonts w:hint="eastAsia"/>
              </w:rPr>
              <w:t>-1.11535</w:t>
            </w:r>
          </w:p>
        </w:tc>
        <w:tc>
          <w:tcPr>
            <w:tcW w:w="2293" w:type="dxa"/>
            <w:noWrap/>
            <w:hideMark/>
          </w:tcPr>
          <w:p w14:paraId="1DA5F6AE" w14:textId="77777777" w:rsidR="00F04E0F" w:rsidRPr="00A618EE" w:rsidRDefault="00F04E0F" w:rsidP="00A96A67">
            <w:r w:rsidRPr="00A618EE">
              <w:rPr>
                <w:rFonts w:hint="eastAsia"/>
              </w:rPr>
              <w:t>Down</w:t>
            </w:r>
          </w:p>
        </w:tc>
        <w:tc>
          <w:tcPr>
            <w:tcW w:w="816" w:type="dxa"/>
            <w:noWrap/>
            <w:hideMark/>
          </w:tcPr>
          <w:p w14:paraId="02F536AC" w14:textId="77777777" w:rsidR="00F04E0F" w:rsidRPr="00A618EE" w:rsidRDefault="00F04E0F" w:rsidP="00A96A67">
            <w:r w:rsidRPr="00A618EE">
              <w:rPr>
                <w:rFonts w:hint="eastAsia"/>
              </w:rPr>
              <w:t>3.08E-46</w:t>
            </w:r>
          </w:p>
        </w:tc>
        <w:tc>
          <w:tcPr>
            <w:tcW w:w="2131" w:type="dxa"/>
            <w:gridSpan w:val="2"/>
            <w:noWrap/>
            <w:hideMark/>
          </w:tcPr>
          <w:p w14:paraId="143F2693" w14:textId="77777777" w:rsidR="00F04E0F" w:rsidRPr="00A618EE" w:rsidRDefault="00F04E0F" w:rsidP="00A96A67">
            <w:r w:rsidRPr="00A618EE">
              <w:rPr>
                <w:rFonts w:hint="eastAsia"/>
              </w:rPr>
              <w:t>isocitrate lyase</w:t>
            </w:r>
          </w:p>
        </w:tc>
      </w:tr>
      <w:tr w:rsidR="00F04E0F" w:rsidRPr="00A618EE" w14:paraId="62ADA346" w14:textId="77777777" w:rsidTr="00A96A67">
        <w:trPr>
          <w:trHeight w:val="280"/>
        </w:trPr>
        <w:tc>
          <w:tcPr>
            <w:tcW w:w="1306" w:type="dxa"/>
            <w:noWrap/>
            <w:hideMark/>
          </w:tcPr>
          <w:p w14:paraId="7E3BBAB3" w14:textId="77777777" w:rsidR="00F04E0F" w:rsidRPr="00A618EE" w:rsidRDefault="00F04E0F" w:rsidP="00A96A67">
            <w:r>
              <w:rPr>
                <w:rFonts w:hint="eastAsia"/>
              </w:rPr>
              <w:t>AUO97_RS</w:t>
            </w:r>
            <w:r w:rsidRPr="00A618EE">
              <w:rPr>
                <w:rFonts w:hint="eastAsia"/>
              </w:rPr>
              <w:t>04690</w:t>
            </w:r>
          </w:p>
        </w:tc>
        <w:tc>
          <w:tcPr>
            <w:tcW w:w="1976" w:type="dxa"/>
            <w:noWrap/>
            <w:hideMark/>
          </w:tcPr>
          <w:p w14:paraId="5476733E" w14:textId="77777777" w:rsidR="00F04E0F" w:rsidRPr="00A618EE" w:rsidRDefault="00F04E0F" w:rsidP="00A96A67">
            <w:r w:rsidRPr="00A618EE">
              <w:rPr>
                <w:rFonts w:hint="eastAsia"/>
              </w:rPr>
              <w:t>-1.11028</w:t>
            </w:r>
          </w:p>
        </w:tc>
        <w:tc>
          <w:tcPr>
            <w:tcW w:w="2293" w:type="dxa"/>
            <w:noWrap/>
            <w:hideMark/>
          </w:tcPr>
          <w:p w14:paraId="5F2FE212" w14:textId="77777777" w:rsidR="00F04E0F" w:rsidRPr="00A618EE" w:rsidRDefault="00F04E0F" w:rsidP="00A96A67">
            <w:r w:rsidRPr="00A618EE">
              <w:rPr>
                <w:rFonts w:hint="eastAsia"/>
              </w:rPr>
              <w:t>Down</w:t>
            </w:r>
          </w:p>
        </w:tc>
        <w:tc>
          <w:tcPr>
            <w:tcW w:w="816" w:type="dxa"/>
            <w:noWrap/>
            <w:hideMark/>
          </w:tcPr>
          <w:p w14:paraId="4B00B07E" w14:textId="77777777" w:rsidR="00F04E0F" w:rsidRPr="00A618EE" w:rsidRDefault="00F04E0F" w:rsidP="00A96A67">
            <w:r w:rsidRPr="00A618EE">
              <w:rPr>
                <w:rFonts w:hint="eastAsia"/>
              </w:rPr>
              <w:t>3.71E-16</w:t>
            </w:r>
          </w:p>
        </w:tc>
        <w:tc>
          <w:tcPr>
            <w:tcW w:w="2131" w:type="dxa"/>
            <w:gridSpan w:val="2"/>
            <w:noWrap/>
            <w:hideMark/>
          </w:tcPr>
          <w:p w14:paraId="747FB773" w14:textId="77777777" w:rsidR="00F04E0F" w:rsidRPr="00A618EE" w:rsidRDefault="00F04E0F" w:rsidP="00A96A67">
            <w:r w:rsidRPr="00A618EE">
              <w:rPr>
                <w:rFonts w:hint="eastAsia"/>
              </w:rPr>
              <w:t>hypothetical protein</w:t>
            </w:r>
          </w:p>
        </w:tc>
      </w:tr>
      <w:tr w:rsidR="00F04E0F" w:rsidRPr="00A618EE" w14:paraId="158B6E23" w14:textId="77777777" w:rsidTr="00A96A67">
        <w:trPr>
          <w:trHeight w:val="280"/>
        </w:trPr>
        <w:tc>
          <w:tcPr>
            <w:tcW w:w="1306" w:type="dxa"/>
            <w:noWrap/>
            <w:hideMark/>
          </w:tcPr>
          <w:p w14:paraId="3A5D8EDE" w14:textId="77777777" w:rsidR="00F04E0F" w:rsidRPr="00A618EE" w:rsidRDefault="00F04E0F" w:rsidP="00A96A67">
            <w:r>
              <w:rPr>
                <w:rFonts w:hint="eastAsia"/>
              </w:rPr>
              <w:t>AUO97_RS</w:t>
            </w:r>
            <w:r w:rsidRPr="00A618EE">
              <w:rPr>
                <w:rFonts w:hint="eastAsia"/>
              </w:rPr>
              <w:t>03915</w:t>
            </w:r>
          </w:p>
        </w:tc>
        <w:tc>
          <w:tcPr>
            <w:tcW w:w="1976" w:type="dxa"/>
            <w:noWrap/>
            <w:hideMark/>
          </w:tcPr>
          <w:p w14:paraId="323EBDB4" w14:textId="77777777" w:rsidR="00F04E0F" w:rsidRPr="00A618EE" w:rsidRDefault="00F04E0F" w:rsidP="00A96A67">
            <w:r w:rsidRPr="00A618EE">
              <w:rPr>
                <w:rFonts w:hint="eastAsia"/>
              </w:rPr>
              <w:t>-1.09799</w:t>
            </w:r>
          </w:p>
        </w:tc>
        <w:tc>
          <w:tcPr>
            <w:tcW w:w="2293" w:type="dxa"/>
            <w:noWrap/>
            <w:hideMark/>
          </w:tcPr>
          <w:p w14:paraId="2C00812D" w14:textId="77777777" w:rsidR="00F04E0F" w:rsidRPr="00A618EE" w:rsidRDefault="00F04E0F" w:rsidP="00A96A67">
            <w:r w:rsidRPr="00A618EE">
              <w:rPr>
                <w:rFonts w:hint="eastAsia"/>
              </w:rPr>
              <w:t>Down</w:t>
            </w:r>
          </w:p>
        </w:tc>
        <w:tc>
          <w:tcPr>
            <w:tcW w:w="816" w:type="dxa"/>
            <w:noWrap/>
            <w:hideMark/>
          </w:tcPr>
          <w:p w14:paraId="2A686C92" w14:textId="77777777" w:rsidR="00F04E0F" w:rsidRPr="00A618EE" w:rsidRDefault="00F04E0F" w:rsidP="00A96A67">
            <w:r w:rsidRPr="00A618EE">
              <w:rPr>
                <w:rFonts w:hint="eastAsia"/>
              </w:rPr>
              <w:t>1.5E-12</w:t>
            </w:r>
          </w:p>
        </w:tc>
        <w:tc>
          <w:tcPr>
            <w:tcW w:w="2131" w:type="dxa"/>
            <w:gridSpan w:val="2"/>
            <w:noWrap/>
            <w:hideMark/>
          </w:tcPr>
          <w:p w14:paraId="0319F2FC" w14:textId="77777777" w:rsidR="00F04E0F" w:rsidRPr="00A618EE" w:rsidRDefault="00F04E0F" w:rsidP="00A96A67">
            <w:r w:rsidRPr="00A618EE">
              <w:rPr>
                <w:rFonts w:hint="eastAsia"/>
              </w:rPr>
              <w:t>GGDEF domain-containing protein</w:t>
            </w:r>
          </w:p>
        </w:tc>
      </w:tr>
      <w:tr w:rsidR="00F04E0F" w:rsidRPr="00A618EE" w14:paraId="4B740325" w14:textId="77777777" w:rsidTr="00A96A67">
        <w:trPr>
          <w:trHeight w:val="280"/>
        </w:trPr>
        <w:tc>
          <w:tcPr>
            <w:tcW w:w="1306" w:type="dxa"/>
            <w:noWrap/>
            <w:hideMark/>
          </w:tcPr>
          <w:p w14:paraId="210CFE39" w14:textId="77777777" w:rsidR="00F04E0F" w:rsidRPr="00A618EE" w:rsidRDefault="00F04E0F" w:rsidP="00A96A67">
            <w:r>
              <w:rPr>
                <w:rFonts w:hint="eastAsia"/>
              </w:rPr>
              <w:t>AUO97_RS</w:t>
            </w:r>
            <w:r w:rsidRPr="00A618EE">
              <w:rPr>
                <w:rFonts w:hint="eastAsia"/>
              </w:rPr>
              <w:t>00400</w:t>
            </w:r>
          </w:p>
        </w:tc>
        <w:tc>
          <w:tcPr>
            <w:tcW w:w="1976" w:type="dxa"/>
            <w:noWrap/>
            <w:hideMark/>
          </w:tcPr>
          <w:p w14:paraId="0A81A275" w14:textId="77777777" w:rsidR="00F04E0F" w:rsidRPr="00A618EE" w:rsidRDefault="00F04E0F" w:rsidP="00A96A67">
            <w:r w:rsidRPr="00A618EE">
              <w:rPr>
                <w:rFonts w:hint="eastAsia"/>
              </w:rPr>
              <w:t>-1.09371</w:t>
            </w:r>
          </w:p>
        </w:tc>
        <w:tc>
          <w:tcPr>
            <w:tcW w:w="2293" w:type="dxa"/>
            <w:noWrap/>
            <w:hideMark/>
          </w:tcPr>
          <w:p w14:paraId="2A421C80" w14:textId="77777777" w:rsidR="00F04E0F" w:rsidRPr="00A618EE" w:rsidRDefault="00F04E0F" w:rsidP="00A96A67">
            <w:r w:rsidRPr="00A618EE">
              <w:rPr>
                <w:rFonts w:hint="eastAsia"/>
              </w:rPr>
              <w:t>Down</w:t>
            </w:r>
          </w:p>
        </w:tc>
        <w:tc>
          <w:tcPr>
            <w:tcW w:w="816" w:type="dxa"/>
            <w:noWrap/>
            <w:hideMark/>
          </w:tcPr>
          <w:p w14:paraId="454C249B" w14:textId="77777777" w:rsidR="00F04E0F" w:rsidRPr="00A618EE" w:rsidRDefault="00F04E0F" w:rsidP="00A96A67">
            <w:r w:rsidRPr="00A618EE">
              <w:rPr>
                <w:rFonts w:hint="eastAsia"/>
              </w:rPr>
              <w:t>8.57E-25</w:t>
            </w:r>
          </w:p>
        </w:tc>
        <w:tc>
          <w:tcPr>
            <w:tcW w:w="2131" w:type="dxa"/>
            <w:gridSpan w:val="2"/>
            <w:noWrap/>
            <w:hideMark/>
          </w:tcPr>
          <w:p w14:paraId="15251A70" w14:textId="77777777" w:rsidR="00F04E0F" w:rsidRPr="00A618EE" w:rsidRDefault="00F04E0F" w:rsidP="00A96A67">
            <w:r w:rsidRPr="00A618EE">
              <w:rPr>
                <w:rFonts w:hint="eastAsia"/>
              </w:rPr>
              <w:t>U32 family peptidase</w:t>
            </w:r>
          </w:p>
        </w:tc>
      </w:tr>
      <w:tr w:rsidR="00F04E0F" w:rsidRPr="00A618EE" w14:paraId="0E2B9599" w14:textId="77777777" w:rsidTr="00A96A67">
        <w:trPr>
          <w:trHeight w:val="280"/>
        </w:trPr>
        <w:tc>
          <w:tcPr>
            <w:tcW w:w="1306" w:type="dxa"/>
            <w:noWrap/>
            <w:hideMark/>
          </w:tcPr>
          <w:p w14:paraId="3CA96EB8" w14:textId="77777777" w:rsidR="00F04E0F" w:rsidRPr="00A618EE" w:rsidRDefault="00F04E0F" w:rsidP="00A96A67">
            <w:r>
              <w:rPr>
                <w:rFonts w:hint="eastAsia"/>
              </w:rPr>
              <w:t>AUO97_RS</w:t>
            </w:r>
            <w:r w:rsidRPr="00A618EE">
              <w:rPr>
                <w:rFonts w:hint="eastAsia"/>
              </w:rPr>
              <w:t>05665</w:t>
            </w:r>
          </w:p>
        </w:tc>
        <w:tc>
          <w:tcPr>
            <w:tcW w:w="1976" w:type="dxa"/>
            <w:noWrap/>
            <w:hideMark/>
          </w:tcPr>
          <w:p w14:paraId="4B095F3C" w14:textId="77777777" w:rsidR="00F04E0F" w:rsidRPr="00A618EE" w:rsidRDefault="00F04E0F" w:rsidP="00A96A67">
            <w:r w:rsidRPr="00A618EE">
              <w:rPr>
                <w:rFonts w:hint="eastAsia"/>
              </w:rPr>
              <w:t>-1.08569</w:t>
            </w:r>
          </w:p>
        </w:tc>
        <w:tc>
          <w:tcPr>
            <w:tcW w:w="2293" w:type="dxa"/>
            <w:noWrap/>
            <w:hideMark/>
          </w:tcPr>
          <w:p w14:paraId="41976B32" w14:textId="77777777" w:rsidR="00F04E0F" w:rsidRPr="00A618EE" w:rsidRDefault="00F04E0F" w:rsidP="00A96A67">
            <w:r w:rsidRPr="00A618EE">
              <w:rPr>
                <w:rFonts w:hint="eastAsia"/>
              </w:rPr>
              <w:t>Down</w:t>
            </w:r>
          </w:p>
        </w:tc>
        <w:tc>
          <w:tcPr>
            <w:tcW w:w="816" w:type="dxa"/>
            <w:noWrap/>
            <w:hideMark/>
          </w:tcPr>
          <w:p w14:paraId="68F8344E" w14:textId="77777777" w:rsidR="00F04E0F" w:rsidRPr="00A618EE" w:rsidRDefault="00F04E0F" w:rsidP="00A96A67">
            <w:r w:rsidRPr="00A618EE">
              <w:rPr>
                <w:rFonts w:hint="eastAsia"/>
              </w:rPr>
              <w:t>0.000189</w:t>
            </w:r>
          </w:p>
        </w:tc>
        <w:tc>
          <w:tcPr>
            <w:tcW w:w="2131" w:type="dxa"/>
            <w:gridSpan w:val="2"/>
            <w:noWrap/>
            <w:hideMark/>
          </w:tcPr>
          <w:p w14:paraId="14FB77B2" w14:textId="77777777" w:rsidR="00F04E0F" w:rsidRPr="00A618EE" w:rsidRDefault="00F04E0F" w:rsidP="00A96A67">
            <w:r w:rsidRPr="00A618EE">
              <w:rPr>
                <w:rFonts w:hint="eastAsia"/>
              </w:rPr>
              <w:t>MBL fold metallo-hydrolase</w:t>
            </w:r>
          </w:p>
        </w:tc>
      </w:tr>
      <w:tr w:rsidR="00F04E0F" w:rsidRPr="00A618EE" w14:paraId="31D6E355" w14:textId="77777777" w:rsidTr="00A96A67">
        <w:trPr>
          <w:trHeight w:val="280"/>
        </w:trPr>
        <w:tc>
          <w:tcPr>
            <w:tcW w:w="1306" w:type="dxa"/>
            <w:noWrap/>
            <w:hideMark/>
          </w:tcPr>
          <w:p w14:paraId="3916CF52" w14:textId="77777777" w:rsidR="00F04E0F" w:rsidRPr="00A618EE" w:rsidRDefault="00F04E0F" w:rsidP="00A96A67">
            <w:r>
              <w:rPr>
                <w:rFonts w:hint="eastAsia"/>
              </w:rPr>
              <w:t>AUO97_RS</w:t>
            </w:r>
            <w:r w:rsidRPr="00A618EE">
              <w:rPr>
                <w:rFonts w:hint="eastAsia"/>
              </w:rPr>
              <w:t>10980</w:t>
            </w:r>
          </w:p>
        </w:tc>
        <w:tc>
          <w:tcPr>
            <w:tcW w:w="1976" w:type="dxa"/>
            <w:noWrap/>
            <w:hideMark/>
          </w:tcPr>
          <w:p w14:paraId="3B1C543B" w14:textId="77777777" w:rsidR="00F04E0F" w:rsidRPr="00A618EE" w:rsidRDefault="00F04E0F" w:rsidP="00A96A67">
            <w:r w:rsidRPr="00A618EE">
              <w:rPr>
                <w:rFonts w:hint="eastAsia"/>
              </w:rPr>
              <w:t>-1.06889</w:t>
            </w:r>
          </w:p>
        </w:tc>
        <w:tc>
          <w:tcPr>
            <w:tcW w:w="2293" w:type="dxa"/>
            <w:noWrap/>
            <w:hideMark/>
          </w:tcPr>
          <w:p w14:paraId="48D8344C" w14:textId="77777777" w:rsidR="00F04E0F" w:rsidRPr="00A618EE" w:rsidRDefault="00F04E0F" w:rsidP="00A96A67">
            <w:r w:rsidRPr="00A618EE">
              <w:rPr>
                <w:rFonts w:hint="eastAsia"/>
              </w:rPr>
              <w:t>Down</w:t>
            </w:r>
          </w:p>
        </w:tc>
        <w:tc>
          <w:tcPr>
            <w:tcW w:w="816" w:type="dxa"/>
            <w:noWrap/>
            <w:hideMark/>
          </w:tcPr>
          <w:p w14:paraId="295B31C9" w14:textId="77777777" w:rsidR="00F04E0F" w:rsidRPr="00A618EE" w:rsidRDefault="00F04E0F" w:rsidP="00A96A67">
            <w:r w:rsidRPr="00A618EE">
              <w:rPr>
                <w:rFonts w:hint="eastAsia"/>
              </w:rPr>
              <w:t>2.64E-57</w:t>
            </w:r>
          </w:p>
        </w:tc>
        <w:tc>
          <w:tcPr>
            <w:tcW w:w="2131" w:type="dxa"/>
            <w:gridSpan w:val="2"/>
            <w:noWrap/>
            <w:hideMark/>
          </w:tcPr>
          <w:p w14:paraId="2A91AE42" w14:textId="77777777" w:rsidR="00F04E0F" w:rsidRPr="00A618EE" w:rsidRDefault="00F04E0F" w:rsidP="00A96A67">
            <w:r w:rsidRPr="00A618EE">
              <w:rPr>
                <w:rFonts w:hint="eastAsia"/>
              </w:rPr>
              <w:t>NADH-quinone oxidoreductase subunit NuoG</w:t>
            </w:r>
          </w:p>
        </w:tc>
      </w:tr>
      <w:tr w:rsidR="00F04E0F" w:rsidRPr="00A618EE" w14:paraId="21AA85AD" w14:textId="77777777" w:rsidTr="00A96A67">
        <w:trPr>
          <w:trHeight w:val="280"/>
        </w:trPr>
        <w:tc>
          <w:tcPr>
            <w:tcW w:w="1306" w:type="dxa"/>
            <w:noWrap/>
            <w:hideMark/>
          </w:tcPr>
          <w:p w14:paraId="1BDC070D" w14:textId="77777777" w:rsidR="00F04E0F" w:rsidRPr="00A618EE" w:rsidRDefault="00F04E0F" w:rsidP="00A96A67">
            <w:r>
              <w:rPr>
                <w:rFonts w:hint="eastAsia"/>
              </w:rPr>
              <w:t>AUO97_RS</w:t>
            </w:r>
            <w:r w:rsidRPr="00A618EE">
              <w:rPr>
                <w:rFonts w:hint="eastAsia"/>
              </w:rPr>
              <w:t>07485</w:t>
            </w:r>
          </w:p>
        </w:tc>
        <w:tc>
          <w:tcPr>
            <w:tcW w:w="1976" w:type="dxa"/>
            <w:noWrap/>
            <w:hideMark/>
          </w:tcPr>
          <w:p w14:paraId="63074906" w14:textId="77777777" w:rsidR="00F04E0F" w:rsidRPr="00A618EE" w:rsidRDefault="00F04E0F" w:rsidP="00A96A67">
            <w:r w:rsidRPr="00A618EE">
              <w:rPr>
                <w:rFonts w:hint="eastAsia"/>
              </w:rPr>
              <w:t>-1.06411</w:t>
            </w:r>
          </w:p>
        </w:tc>
        <w:tc>
          <w:tcPr>
            <w:tcW w:w="2293" w:type="dxa"/>
            <w:noWrap/>
            <w:hideMark/>
          </w:tcPr>
          <w:p w14:paraId="29895A13" w14:textId="77777777" w:rsidR="00F04E0F" w:rsidRPr="00A618EE" w:rsidRDefault="00F04E0F" w:rsidP="00A96A67">
            <w:r w:rsidRPr="00A618EE">
              <w:rPr>
                <w:rFonts w:hint="eastAsia"/>
              </w:rPr>
              <w:t>Down</w:t>
            </w:r>
          </w:p>
        </w:tc>
        <w:tc>
          <w:tcPr>
            <w:tcW w:w="816" w:type="dxa"/>
            <w:noWrap/>
            <w:hideMark/>
          </w:tcPr>
          <w:p w14:paraId="15515E27" w14:textId="77777777" w:rsidR="00F04E0F" w:rsidRPr="00A618EE" w:rsidRDefault="00F04E0F" w:rsidP="00A96A67">
            <w:r w:rsidRPr="00A618EE">
              <w:rPr>
                <w:rFonts w:hint="eastAsia"/>
              </w:rPr>
              <w:t>1.08E-09</w:t>
            </w:r>
          </w:p>
        </w:tc>
        <w:tc>
          <w:tcPr>
            <w:tcW w:w="2131" w:type="dxa"/>
            <w:gridSpan w:val="2"/>
            <w:noWrap/>
            <w:hideMark/>
          </w:tcPr>
          <w:p w14:paraId="6D95AA13" w14:textId="77777777" w:rsidR="00F04E0F" w:rsidRPr="00A618EE" w:rsidRDefault="00F04E0F" w:rsidP="00A96A67">
            <w:r w:rsidRPr="00A618EE">
              <w:rPr>
                <w:rFonts w:hint="eastAsia"/>
              </w:rPr>
              <w:t>efflux RND transporter periplasmic adaptor subunit</w:t>
            </w:r>
          </w:p>
        </w:tc>
      </w:tr>
      <w:tr w:rsidR="00F04E0F" w:rsidRPr="00A618EE" w14:paraId="73C0B49C" w14:textId="77777777" w:rsidTr="00A96A67">
        <w:trPr>
          <w:trHeight w:val="280"/>
        </w:trPr>
        <w:tc>
          <w:tcPr>
            <w:tcW w:w="1306" w:type="dxa"/>
            <w:noWrap/>
            <w:hideMark/>
          </w:tcPr>
          <w:p w14:paraId="25D7118B" w14:textId="77777777" w:rsidR="00F04E0F" w:rsidRPr="00A618EE" w:rsidRDefault="00F04E0F" w:rsidP="00A96A67">
            <w:r>
              <w:rPr>
                <w:rFonts w:hint="eastAsia"/>
              </w:rPr>
              <w:t>AUO97_RS</w:t>
            </w:r>
            <w:r w:rsidRPr="00A618EE">
              <w:rPr>
                <w:rFonts w:hint="eastAsia"/>
              </w:rPr>
              <w:t>05775</w:t>
            </w:r>
          </w:p>
        </w:tc>
        <w:tc>
          <w:tcPr>
            <w:tcW w:w="1976" w:type="dxa"/>
            <w:noWrap/>
            <w:hideMark/>
          </w:tcPr>
          <w:p w14:paraId="46C8D737" w14:textId="77777777" w:rsidR="00F04E0F" w:rsidRPr="00A618EE" w:rsidRDefault="00F04E0F" w:rsidP="00A96A67">
            <w:r w:rsidRPr="00A618EE">
              <w:rPr>
                <w:rFonts w:hint="eastAsia"/>
              </w:rPr>
              <w:t>-1.02016</w:t>
            </w:r>
          </w:p>
        </w:tc>
        <w:tc>
          <w:tcPr>
            <w:tcW w:w="2293" w:type="dxa"/>
            <w:noWrap/>
            <w:hideMark/>
          </w:tcPr>
          <w:p w14:paraId="21F52B07" w14:textId="77777777" w:rsidR="00F04E0F" w:rsidRPr="00A618EE" w:rsidRDefault="00F04E0F" w:rsidP="00A96A67">
            <w:r w:rsidRPr="00A618EE">
              <w:rPr>
                <w:rFonts w:hint="eastAsia"/>
              </w:rPr>
              <w:t>Down</w:t>
            </w:r>
          </w:p>
        </w:tc>
        <w:tc>
          <w:tcPr>
            <w:tcW w:w="816" w:type="dxa"/>
            <w:noWrap/>
            <w:hideMark/>
          </w:tcPr>
          <w:p w14:paraId="55808169" w14:textId="77777777" w:rsidR="00F04E0F" w:rsidRPr="00A618EE" w:rsidRDefault="00F04E0F" w:rsidP="00A96A67">
            <w:r w:rsidRPr="00A618EE">
              <w:rPr>
                <w:rFonts w:hint="eastAsia"/>
              </w:rPr>
              <w:t>7.07E-23</w:t>
            </w:r>
          </w:p>
        </w:tc>
        <w:tc>
          <w:tcPr>
            <w:tcW w:w="2131" w:type="dxa"/>
            <w:gridSpan w:val="2"/>
            <w:noWrap/>
            <w:hideMark/>
          </w:tcPr>
          <w:p w14:paraId="3DF17921" w14:textId="77777777" w:rsidR="00F04E0F" w:rsidRPr="00A618EE" w:rsidRDefault="00F04E0F" w:rsidP="00A96A67">
            <w:r w:rsidRPr="00A618EE">
              <w:rPr>
                <w:rFonts w:hint="eastAsia"/>
              </w:rPr>
              <w:t>DUF2147 domain-containing protein</w:t>
            </w:r>
          </w:p>
        </w:tc>
      </w:tr>
      <w:tr w:rsidR="00F04E0F" w:rsidRPr="00A618EE" w14:paraId="5CE37B03" w14:textId="77777777" w:rsidTr="00A96A67">
        <w:trPr>
          <w:trHeight w:val="280"/>
        </w:trPr>
        <w:tc>
          <w:tcPr>
            <w:tcW w:w="1306" w:type="dxa"/>
            <w:noWrap/>
            <w:hideMark/>
          </w:tcPr>
          <w:p w14:paraId="42DDCBC5" w14:textId="77777777" w:rsidR="00F04E0F" w:rsidRPr="00A618EE" w:rsidRDefault="00F04E0F" w:rsidP="00A96A67">
            <w:r>
              <w:rPr>
                <w:rFonts w:hint="eastAsia"/>
              </w:rPr>
              <w:t>AUO97_RS</w:t>
            </w:r>
            <w:r w:rsidRPr="00A618EE">
              <w:rPr>
                <w:rFonts w:hint="eastAsia"/>
              </w:rPr>
              <w:t>04585</w:t>
            </w:r>
          </w:p>
        </w:tc>
        <w:tc>
          <w:tcPr>
            <w:tcW w:w="1976" w:type="dxa"/>
            <w:noWrap/>
            <w:hideMark/>
          </w:tcPr>
          <w:p w14:paraId="51DF0B39" w14:textId="77777777" w:rsidR="00F04E0F" w:rsidRPr="00A618EE" w:rsidRDefault="00F04E0F" w:rsidP="00A96A67">
            <w:r w:rsidRPr="00A618EE">
              <w:rPr>
                <w:rFonts w:hint="eastAsia"/>
              </w:rPr>
              <w:t>1.001374</w:t>
            </w:r>
          </w:p>
        </w:tc>
        <w:tc>
          <w:tcPr>
            <w:tcW w:w="2293" w:type="dxa"/>
            <w:noWrap/>
            <w:hideMark/>
          </w:tcPr>
          <w:p w14:paraId="74BE6E8F" w14:textId="77777777" w:rsidR="00F04E0F" w:rsidRPr="00A618EE" w:rsidRDefault="00F04E0F" w:rsidP="00A96A67">
            <w:r w:rsidRPr="00A618EE">
              <w:rPr>
                <w:rFonts w:hint="eastAsia"/>
              </w:rPr>
              <w:t>Up</w:t>
            </w:r>
          </w:p>
        </w:tc>
        <w:tc>
          <w:tcPr>
            <w:tcW w:w="816" w:type="dxa"/>
            <w:noWrap/>
            <w:hideMark/>
          </w:tcPr>
          <w:p w14:paraId="48A45085" w14:textId="77777777" w:rsidR="00F04E0F" w:rsidRPr="00A618EE" w:rsidRDefault="00F04E0F" w:rsidP="00A96A67">
            <w:r w:rsidRPr="00A618EE">
              <w:rPr>
                <w:rFonts w:hint="eastAsia"/>
              </w:rPr>
              <w:t>1.2E-16</w:t>
            </w:r>
          </w:p>
        </w:tc>
        <w:tc>
          <w:tcPr>
            <w:tcW w:w="2131" w:type="dxa"/>
            <w:gridSpan w:val="2"/>
            <w:noWrap/>
            <w:hideMark/>
          </w:tcPr>
          <w:p w14:paraId="62B1DFCC" w14:textId="77777777" w:rsidR="00F04E0F" w:rsidRPr="00A618EE" w:rsidRDefault="00F04E0F" w:rsidP="00A96A67">
            <w:r w:rsidRPr="00A618EE">
              <w:rPr>
                <w:rFonts w:hint="eastAsia"/>
              </w:rPr>
              <w:t>putative DNA modification/repair radical SAM protein</w:t>
            </w:r>
          </w:p>
        </w:tc>
      </w:tr>
      <w:tr w:rsidR="00F04E0F" w:rsidRPr="00A618EE" w14:paraId="387A26D8" w14:textId="77777777" w:rsidTr="00A96A67">
        <w:trPr>
          <w:trHeight w:val="280"/>
        </w:trPr>
        <w:tc>
          <w:tcPr>
            <w:tcW w:w="1306" w:type="dxa"/>
            <w:noWrap/>
            <w:hideMark/>
          </w:tcPr>
          <w:p w14:paraId="1DF2FD21" w14:textId="77777777" w:rsidR="00F04E0F" w:rsidRPr="00A618EE" w:rsidRDefault="00F04E0F" w:rsidP="00A96A67">
            <w:r>
              <w:rPr>
                <w:rFonts w:hint="eastAsia"/>
              </w:rPr>
              <w:t>AUO97_RS</w:t>
            </w:r>
            <w:r w:rsidRPr="00A618EE">
              <w:rPr>
                <w:rFonts w:hint="eastAsia"/>
              </w:rPr>
              <w:t>11080</w:t>
            </w:r>
          </w:p>
        </w:tc>
        <w:tc>
          <w:tcPr>
            <w:tcW w:w="1976" w:type="dxa"/>
            <w:noWrap/>
            <w:hideMark/>
          </w:tcPr>
          <w:p w14:paraId="0DE5A911" w14:textId="77777777" w:rsidR="00F04E0F" w:rsidRPr="00A618EE" w:rsidRDefault="00F04E0F" w:rsidP="00A96A67">
            <w:r w:rsidRPr="00A618EE">
              <w:rPr>
                <w:rFonts w:hint="eastAsia"/>
              </w:rPr>
              <w:t>1.011794</w:t>
            </w:r>
          </w:p>
        </w:tc>
        <w:tc>
          <w:tcPr>
            <w:tcW w:w="2293" w:type="dxa"/>
            <w:noWrap/>
            <w:hideMark/>
          </w:tcPr>
          <w:p w14:paraId="3E93AEFE" w14:textId="77777777" w:rsidR="00F04E0F" w:rsidRPr="00A618EE" w:rsidRDefault="00F04E0F" w:rsidP="00A96A67">
            <w:r w:rsidRPr="00A618EE">
              <w:rPr>
                <w:rFonts w:hint="eastAsia"/>
              </w:rPr>
              <w:t>Up</w:t>
            </w:r>
          </w:p>
        </w:tc>
        <w:tc>
          <w:tcPr>
            <w:tcW w:w="816" w:type="dxa"/>
            <w:noWrap/>
            <w:hideMark/>
          </w:tcPr>
          <w:p w14:paraId="42AD1A7E" w14:textId="77777777" w:rsidR="00F04E0F" w:rsidRPr="00A618EE" w:rsidRDefault="00F04E0F" w:rsidP="00A96A67">
            <w:r w:rsidRPr="00A618EE">
              <w:rPr>
                <w:rFonts w:hint="eastAsia"/>
              </w:rPr>
              <w:t>0.005496</w:t>
            </w:r>
          </w:p>
        </w:tc>
        <w:tc>
          <w:tcPr>
            <w:tcW w:w="2131" w:type="dxa"/>
            <w:gridSpan w:val="2"/>
            <w:noWrap/>
            <w:hideMark/>
          </w:tcPr>
          <w:p w14:paraId="05DE33E9" w14:textId="77777777" w:rsidR="00F04E0F" w:rsidRPr="00A618EE" w:rsidRDefault="00F04E0F" w:rsidP="00A96A67">
            <w:r w:rsidRPr="00A618EE">
              <w:rPr>
                <w:rFonts w:hint="eastAsia"/>
              </w:rPr>
              <w:t>TetR/AcrR family transcriptional regulator</w:t>
            </w:r>
          </w:p>
        </w:tc>
      </w:tr>
      <w:tr w:rsidR="00F04E0F" w:rsidRPr="00A618EE" w14:paraId="79E21BD2" w14:textId="77777777" w:rsidTr="00A96A67">
        <w:trPr>
          <w:trHeight w:val="280"/>
        </w:trPr>
        <w:tc>
          <w:tcPr>
            <w:tcW w:w="1306" w:type="dxa"/>
            <w:noWrap/>
            <w:hideMark/>
          </w:tcPr>
          <w:p w14:paraId="413104F6" w14:textId="77777777" w:rsidR="00F04E0F" w:rsidRPr="00A618EE" w:rsidRDefault="00F04E0F" w:rsidP="00A96A67">
            <w:r>
              <w:rPr>
                <w:rFonts w:hint="eastAsia"/>
              </w:rPr>
              <w:lastRenderedPageBreak/>
              <w:t>AUO97_RS</w:t>
            </w:r>
            <w:r w:rsidRPr="00A618EE">
              <w:rPr>
                <w:rFonts w:hint="eastAsia"/>
              </w:rPr>
              <w:t>01645</w:t>
            </w:r>
          </w:p>
        </w:tc>
        <w:tc>
          <w:tcPr>
            <w:tcW w:w="1976" w:type="dxa"/>
            <w:noWrap/>
            <w:hideMark/>
          </w:tcPr>
          <w:p w14:paraId="109818B4" w14:textId="77777777" w:rsidR="00F04E0F" w:rsidRPr="00A618EE" w:rsidRDefault="00F04E0F" w:rsidP="00A96A67">
            <w:r w:rsidRPr="00A618EE">
              <w:rPr>
                <w:rFonts w:hint="eastAsia"/>
              </w:rPr>
              <w:t>1.013889</w:t>
            </w:r>
          </w:p>
        </w:tc>
        <w:tc>
          <w:tcPr>
            <w:tcW w:w="2293" w:type="dxa"/>
            <w:noWrap/>
            <w:hideMark/>
          </w:tcPr>
          <w:p w14:paraId="35F861DF" w14:textId="77777777" w:rsidR="00F04E0F" w:rsidRPr="00A618EE" w:rsidRDefault="00F04E0F" w:rsidP="00A96A67">
            <w:r w:rsidRPr="00A618EE">
              <w:rPr>
                <w:rFonts w:hint="eastAsia"/>
              </w:rPr>
              <w:t>Up</w:t>
            </w:r>
          </w:p>
        </w:tc>
        <w:tc>
          <w:tcPr>
            <w:tcW w:w="816" w:type="dxa"/>
            <w:noWrap/>
            <w:hideMark/>
          </w:tcPr>
          <w:p w14:paraId="14CF6F7F" w14:textId="77777777" w:rsidR="00F04E0F" w:rsidRPr="00A618EE" w:rsidRDefault="00F04E0F" w:rsidP="00A96A67">
            <w:r w:rsidRPr="00A618EE">
              <w:rPr>
                <w:rFonts w:hint="eastAsia"/>
              </w:rPr>
              <w:t>1.31E-06</w:t>
            </w:r>
          </w:p>
        </w:tc>
        <w:tc>
          <w:tcPr>
            <w:tcW w:w="2131" w:type="dxa"/>
            <w:gridSpan w:val="2"/>
            <w:noWrap/>
            <w:hideMark/>
          </w:tcPr>
          <w:p w14:paraId="74F5198D" w14:textId="77777777" w:rsidR="00F04E0F" w:rsidRPr="00A618EE" w:rsidRDefault="00F04E0F" w:rsidP="00A96A67">
            <w:r w:rsidRPr="00A618EE">
              <w:rPr>
                <w:rFonts w:hint="eastAsia"/>
              </w:rPr>
              <w:t>heteromeric transposase endonuclease subunit TnsA</w:t>
            </w:r>
          </w:p>
        </w:tc>
      </w:tr>
      <w:tr w:rsidR="00F04E0F" w:rsidRPr="00A618EE" w14:paraId="5DEA99A1" w14:textId="77777777" w:rsidTr="00A96A67">
        <w:trPr>
          <w:trHeight w:val="280"/>
        </w:trPr>
        <w:tc>
          <w:tcPr>
            <w:tcW w:w="1306" w:type="dxa"/>
            <w:noWrap/>
            <w:hideMark/>
          </w:tcPr>
          <w:p w14:paraId="7252532D" w14:textId="77777777" w:rsidR="00F04E0F" w:rsidRPr="00A618EE" w:rsidRDefault="00F04E0F" w:rsidP="00A96A67">
            <w:r>
              <w:rPr>
                <w:rFonts w:hint="eastAsia"/>
              </w:rPr>
              <w:t>AUO97_RS</w:t>
            </w:r>
            <w:r w:rsidRPr="00A618EE">
              <w:rPr>
                <w:rFonts w:hint="eastAsia"/>
              </w:rPr>
              <w:t>17070</w:t>
            </w:r>
          </w:p>
        </w:tc>
        <w:tc>
          <w:tcPr>
            <w:tcW w:w="1976" w:type="dxa"/>
            <w:noWrap/>
            <w:hideMark/>
          </w:tcPr>
          <w:p w14:paraId="5B4DEA58" w14:textId="77777777" w:rsidR="00F04E0F" w:rsidRPr="00A618EE" w:rsidRDefault="00F04E0F" w:rsidP="00A96A67">
            <w:r w:rsidRPr="00A618EE">
              <w:rPr>
                <w:rFonts w:hint="eastAsia"/>
              </w:rPr>
              <w:t>1.014466</w:t>
            </w:r>
          </w:p>
        </w:tc>
        <w:tc>
          <w:tcPr>
            <w:tcW w:w="2293" w:type="dxa"/>
            <w:noWrap/>
            <w:hideMark/>
          </w:tcPr>
          <w:p w14:paraId="57241BB1" w14:textId="77777777" w:rsidR="00F04E0F" w:rsidRPr="00A618EE" w:rsidRDefault="00F04E0F" w:rsidP="00A96A67">
            <w:r w:rsidRPr="00A618EE">
              <w:rPr>
                <w:rFonts w:hint="eastAsia"/>
              </w:rPr>
              <w:t>Up</w:t>
            </w:r>
          </w:p>
        </w:tc>
        <w:tc>
          <w:tcPr>
            <w:tcW w:w="816" w:type="dxa"/>
            <w:noWrap/>
            <w:hideMark/>
          </w:tcPr>
          <w:p w14:paraId="1F473A75" w14:textId="77777777" w:rsidR="00F04E0F" w:rsidRPr="00A618EE" w:rsidRDefault="00F04E0F" w:rsidP="00A96A67">
            <w:r w:rsidRPr="00A618EE">
              <w:rPr>
                <w:rFonts w:hint="eastAsia"/>
              </w:rPr>
              <w:t>0.011544</w:t>
            </w:r>
          </w:p>
        </w:tc>
        <w:tc>
          <w:tcPr>
            <w:tcW w:w="2131" w:type="dxa"/>
            <w:gridSpan w:val="2"/>
            <w:noWrap/>
            <w:hideMark/>
          </w:tcPr>
          <w:p w14:paraId="0A9A563A" w14:textId="77777777" w:rsidR="00F04E0F" w:rsidRPr="00A618EE" w:rsidRDefault="00F04E0F" w:rsidP="00A96A67">
            <w:r w:rsidRPr="00A618EE">
              <w:rPr>
                <w:rFonts w:hint="eastAsia"/>
              </w:rPr>
              <w:t>muconolactone delta-isomerase</w:t>
            </w:r>
          </w:p>
        </w:tc>
      </w:tr>
      <w:tr w:rsidR="00F04E0F" w:rsidRPr="00A618EE" w14:paraId="47E55589" w14:textId="77777777" w:rsidTr="00A96A67">
        <w:trPr>
          <w:trHeight w:val="280"/>
        </w:trPr>
        <w:tc>
          <w:tcPr>
            <w:tcW w:w="1306" w:type="dxa"/>
            <w:noWrap/>
            <w:hideMark/>
          </w:tcPr>
          <w:p w14:paraId="0C1495ED" w14:textId="77777777" w:rsidR="00F04E0F" w:rsidRPr="00A618EE" w:rsidRDefault="00F04E0F" w:rsidP="00A96A67">
            <w:r>
              <w:rPr>
                <w:rFonts w:hint="eastAsia"/>
              </w:rPr>
              <w:t>AUO97_RS</w:t>
            </w:r>
            <w:r w:rsidRPr="00A618EE">
              <w:rPr>
                <w:rFonts w:hint="eastAsia"/>
              </w:rPr>
              <w:t>01845</w:t>
            </w:r>
          </w:p>
        </w:tc>
        <w:tc>
          <w:tcPr>
            <w:tcW w:w="1976" w:type="dxa"/>
            <w:noWrap/>
            <w:hideMark/>
          </w:tcPr>
          <w:p w14:paraId="0CC84FCF" w14:textId="77777777" w:rsidR="00F04E0F" w:rsidRPr="00A618EE" w:rsidRDefault="00F04E0F" w:rsidP="00A96A67">
            <w:r w:rsidRPr="00A618EE">
              <w:rPr>
                <w:rFonts w:hint="eastAsia"/>
              </w:rPr>
              <w:t>1.025133</w:t>
            </w:r>
          </w:p>
        </w:tc>
        <w:tc>
          <w:tcPr>
            <w:tcW w:w="2293" w:type="dxa"/>
            <w:noWrap/>
            <w:hideMark/>
          </w:tcPr>
          <w:p w14:paraId="7BAA8034" w14:textId="77777777" w:rsidR="00F04E0F" w:rsidRPr="00A618EE" w:rsidRDefault="00F04E0F" w:rsidP="00A96A67">
            <w:r w:rsidRPr="00A618EE">
              <w:rPr>
                <w:rFonts w:hint="eastAsia"/>
              </w:rPr>
              <w:t>Up</w:t>
            </w:r>
          </w:p>
        </w:tc>
        <w:tc>
          <w:tcPr>
            <w:tcW w:w="816" w:type="dxa"/>
            <w:noWrap/>
            <w:hideMark/>
          </w:tcPr>
          <w:p w14:paraId="57053A15" w14:textId="77777777" w:rsidR="00F04E0F" w:rsidRPr="00A618EE" w:rsidRDefault="00F04E0F" w:rsidP="00A96A67">
            <w:r w:rsidRPr="00A618EE">
              <w:rPr>
                <w:rFonts w:hint="eastAsia"/>
              </w:rPr>
              <w:t>1.34E-12</w:t>
            </w:r>
          </w:p>
        </w:tc>
        <w:tc>
          <w:tcPr>
            <w:tcW w:w="2131" w:type="dxa"/>
            <w:gridSpan w:val="2"/>
            <w:noWrap/>
            <w:hideMark/>
          </w:tcPr>
          <w:p w14:paraId="7E9226BE" w14:textId="77777777" w:rsidR="00F04E0F" w:rsidRPr="00A618EE" w:rsidRDefault="00F04E0F" w:rsidP="00A96A67">
            <w:r w:rsidRPr="00A618EE">
              <w:rPr>
                <w:rFonts w:hint="eastAsia"/>
              </w:rPr>
              <w:t>Holliday junction branch migration protein RuvA</w:t>
            </w:r>
          </w:p>
        </w:tc>
      </w:tr>
      <w:tr w:rsidR="00F04E0F" w:rsidRPr="00A618EE" w14:paraId="1980004D" w14:textId="77777777" w:rsidTr="00A96A67">
        <w:trPr>
          <w:trHeight w:val="280"/>
        </w:trPr>
        <w:tc>
          <w:tcPr>
            <w:tcW w:w="1306" w:type="dxa"/>
            <w:noWrap/>
            <w:hideMark/>
          </w:tcPr>
          <w:p w14:paraId="440F5531" w14:textId="77777777" w:rsidR="00F04E0F" w:rsidRPr="00A618EE" w:rsidRDefault="00F04E0F" w:rsidP="00A96A67">
            <w:r>
              <w:rPr>
                <w:rFonts w:hint="eastAsia"/>
              </w:rPr>
              <w:t>AUO97_RS</w:t>
            </w:r>
            <w:r w:rsidRPr="00A618EE">
              <w:rPr>
                <w:rFonts w:hint="eastAsia"/>
              </w:rPr>
              <w:t>02620</w:t>
            </w:r>
          </w:p>
        </w:tc>
        <w:tc>
          <w:tcPr>
            <w:tcW w:w="1976" w:type="dxa"/>
            <w:noWrap/>
            <w:hideMark/>
          </w:tcPr>
          <w:p w14:paraId="1B440C46" w14:textId="77777777" w:rsidR="00F04E0F" w:rsidRPr="00A618EE" w:rsidRDefault="00F04E0F" w:rsidP="00A96A67">
            <w:r w:rsidRPr="00A618EE">
              <w:rPr>
                <w:rFonts w:hint="eastAsia"/>
              </w:rPr>
              <w:t>1.033632</w:t>
            </w:r>
          </w:p>
        </w:tc>
        <w:tc>
          <w:tcPr>
            <w:tcW w:w="2293" w:type="dxa"/>
            <w:noWrap/>
            <w:hideMark/>
          </w:tcPr>
          <w:p w14:paraId="1C979A3F" w14:textId="77777777" w:rsidR="00F04E0F" w:rsidRPr="00A618EE" w:rsidRDefault="00F04E0F" w:rsidP="00A96A67">
            <w:r w:rsidRPr="00A618EE">
              <w:rPr>
                <w:rFonts w:hint="eastAsia"/>
              </w:rPr>
              <w:t>Up</w:t>
            </w:r>
          </w:p>
        </w:tc>
        <w:tc>
          <w:tcPr>
            <w:tcW w:w="816" w:type="dxa"/>
            <w:noWrap/>
            <w:hideMark/>
          </w:tcPr>
          <w:p w14:paraId="7F051AEE" w14:textId="77777777" w:rsidR="00F04E0F" w:rsidRPr="00A618EE" w:rsidRDefault="00F04E0F" w:rsidP="00A96A67">
            <w:r w:rsidRPr="00A618EE">
              <w:rPr>
                <w:rFonts w:hint="eastAsia"/>
              </w:rPr>
              <w:t>8.86E-13</w:t>
            </w:r>
          </w:p>
        </w:tc>
        <w:tc>
          <w:tcPr>
            <w:tcW w:w="2131" w:type="dxa"/>
            <w:gridSpan w:val="2"/>
            <w:noWrap/>
            <w:hideMark/>
          </w:tcPr>
          <w:p w14:paraId="01E71792" w14:textId="77777777" w:rsidR="00F04E0F" w:rsidRPr="00A618EE" w:rsidRDefault="00F04E0F" w:rsidP="00A96A67">
            <w:r w:rsidRPr="00A618EE">
              <w:rPr>
                <w:rFonts w:hint="eastAsia"/>
              </w:rPr>
              <w:t>outer membrane lipoprotein carrier protein LolA</w:t>
            </w:r>
          </w:p>
        </w:tc>
      </w:tr>
      <w:tr w:rsidR="00F04E0F" w:rsidRPr="00A618EE" w14:paraId="608B1504" w14:textId="77777777" w:rsidTr="00A96A67">
        <w:trPr>
          <w:trHeight w:val="280"/>
        </w:trPr>
        <w:tc>
          <w:tcPr>
            <w:tcW w:w="1306" w:type="dxa"/>
            <w:noWrap/>
            <w:hideMark/>
          </w:tcPr>
          <w:p w14:paraId="5E984FA8" w14:textId="77777777" w:rsidR="00F04E0F" w:rsidRPr="00A618EE" w:rsidRDefault="00F04E0F" w:rsidP="00A96A67">
            <w:r>
              <w:rPr>
                <w:rFonts w:hint="eastAsia"/>
              </w:rPr>
              <w:t>AUO97_RS</w:t>
            </w:r>
            <w:r w:rsidRPr="00A618EE">
              <w:rPr>
                <w:rFonts w:hint="eastAsia"/>
              </w:rPr>
              <w:t>13365</w:t>
            </w:r>
          </w:p>
        </w:tc>
        <w:tc>
          <w:tcPr>
            <w:tcW w:w="1976" w:type="dxa"/>
            <w:noWrap/>
            <w:hideMark/>
          </w:tcPr>
          <w:p w14:paraId="1434CE07" w14:textId="77777777" w:rsidR="00F04E0F" w:rsidRPr="00A618EE" w:rsidRDefault="00F04E0F" w:rsidP="00A96A67">
            <w:r w:rsidRPr="00A618EE">
              <w:rPr>
                <w:rFonts w:hint="eastAsia"/>
              </w:rPr>
              <w:t>1.03403</w:t>
            </w:r>
          </w:p>
        </w:tc>
        <w:tc>
          <w:tcPr>
            <w:tcW w:w="2293" w:type="dxa"/>
            <w:noWrap/>
            <w:hideMark/>
          </w:tcPr>
          <w:p w14:paraId="48D0AEE5" w14:textId="77777777" w:rsidR="00F04E0F" w:rsidRPr="00A618EE" w:rsidRDefault="00F04E0F" w:rsidP="00A96A67">
            <w:r w:rsidRPr="00A618EE">
              <w:rPr>
                <w:rFonts w:hint="eastAsia"/>
              </w:rPr>
              <w:t>Up</w:t>
            </w:r>
          </w:p>
        </w:tc>
        <w:tc>
          <w:tcPr>
            <w:tcW w:w="816" w:type="dxa"/>
            <w:noWrap/>
            <w:hideMark/>
          </w:tcPr>
          <w:p w14:paraId="08D2648E" w14:textId="77777777" w:rsidR="00F04E0F" w:rsidRPr="00A618EE" w:rsidRDefault="00F04E0F" w:rsidP="00A96A67">
            <w:r w:rsidRPr="00A618EE">
              <w:rPr>
                <w:rFonts w:hint="eastAsia"/>
              </w:rPr>
              <w:t>4.16E-23</w:t>
            </w:r>
          </w:p>
        </w:tc>
        <w:tc>
          <w:tcPr>
            <w:tcW w:w="2131" w:type="dxa"/>
            <w:gridSpan w:val="2"/>
            <w:noWrap/>
            <w:hideMark/>
          </w:tcPr>
          <w:p w14:paraId="0A685B81" w14:textId="77777777" w:rsidR="00F04E0F" w:rsidRPr="00A618EE" w:rsidRDefault="00F04E0F" w:rsidP="00A96A67">
            <w:r w:rsidRPr="00A618EE">
              <w:rPr>
                <w:rFonts w:hint="eastAsia"/>
              </w:rPr>
              <w:t>OmpA family protein</w:t>
            </w:r>
          </w:p>
        </w:tc>
      </w:tr>
      <w:tr w:rsidR="00F04E0F" w:rsidRPr="00A618EE" w14:paraId="290EBAF5" w14:textId="77777777" w:rsidTr="00A96A67">
        <w:trPr>
          <w:trHeight w:val="280"/>
        </w:trPr>
        <w:tc>
          <w:tcPr>
            <w:tcW w:w="1306" w:type="dxa"/>
            <w:noWrap/>
            <w:hideMark/>
          </w:tcPr>
          <w:p w14:paraId="52B21A49" w14:textId="77777777" w:rsidR="00F04E0F" w:rsidRPr="00A618EE" w:rsidRDefault="00F04E0F" w:rsidP="00A96A67">
            <w:r>
              <w:rPr>
                <w:rFonts w:hint="eastAsia"/>
              </w:rPr>
              <w:t>AUO97_RS</w:t>
            </w:r>
            <w:r w:rsidRPr="00A618EE">
              <w:rPr>
                <w:rFonts w:hint="eastAsia"/>
              </w:rPr>
              <w:t>13625</w:t>
            </w:r>
          </w:p>
        </w:tc>
        <w:tc>
          <w:tcPr>
            <w:tcW w:w="1976" w:type="dxa"/>
            <w:noWrap/>
            <w:hideMark/>
          </w:tcPr>
          <w:p w14:paraId="15A74893" w14:textId="77777777" w:rsidR="00F04E0F" w:rsidRPr="00A618EE" w:rsidRDefault="00F04E0F" w:rsidP="00A96A67">
            <w:r w:rsidRPr="00A618EE">
              <w:rPr>
                <w:rFonts w:hint="eastAsia"/>
              </w:rPr>
              <w:t>1.034741</w:t>
            </w:r>
          </w:p>
        </w:tc>
        <w:tc>
          <w:tcPr>
            <w:tcW w:w="2293" w:type="dxa"/>
            <w:noWrap/>
            <w:hideMark/>
          </w:tcPr>
          <w:p w14:paraId="4D97F203" w14:textId="77777777" w:rsidR="00F04E0F" w:rsidRPr="00A618EE" w:rsidRDefault="00F04E0F" w:rsidP="00A96A67">
            <w:r w:rsidRPr="00A618EE">
              <w:rPr>
                <w:rFonts w:hint="eastAsia"/>
              </w:rPr>
              <w:t>Up</w:t>
            </w:r>
          </w:p>
        </w:tc>
        <w:tc>
          <w:tcPr>
            <w:tcW w:w="816" w:type="dxa"/>
            <w:noWrap/>
            <w:hideMark/>
          </w:tcPr>
          <w:p w14:paraId="592C4949" w14:textId="77777777" w:rsidR="00F04E0F" w:rsidRPr="00A618EE" w:rsidRDefault="00F04E0F" w:rsidP="00A96A67">
            <w:r w:rsidRPr="00A618EE">
              <w:rPr>
                <w:rFonts w:hint="eastAsia"/>
              </w:rPr>
              <w:t>7.53E-10</w:t>
            </w:r>
          </w:p>
        </w:tc>
        <w:tc>
          <w:tcPr>
            <w:tcW w:w="2131" w:type="dxa"/>
            <w:gridSpan w:val="2"/>
            <w:noWrap/>
            <w:hideMark/>
          </w:tcPr>
          <w:p w14:paraId="13045A73" w14:textId="77777777" w:rsidR="00F04E0F" w:rsidRPr="00A618EE" w:rsidRDefault="00F04E0F" w:rsidP="00A96A67">
            <w:r w:rsidRPr="00A618EE">
              <w:rPr>
                <w:rFonts w:hint="eastAsia"/>
              </w:rPr>
              <w:t>hypothetical protein</w:t>
            </w:r>
          </w:p>
        </w:tc>
      </w:tr>
      <w:tr w:rsidR="00F04E0F" w:rsidRPr="00A618EE" w14:paraId="0CDDCC51" w14:textId="77777777" w:rsidTr="00A96A67">
        <w:trPr>
          <w:trHeight w:val="280"/>
        </w:trPr>
        <w:tc>
          <w:tcPr>
            <w:tcW w:w="1306" w:type="dxa"/>
            <w:noWrap/>
            <w:hideMark/>
          </w:tcPr>
          <w:p w14:paraId="3526FFED" w14:textId="77777777" w:rsidR="00F04E0F" w:rsidRPr="00A618EE" w:rsidRDefault="00F04E0F" w:rsidP="00A96A67">
            <w:r>
              <w:rPr>
                <w:rFonts w:hint="eastAsia"/>
              </w:rPr>
              <w:t>AUO97_RS</w:t>
            </w:r>
            <w:r w:rsidRPr="00A618EE">
              <w:rPr>
                <w:rFonts w:hint="eastAsia"/>
              </w:rPr>
              <w:t>11050</w:t>
            </w:r>
          </w:p>
        </w:tc>
        <w:tc>
          <w:tcPr>
            <w:tcW w:w="1976" w:type="dxa"/>
            <w:noWrap/>
            <w:hideMark/>
          </w:tcPr>
          <w:p w14:paraId="34350668" w14:textId="77777777" w:rsidR="00F04E0F" w:rsidRPr="00A618EE" w:rsidRDefault="00F04E0F" w:rsidP="00A96A67">
            <w:r w:rsidRPr="00A618EE">
              <w:rPr>
                <w:rFonts w:hint="eastAsia"/>
              </w:rPr>
              <w:t>1.034749</w:t>
            </w:r>
          </w:p>
        </w:tc>
        <w:tc>
          <w:tcPr>
            <w:tcW w:w="2293" w:type="dxa"/>
            <w:noWrap/>
            <w:hideMark/>
          </w:tcPr>
          <w:p w14:paraId="71439F6A" w14:textId="77777777" w:rsidR="00F04E0F" w:rsidRPr="00A618EE" w:rsidRDefault="00F04E0F" w:rsidP="00A96A67">
            <w:r w:rsidRPr="00A618EE">
              <w:rPr>
                <w:rFonts w:hint="eastAsia"/>
              </w:rPr>
              <w:t>Up</w:t>
            </w:r>
          </w:p>
        </w:tc>
        <w:tc>
          <w:tcPr>
            <w:tcW w:w="816" w:type="dxa"/>
            <w:noWrap/>
            <w:hideMark/>
          </w:tcPr>
          <w:p w14:paraId="4A47AB54" w14:textId="77777777" w:rsidR="00F04E0F" w:rsidRPr="00A618EE" w:rsidRDefault="00F04E0F" w:rsidP="00A96A67">
            <w:r w:rsidRPr="00A618EE">
              <w:rPr>
                <w:rFonts w:hint="eastAsia"/>
              </w:rPr>
              <w:t>0.010909</w:t>
            </w:r>
          </w:p>
        </w:tc>
        <w:tc>
          <w:tcPr>
            <w:tcW w:w="2131" w:type="dxa"/>
            <w:gridSpan w:val="2"/>
            <w:noWrap/>
            <w:hideMark/>
          </w:tcPr>
          <w:p w14:paraId="3A849F3D" w14:textId="77777777" w:rsidR="00F04E0F" w:rsidRPr="00A618EE" w:rsidRDefault="00F04E0F" w:rsidP="00A96A67">
            <w:r w:rsidRPr="00A618EE">
              <w:rPr>
                <w:rFonts w:hint="eastAsia"/>
              </w:rPr>
              <w:t>hypothetical protein</w:t>
            </w:r>
          </w:p>
        </w:tc>
      </w:tr>
      <w:tr w:rsidR="00F04E0F" w:rsidRPr="00A618EE" w14:paraId="78883891" w14:textId="77777777" w:rsidTr="00A96A67">
        <w:trPr>
          <w:trHeight w:val="280"/>
        </w:trPr>
        <w:tc>
          <w:tcPr>
            <w:tcW w:w="1306" w:type="dxa"/>
            <w:noWrap/>
            <w:hideMark/>
          </w:tcPr>
          <w:p w14:paraId="33F3FB25" w14:textId="77777777" w:rsidR="00F04E0F" w:rsidRPr="00A618EE" w:rsidRDefault="00F04E0F" w:rsidP="00A96A67">
            <w:r>
              <w:rPr>
                <w:rFonts w:hint="eastAsia"/>
              </w:rPr>
              <w:t>AUO97_RS</w:t>
            </w:r>
            <w:r w:rsidRPr="00A618EE">
              <w:rPr>
                <w:rFonts w:hint="eastAsia"/>
              </w:rPr>
              <w:t>07280</w:t>
            </w:r>
          </w:p>
        </w:tc>
        <w:tc>
          <w:tcPr>
            <w:tcW w:w="1976" w:type="dxa"/>
            <w:noWrap/>
            <w:hideMark/>
          </w:tcPr>
          <w:p w14:paraId="31F68B5D" w14:textId="77777777" w:rsidR="00F04E0F" w:rsidRPr="00A618EE" w:rsidRDefault="00F04E0F" w:rsidP="00A96A67">
            <w:r w:rsidRPr="00A618EE">
              <w:rPr>
                <w:rFonts w:hint="eastAsia"/>
              </w:rPr>
              <w:t>1.037826</w:t>
            </w:r>
          </w:p>
        </w:tc>
        <w:tc>
          <w:tcPr>
            <w:tcW w:w="2293" w:type="dxa"/>
            <w:noWrap/>
            <w:hideMark/>
          </w:tcPr>
          <w:p w14:paraId="5A4D4F37" w14:textId="77777777" w:rsidR="00F04E0F" w:rsidRPr="00A618EE" w:rsidRDefault="00F04E0F" w:rsidP="00A96A67">
            <w:r w:rsidRPr="00A618EE">
              <w:rPr>
                <w:rFonts w:hint="eastAsia"/>
              </w:rPr>
              <w:t>Up</w:t>
            </w:r>
          </w:p>
        </w:tc>
        <w:tc>
          <w:tcPr>
            <w:tcW w:w="816" w:type="dxa"/>
            <w:noWrap/>
            <w:hideMark/>
          </w:tcPr>
          <w:p w14:paraId="62E4E86A" w14:textId="77777777" w:rsidR="00F04E0F" w:rsidRPr="00A618EE" w:rsidRDefault="00F04E0F" w:rsidP="00A96A67">
            <w:r w:rsidRPr="00A618EE">
              <w:rPr>
                <w:rFonts w:hint="eastAsia"/>
              </w:rPr>
              <w:t>0.003311</w:t>
            </w:r>
          </w:p>
        </w:tc>
        <w:tc>
          <w:tcPr>
            <w:tcW w:w="2131" w:type="dxa"/>
            <w:gridSpan w:val="2"/>
            <w:noWrap/>
            <w:hideMark/>
          </w:tcPr>
          <w:p w14:paraId="02B518E2" w14:textId="77777777" w:rsidR="00F04E0F" w:rsidRPr="00A618EE" w:rsidRDefault="00F04E0F" w:rsidP="00A96A67">
            <w:r w:rsidRPr="00A618EE">
              <w:rPr>
                <w:rFonts w:hint="eastAsia"/>
              </w:rPr>
              <w:t>GlsB/YeaQ/YmgE family stress response membrane protein</w:t>
            </w:r>
          </w:p>
        </w:tc>
      </w:tr>
      <w:tr w:rsidR="00F04E0F" w:rsidRPr="00A618EE" w14:paraId="264A5AEC" w14:textId="77777777" w:rsidTr="00A96A67">
        <w:trPr>
          <w:trHeight w:val="280"/>
        </w:trPr>
        <w:tc>
          <w:tcPr>
            <w:tcW w:w="1306" w:type="dxa"/>
            <w:noWrap/>
            <w:hideMark/>
          </w:tcPr>
          <w:p w14:paraId="1CEF01CD" w14:textId="77777777" w:rsidR="00F04E0F" w:rsidRPr="00A618EE" w:rsidRDefault="00F04E0F" w:rsidP="00A96A67">
            <w:r>
              <w:rPr>
                <w:rFonts w:hint="eastAsia"/>
              </w:rPr>
              <w:t>AUO97_RS</w:t>
            </w:r>
            <w:r w:rsidRPr="00A618EE">
              <w:rPr>
                <w:rFonts w:hint="eastAsia"/>
              </w:rPr>
              <w:t>12195</w:t>
            </w:r>
          </w:p>
        </w:tc>
        <w:tc>
          <w:tcPr>
            <w:tcW w:w="1976" w:type="dxa"/>
            <w:noWrap/>
            <w:hideMark/>
          </w:tcPr>
          <w:p w14:paraId="1824C7E7" w14:textId="77777777" w:rsidR="00F04E0F" w:rsidRPr="00A618EE" w:rsidRDefault="00F04E0F" w:rsidP="00A96A67">
            <w:r w:rsidRPr="00A618EE">
              <w:rPr>
                <w:rFonts w:hint="eastAsia"/>
              </w:rPr>
              <w:t>1.042847</w:t>
            </w:r>
          </w:p>
        </w:tc>
        <w:tc>
          <w:tcPr>
            <w:tcW w:w="2293" w:type="dxa"/>
            <w:noWrap/>
            <w:hideMark/>
          </w:tcPr>
          <w:p w14:paraId="5615A5C2" w14:textId="77777777" w:rsidR="00F04E0F" w:rsidRPr="00A618EE" w:rsidRDefault="00F04E0F" w:rsidP="00A96A67">
            <w:r w:rsidRPr="00A618EE">
              <w:rPr>
                <w:rFonts w:hint="eastAsia"/>
              </w:rPr>
              <w:t>Up</w:t>
            </w:r>
          </w:p>
        </w:tc>
        <w:tc>
          <w:tcPr>
            <w:tcW w:w="816" w:type="dxa"/>
            <w:noWrap/>
            <w:hideMark/>
          </w:tcPr>
          <w:p w14:paraId="1784F033" w14:textId="77777777" w:rsidR="00F04E0F" w:rsidRPr="00A618EE" w:rsidRDefault="00F04E0F" w:rsidP="00A96A67">
            <w:r w:rsidRPr="00A618EE">
              <w:rPr>
                <w:rFonts w:hint="eastAsia"/>
              </w:rPr>
              <w:t>2.75E-05</w:t>
            </w:r>
          </w:p>
        </w:tc>
        <w:tc>
          <w:tcPr>
            <w:tcW w:w="2131" w:type="dxa"/>
            <w:gridSpan w:val="2"/>
            <w:noWrap/>
            <w:hideMark/>
          </w:tcPr>
          <w:p w14:paraId="61FF9D81" w14:textId="77777777" w:rsidR="00F04E0F" w:rsidRPr="00A618EE" w:rsidRDefault="00F04E0F" w:rsidP="00A96A67">
            <w:r w:rsidRPr="00A618EE">
              <w:rPr>
                <w:rFonts w:hint="eastAsia"/>
              </w:rPr>
              <w:t>SRPBCC domain-containing protein</w:t>
            </w:r>
          </w:p>
        </w:tc>
      </w:tr>
      <w:tr w:rsidR="00F04E0F" w:rsidRPr="00A618EE" w14:paraId="0EF4614B" w14:textId="77777777" w:rsidTr="00A96A67">
        <w:trPr>
          <w:trHeight w:val="280"/>
        </w:trPr>
        <w:tc>
          <w:tcPr>
            <w:tcW w:w="1306" w:type="dxa"/>
            <w:noWrap/>
            <w:hideMark/>
          </w:tcPr>
          <w:p w14:paraId="0D8EC948" w14:textId="77777777" w:rsidR="00F04E0F" w:rsidRPr="00A618EE" w:rsidRDefault="00F04E0F" w:rsidP="00A96A67">
            <w:r>
              <w:rPr>
                <w:rFonts w:hint="eastAsia"/>
              </w:rPr>
              <w:t>AUO97_RS</w:t>
            </w:r>
            <w:r w:rsidRPr="00A618EE">
              <w:rPr>
                <w:rFonts w:hint="eastAsia"/>
              </w:rPr>
              <w:t>05370</w:t>
            </w:r>
          </w:p>
        </w:tc>
        <w:tc>
          <w:tcPr>
            <w:tcW w:w="1976" w:type="dxa"/>
            <w:noWrap/>
            <w:hideMark/>
          </w:tcPr>
          <w:p w14:paraId="39CC95D0" w14:textId="77777777" w:rsidR="00F04E0F" w:rsidRPr="00A618EE" w:rsidRDefault="00F04E0F" w:rsidP="00A96A67">
            <w:r w:rsidRPr="00A618EE">
              <w:rPr>
                <w:rFonts w:hint="eastAsia"/>
              </w:rPr>
              <w:t>1.043606</w:t>
            </w:r>
          </w:p>
        </w:tc>
        <w:tc>
          <w:tcPr>
            <w:tcW w:w="2293" w:type="dxa"/>
            <w:noWrap/>
            <w:hideMark/>
          </w:tcPr>
          <w:p w14:paraId="789C316A" w14:textId="77777777" w:rsidR="00F04E0F" w:rsidRPr="00A618EE" w:rsidRDefault="00F04E0F" w:rsidP="00A96A67">
            <w:r w:rsidRPr="00A618EE">
              <w:rPr>
                <w:rFonts w:hint="eastAsia"/>
              </w:rPr>
              <w:t>Up</w:t>
            </w:r>
          </w:p>
        </w:tc>
        <w:tc>
          <w:tcPr>
            <w:tcW w:w="816" w:type="dxa"/>
            <w:noWrap/>
            <w:hideMark/>
          </w:tcPr>
          <w:p w14:paraId="1B209C15" w14:textId="77777777" w:rsidR="00F04E0F" w:rsidRPr="00A618EE" w:rsidRDefault="00F04E0F" w:rsidP="00A96A67">
            <w:r w:rsidRPr="00A618EE">
              <w:rPr>
                <w:rFonts w:hint="eastAsia"/>
              </w:rPr>
              <w:t>0.009118</w:t>
            </w:r>
          </w:p>
        </w:tc>
        <w:tc>
          <w:tcPr>
            <w:tcW w:w="2131" w:type="dxa"/>
            <w:gridSpan w:val="2"/>
            <w:noWrap/>
            <w:hideMark/>
          </w:tcPr>
          <w:p w14:paraId="4D108CBF" w14:textId="77777777" w:rsidR="00F04E0F" w:rsidRPr="00A618EE" w:rsidRDefault="00F04E0F" w:rsidP="00A96A67">
            <w:r w:rsidRPr="00A618EE">
              <w:rPr>
                <w:rFonts w:hint="eastAsia"/>
              </w:rPr>
              <w:t>GNAT family N-acetyltransferase</w:t>
            </w:r>
          </w:p>
        </w:tc>
      </w:tr>
      <w:tr w:rsidR="00F04E0F" w:rsidRPr="00A618EE" w14:paraId="0E1D53C8" w14:textId="77777777" w:rsidTr="00A96A67">
        <w:trPr>
          <w:trHeight w:val="280"/>
        </w:trPr>
        <w:tc>
          <w:tcPr>
            <w:tcW w:w="1306" w:type="dxa"/>
            <w:noWrap/>
            <w:hideMark/>
          </w:tcPr>
          <w:p w14:paraId="50452EEC" w14:textId="77777777" w:rsidR="00F04E0F" w:rsidRPr="00A618EE" w:rsidRDefault="00F04E0F" w:rsidP="00A96A67">
            <w:r>
              <w:rPr>
                <w:rFonts w:hint="eastAsia"/>
              </w:rPr>
              <w:t>AUO97_RS</w:t>
            </w:r>
            <w:r w:rsidRPr="00A618EE">
              <w:rPr>
                <w:rFonts w:hint="eastAsia"/>
              </w:rPr>
              <w:t>16615</w:t>
            </w:r>
          </w:p>
        </w:tc>
        <w:tc>
          <w:tcPr>
            <w:tcW w:w="1976" w:type="dxa"/>
            <w:noWrap/>
            <w:hideMark/>
          </w:tcPr>
          <w:p w14:paraId="0925E1D0" w14:textId="77777777" w:rsidR="00F04E0F" w:rsidRPr="00A618EE" w:rsidRDefault="00F04E0F" w:rsidP="00A96A67">
            <w:r w:rsidRPr="00A618EE">
              <w:rPr>
                <w:rFonts w:hint="eastAsia"/>
              </w:rPr>
              <w:t>1.047928</w:t>
            </w:r>
          </w:p>
        </w:tc>
        <w:tc>
          <w:tcPr>
            <w:tcW w:w="2293" w:type="dxa"/>
            <w:noWrap/>
            <w:hideMark/>
          </w:tcPr>
          <w:p w14:paraId="0D54A662" w14:textId="77777777" w:rsidR="00F04E0F" w:rsidRPr="00A618EE" w:rsidRDefault="00F04E0F" w:rsidP="00A96A67">
            <w:r w:rsidRPr="00A618EE">
              <w:rPr>
                <w:rFonts w:hint="eastAsia"/>
              </w:rPr>
              <w:t>Up</w:t>
            </w:r>
          </w:p>
        </w:tc>
        <w:tc>
          <w:tcPr>
            <w:tcW w:w="816" w:type="dxa"/>
            <w:noWrap/>
            <w:hideMark/>
          </w:tcPr>
          <w:p w14:paraId="037FAB76" w14:textId="77777777" w:rsidR="00F04E0F" w:rsidRPr="00A618EE" w:rsidRDefault="00F04E0F" w:rsidP="00A96A67">
            <w:r w:rsidRPr="00A618EE">
              <w:rPr>
                <w:rFonts w:hint="eastAsia"/>
              </w:rPr>
              <w:t>5.3E-50</w:t>
            </w:r>
          </w:p>
        </w:tc>
        <w:tc>
          <w:tcPr>
            <w:tcW w:w="2131" w:type="dxa"/>
            <w:gridSpan w:val="2"/>
            <w:noWrap/>
            <w:hideMark/>
          </w:tcPr>
          <w:p w14:paraId="53E187A3" w14:textId="77777777" w:rsidR="00F04E0F" w:rsidRPr="00A618EE" w:rsidRDefault="00F04E0F" w:rsidP="00A96A67">
            <w:r w:rsidRPr="00A618EE">
              <w:rPr>
                <w:rFonts w:hint="eastAsia"/>
              </w:rPr>
              <w:t>ImmA/IrrE family metallo-endopeptidase</w:t>
            </w:r>
          </w:p>
        </w:tc>
      </w:tr>
      <w:tr w:rsidR="00F04E0F" w:rsidRPr="00A618EE" w14:paraId="25C5190F" w14:textId="77777777" w:rsidTr="00A96A67">
        <w:trPr>
          <w:trHeight w:val="280"/>
        </w:trPr>
        <w:tc>
          <w:tcPr>
            <w:tcW w:w="1306" w:type="dxa"/>
            <w:noWrap/>
            <w:hideMark/>
          </w:tcPr>
          <w:p w14:paraId="1623D1C9" w14:textId="77777777" w:rsidR="00F04E0F" w:rsidRPr="00A618EE" w:rsidRDefault="00F04E0F" w:rsidP="00A96A67">
            <w:r>
              <w:rPr>
                <w:rFonts w:hint="eastAsia"/>
              </w:rPr>
              <w:t>AUO97_RS</w:t>
            </w:r>
            <w:r w:rsidRPr="00A618EE">
              <w:rPr>
                <w:rFonts w:hint="eastAsia"/>
              </w:rPr>
              <w:t>01115</w:t>
            </w:r>
          </w:p>
        </w:tc>
        <w:tc>
          <w:tcPr>
            <w:tcW w:w="1976" w:type="dxa"/>
            <w:noWrap/>
            <w:hideMark/>
          </w:tcPr>
          <w:p w14:paraId="7733D359" w14:textId="77777777" w:rsidR="00F04E0F" w:rsidRPr="00A618EE" w:rsidRDefault="00F04E0F" w:rsidP="00A96A67">
            <w:r w:rsidRPr="00A618EE">
              <w:rPr>
                <w:rFonts w:hint="eastAsia"/>
              </w:rPr>
              <w:t>1.052979</w:t>
            </w:r>
          </w:p>
        </w:tc>
        <w:tc>
          <w:tcPr>
            <w:tcW w:w="2293" w:type="dxa"/>
            <w:noWrap/>
            <w:hideMark/>
          </w:tcPr>
          <w:p w14:paraId="1A3FFA8A" w14:textId="77777777" w:rsidR="00F04E0F" w:rsidRPr="00A618EE" w:rsidRDefault="00F04E0F" w:rsidP="00A96A67">
            <w:r w:rsidRPr="00A618EE">
              <w:rPr>
                <w:rFonts w:hint="eastAsia"/>
              </w:rPr>
              <w:t>Up</w:t>
            </w:r>
          </w:p>
        </w:tc>
        <w:tc>
          <w:tcPr>
            <w:tcW w:w="816" w:type="dxa"/>
            <w:noWrap/>
            <w:hideMark/>
          </w:tcPr>
          <w:p w14:paraId="237B47B1" w14:textId="77777777" w:rsidR="00F04E0F" w:rsidRPr="00A618EE" w:rsidRDefault="00F04E0F" w:rsidP="00A96A67">
            <w:r w:rsidRPr="00A618EE">
              <w:rPr>
                <w:rFonts w:hint="eastAsia"/>
              </w:rPr>
              <w:t>2.83E-17</w:t>
            </w:r>
          </w:p>
        </w:tc>
        <w:tc>
          <w:tcPr>
            <w:tcW w:w="2131" w:type="dxa"/>
            <w:gridSpan w:val="2"/>
            <w:noWrap/>
            <w:hideMark/>
          </w:tcPr>
          <w:p w14:paraId="4B7A16AF" w14:textId="77777777" w:rsidR="00F04E0F" w:rsidRPr="00A618EE" w:rsidRDefault="00F04E0F" w:rsidP="00A96A67">
            <w:r w:rsidRPr="00A618EE">
              <w:rPr>
                <w:rFonts w:hint="eastAsia"/>
              </w:rPr>
              <w:t>phosphate ABC transporter, permease protein PstA</w:t>
            </w:r>
          </w:p>
        </w:tc>
      </w:tr>
      <w:tr w:rsidR="00F04E0F" w:rsidRPr="00A618EE" w14:paraId="651B3F22" w14:textId="77777777" w:rsidTr="00A96A67">
        <w:trPr>
          <w:trHeight w:val="280"/>
        </w:trPr>
        <w:tc>
          <w:tcPr>
            <w:tcW w:w="1306" w:type="dxa"/>
            <w:noWrap/>
            <w:hideMark/>
          </w:tcPr>
          <w:p w14:paraId="155F13FE" w14:textId="77777777" w:rsidR="00F04E0F" w:rsidRPr="00A618EE" w:rsidRDefault="00F04E0F" w:rsidP="00A96A67">
            <w:r>
              <w:rPr>
                <w:rFonts w:hint="eastAsia"/>
              </w:rPr>
              <w:lastRenderedPageBreak/>
              <w:t>AUO97_RS</w:t>
            </w:r>
            <w:r w:rsidRPr="00A618EE">
              <w:rPr>
                <w:rFonts w:hint="eastAsia"/>
              </w:rPr>
              <w:t>14215</w:t>
            </w:r>
          </w:p>
        </w:tc>
        <w:tc>
          <w:tcPr>
            <w:tcW w:w="1976" w:type="dxa"/>
            <w:noWrap/>
            <w:hideMark/>
          </w:tcPr>
          <w:p w14:paraId="7B8EABF2" w14:textId="77777777" w:rsidR="00F04E0F" w:rsidRPr="00A618EE" w:rsidRDefault="00F04E0F" w:rsidP="00A96A67">
            <w:r w:rsidRPr="00A618EE">
              <w:rPr>
                <w:rFonts w:hint="eastAsia"/>
              </w:rPr>
              <w:t>1.060287</w:t>
            </w:r>
          </w:p>
        </w:tc>
        <w:tc>
          <w:tcPr>
            <w:tcW w:w="2293" w:type="dxa"/>
            <w:noWrap/>
            <w:hideMark/>
          </w:tcPr>
          <w:p w14:paraId="2B67575B" w14:textId="77777777" w:rsidR="00F04E0F" w:rsidRPr="00A618EE" w:rsidRDefault="00F04E0F" w:rsidP="00A96A67">
            <w:r w:rsidRPr="00A618EE">
              <w:rPr>
                <w:rFonts w:hint="eastAsia"/>
              </w:rPr>
              <w:t>Up</w:t>
            </w:r>
          </w:p>
        </w:tc>
        <w:tc>
          <w:tcPr>
            <w:tcW w:w="816" w:type="dxa"/>
            <w:noWrap/>
            <w:hideMark/>
          </w:tcPr>
          <w:p w14:paraId="368EFC06" w14:textId="77777777" w:rsidR="00F04E0F" w:rsidRPr="00A618EE" w:rsidRDefault="00F04E0F" w:rsidP="00A96A67">
            <w:r w:rsidRPr="00A618EE">
              <w:rPr>
                <w:rFonts w:hint="eastAsia"/>
              </w:rPr>
              <w:t>2.86E-13</w:t>
            </w:r>
          </w:p>
        </w:tc>
        <w:tc>
          <w:tcPr>
            <w:tcW w:w="2131" w:type="dxa"/>
            <w:gridSpan w:val="2"/>
            <w:noWrap/>
            <w:hideMark/>
          </w:tcPr>
          <w:p w14:paraId="26675456" w14:textId="77777777" w:rsidR="00F04E0F" w:rsidRPr="00A618EE" w:rsidRDefault="00F04E0F" w:rsidP="00A96A67">
            <w:r w:rsidRPr="00A618EE">
              <w:rPr>
                <w:rFonts w:hint="eastAsia"/>
              </w:rPr>
              <w:t>phenylacetate--CoA ligase</w:t>
            </w:r>
          </w:p>
        </w:tc>
      </w:tr>
      <w:tr w:rsidR="00F04E0F" w:rsidRPr="00A618EE" w14:paraId="3C2AEF48" w14:textId="77777777" w:rsidTr="00A96A67">
        <w:trPr>
          <w:trHeight w:val="280"/>
        </w:trPr>
        <w:tc>
          <w:tcPr>
            <w:tcW w:w="1306" w:type="dxa"/>
            <w:noWrap/>
            <w:hideMark/>
          </w:tcPr>
          <w:p w14:paraId="6151D7A9" w14:textId="77777777" w:rsidR="00F04E0F" w:rsidRPr="00A618EE" w:rsidRDefault="00F04E0F" w:rsidP="00A96A67">
            <w:r>
              <w:rPr>
                <w:rFonts w:hint="eastAsia"/>
              </w:rPr>
              <w:t>AUO97_RS</w:t>
            </w:r>
            <w:r w:rsidRPr="00A618EE">
              <w:rPr>
                <w:rFonts w:hint="eastAsia"/>
              </w:rPr>
              <w:t>04650</w:t>
            </w:r>
          </w:p>
        </w:tc>
        <w:tc>
          <w:tcPr>
            <w:tcW w:w="1976" w:type="dxa"/>
            <w:noWrap/>
            <w:hideMark/>
          </w:tcPr>
          <w:p w14:paraId="1BCB6635" w14:textId="77777777" w:rsidR="00F04E0F" w:rsidRPr="00A618EE" w:rsidRDefault="00F04E0F" w:rsidP="00A96A67">
            <w:r w:rsidRPr="00A618EE">
              <w:rPr>
                <w:rFonts w:hint="eastAsia"/>
              </w:rPr>
              <w:t>1.061309</w:t>
            </w:r>
          </w:p>
        </w:tc>
        <w:tc>
          <w:tcPr>
            <w:tcW w:w="2293" w:type="dxa"/>
            <w:noWrap/>
            <w:hideMark/>
          </w:tcPr>
          <w:p w14:paraId="651CC3BD" w14:textId="77777777" w:rsidR="00F04E0F" w:rsidRPr="00A618EE" w:rsidRDefault="00F04E0F" w:rsidP="00A96A67">
            <w:r w:rsidRPr="00A618EE">
              <w:rPr>
                <w:rFonts w:hint="eastAsia"/>
              </w:rPr>
              <w:t>Up</w:t>
            </w:r>
          </w:p>
        </w:tc>
        <w:tc>
          <w:tcPr>
            <w:tcW w:w="816" w:type="dxa"/>
            <w:noWrap/>
            <w:hideMark/>
          </w:tcPr>
          <w:p w14:paraId="1B8E0440" w14:textId="77777777" w:rsidR="00F04E0F" w:rsidRPr="00A618EE" w:rsidRDefault="00F04E0F" w:rsidP="00A96A67">
            <w:r w:rsidRPr="00A618EE">
              <w:rPr>
                <w:rFonts w:hint="eastAsia"/>
              </w:rPr>
              <w:t>4.72E-18</w:t>
            </w:r>
          </w:p>
        </w:tc>
        <w:tc>
          <w:tcPr>
            <w:tcW w:w="2131" w:type="dxa"/>
            <w:gridSpan w:val="2"/>
            <w:noWrap/>
            <w:hideMark/>
          </w:tcPr>
          <w:p w14:paraId="3245D5E1" w14:textId="77777777" w:rsidR="00F04E0F" w:rsidRPr="00A618EE" w:rsidRDefault="00F04E0F" w:rsidP="00A96A67">
            <w:r w:rsidRPr="00A618EE">
              <w:rPr>
                <w:rFonts w:hint="eastAsia"/>
              </w:rPr>
              <w:t>SPOR domain-containing protein</w:t>
            </w:r>
          </w:p>
        </w:tc>
      </w:tr>
      <w:tr w:rsidR="00F04E0F" w:rsidRPr="00A618EE" w14:paraId="406FF1E7" w14:textId="77777777" w:rsidTr="00A96A67">
        <w:trPr>
          <w:trHeight w:val="280"/>
        </w:trPr>
        <w:tc>
          <w:tcPr>
            <w:tcW w:w="1306" w:type="dxa"/>
            <w:noWrap/>
            <w:hideMark/>
          </w:tcPr>
          <w:p w14:paraId="562A6F20" w14:textId="77777777" w:rsidR="00F04E0F" w:rsidRPr="00A618EE" w:rsidRDefault="00F04E0F" w:rsidP="00A96A67">
            <w:r>
              <w:rPr>
                <w:rFonts w:hint="eastAsia"/>
              </w:rPr>
              <w:t>AUO97_RS</w:t>
            </w:r>
            <w:r w:rsidRPr="00A618EE">
              <w:rPr>
                <w:rFonts w:hint="eastAsia"/>
              </w:rPr>
              <w:t>10110</w:t>
            </w:r>
          </w:p>
        </w:tc>
        <w:tc>
          <w:tcPr>
            <w:tcW w:w="1976" w:type="dxa"/>
            <w:noWrap/>
            <w:hideMark/>
          </w:tcPr>
          <w:p w14:paraId="34F613E4" w14:textId="77777777" w:rsidR="00F04E0F" w:rsidRPr="00A618EE" w:rsidRDefault="00F04E0F" w:rsidP="00A96A67">
            <w:r w:rsidRPr="00A618EE">
              <w:rPr>
                <w:rFonts w:hint="eastAsia"/>
              </w:rPr>
              <w:t>1.063226</w:t>
            </w:r>
          </w:p>
        </w:tc>
        <w:tc>
          <w:tcPr>
            <w:tcW w:w="2293" w:type="dxa"/>
            <w:noWrap/>
            <w:hideMark/>
          </w:tcPr>
          <w:p w14:paraId="5F65CF91" w14:textId="77777777" w:rsidR="00F04E0F" w:rsidRPr="00A618EE" w:rsidRDefault="00F04E0F" w:rsidP="00A96A67">
            <w:r w:rsidRPr="00A618EE">
              <w:rPr>
                <w:rFonts w:hint="eastAsia"/>
              </w:rPr>
              <w:t>Up</w:t>
            </w:r>
          </w:p>
        </w:tc>
        <w:tc>
          <w:tcPr>
            <w:tcW w:w="816" w:type="dxa"/>
            <w:noWrap/>
            <w:hideMark/>
          </w:tcPr>
          <w:p w14:paraId="5FD8E14A" w14:textId="77777777" w:rsidR="00F04E0F" w:rsidRPr="00A618EE" w:rsidRDefault="00F04E0F" w:rsidP="00A96A67">
            <w:r w:rsidRPr="00A618EE">
              <w:rPr>
                <w:rFonts w:hint="eastAsia"/>
              </w:rPr>
              <w:t>1.44E-20</w:t>
            </w:r>
          </w:p>
        </w:tc>
        <w:tc>
          <w:tcPr>
            <w:tcW w:w="2131" w:type="dxa"/>
            <w:gridSpan w:val="2"/>
            <w:noWrap/>
            <w:hideMark/>
          </w:tcPr>
          <w:p w14:paraId="1E47B824" w14:textId="77777777" w:rsidR="00F04E0F" w:rsidRPr="00A618EE" w:rsidRDefault="00F04E0F" w:rsidP="00A96A67">
            <w:r w:rsidRPr="00A618EE">
              <w:rPr>
                <w:rFonts w:hint="eastAsia"/>
              </w:rPr>
              <w:t>MacA family efflux pump subunit</w:t>
            </w:r>
          </w:p>
        </w:tc>
      </w:tr>
      <w:tr w:rsidR="00F04E0F" w:rsidRPr="00A618EE" w14:paraId="7A74E3AB" w14:textId="77777777" w:rsidTr="00A96A67">
        <w:trPr>
          <w:trHeight w:val="280"/>
        </w:trPr>
        <w:tc>
          <w:tcPr>
            <w:tcW w:w="1306" w:type="dxa"/>
            <w:noWrap/>
            <w:hideMark/>
          </w:tcPr>
          <w:p w14:paraId="21A006EF" w14:textId="77777777" w:rsidR="00F04E0F" w:rsidRPr="00A618EE" w:rsidRDefault="00F04E0F" w:rsidP="00A96A67">
            <w:r>
              <w:rPr>
                <w:rFonts w:hint="eastAsia"/>
              </w:rPr>
              <w:t>AUO97_RS</w:t>
            </w:r>
            <w:r w:rsidRPr="00A618EE">
              <w:rPr>
                <w:rFonts w:hint="eastAsia"/>
              </w:rPr>
              <w:t>03105</w:t>
            </w:r>
          </w:p>
        </w:tc>
        <w:tc>
          <w:tcPr>
            <w:tcW w:w="1976" w:type="dxa"/>
            <w:noWrap/>
            <w:hideMark/>
          </w:tcPr>
          <w:p w14:paraId="1336B467" w14:textId="77777777" w:rsidR="00F04E0F" w:rsidRPr="00A618EE" w:rsidRDefault="00F04E0F" w:rsidP="00A96A67">
            <w:r w:rsidRPr="00A618EE">
              <w:rPr>
                <w:rFonts w:hint="eastAsia"/>
              </w:rPr>
              <w:t>1.065265</w:t>
            </w:r>
          </w:p>
        </w:tc>
        <w:tc>
          <w:tcPr>
            <w:tcW w:w="2293" w:type="dxa"/>
            <w:noWrap/>
            <w:hideMark/>
          </w:tcPr>
          <w:p w14:paraId="34B38206" w14:textId="77777777" w:rsidR="00F04E0F" w:rsidRPr="00A618EE" w:rsidRDefault="00F04E0F" w:rsidP="00A96A67">
            <w:r w:rsidRPr="00A618EE">
              <w:rPr>
                <w:rFonts w:hint="eastAsia"/>
              </w:rPr>
              <w:t>Up</w:t>
            </w:r>
          </w:p>
        </w:tc>
        <w:tc>
          <w:tcPr>
            <w:tcW w:w="816" w:type="dxa"/>
            <w:noWrap/>
            <w:hideMark/>
          </w:tcPr>
          <w:p w14:paraId="658FF944" w14:textId="77777777" w:rsidR="00F04E0F" w:rsidRPr="00A618EE" w:rsidRDefault="00F04E0F" w:rsidP="00A96A67">
            <w:r w:rsidRPr="00A618EE">
              <w:rPr>
                <w:rFonts w:hint="eastAsia"/>
              </w:rPr>
              <w:t>2.54E-05</w:t>
            </w:r>
          </w:p>
        </w:tc>
        <w:tc>
          <w:tcPr>
            <w:tcW w:w="1895" w:type="dxa"/>
            <w:noWrap/>
            <w:hideMark/>
          </w:tcPr>
          <w:p w14:paraId="5F5AA4C8" w14:textId="77777777" w:rsidR="00F04E0F" w:rsidRPr="00A618EE" w:rsidRDefault="00F04E0F" w:rsidP="00A96A67">
            <w:r w:rsidRPr="00A618EE">
              <w:rPr>
                <w:rFonts w:hint="eastAsia"/>
              </w:rPr>
              <w:t>toxin</w:t>
            </w:r>
          </w:p>
        </w:tc>
        <w:tc>
          <w:tcPr>
            <w:tcW w:w="236" w:type="dxa"/>
            <w:noWrap/>
            <w:hideMark/>
          </w:tcPr>
          <w:p w14:paraId="337068E5" w14:textId="77777777" w:rsidR="00F04E0F" w:rsidRPr="00A618EE" w:rsidRDefault="00F04E0F" w:rsidP="00A96A67"/>
        </w:tc>
      </w:tr>
      <w:tr w:rsidR="00F04E0F" w:rsidRPr="00A618EE" w14:paraId="3272F5D4" w14:textId="77777777" w:rsidTr="00A96A67">
        <w:trPr>
          <w:trHeight w:val="280"/>
        </w:trPr>
        <w:tc>
          <w:tcPr>
            <w:tcW w:w="1306" w:type="dxa"/>
            <w:noWrap/>
            <w:hideMark/>
          </w:tcPr>
          <w:p w14:paraId="714F0616" w14:textId="77777777" w:rsidR="00F04E0F" w:rsidRPr="00A618EE" w:rsidRDefault="00F04E0F" w:rsidP="00A96A67">
            <w:r>
              <w:rPr>
                <w:rFonts w:hint="eastAsia"/>
              </w:rPr>
              <w:t>AUO97_RS</w:t>
            </w:r>
            <w:r w:rsidRPr="00A618EE">
              <w:rPr>
                <w:rFonts w:hint="eastAsia"/>
              </w:rPr>
              <w:t>16620</w:t>
            </w:r>
          </w:p>
        </w:tc>
        <w:tc>
          <w:tcPr>
            <w:tcW w:w="1976" w:type="dxa"/>
            <w:noWrap/>
            <w:hideMark/>
          </w:tcPr>
          <w:p w14:paraId="7FA97AA4" w14:textId="77777777" w:rsidR="00F04E0F" w:rsidRPr="00A618EE" w:rsidRDefault="00F04E0F" w:rsidP="00A96A67">
            <w:r w:rsidRPr="00A618EE">
              <w:rPr>
                <w:rFonts w:hint="eastAsia"/>
              </w:rPr>
              <w:t>1.066128</w:t>
            </w:r>
          </w:p>
        </w:tc>
        <w:tc>
          <w:tcPr>
            <w:tcW w:w="2293" w:type="dxa"/>
            <w:noWrap/>
            <w:hideMark/>
          </w:tcPr>
          <w:p w14:paraId="23D2E123" w14:textId="77777777" w:rsidR="00F04E0F" w:rsidRPr="00A618EE" w:rsidRDefault="00F04E0F" w:rsidP="00A96A67">
            <w:r w:rsidRPr="00A618EE">
              <w:rPr>
                <w:rFonts w:hint="eastAsia"/>
              </w:rPr>
              <w:t>Up</w:t>
            </w:r>
          </w:p>
        </w:tc>
        <w:tc>
          <w:tcPr>
            <w:tcW w:w="816" w:type="dxa"/>
            <w:noWrap/>
            <w:hideMark/>
          </w:tcPr>
          <w:p w14:paraId="6C13C36B" w14:textId="77777777" w:rsidR="00F04E0F" w:rsidRPr="00A618EE" w:rsidRDefault="00F04E0F" w:rsidP="00A96A67">
            <w:r w:rsidRPr="00A618EE">
              <w:rPr>
                <w:rFonts w:hint="eastAsia"/>
              </w:rPr>
              <w:t>4.92E-29</w:t>
            </w:r>
          </w:p>
        </w:tc>
        <w:tc>
          <w:tcPr>
            <w:tcW w:w="2131" w:type="dxa"/>
            <w:gridSpan w:val="2"/>
            <w:noWrap/>
            <w:hideMark/>
          </w:tcPr>
          <w:p w14:paraId="4D3CD98E" w14:textId="77777777" w:rsidR="00F04E0F" w:rsidRPr="00A618EE" w:rsidRDefault="00F04E0F" w:rsidP="00A96A67">
            <w:r w:rsidRPr="00A618EE">
              <w:rPr>
                <w:rFonts w:hint="eastAsia"/>
              </w:rPr>
              <w:t>hypothetical protein</w:t>
            </w:r>
          </w:p>
        </w:tc>
      </w:tr>
      <w:tr w:rsidR="00F04E0F" w:rsidRPr="00A618EE" w14:paraId="0E8CF7DC" w14:textId="77777777" w:rsidTr="00A96A67">
        <w:trPr>
          <w:trHeight w:val="280"/>
        </w:trPr>
        <w:tc>
          <w:tcPr>
            <w:tcW w:w="1306" w:type="dxa"/>
            <w:noWrap/>
            <w:hideMark/>
          </w:tcPr>
          <w:p w14:paraId="7F4D864D" w14:textId="77777777" w:rsidR="00F04E0F" w:rsidRPr="00A618EE" w:rsidRDefault="00F04E0F" w:rsidP="00A96A67">
            <w:r>
              <w:rPr>
                <w:rFonts w:hint="eastAsia"/>
              </w:rPr>
              <w:t>AUO97_RS</w:t>
            </w:r>
            <w:r w:rsidRPr="00A618EE">
              <w:rPr>
                <w:rFonts w:hint="eastAsia"/>
              </w:rPr>
              <w:t>03210</w:t>
            </w:r>
          </w:p>
        </w:tc>
        <w:tc>
          <w:tcPr>
            <w:tcW w:w="1976" w:type="dxa"/>
            <w:noWrap/>
            <w:hideMark/>
          </w:tcPr>
          <w:p w14:paraId="5C263254" w14:textId="77777777" w:rsidR="00F04E0F" w:rsidRPr="00A618EE" w:rsidRDefault="00F04E0F" w:rsidP="00A96A67">
            <w:r w:rsidRPr="00A618EE">
              <w:rPr>
                <w:rFonts w:hint="eastAsia"/>
              </w:rPr>
              <w:t>1.07437</w:t>
            </w:r>
          </w:p>
        </w:tc>
        <w:tc>
          <w:tcPr>
            <w:tcW w:w="2293" w:type="dxa"/>
            <w:noWrap/>
            <w:hideMark/>
          </w:tcPr>
          <w:p w14:paraId="4065B22F" w14:textId="77777777" w:rsidR="00F04E0F" w:rsidRPr="00A618EE" w:rsidRDefault="00F04E0F" w:rsidP="00A96A67">
            <w:r w:rsidRPr="00A618EE">
              <w:rPr>
                <w:rFonts w:hint="eastAsia"/>
              </w:rPr>
              <w:t>Up</w:t>
            </w:r>
          </w:p>
        </w:tc>
        <w:tc>
          <w:tcPr>
            <w:tcW w:w="816" w:type="dxa"/>
            <w:noWrap/>
            <w:hideMark/>
          </w:tcPr>
          <w:p w14:paraId="18717D9C" w14:textId="77777777" w:rsidR="00F04E0F" w:rsidRPr="00A618EE" w:rsidRDefault="00F04E0F" w:rsidP="00A96A67">
            <w:r w:rsidRPr="00A618EE">
              <w:rPr>
                <w:rFonts w:hint="eastAsia"/>
              </w:rPr>
              <w:t>1.36E-05</w:t>
            </w:r>
          </w:p>
        </w:tc>
        <w:tc>
          <w:tcPr>
            <w:tcW w:w="2131" w:type="dxa"/>
            <w:gridSpan w:val="2"/>
            <w:noWrap/>
            <w:hideMark/>
          </w:tcPr>
          <w:p w14:paraId="54EC768E" w14:textId="77777777" w:rsidR="00F04E0F" w:rsidRPr="00A618EE" w:rsidRDefault="00F04E0F" w:rsidP="00A96A67">
            <w:r w:rsidRPr="00A618EE">
              <w:rPr>
                <w:rFonts w:hint="eastAsia"/>
              </w:rPr>
              <w:t>VOC family protein</w:t>
            </w:r>
          </w:p>
        </w:tc>
      </w:tr>
      <w:tr w:rsidR="00F04E0F" w:rsidRPr="00A618EE" w14:paraId="2791BA5E" w14:textId="77777777" w:rsidTr="00A96A67">
        <w:trPr>
          <w:trHeight w:val="280"/>
        </w:trPr>
        <w:tc>
          <w:tcPr>
            <w:tcW w:w="1306" w:type="dxa"/>
            <w:noWrap/>
            <w:hideMark/>
          </w:tcPr>
          <w:p w14:paraId="510D7755" w14:textId="77777777" w:rsidR="00F04E0F" w:rsidRPr="00A618EE" w:rsidRDefault="00F04E0F" w:rsidP="00A96A67">
            <w:r>
              <w:rPr>
                <w:rFonts w:hint="eastAsia"/>
              </w:rPr>
              <w:t>AUO97_RS</w:t>
            </w:r>
            <w:r w:rsidRPr="00A618EE">
              <w:rPr>
                <w:rFonts w:hint="eastAsia"/>
              </w:rPr>
              <w:t>17840</w:t>
            </w:r>
          </w:p>
        </w:tc>
        <w:tc>
          <w:tcPr>
            <w:tcW w:w="1976" w:type="dxa"/>
            <w:noWrap/>
            <w:hideMark/>
          </w:tcPr>
          <w:p w14:paraId="0CA7CB81" w14:textId="77777777" w:rsidR="00F04E0F" w:rsidRPr="00A618EE" w:rsidRDefault="00F04E0F" w:rsidP="00A96A67">
            <w:r w:rsidRPr="00A618EE">
              <w:rPr>
                <w:rFonts w:hint="eastAsia"/>
              </w:rPr>
              <w:t>1.076757</w:t>
            </w:r>
          </w:p>
        </w:tc>
        <w:tc>
          <w:tcPr>
            <w:tcW w:w="2293" w:type="dxa"/>
            <w:noWrap/>
            <w:hideMark/>
          </w:tcPr>
          <w:p w14:paraId="1C36BC41" w14:textId="77777777" w:rsidR="00F04E0F" w:rsidRPr="00A618EE" w:rsidRDefault="00F04E0F" w:rsidP="00A96A67">
            <w:r w:rsidRPr="00A618EE">
              <w:rPr>
                <w:rFonts w:hint="eastAsia"/>
              </w:rPr>
              <w:t>Up</w:t>
            </w:r>
          </w:p>
        </w:tc>
        <w:tc>
          <w:tcPr>
            <w:tcW w:w="816" w:type="dxa"/>
            <w:noWrap/>
            <w:hideMark/>
          </w:tcPr>
          <w:p w14:paraId="7AE0B96A" w14:textId="77777777" w:rsidR="00F04E0F" w:rsidRPr="00A618EE" w:rsidRDefault="00F04E0F" w:rsidP="00A96A67">
            <w:r w:rsidRPr="00A618EE">
              <w:rPr>
                <w:rFonts w:hint="eastAsia"/>
              </w:rPr>
              <w:t>2.31E-13</w:t>
            </w:r>
          </w:p>
        </w:tc>
        <w:tc>
          <w:tcPr>
            <w:tcW w:w="2131" w:type="dxa"/>
            <w:gridSpan w:val="2"/>
            <w:noWrap/>
            <w:hideMark/>
          </w:tcPr>
          <w:p w14:paraId="1A36135E" w14:textId="77777777" w:rsidR="00F04E0F" w:rsidRPr="00A618EE" w:rsidRDefault="00F04E0F" w:rsidP="00A96A67">
            <w:r w:rsidRPr="00A618EE">
              <w:rPr>
                <w:rFonts w:hint="eastAsia"/>
              </w:rPr>
              <w:t>sulfurtransferase TusD</w:t>
            </w:r>
          </w:p>
        </w:tc>
      </w:tr>
      <w:tr w:rsidR="00F04E0F" w:rsidRPr="00A618EE" w14:paraId="2C38DBF4" w14:textId="77777777" w:rsidTr="00A96A67">
        <w:trPr>
          <w:trHeight w:val="280"/>
        </w:trPr>
        <w:tc>
          <w:tcPr>
            <w:tcW w:w="1306" w:type="dxa"/>
            <w:noWrap/>
            <w:hideMark/>
          </w:tcPr>
          <w:p w14:paraId="1CA76AFD" w14:textId="77777777" w:rsidR="00F04E0F" w:rsidRPr="00A618EE" w:rsidRDefault="00F04E0F" w:rsidP="00A96A67">
            <w:r>
              <w:rPr>
                <w:rFonts w:hint="eastAsia"/>
              </w:rPr>
              <w:t>AUO97_RS</w:t>
            </w:r>
            <w:r w:rsidRPr="00A618EE">
              <w:rPr>
                <w:rFonts w:hint="eastAsia"/>
              </w:rPr>
              <w:t>12700</w:t>
            </w:r>
          </w:p>
        </w:tc>
        <w:tc>
          <w:tcPr>
            <w:tcW w:w="1976" w:type="dxa"/>
            <w:noWrap/>
            <w:hideMark/>
          </w:tcPr>
          <w:p w14:paraId="5DC02049" w14:textId="77777777" w:rsidR="00F04E0F" w:rsidRPr="00A618EE" w:rsidRDefault="00F04E0F" w:rsidP="00A96A67">
            <w:r w:rsidRPr="00A618EE">
              <w:rPr>
                <w:rFonts w:hint="eastAsia"/>
              </w:rPr>
              <w:t>1.080796</w:t>
            </w:r>
          </w:p>
        </w:tc>
        <w:tc>
          <w:tcPr>
            <w:tcW w:w="2293" w:type="dxa"/>
            <w:noWrap/>
            <w:hideMark/>
          </w:tcPr>
          <w:p w14:paraId="2EA36916" w14:textId="77777777" w:rsidR="00F04E0F" w:rsidRPr="00A618EE" w:rsidRDefault="00F04E0F" w:rsidP="00A96A67">
            <w:r w:rsidRPr="00A618EE">
              <w:rPr>
                <w:rFonts w:hint="eastAsia"/>
              </w:rPr>
              <w:t>Up</w:t>
            </w:r>
          </w:p>
        </w:tc>
        <w:tc>
          <w:tcPr>
            <w:tcW w:w="816" w:type="dxa"/>
            <w:noWrap/>
            <w:hideMark/>
          </w:tcPr>
          <w:p w14:paraId="4E033F4B" w14:textId="77777777" w:rsidR="00F04E0F" w:rsidRPr="00A618EE" w:rsidRDefault="00F04E0F" w:rsidP="00A96A67">
            <w:r w:rsidRPr="00A618EE">
              <w:rPr>
                <w:rFonts w:hint="eastAsia"/>
              </w:rPr>
              <w:t>8.18E-05</w:t>
            </w:r>
          </w:p>
        </w:tc>
        <w:tc>
          <w:tcPr>
            <w:tcW w:w="2131" w:type="dxa"/>
            <w:gridSpan w:val="2"/>
            <w:noWrap/>
            <w:hideMark/>
          </w:tcPr>
          <w:p w14:paraId="6D9FF2F7" w14:textId="77777777" w:rsidR="00F04E0F" w:rsidRPr="00A618EE" w:rsidRDefault="00F04E0F" w:rsidP="00A96A67">
            <w:r w:rsidRPr="00A618EE">
              <w:rPr>
                <w:rFonts w:hint="eastAsia"/>
              </w:rPr>
              <w:t>hypothetical protein</w:t>
            </w:r>
          </w:p>
        </w:tc>
      </w:tr>
      <w:tr w:rsidR="00F04E0F" w:rsidRPr="00A618EE" w14:paraId="34D1926C" w14:textId="77777777" w:rsidTr="00A96A67">
        <w:trPr>
          <w:trHeight w:val="280"/>
        </w:trPr>
        <w:tc>
          <w:tcPr>
            <w:tcW w:w="1306" w:type="dxa"/>
            <w:noWrap/>
            <w:hideMark/>
          </w:tcPr>
          <w:p w14:paraId="1C5ADA9D" w14:textId="77777777" w:rsidR="00F04E0F" w:rsidRPr="00A618EE" w:rsidRDefault="00F04E0F" w:rsidP="00A96A67">
            <w:r>
              <w:rPr>
                <w:rFonts w:hint="eastAsia"/>
              </w:rPr>
              <w:t>AUO97_RS</w:t>
            </w:r>
            <w:r w:rsidRPr="00A618EE">
              <w:rPr>
                <w:rFonts w:hint="eastAsia"/>
              </w:rPr>
              <w:t>03445</w:t>
            </w:r>
          </w:p>
        </w:tc>
        <w:tc>
          <w:tcPr>
            <w:tcW w:w="1976" w:type="dxa"/>
            <w:noWrap/>
            <w:hideMark/>
          </w:tcPr>
          <w:p w14:paraId="64816AA3" w14:textId="77777777" w:rsidR="00F04E0F" w:rsidRPr="00A618EE" w:rsidRDefault="00F04E0F" w:rsidP="00A96A67">
            <w:r w:rsidRPr="00A618EE">
              <w:rPr>
                <w:rFonts w:hint="eastAsia"/>
              </w:rPr>
              <w:t>1.084479</w:t>
            </w:r>
          </w:p>
        </w:tc>
        <w:tc>
          <w:tcPr>
            <w:tcW w:w="2293" w:type="dxa"/>
            <w:noWrap/>
            <w:hideMark/>
          </w:tcPr>
          <w:p w14:paraId="53E4D27E" w14:textId="77777777" w:rsidR="00F04E0F" w:rsidRPr="00A618EE" w:rsidRDefault="00F04E0F" w:rsidP="00A96A67">
            <w:r w:rsidRPr="00A618EE">
              <w:rPr>
                <w:rFonts w:hint="eastAsia"/>
              </w:rPr>
              <w:t>Up</w:t>
            </w:r>
          </w:p>
        </w:tc>
        <w:tc>
          <w:tcPr>
            <w:tcW w:w="816" w:type="dxa"/>
            <w:noWrap/>
            <w:hideMark/>
          </w:tcPr>
          <w:p w14:paraId="0C6C1F77" w14:textId="77777777" w:rsidR="00F04E0F" w:rsidRPr="00A618EE" w:rsidRDefault="00F04E0F" w:rsidP="00A96A67">
            <w:r w:rsidRPr="00A618EE">
              <w:rPr>
                <w:rFonts w:hint="eastAsia"/>
              </w:rPr>
              <w:t>0.001824</w:t>
            </w:r>
          </w:p>
        </w:tc>
        <w:tc>
          <w:tcPr>
            <w:tcW w:w="2131" w:type="dxa"/>
            <w:gridSpan w:val="2"/>
            <w:noWrap/>
            <w:hideMark/>
          </w:tcPr>
          <w:p w14:paraId="2AFFDD17" w14:textId="77777777" w:rsidR="00F04E0F" w:rsidRPr="00A618EE" w:rsidRDefault="00F04E0F" w:rsidP="00A96A67">
            <w:r w:rsidRPr="00A618EE">
              <w:rPr>
                <w:rFonts w:hint="eastAsia"/>
              </w:rPr>
              <w:t>DUF4184 domain-containing protein</w:t>
            </w:r>
          </w:p>
        </w:tc>
      </w:tr>
      <w:tr w:rsidR="00F04E0F" w:rsidRPr="00A618EE" w14:paraId="2E833428" w14:textId="77777777" w:rsidTr="00A96A67">
        <w:trPr>
          <w:trHeight w:val="280"/>
        </w:trPr>
        <w:tc>
          <w:tcPr>
            <w:tcW w:w="1306" w:type="dxa"/>
            <w:noWrap/>
            <w:hideMark/>
          </w:tcPr>
          <w:p w14:paraId="66EB159E" w14:textId="77777777" w:rsidR="00F04E0F" w:rsidRPr="00A618EE" w:rsidRDefault="00F04E0F" w:rsidP="00A96A67">
            <w:r>
              <w:rPr>
                <w:rFonts w:hint="eastAsia"/>
              </w:rPr>
              <w:t>AUO97_RS</w:t>
            </w:r>
            <w:r w:rsidRPr="00A618EE">
              <w:rPr>
                <w:rFonts w:hint="eastAsia"/>
              </w:rPr>
              <w:t>12705</w:t>
            </w:r>
          </w:p>
        </w:tc>
        <w:tc>
          <w:tcPr>
            <w:tcW w:w="1976" w:type="dxa"/>
            <w:noWrap/>
            <w:hideMark/>
          </w:tcPr>
          <w:p w14:paraId="63A94D2D" w14:textId="77777777" w:rsidR="00F04E0F" w:rsidRPr="00A618EE" w:rsidRDefault="00F04E0F" w:rsidP="00A96A67">
            <w:r w:rsidRPr="00A618EE">
              <w:rPr>
                <w:rFonts w:hint="eastAsia"/>
              </w:rPr>
              <w:t>1.084642</w:t>
            </w:r>
          </w:p>
        </w:tc>
        <w:tc>
          <w:tcPr>
            <w:tcW w:w="2293" w:type="dxa"/>
            <w:noWrap/>
            <w:hideMark/>
          </w:tcPr>
          <w:p w14:paraId="71029E12" w14:textId="77777777" w:rsidR="00F04E0F" w:rsidRPr="00A618EE" w:rsidRDefault="00F04E0F" w:rsidP="00A96A67">
            <w:r w:rsidRPr="00A618EE">
              <w:rPr>
                <w:rFonts w:hint="eastAsia"/>
              </w:rPr>
              <w:t>Up</w:t>
            </w:r>
          </w:p>
        </w:tc>
        <w:tc>
          <w:tcPr>
            <w:tcW w:w="816" w:type="dxa"/>
            <w:noWrap/>
            <w:hideMark/>
          </w:tcPr>
          <w:p w14:paraId="0C7719DE" w14:textId="77777777" w:rsidR="00F04E0F" w:rsidRPr="00A618EE" w:rsidRDefault="00F04E0F" w:rsidP="00A96A67">
            <w:r w:rsidRPr="00A618EE">
              <w:rPr>
                <w:rFonts w:hint="eastAsia"/>
              </w:rPr>
              <w:t>1.05E-10</w:t>
            </w:r>
          </w:p>
        </w:tc>
        <w:tc>
          <w:tcPr>
            <w:tcW w:w="2131" w:type="dxa"/>
            <w:gridSpan w:val="2"/>
            <w:noWrap/>
            <w:hideMark/>
          </w:tcPr>
          <w:p w14:paraId="502820E8" w14:textId="77777777" w:rsidR="00F04E0F" w:rsidRPr="00A618EE" w:rsidRDefault="00F04E0F" w:rsidP="00A96A67">
            <w:r w:rsidRPr="00A618EE">
              <w:rPr>
                <w:rFonts w:hint="eastAsia"/>
              </w:rPr>
              <w:t>gamma-aminobutyraldehyde dehydrogenase</w:t>
            </w:r>
          </w:p>
        </w:tc>
      </w:tr>
      <w:tr w:rsidR="00F04E0F" w:rsidRPr="00A618EE" w14:paraId="617074BA" w14:textId="77777777" w:rsidTr="00A96A67">
        <w:trPr>
          <w:trHeight w:val="280"/>
        </w:trPr>
        <w:tc>
          <w:tcPr>
            <w:tcW w:w="1306" w:type="dxa"/>
            <w:noWrap/>
            <w:hideMark/>
          </w:tcPr>
          <w:p w14:paraId="7A74AE21" w14:textId="77777777" w:rsidR="00F04E0F" w:rsidRPr="00A618EE" w:rsidRDefault="00F04E0F" w:rsidP="00A96A67">
            <w:r>
              <w:rPr>
                <w:rFonts w:hint="eastAsia"/>
              </w:rPr>
              <w:t>AUO97_RS</w:t>
            </w:r>
            <w:r w:rsidRPr="00A618EE">
              <w:rPr>
                <w:rFonts w:hint="eastAsia"/>
              </w:rPr>
              <w:t>11550</w:t>
            </w:r>
          </w:p>
        </w:tc>
        <w:tc>
          <w:tcPr>
            <w:tcW w:w="1976" w:type="dxa"/>
            <w:noWrap/>
            <w:hideMark/>
          </w:tcPr>
          <w:p w14:paraId="694932C1" w14:textId="77777777" w:rsidR="00F04E0F" w:rsidRPr="00A618EE" w:rsidRDefault="00F04E0F" w:rsidP="00A96A67">
            <w:r w:rsidRPr="00A618EE">
              <w:rPr>
                <w:rFonts w:hint="eastAsia"/>
              </w:rPr>
              <w:t>1.084666</w:t>
            </w:r>
          </w:p>
        </w:tc>
        <w:tc>
          <w:tcPr>
            <w:tcW w:w="2293" w:type="dxa"/>
            <w:noWrap/>
            <w:hideMark/>
          </w:tcPr>
          <w:p w14:paraId="382CFF3D" w14:textId="77777777" w:rsidR="00F04E0F" w:rsidRPr="00A618EE" w:rsidRDefault="00F04E0F" w:rsidP="00A96A67">
            <w:r w:rsidRPr="00A618EE">
              <w:rPr>
                <w:rFonts w:hint="eastAsia"/>
              </w:rPr>
              <w:t>Up</w:t>
            </w:r>
          </w:p>
        </w:tc>
        <w:tc>
          <w:tcPr>
            <w:tcW w:w="816" w:type="dxa"/>
            <w:noWrap/>
            <w:hideMark/>
          </w:tcPr>
          <w:p w14:paraId="31489AEE" w14:textId="77777777" w:rsidR="00F04E0F" w:rsidRPr="00A618EE" w:rsidRDefault="00F04E0F" w:rsidP="00A96A67">
            <w:r w:rsidRPr="00A618EE">
              <w:rPr>
                <w:rFonts w:hint="eastAsia"/>
              </w:rPr>
              <w:t>1.11E-05</w:t>
            </w:r>
          </w:p>
        </w:tc>
        <w:tc>
          <w:tcPr>
            <w:tcW w:w="2131" w:type="dxa"/>
            <w:gridSpan w:val="2"/>
            <w:noWrap/>
            <w:hideMark/>
          </w:tcPr>
          <w:p w14:paraId="496C7926" w14:textId="77777777" w:rsidR="00F04E0F" w:rsidRPr="00A618EE" w:rsidRDefault="00F04E0F" w:rsidP="00A96A67">
            <w:r w:rsidRPr="00A618EE">
              <w:rPr>
                <w:rFonts w:hint="eastAsia"/>
              </w:rPr>
              <w:t>metal-dependent hydrolase</w:t>
            </w:r>
          </w:p>
        </w:tc>
      </w:tr>
      <w:tr w:rsidR="00F04E0F" w:rsidRPr="00A618EE" w14:paraId="782B4FCC" w14:textId="77777777" w:rsidTr="00A96A67">
        <w:trPr>
          <w:trHeight w:val="280"/>
        </w:trPr>
        <w:tc>
          <w:tcPr>
            <w:tcW w:w="1306" w:type="dxa"/>
            <w:noWrap/>
            <w:hideMark/>
          </w:tcPr>
          <w:p w14:paraId="323B002D" w14:textId="77777777" w:rsidR="00F04E0F" w:rsidRPr="00A618EE" w:rsidRDefault="00F04E0F" w:rsidP="00A96A67">
            <w:r>
              <w:rPr>
                <w:rFonts w:hint="eastAsia"/>
              </w:rPr>
              <w:t>AUO97_RS</w:t>
            </w:r>
            <w:r w:rsidRPr="00A618EE">
              <w:rPr>
                <w:rFonts w:hint="eastAsia"/>
              </w:rPr>
              <w:t>01160</w:t>
            </w:r>
          </w:p>
        </w:tc>
        <w:tc>
          <w:tcPr>
            <w:tcW w:w="1976" w:type="dxa"/>
            <w:noWrap/>
            <w:hideMark/>
          </w:tcPr>
          <w:p w14:paraId="1C829AD0" w14:textId="77777777" w:rsidR="00F04E0F" w:rsidRPr="00A618EE" w:rsidRDefault="00F04E0F" w:rsidP="00A96A67">
            <w:r w:rsidRPr="00A618EE">
              <w:rPr>
                <w:rFonts w:hint="eastAsia"/>
              </w:rPr>
              <w:t>1.086385</w:t>
            </w:r>
          </w:p>
        </w:tc>
        <w:tc>
          <w:tcPr>
            <w:tcW w:w="2293" w:type="dxa"/>
            <w:noWrap/>
            <w:hideMark/>
          </w:tcPr>
          <w:p w14:paraId="5979D695" w14:textId="77777777" w:rsidR="00F04E0F" w:rsidRPr="00A618EE" w:rsidRDefault="00F04E0F" w:rsidP="00A96A67">
            <w:r w:rsidRPr="00A618EE">
              <w:rPr>
                <w:rFonts w:hint="eastAsia"/>
              </w:rPr>
              <w:t>Up</w:t>
            </w:r>
          </w:p>
        </w:tc>
        <w:tc>
          <w:tcPr>
            <w:tcW w:w="816" w:type="dxa"/>
            <w:noWrap/>
            <w:hideMark/>
          </w:tcPr>
          <w:p w14:paraId="3229F4BC" w14:textId="77777777" w:rsidR="00F04E0F" w:rsidRPr="00A618EE" w:rsidRDefault="00F04E0F" w:rsidP="00A96A67">
            <w:r w:rsidRPr="00A618EE">
              <w:rPr>
                <w:rFonts w:hint="eastAsia"/>
              </w:rPr>
              <w:t>6.24E-17</w:t>
            </w:r>
          </w:p>
        </w:tc>
        <w:tc>
          <w:tcPr>
            <w:tcW w:w="2131" w:type="dxa"/>
            <w:gridSpan w:val="2"/>
            <w:noWrap/>
            <w:hideMark/>
          </w:tcPr>
          <w:p w14:paraId="0E9EABA3" w14:textId="77777777" w:rsidR="00F04E0F" w:rsidRPr="00A618EE" w:rsidRDefault="00F04E0F" w:rsidP="00A96A67">
            <w:r w:rsidRPr="00A618EE">
              <w:rPr>
                <w:rFonts w:hint="eastAsia"/>
              </w:rPr>
              <w:t>DUF541 domain-containing protein</w:t>
            </w:r>
          </w:p>
        </w:tc>
      </w:tr>
      <w:tr w:rsidR="00F04E0F" w:rsidRPr="00A618EE" w14:paraId="13CF491C" w14:textId="77777777" w:rsidTr="00A96A67">
        <w:trPr>
          <w:trHeight w:val="280"/>
        </w:trPr>
        <w:tc>
          <w:tcPr>
            <w:tcW w:w="1306" w:type="dxa"/>
            <w:noWrap/>
            <w:hideMark/>
          </w:tcPr>
          <w:p w14:paraId="30A13F2B" w14:textId="77777777" w:rsidR="00F04E0F" w:rsidRPr="00A618EE" w:rsidRDefault="00F04E0F" w:rsidP="00A96A67">
            <w:r>
              <w:rPr>
                <w:rFonts w:hint="eastAsia"/>
              </w:rPr>
              <w:t>AUO97_RS</w:t>
            </w:r>
            <w:r w:rsidRPr="00A618EE">
              <w:rPr>
                <w:rFonts w:hint="eastAsia"/>
              </w:rPr>
              <w:t>15885</w:t>
            </w:r>
          </w:p>
        </w:tc>
        <w:tc>
          <w:tcPr>
            <w:tcW w:w="1976" w:type="dxa"/>
            <w:noWrap/>
            <w:hideMark/>
          </w:tcPr>
          <w:p w14:paraId="35012A6A" w14:textId="77777777" w:rsidR="00F04E0F" w:rsidRPr="00A618EE" w:rsidRDefault="00F04E0F" w:rsidP="00A96A67">
            <w:r w:rsidRPr="00A618EE">
              <w:rPr>
                <w:rFonts w:hint="eastAsia"/>
              </w:rPr>
              <w:t>1.089957</w:t>
            </w:r>
          </w:p>
        </w:tc>
        <w:tc>
          <w:tcPr>
            <w:tcW w:w="2293" w:type="dxa"/>
            <w:noWrap/>
            <w:hideMark/>
          </w:tcPr>
          <w:p w14:paraId="08C4FD87" w14:textId="77777777" w:rsidR="00F04E0F" w:rsidRPr="00A618EE" w:rsidRDefault="00F04E0F" w:rsidP="00A96A67">
            <w:r w:rsidRPr="00A618EE">
              <w:rPr>
                <w:rFonts w:hint="eastAsia"/>
              </w:rPr>
              <w:t>Up</w:t>
            </w:r>
          </w:p>
        </w:tc>
        <w:tc>
          <w:tcPr>
            <w:tcW w:w="816" w:type="dxa"/>
            <w:noWrap/>
            <w:hideMark/>
          </w:tcPr>
          <w:p w14:paraId="083ECF6E" w14:textId="77777777" w:rsidR="00F04E0F" w:rsidRPr="00A618EE" w:rsidRDefault="00F04E0F" w:rsidP="00A96A67">
            <w:r w:rsidRPr="00A618EE">
              <w:rPr>
                <w:rFonts w:hint="eastAsia"/>
              </w:rPr>
              <w:t>5.57E-27</w:t>
            </w:r>
          </w:p>
        </w:tc>
        <w:tc>
          <w:tcPr>
            <w:tcW w:w="2131" w:type="dxa"/>
            <w:gridSpan w:val="2"/>
            <w:noWrap/>
            <w:hideMark/>
          </w:tcPr>
          <w:p w14:paraId="6CA868F4" w14:textId="77777777" w:rsidR="00F04E0F" w:rsidRPr="00A618EE" w:rsidRDefault="00F04E0F" w:rsidP="00A96A67">
            <w:r w:rsidRPr="00A618EE">
              <w:rPr>
                <w:rFonts w:hint="eastAsia"/>
              </w:rPr>
              <w:t>transcriptional regulator</w:t>
            </w:r>
          </w:p>
        </w:tc>
      </w:tr>
      <w:tr w:rsidR="00F04E0F" w:rsidRPr="00A618EE" w14:paraId="2CDAD7D0" w14:textId="77777777" w:rsidTr="00A96A67">
        <w:trPr>
          <w:trHeight w:val="280"/>
        </w:trPr>
        <w:tc>
          <w:tcPr>
            <w:tcW w:w="1306" w:type="dxa"/>
            <w:noWrap/>
            <w:hideMark/>
          </w:tcPr>
          <w:p w14:paraId="12348361" w14:textId="77777777" w:rsidR="00F04E0F" w:rsidRPr="00A618EE" w:rsidRDefault="00F04E0F" w:rsidP="00A96A67">
            <w:r>
              <w:rPr>
                <w:rFonts w:hint="eastAsia"/>
              </w:rPr>
              <w:t>AUO97_RS</w:t>
            </w:r>
            <w:r w:rsidRPr="00A618EE">
              <w:rPr>
                <w:rFonts w:hint="eastAsia"/>
              </w:rPr>
              <w:t>06660</w:t>
            </w:r>
          </w:p>
        </w:tc>
        <w:tc>
          <w:tcPr>
            <w:tcW w:w="1976" w:type="dxa"/>
            <w:noWrap/>
            <w:hideMark/>
          </w:tcPr>
          <w:p w14:paraId="03A0C94E" w14:textId="77777777" w:rsidR="00F04E0F" w:rsidRPr="00A618EE" w:rsidRDefault="00F04E0F" w:rsidP="00A96A67">
            <w:r w:rsidRPr="00A618EE">
              <w:rPr>
                <w:rFonts w:hint="eastAsia"/>
              </w:rPr>
              <w:t>1.094631</w:t>
            </w:r>
          </w:p>
        </w:tc>
        <w:tc>
          <w:tcPr>
            <w:tcW w:w="2293" w:type="dxa"/>
            <w:noWrap/>
            <w:hideMark/>
          </w:tcPr>
          <w:p w14:paraId="4A575721" w14:textId="77777777" w:rsidR="00F04E0F" w:rsidRPr="00A618EE" w:rsidRDefault="00F04E0F" w:rsidP="00A96A67">
            <w:r w:rsidRPr="00A618EE">
              <w:rPr>
                <w:rFonts w:hint="eastAsia"/>
              </w:rPr>
              <w:t>Up</w:t>
            </w:r>
          </w:p>
        </w:tc>
        <w:tc>
          <w:tcPr>
            <w:tcW w:w="816" w:type="dxa"/>
            <w:noWrap/>
            <w:hideMark/>
          </w:tcPr>
          <w:p w14:paraId="13B663C2" w14:textId="77777777" w:rsidR="00F04E0F" w:rsidRPr="00A618EE" w:rsidRDefault="00F04E0F" w:rsidP="00A96A67">
            <w:r w:rsidRPr="00A618EE">
              <w:rPr>
                <w:rFonts w:hint="eastAsia"/>
              </w:rPr>
              <w:t>4.41E-06</w:t>
            </w:r>
          </w:p>
        </w:tc>
        <w:tc>
          <w:tcPr>
            <w:tcW w:w="2131" w:type="dxa"/>
            <w:gridSpan w:val="2"/>
            <w:noWrap/>
            <w:hideMark/>
          </w:tcPr>
          <w:p w14:paraId="571DC9FD" w14:textId="77777777" w:rsidR="00F04E0F" w:rsidRPr="00A618EE" w:rsidRDefault="00F04E0F" w:rsidP="00A96A67">
            <w:r w:rsidRPr="00A618EE">
              <w:rPr>
                <w:rFonts w:hint="eastAsia"/>
              </w:rPr>
              <w:t>enoyl-CoA hydratase</w:t>
            </w:r>
          </w:p>
        </w:tc>
      </w:tr>
      <w:tr w:rsidR="00F04E0F" w:rsidRPr="00A618EE" w14:paraId="3F57821E" w14:textId="77777777" w:rsidTr="00A96A67">
        <w:trPr>
          <w:trHeight w:val="280"/>
        </w:trPr>
        <w:tc>
          <w:tcPr>
            <w:tcW w:w="1306" w:type="dxa"/>
            <w:noWrap/>
            <w:hideMark/>
          </w:tcPr>
          <w:p w14:paraId="6296056D" w14:textId="77777777" w:rsidR="00F04E0F" w:rsidRPr="00A618EE" w:rsidRDefault="00F04E0F" w:rsidP="00A96A67">
            <w:r>
              <w:rPr>
                <w:rFonts w:hint="eastAsia"/>
              </w:rPr>
              <w:lastRenderedPageBreak/>
              <w:t>AUO97_RS</w:t>
            </w:r>
            <w:r w:rsidRPr="00A618EE">
              <w:rPr>
                <w:rFonts w:hint="eastAsia"/>
              </w:rPr>
              <w:t>19180</w:t>
            </w:r>
          </w:p>
        </w:tc>
        <w:tc>
          <w:tcPr>
            <w:tcW w:w="1976" w:type="dxa"/>
            <w:noWrap/>
            <w:hideMark/>
          </w:tcPr>
          <w:p w14:paraId="305B0FA6" w14:textId="77777777" w:rsidR="00F04E0F" w:rsidRPr="00A618EE" w:rsidRDefault="00F04E0F" w:rsidP="00A96A67">
            <w:r w:rsidRPr="00A618EE">
              <w:rPr>
                <w:rFonts w:hint="eastAsia"/>
              </w:rPr>
              <w:t>1.100387</w:t>
            </w:r>
          </w:p>
        </w:tc>
        <w:tc>
          <w:tcPr>
            <w:tcW w:w="2293" w:type="dxa"/>
            <w:noWrap/>
            <w:hideMark/>
          </w:tcPr>
          <w:p w14:paraId="3074201C" w14:textId="77777777" w:rsidR="00F04E0F" w:rsidRPr="00A618EE" w:rsidRDefault="00F04E0F" w:rsidP="00A96A67">
            <w:r w:rsidRPr="00A618EE">
              <w:rPr>
                <w:rFonts w:hint="eastAsia"/>
              </w:rPr>
              <w:t>Up</w:t>
            </w:r>
          </w:p>
        </w:tc>
        <w:tc>
          <w:tcPr>
            <w:tcW w:w="816" w:type="dxa"/>
            <w:noWrap/>
            <w:hideMark/>
          </w:tcPr>
          <w:p w14:paraId="72008C9D" w14:textId="77777777" w:rsidR="00F04E0F" w:rsidRPr="00A618EE" w:rsidRDefault="00F04E0F" w:rsidP="00A96A67">
            <w:r w:rsidRPr="00A618EE">
              <w:rPr>
                <w:rFonts w:hint="eastAsia"/>
              </w:rPr>
              <w:t>3.94E-07</w:t>
            </w:r>
          </w:p>
        </w:tc>
        <w:tc>
          <w:tcPr>
            <w:tcW w:w="2131" w:type="dxa"/>
            <w:gridSpan w:val="2"/>
            <w:noWrap/>
            <w:hideMark/>
          </w:tcPr>
          <w:p w14:paraId="1A1F56F4" w14:textId="77777777" w:rsidR="00F04E0F" w:rsidRPr="00A618EE" w:rsidRDefault="00F04E0F" w:rsidP="00A96A67">
            <w:r w:rsidRPr="00A618EE">
              <w:rPr>
                <w:rFonts w:hint="eastAsia"/>
              </w:rPr>
              <w:t>proline/glycine betaine transporter ProP</w:t>
            </w:r>
          </w:p>
        </w:tc>
      </w:tr>
      <w:tr w:rsidR="00F04E0F" w:rsidRPr="00A618EE" w14:paraId="76AD1D2C" w14:textId="77777777" w:rsidTr="00A96A67">
        <w:trPr>
          <w:trHeight w:val="280"/>
        </w:trPr>
        <w:tc>
          <w:tcPr>
            <w:tcW w:w="1306" w:type="dxa"/>
            <w:noWrap/>
            <w:hideMark/>
          </w:tcPr>
          <w:p w14:paraId="1B278A93" w14:textId="77777777" w:rsidR="00F04E0F" w:rsidRPr="00A618EE" w:rsidRDefault="00F04E0F" w:rsidP="00A96A67">
            <w:r>
              <w:rPr>
                <w:rFonts w:hint="eastAsia"/>
              </w:rPr>
              <w:t>AUO97_RS</w:t>
            </w:r>
            <w:r w:rsidRPr="00A618EE">
              <w:rPr>
                <w:rFonts w:hint="eastAsia"/>
              </w:rPr>
              <w:t>00970</w:t>
            </w:r>
          </w:p>
        </w:tc>
        <w:tc>
          <w:tcPr>
            <w:tcW w:w="1976" w:type="dxa"/>
            <w:noWrap/>
            <w:hideMark/>
          </w:tcPr>
          <w:p w14:paraId="56FBDC6D" w14:textId="77777777" w:rsidR="00F04E0F" w:rsidRPr="00A618EE" w:rsidRDefault="00F04E0F" w:rsidP="00A96A67">
            <w:r w:rsidRPr="00A618EE">
              <w:rPr>
                <w:rFonts w:hint="eastAsia"/>
              </w:rPr>
              <w:t>1.100706</w:t>
            </w:r>
          </w:p>
        </w:tc>
        <w:tc>
          <w:tcPr>
            <w:tcW w:w="2293" w:type="dxa"/>
            <w:noWrap/>
            <w:hideMark/>
          </w:tcPr>
          <w:p w14:paraId="17443630" w14:textId="77777777" w:rsidR="00F04E0F" w:rsidRPr="00A618EE" w:rsidRDefault="00F04E0F" w:rsidP="00A96A67">
            <w:r w:rsidRPr="00A618EE">
              <w:rPr>
                <w:rFonts w:hint="eastAsia"/>
              </w:rPr>
              <w:t>Up</w:t>
            </w:r>
          </w:p>
        </w:tc>
        <w:tc>
          <w:tcPr>
            <w:tcW w:w="816" w:type="dxa"/>
            <w:noWrap/>
            <w:hideMark/>
          </w:tcPr>
          <w:p w14:paraId="2EDF9B31" w14:textId="77777777" w:rsidR="00F04E0F" w:rsidRPr="00A618EE" w:rsidRDefault="00F04E0F" w:rsidP="00A96A67">
            <w:r w:rsidRPr="00A618EE">
              <w:rPr>
                <w:rFonts w:hint="eastAsia"/>
              </w:rPr>
              <w:t>0.002029</w:t>
            </w:r>
          </w:p>
        </w:tc>
        <w:tc>
          <w:tcPr>
            <w:tcW w:w="2131" w:type="dxa"/>
            <w:gridSpan w:val="2"/>
            <w:noWrap/>
            <w:hideMark/>
          </w:tcPr>
          <w:p w14:paraId="535172C7" w14:textId="77777777" w:rsidR="00F04E0F" w:rsidRPr="00A618EE" w:rsidRDefault="00F04E0F" w:rsidP="00A96A67">
            <w:r w:rsidRPr="00A618EE">
              <w:rPr>
                <w:rFonts w:hint="eastAsia"/>
              </w:rPr>
              <w:t>PaaX family transcriptional regulator</w:t>
            </w:r>
          </w:p>
        </w:tc>
      </w:tr>
      <w:tr w:rsidR="00F04E0F" w:rsidRPr="00A618EE" w14:paraId="0A8E13BE" w14:textId="77777777" w:rsidTr="00A96A67">
        <w:trPr>
          <w:trHeight w:val="280"/>
        </w:trPr>
        <w:tc>
          <w:tcPr>
            <w:tcW w:w="1306" w:type="dxa"/>
            <w:noWrap/>
            <w:hideMark/>
          </w:tcPr>
          <w:p w14:paraId="6A451BDD" w14:textId="77777777" w:rsidR="00F04E0F" w:rsidRPr="00A618EE" w:rsidRDefault="00F04E0F" w:rsidP="00A96A67">
            <w:r>
              <w:rPr>
                <w:rFonts w:hint="eastAsia"/>
              </w:rPr>
              <w:t>AUO97_RS</w:t>
            </w:r>
            <w:r w:rsidRPr="00A618EE">
              <w:rPr>
                <w:rFonts w:hint="eastAsia"/>
              </w:rPr>
              <w:t>13500</w:t>
            </w:r>
          </w:p>
        </w:tc>
        <w:tc>
          <w:tcPr>
            <w:tcW w:w="1976" w:type="dxa"/>
            <w:noWrap/>
            <w:hideMark/>
          </w:tcPr>
          <w:p w14:paraId="784AE94A" w14:textId="77777777" w:rsidR="00F04E0F" w:rsidRPr="00A618EE" w:rsidRDefault="00F04E0F" w:rsidP="00A96A67">
            <w:r w:rsidRPr="00A618EE">
              <w:rPr>
                <w:rFonts w:hint="eastAsia"/>
              </w:rPr>
              <w:t>1.108039</w:t>
            </w:r>
          </w:p>
        </w:tc>
        <w:tc>
          <w:tcPr>
            <w:tcW w:w="2293" w:type="dxa"/>
            <w:noWrap/>
            <w:hideMark/>
          </w:tcPr>
          <w:p w14:paraId="6CE4AD52" w14:textId="77777777" w:rsidR="00F04E0F" w:rsidRPr="00A618EE" w:rsidRDefault="00F04E0F" w:rsidP="00A96A67">
            <w:r w:rsidRPr="00A618EE">
              <w:rPr>
                <w:rFonts w:hint="eastAsia"/>
              </w:rPr>
              <w:t>Up</w:t>
            </w:r>
          </w:p>
        </w:tc>
        <w:tc>
          <w:tcPr>
            <w:tcW w:w="816" w:type="dxa"/>
            <w:noWrap/>
            <w:hideMark/>
          </w:tcPr>
          <w:p w14:paraId="1BDA234B" w14:textId="77777777" w:rsidR="00F04E0F" w:rsidRPr="00A618EE" w:rsidRDefault="00F04E0F" w:rsidP="00A96A67">
            <w:r w:rsidRPr="00A618EE">
              <w:rPr>
                <w:rFonts w:hint="eastAsia"/>
              </w:rPr>
              <w:t>2.06E-05</w:t>
            </w:r>
          </w:p>
        </w:tc>
        <w:tc>
          <w:tcPr>
            <w:tcW w:w="2131" w:type="dxa"/>
            <w:gridSpan w:val="2"/>
            <w:noWrap/>
            <w:hideMark/>
          </w:tcPr>
          <w:p w14:paraId="1A88BB81" w14:textId="77777777" w:rsidR="00F04E0F" w:rsidRPr="00A618EE" w:rsidRDefault="00F04E0F" w:rsidP="00A96A67">
            <w:r w:rsidRPr="00A618EE">
              <w:rPr>
                <w:rFonts w:hint="eastAsia"/>
              </w:rPr>
              <w:t>hypothetical protein</w:t>
            </w:r>
          </w:p>
        </w:tc>
      </w:tr>
      <w:tr w:rsidR="00F04E0F" w:rsidRPr="00A618EE" w14:paraId="06D8C453" w14:textId="77777777" w:rsidTr="00A96A67">
        <w:trPr>
          <w:trHeight w:val="280"/>
        </w:trPr>
        <w:tc>
          <w:tcPr>
            <w:tcW w:w="1306" w:type="dxa"/>
            <w:noWrap/>
            <w:hideMark/>
          </w:tcPr>
          <w:p w14:paraId="07980544" w14:textId="77777777" w:rsidR="00F04E0F" w:rsidRPr="00A618EE" w:rsidRDefault="00F04E0F" w:rsidP="00A96A67">
            <w:r>
              <w:rPr>
                <w:rFonts w:hint="eastAsia"/>
              </w:rPr>
              <w:t>AUO97_RS</w:t>
            </w:r>
            <w:r w:rsidRPr="00A618EE">
              <w:rPr>
                <w:rFonts w:hint="eastAsia"/>
              </w:rPr>
              <w:t>01405</w:t>
            </w:r>
          </w:p>
        </w:tc>
        <w:tc>
          <w:tcPr>
            <w:tcW w:w="1976" w:type="dxa"/>
            <w:noWrap/>
            <w:hideMark/>
          </w:tcPr>
          <w:p w14:paraId="6E0EBFBE" w14:textId="77777777" w:rsidR="00F04E0F" w:rsidRPr="00A618EE" w:rsidRDefault="00F04E0F" w:rsidP="00A96A67">
            <w:r w:rsidRPr="00A618EE">
              <w:rPr>
                <w:rFonts w:hint="eastAsia"/>
              </w:rPr>
              <w:t>1.109955</w:t>
            </w:r>
          </w:p>
        </w:tc>
        <w:tc>
          <w:tcPr>
            <w:tcW w:w="2293" w:type="dxa"/>
            <w:noWrap/>
            <w:hideMark/>
          </w:tcPr>
          <w:p w14:paraId="46DEC526" w14:textId="77777777" w:rsidR="00F04E0F" w:rsidRPr="00A618EE" w:rsidRDefault="00F04E0F" w:rsidP="00A96A67">
            <w:r w:rsidRPr="00A618EE">
              <w:rPr>
                <w:rFonts w:hint="eastAsia"/>
              </w:rPr>
              <w:t>Up</w:t>
            </w:r>
          </w:p>
        </w:tc>
        <w:tc>
          <w:tcPr>
            <w:tcW w:w="816" w:type="dxa"/>
            <w:noWrap/>
            <w:hideMark/>
          </w:tcPr>
          <w:p w14:paraId="6B3E16A6" w14:textId="77777777" w:rsidR="00F04E0F" w:rsidRPr="00A618EE" w:rsidRDefault="00F04E0F" w:rsidP="00A96A67">
            <w:r w:rsidRPr="00A618EE">
              <w:rPr>
                <w:rFonts w:hint="eastAsia"/>
              </w:rPr>
              <w:t>5.76E-15</w:t>
            </w:r>
          </w:p>
        </w:tc>
        <w:tc>
          <w:tcPr>
            <w:tcW w:w="2131" w:type="dxa"/>
            <w:gridSpan w:val="2"/>
            <w:noWrap/>
            <w:hideMark/>
          </w:tcPr>
          <w:p w14:paraId="47F7C1F6" w14:textId="77777777" w:rsidR="00F04E0F" w:rsidRPr="00A618EE" w:rsidRDefault="00F04E0F" w:rsidP="00A96A67">
            <w:r w:rsidRPr="00A618EE">
              <w:rPr>
                <w:rFonts w:hint="eastAsia"/>
              </w:rPr>
              <w:t>membrane protein</w:t>
            </w:r>
          </w:p>
        </w:tc>
      </w:tr>
      <w:tr w:rsidR="00F04E0F" w:rsidRPr="00A618EE" w14:paraId="11C4B0AE" w14:textId="77777777" w:rsidTr="00A96A67">
        <w:trPr>
          <w:trHeight w:val="280"/>
        </w:trPr>
        <w:tc>
          <w:tcPr>
            <w:tcW w:w="1306" w:type="dxa"/>
            <w:noWrap/>
            <w:hideMark/>
          </w:tcPr>
          <w:p w14:paraId="44F06258" w14:textId="77777777" w:rsidR="00F04E0F" w:rsidRPr="00A618EE" w:rsidRDefault="00F04E0F" w:rsidP="00A96A67">
            <w:r>
              <w:rPr>
                <w:rFonts w:hint="eastAsia"/>
              </w:rPr>
              <w:t>AUO97_RS</w:t>
            </w:r>
            <w:r w:rsidRPr="00A618EE">
              <w:rPr>
                <w:rFonts w:hint="eastAsia"/>
              </w:rPr>
              <w:t>17085</w:t>
            </w:r>
          </w:p>
        </w:tc>
        <w:tc>
          <w:tcPr>
            <w:tcW w:w="1976" w:type="dxa"/>
            <w:noWrap/>
            <w:hideMark/>
          </w:tcPr>
          <w:p w14:paraId="54F99AAA" w14:textId="77777777" w:rsidR="00F04E0F" w:rsidRPr="00A618EE" w:rsidRDefault="00F04E0F" w:rsidP="00A96A67">
            <w:r w:rsidRPr="00A618EE">
              <w:rPr>
                <w:rFonts w:hint="eastAsia"/>
              </w:rPr>
              <w:t>1.111993</w:t>
            </w:r>
          </w:p>
        </w:tc>
        <w:tc>
          <w:tcPr>
            <w:tcW w:w="2293" w:type="dxa"/>
            <w:noWrap/>
            <w:hideMark/>
          </w:tcPr>
          <w:p w14:paraId="06AF5DA7" w14:textId="77777777" w:rsidR="00F04E0F" w:rsidRPr="00A618EE" w:rsidRDefault="00F04E0F" w:rsidP="00A96A67">
            <w:r w:rsidRPr="00A618EE">
              <w:rPr>
                <w:rFonts w:hint="eastAsia"/>
              </w:rPr>
              <w:t>Up</w:t>
            </w:r>
          </w:p>
        </w:tc>
        <w:tc>
          <w:tcPr>
            <w:tcW w:w="816" w:type="dxa"/>
            <w:noWrap/>
            <w:hideMark/>
          </w:tcPr>
          <w:p w14:paraId="10A886BE" w14:textId="77777777" w:rsidR="00F04E0F" w:rsidRPr="00A618EE" w:rsidRDefault="00F04E0F" w:rsidP="00A96A67">
            <w:r w:rsidRPr="00A618EE">
              <w:rPr>
                <w:rFonts w:hint="eastAsia"/>
              </w:rPr>
              <w:t>0.00072</w:t>
            </w:r>
          </w:p>
        </w:tc>
        <w:tc>
          <w:tcPr>
            <w:tcW w:w="2131" w:type="dxa"/>
            <w:gridSpan w:val="2"/>
            <w:noWrap/>
            <w:hideMark/>
          </w:tcPr>
          <w:p w14:paraId="2C45EDE8" w14:textId="77777777" w:rsidR="00F04E0F" w:rsidRPr="00A618EE" w:rsidRDefault="00F04E0F" w:rsidP="00A96A67">
            <w:r w:rsidRPr="00A618EE">
              <w:rPr>
                <w:rFonts w:hint="eastAsia"/>
              </w:rPr>
              <w:t>3-oxoadipate CoA-transferase</w:t>
            </w:r>
          </w:p>
        </w:tc>
      </w:tr>
      <w:tr w:rsidR="00F04E0F" w:rsidRPr="00A618EE" w14:paraId="3AF48CFD" w14:textId="77777777" w:rsidTr="00A96A67">
        <w:trPr>
          <w:trHeight w:val="280"/>
        </w:trPr>
        <w:tc>
          <w:tcPr>
            <w:tcW w:w="1306" w:type="dxa"/>
            <w:noWrap/>
            <w:hideMark/>
          </w:tcPr>
          <w:p w14:paraId="41BABD0E" w14:textId="77777777" w:rsidR="00F04E0F" w:rsidRPr="00A618EE" w:rsidRDefault="00F04E0F" w:rsidP="00A96A67">
            <w:r>
              <w:rPr>
                <w:rFonts w:hint="eastAsia"/>
              </w:rPr>
              <w:t>AUO97_RS</w:t>
            </w:r>
            <w:r w:rsidRPr="00A618EE">
              <w:rPr>
                <w:rFonts w:hint="eastAsia"/>
              </w:rPr>
              <w:t>13980</w:t>
            </w:r>
          </w:p>
        </w:tc>
        <w:tc>
          <w:tcPr>
            <w:tcW w:w="1976" w:type="dxa"/>
            <w:noWrap/>
            <w:hideMark/>
          </w:tcPr>
          <w:p w14:paraId="33F3A49E" w14:textId="77777777" w:rsidR="00F04E0F" w:rsidRPr="00A618EE" w:rsidRDefault="00F04E0F" w:rsidP="00A96A67">
            <w:r w:rsidRPr="00A618EE">
              <w:rPr>
                <w:rFonts w:hint="eastAsia"/>
              </w:rPr>
              <w:t>1.125222</w:t>
            </w:r>
          </w:p>
        </w:tc>
        <w:tc>
          <w:tcPr>
            <w:tcW w:w="2293" w:type="dxa"/>
            <w:noWrap/>
            <w:hideMark/>
          </w:tcPr>
          <w:p w14:paraId="24FF15C5" w14:textId="77777777" w:rsidR="00F04E0F" w:rsidRPr="00A618EE" w:rsidRDefault="00F04E0F" w:rsidP="00A96A67">
            <w:r w:rsidRPr="00A618EE">
              <w:rPr>
                <w:rFonts w:hint="eastAsia"/>
              </w:rPr>
              <w:t>Up</w:t>
            </w:r>
          </w:p>
        </w:tc>
        <w:tc>
          <w:tcPr>
            <w:tcW w:w="816" w:type="dxa"/>
            <w:noWrap/>
            <w:hideMark/>
          </w:tcPr>
          <w:p w14:paraId="68F2EE45" w14:textId="77777777" w:rsidR="00F04E0F" w:rsidRPr="00A618EE" w:rsidRDefault="00F04E0F" w:rsidP="00A96A67">
            <w:r w:rsidRPr="00A618EE">
              <w:rPr>
                <w:rFonts w:hint="eastAsia"/>
              </w:rPr>
              <w:t>2.47E-07</w:t>
            </w:r>
          </w:p>
        </w:tc>
        <w:tc>
          <w:tcPr>
            <w:tcW w:w="2131" w:type="dxa"/>
            <w:gridSpan w:val="2"/>
            <w:noWrap/>
            <w:hideMark/>
          </w:tcPr>
          <w:p w14:paraId="4AABC6C0" w14:textId="77777777" w:rsidR="00F04E0F" w:rsidRPr="00A618EE" w:rsidRDefault="00F04E0F" w:rsidP="00A96A67">
            <w:r w:rsidRPr="00A618EE">
              <w:rPr>
                <w:rFonts w:hint="eastAsia"/>
              </w:rPr>
              <w:t>type VI secretion system baseplate subunit TssE</w:t>
            </w:r>
          </w:p>
        </w:tc>
      </w:tr>
      <w:tr w:rsidR="00F04E0F" w:rsidRPr="00A618EE" w14:paraId="2B8C8AC2" w14:textId="77777777" w:rsidTr="00A96A67">
        <w:trPr>
          <w:trHeight w:val="280"/>
        </w:trPr>
        <w:tc>
          <w:tcPr>
            <w:tcW w:w="1306" w:type="dxa"/>
            <w:noWrap/>
            <w:hideMark/>
          </w:tcPr>
          <w:p w14:paraId="52D1AC90" w14:textId="77777777" w:rsidR="00F04E0F" w:rsidRPr="00A618EE" w:rsidRDefault="00F04E0F" w:rsidP="00A96A67">
            <w:r>
              <w:rPr>
                <w:rFonts w:hint="eastAsia"/>
              </w:rPr>
              <w:t>AUO97_RS</w:t>
            </w:r>
            <w:r w:rsidRPr="00A618EE">
              <w:rPr>
                <w:rFonts w:hint="eastAsia"/>
              </w:rPr>
              <w:t>01255</w:t>
            </w:r>
          </w:p>
        </w:tc>
        <w:tc>
          <w:tcPr>
            <w:tcW w:w="1976" w:type="dxa"/>
            <w:noWrap/>
            <w:hideMark/>
          </w:tcPr>
          <w:p w14:paraId="50D5E44E" w14:textId="77777777" w:rsidR="00F04E0F" w:rsidRPr="00A618EE" w:rsidRDefault="00F04E0F" w:rsidP="00A96A67">
            <w:r w:rsidRPr="00A618EE">
              <w:rPr>
                <w:rFonts w:hint="eastAsia"/>
              </w:rPr>
              <w:t>1.130874</w:t>
            </w:r>
          </w:p>
        </w:tc>
        <w:tc>
          <w:tcPr>
            <w:tcW w:w="2293" w:type="dxa"/>
            <w:noWrap/>
            <w:hideMark/>
          </w:tcPr>
          <w:p w14:paraId="38A475EE" w14:textId="77777777" w:rsidR="00F04E0F" w:rsidRPr="00A618EE" w:rsidRDefault="00F04E0F" w:rsidP="00A96A67">
            <w:r w:rsidRPr="00A618EE">
              <w:rPr>
                <w:rFonts w:hint="eastAsia"/>
              </w:rPr>
              <w:t>Up</w:t>
            </w:r>
          </w:p>
        </w:tc>
        <w:tc>
          <w:tcPr>
            <w:tcW w:w="816" w:type="dxa"/>
            <w:noWrap/>
            <w:hideMark/>
          </w:tcPr>
          <w:p w14:paraId="184CED07" w14:textId="77777777" w:rsidR="00F04E0F" w:rsidRPr="00A618EE" w:rsidRDefault="00F04E0F" w:rsidP="00A96A67">
            <w:r w:rsidRPr="00A618EE">
              <w:rPr>
                <w:rFonts w:hint="eastAsia"/>
              </w:rPr>
              <w:t>1.28E-29</w:t>
            </w:r>
          </w:p>
        </w:tc>
        <w:tc>
          <w:tcPr>
            <w:tcW w:w="2131" w:type="dxa"/>
            <w:gridSpan w:val="2"/>
            <w:noWrap/>
            <w:hideMark/>
          </w:tcPr>
          <w:p w14:paraId="5A2DD68B" w14:textId="77777777" w:rsidR="00F04E0F" w:rsidRPr="00A618EE" w:rsidRDefault="00F04E0F" w:rsidP="00A96A67">
            <w:r w:rsidRPr="00A618EE">
              <w:rPr>
                <w:rFonts w:hint="eastAsia"/>
              </w:rPr>
              <w:t>LysR family transcriptional regulator</w:t>
            </w:r>
          </w:p>
        </w:tc>
      </w:tr>
      <w:tr w:rsidR="00F04E0F" w:rsidRPr="00A618EE" w14:paraId="08291B4E" w14:textId="77777777" w:rsidTr="00A96A67">
        <w:trPr>
          <w:trHeight w:val="280"/>
        </w:trPr>
        <w:tc>
          <w:tcPr>
            <w:tcW w:w="1306" w:type="dxa"/>
            <w:noWrap/>
            <w:hideMark/>
          </w:tcPr>
          <w:p w14:paraId="49B3FC68" w14:textId="77777777" w:rsidR="00F04E0F" w:rsidRPr="00A618EE" w:rsidRDefault="00F04E0F" w:rsidP="00A96A67">
            <w:r>
              <w:rPr>
                <w:rFonts w:hint="eastAsia"/>
              </w:rPr>
              <w:t>AUO97_RS</w:t>
            </w:r>
            <w:r w:rsidRPr="00A618EE">
              <w:rPr>
                <w:rFonts w:hint="eastAsia"/>
              </w:rPr>
              <w:t>12355</w:t>
            </w:r>
          </w:p>
        </w:tc>
        <w:tc>
          <w:tcPr>
            <w:tcW w:w="1976" w:type="dxa"/>
            <w:noWrap/>
            <w:hideMark/>
          </w:tcPr>
          <w:p w14:paraId="18E70A02" w14:textId="77777777" w:rsidR="00F04E0F" w:rsidRPr="00A618EE" w:rsidRDefault="00F04E0F" w:rsidP="00A96A67">
            <w:r w:rsidRPr="00A618EE">
              <w:rPr>
                <w:rFonts w:hint="eastAsia"/>
              </w:rPr>
              <w:t>1.132006</w:t>
            </w:r>
          </w:p>
        </w:tc>
        <w:tc>
          <w:tcPr>
            <w:tcW w:w="2293" w:type="dxa"/>
            <w:noWrap/>
            <w:hideMark/>
          </w:tcPr>
          <w:p w14:paraId="7277BB9A" w14:textId="77777777" w:rsidR="00F04E0F" w:rsidRPr="00A618EE" w:rsidRDefault="00F04E0F" w:rsidP="00A96A67">
            <w:r w:rsidRPr="00A618EE">
              <w:rPr>
                <w:rFonts w:hint="eastAsia"/>
              </w:rPr>
              <w:t>Up</w:t>
            </w:r>
          </w:p>
        </w:tc>
        <w:tc>
          <w:tcPr>
            <w:tcW w:w="816" w:type="dxa"/>
            <w:noWrap/>
            <w:hideMark/>
          </w:tcPr>
          <w:p w14:paraId="7664EAB8" w14:textId="77777777" w:rsidR="00F04E0F" w:rsidRPr="00A618EE" w:rsidRDefault="00F04E0F" w:rsidP="00A96A67">
            <w:r w:rsidRPr="00A618EE">
              <w:rPr>
                <w:rFonts w:hint="eastAsia"/>
              </w:rPr>
              <w:t>3.99E-55</w:t>
            </w:r>
          </w:p>
        </w:tc>
        <w:tc>
          <w:tcPr>
            <w:tcW w:w="2131" w:type="dxa"/>
            <w:gridSpan w:val="2"/>
            <w:noWrap/>
            <w:hideMark/>
          </w:tcPr>
          <w:p w14:paraId="188D84B7" w14:textId="77777777" w:rsidR="00F04E0F" w:rsidRPr="00A618EE" w:rsidRDefault="00F04E0F" w:rsidP="00A96A67">
            <w:r w:rsidRPr="00A618EE">
              <w:rPr>
                <w:rFonts w:hint="eastAsia"/>
              </w:rPr>
              <w:t>META domain-containing protein</w:t>
            </w:r>
          </w:p>
        </w:tc>
      </w:tr>
      <w:tr w:rsidR="00F04E0F" w:rsidRPr="00A618EE" w14:paraId="6CD46E16" w14:textId="77777777" w:rsidTr="00A96A67">
        <w:trPr>
          <w:trHeight w:val="280"/>
        </w:trPr>
        <w:tc>
          <w:tcPr>
            <w:tcW w:w="1306" w:type="dxa"/>
            <w:noWrap/>
            <w:hideMark/>
          </w:tcPr>
          <w:p w14:paraId="2C092301" w14:textId="77777777" w:rsidR="00F04E0F" w:rsidRPr="00A618EE" w:rsidRDefault="00F04E0F" w:rsidP="00A96A67">
            <w:r>
              <w:rPr>
                <w:rFonts w:hint="eastAsia"/>
              </w:rPr>
              <w:t>AUO97_RS</w:t>
            </w:r>
            <w:r w:rsidRPr="00A618EE">
              <w:rPr>
                <w:rFonts w:hint="eastAsia"/>
              </w:rPr>
              <w:t>17615</w:t>
            </w:r>
          </w:p>
        </w:tc>
        <w:tc>
          <w:tcPr>
            <w:tcW w:w="1976" w:type="dxa"/>
            <w:noWrap/>
            <w:hideMark/>
          </w:tcPr>
          <w:p w14:paraId="7590A285" w14:textId="77777777" w:rsidR="00F04E0F" w:rsidRPr="00A618EE" w:rsidRDefault="00F04E0F" w:rsidP="00A96A67">
            <w:r w:rsidRPr="00A618EE">
              <w:rPr>
                <w:rFonts w:hint="eastAsia"/>
              </w:rPr>
              <w:t>1.135218</w:t>
            </w:r>
          </w:p>
        </w:tc>
        <w:tc>
          <w:tcPr>
            <w:tcW w:w="2293" w:type="dxa"/>
            <w:noWrap/>
            <w:hideMark/>
          </w:tcPr>
          <w:p w14:paraId="48B7BB42" w14:textId="77777777" w:rsidR="00F04E0F" w:rsidRPr="00A618EE" w:rsidRDefault="00F04E0F" w:rsidP="00A96A67">
            <w:r w:rsidRPr="00A618EE">
              <w:rPr>
                <w:rFonts w:hint="eastAsia"/>
              </w:rPr>
              <w:t>Up</w:t>
            </w:r>
          </w:p>
        </w:tc>
        <w:tc>
          <w:tcPr>
            <w:tcW w:w="816" w:type="dxa"/>
            <w:noWrap/>
            <w:hideMark/>
          </w:tcPr>
          <w:p w14:paraId="4B979F07" w14:textId="77777777" w:rsidR="00F04E0F" w:rsidRPr="00A618EE" w:rsidRDefault="00F04E0F" w:rsidP="00A96A67">
            <w:r w:rsidRPr="00A618EE">
              <w:rPr>
                <w:rFonts w:hint="eastAsia"/>
              </w:rPr>
              <w:t>1.36E-07</w:t>
            </w:r>
          </w:p>
        </w:tc>
        <w:tc>
          <w:tcPr>
            <w:tcW w:w="2131" w:type="dxa"/>
            <w:gridSpan w:val="2"/>
            <w:noWrap/>
            <w:hideMark/>
          </w:tcPr>
          <w:p w14:paraId="12BCB766" w14:textId="77777777" w:rsidR="00F04E0F" w:rsidRPr="00A618EE" w:rsidRDefault="00F04E0F" w:rsidP="00A96A67">
            <w:r w:rsidRPr="00A618EE">
              <w:rPr>
                <w:rFonts w:hint="eastAsia"/>
              </w:rPr>
              <w:t>universal stress protein</w:t>
            </w:r>
          </w:p>
        </w:tc>
      </w:tr>
      <w:tr w:rsidR="00F04E0F" w:rsidRPr="00A618EE" w14:paraId="5322A110" w14:textId="77777777" w:rsidTr="00A96A67">
        <w:trPr>
          <w:trHeight w:val="280"/>
        </w:trPr>
        <w:tc>
          <w:tcPr>
            <w:tcW w:w="1306" w:type="dxa"/>
            <w:noWrap/>
            <w:hideMark/>
          </w:tcPr>
          <w:p w14:paraId="2C903E60" w14:textId="77777777" w:rsidR="00F04E0F" w:rsidRPr="00A618EE" w:rsidRDefault="00F04E0F" w:rsidP="00A96A67">
            <w:r>
              <w:rPr>
                <w:rFonts w:hint="eastAsia"/>
              </w:rPr>
              <w:t>AUO97_RS</w:t>
            </w:r>
            <w:r w:rsidRPr="00A618EE">
              <w:rPr>
                <w:rFonts w:hint="eastAsia"/>
              </w:rPr>
              <w:t>16430</w:t>
            </w:r>
          </w:p>
        </w:tc>
        <w:tc>
          <w:tcPr>
            <w:tcW w:w="1976" w:type="dxa"/>
            <w:noWrap/>
            <w:hideMark/>
          </w:tcPr>
          <w:p w14:paraId="34B5B06F" w14:textId="77777777" w:rsidR="00F04E0F" w:rsidRPr="00A618EE" w:rsidRDefault="00F04E0F" w:rsidP="00A96A67">
            <w:r w:rsidRPr="00A618EE">
              <w:rPr>
                <w:rFonts w:hint="eastAsia"/>
              </w:rPr>
              <w:t>1.135699</w:t>
            </w:r>
          </w:p>
        </w:tc>
        <w:tc>
          <w:tcPr>
            <w:tcW w:w="2293" w:type="dxa"/>
            <w:noWrap/>
            <w:hideMark/>
          </w:tcPr>
          <w:p w14:paraId="393E57B5" w14:textId="77777777" w:rsidR="00F04E0F" w:rsidRPr="00A618EE" w:rsidRDefault="00F04E0F" w:rsidP="00A96A67">
            <w:r w:rsidRPr="00A618EE">
              <w:rPr>
                <w:rFonts w:hint="eastAsia"/>
              </w:rPr>
              <w:t>Up</w:t>
            </w:r>
          </w:p>
        </w:tc>
        <w:tc>
          <w:tcPr>
            <w:tcW w:w="816" w:type="dxa"/>
            <w:noWrap/>
            <w:hideMark/>
          </w:tcPr>
          <w:p w14:paraId="27B79C3D" w14:textId="77777777" w:rsidR="00F04E0F" w:rsidRPr="00A618EE" w:rsidRDefault="00F04E0F" w:rsidP="00A96A67">
            <w:r w:rsidRPr="00A618EE">
              <w:rPr>
                <w:rFonts w:hint="eastAsia"/>
              </w:rPr>
              <w:t>9.01E-06</w:t>
            </w:r>
          </w:p>
        </w:tc>
        <w:tc>
          <w:tcPr>
            <w:tcW w:w="2131" w:type="dxa"/>
            <w:gridSpan w:val="2"/>
            <w:noWrap/>
            <w:hideMark/>
          </w:tcPr>
          <w:p w14:paraId="49F18FB3" w14:textId="77777777" w:rsidR="00F04E0F" w:rsidRPr="00A618EE" w:rsidRDefault="00F04E0F" w:rsidP="00A96A67">
            <w:r w:rsidRPr="00A618EE">
              <w:rPr>
                <w:rFonts w:hint="eastAsia"/>
              </w:rPr>
              <w:t>CoA transferase subunit A</w:t>
            </w:r>
          </w:p>
        </w:tc>
      </w:tr>
      <w:tr w:rsidR="00F04E0F" w:rsidRPr="00A618EE" w14:paraId="1707579A" w14:textId="77777777" w:rsidTr="00A96A67">
        <w:trPr>
          <w:trHeight w:val="280"/>
        </w:trPr>
        <w:tc>
          <w:tcPr>
            <w:tcW w:w="1306" w:type="dxa"/>
            <w:noWrap/>
            <w:hideMark/>
          </w:tcPr>
          <w:p w14:paraId="7289D740" w14:textId="77777777" w:rsidR="00F04E0F" w:rsidRPr="00A618EE" w:rsidRDefault="00F04E0F" w:rsidP="00A96A67">
            <w:r>
              <w:rPr>
                <w:rFonts w:hint="eastAsia"/>
              </w:rPr>
              <w:t>AUO97_RS</w:t>
            </w:r>
            <w:r w:rsidRPr="00A618EE">
              <w:rPr>
                <w:rFonts w:hint="eastAsia"/>
              </w:rPr>
              <w:t>09015</w:t>
            </w:r>
          </w:p>
        </w:tc>
        <w:tc>
          <w:tcPr>
            <w:tcW w:w="1976" w:type="dxa"/>
            <w:noWrap/>
            <w:hideMark/>
          </w:tcPr>
          <w:p w14:paraId="2D13966E" w14:textId="77777777" w:rsidR="00F04E0F" w:rsidRPr="00A618EE" w:rsidRDefault="00F04E0F" w:rsidP="00A96A67">
            <w:r w:rsidRPr="00A618EE">
              <w:rPr>
                <w:rFonts w:hint="eastAsia"/>
              </w:rPr>
              <w:t>1.136286</w:t>
            </w:r>
          </w:p>
        </w:tc>
        <w:tc>
          <w:tcPr>
            <w:tcW w:w="2293" w:type="dxa"/>
            <w:noWrap/>
            <w:hideMark/>
          </w:tcPr>
          <w:p w14:paraId="637ECE41" w14:textId="77777777" w:rsidR="00F04E0F" w:rsidRPr="00A618EE" w:rsidRDefault="00F04E0F" w:rsidP="00A96A67">
            <w:r w:rsidRPr="00A618EE">
              <w:rPr>
                <w:rFonts w:hint="eastAsia"/>
              </w:rPr>
              <w:t>Up</w:t>
            </w:r>
          </w:p>
        </w:tc>
        <w:tc>
          <w:tcPr>
            <w:tcW w:w="816" w:type="dxa"/>
            <w:noWrap/>
            <w:hideMark/>
          </w:tcPr>
          <w:p w14:paraId="12BB7AB8" w14:textId="77777777" w:rsidR="00F04E0F" w:rsidRPr="00A618EE" w:rsidRDefault="00F04E0F" w:rsidP="00A96A67">
            <w:r w:rsidRPr="00A618EE">
              <w:rPr>
                <w:rFonts w:hint="eastAsia"/>
              </w:rPr>
              <w:t>1.71E-38</w:t>
            </w:r>
          </w:p>
        </w:tc>
        <w:tc>
          <w:tcPr>
            <w:tcW w:w="2131" w:type="dxa"/>
            <w:gridSpan w:val="2"/>
            <w:noWrap/>
            <w:hideMark/>
          </w:tcPr>
          <w:p w14:paraId="3D5F95EC" w14:textId="77777777" w:rsidR="00F04E0F" w:rsidRPr="00A618EE" w:rsidRDefault="00F04E0F" w:rsidP="00A96A67">
            <w:r w:rsidRPr="00A618EE">
              <w:rPr>
                <w:rFonts w:hint="eastAsia"/>
              </w:rPr>
              <w:t>FUSC family protein</w:t>
            </w:r>
          </w:p>
        </w:tc>
      </w:tr>
      <w:tr w:rsidR="00F04E0F" w:rsidRPr="00A618EE" w14:paraId="4BD35C98" w14:textId="77777777" w:rsidTr="00A96A67">
        <w:trPr>
          <w:trHeight w:val="280"/>
        </w:trPr>
        <w:tc>
          <w:tcPr>
            <w:tcW w:w="1306" w:type="dxa"/>
            <w:noWrap/>
            <w:hideMark/>
          </w:tcPr>
          <w:p w14:paraId="0FB872C2" w14:textId="77777777" w:rsidR="00F04E0F" w:rsidRPr="00A618EE" w:rsidRDefault="00F04E0F" w:rsidP="00A96A67">
            <w:r>
              <w:rPr>
                <w:rFonts w:hint="eastAsia"/>
              </w:rPr>
              <w:t>AUO97_RS</w:t>
            </w:r>
            <w:r w:rsidRPr="00A618EE">
              <w:rPr>
                <w:rFonts w:hint="eastAsia"/>
              </w:rPr>
              <w:t>14475</w:t>
            </w:r>
          </w:p>
        </w:tc>
        <w:tc>
          <w:tcPr>
            <w:tcW w:w="1976" w:type="dxa"/>
            <w:noWrap/>
            <w:hideMark/>
          </w:tcPr>
          <w:p w14:paraId="32173EB7" w14:textId="77777777" w:rsidR="00F04E0F" w:rsidRPr="00A618EE" w:rsidRDefault="00F04E0F" w:rsidP="00A96A67">
            <w:r w:rsidRPr="00A618EE">
              <w:rPr>
                <w:rFonts w:hint="eastAsia"/>
              </w:rPr>
              <w:t>1.14236</w:t>
            </w:r>
          </w:p>
        </w:tc>
        <w:tc>
          <w:tcPr>
            <w:tcW w:w="2293" w:type="dxa"/>
            <w:noWrap/>
            <w:hideMark/>
          </w:tcPr>
          <w:p w14:paraId="40CDBBD6" w14:textId="77777777" w:rsidR="00F04E0F" w:rsidRPr="00A618EE" w:rsidRDefault="00F04E0F" w:rsidP="00A96A67">
            <w:r w:rsidRPr="00A618EE">
              <w:rPr>
                <w:rFonts w:hint="eastAsia"/>
              </w:rPr>
              <w:t>Up</w:t>
            </w:r>
          </w:p>
        </w:tc>
        <w:tc>
          <w:tcPr>
            <w:tcW w:w="816" w:type="dxa"/>
            <w:noWrap/>
            <w:hideMark/>
          </w:tcPr>
          <w:p w14:paraId="2FABD3EA" w14:textId="77777777" w:rsidR="00F04E0F" w:rsidRPr="00A618EE" w:rsidRDefault="00F04E0F" w:rsidP="00A96A67">
            <w:r w:rsidRPr="00A618EE">
              <w:rPr>
                <w:rFonts w:hint="eastAsia"/>
              </w:rPr>
              <w:t>7.91E-09</w:t>
            </w:r>
          </w:p>
        </w:tc>
        <w:tc>
          <w:tcPr>
            <w:tcW w:w="2131" w:type="dxa"/>
            <w:gridSpan w:val="2"/>
            <w:noWrap/>
            <w:hideMark/>
          </w:tcPr>
          <w:p w14:paraId="6DED834F" w14:textId="77777777" w:rsidR="00F04E0F" w:rsidRPr="00A618EE" w:rsidRDefault="00F04E0F" w:rsidP="00A96A67">
            <w:r w:rsidRPr="00A618EE">
              <w:rPr>
                <w:rFonts w:hint="eastAsia"/>
              </w:rPr>
              <w:t>DNA polymerase V</w:t>
            </w:r>
          </w:p>
        </w:tc>
      </w:tr>
      <w:tr w:rsidR="00F04E0F" w:rsidRPr="00A618EE" w14:paraId="685759F5" w14:textId="77777777" w:rsidTr="00A96A67">
        <w:trPr>
          <w:trHeight w:val="280"/>
        </w:trPr>
        <w:tc>
          <w:tcPr>
            <w:tcW w:w="1306" w:type="dxa"/>
            <w:noWrap/>
            <w:hideMark/>
          </w:tcPr>
          <w:p w14:paraId="06940678" w14:textId="77777777" w:rsidR="00F04E0F" w:rsidRPr="00A618EE" w:rsidRDefault="00F04E0F" w:rsidP="00A96A67">
            <w:r>
              <w:rPr>
                <w:rFonts w:hint="eastAsia"/>
              </w:rPr>
              <w:t>AUO97_RS</w:t>
            </w:r>
            <w:r w:rsidRPr="00A618EE">
              <w:rPr>
                <w:rFonts w:hint="eastAsia"/>
              </w:rPr>
              <w:t>02225</w:t>
            </w:r>
          </w:p>
        </w:tc>
        <w:tc>
          <w:tcPr>
            <w:tcW w:w="1976" w:type="dxa"/>
            <w:noWrap/>
            <w:hideMark/>
          </w:tcPr>
          <w:p w14:paraId="77C8D580" w14:textId="77777777" w:rsidR="00F04E0F" w:rsidRPr="00A618EE" w:rsidRDefault="00F04E0F" w:rsidP="00A96A67">
            <w:r w:rsidRPr="00A618EE">
              <w:rPr>
                <w:rFonts w:hint="eastAsia"/>
              </w:rPr>
              <w:t>1.148054</w:t>
            </w:r>
          </w:p>
        </w:tc>
        <w:tc>
          <w:tcPr>
            <w:tcW w:w="2293" w:type="dxa"/>
            <w:noWrap/>
            <w:hideMark/>
          </w:tcPr>
          <w:p w14:paraId="6EB37A45" w14:textId="77777777" w:rsidR="00F04E0F" w:rsidRPr="00A618EE" w:rsidRDefault="00F04E0F" w:rsidP="00A96A67">
            <w:r w:rsidRPr="00A618EE">
              <w:rPr>
                <w:rFonts w:hint="eastAsia"/>
              </w:rPr>
              <w:t>Up</w:t>
            </w:r>
          </w:p>
        </w:tc>
        <w:tc>
          <w:tcPr>
            <w:tcW w:w="816" w:type="dxa"/>
            <w:noWrap/>
            <w:hideMark/>
          </w:tcPr>
          <w:p w14:paraId="7666A31F" w14:textId="77777777" w:rsidR="00F04E0F" w:rsidRPr="00A618EE" w:rsidRDefault="00F04E0F" w:rsidP="00A96A67">
            <w:r w:rsidRPr="00A618EE">
              <w:rPr>
                <w:rFonts w:hint="eastAsia"/>
              </w:rPr>
              <w:t>5.78E-38</w:t>
            </w:r>
          </w:p>
        </w:tc>
        <w:tc>
          <w:tcPr>
            <w:tcW w:w="2131" w:type="dxa"/>
            <w:gridSpan w:val="2"/>
            <w:noWrap/>
            <w:hideMark/>
          </w:tcPr>
          <w:p w14:paraId="5A8CD86B" w14:textId="77777777" w:rsidR="00F04E0F" w:rsidRPr="00A618EE" w:rsidRDefault="00F04E0F" w:rsidP="00A96A67">
            <w:r w:rsidRPr="00A618EE">
              <w:rPr>
                <w:rFonts w:hint="eastAsia"/>
              </w:rPr>
              <w:t>ABC transporter substrate-binding protein</w:t>
            </w:r>
          </w:p>
        </w:tc>
      </w:tr>
      <w:tr w:rsidR="00F04E0F" w:rsidRPr="00A618EE" w14:paraId="331992C1" w14:textId="77777777" w:rsidTr="00A96A67">
        <w:trPr>
          <w:trHeight w:val="280"/>
        </w:trPr>
        <w:tc>
          <w:tcPr>
            <w:tcW w:w="1306" w:type="dxa"/>
            <w:noWrap/>
            <w:hideMark/>
          </w:tcPr>
          <w:p w14:paraId="7A230B14" w14:textId="77777777" w:rsidR="00F04E0F" w:rsidRPr="00A618EE" w:rsidRDefault="00F04E0F" w:rsidP="00A96A67">
            <w:r>
              <w:rPr>
                <w:rFonts w:hint="eastAsia"/>
              </w:rPr>
              <w:lastRenderedPageBreak/>
              <w:t>AUO97_RS</w:t>
            </w:r>
            <w:r w:rsidRPr="00A618EE">
              <w:rPr>
                <w:rFonts w:hint="eastAsia"/>
              </w:rPr>
              <w:t>01060</w:t>
            </w:r>
          </w:p>
        </w:tc>
        <w:tc>
          <w:tcPr>
            <w:tcW w:w="1976" w:type="dxa"/>
            <w:noWrap/>
            <w:hideMark/>
          </w:tcPr>
          <w:p w14:paraId="2D6D00DE" w14:textId="77777777" w:rsidR="00F04E0F" w:rsidRPr="00A618EE" w:rsidRDefault="00F04E0F" w:rsidP="00A96A67">
            <w:r w:rsidRPr="00A618EE">
              <w:rPr>
                <w:rFonts w:hint="eastAsia"/>
              </w:rPr>
              <w:t>1.151745</w:t>
            </w:r>
          </w:p>
        </w:tc>
        <w:tc>
          <w:tcPr>
            <w:tcW w:w="2293" w:type="dxa"/>
            <w:noWrap/>
            <w:hideMark/>
          </w:tcPr>
          <w:p w14:paraId="49C70F34" w14:textId="77777777" w:rsidR="00F04E0F" w:rsidRPr="00A618EE" w:rsidRDefault="00F04E0F" w:rsidP="00A96A67">
            <w:r w:rsidRPr="00A618EE">
              <w:rPr>
                <w:rFonts w:hint="eastAsia"/>
              </w:rPr>
              <w:t>Up</w:t>
            </w:r>
          </w:p>
        </w:tc>
        <w:tc>
          <w:tcPr>
            <w:tcW w:w="816" w:type="dxa"/>
            <w:noWrap/>
            <w:hideMark/>
          </w:tcPr>
          <w:p w14:paraId="749F0D76" w14:textId="77777777" w:rsidR="00F04E0F" w:rsidRPr="00A618EE" w:rsidRDefault="00F04E0F" w:rsidP="00A96A67">
            <w:r w:rsidRPr="00A618EE">
              <w:rPr>
                <w:rFonts w:hint="eastAsia"/>
              </w:rPr>
              <w:t>1.11E-10</w:t>
            </w:r>
          </w:p>
        </w:tc>
        <w:tc>
          <w:tcPr>
            <w:tcW w:w="2131" w:type="dxa"/>
            <w:gridSpan w:val="2"/>
            <w:noWrap/>
            <w:hideMark/>
          </w:tcPr>
          <w:p w14:paraId="14D46453" w14:textId="77777777" w:rsidR="00F04E0F" w:rsidRPr="00A618EE" w:rsidRDefault="00F04E0F" w:rsidP="00A96A67">
            <w:r w:rsidRPr="00A618EE">
              <w:rPr>
                <w:rFonts w:hint="eastAsia"/>
              </w:rPr>
              <w:t>hypothetical protein</w:t>
            </w:r>
          </w:p>
        </w:tc>
      </w:tr>
      <w:tr w:rsidR="00F04E0F" w:rsidRPr="00A618EE" w14:paraId="5BCB8F15" w14:textId="77777777" w:rsidTr="00A96A67">
        <w:trPr>
          <w:trHeight w:val="280"/>
        </w:trPr>
        <w:tc>
          <w:tcPr>
            <w:tcW w:w="1306" w:type="dxa"/>
            <w:noWrap/>
            <w:hideMark/>
          </w:tcPr>
          <w:p w14:paraId="771FBE57" w14:textId="77777777" w:rsidR="00F04E0F" w:rsidRPr="00A618EE" w:rsidRDefault="00F04E0F" w:rsidP="00A96A67">
            <w:r>
              <w:rPr>
                <w:rFonts w:hint="eastAsia"/>
              </w:rPr>
              <w:t>AUO97_RS</w:t>
            </w:r>
            <w:r w:rsidRPr="00A618EE">
              <w:rPr>
                <w:rFonts w:hint="eastAsia"/>
              </w:rPr>
              <w:t>16600</w:t>
            </w:r>
          </w:p>
        </w:tc>
        <w:tc>
          <w:tcPr>
            <w:tcW w:w="1976" w:type="dxa"/>
            <w:noWrap/>
            <w:hideMark/>
          </w:tcPr>
          <w:p w14:paraId="17D613B5" w14:textId="77777777" w:rsidR="00F04E0F" w:rsidRPr="00A618EE" w:rsidRDefault="00F04E0F" w:rsidP="00A96A67">
            <w:r w:rsidRPr="00A618EE">
              <w:rPr>
                <w:rFonts w:hint="eastAsia"/>
              </w:rPr>
              <w:t>1.153076</w:t>
            </w:r>
          </w:p>
        </w:tc>
        <w:tc>
          <w:tcPr>
            <w:tcW w:w="2293" w:type="dxa"/>
            <w:noWrap/>
            <w:hideMark/>
          </w:tcPr>
          <w:p w14:paraId="0ABEC33A" w14:textId="77777777" w:rsidR="00F04E0F" w:rsidRPr="00A618EE" w:rsidRDefault="00F04E0F" w:rsidP="00A96A67">
            <w:r w:rsidRPr="00A618EE">
              <w:rPr>
                <w:rFonts w:hint="eastAsia"/>
              </w:rPr>
              <w:t>Up</w:t>
            </w:r>
          </w:p>
        </w:tc>
        <w:tc>
          <w:tcPr>
            <w:tcW w:w="816" w:type="dxa"/>
            <w:noWrap/>
            <w:hideMark/>
          </w:tcPr>
          <w:p w14:paraId="53542B96" w14:textId="77777777" w:rsidR="00F04E0F" w:rsidRPr="00A618EE" w:rsidRDefault="00F04E0F" w:rsidP="00A96A67">
            <w:r w:rsidRPr="00A618EE">
              <w:rPr>
                <w:rFonts w:hint="eastAsia"/>
              </w:rPr>
              <w:t>4.64E-10</w:t>
            </w:r>
          </w:p>
        </w:tc>
        <w:tc>
          <w:tcPr>
            <w:tcW w:w="2131" w:type="dxa"/>
            <w:gridSpan w:val="2"/>
            <w:noWrap/>
            <w:hideMark/>
          </w:tcPr>
          <w:p w14:paraId="5F18F713" w14:textId="77777777" w:rsidR="00F04E0F" w:rsidRPr="00A618EE" w:rsidRDefault="00F04E0F" w:rsidP="00A96A67">
            <w:r w:rsidRPr="00A618EE">
              <w:rPr>
                <w:rFonts w:hint="eastAsia"/>
              </w:rPr>
              <w:t>hypothetical protein</w:t>
            </w:r>
          </w:p>
        </w:tc>
      </w:tr>
      <w:tr w:rsidR="00F04E0F" w:rsidRPr="00A618EE" w14:paraId="4AA32489" w14:textId="77777777" w:rsidTr="00A96A67">
        <w:trPr>
          <w:trHeight w:val="280"/>
        </w:trPr>
        <w:tc>
          <w:tcPr>
            <w:tcW w:w="1306" w:type="dxa"/>
            <w:noWrap/>
            <w:hideMark/>
          </w:tcPr>
          <w:p w14:paraId="2B3D0A26" w14:textId="77777777" w:rsidR="00F04E0F" w:rsidRPr="00A618EE" w:rsidRDefault="00F04E0F" w:rsidP="00A96A67">
            <w:r>
              <w:rPr>
                <w:rFonts w:hint="eastAsia"/>
              </w:rPr>
              <w:t>AUO97_RS</w:t>
            </w:r>
            <w:r w:rsidRPr="00A618EE">
              <w:rPr>
                <w:rFonts w:hint="eastAsia"/>
              </w:rPr>
              <w:t>14195</w:t>
            </w:r>
          </w:p>
        </w:tc>
        <w:tc>
          <w:tcPr>
            <w:tcW w:w="1976" w:type="dxa"/>
            <w:noWrap/>
            <w:hideMark/>
          </w:tcPr>
          <w:p w14:paraId="5FBB0E66" w14:textId="77777777" w:rsidR="00F04E0F" w:rsidRPr="00A618EE" w:rsidRDefault="00F04E0F" w:rsidP="00A96A67">
            <w:r w:rsidRPr="00A618EE">
              <w:rPr>
                <w:rFonts w:hint="eastAsia"/>
              </w:rPr>
              <w:t>1.154194</w:t>
            </w:r>
          </w:p>
        </w:tc>
        <w:tc>
          <w:tcPr>
            <w:tcW w:w="2293" w:type="dxa"/>
            <w:noWrap/>
            <w:hideMark/>
          </w:tcPr>
          <w:p w14:paraId="26243A8B" w14:textId="77777777" w:rsidR="00F04E0F" w:rsidRPr="00A618EE" w:rsidRDefault="00F04E0F" w:rsidP="00A96A67">
            <w:r w:rsidRPr="00A618EE">
              <w:rPr>
                <w:rFonts w:hint="eastAsia"/>
              </w:rPr>
              <w:t>Up</w:t>
            </w:r>
          </w:p>
        </w:tc>
        <w:tc>
          <w:tcPr>
            <w:tcW w:w="816" w:type="dxa"/>
            <w:noWrap/>
            <w:hideMark/>
          </w:tcPr>
          <w:p w14:paraId="56E6B804" w14:textId="77777777" w:rsidR="00F04E0F" w:rsidRPr="00A618EE" w:rsidRDefault="00F04E0F" w:rsidP="00A96A67">
            <w:r w:rsidRPr="00A618EE">
              <w:rPr>
                <w:rFonts w:hint="eastAsia"/>
              </w:rPr>
              <w:t>1.2E-05</w:t>
            </w:r>
          </w:p>
        </w:tc>
        <w:tc>
          <w:tcPr>
            <w:tcW w:w="2131" w:type="dxa"/>
            <w:gridSpan w:val="2"/>
            <w:noWrap/>
            <w:hideMark/>
          </w:tcPr>
          <w:p w14:paraId="6C2E6344" w14:textId="77777777" w:rsidR="00F04E0F" w:rsidRPr="00A618EE" w:rsidRDefault="00F04E0F" w:rsidP="00A96A67">
            <w:r w:rsidRPr="00A618EE">
              <w:rPr>
                <w:rFonts w:hint="eastAsia"/>
              </w:rPr>
              <w:t>enoyl-CoA hydratase</w:t>
            </w:r>
          </w:p>
        </w:tc>
      </w:tr>
      <w:tr w:rsidR="00F04E0F" w:rsidRPr="00A618EE" w14:paraId="1675CD2C" w14:textId="77777777" w:rsidTr="00A96A67">
        <w:trPr>
          <w:trHeight w:val="280"/>
        </w:trPr>
        <w:tc>
          <w:tcPr>
            <w:tcW w:w="1306" w:type="dxa"/>
            <w:noWrap/>
            <w:hideMark/>
          </w:tcPr>
          <w:p w14:paraId="6FBD66EC" w14:textId="77777777" w:rsidR="00F04E0F" w:rsidRPr="00A618EE" w:rsidRDefault="00F04E0F" w:rsidP="00A96A67">
            <w:r>
              <w:rPr>
                <w:rFonts w:hint="eastAsia"/>
              </w:rPr>
              <w:t>AUO97_RS</w:t>
            </w:r>
            <w:r w:rsidRPr="00A618EE">
              <w:rPr>
                <w:rFonts w:hint="eastAsia"/>
              </w:rPr>
              <w:t>00360</w:t>
            </w:r>
          </w:p>
        </w:tc>
        <w:tc>
          <w:tcPr>
            <w:tcW w:w="1976" w:type="dxa"/>
            <w:noWrap/>
            <w:hideMark/>
          </w:tcPr>
          <w:p w14:paraId="50224CB1" w14:textId="77777777" w:rsidR="00F04E0F" w:rsidRPr="00A618EE" w:rsidRDefault="00F04E0F" w:rsidP="00A96A67">
            <w:r w:rsidRPr="00A618EE">
              <w:rPr>
                <w:rFonts w:hint="eastAsia"/>
              </w:rPr>
              <w:t>1.155982</w:t>
            </w:r>
          </w:p>
        </w:tc>
        <w:tc>
          <w:tcPr>
            <w:tcW w:w="2293" w:type="dxa"/>
            <w:noWrap/>
            <w:hideMark/>
          </w:tcPr>
          <w:p w14:paraId="4EE4FDF0" w14:textId="77777777" w:rsidR="00F04E0F" w:rsidRPr="00A618EE" w:rsidRDefault="00F04E0F" w:rsidP="00A96A67">
            <w:r w:rsidRPr="00A618EE">
              <w:rPr>
                <w:rFonts w:hint="eastAsia"/>
              </w:rPr>
              <w:t>Up</w:t>
            </w:r>
          </w:p>
        </w:tc>
        <w:tc>
          <w:tcPr>
            <w:tcW w:w="816" w:type="dxa"/>
            <w:noWrap/>
            <w:hideMark/>
          </w:tcPr>
          <w:p w14:paraId="41EEBFA5" w14:textId="77777777" w:rsidR="00F04E0F" w:rsidRPr="00A618EE" w:rsidRDefault="00F04E0F" w:rsidP="00A96A67">
            <w:r w:rsidRPr="00A618EE">
              <w:rPr>
                <w:rFonts w:hint="eastAsia"/>
              </w:rPr>
              <w:t>1.36E-07</w:t>
            </w:r>
          </w:p>
        </w:tc>
        <w:tc>
          <w:tcPr>
            <w:tcW w:w="2131" w:type="dxa"/>
            <w:gridSpan w:val="2"/>
            <w:noWrap/>
            <w:hideMark/>
          </w:tcPr>
          <w:p w14:paraId="7F3B0683" w14:textId="77777777" w:rsidR="00F04E0F" w:rsidRPr="00A618EE" w:rsidRDefault="00F04E0F" w:rsidP="00A96A67">
            <w:r w:rsidRPr="00A618EE">
              <w:rPr>
                <w:rFonts w:hint="eastAsia"/>
              </w:rPr>
              <w:t>DNA-binding response regulator</w:t>
            </w:r>
          </w:p>
        </w:tc>
      </w:tr>
      <w:tr w:rsidR="00F04E0F" w:rsidRPr="00A618EE" w14:paraId="7AC9FDA9" w14:textId="77777777" w:rsidTr="00A96A67">
        <w:trPr>
          <w:trHeight w:val="280"/>
        </w:trPr>
        <w:tc>
          <w:tcPr>
            <w:tcW w:w="1306" w:type="dxa"/>
            <w:noWrap/>
            <w:hideMark/>
          </w:tcPr>
          <w:p w14:paraId="404CD4F2" w14:textId="77777777" w:rsidR="00F04E0F" w:rsidRPr="00A618EE" w:rsidRDefault="00F04E0F" w:rsidP="00A96A67">
            <w:r>
              <w:rPr>
                <w:rFonts w:hint="eastAsia"/>
              </w:rPr>
              <w:t>AUO97_RS</w:t>
            </w:r>
            <w:r w:rsidRPr="00A618EE">
              <w:rPr>
                <w:rFonts w:hint="eastAsia"/>
              </w:rPr>
              <w:t>06270</w:t>
            </w:r>
          </w:p>
        </w:tc>
        <w:tc>
          <w:tcPr>
            <w:tcW w:w="1976" w:type="dxa"/>
            <w:noWrap/>
            <w:hideMark/>
          </w:tcPr>
          <w:p w14:paraId="5E921816" w14:textId="77777777" w:rsidR="00F04E0F" w:rsidRPr="00A618EE" w:rsidRDefault="00F04E0F" w:rsidP="00A96A67">
            <w:r w:rsidRPr="00A618EE">
              <w:rPr>
                <w:rFonts w:hint="eastAsia"/>
              </w:rPr>
              <w:t>1.156561</w:t>
            </w:r>
          </w:p>
        </w:tc>
        <w:tc>
          <w:tcPr>
            <w:tcW w:w="2293" w:type="dxa"/>
            <w:noWrap/>
            <w:hideMark/>
          </w:tcPr>
          <w:p w14:paraId="25B2EB78" w14:textId="77777777" w:rsidR="00F04E0F" w:rsidRPr="00A618EE" w:rsidRDefault="00F04E0F" w:rsidP="00A96A67">
            <w:r w:rsidRPr="00A618EE">
              <w:rPr>
                <w:rFonts w:hint="eastAsia"/>
              </w:rPr>
              <w:t>Up</w:t>
            </w:r>
          </w:p>
        </w:tc>
        <w:tc>
          <w:tcPr>
            <w:tcW w:w="816" w:type="dxa"/>
            <w:noWrap/>
            <w:hideMark/>
          </w:tcPr>
          <w:p w14:paraId="5C002E83" w14:textId="77777777" w:rsidR="00F04E0F" w:rsidRPr="00A618EE" w:rsidRDefault="00F04E0F" w:rsidP="00A96A67">
            <w:r w:rsidRPr="00A618EE">
              <w:rPr>
                <w:rFonts w:hint="eastAsia"/>
              </w:rPr>
              <w:t>4.43E-10</w:t>
            </w:r>
          </w:p>
        </w:tc>
        <w:tc>
          <w:tcPr>
            <w:tcW w:w="2131" w:type="dxa"/>
            <w:gridSpan w:val="2"/>
            <w:noWrap/>
            <w:hideMark/>
          </w:tcPr>
          <w:p w14:paraId="0E054237" w14:textId="77777777" w:rsidR="00F04E0F" w:rsidRPr="00A618EE" w:rsidRDefault="00F04E0F" w:rsidP="00A96A67">
            <w:r w:rsidRPr="00A618EE">
              <w:rPr>
                <w:rFonts w:hint="eastAsia"/>
              </w:rPr>
              <w:t>DUF2726 domain-containing protein</w:t>
            </w:r>
          </w:p>
        </w:tc>
      </w:tr>
      <w:tr w:rsidR="00F04E0F" w:rsidRPr="00A618EE" w14:paraId="23F653BA" w14:textId="77777777" w:rsidTr="00A96A67">
        <w:trPr>
          <w:trHeight w:val="280"/>
        </w:trPr>
        <w:tc>
          <w:tcPr>
            <w:tcW w:w="1306" w:type="dxa"/>
            <w:noWrap/>
            <w:hideMark/>
          </w:tcPr>
          <w:p w14:paraId="321539C0" w14:textId="77777777" w:rsidR="00F04E0F" w:rsidRPr="00A618EE" w:rsidRDefault="00F04E0F" w:rsidP="00A96A67">
            <w:r>
              <w:rPr>
                <w:rFonts w:hint="eastAsia"/>
              </w:rPr>
              <w:t>AUO97_RS</w:t>
            </w:r>
            <w:r w:rsidRPr="00A618EE">
              <w:rPr>
                <w:rFonts w:hint="eastAsia"/>
              </w:rPr>
              <w:t>07670</w:t>
            </w:r>
          </w:p>
        </w:tc>
        <w:tc>
          <w:tcPr>
            <w:tcW w:w="1976" w:type="dxa"/>
            <w:noWrap/>
            <w:hideMark/>
          </w:tcPr>
          <w:p w14:paraId="7355503E" w14:textId="77777777" w:rsidR="00F04E0F" w:rsidRPr="00A618EE" w:rsidRDefault="00F04E0F" w:rsidP="00A96A67">
            <w:r w:rsidRPr="00A618EE">
              <w:rPr>
                <w:rFonts w:hint="eastAsia"/>
              </w:rPr>
              <w:t>1.165001</w:t>
            </w:r>
          </w:p>
        </w:tc>
        <w:tc>
          <w:tcPr>
            <w:tcW w:w="2293" w:type="dxa"/>
            <w:noWrap/>
            <w:hideMark/>
          </w:tcPr>
          <w:p w14:paraId="2AF43E08" w14:textId="77777777" w:rsidR="00F04E0F" w:rsidRPr="00A618EE" w:rsidRDefault="00F04E0F" w:rsidP="00A96A67">
            <w:r w:rsidRPr="00A618EE">
              <w:rPr>
                <w:rFonts w:hint="eastAsia"/>
              </w:rPr>
              <w:t>Up</w:t>
            </w:r>
          </w:p>
        </w:tc>
        <w:tc>
          <w:tcPr>
            <w:tcW w:w="816" w:type="dxa"/>
            <w:noWrap/>
            <w:hideMark/>
          </w:tcPr>
          <w:p w14:paraId="76FC74C5" w14:textId="77777777" w:rsidR="00F04E0F" w:rsidRPr="00A618EE" w:rsidRDefault="00F04E0F" w:rsidP="00A96A67">
            <w:r w:rsidRPr="00A618EE">
              <w:rPr>
                <w:rFonts w:hint="eastAsia"/>
              </w:rPr>
              <w:t>4.24E-11</w:t>
            </w:r>
          </w:p>
        </w:tc>
        <w:tc>
          <w:tcPr>
            <w:tcW w:w="2131" w:type="dxa"/>
            <w:gridSpan w:val="2"/>
            <w:noWrap/>
            <w:hideMark/>
          </w:tcPr>
          <w:p w14:paraId="4E18AECA" w14:textId="77777777" w:rsidR="00F04E0F" w:rsidRPr="00A618EE" w:rsidRDefault="00F04E0F" w:rsidP="00A96A67">
            <w:r w:rsidRPr="00A618EE">
              <w:rPr>
                <w:rFonts w:hint="eastAsia"/>
              </w:rPr>
              <w:t>aromatic amino acid transporter AroP</w:t>
            </w:r>
          </w:p>
        </w:tc>
      </w:tr>
      <w:tr w:rsidR="00F04E0F" w:rsidRPr="00A618EE" w14:paraId="691DA7B8" w14:textId="77777777" w:rsidTr="00A96A67">
        <w:trPr>
          <w:trHeight w:val="280"/>
        </w:trPr>
        <w:tc>
          <w:tcPr>
            <w:tcW w:w="1306" w:type="dxa"/>
            <w:noWrap/>
            <w:hideMark/>
          </w:tcPr>
          <w:p w14:paraId="3BF6BFF7" w14:textId="77777777" w:rsidR="00F04E0F" w:rsidRPr="00A618EE" w:rsidRDefault="00F04E0F" w:rsidP="00A96A67">
            <w:r>
              <w:rPr>
                <w:rFonts w:hint="eastAsia"/>
              </w:rPr>
              <w:t>AUO97_RS</w:t>
            </w:r>
            <w:r w:rsidRPr="00A618EE">
              <w:rPr>
                <w:rFonts w:hint="eastAsia"/>
              </w:rPr>
              <w:t>07665</w:t>
            </w:r>
          </w:p>
        </w:tc>
        <w:tc>
          <w:tcPr>
            <w:tcW w:w="1976" w:type="dxa"/>
            <w:noWrap/>
            <w:hideMark/>
          </w:tcPr>
          <w:p w14:paraId="042F45D2" w14:textId="77777777" w:rsidR="00F04E0F" w:rsidRPr="00A618EE" w:rsidRDefault="00F04E0F" w:rsidP="00A96A67">
            <w:r w:rsidRPr="00A618EE">
              <w:rPr>
                <w:rFonts w:hint="eastAsia"/>
              </w:rPr>
              <w:t>1.166185</w:t>
            </w:r>
          </w:p>
        </w:tc>
        <w:tc>
          <w:tcPr>
            <w:tcW w:w="2293" w:type="dxa"/>
            <w:noWrap/>
            <w:hideMark/>
          </w:tcPr>
          <w:p w14:paraId="249629A9" w14:textId="77777777" w:rsidR="00F04E0F" w:rsidRPr="00A618EE" w:rsidRDefault="00F04E0F" w:rsidP="00A96A67">
            <w:r w:rsidRPr="00A618EE">
              <w:rPr>
                <w:rFonts w:hint="eastAsia"/>
              </w:rPr>
              <w:t>Up</w:t>
            </w:r>
          </w:p>
        </w:tc>
        <w:tc>
          <w:tcPr>
            <w:tcW w:w="816" w:type="dxa"/>
            <w:noWrap/>
            <w:hideMark/>
          </w:tcPr>
          <w:p w14:paraId="2FC8FDDB" w14:textId="77777777" w:rsidR="00F04E0F" w:rsidRPr="00A618EE" w:rsidRDefault="00F04E0F" w:rsidP="00A96A67">
            <w:r w:rsidRPr="00A618EE">
              <w:rPr>
                <w:rFonts w:hint="eastAsia"/>
              </w:rPr>
              <w:t>1.94E-63</w:t>
            </w:r>
          </w:p>
        </w:tc>
        <w:tc>
          <w:tcPr>
            <w:tcW w:w="2131" w:type="dxa"/>
            <w:gridSpan w:val="2"/>
            <w:noWrap/>
            <w:hideMark/>
          </w:tcPr>
          <w:p w14:paraId="4CBF7CA5" w14:textId="77777777" w:rsidR="00F04E0F" w:rsidRPr="00A618EE" w:rsidRDefault="00F04E0F" w:rsidP="00A96A67">
            <w:r w:rsidRPr="00A618EE">
              <w:rPr>
                <w:rFonts w:hint="eastAsia"/>
              </w:rPr>
              <w:t>fumarylacetoacetase</w:t>
            </w:r>
          </w:p>
        </w:tc>
      </w:tr>
      <w:tr w:rsidR="00F04E0F" w:rsidRPr="00A618EE" w14:paraId="5B0C9305" w14:textId="77777777" w:rsidTr="00A96A67">
        <w:trPr>
          <w:trHeight w:val="280"/>
        </w:trPr>
        <w:tc>
          <w:tcPr>
            <w:tcW w:w="1306" w:type="dxa"/>
            <w:noWrap/>
            <w:hideMark/>
          </w:tcPr>
          <w:p w14:paraId="31B83F9F" w14:textId="77777777" w:rsidR="00F04E0F" w:rsidRPr="00A618EE" w:rsidRDefault="00F04E0F" w:rsidP="00A96A67">
            <w:r>
              <w:rPr>
                <w:rFonts w:hint="eastAsia"/>
              </w:rPr>
              <w:t>AUO97_RS</w:t>
            </w:r>
            <w:r w:rsidRPr="00A618EE">
              <w:rPr>
                <w:rFonts w:hint="eastAsia"/>
              </w:rPr>
              <w:t>16010</w:t>
            </w:r>
          </w:p>
        </w:tc>
        <w:tc>
          <w:tcPr>
            <w:tcW w:w="1976" w:type="dxa"/>
            <w:noWrap/>
            <w:hideMark/>
          </w:tcPr>
          <w:p w14:paraId="046D8152" w14:textId="77777777" w:rsidR="00F04E0F" w:rsidRPr="00A618EE" w:rsidRDefault="00F04E0F" w:rsidP="00A96A67">
            <w:r w:rsidRPr="00A618EE">
              <w:rPr>
                <w:rFonts w:hint="eastAsia"/>
              </w:rPr>
              <w:t>1.168526</w:t>
            </w:r>
          </w:p>
        </w:tc>
        <w:tc>
          <w:tcPr>
            <w:tcW w:w="2293" w:type="dxa"/>
            <w:noWrap/>
            <w:hideMark/>
          </w:tcPr>
          <w:p w14:paraId="7806CFFF" w14:textId="77777777" w:rsidR="00F04E0F" w:rsidRPr="00A618EE" w:rsidRDefault="00F04E0F" w:rsidP="00A96A67">
            <w:r w:rsidRPr="00A618EE">
              <w:rPr>
                <w:rFonts w:hint="eastAsia"/>
              </w:rPr>
              <w:t>Up</w:t>
            </w:r>
          </w:p>
        </w:tc>
        <w:tc>
          <w:tcPr>
            <w:tcW w:w="816" w:type="dxa"/>
            <w:noWrap/>
            <w:hideMark/>
          </w:tcPr>
          <w:p w14:paraId="38666618" w14:textId="77777777" w:rsidR="00F04E0F" w:rsidRPr="00A618EE" w:rsidRDefault="00F04E0F" w:rsidP="00A96A67">
            <w:r w:rsidRPr="00A618EE">
              <w:rPr>
                <w:rFonts w:hint="eastAsia"/>
              </w:rPr>
              <w:t>1.13E-32</w:t>
            </w:r>
          </w:p>
        </w:tc>
        <w:tc>
          <w:tcPr>
            <w:tcW w:w="2131" w:type="dxa"/>
            <w:gridSpan w:val="2"/>
            <w:noWrap/>
            <w:hideMark/>
          </w:tcPr>
          <w:p w14:paraId="4B677551" w14:textId="77777777" w:rsidR="00F04E0F" w:rsidRPr="00A618EE" w:rsidRDefault="00F04E0F" w:rsidP="00A96A67">
            <w:r w:rsidRPr="00A618EE">
              <w:rPr>
                <w:rFonts w:hint="eastAsia"/>
              </w:rPr>
              <w:t>haloacid dehalogenase</w:t>
            </w:r>
          </w:p>
        </w:tc>
      </w:tr>
      <w:tr w:rsidR="00F04E0F" w:rsidRPr="00A618EE" w14:paraId="2D6A87BF" w14:textId="77777777" w:rsidTr="00A96A67">
        <w:trPr>
          <w:trHeight w:val="280"/>
        </w:trPr>
        <w:tc>
          <w:tcPr>
            <w:tcW w:w="1306" w:type="dxa"/>
            <w:noWrap/>
            <w:hideMark/>
          </w:tcPr>
          <w:p w14:paraId="0C71048E" w14:textId="77777777" w:rsidR="00F04E0F" w:rsidRPr="00A618EE" w:rsidRDefault="00F04E0F" w:rsidP="00A96A67">
            <w:r>
              <w:rPr>
                <w:rFonts w:hint="eastAsia"/>
              </w:rPr>
              <w:t>AUO97_RS</w:t>
            </w:r>
            <w:r w:rsidRPr="00A618EE">
              <w:rPr>
                <w:rFonts w:hint="eastAsia"/>
              </w:rPr>
              <w:t>19190</w:t>
            </w:r>
          </w:p>
        </w:tc>
        <w:tc>
          <w:tcPr>
            <w:tcW w:w="1976" w:type="dxa"/>
            <w:noWrap/>
            <w:hideMark/>
          </w:tcPr>
          <w:p w14:paraId="66C877FA" w14:textId="77777777" w:rsidR="00F04E0F" w:rsidRPr="00A618EE" w:rsidRDefault="00F04E0F" w:rsidP="00A96A67">
            <w:r w:rsidRPr="00A618EE">
              <w:rPr>
                <w:rFonts w:hint="eastAsia"/>
              </w:rPr>
              <w:t>1.176465</w:t>
            </w:r>
          </w:p>
        </w:tc>
        <w:tc>
          <w:tcPr>
            <w:tcW w:w="2293" w:type="dxa"/>
            <w:noWrap/>
            <w:hideMark/>
          </w:tcPr>
          <w:p w14:paraId="33AF9B18" w14:textId="77777777" w:rsidR="00F04E0F" w:rsidRPr="00A618EE" w:rsidRDefault="00F04E0F" w:rsidP="00A96A67">
            <w:r w:rsidRPr="00A618EE">
              <w:rPr>
                <w:rFonts w:hint="eastAsia"/>
              </w:rPr>
              <w:t>Up</w:t>
            </w:r>
          </w:p>
        </w:tc>
        <w:tc>
          <w:tcPr>
            <w:tcW w:w="816" w:type="dxa"/>
            <w:noWrap/>
            <w:hideMark/>
          </w:tcPr>
          <w:p w14:paraId="72DDC96C" w14:textId="77777777" w:rsidR="00F04E0F" w:rsidRPr="00A618EE" w:rsidRDefault="00F04E0F" w:rsidP="00A96A67">
            <w:r w:rsidRPr="00A618EE">
              <w:rPr>
                <w:rFonts w:hint="eastAsia"/>
              </w:rPr>
              <w:t>1E-07</w:t>
            </w:r>
          </w:p>
        </w:tc>
        <w:tc>
          <w:tcPr>
            <w:tcW w:w="2131" w:type="dxa"/>
            <w:gridSpan w:val="2"/>
            <w:noWrap/>
            <w:hideMark/>
          </w:tcPr>
          <w:p w14:paraId="41852F0B" w14:textId="77777777" w:rsidR="00F04E0F" w:rsidRPr="00A618EE" w:rsidRDefault="00F04E0F" w:rsidP="00A96A67">
            <w:r w:rsidRPr="00A618EE">
              <w:rPr>
                <w:rFonts w:hint="eastAsia"/>
              </w:rPr>
              <w:t>SCPU domain-containing protein</w:t>
            </w:r>
          </w:p>
        </w:tc>
      </w:tr>
      <w:tr w:rsidR="00F04E0F" w:rsidRPr="00A618EE" w14:paraId="5F04787C" w14:textId="77777777" w:rsidTr="00A96A67">
        <w:trPr>
          <w:trHeight w:val="280"/>
        </w:trPr>
        <w:tc>
          <w:tcPr>
            <w:tcW w:w="1306" w:type="dxa"/>
            <w:noWrap/>
            <w:hideMark/>
          </w:tcPr>
          <w:p w14:paraId="6AE6808D" w14:textId="77777777" w:rsidR="00F04E0F" w:rsidRPr="00A618EE" w:rsidRDefault="00F04E0F" w:rsidP="00A96A67">
            <w:r>
              <w:rPr>
                <w:rFonts w:hint="eastAsia"/>
              </w:rPr>
              <w:t>AUO97_RS</w:t>
            </w:r>
            <w:r w:rsidRPr="00A618EE">
              <w:rPr>
                <w:rFonts w:hint="eastAsia"/>
              </w:rPr>
              <w:t>19195</w:t>
            </w:r>
          </w:p>
        </w:tc>
        <w:tc>
          <w:tcPr>
            <w:tcW w:w="1976" w:type="dxa"/>
            <w:noWrap/>
            <w:hideMark/>
          </w:tcPr>
          <w:p w14:paraId="27DE9D15" w14:textId="77777777" w:rsidR="00F04E0F" w:rsidRPr="00A618EE" w:rsidRDefault="00F04E0F" w:rsidP="00A96A67">
            <w:r w:rsidRPr="00A618EE">
              <w:rPr>
                <w:rFonts w:hint="eastAsia"/>
              </w:rPr>
              <w:t>1.188775</w:t>
            </w:r>
          </w:p>
        </w:tc>
        <w:tc>
          <w:tcPr>
            <w:tcW w:w="2293" w:type="dxa"/>
            <w:noWrap/>
            <w:hideMark/>
          </w:tcPr>
          <w:p w14:paraId="223CEBD9" w14:textId="77777777" w:rsidR="00F04E0F" w:rsidRPr="00A618EE" w:rsidRDefault="00F04E0F" w:rsidP="00A96A67">
            <w:r w:rsidRPr="00A618EE">
              <w:rPr>
                <w:rFonts w:hint="eastAsia"/>
              </w:rPr>
              <w:t>Up</w:t>
            </w:r>
          </w:p>
        </w:tc>
        <w:tc>
          <w:tcPr>
            <w:tcW w:w="816" w:type="dxa"/>
            <w:noWrap/>
            <w:hideMark/>
          </w:tcPr>
          <w:p w14:paraId="1630A6AC" w14:textId="77777777" w:rsidR="00F04E0F" w:rsidRPr="00A618EE" w:rsidRDefault="00F04E0F" w:rsidP="00A96A67">
            <w:r w:rsidRPr="00A618EE">
              <w:rPr>
                <w:rFonts w:hint="eastAsia"/>
              </w:rPr>
              <w:t>4.99E-16</w:t>
            </w:r>
          </w:p>
        </w:tc>
        <w:tc>
          <w:tcPr>
            <w:tcW w:w="2131" w:type="dxa"/>
            <w:gridSpan w:val="2"/>
            <w:noWrap/>
            <w:hideMark/>
          </w:tcPr>
          <w:p w14:paraId="6376C8DB" w14:textId="77777777" w:rsidR="00F04E0F" w:rsidRPr="00A618EE" w:rsidRDefault="00F04E0F" w:rsidP="00A96A67">
            <w:r w:rsidRPr="00A618EE">
              <w:rPr>
                <w:rFonts w:hint="eastAsia"/>
              </w:rPr>
              <w:t>fimbrial biogenesis outer membrane usher protein</w:t>
            </w:r>
          </w:p>
        </w:tc>
      </w:tr>
      <w:tr w:rsidR="00F04E0F" w:rsidRPr="00A618EE" w14:paraId="1025597B" w14:textId="77777777" w:rsidTr="00A96A67">
        <w:trPr>
          <w:trHeight w:val="280"/>
        </w:trPr>
        <w:tc>
          <w:tcPr>
            <w:tcW w:w="1306" w:type="dxa"/>
            <w:noWrap/>
            <w:hideMark/>
          </w:tcPr>
          <w:p w14:paraId="498F21B6" w14:textId="77777777" w:rsidR="00F04E0F" w:rsidRPr="00A618EE" w:rsidRDefault="00F04E0F" w:rsidP="00A96A67">
            <w:r>
              <w:rPr>
                <w:rFonts w:hint="eastAsia"/>
              </w:rPr>
              <w:t>AUO97_RS</w:t>
            </w:r>
            <w:r w:rsidRPr="00A618EE">
              <w:rPr>
                <w:rFonts w:hint="eastAsia"/>
              </w:rPr>
              <w:t>00020</w:t>
            </w:r>
          </w:p>
        </w:tc>
        <w:tc>
          <w:tcPr>
            <w:tcW w:w="1976" w:type="dxa"/>
            <w:noWrap/>
            <w:hideMark/>
          </w:tcPr>
          <w:p w14:paraId="130D15D7" w14:textId="77777777" w:rsidR="00F04E0F" w:rsidRPr="00A618EE" w:rsidRDefault="00F04E0F" w:rsidP="00A96A67">
            <w:r w:rsidRPr="00A618EE">
              <w:rPr>
                <w:rFonts w:hint="eastAsia"/>
              </w:rPr>
              <w:t>1.189934</w:t>
            </w:r>
          </w:p>
        </w:tc>
        <w:tc>
          <w:tcPr>
            <w:tcW w:w="2293" w:type="dxa"/>
            <w:noWrap/>
            <w:hideMark/>
          </w:tcPr>
          <w:p w14:paraId="780BA0F5" w14:textId="77777777" w:rsidR="00F04E0F" w:rsidRPr="00A618EE" w:rsidRDefault="00F04E0F" w:rsidP="00A96A67">
            <w:r w:rsidRPr="00A618EE">
              <w:rPr>
                <w:rFonts w:hint="eastAsia"/>
              </w:rPr>
              <w:t>Up</w:t>
            </w:r>
          </w:p>
        </w:tc>
        <w:tc>
          <w:tcPr>
            <w:tcW w:w="816" w:type="dxa"/>
            <w:noWrap/>
            <w:hideMark/>
          </w:tcPr>
          <w:p w14:paraId="712ADE9F" w14:textId="77777777" w:rsidR="00F04E0F" w:rsidRPr="00A618EE" w:rsidRDefault="00F04E0F" w:rsidP="00A96A67">
            <w:r w:rsidRPr="00A618EE">
              <w:rPr>
                <w:rFonts w:hint="eastAsia"/>
              </w:rPr>
              <w:t>0.005552</w:t>
            </w:r>
          </w:p>
        </w:tc>
        <w:tc>
          <w:tcPr>
            <w:tcW w:w="2131" w:type="dxa"/>
            <w:gridSpan w:val="2"/>
            <w:noWrap/>
            <w:hideMark/>
          </w:tcPr>
          <w:p w14:paraId="14AB7146" w14:textId="77777777" w:rsidR="00F04E0F" w:rsidRPr="00A618EE" w:rsidRDefault="00F04E0F" w:rsidP="00A96A67">
            <w:r w:rsidRPr="00A618EE">
              <w:rPr>
                <w:rFonts w:hint="eastAsia"/>
              </w:rPr>
              <w:t>hypothetical protein</w:t>
            </w:r>
          </w:p>
        </w:tc>
      </w:tr>
      <w:tr w:rsidR="00F04E0F" w:rsidRPr="00A618EE" w14:paraId="791ECCBD" w14:textId="77777777" w:rsidTr="00A96A67">
        <w:trPr>
          <w:trHeight w:val="280"/>
        </w:trPr>
        <w:tc>
          <w:tcPr>
            <w:tcW w:w="1306" w:type="dxa"/>
            <w:noWrap/>
            <w:hideMark/>
          </w:tcPr>
          <w:p w14:paraId="03E68F5D" w14:textId="77777777" w:rsidR="00F04E0F" w:rsidRPr="00A618EE" w:rsidRDefault="00F04E0F" w:rsidP="00A96A67">
            <w:r>
              <w:rPr>
                <w:rFonts w:hint="eastAsia"/>
              </w:rPr>
              <w:t>AUO97_RS</w:t>
            </w:r>
            <w:r w:rsidRPr="00A618EE">
              <w:rPr>
                <w:rFonts w:hint="eastAsia"/>
              </w:rPr>
              <w:t>16300</w:t>
            </w:r>
          </w:p>
        </w:tc>
        <w:tc>
          <w:tcPr>
            <w:tcW w:w="1976" w:type="dxa"/>
            <w:noWrap/>
            <w:hideMark/>
          </w:tcPr>
          <w:p w14:paraId="3F16A7CB" w14:textId="77777777" w:rsidR="00F04E0F" w:rsidRPr="00A618EE" w:rsidRDefault="00F04E0F" w:rsidP="00A96A67">
            <w:r w:rsidRPr="00A618EE">
              <w:rPr>
                <w:rFonts w:hint="eastAsia"/>
              </w:rPr>
              <w:t>1.202481</w:t>
            </w:r>
          </w:p>
        </w:tc>
        <w:tc>
          <w:tcPr>
            <w:tcW w:w="2293" w:type="dxa"/>
            <w:noWrap/>
            <w:hideMark/>
          </w:tcPr>
          <w:p w14:paraId="632FFBBF" w14:textId="77777777" w:rsidR="00F04E0F" w:rsidRPr="00A618EE" w:rsidRDefault="00F04E0F" w:rsidP="00A96A67">
            <w:r w:rsidRPr="00A618EE">
              <w:rPr>
                <w:rFonts w:hint="eastAsia"/>
              </w:rPr>
              <w:t>Up</w:t>
            </w:r>
          </w:p>
        </w:tc>
        <w:tc>
          <w:tcPr>
            <w:tcW w:w="816" w:type="dxa"/>
            <w:noWrap/>
            <w:hideMark/>
          </w:tcPr>
          <w:p w14:paraId="42D9C8E5" w14:textId="77777777" w:rsidR="00F04E0F" w:rsidRPr="00A618EE" w:rsidRDefault="00F04E0F" w:rsidP="00A96A67">
            <w:r w:rsidRPr="00A618EE">
              <w:rPr>
                <w:rFonts w:hint="eastAsia"/>
              </w:rPr>
              <w:t>1.73E-45</w:t>
            </w:r>
          </w:p>
        </w:tc>
        <w:tc>
          <w:tcPr>
            <w:tcW w:w="2131" w:type="dxa"/>
            <w:gridSpan w:val="2"/>
            <w:noWrap/>
            <w:hideMark/>
          </w:tcPr>
          <w:p w14:paraId="37FCD25B" w14:textId="77777777" w:rsidR="00F04E0F" w:rsidRPr="00A618EE" w:rsidRDefault="00F04E0F" w:rsidP="00A96A67">
            <w:r w:rsidRPr="00A618EE">
              <w:rPr>
                <w:rFonts w:hint="eastAsia"/>
              </w:rPr>
              <w:t>TIGR01244 family phosphatase</w:t>
            </w:r>
          </w:p>
        </w:tc>
      </w:tr>
      <w:tr w:rsidR="00F04E0F" w:rsidRPr="00A618EE" w14:paraId="1F42C0A1" w14:textId="77777777" w:rsidTr="00A96A67">
        <w:trPr>
          <w:trHeight w:val="280"/>
        </w:trPr>
        <w:tc>
          <w:tcPr>
            <w:tcW w:w="1306" w:type="dxa"/>
            <w:noWrap/>
            <w:hideMark/>
          </w:tcPr>
          <w:p w14:paraId="2DA16D24" w14:textId="77777777" w:rsidR="00F04E0F" w:rsidRPr="00A618EE" w:rsidRDefault="00F04E0F" w:rsidP="00A96A67">
            <w:r>
              <w:rPr>
                <w:rFonts w:hint="eastAsia"/>
              </w:rPr>
              <w:t>AUO97_RS</w:t>
            </w:r>
            <w:r w:rsidRPr="00A618EE">
              <w:rPr>
                <w:rFonts w:hint="eastAsia"/>
              </w:rPr>
              <w:t>07165</w:t>
            </w:r>
          </w:p>
        </w:tc>
        <w:tc>
          <w:tcPr>
            <w:tcW w:w="1976" w:type="dxa"/>
            <w:noWrap/>
            <w:hideMark/>
          </w:tcPr>
          <w:p w14:paraId="24E4C8EF" w14:textId="77777777" w:rsidR="00F04E0F" w:rsidRPr="00A618EE" w:rsidRDefault="00F04E0F" w:rsidP="00A96A67">
            <w:r w:rsidRPr="00A618EE">
              <w:rPr>
                <w:rFonts w:hint="eastAsia"/>
              </w:rPr>
              <w:t>1.204777</w:t>
            </w:r>
          </w:p>
        </w:tc>
        <w:tc>
          <w:tcPr>
            <w:tcW w:w="2293" w:type="dxa"/>
            <w:noWrap/>
            <w:hideMark/>
          </w:tcPr>
          <w:p w14:paraId="77FD3DE8" w14:textId="77777777" w:rsidR="00F04E0F" w:rsidRPr="00A618EE" w:rsidRDefault="00F04E0F" w:rsidP="00A96A67">
            <w:r w:rsidRPr="00A618EE">
              <w:rPr>
                <w:rFonts w:hint="eastAsia"/>
              </w:rPr>
              <w:t>Up</w:t>
            </w:r>
          </w:p>
        </w:tc>
        <w:tc>
          <w:tcPr>
            <w:tcW w:w="816" w:type="dxa"/>
            <w:noWrap/>
            <w:hideMark/>
          </w:tcPr>
          <w:p w14:paraId="493CD941" w14:textId="77777777" w:rsidR="00F04E0F" w:rsidRPr="00A618EE" w:rsidRDefault="00F04E0F" w:rsidP="00A96A67">
            <w:r w:rsidRPr="00A618EE">
              <w:rPr>
                <w:rFonts w:hint="eastAsia"/>
              </w:rPr>
              <w:t>0.005296</w:t>
            </w:r>
          </w:p>
        </w:tc>
        <w:tc>
          <w:tcPr>
            <w:tcW w:w="2131" w:type="dxa"/>
            <w:gridSpan w:val="2"/>
            <w:noWrap/>
            <w:hideMark/>
          </w:tcPr>
          <w:p w14:paraId="3E6762B6" w14:textId="77777777" w:rsidR="00F04E0F" w:rsidRPr="00A618EE" w:rsidRDefault="00F04E0F" w:rsidP="00A96A67">
            <w:r w:rsidRPr="00A618EE">
              <w:rPr>
                <w:rFonts w:hint="eastAsia"/>
              </w:rPr>
              <w:t>hypothetical protein</w:t>
            </w:r>
          </w:p>
        </w:tc>
      </w:tr>
      <w:tr w:rsidR="00F04E0F" w:rsidRPr="00A618EE" w14:paraId="1663672A" w14:textId="77777777" w:rsidTr="00A96A67">
        <w:trPr>
          <w:trHeight w:val="280"/>
        </w:trPr>
        <w:tc>
          <w:tcPr>
            <w:tcW w:w="1306" w:type="dxa"/>
            <w:noWrap/>
            <w:hideMark/>
          </w:tcPr>
          <w:p w14:paraId="5EE4922A" w14:textId="77777777" w:rsidR="00F04E0F" w:rsidRPr="00A618EE" w:rsidRDefault="00F04E0F" w:rsidP="00A96A67">
            <w:r>
              <w:rPr>
                <w:rFonts w:hint="eastAsia"/>
              </w:rPr>
              <w:t>AUO97_RS</w:t>
            </w:r>
            <w:r w:rsidRPr="00A618EE">
              <w:rPr>
                <w:rFonts w:hint="eastAsia"/>
              </w:rPr>
              <w:t>10250</w:t>
            </w:r>
          </w:p>
        </w:tc>
        <w:tc>
          <w:tcPr>
            <w:tcW w:w="1976" w:type="dxa"/>
            <w:noWrap/>
            <w:hideMark/>
          </w:tcPr>
          <w:p w14:paraId="01C83F83" w14:textId="77777777" w:rsidR="00F04E0F" w:rsidRPr="00A618EE" w:rsidRDefault="00F04E0F" w:rsidP="00A96A67">
            <w:r w:rsidRPr="00A618EE">
              <w:rPr>
                <w:rFonts w:hint="eastAsia"/>
              </w:rPr>
              <w:t>1.204815</w:t>
            </w:r>
          </w:p>
        </w:tc>
        <w:tc>
          <w:tcPr>
            <w:tcW w:w="2293" w:type="dxa"/>
            <w:noWrap/>
            <w:hideMark/>
          </w:tcPr>
          <w:p w14:paraId="7A39276E" w14:textId="77777777" w:rsidR="00F04E0F" w:rsidRPr="00A618EE" w:rsidRDefault="00F04E0F" w:rsidP="00A96A67">
            <w:r w:rsidRPr="00A618EE">
              <w:rPr>
                <w:rFonts w:hint="eastAsia"/>
              </w:rPr>
              <w:t>Up</w:t>
            </w:r>
          </w:p>
        </w:tc>
        <w:tc>
          <w:tcPr>
            <w:tcW w:w="816" w:type="dxa"/>
            <w:noWrap/>
            <w:hideMark/>
          </w:tcPr>
          <w:p w14:paraId="7DAA928F" w14:textId="77777777" w:rsidR="00F04E0F" w:rsidRPr="00A618EE" w:rsidRDefault="00F04E0F" w:rsidP="00A96A67">
            <w:r w:rsidRPr="00A618EE">
              <w:rPr>
                <w:rFonts w:hint="eastAsia"/>
              </w:rPr>
              <w:t>0.003704</w:t>
            </w:r>
          </w:p>
        </w:tc>
        <w:tc>
          <w:tcPr>
            <w:tcW w:w="2131" w:type="dxa"/>
            <w:gridSpan w:val="2"/>
            <w:noWrap/>
            <w:hideMark/>
          </w:tcPr>
          <w:p w14:paraId="13C56293" w14:textId="77777777" w:rsidR="00F04E0F" w:rsidRPr="00A618EE" w:rsidRDefault="00F04E0F" w:rsidP="00A96A67">
            <w:r w:rsidRPr="00A618EE">
              <w:rPr>
                <w:rFonts w:hint="eastAsia"/>
              </w:rPr>
              <w:t>RidA family protein</w:t>
            </w:r>
          </w:p>
        </w:tc>
      </w:tr>
      <w:tr w:rsidR="00F04E0F" w:rsidRPr="00A618EE" w14:paraId="4875981C" w14:textId="77777777" w:rsidTr="00A96A67">
        <w:trPr>
          <w:trHeight w:val="280"/>
        </w:trPr>
        <w:tc>
          <w:tcPr>
            <w:tcW w:w="1306" w:type="dxa"/>
            <w:noWrap/>
            <w:hideMark/>
          </w:tcPr>
          <w:p w14:paraId="7E796DDA" w14:textId="77777777" w:rsidR="00F04E0F" w:rsidRPr="00A618EE" w:rsidRDefault="00F04E0F" w:rsidP="00A96A67">
            <w:r>
              <w:rPr>
                <w:rFonts w:hint="eastAsia"/>
              </w:rPr>
              <w:lastRenderedPageBreak/>
              <w:t>AUO97_RS</w:t>
            </w:r>
            <w:r w:rsidRPr="00A618EE">
              <w:rPr>
                <w:rFonts w:hint="eastAsia"/>
              </w:rPr>
              <w:t>02595</w:t>
            </w:r>
          </w:p>
        </w:tc>
        <w:tc>
          <w:tcPr>
            <w:tcW w:w="1976" w:type="dxa"/>
            <w:noWrap/>
            <w:hideMark/>
          </w:tcPr>
          <w:p w14:paraId="13783BDC" w14:textId="77777777" w:rsidR="00F04E0F" w:rsidRPr="00A618EE" w:rsidRDefault="00F04E0F" w:rsidP="00A96A67">
            <w:r w:rsidRPr="00A618EE">
              <w:rPr>
                <w:rFonts w:hint="eastAsia"/>
              </w:rPr>
              <w:t>1.210701</w:t>
            </w:r>
          </w:p>
        </w:tc>
        <w:tc>
          <w:tcPr>
            <w:tcW w:w="2293" w:type="dxa"/>
            <w:noWrap/>
            <w:hideMark/>
          </w:tcPr>
          <w:p w14:paraId="069D1D8C" w14:textId="77777777" w:rsidR="00F04E0F" w:rsidRPr="00A618EE" w:rsidRDefault="00F04E0F" w:rsidP="00A96A67">
            <w:r w:rsidRPr="00A618EE">
              <w:rPr>
                <w:rFonts w:hint="eastAsia"/>
              </w:rPr>
              <w:t>Up</w:t>
            </w:r>
          </w:p>
        </w:tc>
        <w:tc>
          <w:tcPr>
            <w:tcW w:w="816" w:type="dxa"/>
            <w:noWrap/>
            <w:hideMark/>
          </w:tcPr>
          <w:p w14:paraId="5483474B" w14:textId="77777777" w:rsidR="00F04E0F" w:rsidRPr="00A618EE" w:rsidRDefault="00F04E0F" w:rsidP="00A96A67">
            <w:r w:rsidRPr="00A618EE">
              <w:rPr>
                <w:rFonts w:hint="eastAsia"/>
              </w:rPr>
              <w:t>0.000229</w:t>
            </w:r>
          </w:p>
        </w:tc>
        <w:tc>
          <w:tcPr>
            <w:tcW w:w="2131" w:type="dxa"/>
            <w:gridSpan w:val="2"/>
            <w:noWrap/>
            <w:hideMark/>
          </w:tcPr>
          <w:p w14:paraId="4B52F45E" w14:textId="77777777" w:rsidR="00F04E0F" w:rsidRPr="00A618EE" w:rsidRDefault="00F04E0F" w:rsidP="00A96A67">
            <w:r w:rsidRPr="00A618EE">
              <w:rPr>
                <w:rFonts w:hint="eastAsia"/>
              </w:rPr>
              <w:t>transcriptional regulator</w:t>
            </w:r>
          </w:p>
        </w:tc>
      </w:tr>
      <w:tr w:rsidR="00F04E0F" w:rsidRPr="00A618EE" w14:paraId="37725473" w14:textId="77777777" w:rsidTr="00A96A67">
        <w:trPr>
          <w:trHeight w:val="280"/>
        </w:trPr>
        <w:tc>
          <w:tcPr>
            <w:tcW w:w="1306" w:type="dxa"/>
            <w:noWrap/>
            <w:hideMark/>
          </w:tcPr>
          <w:p w14:paraId="62593B78" w14:textId="77777777" w:rsidR="00F04E0F" w:rsidRPr="00A618EE" w:rsidRDefault="00F04E0F" w:rsidP="00A96A67">
            <w:r>
              <w:rPr>
                <w:rFonts w:hint="eastAsia"/>
              </w:rPr>
              <w:t>AUO97_RS</w:t>
            </w:r>
            <w:r w:rsidRPr="00A618EE">
              <w:rPr>
                <w:rFonts w:hint="eastAsia"/>
              </w:rPr>
              <w:t>07005</w:t>
            </w:r>
          </w:p>
        </w:tc>
        <w:tc>
          <w:tcPr>
            <w:tcW w:w="1976" w:type="dxa"/>
            <w:noWrap/>
            <w:hideMark/>
          </w:tcPr>
          <w:p w14:paraId="144B4782" w14:textId="77777777" w:rsidR="00F04E0F" w:rsidRPr="00A618EE" w:rsidRDefault="00F04E0F" w:rsidP="00A96A67">
            <w:r w:rsidRPr="00A618EE">
              <w:rPr>
                <w:rFonts w:hint="eastAsia"/>
              </w:rPr>
              <w:t>1.211821</w:t>
            </w:r>
          </w:p>
        </w:tc>
        <w:tc>
          <w:tcPr>
            <w:tcW w:w="2293" w:type="dxa"/>
            <w:noWrap/>
            <w:hideMark/>
          </w:tcPr>
          <w:p w14:paraId="270302B2" w14:textId="77777777" w:rsidR="00F04E0F" w:rsidRPr="00A618EE" w:rsidRDefault="00F04E0F" w:rsidP="00A96A67">
            <w:r w:rsidRPr="00A618EE">
              <w:rPr>
                <w:rFonts w:hint="eastAsia"/>
              </w:rPr>
              <w:t>Up</w:t>
            </w:r>
          </w:p>
        </w:tc>
        <w:tc>
          <w:tcPr>
            <w:tcW w:w="816" w:type="dxa"/>
            <w:noWrap/>
            <w:hideMark/>
          </w:tcPr>
          <w:p w14:paraId="398B308B" w14:textId="77777777" w:rsidR="00F04E0F" w:rsidRPr="00A618EE" w:rsidRDefault="00F04E0F" w:rsidP="00A96A67">
            <w:r w:rsidRPr="00A618EE">
              <w:rPr>
                <w:rFonts w:hint="eastAsia"/>
              </w:rPr>
              <w:t>1.5E-37</w:t>
            </w:r>
          </w:p>
        </w:tc>
        <w:tc>
          <w:tcPr>
            <w:tcW w:w="2131" w:type="dxa"/>
            <w:gridSpan w:val="2"/>
            <w:noWrap/>
            <w:hideMark/>
          </w:tcPr>
          <w:p w14:paraId="2BD22215" w14:textId="77777777" w:rsidR="00F04E0F" w:rsidRPr="00A618EE" w:rsidRDefault="00F04E0F" w:rsidP="00A96A67">
            <w:r w:rsidRPr="00A618EE">
              <w:rPr>
                <w:rFonts w:hint="eastAsia"/>
              </w:rPr>
              <w:t>acyl-CoA desaturase</w:t>
            </w:r>
          </w:p>
        </w:tc>
      </w:tr>
      <w:tr w:rsidR="00F04E0F" w:rsidRPr="00A618EE" w14:paraId="6398FA9D" w14:textId="77777777" w:rsidTr="00A96A67">
        <w:trPr>
          <w:trHeight w:val="280"/>
        </w:trPr>
        <w:tc>
          <w:tcPr>
            <w:tcW w:w="1306" w:type="dxa"/>
            <w:noWrap/>
            <w:hideMark/>
          </w:tcPr>
          <w:p w14:paraId="381E8AEE" w14:textId="77777777" w:rsidR="00F04E0F" w:rsidRPr="00A618EE" w:rsidRDefault="00F04E0F" w:rsidP="00A96A67">
            <w:r>
              <w:rPr>
                <w:rFonts w:hint="eastAsia"/>
              </w:rPr>
              <w:t>AUO97_RS</w:t>
            </w:r>
            <w:r w:rsidRPr="00A618EE">
              <w:rPr>
                <w:rFonts w:hint="eastAsia"/>
              </w:rPr>
              <w:t>16305</w:t>
            </w:r>
          </w:p>
        </w:tc>
        <w:tc>
          <w:tcPr>
            <w:tcW w:w="1976" w:type="dxa"/>
            <w:noWrap/>
            <w:hideMark/>
          </w:tcPr>
          <w:p w14:paraId="06C4AD6C" w14:textId="77777777" w:rsidR="00F04E0F" w:rsidRPr="00A618EE" w:rsidRDefault="00F04E0F" w:rsidP="00A96A67">
            <w:r w:rsidRPr="00A618EE">
              <w:rPr>
                <w:rFonts w:hint="eastAsia"/>
              </w:rPr>
              <w:t>1.212542</w:t>
            </w:r>
          </w:p>
        </w:tc>
        <w:tc>
          <w:tcPr>
            <w:tcW w:w="2293" w:type="dxa"/>
            <w:noWrap/>
            <w:hideMark/>
          </w:tcPr>
          <w:p w14:paraId="423DBD5C" w14:textId="77777777" w:rsidR="00F04E0F" w:rsidRPr="00A618EE" w:rsidRDefault="00F04E0F" w:rsidP="00A96A67">
            <w:r w:rsidRPr="00A618EE">
              <w:rPr>
                <w:rFonts w:hint="eastAsia"/>
              </w:rPr>
              <w:t>Up</w:t>
            </w:r>
          </w:p>
        </w:tc>
        <w:tc>
          <w:tcPr>
            <w:tcW w:w="816" w:type="dxa"/>
            <w:noWrap/>
            <w:hideMark/>
          </w:tcPr>
          <w:p w14:paraId="559643F1" w14:textId="77777777" w:rsidR="00F04E0F" w:rsidRPr="00A618EE" w:rsidRDefault="00F04E0F" w:rsidP="00A96A67">
            <w:r w:rsidRPr="00A618EE">
              <w:rPr>
                <w:rFonts w:hint="eastAsia"/>
              </w:rPr>
              <w:t>1.27E-08</w:t>
            </w:r>
          </w:p>
        </w:tc>
        <w:tc>
          <w:tcPr>
            <w:tcW w:w="2131" w:type="dxa"/>
            <w:gridSpan w:val="2"/>
            <w:noWrap/>
            <w:hideMark/>
          </w:tcPr>
          <w:p w14:paraId="00B9665F" w14:textId="77777777" w:rsidR="00F04E0F" w:rsidRPr="00A618EE" w:rsidRDefault="00F04E0F" w:rsidP="00A96A67">
            <w:r w:rsidRPr="00A618EE">
              <w:rPr>
                <w:rFonts w:hint="eastAsia"/>
              </w:rPr>
              <w:t>sulfite exporter TauE/SafE family protein</w:t>
            </w:r>
          </w:p>
        </w:tc>
      </w:tr>
      <w:tr w:rsidR="00F04E0F" w:rsidRPr="00A618EE" w14:paraId="1B59A6AA" w14:textId="77777777" w:rsidTr="00A96A67">
        <w:trPr>
          <w:trHeight w:val="280"/>
        </w:trPr>
        <w:tc>
          <w:tcPr>
            <w:tcW w:w="1306" w:type="dxa"/>
            <w:noWrap/>
            <w:hideMark/>
          </w:tcPr>
          <w:p w14:paraId="7ED34A66" w14:textId="77777777" w:rsidR="00F04E0F" w:rsidRPr="00A618EE" w:rsidRDefault="00F04E0F" w:rsidP="00A96A67">
            <w:r>
              <w:rPr>
                <w:rFonts w:hint="eastAsia"/>
              </w:rPr>
              <w:t>AUO97_RS</w:t>
            </w:r>
            <w:r w:rsidRPr="00A618EE">
              <w:rPr>
                <w:rFonts w:hint="eastAsia"/>
              </w:rPr>
              <w:t>12115</w:t>
            </w:r>
          </w:p>
        </w:tc>
        <w:tc>
          <w:tcPr>
            <w:tcW w:w="1976" w:type="dxa"/>
            <w:noWrap/>
            <w:hideMark/>
          </w:tcPr>
          <w:p w14:paraId="0ADA2FE8" w14:textId="77777777" w:rsidR="00F04E0F" w:rsidRPr="00A618EE" w:rsidRDefault="00F04E0F" w:rsidP="00A96A67">
            <w:r w:rsidRPr="00A618EE">
              <w:rPr>
                <w:rFonts w:hint="eastAsia"/>
              </w:rPr>
              <w:t>1.214564</w:t>
            </w:r>
          </w:p>
        </w:tc>
        <w:tc>
          <w:tcPr>
            <w:tcW w:w="2293" w:type="dxa"/>
            <w:noWrap/>
            <w:hideMark/>
          </w:tcPr>
          <w:p w14:paraId="6F6C8CB4" w14:textId="77777777" w:rsidR="00F04E0F" w:rsidRPr="00A618EE" w:rsidRDefault="00F04E0F" w:rsidP="00A96A67">
            <w:r w:rsidRPr="00A618EE">
              <w:rPr>
                <w:rFonts w:hint="eastAsia"/>
              </w:rPr>
              <w:t>Up</w:t>
            </w:r>
          </w:p>
        </w:tc>
        <w:tc>
          <w:tcPr>
            <w:tcW w:w="816" w:type="dxa"/>
            <w:noWrap/>
            <w:hideMark/>
          </w:tcPr>
          <w:p w14:paraId="325EC2C9" w14:textId="77777777" w:rsidR="00F04E0F" w:rsidRPr="00A618EE" w:rsidRDefault="00F04E0F" w:rsidP="00A96A67">
            <w:r w:rsidRPr="00A618EE">
              <w:rPr>
                <w:rFonts w:hint="eastAsia"/>
              </w:rPr>
              <w:t>2.84E-32</w:t>
            </w:r>
          </w:p>
        </w:tc>
        <w:tc>
          <w:tcPr>
            <w:tcW w:w="2131" w:type="dxa"/>
            <w:gridSpan w:val="2"/>
            <w:noWrap/>
            <w:hideMark/>
          </w:tcPr>
          <w:p w14:paraId="78637A59" w14:textId="77777777" w:rsidR="00F04E0F" w:rsidRPr="00A618EE" w:rsidRDefault="00F04E0F" w:rsidP="00A96A67">
            <w:r w:rsidRPr="00A618EE">
              <w:rPr>
                <w:rFonts w:hint="eastAsia"/>
              </w:rPr>
              <w:t>Fe-S biogenesis protein NfuA</w:t>
            </w:r>
          </w:p>
        </w:tc>
      </w:tr>
      <w:tr w:rsidR="00F04E0F" w:rsidRPr="00A618EE" w14:paraId="77768F93" w14:textId="77777777" w:rsidTr="00A96A67">
        <w:trPr>
          <w:trHeight w:val="280"/>
        </w:trPr>
        <w:tc>
          <w:tcPr>
            <w:tcW w:w="1306" w:type="dxa"/>
            <w:noWrap/>
            <w:hideMark/>
          </w:tcPr>
          <w:p w14:paraId="595B84D3" w14:textId="77777777" w:rsidR="00F04E0F" w:rsidRPr="00A618EE" w:rsidRDefault="00F04E0F" w:rsidP="00A96A67">
            <w:r>
              <w:rPr>
                <w:rFonts w:hint="eastAsia"/>
              </w:rPr>
              <w:t>AUO97_RS</w:t>
            </w:r>
            <w:r w:rsidRPr="00A618EE">
              <w:rPr>
                <w:rFonts w:hint="eastAsia"/>
              </w:rPr>
              <w:t>01120</w:t>
            </w:r>
          </w:p>
        </w:tc>
        <w:tc>
          <w:tcPr>
            <w:tcW w:w="1976" w:type="dxa"/>
            <w:noWrap/>
            <w:hideMark/>
          </w:tcPr>
          <w:p w14:paraId="27036DEB" w14:textId="77777777" w:rsidR="00F04E0F" w:rsidRPr="00A618EE" w:rsidRDefault="00F04E0F" w:rsidP="00A96A67">
            <w:r w:rsidRPr="00A618EE">
              <w:rPr>
                <w:rFonts w:hint="eastAsia"/>
              </w:rPr>
              <w:t>1.243207</w:t>
            </w:r>
          </w:p>
        </w:tc>
        <w:tc>
          <w:tcPr>
            <w:tcW w:w="2293" w:type="dxa"/>
            <w:noWrap/>
            <w:hideMark/>
          </w:tcPr>
          <w:p w14:paraId="499C8CFD" w14:textId="77777777" w:rsidR="00F04E0F" w:rsidRPr="00A618EE" w:rsidRDefault="00F04E0F" w:rsidP="00A96A67">
            <w:r w:rsidRPr="00A618EE">
              <w:rPr>
                <w:rFonts w:hint="eastAsia"/>
              </w:rPr>
              <w:t>Up</w:t>
            </w:r>
          </w:p>
        </w:tc>
        <w:tc>
          <w:tcPr>
            <w:tcW w:w="816" w:type="dxa"/>
            <w:noWrap/>
            <w:hideMark/>
          </w:tcPr>
          <w:p w14:paraId="15D99DBB" w14:textId="77777777" w:rsidR="00F04E0F" w:rsidRPr="00A618EE" w:rsidRDefault="00F04E0F" w:rsidP="00A96A67">
            <w:r w:rsidRPr="00A618EE">
              <w:rPr>
                <w:rFonts w:hint="eastAsia"/>
              </w:rPr>
              <w:t>3.6E-18</w:t>
            </w:r>
          </w:p>
        </w:tc>
        <w:tc>
          <w:tcPr>
            <w:tcW w:w="2131" w:type="dxa"/>
            <w:gridSpan w:val="2"/>
            <w:noWrap/>
            <w:hideMark/>
          </w:tcPr>
          <w:p w14:paraId="5884BDEA" w14:textId="77777777" w:rsidR="00F04E0F" w:rsidRPr="00A618EE" w:rsidRDefault="00F04E0F" w:rsidP="00A96A67">
            <w:r w:rsidRPr="00A618EE">
              <w:rPr>
                <w:rFonts w:hint="eastAsia"/>
              </w:rPr>
              <w:t>phosphate ABC transporter permease subunit PstC</w:t>
            </w:r>
          </w:p>
        </w:tc>
      </w:tr>
      <w:tr w:rsidR="00F04E0F" w:rsidRPr="00A618EE" w14:paraId="0946D701" w14:textId="77777777" w:rsidTr="00A96A67">
        <w:trPr>
          <w:trHeight w:val="280"/>
        </w:trPr>
        <w:tc>
          <w:tcPr>
            <w:tcW w:w="1306" w:type="dxa"/>
            <w:noWrap/>
            <w:hideMark/>
          </w:tcPr>
          <w:p w14:paraId="1A6EE4E1" w14:textId="77777777" w:rsidR="00F04E0F" w:rsidRPr="00A618EE" w:rsidRDefault="00F04E0F" w:rsidP="00A96A67">
            <w:r>
              <w:rPr>
                <w:rFonts w:hint="eastAsia"/>
              </w:rPr>
              <w:t>AUO97_RS</w:t>
            </w:r>
            <w:r w:rsidRPr="00A618EE">
              <w:rPr>
                <w:rFonts w:hint="eastAsia"/>
              </w:rPr>
              <w:t>14190</w:t>
            </w:r>
          </w:p>
        </w:tc>
        <w:tc>
          <w:tcPr>
            <w:tcW w:w="1976" w:type="dxa"/>
            <w:noWrap/>
            <w:hideMark/>
          </w:tcPr>
          <w:p w14:paraId="2B4F4390" w14:textId="77777777" w:rsidR="00F04E0F" w:rsidRPr="00A618EE" w:rsidRDefault="00F04E0F" w:rsidP="00A96A67">
            <w:r w:rsidRPr="00A618EE">
              <w:rPr>
                <w:rFonts w:hint="eastAsia"/>
              </w:rPr>
              <w:t>1.246926</w:t>
            </w:r>
          </w:p>
        </w:tc>
        <w:tc>
          <w:tcPr>
            <w:tcW w:w="2293" w:type="dxa"/>
            <w:noWrap/>
            <w:hideMark/>
          </w:tcPr>
          <w:p w14:paraId="1ADFAB27" w14:textId="77777777" w:rsidR="00F04E0F" w:rsidRPr="00A618EE" w:rsidRDefault="00F04E0F" w:rsidP="00A96A67">
            <w:r w:rsidRPr="00A618EE">
              <w:rPr>
                <w:rFonts w:hint="eastAsia"/>
              </w:rPr>
              <w:t>Up</w:t>
            </w:r>
          </w:p>
        </w:tc>
        <w:tc>
          <w:tcPr>
            <w:tcW w:w="816" w:type="dxa"/>
            <w:noWrap/>
            <w:hideMark/>
          </w:tcPr>
          <w:p w14:paraId="11B5C7B8" w14:textId="77777777" w:rsidR="00F04E0F" w:rsidRPr="00A618EE" w:rsidRDefault="00F04E0F" w:rsidP="00A96A67">
            <w:r w:rsidRPr="00A618EE">
              <w:rPr>
                <w:rFonts w:hint="eastAsia"/>
              </w:rPr>
              <w:t>2.2E-06</w:t>
            </w:r>
          </w:p>
        </w:tc>
        <w:tc>
          <w:tcPr>
            <w:tcW w:w="2131" w:type="dxa"/>
            <w:gridSpan w:val="2"/>
            <w:noWrap/>
            <w:hideMark/>
          </w:tcPr>
          <w:p w14:paraId="05BB9B70" w14:textId="77777777" w:rsidR="00F04E0F" w:rsidRPr="00A618EE" w:rsidRDefault="00F04E0F" w:rsidP="00A96A67">
            <w:r w:rsidRPr="00A618EE">
              <w:rPr>
                <w:rFonts w:hint="eastAsia"/>
              </w:rPr>
              <w:t>phenylacetate-CoA oxygenase/reductase subunit PaaK</w:t>
            </w:r>
          </w:p>
        </w:tc>
      </w:tr>
      <w:tr w:rsidR="00F04E0F" w:rsidRPr="00A618EE" w14:paraId="17BBE7F5" w14:textId="77777777" w:rsidTr="00A96A67">
        <w:trPr>
          <w:trHeight w:val="280"/>
        </w:trPr>
        <w:tc>
          <w:tcPr>
            <w:tcW w:w="1306" w:type="dxa"/>
            <w:noWrap/>
            <w:hideMark/>
          </w:tcPr>
          <w:p w14:paraId="7DB3077E" w14:textId="77777777" w:rsidR="00F04E0F" w:rsidRPr="00A618EE" w:rsidRDefault="00F04E0F" w:rsidP="00A96A67">
            <w:r>
              <w:rPr>
                <w:rFonts w:hint="eastAsia"/>
              </w:rPr>
              <w:t>AUO97_RS</w:t>
            </w:r>
            <w:r w:rsidRPr="00A618EE">
              <w:rPr>
                <w:rFonts w:hint="eastAsia"/>
              </w:rPr>
              <w:t>13840</w:t>
            </w:r>
          </w:p>
        </w:tc>
        <w:tc>
          <w:tcPr>
            <w:tcW w:w="1976" w:type="dxa"/>
            <w:noWrap/>
            <w:hideMark/>
          </w:tcPr>
          <w:p w14:paraId="58336D93" w14:textId="77777777" w:rsidR="00F04E0F" w:rsidRPr="00A618EE" w:rsidRDefault="00F04E0F" w:rsidP="00A96A67">
            <w:r w:rsidRPr="00A618EE">
              <w:rPr>
                <w:rFonts w:hint="eastAsia"/>
              </w:rPr>
              <w:t>1.253491</w:t>
            </w:r>
          </w:p>
        </w:tc>
        <w:tc>
          <w:tcPr>
            <w:tcW w:w="2293" w:type="dxa"/>
            <w:noWrap/>
            <w:hideMark/>
          </w:tcPr>
          <w:p w14:paraId="47FF8388" w14:textId="77777777" w:rsidR="00F04E0F" w:rsidRPr="00A618EE" w:rsidRDefault="00F04E0F" w:rsidP="00A96A67">
            <w:r w:rsidRPr="00A618EE">
              <w:rPr>
                <w:rFonts w:hint="eastAsia"/>
              </w:rPr>
              <w:t>Up</w:t>
            </w:r>
          </w:p>
        </w:tc>
        <w:tc>
          <w:tcPr>
            <w:tcW w:w="816" w:type="dxa"/>
            <w:noWrap/>
            <w:hideMark/>
          </w:tcPr>
          <w:p w14:paraId="3065DE29" w14:textId="77777777" w:rsidR="00F04E0F" w:rsidRPr="00A618EE" w:rsidRDefault="00F04E0F" w:rsidP="00A96A67">
            <w:r w:rsidRPr="00A618EE">
              <w:rPr>
                <w:rFonts w:hint="eastAsia"/>
              </w:rPr>
              <w:t>1.81E-20</w:t>
            </w:r>
          </w:p>
        </w:tc>
        <w:tc>
          <w:tcPr>
            <w:tcW w:w="2131" w:type="dxa"/>
            <w:gridSpan w:val="2"/>
            <w:noWrap/>
            <w:hideMark/>
          </w:tcPr>
          <w:p w14:paraId="4F0897FF" w14:textId="77777777" w:rsidR="00F04E0F" w:rsidRPr="00A618EE" w:rsidRDefault="00F04E0F" w:rsidP="00A96A67">
            <w:r w:rsidRPr="00A618EE">
              <w:rPr>
                <w:rFonts w:hint="eastAsia"/>
              </w:rPr>
              <w:t>allophanate hydrolase</w:t>
            </w:r>
          </w:p>
        </w:tc>
      </w:tr>
      <w:tr w:rsidR="00F04E0F" w:rsidRPr="00A618EE" w14:paraId="2212DFE7" w14:textId="77777777" w:rsidTr="00A96A67">
        <w:trPr>
          <w:trHeight w:val="280"/>
        </w:trPr>
        <w:tc>
          <w:tcPr>
            <w:tcW w:w="1306" w:type="dxa"/>
            <w:noWrap/>
            <w:hideMark/>
          </w:tcPr>
          <w:p w14:paraId="1EBE5F13" w14:textId="77777777" w:rsidR="00F04E0F" w:rsidRPr="00A618EE" w:rsidRDefault="00F04E0F" w:rsidP="00A96A67">
            <w:r>
              <w:rPr>
                <w:rFonts w:hint="eastAsia"/>
              </w:rPr>
              <w:t>AUO97_RS</w:t>
            </w:r>
            <w:r w:rsidRPr="00A618EE">
              <w:rPr>
                <w:rFonts w:hint="eastAsia"/>
              </w:rPr>
              <w:t>16595</w:t>
            </w:r>
          </w:p>
        </w:tc>
        <w:tc>
          <w:tcPr>
            <w:tcW w:w="1976" w:type="dxa"/>
            <w:noWrap/>
            <w:hideMark/>
          </w:tcPr>
          <w:p w14:paraId="085210CE" w14:textId="77777777" w:rsidR="00F04E0F" w:rsidRPr="00A618EE" w:rsidRDefault="00F04E0F" w:rsidP="00A96A67">
            <w:r w:rsidRPr="00A618EE">
              <w:rPr>
                <w:rFonts w:hint="eastAsia"/>
              </w:rPr>
              <w:t>1.264522</w:t>
            </w:r>
          </w:p>
        </w:tc>
        <w:tc>
          <w:tcPr>
            <w:tcW w:w="2293" w:type="dxa"/>
            <w:noWrap/>
            <w:hideMark/>
          </w:tcPr>
          <w:p w14:paraId="4F5B6B74" w14:textId="77777777" w:rsidR="00F04E0F" w:rsidRPr="00A618EE" w:rsidRDefault="00F04E0F" w:rsidP="00A96A67">
            <w:r w:rsidRPr="00A618EE">
              <w:rPr>
                <w:rFonts w:hint="eastAsia"/>
              </w:rPr>
              <w:t>Up</w:t>
            </w:r>
          </w:p>
        </w:tc>
        <w:tc>
          <w:tcPr>
            <w:tcW w:w="816" w:type="dxa"/>
            <w:noWrap/>
            <w:hideMark/>
          </w:tcPr>
          <w:p w14:paraId="013618F6" w14:textId="77777777" w:rsidR="00F04E0F" w:rsidRPr="00A618EE" w:rsidRDefault="00F04E0F" w:rsidP="00A96A67">
            <w:r w:rsidRPr="00A618EE">
              <w:rPr>
                <w:rFonts w:hint="eastAsia"/>
              </w:rPr>
              <w:t>4.69E-19</w:t>
            </w:r>
          </w:p>
        </w:tc>
        <w:tc>
          <w:tcPr>
            <w:tcW w:w="2131" w:type="dxa"/>
            <w:gridSpan w:val="2"/>
            <w:noWrap/>
            <w:hideMark/>
          </w:tcPr>
          <w:p w14:paraId="1368445A" w14:textId="77777777" w:rsidR="00F04E0F" w:rsidRPr="00A618EE" w:rsidRDefault="00F04E0F" w:rsidP="00A96A67">
            <w:r w:rsidRPr="00A618EE">
              <w:rPr>
                <w:rFonts w:hint="eastAsia"/>
              </w:rPr>
              <w:t>PAAR domain-containing protein</w:t>
            </w:r>
          </w:p>
        </w:tc>
      </w:tr>
      <w:tr w:rsidR="00F04E0F" w:rsidRPr="00A618EE" w14:paraId="33F73DC7" w14:textId="77777777" w:rsidTr="00A96A67">
        <w:trPr>
          <w:trHeight w:val="280"/>
        </w:trPr>
        <w:tc>
          <w:tcPr>
            <w:tcW w:w="1306" w:type="dxa"/>
            <w:noWrap/>
            <w:hideMark/>
          </w:tcPr>
          <w:p w14:paraId="49247087" w14:textId="77777777" w:rsidR="00F04E0F" w:rsidRPr="00A618EE" w:rsidRDefault="00F04E0F" w:rsidP="00A96A67">
            <w:r>
              <w:rPr>
                <w:rFonts w:hint="eastAsia"/>
              </w:rPr>
              <w:t>AUO97_RS</w:t>
            </w:r>
            <w:r w:rsidRPr="00A618EE">
              <w:rPr>
                <w:rFonts w:hint="eastAsia"/>
              </w:rPr>
              <w:t>19205</w:t>
            </w:r>
          </w:p>
        </w:tc>
        <w:tc>
          <w:tcPr>
            <w:tcW w:w="1976" w:type="dxa"/>
            <w:noWrap/>
            <w:hideMark/>
          </w:tcPr>
          <w:p w14:paraId="15FDD7CE" w14:textId="77777777" w:rsidR="00F04E0F" w:rsidRPr="00A618EE" w:rsidRDefault="00F04E0F" w:rsidP="00A96A67">
            <w:r w:rsidRPr="00A618EE">
              <w:rPr>
                <w:rFonts w:hint="eastAsia"/>
              </w:rPr>
              <w:t>1.274509</w:t>
            </w:r>
          </w:p>
        </w:tc>
        <w:tc>
          <w:tcPr>
            <w:tcW w:w="2293" w:type="dxa"/>
            <w:noWrap/>
            <w:hideMark/>
          </w:tcPr>
          <w:p w14:paraId="464CB315" w14:textId="77777777" w:rsidR="00F04E0F" w:rsidRPr="00A618EE" w:rsidRDefault="00F04E0F" w:rsidP="00A96A67">
            <w:r w:rsidRPr="00A618EE">
              <w:rPr>
                <w:rFonts w:hint="eastAsia"/>
              </w:rPr>
              <w:t>Up</w:t>
            </w:r>
          </w:p>
        </w:tc>
        <w:tc>
          <w:tcPr>
            <w:tcW w:w="816" w:type="dxa"/>
            <w:noWrap/>
            <w:hideMark/>
          </w:tcPr>
          <w:p w14:paraId="077EFDC8" w14:textId="77777777" w:rsidR="00F04E0F" w:rsidRPr="00A618EE" w:rsidRDefault="00F04E0F" w:rsidP="00A96A67">
            <w:r w:rsidRPr="00A618EE">
              <w:rPr>
                <w:rFonts w:hint="eastAsia"/>
              </w:rPr>
              <w:t>0.000646</w:t>
            </w:r>
          </w:p>
        </w:tc>
        <w:tc>
          <w:tcPr>
            <w:tcW w:w="2131" w:type="dxa"/>
            <w:gridSpan w:val="2"/>
            <w:noWrap/>
            <w:hideMark/>
          </w:tcPr>
          <w:p w14:paraId="2DDA8A45" w14:textId="77777777" w:rsidR="00F04E0F" w:rsidRPr="00A618EE" w:rsidRDefault="00F04E0F" w:rsidP="00A96A67">
            <w:r w:rsidRPr="00A618EE">
              <w:rPr>
                <w:rFonts w:hint="eastAsia"/>
              </w:rPr>
              <w:t>SCPU domain-containing protein</w:t>
            </w:r>
          </w:p>
        </w:tc>
      </w:tr>
      <w:tr w:rsidR="00F04E0F" w:rsidRPr="00A618EE" w14:paraId="1002F559" w14:textId="77777777" w:rsidTr="00A96A67">
        <w:trPr>
          <w:trHeight w:val="280"/>
        </w:trPr>
        <w:tc>
          <w:tcPr>
            <w:tcW w:w="1306" w:type="dxa"/>
            <w:noWrap/>
            <w:hideMark/>
          </w:tcPr>
          <w:p w14:paraId="2F09C46D" w14:textId="77777777" w:rsidR="00F04E0F" w:rsidRPr="00A618EE" w:rsidRDefault="00F04E0F" w:rsidP="00A96A67">
            <w:r>
              <w:rPr>
                <w:rFonts w:hint="eastAsia"/>
              </w:rPr>
              <w:t>AUO97_RS</w:t>
            </w:r>
            <w:r w:rsidRPr="00A618EE">
              <w:rPr>
                <w:rFonts w:hint="eastAsia"/>
              </w:rPr>
              <w:t>19200</w:t>
            </w:r>
          </w:p>
        </w:tc>
        <w:tc>
          <w:tcPr>
            <w:tcW w:w="1976" w:type="dxa"/>
            <w:noWrap/>
            <w:hideMark/>
          </w:tcPr>
          <w:p w14:paraId="24C147DD" w14:textId="77777777" w:rsidR="00F04E0F" w:rsidRPr="00A618EE" w:rsidRDefault="00F04E0F" w:rsidP="00A96A67">
            <w:r w:rsidRPr="00A618EE">
              <w:rPr>
                <w:rFonts w:hint="eastAsia"/>
              </w:rPr>
              <w:t>1.27559</w:t>
            </w:r>
          </w:p>
        </w:tc>
        <w:tc>
          <w:tcPr>
            <w:tcW w:w="2293" w:type="dxa"/>
            <w:noWrap/>
            <w:hideMark/>
          </w:tcPr>
          <w:p w14:paraId="25EEC0F4" w14:textId="77777777" w:rsidR="00F04E0F" w:rsidRPr="00A618EE" w:rsidRDefault="00F04E0F" w:rsidP="00A96A67">
            <w:r w:rsidRPr="00A618EE">
              <w:rPr>
                <w:rFonts w:hint="eastAsia"/>
              </w:rPr>
              <w:t>Up</w:t>
            </w:r>
          </w:p>
        </w:tc>
        <w:tc>
          <w:tcPr>
            <w:tcW w:w="816" w:type="dxa"/>
            <w:noWrap/>
            <w:hideMark/>
          </w:tcPr>
          <w:p w14:paraId="536D180C" w14:textId="77777777" w:rsidR="00F04E0F" w:rsidRPr="00A618EE" w:rsidRDefault="00F04E0F" w:rsidP="00A96A67">
            <w:r w:rsidRPr="00A618EE">
              <w:rPr>
                <w:rFonts w:hint="eastAsia"/>
              </w:rPr>
              <w:t>4.91E-09</w:t>
            </w:r>
          </w:p>
        </w:tc>
        <w:tc>
          <w:tcPr>
            <w:tcW w:w="2131" w:type="dxa"/>
            <w:gridSpan w:val="2"/>
            <w:noWrap/>
            <w:hideMark/>
          </w:tcPr>
          <w:p w14:paraId="1B40622C" w14:textId="77777777" w:rsidR="00F04E0F" w:rsidRPr="00A618EE" w:rsidRDefault="00F04E0F" w:rsidP="00A96A67">
            <w:r w:rsidRPr="00A618EE">
              <w:rPr>
                <w:rFonts w:hint="eastAsia"/>
              </w:rPr>
              <w:t>molecular chaperone</w:t>
            </w:r>
          </w:p>
        </w:tc>
      </w:tr>
      <w:tr w:rsidR="00F04E0F" w:rsidRPr="00A618EE" w14:paraId="42087184" w14:textId="77777777" w:rsidTr="00A96A67">
        <w:trPr>
          <w:trHeight w:val="280"/>
        </w:trPr>
        <w:tc>
          <w:tcPr>
            <w:tcW w:w="1306" w:type="dxa"/>
            <w:noWrap/>
            <w:hideMark/>
          </w:tcPr>
          <w:p w14:paraId="5C8B161F" w14:textId="77777777" w:rsidR="00F04E0F" w:rsidRPr="00A618EE" w:rsidRDefault="00F04E0F" w:rsidP="00A96A67">
            <w:r>
              <w:rPr>
                <w:rFonts w:hint="eastAsia"/>
              </w:rPr>
              <w:t>AUO97_RS</w:t>
            </w:r>
            <w:r w:rsidRPr="00A618EE">
              <w:rPr>
                <w:rFonts w:hint="eastAsia"/>
              </w:rPr>
              <w:t>00270</w:t>
            </w:r>
          </w:p>
        </w:tc>
        <w:tc>
          <w:tcPr>
            <w:tcW w:w="1976" w:type="dxa"/>
            <w:noWrap/>
            <w:hideMark/>
          </w:tcPr>
          <w:p w14:paraId="5EDC8557" w14:textId="77777777" w:rsidR="00F04E0F" w:rsidRPr="00A618EE" w:rsidRDefault="00F04E0F" w:rsidP="00A96A67">
            <w:r w:rsidRPr="00A618EE">
              <w:rPr>
                <w:rFonts w:hint="eastAsia"/>
              </w:rPr>
              <w:t>1.276369</w:t>
            </w:r>
          </w:p>
        </w:tc>
        <w:tc>
          <w:tcPr>
            <w:tcW w:w="2293" w:type="dxa"/>
            <w:noWrap/>
            <w:hideMark/>
          </w:tcPr>
          <w:p w14:paraId="4CF451E4" w14:textId="77777777" w:rsidR="00F04E0F" w:rsidRPr="00A618EE" w:rsidRDefault="00F04E0F" w:rsidP="00A96A67">
            <w:r w:rsidRPr="00A618EE">
              <w:rPr>
                <w:rFonts w:hint="eastAsia"/>
              </w:rPr>
              <w:t>Up</w:t>
            </w:r>
          </w:p>
        </w:tc>
        <w:tc>
          <w:tcPr>
            <w:tcW w:w="816" w:type="dxa"/>
            <w:noWrap/>
            <w:hideMark/>
          </w:tcPr>
          <w:p w14:paraId="53F67843" w14:textId="77777777" w:rsidR="00F04E0F" w:rsidRPr="00A618EE" w:rsidRDefault="00F04E0F" w:rsidP="00A96A67">
            <w:r w:rsidRPr="00A618EE">
              <w:rPr>
                <w:rFonts w:hint="eastAsia"/>
              </w:rPr>
              <w:t>8.02E-05</w:t>
            </w:r>
          </w:p>
        </w:tc>
        <w:tc>
          <w:tcPr>
            <w:tcW w:w="2131" w:type="dxa"/>
            <w:gridSpan w:val="2"/>
            <w:noWrap/>
            <w:hideMark/>
          </w:tcPr>
          <w:p w14:paraId="3170736A" w14:textId="77777777" w:rsidR="00F04E0F" w:rsidRPr="00A618EE" w:rsidRDefault="00F04E0F" w:rsidP="00A96A67">
            <w:r w:rsidRPr="00A618EE">
              <w:rPr>
                <w:rFonts w:hint="eastAsia"/>
              </w:rPr>
              <w:t>hypothetical protein</w:t>
            </w:r>
          </w:p>
        </w:tc>
      </w:tr>
      <w:tr w:rsidR="00F04E0F" w:rsidRPr="00A618EE" w14:paraId="4552872D" w14:textId="77777777" w:rsidTr="00A96A67">
        <w:trPr>
          <w:trHeight w:val="280"/>
        </w:trPr>
        <w:tc>
          <w:tcPr>
            <w:tcW w:w="1306" w:type="dxa"/>
            <w:noWrap/>
            <w:hideMark/>
          </w:tcPr>
          <w:p w14:paraId="58F79DC8" w14:textId="77777777" w:rsidR="00F04E0F" w:rsidRPr="00A618EE" w:rsidRDefault="00F04E0F" w:rsidP="00A96A67">
            <w:r>
              <w:rPr>
                <w:rFonts w:hint="eastAsia"/>
              </w:rPr>
              <w:t>AUO97_RS</w:t>
            </w:r>
            <w:r w:rsidRPr="00A618EE">
              <w:rPr>
                <w:rFonts w:hint="eastAsia"/>
              </w:rPr>
              <w:t>04580</w:t>
            </w:r>
          </w:p>
        </w:tc>
        <w:tc>
          <w:tcPr>
            <w:tcW w:w="1976" w:type="dxa"/>
            <w:noWrap/>
            <w:hideMark/>
          </w:tcPr>
          <w:p w14:paraId="2E6CF0C7" w14:textId="77777777" w:rsidR="00F04E0F" w:rsidRPr="00A618EE" w:rsidRDefault="00F04E0F" w:rsidP="00A96A67">
            <w:r w:rsidRPr="00A618EE">
              <w:rPr>
                <w:rFonts w:hint="eastAsia"/>
              </w:rPr>
              <w:t>1.307287</w:t>
            </w:r>
          </w:p>
        </w:tc>
        <w:tc>
          <w:tcPr>
            <w:tcW w:w="2293" w:type="dxa"/>
            <w:noWrap/>
            <w:hideMark/>
          </w:tcPr>
          <w:p w14:paraId="245DC415" w14:textId="77777777" w:rsidR="00F04E0F" w:rsidRPr="00A618EE" w:rsidRDefault="00F04E0F" w:rsidP="00A96A67">
            <w:r w:rsidRPr="00A618EE">
              <w:rPr>
                <w:rFonts w:hint="eastAsia"/>
              </w:rPr>
              <w:t>Up</w:t>
            </w:r>
          </w:p>
        </w:tc>
        <w:tc>
          <w:tcPr>
            <w:tcW w:w="816" w:type="dxa"/>
            <w:noWrap/>
            <w:hideMark/>
          </w:tcPr>
          <w:p w14:paraId="3C381F8A" w14:textId="77777777" w:rsidR="00F04E0F" w:rsidRPr="00A618EE" w:rsidRDefault="00F04E0F" w:rsidP="00A96A67">
            <w:r w:rsidRPr="00A618EE">
              <w:rPr>
                <w:rFonts w:hint="eastAsia"/>
              </w:rPr>
              <w:t>1.03E-07</w:t>
            </w:r>
          </w:p>
        </w:tc>
        <w:tc>
          <w:tcPr>
            <w:tcW w:w="2131" w:type="dxa"/>
            <w:gridSpan w:val="2"/>
            <w:noWrap/>
            <w:hideMark/>
          </w:tcPr>
          <w:p w14:paraId="501EB6AA" w14:textId="77777777" w:rsidR="00F04E0F" w:rsidRPr="00A618EE" w:rsidRDefault="00F04E0F" w:rsidP="00A96A67">
            <w:r w:rsidRPr="00A618EE">
              <w:rPr>
                <w:rFonts w:hint="eastAsia"/>
              </w:rPr>
              <w:t>hypothetical protein</w:t>
            </w:r>
          </w:p>
        </w:tc>
      </w:tr>
      <w:tr w:rsidR="00F04E0F" w:rsidRPr="00A618EE" w14:paraId="55019CAB" w14:textId="77777777" w:rsidTr="00A96A67">
        <w:trPr>
          <w:trHeight w:val="280"/>
        </w:trPr>
        <w:tc>
          <w:tcPr>
            <w:tcW w:w="1306" w:type="dxa"/>
            <w:noWrap/>
            <w:hideMark/>
          </w:tcPr>
          <w:p w14:paraId="0A18A703" w14:textId="77777777" w:rsidR="00F04E0F" w:rsidRPr="00A618EE" w:rsidRDefault="00F04E0F" w:rsidP="00A96A67">
            <w:r>
              <w:rPr>
                <w:rFonts w:hint="eastAsia"/>
              </w:rPr>
              <w:t>AUO97_RS</w:t>
            </w:r>
            <w:r w:rsidRPr="00A618EE">
              <w:rPr>
                <w:rFonts w:hint="eastAsia"/>
              </w:rPr>
              <w:t>15625</w:t>
            </w:r>
          </w:p>
        </w:tc>
        <w:tc>
          <w:tcPr>
            <w:tcW w:w="1976" w:type="dxa"/>
            <w:noWrap/>
            <w:hideMark/>
          </w:tcPr>
          <w:p w14:paraId="6ECBD383" w14:textId="77777777" w:rsidR="00F04E0F" w:rsidRPr="00A618EE" w:rsidRDefault="00F04E0F" w:rsidP="00A96A67">
            <w:r w:rsidRPr="00A618EE">
              <w:rPr>
                <w:rFonts w:hint="eastAsia"/>
              </w:rPr>
              <w:t>1.309804</w:t>
            </w:r>
          </w:p>
        </w:tc>
        <w:tc>
          <w:tcPr>
            <w:tcW w:w="2293" w:type="dxa"/>
            <w:noWrap/>
            <w:hideMark/>
          </w:tcPr>
          <w:p w14:paraId="1C7E35FD" w14:textId="77777777" w:rsidR="00F04E0F" w:rsidRPr="00A618EE" w:rsidRDefault="00F04E0F" w:rsidP="00A96A67">
            <w:r w:rsidRPr="00A618EE">
              <w:rPr>
                <w:rFonts w:hint="eastAsia"/>
              </w:rPr>
              <w:t>Up</w:t>
            </w:r>
          </w:p>
        </w:tc>
        <w:tc>
          <w:tcPr>
            <w:tcW w:w="816" w:type="dxa"/>
            <w:noWrap/>
            <w:hideMark/>
          </w:tcPr>
          <w:p w14:paraId="30E9E5E1" w14:textId="77777777" w:rsidR="00F04E0F" w:rsidRPr="00A618EE" w:rsidRDefault="00F04E0F" w:rsidP="00A96A67">
            <w:r w:rsidRPr="00A618EE">
              <w:rPr>
                <w:rFonts w:hint="eastAsia"/>
              </w:rPr>
              <w:t>9.99E-06</w:t>
            </w:r>
          </w:p>
        </w:tc>
        <w:tc>
          <w:tcPr>
            <w:tcW w:w="2131" w:type="dxa"/>
            <w:gridSpan w:val="2"/>
            <w:noWrap/>
            <w:hideMark/>
          </w:tcPr>
          <w:p w14:paraId="1824C0B5" w14:textId="77777777" w:rsidR="00F04E0F" w:rsidRPr="00A618EE" w:rsidRDefault="00F04E0F" w:rsidP="00A96A67">
            <w:r w:rsidRPr="00A618EE">
              <w:rPr>
                <w:rFonts w:hint="eastAsia"/>
              </w:rPr>
              <w:t>phage major capsid protein</w:t>
            </w:r>
          </w:p>
        </w:tc>
      </w:tr>
      <w:tr w:rsidR="00F04E0F" w:rsidRPr="00A618EE" w14:paraId="567ACC6A" w14:textId="77777777" w:rsidTr="00A96A67">
        <w:trPr>
          <w:trHeight w:val="280"/>
        </w:trPr>
        <w:tc>
          <w:tcPr>
            <w:tcW w:w="1306" w:type="dxa"/>
            <w:noWrap/>
            <w:hideMark/>
          </w:tcPr>
          <w:p w14:paraId="39E43FD0" w14:textId="77777777" w:rsidR="00F04E0F" w:rsidRPr="00A618EE" w:rsidRDefault="00F04E0F" w:rsidP="00A96A67">
            <w:r>
              <w:rPr>
                <w:rFonts w:hint="eastAsia"/>
              </w:rPr>
              <w:lastRenderedPageBreak/>
              <w:t>AUO97_RS</w:t>
            </w:r>
            <w:r w:rsidRPr="00A618EE">
              <w:rPr>
                <w:rFonts w:hint="eastAsia"/>
              </w:rPr>
              <w:t>12450</w:t>
            </w:r>
          </w:p>
        </w:tc>
        <w:tc>
          <w:tcPr>
            <w:tcW w:w="1976" w:type="dxa"/>
            <w:noWrap/>
            <w:hideMark/>
          </w:tcPr>
          <w:p w14:paraId="0470D36D" w14:textId="77777777" w:rsidR="00F04E0F" w:rsidRPr="00A618EE" w:rsidRDefault="00F04E0F" w:rsidP="00A96A67">
            <w:r w:rsidRPr="00A618EE">
              <w:rPr>
                <w:rFonts w:hint="eastAsia"/>
              </w:rPr>
              <w:t>1.328101</w:t>
            </w:r>
          </w:p>
        </w:tc>
        <w:tc>
          <w:tcPr>
            <w:tcW w:w="2293" w:type="dxa"/>
            <w:noWrap/>
            <w:hideMark/>
          </w:tcPr>
          <w:p w14:paraId="776BAD4C" w14:textId="77777777" w:rsidR="00F04E0F" w:rsidRPr="00A618EE" w:rsidRDefault="00F04E0F" w:rsidP="00A96A67">
            <w:r w:rsidRPr="00A618EE">
              <w:rPr>
                <w:rFonts w:hint="eastAsia"/>
              </w:rPr>
              <w:t>Up</w:t>
            </w:r>
          </w:p>
        </w:tc>
        <w:tc>
          <w:tcPr>
            <w:tcW w:w="816" w:type="dxa"/>
            <w:noWrap/>
            <w:hideMark/>
          </w:tcPr>
          <w:p w14:paraId="78E43F5B" w14:textId="77777777" w:rsidR="00F04E0F" w:rsidRPr="00A618EE" w:rsidRDefault="00F04E0F" w:rsidP="00A96A67">
            <w:r w:rsidRPr="00A618EE">
              <w:rPr>
                <w:rFonts w:hint="eastAsia"/>
              </w:rPr>
              <w:t>2.33E-19</w:t>
            </w:r>
          </w:p>
        </w:tc>
        <w:tc>
          <w:tcPr>
            <w:tcW w:w="2131" w:type="dxa"/>
            <w:gridSpan w:val="2"/>
            <w:noWrap/>
            <w:hideMark/>
          </w:tcPr>
          <w:p w14:paraId="675F84E9" w14:textId="77777777" w:rsidR="00F04E0F" w:rsidRPr="00A618EE" w:rsidRDefault="00F04E0F" w:rsidP="00A96A67">
            <w:r w:rsidRPr="00A618EE">
              <w:rPr>
                <w:rFonts w:hint="eastAsia"/>
              </w:rPr>
              <w:t>amino acid transporter</w:t>
            </w:r>
          </w:p>
        </w:tc>
      </w:tr>
      <w:tr w:rsidR="00F04E0F" w:rsidRPr="00A618EE" w14:paraId="3C3C495F" w14:textId="77777777" w:rsidTr="00A96A67">
        <w:trPr>
          <w:trHeight w:val="280"/>
        </w:trPr>
        <w:tc>
          <w:tcPr>
            <w:tcW w:w="1306" w:type="dxa"/>
            <w:noWrap/>
            <w:hideMark/>
          </w:tcPr>
          <w:p w14:paraId="4000DC51" w14:textId="77777777" w:rsidR="00F04E0F" w:rsidRPr="00A618EE" w:rsidRDefault="00F04E0F" w:rsidP="00A96A67">
            <w:r>
              <w:rPr>
                <w:rFonts w:hint="eastAsia"/>
              </w:rPr>
              <w:t>AUO97_RS</w:t>
            </w:r>
            <w:r w:rsidRPr="00A618EE">
              <w:rPr>
                <w:rFonts w:hint="eastAsia"/>
              </w:rPr>
              <w:t>05515</w:t>
            </w:r>
          </w:p>
        </w:tc>
        <w:tc>
          <w:tcPr>
            <w:tcW w:w="1976" w:type="dxa"/>
            <w:noWrap/>
            <w:hideMark/>
          </w:tcPr>
          <w:p w14:paraId="7C10F925" w14:textId="77777777" w:rsidR="00F04E0F" w:rsidRPr="00A618EE" w:rsidRDefault="00F04E0F" w:rsidP="00A96A67">
            <w:r w:rsidRPr="00A618EE">
              <w:rPr>
                <w:rFonts w:hint="eastAsia"/>
              </w:rPr>
              <w:t>1.333536</w:t>
            </w:r>
          </w:p>
        </w:tc>
        <w:tc>
          <w:tcPr>
            <w:tcW w:w="2293" w:type="dxa"/>
            <w:noWrap/>
            <w:hideMark/>
          </w:tcPr>
          <w:p w14:paraId="32330BF6" w14:textId="77777777" w:rsidR="00F04E0F" w:rsidRPr="00A618EE" w:rsidRDefault="00F04E0F" w:rsidP="00A96A67">
            <w:r w:rsidRPr="00A618EE">
              <w:rPr>
                <w:rFonts w:hint="eastAsia"/>
              </w:rPr>
              <w:t>Up</w:t>
            </w:r>
          </w:p>
        </w:tc>
        <w:tc>
          <w:tcPr>
            <w:tcW w:w="816" w:type="dxa"/>
            <w:noWrap/>
            <w:hideMark/>
          </w:tcPr>
          <w:p w14:paraId="6B5E983C" w14:textId="77777777" w:rsidR="00F04E0F" w:rsidRPr="00A618EE" w:rsidRDefault="00F04E0F" w:rsidP="00A96A67">
            <w:r w:rsidRPr="00A618EE">
              <w:rPr>
                <w:rFonts w:hint="eastAsia"/>
              </w:rPr>
              <w:t>1.76E-40</w:t>
            </w:r>
          </w:p>
        </w:tc>
        <w:tc>
          <w:tcPr>
            <w:tcW w:w="2131" w:type="dxa"/>
            <w:gridSpan w:val="2"/>
            <w:noWrap/>
            <w:hideMark/>
          </w:tcPr>
          <w:p w14:paraId="270314A8" w14:textId="77777777" w:rsidR="00F04E0F" w:rsidRPr="00A618EE" w:rsidRDefault="00F04E0F" w:rsidP="00A96A67">
            <w:r w:rsidRPr="00A618EE">
              <w:rPr>
                <w:rFonts w:hint="eastAsia"/>
              </w:rPr>
              <w:t>NADPH:quinone oxidoreductase</w:t>
            </w:r>
          </w:p>
        </w:tc>
      </w:tr>
      <w:tr w:rsidR="00F04E0F" w:rsidRPr="00A618EE" w14:paraId="0A13D524" w14:textId="77777777" w:rsidTr="00A96A67">
        <w:trPr>
          <w:trHeight w:val="280"/>
        </w:trPr>
        <w:tc>
          <w:tcPr>
            <w:tcW w:w="1306" w:type="dxa"/>
            <w:noWrap/>
            <w:hideMark/>
          </w:tcPr>
          <w:p w14:paraId="6FD7A144" w14:textId="77777777" w:rsidR="00F04E0F" w:rsidRPr="00A618EE" w:rsidRDefault="00F04E0F" w:rsidP="00A96A67">
            <w:r>
              <w:rPr>
                <w:rFonts w:hint="eastAsia"/>
              </w:rPr>
              <w:t>AUO97_RS</w:t>
            </w:r>
            <w:r w:rsidRPr="00A618EE">
              <w:rPr>
                <w:rFonts w:hint="eastAsia"/>
              </w:rPr>
              <w:t>03405</w:t>
            </w:r>
          </w:p>
        </w:tc>
        <w:tc>
          <w:tcPr>
            <w:tcW w:w="1976" w:type="dxa"/>
            <w:noWrap/>
            <w:hideMark/>
          </w:tcPr>
          <w:p w14:paraId="3E52B327" w14:textId="77777777" w:rsidR="00F04E0F" w:rsidRPr="00A618EE" w:rsidRDefault="00F04E0F" w:rsidP="00A96A67">
            <w:r w:rsidRPr="00A618EE">
              <w:rPr>
                <w:rFonts w:hint="eastAsia"/>
              </w:rPr>
              <w:t>1.346309</w:t>
            </w:r>
          </w:p>
        </w:tc>
        <w:tc>
          <w:tcPr>
            <w:tcW w:w="2293" w:type="dxa"/>
            <w:noWrap/>
            <w:hideMark/>
          </w:tcPr>
          <w:p w14:paraId="05AFA5FB" w14:textId="77777777" w:rsidR="00F04E0F" w:rsidRPr="00A618EE" w:rsidRDefault="00F04E0F" w:rsidP="00A96A67">
            <w:r w:rsidRPr="00A618EE">
              <w:rPr>
                <w:rFonts w:hint="eastAsia"/>
              </w:rPr>
              <w:t>Up</w:t>
            </w:r>
          </w:p>
        </w:tc>
        <w:tc>
          <w:tcPr>
            <w:tcW w:w="816" w:type="dxa"/>
            <w:noWrap/>
            <w:hideMark/>
          </w:tcPr>
          <w:p w14:paraId="3E7F343F" w14:textId="77777777" w:rsidR="00F04E0F" w:rsidRPr="00A618EE" w:rsidRDefault="00F04E0F" w:rsidP="00A96A67">
            <w:r w:rsidRPr="00A618EE">
              <w:rPr>
                <w:rFonts w:hint="eastAsia"/>
              </w:rPr>
              <w:t>0.000218</w:t>
            </w:r>
          </w:p>
        </w:tc>
        <w:tc>
          <w:tcPr>
            <w:tcW w:w="2131" w:type="dxa"/>
            <w:gridSpan w:val="2"/>
            <w:noWrap/>
            <w:hideMark/>
          </w:tcPr>
          <w:p w14:paraId="31043938" w14:textId="77777777" w:rsidR="00F04E0F" w:rsidRPr="00A618EE" w:rsidRDefault="00F04E0F" w:rsidP="00A96A67">
            <w:r w:rsidRPr="00A618EE">
              <w:rPr>
                <w:rFonts w:hint="eastAsia"/>
              </w:rPr>
              <w:t>hypothetical protein</w:t>
            </w:r>
          </w:p>
        </w:tc>
      </w:tr>
      <w:tr w:rsidR="00F04E0F" w:rsidRPr="00A618EE" w14:paraId="5D45F9E6" w14:textId="77777777" w:rsidTr="00A96A67">
        <w:trPr>
          <w:trHeight w:val="280"/>
        </w:trPr>
        <w:tc>
          <w:tcPr>
            <w:tcW w:w="1306" w:type="dxa"/>
            <w:noWrap/>
            <w:hideMark/>
          </w:tcPr>
          <w:p w14:paraId="35E4779B" w14:textId="77777777" w:rsidR="00F04E0F" w:rsidRPr="00A618EE" w:rsidRDefault="00F04E0F" w:rsidP="00A96A67">
            <w:r>
              <w:rPr>
                <w:rFonts w:hint="eastAsia"/>
              </w:rPr>
              <w:t>AUO97_RS</w:t>
            </w:r>
            <w:r w:rsidRPr="00A618EE">
              <w:rPr>
                <w:rFonts w:hint="eastAsia"/>
              </w:rPr>
              <w:t>12825</w:t>
            </w:r>
          </w:p>
        </w:tc>
        <w:tc>
          <w:tcPr>
            <w:tcW w:w="1976" w:type="dxa"/>
            <w:noWrap/>
            <w:hideMark/>
          </w:tcPr>
          <w:p w14:paraId="18CD519F" w14:textId="77777777" w:rsidR="00F04E0F" w:rsidRPr="00A618EE" w:rsidRDefault="00F04E0F" w:rsidP="00A96A67">
            <w:r w:rsidRPr="00A618EE">
              <w:rPr>
                <w:rFonts w:hint="eastAsia"/>
              </w:rPr>
              <w:t>1.375679</w:t>
            </w:r>
          </w:p>
        </w:tc>
        <w:tc>
          <w:tcPr>
            <w:tcW w:w="2293" w:type="dxa"/>
            <w:noWrap/>
            <w:hideMark/>
          </w:tcPr>
          <w:p w14:paraId="17C11236" w14:textId="77777777" w:rsidR="00F04E0F" w:rsidRPr="00A618EE" w:rsidRDefault="00F04E0F" w:rsidP="00A96A67">
            <w:r w:rsidRPr="00A618EE">
              <w:rPr>
                <w:rFonts w:hint="eastAsia"/>
              </w:rPr>
              <w:t>Up</w:t>
            </w:r>
          </w:p>
        </w:tc>
        <w:tc>
          <w:tcPr>
            <w:tcW w:w="816" w:type="dxa"/>
            <w:noWrap/>
            <w:hideMark/>
          </w:tcPr>
          <w:p w14:paraId="64E4661A" w14:textId="77777777" w:rsidR="00F04E0F" w:rsidRPr="00A618EE" w:rsidRDefault="00F04E0F" w:rsidP="00A96A67">
            <w:r w:rsidRPr="00A618EE">
              <w:rPr>
                <w:rFonts w:hint="eastAsia"/>
              </w:rPr>
              <w:t>2.99E-06</w:t>
            </w:r>
          </w:p>
        </w:tc>
        <w:tc>
          <w:tcPr>
            <w:tcW w:w="2131" w:type="dxa"/>
            <w:gridSpan w:val="2"/>
            <w:noWrap/>
            <w:hideMark/>
          </w:tcPr>
          <w:p w14:paraId="292DCE09" w14:textId="77777777" w:rsidR="00F04E0F" w:rsidRPr="00A618EE" w:rsidRDefault="00F04E0F" w:rsidP="00A96A67">
            <w:r w:rsidRPr="00A618EE">
              <w:rPr>
                <w:rFonts w:hint="eastAsia"/>
              </w:rPr>
              <w:t>crotonase</w:t>
            </w:r>
          </w:p>
        </w:tc>
      </w:tr>
      <w:tr w:rsidR="00F04E0F" w:rsidRPr="00A618EE" w14:paraId="21284CA1" w14:textId="77777777" w:rsidTr="00A96A67">
        <w:trPr>
          <w:trHeight w:val="280"/>
        </w:trPr>
        <w:tc>
          <w:tcPr>
            <w:tcW w:w="1306" w:type="dxa"/>
            <w:noWrap/>
            <w:hideMark/>
          </w:tcPr>
          <w:p w14:paraId="6090C318" w14:textId="77777777" w:rsidR="00F04E0F" w:rsidRPr="00A618EE" w:rsidRDefault="00F04E0F" w:rsidP="00A96A67">
            <w:r>
              <w:rPr>
                <w:rFonts w:hint="eastAsia"/>
              </w:rPr>
              <w:t>AUO97_RS</w:t>
            </w:r>
            <w:r w:rsidRPr="00A618EE">
              <w:rPr>
                <w:rFonts w:hint="eastAsia"/>
              </w:rPr>
              <w:t>08885</w:t>
            </w:r>
          </w:p>
        </w:tc>
        <w:tc>
          <w:tcPr>
            <w:tcW w:w="1976" w:type="dxa"/>
            <w:noWrap/>
            <w:hideMark/>
          </w:tcPr>
          <w:p w14:paraId="2C99680E" w14:textId="77777777" w:rsidR="00F04E0F" w:rsidRPr="00A618EE" w:rsidRDefault="00F04E0F" w:rsidP="00A96A67">
            <w:r w:rsidRPr="00A618EE">
              <w:rPr>
                <w:rFonts w:hint="eastAsia"/>
              </w:rPr>
              <w:t>1.376611</w:t>
            </w:r>
          </w:p>
        </w:tc>
        <w:tc>
          <w:tcPr>
            <w:tcW w:w="2293" w:type="dxa"/>
            <w:noWrap/>
            <w:hideMark/>
          </w:tcPr>
          <w:p w14:paraId="1439AFFD" w14:textId="77777777" w:rsidR="00F04E0F" w:rsidRPr="00A618EE" w:rsidRDefault="00F04E0F" w:rsidP="00A96A67">
            <w:r w:rsidRPr="00A618EE">
              <w:rPr>
                <w:rFonts w:hint="eastAsia"/>
              </w:rPr>
              <w:t>Up</w:t>
            </w:r>
          </w:p>
        </w:tc>
        <w:tc>
          <w:tcPr>
            <w:tcW w:w="816" w:type="dxa"/>
            <w:noWrap/>
            <w:hideMark/>
          </w:tcPr>
          <w:p w14:paraId="04213AA8" w14:textId="77777777" w:rsidR="00F04E0F" w:rsidRPr="00A618EE" w:rsidRDefault="00F04E0F" w:rsidP="00A96A67">
            <w:r w:rsidRPr="00A618EE">
              <w:rPr>
                <w:rFonts w:hint="eastAsia"/>
              </w:rPr>
              <w:t>0.000394</w:t>
            </w:r>
          </w:p>
        </w:tc>
        <w:tc>
          <w:tcPr>
            <w:tcW w:w="2131" w:type="dxa"/>
            <w:gridSpan w:val="2"/>
            <w:noWrap/>
            <w:hideMark/>
          </w:tcPr>
          <w:p w14:paraId="09D3E5EC" w14:textId="77777777" w:rsidR="00F04E0F" w:rsidRPr="00A618EE" w:rsidRDefault="00F04E0F" w:rsidP="00A96A67">
            <w:r w:rsidRPr="00A618EE">
              <w:rPr>
                <w:rFonts w:hint="eastAsia"/>
              </w:rPr>
              <w:t>DNA transfer protein p32</w:t>
            </w:r>
          </w:p>
        </w:tc>
      </w:tr>
      <w:tr w:rsidR="00F04E0F" w:rsidRPr="00A618EE" w14:paraId="4F261F07" w14:textId="77777777" w:rsidTr="00A96A67">
        <w:trPr>
          <w:trHeight w:val="280"/>
        </w:trPr>
        <w:tc>
          <w:tcPr>
            <w:tcW w:w="1306" w:type="dxa"/>
            <w:noWrap/>
            <w:hideMark/>
          </w:tcPr>
          <w:p w14:paraId="22107151" w14:textId="77777777" w:rsidR="00F04E0F" w:rsidRPr="00A618EE" w:rsidRDefault="00F04E0F" w:rsidP="00A96A67">
            <w:r>
              <w:rPr>
                <w:rFonts w:hint="eastAsia"/>
              </w:rPr>
              <w:t>AUO97_RS</w:t>
            </w:r>
            <w:r w:rsidRPr="00A618EE">
              <w:rPr>
                <w:rFonts w:hint="eastAsia"/>
              </w:rPr>
              <w:t>00265</w:t>
            </w:r>
          </w:p>
        </w:tc>
        <w:tc>
          <w:tcPr>
            <w:tcW w:w="1976" w:type="dxa"/>
            <w:noWrap/>
            <w:hideMark/>
          </w:tcPr>
          <w:p w14:paraId="6BD7E612" w14:textId="77777777" w:rsidR="00F04E0F" w:rsidRPr="00A618EE" w:rsidRDefault="00F04E0F" w:rsidP="00A96A67">
            <w:r w:rsidRPr="00A618EE">
              <w:rPr>
                <w:rFonts w:hint="eastAsia"/>
              </w:rPr>
              <w:t>1.381641</w:t>
            </w:r>
          </w:p>
        </w:tc>
        <w:tc>
          <w:tcPr>
            <w:tcW w:w="2293" w:type="dxa"/>
            <w:noWrap/>
            <w:hideMark/>
          </w:tcPr>
          <w:p w14:paraId="54A242D7" w14:textId="77777777" w:rsidR="00F04E0F" w:rsidRPr="00A618EE" w:rsidRDefault="00F04E0F" w:rsidP="00A96A67">
            <w:r w:rsidRPr="00A618EE">
              <w:rPr>
                <w:rFonts w:hint="eastAsia"/>
              </w:rPr>
              <w:t>Up</w:t>
            </w:r>
          </w:p>
        </w:tc>
        <w:tc>
          <w:tcPr>
            <w:tcW w:w="816" w:type="dxa"/>
            <w:noWrap/>
            <w:hideMark/>
          </w:tcPr>
          <w:p w14:paraId="6FEB0725" w14:textId="77777777" w:rsidR="00F04E0F" w:rsidRPr="00A618EE" w:rsidRDefault="00F04E0F" w:rsidP="00A96A67">
            <w:r w:rsidRPr="00A618EE">
              <w:rPr>
                <w:rFonts w:hint="eastAsia"/>
              </w:rPr>
              <w:t>0.00074</w:t>
            </w:r>
          </w:p>
        </w:tc>
        <w:tc>
          <w:tcPr>
            <w:tcW w:w="2131" w:type="dxa"/>
            <w:gridSpan w:val="2"/>
            <w:noWrap/>
            <w:hideMark/>
          </w:tcPr>
          <w:p w14:paraId="267E1CDD" w14:textId="77777777" w:rsidR="00F04E0F" w:rsidRPr="00A618EE" w:rsidRDefault="00F04E0F" w:rsidP="00A96A67">
            <w:r w:rsidRPr="00A618EE">
              <w:rPr>
                <w:rFonts w:hint="eastAsia"/>
              </w:rPr>
              <w:t>hypothetical protein</w:t>
            </w:r>
          </w:p>
        </w:tc>
      </w:tr>
      <w:tr w:rsidR="00F04E0F" w:rsidRPr="00A618EE" w14:paraId="770384DD" w14:textId="77777777" w:rsidTr="00A96A67">
        <w:trPr>
          <w:trHeight w:val="280"/>
        </w:trPr>
        <w:tc>
          <w:tcPr>
            <w:tcW w:w="1306" w:type="dxa"/>
            <w:noWrap/>
            <w:hideMark/>
          </w:tcPr>
          <w:p w14:paraId="04813A18" w14:textId="77777777" w:rsidR="00F04E0F" w:rsidRPr="00A618EE" w:rsidRDefault="00F04E0F" w:rsidP="00A96A67">
            <w:r>
              <w:rPr>
                <w:rFonts w:hint="eastAsia"/>
              </w:rPr>
              <w:t>AUO97_RS</w:t>
            </w:r>
            <w:r w:rsidRPr="00A618EE">
              <w:rPr>
                <w:rFonts w:hint="eastAsia"/>
              </w:rPr>
              <w:t>16295</w:t>
            </w:r>
          </w:p>
        </w:tc>
        <w:tc>
          <w:tcPr>
            <w:tcW w:w="1976" w:type="dxa"/>
            <w:noWrap/>
            <w:hideMark/>
          </w:tcPr>
          <w:p w14:paraId="6C9E696E" w14:textId="77777777" w:rsidR="00F04E0F" w:rsidRPr="00A618EE" w:rsidRDefault="00F04E0F" w:rsidP="00A96A67">
            <w:r w:rsidRPr="00A618EE">
              <w:rPr>
                <w:rFonts w:hint="eastAsia"/>
              </w:rPr>
              <w:t>1.396496</w:t>
            </w:r>
          </w:p>
        </w:tc>
        <w:tc>
          <w:tcPr>
            <w:tcW w:w="2293" w:type="dxa"/>
            <w:noWrap/>
            <w:hideMark/>
          </w:tcPr>
          <w:p w14:paraId="143FA271" w14:textId="77777777" w:rsidR="00F04E0F" w:rsidRPr="00A618EE" w:rsidRDefault="00F04E0F" w:rsidP="00A96A67">
            <w:r w:rsidRPr="00A618EE">
              <w:rPr>
                <w:rFonts w:hint="eastAsia"/>
              </w:rPr>
              <w:t>Up</w:t>
            </w:r>
          </w:p>
        </w:tc>
        <w:tc>
          <w:tcPr>
            <w:tcW w:w="816" w:type="dxa"/>
            <w:noWrap/>
            <w:hideMark/>
          </w:tcPr>
          <w:p w14:paraId="684777BB" w14:textId="77777777" w:rsidR="00F04E0F" w:rsidRPr="00A618EE" w:rsidRDefault="00F04E0F" w:rsidP="00A96A67">
            <w:r w:rsidRPr="00A618EE">
              <w:rPr>
                <w:rFonts w:hint="eastAsia"/>
              </w:rPr>
              <w:t>6.32E-27</w:t>
            </w:r>
          </w:p>
        </w:tc>
        <w:tc>
          <w:tcPr>
            <w:tcW w:w="2131" w:type="dxa"/>
            <w:gridSpan w:val="2"/>
            <w:noWrap/>
            <w:hideMark/>
          </w:tcPr>
          <w:p w14:paraId="18C920FF" w14:textId="77777777" w:rsidR="00F04E0F" w:rsidRPr="00A618EE" w:rsidRDefault="00F04E0F" w:rsidP="00A96A67">
            <w:r w:rsidRPr="00A618EE">
              <w:rPr>
                <w:rFonts w:hint="eastAsia"/>
              </w:rPr>
              <w:t>MBL fold metallo-hydrolase</w:t>
            </w:r>
          </w:p>
        </w:tc>
      </w:tr>
      <w:tr w:rsidR="00F04E0F" w:rsidRPr="00A618EE" w14:paraId="60C78A44" w14:textId="77777777" w:rsidTr="00A96A67">
        <w:trPr>
          <w:trHeight w:val="280"/>
        </w:trPr>
        <w:tc>
          <w:tcPr>
            <w:tcW w:w="1306" w:type="dxa"/>
            <w:noWrap/>
            <w:hideMark/>
          </w:tcPr>
          <w:p w14:paraId="5D0D1542" w14:textId="77777777" w:rsidR="00F04E0F" w:rsidRPr="00A618EE" w:rsidRDefault="00F04E0F" w:rsidP="00A96A67">
            <w:r>
              <w:rPr>
                <w:rFonts w:hint="eastAsia"/>
              </w:rPr>
              <w:t>AUO97_RS</w:t>
            </w:r>
            <w:r w:rsidRPr="00A618EE">
              <w:rPr>
                <w:rFonts w:hint="eastAsia"/>
              </w:rPr>
              <w:t>00890</w:t>
            </w:r>
          </w:p>
        </w:tc>
        <w:tc>
          <w:tcPr>
            <w:tcW w:w="1976" w:type="dxa"/>
            <w:noWrap/>
            <w:hideMark/>
          </w:tcPr>
          <w:p w14:paraId="59F5724C" w14:textId="77777777" w:rsidR="00F04E0F" w:rsidRPr="00A618EE" w:rsidRDefault="00F04E0F" w:rsidP="00A96A67">
            <w:r w:rsidRPr="00A618EE">
              <w:rPr>
                <w:rFonts w:hint="eastAsia"/>
              </w:rPr>
              <w:t>1.398657</w:t>
            </w:r>
          </w:p>
        </w:tc>
        <w:tc>
          <w:tcPr>
            <w:tcW w:w="2293" w:type="dxa"/>
            <w:noWrap/>
            <w:hideMark/>
          </w:tcPr>
          <w:p w14:paraId="382EA7F9" w14:textId="77777777" w:rsidR="00F04E0F" w:rsidRPr="00A618EE" w:rsidRDefault="00F04E0F" w:rsidP="00A96A67">
            <w:r w:rsidRPr="00A618EE">
              <w:rPr>
                <w:rFonts w:hint="eastAsia"/>
              </w:rPr>
              <w:t>Up</w:t>
            </w:r>
          </w:p>
        </w:tc>
        <w:tc>
          <w:tcPr>
            <w:tcW w:w="816" w:type="dxa"/>
            <w:noWrap/>
            <w:hideMark/>
          </w:tcPr>
          <w:p w14:paraId="70EED78B" w14:textId="77777777" w:rsidR="00F04E0F" w:rsidRPr="00A618EE" w:rsidRDefault="00F04E0F" w:rsidP="00A96A67">
            <w:r w:rsidRPr="00A618EE">
              <w:rPr>
                <w:rFonts w:hint="eastAsia"/>
              </w:rPr>
              <w:t>7.72E-28</w:t>
            </w:r>
          </w:p>
        </w:tc>
        <w:tc>
          <w:tcPr>
            <w:tcW w:w="2131" w:type="dxa"/>
            <w:gridSpan w:val="2"/>
            <w:noWrap/>
            <w:hideMark/>
          </w:tcPr>
          <w:p w14:paraId="15CFD268" w14:textId="77777777" w:rsidR="00F04E0F" w:rsidRPr="00A618EE" w:rsidRDefault="00F04E0F" w:rsidP="00A96A67">
            <w:r w:rsidRPr="00A618EE">
              <w:rPr>
                <w:rFonts w:hint="eastAsia"/>
              </w:rPr>
              <w:t>hypothetical protein</w:t>
            </w:r>
          </w:p>
        </w:tc>
      </w:tr>
      <w:tr w:rsidR="00F04E0F" w:rsidRPr="00A618EE" w14:paraId="2E85F728" w14:textId="77777777" w:rsidTr="00A96A67">
        <w:trPr>
          <w:trHeight w:val="280"/>
        </w:trPr>
        <w:tc>
          <w:tcPr>
            <w:tcW w:w="1306" w:type="dxa"/>
            <w:noWrap/>
            <w:hideMark/>
          </w:tcPr>
          <w:p w14:paraId="62102C2A" w14:textId="77777777" w:rsidR="00F04E0F" w:rsidRPr="00A618EE" w:rsidRDefault="00F04E0F" w:rsidP="00A96A67">
            <w:r>
              <w:rPr>
                <w:rFonts w:hint="eastAsia"/>
              </w:rPr>
              <w:t>AUO97_RS</w:t>
            </w:r>
            <w:r w:rsidRPr="00A618EE">
              <w:rPr>
                <w:rFonts w:hint="eastAsia"/>
              </w:rPr>
              <w:t>04705</w:t>
            </w:r>
          </w:p>
        </w:tc>
        <w:tc>
          <w:tcPr>
            <w:tcW w:w="1976" w:type="dxa"/>
            <w:noWrap/>
            <w:hideMark/>
          </w:tcPr>
          <w:p w14:paraId="217B42D1" w14:textId="77777777" w:rsidR="00F04E0F" w:rsidRPr="00A618EE" w:rsidRDefault="00F04E0F" w:rsidP="00A96A67">
            <w:r w:rsidRPr="00A618EE">
              <w:rPr>
                <w:rFonts w:hint="eastAsia"/>
              </w:rPr>
              <w:t>1.410219</w:t>
            </w:r>
          </w:p>
        </w:tc>
        <w:tc>
          <w:tcPr>
            <w:tcW w:w="2293" w:type="dxa"/>
            <w:noWrap/>
            <w:hideMark/>
          </w:tcPr>
          <w:p w14:paraId="10BF138F" w14:textId="77777777" w:rsidR="00F04E0F" w:rsidRPr="00A618EE" w:rsidRDefault="00F04E0F" w:rsidP="00A96A67">
            <w:r w:rsidRPr="00A618EE">
              <w:rPr>
                <w:rFonts w:hint="eastAsia"/>
              </w:rPr>
              <w:t>Up</w:t>
            </w:r>
          </w:p>
        </w:tc>
        <w:tc>
          <w:tcPr>
            <w:tcW w:w="816" w:type="dxa"/>
            <w:noWrap/>
            <w:hideMark/>
          </w:tcPr>
          <w:p w14:paraId="0D5E214E" w14:textId="77777777" w:rsidR="00F04E0F" w:rsidRPr="00A618EE" w:rsidRDefault="00F04E0F" w:rsidP="00A96A67">
            <w:r w:rsidRPr="00A618EE">
              <w:rPr>
                <w:rFonts w:hint="eastAsia"/>
              </w:rPr>
              <w:t>9.19E-16</w:t>
            </w:r>
          </w:p>
        </w:tc>
        <w:tc>
          <w:tcPr>
            <w:tcW w:w="2131" w:type="dxa"/>
            <w:gridSpan w:val="2"/>
            <w:noWrap/>
            <w:hideMark/>
          </w:tcPr>
          <w:p w14:paraId="6F306455" w14:textId="77777777" w:rsidR="00F04E0F" w:rsidRPr="00A618EE" w:rsidRDefault="00F04E0F" w:rsidP="00A96A67">
            <w:r w:rsidRPr="00A618EE">
              <w:rPr>
                <w:rFonts w:hint="eastAsia"/>
              </w:rPr>
              <w:t>hypothetical protein</w:t>
            </w:r>
          </w:p>
        </w:tc>
      </w:tr>
      <w:tr w:rsidR="00F04E0F" w:rsidRPr="00A618EE" w14:paraId="1D55BAA7" w14:textId="77777777" w:rsidTr="00A96A67">
        <w:trPr>
          <w:trHeight w:val="280"/>
        </w:trPr>
        <w:tc>
          <w:tcPr>
            <w:tcW w:w="1306" w:type="dxa"/>
            <w:noWrap/>
            <w:hideMark/>
          </w:tcPr>
          <w:p w14:paraId="6467911F" w14:textId="77777777" w:rsidR="00F04E0F" w:rsidRPr="00A618EE" w:rsidRDefault="00F04E0F" w:rsidP="00A96A67">
            <w:r>
              <w:rPr>
                <w:rFonts w:hint="eastAsia"/>
              </w:rPr>
              <w:t>AUO97_RS</w:t>
            </w:r>
            <w:r w:rsidRPr="00A618EE">
              <w:rPr>
                <w:rFonts w:hint="eastAsia"/>
              </w:rPr>
              <w:t>10870</w:t>
            </w:r>
          </w:p>
        </w:tc>
        <w:tc>
          <w:tcPr>
            <w:tcW w:w="1976" w:type="dxa"/>
            <w:noWrap/>
            <w:hideMark/>
          </w:tcPr>
          <w:p w14:paraId="7437390F" w14:textId="77777777" w:rsidR="00F04E0F" w:rsidRPr="00A618EE" w:rsidRDefault="00F04E0F" w:rsidP="00A96A67">
            <w:r w:rsidRPr="00A618EE">
              <w:rPr>
                <w:rFonts w:hint="eastAsia"/>
              </w:rPr>
              <w:t>1.454416</w:t>
            </w:r>
          </w:p>
        </w:tc>
        <w:tc>
          <w:tcPr>
            <w:tcW w:w="2293" w:type="dxa"/>
            <w:noWrap/>
            <w:hideMark/>
          </w:tcPr>
          <w:p w14:paraId="0594FCBF" w14:textId="77777777" w:rsidR="00F04E0F" w:rsidRPr="00A618EE" w:rsidRDefault="00F04E0F" w:rsidP="00A96A67">
            <w:r w:rsidRPr="00A618EE">
              <w:rPr>
                <w:rFonts w:hint="eastAsia"/>
              </w:rPr>
              <w:t>Up</w:t>
            </w:r>
          </w:p>
        </w:tc>
        <w:tc>
          <w:tcPr>
            <w:tcW w:w="816" w:type="dxa"/>
            <w:noWrap/>
            <w:hideMark/>
          </w:tcPr>
          <w:p w14:paraId="3FB0EE73" w14:textId="77777777" w:rsidR="00F04E0F" w:rsidRPr="00A618EE" w:rsidRDefault="00F04E0F" w:rsidP="00A96A67">
            <w:r w:rsidRPr="00A618EE">
              <w:rPr>
                <w:rFonts w:hint="eastAsia"/>
              </w:rPr>
              <w:t>1.2E-26</w:t>
            </w:r>
          </w:p>
        </w:tc>
        <w:tc>
          <w:tcPr>
            <w:tcW w:w="2131" w:type="dxa"/>
            <w:gridSpan w:val="2"/>
            <w:noWrap/>
            <w:hideMark/>
          </w:tcPr>
          <w:p w14:paraId="01B87B10" w14:textId="77777777" w:rsidR="00F04E0F" w:rsidRPr="00A618EE" w:rsidRDefault="00F04E0F" w:rsidP="00A96A67">
            <w:r w:rsidRPr="00A618EE">
              <w:rPr>
                <w:rFonts w:hint="eastAsia"/>
              </w:rPr>
              <w:t>flavin reductase</w:t>
            </w:r>
          </w:p>
        </w:tc>
      </w:tr>
      <w:tr w:rsidR="00F04E0F" w:rsidRPr="00A618EE" w14:paraId="3B1C020C" w14:textId="77777777" w:rsidTr="00A96A67">
        <w:trPr>
          <w:trHeight w:val="280"/>
        </w:trPr>
        <w:tc>
          <w:tcPr>
            <w:tcW w:w="1306" w:type="dxa"/>
            <w:noWrap/>
            <w:hideMark/>
          </w:tcPr>
          <w:p w14:paraId="7CE66817" w14:textId="77777777" w:rsidR="00F04E0F" w:rsidRPr="00A618EE" w:rsidRDefault="00F04E0F" w:rsidP="00A96A67">
            <w:r>
              <w:rPr>
                <w:rFonts w:hint="eastAsia"/>
              </w:rPr>
              <w:t>AUO97_RS</w:t>
            </w:r>
            <w:r w:rsidRPr="00A618EE">
              <w:rPr>
                <w:rFonts w:hint="eastAsia"/>
              </w:rPr>
              <w:t>14180</w:t>
            </w:r>
          </w:p>
        </w:tc>
        <w:tc>
          <w:tcPr>
            <w:tcW w:w="1976" w:type="dxa"/>
            <w:noWrap/>
            <w:hideMark/>
          </w:tcPr>
          <w:p w14:paraId="2E343FE1" w14:textId="77777777" w:rsidR="00F04E0F" w:rsidRPr="00A618EE" w:rsidRDefault="00F04E0F" w:rsidP="00A96A67">
            <w:r w:rsidRPr="00A618EE">
              <w:rPr>
                <w:rFonts w:hint="eastAsia"/>
              </w:rPr>
              <w:t>1.4574</w:t>
            </w:r>
          </w:p>
        </w:tc>
        <w:tc>
          <w:tcPr>
            <w:tcW w:w="2293" w:type="dxa"/>
            <w:noWrap/>
            <w:hideMark/>
          </w:tcPr>
          <w:p w14:paraId="25836897" w14:textId="77777777" w:rsidR="00F04E0F" w:rsidRPr="00A618EE" w:rsidRDefault="00F04E0F" w:rsidP="00A96A67">
            <w:r w:rsidRPr="00A618EE">
              <w:rPr>
                <w:rFonts w:hint="eastAsia"/>
              </w:rPr>
              <w:t>Up</w:t>
            </w:r>
          </w:p>
        </w:tc>
        <w:tc>
          <w:tcPr>
            <w:tcW w:w="816" w:type="dxa"/>
            <w:noWrap/>
            <w:hideMark/>
          </w:tcPr>
          <w:p w14:paraId="3D503821" w14:textId="77777777" w:rsidR="00F04E0F" w:rsidRPr="00A618EE" w:rsidRDefault="00F04E0F" w:rsidP="00A96A67">
            <w:r w:rsidRPr="00A618EE">
              <w:rPr>
                <w:rFonts w:hint="eastAsia"/>
              </w:rPr>
              <w:t>3.51E-11</w:t>
            </w:r>
          </w:p>
        </w:tc>
        <w:tc>
          <w:tcPr>
            <w:tcW w:w="2131" w:type="dxa"/>
            <w:gridSpan w:val="2"/>
            <w:noWrap/>
            <w:hideMark/>
          </w:tcPr>
          <w:p w14:paraId="49862A92" w14:textId="77777777" w:rsidR="00F04E0F" w:rsidRPr="00A618EE" w:rsidRDefault="00F04E0F" w:rsidP="00A96A67">
            <w:r w:rsidRPr="00A618EE">
              <w:rPr>
                <w:rFonts w:hint="eastAsia"/>
              </w:rPr>
              <w:t>phenylacetate-CoA oxygenase subunit PaaI</w:t>
            </w:r>
          </w:p>
        </w:tc>
      </w:tr>
      <w:tr w:rsidR="00F04E0F" w:rsidRPr="00A618EE" w14:paraId="088254E1" w14:textId="77777777" w:rsidTr="00A96A67">
        <w:trPr>
          <w:trHeight w:val="280"/>
        </w:trPr>
        <w:tc>
          <w:tcPr>
            <w:tcW w:w="1306" w:type="dxa"/>
            <w:noWrap/>
            <w:hideMark/>
          </w:tcPr>
          <w:p w14:paraId="3C876C7D" w14:textId="77777777" w:rsidR="00F04E0F" w:rsidRPr="00A618EE" w:rsidRDefault="00F04E0F" w:rsidP="00A96A67">
            <w:r>
              <w:rPr>
                <w:rFonts w:hint="eastAsia"/>
              </w:rPr>
              <w:t>AUO97_RS</w:t>
            </w:r>
            <w:r w:rsidRPr="00A618EE">
              <w:rPr>
                <w:rFonts w:hint="eastAsia"/>
              </w:rPr>
              <w:t>18630</w:t>
            </w:r>
          </w:p>
        </w:tc>
        <w:tc>
          <w:tcPr>
            <w:tcW w:w="1976" w:type="dxa"/>
            <w:noWrap/>
            <w:hideMark/>
          </w:tcPr>
          <w:p w14:paraId="3259C0FE" w14:textId="77777777" w:rsidR="00F04E0F" w:rsidRPr="00A618EE" w:rsidRDefault="00F04E0F" w:rsidP="00A96A67">
            <w:r w:rsidRPr="00A618EE">
              <w:rPr>
                <w:rFonts w:hint="eastAsia"/>
              </w:rPr>
              <w:t>1.457907</w:t>
            </w:r>
          </w:p>
        </w:tc>
        <w:tc>
          <w:tcPr>
            <w:tcW w:w="2293" w:type="dxa"/>
            <w:noWrap/>
            <w:hideMark/>
          </w:tcPr>
          <w:p w14:paraId="384D91FD" w14:textId="77777777" w:rsidR="00F04E0F" w:rsidRPr="00A618EE" w:rsidRDefault="00F04E0F" w:rsidP="00A96A67">
            <w:r w:rsidRPr="00A618EE">
              <w:rPr>
                <w:rFonts w:hint="eastAsia"/>
              </w:rPr>
              <w:t>Up</w:t>
            </w:r>
          </w:p>
        </w:tc>
        <w:tc>
          <w:tcPr>
            <w:tcW w:w="816" w:type="dxa"/>
            <w:noWrap/>
            <w:hideMark/>
          </w:tcPr>
          <w:p w14:paraId="12E655DA" w14:textId="77777777" w:rsidR="00F04E0F" w:rsidRPr="00A618EE" w:rsidRDefault="00F04E0F" w:rsidP="00A96A67">
            <w:r w:rsidRPr="00A618EE">
              <w:rPr>
                <w:rFonts w:hint="eastAsia"/>
              </w:rPr>
              <w:t>3.68E-75</w:t>
            </w:r>
          </w:p>
        </w:tc>
        <w:tc>
          <w:tcPr>
            <w:tcW w:w="2131" w:type="dxa"/>
            <w:gridSpan w:val="2"/>
            <w:noWrap/>
            <w:hideMark/>
          </w:tcPr>
          <w:p w14:paraId="297855DA" w14:textId="77777777" w:rsidR="00F04E0F" w:rsidRPr="00A618EE" w:rsidRDefault="00F04E0F" w:rsidP="00A96A67">
            <w:r w:rsidRPr="00A618EE">
              <w:rPr>
                <w:rFonts w:hint="eastAsia"/>
              </w:rPr>
              <w:t>aldehyde dehydrogenase</w:t>
            </w:r>
          </w:p>
        </w:tc>
      </w:tr>
      <w:tr w:rsidR="00F04E0F" w:rsidRPr="00A618EE" w14:paraId="76DCB583" w14:textId="77777777" w:rsidTr="00A96A67">
        <w:trPr>
          <w:trHeight w:val="280"/>
        </w:trPr>
        <w:tc>
          <w:tcPr>
            <w:tcW w:w="1306" w:type="dxa"/>
            <w:noWrap/>
            <w:hideMark/>
          </w:tcPr>
          <w:p w14:paraId="0AFEF690" w14:textId="77777777" w:rsidR="00F04E0F" w:rsidRPr="00A618EE" w:rsidRDefault="00F04E0F" w:rsidP="00A96A67">
            <w:r>
              <w:rPr>
                <w:rFonts w:hint="eastAsia"/>
              </w:rPr>
              <w:t>AUO97_RS</w:t>
            </w:r>
            <w:r w:rsidRPr="00A618EE">
              <w:rPr>
                <w:rFonts w:hint="eastAsia"/>
              </w:rPr>
              <w:t>12715</w:t>
            </w:r>
          </w:p>
        </w:tc>
        <w:tc>
          <w:tcPr>
            <w:tcW w:w="1976" w:type="dxa"/>
            <w:noWrap/>
            <w:hideMark/>
          </w:tcPr>
          <w:p w14:paraId="724595FA" w14:textId="77777777" w:rsidR="00F04E0F" w:rsidRPr="00A618EE" w:rsidRDefault="00F04E0F" w:rsidP="00A96A67">
            <w:r w:rsidRPr="00A618EE">
              <w:rPr>
                <w:rFonts w:hint="eastAsia"/>
              </w:rPr>
              <w:t>1.458908</w:t>
            </w:r>
          </w:p>
        </w:tc>
        <w:tc>
          <w:tcPr>
            <w:tcW w:w="2293" w:type="dxa"/>
            <w:noWrap/>
            <w:hideMark/>
          </w:tcPr>
          <w:p w14:paraId="72978357" w14:textId="77777777" w:rsidR="00F04E0F" w:rsidRPr="00A618EE" w:rsidRDefault="00F04E0F" w:rsidP="00A96A67">
            <w:r w:rsidRPr="00A618EE">
              <w:rPr>
                <w:rFonts w:hint="eastAsia"/>
              </w:rPr>
              <w:t>Up</w:t>
            </w:r>
          </w:p>
        </w:tc>
        <w:tc>
          <w:tcPr>
            <w:tcW w:w="816" w:type="dxa"/>
            <w:noWrap/>
            <w:hideMark/>
          </w:tcPr>
          <w:p w14:paraId="3996939F" w14:textId="77777777" w:rsidR="00F04E0F" w:rsidRPr="00A618EE" w:rsidRDefault="00F04E0F" w:rsidP="00A96A67">
            <w:r w:rsidRPr="00A618EE">
              <w:rPr>
                <w:rFonts w:hint="eastAsia"/>
              </w:rPr>
              <w:t>1.83E-09</w:t>
            </w:r>
          </w:p>
        </w:tc>
        <w:tc>
          <w:tcPr>
            <w:tcW w:w="2131" w:type="dxa"/>
            <w:gridSpan w:val="2"/>
            <w:noWrap/>
            <w:hideMark/>
          </w:tcPr>
          <w:p w14:paraId="60AA0DB5" w14:textId="77777777" w:rsidR="00F04E0F" w:rsidRPr="00A618EE" w:rsidRDefault="00F04E0F" w:rsidP="00A96A67">
            <w:r w:rsidRPr="00A618EE">
              <w:rPr>
                <w:rFonts w:hint="eastAsia"/>
              </w:rPr>
              <w:t>aspartate aminotransferase family protein</w:t>
            </w:r>
          </w:p>
        </w:tc>
      </w:tr>
      <w:tr w:rsidR="00F04E0F" w:rsidRPr="00A618EE" w14:paraId="483E167B" w14:textId="77777777" w:rsidTr="00A96A67">
        <w:trPr>
          <w:trHeight w:val="280"/>
        </w:trPr>
        <w:tc>
          <w:tcPr>
            <w:tcW w:w="1306" w:type="dxa"/>
            <w:noWrap/>
            <w:hideMark/>
          </w:tcPr>
          <w:p w14:paraId="0C2C5DDA" w14:textId="77777777" w:rsidR="00F04E0F" w:rsidRPr="00A618EE" w:rsidRDefault="00F04E0F" w:rsidP="00A96A67">
            <w:r>
              <w:rPr>
                <w:rFonts w:hint="eastAsia"/>
              </w:rPr>
              <w:t>AUO97_RS</w:t>
            </w:r>
            <w:r w:rsidRPr="00A618EE">
              <w:rPr>
                <w:rFonts w:hint="eastAsia"/>
              </w:rPr>
              <w:t>17075</w:t>
            </w:r>
          </w:p>
        </w:tc>
        <w:tc>
          <w:tcPr>
            <w:tcW w:w="1976" w:type="dxa"/>
            <w:noWrap/>
            <w:hideMark/>
          </w:tcPr>
          <w:p w14:paraId="1D192008" w14:textId="77777777" w:rsidR="00F04E0F" w:rsidRPr="00A618EE" w:rsidRDefault="00F04E0F" w:rsidP="00A96A67">
            <w:r w:rsidRPr="00A618EE">
              <w:rPr>
                <w:rFonts w:hint="eastAsia"/>
              </w:rPr>
              <w:t>1.468197</w:t>
            </w:r>
          </w:p>
        </w:tc>
        <w:tc>
          <w:tcPr>
            <w:tcW w:w="2293" w:type="dxa"/>
            <w:noWrap/>
            <w:hideMark/>
          </w:tcPr>
          <w:p w14:paraId="67EE9058" w14:textId="77777777" w:rsidR="00F04E0F" w:rsidRPr="00A618EE" w:rsidRDefault="00F04E0F" w:rsidP="00A96A67">
            <w:r w:rsidRPr="00A618EE">
              <w:rPr>
                <w:rFonts w:hint="eastAsia"/>
              </w:rPr>
              <w:t>Up</w:t>
            </w:r>
          </w:p>
        </w:tc>
        <w:tc>
          <w:tcPr>
            <w:tcW w:w="816" w:type="dxa"/>
            <w:noWrap/>
            <w:hideMark/>
          </w:tcPr>
          <w:p w14:paraId="46247E13" w14:textId="77777777" w:rsidR="00F04E0F" w:rsidRPr="00A618EE" w:rsidRDefault="00F04E0F" w:rsidP="00A96A67">
            <w:r w:rsidRPr="00A618EE">
              <w:rPr>
                <w:rFonts w:hint="eastAsia"/>
              </w:rPr>
              <w:t>3.65E-14</w:t>
            </w:r>
          </w:p>
        </w:tc>
        <w:tc>
          <w:tcPr>
            <w:tcW w:w="2131" w:type="dxa"/>
            <w:gridSpan w:val="2"/>
            <w:noWrap/>
            <w:hideMark/>
          </w:tcPr>
          <w:p w14:paraId="01056D48" w14:textId="77777777" w:rsidR="00F04E0F" w:rsidRPr="00A618EE" w:rsidRDefault="00F04E0F" w:rsidP="00A96A67">
            <w:r w:rsidRPr="00A618EE">
              <w:rPr>
                <w:rFonts w:hint="eastAsia"/>
              </w:rPr>
              <w:t>catechol 1,2-dioxygenase</w:t>
            </w:r>
          </w:p>
        </w:tc>
      </w:tr>
      <w:tr w:rsidR="00F04E0F" w:rsidRPr="00A618EE" w14:paraId="066DD4F5" w14:textId="77777777" w:rsidTr="00A96A67">
        <w:trPr>
          <w:trHeight w:val="280"/>
        </w:trPr>
        <w:tc>
          <w:tcPr>
            <w:tcW w:w="1306" w:type="dxa"/>
            <w:noWrap/>
            <w:hideMark/>
          </w:tcPr>
          <w:p w14:paraId="10F156C9" w14:textId="77777777" w:rsidR="00F04E0F" w:rsidRPr="00A618EE" w:rsidRDefault="00F04E0F" w:rsidP="00A96A67">
            <w:r>
              <w:rPr>
                <w:rFonts w:hint="eastAsia"/>
              </w:rPr>
              <w:lastRenderedPageBreak/>
              <w:t>AUO97_RS</w:t>
            </w:r>
            <w:r w:rsidRPr="00A618EE">
              <w:rPr>
                <w:rFonts w:hint="eastAsia"/>
              </w:rPr>
              <w:t>12720</w:t>
            </w:r>
          </w:p>
        </w:tc>
        <w:tc>
          <w:tcPr>
            <w:tcW w:w="1976" w:type="dxa"/>
            <w:noWrap/>
            <w:hideMark/>
          </w:tcPr>
          <w:p w14:paraId="159B23C1" w14:textId="77777777" w:rsidR="00F04E0F" w:rsidRPr="00A618EE" w:rsidRDefault="00F04E0F" w:rsidP="00A96A67">
            <w:r w:rsidRPr="00A618EE">
              <w:rPr>
                <w:rFonts w:hint="eastAsia"/>
              </w:rPr>
              <w:t>1.470222</w:t>
            </w:r>
          </w:p>
        </w:tc>
        <w:tc>
          <w:tcPr>
            <w:tcW w:w="2293" w:type="dxa"/>
            <w:noWrap/>
            <w:hideMark/>
          </w:tcPr>
          <w:p w14:paraId="7BB76892" w14:textId="77777777" w:rsidR="00F04E0F" w:rsidRPr="00A618EE" w:rsidRDefault="00F04E0F" w:rsidP="00A96A67">
            <w:r w:rsidRPr="00A618EE">
              <w:rPr>
                <w:rFonts w:hint="eastAsia"/>
              </w:rPr>
              <w:t>Up</w:t>
            </w:r>
          </w:p>
        </w:tc>
        <w:tc>
          <w:tcPr>
            <w:tcW w:w="816" w:type="dxa"/>
            <w:noWrap/>
            <w:hideMark/>
          </w:tcPr>
          <w:p w14:paraId="4633917D" w14:textId="77777777" w:rsidR="00F04E0F" w:rsidRPr="00A618EE" w:rsidRDefault="00F04E0F" w:rsidP="00A96A67">
            <w:r w:rsidRPr="00A618EE">
              <w:rPr>
                <w:rFonts w:hint="eastAsia"/>
              </w:rPr>
              <w:t>6.53E-08</w:t>
            </w:r>
          </w:p>
        </w:tc>
        <w:tc>
          <w:tcPr>
            <w:tcW w:w="2131" w:type="dxa"/>
            <w:gridSpan w:val="2"/>
            <w:noWrap/>
            <w:hideMark/>
          </w:tcPr>
          <w:p w14:paraId="43614A57" w14:textId="77777777" w:rsidR="00F04E0F" w:rsidRPr="00A618EE" w:rsidRDefault="00F04E0F" w:rsidP="00A96A67">
            <w:r w:rsidRPr="00A618EE">
              <w:rPr>
                <w:rFonts w:hint="eastAsia"/>
              </w:rPr>
              <w:t>arginine N-succinyltransferase</w:t>
            </w:r>
          </w:p>
        </w:tc>
      </w:tr>
      <w:tr w:rsidR="00F04E0F" w:rsidRPr="00A618EE" w14:paraId="6EFF102A" w14:textId="77777777" w:rsidTr="00A96A67">
        <w:trPr>
          <w:trHeight w:val="280"/>
        </w:trPr>
        <w:tc>
          <w:tcPr>
            <w:tcW w:w="1306" w:type="dxa"/>
            <w:noWrap/>
            <w:hideMark/>
          </w:tcPr>
          <w:p w14:paraId="3E8F7D51" w14:textId="77777777" w:rsidR="00F04E0F" w:rsidRPr="00A618EE" w:rsidRDefault="00F04E0F" w:rsidP="00A96A67">
            <w:r>
              <w:rPr>
                <w:rFonts w:hint="eastAsia"/>
              </w:rPr>
              <w:t>AUO97_RS</w:t>
            </w:r>
            <w:r w:rsidRPr="00A618EE">
              <w:rPr>
                <w:rFonts w:hint="eastAsia"/>
              </w:rPr>
              <w:t>01840</w:t>
            </w:r>
          </w:p>
        </w:tc>
        <w:tc>
          <w:tcPr>
            <w:tcW w:w="1976" w:type="dxa"/>
            <w:noWrap/>
            <w:hideMark/>
          </w:tcPr>
          <w:p w14:paraId="21C75CC0" w14:textId="77777777" w:rsidR="00F04E0F" w:rsidRPr="00A618EE" w:rsidRDefault="00F04E0F" w:rsidP="00A96A67">
            <w:r w:rsidRPr="00A618EE">
              <w:rPr>
                <w:rFonts w:hint="eastAsia"/>
              </w:rPr>
              <w:t>1.484748</w:t>
            </w:r>
          </w:p>
        </w:tc>
        <w:tc>
          <w:tcPr>
            <w:tcW w:w="2293" w:type="dxa"/>
            <w:noWrap/>
            <w:hideMark/>
          </w:tcPr>
          <w:p w14:paraId="783E00CC" w14:textId="77777777" w:rsidR="00F04E0F" w:rsidRPr="00A618EE" w:rsidRDefault="00F04E0F" w:rsidP="00A96A67">
            <w:r w:rsidRPr="00A618EE">
              <w:rPr>
                <w:rFonts w:hint="eastAsia"/>
              </w:rPr>
              <w:t>Up</w:t>
            </w:r>
          </w:p>
        </w:tc>
        <w:tc>
          <w:tcPr>
            <w:tcW w:w="816" w:type="dxa"/>
            <w:noWrap/>
            <w:hideMark/>
          </w:tcPr>
          <w:p w14:paraId="7DB18426" w14:textId="77777777" w:rsidR="00F04E0F" w:rsidRPr="00A618EE" w:rsidRDefault="00F04E0F" w:rsidP="00A96A67">
            <w:r w:rsidRPr="00A618EE">
              <w:rPr>
                <w:rFonts w:hint="eastAsia"/>
              </w:rPr>
              <w:t>1.28E-65</w:t>
            </w:r>
          </w:p>
        </w:tc>
        <w:tc>
          <w:tcPr>
            <w:tcW w:w="2131" w:type="dxa"/>
            <w:gridSpan w:val="2"/>
            <w:noWrap/>
            <w:hideMark/>
          </w:tcPr>
          <w:p w14:paraId="1E279154" w14:textId="77777777" w:rsidR="00F04E0F" w:rsidRPr="00A618EE" w:rsidRDefault="00F04E0F" w:rsidP="00A96A67">
            <w:r w:rsidRPr="00A618EE">
              <w:rPr>
                <w:rFonts w:hint="eastAsia"/>
              </w:rPr>
              <w:t>deoxyguanosinetriphosphate triphosphohydrolase</w:t>
            </w:r>
          </w:p>
        </w:tc>
      </w:tr>
      <w:tr w:rsidR="00F04E0F" w:rsidRPr="00A618EE" w14:paraId="7DDB752F" w14:textId="77777777" w:rsidTr="00A96A67">
        <w:trPr>
          <w:trHeight w:val="280"/>
        </w:trPr>
        <w:tc>
          <w:tcPr>
            <w:tcW w:w="1306" w:type="dxa"/>
            <w:noWrap/>
            <w:hideMark/>
          </w:tcPr>
          <w:p w14:paraId="4A1C147E" w14:textId="77777777" w:rsidR="00F04E0F" w:rsidRPr="00A618EE" w:rsidRDefault="00F04E0F" w:rsidP="00A96A67">
            <w:r>
              <w:rPr>
                <w:rFonts w:hint="eastAsia"/>
              </w:rPr>
              <w:t>AUO97_RS</w:t>
            </w:r>
            <w:r w:rsidRPr="00A618EE">
              <w:rPr>
                <w:rFonts w:hint="eastAsia"/>
              </w:rPr>
              <w:t>14170</w:t>
            </w:r>
          </w:p>
        </w:tc>
        <w:tc>
          <w:tcPr>
            <w:tcW w:w="1976" w:type="dxa"/>
            <w:noWrap/>
            <w:hideMark/>
          </w:tcPr>
          <w:p w14:paraId="324AFBB8" w14:textId="77777777" w:rsidR="00F04E0F" w:rsidRPr="00A618EE" w:rsidRDefault="00F04E0F" w:rsidP="00A96A67">
            <w:r w:rsidRPr="00A618EE">
              <w:rPr>
                <w:rFonts w:hint="eastAsia"/>
              </w:rPr>
              <w:t>1.487037</w:t>
            </w:r>
          </w:p>
        </w:tc>
        <w:tc>
          <w:tcPr>
            <w:tcW w:w="2293" w:type="dxa"/>
            <w:noWrap/>
            <w:hideMark/>
          </w:tcPr>
          <w:p w14:paraId="01A78270" w14:textId="77777777" w:rsidR="00F04E0F" w:rsidRPr="00A618EE" w:rsidRDefault="00F04E0F" w:rsidP="00A96A67">
            <w:r w:rsidRPr="00A618EE">
              <w:rPr>
                <w:rFonts w:hint="eastAsia"/>
              </w:rPr>
              <w:t>Up</w:t>
            </w:r>
          </w:p>
        </w:tc>
        <w:tc>
          <w:tcPr>
            <w:tcW w:w="816" w:type="dxa"/>
            <w:noWrap/>
            <w:hideMark/>
          </w:tcPr>
          <w:p w14:paraId="1243A5D5" w14:textId="77777777" w:rsidR="00F04E0F" w:rsidRPr="00A618EE" w:rsidRDefault="00F04E0F" w:rsidP="00A96A67">
            <w:r w:rsidRPr="00A618EE">
              <w:rPr>
                <w:rFonts w:hint="eastAsia"/>
              </w:rPr>
              <w:t>1.93E-27</w:t>
            </w:r>
          </w:p>
        </w:tc>
        <w:tc>
          <w:tcPr>
            <w:tcW w:w="2131" w:type="dxa"/>
            <w:gridSpan w:val="2"/>
            <w:noWrap/>
            <w:hideMark/>
          </w:tcPr>
          <w:p w14:paraId="483D9720" w14:textId="77777777" w:rsidR="00F04E0F" w:rsidRPr="00A618EE" w:rsidRDefault="00F04E0F" w:rsidP="00A96A67">
            <w:r w:rsidRPr="00A618EE">
              <w:rPr>
                <w:rFonts w:hint="eastAsia"/>
              </w:rPr>
              <w:t>1,2-phenylacetyl-CoA epoxidase subunit A</w:t>
            </w:r>
          </w:p>
        </w:tc>
      </w:tr>
      <w:tr w:rsidR="00F04E0F" w:rsidRPr="00A618EE" w14:paraId="36381CD0" w14:textId="77777777" w:rsidTr="00A96A67">
        <w:trPr>
          <w:trHeight w:val="280"/>
        </w:trPr>
        <w:tc>
          <w:tcPr>
            <w:tcW w:w="1306" w:type="dxa"/>
            <w:noWrap/>
            <w:hideMark/>
          </w:tcPr>
          <w:p w14:paraId="672B8A67" w14:textId="77777777" w:rsidR="00F04E0F" w:rsidRPr="00A618EE" w:rsidRDefault="00F04E0F" w:rsidP="00A96A67">
            <w:r>
              <w:rPr>
                <w:rFonts w:hint="eastAsia"/>
              </w:rPr>
              <w:t>AUO97_RS</w:t>
            </w:r>
            <w:r w:rsidRPr="00A618EE">
              <w:rPr>
                <w:rFonts w:hint="eastAsia"/>
              </w:rPr>
              <w:t>05275</w:t>
            </w:r>
          </w:p>
        </w:tc>
        <w:tc>
          <w:tcPr>
            <w:tcW w:w="1976" w:type="dxa"/>
            <w:noWrap/>
            <w:hideMark/>
          </w:tcPr>
          <w:p w14:paraId="0C6974DA" w14:textId="77777777" w:rsidR="00F04E0F" w:rsidRPr="00A618EE" w:rsidRDefault="00F04E0F" w:rsidP="00A96A67">
            <w:r w:rsidRPr="00A618EE">
              <w:rPr>
                <w:rFonts w:hint="eastAsia"/>
              </w:rPr>
              <w:t>1.493798</w:t>
            </w:r>
          </w:p>
        </w:tc>
        <w:tc>
          <w:tcPr>
            <w:tcW w:w="2293" w:type="dxa"/>
            <w:noWrap/>
            <w:hideMark/>
          </w:tcPr>
          <w:p w14:paraId="44B48418" w14:textId="77777777" w:rsidR="00F04E0F" w:rsidRPr="00A618EE" w:rsidRDefault="00F04E0F" w:rsidP="00A96A67">
            <w:r w:rsidRPr="00A618EE">
              <w:rPr>
                <w:rFonts w:hint="eastAsia"/>
              </w:rPr>
              <w:t>Up</w:t>
            </w:r>
          </w:p>
        </w:tc>
        <w:tc>
          <w:tcPr>
            <w:tcW w:w="816" w:type="dxa"/>
            <w:noWrap/>
            <w:hideMark/>
          </w:tcPr>
          <w:p w14:paraId="5C3C6FB3" w14:textId="77777777" w:rsidR="00F04E0F" w:rsidRPr="00A618EE" w:rsidRDefault="00F04E0F" w:rsidP="00A96A67">
            <w:r w:rsidRPr="00A618EE">
              <w:rPr>
                <w:rFonts w:hint="eastAsia"/>
              </w:rPr>
              <w:t>1.05E-18</w:t>
            </w:r>
          </w:p>
        </w:tc>
        <w:tc>
          <w:tcPr>
            <w:tcW w:w="2131" w:type="dxa"/>
            <w:gridSpan w:val="2"/>
            <w:noWrap/>
            <w:hideMark/>
          </w:tcPr>
          <w:p w14:paraId="1595FDD9" w14:textId="77777777" w:rsidR="00F04E0F" w:rsidRPr="00A618EE" w:rsidRDefault="00F04E0F" w:rsidP="00A96A67">
            <w:r w:rsidRPr="00A618EE">
              <w:rPr>
                <w:rFonts w:hint="eastAsia"/>
              </w:rPr>
              <w:t>hypothetical protein</w:t>
            </w:r>
          </w:p>
        </w:tc>
      </w:tr>
      <w:tr w:rsidR="00F04E0F" w:rsidRPr="00A618EE" w14:paraId="7B8C6FB1" w14:textId="77777777" w:rsidTr="00A96A67">
        <w:trPr>
          <w:trHeight w:val="280"/>
        </w:trPr>
        <w:tc>
          <w:tcPr>
            <w:tcW w:w="1306" w:type="dxa"/>
            <w:noWrap/>
            <w:hideMark/>
          </w:tcPr>
          <w:p w14:paraId="21B62D22" w14:textId="77777777" w:rsidR="00F04E0F" w:rsidRPr="00A618EE" w:rsidRDefault="00F04E0F" w:rsidP="00A96A67">
            <w:r>
              <w:rPr>
                <w:rFonts w:hint="eastAsia"/>
              </w:rPr>
              <w:t>AUO97_RS</w:t>
            </w:r>
            <w:r w:rsidRPr="00A618EE">
              <w:rPr>
                <w:rFonts w:hint="eastAsia"/>
              </w:rPr>
              <w:t>17080</w:t>
            </w:r>
          </w:p>
        </w:tc>
        <w:tc>
          <w:tcPr>
            <w:tcW w:w="1976" w:type="dxa"/>
            <w:noWrap/>
            <w:hideMark/>
          </w:tcPr>
          <w:p w14:paraId="64EE3576" w14:textId="77777777" w:rsidR="00F04E0F" w:rsidRPr="00A618EE" w:rsidRDefault="00F04E0F" w:rsidP="00A96A67">
            <w:r w:rsidRPr="00A618EE">
              <w:rPr>
                <w:rFonts w:hint="eastAsia"/>
              </w:rPr>
              <w:t>1.496273</w:t>
            </w:r>
          </w:p>
        </w:tc>
        <w:tc>
          <w:tcPr>
            <w:tcW w:w="2293" w:type="dxa"/>
            <w:noWrap/>
            <w:hideMark/>
          </w:tcPr>
          <w:p w14:paraId="2185CDFB" w14:textId="77777777" w:rsidR="00F04E0F" w:rsidRPr="00A618EE" w:rsidRDefault="00F04E0F" w:rsidP="00A96A67">
            <w:r w:rsidRPr="00A618EE">
              <w:rPr>
                <w:rFonts w:hint="eastAsia"/>
              </w:rPr>
              <w:t>Up</w:t>
            </w:r>
          </w:p>
        </w:tc>
        <w:tc>
          <w:tcPr>
            <w:tcW w:w="816" w:type="dxa"/>
            <w:noWrap/>
            <w:hideMark/>
          </w:tcPr>
          <w:p w14:paraId="253BCF0E" w14:textId="77777777" w:rsidR="00F04E0F" w:rsidRPr="00A618EE" w:rsidRDefault="00F04E0F" w:rsidP="00A96A67">
            <w:r w:rsidRPr="00A618EE">
              <w:rPr>
                <w:rFonts w:hint="eastAsia"/>
              </w:rPr>
              <w:t>1.16E-05</w:t>
            </w:r>
          </w:p>
        </w:tc>
        <w:tc>
          <w:tcPr>
            <w:tcW w:w="2131" w:type="dxa"/>
            <w:gridSpan w:val="2"/>
            <w:noWrap/>
            <w:hideMark/>
          </w:tcPr>
          <w:p w14:paraId="028320C2" w14:textId="77777777" w:rsidR="00F04E0F" w:rsidRPr="00A618EE" w:rsidRDefault="00F04E0F" w:rsidP="00A96A67">
            <w:r w:rsidRPr="00A618EE">
              <w:rPr>
                <w:rFonts w:hint="eastAsia"/>
              </w:rPr>
              <w:t>3-oxoadipate CoA-transferase subunit A</w:t>
            </w:r>
          </w:p>
        </w:tc>
      </w:tr>
      <w:tr w:rsidR="00F04E0F" w:rsidRPr="00A618EE" w14:paraId="312FEECE" w14:textId="77777777" w:rsidTr="00A96A67">
        <w:trPr>
          <w:trHeight w:val="280"/>
        </w:trPr>
        <w:tc>
          <w:tcPr>
            <w:tcW w:w="1306" w:type="dxa"/>
            <w:noWrap/>
            <w:hideMark/>
          </w:tcPr>
          <w:p w14:paraId="55A5C280" w14:textId="77777777" w:rsidR="00F04E0F" w:rsidRPr="00A618EE" w:rsidRDefault="00F04E0F" w:rsidP="00A96A67">
            <w:r>
              <w:rPr>
                <w:rFonts w:hint="eastAsia"/>
              </w:rPr>
              <w:t>AUO97_RS</w:t>
            </w:r>
            <w:r w:rsidRPr="00A618EE">
              <w:rPr>
                <w:rFonts w:hint="eastAsia"/>
              </w:rPr>
              <w:t>14175</w:t>
            </w:r>
          </w:p>
        </w:tc>
        <w:tc>
          <w:tcPr>
            <w:tcW w:w="1976" w:type="dxa"/>
            <w:noWrap/>
            <w:hideMark/>
          </w:tcPr>
          <w:p w14:paraId="53239A51" w14:textId="77777777" w:rsidR="00F04E0F" w:rsidRPr="00A618EE" w:rsidRDefault="00F04E0F" w:rsidP="00A96A67">
            <w:r w:rsidRPr="00A618EE">
              <w:rPr>
                <w:rFonts w:hint="eastAsia"/>
              </w:rPr>
              <w:t>1.534021</w:t>
            </w:r>
          </w:p>
        </w:tc>
        <w:tc>
          <w:tcPr>
            <w:tcW w:w="2293" w:type="dxa"/>
            <w:noWrap/>
            <w:hideMark/>
          </w:tcPr>
          <w:p w14:paraId="17E3EBE5" w14:textId="77777777" w:rsidR="00F04E0F" w:rsidRPr="00A618EE" w:rsidRDefault="00F04E0F" w:rsidP="00A96A67">
            <w:r w:rsidRPr="00A618EE">
              <w:rPr>
                <w:rFonts w:hint="eastAsia"/>
              </w:rPr>
              <w:t>Up</w:t>
            </w:r>
          </w:p>
        </w:tc>
        <w:tc>
          <w:tcPr>
            <w:tcW w:w="816" w:type="dxa"/>
            <w:noWrap/>
            <w:hideMark/>
          </w:tcPr>
          <w:p w14:paraId="1DDD7B32" w14:textId="77777777" w:rsidR="00F04E0F" w:rsidRPr="00A618EE" w:rsidRDefault="00F04E0F" w:rsidP="00A96A67">
            <w:r w:rsidRPr="00A618EE">
              <w:rPr>
                <w:rFonts w:hint="eastAsia"/>
              </w:rPr>
              <w:t>1.12E-19</w:t>
            </w:r>
          </w:p>
        </w:tc>
        <w:tc>
          <w:tcPr>
            <w:tcW w:w="2131" w:type="dxa"/>
            <w:gridSpan w:val="2"/>
            <w:noWrap/>
            <w:hideMark/>
          </w:tcPr>
          <w:p w14:paraId="54CC002F" w14:textId="77777777" w:rsidR="00F04E0F" w:rsidRPr="00A618EE" w:rsidRDefault="00F04E0F" w:rsidP="00A96A67">
            <w:r w:rsidRPr="00A618EE">
              <w:rPr>
                <w:rFonts w:hint="eastAsia"/>
              </w:rPr>
              <w:t>1,2-phenylacetyl-CoA epoxidase subunit B</w:t>
            </w:r>
          </w:p>
        </w:tc>
      </w:tr>
      <w:tr w:rsidR="00F04E0F" w:rsidRPr="00A618EE" w14:paraId="3FC397A3" w14:textId="77777777" w:rsidTr="00A96A67">
        <w:trPr>
          <w:trHeight w:val="280"/>
        </w:trPr>
        <w:tc>
          <w:tcPr>
            <w:tcW w:w="1306" w:type="dxa"/>
            <w:noWrap/>
            <w:hideMark/>
          </w:tcPr>
          <w:p w14:paraId="16E9259D" w14:textId="77777777" w:rsidR="00F04E0F" w:rsidRPr="00A618EE" w:rsidRDefault="00F04E0F" w:rsidP="00A96A67">
            <w:r>
              <w:rPr>
                <w:rFonts w:hint="eastAsia"/>
              </w:rPr>
              <w:t>AUO97_RS</w:t>
            </w:r>
            <w:r w:rsidRPr="00A618EE">
              <w:rPr>
                <w:rFonts w:hint="eastAsia"/>
              </w:rPr>
              <w:t>01145</w:t>
            </w:r>
          </w:p>
        </w:tc>
        <w:tc>
          <w:tcPr>
            <w:tcW w:w="1976" w:type="dxa"/>
            <w:noWrap/>
            <w:hideMark/>
          </w:tcPr>
          <w:p w14:paraId="0954A42C" w14:textId="77777777" w:rsidR="00F04E0F" w:rsidRPr="00A618EE" w:rsidRDefault="00F04E0F" w:rsidP="00A96A67">
            <w:r w:rsidRPr="00A618EE">
              <w:rPr>
                <w:rFonts w:hint="eastAsia"/>
              </w:rPr>
              <w:t>1.557012</w:t>
            </w:r>
          </w:p>
        </w:tc>
        <w:tc>
          <w:tcPr>
            <w:tcW w:w="2293" w:type="dxa"/>
            <w:noWrap/>
            <w:hideMark/>
          </w:tcPr>
          <w:p w14:paraId="0F2ADEF0" w14:textId="77777777" w:rsidR="00F04E0F" w:rsidRPr="00A618EE" w:rsidRDefault="00F04E0F" w:rsidP="00A96A67">
            <w:r w:rsidRPr="00A618EE">
              <w:rPr>
                <w:rFonts w:hint="eastAsia"/>
              </w:rPr>
              <w:t>Up</w:t>
            </w:r>
          </w:p>
        </w:tc>
        <w:tc>
          <w:tcPr>
            <w:tcW w:w="816" w:type="dxa"/>
            <w:noWrap/>
            <w:hideMark/>
          </w:tcPr>
          <w:p w14:paraId="7AB76471" w14:textId="77777777" w:rsidR="00F04E0F" w:rsidRPr="00A618EE" w:rsidRDefault="00F04E0F" w:rsidP="00A96A67">
            <w:r w:rsidRPr="00A618EE">
              <w:rPr>
                <w:rFonts w:hint="eastAsia"/>
              </w:rPr>
              <w:t>2.02E-49</w:t>
            </w:r>
          </w:p>
        </w:tc>
        <w:tc>
          <w:tcPr>
            <w:tcW w:w="2131" w:type="dxa"/>
            <w:gridSpan w:val="2"/>
            <w:noWrap/>
            <w:hideMark/>
          </w:tcPr>
          <w:p w14:paraId="68953949" w14:textId="77777777" w:rsidR="00F04E0F" w:rsidRPr="00A618EE" w:rsidRDefault="00F04E0F" w:rsidP="00A96A67">
            <w:r w:rsidRPr="00A618EE">
              <w:rPr>
                <w:rFonts w:hint="eastAsia"/>
              </w:rPr>
              <w:t>NAD-dependent aldehyde dehydrogenase</w:t>
            </w:r>
          </w:p>
        </w:tc>
      </w:tr>
      <w:tr w:rsidR="00F04E0F" w:rsidRPr="00A618EE" w14:paraId="7E746A6C" w14:textId="77777777" w:rsidTr="00A96A67">
        <w:trPr>
          <w:trHeight w:val="280"/>
        </w:trPr>
        <w:tc>
          <w:tcPr>
            <w:tcW w:w="1306" w:type="dxa"/>
            <w:noWrap/>
            <w:hideMark/>
          </w:tcPr>
          <w:p w14:paraId="4D9D1431" w14:textId="77777777" w:rsidR="00F04E0F" w:rsidRPr="00A618EE" w:rsidRDefault="00F04E0F" w:rsidP="00A96A67">
            <w:r>
              <w:rPr>
                <w:rFonts w:hint="eastAsia"/>
              </w:rPr>
              <w:t>AUO97_RS</w:t>
            </w:r>
            <w:r w:rsidRPr="00A618EE">
              <w:rPr>
                <w:rFonts w:hint="eastAsia"/>
              </w:rPr>
              <w:t>11225</w:t>
            </w:r>
          </w:p>
        </w:tc>
        <w:tc>
          <w:tcPr>
            <w:tcW w:w="1976" w:type="dxa"/>
            <w:noWrap/>
            <w:hideMark/>
          </w:tcPr>
          <w:p w14:paraId="1E1C7CAF" w14:textId="77777777" w:rsidR="00F04E0F" w:rsidRPr="00A618EE" w:rsidRDefault="00F04E0F" w:rsidP="00A96A67">
            <w:r w:rsidRPr="00A618EE">
              <w:rPr>
                <w:rFonts w:hint="eastAsia"/>
              </w:rPr>
              <w:t>1.567974</w:t>
            </w:r>
          </w:p>
        </w:tc>
        <w:tc>
          <w:tcPr>
            <w:tcW w:w="2293" w:type="dxa"/>
            <w:noWrap/>
            <w:hideMark/>
          </w:tcPr>
          <w:p w14:paraId="45E81A18" w14:textId="77777777" w:rsidR="00F04E0F" w:rsidRPr="00A618EE" w:rsidRDefault="00F04E0F" w:rsidP="00A96A67">
            <w:r w:rsidRPr="00A618EE">
              <w:rPr>
                <w:rFonts w:hint="eastAsia"/>
              </w:rPr>
              <w:t>Up</w:t>
            </w:r>
          </w:p>
        </w:tc>
        <w:tc>
          <w:tcPr>
            <w:tcW w:w="816" w:type="dxa"/>
            <w:noWrap/>
            <w:hideMark/>
          </w:tcPr>
          <w:p w14:paraId="743DE05C" w14:textId="77777777" w:rsidR="00F04E0F" w:rsidRPr="00A618EE" w:rsidRDefault="00F04E0F" w:rsidP="00A96A67">
            <w:r w:rsidRPr="00A618EE">
              <w:rPr>
                <w:rFonts w:hint="eastAsia"/>
              </w:rPr>
              <w:t>2.97E-14</w:t>
            </w:r>
          </w:p>
        </w:tc>
        <w:tc>
          <w:tcPr>
            <w:tcW w:w="2131" w:type="dxa"/>
            <w:gridSpan w:val="2"/>
            <w:noWrap/>
            <w:hideMark/>
          </w:tcPr>
          <w:p w14:paraId="04D51ADE" w14:textId="77777777" w:rsidR="00F04E0F" w:rsidRPr="00A618EE" w:rsidRDefault="00F04E0F" w:rsidP="00A96A67">
            <w:r w:rsidRPr="00A618EE">
              <w:rPr>
                <w:rFonts w:hint="eastAsia"/>
              </w:rPr>
              <w:t>trehalose-phosphatase</w:t>
            </w:r>
          </w:p>
        </w:tc>
      </w:tr>
      <w:tr w:rsidR="00F04E0F" w:rsidRPr="00A618EE" w14:paraId="37A014BA" w14:textId="77777777" w:rsidTr="00A96A67">
        <w:trPr>
          <w:trHeight w:val="280"/>
        </w:trPr>
        <w:tc>
          <w:tcPr>
            <w:tcW w:w="1306" w:type="dxa"/>
            <w:noWrap/>
            <w:hideMark/>
          </w:tcPr>
          <w:p w14:paraId="53239EC7" w14:textId="77777777" w:rsidR="00F04E0F" w:rsidRPr="00A618EE" w:rsidRDefault="00F04E0F" w:rsidP="00A96A67">
            <w:r>
              <w:rPr>
                <w:rFonts w:hint="eastAsia"/>
              </w:rPr>
              <w:t>AUO97_RS</w:t>
            </w:r>
            <w:r w:rsidRPr="00A618EE">
              <w:rPr>
                <w:rFonts w:hint="eastAsia"/>
              </w:rPr>
              <w:t>07745</w:t>
            </w:r>
          </w:p>
        </w:tc>
        <w:tc>
          <w:tcPr>
            <w:tcW w:w="1976" w:type="dxa"/>
            <w:noWrap/>
            <w:hideMark/>
          </w:tcPr>
          <w:p w14:paraId="188F27B7" w14:textId="77777777" w:rsidR="00F04E0F" w:rsidRPr="00A618EE" w:rsidRDefault="00F04E0F" w:rsidP="00A96A67">
            <w:r w:rsidRPr="00A618EE">
              <w:rPr>
                <w:rFonts w:hint="eastAsia"/>
              </w:rPr>
              <w:t>1.607067</w:t>
            </w:r>
          </w:p>
        </w:tc>
        <w:tc>
          <w:tcPr>
            <w:tcW w:w="2293" w:type="dxa"/>
            <w:noWrap/>
            <w:hideMark/>
          </w:tcPr>
          <w:p w14:paraId="46F34EC7" w14:textId="77777777" w:rsidR="00F04E0F" w:rsidRPr="00A618EE" w:rsidRDefault="00F04E0F" w:rsidP="00A96A67">
            <w:r w:rsidRPr="00A618EE">
              <w:rPr>
                <w:rFonts w:hint="eastAsia"/>
              </w:rPr>
              <w:t>Up</w:t>
            </w:r>
          </w:p>
        </w:tc>
        <w:tc>
          <w:tcPr>
            <w:tcW w:w="816" w:type="dxa"/>
            <w:noWrap/>
            <w:hideMark/>
          </w:tcPr>
          <w:p w14:paraId="7F220414" w14:textId="77777777" w:rsidR="00F04E0F" w:rsidRPr="00A618EE" w:rsidRDefault="00F04E0F" w:rsidP="00A96A67">
            <w:r w:rsidRPr="00A618EE">
              <w:rPr>
                <w:rFonts w:hint="eastAsia"/>
              </w:rPr>
              <w:t>3.22E-31</w:t>
            </w:r>
          </w:p>
        </w:tc>
        <w:tc>
          <w:tcPr>
            <w:tcW w:w="2131" w:type="dxa"/>
            <w:gridSpan w:val="2"/>
            <w:noWrap/>
            <w:hideMark/>
          </w:tcPr>
          <w:p w14:paraId="570360A9" w14:textId="77777777" w:rsidR="00F04E0F" w:rsidRPr="00A618EE" w:rsidRDefault="00F04E0F" w:rsidP="00A96A67">
            <w:r w:rsidRPr="00A618EE">
              <w:rPr>
                <w:rFonts w:hint="eastAsia"/>
              </w:rPr>
              <w:t>DNA transfer protein p32</w:t>
            </w:r>
          </w:p>
        </w:tc>
      </w:tr>
      <w:tr w:rsidR="00F04E0F" w:rsidRPr="00A618EE" w14:paraId="697F027E" w14:textId="77777777" w:rsidTr="00A96A67">
        <w:trPr>
          <w:trHeight w:val="280"/>
        </w:trPr>
        <w:tc>
          <w:tcPr>
            <w:tcW w:w="1306" w:type="dxa"/>
            <w:noWrap/>
            <w:hideMark/>
          </w:tcPr>
          <w:p w14:paraId="1347FB8A" w14:textId="77777777" w:rsidR="00F04E0F" w:rsidRPr="00A618EE" w:rsidRDefault="00F04E0F" w:rsidP="00A96A67">
            <w:r>
              <w:rPr>
                <w:rFonts w:hint="eastAsia"/>
              </w:rPr>
              <w:t>AUO97_RS</w:t>
            </w:r>
            <w:r w:rsidRPr="00A618EE">
              <w:rPr>
                <w:rFonts w:hint="eastAsia"/>
              </w:rPr>
              <w:t>17065</w:t>
            </w:r>
          </w:p>
        </w:tc>
        <w:tc>
          <w:tcPr>
            <w:tcW w:w="1976" w:type="dxa"/>
            <w:noWrap/>
            <w:hideMark/>
          </w:tcPr>
          <w:p w14:paraId="4B899A0D" w14:textId="77777777" w:rsidR="00F04E0F" w:rsidRPr="00A618EE" w:rsidRDefault="00F04E0F" w:rsidP="00A96A67">
            <w:r w:rsidRPr="00A618EE">
              <w:rPr>
                <w:rFonts w:hint="eastAsia"/>
              </w:rPr>
              <w:t>1.619212</w:t>
            </w:r>
          </w:p>
        </w:tc>
        <w:tc>
          <w:tcPr>
            <w:tcW w:w="2293" w:type="dxa"/>
            <w:noWrap/>
            <w:hideMark/>
          </w:tcPr>
          <w:p w14:paraId="78E7B20C" w14:textId="77777777" w:rsidR="00F04E0F" w:rsidRPr="00A618EE" w:rsidRDefault="00F04E0F" w:rsidP="00A96A67">
            <w:r w:rsidRPr="00A618EE">
              <w:rPr>
                <w:rFonts w:hint="eastAsia"/>
              </w:rPr>
              <w:t>Up</w:t>
            </w:r>
          </w:p>
        </w:tc>
        <w:tc>
          <w:tcPr>
            <w:tcW w:w="816" w:type="dxa"/>
            <w:noWrap/>
            <w:hideMark/>
          </w:tcPr>
          <w:p w14:paraId="6BA66194" w14:textId="77777777" w:rsidR="00F04E0F" w:rsidRPr="00A618EE" w:rsidRDefault="00F04E0F" w:rsidP="00A96A67">
            <w:r w:rsidRPr="00A618EE">
              <w:rPr>
                <w:rFonts w:hint="eastAsia"/>
              </w:rPr>
              <w:t>1.95E-10</w:t>
            </w:r>
          </w:p>
        </w:tc>
        <w:tc>
          <w:tcPr>
            <w:tcW w:w="2131" w:type="dxa"/>
            <w:gridSpan w:val="2"/>
            <w:noWrap/>
            <w:hideMark/>
          </w:tcPr>
          <w:p w14:paraId="68FA6845" w14:textId="77777777" w:rsidR="00F04E0F" w:rsidRPr="00A618EE" w:rsidRDefault="00F04E0F" w:rsidP="00A96A67">
            <w:r w:rsidRPr="00A618EE">
              <w:rPr>
                <w:rFonts w:hint="eastAsia"/>
              </w:rPr>
              <w:t>muconate cycloisomerase</w:t>
            </w:r>
          </w:p>
        </w:tc>
      </w:tr>
      <w:tr w:rsidR="00F04E0F" w:rsidRPr="00A618EE" w14:paraId="5E5DEAD2" w14:textId="77777777" w:rsidTr="00A96A67">
        <w:trPr>
          <w:trHeight w:val="280"/>
        </w:trPr>
        <w:tc>
          <w:tcPr>
            <w:tcW w:w="1306" w:type="dxa"/>
            <w:noWrap/>
            <w:hideMark/>
          </w:tcPr>
          <w:p w14:paraId="488F9D66" w14:textId="77777777" w:rsidR="00F04E0F" w:rsidRPr="00A618EE" w:rsidRDefault="00F04E0F" w:rsidP="00A96A67">
            <w:r>
              <w:rPr>
                <w:rFonts w:hint="eastAsia"/>
              </w:rPr>
              <w:t>AUO97_RS</w:t>
            </w:r>
            <w:r w:rsidRPr="00A618EE">
              <w:rPr>
                <w:rFonts w:hint="eastAsia"/>
              </w:rPr>
              <w:t>14165</w:t>
            </w:r>
          </w:p>
        </w:tc>
        <w:tc>
          <w:tcPr>
            <w:tcW w:w="1976" w:type="dxa"/>
            <w:noWrap/>
            <w:hideMark/>
          </w:tcPr>
          <w:p w14:paraId="48963509" w14:textId="77777777" w:rsidR="00F04E0F" w:rsidRPr="00A618EE" w:rsidRDefault="00F04E0F" w:rsidP="00A96A67">
            <w:r w:rsidRPr="00A618EE">
              <w:rPr>
                <w:rFonts w:hint="eastAsia"/>
              </w:rPr>
              <w:t>1.628035</w:t>
            </w:r>
          </w:p>
        </w:tc>
        <w:tc>
          <w:tcPr>
            <w:tcW w:w="2293" w:type="dxa"/>
            <w:noWrap/>
            <w:hideMark/>
          </w:tcPr>
          <w:p w14:paraId="457D7216" w14:textId="77777777" w:rsidR="00F04E0F" w:rsidRPr="00A618EE" w:rsidRDefault="00F04E0F" w:rsidP="00A96A67">
            <w:r w:rsidRPr="00A618EE">
              <w:rPr>
                <w:rFonts w:hint="eastAsia"/>
              </w:rPr>
              <w:t>Up</w:t>
            </w:r>
          </w:p>
        </w:tc>
        <w:tc>
          <w:tcPr>
            <w:tcW w:w="816" w:type="dxa"/>
            <w:noWrap/>
            <w:hideMark/>
          </w:tcPr>
          <w:p w14:paraId="788E8B55" w14:textId="77777777" w:rsidR="00F04E0F" w:rsidRPr="00A618EE" w:rsidRDefault="00F04E0F" w:rsidP="00A96A67">
            <w:r w:rsidRPr="00A618EE">
              <w:rPr>
                <w:rFonts w:hint="eastAsia"/>
              </w:rPr>
              <w:t>6.97E-17</w:t>
            </w:r>
          </w:p>
        </w:tc>
        <w:tc>
          <w:tcPr>
            <w:tcW w:w="2131" w:type="dxa"/>
            <w:gridSpan w:val="2"/>
            <w:noWrap/>
            <w:hideMark/>
          </w:tcPr>
          <w:p w14:paraId="0F8437D0" w14:textId="77777777" w:rsidR="00F04E0F" w:rsidRPr="00A618EE" w:rsidRDefault="00F04E0F" w:rsidP="00A96A67">
            <w:r w:rsidRPr="00A618EE">
              <w:rPr>
                <w:rFonts w:hint="eastAsia"/>
              </w:rPr>
              <w:t>phenylacetic acid degradation bifunctional protein PaaZ</w:t>
            </w:r>
          </w:p>
        </w:tc>
      </w:tr>
      <w:tr w:rsidR="00F04E0F" w:rsidRPr="00A618EE" w14:paraId="157F95F9" w14:textId="77777777" w:rsidTr="00A96A67">
        <w:trPr>
          <w:trHeight w:val="280"/>
        </w:trPr>
        <w:tc>
          <w:tcPr>
            <w:tcW w:w="1306" w:type="dxa"/>
            <w:noWrap/>
            <w:hideMark/>
          </w:tcPr>
          <w:p w14:paraId="54066656" w14:textId="77777777" w:rsidR="00F04E0F" w:rsidRPr="00A618EE" w:rsidRDefault="00F04E0F" w:rsidP="00A96A67">
            <w:r>
              <w:rPr>
                <w:rFonts w:hint="eastAsia"/>
              </w:rPr>
              <w:t>AUO97_RS</w:t>
            </w:r>
            <w:r w:rsidRPr="00A618EE">
              <w:rPr>
                <w:rFonts w:hint="eastAsia"/>
              </w:rPr>
              <w:t>07095</w:t>
            </w:r>
          </w:p>
        </w:tc>
        <w:tc>
          <w:tcPr>
            <w:tcW w:w="1976" w:type="dxa"/>
            <w:noWrap/>
            <w:hideMark/>
          </w:tcPr>
          <w:p w14:paraId="1490C83D" w14:textId="77777777" w:rsidR="00F04E0F" w:rsidRPr="00A618EE" w:rsidRDefault="00F04E0F" w:rsidP="00A96A67">
            <w:r w:rsidRPr="00A618EE">
              <w:rPr>
                <w:rFonts w:hint="eastAsia"/>
              </w:rPr>
              <w:t>1.660574</w:t>
            </w:r>
          </w:p>
        </w:tc>
        <w:tc>
          <w:tcPr>
            <w:tcW w:w="2293" w:type="dxa"/>
            <w:noWrap/>
            <w:hideMark/>
          </w:tcPr>
          <w:p w14:paraId="115E7B38" w14:textId="77777777" w:rsidR="00F04E0F" w:rsidRPr="00A618EE" w:rsidRDefault="00F04E0F" w:rsidP="00A96A67">
            <w:r w:rsidRPr="00A618EE">
              <w:rPr>
                <w:rFonts w:hint="eastAsia"/>
              </w:rPr>
              <w:t>Up</w:t>
            </w:r>
          </w:p>
        </w:tc>
        <w:tc>
          <w:tcPr>
            <w:tcW w:w="816" w:type="dxa"/>
            <w:noWrap/>
            <w:hideMark/>
          </w:tcPr>
          <w:p w14:paraId="70A9C984" w14:textId="77777777" w:rsidR="00F04E0F" w:rsidRPr="00A618EE" w:rsidRDefault="00F04E0F" w:rsidP="00A96A67">
            <w:r w:rsidRPr="00A618EE">
              <w:rPr>
                <w:rFonts w:hint="eastAsia"/>
              </w:rPr>
              <w:t>6.92E-08</w:t>
            </w:r>
          </w:p>
        </w:tc>
        <w:tc>
          <w:tcPr>
            <w:tcW w:w="2131" w:type="dxa"/>
            <w:gridSpan w:val="2"/>
            <w:noWrap/>
            <w:hideMark/>
          </w:tcPr>
          <w:p w14:paraId="3CA4B34E" w14:textId="77777777" w:rsidR="00F04E0F" w:rsidRPr="00A618EE" w:rsidRDefault="00F04E0F" w:rsidP="00A96A67">
            <w:r w:rsidRPr="00A618EE">
              <w:rPr>
                <w:rFonts w:hint="eastAsia"/>
              </w:rPr>
              <w:t>C4-dicarboxylate ABC transporter</w:t>
            </w:r>
          </w:p>
        </w:tc>
      </w:tr>
      <w:tr w:rsidR="00F04E0F" w:rsidRPr="00A618EE" w14:paraId="78CDE686" w14:textId="77777777" w:rsidTr="00A96A67">
        <w:trPr>
          <w:trHeight w:val="280"/>
        </w:trPr>
        <w:tc>
          <w:tcPr>
            <w:tcW w:w="1306" w:type="dxa"/>
            <w:noWrap/>
            <w:hideMark/>
          </w:tcPr>
          <w:p w14:paraId="5AA934BE" w14:textId="77777777" w:rsidR="00F04E0F" w:rsidRPr="00A618EE" w:rsidRDefault="00F04E0F" w:rsidP="00A96A67">
            <w:r>
              <w:rPr>
                <w:rFonts w:hint="eastAsia"/>
              </w:rPr>
              <w:lastRenderedPageBreak/>
              <w:t>AUO97_RS</w:t>
            </w:r>
            <w:r w:rsidRPr="00A618EE">
              <w:rPr>
                <w:rFonts w:hint="eastAsia"/>
              </w:rPr>
              <w:t>05520</w:t>
            </w:r>
          </w:p>
        </w:tc>
        <w:tc>
          <w:tcPr>
            <w:tcW w:w="1976" w:type="dxa"/>
            <w:noWrap/>
            <w:hideMark/>
          </w:tcPr>
          <w:p w14:paraId="28593B36" w14:textId="77777777" w:rsidR="00F04E0F" w:rsidRPr="00A618EE" w:rsidRDefault="00F04E0F" w:rsidP="00A96A67">
            <w:r w:rsidRPr="00A618EE">
              <w:rPr>
                <w:rFonts w:hint="eastAsia"/>
              </w:rPr>
              <w:t>1.685455</w:t>
            </w:r>
          </w:p>
        </w:tc>
        <w:tc>
          <w:tcPr>
            <w:tcW w:w="2293" w:type="dxa"/>
            <w:noWrap/>
            <w:hideMark/>
          </w:tcPr>
          <w:p w14:paraId="02414676" w14:textId="77777777" w:rsidR="00F04E0F" w:rsidRPr="00A618EE" w:rsidRDefault="00F04E0F" w:rsidP="00A96A67">
            <w:r w:rsidRPr="00A618EE">
              <w:rPr>
                <w:rFonts w:hint="eastAsia"/>
              </w:rPr>
              <w:t>Up</w:t>
            </w:r>
          </w:p>
        </w:tc>
        <w:tc>
          <w:tcPr>
            <w:tcW w:w="816" w:type="dxa"/>
            <w:noWrap/>
            <w:hideMark/>
          </w:tcPr>
          <w:p w14:paraId="1D38C70E" w14:textId="77777777" w:rsidR="00F04E0F" w:rsidRPr="00A618EE" w:rsidRDefault="00F04E0F" w:rsidP="00A96A67">
            <w:r w:rsidRPr="00A618EE">
              <w:rPr>
                <w:rFonts w:hint="eastAsia"/>
              </w:rPr>
              <w:t>2.39E-30</w:t>
            </w:r>
          </w:p>
        </w:tc>
        <w:tc>
          <w:tcPr>
            <w:tcW w:w="2131" w:type="dxa"/>
            <w:gridSpan w:val="2"/>
            <w:noWrap/>
            <w:hideMark/>
          </w:tcPr>
          <w:p w14:paraId="263921AE" w14:textId="77777777" w:rsidR="00F04E0F" w:rsidRPr="00A618EE" w:rsidRDefault="00F04E0F" w:rsidP="00A96A67">
            <w:r w:rsidRPr="00A618EE">
              <w:rPr>
                <w:rFonts w:hint="eastAsia"/>
              </w:rPr>
              <w:t>TetR/AcrR family transcriptional regulator</w:t>
            </w:r>
          </w:p>
        </w:tc>
      </w:tr>
      <w:tr w:rsidR="00F04E0F" w:rsidRPr="00A618EE" w14:paraId="28AEE37F" w14:textId="77777777" w:rsidTr="00A96A67">
        <w:trPr>
          <w:trHeight w:val="280"/>
        </w:trPr>
        <w:tc>
          <w:tcPr>
            <w:tcW w:w="1306" w:type="dxa"/>
            <w:noWrap/>
            <w:hideMark/>
          </w:tcPr>
          <w:p w14:paraId="0E11AC7A" w14:textId="77777777" w:rsidR="00F04E0F" w:rsidRPr="00A618EE" w:rsidRDefault="00F04E0F" w:rsidP="00A96A67">
            <w:r>
              <w:rPr>
                <w:rFonts w:hint="eastAsia"/>
              </w:rPr>
              <w:t>AUO97_RS</w:t>
            </w:r>
            <w:r w:rsidRPr="00A618EE">
              <w:rPr>
                <w:rFonts w:hint="eastAsia"/>
              </w:rPr>
              <w:t>18615</w:t>
            </w:r>
          </w:p>
        </w:tc>
        <w:tc>
          <w:tcPr>
            <w:tcW w:w="1976" w:type="dxa"/>
            <w:noWrap/>
            <w:hideMark/>
          </w:tcPr>
          <w:p w14:paraId="5712794B" w14:textId="77777777" w:rsidR="00F04E0F" w:rsidRPr="00A618EE" w:rsidRDefault="00F04E0F" w:rsidP="00A96A67">
            <w:r w:rsidRPr="00A618EE">
              <w:rPr>
                <w:rFonts w:hint="eastAsia"/>
              </w:rPr>
              <w:t>1.695967</w:t>
            </w:r>
          </w:p>
        </w:tc>
        <w:tc>
          <w:tcPr>
            <w:tcW w:w="2293" w:type="dxa"/>
            <w:noWrap/>
            <w:hideMark/>
          </w:tcPr>
          <w:p w14:paraId="7AC41C31" w14:textId="77777777" w:rsidR="00F04E0F" w:rsidRPr="00A618EE" w:rsidRDefault="00F04E0F" w:rsidP="00A96A67">
            <w:r w:rsidRPr="00A618EE">
              <w:rPr>
                <w:rFonts w:hint="eastAsia"/>
              </w:rPr>
              <w:t>Up</w:t>
            </w:r>
          </w:p>
        </w:tc>
        <w:tc>
          <w:tcPr>
            <w:tcW w:w="816" w:type="dxa"/>
            <w:noWrap/>
            <w:hideMark/>
          </w:tcPr>
          <w:p w14:paraId="507A7DDC" w14:textId="77777777" w:rsidR="00F04E0F" w:rsidRPr="00A618EE" w:rsidRDefault="00F04E0F" w:rsidP="00A96A67">
            <w:r w:rsidRPr="00A618EE">
              <w:rPr>
                <w:rFonts w:hint="eastAsia"/>
              </w:rPr>
              <w:t>4.07E-46</w:t>
            </w:r>
          </w:p>
        </w:tc>
        <w:tc>
          <w:tcPr>
            <w:tcW w:w="2131" w:type="dxa"/>
            <w:gridSpan w:val="2"/>
            <w:noWrap/>
            <w:hideMark/>
          </w:tcPr>
          <w:p w14:paraId="063B36B8" w14:textId="77777777" w:rsidR="00F04E0F" w:rsidRPr="00A618EE" w:rsidRDefault="00F04E0F" w:rsidP="00A96A67">
            <w:r w:rsidRPr="00A618EE">
              <w:rPr>
                <w:rFonts w:hint="eastAsia"/>
              </w:rPr>
              <w:t>alcohol dehydrogenase</w:t>
            </w:r>
          </w:p>
        </w:tc>
      </w:tr>
      <w:tr w:rsidR="00F04E0F" w:rsidRPr="00A618EE" w14:paraId="6B1FB28D" w14:textId="77777777" w:rsidTr="00A96A67">
        <w:trPr>
          <w:trHeight w:val="280"/>
        </w:trPr>
        <w:tc>
          <w:tcPr>
            <w:tcW w:w="1306" w:type="dxa"/>
            <w:noWrap/>
            <w:hideMark/>
          </w:tcPr>
          <w:p w14:paraId="585A50E2" w14:textId="77777777" w:rsidR="00F04E0F" w:rsidRPr="00A618EE" w:rsidRDefault="00F04E0F" w:rsidP="00A96A67">
            <w:r>
              <w:rPr>
                <w:rFonts w:hint="eastAsia"/>
              </w:rPr>
              <w:t>AUO97_RS</w:t>
            </w:r>
            <w:r w:rsidRPr="00A618EE">
              <w:rPr>
                <w:rFonts w:hint="eastAsia"/>
              </w:rPr>
              <w:t>14185</w:t>
            </w:r>
          </w:p>
        </w:tc>
        <w:tc>
          <w:tcPr>
            <w:tcW w:w="1976" w:type="dxa"/>
            <w:noWrap/>
            <w:hideMark/>
          </w:tcPr>
          <w:p w14:paraId="1BDDCE76" w14:textId="77777777" w:rsidR="00F04E0F" w:rsidRPr="00A618EE" w:rsidRDefault="00F04E0F" w:rsidP="00A96A67">
            <w:r w:rsidRPr="00A618EE">
              <w:rPr>
                <w:rFonts w:hint="eastAsia"/>
              </w:rPr>
              <w:t>1.739369</w:t>
            </w:r>
          </w:p>
        </w:tc>
        <w:tc>
          <w:tcPr>
            <w:tcW w:w="2293" w:type="dxa"/>
            <w:noWrap/>
            <w:hideMark/>
          </w:tcPr>
          <w:p w14:paraId="27464EF9" w14:textId="77777777" w:rsidR="00F04E0F" w:rsidRPr="00A618EE" w:rsidRDefault="00F04E0F" w:rsidP="00A96A67">
            <w:r w:rsidRPr="00A618EE">
              <w:rPr>
                <w:rFonts w:hint="eastAsia"/>
              </w:rPr>
              <w:t>Up</w:t>
            </w:r>
          </w:p>
        </w:tc>
        <w:tc>
          <w:tcPr>
            <w:tcW w:w="816" w:type="dxa"/>
            <w:noWrap/>
            <w:hideMark/>
          </w:tcPr>
          <w:p w14:paraId="4F507295" w14:textId="77777777" w:rsidR="00F04E0F" w:rsidRPr="00A618EE" w:rsidRDefault="00F04E0F" w:rsidP="00A96A67">
            <w:r w:rsidRPr="00A618EE">
              <w:rPr>
                <w:rFonts w:hint="eastAsia"/>
              </w:rPr>
              <w:t>1.42E-35</w:t>
            </w:r>
          </w:p>
        </w:tc>
        <w:tc>
          <w:tcPr>
            <w:tcW w:w="2131" w:type="dxa"/>
            <w:gridSpan w:val="2"/>
            <w:noWrap/>
            <w:hideMark/>
          </w:tcPr>
          <w:p w14:paraId="5C48ACF2" w14:textId="77777777" w:rsidR="00F04E0F" w:rsidRPr="00A618EE" w:rsidRDefault="00F04E0F" w:rsidP="00A96A67">
            <w:r w:rsidRPr="00A618EE">
              <w:rPr>
                <w:rFonts w:hint="eastAsia"/>
              </w:rPr>
              <w:t>phenylacetate-CoA oxygenase subunit PaaJ</w:t>
            </w:r>
          </w:p>
        </w:tc>
      </w:tr>
      <w:tr w:rsidR="00F04E0F" w:rsidRPr="00A618EE" w14:paraId="269026BD" w14:textId="77777777" w:rsidTr="00A96A67">
        <w:trPr>
          <w:trHeight w:val="280"/>
        </w:trPr>
        <w:tc>
          <w:tcPr>
            <w:tcW w:w="1306" w:type="dxa"/>
            <w:noWrap/>
            <w:hideMark/>
          </w:tcPr>
          <w:p w14:paraId="3A11C7FB" w14:textId="77777777" w:rsidR="00F04E0F" w:rsidRPr="00A618EE" w:rsidRDefault="00F04E0F" w:rsidP="00A96A67">
            <w:r>
              <w:rPr>
                <w:rFonts w:hint="eastAsia"/>
              </w:rPr>
              <w:t>AUO97_RS</w:t>
            </w:r>
            <w:r w:rsidRPr="00A618EE">
              <w:rPr>
                <w:rFonts w:hint="eastAsia"/>
              </w:rPr>
              <w:t>14725</w:t>
            </w:r>
          </w:p>
        </w:tc>
        <w:tc>
          <w:tcPr>
            <w:tcW w:w="1976" w:type="dxa"/>
            <w:noWrap/>
            <w:hideMark/>
          </w:tcPr>
          <w:p w14:paraId="5731AC4B" w14:textId="77777777" w:rsidR="00F04E0F" w:rsidRPr="00A618EE" w:rsidRDefault="00F04E0F" w:rsidP="00A96A67">
            <w:r w:rsidRPr="00A618EE">
              <w:rPr>
                <w:rFonts w:hint="eastAsia"/>
              </w:rPr>
              <w:t>1.743263</w:t>
            </w:r>
          </w:p>
        </w:tc>
        <w:tc>
          <w:tcPr>
            <w:tcW w:w="2293" w:type="dxa"/>
            <w:noWrap/>
            <w:hideMark/>
          </w:tcPr>
          <w:p w14:paraId="27AB975C" w14:textId="77777777" w:rsidR="00F04E0F" w:rsidRPr="00A618EE" w:rsidRDefault="00F04E0F" w:rsidP="00A96A67">
            <w:r w:rsidRPr="00A618EE">
              <w:rPr>
                <w:rFonts w:hint="eastAsia"/>
              </w:rPr>
              <w:t>Up</w:t>
            </w:r>
          </w:p>
        </w:tc>
        <w:tc>
          <w:tcPr>
            <w:tcW w:w="816" w:type="dxa"/>
            <w:noWrap/>
            <w:hideMark/>
          </w:tcPr>
          <w:p w14:paraId="7CDA5D4A" w14:textId="77777777" w:rsidR="00F04E0F" w:rsidRPr="00A618EE" w:rsidRDefault="00F04E0F" w:rsidP="00A96A67">
            <w:r w:rsidRPr="00A618EE">
              <w:rPr>
                <w:rFonts w:hint="eastAsia"/>
              </w:rPr>
              <w:t>4E-17</w:t>
            </w:r>
          </w:p>
        </w:tc>
        <w:tc>
          <w:tcPr>
            <w:tcW w:w="2131" w:type="dxa"/>
            <w:gridSpan w:val="2"/>
            <w:noWrap/>
            <w:hideMark/>
          </w:tcPr>
          <w:p w14:paraId="6039DAEA" w14:textId="77777777" w:rsidR="00F04E0F" w:rsidRPr="00A618EE" w:rsidRDefault="00F04E0F" w:rsidP="00A96A67">
            <w:r w:rsidRPr="00A618EE">
              <w:rPr>
                <w:rFonts w:hint="eastAsia"/>
              </w:rPr>
              <w:t>taurine ABC transporter substrate-binding protein</w:t>
            </w:r>
          </w:p>
        </w:tc>
      </w:tr>
      <w:tr w:rsidR="00F04E0F" w:rsidRPr="00A618EE" w14:paraId="25373A43" w14:textId="77777777" w:rsidTr="00A96A67">
        <w:trPr>
          <w:trHeight w:val="280"/>
        </w:trPr>
        <w:tc>
          <w:tcPr>
            <w:tcW w:w="1306" w:type="dxa"/>
            <w:noWrap/>
            <w:hideMark/>
          </w:tcPr>
          <w:p w14:paraId="032AF170" w14:textId="77777777" w:rsidR="00F04E0F" w:rsidRPr="00A618EE" w:rsidRDefault="00F04E0F" w:rsidP="00A96A67">
            <w:r>
              <w:rPr>
                <w:rFonts w:hint="eastAsia"/>
              </w:rPr>
              <w:t>AUO97_RS</w:t>
            </w:r>
            <w:r w:rsidRPr="00A618EE">
              <w:rPr>
                <w:rFonts w:hint="eastAsia"/>
              </w:rPr>
              <w:t>06395</w:t>
            </w:r>
          </w:p>
        </w:tc>
        <w:tc>
          <w:tcPr>
            <w:tcW w:w="1976" w:type="dxa"/>
            <w:noWrap/>
            <w:hideMark/>
          </w:tcPr>
          <w:p w14:paraId="217D01D3" w14:textId="77777777" w:rsidR="00F04E0F" w:rsidRPr="00A618EE" w:rsidRDefault="00F04E0F" w:rsidP="00A96A67">
            <w:r w:rsidRPr="00A618EE">
              <w:rPr>
                <w:rFonts w:hint="eastAsia"/>
              </w:rPr>
              <w:t>1.744985</w:t>
            </w:r>
          </w:p>
        </w:tc>
        <w:tc>
          <w:tcPr>
            <w:tcW w:w="2293" w:type="dxa"/>
            <w:noWrap/>
            <w:hideMark/>
          </w:tcPr>
          <w:p w14:paraId="53BBAE9B" w14:textId="77777777" w:rsidR="00F04E0F" w:rsidRPr="00A618EE" w:rsidRDefault="00F04E0F" w:rsidP="00A96A67">
            <w:r w:rsidRPr="00A618EE">
              <w:rPr>
                <w:rFonts w:hint="eastAsia"/>
              </w:rPr>
              <w:t>Up</w:t>
            </w:r>
          </w:p>
        </w:tc>
        <w:tc>
          <w:tcPr>
            <w:tcW w:w="816" w:type="dxa"/>
            <w:noWrap/>
            <w:hideMark/>
          </w:tcPr>
          <w:p w14:paraId="62264E91" w14:textId="77777777" w:rsidR="00F04E0F" w:rsidRPr="00A618EE" w:rsidRDefault="00F04E0F" w:rsidP="00A96A67">
            <w:r w:rsidRPr="00A618EE">
              <w:rPr>
                <w:rFonts w:hint="eastAsia"/>
              </w:rPr>
              <w:t>1.2E-73</w:t>
            </w:r>
          </w:p>
        </w:tc>
        <w:tc>
          <w:tcPr>
            <w:tcW w:w="2131" w:type="dxa"/>
            <w:gridSpan w:val="2"/>
            <w:noWrap/>
            <w:hideMark/>
          </w:tcPr>
          <w:p w14:paraId="72A0FDD8" w14:textId="77777777" w:rsidR="00F04E0F" w:rsidRPr="00A618EE" w:rsidRDefault="00F04E0F" w:rsidP="00A96A67">
            <w:r w:rsidRPr="00A618EE">
              <w:rPr>
                <w:rFonts w:hint="eastAsia"/>
              </w:rPr>
              <w:t>MFS transporter</w:t>
            </w:r>
          </w:p>
        </w:tc>
      </w:tr>
      <w:tr w:rsidR="00F04E0F" w:rsidRPr="00A618EE" w14:paraId="754E6C64" w14:textId="77777777" w:rsidTr="00A96A67">
        <w:trPr>
          <w:trHeight w:val="280"/>
        </w:trPr>
        <w:tc>
          <w:tcPr>
            <w:tcW w:w="1306" w:type="dxa"/>
            <w:noWrap/>
            <w:hideMark/>
          </w:tcPr>
          <w:p w14:paraId="52C2DA4E" w14:textId="77777777" w:rsidR="00F04E0F" w:rsidRPr="00A618EE" w:rsidRDefault="00F04E0F" w:rsidP="00A96A67">
            <w:r>
              <w:rPr>
                <w:rFonts w:hint="eastAsia"/>
              </w:rPr>
              <w:t>AUO97_RS</w:t>
            </w:r>
            <w:r w:rsidRPr="00A618EE">
              <w:rPr>
                <w:rFonts w:hint="eastAsia"/>
              </w:rPr>
              <w:t>01125</w:t>
            </w:r>
          </w:p>
        </w:tc>
        <w:tc>
          <w:tcPr>
            <w:tcW w:w="1976" w:type="dxa"/>
            <w:noWrap/>
            <w:hideMark/>
          </w:tcPr>
          <w:p w14:paraId="183DC47F" w14:textId="77777777" w:rsidR="00F04E0F" w:rsidRPr="00A618EE" w:rsidRDefault="00F04E0F" w:rsidP="00A96A67">
            <w:r w:rsidRPr="00A618EE">
              <w:rPr>
                <w:rFonts w:hint="eastAsia"/>
              </w:rPr>
              <w:t>1.794527</w:t>
            </w:r>
          </w:p>
        </w:tc>
        <w:tc>
          <w:tcPr>
            <w:tcW w:w="2293" w:type="dxa"/>
            <w:noWrap/>
            <w:hideMark/>
          </w:tcPr>
          <w:p w14:paraId="14A7EDAB" w14:textId="77777777" w:rsidR="00F04E0F" w:rsidRPr="00A618EE" w:rsidRDefault="00F04E0F" w:rsidP="00A96A67">
            <w:r w:rsidRPr="00A618EE">
              <w:rPr>
                <w:rFonts w:hint="eastAsia"/>
              </w:rPr>
              <w:t>Up</w:t>
            </w:r>
          </w:p>
        </w:tc>
        <w:tc>
          <w:tcPr>
            <w:tcW w:w="816" w:type="dxa"/>
            <w:noWrap/>
            <w:hideMark/>
          </w:tcPr>
          <w:p w14:paraId="09556F13" w14:textId="77777777" w:rsidR="00F04E0F" w:rsidRPr="00A618EE" w:rsidRDefault="00F04E0F" w:rsidP="00A96A67">
            <w:r w:rsidRPr="00A618EE">
              <w:rPr>
                <w:rFonts w:hint="eastAsia"/>
              </w:rPr>
              <w:t>4.22E-35</w:t>
            </w:r>
          </w:p>
        </w:tc>
        <w:tc>
          <w:tcPr>
            <w:tcW w:w="2131" w:type="dxa"/>
            <w:gridSpan w:val="2"/>
            <w:noWrap/>
            <w:hideMark/>
          </w:tcPr>
          <w:p w14:paraId="2D92D6FD" w14:textId="77777777" w:rsidR="00F04E0F" w:rsidRPr="00A618EE" w:rsidRDefault="00F04E0F" w:rsidP="00A96A67">
            <w:r w:rsidRPr="00A618EE">
              <w:rPr>
                <w:rFonts w:hint="eastAsia"/>
              </w:rPr>
              <w:t>phosphonate ABC transporter substrate-binding protein</w:t>
            </w:r>
          </w:p>
        </w:tc>
      </w:tr>
      <w:tr w:rsidR="00F04E0F" w:rsidRPr="00A618EE" w14:paraId="53309F58" w14:textId="77777777" w:rsidTr="00A96A67">
        <w:trPr>
          <w:trHeight w:val="280"/>
        </w:trPr>
        <w:tc>
          <w:tcPr>
            <w:tcW w:w="1306" w:type="dxa"/>
            <w:noWrap/>
            <w:hideMark/>
          </w:tcPr>
          <w:p w14:paraId="5CA13947" w14:textId="77777777" w:rsidR="00F04E0F" w:rsidRPr="00A618EE" w:rsidRDefault="00F04E0F" w:rsidP="00A96A67">
            <w:r>
              <w:rPr>
                <w:rFonts w:hint="eastAsia"/>
              </w:rPr>
              <w:t>AUO97_RS</w:t>
            </w:r>
            <w:r w:rsidRPr="00A618EE">
              <w:rPr>
                <w:rFonts w:hint="eastAsia"/>
              </w:rPr>
              <w:t>00365</w:t>
            </w:r>
          </w:p>
        </w:tc>
        <w:tc>
          <w:tcPr>
            <w:tcW w:w="1976" w:type="dxa"/>
            <w:noWrap/>
            <w:hideMark/>
          </w:tcPr>
          <w:p w14:paraId="301F49DC" w14:textId="77777777" w:rsidR="00F04E0F" w:rsidRPr="00A618EE" w:rsidRDefault="00F04E0F" w:rsidP="00A96A67">
            <w:r w:rsidRPr="00A618EE">
              <w:rPr>
                <w:rFonts w:hint="eastAsia"/>
              </w:rPr>
              <w:t>1.83163</w:t>
            </w:r>
          </w:p>
        </w:tc>
        <w:tc>
          <w:tcPr>
            <w:tcW w:w="2293" w:type="dxa"/>
            <w:noWrap/>
            <w:hideMark/>
          </w:tcPr>
          <w:p w14:paraId="3B615A6F" w14:textId="77777777" w:rsidR="00F04E0F" w:rsidRPr="00A618EE" w:rsidRDefault="00F04E0F" w:rsidP="00A96A67">
            <w:r w:rsidRPr="00A618EE">
              <w:rPr>
                <w:rFonts w:hint="eastAsia"/>
              </w:rPr>
              <w:t>Up</w:t>
            </w:r>
          </w:p>
        </w:tc>
        <w:tc>
          <w:tcPr>
            <w:tcW w:w="816" w:type="dxa"/>
            <w:noWrap/>
            <w:hideMark/>
          </w:tcPr>
          <w:p w14:paraId="20D7222D" w14:textId="77777777" w:rsidR="00F04E0F" w:rsidRPr="00A618EE" w:rsidRDefault="00F04E0F" w:rsidP="00A96A67">
            <w:r w:rsidRPr="00A618EE">
              <w:rPr>
                <w:rFonts w:hint="eastAsia"/>
              </w:rPr>
              <w:t>7.99E-22</w:t>
            </w:r>
          </w:p>
        </w:tc>
        <w:tc>
          <w:tcPr>
            <w:tcW w:w="2131" w:type="dxa"/>
            <w:gridSpan w:val="2"/>
            <w:noWrap/>
            <w:hideMark/>
          </w:tcPr>
          <w:p w14:paraId="7846E79E" w14:textId="77777777" w:rsidR="00F04E0F" w:rsidRPr="00A618EE" w:rsidRDefault="00F04E0F" w:rsidP="00A96A67">
            <w:r w:rsidRPr="00A618EE">
              <w:rPr>
                <w:rFonts w:hint="eastAsia"/>
              </w:rPr>
              <w:t>DNA-binding protein</w:t>
            </w:r>
          </w:p>
        </w:tc>
      </w:tr>
      <w:tr w:rsidR="00F04E0F" w:rsidRPr="00A618EE" w14:paraId="5542E017" w14:textId="77777777" w:rsidTr="00A96A67">
        <w:trPr>
          <w:trHeight w:val="280"/>
        </w:trPr>
        <w:tc>
          <w:tcPr>
            <w:tcW w:w="1306" w:type="dxa"/>
            <w:noWrap/>
            <w:hideMark/>
          </w:tcPr>
          <w:p w14:paraId="0B5DD20E" w14:textId="77777777" w:rsidR="00F04E0F" w:rsidRPr="00A618EE" w:rsidRDefault="00F04E0F" w:rsidP="00A96A67">
            <w:r>
              <w:rPr>
                <w:rFonts w:hint="eastAsia"/>
              </w:rPr>
              <w:t>AUO97_RS</w:t>
            </w:r>
            <w:r w:rsidRPr="00A618EE">
              <w:rPr>
                <w:rFonts w:hint="eastAsia"/>
              </w:rPr>
              <w:t>13830</w:t>
            </w:r>
          </w:p>
        </w:tc>
        <w:tc>
          <w:tcPr>
            <w:tcW w:w="1976" w:type="dxa"/>
            <w:noWrap/>
            <w:hideMark/>
          </w:tcPr>
          <w:p w14:paraId="295029D2" w14:textId="77777777" w:rsidR="00F04E0F" w:rsidRPr="00A618EE" w:rsidRDefault="00F04E0F" w:rsidP="00A96A67">
            <w:r w:rsidRPr="00A618EE">
              <w:rPr>
                <w:rFonts w:hint="eastAsia"/>
              </w:rPr>
              <w:t>1.910832</w:t>
            </w:r>
          </w:p>
        </w:tc>
        <w:tc>
          <w:tcPr>
            <w:tcW w:w="2293" w:type="dxa"/>
            <w:noWrap/>
            <w:hideMark/>
          </w:tcPr>
          <w:p w14:paraId="036122C0" w14:textId="77777777" w:rsidR="00F04E0F" w:rsidRPr="00A618EE" w:rsidRDefault="00F04E0F" w:rsidP="00A96A67">
            <w:r w:rsidRPr="00A618EE">
              <w:rPr>
                <w:rFonts w:hint="eastAsia"/>
              </w:rPr>
              <w:t>Up</w:t>
            </w:r>
          </w:p>
        </w:tc>
        <w:tc>
          <w:tcPr>
            <w:tcW w:w="816" w:type="dxa"/>
            <w:noWrap/>
            <w:hideMark/>
          </w:tcPr>
          <w:p w14:paraId="407EE1D6" w14:textId="77777777" w:rsidR="00F04E0F" w:rsidRPr="00A618EE" w:rsidRDefault="00F04E0F" w:rsidP="00A96A67">
            <w:r w:rsidRPr="00A618EE">
              <w:rPr>
                <w:rFonts w:hint="eastAsia"/>
              </w:rPr>
              <w:t>7.76E-13</w:t>
            </w:r>
          </w:p>
        </w:tc>
        <w:tc>
          <w:tcPr>
            <w:tcW w:w="2131" w:type="dxa"/>
            <w:gridSpan w:val="2"/>
            <w:noWrap/>
            <w:hideMark/>
          </w:tcPr>
          <w:p w14:paraId="5EAAB086" w14:textId="77777777" w:rsidR="00F04E0F" w:rsidRPr="00A618EE" w:rsidRDefault="00F04E0F" w:rsidP="00A96A67">
            <w:r w:rsidRPr="00A618EE">
              <w:rPr>
                <w:rFonts w:hint="eastAsia"/>
              </w:rPr>
              <w:t>LamB/YcsF family protein</w:t>
            </w:r>
          </w:p>
        </w:tc>
      </w:tr>
      <w:tr w:rsidR="00F04E0F" w:rsidRPr="00A618EE" w14:paraId="6C08DFBF" w14:textId="77777777" w:rsidTr="00A96A67">
        <w:trPr>
          <w:trHeight w:val="280"/>
        </w:trPr>
        <w:tc>
          <w:tcPr>
            <w:tcW w:w="1306" w:type="dxa"/>
            <w:noWrap/>
            <w:hideMark/>
          </w:tcPr>
          <w:p w14:paraId="019BC347" w14:textId="77777777" w:rsidR="00F04E0F" w:rsidRPr="00A618EE" w:rsidRDefault="00F04E0F" w:rsidP="00A96A67">
            <w:r>
              <w:rPr>
                <w:rFonts w:hint="eastAsia"/>
              </w:rPr>
              <w:t>AUO97_RS</w:t>
            </w:r>
            <w:r w:rsidRPr="00A618EE">
              <w:rPr>
                <w:rFonts w:hint="eastAsia"/>
              </w:rPr>
              <w:t>10865</w:t>
            </w:r>
          </w:p>
        </w:tc>
        <w:tc>
          <w:tcPr>
            <w:tcW w:w="1976" w:type="dxa"/>
            <w:noWrap/>
            <w:hideMark/>
          </w:tcPr>
          <w:p w14:paraId="4F9F2401" w14:textId="77777777" w:rsidR="00F04E0F" w:rsidRPr="00A618EE" w:rsidRDefault="00F04E0F" w:rsidP="00A96A67">
            <w:r w:rsidRPr="00A618EE">
              <w:rPr>
                <w:rFonts w:hint="eastAsia"/>
              </w:rPr>
              <w:t>1.926934</w:t>
            </w:r>
          </w:p>
        </w:tc>
        <w:tc>
          <w:tcPr>
            <w:tcW w:w="2293" w:type="dxa"/>
            <w:noWrap/>
            <w:hideMark/>
          </w:tcPr>
          <w:p w14:paraId="27351075" w14:textId="77777777" w:rsidR="00F04E0F" w:rsidRPr="00A618EE" w:rsidRDefault="00F04E0F" w:rsidP="00A96A67">
            <w:r w:rsidRPr="00A618EE">
              <w:rPr>
                <w:rFonts w:hint="eastAsia"/>
              </w:rPr>
              <w:t>Up</w:t>
            </w:r>
          </w:p>
        </w:tc>
        <w:tc>
          <w:tcPr>
            <w:tcW w:w="816" w:type="dxa"/>
            <w:noWrap/>
            <w:hideMark/>
          </w:tcPr>
          <w:p w14:paraId="39C5327E" w14:textId="77777777" w:rsidR="00F04E0F" w:rsidRPr="00A618EE" w:rsidRDefault="00F04E0F" w:rsidP="00A96A67">
            <w:r w:rsidRPr="00A618EE">
              <w:rPr>
                <w:rFonts w:hint="eastAsia"/>
              </w:rPr>
              <w:t>5.8E-205</w:t>
            </w:r>
          </w:p>
        </w:tc>
        <w:tc>
          <w:tcPr>
            <w:tcW w:w="2131" w:type="dxa"/>
            <w:gridSpan w:val="2"/>
            <w:noWrap/>
            <w:hideMark/>
          </w:tcPr>
          <w:p w14:paraId="5D2EEB61" w14:textId="77777777" w:rsidR="00F04E0F" w:rsidRPr="00A618EE" w:rsidRDefault="00F04E0F" w:rsidP="00A96A67">
            <w:r w:rsidRPr="00A618EE">
              <w:rPr>
                <w:rFonts w:hint="eastAsia"/>
              </w:rPr>
              <w:t>methionine synthase</w:t>
            </w:r>
          </w:p>
        </w:tc>
      </w:tr>
      <w:tr w:rsidR="00F04E0F" w:rsidRPr="00A618EE" w14:paraId="0C1D281B" w14:textId="77777777" w:rsidTr="00A96A67">
        <w:trPr>
          <w:trHeight w:val="280"/>
        </w:trPr>
        <w:tc>
          <w:tcPr>
            <w:tcW w:w="1306" w:type="dxa"/>
            <w:noWrap/>
            <w:hideMark/>
          </w:tcPr>
          <w:p w14:paraId="2B7C97BA" w14:textId="77777777" w:rsidR="00F04E0F" w:rsidRPr="00A618EE" w:rsidRDefault="00F04E0F" w:rsidP="00A96A67">
            <w:r>
              <w:rPr>
                <w:rFonts w:hint="eastAsia"/>
              </w:rPr>
              <w:t>AUO97_RS</w:t>
            </w:r>
            <w:r w:rsidRPr="00A618EE">
              <w:rPr>
                <w:rFonts w:hint="eastAsia"/>
              </w:rPr>
              <w:t>18900</w:t>
            </w:r>
          </w:p>
        </w:tc>
        <w:tc>
          <w:tcPr>
            <w:tcW w:w="1976" w:type="dxa"/>
            <w:noWrap/>
            <w:hideMark/>
          </w:tcPr>
          <w:p w14:paraId="65D57F6D" w14:textId="77777777" w:rsidR="00F04E0F" w:rsidRPr="00A618EE" w:rsidRDefault="00F04E0F" w:rsidP="00A96A67">
            <w:r w:rsidRPr="00A618EE">
              <w:rPr>
                <w:rFonts w:hint="eastAsia"/>
              </w:rPr>
              <w:t>1.984749</w:t>
            </w:r>
          </w:p>
        </w:tc>
        <w:tc>
          <w:tcPr>
            <w:tcW w:w="2293" w:type="dxa"/>
            <w:noWrap/>
            <w:hideMark/>
          </w:tcPr>
          <w:p w14:paraId="4A867607" w14:textId="77777777" w:rsidR="00F04E0F" w:rsidRPr="00A618EE" w:rsidRDefault="00F04E0F" w:rsidP="00A96A67">
            <w:r w:rsidRPr="00A618EE">
              <w:rPr>
                <w:rFonts w:hint="eastAsia"/>
              </w:rPr>
              <w:t>Up</w:t>
            </w:r>
          </w:p>
        </w:tc>
        <w:tc>
          <w:tcPr>
            <w:tcW w:w="816" w:type="dxa"/>
            <w:noWrap/>
            <w:hideMark/>
          </w:tcPr>
          <w:p w14:paraId="236AC6EE" w14:textId="77777777" w:rsidR="00F04E0F" w:rsidRPr="00A618EE" w:rsidRDefault="00F04E0F" w:rsidP="00A96A67">
            <w:r w:rsidRPr="00A618EE">
              <w:rPr>
                <w:rFonts w:hint="eastAsia"/>
              </w:rPr>
              <w:t>6.85E-17</w:t>
            </w:r>
          </w:p>
        </w:tc>
        <w:tc>
          <w:tcPr>
            <w:tcW w:w="2131" w:type="dxa"/>
            <w:gridSpan w:val="2"/>
            <w:noWrap/>
            <w:hideMark/>
          </w:tcPr>
          <w:p w14:paraId="525E70E0" w14:textId="77777777" w:rsidR="00F04E0F" w:rsidRPr="00A618EE" w:rsidRDefault="00F04E0F" w:rsidP="00A96A67">
            <w:r w:rsidRPr="00A618EE">
              <w:rPr>
                <w:rFonts w:hint="eastAsia"/>
              </w:rPr>
              <w:t>hypothetical protein</w:t>
            </w:r>
          </w:p>
        </w:tc>
      </w:tr>
      <w:tr w:rsidR="00F04E0F" w:rsidRPr="00A618EE" w14:paraId="2A4B7B2F" w14:textId="77777777" w:rsidTr="00A96A67">
        <w:trPr>
          <w:trHeight w:val="280"/>
        </w:trPr>
        <w:tc>
          <w:tcPr>
            <w:tcW w:w="1306" w:type="dxa"/>
            <w:noWrap/>
            <w:hideMark/>
          </w:tcPr>
          <w:p w14:paraId="55984868" w14:textId="77777777" w:rsidR="00F04E0F" w:rsidRPr="00A618EE" w:rsidRDefault="00F04E0F" w:rsidP="00A96A67">
            <w:r>
              <w:rPr>
                <w:rFonts w:hint="eastAsia"/>
              </w:rPr>
              <w:t>AUO97_RS</w:t>
            </w:r>
            <w:r w:rsidRPr="00A618EE">
              <w:rPr>
                <w:rFonts w:hint="eastAsia"/>
              </w:rPr>
              <w:t>14470</w:t>
            </w:r>
          </w:p>
        </w:tc>
        <w:tc>
          <w:tcPr>
            <w:tcW w:w="1976" w:type="dxa"/>
            <w:noWrap/>
            <w:hideMark/>
          </w:tcPr>
          <w:p w14:paraId="4E1EAB40" w14:textId="77777777" w:rsidR="00F04E0F" w:rsidRPr="00A618EE" w:rsidRDefault="00F04E0F" w:rsidP="00A96A67">
            <w:r w:rsidRPr="00A618EE">
              <w:rPr>
                <w:rFonts w:hint="eastAsia"/>
              </w:rPr>
              <w:t>1.998418</w:t>
            </w:r>
          </w:p>
        </w:tc>
        <w:tc>
          <w:tcPr>
            <w:tcW w:w="2293" w:type="dxa"/>
            <w:noWrap/>
            <w:hideMark/>
          </w:tcPr>
          <w:p w14:paraId="099C9E8E" w14:textId="77777777" w:rsidR="00F04E0F" w:rsidRPr="00A618EE" w:rsidRDefault="00F04E0F" w:rsidP="00A96A67">
            <w:r w:rsidRPr="00A618EE">
              <w:rPr>
                <w:rFonts w:hint="eastAsia"/>
              </w:rPr>
              <w:t>Up</w:t>
            </w:r>
          </w:p>
        </w:tc>
        <w:tc>
          <w:tcPr>
            <w:tcW w:w="816" w:type="dxa"/>
            <w:noWrap/>
            <w:hideMark/>
          </w:tcPr>
          <w:p w14:paraId="587B5B11" w14:textId="77777777" w:rsidR="00F04E0F" w:rsidRPr="00A618EE" w:rsidRDefault="00F04E0F" w:rsidP="00A96A67">
            <w:r w:rsidRPr="00A618EE">
              <w:rPr>
                <w:rFonts w:hint="eastAsia"/>
              </w:rPr>
              <w:t>5.49E-06</w:t>
            </w:r>
          </w:p>
        </w:tc>
        <w:tc>
          <w:tcPr>
            <w:tcW w:w="2131" w:type="dxa"/>
            <w:gridSpan w:val="2"/>
            <w:noWrap/>
            <w:hideMark/>
          </w:tcPr>
          <w:p w14:paraId="0F617ED5" w14:textId="77777777" w:rsidR="00F04E0F" w:rsidRPr="00A618EE" w:rsidRDefault="00F04E0F" w:rsidP="00A96A67">
            <w:r w:rsidRPr="00A618EE">
              <w:rPr>
                <w:rFonts w:hint="eastAsia"/>
              </w:rPr>
              <w:t>hypothetical protein</w:t>
            </w:r>
          </w:p>
        </w:tc>
      </w:tr>
      <w:tr w:rsidR="00F04E0F" w:rsidRPr="00A618EE" w14:paraId="3F107FA9" w14:textId="77777777" w:rsidTr="00A96A67">
        <w:trPr>
          <w:trHeight w:val="280"/>
        </w:trPr>
        <w:tc>
          <w:tcPr>
            <w:tcW w:w="1306" w:type="dxa"/>
            <w:noWrap/>
            <w:hideMark/>
          </w:tcPr>
          <w:p w14:paraId="2CC190B1" w14:textId="77777777" w:rsidR="00F04E0F" w:rsidRPr="00A618EE" w:rsidRDefault="00F04E0F" w:rsidP="00A96A67">
            <w:r>
              <w:rPr>
                <w:rFonts w:hint="eastAsia"/>
              </w:rPr>
              <w:t>AUO97_RS</w:t>
            </w:r>
            <w:r w:rsidRPr="00A618EE">
              <w:rPr>
                <w:rFonts w:hint="eastAsia"/>
              </w:rPr>
              <w:t>10860</w:t>
            </w:r>
          </w:p>
        </w:tc>
        <w:tc>
          <w:tcPr>
            <w:tcW w:w="1976" w:type="dxa"/>
            <w:noWrap/>
            <w:hideMark/>
          </w:tcPr>
          <w:p w14:paraId="18D8AF3E" w14:textId="77777777" w:rsidR="00F04E0F" w:rsidRPr="00A618EE" w:rsidRDefault="00F04E0F" w:rsidP="00A96A67">
            <w:r w:rsidRPr="00A618EE">
              <w:rPr>
                <w:rFonts w:hint="eastAsia"/>
              </w:rPr>
              <w:t>2.07496</w:t>
            </w:r>
          </w:p>
        </w:tc>
        <w:tc>
          <w:tcPr>
            <w:tcW w:w="2293" w:type="dxa"/>
            <w:noWrap/>
            <w:hideMark/>
          </w:tcPr>
          <w:p w14:paraId="4BC7A84D" w14:textId="77777777" w:rsidR="00F04E0F" w:rsidRPr="00A618EE" w:rsidRDefault="00F04E0F" w:rsidP="00A96A67">
            <w:r w:rsidRPr="00A618EE">
              <w:rPr>
                <w:rFonts w:hint="eastAsia"/>
              </w:rPr>
              <w:t>Up</w:t>
            </w:r>
          </w:p>
        </w:tc>
        <w:tc>
          <w:tcPr>
            <w:tcW w:w="816" w:type="dxa"/>
            <w:noWrap/>
            <w:hideMark/>
          </w:tcPr>
          <w:p w14:paraId="45907674" w14:textId="77777777" w:rsidR="00F04E0F" w:rsidRPr="00A618EE" w:rsidRDefault="00F04E0F" w:rsidP="00A96A67">
            <w:r w:rsidRPr="00A618EE">
              <w:rPr>
                <w:rFonts w:hint="eastAsia"/>
              </w:rPr>
              <w:t>2.1E-191</w:t>
            </w:r>
          </w:p>
        </w:tc>
        <w:tc>
          <w:tcPr>
            <w:tcW w:w="2131" w:type="dxa"/>
            <w:gridSpan w:val="2"/>
            <w:noWrap/>
            <w:hideMark/>
          </w:tcPr>
          <w:p w14:paraId="521D09DF" w14:textId="77777777" w:rsidR="00F04E0F" w:rsidRPr="00A618EE" w:rsidRDefault="00F04E0F" w:rsidP="00A96A67">
            <w:r w:rsidRPr="00A618EE">
              <w:rPr>
                <w:rFonts w:hint="eastAsia"/>
              </w:rPr>
              <w:t>DUF1852 domain-containing protein</w:t>
            </w:r>
          </w:p>
        </w:tc>
      </w:tr>
      <w:tr w:rsidR="00F04E0F" w:rsidRPr="00A618EE" w14:paraId="3AF9D9BB" w14:textId="77777777" w:rsidTr="00A96A67">
        <w:trPr>
          <w:trHeight w:val="280"/>
        </w:trPr>
        <w:tc>
          <w:tcPr>
            <w:tcW w:w="1306" w:type="dxa"/>
            <w:noWrap/>
            <w:hideMark/>
          </w:tcPr>
          <w:p w14:paraId="76FE5374" w14:textId="77777777" w:rsidR="00F04E0F" w:rsidRPr="00A618EE" w:rsidRDefault="00F04E0F" w:rsidP="00A96A67">
            <w:r>
              <w:rPr>
                <w:rFonts w:hint="eastAsia"/>
              </w:rPr>
              <w:t>AUO97_RS</w:t>
            </w:r>
            <w:r w:rsidRPr="00A618EE">
              <w:rPr>
                <w:rFonts w:hint="eastAsia"/>
              </w:rPr>
              <w:t>07050</w:t>
            </w:r>
          </w:p>
        </w:tc>
        <w:tc>
          <w:tcPr>
            <w:tcW w:w="1976" w:type="dxa"/>
            <w:noWrap/>
            <w:hideMark/>
          </w:tcPr>
          <w:p w14:paraId="15D479E9" w14:textId="77777777" w:rsidR="00F04E0F" w:rsidRPr="00A618EE" w:rsidRDefault="00F04E0F" w:rsidP="00A96A67">
            <w:r w:rsidRPr="00A618EE">
              <w:rPr>
                <w:rFonts w:hint="eastAsia"/>
              </w:rPr>
              <w:t>2.095124</w:t>
            </w:r>
          </w:p>
        </w:tc>
        <w:tc>
          <w:tcPr>
            <w:tcW w:w="2293" w:type="dxa"/>
            <w:noWrap/>
            <w:hideMark/>
          </w:tcPr>
          <w:p w14:paraId="1355A15C" w14:textId="77777777" w:rsidR="00F04E0F" w:rsidRPr="00A618EE" w:rsidRDefault="00F04E0F" w:rsidP="00A96A67">
            <w:r w:rsidRPr="00A618EE">
              <w:rPr>
                <w:rFonts w:hint="eastAsia"/>
              </w:rPr>
              <w:t>Up</w:t>
            </w:r>
          </w:p>
        </w:tc>
        <w:tc>
          <w:tcPr>
            <w:tcW w:w="816" w:type="dxa"/>
            <w:noWrap/>
            <w:hideMark/>
          </w:tcPr>
          <w:p w14:paraId="571C055C" w14:textId="77777777" w:rsidR="00F04E0F" w:rsidRPr="00A618EE" w:rsidRDefault="00F04E0F" w:rsidP="00A96A67">
            <w:r w:rsidRPr="00A618EE">
              <w:rPr>
                <w:rFonts w:hint="eastAsia"/>
              </w:rPr>
              <w:t>6.19E-12</w:t>
            </w:r>
          </w:p>
        </w:tc>
        <w:tc>
          <w:tcPr>
            <w:tcW w:w="2131" w:type="dxa"/>
            <w:gridSpan w:val="2"/>
            <w:noWrap/>
            <w:hideMark/>
          </w:tcPr>
          <w:p w14:paraId="69068A70" w14:textId="77777777" w:rsidR="00F04E0F" w:rsidRPr="00A618EE" w:rsidRDefault="00F04E0F" w:rsidP="00A96A67">
            <w:r w:rsidRPr="00A618EE">
              <w:rPr>
                <w:rFonts w:hint="eastAsia"/>
              </w:rPr>
              <w:t>hypothetical protein</w:t>
            </w:r>
          </w:p>
        </w:tc>
      </w:tr>
      <w:tr w:rsidR="00F04E0F" w:rsidRPr="00A618EE" w14:paraId="1BF85525" w14:textId="77777777" w:rsidTr="00A96A67">
        <w:trPr>
          <w:trHeight w:val="280"/>
        </w:trPr>
        <w:tc>
          <w:tcPr>
            <w:tcW w:w="1306" w:type="dxa"/>
            <w:noWrap/>
            <w:hideMark/>
          </w:tcPr>
          <w:p w14:paraId="1E22BC1E" w14:textId="77777777" w:rsidR="00F04E0F" w:rsidRPr="00A618EE" w:rsidRDefault="00F04E0F" w:rsidP="00A96A67">
            <w:r>
              <w:rPr>
                <w:rFonts w:hint="eastAsia"/>
              </w:rPr>
              <w:lastRenderedPageBreak/>
              <w:t>AUO97_RS</w:t>
            </w:r>
            <w:r w:rsidRPr="00A618EE">
              <w:rPr>
                <w:rFonts w:hint="eastAsia"/>
              </w:rPr>
              <w:t>17150</w:t>
            </w:r>
          </w:p>
        </w:tc>
        <w:tc>
          <w:tcPr>
            <w:tcW w:w="1976" w:type="dxa"/>
            <w:noWrap/>
            <w:hideMark/>
          </w:tcPr>
          <w:p w14:paraId="359794EE" w14:textId="77777777" w:rsidR="00F04E0F" w:rsidRPr="00A618EE" w:rsidRDefault="00F04E0F" w:rsidP="00A96A67">
            <w:r w:rsidRPr="00A618EE">
              <w:rPr>
                <w:rFonts w:hint="eastAsia"/>
              </w:rPr>
              <w:t>2.097862</w:t>
            </w:r>
          </w:p>
        </w:tc>
        <w:tc>
          <w:tcPr>
            <w:tcW w:w="2293" w:type="dxa"/>
            <w:noWrap/>
            <w:hideMark/>
          </w:tcPr>
          <w:p w14:paraId="1339339F" w14:textId="77777777" w:rsidR="00F04E0F" w:rsidRPr="00A618EE" w:rsidRDefault="00F04E0F" w:rsidP="00A96A67">
            <w:r w:rsidRPr="00A618EE">
              <w:rPr>
                <w:rFonts w:hint="eastAsia"/>
              </w:rPr>
              <w:t>Up</w:t>
            </w:r>
          </w:p>
        </w:tc>
        <w:tc>
          <w:tcPr>
            <w:tcW w:w="816" w:type="dxa"/>
            <w:noWrap/>
            <w:hideMark/>
          </w:tcPr>
          <w:p w14:paraId="147E2757" w14:textId="77777777" w:rsidR="00F04E0F" w:rsidRPr="00A618EE" w:rsidRDefault="00F04E0F" w:rsidP="00A96A67">
            <w:r w:rsidRPr="00A618EE">
              <w:rPr>
                <w:rFonts w:hint="eastAsia"/>
              </w:rPr>
              <w:t>5.78E-08</w:t>
            </w:r>
          </w:p>
        </w:tc>
        <w:tc>
          <w:tcPr>
            <w:tcW w:w="2131" w:type="dxa"/>
            <w:gridSpan w:val="2"/>
            <w:noWrap/>
            <w:hideMark/>
          </w:tcPr>
          <w:p w14:paraId="46B80082" w14:textId="77777777" w:rsidR="00F04E0F" w:rsidRPr="00A618EE" w:rsidRDefault="00F04E0F" w:rsidP="00A96A67">
            <w:r w:rsidRPr="00A618EE">
              <w:rPr>
                <w:rFonts w:hint="eastAsia"/>
              </w:rPr>
              <w:t>nuclear transport factor 2 family protein</w:t>
            </w:r>
          </w:p>
        </w:tc>
      </w:tr>
      <w:tr w:rsidR="00F04E0F" w:rsidRPr="00A618EE" w14:paraId="651AE70F" w14:textId="77777777" w:rsidTr="00A96A67">
        <w:trPr>
          <w:trHeight w:val="280"/>
        </w:trPr>
        <w:tc>
          <w:tcPr>
            <w:tcW w:w="1306" w:type="dxa"/>
            <w:noWrap/>
            <w:hideMark/>
          </w:tcPr>
          <w:p w14:paraId="20E71EB8" w14:textId="77777777" w:rsidR="00F04E0F" w:rsidRPr="00A618EE" w:rsidRDefault="00F04E0F" w:rsidP="00A96A67">
            <w:r>
              <w:rPr>
                <w:rFonts w:hint="eastAsia"/>
              </w:rPr>
              <w:t>AUO97_RS</w:t>
            </w:r>
            <w:r w:rsidRPr="00A618EE">
              <w:rPr>
                <w:rFonts w:hint="eastAsia"/>
              </w:rPr>
              <w:t>08715</w:t>
            </w:r>
          </w:p>
        </w:tc>
        <w:tc>
          <w:tcPr>
            <w:tcW w:w="1976" w:type="dxa"/>
            <w:noWrap/>
            <w:hideMark/>
          </w:tcPr>
          <w:p w14:paraId="5D924E1C" w14:textId="77777777" w:rsidR="00F04E0F" w:rsidRPr="00A618EE" w:rsidRDefault="00F04E0F" w:rsidP="00A96A67">
            <w:r w:rsidRPr="00A618EE">
              <w:rPr>
                <w:rFonts w:hint="eastAsia"/>
              </w:rPr>
              <w:t>2.116025</w:t>
            </w:r>
          </w:p>
        </w:tc>
        <w:tc>
          <w:tcPr>
            <w:tcW w:w="2293" w:type="dxa"/>
            <w:noWrap/>
            <w:hideMark/>
          </w:tcPr>
          <w:p w14:paraId="50CB7D22" w14:textId="77777777" w:rsidR="00F04E0F" w:rsidRPr="00A618EE" w:rsidRDefault="00F04E0F" w:rsidP="00A96A67">
            <w:r w:rsidRPr="00A618EE">
              <w:rPr>
                <w:rFonts w:hint="eastAsia"/>
              </w:rPr>
              <w:t>Up</w:t>
            </w:r>
          </w:p>
        </w:tc>
        <w:tc>
          <w:tcPr>
            <w:tcW w:w="816" w:type="dxa"/>
            <w:noWrap/>
            <w:hideMark/>
          </w:tcPr>
          <w:p w14:paraId="298C6FF3" w14:textId="77777777" w:rsidR="00F04E0F" w:rsidRPr="00A618EE" w:rsidRDefault="00F04E0F" w:rsidP="00A96A67">
            <w:r w:rsidRPr="00A618EE">
              <w:rPr>
                <w:rFonts w:hint="eastAsia"/>
              </w:rPr>
              <w:t>7.01E-29</w:t>
            </w:r>
          </w:p>
        </w:tc>
        <w:tc>
          <w:tcPr>
            <w:tcW w:w="2131" w:type="dxa"/>
            <w:gridSpan w:val="2"/>
            <w:noWrap/>
            <w:hideMark/>
          </w:tcPr>
          <w:p w14:paraId="0BAF74A7" w14:textId="77777777" w:rsidR="00F04E0F" w:rsidRPr="00A618EE" w:rsidRDefault="00F04E0F" w:rsidP="00A96A67">
            <w:r w:rsidRPr="00A618EE">
              <w:rPr>
                <w:rFonts w:hint="eastAsia"/>
              </w:rPr>
              <w:t>EamA family transporter</w:t>
            </w:r>
          </w:p>
        </w:tc>
      </w:tr>
      <w:tr w:rsidR="00F04E0F" w:rsidRPr="00A618EE" w14:paraId="7BCF1C3C" w14:textId="77777777" w:rsidTr="00A96A67">
        <w:trPr>
          <w:trHeight w:val="280"/>
        </w:trPr>
        <w:tc>
          <w:tcPr>
            <w:tcW w:w="1306" w:type="dxa"/>
            <w:noWrap/>
            <w:hideMark/>
          </w:tcPr>
          <w:p w14:paraId="541F13B9" w14:textId="77777777" w:rsidR="00F04E0F" w:rsidRPr="00A618EE" w:rsidRDefault="00F04E0F" w:rsidP="00A96A67">
            <w:r>
              <w:rPr>
                <w:rFonts w:hint="eastAsia"/>
              </w:rPr>
              <w:t>AUO97_RS</w:t>
            </w:r>
            <w:r w:rsidRPr="00A618EE">
              <w:rPr>
                <w:rFonts w:hint="eastAsia"/>
              </w:rPr>
              <w:t>19215</w:t>
            </w:r>
          </w:p>
        </w:tc>
        <w:tc>
          <w:tcPr>
            <w:tcW w:w="1976" w:type="dxa"/>
            <w:noWrap/>
            <w:hideMark/>
          </w:tcPr>
          <w:p w14:paraId="474481EA" w14:textId="77777777" w:rsidR="00F04E0F" w:rsidRPr="00A618EE" w:rsidRDefault="00F04E0F" w:rsidP="00A96A67">
            <w:r w:rsidRPr="00A618EE">
              <w:rPr>
                <w:rFonts w:hint="eastAsia"/>
              </w:rPr>
              <w:t>2.141387</w:t>
            </w:r>
          </w:p>
        </w:tc>
        <w:tc>
          <w:tcPr>
            <w:tcW w:w="2293" w:type="dxa"/>
            <w:noWrap/>
            <w:hideMark/>
          </w:tcPr>
          <w:p w14:paraId="2A38C274" w14:textId="77777777" w:rsidR="00F04E0F" w:rsidRPr="00A618EE" w:rsidRDefault="00F04E0F" w:rsidP="00A96A67">
            <w:r w:rsidRPr="00A618EE">
              <w:rPr>
                <w:rFonts w:hint="eastAsia"/>
              </w:rPr>
              <w:t>Up</w:t>
            </w:r>
          </w:p>
        </w:tc>
        <w:tc>
          <w:tcPr>
            <w:tcW w:w="816" w:type="dxa"/>
            <w:noWrap/>
            <w:hideMark/>
          </w:tcPr>
          <w:p w14:paraId="5E88AAD0" w14:textId="77777777" w:rsidR="00F04E0F" w:rsidRPr="00A618EE" w:rsidRDefault="00F04E0F" w:rsidP="00A96A67">
            <w:r w:rsidRPr="00A618EE">
              <w:rPr>
                <w:rFonts w:hint="eastAsia"/>
              </w:rPr>
              <w:t>5.07E-60</w:t>
            </w:r>
          </w:p>
        </w:tc>
        <w:tc>
          <w:tcPr>
            <w:tcW w:w="2131" w:type="dxa"/>
            <w:gridSpan w:val="2"/>
            <w:noWrap/>
            <w:hideMark/>
          </w:tcPr>
          <w:p w14:paraId="3C0DE320" w14:textId="77777777" w:rsidR="00F04E0F" w:rsidRPr="00A618EE" w:rsidRDefault="00F04E0F" w:rsidP="00A96A67">
            <w:r w:rsidRPr="00A618EE">
              <w:rPr>
                <w:rFonts w:hint="eastAsia"/>
              </w:rPr>
              <w:t>SCPU domain-containing protein</w:t>
            </w:r>
          </w:p>
        </w:tc>
      </w:tr>
      <w:tr w:rsidR="00F04E0F" w:rsidRPr="00A618EE" w14:paraId="1D6D784F" w14:textId="77777777" w:rsidTr="00A96A67">
        <w:trPr>
          <w:trHeight w:val="280"/>
        </w:trPr>
        <w:tc>
          <w:tcPr>
            <w:tcW w:w="1306" w:type="dxa"/>
            <w:noWrap/>
            <w:hideMark/>
          </w:tcPr>
          <w:p w14:paraId="537B334A" w14:textId="77777777" w:rsidR="00F04E0F" w:rsidRPr="00A618EE" w:rsidRDefault="00F04E0F" w:rsidP="00A96A67">
            <w:r>
              <w:rPr>
                <w:rFonts w:hint="eastAsia"/>
              </w:rPr>
              <w:t>AUO97_RS</w:t>
            </w:r>
            <w:r w:rsidRPr="00A618EE">
              <w:rPr>
                <w:rFonts w:hint="eastAsia"/>
              </w:rPr>
              <w:t>17165</w:t>
            </w:r>
          </w:p>
        </w:tc>
        <w:tc>
          <w:tcPr>
            <w:tcW w:w="1976" w:type="dxa"/>
            <w:noWrap/>
            <w:hideMark/>
          </w:tcPr>
          <w:p w14:paraId="386B83B6" w14:textId="77777777" w:rsidR="00F04E0F" w:rsidRPr="00A618EE" w:rsidRDefault="00F04E0F" w:rsidP="00A96A67">
            <w:r w:rsidRPr="00A618EE">
              <w:rPr>
                <w:rFonts w:hint="eastAsia"/>
              </w:rPr>
              <w:t>2.147861</w:t>
            </w:r>
          </w:p>
        </w:tc>
        <w:tc>
          <w:tcPr>
            <w:tcW w:w="2293" w:type="dxa"/>
            <w:noWrap/>
            <w:hideMark/>
          </w:tcPr>
          <w:p w14:paraId="0FA8B131" w14:textId="77777777" w:rsidR="00F04E0F" w:rsidRPr="00A618EE" w:rsidRDefault="00F04E0F" w:rsidP="00A96A67">
            <w:r w:rsidRPr="00A618EE">
              <w:rPr>
                <w:rFonts w:hint="eastAsia"/>
              </w:rPr>
              <w:t>Up</w:t>
            </w:r>
          </w:p>
        </w:tc>
        <w:tc>
          <w:tcPr>
            <w:tcW w:w="816" w:type="dxa"/>
            <w:noWrap/>
            <w:hideMark/>
          </w:tcPr>
          <w:p w14:paraId="55A250A2" w14:textId="77777777" w:rsidR="00F04E0F" w:rsidRPr="00A618EE" w:rsidRDefault="00F04E0F" w:rsidP="00A96A67">
            <w:r w:rsidRPr="00A618EE">
              <w:rPr>
                <w:rFonts w:hint="eastAsia"/>
              </w:rPr>
              <w:t>7.66E-23</w:t>
            </w:r>
          </w:p>
        </w:tc>
        <w:tc>
          <w:tcPr>
            <w:tcW w:w="1895" w:type="dxa"/>
            <w:noWrap/>
            <w:hideMark/>
          </w:tcPr>
          <w:p w14:paraId="4EFC3AA8" w14:textId="77777777" w:rsidR="00F04E0F" w:rsidRPr="00A618EE" w:rsidRDefault="00F04E0F" w:rsidP="00A96A67">
            <w:r w:rsidRPr="00A618EE">
              <w:rPr>
                <w:rFonts w:hint="eastAsia"/>
              </w:rPr>
              <w:t>amidase</w:t>
            </w:r>
          </w:p>
        </w:tc>
        <w:tc>
          <w:tcPr>
            <w:tcW w:w="236" w:type="dxa"/>
            <w:noWrap/>
            <w:hideMark/>
          </w:tcPr>
          <w:p w14:paraId="3D6316C6" w14:textId="77777777" w:rsidR="00F04E0F" w:rsidRPr="00A618EE" w:rsidRDefault="00F04E0F" w:rsidP="00A96A67"/>
        </w:tc>
      </w:tr>
      <w:tr w:rsidR="00F04E0F" w:rsidRPr="00A618EE" w14:paraId="68871EDA" w14:textId="77777777" w:rsidTr="00A96A67">
        <w:trPr>
          <w:trHeight w:val="280"/>
        </w:trPr>
        <w:tc>
          <w:tcPr>
            <w:tcW w:w="1306" w:type="dxa"/>
            <w:noWrap/>
            <w:hideMark/>
          </w:tcPr>
          <w:p w14:paraId="0BAD2207" w14:textId="77777777" w:rsidR="00F04E0F" w:rsidRPr="00A618EE" w:rsidRDefault="00F04E0F" w:rsidP="00A96A67">
            <w:r>
              <w:rPr>
                <w:rFonts w:hint="eastAsia"/>
              </w:rPr>
              <w:t>AUO97_RS</w:t>
            </w:r>
            <w:r w:rsidRPr="00A618EE">
              <w:rPr>
                <w:rFonts w:hint="eastAsia"/>
              </w:rPr>
              <w:t>03425</w:t>
            </w:r>
          </w:p>
        </w:tc>
        <w:tc>
          <w:tcPr>
            <w:tcW w:w="1976" w:type="dxa"/>
            <w:noWrap/>
            <w:hideMark/>
          </w:tcPr>
          <w:p w14:paraId="0BFF2A48" w14:textId="77777777" w:rsidR="00F04E0F" w:rsidRPr="00A618EE" w:rsidRDefault="00F04E0F" w:rsidP="00A96A67">
            <w:r w:rsidRPr="00A618EE">
              <w:rPr>
                <w:rFonts w:hint="eastAsia"/>
              </w:rPr>
              <w:t>2.174702</w:t>
            </w:r>
          </w:p>
        </w:tc>
        <w:tc>
          <w:tcPr>
            <w:tcW w:w="2293" w:type="dxa"/>
            <w:noWrap/>
            <w:hideMark/>
          </w:tcPr>
          <w:p w14:paraId="5705C76C" w14:textId="77777777" w:rsidR="00F04E0F" w:rsidRPr="00A618EE" w:rsidRDefault="00F04E0F" w:rsidP="00A96A67">
            <w:r w:rsidRPr="00A618EE">
              <w:rPr>
                <w:rFonts w:hint="eastAsia"/>
              </w:rPr>
              <w:t>Up</w:t>
            </w:r>
          </w:p>
        </w:tc>
        <w:tc>
          <w:tcPr>
            <w:tcW w:w="816" w:type="dxa"/>
            <w:noWrap/>
            <w:hideMark/>
          </w:tcPr>
          <w:p w14:paraId="13C06E14" w14:textId="77777777" w:rsidR="00F04E0F" w:rsidRPr="00A618EE" w:rsidRDefault="00F04E0F" w:rsidP="00A96A67">
            <w:r w:rsidRPr="00A618EE">
              <w:rPr>
                <w:rFonts w:hint="eastAsia"/>
              </w:rPr>
              <w:t>4.1E-13</w:t>
            </w:r>
          </w:p>
        </w:tc>
        <w:tc>
          <w:tcPr>
            <w:tcW w:w="2131" w:type="dxa"/>
            <w:gridSpan w:val="2"/>
            <w:noWrap/>
            <w:hideMark/>
          </w:tcPr>
          <w:p w14:paraId="584BA1B2" w14:textId="77777777" w:rsidR="00F04E0F" w:rsidRPr="00A618EE" w:rsidRDefault="00F04E0F" w:rsidP="00A96A67">
            <w:r w:rsidRPr="00A618EE">
              <w:rPr>
                <w:rFonts w:hint="eastAsia"/>
              </w:rPr>
              <w:t>hypothetical protein</w:t>
            </w:r>
          </w:p>
        </w:tc>
      </w:tr>
      <w:tr w:rsidR="00F04E0F" w:rsidRPr="00A618EE" w14:paraId="1CBF71FC" w14:textId="77777777" w:rsidTr="00A96A67">
        <w:trPr>
          <w:trHeight w:val="280"/>
        </w:trPr>
        <w:tc>
          <w:tcPr>
            <w:tcW w:w="1306" w:type="dxa"/>
            <w:noWrap/>
            <w:hideMark/>
          </w:tcPr>
          <w:p w14:paraId="22B76E55" w14:textId="77777777" w:rsidR="00F04E0F" w:rsidRPr="00A618EE" w:rsidRDefault="00F04E0F" w:rsidP="00A96A67">
            <w:r>
              <w:rPr>
                <w:rFonts w:hint="eastAsia"/>
              </w:rPr>
              <w:t>AUO97_RS</w:t>
            </w:r>
            <w:r w:rsidRPr="00A618EE">
              <w:rPr>
                <w:rFonts w:hint="eastAsia"/>
              </w:rPr>
              <w:t>00260</w:t>
            </w:r>
          </w:p>
        </w:tc>
        <w:tc>
          <w:tcPr>
            <w:tcW w:w="1976" w:type="dxa"/>
            <w:noWrap/>
            <w:hideMark/>
          </w:tcPr>
          <w:p w14:paraId="72108440" w14:textId="77777777" w:rsidR="00F04E0F" w:rsidRPr="00A618EE" w:rsidRDefault="00F04E0F" w:rsidP="00A96A67">
            <w:r w:rsidRPr="00A618EE">
              <w:rPr>
                <w:rFonts w:hint="eastAsia"/>
              </w:rPr>
              <w:t>2.205577</w:t>
            </w:r>
          </w:p>
        </w:tc>
        <w:tc>
          <w:tcPr>
            <w:tcW w:w="2293" w:type="dxa"/>
            <w:noWrap/>
            <w:hideMark/>
          </w:tcPr>
          <w:p w14:paraId="7EAE6F20" w14:textId="77777777" w:rsidR="00F04E0F" w:rsidRPr="00A618EE" w:rsidRDefault="00F04E0F" w:rsidP="00A96A67">
            <w:r w:rsidRPr="00A618EE">
              <w:rPr>
                <w:rFonts w:hint="eastAsia"/>
              </w:rPr>
              <w:t>Up</w:t>
            </w:r>
          </w:p>
        </w:tc>
        <w:tc>
          <w:tcPr>
            <w:tcW w:w="816" w:type="dxa"/>
            <w:noWrap/>
            <w:hideMark/>
          </w:tcPr>
          <w:p w14:paraId="04EA23C7" w14:textId="77777777" w:rsidR="00F04E0F" w:rsidRPr="00A618EE" w:rsidRDefault="00F04E0F" w:rsidP="00A96A67">
            <w:r w:rsidRPr="00A618EE">
              <w:rPr>
                <w:rFonts w:hint="eastAsia"/>
              </w:rPr>
              <w:t>1.57E-67</w:t>
            </w:r>
          </w:p>
        </w:tc>
        <w:tc>
          <w:tcPr>
            <w:tcW w:w="2131" w:type="dxa"/>
            <w:gridSpan w:val="2"/>
            <w:noWrap/>
            <w:hideMark/>
          </w:tcPr>
          <w:p w14:paraId="256B343B" w14:textId="77777777" w:rsidR="00F04E0F" w:rsidRPr="00A618EE" w:rsidRDefault="00F04E0F" w:rsidP="00A96A67">
            <w:r w:rsidRPr="00A618EE">
              <w:rPr>
                <w:rFonts w:hint="eastAsia"/>
              </w:rPr>
              <w:t>RtcB family protein</w:t>
            </w:r>
          </w:p>
        </w:tc>
      </w:tr>
      <w:tr w:rsidR="00F04E0F" w:rsidRPr="00A618EE" w14:paraId="0C9A93BE" w14:textId="77777777" w:rsidTr="00A96A67">
        <w:trPr>
          <w:trHeight w:val="280"/>
        </w:trPr>
        <w:tc>
          <w:tcPr>
            <w:tcW w:w="1306" w:type="dxa"/>
            <w:noWrap/>
            <w:hideMark/>
          </w:tcPr>
          <w:p w14:paraId="77848D03" w14:textId="77777777" w:rsidR="00F04E0F" w:rsidRPr="00A618EE" w:rsidRDefault="00F04E0F" w:rsidP="00A96A67">
            <w:r>
              <w:rPr>
                <w:rFonts w:hint="eastAsia"/>
              </w:rPr>
              <w:t>AUO97_RS</w:t>
            </w:r>
            <w:r w:rsidRPr="00A618EE">
              <w:rPr>
                <w:rFonts w:hint="eastAsia"/>
              </w:rPr>
              <w:t>01130</w:t>
            </w:r>
          </w:p>
        </w:tc>
        <w:tc>
          <w:tcPr>
            <w:tcW w:w="1976" w:type="dxa"/>
            <w:noWrap/>
            <w:hideMark/>
          </w:tcPr>
          <w:p w14:paraId="33229C55" w14:textId="77777777" w:rsidR="00F04E0F" w:rsidRPr="00A618EE" w:rsidRDefault="00F04E0F" w:rsidP="00A96A67">
            <w:r w:rsidRPr="00A618EE">
              <w:rPr>
                <w:rFonts w:hint="eastAsia"/>
              </w:rPr>
              <w:t>2.216359</w:t>
            </w:r>
          </w:p>
        </w:tc>
        <w:tc>
          <w:tcPr>
            <w:tcW w:w="2293" w:type="dxa"/>
            <w:noWrap/>
            <w:hideMark/>
          </w:tcPr>
          <w:p w14:paraId="51D4469D" w14:textId="77777777" w:rsidR="00F04E0F" w:rsidRPr="00A618EE" w:rsidRDefault="00F04E0F" w:rsidP="00A96A67">
            <w:r w:rsidRPr="00A618EE">
              <w:rPr>
                <w:rFonts w:hint="eastAsia"/>
              </w:rPr>
              <w:t>Up</w:t>
            </w:r>
          </w:p>
        </w:tc>
        <w:tc>
          <w:tcPr>
            <w:tcW w:w="816" w:type="dxa"/>
            <w:noWrap/>
            <w:hideMark/>
          </w:tcPr>
          <w:p w14:paraId="57A5D7CA" w14:textId="77777777" w:rsidR="00F04E0F" w:rsidRPr="00A618EE" w:rsidRDefault="00F04E0F" w:rsidP="00A96A67">
            <w:r w:rsidRPr="00A618EE">
              <w:rPr>
                <w:rFonts w:hint="eastAsia"/>
              </w:rPr>
              <w:t>6.67E-33</w:t>
            </w:r>
          </w:p>
        </w:tc>
        <w:tc>
          <w:tcPr>
            <w:tcW w:w="2131" w:type="dxa"/>
            <w:gridSpan w:val="2"/>
            <w:noWrap/>
            <w:hideMark/>
          </w:tcPr>
          <w:p w14:paraId="105449A9" w14:textId="77777777" w:rsidR="00F04E0F" w:rsidRPr="00A618EE" w:rsidRDefault="00F04E0F" w:rsidP="00A96A67">
            <w:r w:rsidRPr="00A618EE">
              <w:rPr>
                <w:rFonts w:hint="eastAsia"/>
              </w:rPr>
              <w:t>aromatic amino acid transporter AroP</w:t>
            </w:r>
          </w:p>
        </w:tc>
      </w:tr>
      <w:tr w:rsidR="00F04E0F" w:rsidRPr="00A618EE" w14:paraId="52EDB13D" w14:textId="77777777" w:rsidTr="00A96A67">
        <w:trPr>
          <w:trHeight w:val="280"/>
        </w:trPr>
        <w:tc>
          <w:tcPr>
            <w:tcW w:w="1306" w:type="dxa"/>
            <w:noWrap/>
            <w:hideMark/>
          </w:tcPr>
          <w:p w14:paraId="21228E1B" w14:textId="77777777" w:rsidR="00F04E0F" w:rsidRPr="00A618EE" w:rsidRDefault="00F04E0F" w:rsidP="00A96A67">
            <w:r>
              <w:rPr>
                <w:rFonts w:hint="eastAsia"/>
              </w:rPr>
              <w:t>AUO97_RS</w:t>
            </w:r>
            <w:r w:rsidRPr="00A618EE">
              <w:rPr>
                <w:rFonts w:hint="eastAsia"/>
              </w:rPr>
              <w:t>13835</w:t>
            </w:r>
          </w:p>
        </w:tc>
        <w:tc>
          <w:tcPr>
            <w:tcW w:w="1976" w:type="dxa"/>
            <w:noWrap/>
            <w:hideMark/>
          </w:tcPr>
          <w:p w14:paraId="45B2707C" w14:textId="77777777" w:rsidR="00F04E0F" w:rsidRPr="00A618EE" w:rsidRDefault="00F04E0F" w:rsidP="00A96A67">
            <w:r w:rsidRPr="00A618EE">
              <w:rPr>
                <w:rFonts w:hint="eastAsia"/>
              </w:rPr>
              <w:t>2.236657</w:t>
            </w:r>
          </w:p>
        </w:tc>
        <w:tc>
          <w:tcPr>
            <w:tcW w:w="2293" w:type="dxa"/>
            <w:noWrap/>
            <w:hideMark/>
          </w:tcPr>
          <w:p w14:paraId="6992143E" w14:textId="77777777" w:rsidR="00F04E0F" w:rsidRPr="00A618EE" w:rsidRDefault="00F04E0F" w:rsidP="00A96A67">
            <w:r w:rsidRPr="00A618EE">
              <w:rPr>
                <w:rFonts w:hint="eastAsia"/>
              </w:rPr>
              <w:t>Up</w:t>
            </w:r>
          </w:p>
        </w:tc>
        <w:tc>
          <w:tcPr>
            <w:tcW w:w="816" w:type="dxa"/>
            <w:noWrap/>
            <w:hideMark/>
          </w:tcPr>
          <w:p w14:paraId="241F8E81" w14:textId="77777777" w:rsidR="00F04E0F" w:rsidRPr="00A618EE" w:rsidRDefault="00F04E0F" w:rsidP="00A96A67">
            <w:r w:rsidRPr="00A618EE">
              <w:rPr>
                <w:rFonts w:hint="eastAsia"/>
              </w:rPr>
              <w:t>1.63E-29</w:t>
            </w:r>
          </w:p>
        </w:tc>
        <w:tc>
          <w:tcPr>
            <w:tcW w:w="2131" w:type="dxa"/>
            <w:gridSpan w:val="2"/>
            <w:noWrap/>
            <w:hideMark/>
          </w:tcPr>
          <w:p w14:paraId="69AAA7A1" w14:textId="77777777" w:rsidR="00F04E0F" w:rsidRPr="00A618EE" w:rsidRDefault="00F04E0F" w:rsidP="00A96A67">
            <w:r w:rsidRPr="00A618EE">
              <w:rPr>
                <w:rFonts w:hint="eastAsia"/>
              </w:rPr>
              <w:t>DUF1445 domain-containing protein</w:t>
            </w:r>
          </w:p>
        </w:tc>
      </w:tr>
      <w:tr w:rsidR="00F04E0F" w:rsidRPr="00A618EE" w14:paraId="21E3C602" w14:textId="77777777" w:rsidTr="00A96A67">
        <w:trPr>
          <w:trHeight w:val="280"/>
        </w:trPr>
        <w:tc>
          <w:tcPr>
            <w:tcW w:w="1306" w:type="dxa"/>
            <w:noWrap/>
            <w:hideMark/>
          </w:tcPr>
          <w:p w14:paraId="03B564A1" w14:textId="77777777" w:rsidR="00F04E0F" w:rsidRPr="00A618EE" w:rsidRDefault="00F04E0F" w:rsidP="00A96A67">
            <w:r>
              <w:rPr>
                <w:rFonts w:hint="eastAsia"/>
              </w:rPr>
              <w:t>AUO97_RS</w:t>
            </w:r>
            <w:r w:rsidRPr="00A618EE">
              <w:rPr>
                <w:rFonts w:hint="eastAsia"/>
              </w:rPr>
              <w:t>17155</w:t>
            </w:r>
          </w:p>
        </w:tc>
        <w:tc>
          <w:tcPr>
            <w:tcW w:w="1976" w:type="dxa"/>
            <w:noWrap/>
            <w:hideMark/>
          </w:tcPr>
          <w:p w14:paraId="60E22471" w14:textId="77777777" w:rsidR="00F04E0F" w:rsidRPr="00A618EE" w:rsidRDefault="00F04E0F" w:rsidP="00A96A67">
            <w:r w:rsidRPr="00A618EE">
              <w:rPr>
                <w:rFonts w:hint="eastAsia"/>
              </w:rPr>
              <w:t>2.307109</w:t>
            </w:r>
          </w:p>
        </w:tc>
        <w:tc>
          <w:tcPr>
            <w:tcW w:w="2293" w:type="dxa"/>
            <w:noWrap/>
            <w:hideMark/>
          </w:tcPr>
          <w:p w14:paraId="5E9CE67B" w14:textId="77777777" w:rsidR="00F04E0F" w:rsidRPr="00A618EE" w:rsidRDefault="00F04E0F" w:rsidP="00A96A67">
            <w:r w:rsidRPr="00A618EE">
              <w:rPr>
                <w:rFonts w:hint="eastAsia"/>
              </w:rPr>
              <w:t>Up</w:t>
            </w:r>
          </w:p>
        </w:tc>
        <w:tc>
          <w:tcPr>
            <w:tcW w:w="816" w:type="dxa"/>
            <w:noWrap/>
            <w:hideMark/>
          </w:tcPr>
          <w:p w14:paraId="4442D7F2" w14:textId="77777777" w:rsidR="00F04E0F" w:rsidRPr="00A618EE" w:rsidRDefault="00F04E0F" w:rsidP="00A96A67">
            <w:r w:rsidRPr="00A618EE">
              <w:rPr>
                <w:rFonts w:hint="eastAsia"/>
              </w:rPr>
              <w:t>1.38E-08</w:t>
            </w:r>
          </w:p>
        </w:tc>
        <w:tc>
          <w:tcPr>
            <w:tcW w:w="2131" w:type="dxa"/>
            <w:gridSpan w:val="2"/>
            <w:noWrap/>
            <w:hideMark/>
          </w:tcPr>
          <w:p w14:paraId="536341E5" w14:textId="77777777" w:rsidR="00F04E0F" w:rsidRPr="00A618EE" w:rsidRDefault="00F04E0F" w:rsidP="00A96A67">
            <w:r w:rsidRPr="00A618EE">
              <w:rPr>
                <w:rFonts w:hint="eastAsia"/>
              </w:rPr>
              <w:t>hypothetical protein</w:t>
            </w:r>
          </w:p>
        </w:tc>
      </w:tr>
      <w:tr w:rsidR="00F04E0F" w:rsidRPr="00A618EE" w14:paraId="5E8FCCDB" w14:textId="77777777" w:rsidTr="00A96A67">
        <w:trPr>
          <w:trHeight w:val="280"/>
        </w:trPr>
        <w:tc>
          <w:tcPr>
            <w:tcW w:w="1306" w:type="dxa"/>
            <w:noWrap/>
            <w:hideMark/>
          </w:tcPr>
          <w:p w14:paraId="3A301012" w14:textId="77777777" w:rsidR="00F04E0F" w:rsidRPr="00A618EE" w:rsidRDefault="00F04E0F" w:rsidP="00A96A67">
            <w:r>
              <w:rPr>
                <w:rFonts w:hint="eastAsia"/>
              </w:rPr>
              <w:t>AUO97_RS</w:t>
            </w:r>
            <w:r w:rsidRPr="00A618EE">
              <w:rPr>
                <w:rFonts w:hint="eastAsia"/>
              </w:rPr>
              <w:t>01135</w:t>
            </w:r>
          </w:p>
        </w:tc>
        <w:tc>
          <w:tcPr>
            <w:tcW w:w="1976" w:type="dxa"/>
            <w:noWrap/>
            <w:hideMark/>
          </w:tcPr>
          <w:p w14:paraId="60E5581B" w14:textId="77777777" w:rsidR="00F04E0F" w:rsidRPr="00A618EE" w:rsidRDefault="00F04E0F" w:rsidP="00A96A67">
            <w:r w:rsidRPr="00A618EE">
              <w:rPr>
                <w:rFonts w:hint="eastAsia"/>
              </w:rPr>
              <w:t>2.335458</w:t>
            </w:r>
          </w:p>
        </w:tc>
        <w:tc>
          <w:tcPr>
            <w:tcW w:w="2293" w:type="dxa"/>
            <w:noWrap/>
            <w:hideMark/>
          </w:tcPr>
          <w:p w14:paraId="5971EE48" w14:textId="77777777" w:rsidR="00F04E0F" w:rsidRPr="00A618EE" w:rsidRDefault="00F04E0F" w:rsidP="00A96A67">
            <w:r w:rsidRPr="00A618EE">
              <w:rPr>
                <w:rFonts w:hint="eastAsia"/>
              </w:rPr>
              <w:t>Up</w:t>
            </w:r>
          </w:p>
        </w:tc>
        <w:tc>
          <w:tcPr>
            <w:tcW w:w="816" w:type="dxa"/>
            <w:noWrap/>
            <w:hideMark/>
          </w:tcPr>
          <w:p w14:paraId="02CF1E45" w14:textId="77777777" w:rsidR="00F04E0F" w:rsidRPr="00A618EE" w:rsidRDefault="00F04E0F" w:rsidP="00A96A67">
            <w:r w:rsidRPr="00A618EE">
              <w:rPr>
                <w:rFonts w:hint="eastAsia"/>
              </w:rPr>
              <w:t>2.75E-62</w:t>
            </w:r>
          </w:p>
        </w:tc>
        <w:tc>
          <w:tcPr>
            <w:tcW w:w="2131" w:type="dxa"/>
            <w:gridSpan w:val="2"/>
            <w:noWrap/>
            <w:hideMark/>
          </w:tcPr>
          <w:p w14:paraId="5EC8F5EF" w14:textId="77777777" w:rsidR="00F04E0F" w:rsidRPr="00A618EE" w:rsidRDefault="00F04E0F" w:rsidP="00A96A67">
            <w:r w:rsidRPr="00A618EE">
              <w:rPr>
                <w:rFonts w:hint="eastAsia"/>
              </w:rPr>
              <w:t>pyruvate decarboxylase</w:t>
            </w:r>
          </w:p>
        </w:tc>
      </w:tr>
      <w:tr w:rsidR="00F04E0F" w:rsidRPr="00A618EE" w14:paraId="1A31AC8D" w14:textId="77777777" w:rsidTr="00A96A67">
        <w:trPr>
          <w:trHeight w:val="280"/>
        </w:trPr>
        <w:tc>
          <w:tcPr>
            <w:tcW w:w="1306" w:type="dxa"/>
            <w:noWrap/>
            <w:hideMark/>
          </w:tcPr>
          <w:p w14:paraId="4DB2E824" w14:textId="77777777" w:rsidR="00F04E0F" w:rsidRPr="00A618EE" w:rsidRDefault="00F04E0F" w:rsidP="00A96A67">
            <w:r>
              <w:rPr>
                <w:rFonts w:hint="eastAsia"/>
              </w:rPr>
              <w:t>AUO97_RS</w:t>
            </w:r>
            <w:r w:rsidRPr="00A618EE">
              <w:rPr>
                <w:rFonts w:hint="eastAsia"/>
              </w:rPr>
              <w:t>08710</w:t>
            </w:r>
          </w:p>
        </w:tc>
        <w:tc>
          <w:tcPr>
            <w:tcW w:w="1976" w:type="dxa"/>
            <w:noWrap/>
            <w:hideMark/>
          </w:tcPr>
          <w:p w14:paraId="63808D36" w14:textId="77777777" w:rsidR="00F04E0F" w:rsidRPr="00A618EE" w:rsidRDefault="00F04E0F" w:rsidP="00A96A67">
            <w:r w:rsidRPr="00A618EE">
              <w:rPr>
                <w:rFonts w:hint="eastAsia"/>
              </w:rPr>
              <w:t>2.459453</w:t>
            </w:r>
          </w:p>
        </w:tc>
        <w:tc>
          <w:tcPr>
            <w:tcW w:w="2293" w:type="dxa"/>
            <w:noWrap/>
            <w:hideMark/>
          </w:tcPr>
          <w:p w14:paraId="55B62C2E" w14:textId="77777777" w:rsidR="00F04E0F" w:rsidRPr="00A618EE" w:rsidRDefault="00F04E0F" w:rsidP="00A96A67">
            <w:r w:rsidRPr="00A618EE">
              <w:rPr>
                <w:rFonts w:hint="eastAsia"/>
              </w:rPr>
              <w:t>Up</w:t>
            </w:r>
          </w:p>
        </w:tc>
        <w:tc>
          <w:tcPr>
            <w:tcW w:w="816" w:type="dxa"/>
            <w:noWrap/>
            <w:hideMark/>
          </w:tcPr>
          <w:p w14:paraId="48C9B933" w14:textId="77777777" w:rsidR="00F04E0F" w:rsidRPr="00A618EE" w:rsidRDefault="00F04E0F" w:rsidP="00A96A67">
            <w:r w:rsidRPr="00A618EE">
              <w:rPr>
                <w:rFonts w:hint="eastAsia"/>
              </w:rPr>
              <w:t>2.56E-34</w:t>
            </w:r>
          </w:p>
        </w:tc>
        <w:tc>
          <w:tcPr>
            <w:tcW w:w="2131" w:type="dxa"/>
            <w:gridSpan w:val="2"/>
            <w:noWrap/>
            <w:hideMark/>
          </w:tcPr>
          <w:p w14:paraId="7DD2C738" w14:textId="77777777" w:rsidR="00F04E0F" w:rsidRPr="00A618EE" w:rsidRDefault="00F04E0F" w:rsidP="00A96A67">
            <w:r w:rsidRPr="00A618EE">
              <w:rPr>
                <w:rFonts w:hint="eastAsia"/>
              </w:rPr>
              <w:t>TetR/AcrR family transcriptional regulator</w:t>
            </w:r>
          </w:p>
        </w:tc>
      </w:tr>
      <w:tr w:rsidR="00F04E0F" w:rsidRPr="00A618EE" w14:paraId="70CBCA0C" w14:textId="77777777" w:rsidTr="00A96A67">
        <w:trPr>
          <w:trHeight w:val="280"/>
        </w:trPr>
        <w:tc>
          <w:tcPr>
            <w:tcW w:w="1306" w:type="dxa"/>
            <w:noWrap/>
            <w:hideMark/>
          </w:tcPr>
          <w:p w14:paraId="7EB564C7" w14:textId="77777777" w:rsidR="00F04E0F" w:rsidRPr="00A618EE" w:rsidRDefault="00F04E0F" w:rsidP="00A96A67">
            <w:r>
              <w:rPr>
                <w:rFonts w:hint="eastAsia"/>
              </w:rPr>
              <w:t>AUO97_RS</w:t>
            </w:r>
            <w:r w:rsidRPr="00A618EE">
              <w:rPr>
                <w:rFonts w:hint="eastAsia"/>
              </w:rPr>
              <w:t>13825</w:t>
            </w:r>
          </w:p>
        </w:tc>
        <w:tc>
          <w:tcPr>
            <w:tcW w:w="1976" w:type="dxa"/>
            <w:noWrap/>
            <w:hideMark/>
          </w:tcPr>
          <w:p w14:paraId="0FE8120B" w14:textId="77777777" w:rsidR="00F04E0F" w:rsidRPr="00A618EE" w:rsidRDefault="00F04E0F" w:rsidP="00A96A67">
            <w:r w:rsidRPr="00A618EE">
              <w:rPr>
                <w:rFonts w:hint="eastAsia"/>
              </w:rPr>
              <w:t>2.587926</w:t>
            </w:r>
          </w:p>
        </w:tc>
        <w:tc>
          <w:tcPr>
            <w:tcW w:w="2293" w:type="dxa"/>
            <w:noWrap/>
            <w:hideMark/>
          </w:tcPr>
          <w:p w14:paraId="5508EB43" w14:textId="77777777" w:rsidR="00F04E0F" w:rsidRPr="00A618EE" w:rsidRDefault="00F04E0F" w:rsidP="00A96A67">
            <w:r w:rsidRPr="00A618EE">
              <w:rPr>
                <w:rFonts w:hint="eastAsia"/>
              </w:rPr>
              <w:t>Up</w:t>
            </w:r>
          </w:p>
        </w:tc>
        <w:tc>
          <w:tcPr>
            <w:tcW w:w="816" w:type="dxa"/>
            <w:noWrap/>
            <w:hideMark/>
          </w:tcPr>
          <w:p w14:paraId="52365D2E" w14:textId="77777777" w:rsidR="00F04E0F" w:rsidRPr="00A618EE" w:rsidRDefault="00F04E0F" w:rsidP="00A96A67">
            <w:r w:rsidRPr="00A618EE">
              <w:rPr>
                <w:rFonts w:hint="eastAsia"/>
              </w:rPr>
              <w:t>3.04E-24</w:t>
            </w:r>
          </w:p>
        </w:tc>
        <w:tc>
          <w:tcPr>
            <w:tcW w:w="2131" w:type="dxa"/>
            <w:gridSpan w:val="2"/>
            <w:noWrap/>
            <w:hideMark/>
          </w:tcPr>
          <w:p w14:paraId="0AA18083" w14:textId="77777777" w:rsidR="00F04E0F" w:rsidRPr="00A618EE" w:rsidRDefault="00F04E0F" w:rsidP="00A96A67">
            <w:r w:rsidRPr="00A618EE">
              <w:rPr>
                <w:rFonts w:hint="eastAsia"/>
              </w:rPr>
              <w:t>divalent metal cation transporter</w:t>
            </w:r>
          </w:p>
        </w:tc>
      </w:tr>
      <w:tr w:rsidR="00F04E0F" w:rsidRPr="00A618EE" w14:paraId="64642791" w14:textId="77777777" w:rsidTr="00A96A67">
        <w:trPr>
          <w:trHeight w:val="280"/>
        </w:trPr>
        <w:tc>
          <w:tcPr>
            <w:tcW w:w="1306" w:type="dxa"/>
            <w:noWrap/>
            <w:hideMark/>
          </w:tcPr>
          <w:p w14:paraId="551331DC" w14:textId="77777777" w:rsidR="00F04E0F" w:rsidRPr="00A618EE" w:rsidRDefault="00F04E0F" w:rsidP="00A96A67">
            <w:r>
              <w:rPr>
                <w:rFonts w:hint="eastAsia"/>
              </w:rPr>
              <w:t>AUO97_RS</w:t>
            </w:r>
            <w:r w:rsidRPr="00A618EE">
              <w:rPr>
                <w:rFonts w:hint="eastAsia"/>
              </w:rPr>
              <w:t>18910</w:t>
            </w:r>
          </w:p>
        </w:tc>
        <w:tc>
          <w:tcPr>
            <w:tcW w:w="1976" w:type="dxa"/>
            <w:noWrap/>
            <w:hideMark/>
          </w:tcPr>
          <w:p w14:paraId="5C6C965E" w14:textId="77777777" w:rsidR="00F04E0F" w:rsidRPr="00A618EE" w:rsidRDefault="00F04E0F" w:rsidP="00A96A67">
            <w:r w:rsidRPr="00A618EE">
              <w:rPr>
                <w:rFonts w:hint="eastAsia"/>
              </w:rPr>
              <w:t>2.644973</w:t>
            </w:r>
          </w:p>
        </w:tc>
        <w:tc>
          <w:tcPr>
            <w:tcW w:w="2293" w:type="dxa"/>
            <w:noWrap/>
            <w:hideMark/>
          </w:tcPr>
          <w:p w14:paraId="4CD17EFF" w14:textId="77777777" w:rsidR="00F04E0F" w:rsidRPr="00A618EE" w:rsidRDefault="00F04E0F" w:rsidP="00A96A67">
            <w:r w:rsidRPr="00A618EE">
              <w:rPr>
                <w:rFonts w:hint="eastAsia"/>
              </w:rPr>
              <w:t>Up</w:t>
            </w:r>
          </w:p>
        </w:tc>
        <w:tc>
          <w:tcPr>
            <w:tcW w:w="816" w:type="dxa"/>
            <w:noWrap/>
            <w:hideMark/>
          </w:tcPr>
          <w:p w14:paraId="1C01D73A" w14:textId="77777777" w:rsidR="00F04E0F" w:rsidRPr="00A618EE" w:rsidRDefault="00F04E0F" w:rsidP="00A96A67">
            <w:r w:rsidRPr="00A618EE">
              <w:rPr>
                <w:rFonts w:hint="eastAsia"/>
              </w:rPr>
              <w:t>3.5E-48</w:t>
            </w:r>
          </w:p>
        </w:tc>
        <w:tc>
          <w:tcPr>
            <w:tcW w:w="2131" w:type="dxa"/>
            <w:gridSpan w:val="2"/>
            <w:noWrap/>
            <w:hideMark/>
          </w:tcPr>
          <w:p w14:paraId="0DAA96B4" w14:textId="77777777" w:rsidR="00F04E0F" w:rsidRPr="00A618EE" w:rsidRDefault="00F04E0F" w:rsidP="00A96A67">
            <w:r w:rsidRPr="00A618EE">
              <w:rPr>
                <w:rFonts w:hint="eastAsia"/>
              </w:rPr>
              <w:t>hypothetical protein</w:t>
            </w:r>
          </w:p>
        </w:tc>
      </w:tr>
      <w:tr w:rsidR="00F04E0F" w:rsidRPr="00A618EE" w14:paraId="53C74B39" w14:textId="77777777" w:rsidTr="00A96A67">
        <w:trPr>
          <w:trHeight w:val="280"/>
        </w:trPr>
        <w:tc>
          <w:tcPr>
            <w:tcW w:w="1306" w:type="dxa"/>
            <w:noWrap/>
            <w:hideMark/>
          </w:tcPr>
          <w:p w14:paraId="714EDE02" w14:textId="77777777" w:rsidR="00F04E0F" w:rsidRPr="00A618EE" w:rsidRDefault="00F04E0F" w:rsidP="00A96A67">
            <w:r>
              <w:rPr>
                <w:rFonts w:hint="eastAsia"/>
              </w:rPr>
              <w:t>AUO97_RS</w:t>
            </w:r>
            <w:r w:rsidRPr="00A618EE">
              <w:rPr>
                <w:rFonts w:hint="eastAsia"/>
              </w:rPr>
              <w:t>17125</w:t>
            </w:r>
          </w:p>
        </w:tc>
        <w:tc>
          <w:tcPr>
            <w:tcW w:w="1976" w:type="dxa"/>
            <w:noWrap/>
            <w:hideMark/>
          </w:tcPr>
          <w:p w14:paraId="79A7E7FC" w14:textId="77777777" w:rsidR="00F04E0F" w:rsidRPr="00A618EE" w:rsidRDefault="00F04E0F" w:rsidP="00A96A67">
            <w:r w:rsidRPr="00A618EE">
              <w:rPr>
                <w:rFonts w:hint="eastAsia"/>
              </w:rPr>
              <w:t>2.673537</w:t>
            </w:r>
          </w:p>
        </w:tc>
        <w:tc>
          <w:tcPr>
            <w:tcW w:w="2293" w:type="dxa"/>
            <w:noWrap/>
            <w:hideMark/>
          </w:tcPr>
          <w:p w14:paraId="397BB917" w14:textId="77777777" w:rsidR="00F04E0F" w:rsidRPr="00A618EE" w:rsidRDefault="00F04E0F" w:rsidP="00A96A67">
            <w:r w:rsidRPr="00A618EE">
              <w:rPr>
                <w:rFonts w:hint="eastAsia"/>
              </w:rPr>
              <w:t>Up</w:t>
            </w:r>
          </w:p>
        </w:tc>
        <w:tc>
          <w:tcPr>
            <w:tcW w:w="816" w:type="dxa"/>
            <w:noWrap/>
            <w:hideMark/>
          </w:tcPr>
          <w:p w14:paraId="5A787BA6" w14:textId="77777777" w:rsidR="00F04E0F" w:rsidRPr="00A618EE" w:rsidRDefault="00F04E0F" w:rsidP="00A96A67">
            <w:r w:rsidRPr="00A618EE">
              <w:rPr>
                <w:rFonts w:hint="eastAsia"/>
              </w:rPr>
              <w:t>8.63E-24</w:t>
            </w:r>
          </w:p>
        </w:tc>
        <w:tc>
          <w:tcPr>
            <w:tcW w:w="2131" w:type="dxa"/>
            <w:gridSpan w:val="2"/>
            <w:noWrap/>
            <w:hideMark/>
          </w:tcPr>
          <w:p w14:paraId="5B2C7668" w14:textId="77777777" w:rsidR="00F04E0F" w:rsidRPr="00A618EE" w:rsidRDefault="00F04E0F" w:rsidP="00A96A67">
            <w:r w:rsidRPr="00A618EE">
              <w:rPr>
                <w:rFonts w:hint="eastAsia"/>
              </w:rPr>
              <w:t>flavin reductase</w:t>
            </w:r>
          </w:p>
        </w:tc>
      </w:tr>
      <w:tr w:rsidR="00F04E0F" w:rsidRPr="00A618EE" w14:paraId="6E5DC7D4" w14:textId="77777777" w:rsidTr="00A96A67">
        <w:trPr>
          <w:trHeight w:val="280"/>
        </w:trPr>
        <w:tc>
          <w:tcPr>
            <w:tcW w:w="1306" w:type="dxa"/>
            <w:noWrap/>
            <w:hideMark/>
          </w:tcPr>
          <w:p w14:paraId="1F9DA293" w14:textId="77777777" w:rsidR="00F04E0F" w:rsidRPr="00A618EE" w:rsidRDefault="00F04E0F" w:rsidP="00A96A67">
            <w:r>
              <w:rPr>
                <w:rFonts w:hint="eastAsia"/>
              </w:rPr>
              <w:lastRenderedPageBreak/>
              <w:t>AUO97_RS</w:t>
            </w:r>
            <w:r w:rsidRPr="00A618EE">
              <w:rPr>
                <w:rFonts w:hint="eastAsia"/>
              </w:rPr>
              <w:t>17130</w:t>
            </w:r>
          </w:p>
        </w:tc>
        <w:tc>
          <w:tcPr>
            <w:tcW w:w="1976" w:type="dxa"/>
            <w:noWrap/>
            <w:hideMark/>
          </w:tcPr>
          <w:p w14:paraId="7D72A536" w14:textId="77777777" w:rsidR="00F04E0F" w:rsidRPr="00A618EE" w:rsidRDefault="00F04E0F" w:rsidP="00A96A67">
            <w:r w:rsidRPr="00A618EE">
              <w:rPr>
                <w:rFonts w:hint="eastAsia"/>
              </w:rPr>
              <w:t>3.134825</w:t>
            </w:r>
          </w:p>
        </w:tc>
        <w:tc>
          <w:tcPr>
            <w:tcW w:w="2293" w:type="dxa"/>
            <w:noWrap/>
            <w:hideMark/>
          </w:tcPr>
          <w:p w14:paraId="3238F138" w14:textId="77777777" w:rsidR="00F04E0F" w:rsidRPr="00A618EE" w:rsidRDefault="00F04E0F" w:rsidP="00A96A67">
            <w:r w:rsidRPr="00A618EE">
              <w:rPr>
                <w:rFonts w:hint="eastAsia"/>
              </w:rPr>
              <w:t>Up</w:t>
            </w:r>
          </w:p>
        </w:tc>
        <w:tc>
          <w:tcPr>
            <w:tcW w:w="816" w:type="dxa"/>
            <w:noWrap/>
            <w:hideMark/>
          </w:tcPr>
          <w:p w14:paraId="4D8ABAB3" w14:textId="77777777" w:rsidR="00F04E0F" w:rsidRPr="00A618EE" w:rsidRDefault="00F04E0F" w:rsidP="00A96A67">
            <w:r w:rsidRPr="00A618EE">
              <w:rPr>
                <w:rFonts w:hint="eastAsia"/>
              </w:rPr>
              <w:t>5.49E-24</w:t>
            </w:r>
          </w:p>
        </w:tc>
        <w:tc>
          <w:tcPr>
            <w:tcW w:w="2131" w:type="dxa"/>
            <w:gridSpan w:val="2"/>
            <w:noWrap/>
            <w:hideMark/>
          </w:tcPr>
          <w:p w14:paraId="5E293832" w14:textId="77777777" w:rsidR="00F04E0F" w:rsidRPr="00A618EE" w:rsidRDefault="00F04E0F" w:rsidP="00A96A67">
            <w:r w:rsidRPr="00A618EE">
              <w:rPr>
                <w:rFonts w:hint="eastAsia"/>
              </w:rPr>
              <w:t>oxidoreductase</w:t>
            </w:r>
          </w:p>
        </w:tc>
      </w:tr>
      <w:tr w:rsidR="00F04E0F" w:rsidRPr="00A618EE" w14:paraId="0ED28D3F" w14:textId="77777777" w:rsidTr="00A96A67">
        <w:trPr>
          <w:trHeight w:val="280"/>
        </w:trPr>
        <w:tc>
          <w:tcPr>
            <w:tcW w:w="1306" w:type="dxa"/>
            <w:noWrap/>
            <w:hideMark/>
          </w:tcPr>
          <w:p w14:paraId="1EC7FEE9" w14:textId="77777777" w:rsidR="00F04E0F" w:rsidRPr="00A618EE" w:rsidRDefault="00F04E0F" w:rsidP="00A96A67">
            <w:r>
              <w:rPr>
                <w:rFonts w:hint="eastAsia"/>
              </w:rPr>
              <w:t>AUO97_RS</w:t>
            </w:r>
            <w:r w:rsidRPr="00A618EE">
              <w:rPr>
                <w:rFonts w:hint="eastAsia"/>
              </w:rPr>
              <w:t>17135</w:t>
            </w:r>
          </w:p>
        </w:tc>
        <w:tc>
          <w:tcPr>
            <w:tcW w:w="1976" w:type="dxa"/>
            <w:noWrap/>
            <w:hideMark/>
          </w:tcPr>
          <w:p w14:paraId="798B03E3" w14:textId="77777777" w:rsidR="00F04E0F" w:rsidRPr="00A618EE" w:rsidRDefault="00F04E0F" w:rsidP="00A96A67">
            <w:r w:rsidRPr="00A618EE">
              <w:rPr>
                <w:rFonts w:hint="eastAsia"/>
              </w:rPr>
              <w:t>3.137551</w:t>
            </w:r>
          </w:p>
        </w:tc>
        <w:tc>
          <w:tcPr>
            <w:tcW w:w="2293" w:type="dxa"/>
            <w:noWrap/>
            <w:hideMark/>
          </w:tcPr>
          <w:p w14:paraId="65211419" w14:textId="77777777" w:rsidR="00F04E0F" w:rsidRPr="00A618EE" w:rsidRDefault="00F04E0F" w:rsidP="00A96A67">
            <w:r w:rsidRPr="00A618EE">
              <w:rPr>
                <w:rFonts w:hint="eastAsia"/>
              </w:rPr>
              <w:t>Up</w:t>
            </w:r>
          </w:p>
        </w:tc>
        <w:tc>
          <w:tcPr>
            <w:tcW w:w="816" w:type="dxa"/>
            <w:noWrap/>
            <w:hideMark/>
          </w:tcPr>
          <w:p w14:paraId="410CEE01" w14:textId="77777777" w:rsidR="00F04E0F" w:rsidRPr="00A618EE" w:rsidRDefault="00F04E0F" w:rsidP="00A96A67">
            <w:r w:rsidRPr="00A618EE">
              <w:rPr>
                <w:rFonts w:hint="eastAsia"/>
              </w:rPr>
              <w:t>8.58E-27</w:t>
            </w:r>
          </w:p>
        </w:tc>
        <w:tc>
          <w:tcPr>
            <w:tcW w:w="2131" w:type="dxa"/>
            <w:gridSpan w:val="2"/>
            <w:noWrap/>
            <w:hideMark/>
          </w:tcPr>
          <w:p w14:paraId="28137DEC" w14:textId="77777777" w:rsidR="00F04E0F" w:rsidRPr="00A618EE" w:rsidRDefault="00F04E0F" w:rsidP="00A96A67">
            <w:r w:rsidRPr="00A618EE">
              <w:rPr>
                <w:rFonts w:hint="eastAsia"/>
              </w:rPr>
              <w:t>KR domain-containing protein</w:t>
            </w:r>
          </w:p>
        </w:tc>
      </w:tr>
      <w:tr w:rsidR="00F04E0F" w:rsidRPr="00A618EE" w14:paraId="46517EC0" w14:textId="77777777" w:rsidTr="00A96A67">
        <w:trPr>
          <w:trHeight w:val="280"/>
        </w:trPr>
        <w:tc>
          <w:tcPr>
            <w:tcW w:w="1306" w:type="dxa"/>
            <w:noWrap/>
            <w:hideMark/>
          </w:tcPr>
          <w:p w14:paraId="3E815A71" w14:textId="77777777" w:rsidR="00F04E0F" w:rsidRPr="00A618EE" w:rsidRDefault="00F04E0F" w:rsidP="00A96A67">
            <w:r>
              <w:rPr>
                <w:rFonts w:hint="eastAsia"/>
              </w:rPr>
              <w:t>AUO97_RS</w:t>
            </w:r>
            <w:r w:rsidRPr="00A618EE">
              <w:rPr>
                <w:rFonts w:hint="eastAsia"/>
              </w:rPr>
              <w:t>17160</w:t>
            </w:r>
          </w:p>
        </w:tc>
        <w:tc>
          <w:tcPr>
            <w:tcW w:w="1976" w:type="dxa"/>
            <w:noWrap/>
            <w:hideMark/>
          </w:tcPr>
          <w:p w14:paraId="03776F81" w14:textId="77777777" w:rsidR="00F04E0F" w:rsidRPr="00A618EE" w:rsidRDefault="00F04E0F" w:rsidP="00A96A67">
            <w:r w:rsidRPr="00A618EE">
              <w:rPr>
                <w:rFonts w:hint="eastAsia"/>
              </w:rPr>
              <w:t>3.296468</w:t>
            </w:r>
          </w:p>
        </w:tc>
        <w:tc>
          <w:tcPr>
            <w:tcW w:w="2293" w:type="dxa"/>
            <w:noWrap/>
            <w:hideMark/>
          </w:tcPr>
          <w:p w14:paraId="17FD6229" w14:textId="77777777" w:rsidR="00F04E0F" w:rsidRPr="00A618EE" w:rsidRDefault="00F04E0F" w:rsidP="00A96A67">
            <w:r w:rsidRPr="00A618EE">
              <w:rPr>
                <w:rFonts w:hint="eastAsia"/>
              </w:rPr>
              <w:t>Up</w:t>
            </w:r>
          </w:p>
        </w:tc>
        <w:tc>
          <w:tcPr>
            <w:tcW w:w="816" w:type="dxa"/>
            <w:noWrap/>
            <w:hideMark/>
          </w:tcPr>
          <w:p w14:paraId="6EAB7E82" w14:textId="77777777" w:rsidR="00F04E0F" w:rsidRPr="00A618EE" w:rsidRDefault="00F04E0F" w:rsidP="00A96A67">
            <w:r w:rsidRPr="00A618EE">
              <w:rPr>
                <w:rFonts w:hint="eastAsia"/>
              </w:rPr>
              <w:t>8.85E-48</w:t>
            </w:r>
          </w:p>
        </w:tc>
        <w:tc>
          <w:tcPr>
            <w:tcW w:w="2131" w:type="dxa"/>
            <w:gridSpan w:val="2"/>
            <w:noWrap/>
            <w:hideMark/>
          </w:tcPr>
          <w:p w14:paraId="4421233C" w14:textId="77777777" w:rsidR="00F04E0F" w:rsidRPr="00A618EE" w:rsidRDefault="00F04E0F" w:rsidP="00A96A67">
            <w:r w:rsidRPr="00A618EE">
              <w:rPr>
                <w:rFonts w:hint="eastAsia"/>
              </w:rPr>
              <w:t>acyl-CoA dehydrogenase</w:t>
            </w:r>
          </w:p>
        </w:tc>
      </w:tr>
      <w:tr w:rsidR="00F04E0F" w:rsidRPr="00A618EE" w14:paraId="5F2E456B" w14:textId="77777777" w:rsidTr="00A96A67">
        <w:trPr>
          <w:trHeight w:val="280"/>
        </w:trPr>
        <w:tc>
          <w:tcPr>
            <w:tcW w:w="1306" w:type="dxa"/>
            <w:noWrap/>
            <w:hideMark/>
          </w:tcPr>
          <w:p w14:paraId="3F78704E" w14:textId="77777777" w:rsidR="00F04E0F" w:rsidRPr="00A618EE" w:rsidRDefault="00F04E0F" w:rsidP="00A96A67">
            <w:r>
              <w:rPr>
                <w:rFonts w:hint="eastAsia"/>
              </w:rPr>
              <w:t>AUO97_RS</w:t>
            </w:r>
            <w:r w:rsidRPr="00A618EE">
              <w:rPr>
                <w:rFonts w:hint="eastAsia"/>
              </w:rPr>
              <w:t>17140</w:t>
            </w:r>
          </w:p>
        </w:tc>
        <w:tc>
          <w:tcPr>
            <w:tcW w:w="1976" w:type="dxa"/>
            <w:noWrap/>
            <w:hideMark/>
          </w:tcPr>
          <w:p w14:paraId="0A79310A" w14:textId="77777777" w:rsidR="00F04E0F" w:rsidRPr="00A618EE" w:rsidRDefault="00F04E0F" w:rsidP="00A96A67">
            <w:r w:rsidRPr="00A618EE">
              <w:rPr>
                <w:rFonts w:hint="eastAsia"/>
              </w:rPr>
              <w:t>3.302273</w:t>
            </w:r>
          </w:p>
        </w:tc>
        <w:tc>
          <w:tcPr>
            <w:tcW w:w="2293" w:type="dxa"/>
            <w:noWrap/>
            <w:hideMark/>
          </w:tcPr>
          <w:p w14:paraId="665AF1CC" w14:textId="77777777" w:rsidR="00F04E0F" w:rsidRPr="00A618EE" w:rsidRDefault="00F04E0F" w:rsidP="00A96A67">
            <w:r w:rsidRPr="00A618EE">
              <w:rPr>
                <w:rFonts w:hint="eastAsia"/>
              </w:rPr>
              <w:t>Up</w:t>
            </w:r>
          </w:p>
        </w:tc>
        <w:tc>
          <w:tcPr>
            <w:tcW w:w="816" w:type="dxa"/>
            <w:noWrap/>
            <w:hideMark/>
          </w:tcPr>
          <w:p w14:paraId="49FAFC8B" w14:textId="77777777" w:rsidR="00F04E0F" w:rsidRPr="00A618EE" w:rsidRDefault="00F04E0F" w:rsidP="00A96A67">
            <w:r w:rsidRPr="00A618EE">
              <w:rPr>
                <w:rFonts w:hint="eastAsia"/>
              </w:rPr>
              <w:t>5.99E-17</w:t>
            </w:r>
          </w:p>
        </w:tc>
        <w:tc>
          <w:tcPr>
            <w:tcW w:w="2131" w:type="dxa"/>
            <w:gridSpan w:val="2"/>
            <w:noWrap/>
            <w:hideMark/>
          </w:tcPr>
          <w:p w14:paraId="3CB74DBE" w14:textId="77777777" w:rsidR="00F04E0F" w:rsidRPr="00A618EE" w:rsidRDefault="00F04E0F" w:rsidP="00A96A67">
            <w:r w:rsidRPr="00A618EE">
              <w:rPr>
                <w:rFonts w:hint="eastAsia"/>
              </w:rPr>
              <w:t>aromatic-ring-hydroxylating dioxygenase subunit beta</w:t>
            </w:r>
          </w:p>
        </w:tc>
      </w:tr>
      <w:tr w:rsidR="00F04E0F" w:rsidRPr="00A618EE" w14:paraId="41D4738B" w14:textId="77777777" w:rsidTr="00A96A67">
        <w:trPr>
          <w:trHeight w:val="280"/>
        </w:trPr>
        <w:tc>
          <w:tcPr>
            <w:tcW w:w="1306" w:type="dxa"/>
            <w:noWrap/>
            <w:hideMark/>
          </w:tcPr>
          <w:p w14:paraId="0D29FA15" w14:textId="77777777" w:rsidR="00F04E0F" w:rsidRPr="00A618EE" w:rsidRDefault="00F04E0F" w:rsidP="00A96A67">
            <w:r>
              <w:rPr>
                <w:rFonts w:hint="eastAsia"/>
              </w:rPr>
              <w:t>AUO97_RS</w:t>
            </w:r>
            <w:r w:rsidRPr="00A618EE">
              <w:rPr>
                <w:rFonts w:hint="eastAsia"/>
              </w:rPr>
              <w:t>17145</w:t>
            </w:r>
          </w:p>
        </w:tc>
        <w:tc>
          <w:tcPr>
            <w:tcW w:w="1976" w:type="dxa"/>
            <w:noWrap/>
            <w:hideMark/>
          </w:tcPr>
          <w:p w14:paraId="1E6BB3CC" w14:textId="77777777" w:rsidR="00F04E0F" w:rsidRPr="00A618EE" w:rsidRDefault="00F04E0F" w:rsidP="00A96A67">
            <w:r w:rsidRPr="00A618EE">
              <w:rPr>
                <w:rFonts w:hint="eastAsia"/>
              </w:rPr>
              <w:t>3.557326</w:t>
            </w:r>
          </w:p>
        </w:tc>
        <w:tc>
          <w:tcPr>
            <w:tcW w:w="2293" w:type="dxa"/>
            <w:noWrap/>
            <w:hideMark/>
          </w:tcPr>
          <w:p w14:paraId="24DD6D7B" w14:textId="77777777" w:rsidR="00F04E0F" w:rsidRPr="00A618EE" w:rsidRDefault="00F04E0F" w:rsidP="00A96A67">
            <w:r w:rsidRPr="00A618EE">
              <w:rPr>
                <w:rFonts w:hint="eastAsia"/>
              </w:rPr>
              <w:t>Up</w:t>
            </w:r>
          </w:p>
        </w:tc>
        <w:tc>
          <w:tcPr>
            <w:tcW w:w="816" w:type="dxa"/>
            <w:noWrap/>
            <w:hideMark/>
          </w:tcPr>
          <w:p w14:paraId="5DBDCF63" w14:textId="77777777" w:rsidR="00F04E0F" w:rsidRPr="00A618EE" w:rsidRDefault="00F04E0F" w:rsidP="00A96A67">
            <w:r w:rsidRPr="00A618EE">
              <w:rPr>
                <w:rFonts w:hint="eastAsia"/>
              </w:rPr>
              <w:t>8.79E-58</w:t>
            </w:r>
          </w:p>
        </w:tc>
        <w:tc>
          <w:tcPr>
            <w:tcW w:w="2131" w:type="dxa"/>
            <w:gridSpan w:val="2"/>
            <w:noWrap/>
            <w:hideMark/>
          </w:tcPr>
          <w:p w14:paraId="55CA02A6" w14:textId="77777777" w:rsidR="00F04E0F" w:rsidRPr="00A618EE" w:rsidRDefault="00F04E0F" w:rsidP="00A96A67">
            <w:r w:rsidRPr="00A618EE">
              <w:rPr>
                <w:rFonts w:hint="eastAsia"/>
              </w:rPr>
              <w:t>aromatic ring-hydroxylating dioxygenase subunit alpha</w:t>
            </w:r>
          </w:p>
        </w:tc>
      </w:tr>
    </w:tbl>
    <w:p w14:paraId="0E618227" w14:textId="366FB527" w:rsidR="00F04E0F" w:rsidRDefault="00F04E0F" w:rsidP="00F04E0F">
      <w:r>
        <w:rPr>
          <w:rFonts w:hint="eastAsia"/>
        </w:rPr>
        <w:t xml:space="preserve">Table </w:t>
      </w:r>
      <w:r w:rsidR="009E62DE">
        <w:t>2</w:t>
      </w:r>
      <w:r>
        <w:rPr>
          <w:rFonts w:hint="eastAsia"/>
        </w:rPr>
        <w:t xml:space="preserve"> </w:t>
      </w:r>
      <w:r>
        <w:rPr>
          <w:rFonts w:eastAsia="宋体" w:cstheme="minorHAnsi"/>
        </w:rPr>
        <w:t>Differential</w:t>
      </w:r>
      <w:r w:rsidRPr="00DA78D0">
        <w:rPr>
          <w:rFonts w:eastAsia="宋体" w:cstheme="minorHAnsi"/>
        </w:rPr>
        <w:t xml:space="preserve"> expressed genes</w:t>
      </w:r>
      <w:r>
        <w:rPr>
          <w:rFonts w:eastAsia="宋体" w:cstheme="minorHAnsi" w:hint="eastAsia"/>
        </w:rPr>
        <w:t xml:space="preserve"> in </w:t>
      </w:r>
      <w:r w:rsidRPr="00E63868">
        <w:rPr>
          <w:rFonts w:eastAsia="宋体" w:cstheme="minorHAnsi"/>
        </w:rPr>
        <w:t>Δ</w:t>
      </w:r>
      <w:r w:rsidRPr="003C1517">
        <w:rPr>
          <w:rFonts w:eastAsia="宋体" w:cstheme="minorHAnsi"/>
          <w:i/>
        </w:rPr>
        <w:t>abaR</w:t>
      </w:r>
      <w:r>
        <w:rPr>
          <w:rFonts w:eastAsia="宋体" w:cstheme="minorHAnsi" w:hint="eastAsia"/>
        </w:rPr>
        <w:t xml:space="preserve"> strain</w:t>
      </w:r>
    </w:p>
    <w:tbl>
      <w:tblPr>
        <w:tblStyle w:val="aff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75"/>
        <w:gridCol w:w="2407"/>
        <w:gridCol w:w="1988"/>
        <w:gridCol w:w="905"/>
        <w:gridCol w:w="2902"/>
      </w:tblGrid>
      <w:tr w:rsidR="00F04E0F" w:rsidRPr="00900E34" w14:paraId="657E21F2" w14:textId="77777777" w:rsidTr="00A96A67">
        <w:trPr>
          <w:trHeight w:val="280"/>
        </w:trPr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DCABFCC" w14:textId="77777777" w:rsidR="00F04E0F" w:rsidRPr="00900E34" w:rsidRDefault="00F04E0F" w:rsidP="00A96A67">
            <w:r w:rsidRPr="00900E34">
              <w:rPr>
                <w:rFonts w:hint="eastAsia"/>
              </w:rPr>
              <w:t>GeneID</w:t>
            </w:r>
          </w:p>
        </w:tc>
        <w:tc>
          <w:tcPr>
            <w:tcW w:w="202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62CE6B3" w14:textId="77777777" w:rsidR="00F04E0F" w:rsidRPr="00900E34" w:rsidRDefault="00F04E0F" w:rsidP="00A96A67">
            <w:r w:rsidRPr="00900E34">
              <w:rPr>
                <w:rFonts w:hint="eastAsia"/>
              </w:rPr>
              <w:t>log2FoldChange(</w:t>
            </w:r>
            <w:r w:rsidRPr="00E63868">
              <w:rPr>
                <w:rFonts w:eastAsia="宋体" w:cstheme="minorHAnsi"/>
              </w:rPr>
              <w:t>Δ</w:t>
            </w:r>
            <w:r w:rsidRPr="003C1517">
              <w:rPr>
                <w:rFonts w:hint="eastAsia"/>
                <w:i/>
              </w:rPr>
              <w:t>abaR</w:t>
            </w:r>
            <w:r w:rsidRPr="00900E34">
              <w:rPr>
                <w:rFonts w:hint="eastAsia"/>
              </w:rPr>
              <w:t>/</w:t>
            </w:r>
            <w:r>
              <w:rPr>
                <w:rFonts w:hint="eastAsia"/>
              </w:rPr>
              <w:t>WT</w:t>
            </w:r>
            <w:r w:rsidRPr="00900E34">
              <w:rPr>
                <w:rFonts w:hint="eastAsia"/>
              </w:rPr>
              <w:t>)</w:t>
            </w:r>
          </w:p>
        </w:tc>
        <w:tc>
          <w:tcPr>
            <w:tcW w:w="203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39B48F4" w14:textId="77777777" w:rsidR="00F04E0F" w:rsidRPr="00900E34" w:rsidRDefault="00F04E0F" w:rsidP="00A96A67">
            <w:r w:rsidRPr="00900E34">
              <w:rPr>
                <w:rFonts w:hint="eastAsia"/>
              </w:rPr>
              <w:t>Up-Down-Regulation(</w:t>
            </w:r>
            <w:r w:rsidRPr="00E63868">
              <w:rPr>
                <w:rFonts w:eastAsia="宋体" w:cstheme="minorHAnsi"/>
              </w:rPr>
              <w:t>Δ</w:t>
            </w:r>
            <w:r w:rsidRPr="003C1517">
              <w:rPr>
                <w:rFonts w:hint="eastAsia"/>
                <w:i/>
              </w:rPr>
              <w:t>abaR</w:t>
            </w:r>
            <w:r w:rsidRPr="00900E34">
              <w:rPr>
                <w:rFonts w:hint="eastAsia"/>
              </w:rPr>
              <w:t>/</w:t>
            </w:r>
            <w:r>
              <w:rPr>
                <w:rFonts w:hint="eastAsia"/>
              </w:rPr>
              <w:t>WT</w:t>
            </w:r>
            <w:r w:rsidRPr="00900E34">
              <w:rPr>
                <w:rFonts w:hint="eastAsia"/>
              </w:rPr>
              <w:t>)</w:t>
            </w:r>
          </w:p>
        </w:tc>
        <w:tc>
          <w:tcPr>
            <w:tcW w:w="73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74A9014" w14:textId="77777777" w:rsidR="00F04E0F" w:rsidRPr="00900E34" w:rsidRDefault="00F04E0F" w:rsidP="00A96A67">
            <w:r w:rsidRPr="00900E34">
              <w:rPr>
                <w:rFonts w:hint="eastAsia"/>
              </w:rPr>
              <w:t>Pvalue</w:t>
            </w:r>
          </w:p>
        </w:tc>
        <w:tc>
          <w:tcPr>
            <w:tcW w:w="258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2864E7F" w14:textId="77777777" w:rsidR="00F04E0F" w:rsidRPr="00900E34" w:rsidRDefault="00F04E0F" w:rsidP="00A96A67">
            <w:r w:rsidRPr="00900E34">
              <w:rPr>
                <w:rFonts w:hint="eastAsia"/>
              </w:rPr>
              <w:t>Product</w:t>
            </w:r>
          </w:p>
        </w:tc>
      </w:tr>
      <w:tr w:rsidR="00F04E0F" w:rsidRPr="00900E34" w14:paraId="15B1D21F" w14:textId="77777777" w:rsidTr="00A96A67">
        <w:trPr>
          <w:trHeight w:val="280"/>
        </w:trPr>
        <w:tc>
          <w:tcPr>
            <w:tcW w:w="1152" w:type="dxa"/>
            <w:tcBorders>
              <w:top w:val="single" w:sz="4" w:space="0" w:color="auto"/>
            </w:tcBorders>
            <w:noWrap/>
            <w:hideMark/>
          </w:tcPr>
          <w:p w14:paraId="32E92984" w14:textId="77777777" w:rsidR="00F04E0F" w:rsidRPr="00900E34" w:rsidRDefault="00F04E0F" w:rsidP="00A96A67">
            <w:r>
              <w:rPr>
                <w:rFonts w:hint="eastAsia"/>
              </w:rPr>
              <w:t>AUO97_RS</w:t>
            </w:r>
            <w:r w:rsidRPr="00900E34">
              <w:rPr>
                <w:rFonts w:hint="eastAsia"/>
              </w:rPr>
              <w:t>00540</w:t>
            </w:r>
          </w:p>
        </w:tc>
        <w:tc>
          <w:tcPr>
            <w:tcW w:w="2020" w:type="dxa"/>
            <w:tcBorders>
              <w:top w:val="single" w:sz="4" w:space="0" w:color="auto"/>
            </w:tcBorders>
            <w:noWrap/>
            <w:hideMark/>
          </w:tcPr>
          <w:p w14:paraId="35EA764F" w14:textId="77777777" w:rsidR="00F04E0F" w:rsidRPr="00900E34" w:rsidRDefault="00F04E0F" w:rsidP="00A96A67">
            <w:r w:rsidRPr="00900E34">
              <w:rPr>
                <w:rFonts w:hint="eastAsia"/>
              </w:rPr>
              <w:t>-1.46697</w:t>
            </w:r>
          </w:p>
        </w:tc>
        <w:tc>
          <w:tcPr>
            <w:tcW w:w="2038" w:type="dxa"/>
            <w:tcBorders>
              <w:top w:val="single" w:sz="4" w:space="0" w:color="auto"/>
            </w:tcBorders>
            <w:noWrap/>
            <w:hideMark/>
          </w:tcPr>
          <w:p w14:paraId="7EC987DE" w14:textId="77777777" w:rsidR="00F04E0F" w:rsidRPr="00900E34" w:rsidRDefault="00F04E0F" w:rsidP="00A96A67">
            <w:r w:rsidRPr="00900E34">
              <w:rPr>
                <w:rFonts w:hint="eastAsia"/>
              </w:rPr>
              <w:t>Down</w:t>
            </w:r>
          </w:p>
        </w:tc>
        <w:tc>
          <w:tcPr>
            <w:tcW w:w="731" w:type="dxa"/>
            <w:tcBorders>
              <w:top w:val="single" w:sz="4" w:space="0" w:color="auto"/>
            </w:tcBorders>
            <w:noWrap/>
            <w:hideMark/>
          </w:tcPr>
          <w:p w14:paraId="146E4151" w14:textId="77777777" w:rsidR="00F04E0F" w:rsidRPr="00900E34" w:rsidRDefault="00F04E0F" w:rsidP="00A96A67">
            <w:r w:rsidRPr="00900E34">
              <w:rPr>
                <w:rFonts w:hint="eastAsia"/>
              </w:rPr>
              <w:t>7.01E-97</w:t>
            </w:r>
          </w:p>
        </w:tc>
        <w:tc>
          <w:tcPr>
            <w:tcW w:w="2581" w:type="dxa"/>
            <w:tcBorders>
              <w:top w:val="single" w:sz="4" w:space="0" w:color="auto"/>
            </w:tcBorders>
            <w:noWrap/>
            <w:hideMark/>
          </w:tcPr>
          <w:p w14:paraId="64CC8908" w14:textId="77777777" w:rsidR="00F04E0F" w:rsidRPr="00900E34" w:rsidRDefault="00F04E0F" w:rsidP="00A96A67">
            <w:r w:rsidRPr="00900E34">
              <w:rPr>
                <w:rFonts w:hint="eastAsia"/>
              </w:rPr>
              <w:t>elongation factor Ts</w:t>
            </w:r>
          </w:p>
        </w:tc>
      </w:tr>
      <w:tr w:rsidR="00F04E0F" w:rsidRPr="00900E34" w14:paraId="583E74AC" w14:textId="77777777" w:rsidTr="00A96A67">
        <w:trPr>
          <w:trHeight w:val="280"/>
        </w:trPr>
        <w:tc>
          <w:tcPr>
            <w:tcW w:w="1152" w:type="dxa"/>
            <w:noWrap/>
            <w:hideMark/>
          </w:tcPr>
          <w:p w14:paraId="61D6BD69" w14:textId="77777777" w:rsidR="00F04E0F" w:rsidRPr="00900E34" w:rsidRDefault="00F04E0F" w:rsidP="00A96A67">
            <w:r>
              <w:rPr>
                <w:rFonts w:hint="eastAsia"/>
              </w:rPr>
              <w:t>AUO97_RS</w:t>
            </w:r>
            <w:r w:rsidRPr="00900E34">
              <w:rPr>
                <w:rFonts w:hint="eastAsia"/>
              </w:rPr>
              <w:t>00545</w:t>
            </w:r>
          </w:p>
        </w:tc>
        <w:tc>
          <w:tcPr>
            <w:tcW w:w="2020" w:type="dxa"/>
            <w:noWrap/>
            <w:hideMark/>
          </w:tcPr>
          <w:p w14:paraId="062D504C" w14:textId="77777777" w:rsidR="00F04E0F" w:rsidRPr="00900E34" w:rsidRDefault="00F04E0F" w:rsidP="00A96A67">
            <w:r w:rsidRPr="00900E34">
              <w:rPr>
                <w:rFonts w:hint="eastAsia"/>
              </w:rPr>
              <w:t>-1.23446</w:t>
            </w:r>
          </w:p>
        </w:tc>
        <w:tc>
          <w:tcPr>
            <w:tcW w:w="2038" w:type="dxa"/>
            <w:noWrap/>
            <w:hideMark/>
          </w:tcPr>
          <w:p w14:paraId="136E1D59" w14:textId="77777777" w:rsidR="00F04E0F" w:rsidRPr="00900E34" w:rsidRDefault="00F04E0F" w:rsidP="00A96A67">
            <w:r w:rsidRPr="00900E34">
              <w:rPr>
                <w:rFonts w:hint="eastAsia"/>
              </w:rPr>
              <w:t>Down</w:t>
            </w:r>
          </w:p>
        </w:tc>
        <w:tc>
          <w:tcPr>
            <w:tcW w:w="731" w:type="dxa"/>
            <w:noWrap/>
            <w:hideMark/>
          </w:tcPr>
          <w:p w14:paraId="0268997B" w14:textId="77777777" w:rsidR="00F04E0F" w:rsidRPr="00900E34" w:rsidRDefault="00F04E0F" w:rsidP="00A96A67">
            <w:r w:rsidRPr="00900E34">
              <w:rPr>
                <w:rFonts w:hint="eastAsia"/>
              </w:rPr>
              <w:t>6.5E-101</w:t>
            </w:r>
          </w:p>
        </w:tc>
        <w:tc>
          <w:tcPr>
            <w:tcW w:w="2581" w:type="dxa"/>
            <w:noWrap/>
            <w:hideMark/>
          </w:tcPr>
          <w:p w14:paraId="01D4B55D" w14:textId="77777777" w:rsidR="00F04E0F" w:rsidRPr="00900E34" w:rsidRDefault="00F04E0F" w:rsidP="00A96A67">
            <w:r w:rsidRPr="00900E34">
              <w:rPr>
                <w:rFonts w:hint="eastAsia"/>
              </w:rPr>
              <w:t>30S ribosomal protein S2</w:t>
            </w:r>
          </w:p>
        </w:tc>
      </w:tr>
      <w:tr w:rsidR="00F04E0F" w:rsidRPr="00900E34" w14:paraId="311AA488" w14:textId="77777777" w:rsidTr="00A96A67">
        <w:trPr>
          <w:trHeight w:val="280"/>
        </w:trPr>
        <w:tc>
          <w:tcPr>
            <w:tcW w:w="1152" w:type="dxa"/>
            <w:noWrap/>
            <w:hideMark/>
          </w:tcPr>
          <w:p w14:paraId="6F0ECAAF" w14:textId="77777777" w:rsidR="00F04E0F" w:rsidRPr="00900E34" w:rsidRDefault="00F04E0F" w:rsidP="00A96A67">
            <w:r>
              <w:rPr>
                <w:rFonts w:hint="eastAsia"/>
              </w:rPr>
              <w:t>AUO97_RS</w:t>
            </w:r>
            <w:r w:rsidRPr="00900E34">
              <w:rPr>
                <w:rFonts w:hint="eastAsia"/>
              </w:rPr>
              <w:t>01555</w:t>
            </w:r>
          </w:p>
        </w:tc>
        <w:tc>
          <w:tcPr>
            <w:tcW w:w="2020" w:type="dxa"/>
            <w:noWrap/>
            <w:hideMark/>
          </w:tcPr>
          <w:p w14:paraId="25829CD4" w14:textId="77777777" w:rsidR="00F04E0F" w:rsidRPr="00900E34" w:rsidRDefault="00F04E0F" w:rsidP="00A96A67">
            <w:r w:rsidRPr="00900E34">
              <w:rPr>
                <w:rFonts w:hint="eastAsia"/>
              </w:rPr>
              <w:t>-1.25779</w:t>
            </w:r>
          </w:p>
        </w:tc>
        <w:tc>
          <w:tcPr>
            <w:tcW w:w="2038" w:type="dxa"/>
            <w:noWrap/>
            <w:hideMark/>
          </w:tcPr>
          <w:p w14:paraId="1EC7313B" w14:textId="77777777" w:rsidR="00F04E0F" w:rsidRPr="00900E34" w:rsidRDefault="00F04E0F" w:rsidP="00A96A67">
            <w:r w:rsidRPr="00900E34">
              <w:rPr>
                <w:rFonts w:hint="eastAsia"/>
              </w:rPr>
              <w:t>Down</w:t>
            </w:r>
          </w:p>
        </w:tc>
        <w:tc>
          <w:tcPr>
            <w:tcW w:w="731" w:type="dxa"/>
            <w:noWrap/>
            <w:hideMark/>
          </w:tcPr>
          <w:p w14:paraId="5AB87175" w14:textId="77777777" w:rsidR="00F04E0F" w:rsidRPr="00900E34" w:rsidRDefault="00F04E0F" w:rsidP="00A96A67">
            <w:r w:rsidRPr="00900E34">
              <w:rPr>
                <w:rFonts w:hint="eastAsia"/>
              </w:rPr>
              <w:t>7.5E-12</w:t>
            </w:r>
          </w:p>
        </w:tc>
        <w:tc>
          <w:tcPr>
            <w:tcW w:w="2581" w:type="dxa"/>
            <w:noWrap/>
            <w:hideMark/>
          </w:tcPr>
          <w:p w14:paraId="70E58B37" w14:textId="77777777" w:rsidR="00F04E0F" w:rsidRPr="00900E34" w:rsidRDefault="00F04E0F" w:rsidP="00A96A67">
            <w:r w:rsidRPr="00900E34">
              <w:rPr>
                <w:rFonts w:hint="eastAsia"/>
              </w:rPr>
              <w:t>sulfate ABC transporter substrate-binding protein</w:t>
            </w:r>
          </w:p>
        </w:tc>
      </w:tr>
      <w:tr w:rsidR="00F04E0F" w:rsidRPr="00900E34" w14:paraId="3FFB8E98" w14:textId="77777777" w:rsidTr="00A96A67">
        <w:trPr>
          <w:trHeight w:val="280"/>
        </w:trPr>
        <w:tc>
          <w:tcPr>
            <w:tcW w:w="1152" w:type="dxa"/>
            <w:noWrap/>
            <w:hideMark/>
          </w:tcPr>
          <w:p w14:paraId="6626D071" w14:textId="77777777" w:rsidR="00F04E0F" w:rsidRPr="00900E34" w:rsidRDefault="00F04E0F" w:rsidP="00A96A67">
            <w:r>
              <w:rPr>
                <w:rFonts w:hint="eastAsia"/>
              </w:rPr>
              <w:t>AUO97_RS</w:t>
            </w:r>
            <w:r w:rsidRPr="00900E34">
              <w:rPr>
                <w:rFonts w:hint="eastAsia"/>
              </w:rPr>
              <w:t>01560</w:t>
            </w:r>
          </w:p>
        </w:tc>
        <w:tc>
          <w:tcPr>
            <w:tcW w:w="2020" w:type="dxa"/>
            <w:noWrap/>
            <w:hideMark/>
          </w:tcPr>
          <w:p w14:paraId="7A17737C" w14:textId="77777777" w:rsidR="00F04E0F" w:rsidRPr="00900E34" w:rsidRDefault="00F04E0F" w:rsidP="00A96A67">
            <w:r w:rsidRPr="00900E34">
              <w:rPr>
                <w:rFonts w:hint="eastAsia"/>
              </w:rPr>
              <w:t>-1.60798</w:t>
            </w:r>
          </w:p>
        </w:tc>
        <w:tc>
          <w:tcPr>
            <w:tcW w:w="2038" w:type="dxa"/>
            <w:noWrap/>
            <w:hideMark/>
          </w:tcPr>
          <w:p w14:paraId="70B66696" w14:textId="77777777" w:rsidR="00F04E0F" w:rsidRPr="00900E34" w:rsidRDefault="00F04E0F" w:rsidP="00A96A67">
            <w:r w:rsidRPr="00900E34">
              <w:rPr>
                <w:rFonts w:hint="eastAsia"/>
              </w:rPr>
              <w:t>Down</w:t>
            </w:r>
          </w:p>
        </w:tc>
        <w:tc>
          <w:tcPr>
            <w:tcW w:w="731" w:type="dxa"/>
            <w:noWrap/>
            <w:hideMark/>
          </w:tcPr>
          <w:p w14:paraId="208A8327" w14:textId="77777777" w:rsidR="00F04E0F" w:rsidRPr="00900E34" w:rsidRDefault="00F04E0F" w:rsidP="00A96A67">
            <w:r w:rsidRPr="00900E34">
              <w:rPr>
                <w:rFonts w:hint="eastAsia"/>
              </w:rPr>
              <w:t>9.23E-07</w:t>
            </w:r>
          </w:p>
        </w:tc>
        <w:tc>
          <w:tcPr>
            <w:tcW w:w="2581" w:type="dxa"/>
            <w:noWrap/>
            <w:hideMark/>
          </w:tcPr>
          <w:p w14:paraId="7CD62FFA" w14:textId="77777777" w:rsidR="00F04E0F" w:rsidRPr="00900E34" w:rsidRDefault="00F04E0F" w:rsidP="00A96A67">
            <w:r w:rsidRPr="00900E34">
              <w:rPr>
                <w:rFonts w:hint="eastAsia"/>
              </w:rPr>
              <w:t>alpha/beta hydrolase</w:t>
            </w:r>
          </w:p>
        </w:tc>
      </w:tr>
      <w:tr w:rsidR="00F04E0F" w:rsidRPr="00900E34" w14:paraId="1C982C55" w14:textId="77777777" w:rsidTr="00A96A67">
        <w:trPr>
          <w:trHeight w:val="280"/>
        </w:trPr>
        <w:tc>
          <w:tcPr>
            <w:tcW w:w="1152" w:type="dxa"/>
            <w:noWrap/>
            <w:hideMark/>
          </w:tcPr>
          <w:p w14:paraId="309A31F7" w14:textId="77777777" w:rsidR="00F04E0F" w:rsidRPr="00900E34" w:rsidRDefault="00F04E0F" w:rsidP="00A96A67">
            <w:r>
              <w:rPr>
                <w:rFonts w:hint="eastAsia"/>
              </w:rPr>
              <w:t>AUO97_RS</w:t>
            </w:r>
            <w:r w:rsidRPr="00900E34">
              <w:rPr>
                <w:rFonts w:hint="eastAsia"/>
              </w:rPr>
              <w:t>01565</w:t>
            </w:r>
          </w:p>
        </w:tc>
        <w:tc>
          <w:tcPr>
            <w:tcW w:w="2020" w:type="dxa"/>
            <w:noWrap/>
            <w:hideMark/>
          </w:tcPr>
          <w:p w14:paraId="267B94EB" w14:textId="77777777" w:rsidR="00F04E0F" w:rsidRPr="00900E34" w:rsidRDefault="00F04E0F" w:rsidP="00A96A67">
            <w:r w:rsidRPr="00900E34">
              <w:rPr>
                <w:rFonts w:hint="eastAsia"/>
              </w:rPr>
              <w:t>-1.80619</w:t>
            </w:r>
          </w:p>
        </w:tc>
        <w:tc>
          <w:tcPr>
            <w:tcW w:w="2038" w:type="dxa"/>
            <w:noWrap/>
            <w:hideMark/>
          </w:tcPr>
          <w:p w14:paraId="6E0CBA15" w14:textId="77777777" w:rsidR="00F04E0F" w:rsidRPr="00900E34" w:rsidRDefault="00F04E0F" w:rsidP="00A96A67">
            <w:r w:rsidRPr="00900E34">
              <w:rPr>
                <w:rFonts w:hint="eastAsia"/>
              </w:rPr>
              <w:t>Down</w:t>
            </w:r>
          </w:p>
        </w:tc>
        <w:tc>
          <w:tcPr>
            <w:tcW w:w="731" w:type="dxa"/>
            <w:noWrap/>
            <w:hideMark/>
          </w:tcPr>
          <w:p w14:paraId="794BB91A" w14:textId="77777777" w:rsidR="00F04E0F" w:rsidRPr="00900E34" w:rsidRDefault="00F04E0F" w:rsidP="00A96A67">
            <w:r w:rsidRPr="00900E34">
              <w:rPr>
                <w:rFonts w:hint="eastAsia"/>
              </w:rPr>
              <w:t>3.15E-14</w:t>
            </w:r>
          </w:p>
        </w:tc>
        <w:tc>
          <w:tcPr>
            <w:tcW w:w="2581" w:type="dxa"/>
            <w:noWrap/>
            <w:hideMark/>
          </w:tcPr>
          <w:p w14:paraId="690915DA" w14:textId="77777777" w:rsidR="00F04E0F" w:rsidRPr="00900E34" w:rsidRDefault="00F04E0F" w:rsidP="00A96A67">
            <w:r w:rsidRPr="00900E34">
              <w:rPr>
                <w:rFonts w:hint="eastAsia"/>
              </w:rPr>
              <w:t>sulfate ABC transporter permease subunit CysT</w:t>
            </w:r>
          </w:p>
        </w:tc>
      </w:tr>
      <w:tr w:rsidR="00F04E0F" w:rsidRPr="00900E34" w14:paraId="67121C3F" w14:textId="77777777" w:rsidTr="00A96A67">
        <w:trPr>
          <w:trHeight w:val="280"/>
        </w:trPr>
        <w:tc>
          <w:tcPr>
            <w:tcW w:w="1152" w:type="dxa"/>
            <w:noWrap/>
            <w:hideMark/>
          </w:tcPr>
          <w:p w14:paraId="14E96E15" w14:textId="77777777" w:rsidR="00F04E0F" w:rsidRPr="00900E34" w:rsidRDefault="00F04E0F" w:rsidP="00A96A67">
            <w:r>
              <w:rPr>
                <w:rFonts w:hint="eastAsia"/>
              </w:rPr>
              <w:t>AUO97_RS</w:t>
            </w:r>
            <w:r w:rsidRPr="00900E34">
              <w:rPr>
                <w:rFonts w:hint="eastAsia"/>
              </w:rPr>
              <w:t>01570</w:t>
            </w:r>
          </w:p>
        </w:tc>
        <w:tc>
          <w:tcPr>
            <w:tcW w:w="2020" w:type="dxa"/>
            <w:noWrap/>
            <w:hideMark/>
          </w:tcPr>
          <w:p w14:paraId="5A30CDC1" w14:textId="77777777" w:rsidR="00F04E0F" w:rsidRPr="00900E34" w:rsidRDefault="00F04E0F" w:rsidP="00A96A67">
            <w:r w:rsidRPr="00900E34">
              <w:rPr>
                <w:rFonts w:hint="eastAsia"/>
              </w:rPr>
              <w:t>-1.51136</w:t>
            </w:r>
          </w:p>
        </w:tc>
        <w:tc>
          <w:tcPr>
            <w:tcW w:w="2038" w:type="dxa"/>
            <w:noWrap/>
            <w:hideMark/>
          </w:tcPr>
          <w:p w14:paraId="1D5252D0" w14:textId="77777777" w:rsidR="00F04E0F" w:rsidRPr="00900E34" w:rsidRDefault="00F04E0F" w:rsidP="00A96A67">
            <w:r w:rsidRPr="00900E34">
              <w:rPr>
                <w:rFonts w:hint="eastAsia"/>
              </w:rPr>
              <w:t>Down</w:t>
            </w:r>
          </w:p>
        </w:tc>
        <w:tc>
          <w:tcPr>
            <w:tcW w:w="731" w:type="dxa"/>
            <w:noWrap/>
            <w:hideMark/>
          </w:tcPr>
          <w:p w14:paraId="7A3FA60A" w14:textId="77777777" w:rsidR="00F04E0F" w:rsidRPr="00900E34" w:rsidRDefault="00F04E0F" w:rsidP="00A96A67">
            <w:r w:rsidRPr="00900E34">
              <w:rPr>
                <w:rFonts w:hint="eastAsia"/>
              </w:rPr>
              <w:t>1.53E-08</w:t>
            </w:r>
          </w:p>
        </w:tc>
        <w:tc>
          <w:tcPr>
            <w:tcW w:w="2581" w:type="dxa"/>
            <w:noWrap/>
            <w:hideMark/>
          </w:tcPr>
          <w:p w14:paraId="76D1BB7A" w14:textId="77777777" w:rsidR="00F04E0F" w:rsidRPr="00900E34" w:rsidRDefault="00F04E0F" w:rsidP="00A96A67">
            <w:r w:rsidRPr="00900E34">
              <w:rPr>
                <w:rFonts w:hint="eastAsia"/>
              </w:rPr>
              <w:t>sulfate ABC transporter permease subunit CysW</w:t>
            </w:r>
          </w:p>
        </w:tc>
      </w:tr>
      <w:tr w:rsidR="00F04E0F" w:rsidRPr="00900E34" w14:paraId="5F80C8E8" w14:textId="77777777" w:rsidTr="00A96A67">
        <w:trPr>
          <w:trHeight w:val="280"/>
        </w:trPr>
        <w:tc>
          <w:tcPr>
            <w:tcW w:w="1152" w:type="dxa"/>
            <w:noWrap/>
            <w:hideMark/>
          </w:tcPr>
          <w:p w14:paraId="3CD29080" w14:textId="77777777" w:rsidR="00F04E0F" w:rsidRPr="00900E34" w:rsidRDefault="00F04E0F" w:rsidP="00A96A67">
            <w:r>
              <w:rPr>
                <w:rFonts w:hint="eastAsia"/>
              </w:rPr>
              <w:lastRenderedPageBreak/>
              <w:t>AUO97_RS</w:t>
            </w:r>
            <w:r w:rsidRPr="00900E34">
              <w:rPr>
                <w:rFonts w:hint="eastAsia"/>
              </w:rPr>
              <w:t>01575</w:t>
            </w:r>
          </w:p>
        </w:tc>
        <w:tc>
          <w:tcPr>
            <w:tcW w:w="2020" w:type="dxa"/>
            <w:noWrap/>
            <w:hideMark/>
          </w:tcPr>
          <w:p w14:paraId="74FE62C0" w14:textId="77777777" w:rsidR="00F04E0F" w:rsidRPr="00900E34" w:rsidRDefault="00F04E0F" w:rsidP="00A96A67">
            <w:r w:rsidRPr="00900E34">
              <w:rPr>
                <w:rFonts w:hint="eastAsia"/>
              </w:rPr>
              <w:t>-1.55706</w:t>
            </w:r>
          </w:p>
        </w:tc>
        <w:tc>
          <w:tcPr>
            <w:tcW w:w="2038" w:type="dxa"/>
            <w:noWrap/>
            <w:hideMark/>
          </w:tcPr>
          <w:p w14:paraId="5E1F614D" w14:textId="77777777" w:rsidR="00F04E0F" w:rsidRPr="00900E34" w:rsidRDefault="00F04E0F" w:rsidP="00A96A67">
            <w:r w:rsidRPr="00900E34">
              <w:rPr>
                <w:rFonts w:hint="eastAsia"/>
              </w:rPr>
              <w:t>Down</w:t>
            </w:r>
          </w:p>
        </w:tc>
        <w:tc>
          <w:tcPr>
            <w:tcW w:w="731" w:type="dxa"/>
            <w:noWrap/>
            <w:hideMark/>
          </w:tcPr>
          <w:p w14:paraId="74E4A30E" w14:textId="77777777" w:rsidR="00F04E0F" w:rsidRPr="00900E34" w:rsidRDefault="00F04E0F" w:rsidP="00A96A67">
            <w:r w:rsidRPr="00900E34">
              <w:rPr>
                <w:rFonts w:hint="eastAsia"/>
              </w:rPr>
              <w:t>1.89E-17</w:t>
            </w:r>
          </w:p>
        </w:tc>
        <w:tc>
          <w:tcPr>
            <w:tcW w:w="2581" w:type="dxa"/>
            <w:noWrap/>
            <w:hideMark/>
          </w:tcPr>
          <w:p w14:paraId="0250595C" w14:textId="77777777" w:rsidR="00F04E0F" w:rsidRPr="00900E34" w:rsidRDefault="00F04E0F" w:rsidP="00A96A67">
            <w:r w:rsidRPr="00900E34">
              <w:rPr>
                <w:rFonts w:hint="eastAsia"/>
              </w:rPr>
              <w:t>sulfate ABC transporter ATP-binding protein</w:t>
            </w:r>
          </w:p>
        </w:tc>
      </w:tr>
      <w:tr w:rsidR="00F04E0F" w:rsidRPr="00900E34" w14:paraId="3F989B74" w14:textId="77777777" w:rsidTr="00A96A67">
        <w:trPr>
          <w:trHeight w:val="280"/>
        </w:trPr>
        <w:tc>
          <w:tcPr>
            <w:tcW w:w="1152" w:type="dxa"/>
            <w:noWrap/>
            <w:hideMark/>
          </w:tcPr>
          <w:p w14:paraId="6AA845BF" w14:textId="77777777" w:rsidR="00F04E0F" w:rsidRPr="00900E34" w:rsidRDefault="00F04E0F" w:rsidP="00A96A67">
            <w:r>
              <w:rPr>
                <w:rFonts w:hint="eastAsia"/>
              </w:rPr>
              <w:t>AUO97_RS</w:t>
            </w:r>
            <w:r w:rsidRPr="00900E34">
              <w:rPr>
                <w:rFonts w:hint="eastAsia"/>
              </w:rPr>
              <w:t>01835</w:t>
            </w:r>
          </w:p>
        </w:tc>
        <w:tc>
          <w:tcPr>
            <w:tcW w:w="2020" w:type="dxa"/>
            <w:noWrap/>
            <w:hideMark/>
          </w:tcPr>
          <w:p w14:paraId="54889C95" w14:textId="77777777" w:rsidR="00F04E0F" w:rsidRPr="00900E34" w:rsidRDefault="00F04E0F" w:rsidP="00A96A67">
            <w:r w:rsidRPr="00900E34">
              <w:rPr>
                <w:rFonts w:hint="eastAsia"/>
              </w:rPr>
              <w:t>-1.04633</w:t>
            </w:r>
          </w:p>
        </w:tc>
        <w:tc>
          <w:tcPr>
            <w:tcW w:w="2038" w:type="dxa"/>
            <w:noWrap/>
            <w:hideMark/>
          </w:tcPr>
          <w:p w14:paraId="17EBE50F" w14:textId="77777777" w:rsidR="00F04E0F" w:rsidRPr="00900E34" w:rsidRDefault="00F04E0F" w:rsidP="00A96A67">
            <w:r w:rsidRPr="00900E34">
              <w:rPr>
                <w:rFonts w:hint="eastAsia"/>
              </w:rPr>
              <w:t>Down</w:t>
            </w:r>
          </w:p>
        </w:tc>
        <w:tc>
          <w:tcPr>
            <w:tcW w:w="731" w:type="dxa"/>
            <w:noWrap/>
            <w:hideMark/>
          </w:tcPr>
          <w:p w14:paraId="4FBF3DA0" w14:textId="77777777" w:rsidR="00F04E0F" w:rsidRPr="00900E34" w:rsidRDefault="00F04E0F" w:rsidP="00A96A67">
            <w:r w:rsidRPr="00900E34">
              <w:rPr>
                <w:rFonts w:hint="eastAsia"/>
              </w:rPr>
              <w:t>1.47E-50</w:t>
            </w:r>
          </w:p>
        </w:tc>
        <w:tc>
          <w:tcPr>
            <w:tcW w:w="2581" w:type="dxa"/>
            <w:noWrap/>
            <w:hideMark/>
          </w:tcPr>
          <w:p w14:paraId="76AC0068" w14:textId="77777777" w:rsidR="00F04E0F" w:rsidRPr="00900E34" w:rsidRDefault="00F04E0F" w:rsidP="00A96A67">
            <w:r w:rsidRPr="00900E34">
              <w:rPr>
                <w:rFonts w:hint="eastAsia"/>
              </w:rPr>
              <w:t>phosphoribosylformylglycinamidine synthase</w:t>
            </w:r>
          </w:p>
        </w:tc>
      </w:tr>
      <w:tr w:rsidR="00F04E0F" w:rsidRPr="00900E34" w14:paraId="306D3922" w14:textId="77777777" w:rsidTr="00A96A67">
        <w:trPr>
          <w:trHeight w:val="280"/>
        </w:trPr>
        <w:tc>
          <w:tcPr>
            <w:tcW w:w="1152" w:type="dxa"/>
            <w:noWrap/>
            <w:hideMark/>
          </w:tcPr>
          <w:p w14:paraId="5C908CC7" w14:textId="77777777" w:rsidR="00F04E0F" w:rsidRPr="00900E34" w:rsidRDefault="00F04E0F" w:rsidP="00A96A67">
            <w:r>
              <w:rPr>
                <w:rFonts w:hint="eastAsia"/>
              </w:rPr>
              <w:t>AUO97_RS</w:t>
            </w:r>
            <w:r w:rsidRPr="00900E34">
              <w:rPr>
                <w:rFonts w:hint="eastAsia"/>
              </w:rPr>
              <w:t>02870</w:t>
            </w:r>
          </w:p>
        </w:tc>
        <w:tc>
          <w:tcPr>
            <w:tcW w:w="2020" w:type="dxa"/>
            <w:noWrap/>
            <w:hideMark/>
          </w:tcPr>
          <w:p w14:paraId="30758DC1" w14:textId="77777777" w:rsidR="00F04E0F" w:rsidRPr="00900E34" w:rsidRDefault="00F04E0F" w:rsidP="00A96A67">
            <w:r w:rsidRPr="00900E34">
              <w:rPr>
                <w:rFonts w:hint="eastAsia"/>
              </w:rPr>
              <w:t>-1.24855</w:t>
            </w:r>
          </w:p>
        </w:tc>
        <w:tc>
          <w:tcPr>
            <w:tcW w:w="2038" w:type="dxa"/>
            <w:noWrap/>
            <w:hideMark/>
          </w:tcPr>
          <w:p w14:paraId="28CBE853" w14:textId="77777777" w:rsidR="00F04E0F" w:rsidRPr="00900E34" w:rsidRDefault="00F04E0F" w:rsidP="00A96A67">
            <w:r w:rsidRPr="00900E34">
              <w:rPr>
                <w:rFonts w:hint="eastAsia"/>
              </w:rPr>
              <w:t>Down</w:t>
            </w:r>
          </w:p>
        </w:tc>
        <w:tc>
          <w:tcPr>
            <w:tcW w:w="731" w:type="dxa"/>
            <w:noWrap/>
            <w:hideMark/>
          </w:tcPr>
          <w:p w14:paraId="319C8F5F" w14:textId="77777777" w:rsidR="00F04E0F" w:rsidRPr="00900E34" w:rsidRDefault="00F04E0F" w:rsidP="00A96A67">
            <w:r w:rsidRPr="00900E34">
              <w:rPr>
                <w:rFonts w:hint="eastAsia"/>
              </w:rPr>
              <w:t>7.89E-07</w:t>
            </w:r>
          </w:p>
        </w:tc>
        <w:tc>
          <w:tcPr>
            <w:tcW w:w="2581" w:type="dxa"/>
            <w:noWrap/>
            <w:hideMark/>
          </w:tcPr>
          <w:p w14:paraId="5E34F378" w14:textId="77777777" w:rsidR="00F04E0F" w:rsidRPr="00900E34" w:rsidRDefault="00F04E0F" w:rsidP="00A96A67">
            <w:r w:rsidRPr="00900E34">
              <w:rPr>
                <w:rFonts w:hint="eastAsia"/>
              </w:rPr>
              <w:t>septum formation inhibitor Maf</w:t>
            </w:r>
          </w:p>
        </w:tc>
      </w:tr>
      <w:tr w:rsidR="00F04E0F" w:rsidRPr="00900E34" w14:paraId="6B4B7A3D" w14:textId="77777777" w:rsidTr="00A96A67">
        <w:trPr>
          <w:trHeight w:val="280"/>
        </w:trPr>
        <w:tc>
          <w:tcPr>
            <w:tcW w:w="1152" w:type="dxa"/>
            <w:noWrap/>
            <w:hideMark/>
          </w:tcPr>
          <w:p w14:paraId="69358E76" w14:textId="77777777" w:rsidR="00F04E0F" w:rsidRPr="00900E34" w:rsidRDefault="00F04E0F" w:rsidP="00A96A67">
            <w:r>
              <w:rPr>
                <w:rFonts w:hint="eastAsia"/>
              </w:rPr>
              <w:t>AUO97_RS</w:t>
            </w:r>
            <w:r w:rsidRPr="00900E34">
              <w:rPr>
                <w:rFonts w:hint="eastAsia"/>
              </w:rPr>
              <w:t>03165</w:t>
            </w:r>
          </w:p>
        </w:tc>
        <w:tc>
          <w:tcPr>
            <w:tcW w:w="2020" w:type="dxa"/>
            <w:noWrap/>
            <w:hideMark/>
          </w:tcPr>
          <w:p w14:paraId="46A73F26" w14:textId="77777777" w:rsidR="00F04E0F" w:rsidRPr="00900E34" w:rsidRDefault="00F04E0F" w:rsidP="00A96A67">
            <w:r w:rsidRPr="00900E34">
              <w:rPr>
                <w:rFonts w:hint="eastAsia"/>
              </w:rPr>
              <w:t>-1.006</w:t>
            </w:r>
          </w:p>
        </w:tc>
        <w:tc>
          <w:tcPr>
            <w:tcW w:w="2038" w:type="dxa"/>
            <w:noWrap/>
            <w:hideMark/>
          </w:tcPr>
          <w:p w14:paraId="192E7F6E" w14:textId="77777777" w:rsidR="00F04E0F" w:rsidRPr="00900E34" w:rsidRDefault="00F04E0F" w:rsidP="00A96A67">
            <w:r w:rsidRPr="00900E34">
              <w:rPr>
                <w:rFonts w:hint="eastAsia"/>
              </w:rPr>
              <w:t>Down</w:t>
            </w:r>
          </w:p>
        </w:tc>
        <w:tc>
          <w:tcPr>
            <w:tcW w:w="731" w:type="dxa"/>
            <w:noWrap/>
            <w:hideMark/>
          </w:tcPr>
          <w:p w14:paraId="27DB64A5" w14:textId="77777777" w:rsidR="00F04E0F" w:rsidRPr="00900E34" w:rsidRDefault="00F04E0F" w:rsidP="00A96A67">
            <w:r w:rsidRPr="00900E34">
              <w:rPr>
                <w:rFonts w:hint="eastAsia"/>
              </w:rPr>
              <w:t>1.04E-52</w:t>
            </w:r>
          </w:p>
        </w:tc>
        <w:tc>
          <w:tcPr>
            <w:tcW w:w="2581" w:type="dxa"/>
            <w:noWrap/>
            <w:hideMark/>
          </w:tcPr>
          <w:p w14:paraId="26B0E4EF" w14:textId="77777777" w:rsidR="00F04E0F" w:rsidRPr="00900E34" w:rsidRDefault="00F04E0F" w:rsidP="00A96A67">
            <w:r w:rsidRPr="00900E34">
              <w:rPr>
                <w:rFonts w:hint="eastAsia"/>
              </w:rPr>
              <w:t>translational GTPase TypA</w:t>
            </w:r>
          </w:p>
        </w:tc>
      </w:tr>
      <w:tr w:rsidR="00F04E0F" w:rsidRPr="00900E34" w14:paraId="6C47151A" w14:textId="77777777" w:rsidTr="00A96A67">
        <w:trPr>
          <w:trHeight w:val="280"/>
        </w:trPr>
        <w:tc>
          <w:tcPr>
            <w:tcW w:w="1152" w:type="dxa"/>
            <w:noWrap/>
            <w:hideMark/>
          </w:tcPr>
          <w:p w14:paraId="499D790F" w14:textId="77777777" w:rsidR="00F04E0F" w:rsidRPr="00900E34" w:rsidRDefault="00F04E0F" w:rsidP="00A96A67">
            <w:r>
              <w:rPr>
                <w:rFonts w:hint="eastAsia"/>
              </w:rPr>
              <w:t>AUO97_RS</w:t>
            </w:r>
            <w:r w:rsidRPr="00900E34">
              <w:rPr>
                <w:rFonts w:hint="eastAsia"/>
              </w:rPr>
              <w:t>03220</w:t>
            </w:r>
          </w:p>
        </w:tc>
        <w:tc>
          <w:tcPr>
            <w:tcW w:w="2020" w:type="dxa"/>
            <w:noWrap/>
            <w:hideMark/>
          </w:tcPr>
          <w:p w14:paraId="393A1AE0" w14:textId="77777777" w:rsidR="00F04E0F" w:rsidRPr="00900E34" w:rsidRDefault="00F04E0F" w:rsidP="00A96A67">
            <w:r w:rsidRPr="00900E34">
              <w:rPr>
                <w:rFonts w:hint="eastAsia"/>
              </w:rPr>
              <w:t>-1.02069</w:t>
            </w:r>
          </w:p>
        </w:tc>
        <w:tc>
          <w:tcPr>
            <w:tcW w:w="2038" w:type="dxa"/>
            <w:noWrap/>
            <w:hideMark/>
          </w:tcPr>
          <w:p w14:paraId="0525E8D5" w14:textId="77777777" w:rsidR="00F04E0F" w:rsidRPr="00900E34" w:rsidRDefault="00F04E0F" w:rsidP="00A96A67">
            <w:r w:rsidRPr="00900E34">
              <w:rPr>
                <w:rFonts w:hint="eastAsia"/>
              </w:rPr>
              <w:t>Down</w:t>
            </w:r>
          </w:p>
        </w:tc>
        <w:tc>
          <w:tcPr>
            <w:tcW w:w="731" w:type="dxa"/>
            <w:noWrap/>
            <w:hideMark/>
          </w:tcPr>
          <w:p w14:paraId="1A61E49C" w14:textId="77777777" w:rsidR="00F04E0F" w:rsidRPr="00900E34" w:rsidRDefault="00F04E0F" w:rsidP="00A96A67">
            <w:r w:rsidRPr="00900E34">
              <w:rPr>
                <w:rFonts w:hint="eastAsia"/>
              </w:rPr>
              <w:t>2.64E-08</w:t>
            </w:r>
          </w:p>
        </w:tc>
        <w:tc>
          <w:tcPr>
            <w:tcW w:w="2581" w:type="dxa"/>
            <w:noWrap/>
            <w:hideMark/>
          </w:tcPr>
          <w:p w14:paraId="388BF51C" w14:textId="77777777" w:rsidR="00F04E0F" w:rsidRPr="00900E34" w:rsidRDefault="00F04E0F" w:rsidP="00A96A67">
            <w:r w:rsidRPr="00900E34">
              <w:rPr>
                <w:rFonts w:hint="eastAsia"/>
              </w:rPr>
              <w:t>DUF934 domain-containing protein</w:t>
            </w:r>
          </w:p>
        </w:tc>
      </w:tr>
      <w:tr w:rsidR="00F04E0F" w:rsidRPr="00900E34" w14:paraId="1D33CD2A" w14:textId="77777777" w:rsidTr="00A96A67">
        <w:trPr>
          <w:trHeight w:val="280"/>
        </w:trPr>
        <w:tc>
          <w:tcPr>
            <w:tcW w:w="1152" w:type="dxa"/>
            <w:noWrap/>
            <w:hideMark/>
          </w:tcPr>
          <w:p w14:paraId="7E016FCB" w14:textId="77777777" w:rsidR="00F04E0F" w:rsidRPr="00900E34" w:rsidRDefault="00F04E0F" w:rsidP="00A96A67">
            <w:r>
              <w:rPr>
                <w:rFonts w:hint="eastAsia"/>
              </w:rPr>
              <w:t>AUO97_RS</w:t>
            </w:r>
            <w:r w:rsidRPr="00900E34">
              <w:rPr>
                <w:rFonts w:hint="eastAsia"/>
              </w:rPr>
              <w:t>03975</w:t>
            </w:r>
          </w:p>
        </w:tc>
        <w:tc>
          <w:tcPr>
            <w:tcW w:w="2020" w:type="dxa"/>
            <w:noWrap/>
            <w:hideMark/>
          </w:tcPr>
          <w:p w14:paraId="182AA793" w14:textId="77777777" w:rsidR="00F04E0F" w:rsidRPr="00900E34" w:rsidRDefault="00F04E0F" w:rsidP="00A96A67">
            <w:r w:rsidRPr="00900E34">
              <w:rPr>
                <w:rFonts w:hint="eastAsia"/>
              </w:rPr>
              <w:t>-1.00367</w:t>
            </w:r>
          </w:p>
        </w:tc>
        <w:tc>
          <w:tcPr>
            <w:tcW w:w="2038" w:type="dxa"/>
            <w:noWrap/>
            <w:hideMark/>
          </w:tcPr>
          <w:p w14:paraId="376B6A60" w14:textId="77777777" w:rsidR="00F04E0F" w:rsidRPr="00900E34" w:rsidRDefault="00F04E0F" w:rsidP="00A96A67">
            <w:r w:rsidRPr="00900E34">
              <w:rPr>
                <w:rFonts w:hint="eastAsia"/>
              </w:rPr>
              <w:t>Down</w:t>
            </w:r>
          </w:p>
        </w:tc>
        <w:tc>
          <w:tcPr>
            <w:tcW w:w="731" w:type="dxa"/>
            <w:noWrap/>
            <w:hideMark/>
          </w:tcPr>
          <w:p w14:paraId="2EDCB2A7" w14:textId="77777777" w:rsidR="00F04E0F" w:rsidRPr="00900E34" w:rsidRDefault="00F04E0F" w:rsidP="00A96A67">
            <w:r w:rsidRPr="00900E34">
              <w:rPr>
                <w:rFonts w:hint="eastAsia"/>
              </w:rPr>
              <w:t>7.42E-47</w:t>
            </w:r>
          </w:p>
        </w:tc>
        <w:tc>
          <w:tcPr>
            <w:tcW w:w="2581" w:type="dxa"/>
            <w:noWrap/>
            <w:hideMark/>
          </w:tcPr>
          <w:p w14:paraId="63BE78F9" w14:textId="77777777" w:rsidR="00F04E0F" w:rsidRPr="00900E34" w:rsidRDefault="00F04E0F" w:rsidP="00A96A67">
            <w:r w:rsidRPr="00900E34">
              <w:rPr>
                <w:rFonts w:hint="eastAsia"/>
              </w:rPr>
              <w:t>50S ribosomal protein L13</w:t>
            </w:r>
          </w:p>
        </w:tc>
      </w:tr>
      <w:tr w:rsidR="00F04E0F" w:rsidRPr="00900E34" w14:paraId="4BFB9810" w14:textId="77777777" w:rsidTr="00A96A67">
        <w:trPr>
          <w:trHeight w:val="280"/>
        </w:trPr>
        <w:tc>
          <w:tcPr>
            <w:tcW w:w="1152" w:type="dxa"/>
            <w:noWrap/>
            <w:hideMark/>
          </w:tcPr>
          <w:p w14:paraId="67527C87" w14:textId="77777777" w:rsidR="00F04E0F" w:rsidRPr="00900E34" w:rsidRDefault="00F04E0F" w:rsidP="00A96A67">
            <w:r>
              <w:rPr>
                <w:rFonts w:hint="eastAsia"/>
              </w:rPr>
              <w:t>AUO97_RS</w:t>
            </w:r>
            <w:r w:rsidRPr="00900E34">
              <w:rPr>
                <w:rFonts w:hint="eastAsia"/>
              </w:rPr>
              <w:t>04165</w:t>
            </w:r>
          </w:p>
        </w:tc>
        <w:tc>
          <w:tcPr>
            <w:tcW w:w="2020" w:type="dxa"/>
            <w:noWrap/>
            <w:hideMark/>
          </w:tcPr>
          <w:p w14:paraId="628030B1" w14:textId="77777777" w:rsidR="00F04E0F" w:rsidRPr="00900E34" w:rsidRDefault="00F04E0F" w:rsidP="00A96A67">
            <w:r w:rsidRPr="00900E34">
              <w:rPr>
                <w:rFonts w:hint="eastAsia"/>
              </w:rPr>
              <w:t>-1.27941</w:t>
            </w:r>
          </w:p>
        </w:tc>
        <w:tc>
          <w:tcPr>
            <w:tcW w:w="2038" w:type="dxa"/>
            <w:noWrap/>
            <w:hideMark/>
          </w:tcPr>
          <w:p w14:paraId="6AD8D47C" w14:textId="77777777" w:rsidR="00F04E0F" w:rsidRPr="00900E34" w:rsidRDefault="00F04E0F" w:rsidP="00A96A67">
            <w:r w:rsidRPr="00900E34">
              <w:rPr>
                <w:rFonts w:hint="eastAsia"/>
              </w:rPr>
              <w:t>Down</w:t>
            </w:r>
          </w:p>
        </w:tc>
        <w:tc>
          <w:tcPr>
            <w:tcW w:w="731" w:type="dxa"/>
            <w:noWrap/>
            <w:hideMark/>
          </w:tcPr>
          <w:p w14:paraId="1B5C7F40" w14:textId="77777777" w:rsidR="00F04E0F" w:rsidRPr="00900E34" w:rsidRDefault="00F04E0F" w:rsidP="00A96A67">
            <w:r w:rsidRPr="00900E34">
              <w:rPr>
                <w:rFonts w:hint="eastAsia"/>
              </w:rPr>
              <w:t>8.69E-08</w:t>
            </w:r>
          </w:p>
        </w:tc>
        <w:tc>
          <w:tcPr>
            <w:tcW w:w="2581" w:type="dxa"/>
            <w:noWrap/>
            <w:hideMark/>
          </w:tcPr>
          <w:p w14:paraId="468A8ACC" w14:textId="77777777" w:rsidR="00F04E0F" w:rsidRPr="00900E34" w:rsidRDefault="00F04E0F" w:rsidP="00A96A67">
            <w:r w:rsidRPr="00900E34">
              <w:rPr>
                <w:rFonts w:hint="eastAsia"/>
              </w:rPr>
              <w:t>EamA/RhaT family transporter</w:t>
            </w:r>
          </w:p>
        </w:tc>
      </w:tr>
      <w:tr w:rsidR="00F04E0F" w:rsidRPr="00900E34" w14:paraId="45EF6992" w14:textId="77777777" w:rsidTr="00A96A67">
        <w:trPr>
          <w:trHeight w:val="280"/>
        </w:trPr>
        <w:tc>
          <w:tcPr>
            <w:tcW w:w="1152" w:type="dxa"/>
            <w:noWrap/>
            <w:hideMark/>
          </w:tcPr>
          <w:p w14:paraId="0E05837E" w14:textId="77777777" w:rsidR="00F04E0F" w:rsidRPr="00900E34" w:rsidRDefault="00F04E0F" w:rsidP="00A96A67">
            <w:r>
              <w:rPr>
                <w:rFonts w:hint="eastAsia"/>
              </w:rPr>
              <w:t>AUO97_RS</w:t>
            </w:r>
            <w:r w:rsidRPr="00900E34">
              <w:rPr>
                <w:rFonts w:hint="eastAsia"/>
              </w:rPr>
              <w:t>04275</w:t>
            </w:r>
          </w:p>
        </w:tc>
        <w:tc>
          <w:tcPr>
            <w:tcW w:w="2020" w:type="dxa"/>
            <w:noWrap/>
            <w:hideMark/>
          </w:tcPr>
          <w:p w14:paraId="04923EE9" w14:textId="77777777" w:rsidR="00F04E0F" w:rsidRPr="00900E34" w:rsidRDefault="00F04E0F" w:rsidP="00A96A67">
            <w:r w:rsidRPr="00900E34">
              <w:rPr>
                <w:rFonts w:hint="eastAsia"/>
              </w:rPr>
              <w:t>-1.36319</w:t>
            </w:r>
          </w:p>
        </w:tc>
        <w:tc>
          <w:tcPr>
            <w:tcW w:w="2038" w:type="dxa"/>
            <w:noWrap/>
            <w:hideMark/>
          </w:tcPr>
          <w:p w14:paraId="798424B7" w14:textId="77777777" w:rsidR="00F04E0F" w:rsidRPr="00900E34" w:rsidRDefault="00F04E0F" w:rsidP="00A96A67">
            <w:r w:rsidRPr="00900E34">
              <w:rPr>
                <w:rFonts w:hint="eastAsia"/>
              </w:rPr>
              <w:t>Down</w:t>
            </w:r>
          </w:p>
        </w:tc>
        <w:tc>
          <w:tcPr>
            <w:tcW w:w="731" w:type="dxa"/>
            <w:noWrap/>
            <w:hideMark/>
          </w:tcPr>
          <w:p w14:paraId="5D8189E6" w14:textId="77777777" w:rsidR="00F04E0F" w:rsidRPr="00900E34" w:rsidRDefault="00F04E0F" w:rsidP="00A96A67">
            <w:r w:rsidRPr="00900E34">
              <w:rPr>
                <w:rFonts w:hint="eastAsia"/>
              </w:rPr>
              <w:t>2.43E-55</w:t>
            </w:r>
          </w:p>
        </w:tc>
        <w:tc>
          <w:tcPr>
            <w:tcW w:w="2581" w:type="dxa"/>
            <w:noWrap/>
            <w:hideMark/>
          </w:tcPr>
          <w:p w14:paraId="4D941B7D" w14:textId="77777777" w:rsidR="00F04E0F" w:rsidRPr="00900E34" w:rsidRDefault="00F04E0F" w:rsidP="00A96A67">
            <w:r w:rsidRPr="00900E34">
              <w:rPr>
                <w:rFonts w:hint="eastAsia"/>
              </w:rPr>
              <w:t>50S ribosomal protein L17</w:t>
            </w:r>
          </w:p>
        </w:tc>
      </w:tr>
      <w:tr w:rsidR="00F04E0F" w:rsidRPr="00900E34" w14:paraId="39A91D76" w14:textId="77777777" w:rsidTr="00A96A67">
        <w:trPr>
          <w:trHeight w:val="280"/>
        </w:trPr>
        <w:tc>
          <w:tcPr>
            <w:tcW w:w="1152" w:type="dxa"/>
            <w:noWrap/>
            <w:hideMark/>
          </w:tcPr>
          <w:p w14:paraId="0CB1D3BE" w14:textId="77777777" w:rsidR="00F04E0F" w:rsidRPr="00900E34" w:rsidRDefault="00F04E0F" w:rsidP="00A96A67">
            <w:r>
              <w:rPr>
                <w:rFonts w:hint="eastAsia"/>
              </w:rPr>
              <w:t>AUO97_RS</w:t>
            </w:r>
            <w:r w:rsidRPr="00900E34">
              <w:rPr>
                <w:rFonts w:hint="eastAsia"/>
              </w:rPr>
              <w:t>04280</w:t>
            </w:r>
          </w:p>
        </w:tc>
        <w:tc>
          <w:tcPr>
            <w:tcW w:w="2020" w:type="dxa"/>
            <w:noWrap/>
            <w:hideMark/>
          </w:tcPr>
          <w:p w14:paraId="1D14E15D" w14:textId="77777777" w:rsidR="00F04E0F" w:rsidRPr="00900E34" w:rsidRDefault="00F04E0F" w:rsidP="00A96A67">
            <w:r w:rsidRPr="00900E34">
              <w:rPr>
                <w:rFonts w:hint="eastAsia"/>
              </w:rPr>
              <w:t>-1.26373</w:t>
            </w:r>
          </w:p>
        </w:tc>
        <w:tc>
          <w:tcPr>
            <w:tcW w:w="2038" w:type="dxa"/>
            <w:noWrap/>
            <w:hideMark/>
          </w:tcPr>
          <w:p w14:paraId="45166F3F" w14:textId="77777777" w:rsidR="00F04E0F" w:rsidRPr="00900E34" w:rsidRDefault="00F04E0F" w:rsidP="00A96A67">
            <w:r w:rsidRPr="00900E34">
              <w:rPr>
                <w:rFonts w:hint="eastAsia"/>
              </w:rPr>
              <w:t>Down</w:t>
            </w:r>
          </w:p>
        </w:tc>
        <w:tc>
          <w:tcPr>
            <w:tcW w:w="731" w:type="dxa"/>
            <w:noWrap/>
            <w:hideMark/>
          </w:tcPr>
          <w:p w14:paraId="08B6A226" w14:textId="77777777" w:rsidR="00F04E0F" w:rsidRPr="00900E34" w:rsidRDefault="00F04E0F" w:rsidP="00A96A67">
            <w:r w:rsidRPr="00900E34">
              <w:rPr>
                <w:rFonts w:hint="eastAsia"/>
              </w:rPr>
              <w:t>9.25E-80</w:t>
            </w:r>
          </w:p>
        </w:tc>
        <w:tc>
          <w:tcPr>
            <w:tcW w:w="2581" w:type="dxa"/>
            <w:noWrap/>
            <w:hideMark/>
          </w:tcPr>
          <w:p w14:paraId="6177529C" w14:textId="77777777" w:rsidR="00F04E0F" w:rsidRPr="00900E34" w:rsidRDefault="00F04E0F" w:rsidP="00A96A67">
            <w:r w:rsidRPr="00900E34">
              <w:rPr>
                <w:rFonts w:hint="eastAsia"/>
              </w:rPr>
              <w:t>DNA-directed RNA polymerase subunit alpha</w:t>
            </w:r>
          </w:p>
        </w:tc>
      </w:tr>
      <w:tr w:rsidR="00F04E0F" w:rsidRPr="00900E34" w14:paraId="770BDC8B" w14:textId="77777777" w:rsidTr="00A96A67">
        <w:trPr>
          <w:trHeight w:val="280"/>
        </w:trPr>
        <w:tc>
          <w:tcPr>
            <w:tcW w:w="1152" w:type="dxa"/>
            <w:noWrap/>
            <w:hideMark/>
          </w:tcPr>
          <w:p w14:paraId="27DC1C33" w14:textId="77777777" w:rsidR="00F04E0F" w:rsidRPr="00900E34" w:rsidRDefault="00F04E0F" w:rsidP="00A96A67">
            <w:r>
              <w:rPr>
                <w:rFonts w:hint="eastAsia"/>
              </w:rPr>
              <w:t>AUO97_RS</w:t>
            </w:r>
            <w:r w:rsidRPr="00900E34">
              <w:rPr>
                <w:rFonts w:hint="eastAsia"/>
              </w:rPr>
              <w:t>04285</w:t>
            </w:r>
          </w:p>
        </w:tc>
        <w:tc>
          <w:tcPr>
            <w:tcW w:w="2020" w:type="dxa"/>
            <w:noWrap/>
            <w:hideMark/>
          </w:tcPr>
          <w:p w14:paraId="42328C52" w14:textId="77777777" w:rsidR="00F04E0F" w:rsidRPr="00900E34" w:rsidRDefault="00F04E0F" w:rsidP="00A96A67">
            <w:r w:rsidRPr="00900E34">
              <w:rPr>
                <w:rFonts w:hint="eastAsia"/>
              </w:rPr>
              <w:t>-1.14133</w:t>
            </w:r>
          </w:p>
        </w:tc>
        <w:tc>
          <w:tcPr>
            <w:tcW w:w="2038" w:type="dxa"/>
            <w:noWrap/>
            <w:hideMark/>
          </w:tcPr>
          <w:p w14:paraId="283DFDAF" w14:textId="77777777" w:rsidR="00F04E0F" w:rsidRPr="00900E34" w:rsidRDefault="00F04E0F" w:rsidP="00A96A67">
            <w:r w:rsidRPr="00900E34">
              <w:rPr>
                <w:rFonts w:hint="eastAsia"/>
              </w:rPr>
              <w:t>Down</w:t>
            </w:r>
          </w:p>
        </w:tc>
        <w:tc>
          <w:tcPr>
            <w:tcW w:w="731" w:type="dxa"/>
            <w:noWrap/>
            <w:hideMark/>
          </w:tcPr>
          <w:p w14:paraId="6D39D885" w14:textId="77777777" w:rsidR="00F04E0F" w:rsidRPr="00900E34" w:rsidRDefault="00F04E0F" w:rsidP="00A96A67">
            <w:r w:rsidRPr="00900E34">
              <w:rPr>
                <w:rFonts w:hint="eastAsia"/>
              </w:rPr>
              <w:t>7.65E-54</w:t>
            </w:r>
          </w:p>
        </w:tc>
        <w:tc>
          <w:tcPr>
            <w:tcW w:w="2581" w:type="dxa"/>
            <w:noWrap/>
            <w:hideMark/>
          </w:tcPr>
          <w:p w14:paraId="5F345E20" w14:textId="77777777" w:rsidR="00F04E0F" w:rsidRPr="00900E34" w:rsidRDefault="00F04E0F" w:rsidP="00A96A67">
            <w:r w:rsidRPr="00900E34">
              <w:rPr>
                <w:rFonts w:hint="eastAsia"/>
              </w:rPr>
              <w:t>30S ribosomal protein S4</w:t>
            </w:r>
          </w:p>
        </w:tc>
      </w:tr>
      <w:tr w:rsidR="00F04E0F" w:rsidRPr="00900E34" w14:paraId="15DA68D3" w14:textId="77777777" w:rsidTr="00A96A67">
        <w:trPr>
          <w:trHeight w:val="280"/>
        </w:trPr>
        <w:tc>
          <w:tcPr>
            <w:tcW w:w="1152" w:type="dxa"/>
            <w:noWrap/>
            <w:hideMark/>
          </w:tcPr>
          <w:p w14:paraId="1D18C86B" w14:textId="77777777" w:rsidR="00F04E0F" w:rsidRPr="00900E34" w:rsidRDefault="00F04E0F" w:rsidP="00A96A67">
            <w:r>
              <w:rPr>
                <w:rFonts w:hint="eastAsia"/>
              </w:rPr>
              <w:t>AUO97_RS</w:t>
            </w:r>
            <w:r w:rsidRPr="00900E34">
              <w:rPr>
                <w:rFonts w:hint="eastAsia"/>
              </w:rPr>
              <w:t>04290</w:t>
            </w:r>
          </w:p>
        </w:tc>
        <w:tc>
          <w:tcPr>
            <w:tcW w:w="2020" w:type="dxa"/>
            <w:noWrap/>
            <w:hideMark/>
          </w:tcPr>
          <w:p w14:paraId="5ACD7787" w14:textId="77777777" w:rsidR="00F04E0F" w:rsidRPr="00900E34" w:rsidRDefault="00F04E0F" w:rsidP="00A96A67">
            <w:r w:rsidRPr="00900E34">
              <w:rPr>
                <w:rFonts w:hint="eastAsia"/>
              </w:rPr>
              <w:t>-1.09269</w:t>
            </w:r>
          </w:p>
        </w:tc>
        <w:tc>
          <w:tcPr>
            <w:tcW w:w="2038" w:type="dxa"/>
            <w:noWrap/>
            <w:hideMark/>
          </w:tcPr>
          <w:p w14:paraId="176F5AE6" w14:textId="77777777" w:rsidR="00F04E0F" w:rsidRPr="00900E34" w:rsidRDefault="00F04E0F" w:rsidP="00A96A67">
            <w:r w:rsidRPr="00900E34">
              <w:rPr>
                <w:rFonts w:hint="eastAsia"/>
              </w:rPr>
              <w:t>Down</w:t>
            </w:r>
          </w:p>
        </w:tc>
        <w:tc>
          <w:tcPr>
            <w:tcW w:w="731" w:type="dxa"/>
            <w:noWrap/>
            <w:hideMark/>
          </w:tcPr>
          <w:p w14:paraId="25FEEFC4" w14:textId="77777777" w:rsidR="00F04E0F" w:rsidRPr="00900E34" w:rsidRDefault="00F04E0F" w:rsidP="00A96A67">
            <w:r w:rsidRPr="00900E34">
              <w:rPr>
                <w:rFonts w:hint="eastAsia"/>
              </w:rPr>
              <w:t>1.17E-38</w:t>
            </w:r>
          </w:p>
        </w:tc>
        <w:tc>
          <w:tcPr>
            <w:tcW w:w="2581" w:type="dxa"/>
            <w:noWrap/>
            <w:hideMark/>
          </w:tcPr>
          <w:p w14:paraId="4040ED3F" w14:textId="77777777" w:rsidR="00F04E0F" w:rsidRPr="00900E34" w:rsidRDefault="00F04E0F" w:rsidP="00A96A67">
            <w:r w:rsidRPr="00900E34">
              <w:rPr>
                <w:rFonts w:hint="eastAsia"/>
              </w:rPr>
              <w:t>30S ribosomal protein S11</w:t>
            </w:r>
          </w:p>
        </w:tc>
      </w:tr>
      <w:tr w:rsidR="00F04E0F" w:rsidRPr="00900E34" w14:paraId="7B9F401D" w14:textId="77777777" w:rsidTr="00A96A67">
        <w:trPr>
          <w:trHeight w:val="280"/>
        </w:trPr>
        <w:tc>
          <w:tcPr>
            <w:tcW w:w="1152" w:type="dxa"/>
            <w:noWrap/>
            <w:hideMark/>
          </w:tcPr>
          <w:p w14:paraId="76F41F72" w14:textId="77777777" w:rsidR="00F04E0F" w:rsidRPr="00900E34" w:rsidRDefault="00F04E0F" w:rsidP="00A96A67">
            <w:r>
              <w:rPr>
                <w:rFonts w:hint="eastAsia"/>
              </w:rPr>
              <w:t>AUO97_RS</w:t>
            </w:r>
            <w:r w:rsidRPr="00900E34">
              <w:rPr>
                <w:rFonts w:hint="eastAsia"/>
              </w:rPr>
              <w:t>04305</w:t>
            </w:r>
          </w:p>
        </w:tc>
        <w:tc>
          <w:tcPr>
            <w:tcW w:w="2020" w:type="dxa"/>
            <w:noWrap/>
            <w:hideMark/>
          </w:tcPr>
          <w:p w14:paraId="0E674C7B" w14:textId="77777777" w:rsidR="00F04E0F" w:rsidRPr="00900E34" w:rsidRDefault="00F04E0F" w:rsidP="00A96A67">
            <w:r w:rsidRPr="00900E34">
              <w:rPr>
                <w:rFonts w:hint="eastAsia"/>
              </w:rPr>
              <w:t>-1.29326</w:t>
            </w:r>
          </w:p>
        </w:tc>
        <w:tc>
          <w:tcPr>
            <w:tcW w:w="2038" w:type="dxa"/>
            <w:noWrap/>
            <w:hideMark/>
          </w:tcPr>
          <w:p w14:paraId="2BEDCC19" w14:textId="77777777" w:rsidR="00F04E0F" w:rsidRPr="00900E34" w:rsidRDefault="00F04E0F" w:rsidP="00A96A67">
            <w:r w:rsidRPr="00900E34">
              <w:rPr>
                <w:rFonts w:hint="eastAsia"/>
              </w:rPr>
              <w:t>Down</w:t>
            </w:r>
          </w:p>
        </w:tc>
        <w:tc>
          <w:tcPr>
            <w:tcW w:w="731" w:type="dxa"/>
            <w:noWrap/>
            <w:hideMark/>
          </w:tcPr>
          <w:p w14:paraId="5CBBA483" w14:textId="77777777" w:rsidR="00F04E0F" w:rsidRPr="00900E34" w:rsidRDefault="00F04E0F" w:rsidP="00A96A67">
            <w:r w:rsidRPr="00900E34">
              <w:rPr>
                <w:rFonts w:hint="eastAsia"/>
              </w:rPr>
              <w:t>1.32E-74</w:t>
            </w:r>
          </w:p>
        </w:tc>
        <w:tc>
          <w:tcPr>
            <w:tcW w:w="2581" w:type="dxa"/>
            <w:noWrap/>
            <w:hideMark/>
          </w:tcPr>
          <w:p w14:paraId="25A30FBB" w14:textId="77777777" w:rsidR="00F04E0F" w:rsidRPr="00900E34" w:rsidRDefault="00F04E0F" w:rsidP="00A96A67">
            <w:r w:rsidRPr="00900E34">
              <w:rPr>
                <w:rFonts w:hint="eastAsia"/>
              </w:rPr>
              <w:t>preprotein translocase subunit SecY</w:t>
            </w:r>
          </w:p>
        </w:tc>
      </w:tr>
      <w:tr w:rsidR="00F04E0F" w:rsidRPr="00900E34" w14:paraId="49F2EEA4" w14:textId="77777777" w:rsidTr="00A96A67">
        <w:trPr>
          <w:trHeight w:val="280"/>
        </w:trPr>
        <w:tc>
          <w:tcPr>
            <w:tcW w:w="1152" w:type="dxa"/>
            <w:noWrap/>
            <w:hideMark/>
          </w:tcPr>
          <w:p w14:paraId="276B87CE" w14:textId="77777777" w:rsidR="00F04E0F" w:rsidRPr="00900E34" w:rsidRDefault="00F04E0F" w:rsidP="00A96A67">
            <w:r>
              <w:rPr>
                <w:rFonts w:hint="eastAsia"/>
              </w:rPr>
              <w:t>AUO97_RS</w:t>
            </w:r>
            <w:r w:rsidRPr="00900E34">
              <w:rPr>
                <w:rFonts w:hint="eastAsia"/>
              </w:rPr>
              <w:t>04310</w:t>
            </w:r>
          </w:p>
        </w:tc>
        <w:tc>
          <w:tcPr>
            <w:tcW w:w="2020" w:type="dxa"/>
            <w:noWrap/>
            <w:hideMark/>
          </w:tcPr>
          <w:p w14:paraId="6345B9A2" w14:textId="77777777" w:rsidR="00F04E0F" w:rsidRPr="00900E34" w:rsidRDefault="00F04E0F" w:rsidP="00A96A67">
            <w:r w:rsidRPr="00900E34">
              <w:rPr>
                <w:rFonts w:hint="eastAsia"/>
              </w:rPr>
              <w:t>-1.09864</w:t>
            </w:r>
          </w:p>
        </w:tc>
        <w:tc>
          <w:tcPr>
            <w:tcW w:w="2038" w:type="dxa"/>
            <w:noWrap/>
            <w:hideMark/>
          </w:tcPr>
          <w:p w14:paraId="04EF66DA" w14:textId="77777777" w:rsidR="00F04E0F" w:rsidRPr="00900E34" w:rsidRDefault="00F04E0F" w:rsidP="00A96A67">
            <w:r w:rsidRPr="00900E34">
              <w:rPr>
                <w:rFonts w:hint="eastAsia"/>
              </w:rPr>
              <w:t>Down</w:t>
            </w:r>
          </w:p>
        </w:tc>
        <w:tc>
          <w:tcPr>
            <w:tcW w:w="731" w:type="dxa"/>
            <w:noWrap/>
            <w:hideMark/>
          </w:tcPr>
          <w:p w14:paraId="6F497B5B" w14:textId="77777777" w:rsidR="00F04E0F" w:rsidRPr="00900E34" w:rsidRDefault="00F04E0F" w:rsidP="00A96A67">
            <w:r w:rsidRPr="00900E34">
              <w:rPr>
                <w:rFonts w:hint="eastAsia"/>
              </w:rPr>
              <w:t>1.39E-44</w:t>
            </w:r>
          </w:p>
        </w:tc>
        <w:tc>
          <w:tcPr>
            <w:tcW w:w="2581" w:type="dxa"/>
            <w:noWrap/>
            <w:hideMark/>
          </w:tcPr>
          <w:p w14:paraId="710E3ACE" w14:textId="77777777" w:rsidR="00F04E0F" w:rsidRPr="00900E34" w:rsidRDefault="00F04E0F" w:rsidP="00A96A67">
            <w:r w:rsidRPr="00900E34">
              <w:rPr>
                <w:rFonts w:hint="eastAsia"/>
              </w:rPr>
              <w:t>50S ribosomal protein L15</w:t>
            </w:r>
          </w:p>
        </w:tc>
      </w:tr>
      <w:tr w:rsidR="00F04E0F" w:rsidRPr="00900E34" w14:paraId="621CBC66" w14:textId="77777777" w:rsidTr="00A96A67">
        <w:trPr>
          <w:trHeight w:val="280"/>
        </w:trPr>
        <w:tc>
          <w:tcPr>
            <w:tcW w:w="1152" w:type="dxa"/>
            <w:noWrap/>
            <w:hideMark/>
          </w:tcPr>
          <w:p w14:paraId="07B9E286" w14:textId="77777777" w:rsidR="00F04E0F" w:rsidRPr="00900E34" w:rsidRDefault="00F04E0F" w:rsidP="00A96A67">
            <w:r>
              <w:rPr>
                <w:rFonts w:hint="eastAsia"/>
              </w:rPr>
              <w:t>AUO97_RS</w:t>
            </w:r>
            <w:r w:rsidRPr="00900E34">
              <w:rPr>
                <w:rFonts w:hint="eastAsia"/>
              </w:rPr>
              <w:t>04320</w:t>
            </w:r>
          </w:p>
        </w:tc>
        <w:tc>
          <w:tcPr>
            <w:tcW w:w="2020" w:type="dxa"/>
            <w:noWrap/>
            <w:hideMark/>
          </w:tcPr>
          <w:p w14:paraId="0133D319" w14:textId="77777777" w:rsidR="00F04E0F" w:rsidRPr="00900E34" w:rsidRDefault="00F04E0F" w:rsidP="00A96A67">
            <w:r w:rsidRPr="00900E34">
              <w:rPr>
                <w:rFonts w:hint="eastAsia"/>
              </w:rPr>
              <w:t>-1.15251</w:t>
            </w:r>
          </w:p>
        </w:tc>
        <w:tc>
          <w:tcPr>
            <w:tcW w:w="2038" w:type="dxa"/>
            <w:noWrap/>
            <w:hideMark/>
          </w:tcPr>
          <w:p w14:paraId="3C362433" w14:textId="77777777" w:rsidR="00F04E0F" w:rsidRPr="00900E34" w:rsidRDefault="00F04E0F" w:rsidP="00A96A67">
            <w:r w:rsidRPr="00900E34">
              <w:rPr>
                <w:rFonts w:hint="eastAsia"/>
              </w:rPr>
              <w:t>Down</w:t>
            </w:r>
          </w:p>
        </w:tc>
        <w:tc>
          <w:tcPr>
            <w:tcW w:w="731" w:type="dxa"/>
            <w:noWrap/>
            <w:hideMark/>
          </w:tcPr>
          <w:p w14:paraId="04178243" w14:textId="77777777" w:rsidR="00F04E0F" w:rsidRPr="00900E34" w:rsidRDefault="00F04E0F" w:rsidP="00A96A67">
            <w:r w:rsidRPr="00900E34">
              <w:rPr>
                <w:rFonts w:hint="eastAsia"/>
              </w:rPr>
              <w:t>1.55E-40</w:t>
            </w:r>
          </w:p>
        </w:tc>
        <w:tc>
          <w:tcPr>
            <w:tcW w:w="2581" w:type="dxa"/>
            <w:noWrap/>
            <w:hideMark/>
          </w:tcPr>
          <w:p w14:paraId="14ECF918" w14:textId="77777777" w:rsidR="00F04E0F" w:rsidRPr="00900E34" w:rsidRDefault="00F04E0F" w:rsidP="00A96A67">
            <w:r w:rsidRPr="00900E34">
              <w:rPr>
                <w:rFonts w:hint="eastAsia"/>
              </w:rPr>
              <w:t>30S ribosomal protein S5</w:t>
            </w:r>
          </w:p>
        </w:tc>
      </w:tr>
      <w:tr w:rsidR="00F04E0F" w:rsidRPr="00900E34" w14:paraId="0F675C1E" w14:textId="77777777" w:rsidTr="00A96A67">
        <w:trPr>
          <w:trHeight w:val="280"/>
        </w:trPr>
        <w:tc>
          <w:tcPr>
            <w:tcW w:w="1152" w:type="dxa"/>
            <w:noWrap/>
            <w:hideMark/>
          </w:tcPr>
          <w:p w14:paraId="0374751E" w14:textId="77777777" w:rsidR="00F04E0F" w:rsidRPr="00900E34" w:rsidRDefault="00F04E0F" w:rsidP="00A96A67">
            <w:r>
              <w:rPr>
                <w:rFonts w:hint="eastAsia"/>
              </w:rPr>
              <w:lastRenderedPageBreak/>
              <w:t>AUO97_RS</w:t>
            </w:r>
            <w:r w:rsidRPr="00900E34">
              <w:rPr>
                <w:rFonts w:hint="eastAsia"/>
              </w:rPr>
              <w:t>04325</w:t>
            </w:r>
          </w:p>
        </w:tc>
        <w:tc>
          <w:tcPr>
            <w:tcW w:w="2020" w:type="dxa"/>
            <w:noWrap/>
            <w:hideMark/>
          </w:tcPr>
          <w:p w14:paraId="25BDAE22" w14:textId="77777777" w:rsidR="00F04E0F" w:rsidRPr="00900E34" w:rsidRDefault="00F04E0F" w:rsidP="00A96A67">
            <w:r w:rsidRPr="00900E34">
              <w:rPr>
                <w:rFonts w:hint="eastAsia"/>
              </w:rPr>
              <w:t>-1.14007</w:t>
            </w:r>
          </w:p>
        </w:tc>
        <w:tc>
          <w:tcPr>
            <w:tcW w:w="2038" w:type="dxa"/>
            <w:noWrap/>
            <w:hideMark/>
          </w:tcPr>
          <w:p w14:paraId="78CE0499" w14:textId="77777777" w:rsidR="00F04E0F" w:rsidRPr="00900E34" w:rsidRDefault="00F04E0F" w:rsidP="00A96A67">
            <w:r w:rsidRPr="00900E34">
              <w:rPr>
                <w:rFonts w:hint="eastAsia"/>
              </w:rPr>
              <w:t>Down</w:t>
            </w:r>
          </w:p>
        </w:tc>
        <w:tc>
          <w:tcPr>
            <w:tcW w:w="731" w:type="dxa"/>
            <w:noWrap/>
            <w:hideMark/>
          </w:tcPr>
          <w:p w14:paraId="12934EE8" w14:textId="77777777" w:rsidR="00F04E0F" w:rsidRPr="00900E34" w:rsidRDefault="00F04E0F" w:rsidP="00A96A67">
            <w:r w:rsidRPr="00900E34">
              <w:rPr>
                <w:rFonts w:hint="eastAsia"/>
              </w:rPr>
              <w:t>2.33E-45</w:t>
            </w:r>
          </w:p>
        </w:tc>
        <w:tc>
          <w:tcPr>
            <w:tcW w:w="2581" w:type="dxa"/>
            <w:noWrap/>
            <w:hideMark/>
          </w:tcPr>
          <w:p w14:paraId="3846CE5B" w14:textId="77777777" w:rsidR="00F04E0F" w:rsidRPr="00900E34" w:rsidRDefault="00F04E0F" w:rsidP="00A96A67">
            <w:r w:rsidRPr="00900E34">
              <w:rPr>
                <w:rFonts w:hint="eastAsia"/>
              </w:rPr>
              <w:t>50S ribosomal protein L18</w:t>
            </w:r>
          </w:p>
        </w:tc>
      </w:tr>
      <w:tr w:rsidR="00F04E0F" w:rsidRPr="00900E34" w14:paraId="1CBB53B5" w14:textId="77777777" w:rsidTr="00A96A67">
        <w:trPr>
          <w:trHeight w:val="280"/>
        </w:trPr>
        <w:tc>
          <w:tcPr>
            <w:tcW w:w="1152" w:type="dxa"/>
            <w:noWrap/>
            <w:hideMark/>
          </w:tcPr>
          <w:p w14:paraId="0B45A353" w14:textId="77777777" w:rsidR="00F04E0F" w:rsidRPr="00900E34" w:rsidRDefault="00F04E0F" w:rsidP="00A96A67">
            <w:r>
              <w:rPr>
                <w:rFonts w:hint="eastAsia"/>
              </w:rPr>
              <w:t>AUO97_RS</w:t>
            </w:r>
            <w:r w:rsidRPr="00900E34">
              <w:rPr>
                <w:rFonts w:hint="eastAsia"/>
              </w:rPr>
              <w:t>04330</w:t>
            </w:r>
          </w:p>
        </w:tc>
        <w:tc>
          <w:tcPr>
            <w:tcW w:w="2020" w:type="dxa"/>
            <w:noWrap/>
            <w:hideMark/>
          </w:tcPr>
          <w:p w14:paraId="09975204" w14:textId="77777777" w:rsidR="00F04E0F" w:rsidRPr="00900E34" w:rsidRDefault="00F04E0F" w:rsidP="00A96A67">
            <w:r w:rsidRPr="00900E34">
              <w:rPr>
                <w:rFonts w:hint="eastAsia"/>
              </w:rPr>
              <w:t>-1.03587</w:t>
            </w:r>
          </w:p>
        </w:tc>
        <w:tc>
          <w:tcPr>
            <w:tcW w:w="2038" w:type="dxa"/>
            <w:noWrap/>
            <w:hideMark/>
          </w:tcPr>
          <w:p w14:paraId="0D321309" w14:textId="77777777" w:rsidR="00F04E0F" w:rsidRPr="00900E34" w:rsidRDefault="00F04E0F" w:rsidP="00A96A67">
            <w:r w:rsidRPr="00900E34">
              <w:rPr>
                <w:rFonts w:hint="eastAsia"/>
              </w:rPr>
              <w:t>Down</w:t>
            </w:r>
          </w:p>
        </w:tc>
        <w:tc>
          <w:tcPr>
            <w:tcW w:w="731" w:type="dxa"/>
            <w:noWrap/>
            <w:hideMark/>
          </w:tcPr>
          <w:p w14:paraId="551100DB" w14:textId="77777777" w:rsidR="00F04E0F" w:rsidRPr="00900E34" w:rsidRDefault="00F04E0F" w:rsidP="00A96A67">
            <w:r w:rsidRPr="00900E34">
              <w:rPr>
                <w:rFonts w:hint="eastAsia"/>
              </w:rPr>
              <w:t>5.13E-39</w:t>
            </w:r>
          </w:p>
        </w:tc>
        <w:tc>
          <w:tcPr>
            <w:tcW w:w="2581" w:type="dxa"/>
            <w:noWrap/>
            <w:hideMark/>
          </w:tcPr>
          <w:p w14:paraId="085AC16E" w14:textId="77777777" w:rsidR="00F04E0F" w:rsidRPr="00900E34" w:rsidRDefault="00F04E0F" w:rsidP="00A96A67">
            <w:r w:rsidRPr="00900E34">
              <w:rPr>
                <w:rFonts w:hint="eastAsia"/>
              </w:rPr>
              <w:t>50S ribosomal protein L6</w:t>
            </w:r>
          </w:p>
        </w:tc>
      </w:tr>
      <w:tr w:rsidR="00F04E0F" w:rsidRPr="00900E34" w14:paraId="41454E2A" w14:textId="77777777" w:rsidTr="00A96A67">
        <w:trPr>
          <w:trHeight w:val="280"/>
        </w:trPr>
        <w:tc>
          <w:tcPr>
            <w:tcW w:w="1152" w:type="dxa"/>
            <w:noWrap/>
            <w:hideMark/>
          </w:tcPr>
          <w:p w14:paraId="598709D0" w14:textId="77777777" w:rsidR="00F04E0F" w:rsidRPr="00900E34" w:rsidRDefault="00F04E0F" w:rsidP="00A96A67">
            <w:r>
              <w:rPr>
                <w:rFonts w:hint="eastAsia"/>
              </w:rPr>
              <w:t>AUO97_RS</w:t>
            </w:r>
            <w:r w:rsidRPr="00900E34">
              <w:rPr>
                <w:rFonts w:hint="eastAsia"/>
              </w:rPr>
              <w:t>04335</w:t>
            </w:r>
          </w:p>
        </w:tc>
        <w:tc>
          <w:tcPr>
            <w:tcW w:w="2020" w:type="dxa"/>
            <w:noWrap/>
            <w:hideMark/>
          </w:tcPr>
          <w:p w14:paraId="2C906035" w14:textId="77777777" w:rsidR="00F04E0F" w:rsidRPr="00900E34" w:rsidRDefault="00F04E0F" w:rsidP="00A96A67">
            <w:r w:rsidRPr="00900E34">
              <w:rPr>
                <w:rFonts w:hint="eastAsia"/>
              </w:rPr>
              <w:t>-1.12717</w:t>
            </w:r>
          </w:p>
        </w:tc>
        <w:tc>
          <w:tcPr>
            <w:tcW w:w="2038" w:type="dxa"/>
            <w:noWrap/>
            <w:hideMark/>
          </w:tcPr>
          <w:p w14:paraId="39C79D75" w14:textId="77777777" w:rsidR="00F04E0F" w:rsidRPr="00900E34" w:rsidRDefault="00F04E0F" w:rsidP="00A96A67">
            <w:r w:rsidRPr="00900E34">
              <w:rPr>
                <w:rFonts w:hint="eastAsia"/>
              </w:rPr>
              <w:t>Down</w:t>
            </w:r>
          </w:p>
        </w:tc>
        <w:tc>
          <w:tcPr>
            <w:tcW w:w="731" w:type="dxa"/>
            <w:noWrap/>
            <w:hideMark/>
          </w:tcPr>
          <w:p w14:paraId="39F060EE" w14:textId="77777777" w:rsidR="00F04E0F" w:rsidRPr="00900E34" w:rsidRDefault="00F04E0F" w:rsidP="00A96A67">
            <w:r w:rsidRPr="00900E34">
              <w:rPr>
                <w:rFonts w:hint="eastAsia"/>
              </w:rPr>
              <w:t>1.21E-37</w:t>
            </w:r>
          </w:p>
        </w:tc>
        <w:tc>
          <w:tcPr>
            <w:tcW w:w="2581" w:type="dxa"/>
            <w:noWrap/>
            <w:hideMark/>
          </w:tcPr>
          <w:p w14:paraId="55C3529E" w14:textId="77777777" w:rsidR="00F04E0F" w:rsidRPr="00900E34" w:rsidRDefault="00F04E0F" w:rsidP="00A96A67">
            <w:r w:rsidRPr="00900E34">
              <w:rPr>
                <w:rFonts w:hint="eastAsia"/>
              </w:rPr>
              <w:t>30S ribosomal protein S8</w:t>
            </w:r>
          </w:p>
        </w:tc>
      </w:tr>
      <w:tr w:rsidR="00F04E0F" w:rsidRPr="00900E34" w14:paraId="77F7C0DE" w14:textId="77777777" w:rsidTr="00A96A67">
        <w:trPr>
          <w:trHeight w:val="280"/>
        </w:trPr>
        <w:tc>
          <w:tcPr>
            <w:tcW w:w="1152" w:type="dxa"/>
            <w:noWrap/>
            <w:hideMark/>
          </w:tcPr>
          <w:p w14:paraId="1AD48823" w14:textId="77777777" w:rsidR="00F04E0F" w:rsidRPr="00900E34" w:rsidRDefault="00F04E0F" w:rsidP="00A96A67">
            <w:r>
              <w:rPr>
                <w:rFonts w:hint="eastAsia"/>
              </w:rPr>
              <w:t>AUO97_RS</w:t>
            </w:r>
            <w:r w:rsidRPr="00900E34">
              <w:rPr>
                <w:rFonts w:hint="eastAsia"/>
              </w:rPr>
              <w:t>04340</w:t>
            </w:r>
          </w:p>
        </w:tc>
        <w:tc>
          <w:tcPr>
            <w:tcW w:w="2020" w:type="dxa"/>
            <w:noWrap/>
            <w:hideMark/>
          </w:tcPr>
          <w:p w14:paraId="66776940" w14:textId="77777777" w:rsidR="00F04E0F" w:rsidRPr="00900E34" w:rsidRDefault="00F04E0F" w:rsidP="00A96A67">
            <w:r w:rsidRPr="00900E34">
              <w:rPr>
                <w:rFonts w:hint="eastAsia"/>
              </w:rPr>
              <w:t>-1.00921</w:t>
            </w:r>
          </w:p>
        </w:tc>
        <w:tc>
          <w:tcPr>
            <w:tcW w:w="2038" w:type="dxa"/>
            <w:noWrap/>
            <w:hideMark/>
          </w:tcPr>
          <w:p w14:paraId="0E0DA17B" w14:textId="77777777" w:rsidR="00F04E0F" w:rsidRPr="00900E34" w:rsidRDefault="00F04E0F" w:rsidP="00A96A67">
            <w:r w:rsidRPr="00900E34">
              <w:rPr>
                <w:rFonts w:hint="eastAsia"/>
              </w:rPr>
              <w:t>Down</w:t>
            </w:r>
          </w:p>
        </w:tc>
        <w:tc>
          <w:tcPr>
            <w:tcW w:w="731" w:type="dxa"/>
            <w:noWrap/>
            <w:hideMark/>
          </w:tcPr>
          <w:p w14:paraId="3BF8AE5F" w14:textId="77777777" w:rsidR="00F04E0F" w:rsidRPr="00900E34" w:rsidRDefault="00F04E0F" w:rsidP="00A96A67">
            <w:r w:rsidRPr="00900E34">
              <w:rPr>
                <w:rFonts w:hint="eastAsia"/>
              </w:rPr>
              <w:t>2.04E-22</w:t>
            </w:r>
          </w:p>
        </w:tc>
        <w:tc>
          <w:tcPr>
            <w:tcW w:w="2581" w:type="dxa"/>
            <w:noWrap/>
            <w:hideMark/>
          </w:tcPr>
          <w:p w14:paraId="4E463F50" w14:textId="77777777" w:rsidR="00F04E0F" w:rsidRPr="00900E34" w:rsidRDefault="00F04E0F" w:rsidP="00A96A67">
            <w:r w:rsidRPr="00900E34">
              <w:rPr>
                <w:rFonts w:hint="eastAsia"/>
              </w:rPr>
              <w:t>30S ribosomal protein S14</w:t>
            </w:r>
          </w:p>
        </w:tc>
      </w:tr>
      <w:tr w:rsidR="00F04E0F" w:rsidRPr="00900E34" w14:paraId="138F958F" w14:textId="77777777" w:rsidTr="00A96A67">
        <w:trPr>
          <w:trHeight w:val="280"/>
        </w:trPr>
        <w:tc>
          <w:tcPr>
            <w:tcW w:w="1152" w:type="dxa"/>
            <w:noWrap/>
            <w:hideMark/>
          </w:tcPr>
          <w:p w14:paraId="76AEF88F" w14:textId="77777777" w:rsidR="00F04E0F" w:rsidRPr="00900E34" w:rsidRDefault="00F04E0F" w:rsidP="00A96A67">
            <w:r>
              <w:rPr>
                <w:rFonts w:hint="eastAsia"/>
              </w:rPr>
              <w:t>AUO97_RS</w:t>
            </w:r>
            <w:r w:rsidRPr="00900E34">
              <w:rPr>
                <w:rFonts w:hint="eastAsia"/>
              </w:rPr>
              <w:t>04345</w:t>
            </w:r>
          </w:p>
        </w:tc>
        <w:tc>
          <w:tcPr>
            <w:tcW w:w="2020" w:type="dxa"/>
            <w:noWrap/>
            <w:hideMark/>
          </w:tcPr>
          <w:p w14:paraId="31828627" w14:textId="77777777" w:rsidR="00F04E0F" w:rsidRPr="00900E34" w:rsidRDefault="00F04E0F" w:rsidP="00A96A67">
            <w:r w:rsidRPr="00900E34">
              <w:rPr>
                <w:rFonts w:hint="eastAsia"/>
              </w:rPr>
              <w:t>-1.04986</w:t>
            </w:r>
          </w:p>
        </w:tc>
        <w:tc>
          <w:tcPr>
            <w:tcW w:w="2038" w:type="dxa"/>
            <w:noWrap/>
            <w:hideMark/>
          </w:tcPr>
          <w:p w14:paraId="776157E9" w14:textId="77777777" w:rsidR="00F04E0F" w:rsidRPr="00900E34" w:rsidRDefault="00F04E0F" w:rsidP="00A96A67">
            <w:r w:rsidRPr="00900E34">
              <w:rPr>
                <w:rFonts w:hint="eastAsia"/>
              </w:rPr>
              <w:t>Down</w:t>
            </w:r>
          </w:p>
        </w:tc>
        <w:tc>
          <w:tcPr>
            <w:tcW w:w="731" w:type="dxa"/>
            <w:noWrap/>
            <w:hideMark/>
          </w:tcPr>
          <w:p w14:paraId="6C768C5D" w14:textId="77777777" w:rsidR="00F04E0F" w:rsidRPr="00900E34" w:rsidRDefault="00F04E0F" w:rsidP="00A96A67">
            <w:r w:rsidRPr="00900E34">
              <w:rPr>
                <w:rFonts w:hint="eastAsia"/>
              </w:rPr>
              <w:t>2.5E-52</w:t>
            </w:r>
          </w:p>
        </w:tc>
        <w:tc>
          <w:tcPr>
            <w:tcW w:w="2581" w:type="dxa"/>
            <w:noWrap/>
            <w:hideMark/>
          </w:tcPr>
          <w:p w14:paraId="1AF3BC68" w14:textId="77777777" w:rsidR="00F04E0F" w:rsidRPr="00900E34" w:rsidRDefault="00F04E0F" w:rsidP="00A96A67">
            <w:r w:rsidRPr="00900E34">
              <w:rPr>
                <w:rFonts w:hint="eastAsia"/>
              </w:rPr>
              <w:t>50S ribosomal protein L5</w:t>
            </w:r>
          </w:p>
        </w:tc>
      </w:tr>
      <w:tr w:rsidR="00F04E0F" w:rsidRPr="00900E34" w14:paraId="4DBB3C75" w14:textId="77777777" w:rsidTr="00A96A67">
        <w:trPr>
          <w:trHeight w:val="280"/>
        </w:trPr>
        <w:tc>
          <w:tcPr>
            <w:tcW w:w="1152" w:type="dxa"/>
            <w:noWrap/>
            <w:hideMark/>
          </w:tcPr>
          <w:p w14:paraId="06695623" w14:textId="77777777" w:rsidR="00F04E0F" w:rsidRPr="00900E34" w:rsidRDefault="00F04E0F" w:rsidP="00A96A67">
            <w:r>
              <w:rPr>
                <w:rFonts w:hint="eastAsia"/>
              </w:rPr>
              <w:t>AUO97_RS</w:t>
            </w:r>
            <w:r w:rsidRPr="00900E34">
              <w:rPr>
                <w:rFonts w:hint="eastAsia"/>
              </w:rPr>
              <w:t>04360</w:t>
            </w:r>
          </w:p>
        </w:tc>
        <w:tc>
          <w:tcPr>
            <w:tcW w:w="2020" w:type="dxa"/>
            <w:noWrap/>
            <w:hideMark/>
          </w:tcPr>
          <w:p w14:paraId="121A1F43" w14:textId="77777777" w:rsidR="00F04E0F" w:rsidRPr="00900E34" w:rsidRDefault="00F04E0F" w:rsidP="00A96A67">
            <w:r w:rsidRPr="00900E34">
              <w:rPr>
                <w:rFonts w:hint="eastAsia"/>
              </w:rPr>
              <w:t>-1.33542</w:t>
            </w:r>
          </w:p>
        </w:tc>
        <w:tc>
          <w:tcPr>
            <w:tcW w:w="2038" w:type="dxa"/>
            <w:noWrap/>
            <w:hideMark/>
          </w:tcPr>
          <w:p w14:paraId="0F2DF6B4" w14:textId="77777777" w:rsidR="00F04E0F" w:rsidRPr="00900E34" w:rsidRDefault="00F04E0F" w:rsidP="00A96A67">
            <w:r w:rsidRPr="00900E34">
              <w:rPr>
                <w:rFonts w:hint="eastAsia"/>
              </w:rPr>
              <w:t>Down</w:t>
            </w:r>
          </w:p>
        </w:tc>
        <w:tc>
          <w:tcPr>
            <w:tcW w:w="731" w:type="dxa"/>
            <w:noWrap/>
            <w:hideMark/>
          </w:tcPr>
          <w:p w14:paraId="715E150E" w14:textId="77777777" w:rsidR="00F04E0F" w:rsidRPr="00900E34" w:rsidRDefault="00F04E0F" w:rsidP="00A96A67">
            <w:r w:rsidRPr="00900E34">
              <w:rPr>
                <w:rFonts w:hint="eastAsia"/>
              </w:rPr>
              <w:t>2.89E-22</w:t>
            </w:r>
          </w:p>
        </w:tc>
        <w:tc>
          <w:tcPr>
            <w:tcW w:w="2581" w:type="dxa"/>
            <w:noWrap/>
            <w:hideMark/>
          </w:tcPr>
          <w:p w14:paraId="415AA6BB" w14:textId="77777777" w:rsidR="00F04E0F" w:rsidRPr="00900E34" w:rsidRDefault="00F04E0F" w:rsidP="00A96A67">
            <w:r w:rsidRPr="00900E34">
              <w:rPr>
                <w:rFonts w:hint="eastAsia"/>
              </w:rPr>
              <w:t>30S ribosomal protein S17</w:t>
            </w:r>
          </w:p>
        </w:tc>
      </w:tr>
      <w:tr w:rsidR="00F04E0F" w:rsidRPr="00900E34" w14:paraId="25C5BB01" w14:textId="77777777" w:rsidTr="00A96A67">
        <w:trPr>
          <w:trHeight w:val="280"/>
        </w:trPr>
        <w:tc>
          <w:tcPr>
            <w:tcW w:w="1152" w:type="dxa"/>
            <w:noWrap/>
            <w:hideMark/>
          </w:tcPr>
          <w:p w14:paraId="230B3D41" w14:textId="77777777" w:rsidR="00F04E0F" w:rsidRPr="00900E34" w:rsidRDefault="00F04E0F" w:rsidP="00A96A67">
            <w:r>
              <w:rPr>
                <w:rFonts w:hint="eastAsia"/>
              </w:rPr>
              <w:t>AUO97_RS</w:t>
            </w:r>
            <w:r w:rsidRPr="00900E34">
              <w:rPr>
                <w:rFonts w:hint="eastAsia"/>
              </w:rPr>
              <w:t>04365</w:t>
            </w:r>
          </w:p>
        </w:tc>
        <w:tc>
          <w:tcPr>
            <w:tcW w:w="2020" w:type="dxa"/>
            <w:noWrap/>
            <w:hideMark/>
          </w:tcPr>
          <w:p w14:paraId="0139BDE9" w14:textId="77777777" w:rsidR="00F04E0F" w:rsidRPr="00900E34" w:rsidRDefault="00F04E0F" w:rsidP="00A96A67">
            <w:r w:rsidRPr="00900E34">
              <w:rPr>
                <w:rFonts w:hint="eastAsia"/>
              </w:rPr>
              <w:t>-1.38332</w:t>
            </w:r>
          </w:p>
        </w:tc>
        <w:tc>
          <w:tcPr>
            <w:tcW w:w="2038" w:type="dxa"/>
            <w:noWrap/>
            <w:hideMark/>
          </w:tcPr>
          <w:p w14:paraId="1F373836" w14:textId="77777777" w:rsidR="00F04E0F" w:rsidRPr="00900E34" w:rsidRDefault="00F04E0F" w:rsidP="00A96A67">
            <w:r w:rsidRPr="00900E34">
              <w:rPr>
                <w:rFonts w:hint="eastAsia"/>
              </w:rPr>
              <w:t>Down</w:t>
            </w:r>
          </w:p>
        </w:tc>
        <w:tc>
          <w:tcPr>
            <w:tcW w:w="731" w:type="dxa"/>
            <w:noWrap/>
            <w:hideMark/>
          </w:tcPr>
          <w:p w14:paraId="24743BAC" w14:textId="77777777" w:rsidR="00F04E0F" w:rsidRPr="00900E34" w:rsidRDefault="00F04E0F" w:rsidP="00A96A67">
            <w:r w:rsidRPr="00900E34">
              <w:rPr>
                <w:rFonts w:hint="eastAsia"/>
              </w:rPr>
              <w:t>9.06E-15</w:t>
            </w:r>
          </w:p>
        </w:tc>
        <w:tc>
          <w:tcPr>
            <w:tcW w:w="2581" w:type="dxa"/>
            <w:noWrap/>
            <w:hideMark/>
          </w:tcPr>
          <w:p w14:paraId="1A22027A" w14:textId="77777777" w:rsidR="00F04E0F" w:rsidRPr="00900E34" w:rsidRDefault="00F04E0F" w:rsidP="00A96A67">
            <w:r w:rsidRPr="00900E34">
              <w:rPr>
                <w:rFonts w:hint="eastAsia"/>
              </w:rPr>
              <w:t>50S ribosomal protein L29</w:t>
            </w:r>
          </w:p>
        </w:tc>
      </w:tr>
      <w:tr w:rsidR="00F04E0F" w:rsidRPr="00900E34" w14:paraId="6CF5B3E6" w14:textId="77777777" w:rsidTr="00A96A67">
        <w:trPr>
          <w:trHeight w:val="280"/>
        </w:trPr>
        <w:tc>
          <w:tcPr>
            <w:tcW w:w="1152" w:type="dxa"/>
            <w:noWrap/>
            <w:hideMark/>
          </w:tcPr>
          <w:p w14:paraId="2DA3EBCB" w14:textId="77777777" w:rsidR="00F04E0F" w:rsidRPr="00900E34" w:rsidRDefault="00F04E0F" w:rsidP="00A96A67">
            <w:r>
              <w:rPr>
                <w:rFonts w:hint="eastAsia"/>
              </w:rPr>
              <w:t>AUO97_RS</w:t>
            </w:r>
            <w:r w:rsidRPr="00900E34">
              <w:rPr>
                <w:rFonts w:hint="eastAsia"/>
              </w:rPr>
              <w:t>04370</w:t>
            </w:r>
          </w:p>
        </w:tc>
        <w:tc>
          <w:tcPr>
            <w:tcW w:w="2020" w:type="dxa"/>
            <w:noWrap/>
            <w:hideMark/>
          </w:tcPr>
          <w:p w14:paraId="0499A573" w14:textId="77777777" w:rsidR="00F04E0F" w:rsidRPr="00900E34" w:rsidRDefault="00F04E0F" w:rsidP="00A96A67">
            <w:r w:rsidRPr="00900E34">
              <w:rPr>
                <w:rFonts w:hint="eastAsia"/>
              </w:rPr>
              <w:t>-1.30303</w:t>
            </w:r>
          </w:p>
        </w:tc>
        <w:tc>
          <w:tcPr>
            <w:tcW w:w="2038" w:type="dxa"/>
            <w:noWrap/>
            <w:hideMark/>
          </w:tcPr>
          <w:p w14:paraId="156CEEAE" w14:textId="77777777" w:rsidR="00F04E0F" w:rsidRPr="00900E34" w:rsidRDefault="00F04E0F" w:rsidP="00A96A67">
            <w:r w:rsidRPr="00900E34">
              <w:rPr>
                <w:rFonts w:hint="eastAsia"/>
              </w:rPr>
              <w:t>Down</w:t>
            </w:r>
          </w:p>
        </w:tc>
        <w:tc>
          <w:tcPr>
            <w:tcW w:w="731" w:type="dxa"/>
            <w:noWrap/>
            <w:hideMark/>
          </w:tcPr>
          <w:p w14:paraId="0F0D4665" w14:textId="77777777" w:rsidR="00F04E0F" w:rsidRPr="00900E34" w:rsidRDefault="00F04E0F" w:rsidP="00A96A67">
            <w:r w:rsidRPr="00900E34">
              <w:rPr>
                <w:rFonts w:hint="eastAsia"/>
              </w:rPr>
              <w:t>6.38E-42</w:t>
            </w:r>
          </w:p>
        </w:tc>
        <w:tc>
          <w:tcPr>
            <w:tcW w:w="2581" w:type="dxa"/>
            <w:noWrap/>
            <w:hideMark/>
          </w:tcPr>
          <w:p w14:paraId="0B523CDD" w14:textId="77777777" w:rsidR="00F04E0F" w:rsidRPr="00900E34" w:rsidRDefault="00F04E0F" w:rsidP="00A96A67">
            <w:r w:rsidRPr="00900E34">
              <w:rPr>
                <w:rFonts w:hint="eastAsia"/>
              </w:rPr>
              <w:t>50S ribosomal protein L16</w:t>
            </w:r>
          </w:p>
        </w:tc>
      </w:tr>
      <w:tr w:rsidR="00F04E0F" w:rsidRPr="00900E34" w14:paraId="5011199D" w14:textId="77777777" w:rsidTr="00A96A67">
        <w:trPr>
          <w:trHeight w:val="280"/>
        </w:trPr>
        <w:tc>
          <w:tcPr>
            <w:tcW w:w="1152" w:type="dxa"/>
            <w:noWrap/>
            <w:hideMark/>
          </w:tcPr>
          <w:p w14:paraId="29037D4C" w14:textId="77777777" w:rsidR="00F04E0F" w:rsidRPr="00900E34" w:rsidRDefault="00F04E0F" w:rsidP="00A96A67">
            <w:r>
              <w:rPr>
                <w:rFonts w:hint="eastAsia"/>
              </w:rPr>
              <w:t>AUO97_RS</w:t>
            </w:r>
            <w:r w:rsidRPr="00900E34">
              <w:rPr>
                <w:rFonts w:hint="eastAsia"/>
              </w:rPr>
              <w:t>04375</w:t>
            </w:r>
          </w:p>
        </w:tc>
        <w:tc>
          <w:tcPr>
            <w:tcW w:w="2020" w:type="dxa"/>
            <w:noWrap/>
            <w:hideMark/>
          </w:tcPr>
          <w:p w14:paraId="05EA9CB6" w14:textId="77777777" w:rsidR="00F04E0F" w:rsidRPr="00900E34" w:rsidRDefault="00F04E0F" w:rsidP="00A96A67">
            <w:r w:rsidRPr="00900E34">
              <w:rPr>
                <w:rFonts w:hint="eastAsia"/>
              </w:rPr>
              <w:t>-1.38848</w:t>
            </w:r>
          </w:p>
        </w:tc>
        <w:tc>
          <w:tcPr>
            <w:tcW w:w="2038" w:type="dxa"/>
            <w:noWrap/>
            <w:hideMark/>
          </w:tcPr>
          <w:p w14:paraId="148AAC44" w14:textId="77777777" w:rsidR="00F04E0F" w:rsidRPr="00900E34" w:rsidRDefault="00F04E0F" w:rsidP="00A96A67">
            <w:r w:rsidRPr="00900E34">
              <w:rPr>
                <w:rFonts w:hint="eastAsia"/>
              </w:rPr>
              <w:t>Down</w:t>
            </w:r>
          </w:p>
        </w:tc>
        <w:tc>
          <w:tcPr>
            <w:tcW w:w="731" w:type="dxa"/>
            <w:noWrap/>
            <w:hideMark/>
          </w:tcPr>
          <w:p w14:paraId="26FF5E62" w14:textId="77777777" w:rsidR="00F04E0F" w:rsidRPr="00900E34" w:rsidRDefault="00F04E0F" w:rsidP="00A96A67">
            <w:r w:rsidRPr="00900E34">
              <w:rPr>
                <w:rFonts w:hint="eastAsia"/>
              </w:rPr>
              <w:t>3.29E-60</w:t>
            </w:r>
          </w:p>
        </w:tc>
        <w:tc>
          <w:tcPr>
            <w:tcW w:w="2581" w:type="dxa"/>
            <w:noWrap/>
            <w:hideMark/>
          </w:tcPr>
          <w:p w14:paraId="2DD4997D" w14:textId="77777777" w:rsidR="00F04E0F" w:rsidRPr="00900E34" w:rsidRDefault="00F04E0F" w:rsidP="00A96A67">
            <w:r w:rsidRPr="00900E34">
              <w:rPr>
                <w:rFonts w:hint="eastAsia"/>
              </w:rPr>
              <w:t>30S ribosomal protein S3</w:t>
            </w:r>
          </w:p>
        </w:tc>
      </w:tr>
      <w:tr w:rsidR="00F04E0F" w:rsidRPr="00900E34" w14:paraId="27158635" w14:textId="77777777" w:rsidTr="00A96A67">
        <w:trPr>
          <w:trHeight w:val="280"/>
        </w:trPr>
        <w:tc>
          <w:tcPr>
            <w:tcW w:w="1152" w:type="dxa"/>
            <w:noWrap/>
            <w:hideMark/>
          </w:tcPr>
          <w:p w14:paraId="3B1087A2" w14:textId="77777777" w:rsidR="00F04E0F" w:rsidRPr="00900E34" w:rsidRDefault="00F04E0F" w:rsidP="00A96A67">
            <w:r>
              <w:rPr>
                <w:rFonts w:hint="eastAsia"/>
              </w:rPr>
              <w:t>AUO97_RS</w:t>
            </w:r>
            <w:r w:rsidRPr="00900E34">
              <w:rPr>
                <w:rFonts w:hint="eastAsia"/>
              </w:rPr>
              <w:t>04380</w:t>
            </w:r>
          </w:p>
        </w:tc>
        <w:tc>
          <w:tcPr>
            <w:tcW w:w="2020" w:type="dxa"/>
            <w:noWrap/>
            <w:hideMark/>
          </w:tcPr>
          <w:p w14:paraId="04302567" w14:textId="77777777" w:rsidR="00F04E0F" w:rsidRPr="00900E34" w:rsidRDefault="00F04E0F" w:rsidP="00A96A67">
            <w:r w:rsidRPr="00900E34">
              <w:rPr>
                <w:rFonts w:hint="eastAsia"/>
              </w:rPr>
              <w:t>-1.32586</w:t>
            </w:r>
          </w:p>
        </w:tc>
        <w:tc>
          <w:tcPr>
            <w:tcW w:w="2038" w:type="dxa"/>
            <w:noWrap/>
            <w:hideMark/>
          </w:tcPr>
          <w:p w14:paraId="461781D6" w14:textId="77777777" w:rsidR="00F04E0F" w:rsidRPr="00900E34" w:rsidRDefault="00F04E0F" w:rsidP="00A96A67">
            <w:r w:rsidRPr="00900E34">
              <w:rPr>
                <w:rFonts w:hint="eastAsia"/>
              </w:rPr>
              <w:t>Down</w:t>
            </w:r>
          </w:p>
        </w:tc>
        <w:tc>
          <w:tcPr>
            <w:tcW w:w="731" w:type="dxa"/>
            <w:noWrap/>
            <w:hideMark/>
          </w:tcPr>
          <w:p w14:paraId="0EDCC909" w14:textId="77777777" w:rsidR="00F04E0F" w:rsidRPr="00900E34" w:rsidRDefault="00F04E0F" w:rsidP="00A96A67">
            <w:r w:rsidRPr="00900E34">
              <w:rPr>
                <w:rFonts w:hint="eastAsia"/>
              </w:rPr>
              <w:t>3.99E-40</w:t>
            </w:r>
          </w:p>
        </w:tc>
        <w:tc>
          <w:tcPr>
            <w:tcW w:w="2581" w:type="dxa"/>
            <w:noWrap/>
            <w:hideMark/>
          </w:tcPr>
          <w:p w14:paraId="47190D06" w14:textId="77777777" w:rsidR="00F04E0F" w:rsidRPr="00900E34" w:rsidRDefault="00F04E0F" w:rsidP="00A96A67">
            <w:r w:rsidRPr="00900E34">
              <w:rPr>
                <w:rFonts w:hint="eastAsia"/>
              </w:rPr>
              <w:t>50S ribosomal protein L22</w:t>
            </w:r>
          </w:p>
        </w:tc>
      </w:tr>
      <w:tr w:rsidR="00F04E0F" w:rsidRPr="00900E34" w14:paraId="6C69551E" w14:textId="77777777" w:rsidTr="00A96A67">
        <w:trPr>
          <w:trHeight w:val="280"/>
        </w:trPr>
        <w:tc>
          <w:tcPr>
            <w:tcW w:w="1152" w:type="dxa"/>
            <w:noWrap/>
            <w:hideMark/>
          </w:tcPr>
          <w:p w14:paraId="7FCA6FB9" w14:textId="77777777" w:rsidR="00F04E0F" w:rsidRPr="00900E34" w:rsidRDefault="00F04E0F" w:rsidP="00A96A67">
            <w:r>
              <w:rPr>
                <w:rFonts w:hint="eastAsia"/>
              </w:rPr>
              <w:t>AUO97_RS</w:t>
            </w:r>
            <w:r w:rsidRPr="00900E34">
              <w:rPr>
                <w:rFonts w:hint="eastAsia"/>
              </w:rPr>
              <w:t>04385</w:t>
            </w:r>
          </w:p>
        </w:tc>
        <w:tc>
          <w:tcPr>
            <w:tcW w:w="2020" w:type="dxa"/>
            <w:noWrap/>
            <w:hideMark/>
          </w:tcPr>
          <w:p w14:paraId="142D0F8F" w14:textId="77777777" w:rsidR="00F04E0F" w:rsidRPr="00900E34" w:rsidRDefault="00F04E0F" w:rsidP="00A96A67">
            <w:r w:rsidRPr="00900E34">
              <w:rPr>
                <w:rFonts w:hint="eastAsia"/>
              </w:rPr>
              <w:t>-1.2558</w:t>
            </w:r>
          </w:p>
        </w:tc>
        <w:tc>
          <w:tcPr>
            <w:tcW w:w="2038" w:type="dxa"/>
            <w:noWrap/>
            <w:hideMark/>
          </w:tcPr>
          <w:p w14:paraId="1FBAA476" w14:textId="77777777" w:rsidR="00F04E0F" w:rsidRPr="00900E34" w:rsidRDefault="00F04E0F" w:rsidP="00A96A67">
            <w:r w:rsidRPr="00900E34">
              <w:rPr>
                <w:rFonts w:hint="eastAsia"/>
              </w:rPr>
              <w:t>Down</w:t>
            </w:r>
          </w:p>
        </w:tc>
        <w:tc>
          <w:tcPr>
            <w:tcW w:w="731" w:type="dxa"/>
            <w:noWrap/>
            <w:hideMark/>
          </w:tcPr>
          <w:p w14:paraId="56440F98" w14:textId="77777777" w:rsidR="00F04E0F" w:rsidRPr="00900E34" w:rsidRDefault="00F04E0F" w:rsidP="00A96A67">
            <w:r w:rsidRPr="00900E34">
              <w:rPr>
                <w:rFonts w:hint="eastAsia"/>
              </w:rPr>
              <w:t>3.56E-34</w:t>
            </w:r>
          </w:p>
        </w:tc>
        <w:tc>
          <w:tcPr>
            <w:tcW w:w="2581" w:type="dxa"/>
            <w:noWrap/>
            <w:hideMark/>
          </w:tcPr>
          <w:p w14:paraId="0C171410" w14:textId="77777777" w:rsidR="00F04E0F" w:rsidRPr="00900E34" w:rsidRDefault="00F04E0F" w:rsidP="00A96A67">
            <w:r w:rsidRPr="00900E34">
              <w:rPr>
                <w:rFonts w:hint="eastAsia"/>
              </w:rPr>
              <w:t>30S ribosomal protein S19</w:t>
            </w:r>
          </w:p>
        </w:tc>
      </w:tr>
      <w:tr w:rsidR="00F04E0F" w:rsidRPr="00900E34" w14:paraId="6C264B01" w14:textId="77777777" w:rsidTr="00A96A67">
        <w:trPr>
          <w:trHeight w:val="280"/>
        </w:trPr>
        <w:tc>
          <w:tcPr>
            <w:tcW w:w="1152" w:type="dxa"/>
            <w:noWrap/>
            <w:hideMark/>
          </w:tcPr>
          <w:p w14:paraId="1FF35FA7" w14:textId="77777777" w:rsidR="00F04E0F" w:rsidRPr="00900E34" w:rsidRDefault="00F04E0F" w:rsidP="00A96A67">
            <w:r>
              <w:rPr>
                <w:rFonts w:hint="eastAsia"/>
              </w:rPr>
              <w:t>AUO97_RS</w:t>
            </w:r>
            <w:r w:rsidRPr="00900E34">
              <w:rPr>
                <w:rFonts w:hint="eastAsia"/>
              </w:rPr>
              <w:t>04390</w:t>
            </w:r>
          </w:p>
        </w:tc>
        <w:tc>
          <w:tcPr>
            <w:tcW w:w="2020" w:type="dxa"/>
            <w:noWrap/>
            <w:hideMark/>
          </w:tcPr>
          <w:p w14:paraId="56A957F8" w14:textId="77777777" w:rsidR="00F04E0F" w:rsidRPr="00900E34" w:rsidRDefault="00F04E0F" w:rsidP="00A96A67">
            <w:r w:rsidRPr="00900E34">
              <w:rPr>
                <w:rFonts w:hint="eastAsia"/>
              </w:rPr>
              <w:t>-1.25482</w:t>
            </w:r>
          </w:p>
        </w:tc>
        <w:tc>
          <w:tcPr>
            <w:tcW w:w="2038" w:type="dxa"/>
            <w:noWrap/>
            <w:hideMark/>
          </w:tcPr>
          <w:p w14:paraId="39A097D1" w14:textId="77777777" w:rsidR="00F04E0F" w:rsidRPr="00900E34" w:rsidRDefault="00F04E0F" w:rsidP="00A96A67">
            <w:r w:rsidRPr="00900E34">
              <w:rPr>
                <w:rFonts w:hint="eastAsia"/>
              </w:rPr>
              <w:t>Down</w:t>
            </w:r>
          </w:p>
        </w:tc>
        <w:tc>
          <w:tcPr>
            <w:tcW w:w="731" w:type="dxa"/>
            <w:noWrap/>
            <w:hideMark/>
          </w:tcPr>
          <w:p w14:paraId="60ECF4C8" w14:textId="77777777" w:rsidR="00F04E0F" w:rsidRPr="00900E34" w:rsidRDefault="00F04E0F" w:rsidP="00A96A67">
            <w:r w:rsidRPr="00900E34">
              <w:rPr>
                <w:rFonts w:hint="eastAsia"/>
              </w:rPr>
              <w:t>9.97E-55</w:t>
            </w:r>
          </w:p>
        </w:tc>
        <w:tc>
          <w:tcPr>
            <w:tcW w:w="2581" w:type="dxa"/>
            <w:noWrap/>
            <w:hideMark/>
          </w:tcPr>
          <w:p w14:paraId="7D777DE9" w14:textId="77777777" w:rsidR="00F04E0F" w:rsidRPr="00900E34" w:rsidRDefault="00F04E0F" w:rsidP="00A96A67">
            <w:r w:rsidRPr="00900E34">
              <w:rPr>
                <w:rFonts w:hint="eastAsia"/>
              </w:rPr>
              <w:t>50S ribosomal protein L2</w:t>
            </w:r>
          </w:p>
        </w:tc>
      </w:tr>
      <w:tr w:rsidR="00F04E0F" w:rsidRPr="00900E34" w14:paraId="725788DB" w14:textId="77777777" w:rsidTr="00A96A67">
        <w:trPr>
          <w:trHeight w:val="280"/>
        </w:trPr>
        <w:tc>
          <w:tcPr>
            <w:tcW w:w="1152" w:type="dxa"/>
            <w:noWrap/>
            <w:hideMark/>
          </w:tcPr>
          <w:p w14:paraId="14184CD8" w14:textId="77777777" w:rsidR="00F04E0F" w:rsidRPr="00900E34" w:rsidRDefault="00F04E0F" w:rsidP="00A96A67">
            <w:r>
              <w:rPr>
                <w:rFonts w:hint="eastAsia"/>
              </w:rPr>
              <w:t>AUO97_RS</w:t>
            </w:r>
            <w:r w:rsidRPr="00900E34">
              <w:rPr>
                <w:rFonts w:hint="eastAsia"/>
              </w:rPr>
              <w:t>04395</w:t>
            </w:r>
          </w:p>
        </w:tc>
        <w:tc>
          <w:tcPr>
            <w:tcW w:w="2020" w:type="dxa"/>
            <w:noWrap/>
            <w:hideMark/>
          </w:tcPr>
          <w:p w14:paraId="0348A81B" w14:textId="77777777" w:rsidR="00F04E0F" w:rsidRPr="00900E34" w:rsidRDefault="00F04E0F" w:rsidP="00A96A67">
            <w:r w:rsidRPr="00900E34">
              <w:rPr>
                <w:rFonts w:hint="eastAsia"/>
              </w:rPr>
              <w:t>-1.33758</w:t>
            </w:r>
          </w:p>
        </w:tc>
        <w:tc>
          <w:tcPr>
            <w:tcW w:w="2038" w:type="dxa"/>
            <w:noWrap/>
            <w:hideMark/>
          </w:tcPr>
          <w:p w14:paraId="1565B8AD" w14:textId="77777777" w:rsidR="00F04E0F" w:rsidRPr="00900E34" w:rsidRDefault="00F04E0F" w:rsidP="00A96A67">
            <w:r w:rsidRPr="00900E34">
              <w:rPr>
                <w:rFonts w:hint="eastAsia"/>
              </w:rPr>
              <w:t>Down</w:t>
            </w:r>
          </w:p>
        </w:tc>
        <w:tc>
          <w:tcPr>
            <w:tcW w:w="731" w:type="dxa"/>
            <w:noWrap/>
            <w:hideMark/>
          </w:tcPr>
          <w:p w14:paraId="7A6A8669" w14:textId="77777777" w:rsidR="00F04E0F" w:rsidRPr="00900E34" w:rsidRDefault="00F04E0F" w:rsidP="00A96A67">
            <w:r w:rsidRPr="00900E34">
              <w:rPr>
                <w:rFonts w:hint="eastAsia"/>
              </w:rPr>
              <w:t>3.92E-37</w:t>
            </w:r>
          </w:p>
        </w:tc>
        <w:tc>
          <w:tcPr>
            <w:tcW w:w="2581" w:type="dxa"/>
            <w:noWrap/>
            <w:hideMark/>
          </w:tcPr>
          <w:p w14:paraId="63B35883" w14:textId="77777777" w:rsidR="00F04E0F" w:rsidRPr="00900E34" w:rsidRDefault="00F04E0F" w:rsidP="00A96A67">
            <w:r w:rsidRPr="00900E34">
              <w:rPr>
                <w:rFonts w:hint="eastAsia"/>
              </w:rPr>
              <w:t>50S ribosomal protein L23</w:t>
            </w:r>
          </w:p>
        </w:tc>
      </w:tr>
      <w:tr w:rsidR="00F04E0F" w:rsidRPr="00900E34" w14:paraId="057B5A2B" w14:textId="77777777" w:rsidTr="00A96A67">
        <w:trPr>
          <w:trHeight w:val="280"/>
        </w:trPr>
        <w:tc>
          <w:tcPr>
            <w:tcW w:w="1152" w:type="dxa"/>
            <w:noWrap/>
            <w:hideMark/>
          </w:tcPr>
          <w:p w14:paraId="232A2FA6" w14:textId="77777777" w:rsidR="00F04E0F" w:rsidRPr="00900E34" w:rsidRDefault="00F04E0F" w:rsidP="00A96A67">
            <w:r>
              <w:rPr>
                <w:rFonts w:hint="eastAsia"/>
              </w:rPr>
              <w:t>AUO97_RS</w:t>
            </w:r>
            <w:r w:rsidRPr="00900E34">
              <w:rPr>
                <w:rFonts w:hint="eastAsia"/>
              </w:rPr>
              <w:t>04400</w:t>
            </w:r>
          </w:p>
        </w:tc>
        <w:tc>
          <w:tcPr>
            <w:tcW w:w="2020" w:type="dxa"/>
            <w:noWrap/>
            <w:hideMark/>
          </w:tcPr>
          <w:p w14:paraId="2472B0F9" w14:textId="77777777" w:rsidR="00F04E0F" w:rsidRPr="00900E34" w:rsidRDefault="00F04E0F" w:rsidP="00A96A67">
            <w:r w:rsidRPr="00900E34">
              <w:rPr>
                <w:rFonts w:hint="eastAsia"/>
              </w:rPr>
              <w:t>-1.14341</w:t>
            </w:r>
          </w:p>
        </w:tc>
        <w:tc>
          <w:tcPr>
            <w:tcW w:w="2038" w:type="dxa"/>
            <w:noWrap/>
            <w:hideMark/>
          </w:tcPr>
          <w:p w14:paraId="5EFC06BD" w14:textId="77777777" w:rsidR="00F04E0F" w:rsidRPr="00900E34" w:rsidRDefault="00F04E0F" w:rsidP="00A96A67">
            <w:r w:rsidRPr="00900E34">
              <w:rPr>
                <w:rFonts w:hint="eastAsia"/>
              </w:rPr>
              <w:t>Down</w:t>
            </w:r>
          </w:p>
        </w:tc>
        <w:tc>
          <w:tcPr>
            <w:tcW w:w="731" w:type="dxa"/>
            <w:noWrap/>
            <w:hideMark/>
          </w:tcPr>
          <w:p w14:paraId="059B690A" w14:textId="77777777" w:rsidR="00F04E0F" w:rsidRPr="00900E34" w:rsidRDefault="00F04E0F" w:rsidP="00A96A67">
            <w:r w:rsidRPr="00900E34">
              <w:rPr>
                <w:rFonts w:hint="eastAsia"/>
              </w:rPr>
              <w:t>4.11E-43</w:t>
            </w:r>
          </w:p>
        </w:tc>
        <w:tc>
          <w:tcPr>
            <w:tcW w:w="2581" w:type="dxa"/>
            <w:noWrap/>
            <w:hideMark/>
          </w:tcPr>
          <w:p w14:paraId="36195915" w14:textId="77777777" w:rsidR="00F04E0F" w:rsidRPr="00900E34" w:rsidRDefault="00F04E0F" w:rsidP="00A96A67">
            <w:r w:rsidRPr="00900E34">
              <w:rPr>
                <w:rFonts w:hint="eastAsia"/>
              </w:rPr>
              <w:t>50S ribosomal protein L4</w:t>
            </w:r>
          </w:p>
        </w:tc>
      </w:tr>
      <w:tr w:rsidR="00F04E0F" w:rsidRPr="00900E34" w14:paraId="7600D3B3" w14:textId="77777777" w:rsidTr="00A96A67">
        <w:trPr>
          <w:trHeight w:val="280"/>
        </w:trPr>
        <w:tc>
          <w:tcPr>
            <w:tcW w:w="1152" w:type="dxa"/>
            <w:noWrap/>
            <w:hideMark/>
          </w:tcPr>
          <w:p w14:paraId="683EC76F" w14:textId="77777777" w:rsidR="00F04E0F" w:rsidRPr="00900E34" w:rsidRDefault="00F04E0F" w:rsidP="00A96A67">
            <w:r>
              <w:rPr>
                <w:rFonts w:hint="eastAsia"/>
              </w:rPr>
              <w:lastRenderedPageBreak/>
              <w:t>AUO97_RS</w:t>
            </w:r>
            <w:r w:rsidRPr="00900E34">
              <w:rPr>
                <w:rFonts w:hint="eastAsia"/>
              </w:rPr>
              <w:t>04405</w:t>
            </w:r>
          </w:p>
        </w:tc>
        <w:tc>
          <w:tcPr>
            <w:tcW w:w="2020" w:type="dxa"/>
            <w:noWrap/>
            <w:hideMark/>
          </w:tcPr>
          <w:p w14:paraId="4B75E6C8" w14:textId="77777777" w:rsidR="00F04E0F" w:rsidRPr="00900E34" w:rsidRDefault="00F04E0F" w:rsidP="00A96A67">
            <w:r w:rsidRPr="00900E34">
              <w:rPr>
                <w:rFonts w:hint="eastAsia"/>
              </w:rPr>
              <w:t>-1.19034</w:t>
            </w:r>
          </w:p>
        </w:tc>
        <w:tc>
          <w:tcPr>
            <w:tcW w:w="2038" w:type="dxa"/>
            <w:noWrap/>
            <w:hideMark/>
          </w:tcPr>
          <w:p w14:paraId="0523715C" w14:textId="77777777" w:rsidR="00F04E0F" w:rsidRPr="00900E34" w:rsidRDefault="00F04E0F" w:rsidP="00A96A67">
            <w:r w:rsidRPr="00900E34">
              <w:rPr>
                <w:rFonts w:hint="eastAsia"/>
              </w:rPr>
              <w:t>Down</w:t>
            </w:r>
          </w:p>
        </w:tc>
        <w:tc>
          <w:tcPr>
            <w:tcW w:w="731" w:type="dxa"/>
            <w:noWrap/>
            <w:hideMark/>
          </w:tcPr>
          <w:p w14:paraId="3BC07CB6" w14:textId="77777777" w:rsidR="00F04E0F" w:rsidRPr="00900E34" w:rsidRDefault="00F04E0F" w:rsidP="00A96A67">
            <w:r w:rsidRPr="00900E34">
              <w:rPr>
                <w:rFonts w:hint="eastAsia"/>
              </w:rPr>
              <w:t>3.39E-50</w:t>
            </w:r>
          </w:p>
        </w:tc>
        <w:tc>
          <w:tcPr>
            <w:tcW w:w="2581" w:type="dxa"/>
            <w:noWrap/>
            <w:hideMark/>
          </w:tcPr>
          <w:p w14:paraId="627D24FC" w14:textId="77777777" w:rsidR="00F04E0F" w:rsidRPr="00900E34" w:rsidRDefault="00F04E0F" w:rsidP="00A96A67">
            <w:r w:rsidRPr="00900E34">
              <w:rPr>
                <w:rFonts w:hint="eastAsia"/>
              </w:rPr>
              <w:t>50S ribosomal protein L3</w:t>
            </w:r>
          </w:p>
        </w:tc>
      </w:tr>
      <w:tr w:rsidR="00F04E0F" w:rsidRPr="00900E34" w14:paraId="01967188" w14:textId="77777777" w:rsidTr="00A96A67">
        <w:trPr>
          <w:trHeight w:val="280"/>
        </w:trPr>
        <w:tc>
          <w:tcPr>
            <w:tcW w:w="1152" w:type="dxa"/>
            <w:noWrap/>
            <w:hideMark/>
          </w:tcPr>
          <w:p w14:paraId="18C67968" w14:textId="77777777" w:rsidR="00F04E0F" w:rsidRPr="00900E34" w:rsidRDefault="00F04E0F" w:rsidP="00A96A67">
            <w:r>
              <w:rPr>
                <w:rFonts w:hint="eastAsia"/>
              </w:rPr>
              <w:t>AUO97_RS</w:t>
            </w:r>
            <w:r w:rsidRPr="00900E34">
              <w:rPr>
                <w:rFonts w:hint="eastAsia"/>
              </w:rPr>
              <w:t>04410</w:t>
            </w:r>
          </w:p>
        </w:tc>
        <w:tc>
          <w:tcPr>
            <w:tcW w:w="2020" w:type="dxa"/>
            <w:noWrap/>
            <w:hideMark/>
          </w:tcPr>
          <w:p w14:paraId="112C5C88" w14:textId="77777777" w:rsidR="00F04E0F" w:rsidRPr="00900E34" w:rsidRDefault="00F04E0F" w:rsidP="00A96A67">
            <w:r w:rsidRPr="00900E34">
              <w:rPr>
                <w:rFonts w:hint="eastAsia"/>
              </w:rPr>
              <w:t>-1.18708</w:t>
            </w:r>
          </w:p>
        </w:tc>
        <w:tc>
          <w:tcPr>
            <w:tcW w:w="2038" w:type="dxa"/>
            <w:noWrap/>
            <w:hideMark/>
          </w:tcPr>
          <w:p w14:paraId="6DE68766" w14:textId="77777777" w:rsidR="00F04E0F" w:rsidRPr="00900E34" w:rsidRDefault="00F04E0F" w:rsidP="00A96A67">
            <w:r w:rsidRPr="00900E34">
              <w:rPr>
                <w:rFonts w:hint="eastAsia"/>
              </w:rPr>
              <w:t>Down</w:t>
            </w:r>
          </w:p>
        </w:tc>
        <w:tc>
          <w:tcPr>
            <w:tcW w:w="731" w:type="dxa"/>
            <w:noWrap/>
            <w:hideMark/>
          </w:tcPr>
          <w:p w14:paraId="3FE54486" w14:textId="77777777" w:rsidR="00F04E0F" w:rsidRPr="00900E34" w:rsidRDefault="00F04E0F" w:rsidP="00A96A67">
            <w:r w:rsidRPr="00900E34">
              <w:rPr>
                <w:rFonts w:hint="eastAsia"/>
              </w:rPr>
              <w:t>2.7E-30</w:t>
            </w:r>
          </w:p>
        </w:tc>
        <w:tc>
          <w:tcPr>
            <w:tcW w:w="2581" w:type="dxa"/>
            <w:noWrap/>
            <w:hideMark/>
          </w:tcPr>
          <w:p w14:paraId="598294E1" w14:textId="77777777" w:rsidR="00F04E0F" w:rsidRPr="00900E34" w:rsidRDefault="00F04E0F" w:rsidP="00A96A67">
            <w:r w:rsidRPr="00900E34">
              <w:rPr>
                <w:rFonts w:hint="eastAsia"/>
              </w:rPr>
              <w:t>30S ribosomal protein S10</w:t>
            </w:r>
          </w:p>
        </w:tc>
      </w:tr>
      <w:tr w:rsidR="00F04E0F" w:rsidRPr="00900E34" w14:paraId="16F35A8F" w14:textId="77777777" w:rsidTr="00A96A67">
        <w:trPr>
          <w:trHeight w:val="280"/>
        </w:trPr>
        <w:tc>
          <w:tcPr>
            <w:tcW w:w="1152" w:type="dxa"/>
            <w:noWrap/>
            <w:hideMark/>
          </w:tcPr>
          <w:p w14:paraId="038E1034" w14:textId="77777777" w:rsidR="00F04E0F" w:rsidRPr="00900E34" w:rsidRDefault="00F04E0F" w:rsidP="00A96A67">
            <w:r>
              <w:rPr>
                <w:rFonts w:hint="eastAsia"/>
              </w:rPr>
              <w:t>AUO97_RS</w:t>
            </w:r>
            <w:r w:rsidRPr="00900E34">
              <w:rPr>
                <w:rFonts w:hint="eastAsia"/>
              </w:rPr>
              <w:t>04430</w:t>
            </w:r>
          </w:p>
        </w:tc>
        <w:tc>
          <w:tcPr>
            <w:tcW w:w="2020" w:type="dxa"/>
            <w:noWrap/>
            <w:hideMark/>
          </w:tcPr>
          <w:p w14:paraId="7C104B4B" w14:textId="77777777" w:rsidR="00F04E0F" w:rsidRPr="00900E34" w:rsidRDefault="00F04E0F" w:rsidP="00A96A67">
            <w:r w:rsidRPr="00900E34">
              <w:rPr>
                <w:rFonts w:hint="eastAsia"/>
              </w:rPr>
              <w:t>-1.0042</w:t>
            </w:r>
          </w:p>
        </w:tc>
        <w:tc>
          <w:tcPr>
            <w:tcW w:w="2038" w:type="dxa"/>
            <w:noWrap/>
            <w:hideMark/>
          </w:tcPr>
          <w:p w14:paraId="18256E9F" w14:textId="77777777" w:rsidR="00F04E0F" w:rsidRPr="00900E34" w:rsidRDefault="00F04E0F" w:rsidP="00A96A67">
            <w:r w:rsidRPr="00900E34">
              <w:rPr>
                <w:rFonts w:hint="eastAsia"/>
              </w:rPr>
              <w:t>Down</w:t>
            </w:r>
          </w:p>
        </w:tc>
        <w:tc>
          <w:tcPr>
            <w:tcW w:w="731" w:type="dxa"/>
            <w:noWrap/>
            <w:hideMark/>
          </w:tcPr>
          <w:p w14:paraId="6F11936A" w14:textId="77777777" w:rsidR="00F04E0F" w:rsidRPr="00900E34" w:rsidRDefault="00F04E0F" w:rsidP="00A96A67">
            <w:r w:rsidRPr="00900E34">
              <w:rPr>
                <w:rFonts w:hint="eastAsia"/>
              </w:rPr>
              <w:t>1.6E-53</w:t>
            </w:r>
          </w:p>
        </w:tc>
        <w:tc>
          <w:tcPr>
            <w:tcW w:w="2581" w:type="dxa"/>
            <w:noWrap/>
            <w:hideMark/>
          </w:tcPr>
          <w:p w14:paraId="1051388E" w14:textId="77777777" w:rsidR="00F04E0F" w:rsidRPr="00900E34" w:rsidRDefault="00F04E0F" w:rsidP="00A96A67">
            <w:r w:rsidRPr="00900E34">
              <w:rPr>
                <w:rFonts w:hint="eastAsia"/>
              </w:rPr>
              <w:t>flavohemoprotein</w:t>
            </w:r>
          </w:p>
        </w:tc>
      </w:tr>
      <w:tr w:rsidR="00F04E0F" w:rsidRPr="00900E34" w14:paraId="187E3442" w14:textId="77777777" w:rsidTr="00A96A67">
        <w:trPr>
          <w:trHeight w:val="280"/>
        </w:trPr>
        <w:tc>
          <w:tcPr>
            <w:tcW w:w="1152" w:type="dxa"/>
            <w:noWrap/>
            <w:hideMark/>
          </w:tcPr>
          <w:p w14:paraId="10E5D18E" w14:textId="77777777" w:rsidR="00F04E0F" w:rsidRPr="00900E34" w:rsidRDefault="00F04E0F" w:rsidP="00A96A67">
            <w:r>
              <w:rPr>
                <w:rFonts w:hint="eastAsia"/>
              </w:rPr>
              <w:t>AUO97_RS</w:t>
            </w:r>
            <w:r w:rsidRPr="00900E34">
              <w:rPr>
                <w:rFonts w:hint="eastAsia"/>
              </w:rPr>
              <w:t>04805</w:t>
            </w:r>
          </w:p>
        </w:tc>
        <w:tc>
          <w:tcPr>
            <w:tcW w:w="2020" w:type="dxa"/>
            <w:noWrap/>
            <w:hideMark/>
          </w:tcPr>
          <w:p w14:paraId="5BA4F180" w14:textId="77777777" w:rsidR="00F04E0F" w:rsidRPr="00900E34" w:rsidRDefault="00F04E0F" w:rsidP="00A96A67">
            <w:r w:rsidRPr="00900E34">
              <w:rPr>
                <w:rFonts w:hint="eastAsia"/>
              </w:rPr>
              <w:t>-1.16847</w:t>
            </w:r>
          </w:p>
        </w:tc>
        <w:tc>
          <w:tcPr>
            <w:tcW w:w="2038" w:type="dxa"/>
            <w:noWrap/>
            <w:hideMark/>
          </w:tcPr>
          <w:p w14:paraId="61D1AF30" w14:textId="77777777" w:rsidR="00F04E0F" w:rsidRPr="00900E34" w:rsidRDefault="00F04E0F" w:rsidP="00A96A67">
            <w:r w:rsidRPr="00900E34">
              <w:rPr>
                <w:rFonts w:hint="eastAsia"/>
              </w:rPr>
              <w:t>Down</w:t>
            </w:r>
          </w:p>
        </w:tc>
        <w:tc>
          <w:tcPr>
            <w:tcW w:w="731" w:type="dxa"/>
            <w:noWrap/>
            <w:hideMark/>
          </w:tcPr>
          <w:p w14:paraId="443AAFA9" w14:textId="77777777" w:rsidR="00F04E0F" w:rsidRPr="00900E34" w:rsidRDefault="00F04E0F" w:rsidP="00A96A67">
            <w:r w:rsidRPr="00900E34">
              <w:rPr>
                <w:rFonts w:hint="eastAsia"/>
              </w:rPr>
              <w:t>2.27E-41</w:t>
            </w:r>
          </w:p>
        </w:tc>
        <w:tc>
          <w:tcPr>
            <w:tcW w:w="2581" w:type="dxa"/>
            <w:noWrap/>
            <w:hideMark/>
          </w:tcPr>
          <w:p w14:paraId="1A71BD77" w14:textId="77777777" w:rsidR="00F04E0F" w:rsidRPr="00900E34" w:rsidRDefault="00F04E0F" w:rsidP="00A96A67">
            <w:r w:rsidRPr="00900E34">
              <w:rPr>
                <w:rFonts w:hint="eastAsia"/>
              </w:rPr>
              <w:t>50S ribosomal protein L19</w:t>
            </w:r>
          </w:p>
        </w:tc>
      </w:tr>
      <w:tr w:rsidR="00F04E0F" w:rsidRPr="00900E34" w14:paraId="02674040" w14:textId="77777777" w:rsidTr="00A96A67">
        <w:trPr>
          <w:trHeight w:val="280"/>
        </w:trPr>
        <w:tc>
          <w:tcPr>
            <w:tcW w:w="1152" w:type="dxa"/>
            <w:noWrap/>
            <w:hideMark/>
          </w:tcPr>
          <w:p w14:paraId="3CA77A07" w14:textId="77777777" w:rsidR="00F04E0F" w:rsidRPr="00900E34" w:rsidRDefault="00F04E0F" w:rsidP="00A96A67">
            <w:r>
              <w:rPr>
                <w:rFonts w:hint="eastAsia"/>
              </w:rPr>
              <w:t>AUO97_RS</w:t>
            </w:r>
            <w:r w:rsidRPr="00900E34">
              <w:rPr>
                <w:rFonts w:hint="eastAsia"/>
              </w:rPr>
              <w:t>05405</w:t>
            </w:r>
          </w:p>
        </w:tc>
        <w:tc>
          <w:tcPr>
            <w:tcW w:w="2020" w:type="dxa"/>
            <w:noWrap/>
            <w:hideMark/>
          </w:tcPr>
          <w:p w14:paraId="00014546" w14:textId="77777777" w:rsidR="00F04E0F" w:rsidRPr="00900E34" w:rsidRDefault="00F04E0F" w:rsidP="00A96A67">
            <w:r w:rsidRPr="00900E34">
              <w:rPr>
                <w:rFonts w:hint="eastAsia"/>
              </w:rPr>
              <w:t>-1.0155</w:t>
            </w:r>
          </w:p>
        </w:tc>
        <w:tc>
          <w:tcPr>
            <w:tcW w:w="2038" w:type="dxa"/>
            <w:noWrap/>
            <w:hideMark/>
          </w:tcPr>
          <w:p w14:paraId="4BCB4307" w14:textId="77777777" w:rsidR="00F04E0F" w:rsidRPr="00900E34" w:rsidRDefault="00F04E0F" w:rsidP="00A96A67">
            <w:r w:rsidRPr="00900E34">
              <w:rPr>
                <w:rFonts w:hint="eastAsia"/>
              </w:rPr>
              <w:t>Down</w:t>
            </w:r>
          </w:p>
        </w:tc>
        <w:tc>
          <w:tcPr>
            <w:tcW w:w="731" w:type="dxa"/>
            <w:noWrap/>
            <w:hideMark/>
          </w:tcPr>
          <w:p w14:paraId="4FD75104" w14:textId="77777777" w:rsidR="00F04E0F" w:rsidRPr="00900E34" w:rsidRDefault="00F04E0F" w:rsidP="00A96A67">
            <w:r w:rsidRPr="00900E34">
              <w:rPr>
                <w:rFonts w:hint="eastAsia"/>
              </w:rPr>
              <w:t>1.78E-11</w:t>
            </w:r>
          </w:p>
        </w:tc>
        <w:tc>
          <w:tcPr>
            <w:tcW w:w="2581" w:type="dxa"/>
            <w:noWrap/>
            <w:hideMark/>
          </w:tcPr>
          <w:p w14:paraId="124BD641" w14:textId="77777777" w:rsidR="00F04E0F" w:rsidRPr="00900E34" w:rsidRDefault="00F04E0F" w:rsidP="00A96A67">
            <w:r w:rsidRPr="00900E34">
              <w:rPr>
                <w:rFonts w:hint="eastAsia"/>
              </w:rPr>
              <w:t>MFS transporter</w:t>
            </w:r>
          </w:p>
        </w:tc>
      </w:tr>
      <w:tr w:rsidR="00F04E0F" w:rsidRPr="00900E34" w14:paraId="1730631D" w14:textId="77777777" w:rsidTr="00A96A67">
        <w:trPr>
          <w:trHeight w:val="280"/>
        </w:trPr>
        <w:tc>
          <w:tcPr>
            <w:tcW w:w="1152" w:type="dxa"/>
            <w:noWrap/>
            <w:hideMark/>
          </w:tcPr>
          <w:p w14:paraId="4E189969" w14:textId="77777777" w:rsidR="00F04E0F" w:rsidRPr="00900E34" w:rsidRDefault="00F04E0F" w:rsidP="00A96A67">
            <w:r>
              <w:rPr>
                <w:rFonts w:hint="eastAsia"/>
              </w:rPr>
              <w:t>AUO97_RS</w:t>
            </w:r>
            <w:r w:rsidRPr="00900E34">
              <w:rPr>
                <w:rFonts w:hint="eastAsia"/>
              </w:rPr>
              <w:t>06420</w:t>
            </w:r>
          </w:p>
        </w:tc>
        <w:tc>
          <w:tcPr>
            <w:tcW w:w="2020" w:type="dxa"/>
            <w:noWrap/>
            <w:hideMark/>
          </w:tcPr>
          <w:p w14:paraId="20C239E6" w14:textId="77777777" w:rsidR="00F04E0F" w:rsidRPr="00900E34" w:rsidRDefault="00F04E0F" w:rsidP="00A96A67">
            <w:r w:rsidRPr="00900E34">
              <w:rPr>
                <w:rFonts w:hint="eastAsia"/>
              </w:rPr>
              <w:t>-1.08048</w:t>
            </w:r>
          </w:p>
        </w:tc>
        <w:tc>
          <w:tcPr>
            <w:tcW w:w="2038" w:type="dxa"/>
            <w:noWrap/>
            <w:hideMark/>
          </w:tcPr>
          <w:p w14:paraId="5633F47C" w14:textId="77777777" w:rsidR="00F04E0F" w:rsidRPr="00900E34" w:rsidRDefault="00F04E0F" w:rsidP="00A96A67">
            <w:r w:rsidRPr="00900E34">
              <w:rPr>
                <w:rFonts w:hint="eastAsia"/>
              </w:rPr>
              <w:t>Down</w:t>
            </w:r>
          </w:p>
        </w:tc>
        <w:tc>
          <w:tcPr>
            <w:tcW w:w="731" w:type="dxa"/>
            <w:noWrap/>
            <w:hideMark/>
          </w:tcPr>
          <w:p w14:paraId="22372146" w14:textId="77777777" w:rsidR="00F04E0F" w:rsidRPr="00900E34" w:rsidRDefault="00F04E0F" w:rsidP="00A96A67">
            <w:r w:rsidRPr="00900E34">
              <w:rPr>
                <w:rFonts w:hint="eastAsia"/>
              </w:rPr>
              <w:t>2.86E-48</w:t>
            </w:r>
          </w:p>
        </w:tc>
        <w:tc>
          <w:tcPr>
            <w:tcW w:w="2581" w:type="dxa"/>
            <w:noWrap/>
            <w:hideMark/>
          </w:tcPr>
          <w:p w14:paraId="3804474F" w14:textId="77777777" w:rsidR="00F04E0F" w:rsidRPr="00900E34" w:rsidRDefault="00F04E0F" w:rsidP="00A96A67">
            <w:r w:rsidRPr="00900E34">
              <w:rPr>
                <w:rFonts w:hint="eastAsia"/>
              </w:rPr>
              <w:t>ATP synthase epsilon chain</w:t>
            </w:r>
          </w:p>
        </w:tc>
      </w:tr>
      <w:tr w:rsidR="00F04E0F" w:rsidRPr="00900E34" w14:paraId="3E34865F" w14:textId="77777777" w:rsidTr="00A96A67">
        <w:trPr>
          <w:trHeight w:val="280"/>
        </w:trPr>
        <w:tc>
          <w:tcPr>
            <w:tcW w:w="1152" w:type="dxa"/>
            <w:noWrap/>
            <w:hideMark/>
          </w:tcPr>
          <w:p w14:paraId="365718F7" w14:textId="77777777" w:rsidR="00F04E0F" w:rsidRPr="00900E34" w:rsidRDefault="00F04E0F" w:rsidP="00A96A67">
            <w:r>
              <w:rPr>
                <w:rFonts w:hint="eastAsia"/>
              </w:rPr>
              <w:t>AUO97_RS</w:t>
            </w:r>
            <w:r w:rsidRPr="00900E34">
              <w:rPr>
                <w:rFonts w:hint="eastAsia"/>
              </w:rPr>
              <w:t>06425</w:t>
            </w:r>
          </w:p>
        </w:tc>
        <w:tc>
          <w:tcPr>
            <w:tcW w:w="2020" w:type="dxa"/>
            <w:noWrap/>
            <w:hideMark/>
          </w:tcPr>
          <w:p w14:paraId="466595DE" w14:textId="77777777" w:rsidR="00F04E0F" w:rsidRPr="00900E34" w:rsidRDefault="00F04E0F" w:rsidP="00A96A67">
            <w:r w:rsidRPr="00900E34">
              <w:rPr>
                <w:rFonts w:hint="eastAsia"/>
              </w:rPr>
              <w:t>-1.0439</w:t>
            </w:r>
          </w:p>
        </w:tc>
        <w:tc>
          <w:tcPr>
            <w:tcW w:w="2038" w:type="dxa"/>
            <w:noWrap/>
            <w:hideMark/>
          </w:tcPr>
          <w:p w14:paraId="42335332" w14:textId="77777777" w:rsidR="00F04E0F" w:rsidRPr="00900E34" w:rsidRDefault="00F04E0F" w:rsidP="00A96A67">
            <w:r w:rsidRPr="00900E34">
              <w:rPr>
                <w:rFonts w:hint="eastAsia"/>
              </w:rPr>
              <w:t>Down</w:t>
            </w:r>
          </w:p>
        </w:tc>
        <w:tc>
          <w:tcPr>
            <w:tcW w:w="731" w:type="dxa"/>
            <w:noWrap/>
            <w:hideMark/>
          </w:tcPr>
          <w:p w14:paraId="460B6E12" w14:textId="77777777" w:rsidR="00F04E0F" w:rsidRPr="00900E34" w:rsidRDefault="00F04E0F" w:rsidP="00A96A67">
            <w:r w:rsidRPr="00900E34">
              <w:rPr>
                <w:rFonts w:hint="eastAsia"/>
              </w:rPr>
              <w:t>3.37E-50</w:t>
            </w:r>
          </w:p>
        </w:tc>
        <w:tc>
          <w:tcPr>
            <w:tcW w:w="2581" w:type="dxa"/>
            <w:noWrap/>
            <w:hideMark/>
          </w:tcPr>
          <w:p w14:paraId="3F8A7843" w14:textId="77777777" w:rsidR="00F04E0F" w:rsidRPr="00900E34" w:rsidRDefault="00F04E0F" w:rsidP="00A96A67">
            <w:r w:rsidRPr="00900E34">
              <w:rPr>
                <w:rFonts w:hint="eastAsia"/>
              </w:rPr>
              <w:t>ATP synthase subunit beta</w:t>
            </w:r>
          </w:p>
        </w:tc>
      </w:tr>
      <w:tr w:rsidR="00F04E0F" w:rsidRPr="00900E34" w14:paraId="7464C86C" w14:textId="77777777" w:rsidTr="00A96A67">
        <w:trPr>
          <w:trHeight w:val="280"/>
        </w:trPr>
        <w:tc>
          <w:tcPr>
            <w:tcW w:w="1152" w:type="dxa"/>
            <w:noWrap/>
            <w:hideMark/>
          </w:tcPr>
          <w:p w14:paraId="0013B0CC" w14:textId="77777777" w:rsidR="00F04E0F" w:rsidRPr="00900E34" w:rsidRDefault="00F04E0F" w:rsidP="00A96A67">
            <w:r>
              <w:rPr>
                <w:rFonts w:hint="eastAsia"/>
              </w:rPr>
              <w:t>AUO97_RS</w:t>
            </w:r>
            <w:r w:rsidRPr="00900E34">
              <w:rPr>
                <w:rFonts w:hint="eastAsia"/>
              </w:rPr>
              <w:t>06430</w:t>
            </w:r>
          </w:p>
        </w:tc>
        <w:tc>
          <w:tcPr>
            <w:tcW w:w="2020" w:type="dxa"/>
            <w:noWrap/>
            <w:hideMark/>
          </w:tcPr>
          <w:p w14:paraId="0E724420" w14:textId="77777777" w:rsidR="00F04E0F" w:rsidRPr="00900E34" w:rsidRDefault="00F04E0F" w:rsidP="00A96A67">
            <w:r w:rsidRPr="00900E34">
              <w:rPr>
                <w:rFonts w:hint="eastAsia"/>
              </w:rPr>
              <w:t>-1.19299</w:t>
            </w:r>
          </w:p>
        </w:tc>
        <w:tc>
          <w:tcPr>
            <w:tcW w:w="2038" w:type="dxa"/>
            <w:noWrap/>
            <w:hideMark/>
          </w:tcPr>
          <w:p w14:paraId="50AC3413" w14:textId="77777777" w:rsidR="00F04E0F" w:rsidRPr="00900E34" w:rsidRDefault="00F04E0F" w:rsidP="00A96A67">
            <w:r w:rsidRPr="00900E34">
              <w:rPr>
                <w:rFonts w:hint="eastAsia"/>
              </w:rPr>
              <w:t>Down</w:t>
            </w:r>
          </w:p>
        </w:tc>
        <w:tc>
          <w:tcPr>
            <w:tcW w:w="731" w:type="dxa"/>
            <w:noWrap/>
            <w:hideMark/>
          </w:tcPr>
          <w:p w14:paraId="7956AA17" w14:textId="77777777" w:rsidR="00F04E0F" w:rsidRPr="00900E34" w:rsidRDefault="00F04E0F" w:rsidP="00A96A67">
            <w:r w:rsidRPr="00900E34">
              <w:rPr>
                <w:rFonts w:hint="eastAsia"/>
              </w:rPr>
              <w:t>3.17E-60</w:t>
            </w:r>
          </w:p>
        </w:tc>
        <w:tc>
          <w:tcPr>
            <w:tcW w:w="2581" w:type="dxa"/>
            <w:noWrap/>
            <w:hideMark/>
          </w:tcPr>
          <w:p w14:paraId="0CC81F48" w14:textId="77777777" w:rsidR="00F04E0F" w:rsidRPr="00900E34" w:rsidRDefault="00F04E0F" w:rsidP="00A96A67">
            <w:r w:rsidRPr="00900E34">
              <w:rPr>
                <w:rFonts w:hint="eastAsia"/>
              </w:rPr>
              <w:t>ATP synthase subunit gamma</w:t>
            </w:r>
          </w:p>
        </w:tc>
      </w:tr>
      <w:tr w:rsidR="00F04E0F" w:rsidRPr="00900E34" w14:paraId="200736DF" w14:textId="77777777" w:rsidTr="00A96A67">
        <w:trPr>
          <w:trHeight w:val="280"/>
        </w:trPr>
        <w:tc>
          <w:tcPr>
            <w:tcW w:w="1152" w:type="dxa"/>
            <w:noWrap/>
            <w:hideMark/>
          </w:tcPr>
          <w:p w14:paraId="5969CB13" w14:textId="77777777" w:rsidR="00F04E0F" w:rsidRPr="00900E34" w:rsidRDefault="00F04E0F" w:rsidP="00A96A67">
            <w:r>
              <w:rPr>
                <w:rFonts w:hint="eastAsia"/>
              </w:rPr>
              <w:t>AUO97_RS</w:t>
            </w:r>
            <w:r w:rsidRPr="00900E34">
              <w:rPr>
                <w:rFonts w:hint="eastAsia"/>
              </w:rPr>
              <w:t>06435</w:t>
            </w:r>
          </w:p>
        </w:tc>
        <w:tc>
          <w:tcPr>
            <w:tcW w:w="2020" w:type="dxa"/>
            <w:noWrap/>
            <w:hideMark/>
          </w:tcPr>
          <w:p w14:paraId="4AA06AD9" w14:textId="77777777" w:rsidR="00F04E0F" w:rsidRPr="00900E34" w:rsidRDefault="00F04E0F" w:rsidP="00A96A67">
            <w:r w:rsidRPr="00900E34">
              <w:rPr>
                <w:rFonts w:hint="eastAsia"/>
              </w:rPr>
              <w:t>-1.00172</w:t>
            </w:r>
          </w:p>
        </w:tc>
        <w:tc>
          <w:tcPr>
            <w:tcW w:w="2038" w:type="dxa"/>
            <w:noWrap/>
            <w:hideMark/>
          </w:tcPr>
          <w:p w14:paraId="072FE399" w14:textId="77777777" w:rsidR="00F04E0F" w:rsidRPr="00900E34" w:rsidRDefault="00F04E0F" w:rsidP="00A96A67">
            <w:r w:rsidRPr="00900E34">
              <w:rPr>
                <w:rFonts w:hint="eastAsia"/>
              </w:rPr>
              <w:t>Down</w:t>
            </w:r>
          </w:p>
        </w:tc>
        <w:tc>
          <w:tcPr>
            <w:tcW w:w="731" w:type="dxa"/>
            <w:noWrap/>
            <w:hideMark/>
          </w:tcPr>
          <w:p w14:paraId="533B131D" w14:textId="77777777" w:rsidR="00F04E0F" w:rsidRPr="00900E34" w:rsidRDefault="00F04E0F" w:rsidP="00A96A67">
            <w:r w:rsidRPr="00900E34">
              <w:rPr>
                <w:rFonts w:hint="eastAsia"/>
              </w:rPr>
              <w:t>5.3E-52</w:t>
            </w:r>
          </w:p>
        </w:tc>
        <w:tc>
          <w:tcPr>
            <w:tcW w:w="2581" w:type="dxa"/>
            <w:noWrap/>
            <w:hideMark/>
          </w:tcPr>
          <w:p w14:paraId="1C5911A9" w14:textId="77777777" w:rsidR="00F04E0F" w:rsidRPr="00900E34" w:rsidRDefault="00F04E0F" w:rsidP="00A96A67">
            <w:r w:rsidRPr="00900E34">
              <w:rPr>
                <w:rFonts w:hint="eastAsia"/>
              </w:rPr>
              <w:t>ATP synthase subunit alpha</w:t>
            </w:r>
          </w:p>
        </w:tc>
      </w:tr>
      <w:tr w:rsidR="00F04E0F" w:rsidRPr="00900E34" w14:paraId="08C54F34" w14:textId="77777777" w:rsidTr="00A96A67">
        <w:trPr>
          <w:trHeight w:val="280"/>
        </w:trPr>
        <w:tc>
          <w:tcPr>
            <w:tcW w:w="1152" w:type="dxa"/>
            <w:noWrap/>
            <w:hideMark/>
          </w:tcPr>
          <w:p w14:paraId="4FD0BE83" w14:textId="77777777" w:rsidR="00F04E0F" w:rsidRPr="00900E34" w:rsidRDefault="00F04E0F" w:rsidP="00A96A67">
            <w:r>
              <w:rPr>
                <w:rFonts w:hint="eastAsia"/>
              </w:rPr>
              <w:t>AUO97_RS</w:t>
            </w:r>
            <w:r w:rsidRPr="00900E34">
              <w:rPr>
                <w:rFonts w:hint="eastAsia"/>
              </w:rPr>
              <w:t>06595</w:t>
            </w:r>
          </w:p>
        </w:tc>
        <w:tc>
          <w:tcPr>
            <w:tcW w:w="2020" w:type="dxa"/>
            <w:noWrap/>
            <w:hideMark/>
          </w:tcPr>
          <w:p w14:paraId="16297598" w14:textId="77777777" w:rsidR="00F04E0F" w:rsidRPr="00900E34" w:rsidRDefault="00F04E0F" w:rsidP="00A96A67">
            <w:r w:rsidRPr="00900E34">
              <w:rPr>
                <w:rFonts w:hint="eastAsia"/>
              </w:rPr>
              <w:t>-1.3648</w:t>
            </w:r>
          </w:p>
        </w:tc>
        <w:tc>
          <w:tcPr>
            <w:tcW w:w="2038" w:type="dxa"/>
            <w:noWrap/>
            <w:hideMark/>
          </w:tcPr>
          <w:p w14:paraId="4F90FF11" w14:textId="77777777" w:rsidR="00F04E0F" w:rsidRPr="00900E34" w:rsidRDefault="00F04E0F" w:rsidP="00A96A67">
            <w:r w:rsidRPr="00900E34">
              <w:rPr>
                <w:rFonts w:hint="eastAsia"/>
              </w:rPr>
              <w:t>Down</w:t>
            </w:r>
          </w:p>
        </w:tc>
        <w:tc>
          <w:tcPr>
            <w:tcW w:w="731" w:type="dxa"/>
            <w:noWrap/>
            <w:hideMark/>
          </w:tcPr>
          <w:p w14:paraId="08960785" w14:textId="77777777" w:rsidR="00F04E0F" w:rsidRPr="00900E34" w:rsidRDefault="00F04E0F" w:rsidP="00A96A67">
            <w:r w:rsidRPr="00900E34">
              <w:rPr>
                <w:rFonts w:hint="eastAsia"/>
              </w:rPr>
              <w:t>3.66E-06</w:t>
            </w:r>
          </w:p>
        </w:tc>
        <w:tc>
          <w:tcPr>
            <w:tcW w:w="2581" w:type="dxa"/>
            <w:noWrap/>
            <w:hideMark/>
          </w:tcPr>
          <w:p w14:paraId="7EAB32B5" w14:textId="77777777" w:rsidR="00F04E0F" w:rsidRPr="00900E34" w:rsidRDefault="00F04E0F" w:rsidP="00A96A67">
            <w:r w:rsidRPr="00900E34">
              <w:rPr>
                <w:rFonts w:hint="eastAsia"/>
              </w:rPr>
              <w:t>phosphopantetheine-protein transferase</w:t>
            </w:r>
          </w:p>
        </w:tc>
      </w:tr>
      <w:tr w:rsidR="00F04E0F" w:rsidRPr="00900E34" w14:paraId="59D088C7" w14:textId="77777777" w:rsidTr="00A96A67">
        <w:trPr>
          <w:trHeight w:val="280"/>
        </w:trPr>
        <w:tc>
          <w:tcPr>
            <w:tcW w:w="1152" w:type="dxa"/>
            <w:noWrap/>
            <w:hideMark/>
          </w:tcPr>
          <w:p w14:paraId="147C44B3" w14:textId="77777777" w:rsidR="00F04E0F" w:rsidRPr="00900E34" w:rsidRDefault="00F04E0F" w:rsidP="00A96A67">
            <w:r>
              <w:rPr>
                <w:rFonts w:hint="eastAsia"/>
              </w:rPr>
              <w:t>AUO97_RS</w:t>
            </w:r>
            <w:r w:rsidRPr="00900E34">
              <w:rPr>
                <w:rFonts w:hint="eastAsia"/>
              </w:rPr>
              <w:t>06600</w:t>
            </w:r>
          </w:p>
        </w:tc>
        <w:tc>
          <w:tcPr>
            <w:tcW w:w="2020" w:type="dxa"/>
            <w:noWrap/>
            <w:hideMark/>
          </w:tcPr>
          <w:p w14:paraId="7E645373" w14:textId="77777777" w:rsidR="00F04E0F" w:rsidRPr="00900E34" w:rsidRDefault="00F04E0F" w:rsidP="00A96A67">
            <w:r w:rsidRPr="00900E34">
              <w:rPr>
                <w:rFonts w:hint="eastAsia"/>
              </w:rPr>
              <w:t>-2.11825</w:t>
            </w:r>
          </w:p>
        </w:tc>
        <w:tc>
          <w:tcPr>
            <w:tcW w:w="2038" w:type="dxa"/>
            <w:noWrap/>
            <w:hideMark/>
          </w:tcPr>
          <w:p w14:paraId="69E26D78" w14:textId="77777777" w:rsidR="00F04E0F" w:rsidRPr="00900E34" w:rsidRDefault="00F04E0F" w:rsidP="00A96A67">
            <w:r w:rsidRPr="00900E34">
              <w:rPr>
                <w:rFonts w:hint="eastAsia"/>
              </w:rPr>
              <w:t>Down</w:t>
            </w:r>
          </w:p>
        </w:tc>
        <w:tc>
          <w:tcPr>
            <w:tcW w:w="731" w:type="dxa"/>
            <w:noWrap/>
            <w:hideMark/>
          </w:tcPr>
          <w:p w14:paraId="2E8E76D3" w14:textId="77777777" w:rsidR="00F04E0F" w:rsidRPr="00900E34" w:rsidRDefault="00F04E0F" w:rsidP="00A96A67">
            <w:r w:rsidRPr="00900E34">
              <w:rPr>
                <w:rFonts w:hint="eastAsia"/>
              </w:rPr>
              <w:t>8.13E-56</w:t>
            </w:r>
          </w:p>
        </w:tc>
        <w:tc>
          <w:tcPr>
            <w:tcW w:w="2581" w:type="dxa"/>
            <w:noWrap/>
            <w:hideMark/>
          </w:tcPr>
          <w:p w14:paraId="2A715B83" w14:textId="77777777" w:rsidR="00F04E0F" w:rsidRPr="00900E34" w:rsidRDefault="00F04E0F" w:rsidP="00A96A67">
            <w:r w:rsidRPr="00900E34">
              <w:rPr>
                <w:rFonts w:hint="eastAsia"/>
              </w:rPr>
              <w:t>alpha/beta hydrolase</w:t>
            </w:r>
          </w:p>
        </w:tc>
      </w:tr>
      <w:tr w:rsidR="00F04E0F" w:rsidRPr="00900E34" w14:paraId="610A4975" w14:textId="77777777" w:rsidTr="00A96A67">
        <w:trPr>
          <w:trHeight w:val="280"/>
        </w:trPr>
        <w:tc>
          <w:tcPr>
            <w:tcW w:w="1152" w:type="dxa"/>
            <w:noWrap/>
            <w:hideMark/>
          </w:tcPr>
          <w:p w14:paraId="301C327B" w14:textId="77777777" w:rsidR="00F04E0F" w:rsidRPr="00900E34" w:rsidRDefault="00F04E0F" w:rsidP="00A96A67">
            <w:r>
              <w:rPr>
                <w:rFonts w:hint="eastAsia"/>
              </w:rPr>
              <w:t>AUO97_RS</w:t>
            </w:r>
            <w:r w:rsidRPr="00900E34">
              <w:rPr>
                <w:rFonts w:hint="eastAsia"/>
              </w:rPr>
              <w:t>06605</w:t>
            </w:r>
          </w:p>
        </w:tc>
        <w:tc>
          <w:tcPr>
            <w:tcW w:w="2020" w:type="dxa"/>
            <w:noWrap/>
            <w:hideMark/>
          </w:tcPr>
          <w:p w14:paraId="44C959A5" w14:textId="77777777" w:rsidR="00F04E0F" w:rsidRPr="00900E34" w:rsidRDefault="00F04E0F" w:rsidP="00A96A67">
            <w:r w:rsidRPr="00900E34">
              <w:rPr>
                <w:rFonts w:hint="eastAsia"/>
              </w:rPr>
              <w:t>-2.58786</w:t>
            </w:r>
          </w:p>
        </w:tc>
        <w:tc>
          <w:tcPr>
            <w:tcW w:w="2038" w:type="dxa"/>
            <w:noWrap/>
            <w:hideMark/>
          </w:tcPr>
          <w:p w14:paraId="7B80FB49" w14:textId="77777777" w:rsidR="00F04E0F" w:rsidRPr="00900E34" w:rsidRDefault="00F04E0F" w:rsidP="00A96A67">
            <w:r w:rsidRPr="00900E34">
              <w:rPr>
                <w:rFonts w:hint="eastAsia"/>
              </w:rPr>
              <w:t>Down</w:t>
            </w:r>
          </w:p>
        </w:tc>
        <w:tc>
          <w:tcPr>
            <w:tcW w:w="731" w:type="dxa"/>
            <w:noWrap/>
            <w:hideMark/>
          </w:tcPr>
          <w:p w14:paraId="1E351263" w14:textId="77777777" w:rsidR="00F04E0F" w:rsidRPr="00900E34" w:rsidRDefault="00F04E0F" w:rsidP="00A96A67">
            <w:r w:rsidRPr="00900E34">
              <w:rPr>
                <w:rFonts w:hint="eastAsia"/>
              </w:rPr>
              <w:t>4.19E-97</w:t>
            </w:r>
          </w:p>
        </w:tc>
        <w:tc>
          <w:tcPr>
            <w:tcW w:w="2581" w:type="dxa"/>
            <w:noWrap/>
            <w:hideMark/>
          </w:tcPr>
          <w:p w14:paraId="750F24F9" w14:textId="77777777" w:rsidR="00F04E0F" w:rsidRPr="00900E34" w:rsidRDefault="00F04E0F" w:rsidP="00A96A67">
            <w:r w:rsidRPr="00900E34">
              <w:rPr>
                <w:rFonts w:hint="eastAsia"/>
              </w:rPr>
              <w:t>hypothetical protein</w:t>
            </w:r>
          </w:p>
        </w:tc>
      </w:tr>
      <w:tr w:rsidR="00F04E0F" w:rsidRPr="00900E34" w14:paraId="0900B4AF" w14:textId="77777777" w:rsidTr="00A96A67">
        <w:trPr>
          <w:trHeight w:val="280"/>
        </w:trPr>
        <w:tc>
          <w:tcPr>
            <w:tcW w:w="1152" w:type="dxa"/>
            <w:noWrap/>
            <w:hideMark/>
          </w:tcPr>
          <w:p w14:paraId="62B10803" w14:textId="77777777" w:rsidR="00F04E0F" w:rsidRPr="00900E34" w:rsidRDefault="00F04E0F" w:rsidP="00A96A67">
            <w:r>
              <w:rPr>
                <w:rFonts w:hint="eastAsia"/>
              </w:rPr>
              <w:t>AUO97_RS</w:t>
            </w:r>
            <w:r w:rsidRPr="00900E34">
              <w:rPr>
                <w:rFonts w:hint="eastAsia"/>
              </w:rPr>
              <w:t>06610</w:t>
            </w:r>
          </w:p>
        </w:tc>
        <w:tc>
          <w:tcPr>
            <w:tcW w:w="2020" w:type="dxa"/>
            <w:noWrap/>
            <w:hideMark/>
          </w:tcPr>
          <w:p w14:paraId="3C8D3441" w14:textId="77777777" w:rsidR="00F04E0F" w:rsidRPr="00900E34" w:rsidRDefault="00F04E0F" w:rsidP="00A96A67">
            <w:r w:rsidRPr="00900E34">
              <w:rPr>
                <w:rFonts w:hint="eastAsia"/>
              </w:rPr>
              <w:t>-4.02394</w:t>
            </w:r>
          </w:p>
        </w:tc>
        <w:tc>
          <w:tcPr>
            <w:tcW w:w="2038" w:type="dxa"/>
            <w:noWrap/>
            <w:hideMark/>
          </w:tcPr>
          <w:p w14:paraId="101A814D" w14:textId="77777777" w:rsidR="00F04E0F" w:rsidRPr="00900E34" w:rsidRDefault="00F04E0F" w:rsidP="00A96A67">
            <w:r w:rsidRPr="00900E34">
              <w:rPr>
                <w:rFonts w:hint="eastAsia"/>
              </w:rPr>
              <w:t>Down</w:t>
            </w:r>
          </w:p>
        </w:tc>
        <w:tc>
          <w:tcPr>
            <w:tcW w:w="731" w:type="dxa"/>
            <w:noWrap/>
            <w:hideMark/>
          </w:tcPr>
          <w:p w14:paraId="63DF18B9" w14:textId="77777777" w:rsidR="00F04E0F" w:rsidRPr="00900E34" w:rsidRDefault="00F04E0F" w:rsidP="00A96A67">
            <w:r w:rsidRPr="00900E34">
              <w:rPr>
                <w:rFonts w:hint="eastAsia"/>
              </w:rPr>
              <w:t>0</w:t>
            </w:r>
          </w:p>
        </w:tc>
        <w:tc>
          <w:tcPr>
            <w:tcW w:w="2581" w:type="dxa"/>
            <w:noWrap/>
            <w:hideMark/>
          </w:tcPr>
          <w:p w14:paraId="00C4626E" w14:textId="77777777" w:rsidR="00F04E0F" w:rsidRPr="00900E34" w:rsidRDefault="00F04E0F" w:rsidP="00A96A67">
            <w:r w:rsidRPr="00900E34">
              <w:rPr>
                <w:rFonts w:hint="eastAsia"/>
              </w:rPr>
              <w:t>outer membrane lipoprotein-sorting protein</w:t>
            </w:r>
          </w:p>
        </w:tc>
      </w:tr>
      <w:tr w:rsidR="00F04E0F" w:rsidRPr="00900E34" w14:paraId="256514A5" w14:textId="77777777" w:rsidTr="00A96A67">
        <w:trPr>
          <w:trHeight w:val="280"/>
        </w:trPr>
        <w:tc>
          <w:tcPr>
            <w:tcW w:w="1152" w:type="dxa"/>
            <w:noWrap/>
            <w:hideMark/>
          </w:tcPr>
          <w:p w14:paraId="7B20632E" w14:textId="77777777" w:rsidR="00F04E0F" w:rsidRPr="00900E34" w:rsidRDefault="00F04E0F" w:rsidP="00A96A67">
            <w:r>
              <w:rPr>
                <w:rFonts w:hint="eastAsia"/>
              </w:rPr>
              <w:t>AUO97_RS</w:t>
            </w:r>
            <w:r w:rsidRPr="00900E34">
              <w:rPr>
                <w:rFonts w:hint="eastAsia"/>
              </w:rPr>
              <w:t>06615</w:t>
            </w:r>
          </w:p>
        </w:tc>
        <w:tc>
          <w:tcPr>
            <w:tcW w:w="2020" w:type="dxa"/>
            <w:noWrap/>
            <w:hideMark/>
          </w:tcPr>
          <w:p w14:paraId="2489DD9A" w14:textId="77777777" w:rsidR="00F04E0F" w:rsidRPr="00900E34" w:rsidRDefault="00F04E0F" w:rsidP="00A96A67">
            <w:r w:rsidRPr="00900E34">
              <w:rPr>
                <w:rFonts w:hint="eastAsia"/>
              </w:rPr>
              <w:t>-4.2825</w:t>
            </w:r>
          </w:p>
        </w:tc>
        <w:tc>
          <w:tcPr>
            <w:tcW w:w="2038" w:type="dxa"/>
            <w:noWrap/>
            <w:hideMark/>
          </w:tcPr>
          <w:p w14:paraId="58071ECE" w14:textId="77777777" w:rsidR="00F04E0F" w:rsidRPr="00900E34" w:rsidRDefault="00F04E0F" w:rsidP="00A96A67">
            <w:r w:rsidRPr="00900E34">
              <w:rPr>
                <w:rFonts w:hint="eastAsia"/>
              </w:rPr>
              <w:t>Down</w:t>
            </w:r>
          </w:p>
        </w:tc>
        <w:tc>
          <w:tcPr>
            <w:tcW w:w="731" w:type="dxa"/>
            <w:noWrap/>
            <w:hideMark/>
          </w:tcPr>
          <w:p w14:paraId="2435B814" w14:textId="77777777" w:rsidR="00F04E0F" w:rsidRPr="00900E34" w:rsidRDefault="00F04E0F" w:rsidP="00A96A67">
            <w:r w:rsidRPr="00900E34">
              <w:rPr>
                <w:rFonts w:hint="eastAsia"/>
              </w:rPr>
              <w:t>0</w:t>
            </w:r>
          </w:p>
        </w:tc>
        <w:tc>
          <w:tcPr>
            <w:tcW w:w="2581" w:type="dxa"/>
            <w:noWrap/>
            <w:hideMark/>
          </w:tcPr>
          <w:p w14:paraId="3BE398AE" w14:textId="77777777" w:rsidR="00F04E0F" w:rsidRPr="00900E34" w:rsidRDefault="00F04E0F" w:rsidP="00A96A67">
            <w:r w:rsidRPr="00900E34">
              <w:rPr>
                <w:rFonts w:hint="eastAsia"/>
              </w:rPr>
              <w:t>non-ribosomal peptide synthetase</w:t>
            </w:r>
          </w:p>
        </w:tc>
      </w:tr>
      <w:tr w:rsidR="00F04E0F" w:rsidRPr="00900E34" w14:paraId="40153E94" w14:textId="77777777" w:rsidTr="00A96A67">
        <w:trPr>
          <w:trHeight w:val="280"/>
        </w:trPr>
        <w:tc>
          <w:tcPr>
            <w:tcW w:w="1152" w:type="dxa"/>
            <w:noWrap/>
            <w:hideMark/>
          </w:tcPr>
          <w:p w14:paraId="31D5B1B8" w14:textId="77777777" w:rsidR="00F04E0F" w:rsidRPr="00900E34" w:rsidRDefault="00F04E0F" w:rsidP="00A96A67">
            <w:r>
              <w:rPr>
                <w:rFonts w:hint="eastAsia"/>
              </w:rPr>
              <w:lastRenderedPageBreak/>
              <w:t>AUO97_RS</w:t>
            </w:r>
            <w:r w:rsidRPr="00900E34">
              <w:rPr>
                <w:rFonts w:hint="eastAsia"/>
              </w:rPr>
              <w:t>06620</w:t>
            </w:r>
          </w:p>
        </w:tc>
        <w:tc>
          <w:tcPr>
            <w:tcW w:w="2020" w:type="dxa"/>
            <w:noWrap/>
            <w:hideMark/>
          </w:tcPr>
          <w:p w14:paraId="6E0FA706" w14:textId="77777777" w:rsidR="00F04E0F" w:rsidRPr="00900E34" w:rsidRDefault="00F04E0F" w:rsidP="00A96A67">
            <w:r w:rsidRPr="00900E34">
              <w:rPr>
                <w:rFonts w:hint="eastAsia"/>
              </w:rPr>
              <w:t>-2.30484</w:t>
            </w:r>
          </w:p>
        </w:tc>
        <w:tc>
          <w:tcPr>
            <w:tcW w:w="2038" w:type="dxa"/>
            <w:noWrap/>
            <w:hideMark/>
          </w:tcPr>
          <w:p w14:paraId="69878072" w14:textId="77777777" w:rsidR="00F04E0F" w:rsidRPr="00900E34" w:rsidRDefault="00F04E0F" w:rsidP="00A96A67">
            <w:r w:rsidRPr="00900E34">
              <w:rPr>
                <w:rFonts w:hint="eastAsia"/>
              </w:rPr>
              <w:t>Down</w:t>
            </w:r>
          </w:p>
        </w:tc>
        <w:tc>
          <w:tcPr>
            <w:tcW w:w="731" w:type="dxa"/>
            <w:noWrap/>
            <w:hideMark/>
          </w:tcPr>
          <w:p w14:paraId="0E578B94" w14:textId="77777777" w:rsidR="00F04E0F" w:rsidRPr="00900E34" w:rsidRDefault="00F04E0F" w:rsidP="00A96A67">
            <w:r w:rsidRPr="00900E34">
              <w:rPr>
                <w:rFonts w:hint="eastAsia"/>
              </w:rPr>
              <w:t>1.32E-05</w:t>
            </w:r>
          </w:p>
        </w:tc>
        <w:tc>
          <w:tcPr>
            <w:tcW w:w="2581" w:type="dxa"/>
            <w:noWrap/>
            <w:hideMark/>
          </w:tcPr>
          <w:p w14:paraId="4F927166" w14:textId="77777777" w:rsidR="00F04E0F" w:rsidRPr="00900E34" w:rsidRDefault="00F04E0F" w:rsidP="00A96A67">
            <w:r w:rsidRPr="00900E34">
              <w:rPr>
                <w:rFonts w:hint="eastAsia"/>
              </w:rPr>
              <w:t>acyl carrier protein [Acinetobacter]</w:t>
            </w:r>
          </w:p>
        </w:tc>
      </w:tr>
      <w:tr w:rsidR="00F04E0F" w:rsidRPr="00900E34" w14:paraId="3EAAE408" w14:textId="77777777" w:rsidTr="00A96A67">
        <w:trPr>
          <w:trHeight w:val="280"/>
        </w:trPr>
        <w:tc>
          <w:tcPr>
            <w:tcW w:w="1152" w:type="dxa"/>
            <w:noWrap/>
            <w:hideMark/>
          </w:tcPr>
          <w:p w14:paraId="0A0E9C85" w14:textId="77777777" w:rsidR="00F04E0F" w:rsidRPr="00900E34" w:rsidRDefault="00F04E0F" w:rsidP="00A96A67">
            <w:r>
              <w:rPr>
                <w:rFonts w:hint="eastAsia"/>
              </w:rPr>
              <w:t>AUO97_RS</w:t>
            </w:r>
            <w:r w:rsidRPr="00900E34">
              <w:rPr>
                <w:rFonts w:hint="eastAsia"/>
              </w:rPr>
              <w:t>06625</w:t>
            </w:r>
          </w:p>
        </w:tc>
        <w:tc>
          <w:tcPr>
            <w:tcW w:w="2020" w:type="dxa"/>
            <w:noWrap/>
            <w:hideMark/>
          </w:tcPr>
          <w:p w14:paraId="6D974B3E" w14:textId="77777777" w:rsidR="00F04E0F" w:rsidRPr="00900E34" w:rsidRDefault="00F04E0F" w:rsidP="00A96A67">
            <w:r w:rsidRPr="00900E34">
              <w:rPr>
                <w:rFonts w:hint="eastAsia"/>
              </w:rPr>
              <w:t>-4.46229</w:t>
            </w:r>
          </w:p>
        </w:tc>
        <w:tc>
          <w:tcPr>
            <w:tcW w:w="2038" w:type="dxa"/>
            <w:noWrap/>
            <w:hideMark/>
          </w:tcPr>
          <w:p w14:paraId="602E7AD0" w14:textId="77777777" w:rsidR="00F04E0F" w:rsidRPr="00900E34" w:rsidRDefault="00F04E0F" w:rsidP="00A96A67">
            <w:r w:rsidRPr="00900E34">
              <w:rPr>
                <w:rFonts w:hint="eastAsia"/>
              </w:rPr>
              <w:t>Down</w:t>
            </w:r>
          </w:p>
        </w:tc>
        <w:tc>
          <w:tcPr>
            <w:tcW w:w="731" w:type="dxa"/>
            <w:noWrap/>
            <w:hideMark/>
          </w:tcPr>
          <w:p w14:paraId="722A6FFA" w14:textId="77777777" w:rsidR="00F04E0F" w:rsidRPr="00900E34" w:rsidRDefault="00F04E0F" w:rsidP="00A96A67">
            <w:r w:rsidRPr="00900E34">
              <w:rPr>
                <w:rFonts w:hint="eastAsia"/>
              </w:rPr>
              <w:t>0</w:t>
            </w:r>
          </w:p>
        </w:tc>
        <w:tc>
          <w:tcPr>
            <w:tcW w:w="2581" w:type="dxa"/>
            <w:noWrap/>
            <w:hideMark/>
          </w:tcPr>
          <w:p w14:paraId="6116B1AB" w14:textId="77777777" w:rsidR="00F04E0F" w:rsidRPr="00900E34" w:rsidRDefault="00F04E0F" w:rsidP="00A96A67">
            <w:r w:rsidRPr="00900E34">
              <w:rPr>
                <w:rFonts w:hint="eastAsia"/>
              </w:rPr>
              <w:t>acyl-CoA dehydrogenase</w:t>
            </w:r>
          </w:p>
        </w:tc>
      </w:tr>
      <w:tr w:rsidR="00F04E0F" w:rsidRPr="00900E34" w14:paraId="7F271E39" w14:textId="77777777" w:rsidTr="00A96A67">
        <w:trPr>
          <w:trHeight w:val="280"/>
        </w:trPr>
        <w:tc>
          <w:tcPr>
            <w:tcW w:w="1152" w:type="dxa"/>
            <w:noWrap/>
            <w:hideMark/>
          </w:tcPr>
          <w:p w14:paraId="3CFAEADC" w14:textId="77777777" w:rsidR="00F04E0F" w:rsidRPr="00900E34" w:rsidRDefault="00F04E0F" w:rsidP="00A96A67">
            <w:r>
              <w:rPr>
                <w:rFonts w:hint="eastAsia"/>
              </w:rPr>
              <w:t>AUO97_RS</w:t>
            </w:r>
            <w:r w:rsidRPr="00900E34">
              <w:rPr>
                <w:rFonts w:hint="eastAsia"/>
              </w:rPr>
              <w:t>06630</w:t>
            </w:r>
          </w:p>
        </w:tc>
        <w:tc>
          <w:tcPr>
            <w:tcW w:w="2020" w:type="dxa"/>
            <w:noWrap/>
            <w:hideMark/>
          </w:tcPr>
          <w:p w14:paraId="0110DF9B" w14:textId="77777777" w:rsidR="00F04E0F" w:rsidRPr="00900E34" w:rsidRDefault="00F04E0F" w:rsidP="00A96A67">
            <w:r w:rsidRPr="00900E34">
              <w:rPr>
                <w:rFonts w:hint="eastAsia"/>
              </w:rPr>
              <w:t>-3.82819</w:t>
            </w:r>
          </w:p>
        </w:tc>
        <w:tc>
          <w:tcPr>
            <w:tcW w:w="2038" w:type="dxa"/>
            <w:noWrap/>
            <w:hideMark/>
          </w:tcPr>
          <w:p w14:paraId="7F5EDD13" w14:textId="77777777" w:rsidR="00F04E0F" w:rsidRPr="00900E34" w:rsidRDefault="00F04E0F" w:rsidP="00A96A67">
            <w:r w:rsidRPr="00900E34">
              <w:rPr>
                <w:rFonts w:hint="eastAsia"/>
              </w:rPr>
              <w:t>Down</w:t>
            </w:r>
          </w:p>
        </w:tc>
        <w:tc>
          <w:tcPr>
            <w:tcW w:w="731" w:type="dxa"/>
            <w:noWrap/>
            <w:hideMark/>
          </w:tcPr>
          <w:p w14:paraId="755422B4" w14:textId="77777777" w:rsidR="00F04E0F" w:rsidRPr="00900E34" w:rsidRDefault="00F04E0F" w:rsidP="00A96A67">
            <w:r w:rsidRPr="00900E34">
              <w:rPr>
                <w:rFonts w:hint="eastAsia"/>
              </w:rPr>
              <w:t>0</w:t>
            </w:r>
          </w:p>
        </w:tc>
        <w:tc>
          <w:tcPr>
            <w:tcW w:w="2581" w:type="dxa"/>
            <w:noWrap/>
            <w:hideMark/>
          </w:tcPr>
          <w:p w14:paraId="37C4420F" w14:textId="77777777" w:rsidR="00F04E0F" w:rsidRPr="00900E34" w:rsidRDefault="00F04E0F" w:rsidP="00A96A67">
            <w:r w:rsidRPr="00900E34">
              <w:rPr>
                <w:rFonts w:hint="eastAsia"/>
              </w:rPr>
              <w:t>acyl-CoA synthetase</w:t>
            </w:r>
          </w:p>
        </w:tc>
      </w:tr>
      <w:tr w:rsidR="00F04E0F" w:rsidRPr="00900E34" w14:paraId="0597A107" w14:textId="77777777" w:rsidTr="00A96A67">
        <w:trPr>
          <w:trHeight w:val="280"/>
        </w:trPr>
        <w:tc>
          <w:tcPr>
            <w:tcW w:w="1152" w:type="dxa"/>
            <w:noWrap/>
            <w:hideMark/>
          </w:tcPr>
          <w:p w14:paraId="1ABF7CAD" w14:textId="77777777" w:rsidR="00F04E0F" w:rsidRPr="00900E34" w:rsidRDefault="00F04E0F" w:rsidP="00A96A67">
            <w:r>
              <w:rPr>
                <w:rFonts w:hint="eastAsia"/>
              </w:rPr>
              <w:t>AUO97_RS</w:t>
            </w:r>
            <w:r w:rsidRPr="00900E34">
              <w:rPr>
                <w:rFonts w:hint="eastAsia"/>
              </w:rPr>
              <w:t>06635</w:t>
            </w:r>
          </w:p>
        </w:tc>
        <w:tc>
          <w:tcPr>
            <w:tcW w:w="2020" w:type="dxa"/>
            <w:noWrap/>
            <w:hideMark/>
          </w:tcPr>
          <w:p w14:paraId="3F1EB803" w14:textId="77777777" w:rsidR="00F04E0F" w:rsidRPr="00900E34" w:rsidRDefault="00F04E0F" w:rsidP="00A96A67">
            <w:r w:rsidRPr="00900E34">
              <w:rPr>
                <w:rFonts w:hint="eastAsia"/>
              </w:rPr>
              <w:t>-3.91695</w:t>
            </w:r>
          </w:p>
        </w:tc>
        <w:tc>
          <w:tcPr>
            <w:tcW w:w="2038" w:type="dxa"/>
            <w:noWrap/>
            <w:hideMark/>
          </w:tcPr>
          <w:p w14:paraId="188629A7" w14:textId="77777777" w:rsidR="00F04E0F" w:rsidRPr="00900E34" w:rsidRDefault="00F04E0F" w:rsidP="00A96A67">
            <w:r w:rsidRPr="00900E34">
              <w:rPr>
                <w:rFonts w:hint="eastAsia"/>
              </w:rPr>
              <w:t>Down</w:t>
            </w:r>
          </w:p>
        </w:tc>
        <w:tc>
          <w:tcPr>
            <w:tcW w:w="731" w:type="dxa"/>
            <w:noWrap/>
            <w:hideMark/>
          </w:tcPr>
          <w:p w14:paraId="6DF8A7FC" w14:textId="77777777" w:rsidR="00F04E0F" w:rsidRPr="00900E34" w:rsidRDefault="00F04E0F" w:rsidP="00A96A67">
            <w:r w:rsidRPr="00900E34">
              <w:rPr>
                <w:rFonts w:hint="eastAsia"/>
              </w:rPr>
              <w:t>1.44E-13</w:t>
            </w:r>
          </w:p>
        </w:tc>
        <w:tc>
          <w:tcPr>
            <w:tcW w:w="2581" w:type="dxa"/>
            <w:noWrap/>
            <w:hideMark/>
          </w:tcPr>
          <w:p w14:paraId="775150DA" w14:textId="77777777" w:rsidR="00F04E0F" w:rsidRPr="00900E34" w:rsidRDefault="00F04E0F" w:rsidP="00A96A67">
            <w:r w:rsidRPr="00900E34">
              <w:rPr>
                <w:rFonts w:hint="eastAsia"/>
              </w:rPr>
              <w:t>LuxR family transcriptional regulator</w:t>
            </w:r>
          </w:p>
        </w:tc>
      </w:tr>
      <w:tr w:rsidR="00F04E0F" w:rsidRPr="00900E34" w14:paraId="1E09ABA3" w14:textId="77777777" w:rsidTr="00A96A67">
        <w:trPr>
          <w:trHeight w:val="280"/>
        </w:trPr>
        <w:tc>
          <w:tcPr>
            <w:tcW w:w="1152" w:type="dxa"/>
            <w:noWrap/>
            <w:hideMark/>
          </w:tcPr>
          <w:p w14:paraId="25093753" w14:textId="77777777" w:rsidR="00F04E0F" w:rsidRPr="00900E34" w:rsidRDefault="00F04E0F" w:rsidP="00A96A67">
            <w:r>
              <w:rPr>
                <w:rFonts w:hint="eastAsia"/>
              </w:rPr>
              <w:t>AUO97_RS</w:t>
            </w:r>
            <w:r w:rsidRPr="00900E34">
              <w:rPr>
                <w:rFonts w:hint="eastAsia"/>
              </w:rPr>
              <w:t>06645</w:t>
            </w:r>
          </w:p>
        </w:tc>
        <w:tc>
          <w:tcPr>
            <w:tcW w:w="2020" w:type="dxa"/>
            <w:noWrap/>
            <w:hideMark/>
          </w:tcPr>
          <w:p w14:paraId="6D9C4451" w14:textId="77777777" w:rsidR="00F04E0F" w:rsidRPr="00900E34" w:rsidRDefault="00F04E0F" w:rsidP="00A96A67">
            <w:r w:rsidRPr="00900E34">
              <w:rPr>
                <w:rFonts w:hint="eastAsia"/>
              </w:rPr>
              <w:t>-1.18831</w:t>
            </w:r>
          </w:p>
        </w:tc>
        <w:tc>
          <w:tcPr>
            <w:tcW w:w="2038" w:type="dxa"/>
            <w:noWrap/>
            <w:hideMark/>
          </w:tcPr>
          <w:p w14:paraId="1EF5B71D" w14:textId="77777777" w:rsidR="00F04E0F" w:rsidRPr="00900E34" w:rsidRDefault="00F04E0F" w:rsidP="00A96A67">
            <w:r w:rsidRPr="00900E34">
              <w:rPr>
                <w:rFonts w:hint="eastAsia"/>
              </w:rPr>
              <w:t>Down</w:t>
            </w:r>
          </w:p>
        </w:tc>
        <w:tc>
          <w:tcPr>
            <w:tcW w:w="731" w:type="dxa"/>
            <w:noWrap/>
            <w:hideMark/>
          </w:tcPr>
          <w:p w14:paraId="537E855D" w14:textId="77777777" w:rsidR="00F04E0F" w:rsidRPr="00900E34" w:rsidRDefault="00F04E0F" w:rsidP="00A96A67">
            <w:r w:rsidRPr="00900E34">
              <w:rPr>
                <w:rFonts w:hint="eastAsia"/>
              </w:rPr>
              <w:t>0.010518</w:t>
            </w:r>
          </w:p>
        </w:tc>
        <w:tc>
          <w:tcPr>
            <w:tcW w:w="2581" w:type="dxa"/>
            <w:noWrap/>
            <w:hideMark/>
          </w:tcPr>
          <w:p w14:paraId="37CF129C" w14:textId="77777777" w:rsidR="00F04E0F" w:rsidRPr="00900E34" w:rsidRDefault="00F04E0F" w:rsidP="00A96A67">
            <w:r w:rsidRPr="00900E34">
              <w:rPr>
                <w:rFonts w:hint="eastAsia"/>
              </w:rPr>
              <w:t>GNAT family N-acetyltransferase</w:t>
            </w:r>
          </w:p>
        </w:tc>
      </w:tr>
      <w:tr w:rsidR="00F04E0F" w:rsidRPr="00900E34" w14:paraId="6AE3C5F6" w14:textId="77777777" w:rsidTr="00A96A67">
        <w:trPr>
          <w:trHeight w:val="280"/>
        </w:trPr>
        <w:tc>
          <w:tcPr>
            <w:tcW w:w="1152" w:type="dxa"/>
            <w:noWrap/>
            <w:hideMark/>
          </w:tcPr>
          <w:p w14:paraId="740A5232" w14:textId="77777777" w:rsidR="00F04E0F" w:rsidRPr="00900E34" w:rsidRDefault="00F04E0F" w:rsidP="00A96A67">
            <w:r>
              <w:rPr>
                <w:rFonts w:hint="eastAsia"/>
              </w:rPr>
              <w:t>AUO97_RS</w:t>
            </w:r>
            <w:r w:rsidRPr="00900E34">
              <w:rPr>
                <w:rFonts w:hint="eastAsia"/>
              </w:rPr>
              <w:t>06850</w:t>
            </w:r>
          </w:p>
        </w:tc>
        <w:tc>
          <w:tcPr>
            <w:tcW w:w="2020" w:type="dxa"/>
            <w:noWrap/>
            <w:hideMark/>
          </w:tcPr>
          <w:p w14:paraId="4B003B07" w14:textId="77777777" w:rsidR="00F04E0F" w:rsidRPr="00900E34" w:rsidRDefault="00F04E0F" w:rsidP="00A96A67">
            <w:r w:rsidRPr="00900E34">
              <w:rPr>
                <w:rFonts w:hint="eastAsia"/>
              </w:rPr>
              <w:t>-1.57625</w:t>
            </w:r>
          </w:p>
        </w:tc>
        <w:tc>
          <w:tcPr>
            <w:tcW w:w="2038" w:type="dxa"/>
            <w:noWrap/>
            <w:hideMark/>
          </w:tcPr>
          <w:p w14:paraId="62E566EA" w14:textId="77777777" w:rsidR="00F04E0F" w:rsidRPr="00900E34" w:rsidRDefault="00F04E0F" w:rsidP="00A96A67">
            <w:r w:rsidRPr="00900E34">
              <w:rPr>
                <w:rFonts w:hint="eastAsia"/>
              </w:rPr>
              <w:t>Down</w:t>
            </w:r>
          </w:p>
        </w:tc>
        <w:tc>
          <w:tcPr>
            <w:tcW w:w="731" w:type="dxa"/>
            <w:noWrap/>
            <w:hideMark/>
          </w:tcPr>
          <w:p w14:paraId="15AA0404" w14:textId="77777777" w:rsidR="00F04E0F" w:rsidRPr="00900E34" w:rsidRDefault="00F04E0F" w:rsidP="00A96A67">
            <w:r w:rsidRPr="00900E34">
              <w:rPr>
                <w:rFonts w:hint="eastAsia"/>
              </w:rPr>
              <w:t>9.75E-39</w:t>
            </w:r>
          </w:p>
        </w:tc>
        <w:tc>
          <w:tcPr>
            <w:tcW w:w="2581" w:type="dxa"/>
            <w:noWrap/>
            <w:hideMark/>
          </w:tcPr>
          <w:p w14:paraId="3668BB3C" w14:textId="77777777" w:rsidR="00F04E0F" w:rsidRPr="00900E34" w:rsidRDefault="00F04E0F" w:rsidP="00A96A67">
            <w:r w:rsidRPr="00900E34">
              <w:rPr>
                <w:rFonts w:hint="eastAsia"/>
              </w:rPr>
              <w:t>D-lactate dehydrogenase</w:t>
            </w:r>
          </w:p>
        </w:tc>
      </w:tr>
      <w:tr w:rsidR="00F04E0F" w:rsidRPr="00900E34" w14:paraId="770AF424" w14:textId="77777777" w:rsidTr="00A96A67">
        <w:trPr>
          <w:trHeight w:val="280"/>
        </w:trPr>
        <w:tc>
          <w:tcPr>
            <w:tcW w:w="1152" w:type="dxa"/>
            <w:noWrap/>
            <w:hideMark/>
          </w:tcPr>
          <w:p w14:paraId="3F2E4E0D" w14:textId="77777777" w:rsidR="00F04E0F" w:rsidRPr="00900E34" w:rsidRDefault="00F04E0F" w:rsidP="00A96A67">
            <w:r>
              <w:rPr>
                <w:rFonts w:hint="eastAsia"/>
              </w:rPr>
              <w:t>AUO97_RS</w:t>
            </w:r>
            <w:r w:rsidRPr="00900E34">
              <w:rPr>
                <w:rFonts w:hint="eastAsia"/>
              </w:rPr>
              <w:t>06855</w:t>
            </w:r>
          </w:p>
        </w:tc>
        <w:tc>
          <w:tcPr>
            <w:tcW w:w="2020" w:type="dxa"/>
            <w:noWrap/>
            <w:hideMark/>
          </w:tcPr>
          <w:p w14:paraId="6E7520E9" w14:textId="77777777" w:rsidR="00F04E0F" w:rsidRPr="00900E34" w:rsidRDefault="00F04E0F" w:rsidP="00A96A67">
            <w:r w:rsidRPr="00900E34">
              <w:rPr>
                <w:rFonts w:hint="eastAsia"/>
              </w:rPr>
              <w:t>-1.66135</w:t>
            </w:r>
          </w:p>
        </w:tc>
        <w:tc>
          <w:tcPr>
            <w:tcW w:w="2038" w:type="dxa"/>
            <w:noWrap/>
            <w:hideMark/>
          </w:tcPr>
          <w:p w14:paraId="1E7C82D5" w14:textId="77777777" w:rsidR="00F04E0F" w:rsidRPr="00900E34" w:rsidRDefault="00F04E0F" w:rsidP="00A96A67">
            <w:r w:rsidRPr="00900E34">
              <w:rPr>
                <w:rFonts w:hint="eastAsia"/>
              </w:rPr>
              <w:t>Down</w:t>
            </w:r>
          </w:p>
        </w:tc>
        <w:tc>
          <w:tcPr>
            <w:tcW w:w="731" w:type="dxa"/>
            <w:noWrap/>
            <w:hideMark/>
          </w:tcPr>
          <w:p w14:paraId="29B3E658" w14:textId="77777777" w:rsidR="00F04E0F" w:rsidRPr="00900E34" w:rsidRDefault="00F04E0F" w:rsidP="00A96A67">
            <w:r w:rsidRPr="00900E34">
              <w:rPr>
                <w:rFonts w:hint="eastAsia"/>
              </w:rPr>
              <w:t>2.76E-57</w:t>
            </w:r>
          </w:p>
        </w:tc>
        <w:tc>
          <w:tcPr>
            <w:tcW w:w="2581" w:type="dxa"/>
            <w:noWrap/>
            <w:hideMark/>
          </w:tcPr>
          <w:p w14:paraId="759883F3" w14:textId="77777777" w:rsidR="00F04E0F" w:rsidRPr="00900E34" w:rsidRDefault="00F04E0F" w:rsidP="00A96A67">
            <w:r w:rsidRPr="00900E34">
              <w:rPr>
                <w:rFonts w:hint="eastAsia"/>
              </w:rPr>
              <w:t>alpha-hydroxy-acid oxidizing enzyme</w:t>
            </w:r>
          </w:p>
        </w:tc>
      </w:tr>
      <w:tr w:rsidR="00F04E0F" w:rsidRPr="00900E34" w14:paraId="43E6EC3E" w14:textId="77777777" w:rsidTr="00A96A67">
        <w:trPr>
          <w:trHeight w:val="280"/>
        </w:trPr>
        <w:tc>
          <w:tcPr>
            <w:tcW w:w="1152" w:type="dxa"/>
            <w:noWrap/>
            <w:hideMark/>
          </w:tcPr>
          <w:p w14:paraId="7A44F472" w14:textId="77777777" w:rsidR="00F04E0F" w:rsidRPr="00900E34" w:rsidRDefault="00F04E0F" w:rsidP="00A96A67">
            <w:r>
              <w:rPr>
                <w:rFonts w:hint="eastAsia"/>
              </w:rPr>
              <w:t>AUO97_RS</w:t>
            </w:r>
            <w:r w:rsidRPr="00900E34">
              <w:rPr>
                <w:rFonts w:hint="eastAsia"/>
              </w:rPr>
              <w:t>06860</w:t>
            </w:r>
          </w:p>
        </w:tc>
        <w:tc>
          <w:tcPr>
            <w:tcW w:w="2020" w:type="dxa"/>
            <w:noWrap/>
            <w:hideMark/>
          </w:tcPr>
          <w:p w14:paraId="4262C4DB" w14:textId="77777777" w:rsidR="00F04E0F" w:rsidRPr="00900E34" w:rsidRDefault="00F04E0F" w:rsidP="00A96A67">
            <w:r w:rsidRPr="00900E34">
              <w:rPr>
                <w:rFonts w:hint="eastAsia"/>
              </w:rPr>
              <w:t>-1.89372</w:t>
            </w:r>
          </w:p>
        </w:tc>
        <w:tc>
          <w:tcPr>
            <w:tcW w:w="2038" w:type="dxa"/>
            <w:noWrap/>
            <w:hideMark/>
          </w:tcPr>
          <w:p w14:paraId="6226E0BF" w14:textId="77777777" w:rsidR="00F04E0F" w:rsidRPr="00900E34" w:rsidRDefault="00F04E0F" w:rsidP="00A96A67">
            <w:r w:rsidRPr="00900E34">
              <w:rPr>
                <w:rFonts w:hint="eastAsia"/>
              </w:rPr>
              <w:t>Down</w:t>
            </w:r>
          </w:p>
        </w:tc>
        <w:tc>
          <w:tcPr>
            <w:tcW w:w="731" w:type="dxa"/>
            <w:noWrap/>
            <w:hideMark/>
          </w:tcPr>
          <w:p w14:paraId="0888DB67" w14:textId="77777777" w:rsidR="00F04E0F" w:rsidRPr="00900E34" w:rsidRDefault="00F04E0F" w:rsidP="00A96A67">
            <w:r w:rsidRPr="00900E34">
              <w:rPr>
                <w:rFonts w:hint="eastAsia"/>
              </w:rPr>
              <w:t>8E-42</w:t>
            </w:r>
          </w:p>
        </w:tc>
        <w:tc>
          <w:tcPr>
            <w:tcW w:w="2581" w:type="dxa"/>
            <w:noWrap/>
            <w:hideMark/>
          </w:tcPr>
          <w:p w14:paraId="0555B3FF" w14:textId="77777777" w:rsidR="00F04E0F" w:rsidRPr="00900E34" w:rsidRDefault="00F04E0F" w:rsidP="00A96A67">
            <w:r w:rsidRPr="00900E34">
              <w:rPr>
                <w:rFonts w:hint="eastAsia"/>
              </w:rPr>
              <w:t>transcriptional regulator LldR</w:t>
            </w:r>
          </w:p>
        </w:tc>
      </w:tr>
      <w:tr w:rsidR="00F04E0F" w:rsidRPr="00900E34" w14:paraId="11145A0B" w14:textId="77777777" w:rsidTr="00A96A67">
        <w:trPr>
          <w:trHeight w:val="280"/>
        </w:trPr>
        <w:tc>
          <w:tcPr>
            <w:tcW w:w="1152" w:type="dxa"/>
            <w:noWrap/>
            <w:hideMark/>
          </w:tcPr>
          <w:p w14:paraId="0D01DF9E" w14:textId="77777777" w:rsidR="00F04E0F" w:rsidRPr="00900E34" w:rsidRDefault="00F04E0F" w:rsidP="00A96A67">
            <w:r>
              <w:rPr>
                <w:rFonts w:hint="eastAsia"/>
              </w:rPr>
              <w:t>AUO97_RS</w:t>
            </w:r>
            <w:r w:rsidRPr="00900E34">
              <w:rPr>
                <w:rFonts w:hint="eastAsia"/>
              </w:rPr>
              <w:t>06865</w:t>
            </w:r>
          </w:p>
        </w:tc>
        <w:tc>
          <w:tcPr>
            <w:tcW w:w="2020" w:type="dxa"/>
            <w:noWrap/>
            <w:hideMark/>
          </w:tcPr>
          <w:p w14:paraId="1BEC62C1" w14:textId="77777777" w:rsidR="00F04E0F" w:rsidRPr="00900E34" w:rsidRDefault="00F04E0F" w:rsidP="00A96A67">
            <w:r w:rsidRPr="00900E34">
              <w:rPr>
                <w:rFonts w:hint="eastAsia"/>
              </w:rPr>
              <w:t>-1.80838</w:t>
            </w:r>
          </w:p>
        </w:tc>
        <w:tc>
          <w:tcPr>
            <w:tcW w:w="2038" w:type="dxa"/>
            <w:noWrap/>
            <w:hideMark/>
          </w:tcPr>
          <w:p w14:paraId="56953BFC" w14:textId="77777777" w:rsidR="00F04E0F" w:rsidRPr="00900E34" w:rsidRDefault="00F04E0F" w:rsidP="00A96A67">
            <w:r w:rsidRPr="00900E34">
              <w:rPr>
                <w:rFonts w:hint="eastAsia"/>
              </w:rPr>
              <w:t>Down</w:t>
            </w:r>
          </w:p>
        </w:tc>
        <w:tc>
          <w:tcPr>
            <w:tcW w:w="731" w:type="dxa"/>
            <w:noWrap/>
            <w:hideMark/>
          </w:tcPr>
          <w:p w14:paraId="362B2364" w14:textId="77777777" w:rsidR="00F04E0F" w:rsidRPr="00900E34" w:rsidRDefault="00F04E0F" w:rsidP="00A96A67">
            <w:r w:rsidRPr="00900E34">
              <w:rPr>
                <w:rFonts w:hint="eastAsia"/>
              </w:rPr>
              <w:t>1.65E-24</w:t>
            </w:r>
          </w:p>
        </w:tc>
        <w:tc>
          <w:tcPr>
            <w:tcW w:w="2581" w:type="dxa"/>
            <w:noWrap/>
            <w:hideMark/>
          </w:tcPr>
          <w:p w14:paraId="2FF97BEF" w14:textId="77777777" w:rsidR="00F04E0F" w:rsidRPr="00900E34" w:rsidRDefault="00F04E0F" w:rsidP="00A96A67">
            <w:r w:rsidRPr="00900E34">
              <w:rPr>
                <w:rFonts w:hint="eastAsia"/>
              </w:rPr>
              <w:t>L-lactate permease [Acinetobacter]</w:t>
            </w:r>
          </w:p>
        </w:tc>
      </w:tr>
      <w:tr w:rsidR="00F04E0F" w:rsidRPr="00900E34" w14:paraId="5463B615" w14:textId="77777777" w:rsidTr="00A96A67">
        <w:trPr>
          <w:trHeight w:val="280"/>
        </w:trPr>
        <w:tc>
          <w:tcPr>
            <w:tcW w:w="1152" w:type="dxa"/>
            <w:noWrap/>
            <w:hideMark/>
          </w:tcPr>
          <w:p w14:paraId="54CEFFC8" w14:textId="77777777" w:rsidR="00F04E0F" w:rsidRPr="00900E34" w:rsidRDefault="00F04E0F" w:rsidP="00A96A67">
            <w:r>
              <w:rPr>
                <w:rFonts w:hint="eastAsia"/>
              </w:rPr>
              <w:t>AUO97_RS</w:t>
            </w:r>
            <w:r w:rsidRPr="00900E34">
              <w:rPr>
                <w:rFonts w:hint="eastAsia"/>
              </w:rPr>
              <w:t>07200</w:t>
            </w:r>
          </w:p>
        </w:tc>
        <w:tc>
          <w:tcPr>
            <w:tcW w:w="2020" w:type="dxa"/>
            <w:noWrap/>
            <w:hideMark/>
          </w:tcPr>
          <w:p w14:paraId="243786CE" w14:textId="77777777" w:rsidR="00F04E0F" w:rsidRPr="00900E34" w:rsidRDefault="00F04E0F" w:rsidP="00A96A67">
            <w:r w:rsidRPr="00900E34">
              <w:rPr>
                <w:rFonts w:hint="eastAsia"/>
              </w:rPr>
              <w:t>-1.27639</w:t>
            </w:r>
          </w:p>
        </w:tc>
        <w:tc>
          <w:tcPr>
            <w:tcW w:w="2038" w:type="dxa"/>
            <w:noWrap/>
            <w:hideMark/>
          </w:tcPr>
          <w:p w14:paraId="013B5CF0" w14:textId="77777777" w:rsidR="00F04E0F" w:rsidRPr="00900E34" w:rsidRDefault="00F04E0F" w:rsidP="00A96A67">
            <w:r w:rsidRPr="00900E34">
              <w:rPr>
                <w:rFonts w:hint="eastAsia"/>
              </w:rPr>
              <w:t>Down</w:t>
            </w:r>
          </w:p>
        </w:tc>
        <w:tc>
          <w:tcPr>
            <w:tcW w:w="731" w:type="dxa"/>
            <w:noWrap/>
            <w:hideMark/>
          </w:tcPr>
          <w:p w14:paraId="5D691D55" w14:textId="77777777" w:rsidR="00F04E0F" w:rsidRPr="00900E34" w:rsidRDefault="00F04E0F" w:rsidP="00A96A67">
            <w:r w:rsidRPr="00900E34">
              <w:rPr>
                <w:rFonts w:hint="eastAsia"/>
              </w:rPr>
              <w:t>4.66E-18</w:t>
            </w:r>
          </w:p>
        </w:tc>
        <w:tc>
          <w:tcPr>
            <w:tcW w:w="2581" w:type="dxa"/>
            <w:noWrap/>
            <w:hideMark/>
          </w:tcPr>
          <w:p w14:paraId="24971DEC" w14:textId="77777777" w:rsidR="00F04E0F" w:rsidRPr="00900E34" w:rsidRDefault="00F04E0F" w:rsidP="00A96A67">
            <w:r w:rsidRPr="00900E34">
              <w:rPr>
                <w:rFonts w:hint="eastAsia"/>
              </w:rPr>
              <w:t>dual-action HEIGH metallo-peptidase</w:t>
            </w:r>
          </w:p>
        </w:tc>
      </w:tr>
      <w:tr w:rsidR="00F04E0F" w:rsidRPr="00900E34" w14:paraId="570E30FA" w14:textId="77777777" w:rsidTr="00A96A67">
        <w:trPr>
          <w:trHeight w:val="280"/>
        </w:trPr>
        <w:tc>
          <w:tcPr>
            <w:tcW w:w="1152" w:type="dxa"/>
            <w:noWrap/>
            <w:hideMark/>
          </w:tcPr>
          <w:p w14:paraId="104D2B2F" w14:textId="77777777" w:rsidR="00F04E0F" w:rsidRPr="00900E34" w:rsidRDefault="00F04E0F" w:rsidP="00A96A67">
            <w:r>
              <w:rPr>
                <w:rFonts w:hint="eastAsia"/>
              </w:rPr>
              <w:t>AUO97_RS</w:t>
            </w:r>
            <w:r w:rsidRPr="00900E34">
              <w:rPr>
                <w:rFonts w:hint="eastAsia"/>
              </w:rPr>
              <w:t>08005</w:t>
            </w:r>
          </w:p>
        </w:tc>
        <w:tc>
          <w:tcPr>
            <w:tcW w:w="2020" w:type="dxa"/>
            <w:noWrap/>
            <w:hideMark/>
          </w:tcPr>
          <w:p w14:paraId="7B7E5E98" w14:textId="77777777" w:rsidR="00F04E0F" w:rsidRPr="00900E34" w:rsidRDefault="00F04E0F" w:rsidP="00A96A67">
            <w:r w:rsidRPr="00900E34">
              <w:rPr>
                <w:rFonts w:hint="eastAsia"/>
              </w:rPr>
              <w:t>-1.0278</w:t>
            </w:r>
          </w:p>
        </w:tc>
        <w:tc>
          <w:tcPr>
            <w:tcW w:w="2038" w:type="dxa"/>
            <w:noWrap/>
            <w:hideMark/>
          </w:tcPr>
          <w:p w14:paraId="39FFFA16" w14:textId="77777777" w:rsidR="00F04E0F" w:rsidRPr="00900E34" w:rsidRDefault="00F04E0F" w:rsidP="00A96A67">
            <w:r w:rsidRPr="00900E34">
              <w:rPr>
                <w:rFonts w:hint="eastAsia"/>
              </w:rPr>
              <w:t>Down</w:t>
            </w:r>
          </w:p>
        </w:tc>
        <w:tc>
          <w:tcPr>
            <w:tcW w:w="731" w:type="dxa"/>
            <w:noWrap/>
            <w:hideMark/>
          </w:tcPr>
          <w:p w14:paraId="2C29E40D" w14:textId="77777777" w:rsidR="00F04E0F" w:rsidRPr="00900E34" w:rsidRDefault="00F04E0F" w:rsidP="00A96A67">
            <w:r w:rsidRPr="00900E34">
              <w:rPr>
                <w:rFonts w:hint="eastAsia"/>
              </w:rPr>
              <w:t>0.000671</w:t>
            </w:r>
          </w:p>
        </w:tc>
        <w:tc>
          <w:tcPr>
            <w:tcW w:w="2581" w:type="dxa"/>
            <w:noWrap/>
            <w:hideMark/>
          </w:tcPr>
          <w:p w14:paraId="5E1E9A31" w14:textId="77777777" w:rsidR="00F04E0F" w:rsidRPr="00900E34" w:rsidRDefault="00F04E0F" w:rsidP="00A96A67">
            <w:r w:rsidRPr="00900E34">
              <w:rPr>
                <w:rFonts w:hint="eastAsia"/>
              </w:rPr>
              <w:t>hypothetical protein</w:t>
            </w:r>
          </w:p>
        </w:tc>
      </w:tr>
      <w:tr w:rsidR="00F04E0F" w:rsidRPr="00900E34" w14:paraId="71CE3E9F" w14:textId="77777777" w:rsidTr="00A96A67">
        <w:trPr>
          <w:trHeight w:val="280"/>
        </w:trPr>
        <w:tc>
          <w:tcPr>
            <w:tcW w:w="1152" w:type="dxa"/>
            <w:noWrap/>
            <w:hideMark/>
          </w:tcPr>
          <w:p w14:paraId="5679C53B" w14:textId="77777777" w:rsidR="00F04E0F" w:rsidRPr="00900E34" w:rsidRDefault="00F04E0F" w:rsidP="00A96A67">
            <w:r>
              <w:rPr>
                <w:rFonts w:hint="eastAsia"/>
              </w:rPr>
              <w:t>AUO97_RS</w:t>
            </w:r>
            <w:r w:rsidRPr="00900E34">
              <w:rPr>
                <w:rFonts w:hint="eastAsia"/>
              </w:rPr>
              <w:t>08095</w:t>
            </w:r>
          </w:p>
        </w:tc>
        <w:tc>
          <w:tcPr>
            <w:tcW w:w="2020" w:type="dxa"/>
            <w:noWrap/>
            <w:hideMark/>
          </w:tcPr>
          <w:p w14:paraId="18903D2E" w14:textId="77777777" w:rsidR="00F04E0F" w:rsidRPr="00900E34" w:rsidRDefault="00F04E0F" w:rsidP="00A96A67">
            <w:r w:rsidRPr="00900E34">
              <w:rPr>
                <w:rFonts w:hint="eastAsia"/>
              </w:rPr>
              <w:t>-1.18969</w:t>
            </w:r>
          </w:p>
        </w:tc>
        <w:tc>
          <w:tcPr>
            <w:tcW w:w="2038" w:type="dxa"/>
            <w:noWrap/>
            <w:hideMark/>
          </w:tcPr>
          <w:p w14:paraId="7087D1E5" w14:textId="77777777" w:rsidR="00F04E0F" w:rsidRPr="00900E34" w:rsidRDefault="00F04E0F" w:rsidP="00A96A67">
            <w:r w:rsidRPr="00900E34">
              <w:rPr>
                <w:rFonts w:hint="eastAsia"/>
              </w:rPr>
              <w:t>Down</w:t>
            </w:r>
          </w:p>
        </w:tc>
        <w:tc>
          <w:tcPr>
            <w:tcW w:w="731" w:type="dxa"/>
            <w:noWrap/>
            <w:hideMark/>
          </w:tcPr>
          <w:p w14:paraId="258C2346" w14:textId="77777777" w:rsidR="00F04E0F" w:rsidRPr="00900E34" w:rsidRDefault="00F04E0F" w:rsidP="00A96A67">
            <w:r w:rsidRPr="00900E34">
              <w:rPr>
                <w:rFonts w:hint="eastAsia"/>
              </w:rPr>
              <w:t>1.46E-36</w:t>
            </w:r>
          </w:p>
        </w:tc>
        <w:tc>
          <w:tcPr>
            <w:tcW w:w="2581" w:type="dxa"/>
            <w:noWrap/>
            <w:hideMark/>
          </w:tcPr>
          <w:p w14:paraId="0C31E942" w14:textId="77777777" w:rsidR="00F04E0F" w:rsidRPr="00900E34" w:rsidRDefault="00F04E0F" w:rsidP="00A96A67">
            <w:r w:rsidRPr="00900E34">
              <w:rPr>
                <w:rFonts w:hint="eastAsia"/>
              </w:rPr>
              <w:t>ATP-binding protein</w:t>
            </w:r>
          </w:p>
        </w:tc>
      </w:tr>
      <w:tr w:rsidR="00F04E0F" w:rsidRPr="00900E34" w14:paraId="2A53CB6C" w14:textId="77777777" w:rsidTr="00A96A67">
        <w:trPr>
          <w:trHeight w:val="280"/>
        </w:trPr>
        <w:tc>
          <w:tcPr>
            <w:tcW w:w="1152" w:type="dxa"/>
            <w:noWrap/>
            <w:hideMark/>
          </w:tcPr>
          <w:p w14:paraId="10455C11" w14:textId="77777777" w:rsidR="00F04E0F" w:rsidRPr="00900E34" w:rsidRDefault="00F04E0F" w:rsidP="00A96A67">
            <w:r>
              <w:rPr>
                <w:rFonts w:hint="eastAsia"/>
              </w:rPr>
              <w:t>AUO97_RS</w:t>
            </w:r>
            <w:r w:rsidRPr="00900E34">
              <w:rPr>
                <w:rFonts w:hint="eastAsia"/>
              </w:rPr>
              <w:t>08100</w:t>
            </w:r>
          </w:p>
        </w:tc>
        <w:tc>
          <w:tcPr>
            <w:tcW w:w="2020" w:type="dxa"/>
            <w:noWrap/>
            <w:hideMark/>
          </w:tcPr>
          <w:p w14:paraId="4FE9A6DB" w14:textId="77777777" w:rsidR="00F04E0F" w:rsidRPr="00900E34" w:rsidRDefault="00F04E0F" w:rsidP="00A96A67">
            <w:r w:rsidRPr="00900E34">
              <w:rPr>
                <w:rFonts w:hint="eastAsia"/>
              </w:rPr>
              <w:t>-1.00682</w:t>
            </w:r>
          </w:p>
        </w:tc>
        <w:tc>
          <w:tcPr>
            <w:tcW w:w="2038" w:type="dxa"/>
            <w:noWrap/>
            <w:hideMark/>
          </w:tcPr>
          <w:p w14:paraId="51B2FF9E" w14:textId="77777777" w:rsidR="00F04E0F" w:rsidRPr="00900E34" w:rsidRDefault="00F04E0F" w:rsidP="00A96A67">
            <w:r w:rsidRPr="00900E34">
              <w:rPr>
                <w:rFonts w:hint="eastAsia"/>
              </w:rPr>
              <w:t>Down</w:t>
            </w:r>
          </w:p>
        </w:tc>
        <w:tc>
          <w:tcPr>
            <w:tcW w:w="731" w:type="dxa"/>
            <w:noWrap/>
            <w:hideMark/>
          </w:tcPr>
          <w:p w14:paraId="5B0524FE" w14:textId="77777777" w:rsidR="00F04E0F" w:rsidRPr="00900E34" w:rsidRDefault="00F04E0F" w:rsidP="00A96A67">
            <w:r w:rsidRPr="00900E34">
              <w:rPr>
                <w:rFonts w:hint="eastAsia"/>
              </w:rPr>
              <w:t>4.07E-06</w:t>
            </w:r>
          </w:p>
        </w:tc>
        <w:tc>
          <w:tcPr>
            <w:tcW w:w="2581" w:type="dxa"/>
            <w:noWrap/>
            <w:hideMark/>
          </w:tcPr>
          <w:p w14:paraId="6F6900E2" w14:textId="77777777" w:rsidR="00F04E0F" w:rsidRPr="00900E34" w:rsidRDefault="00F04E0F" w:rsidP="00A96A67">
            <w:r w:rsidRPr="00900E34">
              <w:rPr>
                <w:rFonts w:hint="eastAsia"/>
              </w:rPr>
              <w:t>hypothetical protein</w:t>
            </w:r>
          </w:p>
        </w:tc>
      </w:tr>
      <w:tr w:rsidR="00F04E0F" w:rsidRPr="00900E34" w14:paraId="3FBADA40" w14:textId="77777777" w:rsidTr="00A96A67">
        <w:trPr>
          <w:trHeight w:val="280"/>
        </w:trPr>
        <w:tc>
          <w:tcPr>
            <w:tcW w:w="1152" w:type="dxa"/>
            <w:noWrap/>
            <w:hideMark/>
          </w:tcPr>
          <w:p w14:paraId="6BAFC8AC" w14:textId="77777777" w:rsidR="00F04E0F" w:rsidRPr="00900E34" w:rsidRDefault="00F04E0F" w:rsidP="00A96A67">
            <w:r>
              <w:rPr>
                <w:rFonts w:hint="eastAsia"/>
              </w:rPr>
              <w:t>AUO97_RS</w:t>
            </w:r>
            <w:r w:rsidRPr="00900E34">
              <w:rPr>
                <w:rFonts w:hint="eastAsia"/>
              </w:rPr>
              <w:t>08105</w:t>
            </w:r>
          </w:p>
        </w:tc>
        <w:tc>
          <w:tcPr>
            <w:tcW w:w="2020" w:type="dxa"/>
            <w:noWrap/>
            <w:hideMark/>
          </w:tcPr>
          <w:p w14:paraId="51B2518A" w14:textId="77777777" w:rsidR="00F04E0F" w:rsidRPr="00900E34" w:rsidRDefault="00F04E0F" w:rsidP="00A96A67">
            <w:r w:rsidRPr="00900E34">
              <w:rPr>
                <w:rFonts w:hint="eastAsia"/>
              </w:rPr>
              <w:t>-1.50123</w:t>
            </w:r>
          </w:p>
        </w:tc>
        <w:tc>
          <w:tcPr>
            <w:tcW w:w="2038" w:type="dxa"/>
            <w:noWrap/>
            <w:hideMark/>
          </w:tcPr>
          <w:p w14:paraId="40EEFA11" w14:textId="77777777" w:rsidR="00F04E0F" w:rsidRPr="00900E34" w:rsidRDefault="00F04E0F" w:rsidP="00A96A67">
            <w:r w:rsidRPr="00900E34">
              <w:rPr>
                <w:rFonts w:hint="eastAsia"/>
              </w:rPr>
              <w:t>Down</w:t>
            </w:r>
          </w:p>
        </w:tc>
        <w:tc>
          <w:tcPr>
            <w:tcW w:w="731" w:type="dxa"/>
            <w:noWrap/>
            <w:hideMark/>
          </w:tcPr>
          <w:p w14:paraId="2AFC3D56" w14:textId="77777777" w:rsidR="00F04E0F" w:rsidRPr="00900E34" w:rsidRDefault="00F04E0F" w:rsidP="00A96A67">
            <w:r w:rsidRPr="00900E34">
              <w:rPr>
                <w:rFonts w:hint="eastAsia"/>
              </w:rPr>
              <w:t>4.68E-08</w:t>
            </w:r>
          </w:p>
        </w:tc>
        <w:tc>
          <w:tcPr>
            <w:tcW w:w="2581" w:type="dxa"/>
            <w:noWrap/>
            <w:hideMark/>
          </w:tcPr>
          <w:p w14:paraId="29C9D9F2" w14:textId="77777777" w:rsidR="00F04E0F" w:rsidRPr="00900E34" w:rsidRDefault="00F04E0F" w:rsidP="00A96A67">
            <w:r w:rsidRPr="00900E34">
              <w:rPr>
                <w:rFonts w:hint="eastAsia"/>
              </w:rPr>
              <w:t>type VI secretion protein</w:t>
            </w:r>
          </w:p>
        </w:tc>
      </w:tr>
      <w:tr w:rsidR="00F04E0F" w:rsidRPr="00900E34" w14:paraId="71F424E1" w14:textId="77777777" w:rsidTr="00A96A67">
        <w:trPr>
          <w:trHeight w:val="280"/>
        </w:trPr>
        <w:tc>
          <w:tcPr>
            <w:tcW w:w="1152" w:type="dxa"/>
            <w:noWrap/>
            <w:hideMark/>
          </w:tcPr>
          <w:p w14:paraId="7E53B212" w14:textId="77777777" w:rsidR="00F04E0F" w:rsidRPr="00900E34" w:rsidRDefault="00F04E0F" w:rsidP="00A96A67">
            <w:r>
              <w:rPr>
                <w:rFonts w:hint="eastAsia"/>
              </w:rPr>
              <w:lastRenderedPageBreak/>
              <w:t>AUO97_RS</w:t>
            </w:r>
            <w:r w:rsidRPr="00900E34">
              <w:rPr>
                <w:rFonts w:hint="eastAsia"/>
              </w:rPr>
              <w:t>08110</w:t>
            </w:r>
          </w:p>
        </w:tc>
        <w:tc>
          <w:tcPr>
            <w:tcW w:w="2020" w:type="dxa"/>
            <w:noWrap/>
            <w:hideMark/>
          </w:tcPr>
          <w:p w14:paraId="6BE36129" w14:textId="77777777" w:rsidR="00F04E0F" w:rsidRPr="00900E34" w:rsidRDefault="00F04E0F" w:rsidP="00A96A67">
            <w:r w:rsidRPr="00900E34">
              <w:rPr>
                <w:rFonts w:hint="eastAsia"/>
              </w:rPr>
              <w:t>-1.6293</w:t>
            </w:r>
          </w:p>
        </w:tc>
        <w:tc>
          <w:tcPr>
            <w:tcW w:w="2038" w:type="dxa"/>
            <w:noWrap/>
            <w:hideMark/>
          </w:tcPr>
          <w:p w14:paraId="0D134F38" w14:textId="77777777" w:rsidR="00F04E0F" w:rsidRPr="00900E34" w:rsidRDefault="00F04E0F" w:rsidP="00A96A67">
            <w:r w:rsidRPr="00900E34">
              <w:rPr>
                <w:rFonts w:hint="eastAsia"/>
              </w:rPr>
              <w:t>Down</w:t>
            </w:r>
          </w:p>
        </w:tc>
        <w:tc>
          <w:tcPr>
            <w:tcW w:w="731" w:type="dxa"/>
            <w:noWrap/>
            <w:hideMark/>
          </w:tcPr>
          <w:p w14:paraId="38D2CB6B" w14:textId="77777777" w:rsidR="00F04E0F" w:rsidRPr="00900E34" w:rsidRDefault="00F04E0F" w:rsidP="00A96A67">
            <w:r w:rsidRPr="00900E34">
              <w:rPr>
                <w:rFonts w:hint="eastAsia"/>
              </w:rPr>
              <w:t>3.47E-44</w:t>
            </w:r>
          </w:p>
        </w:tc>
        <w:tc>
          <w:tcPr>
            <w:tcW w:w="2581" w:type="dxa"/>
            <w:noWrap/>
            <w:hideMark/>
          </w:tcPr>
          <w:p w14:paraId="09D2AAEE" w14:textId="77777777" w:rsidR="00F04E0F" w:rsidRPr="00900E34" w:rsidRDefault="00F04E0F" w:rsidP="00A96A67">
            <w:r w:rsidRPr="00900E34">
              <w:rPr>
                <w:rFonts w:hint="eastAsia"/>
              </w:rPr>
              <w:t>hypothetical protein</w:t>
            </w:r>
          </w:p>
        </w:tc>
      </w:tr>
      <w:tr w:rsidR="00F04E0F" w:rsidRPr="00900E34" w14:paraId="163384A9" w14:textId="77777777" w:rsidTr="00A96A67">
        <w:trPr>
          <w:trHeight w:val="280"/>
        </w:trPr>
        <w:tc>
          <w:tcPr>
            <w:tcW w:w="1152" w:type="dxa"/>
            <w:noWrap/>
            <w:hideMark/>
          </w:tcPr>
          <w:p w14:paraId="3E37C353" w14:textId="77777777" w:rsidR="00F04E0F" w:rsidRPr="00900E34" w:rsidRDefault="00F04E0F" w:rsidP="00A96A67">
            <w:r>
              <w:rPr>
                <w:rFonts w:hint="eastAsia"/>
              </w:rPr>
              <w:t>AUO97_RS</w:t>
            </w:r>
            <w:r w:rsidRPr="00900E34">
              <w:rPr>
                <w:rFonts w:hint="eastAsia"/>
              </w:rPr>
              <w:t>08115</w:t>
            </w:r>
          </w:p>
        </w:tc>
        <w:tc>
          <w:tcPr>
            <w:tcW w:w="2020" w:type="dxa"/>
            <w:noWrap/>
            <w:hideMark/>
          </w:tcPr>
          <w:p w14:paraId="7C4D1D17" w14:textId="77777777" w:rsidR="00F04E0F" w:rsidRPr="00900E34" w:rsidRDefault="00F04E0F" w:rsidP="00A96A67">
            <w:r w:rsidRPr="00900E34">
              <w:rPr>
                <w:rFonts w:hint="eastAsia"/>
              </w:rPr>
              <w:t>-1.32724</w:t>
            </w:r>
          </w:p>
        </w:tc>
        <w:tc>
          <w:tcPr>
            <w:tcW w:w="2038" w:type="dxa"/>
            <w:noWrap/>
            <w:hideMark/>
          </w:tcPr>
          <w:p w14:paraId="356208AC" w14:textId="77777777" w:rsidR="00F04E0F" w:rsidRPr="00900E34" w:rsidRDefault="00F04E0F" w:rsidP="00A96A67">
            <w:r w:rsidRPr="00900E34">
              <w:rPr>
                <w:rFonts w:hint="eastAsia"/>
              </w:rPr>
              <w:t>Down</w:t>
            </w:r>
          </w:p>
        </w:tc>
        <w:tc>
          <w:tcPr>
            <w:tcW w:w="731" w:type="dxa"/>
            <w:noWrap/>
            <w:hideMark/>
          </w:tcPr>
          <w:p w14:paraId="0CF37824" w14:textId="77777777" w:rsidR="00F04E0F" w:rsidRPr="00900E34" w:rsidRDefault="00F04E0F" w:rsidP="00A96A67">
            <w:r w:rsidRPr="00900E34">
              <w:rPr>
                <w:rFonts w:hint="eastAsia"/>
              </w:rPr>
              <w:t>3.42E-11</w:t>
            </w:r>
          </w:p>
        </w:tc>
        <w:tc>
          <w:tcPr>
            <w:tcW w:w="2581" w:type="dxa"/>
            <w:noWrap/>
            <w:hideMark/>
          </w:tcPr>
          <w:p w14:paraId="7354C5C1" w14:textId="77777777" w:rsidR="00F04E0F" w:rsidRPr="00900E34" w:rsidRDefault="00F04E0F" w:rsidP="00A96A67">
            <w:r w:rsidRPr="00900E34">
              <w:rPr>
                <w:rFonts w:hint="eastAsia"/>
              </w:rPr>
              <w:t>type VI secretion protein</w:t>
            </w:r>
          </w:p>
        </w:tc>
      </w:tr>
      <w:tr w:rsidR="00F04E0F" w:rsidRPr="00900E34" w14:paraId="3A18E746" w14:textId="77777777" w:rsidTr="00A96A67">
        <w:trPr>
          <w:trHeight w:val="280"/>
        </w:trPr>
        <w:tc>
          <w:tcPr>
            <w:tcW w:w="1152" w:type="dxa"/>
            <w:noWrap/>
            <w:hideMark/>
          </w:tcPr>
          <w:p w14:paraId="5175117F" w14:textId="77777777" w:rsidR="00F04E0F" w:rsidRPr="00900E34" w:rsidRDefault="00F04E0F" w:rsidP="00A96A67">
            <w:r>
              <w:rPr>
                <w:rFonts w:hint="eastAsia"/>
              </w:rPr>
              <w:t>AUO97_RS</w:t>
            </w:r>
            <w:r w:rsidRPr="00900E34">
              <w:rPr>
                <w:rFonts w:hint="eastAsia"/>
              </w:rPr>
              <w:t>08120</w:t>
            </w:r>
          </w:p>
        </w:tc>
        <w:tc>
          <w:tcPr>
            <w:tcW w:w="2020" w:type="dxa"/>
            <w:noWrap/>
            <w:hideMark/>
          </w:tcPr>
          <w:p w14:paraId="132D27A1" w14:textId="77777777" w:rsidR="00F04E0F" w:rsidRPr="00900E34" w:rsidRDefault="00F04E0F" w:rsidP="00A96A67">
            <w:r w:rsidRPr="00900E34">
              <w:rPr>
                <w:rFonts w:hint="eastAsia"/>
              </w:rPr>
              <w:t>-1.78941</w:t>
            </w:r>
          </w:p>
        </w:tc>
        <w:tc>
          <w:tcPr>
            <w:tcW w:w="2038" w:type="dxa"/>
            <w:noWrap/>
            <w:hideMark/>
          </w:tcPr>
          <w:p w14:paraId="465613F2" w14:textId="77777777" w:rsidR="00F04E0F" w:rsidRPr="00900E34" w:rsidRDefault="00F04E0F" w:rsidP="00A96A67">
            <w:r w:rsidRPr="00900E34">
              <w:rPr>
                <w:rFonts w:hint="eastAsia"/>
              </w:rPr>
              <w:t>Down</w:t>
            </w:r>
          </w:p>
        </w:tc>
        <w:tc>
          <w:tcPr>
            <w:tcW w:w="731" w:type="dxa"/>
            <w:noWrap/>
            <w:hideMark/>
          </w:tcPr>
          <w:p w14:paraId="6F47F730" w14:textId="77777777" w:rsidR="00F04E0F" w:rsidRPr="00900E34" w:rsidRDefault="00F04E0F" w:rsidP="00A96A67">
            <w:r w:rsidRPr="00900E34">
              <w:rPr>
                <w:rFonts w:hint="eastAsia"/>
              </w:rPr>
              <w:t>6.98E-25</w:t>
            </w:r>
          </w:p>
        </w:tc>
        <w:tc>
          <w:tcPr>
            <w:tcW w:w="2581" w:type="dxa"/>
            <w:noWrap/>
            <w:hideMark/>
          </w:tcPr>
          <w:p w14:paraId="36E2E932" w14:textId="77777777" w:rsidR="00F04E0F" w:rsidRPr="00900E34" w:rsidRDefault="00F04E0F" w:rsidP="00A96A67">
            <w:r w:rsidRPr="00900E34">
              <w:rPr>
                <w:rFonts w:hint="eastAsia"/>
              </w:rPr>
              <w:t>hypothetical protein</w:t>
            </w:r>
          </w:p>
        </w:tc>
      </w:tr>
      <w:tr w:rsidR="00F04E0F" w:rsidRPr="00900E34" w14:paraId="75D7E08C" w14:textId="77777777" w:rsidTr="00A96A67">
        <w:trPr>
          <w:trHeight w:val="280"/>
        </w:trPr>
        <w:tc>
          <w:tcPr>
            <w:tcW w:w="1152" w:type="dxa"/>
            <w:noWrap/>
            <w:hideMark/>
          </w:tcPr>
          <w:p w14:paraId="686D468A" w14:textId="77777777" w:rsidR="00F04E0F" w:rsidRPr="00900E34" w:rsidRDefault="00F04E0F" w:rsidP="00A96A67">
            <w:r>
              <w:rPr>
                <w:rFonts w:hint="eastAsia"/>
              </w:rPr>
              <w:t>AUO97_RS</w:t>
            </w:r>
            <w:r w:rsidRPr="00900E34">
              <w:rPr>
                <w:rFonts w:hint="eastAsia"/>
              </w:rPr>
              <w:t>08125</w:t>
            </w:r>
          </w:p>
        </w:tc>
        <w:tc>
          <w:tcPr>
            <w:tcW w:w="2020" w:type="dxa"/>
            <w:noWrap/>
            <w:hideMark/>
          </w:tcPr>
          <w:p w14:paraId="4337FB5E" w14:textId="77777777" w:rsidR="00F04E0F" w:rsidRPr="00900E34" w:rsidRDefault="00F04E0F" w:rsidP="00A96A67">
            <w:r w:rsidRPr="00900E34">
              <w:rPr>
                <w:rFonts w:hint="eastAsia"/>
              </w:rPr>
              <w:t>-1.63462</w:t>
            </w:r>
          </w:p>
        </w:tc>
        <w:tc>
          <w:tcPr>
            <w:tcW w:w="2038" w:type="dxa"/>
            <w:noWrap/>
            <w:hideMark/>
          </w:tcPr>
          <w:p w14:paraId="55B319D1" w14:textId="77777777" w:rsidR="00F04E0F" w:rsidRPr="00900E34" w:rsidRDefault="00F04E0F" w:rsidP="00A96A67">
            <w:r w:rsidRPr="00900E34">
              <w:rPr>
                <w:rFonts w:hint="eastAsia"/>
              </w:rPr>
              <w:t>Down</w:t>
            </w:r>
          </w:p>
        </w:tc>
        <w:tc>
          <w:tcPr>
            <w:tcW w:w="731" w:type="dxa"/>
            <w:noWrap/>
            <w:hideMark/>
          </w:tcPr>
          <w:p w14:paraId="52F24A81" w14:textId="77777777" w:rsidR="00F04E0F" w:rsidRPr="00900E34" w:rsidRDefault="00F04E0F" w:rsidP="00A96A67">
            <w:r w:rsidRPr="00900E34">
              <w:rPr>
                <w:rFonts w:hint="eastAsia"/>
              </w:rPr>
              <w:t>1.71E-25</w:t>
            </w:r>
          </w:p>
        </w:tc>
        <w:tc>
          <w:tcPr>
            <w:tcW w:w="2581" w:type="dxa"/>
            <w:noWrap/>
            <w:hideMark/>
          </w:tcPr>
          <w:p w14:paraId="34212010" w14:textId="77777777" w:rsidR="00F04E0F" w:rsidRPr="00900E34" w:rsidRDefault="00F04E0F" w:rsidP="00A96A67">
            <w:r w:rsidRPr="00900E34">
              <w:rPr>
                <w:rFonts w:hint="eastAsia"/>
              </w:rPr>
              <w:t>conjugal transfer protein TrbI</w:t>
            </w:r>
          </w:p>
        </w:tc>
      </w:tr>
      <w:tr w:rsidR="00F04E0F" w:rsidRPr="00900E34" w14:paraId="2EE9905A" w14:textId="77777777" w:rsidTr="00A96A67">
        <w:trPr>
          <w:trHeight w:val="280"/>
        </w:trPr>
        <w:tc>
          <w:tcPr>
            <w:tcW w:w="1152" w:type="dxa"/>
            <w:noWrap/>
            <w:hideMark/>
          </w:tcPr>
          <w:p w14:paraId="75CE59C9" w14:textId="77777777" w:rsidR="00F04E0F" w:rsidRPr="00900E34" w:rsidRDefault="00F04E0F" w:rsidP="00A96A67">
            <w:r>
              <w:rPr>
                <w:rFonts w:hint="eastAsia"/>
              </w:rPr>
              <w:t>AUO97_RS</w:t>
            </w:r>
            <w:r w:rsidRPr="00900E34">
              <w:rPr>
                <w:rFonts w:hint="eastAsia"/>
              </w:rPr>
              <w:t>08130</w:t>
            </w:r>
          </w:p>
        </w:tc>
        <w:tc>
          <w:tcPr>
            <w:tcW w:w="2020" w:type="dxa"/>
            <w:noWrap/>
            <w:hideMark/>
          </w:tcPr>
          <w:p w14:paraId="085768D6" w14:textId="77777777" w:rsidR="00F04E0F" w:rsidRPr="00900E34" w:rsidRDefault="00F04E0F" w:rsidP="00A96A67">
            <w:r w:rsidRPr="00900E34">
              <w:rPr>
                <w:rFonts w:hint="eastAsia"/>
              </w:rPr>
              <w:t>-1.53505</w:t>
            </w:r>
          </w:p>
        </w:tc>
        <w:tc>
          <w:tcPr>
            <w:tcW w:w="2038" w:type="dxa"/>
            <w:noWrap/>
            <w:hideMark/>
          </w:tcPr>
          <w:p w14:paraId="1C5D941D" w14:textId="77777777" w:rsidR="00F04E0F" w:rsidRPr="00900E34" w:rsidRDefault="00F04E0F" w:rsidP="00A96A67">
            <w:r w:rsidRPr="00900E34">
              <w:rPr>
                <w:rFonts w:hint="eastAsia"/>
              </w:rPr>
              <w:t>Down</w:t>
            </w:r>
          </w:p>
        </w:tc>
        <w:tc>
          <w:tcPr>
            <w:tcW w:w="731" w:type="dxa"/>
            <w:noWrap/>
            <w:hideMark/>
          </w:tcPr>
          <w:p w14:paraId="4D07E31E" w14:textId="77777777" w:rsidR="00F04E0F" w:rsidRPr="00900E34" w:rsidRDefault="00F04E0F" w:rsidP="00A96A67">
            <w:r w:rsidRPr="00900E34">
              <w:rPr>
                <w:rFonts w:hint="eastAsia"/>
              </w:rPr>
              <w:t>1E-14</w:t>
            </w:r>
          </w:p>
        </w:tc>
        <w:tc>
          <w:tcPr>
            <w:tcW w:w="2581" w:type="dxa"/>
            <w:noWrap/>
            <w:hideMark/>
          </w:tcPr>
          <w:p w14:paraId="42A0D3C9" w14:textId="77777777" w:rsidR="00F04E0F" w:rsidRPr="00900E34" w:rsidRDefault="00F04E0F" w:rsidP="00A96A67">
            <w:r w:rsidRPr="00900E34">
              <w:rPr>
                <w:rFonts w:hint="eastAsia"/>
              </w:rPr>
              <w:t>hypothetical protein</w:t>
            </w:r>
          </w:p>
        </w:tc>
      </w:tr>
      <w:tr w:rsidR="00F04E0F" w:rsidRPr="00900E34" w14:paraId="6A0B04C1" w14:textId="77777777" w:rsidTr="00A96A67">
        <w:trPr>
          <w:trHeight w:val="280"/>
        </w:trPr>
        <w:tc>
          <w:tcPr>
            <w:tcW w:w="1152" w:type="dxa"/>
            <w:noWrap/>
            <w:hideMark/>
          </w:tcPr>
          <w:p w14:paraId="5153875D" w14:textId="77777777" w:rsidR="00F04E0F" w:rsidRPr="00900E34" w:rsidRDefault="00F04E0F" w:rsidP="00A96A67">
            <w:r>
              <w:rPr>
                <w:rFonts w:hint="eastAsia"/>
              </w:rPr>
              <w:t>AUO97_RS</w:t>
            </w:r>
            <w:r w:rsidRPr="00900E34">
              <w:rPr>
                <w:rFonts w:hint="eastAsia"/>
              </w:rPr>
              <w:t>08135</w:t>
            </w:r>
          </w:p>
        </w:tc>
        <w:tc>
          <w:tcPr>
            <w:tcW w:w="2020" w:type="dxa"/>
            <w:noWrap/>
            <w:hideMark/>
          </w:tcPr>
          <w:p w14:paraId="0C7CDD3F" w14:textId="77777777" w:rsidR="00F04E0F" w:rsidRPr="00900E34" w:rsidRDefault="00F04E0F" w:rsidP="00A96A67">
            <w:r w:rsidRPr="00900E34">
              <w:rPr>
                <w:rFonts w:hint="eastAsia"/>
              </w:rPr>
              <w:t>-1.78221</w:t>
            </w:r>
          </w:p>
        </w:tc>
        <w:tc>
          <w:tcPr>
            <w:tcW w:w="2038" w:type="dxa"/>
            <w:noWrap/>
            <w:hideMark/>
          </w:tcPr>
          <w:p w14:paraId="2D4060ED" w14:textId="77777777" w:rsidR="00F04E0F" w:rsidRPr="00900E34" w:rsidRDefault="00F04E0F" w:rsidP="00A96A67">
            <w:r w:rsidRPr="00900E34">
              <w:rPr>
                <w:rFonts w:hint="eastAsia"/>
              </w:rPr>
              <w:t>Down</w:t>
            </w:r>
          </w:p>
        </w:tc>
        <w:tc>
          <w:tcPr>
            <w:tcW w:w="731" w:type="dxa"/>
            <w:noWrap/>
            <w:hideMark/>
          </w:tcPr>
          <w:p w14:paraId="19D32FEE" w14:textId="77777777" w:rsidR="00F04E0F" w:rsidRPr="00900E34" w:rsidRDefault="00F04E0F" w:rsidP="00A96A67">
            <w:r w:rsidRPr="00900E34">
              <w:rPr>
                <w:rFonts w:hint="eastAsia"/>
              </w:rPr>
              <w:t>2.31E-11</w:t>
            </w:r>
          </w:p>
        </w:tc>
        <w:tc>
          <w:tcPr>
            <w:tcW w:w="2581" w:type="dxa"/>
            <w:noWrap/>
            <w:hideMark/>
          </w:tcPr>
          <w:p w14:paraId="55E26A0B" w14:textId="77777777" w:rsidR="00F04E0F" w:rsidRPr="00900E34" w:rsidRDefault="00F04E0F" w:rsidP="00A96A67">
            <w:r w:rsidRPr="00900E34">
              <w:rPr>
                <w:rFonts w:hint="eastAsia"/>
              </w:rPr>
              <w:t>conjugal transfer protein</w:t>
            </w:r>
          </w:p>
        </w:tc>
      </w:tr>
      <w:tr w:rsidR="00F04E0F" w:rsidRPr="00900E34" w14:paraId="34BB5C2B" w14:textId="77777777" w:rsidTr="00A96A67">
        <w:trPr>
          <w:trHeight w:val="280"/>
        </w:trPr>
        <w:tc>
          <w:tcPr>
            <w:tcW w:w="1152" w:type="dxa"/>
            <w:noWrap/>
            <w:hideMark/>
          </w:tcPr>
          <w:p w14:paraId="43C25B5F" w14:textId="77777777" w:rsidR="00F04E0F" w:rsidRPr="00900E34" w:rsidRDefault="00F04E0F" w:rsidP="00A96A67">
            <w:r>
              <w:rPr>
                <w:rFonts w:hint="eastAsia"/>
              </w:rPr>
              <w:t>AUO97_RS</w:t>
            </w:r>
            <w:r w:rsidRPr="00900E34">
              <w:rPr>
                <w:rFonts w:hint="eastAsia"/>
              </w:rPr>
              <w:t>08175</w:t>
            </w:r>
          </w:p>
        </w:tc>
        <w:tc>
          <w:tcPr>
            <w:tcW w:w="2020" w:type="dxa"/>
            <w:noWrap/>
            <w:hideMark/>
          </w:tcPr>
          <w:p w14:paraId="12381DA3" w14:textId="77777777" w:rsidR="00F04E0F" w:rsidRPr="00900E34" w:rsidRDefault="00F04E0F" w:rsidP="00A96A67">
            <w:r w:rsidRPr="00900E34">
              <w:rPr>
                <w:rFonts w:hint="eastAsia"/>
              </w:rPr>
              <w:t>-1.63347</w:t>
            </w:r>
          </w:p>
        </w:tc>
        <w:tc>
          <w:tcPr>
            <w:tcW w:w="2038" w:type="dxa"/>
            <w:noWrap/>
            <w:hideMark/>
          </w:tcPr>
          <w:p w14:paraId="0DD5ACB1" w14:textId="77777777" w:rsidR="00F04E0F" w:rsidRPr="00900E34" w:rsidRDefault="00F04E0F" w:rsidP="00A96A67">
            <w:r w:rsidRPr="00900E34">
              <w:rPr>
                <w:rFonts w:hint="eastAsia"/>
              </w:rPr>
              <w:t>Down</w:t>
            </w:r>
          </w:p>
        </w:tc>
        <w:tc>
          <w:tcPr>
            <w:tcW w:w="731" w:type="dxa"/>
            <w:noWrap/>
            <w:hideMark/>
          </w:tcPr>
          <w:p w14:paraId="594EB7CC" w14:textId="77777777" w:rsidR="00F04E0F" w:rsidRPr="00900E34" w:rsidRDefault="00F04E0F" w:rsidP="00A96A67">
            <w:r w:rsidRPr="00900E34">
              <w:rPr>
                <w:rFonts w:hint="eastAsia"/>
              </w:rPr>
              <w:t>2.54E-07</w:t>
            </w:r>
          </w:p>
        </w:tc>
        <w:tc>
          <w:tcPr>
            <w:tcW w:w="2581" w:type="dxa"/>
            <w:noWrap/>
            <w:hideMark/>
          </w:tcPr>
          <w:p w14:paraId="3BEE0179" w14:textId="77777777" w:rsidR="00F04E0F" w:rsidRPr="00900E34" w:rsidRDefault="00F04E0F" w:rsidP="00A96A67">
            <w:r w:rsidRPr="00900E34">
              <w:rPr>
                <w:rFonts w:hint="eastAsia"/>
              </w:rPr>
              <w:t>hypothetical protein</w:t>
            </w:r>
          </w:p>
        </w:tc>
      </w:tr>
      <w:tr w:rsidR="00F04E0F" w:rsidRPr="00900E34" w14:paraId="5EE63B1E" w14:textId="77777777" w:rsidTr="00A96A67">
        <w:trPr>
          <w:trHeight w:val="280"/>
        </w:trPr>
        <w:tc>
          <w:tcPr>
            <w:tcW w:w="1152" w:type="dxa"/>
            <w:noWrap/>
            <w:hideMark/>
          </w:tcPr>
          <w:p w14:paraId="12CBB5F7" w14:textId="77777777" w:rsidR="00F04E0F" w:rsidRPr="00900E34" w:rsidRDefault="00F04E0F" w:rsidP="00A96A67">
            <w:r>
              <w:rPr>
                <w:rFonts w:hint="eastAsia"/>
              </w:rPr>
              <w:t>AUO97_RS</w:t>
            </w:r>
            <w:r w:rsidRPr="00900E34">
              <w:rPr>
                <w:rFonts w:hint="eastAsia"/>
              </w:rPr>
              <w:t>08180</w:t>
            </w:r>
          </w:p>
        </w:tc>
        <w:tc>
          <w:tcPr>
            <w:tcW w:w="2020" w:type="dxa"/>
            <w:noWrap/>
            <w:hideMark/>
          </w:tcPr>
          <w:p w14:paraId="2C107E21" w14:textId="77777777" w:rsidR="00F04E0F" w:rsidRPr="00900E34" w:rsidRDefault="00F04E0F" w:rsidP="00A96A67">
            <w:r w:rsidRPr="00900E34">
              <w:rPr>
                <w:rFonts w:hint="eastAsia"/>
              </w:rPr>
              <w:t>-1.43919</w:t>
            </w:r>
          </w:p>
        </w:tc>
        <w:tc>
          <w:tcPr>
            <w:tcW w:w="2038" w:type="dxa"/>
            <w:noWrap/>
            <w:hideMark/>
          </w:tcPr>
          <w:p w14:paraId="0FC370B6" w14:textId="77777777" w:rsidR="00F04E0F" w:rsidRPr="00900E34" w:rsidRDefault="00F04E0F" w:rsidP="00A96A67">
            <w:r w:rsidRPr="00900E34">
              <w:rPr>
                <w:rFonts w:hint="eastAsia"/>
              </w:rPr>
              <w:t>Down</w:t>
            </w:r>
          </w:p>
        </w:tc>
        <w:tc>
          <w:tcPr>
            <w:tcW w:w="731" w:type="dxa"/>
            <w:noWrap/>
            <w:hideMark/>
          </w:tcPr>
          <w:p w14:paraId="57C7BCD9" w14:textId="77777777" w:rsidR="00F04E0F" w:rsidRPr="00900E34" w:rsidRDefault="00F04E0F" w:rsidP="00A96A67">
            <w:r w:rsidRPr="00900E34">
              <w:rPr>
                <w:rFonts w:hint="eastAsia"/>
              </w:rPr>
              <w:t>5.89E-15</w:t>
            </w:r>
          </w:p>
        </w:tc>
        <w:tc>
          <w:tcPr>
            <w:tcW w:w="2581" w:type="dxa"/>
            <w:noWrap/>
            <w:hideMark/>
          </w:tcPr>
          <w:p w14:paraId="24A4BCA8" w14:textId="77777777" w:rsidR="00F04E0F" w:rsidRPr="00900E34" w:rsidRDefault="00F04E0F" w:rsidP="00A96A67">
            <w:r w:rsidRPr="00900E34">
              <w:rPr>
                <w:rFonts w:hint="eastAsia"/>
              </w:rPr>
              <w:t>hypothetical protein</w:t>
            </w:r>
          </w:p>
        </w:tc>
      </w:tr>
      <w:tr w:rsidR="00F04E0F" w:rsidRPr="00900E34" w14:paraId="6CCF5F0F" w14:textId="77777777" w:rsidTr="00A96A67">
        <w:trPr>
          <w:trHeight w:val="280"/>
        </w:trPr>
        <w:tc>
          <w:tcPr>
            <w:tcW w:w="1152" w:type="dxa"/>
            <w:noWrap/>
            <w:hideMark/>
          </w:tcPr>
          <w:p w14:paraId="4176CFAE" w14:textId="77777777" w:rsidR="00F04E0F" w:rsidRPr="00900E34" w:rsidRDefault="00F04E0F" w:rsidP="00A96A67">
            <w:r>
              <w:rPr>
                <w:rFonts w:hint="eastAsia"/>
              </w:rPr>
              <w:t>AUO97_RS</w:t>
            </w:r>
            <w:r w:rsidRPr="00900E34">
              <w:rPr>
                <w:rFonts w:hint="eastAsia"/>
              </w:rPr>
              <w:t>08185</w:t>
            </w:r>
          </w:p>
        </w:tc>
        <w:tc>
          <w:tcPr>
            <w:tcW w:w="2020" w:type="dxa"/>
            <w:noWrap/>
            <w:hideMark/>
          </w:tcPr>
          <w:p w14:paraId="060A21A1" w14:textId="77777777" w:rsidR="00F04E0F" w:rsidRPr="00900E34" w:rsidRDefault="00F04E0F" w:rsidP="00A96A67">
            <w:r w:rsidRPr="00900E34">
              <w:rPr>
                <w:rFonts w:hint="eastAsia"/>
              </w:rPr>
              <w:t>-1.2236</w:t>
            </w:r>
          </w:p>
        </w:tc>
        <w:tc>
          <w:tcPr>
            <w:tcW w:w="2038" w:type="dxa"/>
            <w:noWrap/>
            <w:hideMark/>
          </w:tcPr>
          <w:p w14:paraId="4DB8C1AE" w14:textId="77777777" w:rsidR="00F04E0F" w:rsidRPr="00900E34" w:rsidRDefault="00F04E0F" w:rsidP="00A96A67">
            <w:r w:rsidRPr="00900E34">
              <w:rPr>
                <w:rFonts w:hint="eastAsia"/>
              </w:rPr>
              <w:t>Down</w:t>
            </w:r>
          </w:p>
        </w:tc>
        <w:tc>
          <w:tcPr>
            <w:tcW w:w="731" w:type="dxa"/>
            <w:noWrap/>
            <w:hideMark/>
          </w:tcPr>
          <w:p w14:paraId="43EAFFC9" w14:textId="77777777" w:rsidR="00F04E0F" w:rsidRPr="00900E34" w:rsidRDefault="00F04E0F" w:rsidP="00A96A67">
            <w:r w:rsidRPr="00900E34">
              <w:rPr>
                <w:rFonts w:hint="eastAsia"/>
              </w:rPr>
              <w:t>5.97E-15</w:t>
            </w:r>
          </w:p>
        </w:tc>
        <w:tc>
          <w:tcPr>
            <w:tcW w:w="2581" w:type="dxa"/>
            <w:noWrap/>
            <w:hideMark/>
          </w:tcPr>
          <w:p w14:paraId="2963981D" w14:textId="77777777" w:rsidR="00F04E0F" w:rsidRPr="00900E34" w:rsidRDefault="00F04E0F" w:rsidP="00A96A67">
            <w:r w:rsidRPr="00900E34">
              <w:rPr>
                <w:rFonts w:hint="eastAsia"/>
              </w:rPr>
              <w:t>type IV pili twitching motility protein PilT</w:t>
            </w:r>
          </w:p>
        </w:tc>
      </w:tr>
      <w:tr w:rsidR="00F04E0F" w:rsidRPr="00900E34" w14:paraId="03C5EBAC" w14:textId="77777777" w:rsidTr="00A96A67">
        <w:trPr>
          <w:trHeight w:val="280"/>
        </w:trPr>
        <w:tc>
          <w:tcPr>
            <w:tcW w:w="1152" w:type="dxa"/>
            <w:noWrap/>
            <w:hideMark/>
          </w:tcPr>
          <w:p w14:paraId="6A7EAA13" w14:textId="77777777" w:rsidR="00F04E0F" w:rsidRPr="00900E34" w:rsidRDefault="00F04E0F" w:rsidP="00A96A67">
            <w:r>
              <w:rPr>
                <w:rFonts w:hint="eastAsia"/>
              </w:rPr>
              <w:t>AUO97_RS</w:t>
            </w:r>
            <w:r w:rsidRPr="00900E34">
              <w:rPr>
                <w:rFonts w:hint="eastAsia"/>
              </w:rPr>
              <w:t>08195</w:t>
            </w:r>
          </w:p>
        </w:tc>
        <w:tc>
          <w:tcPr>
            <w:tcW w:w="2020" w:type="dxa"/>
            <w:noWrap/>
            <w:hideMark/>
          </w:tcPr>
          <w:p w14:paraId="184F7CD6" w14:textId="77777777" w:rsidR="00F04E0F" w:rsidRPr="00900E34" w:rsidRDefault="00F04E0F" w:rsidP="00A96A67">
            <w:r w:rsidRPr="00900E34">
              <w:rPr>
                <w:rFonts w:hint="eastAsia"/>
              </w:rPr>
              <w:t>-1.35697</w:t>
            </w:r>
          </w:p>
        </w:tc>
        <w:tc>
          <w:tcPr>
            <w:tcW w:w="2038" w:type="dxa"/>
            <w:noWrap/>
            <w:hideMark/>
          </w:tcPr>
          <w:p w14:paraId="3C74E0BB" w14:textId="77777777" w:rsidR="00F04E0F" w:rsidRPr="00900E34" w:rsidRDefault="00F04E0F" w:rsidP="00A96A67">
            <w:r w:rsidRPr="00900E34">
              <w:rPr>
                <w:rFonts w:hint="eastAsia"/>
              </w:rPr>
              <w:t>Down</w:t>
            </w:r>
          </w:p>
        </w:tc>
        <w:tc>
          <w:tcPr>
            <w:tcW w:w="731" w:type="dxa"/>
            <w:noWrap/>
            <w:hideMark/>
          </w:tcPr>
          <w:p w14:paraId="6ADE283E" w14:textId="77777777" w:rsidR="00F04E0F" w:rsidRPr="00900E34" w:rsidRDefault="00F04E0F" w:rsidP="00A96A67">
            <w:r w:rsidRPr="00900E34">
              <w:rPr>
                <w:rFonts w:hint="eastAsia"/>
              </w:rPr>
              <w:t>2.13E-17</w:t>
            </w:r>
          </w:p>
        </w:tc>
        <w:tc>
          <w:tcPr>
            <w:tcW w:w="2581" w:type="dxa"/>
            <w:noWrap/>
            <w:hideMark/>
          </w:tcPr>
          <w:p w14:paraId="67BAC935" w14:textId="77777777" w:rsidR="00F04E0F" w:rsidRPr="00900E34" w:rsidRDefault="00F04E0F" w:rsidP="00A96A67">
            <w:r w:rsidRPr="00900E34">
              <w:rPr>
                <w:rFonts w:hint="eastAsia"/>
              </w:rPr>
              <w:t>hypothetical protein</w:t>
            </w:r>
          </w:p>
        </w:tc>
      </w:tr>
      <w:tr w:rsidR="00F04E0F" w:rsidRPr="00900E34" w14:paraId="6D84136D" w14:textId="77777777" w:rsidTr="00A96A67">
        <w:trPr>
          <w:trHeight w:val="280"/>
        </w:trPr>
        <w:tc>
          <w:tcPr>
            <w:tcW w:w="1152" w:type="dxa"/>
            <w:noWrap/>
            <w:hideMark/>
          </w:tcPr>
          <w:p w14:paraId="5AEECACC" w14:textId="77777777" w:rsidR="00F04E0F" w:rsidRPr="00900E34" w:rsidRDefault="00F04E0F" w:rsidP="00A96A67">
            <w:r>
              <w:rPr>
                <w:rFonts w:hint="eastAsia"/>
              </w:rPr>
              <w:t>AUO97_RS</w:t>
            </w:r>
            <w:r w:rsidRPr="00900E34">
              <w:rPr>
                <w:rFonts w:hint="eastAsia"/>
              </w:rPr>
              <w:t>08200</w:t>
            </w:r>
          </w:p>
        </w:tc>
        <w:tc>
          <w:tcPr>
            <w:tcW w:w="2020" w:type="dxa"/>
            <w:noWrap/>
            <w:hideMark/>
          </w:tcPr>
          <w:p w14:paraId="15E6DF7C" w14:textId="77777777" w:rsidR="00F04E0F" w:rsidRPr="00900E34" w:rsidRDefault="00F04E0F" w:rsidP="00A96A67">
            <w:r w:rsidRPr="00900E34">
              <w:rPr>
                <w:rFonts w:hint="eastAsia"/>
              </w:rPr>
              <w:t>-1.00648</w:t>
            </w:r>
          </w:p>
        </w:tc>
        <w:tc>
          <w:tcPr>
            <w:tcW w:w="2038" w:type="dxa"/>
            <w:noWrap/>
            <w:hideMark/>
          </w:tcPr>
          <w:p w14:paraId="551856B0" w14:textId="77777777" w:rsidR="00F04E0F" w:rsidRPr="00900E34" w:rsidRDefault="00F04E0F" w:rsidP="00A96A67">
            <w:r w:rsidRPr="00900E34">
              <w:rPr>
                <w:rFonts w:hint="eastAsia"/>
              </w:rPr>
              <w:t>Down</w:t>
            </w:r>
          </w:p>
        </w:tc>
        <w:tc>
          <w:tcPr>
            <w:tcW w:w="731" w:type="dxa"/>
            <w:noWrap/>
            <w:hideMark/>
          </w:tcPr>
          <w:p w14:paraId="21C27216" w14:textId="77777777" w:rsidR="00F04E0F" w:rsidRPr="00900E34" w:rsidRDefault="00F04E0F" w:rsidP="00A96A67">
            <w:r w:rsidRPr="00900E34">
              <w:rPr>
                <w:rFonts w:hint="eastAsia"/>
              </w:rPr>
              <w:t>0.000214</w:t>
            </w:r>
          </w:p>
        </w:tc>
        <w:tc>
          <w:tcPr>
            <w:tcW w:w="2581" w:type="dxa"/>
            <w:noWrap/>
            <w:hideMark/>
          </w:tcPr>
          <w:p w14:paraId="3B9F68CB" w14:textId="77777777" w:rsidR="00F04E0F" w:rsidRPr="00900E34" w:rsidRDefault="00F04E0F" w:rsidP="00A96A67">
            <w:r w:rsidRPr="00900E34">
              <w:rPr>
                <w:rFonts w:hint="eastAsia"/>
              </w:rPr>
              <w:t>hypothetical protein</w:t>
            </w:r>
          </w:p>
        </w:tc>
      </w:tr>
      <w:tr w:rsidR="00F04E0F" w:rsidRPr="00900E34" w14:paraId="31958209" w14:textId="77777777" w:rsidTr="00A96A67">
        <w:trPr>
          <w:trHeight w:val="280"/>
        </w:trPr>
        <w:tc>
          <w:tcPr>
            <w:tcW w:w="1152" w:type="dxa"/>
            <w:noWrap/>
            <w:hideMark/>
          </w:tcPr>
          <w:p w14:paraId="7EEA3B13" w14:textId="77777777" w:rsidR="00F04E0F" w:rsidRPr="00900E34" w:rsidRDefault="00F04E0F" w:rsidP="00A96A67">
            <w:r>
              <w:rPr>
                <w:rFonts w:hint="eastAsia"/>
              </w:rPr>
              <w:t>AUO97_RS</w:t>
            </w:r>
            <w:r w:rsidRPr="00900E34">
              <w:rPr>
                <w:rFonts w:hint="eastAsia"/>
              </w:rPr>
              <w:t>08205</w:t>
            </w:r>
          </w:p>
        </w:tc>
        <w:tc>
          <w:tcPr>
            <w:tcW w:w="2020" w:type="dxa"/>
            <w:noWrap/>
            <w:hideMark/>
          </w:tcPr>
          <w:p w14:paraId="7AE9391E" w14:textId="77777777" w:rsidR="00F04E0F" w:rsidRPr="00900E34" w:rsidRDefault="00F04E0F" w:rsidP="00A96A67">
            <w:r w:rsidRPr="00900E34">
              <w:rPr>
                <w:rFonts w:hint="eastAsia"/>
              </w:rPr>
              <w:t>-1.03879</w:t>
            </w:r>
          </w:p>
        </w:tc>
        <w:tc>
          <w:tcPr>
            <w:tcW w:w="2038" w:type="dxa"/>
            <w:noWrap/>
            <w:hideMark/>
          </w:tcPr>
          <w:p w14:paraId="60411F6B" w14:textId="77777777" w:rsidR="00F04E0F" w:rsidRPr="00900E34" w:rsidRDefault="00F04E0F" w:rsidP="00A96A67">
            <w:r w:rsidRPr="00900E34">
              <w:rPr>
                <w:rFonts w:hint="eastAsia"/>
              </w:rPr>
              <w:t>Down</w:t>
            </w:r>
          </w:p>
        </w:tc>
        <w:tc>
          <w:tcPr>
            <w:tcW w:w="731" w:type="dxa"/>
            <w:noWrap/>
            <w:hideMark/>
          </w:tcPr>
          <w:p w14:paraId="3D5F3EE3" w14:textId="77777777" w:rsidR="00F04E0F" w:rsidRPr="00900E34" w:rsidRDefault="00F04E0F" w:rsidP="00A96A67">
            <w:r w:rsidRPr="00900E34">
              <w:rPr>
                <w:rFonts w:hint="eastAsia"/>
              </w:rPr>
              <w:t>1.12E-06</w:t>
            </w:r>
          </w:p>
        </w:tc>
        <w:tc>
          <w:tcPr>
            <w:tcW w:w="2581" w:type="dxa"/>
            <w:noWrap/>
            <w:hideMark/>
          </w:tcPr>
          <w:p w14:paraId="09FC5D57" w14:textId="77777777" w:rsidR="00F04E0F" w:rsidRPr="00900E34" w:rsidRDefault="00F04E0F" w:rsidP="00A96A67">
            <w:r w:rsidRPr="00900E34">
              <w:rPr>
                <w:rFonts w:hint="eastAsia"/>
              </w:rPr>
              <w:t>hypothetical protein</w:t>
            </w:r>
          </w:p>
        </w:tc>
      </w:tr>
      <w:tr w:rsidR="00F04E0F" w:rsidRPr="00900E34" w14:paraId="6EE987D3" w14:textId="77777777" w:rsidTr="00A96A67">
        <w:trPr>
          <w:trHeight w:val="280"/>
        </w:trPr>
        <w:tc>
          <w:tcPr>
            <w:tcW w:w="1152" w:type="dxa"/>
            <w:noWrap/>
            <w:hideMark/>
          </w:tcPr>
          <w:p w14:paraId="4FAA6C49" w14:textId="77777777" w:rsidR="00F04E0F" w:rsidRPr="00900E34" w:rsidRDefault="00F04E0F" w:rsidP="00A96A67">
            <w:r>
              <w:rPr>
                <w:rFonts w:hint="eastAsia"/>
              </w:rPr>
              <w:t>AUO97_RS</w:t>
            </w:r>
            <w:r w:rsidRPr="00900E34">
              <w:rPr>
                <w:rFonts w:hint="eastAsia"/>
              </w:rPr>
              <w:t>08345</w:t>
            </w:r>
          </w:p>
        </w:tc>
        <w:tc>
          <w:tcPr>
            <w:tcW w:w="2020" w:type="dxa"/>
            <w:noWrap/>
            <w:hideMark/>
          </w:tcPr>
          <w:p w14:paraId="5808FE44" w14:textId="77777777" w:rsidR="00F04E0F" w:rsidRPr="00900E34" w:rsidRDefault="00F04E0F" w:rsidP="00A96A67">
            <w:r w:rsidRPr="00900E34">
              <w:rPr>
                <w:rFonts w:hint="eastAsia"/>
              </w:rPr>
              <w:t>-1.0272</w:t>
            </w:r>
          </w:p>
        </w:tc>
        <w:tc>
          <w:tcPr>
            <w:tcW w:w="2038" w:type="dxa"/>
            <w:noWrap/>
            <w:hideMark/>
          </w:tcPr>
          <w:p w14:paraId="6C0F570F" w14:textId="77777777" w:rsidR="00F04E0F" w:rsidRPr="00900E34" w:rsidRDefault="00F04E0F" w:rsidP="00A96A67">
            <w:r w:rsidRPr="00900E34">
              <w:rPr>
                <w:rFonts w:hint="eastAsia"/>
              </w:rPr>
              <w:t>Down</w:t>
            </w:r>
          </w:p>
        </w:tc>
        <w:tc>
          <w:tcPr>
            <w:tcW w:w="731" w:type="dxa"/>
            <w:noWrap/>
            <w:hideMark/>
          </w:tcPr>
          <w:p w14:paraId="238BCAEB" w14:textId="77777777" w:rsidR="00F04E0F" w:rsidRPr="00900E34" w:rsidRDefault="00F04E0F" w:rsidP="00A96A67">
            <w:r w:rsidRPr="00900E34">
              <w:rPr>
                <w:rFonts w:hint="eastAsia"/>
              </w:rPr>
              <w:t>1.39E-09</w:t>
            </w:r>
          </w:p>
        </w:tc>
        <w:tc>
          <w:tcPr>
            <w:tcW w:w="2581" w:type="dxa"/>
            <w:noWrap/>
            <w:hideMark/>
          </w:tcPr>
          <w:p w14:paraId="44F46593" w14:textId="77777777" w:rsidR="00F04E0F" w:rsidRPr="00900E34" w:rsidRDefault="00F04E0F" w:rsidP="00A96A67">
            <w:r w:rsidRPr="00900E34">
              <w:rPr>
                <w:rFonts w:hint="eastAsia"/>
              </w:rPr>
              <w:t>hypothetical protein</w:t>
            </w:r>
          </w:p>
        </w:tc>
      </w:tr>
      <w:tr w:rsidR="00F04E0F" w:rsidRPr="00900E34" w14:paraId="5C073233" w14:textId="77777777" w:rsidTr="00A96A67">
        <w:trPr>
          <w:trHeight w:val="280"/>
        </w:trPr>
        <w:tc>
          <w:tcPr>
            <w:tcW w:w="1152" w:type="dxa"/>
            <w:noWrap/>
            <w:hideMark/>
          </w:tcPr>
          <w:p w14:paraId="100C982D" w14:textId="77777777" w:rsidR="00F04E0F" w:rsidRPr="00900E34" w:rsidRDefault="00F04E0F" w:rsidP="00A96A67">
            <w:r>
              <w:rPr>
                <w:rFonts w:hint="eastAsia"/>
              </w:rPr>
              <w:t>AUO97_RS</w:t>
            </w:r>
            <w:r w:rsidRPr="00900E34">
              <w:rPr>
                <w:rFonts w:hint="eastAsia"/>
              </w:rPr>
              <w:t>08400</w:t>
            </w:r>
          </w:p>
        </w:tc>
        <w:tc>
          <w:tcPr>
            <w:tcW w:w="2020" w:type="dxa"/>
            <w:noWrap/>
            <w:hideMark/>
          </w:tcPr>
          <w:p w14:paraId="4E36A6D3" w14:textId="77777777" w:rsidR="00F04E0F" w:rsidRPr="00900E34" w:rsidRDefault="00F04E0F" w:rsidP="00A96A67">
            <w:r w:rsidRPr="00900E34">
              <w:rPr>
                <w:rFonts w:hint="eastAsia"/>
              </w:rPr>
              <w:t>-3.96826</w:t>
            </w:r>
          </w:p>
        </w:tc>
        <w:tc>
          <w:tcPr>
            <w:tcW w:w="2038" w:type="dxa"/>
            <w:noWrap/>
            <w:hideMark/>
          </w:tcPr>
          <w:p w14:paraId="21AADA80" w14:textId="77777777" w:rsidR="00F04E0F" w:rsidRPr="00900E34" w:rsidRDefault="00F04E0F" w:rsidP="00A96A67">
            <w:r w:rsidRPr="00900E34">
              <w:rPr>
                <w:rFonts w:hint="eastAsia"/>
              </w:rPr>
              <w:t>Down</w:t>
            </w:r>
          </w:p>
        </w:tc>
        <w:tc>
          <w:tcPr>
            <w:tcW w:w="731" w:type="dxa"/>
            <w:noWrap/>
            <w:hideMark/>
          </w:tcPr>
          <w:p w14:paraId="328D1EEB" w14:textId="77777777" w:rsidR="00F04E0F" w:rsidRPr="00900E34" w:rsidRDefault="00F04E0F" w:rsidP="00A96A67">
            <w:r w:rsidRPr="00900E34">
              <w:rPr>
                <w:rFonts w:hint="eastAsia"/>
              </w:rPr>
              <w:t>3.8E-191</w:t>
            </w:r>
          </w:p>
        </w:tc>
        <w:tc>
          <w:tcPr>
            <w:tcW w:w="2581" w:type="dxa"/>
            <w:noWrap/>
            <w:hideMark/>
          </w:tcPr>
          <w:p w14:paraId="6AE7DC9C" w14:textId="77777777" w:rsidR="00F04E0F" w:rsidRPr="00900E34" w:rsidRDefault="00F04E0F" w:rsidP="00A96A67">
            <w:r w:rsidRPr="00900E34">
              <w:rPr>
                <w:rFonts w:hint="eastAsia"/>
              </w:rPr>
              <w:t>IS5 family transposase</w:t>
            </w:r>
          </w:p>
        </w:tc>
      </w:tr>
      <w:tr w:rsidR="00F04E0F" w:rsidRPr="00900E34" w14:paraId="26EA960B" w14:textId="77777777" w:rsidTr="00A96A67">
        <w:trPr>
          <w:trHeight w:val="280"/>
        </w:trPr>
        <w:tc>
          <w:tcPr>
            <w:tcW w:w="1152" w:type="dxa"/>
            <w:noWrap/>
            <w:hideMark/>
          </w:tcPr>
          <w:p w14:paraId="1B1DAD2A" w14:textId="77777777" w:rsidR="00F04E0F" w:rsidRPr="00900E34" w:rsidRDefault="00F04E0F" w:rsidP="00A96A67">
            <w:r>
              <w:rPr>
                <w:rFonts w:hint="eastAsia"/>
              </w:rPr>
              <w:lastRenderedPageBreak/>
              <w:t>AUO97_RS</w:t>
            </w:r>
            <w:r w:rsidRPr="00900E34">
              <w:rPr>
                <w:rFonts w:hint="eastAsia"/>
              </w:rPr>
              <w:t>08775</w:t>
            </w:r>
          </w:p>
        </w:tc>
        <w:tc>
          <w:tcPr>
            <w:tcW w:w="2020" w:type="dxa"/>
            <w:noWrap/>
            <w:hideMark/>
          </w:tcPr>
          <w:p w14:paraId="5C88E78B" w14:textId="77777777" w:rsidR="00F04E0F" w:rsidRPr="00900E34" w:rsidRDefault="00F04E0F" w:rsidP="00A96A67">
            <w:r w:rsidRPr="00900E34">
              <w:rPr>
                <w:rFonts w:hint="eastAsia"/>
              </w:rPr>
              <w:t>-2.61617</w:t>
            </w:r>
          </w:p>
        </w:tc>
        <w:tc>
          <w:tcPr>
            <w:tcW w:w="2038" w:type="dxa"/>
            <w:noWrap/>
            <w:hideMark/>
          </w:tcPr>
          <w:p w14:paraId="0B279DAF" w14:textId="77777777" w:rsidR="00F04E0F" w:rsidRPr="00900E34" w:rsidRDefault="00F04E0F" w:rsidP="00A96A67">
            <w:r w:rsidRPr="00900E34">
              <w:rPr>
                <w:rFonts w:hint="eastAsia"/>
              </w:rPr>
              <w:t>Down</w:t>
            </w:r>
          </w:p>
        </w:tc>
        <w:tc>
          <w:tcPr>
            <w:tcW w:w="731" w:type="dxa"/>
            <w:noWrap/>
            <w:hideMark/>
          </w:tcPr>
          <w:p w14:paraId="09D9026B" w14:textId="77777777" w:rsidR="00F04E0F" w:rsidRPr="00900E34" w:rsidRDefault="00F04E0F" w:rsidP="00A96A67">
            <w:r w:rsidRPr="00900E34">
              <w:rPr>
                <w:rFonts w:hint="eastAsia"/>
              </w:rPr>
              <w:t>1.95E-12</w:t>
            </w:r>
          </w:p>
        </w:tc>
        <w:tc>
          <w:tcPr>
            <w:tcW w:w="2581" w:type="dxa"/>
            <w:noWrap/>
            <w:hideMark/>
          </w:tcPr>
          <w:p w14:paraId="653E6D0E" w14:textId="77777777" w:rsidR="00F04E0F" w:rsidRPr="00900E34" w:rsidRDefault="00F04E0F" w:rsidP="00A96A67">
            <w:r w:rsidRPr="00900E34">
              <w:rPr>
                <w:rFonts w:hint="eastAsia"/>
              </w:rPr>
              <w:t>DNA-binding protein [Acinetobacter]</w:t>
            </w:r>
          </w:p>
        </w:tc>
      </w:tr>
      <w:tr w:rsidR="00F04E0F" w:rsidRPr="00900E34" w14:paraId="007D9752" w14:textId="77777777" w:rsidTr="00A96A67">
        <w:trPr>
          <w:trHeight w:val="280"/>
        </w:trPr>
        <w:tc>
          <w:tcPr>
            <w:tcW w:w="1152" w:type="dxa"/>
            <w:noWrap/>
            <w:hideMark/>
          </w:tcPr>
          <w:p w14:paraId="108AE350" w14:textId="77777777" w:rsidR="00F04E0F" w:rsidRPr="00900E34" w:rsidRDefault="00F04E0F" w:rsidP="00A96A67">
            <w:r>
              <w:rPr>
                <w:rFonts w:hint="eastAsia"/>
              </w:rPr>
              <w:t>AUO97_RS</w:t>
            </w:r>
            <w:r w:rsidRPr="00900E34">
              <w:rPr>
                <w:rFonts w:hint="eastAsia"/>
              </w:rPr>
              <w:t>08830</w:t>
            </w:r>
          </w:p>
        </w:tc>
        <w:tc>
          <w:tcPr>
            <w:tcW w:w="2020" w:type="dxa"/>
            <w:noWrap/>
            <w:hideMark/>
          </w:tcPr>
          <w:p w14:paraId="3B3F3A32" w14:textId="77777777" w:rsidR="00F04E0F" w:rsidRPr="00900E34" w:rsidRDefault="00F04E0F" w:rsidP="00A96A67">
            <w:r w:rsidRPr="00900E34">
              <w:rPr>
                <w:rFonts w:hint="eastAsia"/>
              </w:rPr>
              <w:t>-1.19333</w:t>
            </w:r>
          </w:p>
        </w:tc>
        <w:tc>
          <w:tcPr>
            <w:tcW w:w="2038" w:type="dxa"/>
            <w:noWrap/>
            <w:hideMark/>
          </w:tcPr>
          <w:p w14:paraId="03A86A9B" w14:textId="77777777" w:rsidR="00F04E0F" w:rsidRPr="00900E34" w:rsidRDefault="00F04E0F" w:rsidP="00A96A67">
            <w:r w:rsidRPr="00900E34">
              <w:rPr>
                <w:rFonts w:hint="eastAsia"/>
              </w:rPr>
              <w:t>Down</w:t>
            </w:r>
          </w:p>
        </w:tc>
        <w:tc>
          <w:tcPr>
            <w:tcW w:w="731" w:type="dxa"/>
            <w:noWrap/>
            <w:hideMark/>
          </w:tcPr>
          <w:p w14:paraId="6F0E78FF" w14:textId="77777777" w:rsidR="00F04E0F" w:rsidRPr="00900E34" w:rsidRDefault="00F04E0F" w:rsidP="00A96A67">
            <w:r w:rsidRPr="00900E34">
              <w:rPr>
                <w:rFonts w:hint="eastAsia"/>
              </w:rPr>
              <w:t>1.89E-65</w:t>
            </w:r>
          </w:p>
        </w:tc>
        <w:tc>
          <w:tcPr>
            <w:tcW w:w="2581" w:type="dxa"/>
            <w:noWrap/>
            <w:hideMark/>
          </w:tcPr>
          <w:p w14:paraId="1944D3C9" w14:textId="77777777" w:rsidR="00F04E0F" w:rsidRPr="00900E34" w:rsidRDefault="00F04E0F" w:rsidP="00A96A67">
            <w:r w:rsidRPr="00900E34">
              <w:rPr>
                <w:rFonts w:hint="eastAsia"/>
              </w:rPr>
              <w:t>elongation factor Tu</w:t>
            </w:r>
          </w:p>
        </w:tc>
      </w:tr>
      <w:tr w:rsidR="00F04E0F" w:rsidRPr="00900E34" w14:paraId="4583CC71" w14:textId="77777777" w:rsidTr="00A96A67">
        <w:trPr>
          <w:trHeight w:val="280"/>
        </w:trPr>
        <w:tc>
          <w:tcPr>
            <w:tcW w:w="1152" w:type="dxa"/>
            <w:noWrap/>
            <w:hideMark/>
          </w:tcPr>
          <w:p w14:paraId="6D22DB56" w14:textId="77777777" w:rsidR="00F04E0F" w:rsidRPr="00900E34" w:rsidRDefault="00F04E0F" w:rsidP="00A96A67">
            <w:r>
              <w:rPr>
                <w:rFonts w:hint="eastAsia"/>
              </w:rPr>
              <w:t>AUO97_RS</w:t>
            </w:r>
            <w:r w:rsidRPr="00900E34">
              <w:rPr>
                <w:rFonts w:hint="eastAsia"/>
              </w:rPr>
              <w:t>08850</w:t>
            </w:r>
          </w:p>
        </w:tc>
        <w:tc>
          <w:tcPr>
            <w:tcW w:w="2020" w:type="dxa"/>
            <w:noWrap/>
            <w:hideMark/>
          </w:tcPr>
          <w:p w14:paraId="6D455512" w14:textId="77777777" w:rsidR="00F04E0F" w:rsidRPr="00900E34" w:rsidRDefault="00F04E0F" w:rsidP="00A96A67">
            <w:r w:rsidRPr="00900E34">
              <w:rPr>
                <w:rFonts w:hint="eastAsia"/>
              </w:rPr>
              <w:t>-1.12568</w:t>
            </w:r>
          </w:p>
        </w:tc>
        <w:tc>
          <w:tcPr>
            <w:tcW w:w="2038" w:type="dxa"/>
            <w:noWrap/>
            <w:hideMark/>
          </w:tcPr>
          <w:p w14:paraId="17DD8F66" w14:textId="77777777" w:rsidR="00F04E0F" w:rsidRPr="00900E34" w:rsidRDefault="00F04E0F" w:rsidP="00A96A67">
            <w:r w:rsidRPr="00900E34">
              <w:rPr>
                <w:rFonts w:hint="eastAsia"/>
              </w:rPr>
              <w:t>Down</w:t>
            </w:r>
          </w:p>
        </w:tc>
        <w:tc>
          <w:tcPr>
            <w:tcW w:w="731" w:type="dxa"/>
            <w:noWrap/>
            <w:hideMark/>
          </w:tcPr>
          <w:p w14:paraId="29D2F946" w14:textId="77777777" w:rsidR="00F04E0F" w:rsidRPr="00900E34" w:rsidRDefault="00F04E0F" w:rsidP="00A96A67">
            <w:r w:rsidRPr="00900E34">
              <w:rPr>
                <w:rFonts w:hint="eastAsia"/>
              </w:rPr>
              <w:t>8.29E-60</w:t>
            </w:r>
          </w:p>
        </w:tc>
        <w:tc>
          <w:tcPr>
            <w:tcW w:w="2581" w:type="dxa"/>
            <w:noWrap/>
            <w:hideMark/>
          </w:tcPr>
          <w:p w14:paraId="1DB1B545" w14:textId="77777777" w:rsidR="00F04E0F" w:rsidRPr="00900E34" w:rsidRDefault="00F04E0F" w:rsidP="00A96A67">
            <w:r w:rsidRPr="00900E34">
              <w:rPr>
                <w:rFonts w:hint="eastAsia"/>
              </w:rPr>
              <w:t>50S ribosomal protein L11</w:t>
            </w:r>
          </w:p>
        </w:tc>
      </w:tr>
      <w:tr w:rsidR="00F04E0F" w:rsidRPr="00900E34" w14:paraId="44D594C4" w14:textId="77777777" w:rsidTr="00A96A67">
        <w:trPr>
          <w:trHeight w:val="280"/>
        </w:trPr>
        <w:tc>
          <w:tcPr>
            <w:tcW w:w="1152" w:type="dxa"/>
            <w:noWrap/>
            <w:hideMark/>
          </w:tcPr>
          <w:p w14:paraId="6C46E39D" w14:textId="77777777" w:rsidR="00F04E0F" w:rsidRPr="00900E34" w:rsidRDefault="00F04E0F" w:rsidP="00A96A67">
            <w:r>
              <w:rPr>
                <w:rFonts w:hint="eastAsia"/>
              </w:rPr>
              <w:t>AUO97_RS</w:t>
            </w:r>
            <w:r w:rsidRPr="00900E34">
              <w:rPr>
                <w:rFonts w:hint="eastAsia"/>
              </w:rPr>
              <w:t>08855</w:t>
            </w:r>
          </w:p>
        </w:tc>
        <w:tc>
          <w:tcPr>
            <w:tcW w:w="2020" w:type="dxa"/>
            <w:noWrap/>
            <w:hideMark/>
          </w:tcPr>
          <w:p w14:paraId="7696F2B2" w14:textId="77777777" w:rsidR="00F04E0F" w:rsidRPr="00900E34" w:rsidRDefault="00F04E0F" w:rsidP="00A96A67">
            <w:r w:rsidRPr="00900E34">
              <w:rPr>
                <w:rFonts w:hint="eastAsia"/>
              </w:rPr>
              <w:t>-1.15414</w:t>
            </w:r>
          </w:p>
        </w:tc>
        <w:tc>
          <w:tcPr>
            <w:tcW w:w="2038" w:type="dxa"/>
            <w:noWrap/>
            <w:hideMark/>
          </w:tcPr>
          <w:p w14:paraId="17E98FD3" w14:textId="77777777" w:rsidR="00F04E0F" w:rsidRPr="00900E34" w:rsidRDefault="00F04E0F" w:rsidP="00A96A67">
            <w:r w:rsidRPr="00900E34">
              <w:rPr>
                <w:rFonts w:hint="eastAsia"/>
              </w:rPr>
              <w:t>Down</w:t>
            </w:r>
          </w:p>
        </w:tc>
        <w:tc>
          <w:tcPr>
            <w:tcW w:w="731" w:type="dxa"/>
            <w:noWrap/>
            <w:hideMark/>
          </w:tcPr>
          <w:p w14:paraId="763F608D" w14:textId="77777777" w:rsidR="00F04E0F" w:rsidRPr="00900E34" w:rsidRDefault="00F04E0F" w:rsidP="00A96A67">
            <w:r w:rsidRPr="00900E34">
              <w:rPr>
                <w:rFonts w:hint="eastAsia"/>
              </w:rPr>
              <w:t>4.74E-68</w:t>
            </w:r>
          </w:p>
        </w:tc>
        <w:tc>
          <w:tcPr>
            <w:tcW w:w="2581" w:type="dxa"/>
            <w:noWrap/>
            <w:hideMark/>
          </w:tcPr>
          <w:p w14:paraId="7867E553" w14:textId="77777777" w:rsidR="00F04E0F" w:rsidRPr="00900E34" w:rsidRDefault="00F04E0F" w:rsidP="00A96A67">
            <w:r w:rsidRPr="00900E34">
              <w:rPr>
                <w:rFonts w:hint="eastAsia"/>
              </w:rPr>
              <w:t>50S ribosomal protein L1</w:t>
            </w:r>
          </w:p>
        </w:tc>
      </w:tr>
      <w:tr w:rsidR="00F04E0F" w:rsidRPr="00900E34" w14:paraId="52D8E317" w14:textId="77777777" w:rsidTr="00A96A67">
        <w:trPr>
          <w:trHeight w:val="280"/>
        </w:trPr>
        <w:tc>
          <w:tcPr>
            <w:tcW w:w="1152" w:type="dxa"/>
            <w:noWrap/>
            <w:hideMark/>
          </w:tcPr>
          <w:p w14:paraId="50B90788" w14:textId="77777777" w:rsidR="00F04E0F" w:rsidRPr="00900E34" w:rsidRDefault="00F04E0F" w:rsidP="00A96A67">
            <w:r>
              <w:rPr>
                <w:rFonts w:hint="eastAsia"/>
              </w:rPr>
              <w:t>AUO97_RS</w:t>
            </w:r>
            <w:r w:rsidRPr="00900E34">
              <w:rPr>
                <w:rFonts w:hint="eastAsia"/>
              </w:rPr>
              <w:t>08860</w:t>
            </w:r>
          </w:p>
        </w:tc>
        <w:tc>
          <w:tcPr>
            <w:tcW w:w="2020" w:type="dxa"/>
            <w:noWrap/>
            <w:hideMark/>
          </w:tcPr>
          <w:p w14:paraId="6562CE8F" w14:textId="77777777" w:rsidR="00F04E0F" w:rsidRPr="00900E34" w:rsidRDefault="00F04E0F" w:rsidP="00A96A67">
            <w:r w:rsidRPr="00900E34">
              <w:rPr>
                <w:rFonts w:hint="eastAsia"/>
              </w:rPr>
              <w:t>-1.25299</w:t>
            </w:r>
          </w:p>
        </w:tc>
        <w:tc>
          <w:tcPr>
            <w:tcW w:w="2038" w:type="dxa"/>
            <w:noWrap/>
            <w:hideMark/>
          </w:tcPr>
          <w:p w14:paraId="1A9B4235" w14:textId="77777777" w:rsidR="00F04E0F" w:rsidRPr="00900E34" w:rsidRDefault="00F04E0F" w:rsidP="00A96A67">
            <w:r w:rsidRPr="00900E34">
              <w:rPr>
                <w:rFonts w:hint="eastAsia"/>
              </w:rPr>
              <w:t>Down</w:t>
            </w:r>
          </w:p>
        </w:tc>
        <w:tc>
          <w:tcPr>
            <w:tcW w:w="731" w:type="dxa"/>
            <w:noWrap/>
            <w:hideMark/>
          </w:tcPr>
          <w:p w14:paraId="5147A134" w14:textId="77777777" w:rsidR="00F04E0F" w:rsidRPr="00900E34" w:rsidRDefault="00F04E0F" w:rsidP="00A96A67">
            <w:r w:rsidRPr="00900E34">
              <w:rPr>
                <w:rFonts w:hint="eastAsia"/>
              </w:rPr>
              <w:t>6.63E-61</w:t>
            </w:r>
          </w:p>
        </w:tc>
        <w:tc>
          <w:tcPr>
            <w:tcW w:w="2581" w:type="dxa"/>
            <w:noWrap/>
            <w:hideMark/>
          </w:tcPr>
          <w:p w14:paraId="44001956" w14:textId="77777777" w:rsidR="00F04E0F" w:rsidRPr="00900E34" w:rsidRDefault="00F04E0F" w:rsidP="00A96A67">
            <w:r w:rsidRPr="00900E34">
              <w:rPr>
                <w:rFonts w:hint="eastAsia"/>
              </w:rPr>
              <w:t>50S ribosomal protein L10</w:t>
            </w:r>
          </w:p>
        </w:tc>
      </w:tr>
      <w:tr w:rsidR="00F04E0F" w:rsidRPr="00900E34" w14:paraId="71FFFF5B" w14:textId="77777777" w:rsidTr="00A96A67">
        <w:trPr>
          <w:trHeight w:val="280"/>
        </w:trPr>
        <w:tc>
          <w:tcPr>
            <w:tcW w:w="1152" w:type="dxa"/>
            <w:noWrap/>
            <w:hideMark/>
          </w:tcPr>
          <w:p w14:paraId="658CC3F1" w14:textId="77777777" w:rsidR="00F04E0F" w:rsidRPr="00900E34" w:rsidRDefault="00F04E0F" w:rsidP="00A96A67">
            <w:r>
              <w:rPr>
                <w:rFonts w:hint="eastAsia"/>
              </w:rPr>
              <w:t>AUO97_RS</w:t>
            </w:r>
            <w:r w:rsidRPr="00900E34">
              <w:rPr>
                <w:rFonts w:hint="eastAsia"/>
              </w:rPr>
              <w:t>08865</w:t>
            </w:r>
          </w:p>
        </w:tc>
        <w:tc>
          <w:tcPr>
            <w:tcW w:w="2020" w:type="dxa"/>
            <w:noWrap/>
            <w:hideMark/>
          </w:tcPr>
          <w:p w14:paraId="6445E58A" w14:textId="77777777" w:rsidR="00F04E0F" w:rsidRPr="00900E34" w:rsidRDefault="00F04E0F" w:rsidP="00A96A67">
            <w:r w:rsidRPr="00900E34">
              <w:rPr>
                <w:rFonts w:hint="eastAsia"/>
              </w:rPr>
              <w:t>-1.29006</w:t>
            </w:r>
          </w:p>
        </w:tc>
        <w:tc>
          <w:tcPr>
            <w:tcW w:w="2038" w:type="dxa"/>
            <w:noWrap/>
            <w:hideMark/>
          </w:tcPr>
          <w:p w14:paraId="6883DC09" w14:textId="77777777" w:rsidR="00F04E0F" w:rsidRPr="00900E34" w:rsidRDefault="00F04E0F" w:rsidP="00A96A67">
            <w:r w:rsidRPr="00900E34">
              <w:rPr>
                <w:rFonts w:hint="eastAsia"/>
              </w:rPr>
              <w:t>Down</w:t>
            </w:r>
          </w:p>
        </w:tc>
        <w:tc>
          <w:tcPr>
            <w:tcW w:w="731" w:type="dxa"/>
            <w:noWrap/>
            <w:hideMark/>
          </w:tcPr>
          <w:p w14:paraId="259D3D9B" w14:textId="77777777" w:rsidR="00F04E0F" w:rsidRPr="00900E34" w:rsidRDefault="00F04E0F" w:rsidP="00A96A67">
            <w:r w:rsidRPr="00900E34">
              <w:rPr>
                <w:rFonts w:hint="eastAsia"/>
              </w:rPr>
              <w:t>8.87E-84</w:t>
            </w:r>
          </w:p>
        </w:tc>
        <w:tc>
          <w:tcPr>
            <w:tcW w:w="2581" w:type="dxa"/>
            <w:noWrap/>
            <w:hideMark/>
          </w:tcPr>
          <w:p w14:paraId="1C513236" w14:textId="77777777" w:rsidR="00F04E0F" w:rsidRPr="00900E34" w:rsidRDefault="00F04E0F" w:rsidP="00A96A67">
            <w:r w:rsidRPr="00900E34">
              <w:rPr>
                <w:rFonts w:hint="eastAsia"/>
              </w:rPr>
              <w:t>50S ribosomal protein L7/L12 [Acinetobacter]</w:t>
            </w:r>
          </w:p>
        </w:tc>
      </w:tr>
      <w:tr w:rsidR="00F04E0F" w:rsidRPr="00900E34" w14:paraId="1F2C03FE" w14:textId="77777777" w:rsidTr="00A96A67">
        <w:trPr>
          <w:trHeight w:val="280"/>
        </w:trPr>
        <w:tc>
          <w:tcPr>
            <w:tcW w:w="1152" w:type="dxa"/>
            <w:noWrap/>
            <w:hideMark/>
          </w:tcPr>
          <w:p w14:paraId="04F439AD" w14:textId="77777777" w:rsidR="00F04E0F" w:rsidRPr="00900E34" w:rsidRDefault="00F04E0F" w:rsidP="00A96A67">
            <w:r>
              <w:rPr>
                <w:rFonts w:hint="eastAsia"/>
              </w:rPr>
              <w:t>AUO97_RS</w:t>
            </w:r>
            <w:r w:rsidRPr="00900E34">
              <w:rPr>
                <w:rFonts w:hint="eastAsia"/>
              </w:rPr>
              <w:t>08870</w:t>
            </w:r>
          </w:p>
        </w:tc>
        <w:tc>
          <w:tcPr>
            <w:tcW w:w="2020" w:type="dxa"/>
            <w:noWrap/>
            <w:hideMark/>
          </w:tcPr>
          <w:p w14:paraId="28555FD1" w14:textId="77777777" w:rsidR="00F04E0F" w:rsidRPr="00900E34" w:rsidRDefault="00F04E0F" w:rsidP="00A96A67">
            <w:r w:rsidRPr="00900E34">
              <w:rPr>
                <w:rFonts w:hint="eastAsia"/>
              </w:rPr>
              <w:t>-1.03148</w:t>
            </w:r>
          </w:p>
        </w:tc>
        <w:tc>
          <w:tcPr>
            <w:tcW w:w="2038" w:type="dxa"/>
            <w:noWrap/>
            <w:hideMark/>
          </w:tcPr>
          <w:p w14:paraId="6E4990B7" w14:textId="77777777" w:rsidR="00F04E0F" w:rsidRPr="00900E34" w:rsidRDefault="00F04E0F" w:rsidP="00A96A67">
            <w:r w:rsidRPr="00900E34">
              <w:rPr>
                <w:rFonts w:hint="eastAsia"/>
              </w:rPr>
              <w:t>Down</w:t>
            </w:r>
          </w:p>
        </w:tc>
        <w:tc>
          <w:tcPr>
            <w:tcW w:w="731" w:type="dxa"/>
            <w:noWrap/>
            <w:hideMark/>
          </w:tcPr>
          <w:p w14:paraId="1741BABD" w14:textId="77777777" w:rsidR="00F04E0F" w:rsidRPr="00900E34" w:rsidRDefault="00F04E0F" w:rsidP="00A96A67">
            <w:r w:rsidRPr="00900E34">
              <w:rPr>
                <w:rFonts w:hint="eastAsia"/>
              </w:rPr>
              <w:t>2.36E-50</w:t>
            </w:r>
          </w:p>
        </w:tc>
        <w:tc>
          <w:tcPr>
            <w:tcW w:w="2581" w:type="dxa"/>
            <w:noWrap/>
            <w:hideMark/>
          </w:tcPr>
          <w:p w14:paraId="4FA59AAF" w14:textId="77777777" w:rsidR="00F04E0F" w:rsidRPr="00900E34" w:rsidRDefault="00F04E0F" w:rsidP="00A96A67">
            <w:r w:rsidRPr="00900E34">
              <w:rPr>
                <w:rFonts w:hint="eastAsia"/>
              </w:rPr>
              <w:t>DNA-directed RNA polymerase subunit beta</w:t>
            </w:r>
          </w:p>
        </w:tc>
      </w:tr>
      <w:tr w:rsidR="00F04E0F" w:rsidRPr="00900E34" w14:paraId="27A60D12" w14:textId="77777777" w:rsidTr="00A96A67">
        <w:trPr>
          <w:trHeight w:val="280"/>
        </w:trPr>
        <w:tc>
          <w:tcPr>
            <w:tcW w:w="1152" w:type="dxa"/>
            <w:noWrap/>
            <w:hideMark/>
          </w:tcPr>
          <w:p w14:paraId="76A1E7A2" w14:textId="77777777" w:rsidR="00F04E0F" w:rsidRPr="00900E34" w:rsidRDefault="00F04E0F" w:rsidP="00A96A67">
            <w:r>
              <w:rPr>
                <w:rFonts w:hint="eastAsia"/>
              </w:rPr>
              <w:t>AUO97_RS</w:t>
            </w:r>
            <w:r w:rsidRPr="00900E34">
              <w:rPr>
                <w:rFonts w:hint="eastAsia"/>
              </w:rPr>
              <w:t>08875</w:t>
            </w:r>
          </w:p>
        </w:tc>
        <w:tc>
          <w:tcPr>
            <w:tcW w:w="2020" w:type="dxa"/>
            <w:noWrap/>
            <w:hideMark/>
          </w:tcPr>
          <w:p w14:paraId="3C40332E" w14:textId="77777777" w:rsidR="00F04E0F" w:rsidRPr="00900E34" w:rsidRDefault="00F04E0F" w:rsidP="00A96A67">
            <w:r w:rsidRPr="00900E34">
              <w:rPr>
                <w:rFonts w:hint="eastAsia"/>
              </w:rPr>
              <w:t>-1.14418</w:t>
            </w:r>
          </w:p>
        </w:tc>
        <w:tc>
          <w:tcPr>
            <w:tcW w:w="2038" w:type="dxa"/>
            <w:noWrap/>
            <w:hideMark/>
          </w:tcPr>
          <w:p w14:paraId="05F832F9" w14:textId="77777777" w:rsidR="00F04E0F" w:rsidRPr="00900E34" w:rsidRDefault="00F04E0F" w:rsidP="00A96A67">
            <w:r w:rsidRPr="00900E34">
              <w:rPr>
                <w:rFonts w:hint="eastAsia"/>
              </w:rPr>
              <w:t>Down</w:t>
            </w:r>
          </w:p>
        </w:tc>
        <w:tc>
          <w:tcPr>
            <w:tcW w:w="731" w:type="dxa"/>
            <w:noWrap/>
            <w:hideMark/>
          </w:tcPr>
          <w:p w14:paraId="1DC823F8" w14:textId="77777777" w:rsidR="00F04E0F" w:rsidRPr="00900E34" w:rsidRDefault="00F04E0F" w:rsidP="00A96A67">
            <w:r w:rsidRPr="00900E34">
              <w:rPr>
                <w:rFonts w:hint="eastAsia"/>
              </w:rPr>
              <w:t>2.9E-73</w:t>
            </w:r>
          </w:p>
        </w:tc>
        <w:tc>
          <w:tcPr>
            <w:tcW w:w="2581" w:type="dxa"/>
            <w:noWrap/>
            <w:hideMark/>
          </w:tcPr>
          <w:p w14:paraId="2218ACB3" w14:textId="77777777" w:rsidR="00F04E0F" w:rsidRPr="00900E34" w:rsidRDefault="00F04E0F" w:rsidP="00A96A67">
            <w:r w:rsidRPr="00900E34">
              <w:rPr>
                <w:rFonts w:hint="eastAsia"/>
              </w:rPr>
              <w:t>DNA-directed RNA polymerase subunit beta'</w:t>
            </w:r>
          </w:p>
        </w:tc>
      </w:tr>
      <w:tr w:rsidR="00F04E0F" w:rsidRPr="00900E34" w14:paraId="5084EC9F" w14:textId="77777777" w:rsidTr="00A96A67">
        <w:trPr>
          <w:trHeight w:val="280"/>
        </w:trPr>
        <w:tc>
          <w:tcPr>
            <w:tcW w:w="1152" w:type="dxa"/>
            <w:noWrap/>
            <w:hideMark/>
          </w:tcPr>
          <w:p w14:paraId="28502E4D" w14:textId="77777777" w:rsidR="00F04E0F" w:rsidRPr="00900E34" w:rsidRDefault="00F04E0F" w:rsidP="00A96A67">
            <w:r>
              <w:rPr>
                <w:rFonts w:hint="eastAsia"/>
              </w:rPr>
              <w:t>AUO97_RS</w:t>
            </w:r>
            <w:r w:rsidRPr="00900E34">
              <w:rPr>
                <w:rFonts w:hint="eastAsia"/>
              </w:rPr>
              <w:t>09110</w:t>
            </w:r>
          </w:p>
        </w:tc>
        <w:tc>
          <w:tcPr>
            <w:tcW w:w="2020" w:type="dxa"/>
            <w:noWrap/>
            <w:hideMark/>
          </w:tcPr>
          <w:p w14:paraId="270D13BF" w14:textId="77777777" w:rsidR="00F04E0F" w:rsidRPr="00900E34" w:rsidRDefault="00F04E0F" w:rsidP="00A96A67">
            <w:r w:rsidRPr="00900E34">
              <w:rPr>
                <w:rFonts w:hint="eastAsia"/>
              </w:rPr>
              <w:t>-1.04917</w:t>
            </w:r>
          </w:p>
        </w:tc>
        <w:tc>
          <w:tcPr>
            <w:tcW w:w="2038" w:type="dxa"/>
            <w:noWrap/>
            <w:hideMark/>
          </w:tcPr>
          <w:p w14:paraId="3BBB3CB6" w14:textId="77777777" w:rsidR="00F04E0F" w:rsidRPr="00900E34" w:rsidRDefault="00F04E0F" w:rsidP="00A96A67">
            <w:r w:rsidRPr="00900E34">
              <w:rPr>
                <w:rFonts w:hint="eastAsia"/>
              </w:rPr>
              <w:t>Down</w:t>
            </w:r>
          </w:p>
        </w:tc>
        <w:tc>
          <w:tcPr>
            <w:tcW w:w="731" w:type="dxa"/>
            <w:noWrap/>
            <w:hideMark/>
          </w:tcPr>
          <w:p w14:paraId="1914E00C" w14:textId="77777777" w:rsidR="00F04E0F" w:rsidRPr="00900E34" w:rsidRDefault="00F04E0F" w:rsidP="00A96A67">
            <w:r w:rsidRPr="00900E34">
              <w:rPr>
                <w:rFonts w:hint="eastAsia"/>
              </w:rPr>
              <w:t>4.83E-48</w:t>
            </w:r>
          </w:p>
        </w:tc>
        <w:tc>
          <w:tcPr>
            <w:tcW w:w="2581" w:type="dxa"/>
            <w:noWrap/>
            <w:hideMark/>
          </w:tcPr>
          <w:p w14:paraId="50E3DC3D" w14:textId="77777777" w:rsidR="00F04E0F" w:rsidRPr="00900E34" w:rsidRDefault="00F04E0F" w:rsidP="00A96A67">
            <w:r w:rsidRPr="00900E34">
              <w:rPr>
                <w:rFonts w:hint="eastAsia"/>
              </w:rPr>
              <w:t>transcription termination/antitermination protein NusA</w:t>
            </w:r>
          </w:p>
        </w:tc>
      </w:tr>
      <w:tr w:rsidR="00F04E0F" w:rsidRPr="00900E34" w14:paraId="6CC427B9" w14:textId="77777777" w:rsidTr="00A96A67">
        <w:trPr>
          <w:trHeight w:val="280"/>
        </w:trPr>
        <w:tc>
          <w:tcPr>
            <w:tcW w:w="1152" w:type="dxa"/>
            <w:noWrap/>
            <w:hideMark/>
          </w:tcPr>
          <w:p w14:paraId="16766F26" w14:textId="77777777" w:rsidR="00F04E0F" w:rsidRPr="00900E34" w:rsidRDefault="00F04E0F" w:rsidP="00A96A67">
            <w:r>
              <w:rPr>
                <w:rFonts w:hint="eastAsia"/>
              </w:rPr>
              <w:t>AUO97_RS</w:t>
            </w:r>
            <w:r w:rsidRPr="00900E34">
              <w:rPr>
                <w:rFonts w:hint="eastAsia"/>
              </w:rPr>
              <w:t>09115</w:t>
            </w:r>
          </w:p>
        </w:tc>
        <w:tc>
          <w:tcPr>
            <w:tcW w:w="2020" w:type="dxa"/>
            <w:noWrap/>
            <w:hideMark/>
          </w:tcPr>
          <w:p w14:paraId="5892C10C" w14:textId="77777777" w:rsidR="00F04E0F" w:rsidRPr="00900E34" w:rsidRDefault="00F04E0F" w:rsidP="00A96A67">
            <w:r w:rsidRPr="00900E34">
              <w:rPr>
                <w:rFonts w:hint="eastAsia"/>
              </w:rPr>
              <w:t>-1.11845</w:t>
            </w:r>
          </w:p>
        </w:tc>
        <w:tc>
          <w:tcPr>
            <w:tcW w:w="2038" w:type="dxa"/>
            <w:noWrap/>
            <w:hideMark/>
          </w:tcPr>
          <w:p w14:paraId="1104C4B3" w14:textId="77777777" w:rsidR="00F04E0F" w:rsidRPr="00900E34" w:rsidRDefault="00F04E0F" w:rsidP="00A96A67">
            <w:r w:rsidRPr="00900E34">
              <w:rPr>
                <w:rFonts w:hint="eastAsia"/>
              </w:rPr>
              <w:t>Down</w:t>
            </w:r>
          </w:p>
        </w:tc>
        <w:tc>
          <w:tcPr>
            <w:tcW w:w="731" w:type="dxa"/>
            <w:noWrap/>
            <w:hideMark/>
          </w:tcPr>
          <w:p w14:paraId="7EFACA9C" w14:textId="77777777" w:rsidR="00F04E0F" w:rsidRPr="00900E34" w:rsidRDefault="00F04E0F" w:rsidP="00A96A67">
            <w:r w:rsidRPr="00900E34">
              <w:rPr>
                <w:rFonts w:hint="eastAsia"/>
              </w:rPr>
              <w:t>2.33E-57</w:t>
            </w:r>
          </w:p>
        </w:tc>
        <w:tc>
          <w:tcPr>
            <w:tcW w:w="2581" w:type="dxa"/>
            <w:noWrap/>
            <w:hideMark/>
          </w:tcPr>
          <w:p w14:paraId="763BBCBA" w14:textId="77777777" w:rsidR="00F04E0F" w:rsidRPr="00900E34" w:rsidRDefault="00F04E0F" w:rsidP="00A96A67">
            <w:r w:rsidRPr="00900E34">
              <w:rPr>
                <w:rFonts w:hint="eastAsia"/>
              </w:rPr>
              <w:t>translation initiation factor IF-2</w:t>
            </w:r>
          </w:p>
        </w:tc>
      </w:tr>
      <w:tr w:rsidR="00F04E0F" w:rsidRPr="00900E34" w14:paraId="0D10C085" w14:textId="77777777" w:rsidTr="00A96A67">
        <w:trPr>
          <w:trHeight w:val="280"/>
        </w:trPr>
        <w:tc>
          <w:tcPr>
            <w:tcW w:w="1152" w:type="dxa"/>
            <w:noWrap/>
            <w:hideMark/>
          </w:tcPr>
          <w:p w14:paraId="3C34E3A9" w14:textId="77777777" w:rsidR="00F04E0F" w:rsidRPr="00900E34" w:rsidRDefault="00F04E0F" w:rsidP="00A96A67">
            <w:r>
              <w:rPr>
                <w:rFonts w:hint="eastAsia"/>
              </w:rPr>
              <w:t>AUO97_RS</w:t>
            </w:r>
            <w:r w:rsidRPr="00900E34">
              <w:rPr>
                <w:rFonts w:hint="eastAsia"/>
              </w:rPr>
              <w:t>09120</w:t>
            </w:r>
          </w:p>
        </w:tc>
        <w:tc>
          <w:tcPr>
            <w:tcW w:w="2020" w:type="dxa"/>
            <w:noWrap/>
            <w:hideMark/>
          </w:tcPr>
          <w:p w14:paraId="540EA32F" w14:textId="77777777" w:rsidR="00F04E0F" w:rsidRPr="00900E34" w:rsidRDefault="00F04E0F" w:rsidP="00A96A67">
            <w:r w:rsidRPr="00900E34">
              <w:rPr>
                <w:rFonts w:hint="eastAsia"/>
              </w:rPr>
              <w:t>-1.02517</w:t>
            </w:r>
          </w:p>
        </w:tc>
        <w:tc>
          <w:tcPr>
            <w:tcW w:w="2038" w:type="dxa"/>
            <w:noWrap/>
            <w:hideMark/>
          </w:tcPr>
          <w:p w14:paraId="50972547" w14:textId="77777777" w:rsidR="00F04E0F" w:rsidRPr="00900E34" w:rsidRDefault="00F04E0F" w:rsidP="00A96A67">
            <w:r w:rsidRPr="00900E34">
              <w:rPr>
                <w:rFonts w:hint="eastAsia"/>
              </w:rPr>
              <w:t>Down</w:t>
            </w:r>
          </w:p>
        </w:tc>
        <w:tc>
          <w:tcPr>
            <w:tcW w:w="731" w:type="dxa"/>
            <w:noWrap/>
            <w:hideMark/>
          </w:tcPr>
          <w:p w14:paraId="517E0183" w14:textId="77777777" w:rsidR="00F04E0F" w:rsidRPr="00900E34" w:rsidRDefault="00F04E0F" w:rsidP="00A96A67">
            <w:r w:rsidRPr="00900E34">
              <w:rPr>
                <w:rFonts w:hint="eastAsia"/>
              </w:rPr>
              <w:t>3E-23</w:t>
            </w:r>
          </w:p>
        </w:tc>
        <w:tc>
          <w:tcPr>
            <w:tcW w:w="2581" w:type="dxa"/>
            <w:noWrap/>
            <w:hideMark/>
          </w:tcPr>
          <w:p w14:paraId="6A0CEDEE" w14:textId="77777777" w:rsidR="00F04E0F" w:rsidRPr="00900E34" w:rsidRDefault="00F04E0F" w:rsidP="00A96A67">
            <w:r w:rsidRPr="00900E34">
              <w:rPr>
                <w:rFonts w:hint="eastAsia"/>
              </w:rPr>
              <w:t>ribosome-binding factor A</w:t>
            </w:r>
          </w:p>
        </w:tc>
      </w:tr>
      <w:tr w:rsidR="00F04E0F" w:rsidRPr="00900E34" w14:paraId="7F5ABD5B" w14:textId="77777777" w:rsidTr="00A96A67">
        <w:trPr>
          <w:trHeight w:val="280"/>
        </w:trPr>
        <w:tc>
          <w:tcPr>
            <w:tcW w:w="1152" w:type="dxa"/>
            <w:noWrap/>
            <w:hideMark/>
          </w:tcPr>
          <w:p w14:paraId="56B667DC" w14:textId="77777777" w:rsidR="00F04E0F" w:rsidRPr="00900E34" w:rsidRDefault="00F04E0F" w:rsidP="00A96A67">
            <w:r>
              <w:rPr>
                <w:rFonts w:hint="eastAsia"/>
              </w:rPr>
              <w:t>AUO97_RS</w:t>
            </w:r>
            <w:r w:rsidRPr="00900E34">
              <w:rPr>
                <w:rFonts w:hint="eastAsia"/>
              </w:rPr>
              <w:t>09675</w:t>
            </w:r>
          </w:p>
        </w:tc>
        <w:tc>
          <w:tcPr>
            <w:tcW w:w="2020" w:type="dxa"/>
            <w:noWrap/>
            <w:hideMark/>
          </w:tcPr>
          <w:p w14:paraId="2EBB4FF2" w14:textId="77777777" w:rsidR="00F04E0F" w:rsidRPr="00900E34" w:rsidRDefault="00F04E0F" w:rsidP="00A96A67">
            <w:r w:rsidRPr="00900E34">
              <w:rPr>
                <w:rFonts w:hint="eastAsia"/>
              </w:rPr>
              <w:t>-1.15939</w:t>
            </w:r>
          </w:p>
        </w:tc>
        <w:tc>
          <w:tcPr>
            <w:tcW w:w="2038" w:type="dxa"/>
            <w:noWrap/>
            <w:hideMark/>
          </w:tcPr>
          <w:p w14:paraId="62F6B567" w14:textId="77777777" w:rsidR="00F04E0F" w:rsidRPr="00900E34" w:rsidRDefault="00F04E0F" w:rsidP="00A96A67">
            <w:r w:rsidRPr="00900E34">
              <w:rPr>
                <w:rFonts w:hint="eastAsia"/>
              </w:rPr>
              <w:t>Down</w:t>
            </w:r>
          </w:p>
        </w:tc>
        <w:tc>
          <w:tcPr>
            <w:tcW w:w="731" w:type="dxa"/>
            <w:noWrap/>
            <w:hideMark/>
          </w:tcPr>
          <w:p w14:paraId="2D9A1CFE" w14:textId="77777777" w:rsidR="00F04E0F" w:rsidRPr="00900E34" w:rsidRDefault="00F04E0F" w:rsidP="00A96A67">
            <w:r w:rsidRPr="00900E34">
              <w:rPr>
                <w:rFonts w:hint="eastAsia"/>
              </w:rPr>
              <w:t>0.000133</w:t>
            </w:r>
          </w:p>
        </w:tc>
        <w:tc>
          <w:tcPr>
            <w:tcW w:w="2581" w:type="dxa"/>
            <w:noWrap/>
            <w:hideMark/>
          </w:tcPr>
          <w:p w14:paraId="0C56F752" w14:textId="77777777" w:rsidR="00F04E0F" w:rsidRPr="00900E34" w:rsidRDefault="00F04E0F" w:rsidP="00A96A67">
            <w:r w:rsidRPr="00900E34">
              <w:rPr>
                <w:rFonts w:hint="eastAsia"/>
              </w:rPr>
              <w:t>50S ribosomal protein L28 [Moraxellaceae]</w:t>
            </w:r>
          </w:p>
        </w:tc>
      </w:tr>
      <w:tr w:rsidR="00F04E0F" w:rsidRPr="00900E34" w14:paraId="7B7F0020" w14:textId="77777777" w:rsidTr="00A96A67">
        <w:trPr>
          <w:trHeight w:val="280"/>
        </w:trPr>
        <w:tc>
          <w:tcPr>
            <w:tcW w:w="1152" w:type="dxa"/>
            <w:noWrap/>
            <w:hideMark/>
          </w:tcPr>
          <w:p w14:paraId="571F5194" w14:textId="77777777" w:rsidR="00F04E0F" w:rsidRPr="00900E34" w:rsidRDefault="00F04E0F" w:rsidP="00A96A67">
            <w:r>
              <w:rPr>
                <w:rFonts w:hint="eastAsia"/>
              </w:rPr>
              <w:t>AUO97_RS</w:t>
            </w:r>
            <w:r w:rsidRPr="00900E34">
              <w:rPr>
                <w:rFonts w:hint="eastAsia"/>
              </w:rPr>
              <w:t>10415</w:t>
            </w:r>
          </w:p>
        </w:tc>
        <w:tc>
          <w:tcPr>
            <w:tcW w:w="2020" w:type="dxa"/>
            <w:noWrap/>
            <w:hideMark/>
          </w:tcPr>
          <w:p w14:paraId="67898EFA" w14:textId="77777777" w:rsidR="00F04E0F" w:rsidRPr="00900E34" w:rsidRDefault="00F04E0F" w:rsidP="00A96A67">
            <w:r w:rsidRPr="00900E34">
              <w:rPr>
                <w:rFonts w:hint="eastAsia"/>
              </w:rPr>
              <w:t>-1.39769</w:t>
            </w:r>
          </w:p>
        </w:tc>
        <w:tc>
          <w:tcPr>
            <w:tcW w:w="2038" w:type="dxa"/>
            <w:noWrap/>
            <w:hideMark/>
          </w:tcPr>
          <w:p w14:paraId="233F0276" w14:textId="77777777" w:rsidR="00F04E0F" w:rsidRPr="00900E34" w:rsidRDefault="00F04E0F" w:rsidP="00A96A67">
            <w:r w:rsidRPr="00900E34">
              <w:rPr>
                <w:rFonts w:hint="eastAsia"/>
              </w:rPr>
              <w:t>Down</w:t>
            </w:r>
          </w:p>
        </w:tc>
        <w:tc>
          <w:tcPr>
            <w:tcW w:w="731" w:type="dxa"/>
            <w:noWrap/>
            <w:hideMark/>
          </w:tcPr>
          <w:p w14:paraId="434E2316" w14:textId="77777777" w:rsidR="00F04E0F" w:rsidRPr="00900E34" w:rsidRDefault="00F04E0F" w:rsidP="00A96A67">
            <w:r w:rsidRPr="00900E34">
              <w:rPr>
                <w:rFonts w:hint="eastAsia"/>
              </w:rPr>
              <w:t>3.91E-09</w:t>
            </w:r>
          </w:p>
        </w:tc>
        <w:tc>
          <w:tcPr>
            <w:tcW w:w="2581" w:type="dxa"/>
            <w:noWrap/>
            <w:hideMark/>
          </w:tcPr>
          <w:p w14:paraId="27A4E201" w14:textId="77777777" w:rsidR="00F04E0F" w:rsidRPr="00900E34" w:rsidRDefault="00F04E0F" w:rsidP="00A96A67">
            <w:r w:rsidRPr="00900E34">
              <w:rPr>
                <w:rFonts w:hint="eastAsia"/>
              </w:rPr>
              <w:t>50S ribosomal protein L35</w:t>
            </w:r>
          </w:p>
        </w:tc>
      </w:tr>
      <w:tr w:rsidR="00F04E0F" w:rsidRPr="00900E34" w14:paraId="4A97504F" w14:textId="77777777" w:rsidTr="00A96A67">
        <w:trPr>
          <w:trHeight w:val="280"/>
        </w:trPr>
        <w:tc>
          <w:tcPr>
            <w:tcW w:w="1152" w:type="dxa"/>
            <w:noWrap/>
            <w:hideMark/>
          </w:tcPr>
          <w:p w14:paraId="5234BB91" w14:textId="77777777" w:rsidR="00F04E0F" w:rsidRPr="00900E34" w:rsidRDefault="00F04E0F" w:rsidP="00A96A67">
            <w:r>
              <w:rPr>
                <w:rFonts w:hint="eastAsia"/>
              </w:rPr>
              <w:t>AUO97_RS</w:t>
            </w:r>
            <w:r w:rsidRPr="00900E34">
              <w:rPr>
                <w:rFonts w:hint="eastAsia"/>
              </w:rPr>
              <w:t>10420</w:t>
            </w:r>
          </w:p>
        </w:tc>
        <w:tc>
          <w:tcPr>
            <w:tcW w:w="2020" w:type="dxa"/>
            <w:noWrap/>
            <w:hideMark/>
          </w:tcPr>
          <w:p w14:paraId="4C0C91E7" w14:textId="77777777" w:rsidR="00F04E0F" w:rsidRPr="00900E34" w:rsidRDefault="00F04E0F" w:rsidP="00A96A67">
            <w:r w:rsidRPr="00900E34">
              <w:rPr>
                <w:rFonts w:hint="eastAsia"/>
              </w:rPr>
              <w:t>-1.23068</w:t>
            </w:r>
          </w:p>
        </w:tc>
        <w:tc>
          <w:tcPr>
            <w:tcW w:w="2038" w:type="dxa"/>
            <w:noWrap/>
            <w:hideMark/>
          </w:tcPr>
          <w:p w14:paraId="194617CC" w14:textId="77777777" w:rsidR="00F04E0F" w:rsidRPr="00900E34" w:rsidRDefault="00F04E0F" w:rsidP="00A96A67">
            <w:r w:rsidRPr="00900E34">
              <w:rPr>
                <w:rFonts w:hint="eastAsia"/>
              </w:rPr>
              <w:t>Down</w:t>
            </w:r>
          </w:p>
        </w:tc>
        <w:tc>
          <w:tcPr>
            <w:tcW w:w="731" w:type="dxa"/>
            <w:noWrap/>
            <w:hideMark/>
          </w:tcPr>
          <w:p w14:paraId="310BAE86" w14:textId="77777777" w:rsidR="00F04E0F" w:rsidRPr="00900E34" w:rsidRDefault="00F04E0F" w:rsidP="00A96A67">
            <w:r w:rsidRPr="00900E34">
              <w:rPr>
                <w:rFonts w:hint="eastAsia"/>
              </w:rPr>
              <w:t>1.37E-68</w:t>
            </w:r>
          </w:p>
        </w:tc>
        <w:tc>
          <w:tcPr>
            <w:tcW w:w="2581" w:type="dxa"/>
            <w:noWrap/>
            <w:hideMark/>
          </w:tcPr>
          <w:p w14:paraId="2833141C" w14:textId="77777777" w:rsidR="00F04E0F" w:rsidRPr="00900E34" w:rsidRDefault="00F04E0F" w:rsidP="00A96A67">
            <w:r w:rsidRPr="00900E34">
              <w:rPr>
                <w:rFonts w:hint="eastAsia"/>
              </w:rPr>
              <w:t>50S ribosomal protein L20 [Acinetobacter]</w:t>
            </w:r>
          </w:p>
        </w:tc>
      </w:tr>
      <w:tr w:rsidR="00F04E0F" w:rsidRPr="00900E34" w14:paraId="477E4928" w14:textId="77777777" w:rsidTr="00A96A67">
        <w:trPr>
          <w:trHeight w:val="280"/>
        </w:trPr>
        <w:tc>
          <w:tcPr>
            <w:tcW w:w="1152" w:type="dxa"/>
            <w:noWrap/>
            <w:hideMark/>
          </w:tcPr>
          <w:p w14:paraId="29F0D43F" w14:textId="77777777" w:rsidR="00F04E0F" w:rsidRPr="00900E34" w:rsidRDefault="00F04E0F" w:rsidP="00A96A67">
            <w:r>
              <w:rPr>
                <w:rFonts w:hint="eastAsia"/>
              </w:rPr>
              <w:lastRenderedPageBreak/>
              <w:t>AUO97_RS</w:t>
            </w:r>
            <w:r w:rsidRPr="00900E34">
              <w:rPr>
                <w:rFonts w:hint="eastAsia"/>
              </w:rPr>
              <w:t>11000</w:t>
            </w:r>
          </w:p>
        </w:tc>
        <w:tc>
          <w:tcPr>
            <w:tcW w:w="2020" w:type="dxa"/>
            <w:noWrap/>
            <w:hideMark/>
          </w:tcPr>
          <w:p w14:paraId="170B3DCB" w14:textId="77777777" w:rsidR="00F04E0F" w:rsidRPr="00900E34" w:rsidRDefault="00F04E0F" w:rsidP="00A96A67">
            <w:r w:rsidRPr="00900E34">
              <w:rPr>
                <w:rFonts w:hint="eastAsia"/>
              </w:rPr>
              <w:t>-1.10035</w:t>
            </w:r>
          </w:p>
        </w:tc>
        <w:tc>
          <w:tcPr>
            <w:tcW w:w="2038" w:type="dxa"/>
            <w:noWrap/>
            <w:hideMark/>
          </w:tcPr>
          <w:p w14:paraId="254E6479" w14:textId="77777777" w:rsidR="00F04E0F" w:rsidRPr="00900E34" w:rsidRDefault="00F04E0F" w:rsidP="00A96A67">
            <w:r w:rsidRPr="00900E34">
              <w:rPr>
                <w:rFonts w:hint="eastAsia"/>
              </w:rPr>
              <w:t>Down</w:t>
            </w:r>
          </w:p>
        </w:tc>
        <w:tc>
          <w:tcPr>
            <w:tcW w:w="731" w:type="dxa"/>
            <w:noWrap/>
            <w:hideMark/>
          </w:tcPr>
          <w:p w14:paraId="4B71339F" w14:textId="77777777" w:rsidR="00F04E0F" w:rsidRPr="00900E34" w:rsidRDefault="00F04E0F" w:rsidP="00A96A67">
            <w:r w:rsidRPr="00900E34">
              <w:rPr>
                <w:rFonts w:hint="eastAsia"/>
              </w:rPr>
              <w:t>4.37E-14</w:t>
            </w:r>
          </w:p>
        </w:tc>
        <w:tc>
          <w:tcPr>
            <w:tcW w:w="2581" w:type="dxa"/>
            <w:noWrap/>
            <w:hideMark/>
          </w:tcPr>
          <w:p w14:paraId="50D64768" w14:textId="77777777" w:rsidR="00F04E0F" w:rsidRPr="00900E34" w:rsidRDefault="00F04E0F" w:rsidP="00A96A67">
            <w:r w:rsidRPr="00900E34">
              <w:rPr>
                <w:rFonts w:hint="eastAsia"/>
              </w:rPr>
              <w:t>NADH-quinone oxidoreductase subunit K [Acinetobacter]</w:t>
            </w:r>
          </w:p>
        </w:tc>
      </w:tr>
      <w:tr w:rsidR="00F04E0F" w:rsidRPr="00900E34" w14:paraId="251C8FBD" w14:textId="77777777" w:rsidTr="00A96A67">
        <w:trPr>
          <w:trHeight w:val="280"/>
        </w:trPr>
        <w:tc>
          <w:tcPr>
            <w:tcW w:w="1152" w:type="dxa"/>
            <w:noWrap/>
            <w:hideMark/>
          </w:tcPr>
          <w:p w14:paraId="52C95E58" w14:textId="77777777" w:rsidR="00F04E0F" w:rsidRPr="00900E34" w:rsidRDefault="00F04E0F" w:rsidP="00A96A67">
            <w:r>
              <w:rPr>
                <w:rFonts w:hint="eastAsia"/>
              </w:rPr>
              <w:t>AUO97_RS</w:t>
            </w:r>
            <w:r w:rsidRPr="00900E34">
              <w:rPr>
                <w:rFonts w:hint="eastAsia"/>
              </w:rPr>
              <w:t>11015</w:t>
            </w:r>
          </w:p>
        </w:tc>
        <w:tc>
          <w:tcPr>
            <w:tcW w:w="2020" w:type="dxa"/>
            <w:noWrap/>
            <w:hideMark/>
          </w:tcPr>
          <w:p w14:paraId="12353581" w14:textId="77777777" w:rsidR="00F04E0F" w:rsidRPr="00900E34" w:rsidRDefault="00F04E0F" w:rsidP="00A96A67">
            <w:r w:rsidRPr="00900E34">
              <w:rPr>
                <w:rFonts w:hint="eastAsia"/>
              </w:rPr>
              <w:t>-1.00922</w:t>
            </w:r>
          </w:p>
        </w:tc>
        <w:tc>
          <w:tcPr>
            <w:tcW w:w="2038" w:type="dxa"/>
            <w:noWrap/>
            <w:hideMark/>
          </w:tcPr>
          <w:p w14:paraId="1E52600B" w14:textId="77777777" w:rsidR="00F04E0F" w:rsidRPr="00900E34" w:rsidRDefault="00F04E0F" w:rsidP="00A96A67">
            <w:r w:rsidRPr="00900E34">
              <w:rPr>
                <w:rFonts w:hint="eastAsia"/>
              </w:rPr>
              <w:t>Down</w:t>
            </w:r>
          </w:p>
        </w:tc>
        <w:tc>
          <w:tcPr>
            <w:tcW w:w="731" w:type="dxa"/>
            <w:noWrap/>
            <w:hideMark/>
          </w:tcPr>
          <w:p w14:paraId="593B5917" w14:textId="77777777" w:rsidR="00F04E0F" w:rsidRPr="00900E34" w:rsidRDefault="00F04E0F" w:rsidP="00A96A67">
            <w:r w:rsidRPr="00900E34">
              <w:rPr>
                <w:rFonts w:hint="eastAsia"/>
              </w:rPr>
              <w:t>9.05E-51</w:t>
            </w:r>
          </w:p>
        </w:tc>
        <w:tc>
          <w:tcPr>
            <w:tcW w:w="2581" w:type="dxa"/>
            <w:noWrap/>
            <w:hideMark/>
          </w:tcPr>
          <w:p w14:paraId="54D5B20D" w14:textId="77777777" w:rsidR="00F04E0F" w:rsidRPr="00900E34" w:rsidRDefault="00F04E0F" w:rsidP="00A96A67">
            <w:r w:rsidRPr="00900E34">
              <w:rPr>
                <w:rFonts w:hint="eastAsia"/>
              </w:rPr>
              <w:t>NADH-quinone oxidoreductase subunit N</w:t>
            </w:r>
          </w:p>
        </w:tc>
      </w:tr>
      <w:tr w:rsidR="00F04E0F" w:rsidRPr="00900E34" w14:paraId="4FFBD034" w14:textId="77777777" w:rsidTr="00A96A67">
        <w:trPr>
          <w:trHeight w:val="280"/>
        </w:trPr>
        <w:tc>
          <w:tcPr>
            <w:tcW w:w="1152" w:type="dxa"/>
            <w:noWrap/>
            <w:hideMark/>
          </w:tcPr>
          <w:p w14:paraId="53C31888" w14:textId="77777777" w:rsidR="00F04E0F" w:rsidRPr="00900E34" w:rsidRDefault="00F04E0F" w:rsidP="00A96A67">
            <w:r>
              <w:rPr>
                <w:rFonts w:hint="eastAsia"/>
              </w:rPr>
              <w:t>AUO97_RS</w:t>
            </w:r>
            <w:r w:rsidRPr="00900E34">
              <w:rPr>
                <w:rFonts w:hint="eastAsia"/>
              </w:rPr>
              <w:t>11215</w:t>
            </w:r>
          </w:p>
        </w:tc>
        <w:tc>
          <w:tcPr>
            <w:tcW w:w="2020" w:type="dxa"/>
            <w:noWrap/>
            <w:hideMark/>
          </w:tcPr>
          <w:p w14:paraId="7E90EF32" w14:textId="77777777" w:rsidR="00F04E0F" w:rsidRPr="00900E34" w:rsidRDefault="00F04E0F" w:rsidP="00A96A67">
            <w:r w:rsidRPr="00900E34">
              <w:rPr>
                <w:rFonts w:hint="eastAsia"/>
              </w:rPr>
              <w:t>-1.09784</w:t>
            </w:r>
          </w:p>
        </w:tc>
        <w:tc>
          <w:tcPr>
            <w:tcW w:w="2038" w:type="dxa"/>
            <w:noWrap/>
            <w:hideMark/>
          </w:tcPr>
          <w:p w14:paraId="1935508B" w14:textId="77777777" w:rsidR="00F04E0F" w:rsidRPr="00900E34" w:rsidRDefault="00F04E0F" w:rsidP="00A96A67">
            <w:r w:rsidRPr="00900E34">
              <w:rPr>
                <w:rFonts w:hint="eastAsia"/>
              </w:rPr>
              <w:t>Down</w:t>
            </w:r>
          </w:p>
        </w:tc>
        <w:tc>
          <w:tcPr>
            <w:tcW w:w="731" w:type="dxa"/>
            <w:noWrap/>
            <w:hideMark/>
          </w:tcPr>
          <w:p w14:paraId="2D5FB63F" w14:textId="77777777" w:rsidR="00F04E0F" w:rsidRPr="00900E34" w:rsidRDefault="00F04E0F" w:rsidP="00A96A67">
            <w:r w:rsidRPr="00900E34">
              <w:rPr>
                <w:rFonts w:hint="eastAsia"/>
              </w:rPr>
              <w:t>1.27E-35</w:t>
            </w:r>
          </w:p>
        </w:tc>
        <w:tc>
          <w:tcPr>
            <w:tcW w:w="2581" w:type="dxa"/>
            <w:noWrap/>
            <w:hideMark/>
          </w:tcPr>
          <w:p w14:paraId="4BDF48E1" w14:textId="77777777" w:rsidR="00F04E0F" w:rsidRPr="00900E34" w:rsidRDefault="00F04E0F" w:rsidP="00A96A67">
            <w:r w:rsidRPr="00900E34">
              <w:rPr>
                <w:rFonts w:hint="eastAsia"/>
              </w:rPr>
              <w:t>MFS transporter</w:t>
            </w:r>
          </w:p>
        </w:tc>
      </w:tr>
      <w:tr w:rsidR="00F04E0F" w:rsidRPr="00900E34" w14:paraId="6B1BEA20" w14:textId="77777777" w:rsidTr="00A96A67">
        <w:trPr>
          <w:trHeight w:val="280"/>
        </w:trPr>
        <w:tc>
          <w:tcPr>
            <w:tcW w:w="1152" w:type="dxa"/>
            <w:noWrap/>
            <w:hideMark/>
          </w:tcPr>
          <w:p w14:paraId="0A6F4D62" w14:textId="77777777" w:rsidR="00F04E0F" w:rsidRPr="00900E34" w:rsidRDefault="00F04E0F" w:rsidP="00A96A67">
            <w:r>
              <w:rPr>
                <w:rFonts w:hint="eastAsia"/>
              </w:rPr>
              <w:t>AUO97_RS</w:t>
            </w:r>
            <w:r w:rsidRPr="00900E34">
              <w:rPr>
                <w:rFonts w:hint="eastAsia"/>
              </w:rPr>
              <w:t>11345</w:t>
            </w:r>
          </w:p>
        </w:tc>
        <w:tc>
          <w:tcPr>
            <w:tcW w:w="2020" w:type="dxa"/>
            <w:noWrap/>
            <w:hideMark/>
          </w:tcPr>
          <w:p w14:paraId="6AF8710E" w14:textId="77777777" w:rsidR="00F04E0F" w:rsidRPr="00900E34" w:rsidRDefault="00F04E0F" w:rsidP="00A96A67">
            <w:r w:rsidRPr="00900E34">
              <w:rPr>
                <w:rFonts w:hint="eastAsia"/>
              </w:rPr>
              <w:t>-1.00307</w:t>
            </w:r>
          </w:p>
        </w:tc>
        <w:tc>
          <w:tcPr>
            <w:tcW w:w="2038" w:type="dxa"/>
            <w:noWrap/>
            <w:hideMark/>
          </w:tcPr>
          <w:p w14:paraId="581618BA" w14:textId="77777777" w:rsidR="00F04E0F" w:rsidRPr="00900E34" w:rsidRDefault="00F04E0F" w:rsidP="00A96A67">
            <w:r w:rsidRPr="00900E34">
              <w:rPr>
                <w:rFonts w:hint="eastAsia"/>
              </w:rPr>
              <w:t>Down</w:t>
            </w:r>
          </w:p>
        </w:tc>
        <w:tc>
          <w:tcPr>
            <w:tcW w:w="731" w:type="dxa"/>
            <w:noWrap/>
            <w:hideMark/>
          </w:tcPr>
          <w:p w14:paraId="62BF6E1C" w14:textId="77777777" w:rsidR="00F04E0F" w:rsidRPr="00900E34" w:rsidRDefault="00F04E0F" w:rsidP="00A96A67">
            <w:r w:rsidRPr="00900E34">
              <w:rPr>
                <w:rFonts w:hint="eastAsia"/>
              </w:rPr>
              <w:t>1.11E-16</w:t>
            </w:r>
          </w:p>
        </w:tc>
        <w:tc>
          <w:tcPr>
            <w:tcW w:w="2581" w:type="dxa"/>
            <w:noWrap/>
            <w:hideMark/>
          </w:tcPr>
          <w:p w14:paraId="64F02081" w14:textId="77777777" w:rsidR="00F04E0F" w:rsidRPr="00900E34" w:rsidRDefault="00F04E0F" w:rsidP="00A96A67">
            <w:r w:rsidRPr="00900E34">
              <w:rPr>
                <w:rFonts w:hint="eastAsia"/>
              </w:rPr>
              <w:t>50S ribosomal protein L25</w:t>
            </w:r>
          </w:p>
        </w:tc>
      </w:tr>
      <w:tr w:rsidR="00F04E0F" w:rsidRPr="00900E34" w14:paraId="04AB305C" w14:textId="77777777" w:rsidTr="00A96A67">
        <w:trPr>
          <w:trHeight w:val="280"/>
        </w:trPr>
        <w:tc>
          <w:tcPr>
            <w:tcW w:w="1152" w:type="dxa"/>
            <w:noWrap/>
            <w:hideMark/>
          </w:tcPr>
          <w:p w14:paraId="28F1B1BB" w14:textId="77777777" w:rsidR="00F04E0F" w:rsidRPr="00900E34" w:rsidRDefault="00F04E0F" w:rsidP="00A96A67">
            <w:r>
              <w:rPr>
                <w:rFonts w:hint="eastAsia"/>
              </w:rPr>
              <w:t>AUO97_RS</w:t>
            </w:r>
            <w:r w:rsidRPr="00900E34">
              <w:rPr>
                <w:rFonts w:hint="eastAsia"/>
              </w:rPr>
              <w:t>11530</w:t>
            </w:r>
          </w:p>
        </w:tc>
        <w:tc>
          <w:tcPr>
            <w:tcW w:w="2020" w:type="dxa"/>
            <w:noWrap/>
            <w:hideMark/>
          </w:tcPr>
          <w:p w14:paraId="5B3C202F" w14:textId="77777777" w:rsidR="00F04E0F" w:rsidRPr="00900E34" w:rsidRDefault="00F04E0F" w:rsidP="00A96A67">
            <w:r w:rsidRPr="00900E34">
              <w:rPr>
                <w:rFonts w:hint="eastAsia"/>
              </w:rPr>
              <w:t>-1.12853</w:t>
            </w:r>
          </w:p>
        </w:tc>
        <w:tc>
          <w:tcPr>
            <w:tcW w:w="2038" w:type="dxa"/>
            <w:noWrap/>
            <w:hideMark/>
          </w:tcPr>
          <w:p w14:paraId="2CAB8F54" w14:textId="77777777" w:rsidR="00F04E0F" w:rsidRPr="00900E34" w:rsidRDefault="00F04E0F" w:rsidP="00A96A67">
            <w:r w:rsidRPr="00900E34">
              <w:rPr>
                <w:rFonts w:hint="eastAsia"/>
              </w:rPr>
              <w:t>Down</w:t>
            </w:r>
          </w:p>
        </w:tc>
        <w:tc>
          <w:tcPr>
            <w:tcW w:w="731" w:type="dxa"/>
            <w:noWrap/>
            <w:hideMark/>
          </w:tcPr>
          <w:p w14:paraId="4CA664B4" w14:textId="77777777" w:rsidR="00F04E0F" w:rsidRPr="00900E34" w:rsidRDefault="00F04E0F" w:rsidP="00A96A67">
            <w:r w:rsidRPr="00900E34">
              <w:rPr>
                <w:rFonts w:hint="eastAsia"/>
              </w:rPr>
              <w:t>2.42E-59</w:t>
            </w:r>
          </w:p>
        </w:tc>
        <w:tc>
          <w:tcPr>
            <w:tcW w:w="2581" w:type="dxa"/>
            <w:noWrap/>
            <w:hideMark/>
          </w:tcPr>
          <w:p w14:paraId="26722968" w14:textId="77777777" w:rsidR="00F04E0F" w:rsidRPr="00900E34" w:rsidRDefault="00F04E0F" w:rsidP="00A96A67">
            <w:r w:rsidRPr="00900E34">
              <w:rPr>
                <w:rFonts w:hint="eastAsia"/>
              </w:rPr>
              <w:t>30S ribosomal protein S7</w:t>
            </w:r>
          </w:p>
        </w:tc>
      </w:tr>
      <w:tr w:rsidR="00F04E0F" w:rsidRPr="00900E34" w14:paraId="4CAF3104" w14:textId="77777777" w:rsidTr="00A96A67">
        <w:trPr>
          <w:trHeight w:val="280"/>
        </w:trPr>
        <w:tc>
          <w:tcPr>
            <w:tcW w:w="1152" w:type="dxa"/>
            <w:noWrap/>
            <w:hideMark/>
          </w:tcPr>
          <w:p w14:paraId="366AE807" w14:textId="77777777" w:rsidR="00F04E0F" w:rsidRPr="00900E34" w:rsidRDefault="00F04E0F" w:rsidP="00A96A67">
            <w:r>
              <w:rPr>
                <w:rFonts w:hint="eastAsia"/>
              </w:rPr>
              <w:t>AUO97_RS</w:t>
            </w:r>
            <w:r w:rsidRPr="00900E34">
              <w:rPr>
                <w:rFonts w:hint="eastAsia"/>
              </w:rPr>
              <w:t>11535</w:t>
            </w:r>
          </w:p>
        </w:tc>
        <w:tc>
          <w:tcPr>
            <w:tcW w:w="2020" w:type="dxa"/>
            <w:noWrap/>
            <w:hideMark/>
          </w:tcPr>
          <w:p w14:paraId="3E542DA2" w14:textId="77777777" w:rsidR="00F04E0F" w:rsidRPr="00900E34" w:rsidRDefault="00F04E0F" w:rsidP="00A96A67">
            <w:r w:rsidRPr="00900E34">
              <w:rPr>
                <w:rFonts w:hint="eastAsia"/>
              </w:rPr>
              <w:t>-1.22746</w:t>
            </w:r>
          </w:p>
        </w:tc>
        <w:tc>
          <w:tcPr>
            <w:tcW w:w="2038" w:type="dxa"/>
            <w:noWrap/>
            <w:hideMark/>
          </w:tcPr>
          <w:p w14:paraId="3E677891" w14:textId="77777777" w:rsidR="00F04E0F" w:rsidRPr="00900E34" w:rsidRDefault="00F04E0F" w:rsidP="00A96A67">
            <w:r w:rsidRPr="00900E34">
              <w:rPr>
                <w:rFonts w:hint="eastAsia"/>
              </w:rPr>
              <w:t>Down</w:t>
            </w:r>
          </w:p>
        </w:tc>
        <w:tc>
          <w:tcPr>
            <w:tcW w:w="731" w:type="dxa"/>
            <w:noWrap/>
            <w:hideMark/>
          </w:tcPr>
          <w:p w14:paraId="22892EEA" w14:textId="77777777" w:rsidR="00F04E0F" w:rsidRPr="00900E34" w:rsidRDefault="00F04E0F" w:rsidP="00A96A67">
            <w:r w:rsidRPr="00900E34">
              <w:rPr>
                <w:rFonts w:hint="eastAsia"/>
              </w:rPr>
              <w:t>1.66E-65</w:t>
            </w:r>
          </w:p>
        </w:tc>
        <w:tc>
          <w:tcPr>
            <w:tcW w:w="2581" w:type="dxa"/>
            <w:noWrap/>
            <w:hideMark/>
          </w:tcPr>
          <w:p w14:paraId="03D9917E" w14:textId="77777777" w:rsidR="00F04E0F" w:rsidRPr="00900E34" w:rsidRDefault="00F04E0F" w:rsidP="00A96A67">
            <w:r w:rsidRPr="00900E34">
              <w:rPr>
                <w:rFonts w:hint="eastAsia"/>
              </w:rPr>
              <w:t>elongation factor G</w:t>
            </w:r>
          </w:p>
        </w:tc>
      </w:tr>
      <w:tr w:rsidR="00F04E0F" w:rsidRPr="00900E34" w14:paraId="68AC2D2C" w14:textId="77777777" w:rsidTr="00A96A67">
        <w:trPr>
          <w:trHeight w:val="280"/>
        </w:trPr>
        <w:tc>
          <w:tcPr>
            <w:tcW w:w="1152" w:type="dxa"/>
            <w:noWrap/>
            <w:hideMark/>
          </w:tcPr>
          <w:p w14:paraId="77F840AA" w14:textId="77777777" w:rsidR="00F04E0F" w:rsidRPr="00900E34" w:rsidRDefault="00F04E0F" w:rsidP="00A96A67">
            <w:r>
              <w:rPr>
                <w:rFonts w:hint="eastAsia"/>
              </w:rPr>
              <w:t>AUO97_RS</w:t>
            </w:r>
            <w:r w:rsidRPr="00900E34">
              <w:rPr>
                <w:rFonts w:hint="eastAsia"/>
              </w:rPr>
              <w:t>11840</w:t>
            </w:r>
          </w:p>
        </w:tc>
        <w:tc>
          <w:tcPr>
            <w:tcW w:w="2020" w:type="dxa"/>
            <w:noWrap/>
            <w:hideMark/>
          </w:tcPr>
          <w:p w14:paraId="09D5AE46" w14:textId="77777777" w:rsidR="00F04E0F" w:rsidRPr="00900E34" w:rsidRDefault="00F04E0F" w:rsidP="00A96A67">
            <w:r w:rsidRPr="00900E34">
              <w:rPr>
                <w:rFonts w:hint="eastAsia"/>
              </w:rPr>
              <w:t>-1.1171</w:t>
            </w:r>
          </w:p>
        </w:tc>
        <w:tc>
          <w:tcPr>
            <w:tcW w:w="2038" w:type="dxa"/>
            <w:noWrap/>
            <w:hideMark/>
          </w:tcPr>
          <w:p w14:paraId="658B7849" w14:textId="77777777" w:rsidR="00F04E0F" w:rsidRPr="00900E34" w:rsidRDefault="00F04E0F" w:rsidP="00A96A67">
            <w:r w:rsidRPr="00900E34">
              <w:rPr>
                <w:rFonts w:hint="eastAsia"/>
              </w:rPr>
              <w:t>Down</w:t>
            </w:r>
          </w:p>
        </w:tc>
        <w:tc>
          <w:tcPr>
            <w:tcW w:w="731" w:type="dxa"/>
            <w:noWrap/>
            <w:hideMark/>
          </w:tcPr>
          <w:p w14:paraId="329285F3" w14:textId="77777777" w:rsidR="00F04E0F" w:rsidRPr="00900E34" w:rsidRDefault="00F04E0F" w:rsidP="00A96A67">
            <w:r w:rsidRPr="00900E34">
              <w:rPr>
                <w:rFonts w:hint="eastAsia"/>
              </w:rPr>
              <w:t>1.64E-58</w:t>
            </w:r>
          </w:p>
        </w:tc>
        <w:tc>
          <w:tcPr>
            <w:tcW w:w="2581" w:type="dxa"/>
            <w:noWrap/>
            <w:hideMark/>
          </w:tcPr>
          <w:p w14:paraId="3A2997AA" w14:textId="77777777" w:rsidR="00F04E0F" w:rsidRPr="00900E34" w:rsidRDefault="00F04E0F" w:rsidP="00A96A67">
            <w:r w:rsidRPr="00900E34">
              <w:rPr>
                <w:rFonts w:hint="eastAsia"/>
              </w:rPr>
              <w:t>malate:quinone oxidoreductase</w:t>
            </w:r>
          </w:p>
        </w:tc>
      </w:tr>
      <w:tr w:rsidR="00F04E0F" w:rsidRPr="00900E34" w14:paraId="4972A241" w14:textId="77777777" w:rsidTr="00A96A67">
        <w:trPr>
          <w:trHeight w:val="280"/>
        </w:trPr>
        <w:tc>
          <w:tcPr>
            <w:tcW w:w="1152" w:type="dxa"/>
            <w:noWrap/>
            <w:hideMark/>
          </w:tcPr>
          <w:p w14:paraId="304DD7B6" w14:textId="77777777" w:rsidR="00F04E0F" w:rsidRPr="00900E34" w:rsidRDefault="00F04E0F" w:rsidP="00A96A67">
            <w:r>
              <w:rPr>
                <w:rFonts w:hint="eastAsia"/>
              </w:rPr>
              <w:t>AUO97_RS</w:t>
            </w:r>
            <w:r w:rsidRPr="00900E34">
              <w:rPr>
                <w:rFonts w:hint="eastAsia"/>
              </w:rPr>
              <w:t>12710</w:t>
            </w:r>
          </w:p>
        </w:tc>
        <w:tc>
          <w:tcPr>
            <w:tcW w:w="2020" w:type="dxa"/>
            <w:noWrap/>
            <w:hideMark/>
          </w:tcPr>
          <w:p w14:paraId="35593C15" w14:textId="77777777" w:rsidR="00F04E0F" w:rsidRPr="00900E34" w:rsidRDefault="00F04E0F" w:rsidP="00A96A67">
            <w:r w:rsidRPr="00900E34">
              <w:rPr>
                <w:rFonts w:hint="eastAsia"/>
              </w:rPr>
              <w:t>-1.05094</w:t>
            </w:r>
          </w:p>
        </w:tc>
        <w:tc>
          <w:tcPr>
            <w:tcW w:w="2038" w:type="dxa"/>
            <w:noWrap/>
            <w:hideMark/>
          </w:tcPr>
          <w:p w14:paraId="3B62B8BD" w14:textId="77777777" w:rsidR="00F04E0F" w:rsidRPr="00900E34" w:rsidRDefault="00F04E0F" w:rsidP="00A96A67">
            <w:r w:rsidRPr="00900E34">
              <w:rPr>
                <w:rFonts w:hint="eastAsia"/>
              </w:rPr>
              <w:t>Down</w:t>
            </w:r>
          </w:p>
        </w:tc>
        <w:tc>
          <w:tcPr>
            <w:tcW w:w="731" w:type="dxa"/>
            <w:noWrap/>
            <w:hideMark/>
          </w:tcPr>
          <w:p w14:paraId="5555EC99" w14:textId="77777777" w:rsidR="00F04E0F" w:rsidRPr="00900E34" w:rsidRDefault="00F04E0F" w:rsidP="00A96A67">
            <w:r w:rsidRPr="00900E34">
              <w:rPr>
                <w:rFonts w:hint="eastAsia"/>
              </w:rPr>
              <w:t>0.008596</w:t>
            </w:r>
          </w:p>
        </w:tc>
        <w:tc>
          <w:tcPr>
            <w:tcW w:w="2581" w:type="dxa"/>
            <w:noWrap/>
            <w:hideMark/>
          </w:tcPr>
          <w:p w14:paraId="5C627D6D" w14:textId="77777777" w:rsidR="00F04E0F" w:rsidRPr="00900E34" w:rsidRDefault="00F04E0F" w:rsidP="00A96A67">
            <w:r w:rsidRPr="00900E34">
              <w:rPr>
                <w:rFonts w:hint="eastAsia"/>
              </w:rPr>
              <w:t>Lrp/AsnC family transcriptional regulator</w:t>
            </w:r>
          </w:p>
        </w:tc>
      </w:tr>
      <w:tr w:rsidR="00F04E0F" w:rsidRPr="00900E34" w14:paraId="4FF3A94F" w14:textId="77777777" w:rsidTr="00A96A67">
        <w:trPr>
          <w:trHeight w:val="280"/>
        </w:trPr>
        <w:tc>
          <w:tcPr>
            <w:tcW w:w="1152" w:type="dxa"/>
            <w:noWrap/>
            <w:hideMark/>
          </w:tcPr>
          <w:p w14:paraId="4DC7616B" w14:textId="77777777" w:rsidR="00F04E0F" w:rsidRPr="00900E34" w:rsidRDefault="00F04E0F" w:rsidP="00A96A67">
            <w:r>
              <w:rPr>
                <w:rFonts w:hint="eastAsia"/>
              </w:rPr>
              <w:t>AUO97_RS</w:t>
            </w:r>
            <w:r w:rsidRPr="00900E34">
              <w:rPr>
                <w:rFonts w:hint="eastAsia"/>
              </w:rPr>
              <w:t>13535</w:t>
            </w:r>
          </w:p>
        </w:tc>
        <w:tc>
          <w:tcPr>
            <w:tcW w:w="2020" w:type="dxa"/>
            <w:noWrap/>
            <w:hideMark/>
          </w:tcPr>
          <w:p w14:paraId="74F11C7C" w14:textId="77777777" w:rsidR="00F04E0F" w:rsidRPr="00900E34" w:rsidRDefault="00F04E0F" w:rsidP="00A96A67">
            <w:r w:rsidRPr="00900E34">
              <w:rPr>
                <w:rFonts w:hint="eastAsia"/>
              </w:rPr>
              <w:t>-1.23454</w:t>
            </w:r>
          </w:p>
        </w:tc>
        <w:tc>
          <w:tcPr>
            <w:tcW w:w="2038" w:type="dxa"/>
            <w:noWrap/>
            <w:hideMark/>
          </w:tcPr>
          <w:p w14:paraId="60DEC059" w14:textId="77777777" w:rsidR="00F04E0F" w:rsidRPr="00900E34" w:rsidRDefault="00F04E0F" w:rsidP="00A96A67">
            <w:r w:rsidRPr="00900E34">
              <w:rPr>
                <w:rFonts w:hint="eastAsia"/>
              </w:rPr>
              <w:t>Down</w:t>
            </w:r>
          </w:p>
        </w:tc>
        <w:tc>
          <w:tcPr>
            <w:tcW w:w="731" w:type="dxa"/>
            <w:noWrap/>
            <w:hideMark/>
          </w:tcPr>
          <w:p w14:paraId="5C86078C" w14:textId="77777777" w:rsidR="00F04E0F" w:rsidRPr="00900E34" w:rsidRDefault="00F04E0F" w:rsidP="00A96A67">
            <w:r w:rsidRPr="00900E34">
              <w:rPr>
                <w:rFonts w:hint="eastAsia"/>
              </w:rPr>
              <w:t>0.000918</w:t>
            </w:r>
          </w:p>
        </w:tc>
        <w:tc>
          <w:tcPr>
            <w:tcW w:w="2581" w:type="dxa"/>
            <w:noWrap/>
            <w:hideMark/>
          </w:tcPr>
          <w:p w14:paraId="1CDC714F" w14:textId="77777777" w:rsidR="00F04E0F" w:rsidRPr="00900E34" w:rsidRDefault="00F04E0F" w:rsidP="00A96A67">
            <w:r w:rsidRPr="00900E34">
              <w:rPr>
                <w:rFonts w:hint="eastAsia"/>
              </w:rPr>
              <w:t>transposase</w:t>
            </w:r>
          </w:p>
        </w:tc>
      </w:tr>
      <w:tr w:rsidR="00F04E0F" w:rsidRPr="00900E34" w14:paraId="25700105" w14:textId="77777777" w:rsidTr="00A96A67">
        <w:trPr>
          <w:trHeight w:val="280"/>
        </w:trPr>
        <w:tc>
          <w:tcPr>
            <w:tcW w:w="1152" w:type="dxa"/>
            <w:noWrap/>
            <w:hideMark/>
          </w:tcPr>
          <w:p w14:paraId="51B30BB9" w14:textId="77777777" w:rsidR="00F04E0F" w:rsidRPr="00900E34" w:rsidRDefault="00F04E0F" w:rsidP="00A96A67">
            <w:r>
              <w:rPr>
                <w:rFonts w:hint="eastAsia"/>
              </w:rPr>
              <w:t>AUO97_RS</w:t>
            </w:r>
            <w:r w:rsidRPr="00900E34">
              <w:rPr>
                <w:rFonts w:hint="eastAsia"/>
              </w:rPr>
              <w:t>14515</w:t>
            </w:r>
          </w:p>
        </w:tc>
        <w:tc>
          <w:tcPr>
            <w:tcW w:w="2020" w:type="dxa"/>
            <w:noWrap/>
            <w:hideMark/>
          </w:tcPr>
          <w:p w14:paraId="5CD591BF" w14:textId="77777777" w:rsidR="00F04E0F" w:rsidRPr="00900E34" w:rsidRDefault="00F04E0F" w:rsidP="00A96A67">
            <w:r w:rsidRPr="00900E34">
              <w:rPr>
                <w:rFonts w:hint="eastAsia"/>
              </w:rPr>
              <w:t>-1.77276</w:t>
            </w:r>
          </w:p>
        </w:tc>
        <w:tc>
          <w:tcPr>
            <w:tcW w:w="2038" w:type="dxa"/>
            <w:noWrap/>
            <w:hideMark/>
          </w:tcPr>
          <w:p w14:paraId="0845288D" w14:textId="77777777" w:rsidR="00F04E0F" w:rsidRPr="00900E34" w:rsidRDefault="00F04E0F" w:rsidP="00A96A67">
            <w:r w:rsidRPr="00900E34">
              <w:rPr>
                <w:rFonts w:hint="eastAsia"/>
              </w:rPr>
              <w:t>Down</w:t>
            </w:r>
          </w:p>
        </w:tc>
        <w:tc>
          <w:tcPr>
            <w:tcW w:w="731" w:type="dxa"/>
            <w:noWrap/>
            <w:hideMark/>
          </w:tcPr>
          <w:p w14:paraId="60316CBB" w14:textId="77777777" w:rsidR="00F04E0F" w:rsidRPr="00900E34" w:rsidRDefault="00F04E0F" w:rsidP="00A96A67">
            <w:r w:rsidRPr="00900E34">
              <w:rPr>
                <w:rFonts w:hint="eastAsia"/>
              </w:rPr>
              <w:t>0.000107</w:t>
            </w:r>
          </w:p>
        </w:tc>
        <w:tc>
          <w:tcPr>
            <w:tcW w:w="2581" w:type="dxa"/>
            <w:noWrap/>
            <w:hideMark/>
          </w:tcPr>
          <w:p w14:paraId="63253506" w14:textId="77777777" w:rsidR="00F04E0F" w:rsidRPr="00900E34" w:rsidRDefault="00F04E0F" w:rsidP="00A96A67">
            <w:r w:rsidRPr="00900E34">
              <w:rPr>
                <w:rFonts w:hint="eastAsia"/>
              </w:rPr>
              <w:t>amino acid ABC transporter permease [Acinetobacter]</w:t>
            </w:r>
          </w:p>
        </w:tc>
      </w:tr>
      <w:tr w:rsidR="00F04E0F" w:rsidRPr="00900E34" w14:paraId="583031BC" w14:textId="77777777" w:rsidTr="00A96A67">
        <w:trPr>
          <w:trHeight w:val="280"/>
        </w:trPr>
        <w:tc>
          <w:tcPr>
            <w:tcW w:w="1152" w:type="dxa"/>
            <w:noWrap/>
            <w:hideMark/>
          </w:tcPr>
          <w:p w14:paraId="54E3EE7D" w14:textId="77777777" w:rsidR="00F04E0F" w:rsidRPr="00900E34" w:rsidRDefault="00F04E0F" w:rsidP="00A96A67">
            <w:r>
              <w:rPr>
                <w:rFonts w:hint="eastAsia"/>
              </w:rPr>
              <w:t>AUO97_RS</w:t>
            </w:r>
            <w:r w:rsidRPr="00900E34">
              <w:rPr>
                <w:rFonts w:hint="eastAsia"/>
              </w:rPr>
              <w:t>14525</w:t>
            </w:r>
          </w:p>
        </w:tc>
        <w:tc>
          <w:tcPr>
            <w:tcW w:w="2020" w:type="dxa"/>
            <w:noWrap/>
            <w:hideMark/>
          </w:tcPr>
          <w:p w14:paraId="47410ACD" w14:textId="77777777" w:rsidR="00F04E0F" w:rsidRPr="00900E34" w:rsidRDefault="00F04E0F" w:rsidP="00A96A67">
            <w:r w:rsidRPr="00900E34">
              <w:rPr>
                <w:rFonts w:hint="eastAsia"/>
              </w:rPr>
              <w:t>-1.13951</w:t>
            </w:r>
          </w:p>
        </w:tc>
        <w:tc>
          <w:tcPr>
            <w:tcW w:w="2038" w:type="dxa"/>
            <w:noWrap/>
            <w:hideMark/>
          </w:tcPr>
          <w:p w14:paraId="254828B3" w14:textId="77777777" w:rsidR="00F04E0F" w:rsidRPr="00900E34" w:rsidRDefault="00F04E0F" w:rsidP="00A96A67">
            <w:r w:rsidRPr="00900E34">
              <w:rPr>
                <w:rFonts w:hint="eastAsia"/>
              </w:rPr>
              <w:t>Down</w:t>
            </w:r>
          </w:p>
        </w:tc>
        <w:tc>
          <w:tcPr>
            <w:tcW w:w="731" w:type="dxa"/>
            <w:noWrap/>
            <w:hideMark/>
          </w:tcPr>
          <w:p w14:paraId="5C4E26C7" w14:textId="77777777" w:rsidR="00F04E0F" w:rsidRPr="00900E34" w:rsidRDefault="00F04E0F" w:rsidP="00A96A67">
            <w:r w:rsidRPr="00900E34">
              <w:rPr>
                <w:rFonts w:hint="eastAsia"/>
              </w:rPr>
              <w:t>1.92E-06</w:t>
            </w:r>
          </w:p>
        </w:tc>
        <w:tc>
          <w:tcPr>
            <w:tcW w:w="2581" w:type="dxa"/>
            <w:noWrap/>
            <w:hideMark/>
          </w:tcPr>
          <w:p w14:paraId="3D3292A2" w14:textId="77777777" w:rsidR="00F04E0F" w:rsidRPr="00900E34" w:rsidRDefault="00F04E0F" w:rsidP="00A96A67">
            <w:r w:rsidRPr="00900E34">
              <w:rPr>
                <w:rFonts w:hint="eastAsia"/>
              </w:rPr>
              <w:t>ArtI protein [Acinetobacter]</w:t>
            </w:r>
          </w:p>
        </w:tc>
      </w:tr>
      <w:tr w:rsidR="00F04E0F" w:rsidRPr="00900E34" w14:paraId="335765D5" w14:textId="77777777" w:rsidTr="00A96A67">
        <w:trPr>
          <w:trHeight w:val="280"/>
        </w:trPr>
        <w:tc>
          <w:tcPr>
            <w:tcW w:w="1152" w:type="dxa"/>
            <w:noWrap/>
            <w:hideMark/>
          </w:tcPr>
          <w:p w14:paraId="4BF0CDD1" w14:textId="77777777" w:rsidR="00F04E0F" w:rsidRPr="00900E34" w:rsidRDefault="00F04E0F" w:rsidP="00A96A67">
            <w:r>
              <w:rPr>
                <w:rFonts w:hint="eastAsia"/>
              </w:rPr>
              <w:t>AUO97_RS</w:t>
            </w:r>
            <w:r w:rsidRPr="00900E34">
              <w:rPr>
                <w:rFonts w:hint="eastAsia"/>
              </w:rPr>
              <w:t>14730</w:t>
            </w:r>
          </w:p>
        </w:tc>
        <w:tc>
          <w:tcPr>
            <w:tcW w:w="2020" w:type="dxa"/>
            <w:noWrap/>
            <w:hideMark/>
          </w:tcPr>
          <w:p w14:paraId="7014A091" w14:textId="77777777" w:rsidR="00F04E0F" w:rsidRPr="00900E34" w:rsidRDefault="00F04E0F" w:rsidP="00A96A67">
            <w:r w:rsidRPr="00900E34">
              <w:rPr>
                <w:rFonts w:hint="eastAsia"/>
              </w:rPr>
              <w:t>-1.41173</w:t>
            </w:r>
          </w:p>
        </w:tc>
        <w:tc>
          <w:tcPr>
            <w:tcW w:w="2038" w:type="dxa"/>
            <w:noWrap/>
            <w:hideMark/>
          </w:tcPr>
          <w:p w14:paraId="6260CC1E" w14:textId="77777777" w:rsidR="00F04E0F" w:rsidRPr="00900E34" w:rsidRDefault="00F04E0F" w:rsidP="00A96A67">
            <w:r w:rsidRPr="00900E34">
              <w:rPr>
                <w:rFonts w:hint="eastAsia"/>
              </w:rPr>
              <w:t>Down</w:t>
            </w:r>
          </w:p>
        </w:tc>
        <w:tc>
          <w:tcPr>
            <w:tcW w:w="731" w:type="dxa"/>
            <w:noWrap/>
            <w:hideMark/>
          </w:tcPr>
          <w:p w14:paraId="3683750A" w14:textId="77777777" w:rsidR="00F04E0F" w:rsidRPr="00900E34" w:rsidRDefault="00F04E0F" w:rsidP="00A96A67">
            <w:r w:rsidRPr="00900E34">
              <w:rPr>
                <w:rFonts w:hint="eastAsia"/>
              </w:rPr>
              <w:t>1.07E-09</w:t>
            </w:r>
          </w:p>
        </w:tc>
        <w:tc>
          <w:tcPr>
            <w:tcW w:w="2581" w:type="dxa"/>
            <w:noWrap/>
            <w:hideMark/>
          </w:tcPr>
          <w:p w14:paraId="6C2DC7D0" w14:textId="77777777" w:rsidR="00F04E0F" w:rsidRPr="00900E34" w:rsidRDefault="00F04E0F" w:rsidP="00A96A67">
            <w:r w:rsidRPr="00900E34">
              <w:rPr>
                <w:rFonts w:hint="eastAsia"/>
              </w:rPr>
              <w:t>taurine ABC transporter ATP-binding protein</w:t>
            </w:r>
          </w:p>
        </w:tc>
      </w:tr>
      <w:tr w:rsidR="00F04E0F" w:rsidRPr="00900E34" w14:paraId="43C58176" w14:textId="77777777" w:rsidTr="00A96A67">
        <w:trPr>
          <w:trHeight w:val="280"/>
        </w:trPr>
        <w:tc>
          <w:tcPr>
            <w:tcW w:w="1152" w:type="dxa"/>
            <w:noWrap/>
            <w:hideMark/>
          </w:tcPr>
          <w:p w14:paraId="3AEA6C2E" w14:textId="77777777" w:rsidR="00F04E0F" w:rsidRPr="00900E34" w:rsidRDefault="00F04E0F" w:rsidP="00A96A67">
            <w:r>
              <w:rPr>
                <w:rFonts w:hint="eastAsia"/>
              </w:rPr>
              <w:t>AUO97_RS</w:t>
            </w:r>
            <w:r w:rsidRPr="00900E34">
              <w:rPr>
                <w:rFonts w:hint="eastAsia"/>
              </w:rPr>
              <w:t>14735</w:t>
            </w:r>
          </w:p>
        </w:tc>
        <w:tc>
          <w:tcPr>
            <w:tcW w:w="2020" w:type="dxa"/>
            <w:noWrap/>
            <w:hideMark/>
          </w:tcPr>
          <w:p w14:paraId="4E44E558" w14:textId="77777777" w:rsidR="00F04E0F" w:rsidRPr="00900E34" w:rsidRDefault="00F04E0F" w:rsidP="00A96A67">
            <w:r w:rsidRPr="00900E34">
              <w:rPr>
                <w:rFonts w:hint="eastAsia"/>
              </w:rPr>
              <w:t>-1.63502</w:t>
            </w:r>
          </w:p>
        </w:tc>
        <w:tc>
          <w:tcPr>
            <w:tcW w:w="2038" w:type="dxa"/>
            <w:noWrap/>
            <w:hideMark/>
          </w:tcPr>
          <w:p w14:paraId="441F497E" w14:textId="77777777" w:rsidR="00F04E0F" w:rsidRPr="00900E34" w:rsidRDefault="00F04E0F" w:rsidP="00A96A67">
            <w:r w:rsidRPr="00900E34">
              <w:rPr>
                <w:rFonts w:hint="eastAsia"/>
              </w:rPr>
              <w:t>Down</w:t>
            </w:r>
          </w:p>
        </w:tc>
        <w:tc>
          <w:tcPr>
            <w:tcW w:w="731" w:type="dxa"/>
            <w:noWrap/>
            <w:hideMark/>
          </w:tcPr>
          <w:p w14:paraId="7F534F85" w14:textId="77777777" w:rsidR="00F04E0F" w:rsidRPr="00900E34" w:rsidRDefault="00F04E0F" w:rsidP="00A96A67">
            <w:r w:rsidRPr="00900E34">
              <w:rPr>
                <w:rFonts w:hint="eastAsia"/>
              </w:rPr>
              <w:t>9.12E-15</w:t>
            </w:r>
          </w:p>
        </w:tc>
        <w:tc>
          <w:tcPr>
            <w:tcW w:w="2581" w:type="dxa"/>
            <w:noWrap/>
            <w:hideMark/>
          </w:tcPr>
          <w:p w14:paraId="3A1E9EF9" w14:textId="77777777" w:rsidR="00F04E0F" w:rsidRPr="00900E34" w:rsidRDefault="00F04E0F" w:rsidP="00A96A67">
            <w:r w:rsidRPr="00900E34">
              <w:rPr>
                <w:rFonts w:hint="eastAsia"/>
              </w:rPr>
              <w:t>taurine ABC transporter permease</w:t>
            </w:r>
          </w:p>
        </w:tc>
      </w:tr>
      <w:tr w:rsidR="00F04E0F" w:rsidRPr="00900E34" w14:paraId="24CE20F5" w14:textId="77777777" w:rsidTr="00A96A67">
        <w:trPr>
          <w:trHeight w:val="280"/>
        </w:trPr>
        <w:tc>
          <w:tcPr>
            <w:tcW w:w="1152" w:type="dxa"/>
            <w:noWrap/>
            <w:hideMark/>
          </w:tcPr>
          <w:p w14:paraId="0B045EE4" w14:textId="77777777" w:rsidR="00F04E0F" w:rsidRPr="00900E34" w:rsidRDefault="00F04E0F" w:rsidP="00A96A67">
            <w:r>
              <w:rPr>
                <w:rFonts w:hint="eastAsia"/>
              </w:rPr>
              <w:lastRenderedPageBreak/>
              <w:t>AUO97_RS</w:t>
            </w:r>
            <w:r w:rsidRPr="00900E34">
              <w:rPr>
                <w:rFonts w:hint="eastAsia"/>
              </w:rPr>
              <w:t>14740</w:t>
            </w:r>
          </w:p>
        </w:tc>
        <w:tc>
          <w:tcPr>
            <w:tcW w:w="2020" w:type="dxa"/>
            <w:noWrap/>
            <w:hideMark/>
          </w:tcPr>
          <w:p w14:paraId="41B90E32" w14:textId="77777777" w:rsidR="00F04E0F" w:rsidRPr="00900E34" w:rsidRDefault="00F04E0F" w:rsidP="00A96A67">
            <w:r w:rsidRPr="00900E34">
              <w:rPr>
                <w:rFonts w:hint="eastAsia"/>
              </w:rPr>
              <w:t>-2.01495</w:t>
            </w:r>
          </w:p>
        </w:tc>
        <w:tc>
          <w:tcPr>
            <w:tcW w:w="2038" w:type="dxa"/>
            <w:noWrap/>
            <w:hideMark/>
          </w:tcPr>
          <w:p w14:paraId="736264EF" w14:textId="77777777" w:rsidR="00F04E0F" w:rsidRPr="00900E34" w:rsidRDefault="00F04E0F" w:rsidP="00A96A67">
            <w:r w:rsidRPr="00900E34">
              <w:rPr>
                <w:rFonts w:hint="eastAsia"/>
              </w:rPr>
              <w:t>Down</w:t>
            </w:r>
          </w:p>
        </w:tc>
        <w:tc>
          <w:tcPr>
            <w:tcW w:w="731" w:type="dxa"/>
            <w:noWrap/>
            <w:hideMark/>
          </w:tcPr>
          <w:p w14:paraId="20C71DB0" w14:textId="77777777" w:rsidR="00F04E0F" w:rsidRPr="00900E34" w:rsidRDefault="00F04E0F" w:rsidP="00A96A67">
            <w:r w:rsidRPr="00900E34">
              <w:rPr>
                <w:rFonts w:hint="eastAsia"/>
              </w:rPr>
              <w:t>7.36E-21</w:t>
            </w:r>
          </w:p>
        </w:tc>
        <w:tc>
          <w:tcPr>
            <w:tcW w:w="2581" w:type="dxa"/>
            <w:noWrap/>
            <w:hideMark/>
          </w:tcPr>
          <w:p w14:paraId="11CA9BF8" w14:textId="77777777" w:rsidR="00F04E0F" w:rsidRPr="00900E34" w:rsidRDefault="00F04E0F" w:rsidP="00A96A67">
            <w:r w:rsidRPr="00900E34">
              <w:rPr>
                <w:rFonts w:hint="eastAsia"/>
              </w:rPr>
              <w:t>taurine dioxygenase</w:t>
            </w:r>
          </w:p>
        </w:tc>
      </w:tr>
      <w:tr w:rsidR="00F04E0F" w:rsidRPr="00900E34" w14:paraId="4275AA90" w14:textId="77777777" w:rsidTr="00A96A67">
        <w:trPr>
          <w:trHeight w:val="280"/>
        </w:trPr>
        <w:tc>
          <w:tcPr>
            <w:tcW w:w="1152" w:type="dxa"/>
            <w:noWrap/>
            <w:hideMark/>
          </w:tcPr>
          <w:p w14:paraId="12D322C2" w14:textId="77777777" w:rsidR="00F04E0F" w:rsidRPr="00900E34" w:rsidRDefault="00F04E0F" w:rsidP="00A96A67">
            <w:r>
              <w:rPr>
                <w:rFonts w:hint="eastAsia"/>
              </w:rPr>
              <w:t>AUO97_RS</w:t>
            </w:r>
            <w:r w:rsidRPr="00900E34">
              <w:rPr>
                <w:rFonts w:hint="eastAsia"/>
              </w:rPr>
              <w:t>15190</w:t>
            </w:r>
          </w:p>
        </w:tc>
        <w:tc>
          <w:tcPr>
            <w:tcW w:w="2020" w:type="dxa"/>
            <w:noWrap/>
            <w:hideMark/>
          </w:tcPr>
          <w:p w14:paraId="48E93874" w14:textId="77777777" w:rsidR="00F04E0F" w:rsidRPr="00900E34" w:rsidRDefault="00F04E0F" w:rsidP="00A96A67">
            <w:r w:rsidRPr="00900E34">
              <w:rPr>
                <w:rFonts w:hint="eastAsia"/>
              </w:rPr>
              <w:t>-1.4971</w:t>
            </w:r>
          </w:p>
        </w:tc>
        <w:tc>
          <w:tcPr>
            <w:tcW w:w="2038" w:type="dxa"/>
            <w:noWrap/>
            <w:hideMark/>
          </w:tcPr>
          <w:p w14:paraId="36279B06" w14:textId="77777777" w:rsidR="00F04E0F" w:rsidRPr="00900E34" w:rsidRDefault="00F04E0F" w:rsidP="00A96A67">
            <w:r w:rsidRPr="00900E34">
              <w:rPr>
                <w:rFonts w:hint="eastAsia"/>
              </w:rPr>
              <w:t>Down</w:t>
            </w:r>
          </w:p>
        </w:tc>
        <w:tc>
          <w:tcPr>
            <w:tcW w:w="731" w:type="dxa"/>
            <w:noWrap/>
            <w:hideMark/>
          </w:tcPr>
          <w:p w14:paraId="287309B3" w14:textId="77777777" w:rsidR="00F04E0F" w:rsidRPr="00900E34" w:rsidRDefault="00F04E0F" w:rsidP="00A96A67">
            <w:r w:rsidRPr="00900E34">
              <w:rPr>
                <w:rFonts w:hint="eastAsia"/>
              </w:rPr>
              <w:t>0.000116</w:t>
            </w:r>
          </w:p>
        </w:tc>
        <w:tc>
          <w:tcPr>
            <w:tcW w:w="2581" w:type="dxa"/>
            <w:noWrap/>
            <w:hideMark/>
          </w:tcPr>
          <w:p w14:paraId="6047EDAB" w14:textId="77777777" w:rsidR="00F04E0F" w:rsidRPr="00900E34" w:rsidRDefault="00F04E0F" w:rsidP="00A96A67">
            <w:r w:rsidRPr="00900E34">
              <w:rPr>
                <w:rFonts w:hint="eastAsia"/>
              </w:rPr>
              <w:t>hypothetical protein</w:t>
            </w:r>
          </w:p>
        </w:tc>
      </w:tr>
      <w:tr w:rsidR="00F04E0F" w:rsidRPr="00900E34" w14:paraId="73531CD0" w14:textId="77777777" w:rsidTr="00A96A67">
        <w:trPr>
          <w:trHeight w:val="280"/>
        </w:trPr>
        <w:tc>
          <w:tcPr>
            <w:tcW w:w="1152" w:type="dxa"/>
            <w:noWrap/>
            <w:hideMark/>
          </w:tcPr>
          <w:p w14:paraId="371D304D" w14:textId="77777777" w:rsidR="00F04E0F" w:rsidRPr="00900E34" w:rsidRDefault="00F04E0F" w:rsidP="00A96A67">
            <w:r>
              <w:rPr>
                <w:rFonts w:hint="eastAsia"/>
              </w:rPr>
              <w:t>AUO97_RS</w:t>
            </w:r>
            <w:r w:rsidRPr="00900E34">
              <w:rPr>
                <w:rFonts w:hint="eastAsia"/>
              </w:rPr>
              <w:t>15195</w:t>
            </w:r>
          </w:p>
        </w:tc>
        <w:tc>
          <w:tcPr>
            <w:tcW w:w="2020" w:type="dxa"/>
            <w:noWrap/>
            <w:hideMark/>
          </w:tcPr>
          <w:p w14:paraId="75D2D994" w14:textId="77777777" w:rsidR="00F04E0F" w:rsidRPr="00900E34" w:rsidRDefault="00F04E0F" w:rsidP="00A96A67">
            <w:r w:rsidRPr="00900E34">
              <w:rPr>
                <w:rFonts w:hint="eastAsia"/>
              </w:rPr>
              <w:t>-4.0442</w:t>
            </w:r>
          </w:p>
        </w:tc>
        <w:tc>
          <w:tcPr>
            <w:tcW w:w="2038" w:type="dxa"/>
            <w:noWrap/>
            <w:hideMark/>
          </w:tcPr>
          <w:p w14:paraId="34F1FA47" w14:textId="77777777" w:rsidR="00F04E0F" w:rsidRPr="00900E34" w:rsidRDefault="00F04E0F" w:rsidP="00A96A67">
            <w:r w:rsidRPr="00900E34">
              <w:rPr>
                <w:rFonts w:hint="eastAsia"/>
              </w:rPr>
              <w:t>Down</w:t>
            </w:r>
          </w:p>
        </w:tc>
        <w:tc>
          <w:tcPr>
            <w:tcW w:w="731" w:type="dxa"/>
            <w:noWrap/>
            <w:hideMark/>
          </w:tcPr>
          <w:p w14:paraId="421B44D8" w14:textId="77777777" w:rsidR="00F04E0F" w:rsidRPr="00900E34" w:rsidRDefault="00F04E0F" w:rsidP="00A96A67">
            <w:r w:rsidRPr="00900E34">
              <w:rPr>
                <w:rFonts w:hint="eastAsia"/>
              </w:rPr>
              <w:t>0</w:t>
            </w:r>
          </w:p>
        </w:tc>
        <w:tc>
          <w:tcPr>
            <w:tcW w:w="2581" w:type="dxa"/>
            <w:noWrap/>
            <w:hideMark/>
          </w:tcPr>
          <w:p w14:paraId="2B2CDE26" w14:textId="77777777" w:rsidR="00F04E0F" w:rsidRPr="00900E34" w:rsidRDefault="00F04E0F" w:rsidP="00A96A67">
            <w:r w:rsidRPr="00900E34">
              <w:rPr>
                <w:rFonts w:hint="eastAsia"/>
              </w:rPr>
              <w:t>trifunctional transcriptional regulator/proline dehydrogenase/L-glutamate gamma-semialdehyde dehydrogenase</w:t>
            </w:r>
          </w:p>
        </w:tc>
      </w:tr>
      <w:tr w:rsidR="00F04E0F" w:rsidRPr="00900E34" w14:paraId="2579466C" w14:textId="77777777" w:rsidTr="00A96A67">
        <w:trPr>
          <w:trHeight w:val="280"/>
        </w:trPr>
        <w:tc>
          <w:tcPr>
            <w:tcW w:w="1152" w:type="dxa"/>
            <w:noWrap/>
            <w:hideMark/>
          </w:tcPr>
          <w:p w14:paraId="56853C91" w14:textId="77777777" w:rsidR="00F04E0F" w:rsidRPr="00900E34" w:rsidRDefault="00F04E0F" w:rsidP="00A96A67">
            <w:r>
              <w:rPr>
                <w:rFonts w:hint="eastAsia"/>
              </w:rPr>
              <w:t>AUO97_RS</w:t>
            </w:r>
            <w:r w:rsidRPr="00900E34">
              <w:rPr>
                <w:rFonts w:hint="eastAsia"/>
              </w:rPr>
              <w:t>15205</w:t>
            </w:r>
          </w:p>
        </w:tc>
        <w:tc>
          <w:tcPr>
            <w:tcW w:w="2020" w:type="dxa"/>
            <w:noWrap/>
            <w:hideMark/>
          </w:tcPr>
          <w:p w14:paraId="50715AD2" w14:textId="77777777" w:rsidR="00F04E0F" w:rsidRPr="00900E34" w:rsidRDefault="00F04E0F" w:rsidP="00A96A67">
            <w:r w:rsidRPr="00900E34">
              <w:rPr>
                <w:rFonts w:hint="eastAsia"/>
              </w:rPr>
              <w:t>-1.779</w:t>
            </w:r>
          </w:p>
        </w:tc>
        <w:tc>
          <w:tcPr>
            <w:tcW w:w="2038" w:type="dxa"/>
            <w:noWrap/>
            <w:hideMark/>
          </w:tcPr>
          <w:p w14:paraId="27B60375" w14:textId="77777777" w:rsidR="00F04E0F" w:rsidRPr="00900E34" w:rsidRDefault="00F04E0F" w:rsidP="00A96A67">
            <w:r w:rsidRPr="00900E34">
              <w:rPr>
                <w:rFonts w:hint="eastAsia"/>
              </w:rPr>
              <w:t>Down</w:t>
            </w:r>
          </w:p>
        </w:tc>
        <w:tc>
          <w:tcPr>
            <w:tcW w:w="731" w:type="dxa"/>
            <w:noWrap/>
            <w:hideMark/>
          </w:tcPr>
          <w:p w14:paraId="0CAF58D4" w14:textId="77777777" w:rsidR="00F04E0F" w:rsidRPr="00900E34" w:rsidRDefault="00F04E0F" w:rsidP="00A96A67">
            <w:r w:rsidRPr="00900E34">
              <w:rPr>
                <w:rFonts w:hint="eastAsia"/>
              </w:rPr>
              <w:t>1.1E-174</w:t>
            </w:r>
          </w:p>
        </w:tc>
        <w:tc>
          <w:tcPr>
            <w:tcW w:w="2581" w:type="dxa"/>
            <w:noWrap/>
            <w:hideMark/>
          </w:tcPr>
          <w:p w14:paraId="3DEF6EC5" w14:textId="77777777" w:rsidR="00F04E0F" w:rsidRPr="00900E34" w:rsidRDefault="00F04E0F" w:rsidP="00A96A67">
            <w:r w:rsidRPr="00900E34">
              <w:rPr>
                <w:rFonts w:hint="eastAsia"/>
              </w:rPr>
              <w:t>sodium/proline symporter PutP</w:t>
            </w:r>
          </w:p>
        </w:tc>
      </w:tr>
      <w:tr w:rsidR="00F04E0F" w:rsidRPr="00900E34" w14:paraId="00E2C0AA" w14:textId="77777777" w:rsidTr="00A96A67">
        <w:trPr>
          <w:trHeight w:val="280"/>
        </w:trPr>
        <w:tc>
          <w:tcPr>
            <w:tcW w:w="1152" w:type="dxa"/>
            <w:noWrap/>
            <w:hideMark/>
          </w:tcPr>
          <w:p w14:paraId="388F6252" w14:textId="77777777" w:rsidR="00F04E0F" w:rsidRPr="00900E34" w:rsidRDefault="00F04E0F" w:rsidP="00A96A67">
            <w:r>
              <w:rPr>
                <w:rFonts w:hint="eastAsia"/>
              </w:rPr>
              <w:t>AUO97_RS</w:t>
            </w:r>
            <w:r w:rsidRPr="00900E34">
              <w:rPr>
                <w:rFonts w:hint="eastAsia"/>
              </w:rPr>
              <w:t>16765</w:t>
            </w:r>
          </w:p>
        </w:tc>
        <w:tc>
          <w:tcPr>
            <w:tcW w:w="2020" w:type="dxa"/>
            <w:noWrap/>
            <w:hideMark/>
          </w:tcPr>
          <w:p w14:paraId="6FBBA965" w14:textId="77777777" w:rsidR="00F04E0F" w:rsidRPr="00900E34" w:rsidRDefault="00F04E0F" w:rsidP="00A96A67">
            <w:r w:rsidRPr="00900E34">
              <w:rPr>
                <w:rFonts w:hint="eastAsia"/>
              </w:rPr>
              <w:t>-1.43715</w:t>
            </w:r>
          </w:p>
        </w:tc>
        <w:tc>
          <w:tcPr>
            <w:tcW w:w="2038" w:type="dxa"/>
            <w:noWrap/>
            <w:hideMark/>
          </w:tcPr>
          <w:p w14:paraId="0D5E7E15" w14:textId="77777777" w:rsidR="00F04E0F" w:rsidRPr="00900E34" w:rsidRDefault="00F04E0F" w:rsidP="00A96A67">
            <w:r w:rsidRPr="00900E34">
              <w:rPr>
                <w:rFonts w:hint="eastAsia"/>
              </w:rPr>
              <w:t>Down</w:t>
            </w:r>
          </w:p>
        </w:tc>
        <w:tc>
          <w:tcPr>
            <w:tcW w:w="731" w:type="dxa"/>
            <w:noWrap/>
            <w:hideMark/>
          </w:tcPr>
          <w:p w14:paraId="7D179ECD" w14:textId="77777777" w:rsidR="00F04E0F" w:rsidRPr="00900E34" w:rsidRDefault="00F04E0F" w:rsidP="00A96A67">
            <w:r w:rsidRPr="00900E34">
              <w:rPr>
                <w:rFonts w:hint="eastAsia"/>
              </w:rPr>
              <w:t>4.91E-05</w:t>
            </w:r>
          </w:p>
        </w:tc>
        <w:tc>
          <w:tcPr>
            <w:tcW w:w="2581" w:type="dxa"/>
            <w:noWrap/>
            <w:hideMark/>
          </w:tcPr>
          <w:p w14:paraId="0E342100" w14:textId="77777777" w:rsidR="00F04E0F" w:rsidRPr="00900E34" w:rsidRDefault="00F04E0F" w:rsidP="00A96A67">
            <w:r w:rsidRPr="00900E34">
              <w:rPr>
                <w:rFonts w:hint="eastAsia"/>
              </w:rPr>
              <w:t>NAD(P)-dependent alcohol dehydrogenase</w:t>
            </w:r>
          </w:p>
        </w:tc>
      </w:tr>
      <w:tr w:rsidR="00F04E0F" w:rsidRPr="00900E34" w14:paraId="23A2D198" w14:textId="77777777" w:rsidTr="00A96A67">
        <w:trPr>
          <w:trHeight w:val="280"/>
        </w:trPr>
        <w:tc>
          <w:tcPr>
            <w:tcW w:w="1152" w:type="dxa"/>
            <w:noWrap/>
            <w:hideMark/>
          </w:tcPr>
          <w:p w14:paraId="1605EE10" w14:textId="77777777" w:rsidR="00F04E0F" w:rsidRPr="00900E34" w:rsidRDefault="00F04E0F" w:rsidP="00A96A67">
            <w:r>
              <w:rPr>
                <w:rFonts w:hint="eastAsia"/>
              </w:rPr>
              <w:t>AUO97_RS</w:t>
            </w:r>
            <w:r w:rsidRPr="00900E34">
              <w:rPr>
                <w:rFonts w:hint="eastAsia"/>
              </w:rPr>
              <w:t>17945</w:t>
            </w:r>
          </w:p>
        </w:tc>
        <w:tc>
          <w:tcPr>
            <w:tcW w:w="2020" w:type="dxa"/>
            <w:noWrap/>
            <w:hideMark/>
          </w:tcPr>
          <w:p w14:paraId="7C8A870B" w14:textId="77777777" w:rsidR="00F04E0F" w:rsidRPr="00900E34" w:rsidRDefault="00F04E0F" w:rsidP="00A96A67">
            <w:r w:rsidRPr="00900E34">
              <w:rPr>
                <w:rFonts w:hint="eastAsia"/>
              </w:rPr>
              <w:t>-1.02093</w:t>
            </w:r>
          </w:p>
        </w:tc>
        <w:tc>
          <w:tcPr>
            <w:tcW w:w="2038" w:type="dxa"/>
            <w:noWrap/>
            <w:hideMark/>
          </w:tcPr>
          <w:p w14:paraId="696BB548" w14:textId="77777777" w:rsidR="00F04E0F" w:rsidRPr="00900E34" w:rsidRDefault="00F04E0F" w:rsidP="00A96A67">
            <w:r w:rsidRPr="00900E34">
              <w:rPr>
                <w:rFonts w:hint="eastAsia"/>
              </w:rPr>
              <w:t>Down</w:t>
            </w:r>
          </w:p>
        </w:tc>
        <w:tc>
          <w:tcPr>
            <w:tcW w:w="731" w:type="dxa"/>
            <w:noWrap/>
            <w:hideMark/>
          </w:tcPr>
          <w:p w14:paraId="64166C30" w14:textId="77777777" w:rsidR="00F04E0F" w:rsidRPr="00900E34" w:rsidRDefault="00F04E0F" w:rsidP="00A96A67">
            <w:r w:rsidRPr="00900E34">
              <w:rPr>
                <w:rFonts w:hint="eastAsia"/>
              </w:rPr>
              <w:t>0.001295</w:t>
            </w:r>
          </w:p>
        </w:tc>
        <w:tc>
          <w:tcPr>
            <w:tcW w:w="2581" w:type="dxa"/>
            <w:noWrap/>
            <w:hideMark/>
          </w:tcPr>
          <w:p w14:paraId="4B414FE5" w14:textId="77777777" w:rsidR="00F04E0F" w:rsidRPr="00900E34" w:rsidRDefault="00F04E0F" w:rsidP="00A96A67">
            <w:r w:rsidRPr="00900E34">
              <w:rPr>
                <w:rFonts w:hint="eastAsia"/>
              </w:rPr>
              <w:t>3-dehydroquinate dehydratase</w:t>
            </w:r>
          </w:p>
        </w:tc>
      </w:tr>
      <w:tr w:rsidR="00F04E0F" w:rsidRPr="00900E34" w14:paraId="65D4B476" w14:textId="77777777" w:rsidTr="00A96A67">
        <w:trPr>
          <w:trHeight w:val="280"/>
        </w:trPr>
        <w:tc>
          <w:tcPr>
            <w:tcW w:w="1152" w:type="dxa"/>
            <w:noWrap/>
            <w:hideMark/>
          </w:tcPr>
          <w:p w14:paraId="384F800C" w14:textId="77777777" w:rsidR="00F04E0F" w:rsidRPr="00900E34" w:rsidRDefault="00F04E0F" w:rsidP="00A96A67">
            <w:r>
              <w:rPr>
                <w:rFonts w:hint="eastAsia"/>
              </w:rPr>
              <w:t>AUO97_RS</w:t>
            </w:r>
            <w:r w:rsidRPr="00900E34">
              <w:rPr>
                <w:rFonts w:hint="eastAsia"/>
              </w:rPr>
              <w:t>18980</w:t>
            </w:r>
          </w:p>
        </w:tc>
        <w:tc>
          <w:tcPr>
            <w:tcW w:w="2020" w:type="dxa"/>
            <w:noWrap/>
            <w:hideMark/>
          </w:tcPr>
          <w:p w14:paraId="5CF01F4E" w14:textId="77777777" w:rsidR="00F04E0F" w:rsidRPr="00900E34" w:rsidRDefault="00F04E0F" w:rsidP="00A96A67">
            <w:r w:rsidRPr="00900E34">
              <w:rPr>
                <w:rFonts w:hint="eastAsia"/>
              </w:rPr>
              <w:t>-1.10603</w:t>
            </w:r>
          </w:p>
        </w:tc>
        <w:tc>
          <w:tcPr>
            <w:tcW w:w="2038" w:type="dxa"/>
            <w:noWrap/>
            <w:hideMark/>
          </w:tcPr>
          <w:p w14:paraId="02EDD01A" w14:textId="77777777" w:rsidR="00F04E0F" w:rsidRPr="00900E34" w:rsidRDefault="00F04E0F" w:rsidP="00A96A67">
            <w:r w:rsidRPr="00900E34">
              <w:rPr>
                <w:rFonts w:hint="eastAsia"/>
              </w:rPr>
              <w:t>Down</w:t>
            </w:r>
          </w:p>
        </w:tc>
        <w:tc>
          <w:tcPr>
            <w:tcW w:w="731" w:type="dxa"/>
            <w:noWrap/>
            <w:hideMark/>
          </w:tcPr>
          <w:p w14:paraId="785523F9" w14:textId="77777777" w:rsidR="00F04E0F" w:rsidRPr="00900E34" w:rsidRDefault="00F04E0F" w:rsidP="00A96A67">
            <w:r w:rsidRPr="00900E34">
              <w:rPr>
                <w:rFonts w:hint="eastAsia"/>
              </w:rPr>
              <w:t>6.31E-29</w:t>
            </w:r>
          </w:p>
        </w:tc>
        <w:tc>
          <w:tcPr>
            <w:tcW w:w="2581" w:type="dxa"/>
            <w:noWrap/>
            <w:hideMark/>
          </w:tcPr>
          <w:p w14:paraId="7551FFF1" w14:textId="77777777" w:rsidR="00F04E0F" w:rsidRPr="00900E34" w:rsidRDefault="00F04E0F" w:rsidP="00A96A67">
            <w:r w:rsidRPr="00900E34">
              <w:rPr>
                <w:rFonts w:hint="eastAsia"/>
              </w:rPr>
              <w:t>protoheme IX farnesyltransferase</w:t>
            </w:r>
          </w:p>
        </w:tc>
      </w:tr>
      <w:tr w:rsidR="00F04E0F" w:rsidRPr="00900E34" w14:paraId="5996D4AB" w14:textId="77777777" w:rsidTr="00A96A67">
        <w:trPr>
          <w:trHeight w:val="280"/>
        </w:trPr>
        <w:tc>
          <w:tcPr>
            <w:tcW w:w="1152" w:type="dxa"/>
            <w:noWrap/>
            <w:hideMark/>
          </w:tcPr>
          <w:p w14:paraId="2C1C1312" w14:textId="77777777" w:rsidR="00F04E0F" w:rsidRPr="00900E34" w:rsidRDefault="00F04E0F" w:rsidP="00A96A67">
            <w:r>
              <w:rPr>
                <w:rFonts w:hint="eastAsia"/>
              </w:rPr>
              <w:t>AUO97_RS</w:t>
            </w:r>
            <w:r w:rsidRPr="00900E34">
              <w:rPr>
                <w:rFonts w:hint="eastAsia"/>
              </w:rPr>
              <w:t>18985</w:t>
            </w:r>
          </w:p>
        </w:tc>
        <w:tc>
          <w:tcPr>
            <w:tcW w:w="2020" w:type="dxa"/>
            <w:noWrap/>
            <w:hideMark/>
          </w:tcPr>
          <w:p w14:paraId="4C146B36" w14:textId="77777777" w:rsidR="00F04E0F" w:rsidRPr="00900E34" w:rsidRDefault="00F04E0F" w:rsidP="00A96A67">
            <w:r w:rsidRPr="00900E34">
              <w:rPr>
                <w:rFonts w:hint="eastAsia"/>
              </w:rPr>
              <w:t>-1.2489</w:t>
            </w:r>
          </w:p>
        </w:tc>
        <w:tc>
          <w:tcPr>
            <w:tcW w:w="2038" w:type="dxa"/>
            <w:noWrap/>
            <w:hideMark/>
          </w:tcPr>
          <w:p w14:paraId="4661D002" w14:textId="77777777" w:rsidR="00F04E0F" w:rsidRPr="00900E34" w:rsidRDefault="00F04E0F" w:rsidP="00A96A67">
            <w:r w:rsidRPr="00900E34">
              <w:rPr>
                <w:rFonts w:hint="eastAsia"/>
              </w:rPr>
              <w:t>Down</w:t>
            </w:r>
          </w:p>
        </w:tc>
        <w:tc>
          <w:tcPr>
            <w:tcW w:w="731" w:type="dxa"/>
            <w:noWrap/>
            <w:hideMark/>
          </w:tcPr>
          <w:p w14:paraId="3175AAF4" w14:textId="77777777" w:rsidR="00F04E0F" w:rsidRPr="00900E34" w:rsidRDefault="00F04E0F" w:rsidP="00A96A67">
            <w:r w:rsidRPr="00900E34">
              <w:rPr>
                <w:rFonts w:hint="eastAsia"/>
              </w:rPr>
              <w:t>4.3E-72</w:t>
            </w:r>
          </w:p>
        </w:tc>
        <w:tc>
          <w:tcPr>
            <w:tcW w:w="2581" w:type="dxa"/>
            <w:noWrap/>
            <w:hideMark/>
          </w:tcPr>
          <w:p w14:paraId="0A2C1E66" w14:textId="77777777" w:rsidR="00F04E0F" w:rsidRPr="00900E34" w:rsidRDefault="00F04E0F" w:rsidP="00A96A67">
            <w:r w:rsidRPr="00900E34">
              <w:rPr>
                <w:rFonts w:hint="eastAsia"/>
              </w:rPr>
              <w:t>30S ribosomal protein S6</w:t>
            </w:r>
          </w:p>
        </w:tc>
      </w:tr>
      <w:tr w:rsidR="00F04E0F" w:rsidRPr="00900E34" w14:paraId="2246CAF4" w14:textId="77777777" w:rsidTr="00A96A67">
        <w:trPr>
          <w:trHeight w:val="280"/>
        </w:trPr>
        <w:tc>
          <w:tcPr>
            <w:tcW w:w="1152" w:type="dxa"/>
            <w:noWrap/>
            <w:hideMark/>
          </w:tcPr>
          <w:p w14:paraId="0A698502" w14:textId="77777777" w:rsidR="00F04E0F" w:rsidRPr="00900E34" w:rsidRDefault="00F04E0F" w:rsidP="00A96A67">
            <w:r>
              <w:rPr>
                <w:rFonts w:hint="eastAsia"/>
              </w:rPr>
              <w:t>AUO97_RS</w:t>
            </w:r>
            <w:r w:rsidRPr="00900E34">
              <w:rPr>
                <w:rFonts w:hint="eastAsia"/>
              </w:rPr>
              <w:t>18990</w:t>
            </w:r>
          </w:p>
        </w:tc>
        <w:tc>
          <w:tcPr>
            <w:tcW w:w="2020" w:type="dxa"/>
            <w:noWrap/>
            <w:hideMark/>
          </w:tcPr>
          <w:p w14:paraId="0D204BE3" w14:textId="77777777" w:rsidR="00F04E0F" w:rsidRPr="00900E34" w:rsidRDefault="00F04E0F" w:rsidP="00A96A67">
            <w:r w:rsidRPr="00900E34">
              <w:rPr>
                <w:rFonts w:hint="eastAsia"/>
              </w:rPr>
              <w:t>-1.16315</w:t>
            </w:r>
          </w:p>
        </w:tc>
        <w:tc>
          <w:tcPr>
            <w:tcW w:w="2038" w:type="dxa"/>
            <w:noWrap/>
            <w:hideMark/>
          </w:tcPr>
          <w:p w14:paraId="2B0BF2BF" w14:textId="77777777" w:rsidR="00F04E0F" w:rsidRPr="00900E34" w:rsidRDefault="00F04E0F" w:rsidP="00A96A67">
            <w:r w:rsidRPr="00900E34">
              <w:rPr>
                <w:rFonts w:hint="eastAsia"/>
              </w:rPr>
              <w:t>Down</w:t>
            </w:r>
          </w:p>
        </w:tc>
        <w:tc>
          <w:tcPr>
            <w:tcW w:w="731" w:type="dxa"/>
            <w:noWrap/>
            <w:hideMark/>
          </w:tcPr>
          <w:p w14:paraId="046C5478" w14:textId="77777777" w:rsidR="00F04E0F" w:rsidRPr="00900E34" w:rsidRDefault="00F04E0F" w:rsidP="00A96A67">
            <w:r w:rsidRPr="00900E34">
              <w:rPr>
                <w:rFonts w:hint="eastAsia"/>
              </w:rPr>
              <w:t>5.79E-09</w:t>
            </w:r>
          </w:p>
        </w:tc>
        <w:tc>
          <w:tcPr>
            <w:tcW w:w="2581" w:type="dxa"/>
            <w:noWrap/>
            <w:hideMark/>
          </w:tcPr>
          <w:p w14:paraId="4AF13338" w14:textId="77777777" w:rsidR="00F04E0F" w:rsidRPr="00900E34" w:rsidRDefault="00F04E0F" w:rsidP="00A96A67">
            <w:r w:rsidRPr="00900E34">
              <w:rPr>
                <w:rFonts w:hint="eastAsia"/>
              </w:rPr>
              <w:t>30S ribosomal protein S18</w:t>
            </w:r>
          </w:p>
        </w:tc>
      </w:tr>
      <w:tr w:rsidR="00F04E0F" w:rsidRPr="00900E34" w14:paraId="6F9B5CBB" w14:textId="77777777" w:rsidTr="00A96A67">
        <w:trPr>
          <w:trHeight w:val="280"/>
        </w:trPr>
        <w:tc>
          <w:tcPr>
            <w:tcW w:w="1152" w:type="dxa"/>
            <w:noWrap/>
            <w:hideMark/>
          </w:tcPr>
          <w:p w14:paraId="10E4C3CB" w14:textId="77777777" w:rsidR="00F04E0F" w:rsidRPr="00900E34" w:rsidRDefault="00F04E0F" w:rsidP="00A96A67">
            <w:r>
              <w:rPr>
                <w:rFonts w:hint="eastAsia"/>
              </w:rPr>
              <w:t>AUO97_RS</w:t>
            </w:r>
            <w:r w:rsidRPr="00900E34">
              <w:rPr>
                <w:rFonts w:hint="eastAsia"/>
              </w:rPr>
              <w:t>18995</w:t>
            </w:r>
          </w:p>
        </w:tc>
        <w:tc>
          <w:tcPr>
            <w:tcW w:w="2020" w:type="dxa"/>
            <w:noWrap/>
            <w:hideMark/>
          </w:tcPr>
          <w:p w14:paraId="3337EB5C" w14:textId="77777777" w:rsidR="00F04E0F" w:rsidRPr="00900E34" w:rsidRDefault="00F04E0F" w:rsidP="00A96A67">
            <w:r w:rsidRPr="00900E34">
              <w:rPr>
                <w:rFonts w:hint="eastAsia"/>
              </w:rPr>
              <w:t>-1.41125</w:t>
            </w:r>
          </w:p>
        </w:tc>
        <w:tc>
          <w:tcPr>
            <w:tcW w:w="2038" w:type="dxa"/>
            <w:noWrap/>
            <w:hideMark/>
          </w:tcPr>
          <w:p w14:paraId="034CED23" w14:textId="77777777" w:rsidR="00F04E0F" w:rsidRPr="00900E34" w:rsidRDefault="00F04E0F" w:rsidP="00A96A67">
            <w:r w:rsidRPr="00900E34">
              <w:rPr>
                <w:rFonts w:hint="eastAsia"/>
              </w:rPr>
              <w:t>Down</w:t>
            </w:r>
          </w:p>
        </w:tc>
        <w:tc>
          <w:tcPr>
            <w:tcW w:w="731" w:type="dxa"/>
            <w:noWrap/>
            <w:hideMark/>
          </w:tcPr>
          <w:p w14:paraId="3931FA7B" w14:textId="77777777" w:rsidR="00F04E0F" w:rsidRPr="00900E34" w:rsidRDefault="00F04E0F" w:rsidP="00A96A67">
            <w:r w:rsidRPr="00900E34">
              <w:rPr>
                <w:rFonts w:hint="eastAsia"/>
              </w:rPr>
              <w:t>8.4E-118</w:t>
            </w:r>
          </w:p>
        </w:tc>
        <w:tc>
          <w:tcPr>
            <w:tcW w:w="2581" w:type="dxa"/>
            <w:noWrap/>
            <w:hideMark/>
          </w:tcPr>
          <w:p w14:paraId="4D632550" w14:textId="77777777" w:rsidR="00F04E0F" w:rsidRPr="00900E34" w:rsidRDefault="00F04E0F" w:rsidP="00A96A67">
            <w:r w:rsidRPr="00900E34">
              <w:rPr>
                <w:rFonts w:hint="eastAsia"/>
              </w:rPr>
              <w:t>50S ribosomal protein L9</w:t>
            </w:r>
          </w:p>
        </w:tc>
      </w:tr>
      <w:tr w:rsidR="00F04E0F" w:rsidRPr="00900E34" w14:paraId="53F4743E" w14:textId="77777777" w:rsidTr="00A96A67">
        <w:trPr>
          <w:trHeight w:val="280"/>
        </w:trPr>
        <w:tc>
          <w:tcPr>
            <w:tcW w:w="1152" w:type="dxa"/>
            <w:noWrap/>
            <w:hideMark/>
          </w:tcPr>
          <w:p w14:paraId="364156A3" w14:textId="77777777" w:rsidR="00F04E0F" w:rsidRPr="00900E34" w:rsidRDefault="00F04E0F" w:rsidP="00A96A67">
            <w:r>
              <w:rPr>
                <w:rFonts w:hint="eastAsia"/>
              </w:rPr>
              <w:t>AUO97_RS</w:t>
            </w:r>
            <w:r w:rsidRPr="00900E34">
              <w:rPr>
                <w:rFonts w:hint="eastAsia"/>
              </w:rPr>
              <w:t>00020</w:t>
            </w:r>
          </w:p>
        </w:tc>
        <w:tc>
          <w:tcPr>
            <w:tcW w:w="2020" w:type="dxa"/>
            <w:noWrap/>
            <w:hideMark/>
          </w:tcPr>
          <w:p w14:paraId="03A589DA" w14:textId="77777777" w:rsidR="00F04E0F" w:rsidRPr="00900E34" w:rsidRDefault="00F04E0F" w:rsidP="00A96A67">
            <w:r w:rsidRPr="00900E34">
              <w:rPr>
                <w:rFonts w:hint="eastAsia"/>
              </w:rPr>
              <w:t>1.222331</w:t>
            </w:r>
          </w:p>
        </w:tc>
        <w:tc>
          <w:tcPr>
            <w:tcW w:w="2038" w:type="dxa"/>
            <w:noWrap/>
            <w:hideMark/>
          </w:tcPr>
          <w:p w14:paraId="00A6337C" w14:textId="77777777" w:rsidR="00F04E0F" w:rsidRPr="00900E34" w:rsidRDefault="00F04E0F" w:rsidP="00A96A67">
            <w:r w:rsidRPr="00900E34">
              <w:rPr>
                <w:rFonts w:hint="eastAsia"/>
              </w:rPr>
              <w:t>Up</w:t>
            </w:r>
          </w:p>
        </w:tc>
        <w:tc>
          <w:tcPr>
            <w:tcW w:w="731" w:type="dxa"/>
            <w:noWrap/>
            <w:hideMark/>
          </w:tcPr>
          <w:p w14:paraId="0311D3DF" w14:textId="77777777" w:rsidR="00F04E0F" w:rsidRPr="00900E34" w:rsidRDefault="00F04E0F" w:rsidP="00A96A67">
            <w:r w:rsidRPr="00900E34">
              <w:rPr>
                <w:rFonts w:hint="eastAsia"/>
              </w:rPr>
              <w:t>0.016824</w:t>
            </w:r>
          </w:p>
        </w:tc>
        <w:tc>
          <w:tcPr>
            <w:tcW w:w="2581" w:type="dxa"/>
            <w:noWrap/>
            <w:hideMark/>
          </w:tcPr>
          <w:p w14:paraId="5DF9D1DA" w14:textId="77777777" w:rsidR="00F04E0F" w:rsidRPr="00900E34" w:rsidRDefault="00F04E0F" w:rsidP="00A96A67">
            <w:r w:rsidRPr="00900E34">
              <w:rPr>
                <w:rFonts w:hint="eastAsia"/>
              </w:rPr>
              <w:t>hypothetical protein</w:t>
            </w:r>
          </w:p>
        </w:tc>
      </w:tr>
      <w:tr w:rsidR="00F04E0F" w:rsidRPr="00900E34" w14:paraId="667B84DB" w14:textId="77777777" w:rsidTr="00A96A67">
        <w:trPr>
          <w:trHeight w:val="280"/>
        </w:trPr>
        <w:tc>
          <w:tcPr>
            <w:tcW w:w="1152" w:type="dxa"/>
            <w:noWrap/>
            <w:hideMark/>
          </w:tcPr>
          <w:p w14:paraId="641C4A29" w14:textId="77777777" w:rsidR="00F04E0F" w:rsidRPr="00900E34" w:rsidRDefault="00F04E0F" w:rsidP="00A96A67">
            <w:r>
              <w:rPr>
                <w:rFonts w:hint="eastAsia"/>
              </w:rPr>
              <w:t>AUO97_RS</w:t>
            </w:r>
            <w:r w:rsidRPr="00900E34">
              <w:rPr>
                <w:rFonts w:hint="eastAsia"/>
              </w:rPr>
              <w:t>00035</w:t>
            </w:r>
          </w:p>
        </w:tc>
        <w:tc>
          <w:tcPr>
            <w:tcW w:w="2020" w:type="dxa"/>
            <w:noWrap/>
            <w:hideMark/>
          </w:tcPr>
          <w:p w14:paraId="2C55E65B" w14:textId="77777777" w:rsidR="00F04E0F" w:rsidRPr="00900E34" w:rsidRDefault="00F04E0F" w:rsidP="00A96A67">
            <w:r w:rsidRPr="00900E34">
              <w:rPr>
                <w:rFonts w:hint="eastAsia"/>
              </w:rPr>
              <w:t>1.135363</w:t>
            </w:r>
          </w:p>
        </w:tc>
        <w:tc>
          <w:tcPr>
            <w:tcW w:w="2038" w:type="dxa"/>
            <w:noWrap/>
            <w:hideMark/>
          </w:tcPr>
          <w:p w14:paraId="7672F444" w14:textId="77777777" w:rsidR="00F04E0F" w:rsidRPr="00900E34" w:rsidRDefault="00F04E0F" w:rsidP="00A96A67">
            <w:r w:rsidRPr="00900E34">
              <w:rPr>
                <w:rFonts w:hint="eastAsia"/>
              </w:rPr>
              <w:t>Up</w:t>
            </w:r>
          </w:p>
        </w:tc>
        <w:tc>
          <w:tcPr>
            <w:tcW w:w="731" w:type="dxa"/>
            <w:noWrap/>
            <w:hideMark/>
          </w:tcPr>
          <w:p w14:paraId="3311D249" w14:textId="77777777" w:rsidR="00F04E0F" w:rsidRPr="00900E34" w:rsidRDefault="00F04E0F" w:rsidP="00A96A67">
            <w:r w:rsidRPr="00900E34">
              <w:rPr>
                <w:rFonts w:hint="eastAsia"/>
              </w:rPr>
              <w:t>0.000104</w:t>
            </w:r>
          </w:p>
        </w:tc>
        <w:tc>
          <w:tcPr>
            <w:tcW w:w="2581" w:type="dxa"/>
            <w:noWrap/>
            <w:hideMark/>
          </w:tcPr>
          <w:p w14:paraId="4DBCFE7B" w14:textId="77777777" w:rsidR="00F04E0F" w:rsidRPr="00900E34" w:rsidRDefault="00F04E0F" w:rsidP="00A96A67">
            <w:r w:rsidRPr="00900E34">
              <w:rPr>
                <w:rFonts w:hint="eastAsia"/>
              </w:rPr>
              <w:t>glycosyl transferase</w:t>
            </w:r>
          </w:p>
        </w:tc>
      </w:tr>
      <w:tr w:rsidR="00F04E0F" w:rsidRPr="00900E34" w14:paraId="5FDFBF25" w14:textId="77777777" w:rsidTr="00A96A67">
        <w:trPr>
          <w:trHeight w:val="280"/>
        </w:trPr>
        <w:tc>
          <w:tcPr>
            <w:tcW w:w="1152" w:type="dxa"/>
            <w:noWrap/>
            <w:hideMark/>
          </w:tcPr>
          <w:p w14:paraId="2BA4AD09" w14:textId="77777777" w:rsidR="00F04E0F" w:rsidRPr="00900E34" w:rsidRDefault="00F04E0F" w:rsidP="00A96A67">
            <w:r>
              <w:rPr>
                <w:rFonts w:hint="eastAsia"/>
              </w:rPr>
              <w:t>AUO97_RS</w:t>
            </w:r>
            <w:r w:rsidRPr="00900E34">
              <w:rPr>
                <w:rFonts w:hint="eastAsia"/>
              </w:rPr>
              <w:t>00045</w:t>
            </w:r>
          </w:p>
        </w:tc>
        <w:tc>
          <w:tcPr>
            <w:tcW w:w="2020" w:type="dxa"/>
            <w:noWrap/>
            <w:hideMark/>
          </w:tcPr>
          <w:p w14:paraId="678F0630" w14:textId="77777777" w:rsidR="00F04E0F" w:rsidRPr="00900E34" w:rsidRDefault="00F04E0F" w:rsidP="00A96A67">
            <w:r w:rsidRPr="00900E34">
              <w:rPr>
                <w:rFonts w:hint="eastAsia"/>
              </w:rPr>
              <w:t>1.1511</w:t>
            </w:r>
          </w:p>
        </w:tc>
        <w:tc>
          <w:tcPr>
            <w:tcW w:w="2038" w:type="dxa"/>
            <w:noWrap/>
            <w:hideMark/>
          </w:tcPr>
          <w:p w14:paraId="74ED4A0F" w14:textId="77777777" w:rsidR="00F04E0F" w:rsidRPr="00900E34" w:rsidRDefault="00F04E0F" w:rsidP="00A96A67">
            <w:r w:rsidRPr="00900E34">
              <w:rPr>
                <w:rFonts w:hint="eastAsia"/>
              </w:rPr>
              <w:t>Up</w:t>
            </w:r>
          </w:p>
        </w:tc>
        <w:tc>
          <w:tcPr>
            <w:tcW w:w="731" w:type="dxa"/>
            <w:noWrap/>
            <w:hideMark/>
          </w:tcPr>
          <w:p w14:paraId="4E3F0D7F" w14:textId="77777777" w:rsidR="00F04E0F" w:rsidRPr="00900E34" w:rsidRDefault="00F04E0F" w:rsidP="00A96A67">
            <w:r w:rsidRPr="00900E34">
              <w:rPr>
                <w:rFonts w:hint="eastAsia"/>
              </w:rPr>
              <w:t>5.99E-08</w:t>
            </w:r>
          </w:p>
        </w:tc>
        <w:tc>
          <w:tcPr>
            <w:tcW w:w="2581" w:type="dxa"/>
            <w:noWrap/>
            <w:hideMark/>
          </w:tcPr>
          <w:p w14:paraId="63F59847" w14:textId="77777777" w:rsidR="00F04E0F" w:rsidRPr="00900E34" w:rsidRDefault="00F04E0F" w:rsidP="00A96A67">
            <w:r w:rsidRPr="00900E34">
              <w:rPr>
                <w:rFonts w:hint="eastAsia"/>
              </w:rPr>
              <w:t>PIG-L family deacetylase</w:t>
            </w:r>
          </w:p>
        </w:tc>
      </w:tr>
      <w:tr w:rsidR="00F04E0F" w:rsidRPr="00900E34" w14:paraId="50BA786C" w14:textId="77777777" w:rsidTr="00A96A67">
        <w:trPr>
          <w:trHeight w:val="280"/>
        </w:trPr>
        <w:tc>
          <w:tcPr>
            <w:tcW w:w="1152" w:type="dxa"/>
            <w:noWrap/>
            <w:hideMark/>
          </w:tcPr>
          <w:p w14:paraId="25B4E91A" w14:textId="77777777" w:rsidR="00F04E0F" w:rsidRPr="00900E34" w:rsidRDefault="00F04E0F" w:rsidP="00A96A67">
            <w:r>
              <w:rPr>
                <w:rFonts w:hint="eastAsia"/>
              </w:rPr>
              <w:lastRenderedPageBreak/>
              <w:t>AUO97_RS</w:t>
            </w:r>
            <w:r w:rsidRPr="00900E34">
              <w:rPr>
                <w:rFonts w:hint="eastAsia"/>
              </w:rPr>
              <w:t>00580</w:t>
            </w:r>
          </w:p>
        </w:tc>
        <w:tc>
          <w:tcPr>
            <w:tcW w:w="2020" w:type="dxa"/>
            <w:noWrap/>
            <w:hideMark/>
          </w:tcPr>
          <w:p w14:paraId="285F4B2F" w14:textId="77777777" w:rsidR="00F04E0F" w:rsidRPr="00900E34" w:rsidRDefault="00F04E0F" w:rsidP="00A96A67">
            <w:r w:rsidRPr="00900E34">
              <w:rPr>
                <w:rFonts w:hint="eastAsia"/>
              </w:rPr>
              <w:t>1.098532</w:t>
            </w:r>
          </w:p>
        </w:tc>
        <w:tc>
          <w:tcPr>
            <w:tcW w:w="2038" w:type="dxa"/>
            <w:noWrap/>
            <w:hideMark/>
          </w:tcPr>
          <w:p w14:paraId="6AD42183" w14:textId="77777777" w:rsidR="00F04E0F" w:rsidRPr="00900E34" w:rsidRDefault="00F04E0F" w:rsidP="00A96A67">
            <w:r w:rsidRPr="00900E34">
              <w:rPr>
                <w:rFonts w:hint="eastAsia"/>
              </w:rPr>
              <w:t>Up</w:t>
            </w:r>
          </w:p>
        </w:tc>
        <w:tc>
          <w:tcPr>
            <w:tcW w:w="731" w:type="dxa"/>
            <w:noWrap/>
            <w:hideMark/>
          </w:tcPr>
          <w:p w14:paraId="67169DD1" w14:textId="77777777" w:rsidR="00F04E0F" w:rsidRPr="00900E34" w:rsidRDefault="00F04E0F" w:rsidP="00A96A67">
            <w:r w:rsidRPr="00900E34">
              <w:rPr>
                <w:rFonts w:hint="eastAsia"/>
              </w:rPr>
              <w:t>7.5E-35</w:t>
            </w:r>
          </w:p>
        </w:tc>
        <w:tc>
          <w:tcPr>
            <w:tcW w:w="2581" w:type="dxa"/>
            <w:noWrap/>
            <w:hideMark/>
          </w:tcPr>
          <w:p w14:paraId="69B1453F" w14:textId="77777777" w:rsidR="00F04E0F" w:rsidRPr="00900E34" w:rsidRDefault="00F04E0F" w:rsidP="00A96A67">
            <w:r w:rsidRPr="00900E34">
              <w:rPr>
                <w:rFonts w:hint="eastAsia"/>
              </w:rPr>
              <w:t>acyl-CoA dehydrogenase</w:t>
            </w:r>
          </w:p>
        </w:tc>
      </w:tr>
      <w:tr w:rsidR="00F04E0F" w:rsidRPr="00900E34" w14:paraId="7C3A9890" w14:textId="77777777" w:rsidTr="00A96A67">
        <w:trPr>
          <w:trHeight w:val="280"/>
        </w:trPr>
        <w:tc>
          <w:tcPr>
            <w:tcW w:w="1152" w:type="dxa"/>
            <w:noWrap/>
            <w:hideMark/>
          </w:tcPr>
          <w:p w14:paraId="1CAAAEB6" w14:textId="77777777" w:rsidR="00F04E0F" w:rsidRPr="00900E34" w:rsidRDefault="00F04E0F" w:rsidP="00A96A67">
            <w:r>
              <w:rPr>
                <w:rFonts w:hint="eastAsia"/>
              </w:rPr>
              <w:t>AUO97_RS</w:t>
            </w:r>
            <w:r w:rsidRPr="00900E34">
              <w:rPr>
                <w:rFonts w:hint="eastAsia"/>
              </w:rPr>
              <w:t>00665</w:t>
            </w:r>
          </w:p>
        </w:tc>
        <w:tc>
          <w:tcPr>
            <w:tcW w:w="2020" w:type="dxa"/>
            <w:noWrap/>
            <w:hideMark/>
          </w:tcPr>
          <w:p w14:paraId="5AFD5009" w14:textId="77777777" w:rsidR="00F04E0F" w:rsidRPr="00900E34" w:rsidRDefault="00F04E0F" w:rsidP="00A96A67">
            <w:r w:rsidRPr="00900E34">
              <w:rPr>
                <w:rFonts w:hint="eastAsia"/>
              </w:rPr>
              <w:t>1.639534</w:t>
            </w:r>
          </w:p>
        </w:tc>
        <w:tc>
          <w:tcPr>
            <w:tcW w:w="2038" w:type="dxa"/>
            <w:noWrap/>
            <w:hideMark/>
          </w:tcPr>
          <w:p w14:paraId="42F453E5" w14:textId="77777777" w:rsidR="00F04E0F" w:rsidRPr="00900E34" w:rsidRDefault="00F04E0F" w:rsidP="00A96A67">
            <w:r w:rsidRPr="00900E34">
              <w:rPr>
                <w:rFonts w:hint="eastAsia"/>
              </w:rPr>
              <w:t>Up</w:t>
            </w:r>
          </w:p>
        </w:tc>
        <w:tc>
          <w:tcPr>
            <w:tcW w:w="731" w:type="dxa"/>
            <w:noWrap/>
            <w:hideMark/>
          </w:tcPr>
          <w:p w14:paraId="32433DE0" w14:textId="77777777" w:rsidR="00F04E0F" w:rsidRPr="00900E34" w:rsidRDefault="00F04E0F" w:rsidP="00A96A67">
            <w:r w:rsidRPr="00900E34">
              <w:rPr>
                <w:rFonts w:hint="eastAsia"/>
              </w:rPr>
              <w:t>6.49E-71</w:t>
            </w:r>
          </w:p>
        </w:tc>
        <w:tc>
          <w:tcPr>
            <w:tcW w:w="2581" w:type="dxa"/>
            <w:noWrap/>
            <w:hideMark/>
          </w:tcPr>
          <w:p w14:paraId="58A9915E" w14:textId="77777777" w:rsidR="00F04E0F" w:rsidRPr="00900E34" w:rsidRDefault="00F04E0F" w:rsidP="00A96A67">
            <w:r w:rsidRPr="00900E34">
              <w:rPr>
                <w:rFonts w:hint="eastAsia"/>
              </w:rPr>
              <w:t>alpha/beta hydrolase</w:t>
            </w:r>
          </w:p>
        </w:tc>
      </w:tr>
      <w:tr w:rsidR="00F04E0F" w:rsidRPr="00900E34" w14:paraId="44AFCB69" w14:textId="77777777" w:rsidTr="00A96A67">
        <w:trPr>
          <w:trHeight w:val="280"/>
        </w:trPr>
        <w:tc>
          <w:tcPr>
            <w:tcW w:w="1152" w:type="dxa"/>
            <w:noWrap/>
            <w:hideMark/>
          </w:tcPr>
          <w:p w14:paraId="6EFBCF36" w14:textId="77777777" w:rsidR="00F04E0F" w:rsidRPr="00900E34" w:rsidRDefault="00F04E0F" w:rsidP="00A96A67">
            <w:r>
              <w:rPr>
                <w:rFonts w:hint="eastAsia"/>
              </w:rPr>
              <w:t>AUO97_RS</w:t>
            </w:r>
            <w:r w:rsidRPr="00900E34">
              <w:rPr>
                <w:rFonts w:hint="eastAsia"/>
              </w:rPr>
              <w:t>00945</w:t>
            </w:r>
          </w:p>
        </w:tc>
        <w:tc>
          <w:tcPr>
            <w:tcW w:w="2020" w:type="dxa"/>
            <w:noWrap/>
            <w:hideMark/>
          </w:tcPr>
          <w:p w14:paraId="4D49310B" w14:textId="77777777" w:rsidR="00F04E0F" w:rsidRPr="00900E34" w:rsidRDefault="00F04E0F" w:rsidP="00A96A67">
            <w:r w:rsidRPr="00900E34">
              <w:rPr>
                <w:rFonts w:hint="eastAsia"/>
              </w:rPr>
              <w:t>1.245914</w:t>
            </w:r>
          </w:p>
        </w:tc>
        <w:tc>
          <w:tcPr>
            <w:tcW w:w="2038" w:type="dxa"/>
            <w:noWrap/>
            <w:hideMark/>
          </w:tcPr>
          <w:p w14:paraId="0BEB5887" w14:textId="77777777" w:rsidR="00F04E0F" w:rsidRPr="00900E34" w:rsidRDefault="00F04E0F" w:rsidP="00A96A67">
            <w:r w:rsidRPr="00900E34">
              <w:rPr>
                <w:rFonts w:hint="eastAsia"/>
              </w:rPr>
              <w:t>Up</w:t>
            </w:r>
          </w:p>
        </w:tc>
        <w:tc>
          <w:tcPr>
            <w:tcW w:w="731" w:type="dxa"/>
            <w:noWrap/>
            <w:hideMark/>
          </w:tcPr>
          <w:p w14:paraId="5EAFEB3D" w14:textId="77777777" w:rsidR="00F04E0F" w:rsidRPr="00900E34" w:rsidRDefault="00F04E0F" w:rsidP="00A96A67">
            <w:r w:rsidRPr="00900E34">
              <w:rPr>
                <w:rFonts w:hint="eastAsia"/>
              </w:rPr>
              <w:t>5.65E-06</w:t>
            </w:r>
          </w:p>
        </w:tc>
        <w:tc>
          <w:tcPr>
            <w:tcW w:w="2581" w:type="dxa"/>
            <w:noWrap/>
            <w:hideMark/>
          </w:tcPr>
          <w:p w14:paraId="1DE065D8" w14:textId="77777777" w:rsidR="00F04E0F" w:rsidRPr="00900E34" w:rsidRDefault="00F04E0F" w:rsidP="00A96A67">
            <w:r w:rsidRPr="00900E34">
              <w:rPr>
                <w:rFonts w:hint="eastAsia"/>
              </w:rPr>
              <w:t>hydrolase</w:t>
            </w:r>
          </w:p>
        </w:tc>
      </w:tr>
      <w:tr w:rsidR="00F04E0F" w:rsidRPr="00900E34" w14:paraId="23448356" w14:textId="77777777" w:rsidTr="00A96A67">
        <w:trPr>
          <w:trHeight w:val="280"/>
        </w:trPr>
        <w:tc>
          <w:tcPr>
            <w:tcW w:w="1152" w:type="dxa"/>
            <w:noWrap/>
            <w:hideMark/>
          </w:tcPr>
          <w:p w14:paraId="271B60F9" w14:textId="77777777" w:rsidR="00F04E0F" w:rsidRPr="00900E34" w:rsidRDefault="00F04E0F" w:rsidP="00A96A67">
            <w:r>
              <w:rPr>
                <w:rFonts w:hint="eastAsia"/>
              </w:rPr>
              <w:t>AUO97_RS</w:t>
            </w:r>
            <w:r w:rsidRPr="00900E34">
              <w:rPr>
                <w:rFonts w:hint="eastAsia"/>
              </w:rPr>
              <w:t>00985</w:t>
            </w:r>
          </w:p>
        </w:tc>
        <w:tc>
          <w:tcPr>
            <w:tcW w:w="2020" w:type="dxa"/>
            <w:noWrap/>
            <w:hideMark/>
          </w:tcPr>
          <w:p w14:paraId="60640486" w14:textId="77777777" w:rsidR="00F04E0F" w:rsidRPr="00900E34" w:rsidRDefault="00F04E0F" w:rsidP="00A96A67">
            <w:r w:rsidRPr="00900E34">
              <w:rPr>
                <w:rFonts w:hint="eastAsia"/>
              </w:rPr>
              <w:t>1.091104</w:t>
            </w:r>
          </w:p>
        </w:tc>
        <w:tc>
          <w:tcPr>
            <w:tcW w:w="2038" w:type="dxa"/>
            <w:noWrap/>
            <w:hideMark/>
          </w:tcPr>
          <w:p w14:paraId="780E813C" w14:textId="77777777" w:rsidR="00F04E0F" w:rsidRPr="00900E34" w:rsidRDefault="00F04E0F" w:rsidP="00A96A67">
            <w:r w:rsidRPr="00900E34">
              <w:rPr>
                <w:rFonts w:hint="eastAsia"/>
              </w:rPr>
              <w:t>Up</w:t>
            </w:r>
          </w:p>
        </w:tc>
        <w:tc>
          <w:tcPr>
            <w:tcW w:w="731" w:type="dxa"/>
            <w:noWrap/>
            <w:hideMark/>
          </w:tcPr>
          <w:p w14:paraId="5F80E4F7" w14:textId="77777777" w:rsidR="00F04E0F" w:rsidRPr="00900E34" w:rsidRDefault="00F04E0F" w:rsidP="00A96A67">
            <w:r w:rsidRPr="00900E34">
              <w:rPr>
                <w:rFonts w:hint="eastAsia"/>
              </w:rPr>
              <w:t>0.000167</w:t>
            </w:r>
          </w:p>
        </w:tc>
        <w:tc>
          <w:tcPr>
            <w:tcW w:w="2581" w:type="dxa"/>
            <w:noWrap/>
            <w:hideMark/>
          </w:tcPr>
          <w:p w14:paraId="6EDCAF78" w14:textId="77777777" w:rsidR="00F04E0F" w:rsidRPr="00900E34" w:rsidRDefault="00F04E0F" w:rsidP="00A96A67">
            <w:r w:rsidRPr="00900E34">
              <w:rPr>
                <w:rFonts w:hint="eastAsia"/>
              </w:rPr>
              <w:t>DUF466 domain-containing protein</w:t>
            </w:r>
          </w:p>
        </w:tc>
      </w:tr>
      <w:tr w:rsidR="00F04E0F" w:rsidRPr="00900E34" w14:paraId="12EC686D" w14:textId="77777777" w:rsidTr="00A96A67">
        <w:trPr>
          <w:trHeight w:val="280"/>
        </w:trPr>
        <w:tc>
          <w:tcPr>
            <w:tcW w:w="1152" w:type="dxa"/>
            <w:noWrap/>
            <w:hideMark/>
          </w:tcPr>
          <w:p w14:paraId="166F2DB9" w14:textId="77777777" w:rsidR="00F04E0F" w:rsidRPr="00900E34" w:rsidRDefault="00F04E0F" w:rsidP="00A96A67">
            <w:r>
              <w:rPr>
                <w:rFonts w:hint="eastAsia"/>
              </w:rPr>
              <w:t>AUO97_RS</w:t>
            </w:r>
            <w:r w:rsidRPr="00900E34">
              <w:rPr>
                <w:rFonts w:hint="eastAsia"/>
              </w:rPr>
              <w:t>00990</w:t>
            </w:r>
          </w:p>
        </w:tc>
        <w:tc>
          <w:tcPr>
            <w:tcW w:w="2020" w:type="dxa"/>
            <w:noWrap/>
            <w:hideMark/>
          </w:tcPr>
          <w:p w14:paraId="4239BD84" w14:textId="77777777" w:rsidR="00F04E0F" w:rsidRPr="00900E34" w:rsidRDefault="00F04E0F" w:rsidP="00A96A67">
            <w:r w:rsidRPr="00900E34">
              <w:rPr>
                <w:rFonts w:hint="eastAsia"/>
              </w:rPr>
              <w:t>1.196287</w:t>
            </w:r>
          </w:p>
        </w:tc>
        <w:tc>
          <w:tcPr>
            <w:tcW w:w="2038" w:type="dxa"/>
            <w:noWrap/>
            <w:hideMark/>
          </w:tcPr>
          <w:p w14:paraId="3C284A58" w14:textId="77777777" w:rsidR="00F04E0F" w:rsidRPr="00900E34" w:rsidRDefault="00F04E0F" w:rsidP="00A96A67">
            <w:r w:rsidRPr="00900E34">
              <w:rPr>
                <w:rFonts w:hint="eastAsia"/>
              </w:rPr>
              <w:t>Up</w:t>
            </w:r>
          </w:p>
        </w:tc>
        <w:tc>
          <w:tcPr>
            <w:tcW w:w="731" w:type="dxa"/>
            <w:noWrap/>
            <w:hideMark/>
          </w:tcPr>
          <w:p w14:paraId="70B8E031" w14:textId="77777777" w:rsidR="00F04E0F" w:rsidRPr="00900E34" w:rsidRDefault="00F04E0F" w:rsidP="00A96A67">
            <w:r w:rsidRPr="00900E34">
              <w:rPr>
                <w:rFonts w:hint="eastAsia"/>
              </w:rPr>
              <w:t>1.09E-52</w:t>
            </w:r>
          </w:p>
        </w:tc>
        <w:tc>
          <w:tcPr>
            <w:tcW w:w="2581" w:type="dxa"/>
            <w:noWrap/>
            <w:hideMark/>
          </w:tcPr>
          <w:p w14:paraId="7F7DA9EA" w14:textId="77777777" w:rsidR="00F04E0F" w:rsidRPr="00900E34" w:rsidRDefault="00F04E0F" w:rsidP="00A96A67">
            <w:r w:rsidRPr="00900E34">
              <w:rPr>
                <w:rFonts w:hint="eastAsia"/>
              </w:rPr>
              <w:t>carbon starvation protein A</w:t>
            </w:r>
          </w:p>
        </w:tc>
      </w:tr>
      <w:tr w:rsidR="00F04E0F" w:rsidRPr="00900E34" w14:paraId="68809A01" w14:textId="77777777" w:rsidTr="00A96A67">
        <w:trPr>
          <w:trHeight w:val="280"/>
        </w:trPr>
        <w:tc>
          <w:tcPr>
            <w:tcW w:w="1152" w:type="dxa"/>
            <w:noWrap/>
            <w:hideMark/>
          </w:tcPr>
          <w:p w14:paraId="126EDF2A" w14:textId="77777777" w:rsidR="00F04E0F" w:rsidRPr="00900E34" w:rsidRDefault="00F04E0F" w:rsidP="00A96A67">
            <w:r>
              <w:rPr>
                <w:rFonts w:hint="eastAsia"/>
              </w:rPr>
              <w:t>AUO97_RS</w:t>
            </w:r>
            <w:r w:rsidRPr="00900E34">
              <w:rPr>
                <w:rFonts w:hint="eastAsia"/>
              </w:rPr>
              <w:t>01130</w:t>
            </w:r>
          </w:p>
        </w:tc>
        <w:tc>
          <w:tcPr>
            <w:tcW w:w="2020" w:type="dxa"/>
            <w:noWrap/>
            <w:hideMark/>
          </w:tcPr>
          <w:p w14:paraId="4273FF43" w14:textId="77777777" w:rsidR="00F04E0F" w:rsidRPr="00900E34" w:rsidRDefault="00F04E0F" w:rsidP="00A96A67">
            <w:r w:rsidRPr="00900E34">
              <w:rPr>
                <w:rFonts w:hint="eastAsia"/>
              </w:rPr>
              <w:t>2.419967</w:t>
            </w:r>
          </w:p>
        </w:tc>
        <w:tc>
          <w:tcPr>
            <w:tcW w:w="2038" w:type="dxa"/>
            <w:noWrap/>
            <w:hideMark/>
          </w:tcPr>
          <w:p w14:paraId="77147F3C" w14:textId="77777777" w:rsidR="00F04E0F" w:rsidRPr="00900E34" w:rsidRDefault="00F04E0F" w:rsidP="00A96A67">
            <w:r w:rsidRPr="00900E34">
              <w:rPr>
                <w:rFonts w:hint="eastAsia"/>
              </w:rPr>
              <w:t>Up</w:t>
            </w:r>
          </w:p>
        </w:tc>
        <w:tc>
          <w:tcPr>
            <w:tcW w:w="731" w:type="dxa"/>
            <w:noWrap/>
            <w:hideMark/>
          </w:tcPr>
          <w:p w14:paraId="68620F17" w14:textId="77777777" w:rsidR="00F04E0F" w:rsidRPr="00900E34" w:rsidRDefault="00F04E0F" w:rsidP="00A96A67">
            <w:r w:rsidRPr="00900E34">
              <w:rPr>
                <w:rFonts w:hint="eastAsia"/>
              </w:rPr>
              <w:t>6.12E-42</w:t>
            </w:r>
          </w:p>
        </w:tc>
        <w:tc>
          <w:tcPr>
            <w:tcW w:w="2581" w:type="dxa"/>
            <w:noWrap/>
            <w:hideMark/>
          </w:tcPr>
          <w:p w14:paraId="14E9CD95" w14:textId="77777777" w:rsidR="00F04E0F" w:rsidRPr="00900E34" w:rsidRDefault="00F04E0F" w:rsidP="00A96A67">
            <w:r w:rsidRPr="00900E34">
              <w:rPr>
                <w:rFonts w:hint="eastAsia"/>
              </w:rPr>
              <w:t>MFS transporter</w:t>
            </w:r>
          </w:p>
        </w:tc>
      </w:tr>
      <w:tr w:rsidR="00F04E0F" w:rsidRPr="00900E34" w14:paraId="19DEFBBF" w14:textId="77777777" w:rsidTr="00A96A67">
        <w:trPr>
          <w:trHeight w:val="280"/>
        </w:trPr>
        <w:tc>
          <w:tcPr>
            <w:tcW w:w="1152" w:type="dxa"/>
            <w:noWrap/>
            <w:hideMark/>
          </w:tcPr>
          <w:p w14:paraId="28A10024" w14:textId="77777777" w:rsidR="00F04E0F" w:rsidRPr="00900E34" w:rsidRDefault="00F04E0F" w:rsidP="00A96A67">
            <w:r>
              <w:rPr>
                <w:rFonts w:hint="eastAsia"/>
              </w:rPr>
              <w:t>AUO97_RS</w:t>
            </w:r>
            <w:r w:rsidRPr="00900E34">
              <w:rPr>
                <w:rFonts w:hint="eastAsia"/>
              </w:rPr>
              <w:t>01135</w:t>
            </w:r>
          </w:p>
        </w:tc>
        <w:tc>
          <w:tcPr>
            <w:tcW w:w="2020" w:type="dxa"/>
            <w:noWrap/>
            <w:hideMark/>
          </w:tcPr>
          <w:p w14:paraId="438F2E82" w14:textId="77777777" w:rsidR="00F04E0F" w:rsidRPr="00900E34" w:rsidRDefault="00F04E0F" w:rsidP="00A96A67">
            <w:r w:rsidRPr="00900E34">
              <w:rPr>
                <w:rFonts w:hint="eastAsia"/>
              </w:rPr>
              <w:t>2.254064</w:t>
            </w:r>
          </w:p>
        </w:tc>
        <w:tc>
          <w:tcPr>
            <w:tcW w:w="2038" w:type="dxa"/>
            <w:noWrap/>
            <w:hideMark/>
          </w:tcPr>
          <w:p w14:paraId="66F80B5D" w14:textId="77777777" w:rsidR="00F04E0F" w:rsidRPr="00900E34" w:rsidRDefault="00F04E0F" w:rsidP="00A96A67">
            <w:r w:rsidRPr="00900E34">
              <w:rPr>
                <w:rFonts w:hint="eastAsia"/>
              </w:rPr>
              <w:t>Up</w:t>
            </w:r>
          </w:p>
        </w:tc>
        <w:tc>
          <w:tcPr>
            <w:tcW w:w="731" w:type="dxa"/>
            <w:noWrap/>
            <w:hideMark/>
          </w:tcPr>
          <w:p w14:paraId="54D8DC54" w14:textId="77777777" w:rsidR="00F04E0F" w:rsidRPr="00900E34" w:rsidRDefault="00F04E0F" w:rsidP="00A96A67">
            <w:r w:rsidRPr="00900E34">
              <w:rPr>
                <w:rFonts w:hint="eastAsia"/>
              </w:rPr>
              <w:t>1.16E-83</w:t>
            </w:r>
          </w:p>
        </w:tc>
        <w:tc>
          <w:tcPr>
            <w:tcW w:w="2581" w:type="dxa"/>
            <w:noWrap/>
            <w:hideMark/>
          </w:tcPr>
          <w:p w14:paraId="1E8971C9" w14:textId="77777777" w:rsidR="00F04E0F" w:rsidRPr="00900E34" w:rsidRDefault="00F04E0F" w:rsidP="00A96A67">
            <w:r w:rsidRPr="00900E34">
              <w:rPr>
                <w:rFonts w:hint="eastAsia"/>
              </w:rPr>
              <w:t>ATP-dependent protease</w:t>
            </w:r>
          </w:p>
        </w:tc>
      </w:tr>
      <w:tr w:rsidR="00F04E0F" w:rsidRPr="00900E34" w14:paraId="5AB805E0" w14:textId="77777777" w:rsidTr="00A96A67">
        <w:trPr>
          <w:trHeight w:val="280"/>
        </w:trPr>
        <w:tc>
          <w:tcPr>
            <w:tcW w:w="1152" w:type="dxa"/>
            <w:noWrap/>
            <w:hideMark/>
          </w:tcPr>
          <w:p w14:paraId="1A6C8C0E" w14:textId="77777777" w:rsidR="00F04E0F" w:rsidRPr="00900E34" w:rsidRDefault="00F04E0F" w:rsidP="00A96A67">
            <w:r>
              <w:rPr>
                <w:rFonts w:hint="eastAsia"/>
              </w:rPr>
              <w:t>AUO97_RS</w:t>
            </w:r>
            <w:r w:rsidRPr="00900E34">
              <w:rPr>
                <w:rFonts w:hint="eastAsia"/>
              </w:rPr>
              <w:t>01145</w:t>
            </w:r>
          </w:p>
        </w:tc>
        <w:tc>
          <w:tcPr>
            <w:tcW w:w="2020" w:type="dxa"/>
            <w:noWrap/>
            <w:hideMark/>
          </w:tcPr>
          <w:p w14:paraId="5145BB5E" w14:textId="77777777" w:rsidR="00F04E0F" w:rsidRPr="00900E34" w:rsidRDefault="00F04E0F" w:rsidP="00A96A67">
            <w:r w:rsidRPr="00900E34">
              <w:rPr>
                <w:rFonts w:hint="eastAsia"/>
              </w:rPr>
              <w:t>1.668297</w:t>
            </w:r>
          </w:p>
        </w:tc>
        <w:tc>
          <w:tcPr>
            <w:tcW w:w="2038" w:type="dxa"/>
            <w:noWrap/>
            <w:hideMark/>
          </w:tcPr>
          <w:p w14:paraId="7B31ED85" w14:textId="77777777" w:rsidR="00F04E0F" w:rsidRPr="00900E34" w:rsidRDefault="00F04E0F" w:rsidP="00A96A67">
            <w:r w:rsidRPr="00900E34">
              <w:rPr>
                <w:rFonts w:hint="eastAsia"/>
              </w:rPr>
              <w:t>Up</w:t>
            </w:r>
          </w:p>
        </w:tc>
        <w:tc>
          <w:tcPr>
            <w:tcW w:w="731" w:type="dxa"/>
            <w:noWrap/>
            <w:hideMark/>
          </w:tcPr>
          <w:p w14:paraId="4572087E" w14:textId="77777777" w:rsidR="00F04E0F" w:rsidRPr="00900E34" w:rsidRDefault="00F04E0F" w:rsidP="00A96A67">
            <w:r w:rsidRPr="00900E34">
              <w:rPr>
                <w:rFonts w:hint="eastAsia"/>
              </w:rPr>
              <w:t>1.74E-90</w:t>
            </w:r>
          </w:p>
        </w:tc>
        <w:tc>
          <w:tcPr>
            <w:tcW w:w="2581" w:type="dxa"/>
            <w:noWrap/>
            <w:hideMark/>
          </w:tcPr>
          <w:p w14:paraId="42BCA94F" w14:textId="77777777" w:rsidR="00F04E0F" w:rsidRPr="00900E34" w:rsidRDefault="00F04E0F" w:rsidP="00A96A67">
            <w:r w:rsidRPr="00900E34">
              <w:rPr>
                <w:rFonts w:hint="eastAsia"/>
              </w:rPr>
              <w:t>NAD-dependent aldehyde dehydrogenase</w:t>
            </w:r>
          </w:p>
        </w:tc>
      </w:tr>
      <w:tr w:rsidR="00F04E0F" w:rsidRPr="00900E34" w14:paraId="4614222F" w14:textId="77777777" w:rsidTr="00A96A67">
        <w:trPr>
          <w:trHeight w:val="280"/>
        </w:trPr>
        <w:tc>
          <w:tcPr>
            <w:tcW w:w="1152" w:type="dxa"/>
            <w:noWrap/>
            <w:hideMark/>
          </w:tcPr>
          <w:p w14:paraId="60C65BD5" w14:textId="77777777" w:rsidR="00F04E0F" w:rsidRPr="00900E34" w:rsidRDefault="00F04E0F" w:rsidP="00A96A67">
            <w:r>
              <w:rPr>
                <w:rFonts w:hint="eastAsia"/>
              </w:rPr>
              <w:t>AUO97_RS</w:t>
            </w:r>
            <w:r w:rsidRPr="00900E34">
              <w:rPr>
                <w:rFonts w:hint="eastAsia"/>
              </w:rPr>
              <w:t>01330</w:t>
            </w:r>
          </w:p>
        </w:tc>
        <w:tc>
          <w:tcPr>
            <w:tcW w:w="2020" w:type="dxa"/>
            <w:noWrap/>
            <w:hideMark/>
          </w:tcPr>
          <w:p w14:paraId="34BDE514" w14:textId="77777777" w:rsidR="00F04E0F" w:rsidRPr="00900E34" w:rsidRDefault="00F04E0F" w:rsidP="00A96A67">
            <w:r w:rsidRPr="00900E34">
              <w:rPr>
                <w:rFonts w:hint="eastAsia"/>
              </w:rPr>
              <w:t>1.013324</w:t>
            </w:r>
          </w:p>
        </w:tc>
        <w:tc>
          <w:tcPr>
            <w:tcW w:w="2038" w:type="dxa"/>
            <w:noWrap/>
            <w:hideMark/>
          </w:tcPr>
          <w:p w14:paraId="7409FCEA" w14:textId="77777777" w:rsidR="00F04E0F" w:rsidRPr="00900E34" w:rsidRDefault="00F04E0F" w:rsidP="00A96A67">
            <w:r w:rsidRPr="00900E34">
              <w:rPr>
                <w:rFonts w:hint="eastAsia"/>
              </w:rPr>
              <w:t>Up</w:t>
            </w:r>
          </w:p>
        </w:tc>
        <w:tc>
          <w:tcPr>
            <w:tcW w:w="731" w:type="dxa"/>
            <w:noWrap/>
            <w:hideMark/>
          </w:tcPr>
          <w:p w14:paraId="3E38963E" w14:textId="77777777" w:rsidR="00F04E0F" w:rsidRPr="00900E34" w:rsidRDefault="00F04E0F" w:rsidP="00A96A67">
            <w:r w:rsidRPr="00900E34">
              <w:rPr>
                <w:rFonts w:hint="eastAsia"/>
              </w:rPr>
              <w:t>2.48E-20</w:t>
            </w:r>
          </w:p>
        </w:tc>
        <w:tc>
          <w:tcPr>
            <w:tcW w:w="2581" w:type="dxa"/>
            <w:noWrap/>
            <w:hideMark/>
          </w:tcPr>
          <w:p w14:paraId="1BE89E78" w14:textId="77777777" w:rsidR="00F04E0F" w:rsidRPr="00900E34" w:rsidRDefault="00F04E0F" w:rsidP="00A96A67">
            <w:r w:rsidRPr="00900E34">
              <w:rPr>
                <w:rFonts w:hint="eastAsia"/>
              </w:rPr>
              <w:t>hypothetical protein</w:t>
            </w:r>
          </w:p>
        </w:tc>
      </w:tr>
      <w:tr w:rsidR="00F04E0F" w:rsidRPr="00900E34" w14:paraId="42711209" w14:textId="77777777" w:rsidTr="00A96A67">
        <w:trPr>
          <w:trHeight w:val="280"/>
        </w:trPr>
        <w:tc>
          <w:tcPr>
            <w:tcW w:w="1152" w:type="dxa"/>
            <w:noWrap/>
            <w:hideMark/>
          </w:tcPr>
          <w:p w14:paraId="0D702E95" w14:textId="77777777" w:rsidR="00F04E0F" w:rsidRPr="00900E34" w:rsidRDefault="00F04E0F" w:rsidP="00A96A67">
            <w:r>
              <w:rPr>
                <w:rFonts w:hint="eastAsia"/>
              </w:rPr>
              <w:t>AUO97_RS</w:t>
            </w:r>
            <w:r w:rsidRPr="00900E34">
              <w:rPr>
                <w:rFonts w:hint="eastAsia"/>
              </w:rPr>
              <w:t>01525</w:t>
            </w:r>
          </w:p>
        </w:tc>
        <w:tc>
          <w:tcPr>
            <w:tcW w:w="2020" w:type="dxa"/>
            <w:noWrap/>
            <w:hideMark/>
          </w:tcPr>
          <w:p w14:paraId="23B7C4E0" w14:textId="77777777" w:rsidR="00F04E0F" w:rsidRPr="00900E34" w:rsidRDefault="00F04E0F" w:rsidP="00A96A67">
            <w:r w:rsidRPr="00900E34">
              <w:rPr>
                <w:rFonts w:hint="eastAsia"/>
              </w:rPr>
              <w:t>1.258765</w:t>
            </w:r>
          </w:p>
        </w:tc>
        <w:tc>
          <w:tcPr>
            <w:tcW w:w="2038" w:type="dxa"/>
            <w:noWrap/>
            <w:hideMark/>
          </w:tcPr>
          <w:p w14:paraId="5C08886F" w14:textId="77777777" w:rsidR="00F04E0F" w:rsidRPr="00900E34" w:rsidRDefault="00F04E0F" w:rsidP="00A96A67">
            <w:r w:rsidRPr="00900E34">
              <w:rPr>
                <w:rFonts w:hint="eastAsia"/>
              </w:rPr>
              <w:t>Up</w:t>
            </w:r>
          </w:p>
        </w:tc>
        <w:tc>
          <w:tcPr>
            <w:tcW w:w="731" w:type="dxa"/>
            <w:noWrap/>
            <w:hideMark/>
          </w:tcPr>
          <w:p w14:paraId="4E66F9F8" w14:textId="77777777" w:rsidR="00F04E0F" w:rsidRPr="00900E34" w:rsidRDefault="00F04E0F" w:rsidP="00A96A67">
            <w:r w:rsidRPr="00900E34">
              <w:rPr>
                <w:rFonts w:hint="eastAsia"/>
              </w:rPr>
              <w:t>1.74E-42</w:t>
            </w:r>
          </w:p>
        </w:tc>
        <w:tc>
          <w:tcPr>
            <w:tcW w:w="2581" w:type="dxa"/>
            <w:noWrap/>
            <w:hideMark/>
          </w:tcPr>
          <w:p w14:paraId="5F906B4B" w14:textId="77777777" w:rsidR="00F04E0F" w:rsidRPr="00900E34" w:rsidRDefault="00F04E0F" w:rsidP="00A96A67">
            <w:r w:rsidRPr="00900E34">
              <w:rPr>
                <w:rFonts w:hint="eastAsia"/>
              </w:rPr>
              <w:t>PDZ domain-containing protein</w:t>
            </w:r>
          </w:p>
        </w:tc>
      </w:tr>
      <w:tr w:rsidR="00F04E0F" w:rsidRPr="00900E34" w14:paraId="2776EA02" w14:textId="77777777" w:rsidTr="00A96A67">
        <w:trPr>
          <w:trHeight w:val="280"/>
        </w:trPr>
        <w:tc>
          <w:tcPr>
            <w:tcW w:w="1152" w:type="dxa"/>
            <w:noWrap/>
            <w:hideMark/>
          </w:tcPr>
          <w:p w14:paraId="06CDAB6E" w14:textId="77777777" w:rsidR="00F04E0F" w:rsidRPr="00900E34" w:rsidRDefault="00F04E0F" w:rsidP="00A96A67">
            <w:r>
              <w:rPr>
                <w:rFonts w:hint="eastAsia"/>
              </w:rPr>
              <w:t>AUO97_RS</w:t>
            </w:r>
            <w:r w:rsidRPr="00900E34">
              <w:rPr>
                <w:rFonts w:hint="eastAsia"/>
              </w:rPr>
              <w:t>01635</w:t>
            </w:r>
          </w:p>
        </w:tc>
        <w:tc>
          <w:tcPr>
            <w:tcW w:w="2020" w:type="dxa"/>
            <w:noWrap/>
            <w:hideMark/>
          </w:tcPr>
          <w:p w14:paraId="1B364B5E" w14:textId="77777777" w:rsidR="00F04E0F" w:rsidRPr="00900E34" w:rsidRDefault="00F04E0F" w:rsidP="00A96A67">
            <w:r w:rsidRPr="00900E34">
              <w:rPr>
                <w:rFonts w:hint="eastAsia"/>
              </w:rPr>
              <w:t>1.134019</w:t>
            </w:r>
          </w:p>
        </w:tc>
        <w:tc>
          <w:tcPr>
            <w:tcW w:w="2038" w:type="dxa"/>
            <w:noWrap/>
            <w:hideMark/>
          </w:tcPr>
          <w:p w14:paraId="0CF615AA" w14:textId="77777777" w:rsidR="00F04E0F" w:rsidRPr="00900E34" w:rsidRDefault="00F04E0F" w:rsidP="00A96A67">
            <w:r w:rsidRPr="00900E34">
              <w:rPr>
                <w:rFonts w:hint="eastAsia"/>
              </w:rPr>
              <w:t>Up</w:t>
            </w:r>
          </w:p>
        </w:tc>
        <w:tc>
          <w:tcPr>
            <w:tcW w:w="731" w:type="dxa"/>
            <w:noWrap/>
            <w:hideMark/>
          </w:tcPr>
          <w:p w14:paraId="57A9DD4B" w14:textId="77777777" w:rsidR="00F04E0F" w:rsidRPr="00900E34" w:rsidRDefault="00F04E0F" w:rsidP="00A96A67">
            <w:r w:rsidRPr="00900E34">
              <w:rPr>
                <w:rFonts w:hint="eastAsia"/>
              </w:rPr>
              <w:t>0.017089</w:t>
            </w:r>
          </w:p>
        </w:tc>
        <w:tc>
          <w:tcPr>
            <w:tcW w:w="2581" w:type="dxa"/>
            <w:noWrap/>
            <w:hideMark/>
          </w:tcPr>
          <w:p w14:paraId="2A9B6B7A" w14:textId="77777777" w:rsidR="00F04E0F" w:rsidRPr="00900E34" w:rsidRDefault="00F04E0F" w:rsidP="00A96A67">
            <w:r w:rsidRPr="00900E34">
              <w:rPr>
                <w:rFonts w:hint="eastAsia"/>
              </w:rPr>
              <w:t>NIF3 1</w:t>
            </w:r>
          </w:p>
        </w:tc>
      </w:tr>
      <w:tr w:rsidR="00F04E0F" w:rsidRPr="00900E34" w14:paraId="6DAA4543" w14:textId="77777777" w:rsidTr="00A96A67">
        <w:trPr>
          <w:trHeight w:val="280"/>
        </w:trPr>
        <w:tc>
          <w:tcPr>
            <w:tcW w:w="1152" w:type="dxa"/>
            <w:noWrap/>
            <w:hideMark/>
          </w:tcPr>
          <w:p w14:paraId="17FC1B88" w14:textId="77777777" w:rsidR="00F04E0F" w:rsidRPr="00900E34" w:rsidRDefault="00F04E0F" w:rsidP="00A96A67">
            <w:r>
              <w:rPr>
                <w:rFonts w:hint="eastAsia"/>
              </w:rPr>
              <w:t>AUO97_RS</w:t>
            </w:r>
            <w:r w:rsidRPr="00900E34">
              <w:rPr>
                <w:rFonts w:hint="eastAsia"/>
              </w:rPr>
              <w:t>01855</w:t>
            </w:r>
          </w:p>
        </w:tc>
        <w:tc>
          <w:tcPr>
            <w:tcW w:w="2020" w:type="dxa"/>
            <w:noWrap/>
            <w:hideMark/>
          </w:tcPr>
          <w:p w14:paraId="3DB8EADA" w14:textId="77777777" w:rsidR="00F04E0F" w:rsidRPr="00900E34" w:rsidRDefault="00F04E0F" w:rsidP="00A96A67">
            <w:r w:rsidRPr="00900E34">
              <w:rPr>
                <w:rFonts w:hint="eastAsia"/>
              </w:rPr>
              <w:t>1.056825</w:t>
            </w:r>
          </w:p>
        </w:tc>
        <w:tc>
          <w:tcPr>
            <w:tcW w:w="2038" w:type="dxa"/>
            <w:noWrap/>
            <w:hideMark/>
          </w:tcPr>
          <w:p w14:paraId="7A167ABE" w14:textId="77777777" w:rsidR="00F04E0F" w:rsidRPr="00900E34" w:rsidRDefault="00F04E0F" w:rsidP="00A96A67">
            <w:r w:rsidRPr="00900E34">
              <w:rPr>
                <w:rFonts w:hint="eastAsia"/>
              </w:rPr>
              <w:t>Up</w:t>
            </w:r>
          </w:p>
        </w:tc>
        <w:tc>
          <w:tcPr>
            <w:tcW w:w="731" w:type="dxa"/>
            <w:noWrap/>
            <w:hideMark/>
          </w:tcPr>
          <w:p w14:paraId="4B6FCB27" w14:textId="77777777" w:rsidR="00F04E0F" w:rsidRPr="00900E34" w:rsidRDefault="00F04E0F" w:rsidP="00A96A67">
            <w:r w:rsidRPr="00900E34">
              <w:rPr>
                <w:rFonts w:hint="eastAsia"/>
              </w:rPr>
              <w:t>5.66E-05</w:t>
            </w:r>
          </w:p>
        </w:tc>
        <w:tc>
          <w:tcPr>
            <w:tcW w:w="2581" w:type="dxa"/>
            <w:noWrap/>
            <w:hideMark/>
          </w:tcPr>
          <w:p w14:paraId="1AD16206" w14:textId="77777777" w:rsidR="00F04E0F" w:rsidRPr="00900E34" w:rsidRDefault="00F04E0F" w:rsidP="00A96A67">
            <w:r w:rsidRPr="00900E34">
              <w:rPr>
                <w:rFonts w:hint="eastAsia"/>
              </w:rPr>
              <w:t>amidohydrolase</w:t>
            </w:r>
          </w:p>
        </w:tc>
      </w:tr>
      <w:tr w:rsidR="00F04E0F" w:rsidRPr="00900E34" w14:paraId="6462AF30" w14:textId="77777777" w:rsidTr="00A96A67">
        <w:trPr>
          <w:trHeight w:val="280"/>
        </w:trPr>
        <w:tc>
          <w:tcPr>
            <w:tcW w:w="1152" w:type="dxa"/>
            <w:noWrap/>
            <w:hideMark/>
          </w:tcPr>
          <w:p w14:paraId="38300750" w14:textId="77777777" w:rsidR="00F04E0F" w:rsidRPr="00900E34" w:rsidRDefault="00F04E0F" w:rsidP="00A96A67">
            <w:r>
              <w:rPr>
                <w:rFonts w:hint="eastAsia"/>
              </w:rPr>
              <w:t>AUO97_RS</w:t>
            </w:r>
            <w:r w:rsidRPr="00900E34">
              <w:rPr>
                <w:rFonts w:hint="eastAsia"/>
              </w:rPr>
              <w:t>02080</w:t>
            </w:r>
          </w:p>
        </w:tc>
        <w:tc>
          <w:tcPr>
            <w:tcW w:w="2020" w:type="dxa"/>
            <w:noWrap/>
            <w:hideMark/>
          </w:tcPr>
          <w:p w14:paraId="2595582A" w14:textId="77777777" w:rsidR="00F04E0F" w:rsidRPr="00900E34" w:rsidRDefault="00F04E0F" w:rsidP="00A96A67">
            <w:r w:rsidRPr="00900E34">
              <w:rPr>
                <w:rFonts w:hint="eastAsia"/>
              </w:rPr>
              <w:t>1.096169</w:t>
            </w:r>
          </w:p>
        </w:tc>
        <w:tc>
          <w:tcPr>
            <w:tcW w:w="2038" w:type="dxa"/>
            <w:noWrap/>
            <w:hideMark/>
          </w:tcPr>
          <w:p w14:paraId="6D63FD66" w14:textId="77777777" w:rsidR="00F04E0F" w:rsidRPr="00900E34" w:rsidRDefault="00F04E0F" w:rsidP="00A96A67">
            <w:r w:rsidRPr="00900E34">
              <w:rPr>
                <w:rFonts w:hint="eastAsia"/>
              </w:rPr>
              <w:t>Up</w:t>
            </w:r>
          </w:p>
        </w:tc>
        <w:tc>
          <w:tcPr>
            <w:tcW w:w="731" w:type="dxa"/>
            <w:noWrap/>
            <w:hideMark/>
          </w:tcPr>
          <w:p w14:paraId="2FFD3076" w14:textId="77777777" w:rsidR="00F04E0F" w:rsidRPr="00900E34" w:rsidRDefault="00F04E0F" w:rsidP="00A96A67">
            <w:r w:rsidRPr="00900E34">
              <w:rPr>
                <w:rFonts w:hint="eastAsia"/>
              </w:rPr>
              <w:t>2.03E-37</w:t>
            </w:r>
          </w:p>
        </w:tc>
        <w:tc>
          <w:tcPr>
            <w:tcW w:w="2581" w:type="dxa"/>
            <w:noWrap/>
            <w:hideMark/>
          </w:tcPr>
          <w:p w14:paraId="1F38E2D4" w14:textId="77777777" w:rsidR="00F04E0F" w:rsidRPr="00900E34" w:rsidRDefault="00F04E0F" w:rsidP="00A96A67">
            <w:r w:rsidRPr="00900E34">
              <w:rPr>
                <w:rFonts w:hint="eastAsia"/>
              </w:rPr>
              <w:t>amino acid permease</w:t>
            </w:r>
          </w:p>
        </w:tc>
      </w:tr>
      <w:tr w:rsidR="00F04E0F" w:rsidRPr="00900E34" w14:paraId="37FB31B5" w14:textId="77777777" w:rsidTr="00A96A67">
        <w:trPr>
          <w:trHeight w:val="280"/>
        </w:trPr>
        <w:tc>
          <w:tcPr>
            <w:tcW w:w="1152" w:type="dxa"/>
            <w:noWrap/>
            <w:hideMark/>
          </w:tcPr>
          <w:p w14:paraId="38E7ABEA" w14:textId="77777777" w:rsidR="00F04E0F" w:rsidRPr="00900E34" w:rsidRDefault="00F04E0F" w:rsidP="00A96A67">
            <w:r>
              <w:rPr>
                <w:rFonts w:hint="eastAsia"/>
              </w:rPr>
              <w:t>AUO97_RS</w:t>
            </w:r>
            <w:r w:rsidRPr="00900E34">
              <w:rPr>
                <w:rFonts w:hint="eastAsia"/>
              </w:rPr>
              <w:t>02905</w:t>
            </w:r>
          </w:p>
        </w:tc>
        <w:tc>
          <w:tcPr>
            <w:tcW w:w="2020" w:type="dxa"/>
            <w:noWrap/>
            <w:hideMark/>
          </w:tcPr>
          <w:p w14:paraId="2ABB03EE" w14:textId="77777777" w:rsidR="00F04E0F" w:rsidRPr="00900E34" w:rsidRDefault="00F04E0F" w:rsidP="00A96A67">
            <w:r w:rsidRPr="00900E34">
              <w:rPr>
                <w:rFonts w:hint="eastAsia"/>
              </w:rPr>
              <w:t>1.126299</w:t>
            </w:r>
          </w:p>
        </w:tc>
        <w:tc>
          <w:tcPr>
            <w:tcW w:w="2038" w:type="dxa"/>
            <w:noWrap/>
            <w:hideMark/>
          </w:tcPr>
          <w:p w14:paraId="639285B8" w14:textId="77777777" w:rsidR="00F04E0F" w:rsidRPr="00900E34" w:rsidRDefault="00F04E0F" w:rsidP="00A96A67">
            <w:r w:rsidRPr="00900E34">
              <w:rPr>
                <w:rFonts w:hint="eastAsia"/>
              </w:rPr>
              <w:t>Up</w:t>
            </w:r>
          </w:p>
        </w:tc>
        <w:tc>
          <w:tcPr>
            <w:tcW w:w="731" w:type="dxa"/>
            <w:noWrap/>
            <w:hideMark/>
          </w:tcPr>
          <w:p w14:paraId="0720CFE5" w14:textId="77777777" w:rsidR="00F04E0F" w:rsidRPr="00900E34" w:rsidRDefault="00F04E0F" w:rsidP="00A96A67">
            <w:r w:rsidRPr="00900E34">
              <w:rPr>
                <w:rFonts w:hint="eastAsia"/>
              </w:rPr>
              <w:t>1.17E-16</w:t>
            </w:r>
          </w:p>
        </w:tc>
        <w:tc>
          <w:tcPr>
            <w:tcW w:w="2581" w:type="dxa"/>
            <w:noWrap/>
            <w:hideMark/>
          </w:tcPr>
          <w:p w14:paraId="10D434D3" w14:textId="77777777" w:rsidR="00F04E0F" w:rsidRPr="00900E34" w:rsidRDefault="00F04E0F" w:rsidP="00A96A67">
            <w:r w:rsidRPr="00900E34">
              <w:rPr>
                <w:rFonts w:hint="eastAsia"/>
              </w:rPr>
              <w:t>glutamine amidotransferase</w:t>
            </w:r>
          </w:p>
        </w:tc>
      </w:tr>
      <w:tr w:rsidR="00F04E0F" w:rsidRPr="00900E34" w14:paraId="4CB2D85B" w14:textId="77777777" w:rsidTr="00A96A67">
        <w:trPr>
          <w:trHeight w:val="280"/>
        </w:trPr>
        <w:tc>
          <w:tcPr>
            <w:tcW w:w="1152" w:type="dxa"/>
            <w:noWrap/>
            <w:hideMark/>
          </w:tcPr>
          <w:p w14:paraId="3AAEC94A" w14:textId="77777777" w:rsidR="00F04E0F" w:rsidRPr="00900E34" w:rsidRDefault="00F04E0F" w:rsidP="00A96A67">
            <w:r>
              <w:rPr>
                <w:rFonts w:hint="eastAsia"/>
              </w:rPr>
              <w:lastRenderedPageBreak/>
              <w:t>AUO97_RS</w:t>
            </w:r>
            <w:r w:rsidRPr="00900E34">
              <w:rPr>
                <w:rFonts w:hint="eastAsia"/>
              </w:rPr>
              <w:t>03090</w:t>
            </w:r>
          </w:p>
        </w:tc>
        <w:tc>
          <w:tcPr>
            <w:tcW w:w="2020" w:type="dxa"/>
            <w:noWrap/>
            <w:hideMark/>
          </w:tcPr>
          <w:p w14:paraId="5E6D023C" w14:textId="77777777" w:rsidR="00F04E0F" w:rsidRPr="00900E34" w:rsidRDefault="00F04E0F" w:rsidP="00A96A67">
            <w:r w:rsidRPr="00900E34">
              <w:rPr>
                <w:rFonts w:hint="eastAsia"/>
              </w:rPr>
              <w:t>1.25559</w:t>
            </w:r>
          </w:p>
        </w:tc>
        <w:tc>
          <w:tcPr>
            <w:tcW w:w="2038" w:type="dxa"/>
            <w:noWrap/>
            <w:hideMark/>
          </w:tcPr>
          <w:p w14:paraId="16FB9649" w14:textId="77777777" w:rsidR="00F04E0F" w:rsidRPr="00900E34" w:rsidRDefault="00F04E0F" w:rsidP="00A96A67">
            <w:r w:rsidRPr="00900E34">
              <w:rPr>
                <w:rFonts w:hint="eastAsia"/>
              </w:rPr>
              <w:t>Up</w:t>
            </w:r>
          </w:p>
        </w:tc>
        <w:tc>
          <w:tcPr>
            <w:tcW w:w="731" w:type="dxa"/>
            <w:noWrap/>
            <w:hideMark/>
          </w:tcPr>
          <w:p w14:paraId="4CC123DE" w14:textId="77777777" w:rsidR="00F04E0F" w:rsidRPr="00900E34" w:rsidRDefault="00F04E0F" w:rsidP="00A96A67">
            <w:r w:rsidRPr="00900E34">
              <w:rPr>
                <w:rFonts w:hint="eastAsia"/>
              </w:rPr>
              <w:t>7.25E-17</w:t>
            </w:r>
          </w:p>
        </w:tc>
        <w:tc>
          <w:tcPr>
            <w:tcW w:w="2581" w:type="dxa"/>
            <w:noWrap/>
            <w:hideMark/>
          </w:tcPr>
          <w:p w14:paraId="2889E214" w14:textId="77777777" w:rsidR="00F04E0F" w:rsidRPr="00900E34" w:rsidRDefault="00F04E0F" w:rsidP="00A96A67">
            <w:r w:rsidRPr="00900E34">
              <w:rPr>
                <w:rFonts w:hint="eastAsia"/>
              </w:rPr>
              <w:t>DUF1508 domain-containing protein</w:t>
            </w:r>
          </w:p>
        </w:tc>
      </w:tr>
      <w:tr w:rsidR="00F04E0F" w:rsidRPr="00900E34" w14:paraId="3BE9BED1" w14:textId="77777777" w:rsidTr="00A96A67">
        <w:trPr>
          <w:trHeight w:val="280"/>
        </w:trPr>
        <w:tc>
          <w:tcPr>
            <w:tcW w:w="1152" w:type="dxa"/>
            <w:noWrap/>
            <w:hideMark/>
          </w:tcPr>
          <w:p w14:paraId="0422F2A7" w14:textId="77777777" w:rsidR="00F04E0F" w:rsidRPr="00900E34" w:rsidRDefault="00F04E0F" w:rsidP="00A96A67">
            <w:r>
              <w:rPr>
                <w:rFonts w:hint="eastAsia"/>
              </w:rPr>
              <w:t>AUO97_RS</w:t>
            </w:r>
            <w:r w:rsidRPr="00900E34">
              <w:rPr>
                <w:rFonts w:hint="eastAsia"/>
              </w:rPr>
              <w:t>03105</w:t>
            </w:r>
          </w:p>
        </w:tc>
        <w:tc>
          <w:tcPr>
            <w:tcW w:w="2020" w:type="dxa"/>
            <w:noWrap/>
            <w:hideMark/>
          </w:tcPr>
          <w:p w14:paraId="4BC3B11B" w14:textId="77777777" w:rsidR="00F04E0F" w:rsidRPr="00900E34" w:rsidRDefault="00F04E0F" w:rsidP="00A96A67">
            <w:r w:rsidRPr="00900E34">
              <w:rPr>
                <w:rFonts w:hint="eastAsia"/>
              </w:rPr>
              <w:t>1.492233</w:t>
            </w:r>
          </w:p>
        </w:tc>
        <w:tc>
          <w:tcPr>
            <w:tcW w:w="2038" w:type="dxa"/>
            <w:noWrap/>
            <w:hideMark/>
          </w:tcPr>
          <w:p w14:paraId="2D6E3ABE" w14:textId="77777777" w:rsidR="00F04E0F" w:rsidRPr="00900E34" w:rsidRDefault="00F04E0F" w:rsidP="00A96A67">
            <w:r w:rsidRPr="00900E34">
              <w:rPr>
                <w:rFonts w:hint="eastAsia"/>
              </w:rPr>
              <w:t>Up</w:t>
            </w:r>
          </w:p>
        </w:tc>
        <w:tc>
          <w:tcPr>
            <w:tcW w:w="731" w:type="dxa"/>
            <w:noWrap/>
            <w:hideMark/>
          </w:tcPr>
          <w:p w14:paraId="78D04E02" w14:textId="77777777" w:rsidR="00F04E0F" w:rsidRPr="00900E34" w:rsidRDefault="00F04E0F" w:rsidP="00A96A67">
            <w:r w:rsidRPr="00900E34">
              <w:rPr>
                <w:rFonts w:hint="eastAsia"/>
              </w:rPr>
              <w:t>1.04E-09</w:t>
            </w:r>
          </w:p>
        </w:tc>
        <w:tc>
          <w:tcPr>
            <w:tcW w:w="2581" w:type="dxa"/>
            <w:noWrap/>
            <w:hideMark/>
          </w:tcPr>
          <w:p w14:paraId="6A4D8B66" w14:textId="77777777" w:rsidR="00F04E0F" w:rsidRPr="00900E34" w:rsidRDefault="00F04E0F" w:rsidP="00A96A67">
            <w:r w:rsidRPr="00900E34">
              <w:rPr>
                <w:rFonts w:hint="eastAsia"/>
              </w:rPr>
              <w:t>toxin</w:t>
            </w:r>
          </w:p>
        </w:tc>
      </w:tr>
      <w:tr w:rsidR="00F04E0F" w:rsidRPr="00900E34" w14:paraId="0670A33C" w14:textId="77777777" w:rsidTr="00A96A67">
        <w:trPr>
          <w:trHeight w:val="280"/>
        </w:trPr>
        <w:tc>
          <w:tcPr>
            <w:tcW w:w="1152" w:type="dxa"/>
            <w:noWrap/>
            <w:hideMark/>
          </w:tcPr>
          <w:p w14:paraId="114A2DF2" w14:textId="77777777" w:rsidR="00F04E0F" w:rsidRPr="00900E34" w:rsidRDefault="00F04E0F" w:rsidP="00A96A67">
            <w:r>
              <w:rPr>
                <w:rFonts w:hint="eastAsia"/>
              </w:rPr>
              <w:t>AUO97_RS</w:t>
            </w:r>
            <w:r w:rsidRPr="00900E34">
              <w:rPr>
                <w:rFonts w:hint="eastAsia"/>
              </w:rPr>
              <w:t>03160</w:t>
            </w:r>
          </w:p>
        </w:tc>
        <w:tc>
          <w:tcPr>
            <w:tcW w:w="2020" w:type="dxa"/>
            <w:noWrap/>
            <w:hideMark/>
          </w:tcPr>
          <w:p w14:paraId="65D16478" w14:textId="77777777" w:rsidR="00F04E0F" w:rsidRPr="00900E34" w:rsidRDefault="00F04E0F" w:rsidP="00A96A67">
            <w:r w:rsidRPr="00900E34">
              <w:rPr>
                <w:rFonts w:hint="eastAsia"/>
              </w:rPr>
              <w:t>1.158869</w:t>
            </w:r>
          </w:p>
        </w:tc>
        <w:tc>
          <w:tcPr>
            <w:tcW w:w="2038" w:type="dxa"/>
            <w:noWrap/>
            <w:hideMark/>
          </w:tcPr>
          <w:p w14:paraId="2D083B58" w14:textId="77777777" w:rsidR="00F04E0F" w:rsidRPr="00900E34" w:rsidRDefault="00F04E0F" w:rsidP="00A96A67">
            <w:r w:rsidRPr="00900E34">
              <w:rPr>
                <w:rFonts w:hint="eastAsia"/>
              </w:rPr>
              <w:t>Up</w:t>
            </w:r>
          </w:p>
        </w:tc>
        <w:tc>
          <w:tcPr>
            <w:tcW w:w="731" w:type="dxa"/>
            <w:noWrap/>
            <w:hideMark/>
          </w:tcPr>
          <w:p w14:paraId="2FD95A17" w14:textId="77777777" w:rsidR="00F04E0F" w:rsidRPr="00900E34" w:rsidRDefault="00F04E0F" w:rsidP="00A96A67">
            <w:r w:rsidRPr="00900E34">
              <w:rPr>
                <w:rFonts w:hint="eastAsia"/>
              </w:rPr>
              <w:t>6.14E-24</w:t>
            </w:r>
          </w:p>
        </w:tc>
        <w:tc>
          <w:tcPr>
            <w:tcW w:w="2581" w:type="dxa"/>
            <w:noWrap/>
            <w:hideMark/>
          </w:tcPr>
          <w:p w14:paraId="4061E3E5" w14:textId="77777777" w:rsidR="00F04E0F" w:rsidRPr="00900E34" w:rsidRDefault="00F04E0F" w:rsidP="00A96A67">
            <w:r w:rsidRPr="00900E34">
              <w:rPr>
                <w:rFonts w:hint="eastAsia"/>
              </w:rPr>
              <w:t>large conductance mechanosensitive channel protein MscL</w:t>
            </w:r>
          </w:p>
        </w:tc>
      </w:tr>
      <w:tr w:rsidR="00F04E0F" w:rsidRPr="00900E34" w14:paraId="0FED5D80" w14:textId="77777777" w:rsidTr="00A96A67">
        <w:trPr>
          <w:trHeight w:val="280"/>
        </w:trPr>
        <w:tc>
          <w:tcPr>
            <w:tcW w:w="1152" w:type="dxa"/>
            <w:noWrap/>
            <w:hideMark/>
          </w:tcPr>
          <w:p w14:paraId="2A32DC83" w14:textId="77777777" w:rsidR="00F04E0F" w:rsidRPr="00900E34" w:rsidRDefault="00F04E0F" w:rsidP="00A96A67">
            <w:r>
              <w:rPr>
                <w:rFonts w:hint="eastAsia"/>
              </w:rPr>
              <w:t>AUO97_RS</w:t>
            </w:r>
            <w:r w:rsidRPr="00900E34">
              <w:rPr>
                <w:rFonts w:hint="eastAsia"/>
              </w:rPr>
              <w:t>03210</w:t>
            </w:r>
          </w:p>
        </w:tc>
        <w:tc>
          <w:tcPr>
            <w:tcW w:w="2020" w:type="dxa"/>
            <w:noWrap/>
            <w:hideMark/>
          </w:tcPr>
          <w:p w14:paraId="7C424B67" w14:textId="77777777" w:rsidR="00F04E0F" w:rsidRPr="00900E34" w:rsidRDefault="00F04E0F" w:rsidP="00A96A67">
            <w:r w:rsidRPr="00900E34">
              <w:rPr>
                <w:rFonts w:hint="eastAsia"/>
              </w:rPr>
              <w:t>1.611018</w:t>
            </w:r>
          </w:p>
        </w:tc>
        <w:tc>
          <w:tcPr>
            <w:tcW w:w="2038" w:type="dxa"/>
            <w:noWrap/>
            <w:hideMark/>
          </w:tcPr>
          <w:p w14:paraId="1653A901" w14:textId="77777777" w:rsidR="00F04E0F" w:rsidRPr="00900E34" w:rsidRDefault="00F04E0F" w:rsidP="00A96A67">
            <w:r w:rsidRPr="00900E34">
              <w:rPr>
                <w:rFonts w:hint="eastAsia"/>
              </w:rPr>
              <w:t>Up</w:t>
            </w:r>
          </w:p>
        </w:tc>
        <w:tc>
          <w:tcPr>
            <w:tcW w:w="731" w:type="dxa"/>
            <w:noWrap/>
            <w:hideMark/>
          </w:tcPr>
          <w:p w14:paraId="22874523" w14:textId="77777777" w:rsidR="00F04E0F" w:rsidRPr="00900E34" w:rsidRDefault="00F04E0F" w:rsidP="00A96A67">
            <w:r w:rsidRPr="00900E34">
              <w:rPr>
                <w:rFonts w:hint="eastAsia"/>
              </w:rPr>
              <w:t>6.12E-14</w:t>
            </w:r>
          </w:p>
        </w:tc>
        <w:tc>
          <w:tcPr>
            <w:tcW w:w="2581" w:type="dxa"/>
            <w:noWrap/>
            <w:hideMark/>
          </w:tcPr>
          <w:p w14:paraId="3A7404EA" w14:textId="77777777" w:rsidR="00F04E0F" w:rsidRPr="00900E34" w:rsidRDefault="00F04E0F" w:rsidP="00A96A67">
            <w:r w:rsidRPr="00900E34">
              <w:rPr>
                <w:rFonts w:hint="eastAsia"/>
              </w:rPr>
              <w:t>VOC family protein</w:t>
            </w:r>
          </w:p>
        </w:tc>
      </w:tr>
      <w:tr w:rsidR="00F04E0F" w:rsidRPr="00900E34" w14:paraId="225918A9" w14:textId="77777777" w:rsidTr="00A96A67">
        <w:trPr>
          <w:trHeight w:val="280"/>
        </w:trPr>
        <w:tc>
          <w:tcPr>
            <w:tcW w:w="1152" w:type="dxa"/>
            <w:noWrap/>
            <w:hideMark/>
          </w:tcPr>
          <w:p w14:paraId="2028BED6" w14:textId="77777777" w:rsidR="00F04E0F" w:rsidRPr="00900E34" w:rsidRDefault="00F04E0F" w:rsidP="00A96A67">
            <w:r>
              <w:rPr>
                <w:rFonts w:hint="eastAsia"/>
              </w:rPr>
              <w:t>AUO97_RS</w:t>
            </w:r>
            <w:r w:rsidRPr="00900E34">
              <w:rPr>
                <w:rFonts w:hint="eastAsia"/>
              </w:rPr>
              <w:t>04000</w:t>
            </w:r>
          </w:p>
        </w:tc>
        <w:tc>
          <w:tcPr>
            <w:tcW w:w="2020" w:type="dxa"/>
            <w:noWrap/>
            <w:hideMark/>
          </w:tcPr>
          <w:p w14:paraId="562DC838" w14:textId="77777777" w:rsidR="00F04E0F" w:rsidRPr="00900E34" w:rsidRDefault="00F04E0F" w:rsidP="00A96A67">
            <w:r w:rsidRPr="00900E34">
              <w:rPr>
                <w:rFonts w:hint="eastAsia"/>
              </w:rPr>
              <w:t>1.156133</w:t>
            </w:r>
          </w:p>
        </w:tc>
        <w:tc>
          <w:tcPr>
            <w:tcW w:w="2038" w:type="dxa"/>
            <w:noWrap/>
            <w:hideMark/>
          </w:tcPr>
          <w:p w14:paraId="3566FA31" w14:textId="77777777" w:rsidR="00F04E0F" w:rsidRPr="00900E34" w:rsidRDefault="00F04E0F" w:rsidP="00A96A67">
            <w:r w:rsidRPr="00900E34">
              <w:rPr>
                <w:rFonts w:hint="eastAsia"/>
              </w:rPr>
              <w:t>Up</w:t>
            </w:r>
          </w:p>
        </w:tc>
        <w:tc>
          <w:tcPr>
            <w:tcW w:w="731" w:type="dxa"/>
            <w:noWrap/>
            <w:hideMark/>
          </w:tcPr>
          <w:p w14:paraId="4A98E837" w14:textId="77777777" w:rsidR="00F04E0F" w:rsidRPr="00900E34" w:rsidRDefault="00F04E0F" w:rsidP="00A96A67">
            <w:r w:rsidRPr="00900E34">
              <w:rPr>
                <w:rFonts w:hint="eastAsia"/>
              </w:rPr>
              <w:t>1.9E-16</w:t>
            </w:r>
          </w:p>
        </w:tc>
        <w:tc>
          <w:tcPr>
            <w:tcW w:w="2581" w:type="dxa"/>
            <w:noWrap/>
            <w:hideMark/>
          </w:tcPr>
          <w:p w14:paraId="67116B95" w14:textId="77777777" w:rsidR="00F04E0F" w:rsidRPr="00900E34" w:rsidRDefault="00F04E0F" w:rsidP="00A96A67">
            <w:r w:rsidRPr="00900E34">
              <w:rPr>
                <w:rFonts w:hint="eastAsia"/>
              </w:rPr>
              <w:t>acetyl/propionyl/methylcrotonyl-CoA carboxylase subunit alpha</w:t>
            </w:r>
          </w:p>
        </w:tc>
      </w:tr>
      <w:tr w:rsidR="00F04E0F" w:rsidRPr="00900E34" w14:paraId="3E8BE48F" w14:textId="77777777" w:rsidTr="00A96A67">
        <w:trPr>
          <w:trHeight w:val="280"/>
        </w:trPr>
        <w:tc>
          <w:tcPr>
            <w:tcW w:w="1152" w:type="dxa"/>
            <w:noWrap/>
            <w:hideMark/>
          </w:tcPr>
          <w:p w14:paraId="4F13C397" w14:textId="77777777" w:rsidR="00F04E0F" w:rsidRPr="00900E34" w:rsidRDefault="00F04E0F" w:rsidP="00A96A67">
            <w:r>
              <w:rPr>
                <w:rFonts w:hint="eastAsia"/>
              </w:rPr>
              <w:t>AUO97_RS</w:t>
            </w:r>
            <w:r w:rsidRPr="00900E34">
              <w:rPr>
                <w:rFonts w:hint="eastAsia"/>
              </w:rPr>
              <w:t>04005</w:t>
            </w:r>
          </w:p>
        </w:tc>
        <w:tc>
          <w:tcPr>
            <w:tcW w:w="2020" w:type="dxa"/>
            <w:noWrap/>
            <w:hideMark/>
          </w:tcPr>
          <w:p w14:paraId="44435A89" w14:textId="77777777" w:rsidR="00F04E0F" w:rsidRPr="00900E34" w:rsidRDefault="00F04E0F" w:rsidP="00A96A67">
            <w:r w:rsidRPr="00900E34">
              <w:rPr>
                <w:rFonts w:hint="eastAsia"/>
              </w:rPr>
              <w:t>1.052399</w:t>
            </w:r>
          </w:p>
        </w:tc>
        <w:tc>
          <w:tcPr>
            <w:tcW w:w="2038" w:type="dxa"/>
            <w:noWrap/>
            <w:hideMark/>
          </w:tcPr>
          <w:p w14:paraId="66F51C13" w14:textId="77777777" w:rsidR="00F04E0F" w:rsidRPr="00900E34" w:rsidRDefault="00F04E0F" w:rsidP="00A96A67">
            <w:r w:rsidRPr="00900E34">
              <w:rPr>
                <w:rFonts w:hint="eastAsia"/>
              </w:rPr>
              <w:t>Up</w:t>
            </w:r>
          </w:p>
        </w:tc>
        <w:tc>
          <w:tcPr>
            <w:tcW w:w="731" w:type="dxa"/>
            <w:noWrap/>
            <w:hideMark/>
          </w:tcPr>
          <w:p w14:paraId="6442EABA" w14:textId="77777777" w:rsidR="00F04E0F" w:rsidRPr="00900E34" w:rsidRDefault="00F04E0F" w:rsidP="00A96A67">
            <w:r w:rsidRPr="00900E34">
              <w:rPr>
                <w:rFonts w:hint="eastAsia"/>
              </w:rPr>
              <w:t>4.02E-05</w:t>
            </w:r>
          </w:p>
        </w:tc>
        <w:tc>
          <w:tcPr>
            <w:tcW w:w="2581" w:type="dxa"/>
            <w:noWrap/>
            <w:hideMark/>
          </w:tcPr>
          <w:p w14:paraId="7633DC00" w14:textId="77777777" w:rsidR="00F04E0F" w:rsidRPr="00900E34" w:rsidRDefault="00F04E0F" w:rsidP="00A96A67">
            <w:r w:rsidRPr="00900E34">
              <w:rPr>
                <w:rFonts w:hint="eastAsia"/>
              </w:rPr>
              <w:t>enoyl-CoA hydratase</w:t>
            </w:r>
          </w:p>
        </w:tc>
      </w:tr>
      <w:tr w:rsidR="00F04E0F" w:rsidRPr="00900E34" w14:paraId="5C8D0C79" w14:textId="77777777" w:rsidTr="00A96A67">
        <w:trPr>
          <w:trHeight w:val="280"/>
        </w:trPr>
        <w:tc>
          <w:tcPr>
            <w:tcW w:w="1152" w:type="dxa"/>
            <w:noWrap/>
            <w:hideMark/>
          </w:tcPr>
          <w:p w14:paraId="17CC25D5" w14:textId="77777777" w:rsidR="00F04E0F" w:rsidRPr="00900E34" w:rsidRDefault="00F04E0F" w:rsidP="00A96A67">
            <w:r>
              <w:rPr>
                <w:rFonts w:hint="eastAsia"/>
              </w:rPr>
              <w:t>AUO97_RS</w:t>
            </w:r>
            <w:r w:rsidRPr="00900E34">
              <w:rPr>
                <w:rFonts w:hint="eastAsia"/>
              </w:rPr>
              <w:t>04010</w:t>
            </w:r>
          </w:p>
        </w:tc>
        <w:tc>
          <w:tcPr>
            <w:tcW w:w="2020" w:type="dxa"/>
            <w:noWrap/>
            <w:hideMark/>
          </w:tcPr>
          <w:p w14:paraId="0DD414BA" w14:textId="77777777" w:rsidR="00F04E0F" w:rsidRPr="00900E34" w:rsidRDefault="00F04E0F" w:rsidP="00A96A67">
            <w:r w:rsidRPr="00900E34">
              <w:rPr>
                <w:rFonts w:hint="eastAsia"/>
              </w:rPr>
              <w:t>1.271182</w:t>
            </w:r>
          </w:p>
        </w:tc>
        <w:tc>
          <w:tcPr>
            <w:tcW w:w="2038" w:type="dxa"/>
            <w:noWrap/>
            <w:hideMark/>
          </w:tcPr>
          <w:p w14:paraId="1C2BEDD4" w14:textId="77777777" w:rsidR="00F04E0F" w:rsidRPr="00900E34" w:rsidRDefault="00F04E0F" w:rsidP="00A96A67">
            <w:r w:rsidRPr="00900E34">
              <w:rPr>
                <w:rFonts w:hint="eastAsia"/>
              </w:rPr>
              <w:t>Up</w:t>
            </w:r>
          </w:p>
        </w:tc>
        <w:tc>
          <w:tcPr>
            <w:tcW w:w="731" w:type="dxa"/>
            <w:noWrap/>
            <w:hideMark/>
          </w:tcPr>
          <w:p w14:paraId="5C4F91B7" w14:textId="77777777" w:rsidR="00F04E0F" w:rsidRPr="00900E34" w:rsidRDefault="00F04E0F" w:rsidP="00A96A67">
            <w:r w:rsidRPr="00900E34">
              <w:rPr>
                <w:rFonts w:hint="eastAsia"/>
              </w:rPr>
              <w:t>8.42E-15</w:t>
            </w:r>
          </w:p>
        </w:tc>
        <w:tc>
          <w:tcPr>
            <w:tcW w:w="2581" w:type="dxa"/>
            <w:noWrap/>
            <w:hideMark/>
          </w:tcPr>
          <w:p w14:paraId="7396000E" w14:textId="77777777" w:rsidR="00F04E0F" w:rsidRPr="00900E34" w:rsidRDefault="00F04E0F" w:rsidP="00A96A67">
            <w:r w:rsidRPr="00900E34">
              <w:rPr>
                <w:rFonts w:hint="eastAsia"/>
              </w:rPr>
              <w:t>acyl-CoA dehydrogenase</w:t>
            </w:r>
          </w:p>
        </w:tc>
      </w:tr>
      <w:tr w:rsidR="00F04E0F" w:rsidRPr="00900E34" w14:paraId="3EBC460F" w14:textId="77777777" w:rsidTr="00A96A67">
        <w:trPr>
          <w:trHeight w:val="280"/>
        </w:trPr>
        <w:tc>
          <w:tcPr>
            <w:tcW w:w="1152" w:type="dxa"/>
            <w:noWrap/>
            <w:hideMark/>
          </w:tcPr>
          <w:p w14:paraId="2A2473AC" w14:textId="77777777" w:rsidR="00F04E0F" w:rsidRPr="00900E34" w:rsidRDefault="00F04E0F" w:rsidP="00A96A67">
            <w:r>
              <w:rPr>
                <w:rFonts w:hint="eastAsia"/>
              </w:rPr>
              <w:t>AUO97_RS</w:t>
            </w:r>
            <w:r w:rsidRPr="00900E34">
              <w:rPr>
                <w:rFonts w:hint="eastAsia"/>
              </w:rPr>
              <w:t>04015</w:t>
            </w:r>
          </w:p>
        </w:tc>
        <w:tc>
          <w:tcPr>
            <w:tcW w:w="2020" w:type="dxa"/>
            <w:noWrap/>
            <w:hideMark/>
          </w:tcPr>
          <w:p w14:paraId="53764EAC" w14:textId="77777777" w:rsidR="00F04E0F" w:rsidRPr="00900E34" w:rsidRDefault="00F04E0F" w:rsidP="00A96A67">
            <w:r w:rsidRPr="00900E34">
              <w:rPr>
                <w:rFonts w:hint="eastAsia"/>
              </w:rPr>
              <w:t>1.648108</w:t>
            </w:r>
          </w:p>
        </w:tc>
        <w:tc>
          <w:tcPr>
            <w:tcW w:w="2038" w:type="dxa"/>
            <w:noWrap/>
            <w:hideMark/>
          </w:tcPr>
          <w:p w14:paraId="7CB4F75E" w14:textId="77777777" w:rsidR="00F04E0F" w:rsidRPr="00900E34" w:rsidRDefault="00F04E0F" w:rsidP="00A96A67">
            <w:r w:rsidRPr="00900E34">
              <w:rPr>
                <w:rFonts w:hint="eastAsia"/>
              </w:rPr>
              <w:t>Up</w:t>
            </w:r>
          </w:p>
        </w:tc>
        <w:tc>
          <w:tcPr>
            <w:tcW w:w="731" w:type="dxa"/>
            <w:noWrap/>
            <w:hideMark/>
          </w:tcPr>
          <w:p w14:paraId="4582DE03" w14:textId="77777777" w:rsidR="00F04E0F" w:rsidRPr="00900E34" w:rsidRDefault="00F04E0F" w:rsidP="00A96A67">
            <w:r w:rsidRPr="00900E34">
              <w:rPr>
                <w:rFonts w:hint="eastAsia"/>
              </w:rPr>
              <w:t>9.91E-27</w:t>
            </w:r>
          </w:p>
        </w:tc>
        <w:tc>
          <w:tcPr>
            <w:tcW w:w="2581" w:type="dxa"/>
            <w:noWrap/>
            <w:hideMark/>
          </w:tcPr>
          <w:p w14:paraId="488C0583" w14:textId="77777777" w:rsidR="00F04E0F" w:rsidRPr="00900E34" w:rsidRDefault="00F04E0F" w:rsidP="00A96A67">
            <w:r w:rsidRPr="00900E34">
              <w:rPr>
                <w:rFonts w:hint="eastAsia"/>
              </w:rPr>
              <w:t>acetyl-CoA carboxylase carboxyltransferase subunit</w:t>
            </w:r>
          </w:p>
        </w:tc>
      </w:tr>
      <w:tr w:rsidR="00F04E0F" w:rsidRPr="00900E34" w14:paraId="499211EF" w14:textId="77777777" w:rsidTr="00A96A67">
        <w:trPr>
          <w:trHeight w:val="280"/>
        </w:trPr>
        <w:tc>
          <w:tcPr>
            <w:tcW w:w="1152" w:type="dxa"/>
            <w:noWrap/>
            <w:hideMark/>
          </w:tcPr>
          <w:p w14:paraId="57D894A0" w14:textId="77777777" w:rsidR="00F04E0F" w:rsidRPr="00900E34" w:rsidRDefault="00F04E0F" w:rsidP="00A96A67">
            <w:r>
              <w:rPr>
                <w:rFonts w:hint="eastAsia"/>
              </w:rPr>
              <w:t>AUO97_RS</w:t>
            </w:r>
            <w:r w:rsidRPr="00900E34">
              <w:rPr>
                <w:rFonts w:hint="eastAsia"/>
              </w:rPr>
              <w:t>04020</w:t>
            </w:r>
          </w:p>
        </w:tc>
        <w:tc>
          <w:tcPr>
            <w:tcW w:w="2020" w:type="dxa"/>
            <w:noWrap/>
            <w:hideMark/>
          </w:tcPr>
          <w:p w14:paraId="2ACA9C89" w14:textId="77777777" w:rsidR="00F04E0F" w:rsidRPr="00900E34" w:rsidRDefault="00F04E0F" w:rsidP="00A96A67">
            <w:r w:rsidRPr="00900E34">
              <w:rPr>
                <w:rFonts w:hint="eastAsia"/>
              </w:rPr>
              <w:t>1.729121</w:t>
            </w:r>
          </w:p>
        </w:tc>
        <w:tc>
          <w:tcPr>
            <w:tcW w:w="2038" w:type="dxa"/>
            <w:noWrap/>
            <w:hideMark/>
          </w:tcPr>
          <w:p w14:paraId="39E40884" w14:textId="77777777" w:rsidR="00F04E0F" w:rsidRPr="00900E34" w:rsidRDefault="00F04E0F" w:rsidP="00A96A67">
            <w:r w:rsidRPr="00900E34">
              <w:rPr>
                <w:rFonts w:hint="eastAsia"/>
              </w:rPr>
              <w:t>Up</w:t>
            </w:r>
          </w:p>
        </w:tc>
        <w:tc>
          <w:tcPr>
            <w:tcW w:w="731" w:type="dxa"/>
            <w:noWrap/>
            <w:hideMark/>
          </w:tcPr>
          <w:p w14:paraId="7C277422" w14:textId="77777777" w:rsidR="00F04E0F" w:rsidRPr="00900E34" w:rsidRDefault="00F04E0F" w:rsidP="00A96A67">
            <w:r w:rsidRPr="00900E34">
              <w:rPr>
                <w:rFonts w:hint="eastAsia"/>
              </w:rPr>
              <w:t>2.87E-19</w:t>
            </w:r>
          </w:p>
        </w:tc>
        <w:tc>
          <w:tcPr>
            <w:tcW w:w="2581" w:type="dxa"/>
            <w:noWrap/>
            <w:hideMark/>
          </w:tcPr>
          <w:p w14:paraId="109F47CC" w14:textId="77777777" w:rsidR="00F04E0F" w:rsidRPr="00900E34" w:rsidRDefault="00F04E0F" w:rsidP="00A96A67">
            <w:r w:rsidRPr="00900E34">
              <w:rPr>
                <w:rFonts w:hint="eastAsia"/>
              </w:rPr>
              <w:t>KR domain-containing protein</w:t>
            </w:r>
          </w:p>
        </w:tc>
      </w:tr>
      <w:tr w:rsidR="00F04E0F" w:rsidRPr="00900E34" w14:paraId="3280DD75" w14:textId="77777777" w:rsidTr="00A96A67">
        <w:trPr>
          <w:trHeight w:val="280"/>
        </w:trPr>
        <w:tc>
          <w:tcPr>
            <w:tcW w:w="1152" w:type="dxa"/>
            <w:noWrap/>
            <w:hideMark/>
          </w:tcPr>
          <w:p w14:paraId="03C6D9D7" w14:textId="77777777" w:rsidR="00F04E0F" w:rsidRPr="00900E34" w:rsidRDefault="00F04E0F" w:rsidP="00A96A67">
            <w:r>
              <w:rPr>
                <w:rFonts w:hint="eastAsia"/>
              </w:rPr>
              <w:t>AUO97_RS</w:t>
            </w:r>
            <w:r w:rsidRPr="00900E34">
              <w:rPr>
                <w:rFonts w:hint="eastAsia"/>
              </w:rPr>
              <w:t>04025</w:t>
            </w:r>
          </w:p>
        </w:tc>
        <w:tc>
          <w:tcPr>
            <w:tcW w:w="2020" w:type="dxa"/>
            <w:noWrap/>
            <w:hideMark/>
          </w:tcPr>
          <w:p w14:paraId="7E9FC2AD" w14:textId="77777777" w:rsidR="00F04E0F" w:rsidRPr="00900E34" w:rsidRDefault="00F04E0F" w:rsidP="00A96A67">
            <w:r w:rsidRPr="00900E34">
              <w:rPr>
                <w:rFonts w:hint="eastAsia"/>
              </w:rPr>
              <w:t>1.935767</w:t>
            </w:r>
          </w:p>
        </w:tc>
        <w:tc>
          <w:tcPr>
            <w:tcW w:w="2038" w:type="dxa"/>
            <w:noWrap/>
            <w:hideMark/>
          </w:tcPr>
          <w:p w14:paraId="51FC622E" w14:textId="77777777" w:rsidR="00F04E0F" w:rsidRPr="00900E34" w:rsidRDefault="00F04E0F" w:rsidP="00A96A67">
            <w:r w:rsidRPr="00900E34">
              <w:rPr>
                <w:rFonts w:hint="eastAsia"/>
              </w:rPr>
              <w:t>Up</w:t>
            </w:r>
          </w:p>
        </w:tc>
        <w:tc>
          <w:tcPr>
            <w:tcW w:w="731" w:type="dxa"/>
            <w:noWrap/>
            <w:hideMark/>
          </w:tcPr>
          <w:p w14:paraId="5A4F57F3" w14:textId="77777777" w:rsidR="00F04E0F" w:rsidRPr="00900E34" w:rsidRDefault="00F04E0F" w:rsidP="00A96A67">
            <w:r w:rsidRPr="00900E34">
              <w:rPr>
                <w:rFonts w:hint="eastAsia"/>
              </w:rPr>
              <w:t>1.05E-53</w:t>
            </w:r>
          </w:p>
        </w:tc>
        <w:tc>
          <w:tcPr>
            <w:tcW w:w="2581" w:type="dxa"/>
            <w:noWrap/>
            <w:hideMark/>
          </w:tcPr>
          <w:p w14:paraId="30EDEBEE" w14:textId="77777777" w:rsidR="00F04E0F" w:rsidRPr="00900E34" w:rsidRDefault="00F04E0F" w:rsidP="00A96A67">
            <w:r w:rsidRPr="00900E34">
              <w:rPr>
                <w:rFonts w:hint="eastAsia"/>
              </w:rPr>
              <w:t>DUF1446 domain-containing protein</w:t>
            </w:r>
          </w:p>
        </w:tc>
      </w:tr>
      <w:tr w:rsidR="00F04E0F" w:rsidRPr="00900E34" w14:paraId="45C91EAA" w14:textId="77777777" w:rsidTr="00A96A67">
        <w:trPr>
          <w:trHeight w:val="280"/>
        </w:trPr>
        <w:tc>
          <w:tcPr>
            <w:tcW w:w="1152" w:type="dxa"/>
            <w:noWrap/>
            <w:hideMark/>
          </w:tcPr>
          <w:p w14:paraId="14BC9CBC" w14:textId="77777777" w:rsidR="00F04E0F" w:rsidRPr="00900E34" w:rsidRDefault="00F04E0F" w:rsidP="00A96A67">
            <w:r>
              <w:rPr>
                <w:rFonts w:hint="eastAsia"/>
              </w:rPr>
              <w:t>AUO97_RS</w:t>
            </w:r>
            <w:r w:rsidRPr="00900E34">
              <w:rPr>
                <w:rFonts w:hint="eastAsia"/>
              </w:rPr>
              <w:t>04195</w:t>
            </w:r>
          </w:p>
        </w:tc>
        <w:tc>
          <w:tcPr>
            <w:tcW w:w="2020" w:type="dxa"/>
            <w:noWrap/>
            <w:hideMark/>
          </w:tcPr>
          <w:p w14:paraId="22D599DC" w14:textId="77777777" w:rsidR="00F04E0F" w:rsidRPr="00900E34" w:rsidRDefault="00F04E0F" w:rsidP="00A96A67">
            <w:r w:rsidRPr="00900E34">
              <w:rPr>
                <w:rFonts w:hint="eastAsia"/>
              </w:rPr>
              <w:t>1.138211</w:t>
            </w:r>
          </w:p>
        </w:tc>
        <w:tc>
          <w:tcPr>
            <w:tcW w:w="2038" w:type="dxa"/>
            <w:noWrap/>
            <w:hideMark/>
          </w:tcPr>
          <w:p w14:paraId="777C6449" w14:textId="77777777" w:rsidR="00F04E0F" w:rsidRPr="00900E34" w:rsidRDefault="00F04E0F" w:rsidP="00A96A67">
            <w:r w:rsidRPr="00900E34">
              <w:rPr>
                <w:rFonts w:hint="eastAsia"/>
              </w:rPr>
              <w:t>Up</w:t>
            </w:r>
          </w:p>
        </w:tc>
        <w:tc>
          <w:tcPr>
            <w:tcW w:w="731" w:type="dxa"/>
            <w:noWrap/>
            <w:hideMark/>
          </w:tcPr>
          <w:p w14:paraId="7A203CC7" w14:textId="77777777" w:rsidR="00F04E0F" w:rsidRPr="00900E34" w:rsidRDefault="00F04E0F" w:rsidP="00A96A67">
            <w:r w:rsidRPr="00900E34">
              <w:rPr>
                <w:rFonts w:hint="eastAsia"/>
              </w:rPr>
              <w:t>4.47E-65</w:t>
            </w:r>
          </w:p>
        </w:tc>
        <w:tc>
          <w:tcPr>
            <w:tcW w:w="2581" w:type="dxa"/>
            <w:noWrap/>
            <w:hideMark/>
          </w:tcPr>
          <w:p w14:paraId="41C88CAA" w14:textId="77777777" w:rsidR="00F04E0F" w:rsidRPr="00900E34" w:rsidRDefault="00F04E0F" w:rsidP="00A96A67">
            <w:r w:rsidRPr="00900E34">
              <w:rPr>
                <w:rFonts w:hint="eastAsia"/>
              </w:rPr>
              <w:t>hypothetical protein</w:t>
            </w:r>
          </w:p>
        </w:tc>
      </w:tr>
      <w:tr w:rsidR="00F04E0F" w:rsidRPr="00900E34" w14:paraId="71505B47" w14:textId="77777777" w:rsidTr="00A96A67">
        <w:trPr>
          <w:trHeight w:val="280"/>
        </w:trPr>
        <w:tc>
          <w:tcPr>
            <w:tcW w:w="1152" w:type="dxa"/>
            <w:noWrap/>
            <w:hideMark/>
          </w:tcPr>
          <w:p w14:paraId="4FAA2F7B" w14:textId="77777777" w:rsidR="00F04E0F" w:rsidRPr="00900E34" w:rsidRDefault="00F04E0F" w:rsidP="00A96A67">
            <w:r>
              <w:rPr>
                <w:rFonts w:hint="eastAsia"/>
              </w:rPr>
              <w:t>AUO97_RS</w:t>
            </w:r>
            <w:r w:rsidRPr="00900E34">
              <w:rPr>
                <w:rFonts w:hint="eastAsia"/>
              </w:rPr>
              <w:t>04615</w:t>
            </w:r>
          </w:p>
        </w:tc>
        <w:tc>
          <w:tcPr>
            <w:tcW w:w="2020" w:type="dxa"/>
            <w:noWrap/>
            <w:hideMark/>
          </w:tcPr>
          <w:p w14:paraId="4EEC65B6" w14:textId="77777777" w:rsidR="00F04E0F" w:rsidRPr="00900E34" w:rsidRDefault="00F04E0F" w:rsidP="00A96A67">
            <w:r w:rsidRPr="00900E34">
              <w:rPr>
                <w:rFonts w:hint="eastAsia"/>
              </w:rPr>
              <w:t>2.218472</w:t>
            </w:r>
          </w:p>
        </w:tc>
        <w:tc>
          <w:tcPr>
            <w:tcW w:w="2038" w:type="dxa"/>
            <w:noWrap/>
            <w:hideMark/>
          </w:tcPr>
          <w:p w14:paraId="5E06E3C3" w14:textId="77777777" w:rsidR="00F04E0F" w:rsidRPr="00900E34" w:rsidRDefault="00F04E0F" w:rsidP="00A96A67">
            <w:r w:rsidRPr="00900E34">
              <w:rPr>
                <w:rFonts w:hint="eastAsia"/>
              </w:rPr>
              <w:t>Up</w:t>
            </w:r>
          </w:p>
        </w:tc>
        <w:tc>
          <w:tcPr>
            <w:tcW w:w="731" w:type="dxa"/>
            <w:noWrap/>
            <w:hideMark/>
          </w:tcPr>
          <w:p w14:paraId="495C9837" w14:textId="77777777" w:rsidR="00F04E0F" w:rsidRPr="00900E34" w:rsidRDefault="00F04E0F" w:rsidP="00A96A67">
            <w:r w:rsidRPr="00900E34">
              <w:rPr>
                <w:rFonts w:hint="eastAsia"/>
              </w:rPr>
              <w:t>1.38E-19</w:t>
            </w:r>
          </w:p>
        </w:tc>
        <w:tc>
          <w:tcPr>
            <w:tcW w:w="2581" w:type="dxa"/>
            <w:noWrap/>
            <w:hideMark/>
          </w:tcPr>
          <w:p w14:paraId="004850CC" w14:textId="77777777" w:rsidR="00F04E0F" w:rsidRPr="00900E34" w:rsidRDefault="00F04E0F" w:rsidP="00A96A67">
            <w:r w:rsidRPr="00900E34">
              <w:rPr>
                <w:rFonts w:hint="eastAsia"/>
              </w:rPr>
              <w:t>hypothetical protein</w:t>
            </w:r>
          </w:p>
        </w:tc>
      </w:tr>
      <w:tr w:rsidR="00F04E0F" w:rsidRPr="00900E34" w14:paraId="03EDD67C" w14:textId="77777777" w:rsidTr="00A96A67">
        <w:trPr>
          <w:trHeight w:val="280"/>
        </w:trPr>
        <w:tc>
          <w:tcPr>
            <w:tcW w:w="1152" w:type="dxa"/>
            <w:noWrap/>
            <w:hideMark/>
          </w:tcPr>
          <w:p w14:paraId="32CAA356" w14:textId="77777777" w:rsidR="00F04E0F" w:rsidRPr="00900E34" w:rsidRDefault="00F04E0F" w:rsidP="00A96A67">
            <w:r>
              <w:rPr>
                <w:rFonts w:hint="eastAsia"/>
              </w:rPr>
              <w:t>AUO97_RS</w:t>
            </w:r>
            <w:r w:rsidRPr="00900E34">
              <w:rPr>
                <w:rFonts w:hint="eastAsia"/>
              </w:rPr>
              <w:t>04620</w:t>
            </w:r>
          </w:p>
        </w:tc>
        <w:tc>
          <w:tcPr>
            <w:tcW w:w="2020" w:type="dxa"/>
            <w:noWrap/>
            <w:hideMark/>
          </w:tcPr>
          <w:p w14:paraId="22E8FBBA" w14:textId="77777777" w:rsidR="00F04E0F" w:rsidRPr="00900E34" w:rsidRDefault="00F04E0F" w:rsidP="00A96A67">
            <w:r w:rsidRPr="00900E34">
              <w:rPr>
                <w:rFonts w:hint="eastAsia"/>
              </w:rPr>
              <w:t>5.633865</w:t>
            </w:r>
          </w:p>
        </w:tc>
        <w:tc>
          <w:tcPr>
            <w:tcW w:w="2038" w:type="dxa"/>
            <w:noWrap/>
            <w:hideMark/>
          </w:tcPr>
          <w:p w14:paraId="5F0DCE1C" w14:textId="77777777" w:rsidR="00F04E0F" w:rsidRPr="00900E34" w:rsidRDefault="00F04E0F" w:rsidP="00A96A67">
            <w:r w:rsidRPr="00900E34">
              <w:rPr>
                <w:rFonts w:hint="eastAsia"/>
              </w:rPr>
              <w:t>Up</w:t>
            </w:r>
          </w:p>
        </w:tc>
        <w:tc>
          <w:tcPr>
            <w:tcW w:w="731" w:type="dxa"/>
            <w:noWrap/>
            <w:hideMark/>
          </w:tcPr>
          <w:p w14:paraId="2FA8E336" w14:textId="77777777" w:rsidR="00F04E0F" w:rsidRPr="00900E34" w:rsidRDefault="00F04E0F" w:rsidP="00A96A67">
            <w:r w:rsidRPr="00900E34">
              <w:rPr>
                <w:rFonts w:hint="eastAsia"/>
              </w:rPr>
              <w:t>4.3E-106</w:t>
            </w:r>
          </w:p>
        </w:tc>
        <w:tc>
          <w:tcPr>
            <w:tcW w:w="2581" w:type="dxa"/>
            <w:noWrap/>
            <w:hideMark/>
          </w:tcPr>
          <w:p w14:paraId="7D215CB0" w14:textId="77777777" w:rsidR="00F04E0F" w:rsidRPr="00900E34" w:rsidRDefault="00F04E0F" w:rsidP="00A96A67">
            <w:r w:rsidRPr="00900E34">
              <w:rPr>
                <w:rFonts w:hint="eastAsia"/>
              </w:rPr>
              <w:t>EamA/RhaT family transporter</w:t>
            </w:r>
          </w:p>
        </w:tc>
      </w:tr>
      <w:tr w:rsidR="00F04E0F" w:rsidRPr="00900E34" w14:paraId="127979E0" w14:textId="77777777" w:rsidTr="00A96A67">
        <w:trPr>
          <w:trHeight w:val="280"/>
        </w:trPr>
        <w:tc>
          <w:tcPr>
            <w:tcW w:w="1152" w:type="dxa"/>
            <w:noWrap/>
            <w:hideMark/>
          </w:tcPr>
          <w:p w14:paraId="564A00FA" w14:textId="77777777" w:rsidR="00F04E0F" w:rsidRPr="00900E34" w:rsidRDefault="00F04E0F" w:rsidP="00A96A67">
            <w:r>
              <w:rPr>
                <w:rFonts w:hint="eastAsia"/>
              </w:rPr>
              <w:t>AUO97_RS</w:t>
            </w:r>
            <w:r w:rsidRPr="00900E34">
              <w:rPr>
                <w:rFonts w:hint="eastAsia"/>
              </w:rPr>
              <w:t>04905</w:t>
            </w:r>
          </w:p>
        </w:tc>
        <w:tc>
          <w:tcPr>
            <w:tcW w:w="2020" w:type="dxa"/>
            <w:noWrap/>
            <w:hideMark/>
          </w:tcPr>
          <w:p w14:paraId="70145DEB" w14:textId="77777777" w:rsidR="00F04E0F" w:rsidRPr="00900E34" w:rsidRDefault="00F04E0F" w:rsidP="00A96A67">
            <w:r w:rsidRPr="00900E34">
              <w:rPr>
                <w:rFonts w:hint="eastAsia"/>
              </w:rPr>
              <w:t>1.264872</w:t>
            </w:r>
          </w:p>
        </w:tc>
        <w:tc>
          <w:tcPr>
            <w:tcW w:w="2038" w:type="dxa"/>
            <w:noWrap/>
            <w:hideMark/>
          </w:tcPr>
          <w:p w14:paraId="5863FE2D" w14:textId="77777777" w:rsidR="00F04E0F" w:rsidRPr="00900E34" w:rsidRDefault="00F04E0F" w:rsidP="00A96A67">
            <w:r w:rsidRPr="00900E34">
              <w:rPr>
                <w:rFonts w:hint="eastAsia"/>
              </w:rPr>
              <w:t>Up</w:t>
            </w:r>
          </w:p>
        </w:tc>
        <w:tc>
          <w:tcPr>
            <w:tcW w:w="731" w:type="dxa"/>
            <w:noWrap/>
            <w:hideMark/>
          </w:tcPr>
          <w:p w14:paraId="0F1ADD4A" w14:textId="77777777" w:rsidR="00F04E0F" w:rsidRPr="00900E34" w:rsidRDefault="00F04E0F" w:rsidP="00A96A67">
            <w:r w:rsidRPr="00900E34">
              <w:rPr>
                <w:rFonts w:hint="eastAsia"/>
              </w:rPr>
              <w:t>2.7E-05</w:t>
            </w:r>
          </w:p>
        </w:tc>
        <w:tc>
          <w:tcPr>
            <w:tcW w:w="2581" w:type="dxa"/>
            <w:noWrap/>
            <w:hideMark/>
          </w:tcPr>
          <w:p w14:paraId="14A82AAA" w14:textId="77777777" w:rsidR="00F04E0F" w:rsidRPr="00900E34" w:rsidRDefault="00F04E0F" w:rsidP="00A96A67">
            <w:r w:rsidRPr="00900E34">
              <w:rPr>
                <w:rFonts w:hint="eastAsia"/>
              </w:rPr>
              <w:t>hypothetical protein</w:t>
            </w:r>
          </w:p>
        </w:tc>
      </w:tr>
      <w:tr w:rsidR="00F04E0F" w:rsidRPr="00900E34" w14:paraId="03BE3B0B" w14:textId="77777777" w:rsidTr="00A96A67">
        <w:trPr>
          <w:trHeight w:val="280"/>
        </w:trPr>
        <w:tc>
          <w:tcPr>
            <w:tcW w:w="1152" w:type="dxa"/>
            <w:noWrap/>
            <w:hideMark/>
          </w:tcPr>
          <w:p w14:paraId="5945501A" w14:textId="77777777" w:rsidR="00F04E0F" w:rsidRPr="00900E34" w:rsidRDefault="00F04E0F" w:rsidP="00A96A67">
            <w:r>
              <w:rPr>
                <w:rFonts w:hint="eastAsia"/>
              </w:rPr>
              <w:lastRenderedPageBreak/>
              <w:t>AUO97_RS</w:t>
            </w:r>
            <w:r w:rsidRPr="00900E34">
              <w:rPr>
                <w:rFonts w:hint="eastAsia"/>
              </w:rPr>
              <w:t>04915</w:t>
            </w:r>
          </w:p>
        </w:tc>
        <w:tc>
          <w:tcPr>
            <w:tcW w:w="2020" w:type="dxa"/>
            <w:noWrap/>
            <w:hideMark/>
          </w:tcPr>
          <w:p w14:paraId="531EEB75" w14:textId="77777777" w:rsidR="00F04E0F" w:rsidRPr="00900E34" w:rsidRDefault="00F04E0F" w:rsidP="00A96A67">
            <w:r w:rsidRPr="00900E34">
              <w:rPr>
                <w:rFonts w:hint="eastAsia"/>
              </w:rPr>
              <w:t>1.231286</w:t>
            </w:r>
          </w:p>
        </w:tc>
        <w:tc>
          <w:tcPr>
            <w:tcW w:w="2038" w:type="dxa"/>
            <w:noWrap/>
            <w:hideMark/>
          </w:tcPr>
          <w:p w14:paraId="643BC490" w14:textId="77777777" w:rsidR="00F04E0F" w:rsidRPr="00900E34" w:rsidRDefault="00F04E0F" w:rsidP="00A96A67">
            <w:r w:rsidRPr="00900E34">
              <w:rPr>
                <w:rFonts w:hint="eastAsia"/>
              </w:rPr>
              <w:t>Up</w:t>
            </w:r>
          </w:p>
        </w:tc>
        <w:tc>
          <w:tcPr>
            <w:tcW w:w="731" w:type="dxa"/>
            <w:noWrap/>
            <w:hideMark/>
          </w:tcPr>
          <w:p w14:paraId="63F0B914" w14:textId="77777777" w:rsidR="00F04E0F" w:rsidRPr="00900E34" w:rsidRDefault="00F04E0F" w:rsidP="00A96A67">
            <w:r w:rsidRPr="00900E34">
              <w:rPr>
                <w:rFonts w:hint="eastAsia"/>
              </w:rPr>
              <w:t>4.4E-31</w:t>
            </w:r>
          </w:p>
        </w:tc>
        <w:tc>
          <w:tcPr>
            <w:tcW w:w="2581" w:type="dxa"/>
            <w:noWrap/>
            <w:hideMark/>
          </w:tcPr>
          <w:p w14:paraId="24F91C45" w14:textId="77777777" w:rsidR="00F04E0F" w:rsidRPr="00900E34" w:rsidRDefault="00F04E0F" w:rsidP="00A96A67">
            <w:r w:rsidRPr="00900E34">
              <w:rPr>
                <w:rFonts w:hint="eastAsia"/>
              </w:rPr>
              <w:t>LemA family protein</w:t>
            </w:r>
          </w:p>
        </w:tc>
      </w:tr>
      <w:tr w:rsidR="00F04E0F" w:rsidRPr="00900E34" w14:paraId="08CB5517" w14:textId="77777777" w:rsidTr="00A96A67">
        <w:trPr>
          <w:trHeight w:val="280"/>
        </w:trPr>
        <w:tc>
          <w:tcPr>
            <w:tcW w:w="1152" w:type="dxa"/>
            <w:noWrap/>
            <w:hideMark/>
          </w:tcPr>
          <w:p w14:paraId="33EBBC69" w14:textId="77777777" w:rsidR="00F04E0F" w:rsidRPr="00900E34" w:rsidRDefault="00F04E0F" w:rsidP="00A96A67">
            <w:r>
              <w:rPr>
                <w:rFonts w:hint="eastAsia"/>
              </w:rPr>
              <w:t>AUO97_RS</w:t>
            </w:r>
            <w:r w:rsidRPr="00900E34">
              <w:rPr>
                <w:rFonts w:hint="eastAsia"/>
              </w:rPr>
              <w:t>05105</w:t>
            </w:r>
          </w:p>
        </w:tc>
        <w:tc>
          <w:tcPr>
            <w:tcW w:w="2020" w:type="dxa"/>
            <w:noWrap/>
            <w:hideMark/>
          </w:tcPr>
          <w:p w14:paraId="75A7D073" w14:textId="77777777" w:rsidR="00F04E0F" w:rsidRPr="00900E34" w:rsidRDefault="00F04E0F" w:rsidP="00A96A67">
            <w:r w:rsidRPr="00900E34">
              <w:rPr>
                <w:rFonts w:hint="eastAsia"/>
              </w:rPr>
              <w:t>1.791924</w:t>
            </w:r>
          </w:p>
        </w:tc>
        <w:tc>
          <w:tcPr>
            <w:tcW w:w="2038" w:type="dxa"/>
            <w:noWrap/>
            <w:hideMark/>
          </w:tcPr>
          <w:p w14:paraId="41F4B07B" w14:textId="77777777" w:rsidR="00F04E0F" w:rsidRPr="00900E34" w:rsidRDefault="00F04E0F" w:rsidP="00A96A67">
            <w:r w:rsidRPr="00900E34">
              <w:rPr>
                <w:rFonts w:hint="eastAsia"/>
              </w:rPr>
              <w:t>Up</w:t>
            </w:r>
          </w:p>
        </w:tc>
        <w:tc>
          <w:tcPr>
            <w:tcW w:w="731" w:type="dxa"/>
            <w:noWrap/>
            <w:hideMark/>
          </w:tcPr>
          <w:p w14:paraId="63233D51" w14:textId="77777777" w:rsidR="00F04E0F" w:rsidRPr="00900E34" w:rsidRDefault="00F04E0F" w:rsidP="00A96A67">
            <w:r w:rsidRPr="00900E34">
              <w:rPr>
                <w:rFonts w:hint="eastAsia"/>
              </w:rPr>
              <w:t>5.78E-67</w:t>
            </w:r>
          </w:p>
        </w:tc>
        <w:tc>
          <w:tcPr>
            <w:tcW w:w="2581" w:type="dxa"/>
            <w:noWrap/>
            <w:hideMark/>
          </w:tcPr>
          <w:p w14:paraId="59F43613" w14:textId="77777777" w:rsidR="00F04E0F" w:rsidRPr="00900E34" w:rsidRDefault="00F04E0F" w:rsidP="00A96A67">
            <w:r w:rsidRPr="00900E34">
              <w:rPr>
                <w:rFonts w:hint="eastAsia"/>
              </w:rPr>
              <w:t>hypothetical protein</w:t>
            </w:r>
          </w:p>
        </w:tc>
      </w:tr>
      <w:tr w:rsidR="00F04E0F" w:rsidRPr="00900E34" w14:paraId="79FE23F5" w14:textId="77777777" w:rsidTr="00A96A67">
        <w:trPr>
          <w:trHeight w:val="280"/>
        </w:trPr>
        <w:tc>
          <w:tcPr>
            <w:tcW w:w="1152" w:type="dxa"/>
            <w:noWrap/>
            <w:hideMark/>
          </w:tcPr>
          <w:p w14:paraId="7B8C1331" w14:textId="77777777" w:rsidR="00F04E0F" w:rsidRPr="00900E34" w:rsidRDefault="00F04E0F" w:rsidP="00A96A67">
            <w:r>
              <w:rPr>
                <w:rFonts w:hint="eastAsia"/>
              </w:rPr>
              <w:t>AUO97_RS</w:t>
            </w:r>
            <w:r w:rsidRPr="00900E34">
              <w:rPr>
                <w:rFonts w:hint="eastAsia"/>
              </w:rPr>
              <w:t>05140</w:t>
            </w:r>
          </w:p>
        </w:tc>
        <w:tc>
          <w:tcPr>
            <w:tcW w:w="2020" w:type="dxa"/>
            <w:noWrap/>
            <w:hideMark/>
          </w:tcPr>
          <w:p w14:paraId="47C935B6" w14:textId="77777777" w:rsidR="00F04E0F" w:rsidRPr="00900E34" w:rsidRDefault="00F04E0F" w:rsidP="00A96A67">
            <w:r w:rsidRPr="00900E34">
              <w:rPr>
                <w:rFonts w:hint="eastAsia"/>
              </w:rPr>
              <w:t>1.207876</w:t>
            </w:r>
          </w:p>
        </w:tc>
        <w:tc>
          <w:tcPr>
            <w:tcW w:w="2038" w:type="dxa"/>
            <w:noWrap/>
            <w:hideMark/>
          </w:tcPr>
          <w:p w14:paraId="0D1E6B26" w14:textId="77777777" w:rsidR="00F04E0F" w:rsidRPr="00900E34" w:rsidRDefault="00F04E0F" w:rsidP="00A96A67">
            <w:r w:rsidRPr="00900E34">
              <w:rPr>
                <w:rFonts w:hint="eastAsia"/>
              </w:rPr>
              <w:t>Up</w:t>
            </w:r>
          </w:p>
        </w:tc>
        <w:tc>
          <w:tcPr>
            <w:tcW w:w="731" w:type="dxa"/>
            <w:noWrap/>
            <w:hideMark/>
          </w:tcPr>
          <w:p w14:paraId="63015716" w14:textId="77777777" w:rsidR="00F04E0F" w:rsidRPr="00900E34" w:rsidRDefault="00F04E0F" w:rsidP="00A96A67">
            <w:r w:rsidRPr="00900E34">
              <w:rPr>
                <w:rFonts w:hint="eastAsia"/>
              </w:rPr>
              <w:t>7.53E-08</w:t>
            </w:r>
          </w:p>
        </w:tc>
        <w:tc>
          <w:tcPr>
            <w:tcW w:w="2581" w:type="dxa"/>
            <w:noWrap/>
            <w:hideMark/>
          </w:tcPr>
          <w:p w14:paraId="4576CF5E" w14:textId="77777777" w:rsidR="00F04E0F" w:rsidRPr="00900E34" w:rsidRDefault="00F04E0F" w:rsidP="00A96A67">
            <w:r w:rsidRPr="00900E34">
              <w:rPr>
                <w:rFonts w:hint="eastAsia"/>
              </w:rPr>
              <w:t>sulfate permease</w:t>
            </w:r>
          </w:p>
        </w:tc>
      </w:tr>
      <w:tr w:rsidR="00F04E0F" w:rsidRPr="00900E34" w14:paraId="22319C55" w14:textId="77777777" w:rsidTr="00A96A67">
        <w:trPr>
          <w:trHeight w:val="280"/>
        </w:trPr>
        <w:tc>
          <w:tcPr>
            <w:tcW w:w="1152" w:type="dxa"/>
            <w:noWrap/>
            <w:hideMark/>
          </w:tcPr>
          <w:p w14:paraId="25B673E7" w14:textId="77777777" w:rsidR="00F04E0F" w:rsidRPr="00900E34" w:rsidRDefault="00F04E0F" w:rsidP="00A96A67">
            <w:r>
              <w:rPr>
                <w:rFonts w:hint="eastAsia"/>
              </w:rPr>
              <w:t>AUO97_RS</w:t>
            </w:r>
            <w:r w:rsidRPr="00900E34">
              <w:rPr>
                <w:rFonts w:hint="eastAsia"/>
              </w:rPr>
              <w:t>05215</w:t>
            </w:r>
          </w:p>
        </w:tc>
        <w:tc>
          <w:tcPr>
            <w:tcW w:w="2020" w:type="dxa"/>
            <w:noWrap/>
            <w:hideMark/>
          </w:tcPr>
          <w:p w14:paraId="63892F2C" w14:textId="77777777" w:rsidR="00F04E0F" w:rsidRPr="00900E34" w:rsidRDefault="00F04E0F" w:rsidP="00A96A67">
            <w:r w:rsidRPr="00900E34">
              <w:rPr>
                <w:rFonts w:hint="eastAsia"/>
              </w:rPr>
              <w:t>1.821676</w:t>
            </w:r>
          </w:p>
        </w:tc>
        <w:tc>
          <w:tcPr>
            <w:tcW w:w="2038" w:type="dxa"/>
            <w:noWrap/>
            <w:hideMark/>
          </w:tcPr>
          <w:p w14:paraId="20E3850D" w14:textId="77777777" w:rsidR="00F04E0F" w:rsidRPr="00900E34" w:rsidRDefault="00F04E0F" w:rsidP="00A96A67">
            <w:r w:rsidRPr="00900E34">
              <w:rPr>
                <w:rFonts w:hint="eastAsia"/>
              </w:rPr>
              <w:t>Up</w:t>
            </w:r>
          </w:p>
        </w:tc>
        <w:tc>
          <w:tcPr>
            <w:tcW w:w="731" w:type="dxa"/>
            <w:noWrap/>
            <w:hideMark/>
          </w:tcPr>
          <w:p w14:paraId="537403EF" w14:textId="77777777" w:rsidR="00F04E0F" w:rsidRPr="00900E34" w:rsidRDefault="00F04E0F" w:rsidP="00A96A67">
            <w:r w:rsidRPr="00900E34">
              <w:rPr>
                <w:rFonts w:hint="eastAsia"/>
              </w:rPr>
              <w:t>9.5E-28</w:t>
            </w:r>
          </w:p>
        </w:tc>
        <w:tc>
          <w:tcPr>
            <w:tcW w:w="2581" w:type="dxa"/>
            <w:noWrap/>
            <w:hideMark/>
          </w:tcPr>
          <w:p w14:paraId="24C7DB37" w14:textId="77777777" w:rsidR="00F04E0F" w:rsidRPr="00900E34" w:rsidRDefault="00F04E0F" w:rsidP="00A96A67">
            <w:r w:rsidRPr="00900E34">
              <w:rPr>
                <w:rFonts w:hint="eastAsia"/>
              </w:rPr>
              <w:t>EamA/RhaT family transporter</w:t>
            </w:r>
          </w:p>
        </w:tc>
      </w:tr>
      <w:tr w:rsidR="00F04E0F" w:rsidRPr="00900E34" w14:paraId="0DF7DD22" w14:textId="77777777" w:rsidTr="00A96A67">
        <w:trPr>
          <w:trHeight w:val="280"/>
        </w:trPr>
        <w:tc>
          <w:tcPr>
            <w:tcW w:w="1152" w:type="dxa"/>
            <w:noWrap/>
            <w:hideMark/>
          </w:tcPr>
          <w:p w14:paraId="64472A11" w14:textId="77777777" w:rsidR="00F04E0F" w:rsidRPr="00900E34" w:rsidRDefault="00F04E0F" w:rsidP="00A96A67">
            <w:r>
              <w:rPr>
                <w:rFonts w:hint="eastAsia"/>
              </w:rPr>
              <w:t>AUO97_RS</w:t>
            </w:r>
            <w:r w:rsidRPr="00900E34">
              <w:rPr>
                <w:rFonts w:hint="eastAsia"/>
              </w:rPr>
              <w:t>05275</w:t>
            </w:r>
          </w:p>
        </w:tc>
        <w:tc>
          <w:tcPr>
            <w:tcW w:w="2020" w:type="dxa"/>
            <w:noWrap/>
            <w:hideMark/>
          </w:tcPr>
          <w:p w14:paraId="1925A911" w14:textId="77777777" w:rsidR="00F04E0F" w:rsidRPr="00900E34" w:rsidRDefault="00F04E0F" w:rsidP="00A96A67">
            <w:r w:rsidRPr="00900E34">
              <w:rPr>
                <w:rFonts w:hint="eastAsia"/>
              </w:rPr>
              <w:t>1.081392</w:t>
            </w:r>
          </w:p>
        </w:tc>
        <w:tc>
          <w:tcPr>
            <w:tcW w:w="2038" w:type="dxa"/>
            <w:noWrap/>
            <w:hideMark/>
          </w:tcPr>
          <w:p w14:paraId="54D3B150" w14:textId="77777777" w:rsidR="00F04E0F" w:rsidRPr="00900E34" w:rsidRDefault="00F04E0F" w:rsidP="00A96A67">
            <w:r w:rsidRPr="00900E34">
              <w:rPr>
                <w:rFonts w:hint="eastAsia"/>
              </w:rPr>
              <w:t>Up</w:t>
            </w:r>
          </w:p>
        </w:tc>
        <w:tc>
          <w:tcPr>
            <w:tcW w:w="731" w:type="dxa"/>
            <w:noWrap/>
            <w:hideMark/>
          </w:tcPr>
          <w:p w14:paraId="5846367C" w14:textId="77777777" w:rsidR="00F04E0F" w:rsidRPr="00900E34" w:rsidRDefault="00F04E0F" w:rsidP="00A96A67">
            <w:r w:rsidRPr="00900E34">
              <w:rPr>
                <w:rFonts w:hint="eastAsia"/>
              </w:rPr>
              <w:t>7.43E-10</w:t>
            </w:r>
          </w:p>
        </w:tc>
        <w:tc>
          <w:tcPr>
            <w:tcW w:w="2581" w:type="dxa"/>
            <w:noWrap/>
            <w:hideMark/>
          </w:tcPr>
          <w:p w14:paraId="18A50685" w14:textId="77777777" w:rsidR="00F04E0F" w:rsidRPr="00900E34" w:rsidRDefault="00F04E0F" w:rsidP="00A96A67">
            <w:r w:rsidRPr="00900E34">
              <w:rPr>
                <w:rFonts w:hint="eastAsia"/>
              </w:rPr>
              <w:t>hypothetical protein</w:t>
            </w:r>
          </w:p>
        </w:tc>
      </w:tr>
      <w:tr w:rsidR="00F04E0F" w:rsidRPr="00900E34" w14:paraId="205298A9" w14:textId="77777777" w:rsidTr="00A96A67">
        <w:trPr>
          <w:trHeight w:val="280"/>
        </w:trPr>
        <w:tc>
          <w:tcPr>
            <w:tcW w:w="1152" w:type="dxa"/>
            <w:noWrap/>
            <w:hideMark/>
          </w:tcPr>
          <w:p w14:paraId="78EB1965" w14:textId="77777777" w:rsidR="00F04E0F" w:rsidRPr="00900E34" w:rsidRDefault="00F04E0F" w:rsidP="00A96A67">
            <w:r>
              <w:rPr>
                <w:rFonts w:hint="eastAsia"/>
              </w:rPr>
              <w:t>AUO97_RS</w:t>
            </w:r>
            <w:r w:rsidRPr="00900E34">
              <w:rPr>
                <w:rFonts w:hint="eastAsia"/>
              </w:rPr>
              <w:t>05370</w:t>
            </w:r>
          </w:p>
        </w:tc>
        <w:tc>
          <w:tcPr>
            <w:tcW w:w="2020" w:type="dxa"/>
            <w:noWrap/>
            <w:hideMark/>
          </w:tcPr>
          <w:p w14:paraId="6E3A32CC" w14:textId="77777777" w:rsidR="00F04E0F" w:rsidRPr="00900E34" w:rsidRDefault="00F04E0F" w:rsidP="00A96A67">
            <w:r w:rsidRPr="00900E34">
              <w:rPr>
                <w:rFonts w:hint="eastAsia"/>
              </w:rPr>
              <w:t>1.46563</w:t>
            </w:r>
          </w:p>
        </w:tc>
        <w:tc>
          <w:tcPr>
            <w:tcW w:w="2038" w:type="dxa"/>
            <w:noWrap/>
            <w:hideMark/>
          </w:tcPr>
          <w:p w14:paraId="49BBA6BB" w14:textId="77777777" w:rsidR="00F04E0F" w:rsidRPr="00900E34" w:rsidRDefault="00F04E0F" w:rsidP="00A96A67">
            <w:r w:rsidRPr="00900E34">
              <w:rPr>
                <w:rFonts w:hint="eastAsia"/>
              </w:rPr>
              <w:t>Up</w:t>
            </w:r>
          </w:p>
        </w:tc>
        <w:tc>
          <w:tcPr>
            <w:tcW w:w="731" w:type="dxa"/>
            <w:noWrap/>
            <w:hideMark/>
          </w:tcPr>
          <w:p w14:paraId="3EF8400E" w14:textId="77777777" w:rsidR="00F04E0F" w:rsidRPr="00900E34" w:rsidRDefault="00F04E0F" w:rsidP="00A96A67">
            <w:r w:rsidRPr="00900E34">
              <w:rPr>
                <w:rFonts w:hint="eastAsia"/>
              </w:rPr>
              <w:t>0.000574</w:t>
            </w:r>
          </w:p>
        </w:tc>
        <w:tc>
          <w:tcPr>
            <w:tcW w:w="2581" w:type="dxa"/>
            <w:noWrap/>
            <w:hideMark/>
          </w:tcPr>
          <w:p w14:paraId="54BE370C" w14:textId="77777777" w:rsidR="00F04E0F" w:rsidRPr="00900E34" w:rsidRDefault="00F04E0F" w:rsidP="00A96A67">
            <w:r w:rsidRPr="00900E34">
              <w:rPr>
                <w:rFonts w:hint="eastAsia"/>
              </w:rPr>
              <w:t>GNAT family N-acetyltransferase</w:t>
            </w:r>
          </w:p>
        </w:tc>
      </w:tr>
      <w:tr w:rsidR="00F04E0F" w:rsidRPr="00900E34" w14:paraId="0B1FA49F" w14:textId="77777777" w:rsidTr="00A96A67">
        <w:trPr>
          <w:trHeight w:val="280"/>
        </w:trPr>
        <w:tc>
          <w:tcPr>
            <w:tcW w:w="1152" w:type="dxa"/>
            <w:noWrap/>
            <w:hideMark/>
          </w:tcPr>
          <w:p w14:paraId="1BB741F2" w14:textId="77777777" w:rsidR="00F04E0F" w:rsidRPr="00900E34" w:rsidRDefault="00F04E0F" w:rsidP="00A96A67">
            <w:r>
              <w:rPr>
                <w:rFonts w:hint="eastAsia"/>
              </w:rPr>
              <w:t>AUO97_RS</w:t>
            </w:r>
            <w:r w:rsidRPr="00900E34">
              <w:rPr>
                <w:rFonts w:hint="eastAsia"/>
              </w:rPr>
              <w:t>05440</w:t>
            </w:r>
          </w:p>
        </w:tc>
        <w:tc>
          <w:tcPr>
            <w:tcW w:w="2020" w:type="dxa"/>
            <w:noWrap/>
            <w:hideMark/>
          </w:tcPr>
          <w:p w14:paraId="60699D61" w14:textId="77777777" w:rsidR="00F04E0F" w:rsidRPr="00900E34" w:rsidRDefault="00F04E0F" w:rsidP="00A96A67">
            <w:r w:rsidRPr="00900E34">
              <w:rPr>
                <w:rFonts w:hint="eastAsia"/>
              </w:rPr>
              <w:t>1.02368</w:t>
            </w:r>
          </w:p>
        </w:tc>
        <w:tc>
          <w:tcPr>
            <w:tcW w:w="2038" w:type="dxa"/>
            <w:noWrap/>
            <w:hideMark/>
          </w:tcPr>
          <w:p w14:paraId="4EC7827B" w14:textId="77777777" w:rsidR="00F04E0F" w:rsidRPr="00900E34" w:rsidRDefault="00F04E0F" w:rsidP="00A96A67">
            <w:r w:rsidRPr="00900E34">
              <w:rPr>
                <w:rFonts w:hint="eastAsia"/>
              </w:rPr>
              <w:t>Up</w:t>
            </w:r>
          </w:p>
        </w:tc>
        <w:tc>
          <w:tcPr>
            <w:tcW w:w="731" w:type="dxa"/>
            <w:noWrap/>
            <w:hideMark/>
          </w:tcPr>
          <w:p w14:paraId="56E58645" w14:textId="77777777" w:rsidR="00F04E0F" w:rsidRPr="00900E34" w:rsidRDefault="00F04E0F" w:rsidP="00A96A67">
            <w:r w:rsidRPr="00900E34">
              <w:rPr>
                <w:rFonts w:hint="eastAsia"/>
              </w:rPr>
              <w:t>2.04E-12</w:t>
            </w:r>
          </w:p>
        </w:tc>
        <w:tc>
          <w:tcPr>
            <w:tcW w:w="2581" w:type="dxa"/>
            <w:noWrap/>
            <w:hideMark/>
          </w:tcPr>
          <w:p w14:paraId="3E5CD9E3" w14:textId="77777777" w:rsidR="00F04E0F" w:rsidRPr="00900E34" w:rsidRDefault="00F04E0F" w:rsidP="00A96A67">
            <w:r w:rsidRPr="00900E34">
              <w:rPr>
                <w:rFonts w:hint="eastAsia"/>
              </w:rPr>
              <w:t>hydrolase</w:t>
            </w:r>
          </w:p>
        </w:tc>
      </w:tr>
      <w:tr w:rsidR="00F04E0F" w:rsidRPr="00900E34" w14:paraId="173DCC98" w14:textId="77777777" w:rsidTr="00A96A67">
        <w:trPr>
          <w:trHeight w:val="280"/>
        </w:trPr>
        <w:tc>
          <w:tcPr>
            <w:tcW w:w="1152" w:type="dxa"/>
            <w:noWrap/>
            <w:hideMark/>
          </w:tcPr>
          <w:p w14:paraId="57FB225B" w14:textId="77777777" w:rsidR="00F04E0F" w:rsidRPr="00900E34" w:rsidRDefault="00F04E0F" w:rsidP="00A96A67">
            <w:r>
              <w:rPr>
                <w:rFonts w:hint="eastAsia"/>
              </w:rPr>
              <w:t>AUO97_RS</w:t>
            </w:r>
            <w:r w:rsidRPr="00900E34">
              <w:rPr>
                <w:rFonts w:hint="eastAsia"/>
              </w:rPr>
              <w:t>05450</w:t>
            </w:r>
          </w:p>
        </w:tc>
        <w:tc>
          <w:tcPr>
            <w:tcW w:w="2020" w:type="dxa"/>
            <w:noWrap/>
            <w:hideMark/>
          </w:tcPr>
          <w:p w14:paraId="5861D88B" w14:textId="77777777" w:rsidR="00F04E0F" w:rsidRPr="00900E34" w:rsidRDefault="00F04E0F" w:rsidP="00A96A67">
            <w:r w:rsidRPr="00900E34">
              <w:rPr>
                <w:rFonts w:hint="eastAsia"/>
              </w:rPr>
              <w:t>1.550398</w:t>
            </w:r>
          </w:p>
        </w:tc>
        <w:tc>
          <w:tcPr>
            <w:tcW w:w="2038" w:type="dxa"/>
            <w:noWrap/>
            <w:hideMark/>
          </w:tcPr>
          <w:p w14:paraId="3CBD4462" w14:textId="77777777" w:rsidR="00F04E0F" w:rsidRPr="00900E34" w:rsidRDefault="00F04E0F" w:rsidP="00A96A67">
            <w:r w:rsidRPr="00900E34">
              <w:rPr>
                <w:rFonts w:hint="eastAsia"/>
              </w:rPr>
              <w:t>Up</w:t>
            </w:r>
          </w:p>
        </w:tc>
        <w:tc>
          <w:tcPr>
            <w:tcW w:w="731" w:type="dxa"/>
            <w:noWrap/>
            <w:hideMark/>
          </w:tcPr>
          <w:p w14:paraId="43F52F0E" w14:textId="77777777" w:rsidR="00F04E0F" w:rsidRPr="00900E34" w:rsidRDefault="00F04E0F" w:rsidP="00A96A67">
            <w:r w:rsidRPr="00900E34">
              <w:rPr>
                <w:rFonts w:hint="eastAsia"/>
              </w:rPr>
              <w:t>9.3E-115</w:t>
            </w:r>
          </w:p>
        </w:tc>
        <w:tc>
          <w:tcPr>
            <w:tcW w:w="2581" w:type="dxa"/>
            <w:noWrap/>
            <w:hideMark/>
          </w:tcPr>
          <w:p w14:paraId="301B028E" w14:textId="77777777" w:rsidR="00F04E0F" w:rsidRPr="00900E34" w:rsidRDefault="00F04E0F" w:rsidP="00A96A67">
            <w:r w:rsidRPr="00900E34">
              <w:rPr>
                <w:rFonts w:hint="eastAsia"/>
              </w:rPr>
              <w:t>NAD-dependent succinate-semialdehyde dehydrogenase</w:t>
            </w:r>
          </w:p>
        </w:tc>
      </w:tr>
      <w:tr w:rsidR="00F04E0F" w:rsidRPr="00900E34" w14:paraId="5CBA674E" w14:textId="77777777" w:rsidTr="00A96A67">
        <w:trPr>
          <w:trHeight w:val="280"/>
        </w:trPr>
        <w:tc>
          <w:tcPr>
            <w:tcW w:w="1152" w:type="dxa"/>
            <w:noWrap/>
            <w:hideMark/>
          </w:tcPr>
          <w:p w14:paraId="38DE8FE0" w14:textId="77777777" w:rsidR="00F04E0F" w:rsidRPr="00900E34" w:rsidRDefault="00F04E0F" w:rsidP="00A96A67">
            <w:r>
              <w:rPr>
                <w:rFonts w:hint="eastAsia"/>
              </w:rPr>
              <w:t>AUO97_RS</w:t>
            </w:r>
            <w:r w:rsidRPr="00900E34">
              <w:rPr>
                <w:rFonts w:hint="eastAsia"/>
              </w:rPr>
              <w:t>05455</w:t>
            </w:r>
          </w:p>
        </w:tc>
        <w:tc>
          <w:tcPr>
            <w:tcW w:w="2020" w:type="dxa"/>
            <w:noWrap/>
            <w:hideMark/>
          </w:tcPr>
          <w:p w14:paraId="4D42681B" w14:textId="77777777" w:rsidR="00F04E0F" w:rsidRPr="00900E34" w:rsidRDefault="00F04E0F" w:rsidP="00A96A67">
            <w:r w:rsidRPr="00900E34">
              <w:rPr>
                <w:rFonts w:hint="eastAsia"/>
              </w:rPr>
              <w:t>2.444237</w:t>
            </w:r>
          </w:p>
        </w:tc>
        <w:tc>
          <w:tcPr>
            <w:tcW w:w="2038" w:type="dxa"/>
            <w:noWrap/>
            <w:hideMark/>
          </w:tcPr>
          <w:p w14:paraId="07A0A496" w14:textId="77777777" w:rsidR="00F04E0F" w:rsidRPr="00900E34" w:rsidRDefault="00F04E0F" w:rsidP="00A96A67">
            <w:r w:rsidRPr="00900E34">
              <w:rPr>
                <w:rFonts w:hint="eastAsia"/>
              </w:rPr>
              <w:t>Up</w:t>
            </w:r>
          </w:p>
        </w:tc>
        <w:tc>
          <w:tcPr>
            <w:tcW w:w="731" w:type="dxa"/>
            <w:noWrap/>
            <w:hideMark/>
          </w:tcPr>
          <w:p w14:paraId="38D6BAA0" w14:textId="77777777" w:rsidR="00F04E0F" w:rsidRPr="00900E34" w:rsidRDefault="00F04E0F" w:rsidP="00A96A67">
            <w:r w:rsidRPr="00900E34">
              <w:rPr>
                <w:rFonts w:hint="eastAsia"/>
              </w:rPr>
              <w:t>9.5E-158</w:t>
            </w:r>
          </w:p>
        </w:tc>
        <w:tc>
          <w:tcPr>
            <w:tcW w:w="2581" w:type="dxa"/>
            <w:noWrap/>
            <w:hideMark/>
          </w:tcPr>
          <w:p w14:paraId="20C26571" w14:textId="77777777" w:rsidR="00F04E0F" w:rsidRPr="00900E34" w:rsidRDefault="00F04E0F" w:rsidP="00A96A67">
            <w:r w:rsidRPr="00900E34">
              <w:rPr>
                <w:rFonts w:hint="eastAsia"/>
              </w:rPr>
              <w:t>4-aminobutyrate--2-oxoglutarate transaminase</w:t>
            </w:r>
          </w:p>
        </w:tc>
      </w:tr>
      <w:tr w:rsidR="00F04E0F" w:rsidRPr="00900E34" w14:paraId="07B8597D" w14:textId="77777777" w:rsidTr="00A96A67">
        <w:trPr>
          <w:trHeight w:val="280"/>
        </w:trPr>
        <w:tc>
          <w:tcPr>
            <w:tcW w:w="1152" w:type="dxa"/>
            <w:noWrap/>
            <w:hideMark/>
          </w:tcPr>
          <w:p w14:paraId="761A1192" w14:textId="77777777" w:rsidR="00F04E0F" w:rsidRPr="00900E34" w:rsidRDefault="00F04E0F" w:rsidP="00A96A67">
            <w:r>
              <w:rPr>
                <w:rFonts w:hint="eastAsia"/>
              </w:rPr>
              <w:t>AUO97_RS</w:t>
            </w:r>
            <w:r w:rsidRPr="00900E34">
              <w:rPr>
                <w:rFonts w:hint="eastAsia"/>
              </w:rPr>
              <w:t>05465</w:t>
            </w:r>
          </w:p>
        </w:tc>
        <w:tc>
          <w:tcPr>
            <w:tcW w:w="2020" w:type="dxa"/>
            <w:noWrap/>
            <w:hideMark/>
          </w:tcPr>
          <w:p w14:paraId="61210001" w14:textId="77777777" w:rsidR="00F04E0F" w:rsidRPr="00900E34" w:rsidRDefault="00F04E0F" w:rsidP="00A96A67">
            <w:r w:rsidRPr="00900E34">
              <w:rPr>
                <w:rFonts w:hint="eastAsia"/>
              </w:rPr>
              <w:t>2.866641</w:t>
            </w:r>
          </w:p>
        </w:tc>
        <w:tc>
          <w:tcPr>
            <w:tcW w:w="2038" w:type="dxa"/>
            <w:noWrap/>
            <w:hideMark/>
          </w:tcPr>
          <w:p w14:paraId="4A0A0AD8" w14:textId="77777777" w:rsidR="00F04E0F" w:rsidRPr="00900E34" w:rsidRDefault="00F04E0F" w:rsidP="00A96A67">
            <w:r w:rsidRPr="00900E34">
              <w:rPr>
                <w:rFonts w:hint="eastAsia"/>
              </w:rPr>
              <w:t>Up</w:t>
            </w:r>
          </w:p>
        </w:tc>
        <w:tc>
          <w:tcPr>
            <w:tcW w:w="731" w:type="dxa"/>
            <w:noWrap/>
            <w:hideMark/>
          </w:tcPr>
          <w:p w14:paraId="7E4ECA32" w14:textId="77777777" w:rsidR="00F04E0F" w:rsidRPr="00900E34" w:rsidRDefault="00F04E0F" w:rsidP="00A96A67">
            <w:r w:rsidRPr="00900E34">
              <w:rPr>
                <w:rFonts w:hint="eastAsia"/>
              </w:rPr>
              <w:t>1.4E-170</w:t>
            </w:r>
          </w:p>
        </w:tc>
        <w:tc>
          <w:tcPr>
            <w:tcW w:w="2581" w:type="dxa"/>
            <w:noWrap/>
            <w:hideMark/>
          </w:tcPr>
          <w:p w14:paraId="2FAFD62D" w14:textId="77777777" w:rsidR="00F04E0F" w:rsidRPr="00900E34" w:rsidRDefault="00F04E0F" w:rsidP="00A96A67">
            <w:r w:rsidRPr="00900E34">
              <w:rPr>
                <w:rFonts w:hint="eastAsia"/>
              </w:rPr>
              <w:t>amino acid permease</w:t>
            </w:r>
          </w:p>
        </w:tc>
      </w:tr>
      <w:tr w:rsidR="00F04E0F" w:rsidRPr="00900E34" w14:paraId="615B79BA" w14:textId="77777777" w:rsidTr="00A96A67">
        <w:trPr>
          <w:trHeight w:val="280"/>
        </w:trPr>
        <w:tc>
          <w:tcPr>
            <w:tcW w:w="1152" w:type="dxa"/>
            <w:noWrap/>
            <w:hideMark/>
          </w:tcPr>
          <w:p w14:paraId="464DBB6B" w14:textId="77777777" w:rsidR="00F04E0F" w:rsidRPr="00900E34" w:rsidRDefault="00F04E0F" w:rsidP="00A96A67">
            <w:r>
              <w:rPr>
                <w:rFonts w:hint="eastAsia"/>
              </w:rPr>
              <w:t>AUO97_RS</w:t>
            </w:r>
            <w:r w:rsidRPr="00900E34">
              <w:rPr>
                <w:rFonts w:hint="eastAsia"/>
              </w:rPr>
              <w:t>05515</w:t>
            </w:r>
          </w:p>
        </w:tc>
        <w:tc>
          <w:tcPr>
            <w:tcW w:w="2020" w:type="dxa"/>
            <w:noWrap/>
            <w:hideMark/>
          </w:tcPr>
          <w:p w14:paraId="2F1BDBC0" w14:textId="77777777" w:rsidR="00F04E0F" w:rsidRPr="00900E34" w:rsidRDefault="00F04E0F" w:rsidP="00A96A67">
            <w:r w:rsidRPr="00900E34">
              <w:rPr>
                <w:rFonts w:hint="eastAsia"/>
              </w:rPr>
              <w:t>1.227311</w:t>
            </w:r>
          </w:p>
        </w:tc>
        <w:tc>
          <w:tcPr>
            <w:tcW w:w="2038" w:type="dxa"/>
            <w:noWrap/>
            <w:hideMark/>
          </w:tcPr>
          <w:p w14:paraId="5ACA3375" w14:textId="77777777" w:rsidR="00F04E0F" w:rsidRPr="00900E34" w:rsidRDefault="00F04E0F" w:rsidP="00A96A67">
            <w:r w:rsidRPr="00900E34">
              <w:rPr>
                <w:rFonts w:hint="eastAsia"/>
              </w:rPr>
              <w:t>Up</w:t>
            </w:r>
          </w:p>
        </w:tc>
        <w:tc>
          <w:tcPr>
            <w:tcW w:w="731" w:type="dxa"/>
            <w:noWrap/>
            <w:hideMark/>
          </w:tcPr>
          <w:p w14:paraId="1A250020" w14:textId="77777777" w:rsidR="00F04E0F" w:rsidRPr="00900E34" w:rsidRDefault="00F04E0F" w:rsidP="00A96A67">
            <w:r w:rsidRPr="00900E34">
              <w:rPr>
                <w:rFonts w:hint="eastAsia"/>
              </w:rPr>
              <w:t>1.59E-21</w:t>
            </w:r>
          </w:p>
        </w:tc>
        <w:tc>
          <w:tcPr>
            <w:tcW w:w="2581" w:type="dxa"/>
            <w:noWrap/>
            <w:hideMark/>
          </w:tcPr>
          <w:p w14:paraId="18827F54" w14:textId="77777777" w:rsidR="00F04E0F" w:rsidRPr="00900E34" w:rsidRDefault="00F04E0F" w:rsidP="00A96A67">
            <w:r w:rsidRPr="00900E34">
              <w:rPr>
                <w:rFonts w:hint="eastAsia"/>
              </w:rPr>
              <w:t>NADPH:quinone oxidoreductase</w:t>
            </w:r>
          </w:p>
        </w:tc>
      </w:tr>
      <w:tr w:rsidR="00F04E0F" w:rsidRPr="00900E34" w14:paraId="3A0CA74F" w14:textId="77777777" w:rsidTr="00A96A67">
        <w:trPr>
          <w:trHeight w:val="280"/>
        </w:trPr>
        <w:tc>
          <w:tcPr>
            <w:tcW w:w="1152" w:type="dxa"/>
            <w:noWrap/>
            <w:hideMark/>
          </w:tcPr>
          <w:p w14:paraId="0D59C7F7" w14:textId="77777777" w:rsidR="00F04E0F" w:rsidRPr="00900E34" w:rsidRDefault="00F04E0F" w:rsidP="00A96A67">
            <w:r>
              <w:rPr>
                <w:rFonts w:hint="eastAsia"/>
              </w:rPr>
              <w:t>AUO97_RS</w:t>
            </w:r>
            <w:r w:rsidRPr="00900E34">
              <w:rPr>
                <w:rFonts w:hint="eastAsia"/>
              </w:rPr>
              <w:t>05545</w:t>
            </w:r>
          </w:p>
        </w:tc>
        <w:tc>
          <w:tcPr>
            <w:tcW w:w="2020" w:type="dxa"/>
            <w:noWrap/>
            <w:hideMark/>
          </w:tcPr>
          <w:p w14:paraId="4858F7B7" w14:textId="77777777" w:rsidR="00F04E0F" w:rsidRPr="00900E34" w:rsidRDefault="00F04E0F" w:rsidP="00A96A67">
            <w:r w:rsidRPr="00900E34">
              <w:rPr>
                <w:rFonts w:hint="eastAsia"/>
              </w:rPr>
              <w:t>1.298715</w:t>
            </w:r>
          </w:p>
        </w:tc>
        <w:tc>
          <w:tcPr>
            <w:tcW w:w="2038" w:type="dxa"/>
            <w:noWrap/>
            <w:hideMark/>
          </w:tcPr>
          <w:p w14:paraId="18240F09" w14:textId="77777777" w:rsidR="00F04E0F" w:rsidRPr="00900E34" w:rsidRDefault="00F04E0F" w:rsidP="00A96A67">
            <w:r w:rsidRPr="00900E34">
              <w:rPr>
                <w:rFonts w:hint="eastAsia"/>
              </w:rPr>
              <w:t>Up</w:t>
            </w:r>
          </w:p>
        </w:tc>
        <w:tc>
          <w:tcPr>
            <w:tcW w:w="731" w:type="dxa"/>
            <w:noWrap/>
            <w:hideMark/>
          </w:tcPr>
          <w:p w14:paraId="3A6180CC" w14:textId="77777777" w:rsidR="00F04E0F" w:rsidRPr="00900E34" w:rsidRDefault="00F04E0F" w:rsidP="00A96A67">
            <w:r w:rsidRPr="00900E34">
              <w:rPr>
                <w:rFonts w:hint="eastAsia"/>
              </w:rPr>
              <w:t>6.71E-05</w:t>
            </w:r>
          </w:p>
        </w:tc>
        <w:tc>
          <w:tcPr>
            <w:tcW w:w="2581" w:type="dxa"/>
            <w:noWrap/>
            <w:hideMark/>
          </w:tcPr>
          <w:p w14:paraId="4996D23F" w14:textId="77777777" w:rsidR="00F04E0F" w:rsidRPr="00900E34" w:rsidRDefault="00F04E0F" w:rsidP="00A96A67">
            <w:r w:rsidRPr="00900E34">
              <w:rPr>
                <w:rFonts w:hint="eastAsia"/>
              </w:rPr>
              <w:t>hypothetical protein</w:t>
            </w:r>
          </w:p>
        </w:tc>
      </w:tr>
      <w:tr w:rsidR="00F04E0F" w:rsidRPr="00900E34" w14:paraId="48A0D4B7" w14:textId="77777777" w:rsidTr="00A96A67">
        <w:trPr>
          <w:trHeight w:val="280"/>
        </w:trPr>
        <w:tc>
          <w:tcPr>
            <w:tcW w:w="1152" w:type="dxa"/>
            <w:noWrap/>
            <w:hideMark/>
          </w:tcPr>
          <w:p w14:paraId="127B552C" w14:textId="77777777" w:rsidR="00F04E0F" w:rsidRPr="00900E34" w:rsidRDefault="00F04E0F" w:rsidP="00A96A67">
            <w:r>
              <w:rPr>
                <w:rFonts w:hint="eastAsia"/>
              </w:rPr>
              <w:t>AUO97_RS</w:t>
            </w:r>
            <w:r w:rsidRPr="00900E34">
              <w:rPr>
                <w:rFonts w:hint="eastAsia"/>
              </w:rPr>
              <w:t>05550</w:t>
            </w:r>
          </w:p>
        </w:tc>
        <w:tc>
          <w:tcPr>
            <w:tcW w:w="2020" w:type="dxa"/>
            <w:noWrap/>
            <w:hideMark/>
          </w:tcPr>
          <w:p w14:paraId="207F39CD" w14:textId="77777777" w:rsidR="00F04E0F" w:rsidRPr="00900E34" w:rsidRDefault="00F04E0F" w:rsidP="00A96A67">
            <w:r w:rsidRPr="00900E34">
              <w:rPr>
                <w:rFonts w:hint="eastAsia"/>
              </w:rPr>
              <w:t>2.370634</w:t>
            </w:r>
          </w:p>
        </w:tc>
        <w:tc>
          <w:tcPr>
            <w:tcW w:w="2038" w:type="dxa"/>
            <w:noWrap/>
            <w:hideMark/>
          </w:tcPr>
          <w:p w14:paraId="4BD92585" w14:textId="77777777" w:rsidR="00F04E0F" w:rsidRPr="00900E34" w:rsidRDefault="00F04E0F" w:rsidP="00A96A67">
            <w:r w:rsidRPr="00900E34">
              <w:rPr>
                <w:rFonts w:hint="eastAsia"/>
              </w:rPr>
              <w:t>Up</w:t>
            </w:r>
          </w:p>
        </w:tc>
        <w:tc>
          <w:tcPr>
            <w:tcW w:w="731" w:type="dxa"/>
            <w:noWrap/>
            <w:hideMark/>
          </w:tcPr>
          <w:p w14:paraId="6481340F" w14:textId="77777777" w:rsidR="00F04E0F" w:rsidRPr="00900E34" w:rsidRDefault="00F04E0F" w:rsidP="00A96A67">
            <w:r w:rsidRPr="00900E34">
              <w:rPr>
                <w:rFonts w:hint="eastAsia"/>
              </w:rPr>
              <w:t>1.4E-202</w:t>
            </w:r>
          </w:p>
        </w:tc>
        <w:tc>
          <w:tcPr>
            <w:tcW w:w="2581" w:type="dxa"/>
            <w:noWrap/>
            <w:hideMark/>
          </w:tcPr>
          <w:p w14:paraId="4BB70DFF" w14:textId="77777777" w:rsidR="00F04E0F" w:rsidRPr="00900E34" w:rsidRDefault="00F04E0F" w:rsidP="00A96A67">
            <w:r w:rsidRPr="00900E34">
              <w:rPr>
                <w:rFonts w:hint="eastAsia"/>
              </w:rPr>
              <w:t>cation acetate symporter</w:t>
            </w:r>
          </w:p>
        </w:tc>
      </w:tr>
      <w:tr w:rsidR="00F04E0F" w:rsidRPr="00900E34" w14:paraId="69C46C53" w14:textId="77777777" w:rsidTr="00A96A67">
        <w:trPr>
          <w:trHeight w:val="280"/>
        </w:trPr>
        <w:tc>
          <w:tcPr>
            <w:tcW w:w="1152" w:type="dxa"/>
            <w:noWrap/>
            <w:hideMark/>
          </w:tcPr>
          <w:p w14:paraId="5D0D4B98" w14:textId="77777777" w:rsidR="00F04E0F" w:rsidRPr="00900E34" w:rsidRDefault="00F04E0F" w:rsidP="00A96A67">
            <w:r>
              <w:rPr>
                <w:rFonts w:hint="eastAsia"/>
              </w:rPr>
              <w:lastRenderedPageBreak/>
              <w:t>AUO97_RS</w:t>
            </w:r>
            <w:r w:rsidRPr="00900E34">
              <w:rPr>
                <w:rFonts w:hint="eastAsia"/>
              </w:rPr>
              <w:t>05555</w:t>
            </w:r>
          </w:p>
        </w:tc>
        <w:tc>
          <w:tcPr>
            <w:tcW w:w="2020" w:type="dxa"/>
            <w:noWrap/>
            <w:hideMark/>
          </w:tcPr>
          <w:p w14:paraId="6219DB43" w14:textId="77777777" w:rsidR="00F04E0F" w:rsidRPr="00900E34" w:rsidRDefault="00F04E0F" w:rsidP="00A96A67">
            <w:r w:rsidRPr="00900E34">
              <w:rPr>
                <w:rFonts w:hint="eastAsia"/>
              </w:rPr>
              <w:t>1.922574</w:t>
            </w:r>
          </w:p>
        </w:tc>
        <w:tc>
          <w:tcPr>
            <w:tcW w:w="2038" w:type="dxa"/>
            <w:noWrap/>
            <w:hideMark/>
          </w:tcPr>
          <w:p w14:paraId="14FD7967" w14:textId="77777777" w:rsidR="00F04E0F" w:rsidRPr="00900E34" w:rsidRDefault="00F04E0F" w:rsidP="00A96A67">
            <w:r w:rsidRPr="00900E34">
              <w:rPr>
                <w:rFonts w:hint="eastAsia"/>
              </w:rPr>
              <w:t>Up</w:t>
            </w:r>
          </w:p>
        </w:tc>
        <w:tc>
          <w:tcPr>
            <w:tcW w:w="731" w:type="dxa"/>
            <w:noWrap/>
            <w:hideMark/>
          </w:tcPr>
          <w:p w14:paraId="5B2712A6" w14:textId="77777777" w:rsidR="00F04E0F" w:rsidRPr="00900E34" w:rsidRDefault="00F04E0F" w:rsidP="00A96A67">
            <w:r w:rsidRPr="00900E34">
              <w:rPr>
                <w:rFonts w:hint="eastAsia"/>
              </w:rPr>
              <w:t>6.03E-29</w:t>
            </w:r>
          </w:p>
        </w:tc>
        <w:tc>
          <w:tcPr>
            <w:tcW w:w="2581" w:type="dxa"/>
            <w:noWrap/>
            <w:hideMark/>
          </w:tcPr>
          <w:p w14:paraId="050346EC" w14:textId="77777777" w:rsidR="00F04E0F" w:rsidRPr="00900E34" w:rsidRDefault="00F04E0F" w:rsidP="00A96A67">
            <w:r w:rsidRPr="00900E34">
              <w:rPr>
                <w:rFonts w:hint="eastAsia"/>
              </w:rPr>
              <w:t>DUF485 domain-containing protein [Acinetobacter]</w:t>
            </w:r>
          </w:p>
        </w:tc>
      </w:tr>
      <w:tr w:rsidR="00F04E0F" w:rsidRPr="00900E34" w14:paraId="1E002D99" w14:textId="77777777" w:rsidTr="00A96A67">
        <w:trPr>
          <w:trHeight w:val="280"/>
        </w:trPr>
        <w:tc>
          <w:tcPr>
            <w:tcW w:w="1152" w:type="dxa"/>
            <w:noWrap/>
            <w:hideMark/>
          </w:tcPr>
          <w:p w14:paraId="2F7CACE1" w14:textId="77777777" w:rsidR="00F04E0F" w:rsidRPr="00900E34" w:rsidRDefault="00F04E0F" w:rsidP="00A96A67">
            <w:r>
              <w:rPr>
                <w:rFonts w:hint="eastAsia"/>
              </w:rPr>
              <w:t>AUO97_RS</w:t>
            </w:r>
            <w:r w:rsidRPr="00900E34">
              <w:rPr>
                <w:rFonts w:hint="eastAsia"/>
              </w:rPr>
              <w:t>05595</w:t>
            </w:r>
          </w:p>
        </w:tc>
        <w:tc>
          <w:tcPr>
            <w:tcW w:w="2020" w:type="dxa"/>
            <w:noWrap/>
            <w:hideMark/>
          </w:tcPr>
          <w:p w14:paraId="5D010FD3" w14:textId="77777777" w:rsidR="00F04E0F" w:rsidRPr="00900E34" w:rsidRDefault="00F04E0F" w:rsidP="00A96A67">
            <w:r w:rsidRPr="00900E34">
              <w:rPr>
                <w:rFonts w:hint="eastAsia"/>
              </w:rPr>
              <w:t>2.656199</w:t>
            </w:r>
          </w:p>
        </w:tc>
        <w:tc>
          <w:tcPr>
            <w:tcW w:w="2038" w:type="dxa"/>
            <w:noWrap/>
            <w:hideMark/>
          </w:tcPr>
          <w:p w14:paraId="0CC8F490" w14:textId="77777777" w:rsidR="00F04E0F" w:rsidRPr="00900E34" w:rsidRDefault="00F04E0F" w:rsidP="00A96A67">
            <w:r w:rsidRPr="00900E34">
              <w:rPr>
                <w:rFonts w:hint="eastAsia"/>
              </w:rPr>
              <w:t>Up</w:t>
            </w:r>
          </w:p>
        </w:tc>
        <w:tc>
          <w:tcPr>
            <w:tcW w:w="731" w:type="dxa"/>
            <w:noWrap/>
            <w:hideMark/>
          </w:tcPr>
          <w:p w14:paraId="145AE2CD" w14:textId="77777777" w:rsidR="00F04E0F" w:rsidRPr="00900E34" w:rsidRDefault="00F04E0F" w:rsidP="00A96A67">
            <w:r w:rsidRPr="00900E34">
              <w:rPr>
                <w:rFonts w:hint="eastAsia"/>
              </w:rPr>
              <w:t>3.7E-278</w:t>
            </w:r>
          </w:p>
        </w:tc>
        <w:tc>
          <w:tcPr>
            <w:tcW w:w="2581" w:type="dxa"/>
            <w:noWrap/>
            <w:hideMark/>
          </w:tcPr>
          <w:p w14:paraId="7DBB8592" w14:textId="77777777" w:rsidR="00F04E0F" w:rsidRPr="00900E34" w:rsidRDefault="00F04E0F" w:rsidP="00A96A67">
            <w:r w:rsidRPr="00900E34">
              <w:rPr>
                <w:rFonts w:hint="eastAsia"/>
              </w:rPr>
              <w:t>acetate--CoA ligase</w:t>
            </w:r>
          </w:p>
        </w:tc>
      </w:tr>
      <w:tr w:rsidR="00F04E0F" w:rsidRPr="00900E34" w14:paraId="3E4009A1" w14:textId="77777777" w:rsidTr="00A96A67">
        <w:trPr>
          <w:trHeight w:val="280"/>
        </w:trPr>
        <w:tc>
          <w:tcPr>
            <w:tcW w:w="1152" w:type="dxa"/>
            <w:noWrap/>
            <w:hideMark/>
          </w:tcPr>
          <w:p w14:paraId="07E20E4B" w14:textId="77777777" w:rsidR="00F04E0F" w:rsidRPr="00900E34" w:rsidRDefault="00F04E0F" w:rsidP="00A96A67">
            <w:r>
              <w:rPr>
                <w:rFonts w:hint="eastAsia"/>
              </w:rPr>
              <w:t>AUO97_RS</w:t>
            </w:r>
            <w:r w:rsidRPr="00900E34">
              <w:rPr>
                <w:rFonts w:hint="eastAsia"/>
              </w:rPr>
              <w:t>05635</w:t>
            </w:r>
          </w:p>
        </w:tc>
        <w:tc>
          <w:tcPr>
            <w:tcW w:w="2020" w:type="dxa"/>
            <w:noWrap/>
            <w:hideMark/>
          </w:tcPr>
          <w:p w14:paraId="064B0035" w14:textId="77777777" w:rsidR="00F04E0F" w:rsidRPr="00900E34" w:rsidRDefault="00F04E0F" w:rsidP="00A96A67">
            <w:r w:rsidRPr="00900E34">
              <w:rPr>
                <w:rFonts w:hint="eastAsia"/>
              </w:rPr>
              <w:t>1.336995</w:t>
            </w:r>
          </w:p>
        </w:tc>
        <w:tc>
          <w:tcPr>
            <w:tcW w:w="2038" w:type="dxa"/>
            <w:noWrap/>
            <w:hideMark/>
          </w:tcPr>
          <w:p w14:paraId="0653A422" w14:textId="77777777" w:rsidR="00F04E0F" w:rsidRPr="00900E34" w:rsidRDefault="00F04E0F" w:rsidP="00A96A67">
            <w:r w:rsidRPr="00900E34">
              <w:rPr>
                <w:rFonts w:hint="eastAsia"/>
              </w:rPr>
              <w:t>Up</w:t>
            </w:r>
          </w:p>
        </w:tc>
        <w:tc>
          <w:tcPr>
            <w:tcW w:w="731" w:type="dxa"/>
            <w:noWrap/>
            <w:hideMark/>
          </w:tcPr>
          <w:p w14:paraId="51CC6CA4" w14:textId="77777777" w:rsidR="00F04E0F" w:rsidRPr="00900E34" w:rsidRDefault="00F04E0F" w:rsidP="00A96A67">
            <w:r w:rsidRPr="00900E34">
              <w:rPr>
                <w:rFonts w:hint="eastAsia"/>
              </w:rPr>
              <w:t>2.19E-84</w:t>
            </w:r>
          </w:p>
        </w:tc>
        <w:tc>
          <w:tcPr>
            <w:tcW w:w="2581" w:type="dxa"/>
            <w:noWrap/>
            <w:hideMark/>
          </w:tcPr>
          <w:p w14:paraId="2A70A393" w14:textId="77777777" w:rsidR="00F04E0F" w:rsidRPr="00900E34" w:rsidRDefault="00F04E0F" w:rsidP="00A96A67">
            <w:r w:rsidRPr="00900E34">
              <w:rPr>
                <w:rFonts w:hint="eastAsia"/>
              </w:rPr>
              <w:t>carbapenem susceptibility porin CarO</w:t>
            </w:r>
          </w:p>
        </w:tc>
      </w:tr>
      <w:tr w:rsidR="00F04E0F" w:rsidRPr="00900E34" w14:paraId="132F7692" w14:textId="77777777" w:rsidTr="00A96A67">
        <w:trPr>
          <w:trHeight w:val="280"/>
        </w:trPr>
        <w:tc>
          <w:tcPr>
            <w:tcW w:w="1152" w:type="dxa"/>
            <w:noWrap/>
            <w:hideMark/>
          </w:tcPr>
          <w:p w14:paraId="39BE4D6A" w14:textId="77777777" w:rsidR="00F04E0F" w:rsidRPr="00900E34" w:rsidRDefault="00F04E0F" w:rsidP="00A96A67">
            <w:r>
              <w:rPr>
                <w:rFonts w:hint="eastAsia"/>
              </w:rPr>
              <w:t>AUO97_RS</w:t>
            </w:r>
            <w:r w:rsidRPr="00900E34">
              <w:rPr>
                <w:rFonts w:hint="eastAsia"/>
              </w:rPr>
              <w:t>05805</w:t>
            </w:r>
          </w:p>
        </w:tc>
        <w:tc>
          <w:tcPr>
            <w:tcW w:w="2020" w:type="dxa"/>
            <w:noWrap/>
            <w:hideMark/>
          </w:tcPr>
          <w:p w14:paraId="54ACB2E0" w14:textId="77777777" w:rsidR="00F04E0F" w:rsidRPr="00900E34" w:rsidRDefault="00F04E0F" w:rsidP="00A96A67">
            <w:r w:rsidRPr="00900E34">
              <w:rPr>
                <w:rFonts w:hint="eastAsia"/>
              </w:rPr>
              <w:t>1.641335</w:t>
            </w:r>
          </w:p>
        </w:tc>
        <w:tc>
          <w:tcPr>
            <w:tcW w:w="2038" w:type="dxa"/>
            <w:noWrap/>
            <w:hideMark/>
          </w:tcPr>
          <w:p w14:paraId="00570D47" w14:textId="77777777" w:rsidR="00F04E0F" w:rsidRPr="00900E34" w:rsidRDefault="00F04E0F" w:rsidP="00A96A67">
            <w:r w:rsidRPr="00900E34">
              <w:rPr>
                <w:rFonts w:hint="eastAsia"/>
              </w:rPr>
              <w:t>Up</w:t>
            </w:r>
          </w:p>
        </w:tc>
        <w:tc>
          <w:tcPr>
            <w:tcW w:w="731" w:type="dxa"/>
            <w:noWrap/>
            <w:hideMark/>
          </w:tcPr>
          <w:p w14:paraId="26A4FE5D" w14:textId="77777777" w:rsidR="00F04E0F" w:rsidRPr="00900E34" w:rsidRDefault="00F04E0F" w:rsidP="00A96A67">
            <w:r w:rsidRPr="00900E34">
              <w:rPr>
                <w:rFonts w:hint="eastAsia"/>
              </w:rPr>
              <w:t>2.51E-71</w:t>
            </w:r>
          </w:p>
        </w:tc>
        <w:tc>
          <w:tcPr>
            <w:tcW w:w="2581" w:type="dxa"/>
            <w:noWrap/>
            <w:hideMark/>
          </w:tcPr>
          <w:p w14:paraId="22BEF7A7" w14:textId="77777777" w:rsidR="00F04E0F" w:rsidRPr="00900E34" w:rsidRDefault="00F04E0F" w:rsidP="00A96A67">
            <w:r w:rsidRPr="00900E34">
              <w:rPr>
                <w:rFonts w:hint="eastAsia"/>
              </w:rPr>
              <w:t>hypothetical protein</w:t>
            </w:r>
          </w:p>
        </w:tc>
      </w:tr>
      <w:tr w:rsidR="00F04E0F" w:rsidRPr="00900E34" w14:paraId="1566CBCC" w14:textId="77777777" w:rsidTr="00A96A67">
        <w:trPr>
          <w:trHeight w:val="280"/>
        </w:trPr>
        <w:tc>
          <w:tcPr>
            <w:tcW w:w="1152" w:type="dxa"/>
            <w:noWrap/>
            <w:hideMark/>
          </w:tcPr>
          <w:p w14:paraId="1EE47BA9" w14:textId="77777777" w:rsidR="00F04E0F" w:rsidRPr="00900E34" w:rsidRDefault="00F04E0F" w:rsidP="00A96A67">
            <w:r>
              <w:rPr>
                <w:rFonts w:hint="eastAsia"/>
              </w:rPr>
              <w:t>AUO97_RS</w:t>
            </w:r>
            <w:r w:rsidRPr="00900E34">
              <w:rPr>
                <w:rFonts w:hint="eastAsia"/>
              </w:rPr>
              <w:t>06270</w:t>
            </w:r>
          </w:p>
        </w:tc>
        <w:tc>
          <w:tcPr>
            <w:tcW w:w="2020" w:type="dxa"/>
            <w:noWrap/>
            <w:hideMark/>
          </w:tcPr>
          <w:p w14:paraId="3E68B3D9" w14:textId="77777777" w:rsidR="00F04E0F" w:rsidRPr="00900E34" w:rsidRDefault="00F04E0F" w:rsidP="00A96A67">
            <w:r w:rsidRPr="00900E34">
              <w:rPr>
                <w:rFonts w:hint="eastAsia"/>
              </w:rPr>
              <w:t>1.057684</w:t>
            </w:r>
          </w:p>
        </w:tc>
        <w:tc>
          <w:tcPr>
            <w:tcW w:w="2038" w:type="dxa"/>
            <w:noWrap/>
            <w:hideMark/>
          </w:tcPr>
          <w:p w14:paraId="51C8612D" w14:textId="77777777" w:rsidR="00F04E0F" w:rsidRPr="00900E34" w:rsidRDefault="00F04E0F" w:rsidP="00A96A67">
            <w:r w:rsidRPr="00900E34">
              <w:rPr>
                <w:rFonts w:hint="eastAsia"/>
              </w:rPr>
              <w:t>Up</w:t>
            </w:r>
          </w:p>
        </w:tc>
        <w:tc>
          <w:tcPr>
            <w:tcW w:w="731" w:type="dxa"/>
            <w:noWrap/>
            <w:hideMark/>
          </w:tcPr>
          <w:p w14:paraId="0F44D0EB" w14:textId="77777777" w:rsidR="00F04E0F" w:rsidRPr="00900E34" w:rsidRDefault="00F04E0F" w:rsidP="00A96A67">
            <w:r w:rsidRPr="00900E34">
              <w:rPr>
                <w:rFonts w:hint="eastAsia"/>
              </w:rPr>
              <w:t>5.68E-08</w:t>
            </w:r>
          </w:p>
        </w:tc>
        <w:tc>
          <w:tcPr>
            <w:tcW w:w="2581" w:type="dxa"/>
            <w:noWrap/>
            <w:hideMark/>
          </w:tcPr>
          <w:p w14:paraId="5E0F8B7B" w14:textId="77777777" w:rsidR="00F04E0F" w:rsidRPr="00900E34" w:rsidRDefault="00F04E0F" w:rsidP="00A96A67">
            <w:r w:rsidRPr="00900E34">
              <w:rPr>
                <w:rFonts w:hint="eastAsia"/>
              </w:rPr>
              <w:t>DUF2726 domain-containing protein</w:t>
            </w:r>
          </w:p>
        </w:tc>
      </w:tr>
      <w:tr w:rsidR="00F04E0F" w:rsidRPr="00900E34" w14:paraId="1D362D23" w14:textId="77777777" w:rsidTr="00A96A67">
        <w:trPr>
          <w:trHeight w:val="280"/>
        </w:trPr>
        <w:tc>
          <w:tcPr>
            <w:tcW w:w="1152" w:type="dxa"/>
            <w:noWrap/>
            <w:hideMark/>
          </w:tcPr>
          <w:p w14:paraId="23A509FB" w14:textId="77777777" w:rsidR="00F04E0F" w:rsidRPr="00900E34" w:rsidRDefault="00F04E0F" w:rsidP="00A96A67">
            <w:r>
              <w:rPr>
                <w:rFonts w:hint="eastAsia"/>
              </w:rPr>
              <w:t>AUO97_RS</w:t>
            </w:r>
            <w:r w:rsidRPr="00900E34">
              <w:rPr>
                <w:rFonts w:hint="eastAsia"/>
              </w:rPr>
              <w:t>06525</w:t>
            </w:r>
          </w:p>
        </w:tc>
        <w:tc>
          <w:tcPr>
            <w:tcW w:w="2020" w:type="dxa"/>
            <w:noWrap/>
            <w:hideMark/>
          </w:tcPr>
          <w:p w14:paraId="0D7CB6DB" w14:textId="77777777" w:rsidR="00F04E0F" w:rsidRPr="00900E34" w:rsidRDefault="00F04E0F" w:rsidP="00A96A67">
            <w:r w:rsidRPr="00900E34">
              <w:rPr>
                <w:rFonts w:hint="eastAsia"/>
              </w:rPr>
              <w:t>1.175945</w:t>
            </w:r>
          </w:p>
        </w:tc>
        <w:tc>
          <w:tcPr>
            <w:tcW w:w="2038" w:type="dxa"/>
            <w:noWrap/>
            <w:hideMark/>
          </w:tcPr>
          <w:p w14:paraId="047FACC7" w14:textId="77777777" w:rsidR="00F04E0F" w:rsidRPr="00900E34" w:rsidRDefault="00F04E0F" w:rsidP="00A96A67">
            <w:r w:rsidRPr="00900E34">
              <w:rPr>
                <w:rFonts w:hint="eastAsia"/>
              </w:rPr>
              <w:t>Up</w:t>
            </w:r>
          </w:p>
        </w:tc>
        <w:tc>
          <w:tcPr>
            <w:tcW w:w="731" w:type="dxa"/>
            <w:noWrap/>
            <w:hideMark/>
          </w:tcPr>
          <w:p w14:paraId="31141121" w14:textId="77777777" w:rsidR="00F04E0F" w:rsidRPr="00900E34" w:rsidRDefault="00F04E0F" w:rsidP="00A96A67">
            <w:r w:rsidRPr="00900E34">
              <w:rPr>
                <w:rFonts w:hint="eastAsia"/>
              </w:rPr>
              <w:t>0.014654</w:t>
            </w:r>
          </w:p>
        </w:tc>
        <w:tc>
          <w:tcPr>
            <w:tcW w:w="2581" w:type="dxa"/>
            <w:noWrap/>
            <w:hideMark/>
          </w:tcPr>
          <w:p w14:paraId="69E1F9B9" w14:textId="77777777" w:rsidR="00F04E0F" w:rsidRPr="00900E34" w:rsidRDefault="00F04E0F" w:rsidP="00A96A67">
            <w:r w:rsidRPr="00900E34">
              <w:rPr>
                <w:rFonts w:hint="eastAsia"/>
              </w:rPr>
              <w:t>DUF3861 domain-containing protein</w:t>
            </w:r>
          </w:p>
        </w:tc>
      </w:tr>
      <w:tr w:rsidR="00F04E0F" w:rsidRPr="00900E34" w14:paraId="27FF1DE0" w14:textId="77777777" w:rsidTr="00A96A67">
        <w:trPr>
          <w:trHeight w:val="280"/>
        </w:trPr>
        <w:tc>
          <w:tcPr>
            <w:tcW w:w="1152" w:type="dxa"/>
            <w:noWrap/>
            <w:hideMark/>
          </w:tcPr>
          <w:p w14:paraId="426E6604" w14:textId="77777777" w:rsidR="00F04E0F" w:rsidRPr="00900E34" w:rsidRDefault="00F04E0F" w:rsidP="00A96A67">
            <w:r>
              <w:rPr>
                <w:rFonts w:hint="eastAsia"/>
              </w:rPr>
              <w:t>AUO97_RS</w:t>
            </w:r>
            <w:r w:rsidRPr="00900E34">
              <w:rPr>
                <w:rFonts w:hint="eastAsia"/>
              </w:rPr>
              <w:t>06550</w:t>
            </w:r>
          </w:p>
        </w:tc>
        <w:tc>
          <w:tcPr>
            <w:tcW w:w="2020" w:type="dxa"/>
            <w:noWrap/>
            <w:hideMark/>
          </w:tcPr>
          <w:p w14:paraId="204C7A2D" w14:textId="77777777" w:rsidR="00F04E0F" w:rsidRPr="00900E34" w:rsidRDefault="00F04E0F" w:rsidP="00A96A67">
            <w:r w:rsidRPr="00900E34">
              <w:rPr>
                <w:rFonts w:hint="eastAsia"/>
              </w:rPr>
              <w:t>1.175091</w:t>
            </w:r>
          </w:p>
        </w:tc>
        <w:tc>
          <w:tcPr>
            <w:tcW w:w="2038" w:type="dxa"/>
            <w:noWrap/>
            <w:hideMark/>
          </w:tcPr>
          <w:p w14:paraId="30F7D835" w14:textId="77777777" w:rsidR="00F04E0F" w:rsidRPr="00900E34" w:rsidRDefault="00F04E0F" w:rsidP="00A96A67">
            <w:r w:rsidRPr="00900E34">
              <w:rPr>
                <w:rFonts w:hint="eastAsia"/>
              </w:rPr>
              <w:t>Up</w:t>
            </w:r>
          </w:p>
        </w:tc>
        <w:tc>
          <w:tcPr>
            <w:tcW w:w="731" w:type="dxa"/>
            <w:noWrap/>
            <w:hideMark/>
          </w:tcPr>
          <w:p w14:paraId="2F2E2426" w14:textId="77777777" w:rsidR="00F04E0F" w:rsidRPr="00900E34" w:rsidRDefault="00F04E0F" w:rsidP="00A96A67">
            <w:r w:rsidRPr="00900E34">
              <w:rPr>
                <w:rFonts w:hint="eastAsia"/>
              </w:rPr>
              <w:t>4.65E-05</w:t>
            </w:r>
          </w:p>
        </w:tc>
        <w:tc>
          <w:tcPr>
            <w:tcW w:w="2581" w:type="dxa"/>
            <w:noWrap/>
            <w:hideMark/>
          </w:tcPr>
          <w:p w14:paraId="182D96CE" w14:textId="77777777" w:rsidR="00F04E0F" w:rsidRPr="00900E34" w:rsidRDefault="00F04E0F" w:rsidP="00A96A67">
            <w:r w:rsidRPr="00900E34">
              <w:rPr>
                <w:rFonts w:hint="eastAsia"/>
              </w:rPr>
              <w:t>DoxX family protein</w:t>
            </w:r>
          </w:p>
        </w:tc>
      </w:tr>
      <w:tr w:rsidR="00F04E0F" w:rsidRPr="00900E34" w14:paraId="784DC548" w14:textId="77777777" w:rsidTr="00A96A67">
        <w:trPr>
          <w:trHeight w:val="280"/>
        </w:trPr>
        <w:tc>
          <w:tcPr>
            <w:tcW w:w="1152" w:type="dxa"/>
            <w:noWrap/>
            <w:hideMark/>
          </w:tcPr>
          <w:p w14:paraId="0129E755" w14:textId="77777777" w:rsidR="00F04E0F" w:rsidRPr="00900E34" w:rsidRDefault="00F04E0F" w:rsidP="00A96A67">
            <w:r>
              <w:rPr>
                <w:rFonts w:hint="eastAsia"/>
              </w:rPr>
              <w:t>AUO97_RS</w:t>
            </w:r>
            <w:r w:rsidRPr="00900E34">
              <w:rPr>
                <w:rFonts w:hint="eastAsia"/>
              </w:rPr>
              <w:t>06650</w:t>
            </w:r>
          </w:p>
        </w:tc>
        <w:tc>
          <w:tcPr>
            <w:tcW w:w="2020" w:type="dxa"/>
            <w:noWrap/>
            <w:hideMark/>
          </w:tcPr>
          <w:p w14:paraId="3F9C49E6" w14:textId="77777777" w:rsidR="00F04E0F" w:rsidRPr="00900E34" w:rsidRDefault="00F04E0F" w:rsidP="00A96A67">
            <w:r w:rsidRPr="00900E34">
              <w:rPr>
                <w:rFonts w:hint="eastAsia"/>
              </w:rPr>
              <w:t>2.333258</w:t>
            </w:r>
          </w:p>
        </w:tc>
        <w:tc>
          <w:tcPr>
            <w:tcW w:w="2038" w:type="dxa"/>
            <w:noWrap/>
            <w:hideMark/>
          </w:tcPr>
          <w:p w14:paraId="69CBC1DD" w14:textId="77777777" w:rsidR="00F04E0F" w:rsidRPr="00900E34" w:rsidRDefault="00F04E0F" w:rsidP="00A96A67">
            <w:r w:rsidRPr="00900E34">
              <w:rPr>
                <w:rFonts w:hint="eastAsia"/>
              </w:rPr>
              <w:t>Up</w:t>
            </w:r>
          </w:p>
        </w:tc>
        <w:tc>
          <w:tcPr>
            <w:tcW w:w="731" w:type="dxa"/>
            <w:noWrap/>
            <w:hideMark/>
          </w:tcPr>
          <w:p w14:paraId="48D92143" w14:textId="77777777" w:rsidR="00F04E0F" w:rsidRPr="00900E34" w:rsidRDefault="00F04E0F" w:rsidP="00A96A67">
            <w:r w:rsidRPr="00900E34">
              <w:rPr>
                <w:rFonts w:hint="eastAsia"/>
              </w:rPr>
              <w:t>6.99E-28</w:t>
            </w:r>
          </w:p>
        </w:tc>
        <w:tc>
          <w:tcPr>
            <w:tcW w:w="2581" w:type="dxa"/>
            <w:noWrap/>
            <w:hideMark/>
          </w:tcPr>
          <w:p w14:paraId="4CDDE958" w14:textId="77777777" w:rsidR="00F04E0F" w:rsidRPr="00900E34" w:rsidRDefault="00F04E0F" w:rsidP="00A96A67">
            <w:r w:rsidRPr="00900E34">
              <w:rPr>
                <w:rFonts w:hint="eastAsia"/>
              </w:rPr>
              <w:t>MFS transporter</w:t>
            </w:r>
          </w:p>
        </w:tc>
      </w:tr>
      <w:tr w:rsidR="00F04E0F" w:rsidRPr="00900E34" w14:paraId="188F278A" w14:textId="77777777" w:rsidTr="00A96A67">
        <w:trPr>
          <w:trHeight w:val="280"/>
        </w:trPr>
        <w:tc>
          <w:tcPr>
            <w:tcW w:w="1152" w:type="dxa"/>
            <w:noWrap/>
            <w:hideMark/>
          </w:tcPr>
          <w:p w14:paraId="5A966612" w14:textId="77777777" w:rsidR="00F04E0F" w:rsidRPr="00900E34" w:rsidRDefault="00F04E0F" w:rsidP="00A96A67">
            <w:r>
              <w:rPr>
                <w:rFonts w:hint="eastAsia"/>
              </w:rPr>
              <w:t>AUO97_RS</w:t>
            </w:r>
            <w:r w:rsidRPr="00900E34">
              <w:rPr>
                <w:rFonts w:hint="eastAsia"/>
              </w:rPr>
              <w:t>06655</w:t>
            </w:r>
          </w:p>
        </w:tc>
        <w:tc>
          <w:tcPr>
            <w:tcW w:w="2020" w:type="dxa"/>
            <w:noWrap/>
            <w:hideMark/>
          </w:tcPr>
          <w:p w14:paraId="56D6B7C0" w14:textId="77777777" w:rsidR="00F04E0F" w:rsidRPr="00900E34" w:rsidRDefault="00F04E0F" w:rsidP="00A96A67">
            <w:r w:rsidRPr="00900E34">
              <w:rPr>
                <w:rFonts w:hint="eastAsia"/>
              </w:rPr>
              <w:t>2.75065</w:t>
            </w:r>
          </w:p>
        </w:tc>
        <w:tc>
          <w:tcPr>
            <w:tcW w:w="2038" w:type="dxa"/>
            <w:noWrap/>
            <w:hideMark/>
          </w:tcPr>
          <w:p w14:paraId="06541A38" w14:textId="77777777" w:rsidR="00F04E0F" w:rsidRPr="00900E34" w:rsidRDefault="00F04E0F" w:rsidP="00A96A67">
            <w:r w:rsidRPr="00900E34">
              <w:rPr>
                <w:rFonts w:hint="eastAsia"/>
              </w:rPr>
              <w:t>Up</w:t>
            </w:r>
          </w:p>
        </w:tc>
        <w:tc>
          <w:tcPr>
            <w:tcW w:w="731" w:type="dxa"/>
            <w:noWrap/>
            <w:hideMark/>
          </w:tcPr>
          <w:p w14:paraId="637E852C" w14:textId="77777777" w:rsidR="00F04E0F" w:rsidRPr="00900E34" w:rsidRDefault="00F04E0F" w:rsidP="00A96A67">
            <w:r w:rsidRPr="00900E34">
              <w:rPr>
                <w:rFonts w:hint="eastAsia"/>
              </w:rPr>
              <w:t>7.52E-90</w:t>
            </w:r>
          </w:p>
        </w:tc>
        <w:tc>
          <w:tcPr>
            <w:tcW w:w="2581" w:type="dxa"/>
            <w:noWrap/>
            <w:hideMark/>
          </w:tcPr>
          <w:p w14:paraId="07C7D6FC" w14:textId="77777777" w:rsidR="00F04E0F" w:rsidRPr="00900E34" w:rsidRDefault="00F04E0F" w:rsidP="00A96A67">
            <w:r w:rsidRPr="00900E34">
              <w:rPr>
                <w:rFonts w:hint="eastAsia"/>
              </w:rPr>
              <w:t>enoyl-CoA hydratase/isomerase family protein</w:t>
            </w:r>
          </w:p>
        </w:tc>
      </w:tr>
      <w:tr w:rsidR="00F04E0F" w:rsidRPr="00900E34" w14:paraId="366AFA08" w14:textId="77777777" w:rsidTr="00A96A67">
        <w:trPr>
          <w:trHeight w:val="280"/>
        </w:trPr>
        <w:tc>
          <w:tcPr>
            <w:tcW w:w="1152" w:type="dxa"/>
            <w:noWrap/>
            <w:hideMark/>
          </w:tcPr>
          <w:p w14:paraId="46EC9021" w14:textId="77777777" w:rsidR="00F04E0F" w:rsidRPr="00900E34" w:rsidRDefault="00F04E0F" w:rsidP="00A96A67">
            <w:r>
              <w:rPr>
                <w:rFonts w:hint="eastAsia"/>
              </w:rPr>
              <w:t>AUO97_RS</w:t>
            </w:r>
            <w:r w:rsidRPr="00900E34">
              <w:rPr>
                <w:rFonts w:hint="eastAsia"/>
              </w:rPr>
              <w:t>06660</w:t>
            </w:r>
          </w:p>
        </w:tc>
        <w:tc>
          <w:tcPr>
            <w:tcW w:w="2020" w:type="dxa"/>
            <w:noWrap/>
            <w:hideMark/>
          </w:tcPr>
          <w:p w14:paraId="7C622843" w14:textId="77777777" w:rsidR="00F04E0F" w:rsidRPr="00900E34" w:rsidRDefault="00F04E0F" w:rsidP="00A96A67">
            <w:r w:rsidRPr="00900E34">
              <w:rPr>
                <w:rFonts w:hint="eastAsia"/>
              </w:rPr>
              <w:t>2.947701</w:t>
            </w:r>
          </w:p>
        </w:tc>
        <w:tc>
          <w:tcPr>
            <w:tcW w:w="2038" w:type="dxa"/>
            <w:noWrap/>
            <w:hideMark/>
          </w:tcPr>
          <w:p w14:paraId="5CAF9038" w14:textId="77777777" w:rsidR="00F04E0F" w:rsidRPr="00900E34" w:rsidRDefault="00F04E0F" w:rsidP="00A96A67">
            <w:r w:rsidRPr="00900E34">
              <w:rPr>
                <w:rFonts w:hint="eastAsia"/>
              </w:rPr>
              <w:t>Up</w:t>
            </w:r>
          </w:p>
        </w:tc>
        <w:tc>
          <w:tcPr>
            <w:tcW w:w="731" w:type="dxa"/>
            <w:noWrap/>
            <w:hideMark/>
          </w:tcPr>
          <w:p w14:paraId="563C942D" w14:textId="77777777" w:rsidR="00F04E0F" w:rsidRPr="00900E34" w:rsidRDefault="00F04E0F" w:rsidP="00A96A67">
            <w:r w:rsidRPr="00900E34">
              <w:rPr>
                <w:rFonts w:hint="eastAsia"/>
              </w:rPr>
              <w:t>1.15E-61</w:t>
            </w:r>
          </w:p>
        </w:tc>
        <w:tc>
          <w:tcPr>
            <w:tcW w:w="2581" w:type="dxa"/>
            <w:noWrap/>
            <w:hideMark/>
          </w:tcPr>
          <w:p w14:paraId="6D0D6866" w14:textId="77777777" w:rsidR="00F04E0F" w:rsidRPr="00900E34" w:rsidRDefault="00F04E0F" w:rsidP="00A96A67">
            <w:r w:rsidRPr="00900E34">
              <w:rPr>
                <w:rFonts w:hint="eastAsia"/>
              </w:rPr>
              <w:t>enoyl-CoA hydratase</w:t>
            </w:r>
          </w:p>
        </w:tc>
      </w:tr>
      <w:tr w:rsidR="00F04E0F" w:rsidRPr="00900E34" w14:paraId="46DCEAB7" w14:textId="77777777" w:rsidTr="00A96A67">
        <w:trPr>
          <w:trHeight w:val="280"/>
        </w:trPr>
        <w:tc>
          <w:tcPr>
            <w:tcW w:w="1152" w:type="dxa"/>
            <w:noWrap/>
            <w:hideMark/>
          </w:tcPr>
          <w:p w14:paraId="4106CAD1" w14:textId="77777777" w:rsidR="00F04E0F" w:rsidRPr="00900E34" w:rsidRDefault="00F04E0F" w:rsidP="00A96A67">
            <w:r>
              <w:rPr>
                <w:rFonts w:hint="eastAsia"/>
              </w:rPr>
              <w:t>AUO97_RS</w:t>
            </w:r>
            <w:r w:rsidRPr="00900E34">
              <w:rPr>
                <w:rFonts w:hint="eastAsia"/>
              </w:rPr>
              <w:t>06665</w:t>
            </w:r>
          </w:p>
        </w:tc>
        <w:tc>
          <w:tcPr>
            <w:tcW w:w="2020" w:type="dxa"/>
            <w:noWrap/>
            <w:hideMark/>
          </w:tcPr>
          <w:p w14:paraId="3C9F7976" w14:textId="77777777" w:rsidR="00F04E0F" w:rsidRPr="00900E34" w:rsidRDefault="00F04E0F" w:rsidP="00A96A67">
            <w:r w:rsidRPr="00900E34">
              <w:rPr>
                <w:rFonts w:hint="eastAsia"/>
              </w:rPr>
              <w:t>2.788771</w:t>
            </w:r>
          </w:p>
        </w:tc>
        <w:tc>
          <w:tcPr>
            <w:tcW w:w="2038" w:type="dxa"/>
            <w:noWrap/>
            <w:hideMark/>
          </w:tcPr>
          <w:p w14:paraId="4D036CEC" w14:textId="77777777" w:rsidR="00F04E0F" w:rsidRPr="00900E34" w:rsidRDefault="00F04E0F" w:rsidP="00A96A67">
            <w:r w:rsidRPr="00900E34">
              <w:rPr>
                <w:rFonts w:hint="eastAsia"/>
              </w:rPr>
              <w:t>Up</w:t>
            </w:r>
          </w:p>
        </w:tc>
        <w:tc>
          <w:tcPr>
            <w:tcW w:w="731" w:type="dxa"/>
            <w:noWrap/>
            <w:hideMark/>
          </w:tcPr>
          <w:p w14:paraId="17767766" w14:textId="77777777" w:rsidR="00F04E0F" w:rsidRPr="00900E34" w:rsidRDefault="00F04E0F" w:rsidP="00A96A67">
            <w:r w:rsidRPr="00900E34">
              <w:rPr>
                <w:rFonts w:hint="eastAsia"/>
              </w:rPr>
              <w:t>2.4E-101</w:t>
            </w:r>
          </w:p>
        </w:tc>
        <w:tc>
          <w:tcPr>
            <w:tcW w:w="2581" w:type="dxa"/>
            <w:noWrap/>
            <w:hideMark/>
          </w:tcPr>
          <w:p w14:paraId="36CF397B" w14:textId="77777777" w:rsidR="00F04E0F" w:rsidRPr="00900E34" w:rsidRDefault="00F04E0F" w:rsidP="00A96A67">
            <w:r w:rsidRPr="00900E34">
              <w:rPr>
                <w:rFonts w:hint="eastAsia"/>
              </w:rPr>
              <w:t>acyl-CoA dehydrogenase</w:t>
            </w:r>
          </w:p>
        </w:tc>
      </w:tr>
      <w:tr w:rsidR="00F04E0F" w:rsidRPr="00900E34" w14:paraId="76AA438F" w14:textId="77777777" w:rsidTr="00A96A67">
        <w:trPr>
          <w:trHeight w:val="280"/>
        </w:trPr>
        <w:tc>
          <w:tcPr>
            <w:tcW w:w="1152" w:type="dxa"/>
            <w:noWrap/>
            <w:hideMark/>
          </w:tcPr>
          <w:p w14:paraId="24254FD0" w14:textId="77777777" w:rsidR="00F04E0F" w:rsidRPr="00900E34" w:rsidRDefault="00F04E0F" w:rsidP="00A96A67">
            <w:r>
              <w:rPr>
                <w:rFonts w:hint="eastAsia"/>
              </w:rPr>
              <w:t>AUO97_RS</w:t>
            </w:r>
            <w:r w:rsidRPr="00900E34">
              <w:rPr>
                <w:rFonts w:hint="eastAsia"/>
              </w:rPr>
              <w:t>06670</w:t>
            </w:r>
          </w:p>
        </w:tc>
        <w:tc>
          <w:tcPr>
            <w:tcW w:w="2020" w:type="dxa"/>
            <w:noWrap/>
            <w:hideMark/>
          </w:tcPr>
          <w:p w14:paraId="4673B687" w14:textId="77777777" w:rsidR="00F04E0F" w:rsidRPr="00900E34" w:rsidRDefault="00F04E0F" w:rsidP="00A96A67">
            <w:r w:rsidRPr="00900E34">
              <w:rPr>
                <w:rFonts w:hint="eastAsia"/>
              </w:rPr>
              <w:t>2.99023</w:t>
            </w:r>
          </w:p>
        </w:tc>
        <w:tc>
          <w:tcPr>
            <w:tcW w:w="2038" w:type="dxa"/>
            <w:noWrap/>
            <w:hideMark/>
          </w:tcPr>
          <w:p w14:paraId="602E3C52" w14:textId="77777777" w:rsidR="00F04E0F" w:rsidRPr="00900E34" w:rsidRDefault="00F04E0F" w:rsidP="00A96A67">
            <w:r w:rsidRPr="00900E34">
              <w:rPr>
                <w:rFonts w:hint="eastAsia"/>
              </w:rPr>
              <w:t>Up</w:t>
            </w:r>
          </w:p>
        </w:tc>
        <w:tc>
          <w:tcPr>
            <w:tcW w:w="731" w:type="dxa"/>
            <w:noWrap/>
            <w:hideMark/>
          </w:tcPr>
          <w:p w14:paraId="68CD097A" w14:textId="77777777" w:rsidR="00F04E0F" w:rsidRPr="00900E34" w:rsidRDefault="00F04E0F" w:rsidP="00A96A67">
            <w:r w:rsidRPr="00900E34">
              <w:rPr>
                <w:rFonts w:hint="eastAsia"/>
              </w:rPr>
              <w:t>6.78E-31</w:t>
            </w:r>
          </w:p>
        </w:tc>
        <w:tc>
          <w:tcPr>
            <w:tcW w:w="2581" w:type="dxa"/>
            <w:noWrap/>
            <w:hideMark/>
          </w:tcPr>
          <w:p w14:paraId="1CF1788C" w14:textId="77777777" w:rsidR="00F04E0F" w:rsidRPr="00900E34" w:rsidRDefault="00F04E0F" w:rsidP="00A96A67">
            <w:r w:rsidRPr="00900E34">
              <w:rPr>
                <w:rFonts w:hint="eastAsia"/>
              </w:rPr>
              <w:t>AMP-binding protein</w:t>
            </w:r>
          </w:p>
        </w:tc>
      </w:tr>
      <w:tr w:rsidR="00F04E0F" w:rsidRPr="00900E34" w14:paraId="5C7B9264" w14:textId="77777777" w:rsidTr="00A96A67">
        <w:trPr>
          <w:trHeight w:val="280"/>
        </w:trPr>
        <w:tc>
          <w:tcPr>
            <w:tcW w:w="1152" w:type="dxa"/>
            <w:noWrap/>
            <w:hideMark/>
          </w:tcPr>
          <w:p w14:paraId="7CEEC7B2" w14:textId="77777777" w:rsidR="00F04E0F" w:rsidRPr="00900E34" w:rsidRDefault="00F04E0F" w:rsidP="00A96A67">
            <w:r>
              <w:rPr>
                <w:rFonts w:hint="eastAsia"/>
              </w:rPr>
              <w:t>AUO97_RS</w:t>
            </w:r>
            <w:r w:rsidRPr="00900E34">
              <w:rPr>
                <w:rFonts w:hint="eastAsia"/>
              </w:rPr>
              <w:t>06675</w:t>
            </w:r>
          </w:p>
        </w:tc>
        <w:tc>
          <w:tcPr>
            <w:tcW w:w="2020" w:type="dxa"/>
            <w:noWrap/>
            <w:hideMark/>
          </w:tcPr>
          <w:p w14:paraId="6F6FF684" w14:textId="77777777" w:rsidR="00F04E0F" w:rsidRPr="00900E34" w:rsidRDefault="00F04E0F" w:rsidP="00A96A67">
            <w:r w:rsidRPr="00900E34">
              <w:rPr>
                <w:rFonts w:hint="eastAsia"/>
              </w:rPr>
              <w:t>2.626672</w:t>
            </w:r>
          </w:p>
        </w:tc>
        <w:tc>
          <w:tcPr>
            <w:tcW w:w="2038" w:type="dxa"/>
            <w:noWrap/>
            <w:hideMark/>
          </w:tcPr>
          <w:p w14:paraId="355113B9" w14:textId="77777777" w:rsidR="00F04E0F" w:rsidRPr="00900E34" w:rsidRDefault="00F04E0F" w:rsidP="00A96A67">
            <w:r w:rsidRPr="00900E34">
              <w:rPr>
                <w:rFonts w:hint="eastAsia"/>
              </w:rPr>
              <w:t>Up</w:t>
            </w:r>
          </w:p>
        </w:tc>
        <w:tc>
          <w:tcPr>
            <w:tcW w:w="731" w:type="dxa"/>
            <w:noWrap/>
            <w:hideMark/>
          </w:tcPr>
          <w:p w14:paraId="026E7E19" w14:textId="77777777" w:rsidR="00F04E0F" w:rsidRPr="00900E34" w:rsidRDefault="00F04E0F" w:rsidP="00A96A67">
            <w:r w:rsidRPr="00900E34">
              <w:rPr>
                <w:rFonts w:hint="eastAsia"/>
              </w:rPr>
              <w:t>1.8E-101</w:t>
            </w:r>
          </w:p>
        </w:tc>
        <w:tc>
          <w:tcPr>
            <w:tcW w:w="2581" w:type="dxa"/>
            <w:noWrap/>
            <w:hideMark/>
          </w:tcPr>
          <w:p w14:paraId="63E8290C" w14:textId="77777777" w:rsidR="00F04E0F" w:rsidRPr="00900E34" w:rsidRDefault="00F04E0F" w:rsidP="00A96A67">
            <w:r w:rsidRPr="00900E34">
              <w:rPr>
                <w:rFonts w:hint="eastAsia"/>
              </w:rPr>
              <w:t>3-hydroxyisobutyrate dehydrogenase</w:t>
            </w:r>
          </w:p>
        </w:tc>
      </w:tr>
      <w:tr w:rsidR="00F04E0F" w:rsidRPr="00900E34" w14:paraId="04E65B56" w14:textId="77777777" w:rsidTr="00A96A67">
        <w:trPr>
          <w:trHeight w:val="280"/>
        </w:trPr>
        <w:tc>
          <w:tcPr>
            <w:tcW w:w="1152" w:type="dxa"/>
            <w:noWrap/>
            <w:hideMark/>
          </w:tcPr>
          <w:p w14:paraId="0BABFFCA" w14:textId="77777777" w:rsidR="00F04E0F" w:rsidRPr="00900E34" w:rsidRDefault="00F04E0F" w:rsidP="00A96A67">
            <w:r>
              <w:rPr>
                <w:rFonts w:hint="eastAsia"/>
              </w:rPr>
              <w:lastRenderedPageBreak/>
              <w:t>AUO97_RS</w:t>
            </w:r>
            <w:r w:rsidRPr="00900E34">
              <w:rPr>
                <w:rFonts w:hint="eastAsia"/>
              </w:rPr>
              <w:t>06680</w:t>
            </w:r>
          </w:p>
        </w:tc>
        <w:tc>
          <w:tcPr>
            <w:tcW w:w="2020" w:type="dxa"/>
            <w:noWrap/>
            <w:hideMark/>
          </w:tcPr>
          <w:p w14:paraId="6080ACB7" w14:textId="77777777" w:rsidR="00F04E0F" w:rsidRPr="00900E34" w:rsidRDefault="00F04E0F" w:rsidP="00A96A67">
            <w:r w:rsidRPr="00900E34">
              <w:rPr>
                <w:rFonts w:hint="eastAsia"/>
              </w:rPr>
              <w:t>2.412876</w:t>
            </w:r>
          </w:p>
        </w:tc>
        <w:tc>
          <w:tcPr>
            <w:tcW w:w="2038" w:type="dxa"/>
            <w:noWrap/>
            <w:hideMark/>
          </w:tcPr>
          <w:p w14:paraId="436EDB7F" w14:textId="77777777" w:rsidR="00F04E0F" w:rsidRPr="00900E34" w:rsidRDefault="00F04E0F" w:rsidP="00A96A67">
            <w:r w:rsidRPr="00900E34">
              <w:rPr>
                <w:rFonts w:hint="eastAsia"/>
              </w:rPr>
              <w:t>Up</w:t>
            </w:r>
          </w:p>
        </w:tc>
        <w:tc>
          <w:tcPr>
            <w:tcW w:w="731" w:type="dxa"/>
            <w:noWrap/>
            <w:hideMark/>
          </w:tcPr>
          <w:p w14:paraId="0EE76A03" w14:textId="77777777" w:rsidR="00F04E0F" w:rsidRPr="00900E34" w:rsidRDefault="00F04E0F" w:rsidP="00A96A67">
            <w:r w:rsidRPr="00900E34">
              <w:rPr>
                <w:rFonts w:hint="eastAsia"/>
              </w:rPr>
              <w:t>5.5E-215</w:t>
            </w:r>
          </w:p>
        </w:tc>
        <w:tc>
          <w:tcPr>
            <w:tcW w:w="2581" w:type="dxa"/>
            <w:noWrap/>
            <w:hideMark/>
          </w:tcPr>
          <w:p w14:paraId="5EDAA485" w14:textId="77777777" w:rsidR="00F04E0F" w:rsidRPr="00900E34" w:rsidRDefault="00F04E0F" w:rsidP="00A96A67">
            <w:r w:rsidRPr="00900E34">
              <w:rPr>
                <w:rFonts w:hint="eastAsia"/>
              </w:rPr>
              <w:t>methylmalonate-semialdehyde dehydrogenase (acylating)</w:t>
            </w:r>
          </w:p>
        </w:tc>
      </w:tr>
      <w:tr w:rsidR="00F04E0F" w:rsidRPr="00900E34" w14:paraId="48164674" w14:textId="77777777" w:rsidTr="00A96A67">
        <w:trPr>
          <w:trHeight w:val="280"/>
        </w:trPr>
        <w:tc>
          <w:tcPr>
            <w:tcW w:w="1152" w:type="dxa"/>
            <w:noWrap/>
            <w:hideMark/>
          </w:tcPr>
          <w:p w14:paraId="144A9DA1" w14:textId="77777777" w:rsidR="00F04E0F" w:rsidRPr="00900E34" w:rsidRDefault="00F04E0F" w:rsidP="00A96A67">
            <w:r>
              <w:rPr>
                <w:rFonts w:hint="eastAsia"/>
              </w:rPr>
              <w:t>AUO97_RS</w:t>
            </w:r>
            <w:r w:rsidRPr="00900E34">
              <w:rPr>
                <w:rFonts w:hint="eastAsia"/>
              </w:rPr>
              <w:t>06695</w:t>
            </w:r>
          </w:p>
        </w:tc>
        <w:tc>
          <w:tcPr>
            <w:tcW w:w="2020" w:type="dxa"/>
            <w:noWrap/>
            <w:hideMark/>
          </w:tcPr>
          <w:p w14:paraId="0D8DE37C" w14:textId="77777777" w:rsidR="00F04E0F" w:rsidRPr="00900E34" w:rsidRDefault="00F04E0F" w:rsidP="00A96A67">
            <w:r w:rsidRPr="00900E34">
              <w:rPr>
                <w:rFonts w:hint="eastAsia"/>
              </w:rPr>
              <w:t>1.738202</w:t>
            </w:r>
          </w:p>
        </w:tc>
        <w:tc>
          <w:tcPr>
            <w:tcW w:w="2038" w:type="dxa"/>
            <w:noWrap/>
            <w:hideMark/>
          </w:tcPr>
          <w:p w14:paraId="175CD627" w14:textId="77777777" w:rsidR="00F04E0F" w:rsidRPr="00900E34" w:rsidRDefault="00F04E0F" w:rsidP="00A96A67">
            <w:r w:rsidRPr="00900E34">
              <w:rPr>
                <w:rFonts w:hint="eastAsia"/>
              </w:rPr>
              <w:t>Up</w:t>
            </w:r>
          </w:p>
        </w:tc>
        <w:tc>
          <w:tcPr>
            <w:tcW w:w="731" w:type="dxa"/>
            <w:noWrap/>
            <w:hideMark/>
          </w:tcPr>
          <w:p w14:paraId="5F90624B" w14:textId="77777777" w:rsidR="00F04E0F" w:rsidRPr="00900E34" w:rsidRDefault="00F04E0F" w:rsidP="00A96A67">
            <w:r w:rsidRPr="00900E34">
              <w:rPr>
                <w:rFonts w:hint="eastAsia"/>
              </w:rPr>
              <w:t>2.05E-58</w:t>
            </w:r>
          </w:p>
        </w:tc>
        <w:tc>
          <w:tcPr>
            <w:tcW w:w="2581" w:type="dxa"/>
            <w:noWrap/>
            <w:hideMark/>
          </w:tcPr>
          <w:p w14:paraId="4117C611" w14:textId="77777777" w:rsidR="00F04E0F" w:rsidRPr="00900E34" w:rsidRDefault="00F04E0F" w:rsidP="00A96A67">
            <w:r w:rsidRPr="00900E34">
              <w:rPr>
                <w:rFonts w:hint="eastAsia"/>
              </w:rPr>
              <w:t>amino acid permease</w:t>
            </w:r>
          </w:p>
        </w:tc>
      </w:tr>
      <w:tr w:rsidR="00F04E0F" w:rsidRPr="00900E34" w14:paraId="2AACA0AE" w14:textId="77777777" w:rsidTr="00A96A67">
        <w:trPr>
          <w:trHeight w:val="280"/>
        </w:trPr>
        <w:tc>
          <w:tcPr>
            <w:tcW w:w="1152" w:type="dxa"/>
            <w:noWrap/>
            <w:hideMark/>
          </w:tcPr>
          <w:p w14:paraId="1999A689" w14:textId="77777777" w:rsidR="00F04E0F" w:rsidRPr="00900E34" w:rsidRDefault="00F04E0F" w:rsidP="00A96A67">
            <w:r>
              <w:rPr>
                <w:rFonts w:hint="eastAsia"/>
              </w:rPr>
              <w:t>AUO97_RS</w:t>
            </w:r>
            <w:r w:rsidRPr="00900E34">
              <w:rPr>
                <w:rFonts w:hint="eastAsia"/>
              </w:rPr>
              <w:t>06700</w:t>
            </w:r>
          </w:p>
        </w:tc>
        <w:tc>
          <w:tcPr>
            <w:tcW w:w="2020" w:type="dxa"/>
            <w:noWrap/>
            <w:hideMark/>
          </w:tcPr>
          <w:p w14:paraId="369699CE" w14:textId="77777777" w:rsidR="00F04E0F" w:rsidRPr="00900E34" w:rsidRDefault="00F04E0F" w:rsidP="00A96A67">
            <w:r w:rsidRPr="00900E34">
              <w:rPr>
                <w:rFonts w:hint="eastAsia"/>
              </w:rPr>
              <w:t>1.327951</w:t>
            </w:r>
          </w:p>
        </w:tc>
        <w:tc>
          <w:tcPr>
            <w:tcW w:w="2038" w:type="dxa"/>
            <w:noWrap/>
            <w:hideMark/>
          </w:tcPr>
          <w:p w14:paraId="4A974AFA" w14:textId="77777777" w:rsidR="00F04E0F" w:rsidRPr="00900E34" w:rsidRDefault="00F04E0F" w:rsidP="00A96A67">
            <w:r w:rsidRPr="00900E34">
              <w:rPr>
                <w:rFonts w:hint="eastAsia"/>
              </w:rPr>
              <w:t>Up</w:t>
            </w:r>
          </w:p>
        </w:tc>
        <w:tc>
          <w:tcPr>
            <w:tcW w:w="731" w:type="dxa"/>
            <w:noWrap/>
            <w:hideMark/>
          </w:tcPr>
          <w:p w14:paraId="29243C2D" w14:textId="77777777" w:rsidR="00F04E0F" w:rsidRPr="00900E34" w:rsidRDefault="00F04E0F" w:rsidP="00A96A67">
            <w:r w:rsidRPr="00900E34">
              <w:rPr>
                <w:rFonts w:hint="eastAsia"/>
              </w:rPr>
              <w:t>3.98E-13</w:t>
            </w:r>
          </w:p>
        </w:tc>
        <w:tc>
          <w:tcPr>
            <w:tcW w:w="2581" w:type="dxa"/>
            <w:noWrap/>
            <w:hideMark/>
          </w:tcPr>
          <w:p w14:paraId="6E255EA4" w14:textId="77777777" w:rsidR="00F04E0F" w:rsidRPr="00900E34" w:rsidRDefault="00F04E0F" w:rsidP="00A96A67">
            <w:r w:rsidRPr="00900E34">
              <w:rPr>
                <w:rFonts w:hint="eastAsia"/>
              </w:rPr>
              <w:t>RidA family protein [Acinetobacter]</w:t>
            </w:r>
          </w:p>
        </w:tc>
      </w:tr>
      <w:tr w:rsidR="00F04E0F" w:rsidRPr="00900E34" w14:paraId="0264390A" w14:textId="77777777" w:rsidTr="00A96A67">
        <w:trPr>
          <w:trHeight w:val="280"/>
        </w:trPr>
        <w:tc>
          <w:tcPr>
            <w:tcW w:w="1152" w:type="dxa"/>
            <w:noWrap/>
            <w:hideMark/>
          </w:tcPr>
          <w:p w14:paraId="3B9D0AA7" w14:textId="77777777" w:rsidR="00F04E0F" w:rsidRPr="00900E34" w:rsidRDefault="00F04E0F" w:rsidP="00A96A67">
            <w:r>
              <w:rPr>
                <w:rFonts w:hint="eastAsia"/>
              </w:rPr>
              <w:t>AUO97_RS</w:t>
            </w:r>
            <w:r w:rsidRPr="00900E34">
              <w:rPr>
                <w:rFonts w:hint="eastAsia"/>
              </w:rPr>
              <w:t>06705</w:t>
            </w:r>
          </w:p>
        </w:tc>
        <w:tc>
          <w:tcPr>
            <w:tcW w:w="2020" w:type="dxa"/>
            <w:noWrap/>
            <w:hideMark/>
          </w:tcPr>
          <w:p w14:paraId="12AE8189" w14:textId="77777777" w:rsidR="00F04E0F" w:rsidRPr="00900E34" w:rsidRDefault="00F04E0F" w:rsidP="00A96A67">
            <w:r w:rsidRPr="00900E34">
              <w:rPr>
                <w:rFonts w:hint="eastAsia"/>
              </w:rPr>
              <w:t>1.11741</w:t>
            </w:r>
          </w:p>
        </w:tc>
        <w:tc>
          <w:tcPr>
            <w:tcW w:w="2038" w:type="dxa"/>
            <w:noWrap/>
            <w:hideMark/>
          </w:tcPr>
          <w:p w14:paraId="4BAC2894" w14:textId="77777777" w:rsidR="00F04E0F" w:rsidRPr="00900E34" w:rsidRDefault="00F04E0F" w:rsidP="00A96A67">
            <w:r w:rsidRPr="00900E34">
              <w:rPr>
                <w:rFonts w:hint="eastAsia"/>
              </w:rPr>
              <w:t>Up</w:t>
            </w:r>
          </w:p>
        </w:tc>
        <w:tc>
          <w:tcPr>
            <w:tcW w:w="731" w:type="dxa"/>
            <w:noWrap/>
            <w:hideMark/>
          </w:tcPr>
          <w:p w14:paraId="269D9E5E" w14:textId="77777777" w:rsidR="00F04E0F" w:rsidRPr="00900E34" w:rsidRDefault="00F04E0F" w:rsidP="00A96A67">
            <w:r w:rsidRPr="00900E34">
              <w:rPr>
                <w:rFonts w:hint="eastAsia"/>
              </w:rPr>
              <w:t>1.41E-34</w:t>
            </w:r>
          </w:p>
        </w:tc>
        <w:tc>
          <w:tcPr>
            <w:tcW w:w="2581" w:type="dxa"/>
            <w:noWrap/>
            <w:hideMark/>
          </w:tcPr>
          <w:p w14:paraId="07D14582" w14:textId="77777777" w:rsidR="00F04E0F" w:rsidRPr="00900E34" w:rsidRDefault="00F04E0F" w:rsidP="00A96A67">
            <w:r w:rsidRPr="00900E34">
              <w:rPr>
                <w:rFonts w:hint="eastAsia"/>
              </w:rPr>
              <w:t>alanine racemase</w:t>
            </w:r>
          </w:p>
        </w:tc>
      </w:tr>
      <w:tr w:rsidR="00F04E0F" w:rsidRPr="00900E34" w14:paraId="6AC094FA" w14:textId="77777777" w:rsidTr="00A96A67">
        <w:trPr>
          <w:trHeight w:val="280"/>
        </w:trPr>
        <w:tc>
          <w:tcPr>
            <w:tcW w:w="1152" w:type="dxa"/>
            <w:noWrap/>
            <w:hideMark/>
          </w:tcPr>
          <w:p w14:paraId="59ECD992" w14:textId="77777777" w:rsidR="00F04E0F" w:rsidRPr="00900E34" w:rsidRDefault="00F04E0F" w:rsidP="00A96A67">
            <w:r>
              <w:rPr>
                <w:rFonts w:hint="eastAsia"/>
              </w:rPr>
              <w:t>AUO97_RS</w:t>
            </w:r>
            <w:r w:rsidRPr="00900E34">
              <w:rPr>
                <w:rFonts w:hint="eastAsia"/>
              </w:rPr>
              <w:t>06710</w:t>
            </w:r>
          </w:p>
        </w:tc>
        <w:tc>
          <w:tcPr>
            <w:tcW w:w="2020" w:type="dxa"/>
            <w:noWrap/>
            <w:hideMark/>
          </w:tcPr>
          <w:p w14:paraId="6E63A4EF" w14:textId="77777777" w:rsidR="00F04E0F" w:rsidRPr="00900E34" w:rsidRDefault="00F04E0F" w:rsidP="00A96A67">
            <w:r w:rsidRPr="00900E34">
              <w:rPr>
                <w:rFonts w:hint="eastAsia"/>
              </w:rPr>
              <w:t>1.417227</w:t>
            </w:r>
          </w:p>
        </w:tc>
        <w:tc>
          <w:tcPr>
            <w:tcW w:w="2038" w:type="dxa"/>
            <w:noWrap/>
            <w:hideMark/>
          </w:tcPr>
          <w:p w14:paraId="7FBB4F12" w14:textId="77777777" w:rsidR="00F04E0F" w:rsidRPr="00900E34" w:rsidRDefault="00F04E0F" w:rsidP="00A96A67">
            <w:r w:rsidRPr="00900E34">
              <w:rPr>
                <w:rFonts w:hint="eastAsia"/>
              </w:rPr>
              <w:t>Up</w:t>
            </w:r>
          </w:p>
        </w:tc>
        <w:tc>
          <w:tcPr>
            <w:tcW w:w="731" w:type="dxa"/>
            <w:noWrap/>
            <w:hideMark/>
          </w:tcPr>
          <w:p w14:paraId="4FD55542" w14:textId="77777777" w:rsidR="00F04E0F" w:rsidRPr="00900E34" w:rsidRDefault="00F04E0F" w:rsidP="00A96A67">
            <w:r w:rsidRPr="00900E34">
              <w:rPr>
                <w:rFonts w:hint="eastAsia"/>
              </w:rPr>
              <w:t>3.65E-61</w:t>
            </w:r>
          </w:p>
        </w:tc>
        <w:tc>
          <w:tcPr>
            <w:tcW w:w="2581" w:type="dxa"/>
            <w:noWrap/>
            <w:hideMark/>
          </w:tcPr>
          <w:p w14:paraId="46349839" w14:textId="77777777" w:rsidR="00F04E0F" w:rsidRPr="00900E34" w:rsidRDefault="00F04E0F" w:rsidP="00A96A67">
            <w:r w:rsidRPr="00900E34">
              <w:rPr>
                <w:rFonts w:hint="eastAsia"/>
              </w:rPr>
              <w:t>D-amino-acid dehydrogenase</w:t>
            </w:r>
          </w:p>
        </w:tc>
      </w:tr>
      <w:tr w:rsidR="00F04E0F" w:rsidRPr="00900E34" w14:paraId="6D604251" w14:textId="77777777" w:rsidTr="00A96A67">
        <w:trPr>
          <w:trHeight w:val="280"/>
        </w:trPr>
        <w:tc>
          <w:tcPr>
            <w:tcW w:w="1152" w:type="dxa"/>
            <w:noWrap/>
            <w:hideMark/>
          </w:tcPr>
          <w:p w14:paraId="79202597" w14:textId="77777777" w:rsidR="00F04E0F" w:rsidRPr="00900E34" w:rsidRDefault="00F04E0F" w:rsidP="00A96A67">
            <w:r>
              <w:rPr>
                <w:rFonts w:hint="eastAsia"/>
              </w:rPr>
              <w:t>AUO97_RS</w:t>
            </w:r>
            <w:r w:rsidRPr="00900E34">
              <w:rPr>
                <w:rFonts w:hint="eastAsia"/>
              </w:rPr>
              <w:t>06715</w:t>
            </w:r>
          </w:p>
        </w:tc>
        <w:tc>
          <w:tcPr>
            <w:tcW w:w="2020" w:type="dxa"/>
            <w:noWrap/>
            <w:hideMark/>
          </w:tcPr>
          <w:p w14:paraId="614F0BD6" w14:textId="77777777" w:rsidR="00F04E0F" w:rsidRPr="00900E34" w:rsidRDefault="00F04E0F" w:rsidP="00A96A67">
            <w:r w:rsidRPr="00900E34">
              <w:rPr>
                <w:rFonts w:hint="eastAsia"/>
              </w:rPr>
              <w:t>1.465739</w:t>
            </w:r>
          </w:p>
        </w:tc>
        <w:tc>
          <w:tcPr>
            <w:tcW w:w="2038" w:type="dxa"/>
            <w:noWrap/>
            <w:hideMark/>
          </w:tcPr>
          <w:p w14:paraId="308605DB" w14:textId="77777777" w:rsidR="00F04E0F" w:rsidRPr="00900E34" w:rsidRDefault="00F04E0F" w:rsidP="00A96A67">
            <w:r w:rsidRPr="00900E34">
              <w:rPr>
                <w:rFonts w:hint="eastAsia"/>
              </w:rPr>
              <w:t>Up</w:t>
            </w:r>
          </w:p>
        </w:tc>
        <w:tc>
          <w:tcPr>
            <w:tcW w:w="731" w:type="dxa"/>
            <w:noWrap/>
            <w:hideMark/>
          </w:tcPr>
          <w:p w14:paraId="209B78BA" w14:textId="77777777" w:rsidR="00F04E0F" w:rsidRPr="00900E34" w:rsidRDefault="00F04E0F" w:rsidP="00A96A67">
            <w:r w:rsidRPr="00900E34">
              <w:rPr>
                <w:rFonts w:hint="eastAsia"/>
              </w:rPr>
              <w:t>0.00052</w:t>
            </w:r>
          </w:p>
        </w:tc>
        <w:tc>
          <w:tcPr>
            <w:tcW w:w="2581" w:type="dxa"/>
            <w:noWrap/>
            <w:hideMark/>
          </w:tcPr>
          <w:p w14:paraId="07734D11" w14:textId="77777777" w:rsidR="00F04E0F" w:rsidRPr="00900E34" w:rsidRDefault="00F04E0F" w:rsidP="00A96A67">
            <w:r w:rsidRPr="00900E34">
              <w:rPr>
                <w:rFonts w:hint="eastAsia"/>
              </w:rPr>
              <w:t>AsnC family transcriptional regulator [Acinetobacter]</w:t>
            </w:r>
          </w:p>
        </w:tc>
      </w:tr>
      <w:tr w:rsidR="00F04E0F" w:rsidRPr="00900E34" w14:paraId="1718EBDA" w14:textId="77777777" w:rsidTr="00A96A67">
        <w:trPr>
          <w:trHeight w:val="280"/>
        </w:trPr>
        <w:tc>
          <w:tcPr>
            <w:tcW w:w="1152" w:type="dxa"/>
            <w:noWrap/>
            <w:hideMark/>
          </w:tcPr>
          <w:p w14:paraId="20DCFFA9" w14:textId="77777777" w:rsidR="00F04E0F" w:rsidRPr="00900E34" w:rsidRDefault="00F04E0F" w:rsidP="00A96A67">
            <w:r>
              <w:rPr>
                <w:rFonts w:hint="eastAsia"/>
              </w:rPr>
              <w:t>AUO97_RS</w:t>
            </w:r>
            <w:r w:rsidRPr="00900E34">
              <w:rPr>
                <w:rFonts w:hint="eastAsia"/>
              </w:rPr>
              <w:t>06785</w:t>
            </w:r>
          </w:p>
        </w:tc>
        <w:tc>
          <w:tcPr>
            <w:tcW w:w="2020" w:type="dxa"/>
            <w:noWrap/>
            <w:hideMark/>
          </w:tcPr>
          <w:p w14:paraId="5948AEF7" w14:textId="77777777" w:rsidR="00F04E0F" w:rsidRPr="00900E34" w:rsidRDefault="00F04E0F" w:rsidP="00A96A67">
            <w:r w:rsidRPr="00900E34">
              <w:rPr>
                <w:rFonts w:hint="eastAsia"/>
              </w:rPr>
              <w:t>1.075741</w:t>
            </w:r>
          </w:p>
        </w:tc>
        <w:tc>
          <w:tcPr>
            <w:tcW w:w="2038" w:type="dxa"/>
            <w:noWrap/>
            <w:hideMark/>
          </w:tcPr>
          <w:p w14:paraId="546D18E3" w14:textId="77777777" w:rsidR="00F04E0F" w:rsidRPr="00900E34" w:rsidRDefault="00F04E0F" w:rsidP="00A96A67">
            <w:r w:rsidRPr="00900E34">
              <w:rPr>
                <w:rFonts w:hint="eastAsia"/>
              </w:rPr>
              <w:t>Up</w:t>
            </w:r>
          </w:p>
        </w:tc>
        <w:tc>
          <w:tcPr>
            <w:tcW w:w="731" w:type="dxa"/>
            <w:noWrap/>
            <w:hideMark/>
          </w:tcPr>
          <w:p w14:paraId="7860B087" w14:textId="77777777" w:rsidR="00F04E0F" w:rsidRPr="00900E34" w:rsidRDefault="00F04E0F" w:rsidP="00A96A67">
            <w:r w:rsidRPr="00900E34">
              <w:rPr>
                <w:rFonts w:hint="eastAsia"/>
              </w:rPr>
              <w:t>0.002995</w:t>
            </w:r>
          </w:p>
        </w:tc>
        <w:tc>
          <w:tcPr>
            <w:tcW w:w="2581" w:type="dxa"/>
            <w:noWrap/>
            <w:hideMark/>
          </w:tcPr>
          <w:p w14:paraId="306112BF" w14:textId="77777777" w:rsidR="00F04E0F" w:rsidRPr="00900E34" w:rsidRDefault="00F04E0F" w:rsidP="00A96A67">
            <w:r w:rsidRPr="00900E34">
              <w:rPr>
                <w:rFonts w:hint="eastAsia"/>
              </w:rPr>
              <w:t>sel1 repeat family protein</w:t>
            </w:r>
          </w:p>
        </w:tc>
      </w:tr>
      <w:tr w:rsidR="00F04E0F" w:rsidRPr="00900E34" w14:paraId="23BB48DF" w14:textId="77777777" w:rsidTr="00A96A67">
        <w:trPr>
          <w:trHeight w:val="280"/>
        </w:trPr>
        <w:tc>
          <w:tcPr>
            <w:tcW w:w="1152" w:type="dxa"/>
            <w:noWrap/>
            <w:hideMark/>
          </w:tcPr>
          <w:p w14:paraId="321CC218" w14:textId="77777777" w:rsidR="00F04E0F" w:rsidRPr="00900E34" w:rsidRDefault="00F04E0F" w:rsidP="00A96A67">
            <w:r>
              <w:rPr>
                <w:rFonts w:hint="eastAsia"/>
              </w:rPr>
              <w:t>AUO97_RS</w:t>
            </w:r>
            <w:r w:rsidRPr="00900E34">
              <w:rPr>
                <w:rFonts w:hint="eastAsia"/>
              </w:rPr>
              <w:t>06810</w:t>
            </w:r>
          </w:p>
        </w:tc>
        <w:tc>
          <w:tcPr>
            <w:tcW w:w="2020" w:type="dxa"/>
            <w:noWrap/>
            <w:hideMark/>
          </w:tcPr>
          <w:p w14:paraId="144ED987" w14:textId="77777777" w:rsidR="00F04E0F" w:rsidRPr="00900E34" w:rsidRDefault="00F04E0F" w:rsidP="00A96A67">
            <w:r w:rsidRPr="00900E34">
              <w:rPr>
                <w:rFonts w:hint="eastAsia"/>
              </w:rPr>
              <w:t>1.16987</w:t>
            </w:r>
          </w:p>
        </w:tc>
        <w:tc>
          <w:tcPr>
            <w:tcW w:w="2038" w:type="dxa"/>
            <w:noWrap/>
            <w:hideMark/>
          </w:tcPr>
          <w:p w14:paraId="2FFBDC79" w14:textId="77777777" w:rsidR="00F04E0F" w:rsidRPr="00900E34" w:rsidRDefault="00F04E0F" w:rsidP="00A96A67">
            <w:r w:rsidRPr="00900E34">
              <w:rPr>
                <w:rFonts w:hint="eastAsia"/>
              </w:rPr>
              <w:t>Up</w:t>
            </w:r>
          </w:p>
        </w:tc>
        <w:tc>
          <w:tcPr>
            <w:tcW w:w="731" w:type="dxa"/>
            <w:noWrap/>
            <w:hideMark/>
          </w:tcPr>
          <w:p w14:paraId="6C45CBEC" w14:textId="77777777" w:rsidR="00F04E0F" w:rsidRPr="00900E34" w:rsidRDefault="00F04E0F" w:rsidP="00A96A67">
            <w:r w:rsidRPr="00900E34">
              <w:rPr>
                <w:rFonts w:hint="eastAsia"/>
              </w:rPr>
              <w:t>8.02E-09</w:t>
            </w:r>
          </w:p>
        </w:tc>
        <w:tc>
          <w:tcPr>
            <w:tcW w:w="2581" w:type="dxa"/>
            <w:noWrap/>
            <w:hideMark/>
          </w:tcPr>
          <w:p w14:paraId="4CACFEE4" w14:textId="77777777" w:rsidR="00F04E0F" w:rsidRPr="00900E34" w:rsidRDefault="00F04E0F" w:rsidP="00A96A67">
            <w:r w:rsidRPr="00900E34">
              <w:rPr>
                <w:rFonts w:hint="eastAsia"/>
              </w:rPr>
              <w:t>DUF4126 domain-containing protein</w:t>
            </w:r>
          </w:p>
        </w:tc>
      </w:tr>
      <w:tr w:rsidR="00F04E0F" w:rsidRPr="00900E34" w14:paraId="5AAD3F3D" w14:textId="77777777" w:rsidTr="00A96A67">
        <w:trPr>
          <w:trHeight w:val="280"/>
        </w:trPr>
        <w:tc>
          <w:tcPr>
            <w:tcW w:w="1152" w:type="dxa"/>
            <w:noWrap/>
            <w:hideMark/>
          </w:tcPr>
          <w:p w14:paraId="62E756E5" w14:textId="77777777" w:rsidR="00F04E0F" w:rsidRPr="00900E34" w:rsidRDefault="00F04E0F" w:rsidP="00A96A67">
            <w:r>
              <w:rPr>
                <w:rFonts w:hint="eastAsia"/>
              </w:rPr>
              <w:t>AUO97_RS</w:t>
            </w:r>
            <w:r w:rsidRPr="00900E34">
              <w:rPr>
                <w:rFonts w:hint="eastAsia"/>
              </w:rPr>
              <w:t>06825</w:t>
            </w:r>
          </w:p>
        </w:tc>
        <w:tc>
          <w:tcPr>
            <w:tcW w:w="2020" w:type="dxa"/>
            <w:noWrap/>
            <w:hideMark/>
          </w:tcPr>
          <w:p w14:paraId="5FFD7EC2" w14:textId="77777777" w:rsidR="00F04E0F" w:rsidRPr="00900E34" w:rsidRDefault="00F04E0F" w:rsidP="00A96A67">
            <w:r w:rsidRPr="00900E34">
              <w:rPr>
                <w:rFonts w:hint="eastAsia"/>
              </w:rPr>
              <w:t>2.083996</w:t>
            </w:r>
          </w:p>
        </w:tc>
        <w:tc>
          <w:tcPr>
            <w:tcW w:w="2038" w:type="dxa"/>
            <w:noWrap/>
            <w:hideMark/>
          </w:tcPr>
          <w:p w14:paraId="1AF4C414" w14:textId="77777777" w:rsidR="00F04E0F" w:rsidRPr="00900E34" w:rsidRDefault="00F04E0F" w:rsidP="00A96A67">
            <w:r w:rsidRPr="00900E34">
              <w:rPr>
                <w:rFonts w:hint="eastAsia"/>
              </w:rPr>
              <w:t>Up</w:t>
            </w:r>
          </w:p>
        </w:tc>
        <w:tc>
          <w:tcPr>
            <w:tcW w:w="731" w:type="dxa"/>
            <w:noWrap/>
            <w:hideMark/>
          </w:tcPr>
          <w:p w14:paraId="3B12E073" w14:textId="77777777" w:rsidR="00F04E0F" w:rsidRPr="00900E34" w:rsidRDefault="00F04E0F" w:rsidP="00A96A67">
            <w:r w:rsidRPr="00900E34">
              <w:rPr>
                <w:rFonts w:hint="eastAsia"/>
              </w:rPr>
              <w:t>5.4E-190</w:t>
            </w:r>
          </w:p>
        </w:tc>
        <w:tc>
          <w:tcPr>
            <w:tcW w:w="2581" w:type="dxa"/>
            <w:noWrap/>
            <w:hideMark/>
          </w:tcPr>
          <w:p w14:paraId="5E39638F" w14:textId="77777777" w:rsidR="00F04E0F" w:rsidRPr="00900E34" w:rsidRDefault="00F04E0F" w:rsidP="00A96A67">
            <w:r w:rsidRPr="00900E34">
              <w:rPr>
                <w:rFonts w:hint="eastAsia"/>
              </w:rPr>
              <w:t>Fe/S-dependent 2-methylisocitrate dehydratase AcnD</w:t>
            </w:r>
          </w:p>
        </w:tc>
      </w:tr>
      <w:tr w:rsidR="00F04E0F" w:rsidRPr="00900E34" w14:paraId="4330CAE6" w14:textId="77777777" w:rsidTr="00A96A67">
        <w:trPr>
          <w:trHeight w:val="280"/>
        </w:trPr>
        <w:tc>
          <w:tcPr>
            <w:tcW w:w="1152" w:type="dxa"/>
            <w:noWrap/>
            <w:hideMark/>
          </w:tcPr>
          <w:p w14:paraId="435FDC47" w14:textId="77777777" w:rsidR="00F04E0F" w:rsidRPr="00900E34" w:rsidRDefault="00F04E0F" w:rsidP="00A96A67">
            <w:r>
              <w:rPr>
                <w:rFonts w:hint="eastAsia"/>
              </w:rPr>
              <w:t>AUO97_RS</w:t>
            </w:r>
            <w:r w:rsidRPr="00900E34">
              <w:rPr>
                <w:rFonts w:hint="eastAsia"/>
              </w:rPr>
              <w:t>06830</w:t>
            </w:r>
          </w:p>
        </w:tc>
        <w:tc>
          <w:tcPr>
            <w:tcW w:w="2020" w:type="dxa"/>
            <w:noWrap/>
            <w:hideMark/>
          </w:tcPr>
          <w:p w14:paraId="4F9276D2" w14:textId="77777777" w:rsidR="00F04E0F" w:rsidRPr="00900E34" w:rsidRDefault="00F04E0F" w:rsidP="00A96A67">
            <w:r w:rsidRPr="00900E34">
              <w:rPr>
                <w:rFonts w:hint="eastAsia"/>
              </w:rPr>
              <w:t>2.154844</w:t>
            </w:r>
          </w:p>
        </w:tc>
        <w:tc>
          <w:tcPr>
            <w:tcW w:w="2038" w:type="dxa"/>
            <w:noWrap/>
            <w:hideMark/>
          </w:tcPr>
          <w:p w14:paraId="40E526C3" w14:textId="77777777" w:rsidR="00F04E0F" w:rsidRPr="00900E34" w:rsidRDefault="00F04E0F" w:rsidP="00A96A67">
            <w:r w:rsidRPr="00900E34">
              <w:rPr>
                <w:rFonts w:hint="eastAsia"/>
              </w:rPr>
              <w:t>Up</w:t>
            </w:r>
          </w:p>
        </w:tc>
        <w:tc>
          <w:tcPr>
            <w:tcW w:w="731" w:type="dxa"/>
            <w:noWrap/>
            <w:hideMark/>
          </w:tcPr>
          <w:p w14:paraId="320CE3D4" w14:textId="77777777" w:rsidR="00F04E0F" w:rsidRPr="00900E34" w:rsidRDefault="00F04E0F" w:rsidP="00A96A67">
            <w:r w:rsidRPr="00900E34">
              <w:rPr>
                <w:rFonts w:hint="eastAsia"/>
              </w:rPr>
              <w:t>7.5E-125</w:t>
            </w:r>
          </w:p>
        </w:tc>
        <w:tc>
          <w:tcPr>
            <w:tcW w:w="2581" w:type="dxa"/>
            <w:noWrap/>
            <w:hideMark/>
          </w:tcPr>
          <w:p w14:paraId="338CFF74" w14:textId="77777777" w:rsidR="00F04E0F" w:rsidRPr="00900E34" w:rsidRDefault="00F04E0F" w:rsidP="00A96A67">
            <w:r w:rsidRPr="00900E34">
              <w:rPr>
                <w:rFonts w:hint="eastAsia"/>
              </w:rPr>
              <w:t>2-methylcitrate synthase</w:t>
            </w:r>
          </w:p>
        </w:tc>
      </w:tr>
      <w:tr w:rsidR="00F04E0F" w:rsidRPr="00900E34" w14:paraId="7375753B" w14:textId="77777777" w:rsidTr="00A96A67">
        <w:trPr>
          <w:trHeight w:val="280"/>
        </w:trPr>
        <w:tc>
          <w:tcPr>
            <w:tcW w:w="1152" w:type="dxa"/>
            <w:noWrap/>
            <w:hideMark/>
          </w:tcPr>
          <w:p w14:paraId="41E4B784" w14:textId="77777777" w:rsidR="00F04E0F" w:rsidRPr="00900E34" w:rsidRDefault="00F04E0F" w:rsidP="00A96A67">
            <w:r>
              <w:rPr>
                <w:rFonts w:hint="eastAsia"/>
              </w:rPr>
              <w:t>AUO97_RS</w:t>
            </w:r>
            <w:r w:rsidRPr="00900E34">
              <w:rPr>
                <w:rFonts w:hint="eastAsia"/>
              </w:rPr>
              <w:t>06835</w:t>
            </w:r>
          </w:p>
        </w:tc>
        <w:tc>
          <w:tcPr>
            <w:tcW w:w="2020" w:type="dxa"/>
            <w:noWrap/>
            <w:hideMark/>
          </w:tcPr>
          <w:p w14:paraId="7E61143F" w14:textId="77777777" w:rsidR="00F04E0F" w:rsidRPr="00900E34" w:rsidRDefault="00F04E0F" w:rsidP="00A96A67">
            <w:r w:rsidRPr="00900E34">
              <w:rPr>
                <w:rFonts w:hint="eastAsia"/>
              </w:rPr>
              <w:t>2.034936</w:t>
            </w:r>
          </w:p>
        </w:tc>
        <w:tc>
          <w:tcPr>
            <w:tcW w:w="2038" w:type="dxa"/>
            <w:noWrap/>
            <w:hideMark/>
          </w:tcPr>
          <w:p w14:paraId="6D52B829" w14:textId="77777777" w:rsidR="00F04E0F" w:rsidRPr="00900E34" w:rsidRDefault="00F04E0F" w:rsidP="00A96A67">
            <w:r w:rsidRPr="00900E34">
              <w:rPr>
                <w:rFonts w:hint="eastAsia"/>
              </w:rPr>
              <w:t>Up</w:t>
            </w:r>
          </w:p>
        </w:tc>
        <w:tc>
          <w:tcPr>
            <w:tcW w:w="731" w:type="dxa"/>
            <w:noWrap/>
            <w:hideMark/>
          </w:tcPr>
          <w:p w14:paraId="196FDFBA" w14:textId="77777777" w:rsidR="00F04E0F" w:rsidRPr="00900E34" w:rsidRDefault="00F04E0F" w:rsidP="00A96A67">
            <w:r w:rsidRPr="00900E34">
              <w:rPr>
                <w:rFonts w:hint="eastAsia"/>
              </w:rPr>
              <w:t>2.1E-108</w:t>
            </w:r>
          </w:p>
        </w:tc>
        <w:tc>
          <w:tcPr>
            <w:tcW w:w="2581" w:type="dxa"/>
            <w:noWrap/>
            <w:hideMark/>
          </w:tcPr>
          <w:p w14:paraId="73E6AC86" w14:textId="77777777" w:rsidR="00F04E0F" w:rsidRPr="00900E34" w:rsidRDefault="00F04E0F" w:rsidP="00A96A67">
            <w:r w:rsidRPr="00900E34">
              <w:rPr>
                <w:rFonts w:hint="eastAsia"/>
              </w:rPr>
              <w:t>methylisocitrate lyase</w:t>
            </w:r>
          </w:p>
        </w:tc>
      </w:tr>
      <w:tr w:rsidR="00F04E0F" w:rsidRPr="00900E34" w14:paraId="074082B6" w14:textId="77777777" w:rsidTr="00A96A67">
        <w:trPr>
          <w:trHeight w:val="280"/>
        </w:trPr>
        <w:tc>
          <w:tcPr>
            <w:tcW w:w="1152" w:type="dxa"/>
            <w:noWrap/>
            <w:hideMark/>
          </w:tcPr>
          <w:p w14:paraId="7C1F4FA4" w14:textId="77777777" w:rsidR="00F04E0F" w:rsidRPr="00900E34" w:rsidRDefault="00F04E0F" w:rsidP="00A96A67">
            <w:r>
              <w:rPr>
                <w:rFonts w:hint="eastAsia"/>
              </w:rPr>
              <w:t>AUO97_RS</w:t>
            </w:r>
            <w:r w:rsidRPr="00900E34">
              <w:rPr>
                <w:rFonts w:hint="eastAsia"/>
              </w:rPr>
              <w:t>06840</w:t>
            </w:r>
          </w:p>
        </w:tc>
        <w:tc>
          <w:tcPr>
            <w:tcW w:w="2020" w:type="dxa"/>
            <w:noWrap/>
            <w:hideMark/>
          </w:tcPr>
          <w:p w14:paraId="583F467B" w14:textId="77777777" w:rsidR="00F04E0F" w:rsidRPr="00900E34" w:rsidRDefault="00F04E0F" w:rsidP="00A96A67">
            <w:r w:rsidRPr="00900E34">
              <w:rPr>
                <w:rFonts w:hint="eastAsia"/>
              </w:rPr>
              <w:t>1.166137</w:t>
            </w:r>
          </w:p>
        </w:tc>
        <w:tc>
          <w:tcPr>
            <w:tcW w:w="2038" w:type="dxa"/>
            <w:noWrap/>
            <w:hideMark/>
          </w:tcPr>
          <w:p w14:paraId="0E7FB8EC" w14:textId="77777777" w:rsidR="00F04E0F" w:rsidRPr="00900E34" w:rsidRDefault="00F04E0F" w:rsidP="00A96A67">
            <w:r w:rsidRPr="00900E34">
              <w:rPr>
                <w:rFonts w:hint="eastAsia"/>
              </w:rPr>
              <w:t>Up</w:t>
            </w:r>
          </w:p>
        </w:tc>
        <w:tc>
          <w:tcPr>
            <w:tcW w:w="731" w:type="dxa"/>
            <w:noWrap/>
            <w:hideMark/>
          </w:tcPr>
          <w:p w14:paraId="54E60036" w14:textId="77777777" w:rsidR="00F04E0F" w:rsidRPr="00900E34" w:rsidRDefault="00F04E0F" w:rsidP="00A96A67">
            <w:r w:rsidRPr="00900E34">
              <w:rPr>
                <w:rFonts w:hint="eastAsia"/>
              </w:rPr>
              <w:t>1.01E-23</w:t>
            </w:r>
          </w:p>
        </w:tc>
        <w:tc>
          <w:tcPr>
            <w:tcW w:w="2581" w:type="dxa"/>
            <w:noWrap/>
            <w:hideMark/>
          </w:tcPr>
          <w:p w14:paraId="16A30697" w14:textId="77777777" w:rsidR="00F04E0F" w:rsidRPr="00900E34" w:rsidRDefault="00F04E0F" w:rsidP="00A96A67">
            <w:r w:rsidRPr="00900E34">
              <w:rPr>
                <w:rFonts w:hint="eastAsia"/>
              </w:rPr>
              <w:t>GntR family transcriptional regulator</w:t>
            </w:r>
          </w:p>
        </w:tc>
      </w:tr>
      <w:tr w:rsidR="00F04E0F" w:rsidRPr="00900E34" w14:paraId="24959352" w14:textId="77777777" w:rsidTr="00A96A67">
        <w:trPr>
          <w:trHeight w:val="280"/>
        </w:trPr>
        <w:tc>
          <w:tcPr>
            <w:tcW w:w="1152" w:type="dxa"/>
            <w:noWrap/>
            <w:hideMark/>
          </w:tcPr>
          <w:p w14:paraId="50E327E7" w14:textId="77777777" w:rsidR="00F04E0F" w:rsidRPr="00900E34" w:rsidRDefault="00F04E0F" w:rsidP="00A96A67">
            <w:r>
              <w:rPr>
                <w:rFonts w:hint="eastAsia"/>
              </w:rPr>
              <w:t>AUO97_RS</w:t>
            </w:r>
            <w:r w:rsidRPr="00900E34">
              <w:rPr>
                <w:rFonts w:hint="eastAsia"/>
              </w:rPr>
              <w:t>07165</w:t>
            </w:r>
          </w:p>
        </w:tc>
        <w:tc>
          <w:tcPr>
            <w:tcW w:w="2020" w:type="dxa"/>
            <w:noWrap/>
            <w:hideMark/>
          </w:tcPr>
          <w:p w14:paraId="357EB411" w14:textId="77777777" w:rsidR="00F04E0F" w:rsidRPr="00900E34" w:rsidRDefault="00F04E0F" w:rsidP="00A96A67">
            <w:r w:rsidRPr="00900E34">
              <w:rPr>
                <w:rFonts w:hint="eastAsia"/>
              </w:rPr>
              <w:t>1.277517</w:t>
            </w:r>
          </w:p>
        </w:tc>
        <w:tc>
          <w:tcPr>
            <w:tcW w:w="2038" w:type="dxa"/>
            <w:noWrap/>
            <w:hideMark/>
          </w:tcPr>
          <w:p w14:paraId="58CEC046" w14:textId="77777777" w:rsidR="00F04E0F" w:rsidRPr="00900E34" w:rsidRDefault="00F04E0F" w:rsidP="00A96A67">
            <w:r w:rsidRPr="00900E34">
              <w:rPr>
                <w:rFonts w:hint="eastAsia"/>
              </w:rPr>
              <w:t>Up</w:t>
            </w:r>
          </w:p>
        </w:tc>
        <w:tc>
          <w:tcPr>
            <w:tcW w:w="731" w:type="dxa"/>
            <w:noWrap/>
            <w:hideMark/>
          </w:tcPr>
          <w:p w14:paraId="0EB31DF1" w14:textId="77777777" w:rsidR="00F04E0F" w:rsidRPr="00900E34" w:rsidRDefault="00F04E0F" w:rsidP="00A96A67">
            <w:r w:rsidRPr="00900E34">
              <w:rPr>
                <w:rFonts w:hint="eastAsia"/>
              </w:rPr>
              <w:t>0.012728</w:t>
            </w:r>
          </w:p>
        </w:tc>
        <w:tc>
          <w:tcPr>
            <w:tcW w:w="2581" w:type="dxa"/>
            <w:noWrap/>
            <w:hideMark/>
          </w:tcPr>
          <w:p w14:paraId="0890583B" w14:textId="77777777" w:rsidR="00F04E0F" w:rsidRPr="00900E34" w:rsidRDefault="00F04E0F" w:rsidP="00A96A67">
            <w:r w:rsidRPr="00900E34">
              <w:rPr>
                <w:rFonts w:hint="eastAsia"/>
              </w:rPr>
              <w:t>hypothetical protein</w:t>
            </w:r>
          </w:p>
        </w:tc>
      </w:tr>
      <w:tr w:rsidR="00F04E0F" w:rsidRPr="00900E34" w14:paraId="20E0CCAA" w14:textId="77777777" w:rsidTr="00A96A67">
        <w:trPr>
          <w:trHeight w:val="280"/>
        </w:trPr>
        <w:tc>
          <w:tcPr>
            <w:tcW w:w="1152" w:type="dxa"/>
            <w:noWrap/>
            <w:hideMark/>
          </w:tcPr>
          <w:p w14:paraId="194179FF" w14:textId="77777777" w:rsidR="00F04E0F" w:rsidRPr="00900E34" w:rsidRDefault="00F04E0F" w:rsidP="00A96A67">
            <w:r>
              <w:rPr>
                <w:rFonts w:hint="eastAsia"/>
              </w:rPr>
              <w:lastRenderedPageBreak/>
              <w:t>AUO97_RS</w:t>
            </w:r>
            <w:r w:rsidRPr="00900E34">
              <w:rPr>
                <w:rFonts w:hint="eastAsia"/>
              </w:rPr>
              <w:t>07280</w:t>
            </w:r>
          </w:p>
        </w:tc>
        <w:tc>
          <w:tcPr>
            <w:tcW w:w="2020" w:type="dxa"/>
            <w:noWrap/>
            <w:hideMark/>
          </w:tcPr>
          <w:p w14:paraId="7FF1F0DE" w14:textId="77777777" w:rsidR="00F04E0F" w:rsidRPr="00900E34" w:rsidRDefault="00F04E0F" w:rsidP="00A96A67">
            <w:r w:rsidRPr="00900E34">
              <w:rPr>
                <w:rFonts w:hint="eastAsia"/>
              </w:rPr>
              <w:t>1.067484</w:t>
            </w:r>
          </w:p>
        </w:tc>
        <w:tc>
          <w:tcPr>
            <w:tcW w:w="2038" w:type="dxa"/>
            <w:noWrap/>
            <w:hideMark/>
          </w:tcPr>
          <w:p w14:paraId="7FB26E8E" w14:textId="77777777" w:rsidR="00F04E0F" w:rsidRPr="00900E34" w:rsidRDefault="00F04E0F" w:rsidP="00A96A67">
            <w:r w:rsidRPr="00900E34">
              <w:rPr>
                <w:rFonts w:hint="eastAsia"/>
              </w:rPr>
              <w:t>Up</w:t>
            </w:r>
          </w:p>
        </w:tc>
        <w:tc>
          <w:tcPr>
            <w:tcW w:w="731" w:type="dxa"/>
            <w:noWrap/>
            <w:hideMark/>
          </w:tcPr>
          <w:p w14:paraId="7B482BCD" w14:textId="77777777" w:rsidR="00F04E0F" w:rsidRPr="00900E34" w:rsidRDefault="00F04E0F" w:rsidP="00A96A67">
            <w:r w:rsidRPr="00900E34">
              <w:rPr>
                <w:rFonts w:hint="eastAsia"/>
              </w:rPr>
              <w:t>0.004097</w:t>
            </w:r>
          </w:p>
        </w:tc>
        <w:tc>
          <w:tcPr>
            <w:tcW w:w="2581" w:type="dxa"/>
            <w:noWrap/>
            <w:hideMark/>
          </w:tcPr>
          <w:p w14:paraId="1AC55F2C" w14:textId="77777777" w:rsidR="00F04E0F" w:rsidRPr="00900E34" w:rsidRDefault="00F04E0F" w:rsidP="00A96A67">
            <w:r w:rsidRPr="00900E34">
              <w:rPr>
                <w:rFonts w:hint="eastAsia"/>
              </w:rPr>
              <w:t>GlsB/YeaQ/YmgE family stress response membrane protein [Acinetobacter]</w:t>
            </w:r>
          </w:p>
        </w:tc>
      </w:tr>
      <w:tr w:rsidR="00F04E0F" w:rsidRPr="00900E34" w14:paraId="4E2F5E44" w14:textId="77777777" w:rsidTr="00A96A67">
        <w:trPr>
          <w:trHeight w:val="280"/>
        </w:trPr>
        <w:tc>
          <w:tcPr>
            <w:tcW w:w="1152" w:type="dxa"/>
            <w:noWrap/>
            <w:hideMark/>
          </w:tcPr>
          <w:p w14:paraId="6B1859A4" w14:textId="77777777" w:rsidR="00F04E0F" w:rsidRPr="00900E34" w:rsidRDefault="00F04E0F" w:rsidP="00A96A67">
            <w:r>
              <w:rPr>
                <w:rFonts w:hint="eastAsia"/>
              </w:rPr>
              <w:t>AUO97_RS</w:t>
            </w:r>
            <w:r w:rsidRPr="00900E34">
              <w:rPr>
                <w:rFonts w:hint="eastAsia"/>
              </w:rPr>
              <w:t>07430</w:t>
            </w:r>
          </w:p>
        </w:tc>
        <w:tc>
          <w:tcPr>
            <w:tcW w:w="2020" w:type="dxa"/>
            <w:noWrap/>
            <w:hideMark/>
          </w:tcPr>
          <w:p w14:paraId="2033D826" w14:textId="77777777" w:rsidR="00F04E0F" w:rsidRPr="00900E34" w:rsidRDefault="00F04E0F" w:rsidP="00A96A67">
            <w:r w:rsidRPr="00900E34">
              <w:rPr>
                <w:rFonts w:hint="eastAsia"/>
              </w:rPr>
              <w:t>1.453655</w:t>
            </w:r>
          </w:p>
        </w:tc>
        <w:tc>
          <w:tcPr>
            <w:tcW w:w="2038" w:type="dxa"/>
            <w:noWrap/>
            <w:hideMark/>
          </w:tcPr>
          <w:p w14:paraId="7FF7EF1C" w14:textId="77777777" w:rsidR="00F04E0F" w:rsidRPr="00900E34" w:rsidRDefault="00F04E0F" w:rsidP="00A96A67">
            <w:r w:rsidRPr="00900E34">
              <w:rPr>
                <w:rFonts w:hint="eastAsia"/>
              </w:rPr>
              <w:t>Up</w:t>
            </w:r>
          </w:p>
        </w:tc>
        <w:tc>
          <w:tcPr>
            <w:tcW w:w="731" w:type="dxa"/>
            <w:noWrap/>
            <w:hideMark/>
          </w:tcPr>
          <w:p w14:paraId="659D060C" w14:textId="77777777" w:rsidR="00F04E0F" w:rsidRPr="00900E34" w:rsidRDefault="00F04E0F" w:rsidP="00A96A67">
            <w:r w:rsidRPr="00900E34">
              <w:rPr>
                <w:rFonts w:hint="eastAsia"/>
              </w:rPr>
              <w:t>7.14E-70</w:t>
            </w:r>
          </w:p>
        </w:tc>
        <w:tc>
          <w:tcPr>
            <w:tcW w:w="2581" w:type="dxa"/>
            <w:noWrap/>
            <w:hideMark/>
          </w:tcPr>
          <w:p w14:paraId="53FDE462" w14:textId="77777777" w:rsidR="00F04E0F" w:rsidRPr="00900E34" w:rsidRDefault="00F04E0F" w:rsidP="00A96A67">
            <w:r w:rsidRPr="00900E34">
              <w:rPr>
                <w:rFonts w:hint="eastAsia"/>
              </w:rPr>
              <w:t>sodium-dependent transporter</w:t>
            </w:r>
          </w:p>
        </w:tc>
      </w:tr>
      <w:tr w:rsidR="00F04E0F" w:rsidRPr="00900E34" w14:paraId="2BF839FB" w14:textId="77777777" w:rsidTr="00A96A67">
        <w:trPr>
          <w:trHeight w:val="280"/>
        </w:trPr>
        <w:tc>
          <w:tcPr>
            <w:tcW w:w="1152" w:type="dxa"/>
            <w:noWrap/>
            <w:hideMark/>
          </w:tcPr>
          <w:p w14:paraId="0A40284E" w14:textId="77777777" w:rsidR="00F04E0F" w:rsidRPr="00900E34" w:rsidRDefault="00F04E0F" w:rsidP="00A96A67">
            <w:r>
              <w:rPr>
                <w:rFonts w:hint="eastAsia"/>
              </w:rPr>
              <w:t>AUO97_RS</w:t>
            </w:r>
            <w:r w:rsidRPr="00900E34">
              <w:rPr>
                <w:rFonts w:hint="eastAsia"/>
              </w:rPr>
              <w:t>07590</w:t>
            </w:r>
          </w:p>
        </w:tc>
        <w:tc>
          <w:tcPr>
            <w:tcW w:w="2020" w:type="dxa"/>
            <w:noWrap/>
            <w:hideMark/>
          </w:tcPr>
          <w:p w14:paraId="5A56E464" w14:textId="77777777" w:rsidR="00F04E0F" w:rsidRPr="00900E34" w:rsidRDefault="00F04E0F" w:rsidP="00A96A67">
            <w:r w:rsidRPr="00900E34">
              <w:rPr>
                <w:rFonts w:hint="eastAsia"/>
              </w:rPr>
              <w:t>1.141851</w:t>
            </w:r>
          </w:p>
        </w:tc>
        <w:tc>
          <w:tcPr>
            <w:tcW w:w="2038" w:type="dxa"/>
            <w:noWrap/>
            <w:hideMark/>
          </w:tcPr>
          <w:p w14:paraId="5284C909" w14:textId="77777777" w:rsidR="00F04E0F" w:rsidRPr="00900E34" w:rsidRDefault="00F04E0F" w:rsidP="00A96A67">
            <w:r w:rsidRPr="00900E34">
              <w:rPr>
                <w:rFonts w:hint="eastAsia"/>
              </w:rPr>
              <w:t>Up</w:t>
            </w:r>
          </w:p>
        </w:tc>
        <w:tc>
          <w:tcPr>
            <w:tcW w:w="731" w:type="dxa"/>
            <w:noWrap/>
            <w:hideMark/>
          </w:tcPr>
          <w:p w14:paraId="4B215003" w14:textId="77777777" w:rsidR="00F04E0F" w:rsidRPr="00900E34" w:rsidRDefault="00F04E0F" w:rsidP="00A96A67">
            <w:r w:rsidRPr="00900E34">
              <w:rPr>
                <w:rFonts w:hint="eastAsia"/>
              </w:rPr>
              <w:t>1.13E-09</w:t>
            </w:r>
          </w:p>
        </w:tc>
        <w:tc>
          <w:tcPr>
            <w:tcW w:w="2581" w:type="dxa"/>
            <w:noWrap/>
            <w:hideMark/>
          </w:tcPr>
          <w:p w14:paraId="58075296" w14:textId="77777777" w:rsidR="00F04E0F" w:rsidRPr="00900E34" w:rsidRDefault="00F04E0F" w:rsidP="00A96A67">
            <w:r w:rsidRPr="00900E34">
              <w:rPr>
                <w:rFonts w:hint="eastAsia"/>
              </w:rPr>
              <w:t>PQQ-dependent sugar dehydrogenase</w:t>
            </w:r>
          </w:p>
        </w:tc>
      </w:tr>
      <w:tr w:rsidR="00F04E0F" w:rsidRPr="00900E34" w14:paraId="7D5DA7F1" w14:textId="77777777" w:rsidTr="00A96A67">
        <w:trPr>
          <w:trHeight w:val="280"/>
        </w:trPr>
        <w:tc>
          <w:tcPr>
            <w:tcW w:w="1152" w:type="dxa"/>
            <w:noWrap/>
            <w:hideMark/>
          </w:tcPr>
          <w:p w14:paraId="6CD524D4" w14:textId="77777777" w:rsidR="00F04E0F" w:rsidRPr="00900E34" w:rsidRDefault="00F04E0F" w:rsidP="00A96A67">
            <w:r>
              <w:rPr>
                <w:rFonts w:hint="eastAsia"/>
              </w:rPr>
              <w:t>AUO97_RS</w:t>
            </w:r>
            <w:r w:rsidRPr="00900E34">
              <w:rPr>
                <w:rFonts w:hint="eastAsia"/>
              </w:rPr>
              <w:t>07645</w:t>
            </w:r>
          </w:p>
        </w:tc>
        <w:tc>
          <w:tcPr>
            <w:tcW w:w="2020" w:type="dxa"/>
            <w:noWrap/>
            <w:hideMark/>
          </w:tcPr>
          <w:p w14:paraId="47F2C044" w14:textId="77777777" w:rsidR="00F04E0F" w:rsidRPr="00900E34" w:rsidRDefault="00F04E0F" w:rsidP="00A96A67">
            <w:r w:rsidRPr="00900E34">
              <w:rPr>
                <w:rFonts w:hint="eastAsia"/>
              </w:rPr>
              <w:t>1.903493</w:t>
            </w:r>
          </w:p>
        </w:tc>
        <w:tc>
          <w:tcPr>
            <w:tcW w:w="2038" w:type="dxa"/>
            <w:noWrap/>
            <w:hideMark/>
          </w:tcPr>
          <w:p w14:paraId="46C6D63B" w14:textId="77777777" w:rsidR="00F04E0F" w:rsidRPr="00900E34" w:rsidRDefault="00F04E0F" w:rsidP="00A96A67">
            <w:r w:rsidRPr="00900E34">
              <w:rPr>
                <w:rFonts w:hint="eastAsia"/>
              </w:rPr>
              <w:t>Up</w:t>
            </w:r>
          </w:p>
        </w:tc>
        <w:tc>
          <w:tcPr>
            <w:tcW w:w="731" w:type="dxa"/>
            <w:noWrap/>
            <w:hideMark/>
          </w:tcPr>
          <w:p w14:paraId="551573FE" w14:textId="77777777" w:rsidR="00F04E0F" w:rsidRPr="00900E34" w:rsidRDefault="00F04E0F" w:rsidP="00A96A67">
            <w:r w:rsidRPr="00900E34">
              <w:rPr>
                <w:rFonts w:hint="eastAsia"/>
              </w:rPr>
              <w:t>1.1E-213</w:t>
            </w:r>
          </w:p>
        </w:tc>
        <w:tc>
          <w:tcPr>
            <w:tcW w:w="2581" w:type="dxa"/>
            <w:noWrap/>
            <w:hideMark/>
          </w:tcPr>
          <w:p w14:paraId="330FB9F5" w14:textId="77777777" w:rsidR="00F04E0F" w:rsidRPr="00900E34" w:rsidRDefault="00F04E0F" w:rsidP="00A96A67">
            <w:r w:rsidRPr="00900E34">
              <w:rPr>
                <w:rFonts w:hint="eastAsia"/>
              </w:rPr>
              <w:t>4-hydroxyphenylpyruvate dioxygenase</w:t>
            </w:r>
          </w:p>
        </w:tc>
      </w:tr>
      <w:tr w:rsidR="00F04E0F" w:rsidRPr="00900E34" w14:paraId="11C907DD" w14:textId="77777777" w:rsidTr="00A96A67">
        <w:trPr>
          <w:trHeight w:val="280"/>
        </w:trPr>
        <w:tc>
          <w:tcPr>
            <w:tcW w:w="1152" w:type="dxa"/>
            <w:noWrap/>
            <w:hideMark/>
          </w:tcPr>
          <w:p w14:paraId="0D00D4BF" w14:textId="77777777" w:rsidR="00F04E0F" w:rsidRPr="00900E34" w:rsidRDefault="00F04E0F" w:rsidP="00A96A67">
            <w:r>
              <w:rPr>
                <w:rFonts w:hint="eastAsia"/>
              </w:rPr>
              <w:t>AUO97_RS</w:t>
            </w:r>
            <w:r w:rsidRPr="00900E34">
              <w:rPr>
                <w:rFonts w:hint="eastAsia"/>
              </w:rPr>
              <w:t>07655</w:t>
            </w:r>
          </w:p>
        </w:tc>
        <w:tc>
          <w:tcPr>
            <w:tcW w:w="2020" w:type="dxa"/>
            <w:noWrap/>
            <w:hideMark/>
          </w:tcPr>
          <w:p w14:paraId="73EE512A" w14:textId="77777777" w:rsidR="00F04E0F" w:rsidRPr="00900E34" w:rsidRDefault="00F04E0F" w:rsidP="00A96A67">
            <w:r w:rsidRPr="00900E34">
              <w:rPr>
                <w:rFonts w:hint="eastAsia"/>
              </w:rPr>
              <w:t>1.885403</w:t>
            </w:r>
          </w:p>
        </w:tc>
        <w:tc>
          <w:tcPr>
            <w:tcW w:w="2038" w:type="dxa"/>
            <w:noWrap/>
            <w:hideMark/>
          </w:tcPr>
          <w:p w14:paraId="18ACB7CA" w14:textId="77777777" w:rsidR="00F04E0F" w:rsidRPr="00900E34" w:rsidRDefault="00F04E0F" w:rsidP="00A96A67">
            <w:r w:rsidRPr="00900E34">
              <w:rPr>
                <w:rFonts w:hint="eastAsia"/>
              </w:rPr>
              <w:t>Up</w:t>
            </w:r>
          </w:p>
        </w:tc>
        <w:tc>
          <w:tcPr>
            <w:tcW w:w="731" w:type="dxa"/>
            <w:noWrap/>
            <w:hideMark/>
          </w:tcPr>
          <w:p w14:paraId="351379DB" w14:textId="77777777" w:rsidR="00F04E0F" w:rsidRPr="00900E34" w:rsidRDefault="00F04E0F" w:rsidP="00A96A67">
            <w:r w:rsidRPr="00900E34">
              <w:rPr>
                <w:rFonts w:hint="eastAsia"/>
              </w:rPr>
              <w:t>5.1E-107</w:t>
            </w:r>
          </w:p>
        </w:tc>
        <w:tc>
          <w:tcPr>
            <w:tcW w:w="2581" w:type="dxa"/>
            <w:noWrap/>
            <w:hideMark/>
          </w:tcPr>
          <w:p w14:paraId="4736863F" w14:textId="77777777" w:rsidR="00F04E0F" w:rsidRPr="00900E34" w:rsidRDefault="00F04E0F" w:rsidP="00A96A67">
            <w:r w:rsidRPr="00900E34">
              <w:rPr>
                <w:rFonts w:hint="eastAsia"/>
              </w:rPr>
              <w:t>VOC family protein</w:t>
            </w:r>
          </w:p>
        </w:tc>
      </w:tr>
      <w:tr w:rsidR="00F04E0F" w:rsidRPr="00900E34" w14:paraId="418C119C" w14:textId="77777777" w:rsidTr="00A96A67">
        <w:trPr>
          <w:trHeight w:val="280"/>
        </w:trPr>
        <w:tc>
          <w:tcPr>
            <w:tcW w:w="1152" w:type="dxa"/>
            <w:noWrap/>
            <w:hideMark/>
          </w:tcPr>
          <w:p w14:paraId="683F6F1E" w14:textId="77777777" w:rsidR="00F04E0F" w:rsidRPr="00900E34" w:rsidRDefault="00F04E0F" w:rsidP="00A96A67">
            <w:r>
              <w:rPr>
                <w:rFonts w:hint="eastAsia"/>
              </w:rPr>
              <w:t>AUO97_RS</w:t>
            </w:r>
            <w:r w:rsidRPr="00900E34">
              <w:rPr>
                <w:rFonts w:hint="eastAsia"/>
              </w:rPr>
              <w:t>07660</w:t>
            </w:r>
          </w:p>
        </w:tc>
        <w:tc>
          <w:tcPr>
            <w:tcW w:w="2020" w:type="dxa"/>
            <w:noWrap/>
            <w:hideMark/>
          </w:tcPr>
          <w:p w14:paraId="6496B6D3" w14:textId="77777777" w:rsidR="00F04E0F" w:rsidRPr="00900E34" w:rsidRDefault="00F04E0F" w:rsidP="00A96A67">
            <w:r w:rsidRPr="00900E34">
              <w:rPr>
                <w:rFonts w:hint="eastAsia"/>
              </w:rPr>
              <w:t>1.644119</w:t>
            </w:r>
          </w:p>
        </w:tc>
        <w:tc>
          <w:tcPr>
            <w:tcW w:w="2038" w:type="dxa"/>
            <w:noWrap/>
            <w:hideMark/>
          </w:tcPr>
          <w:p w14:paraId="04F0B032" w14:textId="77777777" w:rsidR="00F04E0F" w:rsidRPr="00900E34" w:rsidRDefault="00F04E0F" w:rsidP="00A96A67">
            <w:r w:rsidRPr="00900E34">
              <w:rPr>
                <w:rFonts w:hint="eastAsia"/>
              </w:rPr>
              <w:t>Up</w:t>
            </w:r>
          </w:p>
        </w:tc>
        <w:tc>
          <w:tcPr>
            <w:tcW w:w="731" w:type="dxa"/>
            <w:noWrap/>
            <w:hideMark/>
          </w:tcPr>
          <w:p w14:paraId="20A42517" w14:textId="77777777" w:rsidR="00F04E0F" w:rsidRPr="00900E34" w:rsidRDefault="00F04E0F" w:rsidP="00A96A67">
            <w:r w:rsidRPr="00900E34">
              <w:rPr>
                <w:rFonts w:hint="eastAsia"/>
              </w:rPr>
              <w:t>1.7E-102</w:t>
            </w:r>
          </w:p>
        </w:tc>
        <w:tc>
          <w:tcPr>
            <w:tcW w:w="2581" w:type="dxa"/>
            <w:noWrap/>
            <w:hideMark/>
          </w:tcPr>
          <w:p w14:paraId="542F9C4D" w14:textId="77777777" w:rsidR="00F04E0F" w:rsidRPr="00900E34" w:rsidRDefault="00F04E0F" w:rsidP="00A96A67">
            <w:r w:rsidRPr="00900E34">
              <w:rPr>
                <w:rFonts w:hint="eastAsia"/>
              </w:rPr>
              <w:t>maleylacetoacetate isomerase</w:t>
            </w:r>
          </w:p>
        </w:tc>
      </w:tr>
      <w:tr w:rsidR="00F04E0F" w:rsidRPr="00900E34" w14:paraId="605B976A" w14:textId="77777777" w:rsidTr="00A96A67">
        <w:trPr>
          <w:trHeight w:val="280"/>
        </w:trPr>
        <w:tc>
          <w:tcPr>
            <w:tcW w:w="1152" w:type="dxa"/>
            <w:noWrap/>
            <w:hideMark/>
          </w:tcPr>
          <w:p w14:paraId="358C6D22" w14:textId="77777777" w:rsidR="00F04E0F" w:rsidRPr="00900E34" w:rsidRDefault="00F04E0F" w:rsidP="00A96A67">
            <w:r>
              <w:rPr>
                <w:rFonts w:hint="eastAsia"/>
              </w:rPr>
              <w:t>AUO97_RS</w:t>
            </w:r>
            <w:r w:rsidRPr="00900E34">
              <w:rPr>
                <w:rFonts w:hint="eastAsia"/>
              </w:rPr>
              <w:t>07665</w:t>
            </w:r>
          </w:p>
        </w:tc>
        <w:tc>
          <w:tcPr>
            <w:tcW w:w="2020" w:type="dxa"/>
            <w:noWrap/>
            <w:hideMark/>
          </w:tcPr>
          <w:p w14:paraId="6743748F" w14:textId="77777777" w:rsidR="00F04E0F" w:rsidRPr="00900E34" w:rsidRDefault="00F04E0F" w:rsidP="00A96A67">
            <w:r w:rsidRPr="00900E34">
              <w:rPr>
                <w:rFonts w:hint="eastAsia"/>
              </w:rPr>
              <w:t>1.732833</w:t>
            </w:r>
          </w:p>
        </w:tc>
        <w:tc>
          <w:tcPr>
            <w:tcW w:w="2038" w:type="dxa"/>
            <w:noWrap/>
            <w:hideMark/>
          </w:tcPr>
          <w:p w14:paraId="21DB8F88" w14:textId="77777777" w:rsidR="00F04E0F" w:rsidRPr="00900E34" w:rsidRDefault="00F04E0F" w:rsidP="00A96A67">
            <w:r w:rsidRPr="00900E34">
              <w:rPr>
                <w:rFonts w:hint="eastAsia"/>
              </w:rPr>
              <w:t>Up</w:t>
            </w:r>
          </w:p>
        </w:tc>
        <w:tc>
          <w:tcPr>
            <w:tcW w:w="731" w:type="dxa"/>
            <w:noWrap/>
            <w:hideMark/>
          </w:tcPr>
          <w:p w14:paraId="7F1E185D" w14:textId="77777777" w:rsidR="00F04E0F" w:rsidRPr="00900E34" w:rsidRDefault="00F04E0F" w:rsidP="00A96A67">
            <w:r w:rsidRPr="00900E34">
              <w:rPr>
                <w:rFonts w:hint="eastAsia"/>
              </w:rPr>
              <w:t>6.8E-139</w:t>
            </w:r>
          </w:p>
        </w:tc>
        <w:tc>
          <w:tcPr>
            <w:tcW w:w="2581" w:type="dxa"/>
            <w:noWrap/>
            <w:hideMark/>
          </w:tcPr>
          <w:p w14:paraId="40999E52" w14:textId="77777777" w:rsidR="00F04E0F" w:rsidRPr="00900E34" w:rsidRDefault="00F04E0F" w:rsidP="00A96A67">
            <w:r w:rsidRPr="00900E34">
              <w:rPr>
                <w:rFonts w:hint="eastAsia"/>
              </w:rPr>
              <w:t>fumarylacetoacetase</w:t>
            </w:r>
          </w:p>
        </w:tc>
      </w:tr>
      <w:tr w:rsidR="00F04E0F" w:rsidRPr="00900E34" w14:paraId="3825658A" w14:textId="77777777" w:rsidTr="00A96A67">
        <w:trPr>
          <w:trHeight w:val="280"/>
        </w:trPr>
        <w:tc>
          <w:tcPr>
            <w:tcW w:w="1152" w:type="dxa"/>
            <w:noWrap/>
            <w:hideMark/>
          </w:tcPr>
          <w:p w14:paraId="34CC9F5D" w14:textId="77777777" w:rsidR="00F04E0F" w:rsidRPr="00900E34" w:rsidRDefault="00F04E0F" w:rsidP="00A96A67">
            <w:r>
              <w:rPr>
                <w:rFonts w:hint="eastAsia"/>
              </w:rPr>
              <w:t>AUO97_RS</w:t>
            </w:r>
            <w:r w:rsidRPr="00900E34">
              <w:rPr>
                <w:rFonts w:hint="eastAsia"/>
              </w:rPr>
              <w:t>07670</w:t>
            </w:r>
          </w:p>
        </w:tc>
        <w:tc>
          <w:tcPr>
            <w:tcW w:w="2020" w:type="dxa"/>
            <w:noWrap/>
            <w:hideMark/>
          </w:tcPr>
          <w:p w14:paraId="290A952B" w14:textId="77777777" w:rsidR="00F04E0F" w:rsidRPr="00900E34" w:rsidRDefault="00F04E0F" w:rsidP="00A96A67">
            <w:r w:rsidRPr="00900E34">
              <w:rPr>
                <w:rFonts w:hint="eastAsia"/>
              </w:rPr>
              <w:t>2.082498</w:t>
            </w:r>
          </w:p>
        </w:tc>
        <w:tc>
          <w:tcPr>
            <w:tcW w:w="2038" w:type="dxa"/>
            <w:noWrap/>
            <w:hideMark/>
          </w:tcPr>
          <w:p w14:paraId="1609590E" w14:textId="77777777" w:rsidR="00F04E0F" w:rsidRPr="00900E34" w:rsidRDefault="00F04E0F" w:rsidP="00A96A67">
            <w:r w:rsidRPr="00900E34">
              <w:rPr>
                <w:rFonts w:hint="eastAsia"/>
              </w:rPr>
              <w:t>Up</w:t>
            </w:r>
          </w:p>
        </w:tc>
        <w:tc>
          <w:tcPr>
            <w:tcW w:w="731" w:type="dxa"/>
            <w:noWrap/>
            <w:hideMark/>
          </w:tcPr>
          <w:p w14:paraId="7FAA3E08" w14:textId="77777777" w:rsidR="00F04E0F" w:rsidRPr="00900E34" w:rsidRDefault="00F04E0F" w:rsidP="00A96A67">
            <w:r w:rsidRPr="00900E34">
              <w:rPr>
                <w:rFonts w:hint="eastAsia"/>
              </w:rPr>
              <w:t>2.6E-191</w:t>
            </w:r>
          </w:p>
        </w:tc>
        <w:tc>
          <w:tcPr>
            <w:tcW w:w="2581" w:type="dxa"/>
            <w:noWrap/>
            <w:hideMark/>
          </w:tcPr>
          <w:p w14:paraId="411AB1D7" w14:textId="77777777" w:rsidR="00F04E0F" w:rsidRPr="00900E34" w:rsidRDefault="00F04E0F" w:rsidP="00A96A67">
            <w:r w:rsidRPr="00900E34">
              <w:rPr>
                <w:rFonts w:hint="eastAsia"/>
              </w:rPr>
              <w:t>aromatic amino acid transporter AroP</w:t>
            </w:r>
          </w:p>
        </w:tc>
      </w:tr>
      <w:tr w:rsidR="00F04E0F" w:rsidRPr="00900E34" w14:paraId="7F79FB78" w14:textId="77777777" w:rsidTr="00A96A67">
        <w:trPr>
          <w:trHeight w:val="280"/>
        </w:trPr>
        <w:tc>
          <w:tcPr>
            <w:tcW w:w="1152" w:type="dxa"/>
            <w:noWrap/>
            <w:hideMark/>
          </w:tcPr>
          <w:p w14:paraId="0DB53035" w14:textId="77777777" w:rsidR="00F04E0F" w:rsidRPr="00900E34" w:rsidRDefault="00F04E0F" w:rsidP="00A96A67">
            <w:r>
              <w:rPr>
                <w:rFonts w:hint="eastAsia"/>
              </w:rPr>
              <w:t>AUO97_RS</w:t>
            </w:r>
            <w:r w:rsidRPr="00900E34">
              <w:rPr>
                <w:rFonts w:hint="eastAsia"/>
              </w:rPr>
              <w:t>07710</w:t>
            </w:r>
          </w:p>
        </w:tc>
        <w:tc>
          <w:tcPr>
            <w:tcW w:w="2020" w:type="dxa"/>
            <w:noWrap/>
            <w:hideMark/>
          </w:tcPr>
          <w:p w14:paraId="7B072942" w14:textId="77777777" w:rsidR="00F04E0F" w:rsidRPr="00900E34" w:rsidRDefault="00F04E0F" w:rsidP="00A96A67">
            <w:r w:rsidRPr="00900E34">
              <w:rPr>
                <w:rFonts w:hint="eastAsia"/>
              </w:rPr>
              <w:t>1.109972</w:t>
            </w:r>
          </w:p>
        </w:tc>
        <w:tc>
          <w:tcPr>
            <w:tcW w:w="2038" w:type="dxa"/>
            <w:noWrap/>
            <w:hideMark/>
          </w:tcPr>
          <w:p w14:paraId="5CC6B82B" w14:textId="77777777" w:rsidR="00F04E0F" w:rsidRPr="00900E34" w:rsidRDefault="00F04E0F" w:rsidP="00A96A67">
            <w:r w:rsidRPr="00900E34">
              <w:rPr>
                <w:rFonts w:hint="eastAsia"/>
              </w:rPr>
              <w:t>Up</w:t>
            </w:r>
          </w:p>
        </w:tc>
        <w:tc>
          <w:tcPr>
            <w:tcW w:w="731" w:type="dxa"/>
            <w:noWrap/>
            <w:hideMark/>
          </w:tcPr>
          <w:p w14:paraId="4E9438BD" w14:textId="77777777" w:rsidR="00F04E0F" w:rsidRPr="00900E34" w:rsidRDefault="00F04E0F" w:rsidP="00A96A67">
            <w:r w:rsidRPr="00900E34">
              <w:rPr>
                <w:rFonts w:hint="eastAsia"/>
              </w:rPr>
              <w:t>2.23E-40</w:t>
            </w:r>
          </w:p>
        </w:tc>
        <w:tc>
          <w:tcPr>
            <w:tcW w:w="2581" w:type="dxa"/>
            <w:noWrap/>
            <w:hideMark/>
          </w:tcPr>
          <w:p w14:paraId="275192D0" w14:textId="77777777" w:rsidR="00F04E0F" w:rsidRPr="00900E34" w:rsidRDefault="00F04E0F" w:rsidP="00A96A67">
            <w:r w:rsidRPr="00900E34">
              <w:rPr>
                <w:rFonts w:hint="eastAsia"/>
              </w:rPr>
              <w:t>amino acid permease</w:t>
            </w:r>
          </w:p>
        </w:tc>
      </w:tr>
      <w:tr w:rsidR="00F04E0F" w:rsidRPr="00900E34" w14:paraId="58C26400" w14:textId="77777777" w:rsidTr="00A96A67">
        <w:trPr>
          <w:trHeight w:val="280"/>
        </w:trPr>
        <w:tc>
          <w:tcPr>
            <w:tcW w:w="1152" w:type="dxa"/>
            <w:noWrap/>
            <w:hideMark/>
          </w:tcPr>
          <w:p w14:paraId="05B1167F" w14:textId="77777777" w:rsidR="00F04E0F" w:rsidRPr="00900E34" w:rsidRDefault="00F04E0F" w:rsidP="00A96A67">
            <w:r>
              <w:rPr>
                <w:rFonts w:hint="eastAsia"/>
              </w:rPr>
              <w:t>AUO97_RS</w:t>
            </w:r>
            <w:r w:rsidRPr="00900E34">
              <w:rPr>
                <w:rFonts w:hint="eastAsia"/>
              </w:rPr>
              <w:t>07715</w:t>
            </w:r>
          </w:p>
        </w:tc>
        <w:tc>
          <w:tcPr>
            <w:tcW w:w="2020" w:type="dxa"/>
            <w:noWrap/>
            <w:hideMark/>
          </w:tcPr>
          <w:p w14:paraId="75B8A8D3" w14:textId="77777777" w:rsidR="00F04E0F" w:rsidRPr="00900E34" w:rsidRDefault="00F04E0F" w:rsidP="00A96A67">
            <w:r w:rsidRPr="00900E34">
              <w:rPr>
                <w:rFonts w:hint="eastAsia"/>
              </w:rPr>
              <w:t>1.277428</w:t>
            </w:r>
          </w:p>
        </w:tc>
        <w:tc>
          <w:tcPr>
            <w:tcW w:w="2038" w:type="dxa"/>
            <w:noWrap/>
            <w:hideMark/>
          </w:tcPr>
          <w:p w14:paraId="4831AAAD" w14:textId="77777777" w:rsidR="00F04E0F" w:rsidRPr="00900E34" w:rsidRDefault="00F04E0F" w:rsidP="00A96A67">
            <w:r w:rsidRPr="00900E34">
              <w:rPr>
                <w:rFonts w:hint="eastAsia"/>
              </w:rPr>
              <w:t>Up</w:t>
            </w:r>
          </w:p>
        </w:tc>
        <w:tc>
          <w:tcPr>
            <w:tcW w:w="731" w:type="dxa"/>
            <w:noWrap/>
            <w:hideMark/>
          </w:tcPr>
          <w:p w14:paraId="346D8AC9" w14:textId="77777777" w:rsidR="00F04E0F" w:rsidRPr="00900E34" w:rsidRDefault="00F04E0F" w:rsidP="00A96A67">
            <w:r w:rsidRPr="00900E34">
              <w:rPr>
                <w:rFonts w:hint="eastAsia"/>
              </w:rPr>
              <w:t>7.06E-54</w:t>
            </w:r>
          </w:p>
        </w:tc>
        <w:tc>
          <w:tcPr>
            <w:tcW w:w="2581" w:type="dxa"/>
            <w:noWrap/>
            <w:hideMark/>
          </w:tcPr>
          <w:p w14:paraId="697215FC" w14:textId="77777777" w:rsidR="00F04E0F" w:rsidRPr="00900E34" w:rsidRDefault="00F04E0F" w:rsidP="00A96A67">
            <w:r w:rsidRPr="00900E34">
              <w:rPr>
                <w:rFonts w:hint="eastAsia"/>
              </w:rPr>
              <w:t>imidazolonepropionase</w:t>
            </w:r>
          </w:p>
        </w:tc>
      </w:tr>
      <w:tr w:rsidR="00F04E0F" w:rsidRPr="00900E34" w14:paraId="519B5D74" w14:textId="77777777" w:rsidTr="00A96A67">
        <w:trPr>
          <w:trHeight w:val="280"/>
        </w:trPr>
        <w:tc>
          <w:tcPr>
            <w:tcW w:w="1152" w:type="dxa"/>
            <w:noWrap/>
            <w:hideMark/>
          </w:tcPr>
          <w:p w14:paraId="34832CB7" w14:textId="77777777" w:rsidR="00F04E0F" w:rsidRPr="00900E34" w:rsidRDefault="00F04E0F" w:rsidP="00A96A67">
            <w:r>
              <w:rPr>
                <w:rFonts w:hint="eastAsia"/>
              </w:rPr>
              <w:t>AUO97_RS</w:t>
            </w:r>
            <w:r w:rsidRPr="00900E34">
              <w:rPr>
                <w:rFonts w:hint="eastAsia"/>
              </w:rPr>
              <w:t>07720</w:t>
            </w:r>
          </w:p>
        </w:tc>
        <w:tc>
          <w:tcPr>
            <w:tcW w:w="2020" w:type="dxa"/>
            <w:noWrap/>
            <w:hideMark/>
          </w:tcPr>
          <w:p w14:paraId="275744B8" w14:textId="77777777" w:rsidR="00F04E0F" w:rsidRPr="00900E34" w:rsidRDefault="00F04E0F" w:rsidP="00A96A67">
            <w:r w:rsidRPr="00900E34">
              <w:rPr>
                <w:rFonts w:hint="eastAsia"/>
              </w:rPr>
              <w:t>1.392517</w:t>
            </w:r>
          </w:p>
        </w:tc>
        <w:tc>
          <w:tcPr>
            <w:tcW w:w="2038" w:type="dxa"/>
            <w:noWrap/>
            <w:hideMark/>
          </w:tcPr>
          <w:p w14:paraId="59F41152" w14:textId="77777777" w:rsidR="00F04E0F" w:rsidRPr="00900E34" w:rsidRDefault="00F04E0F" w:rsidP="00A96A67">
            <w:r w:rsidRPr="00900E34">
              <w:rPr>
                <w:rFonts w:hint="eastAsia"/>
              </w:rPr>
              <w:t>Up</w:t>
            </w:r>
          </w:p>
        </w:tc>
        <w:tc>
          <w:tcPr>
            <w:tcW w:w="731" w:type="dxa"/>
            <w:noWrap/>
            <w:hideMark/>
          </w:tcPr>
          <w:p w14:paraId="034965C3" w14:textId="77777777" w:rsidR="00F04E0F" w:rsidRPr="00900E34" w:rsidRDefault="00F04E0F" w:rsidP="00A96A67">
            <w:r w:rsidRPr="00900E34">
              <w:rPr>
                <w:rFonts w:hint="eastAsia"/>
              </w:rPr>
              <w:t>2.47E-69</w:t>
            </w:r>
          </w:p>
        </w:tc>
        <w:tc>
          <w:tcPr>
            <w:tcW w:w="2581" w:type="dxa"/>
            <w:noWrap/>
            <w:hideMark/>
          </w:tcPr>
          <w:p w14:paraId="31D19DB1" w14:textId="77777777" w:rsidR="00F04E0F" w:rsidRPr="00900E34" w:rsidRDefault="00F04E0F" w:rsidP="00A96A67">
            <w:r w:rsidRPr="00900E34">
              <w:rPr>
                <w:rFonts w:hint="eastAsia"/>
              </w:rPr>
              <w:t>formimidoylglutamase</w:t>
            </w:r>
          </w:p>
        </w:tc>
      </w:tr>
      <w:tr w:rsidR="00F04E0F" w:rsidRPr="00900E34" w14:paraId="0B2470B0" w14:textId="77777777" w:rsidTr="00A96A67">
        <w:trPr>
          <w:trHeight w:val="280"/>
        </w:trPr>
        <w:tc>
          <w:tcPr>
            <w:tcW w:w="1152" w:type="dxa"/>
            <w:noWrap/>
            <w:hideMark/>
          </w:tcPr>
          <w:p w14:paraId="505D06ED" w14:textId="77777777" w:rsidR="00F04E0F" w:rsidRPr="00900E34" w:rsidRDefault="00F04E0F" w:rsidP="00A96A67">
            <w:r>
              <w:rPr>
                <w:rFonts w:hint="eastAsia"/>
              </w:rPr>
              <w:t>AUO97_RS</w:t>
            </w:r>
            <w:r w:rsidRPr="00900E34">
              <w:rPr>
                <w:rFonts w:hint="eastAsia"/>
              </w:rPr>
              <w:t>07725</w:t>
            </w:r>
          </w:p>
        </w:tc>
        <w:tc>
          <w:tcPr>
            <w:tcW w:w="2020" w:type="dxa"/>
            <w:noWrap/>
            <w:hideMark/>
          </w:tcPr>
          <w:p w14:paraId="1BDF9F7F" w14:textId="77777777" w:rsidR="00F04E0F" w:rsidRPr="00900E34" w:rsidRDefault="00F04E0F" w:rsidP="00A96A67">
            <w:r w:rsidRPr="00900E34">
              <w:rPr>
                <w:rFonts w:hint="eastAsia"/>
              </w:rPr>
              <w:t>1.165672</w:t>
            </w:r>
          </w:p>
        </w:tc>
        <w:tc>
          <w:tcPr>
            <w:tcW w:w="2038" w:type="dxa"/>
            <w:noWrap/>
            <w:hideMark/>
          </w:tcPr>
          <w:p w14:paraId="6CF6861A" w14:textId="77777777" w:rsidR="00F04E0F" w:rsidRPr="00900E34" w:rsidRDefault="00F04E0F" w:rsidP="00A96A67">
            <w:r w:rsidRPr="00900E34">
              <w:rPr>
                <w:rFonts w:hint="eastAsia"/>
              </w:rPr>
              <w:t>Up</w:t>
            </w:r>
          </w:p>
        </w:tc>
        <w:tc>
          <w:tcPr>
            <w:tcW w:w="731" w:type="dxa"/>
            <w:noWrap/>
            <w:hideMark/>
          </w:tcPr>
          <w:p w14:paraId="488391C6" w14:textId="77777777" w:rsidR="00F04E0F" w:rsidRPr="00900E34" w:rsidRDefault="00F04E0F" w:rsidP="00A96A67">
            <w:r w:rsidRPr="00900E34">
              <w:rPr>
                <w:rFonts w:hint="eastAsia"/>
              </w:rPr>
              <w:t>1.52E-07</w:t>
            </w:r>
          </w:p>
        </w:tc>
        <w:tc>
          <w:tcPr>
            <w:tcW w:w="2581" w:type="dxa"/>
            <w:noWrap/>
            <w:hideMark/>
          </w:tcPr>
          <w:p w14:paraId="7A7C3C5B" w14:textId="77777777" w:rsidR="00F04E0F" w:rsidRPr="00900E34" w:rsidRDefault="00F04E0F" w:rsidP="00A96A67">
            <w:r w:rsidRPr="00900E34">
              <w:rPr>
                <w:rFonts w:hint="eastAsia"/>
              </w:rPr>
              <w:t>DUF885 domain-containing protein</w:t>
            </w:r>
          </w:p>
        </w:tc>
      </w:tr>
      <w:tr w:rsidR="00F04E0F" w:rsidRPr="00900E34" w14:paraId="3037684C" w14:textId="77777777" w:rsidTr="00A96A67">
        <w:trPr>
          <w:trHeight w:val="280"/>
        </w:trPr>
        <w:tc>
          <w:tcPr>
            <w:tcW w:w="1152" w:type="dxa"/>
            <w:noWrap/>
            <w:hideMark/>
          </w:tcPr>
          <w:p w14:paraId="1003CCB5" w14:textId="77777777" w:rsidR="00F04E0F" w:rsidRPr="00900E34" w:rsidRDefault="00F04E0F" w:rsidP="00A96A67">
            <w:r>
              <w:rPr>
                <w:rFonts w:hint="eastAsia"/>
              </w:rPr>
              <w:t>AUO97_RS</w:t>
            </w:r>
            <w:r w:rsidRPr="00900E34">
              <w:rPr>
                <w:rFonts w:hint="eastAsia"/>
              </w:rPr>
              <w:t>07745</w:t>
            </w:r>
          </w:p>
        </w:tc>
        <w:tc>
          <w:tcPr>
            <w:tcW w:w="2020" w:type="dxa"/>
            <w:noWrap/>
            <w:hideMark/>
          </w:tcPr>
          <w:p w14:paraId="7CD0FB24" w14:textId="77777777" w:rsidR="00F04E0F" w:rsidRPr="00900E34" w:rsidRDefault="00F04E0F" w:rsidP="00A96A67">
            <w:r w:rsidRPr="00900E34">
              <w:rPr>
                <w:rFonts w:hint="eastAsia"/>
              </w:rPr>
              <w:t>1.186045</w:t>
            </w:r>
          </w:p>
        </w:tc>
        <w:tc>
          <w:tcPr>
            <w:tcW w:w="2038" w:type="dxa"/>
            <w:noWrap/>
            <w:hideMark/>
          </w:tcPr>
          <w:p w14:paraId="783F878A" w14:textId="77777777" w:rsidR="00F04E0F" w:rsidRPr="00900E34" w:rsidRDefault="00F04E0F" w:rsidP="00A96A67">
            <w:r w:rsidRPr="00900E34">
              <w:rPr>
                <w:rFonts w:hint="eastAsia"/>
              </w:rPr>
              <w:t>Up</w:t>
            </w:r>
          </w:p>
        </w:tc>
        <w:tc>
          <w:tcPr>
            <w:tcW w:w="731" w:type="dxa"/>
            <w:noWrap/>
            <w:hideMark/>
          </w:tcPr>
          <w:p w14:paraId="383FB5E4" w14:textId="77777777" w:rsidR="00F04E0F" w:rsidRPr="00900E34" w:rsidRDefault="00F04E0F" w:rsidP="00A96A67">
            <w:r w:rsidRPr="00900E34">
              <w:rPr>
                <w:rFonts w:hint="eastAsia"/>
              </w:rPr>
              <w:t>2.89E-16</w:t>
            </w:r>
          </w:p>
        </w:tc>
        <w:tc>
          <w:tcPr>
            <w:tcW w:w="2581" w:type="dxa"/>
            <w:noWrap/>
            <w:hideMark/>
          </w:tcPr>
          <w:p w14:paraId="7F31AFEF" w14:textId="77777777" w:rsidR="00F04E0F" w:rsidRPr="00900E34" w:rsidRDefault="00F04E0F" w:rsidP="00A96A67">
            <w:r w:rsidRPr="00900E34">
              <w:rPr>
                <w:rFonts w:hint="eastAsia"/>
              </w:rPr>
              <w:t>hypothetical protein</w:t>
            </w:r>
          </w:p>
        </w:tc>
      </w:tr>
      <w:tr w:rsidR="00F04E0F" w:rsidRPr="00900E34" w14:paraId="55C345CF" w14:textId="77777777" w:rsidTr="00A96A67">
        <w:trPr>
          <w:trHeight w:val="280"/>
        </w:trPr>
        <w:tc>
          <w:tcPr>
            <w:tcW w:w="1152" w:type="dxa"/>
            <w:noWrap/>
            <w:hideMark/>
          </w:tcPr>
          <w:p w14:paraId="58A90AD8" w14:textId="77777777" w:rsidR="00F04E0F" w:rsidRPr="00900E34" w:rsidRDefault="00F04E0F" w:rsidP="00A96A67">
            <w:r>
              <w:rPr>
                <w:rFonts w:hint="eastAsia"/>
              </w:rPr>
              <w:t>AUO97_RS</w:t>
            </w:r>
            <w:r w:rsidRPr="00900E34">
              <w:rPr>
                <w:rFonts w:hint="eastAsia"/>
              </w:rPr>
              <w:t>08710</w:t>
            </w:r>
          </w:p>
        </w:tc>
        <w:tc>
          <w:tcPr>
            <w:tcW w:w="2020" w:type="dxa"/>
            <w:noWrap/>
            <w:hideMark/>
          </w:tcPr>
          <w:p w14:paraId="6811D523" w14:textId="77777777" w:rsidR="00F04E0F" w:rsidRPr="00900E34" w:rsidRDefault="00F04E0F" w:rsidP="00A96A67">
            <w:r w:rsidRPr="00900E34">
              <w:rPr>
                <w:rFonts w:hint="eastAsia"/>
              </w:rPr>
              <w:t>1.313813</w:t>
            </w:r>
          </w:p>
        </w:tc>
        <w:tc>
          <w:tcPr>
            <w:tcW w:w="2038" w:type="dxa"/>
            <w:noWrap/>
            <w:hideMark/>
          </w:tcPr>
          <w:p w14:paraId="0F2A834C" w14:textId="77777777" w:rsidR="00F04E0F" w:rsidRPr="00900E34" w:rsidRDefault="00F04E0F" w:rsidP="00A96A67">
            <w:r w:rsidRPr="00900E34">
              <w:rPr>
                <w:rFonts w:hint="eastAsia"/>
              </w:rPr>
              <w:t>Up</w:t>
            </w:r>
          </w:p>
        </w:tc>
        <w:tc>
          <w:tcPr>
            <w:tcW w:w="731" w:type="dxa"/>
            <w:noWrap/>
            <w:hideMark/>
          </w:tcPr>
          <w:p w14:paraId="6CFBBD71" w14:textId="77777777" w:rsidR="00F04E0F" w:rsidRPr="00900E34" w:rsidRDefault="00F04E0F" w:rsidP="00A96A67">
            <w:r w:rsidRPr="00900E34">
              <w:rPr>
                <w:rFonts w:hint="eastAsia"/>
              </w:rPr>
              <w:t>3.7E-08</w:t>
            </w:r>
          </w:p>
        </w:tc>
        <w:tc>
          <w:tcPr>
            <w:tcW w:w="2581" w:type="dxa"/>
            <w:noWrap/>
            <w:hideMark/>
          </w:tcPr>
          <w:p w14:paraId="109F9928" w14:textId="77777777" w:rsidR="00F04E0F" w:rsidRPr="00900E34" w:rsidRDefault="00F04E0F" w:rsidP="00A96A67">
            <w:r w:rsidRPr="00900E34">
              <w:rPr>
                <w:rFonts w:hint="eastAsia"/>
              </w:rPr>
              <w:t>TetR/AcrR family transcriptional regulator</w:t>
            </w:r>
          </w:p>
        </w:tc>
      </w:tr>
      <w:tr w:rsidR="00F04E0F" w:rsidRPr="00900E34" w14:paraId="005774D8" w14:textId="77777777" w:rsidTr="00A96A67">
        <w:trPr>
          <w:trHeight w:val="280"/>
        </w:trPr>
        <w:tc>
          <w:tcPr>
            <w:tcW w:w="1152" w:type="dxa"/>
            <w:noWrap/>
            <w:hideMark/>
          </w:tcPr>
          <w:p w14:paraId="3F59EB78" w14:textId="77777777" w:rsidR="00F04E0F" w:rsidRPr="00900E34" w:rsidRDefault="00F04E0F" w:rsidP="00A96A67">
            <w:r>
              <w:rPr>
                <w:rFonts w:hint="eastAsia"/>
              </w:rPr>
              <w:lastRenderedPageBreak/>
              <w:t>AUO97_RS</w:t>
            </w:r>
            <w:r w:rsidRPr="00900E34">
              <w:rPr>
                <w:rFonts w:hint="eastAsia"/>
              </w:rPr>
              <w:t>08885</w:t>
            </w:r>
          </w:p>
        </w:tc>
        <w:tc>
          <w:tcPr>
            <w:tcW w:w="2020" w:type="dxa"/>
            <w:noWrap/>
            <w:hideMark/>
          </w:tcPr>
          <w:p w14:paraId="77AB2931" w14:textId="77777777" w:rsidR="00F04E0F" w:rsidRPr="00900E34" w:rsidRDefault="00F04E0F" w:rsidP="00A96A67">
            <w:r w:rsidRPr="00900E34">
              <w:rPr>
                <w:rFonts w:hint="eastAsia"/>
              </w:rPr>
              <w:t>1.522507</w:t>
            </w:r>
          </w:p>
        </w:tc>
        <w:tc>
          <w:tcPr>
            <w:tcW w:w="2038" w:type="dxa"/>
            <w:noWrap/>
            <w:hideMark/>
          </w:tcPr>
          <w:p w14:paraId="7C582B64" w14:textId="77777777" w:rsidR="00F04E0F" w:rsidRPr="00900E34" w:rsidRDefault="00F04E0F" w:rsidP="00A96A67">
            <w:r w:rsidRPr="00900E34">
              <w:rPr>
                <w:rFonts w:hint="eastAsia"/>
              </w:rPr>
              <w:t>Up</w:t>
            </w:r>
          </w:p>
        </w:tc>
        <w:tc>
          <w:tcPr>
            <w:tcW w:w="731" w:type="dxa"/>
            <w:noWrap/>
            <w:hideMark/>
          </w:tcPr>
          <w:p w14:paraId="5D859F6D" w14:textId="77777777" w:rsidR="00F04E0F" w:rsidRPr="00900E34" w:rsidRDefault="00F04E0F" w:rsidP="00A96A67">
            <w:r w:rsidRPr="00900E34">
              <w:rPr>
                <w:rFonts w:hint="eastAsia"/>
              </w:rPr>
              <w:t>0.000292</w:t>
            </w:r>
          </w:p>
        </w:tc>
        <w:tc>
          <w:tcPr>
            <w:tcW w:w="2581" w:type="dxa"/>
            <w:noWrap/>
            <w:hideMark/>
          </w:tcPr>
          <w:p w14:paraId="6A41FB6D" w14:textId="77777777" w:rsidR="00F04E0F" w:rsidRPr="00900E34" w:rsidRDefault="00F04E0F" w:rsidP="00A96A67">
            <w:r w:rsidRPr="00900E34">
              <w:rPr>
                <w:rFonts w:hint="eastAsia"/>
              </w:rPr>
              <w:t>DNA transfer protein p32</w:t>
            </w:r>
          </w:p>
        </w:tc>
      </w:tr>
      <w:tr w:rsidR="00F04E0F" w:rsidRPr="00900E34" w14:paraId="3BBED64C" w14:textId="77777777" w:rsidTr="00A96A67">
        <w:trPr>
          <w:trHeight w:val="280"/>
        </w:trPr>
        <w:tc>
          <w:tcPr>
            <w:tcW w:w="1152" w:type="dxa"/>
            <w:noWrap/>
            <w:hideMark/>
          </w:tcPr>
          <w:p w14:paraId="362A39B1" w14:textId="77777777" w:rsidR="00F04E0F" w:rsidRPr="00900E34" w:rsidRDefault="00F04E0F" w:rsidP="00A96A67">
            <w:r>
              <w:rPr>
                <w:rFonts w:hint="eastAsia"/>
              </w:rPr>
              <w:t>AUO97_RS</w:t>
            </w:r>
            <w:r w:rsidRPr="00900E34">
              <w:rPr>
                <w:rFonts w:hint="eastAsia"/>
              </w:rPr>
              <w:t>08925</w:t>
            </w:r>
          </w:p>
        </w:tc>
        <w:tc>
          <w:tcPr>
            <w:tcW w:w="2020" w:type="dxa"/>
            <w:noWrap/>
            <w:hideMark/>
          </w:tcPr>
          <w:p w14:paraId="0CF41020" w14:textId="77777777" w:rsidR="00F04E0F" w:rsidRPr="00900E34" w:rsidRDefault="00F04E0F" w:rsidP="00A96A67">
            <w:r w:rsidRPr="00900E34">
              <w:rPr>
                <w:rFonts w:hint="eastAsia"/>
              </w:rPr>
              <w:t>1.441162</w:t>
            </w:r>
          </w:p>
        </w:tc>
        <w:tc>
          <w:tcPr>
            <w:tcW w:w="2038" w:type="dxa"/>
            <w:noWrap/>
            <w:hideMark/>
          </w:tcPr>
          <w:p w14:paraId="0A1B4ECE" w14:textId="77777777" w:rsidR="00F04E0F" w:rsidRPr="00900E34" w:rsidRDefault="00F04E0F" w:rsidP="00A96A67">
            <w:r w:rsidRPr="00900E34">
              <w:rPr>
                <w:rFonts w:hint="eastAsia"/>
              </w:rPr>
              <w:t>Up</w:t>
            </w:r>
          </w:p>
        </w:tc>
        <w:tc>
          <w:tcPr>
            <w:tcW w:w="731" w:type="dxa"/>
            <w:noWrap/>
            <w:hideMark/>
          </w:tcPr>
          <w:p w14:paraId="54AAEAA2" w14:textId="77777777" w:rsidR="00F04E0F" w:rsidRPr="00900E34" w:rsidRDefault="00F04E0F" w:rsidP="00A96A67">
            <w:r w:rsidRPr="00900E34">
              <w:rPr>
                <w:rFonts w:hint="eastAsia"/>
              </w:rPr>
              <w:t>1.05E-45</w:t>
            </w:r>
          </w:p>
        </w:tc>
        <w:tc>
          <w:tcPr>
            <w:tcW w:w="2581" w:type="dxa"/>
            <w:noWrap/>
            <w:hideMark/>
          </w:tcPr>
          <w:p w14:paraId="3BF832BA" w14:textId="77777777" w:rsidR="00F04E0F" w:rsidRPr="00900E34" w:rsidRDefault="00F04E0F" w:rsidP="00A96A67">
            <w:r w:rsidRPr="00900E34">
              <w:rPr>
                <w:rFonts w:hint="eastAsia"/>
              </w:rPr>
              <w:t>hypothetical protein</w:t>
            </w:r>
          </w:p>
        </w:tc>
      </w:tr>
      <w:tr w:rsidR="00F04E0F" w:rsidRPr="00900E34" w14:paraId="4C0CAAC4" w14:textId="77777777" w:rsidTr="00A96A67">
        <w:trPr>
          <w:trHeight w:val="280"/>
        </w:trPr>
        <w:tc>
          <w:tcPr>
            <w:tcW w:w="1152" w:type="dxa"/>
            <w:noWrap/>
            <w:hideMark/>
          </w:tcPr>
          <w:p w14:paraId="232FFB73" w14:textId="77777777" w:rsidR="00F04E0F" w:rsidRPr="00900E34" w:rsidRDefault="00F04E0F" w:rsidP="00A96A67">
            <w:r>
              <w:rPr>
                <w:rFonts w:hint="eastAsia"/>
              </w:rPr>
              <w:t>AUO97_RS</w:t>
            </w:r>
            <w:r w:rsidRPr="00900E34">
              <w:rPr>
                <w:rFonts w:hint="eastAsia"/>
              </w:rPr>
              <w:t>09240</w:t>
            </w:r>
          </w:p>
        </w:tc>
        <w:tc>
          <w:tcPr>
            <w:tcW w:w="2020" w:type="dxa"/>
            <w:noWrap/>
            <w:hideMark/>
          </w:tcPr>
          <w:p w14:paraId="02CE3C74" w14:textId="77777777" w:rsidR="00F04E0F" w:rsidRPr="00900E34" w:rsidRDefault="00F04E0F" w:rsidP="00A96A67">
            <w:r w:rsidRPr="00900E34">
              <w:rPr>
                <w:rFonts w:hint="eastAsia"/>
              </w:rPr>
              <w:t>1.990121</w:t>
            </w:r>
          </w:p>
        </w:tc>
        <w:tc>
          <w:tcPr>
            <w:tcW w:w="2038" w:type="dxa"/>
            <w:noWrap/>
            <w:hideMark/>
          </w:tcPr>
          <w:p w14:paraId="3CF1E12B" w14:textId="77777777" w:rsidR="00F04E0F" w:rsidRPr="00900E34" w:rsidRDefault="00F04E0F" w:rsidP="00A96A67">
            <w:r w:rsidRPr="00900E34">
              <w:rPr>
                <w:rFonts w:hint="eastAsia"/>
              </w:rPr>
              <w:t>Up</w:t>
            </w:r>
          </w:p>
        </w:tc>
        <w:tc>
          <w:tcPr>
            <w:tcW w:w="731" w:type="dxa"/>
            <w:noWrap/>
            <w:hideMark/>
          </w:tcPr>
          <w:p w14:paraId="2657FCDA" w14:textId="77777777" w:rsidR="00F04E0F" w:rsidRPr="00900E34" w:rsidRDefault="00F04E0F" w:rsidP="00A96A67">
            <w:r w:rsidRPr="00900E34">
              <w:rPr>
                <w:rFonts w:hint="eastAsia"/>
              </w:rPr>
              <w:t>9.89E-17</w:t>
            </w:r>
          </w:p>
        </w:tc>
        <w:tc>
          <w:tcPr>
            <w:tcW w:w="2581" w:type="dxa"/>
            <w:noWrap/>
            <w:hideMark/>
          </w:tcPr>
          <w:p w14:paraId="188BF397" w14:textId="77777777" w:rsidR="00F04E0F" w:rsidRPr="00900E34" w:rsidRDefault="00F04E0F" w:rsidP="00A96A67">
            <w:r w:rsidRPr="00900E34">
              <w:rPr>
                <w:rFonts w:hint="eastAsia"/>
              </w:rPr>
              <w:t>MerR family transcriptional regulator</w:t>
            </w:r>
          </w:p>
        </w:tc>
      </w:tr>
      <w:tr w:rsidR="00F04E0F" w:rsidRPr="00900E34" w14:paraId="511EE35D" w14:textId="77777777" w:rsidTr="00A96A67">
        <w:trPr>
          <w:trHeight w:val="280"/>
        </w:trPr>
        <w:tc>
          <w:tcPr>
            <w:tcW w:w="1152" w:type="dxa"/>
            <w:noWrap/>
            <w:hideMark/>
          </w:tcPr>
          <w:p w14:paraId="1D0002E9" w14:textId="77777777" w:rsidR="00F04E0F" w:rsidRPr="00900E34" w:rsidRDefault="00F04E0F" w:rsidP="00A96A67">
            <w:r>
              <w:rPr>
                <w:rFonts w:hint="eastAsia"/>
              </w:rPr>
              <w:t>AUO97_RS</w:t>
            </w:r>
            <w:r w:rsidRPr="00900E34">
              <w:rPr>
                <w:rFonts w:hint="eastAsia"/>
              </w:rPr>
              <w:t>09745</w:t>
            </w:r>
          </w:p>
        </w:tc>
        <w:tc>
          <w:tcPr>
            <w:tcW w:w="2020" w:type="dxa"/>
            <w:noWrap/>
            <w:hideMark/>
          </w:tcPr>
          <w:p w14:paraId="247C7917" w14:textId="77777777" w:rsidR="00F04E0F" w:rsidRPr="00900E34" w:rsidRDefault="00F04E0F" w:rsidP="00A96A67">
            <w:r w:rsidRPr="00900E34">
              <w:rPr>
                <w:rFonts w:hint="eastAsia"/>
              </w:rPr>
              <w:t>1.159549</w:t>
            </w:r>
          </w:p>
        </w:tc>
        <w:tc>
          <w:tcPr>
            <w:tcW w:w="2038" w:type="dxa"/>
            <w:noWrap/>
            <w:hideMark/>
          </w:tcPr>
          <w:p w14:paraId="563E3607" w14:textId="77777777" w:rsidR="00F04E0F" w:rsidRPr="00900E34" w:rsidRDefault="00F04E0F" w:rsidP="00A96A67">
            <w:r w:rsidRPr="00900E34">
              <w:rPr>
                <w:rFonts w:hint="eastAsia"/>
              </w:rPr>
              <w:t>Up</w:t>
            </w:r>
          </w:p>
        </w:tc>
        <w:tc>
          <w:tcPr>
            <w:tcW w:w="731" w:type="dxa"/>
            <w:noWrap/>
            <w:hideMark/>
          </w:tcPr>
          <w:p w14:paraId="2BABA01B" w14:textId="77777777" w:rsidR="00F04E0F" w:rsidRPr="00900E34" w:rsidRDefault="00F04E0F" w:rsidP="00A96A67">
            <w:r w:rsidRPr="00900E34">
              <w:rPr>
                <w:rFonts w:hint="eastAsia"/>
              </w:rPr>
              <w:t>2.63E-05</w:t>
            </w:r>
          </w:p>
        </w:tc>
        <w:tc>
          <w:tcPr>
            <w:tcW w:w="2581" w:type="dxa"/>
            <w:noWrap/>
            <w:hideMark/>
          </w:tcPr>
          <w:p w14:paraId="722A056C" w14:textId="77777777" w:rsidR="00F04E0F" w:rsidRPr="00900E34" w:rsidRDefault="00F04E0F" w:rsidP="00A96A67">
            <w:r w:rsidRPr="00900E34">
              <w:rPr>
                <w:rFonts w:hint="eastAsia"/>
              </w:rPr>
              <w:t>hypothetical protein</w:t>
            </w:r>
          </w:p>
        </w:tc>
      </w:tr>
      <w:tr w:rsidR="00F04E0F" w:rsidRPr="00900E34" w14:paraId="7F581A28" w14:textId="77777777" w:rsidTr="00A96A67">
        <w:trPr>
          <w:trHeight w:val="280"/>
        </w:trPr>
        <w:tc>
          <w:tcPr>
            <w:tcW w:w="1152" w:type="dxa"/>
            <w:noWrap/>
            <w:hideMark/>
          </w:tcPr>
          <w:p w14:paraId="29054C9D" w14:textId="77777777" w:rsidR="00F04E0F" w:rsidRPr="00900E34" w:rsidRDefault="00F04E0F" w:rsidP="00A96A67">
            <w:r>
              <w:rPr>
                <w:rFonts w:hint="eastAsia"/>
              </w:rPr>
              <w:t>AUO97_RS</w:t>
            </w:r>
            <w:r w:rsidRPr="00900E34">
              <w:rPr>
                <w:rFonts w:hint="eastAsia"/>
              </w:rPr>
              <w:t>09845</w:t>
            </w:r>
          </w:p>
        </w:tc>
        <w:tc>
          <w:tcPr>
            <w:tcW w:w="2020" w:type="dxa"/>
            <w:noWrap/>
            <w:hideMark/>
          </w:tcPr>
          <w:p w14:paraId="4B58F71B" w14:textId="77777777" w:rsidR="00F04E0F" w:rsidRPr="00900E34" w:rsidRDefault="00F04E0F" w:rsidP="00A96A67">
            <w:r w:rsidRPr="00900E34">
              <w:rPr>
                <w:rFonts w:hint="eastAsia"/>
              </w:rPr>
              <w:t>1.430921</w:t>
            </w:r>
          </w:p>
        </w:tc>
        <w:tc>
          <w:tcPr>
            <w:tcW w:w="2038" w:type="dxa"/>
            <w:noWrap/>
            <w:hideMark/>
          </w:tcPr>
          <w:p w14:paraId="2F0C9902" w14:textId="77777777" w:rsidR="00F04E0F" w:rsidRPr="00900E34" w:rsidRDefault="00F04E0F" w:rsidP="00A96A67">
            <w:r w:rsidRPr="00900E34">
              <w:rPr>
                <w:rFonts w:hint="eastAsia"/>
              </w:rPr>
              <w:t>Up</w:t>
            </w:r>
          </w:p>
        </w:tc>
        <w:tc>
          <w:tcPr>
            <w:tcW w:w="731" w:type="dxa"/>
            <w:noWrap/>
            <w:hideMark/>
          </w:tcPr>
          <w:p w14:paraId="11569F2C" w14:textId="77777777" w:rsidR="00F04E0F" w:rsidRPr="00900E34" w:rsidRDefault="00F04E0F" w:rsidP="00A96A67">
            <w:r w:rsidRPr="00900E34">
              <w:rPr>
                <w:rFonts w:hint="eastAsia"/>
              </w:rPr>
              <w:t>1.56E-62</w:t>
            </w:r>
          </w:p>
        </w:tc>
        <w:tc>
          <w:tcPr>
            <w:tcW w:w="2581" w:type="dxa"/>
            <w:noWrap/>
            <w:hideMark/>
          </w:tcPr>
          <w:p w14:paraId="43250C5D" w14:textId="77777777" w:rsidR="00F04E0F" w:rsidRPr="00900E34" w:rsidRDefault="00F04E0F" w:rsidP="00A96A67">
            <w:r w:rsidRPr="00900E34">
              <w:rPr>
                <w:rFonts w:hint="eastAsia"/>
              </w:rPr>
              <w:t>phosphate acetyltransferase</w:t>
            </w:r>
          </w:p>
        </w:tc>
      </w:tr>
      <w:tr w:rsidR="00F04E0F" w:rsidRPr="00900E34" w14:paraId="40A704D0" w14:textId="77777777" w:rsidTr="00A96A67">
        <w:trPr>
          <w:trHeight w:val="280"/>
        </w:trPr>
        <w:tc>
          <w:tcPr>
            <w:tcW w:w="1152" w:type="dxa"/>
            <w:noWrap/>
            <w:hideMark/>
          </w:tcPr>
          <w:p w14:paraId="71F07095" w14:textId="77777777" w:rsidR="00F04E0F" w:rsidRPr="00900E34" w:rsidRDefault="00F04E0F" w:rsidP="00A96A67">
            <w:r>
              <w:rPr>
                <w:rFonts w:hint="eastAsia"/>
              </w:rPr>
              <w:t>AUO97_RS</w:t>
            </w:r>
            <w:r w:rsidRPr="00900E34">
              <w:rPr>
                <w:rFonts w:hint="eastAsia"/>
              </w:rPr>
              <w:t>09850</w:t>
            </w:r>
          </w:p>
        </w:tc>
        <w:tc>
          <w:tcPr>
            <w:tcW w:w="2020" w:type="dxa"/>
            <w:noWrap/>
            <w:hideMark/>
          </w:tcPr>
          <w:p w14:paraId="301BEE4E" w14:textId="77777777" w:rsidR="00F04E0F" w:rsidRPr="00900E34" w:rsidRDefault="00F04E0F" w:rsidP="00A96A67">
            <w:r w:rsidRPr="00900E34">
              <w:rPr>
                <w:rFonts w:hint="eastAsia"/>
              </w:rPr>
              <w:t>1.495476</w:t>
            </w:r>
          </w:p>
        </w:tc>
        <w:tc>
          <w:tcPr>
            <w:tcW w:w="2038" w:type="dxa"/>
            <w:noWrap/>
            <w:hideMark/>
          </w:tcPr>
          <w:p w14:paraId="3A91E8A6" w14:textId="77777777" w:rsidR="00F04E0F" w:rsidRPr="00900E34" w:rsidRDefault="00F04E0F" w:rsidP="00A96A67">
            <w:r w:rsidRPr="00900E34">
              <w:rPr>
                <w:rFonts w:hint="eastAsia"/>
              </w:rPr>
              <w:t>Up</w:t>
            </w:r>
          </w:p>
        </w:tc>
        <w:tc>
          <w:tcPr>
            <w:tcW w:w="731" w:type="dxa"/>
            <w:noWrap/>
            <w:hideMark/>
          </w:tcPr>
          <w:p w14:paraId="0A96F8A2" w14:textId="77777777" w:rsidR="00F04E0F" w:rsidRPr="00900E34" w:rsidRDefault="00F04E0F" w:rsidP="00A96A67">
            <w:r w:rsidRPr="00900E34">
              <w:rPr>
                <w:rFonts w:hint="eastAsia"/>
              </w:rPr>
              <w:t>5.58E-67</w:t>
            </w:r>
          </w:p>
        </w:tc>
        <w:tc>
          <w:tcPr>
            <w:tcW w:w="2581" w:type="dxa"/>
            <w:noWrap/>
            <w:hideMark/>
          </w:tcPr>
          <w:p w14:paraId="5CCD0789" w14:textId="77777777" w:rsidR="00F04E0F" w:rsidRPr="00900E34" w:rsidRDefault="00F04E0F" w:rsidP="00A96A67">
            <w:r w:rsidRPr="00900E34">
              <w:rPr>
                <w:rFonts w:hint="eastAsia"/>
              </w:rPr>
              <w:t>acetate kinase</w:t>
            </w:r>
          </w:p>
        </w:tc>
      </w:tr>
      <w:tr w:rsidR="00F04E0F" w:rsidRPr="00900E34" w14:paraId="249963D5" w14:textId="77777777" w:rsidTr="00A96A67">
        <w:trPr>
          <w:trHeight w:val="280"/>
        </w:trPr>
        <w:tc>
          <w:tcPr>
            <w:tcW w:w="1152" w:type="dxa"/>
            <w:noWrap/>
            <w:hideMark/>
          </w:tcPr>
          <w:p w14:paraId="62706492" w14:textId="77777777" w:rsidR="00F04E0F" w:rsidRPr="00900E34" w:rsidRDefault="00F04E0F" w:rsidP="00A96A67">
            <w:r>
              <w:rPr>
                <w:rFonts w:hint="eastAsia"/>
              </w:rPr>
              <w:t>AUO97_RS</w:t>
            </w:r>
            <w:r w:rsidRPr="00900E34">
              <w:rPr>
                <w:rFonts w:hint="eastAsia"/>
              </w:rPr>
              <w:t>10220</w:t>
            </w:r>
          </w:p>
        </w:tc>
        <w:tc>
          <w:tcPr>
            <w:tcW w:w="2020" w:type="dxa"/>
            <w:noWrap/>
            <w:hideMark/>
          </w:tcPr>
          <w:p w14:paraId="0CCF1A0C" w14:textId="77777777" w:rsidR="00F04E0F" w:rsidRPr="00900E34" w:rsidRDefault="00F04E0F" w:rsidP="00A96A67">
            <w:r w:rsidRPr="00900E34">
              <w:rPr>
                <w:rFonts w:hint="eastAsia"/>
              </w:rPr>
              <w:t>1.130523</w:t>
            </w:r>
          </w:p>
        </w:tc>
        <w:tc>
          <w:tcPr>
            <w:tcW w:w="2038" w:type="dxa"/>
            <w:noWrap/>
            <w:hideMark/>
          </w:tcPr>
          <w:p w14:paraId="0026EC25" w14:textId="77777777" w:rsidR="00F04E0F" w:rsidRPr="00900E34" w:rsidRDefault="00F04E0F" w:rsidP="00A96A67">
            <w:r w:rsidRPr="00900E34">
              <w:rPr>
                <w:rFonts w:hint="eastAsia"/>
              </w:rPr>
              <w:t>Up</w:t>
            </w:r>
          </w:p>
        </w:tc>
        <w:tc>
          <w:tcPr>
            <w:tcW w:w="731" w:type="dxa"/>
            <w:noWrap/>
            <w:hideMark/>
          </w:tcPr>
          <w:p w14:paraId="703DFA3D" w14:textId="77777777" w:rsidR="00F04E0F" w:rsidRPr="00900E34" w:rsidRDefault="00F04E0F" w:rsidP="00A96A67">
            <w:r w:rsidRPr="00900E34">
              <w:rPr>
                <w:rFonts w:hint="eastAsia"/>
              </w:rPr>
              <w:t>6.26E-63</w:t>
            </w:r>
          </w:p>
        </w:tc>
        <w:tc>
          <w:tcPr>
            <w:tcW w:w="2581" w:type="dxa"/>
            <w:noWrap/>
            <w:hideMark/>
          </w:tcPr>
          <w:p w14:paraId="14B5FC36" w14:textId="77777777" w:rsidR="00F04E0F" w:rsidRPr="00900E34" w:rsidRDefault="00F04E0F" w:rsidP="00A96A67">
            <w:r w:rsidRPr="00900E34">
              <w:rPr>
                <w:rFonts w:hint="eastAsia"/>
              </w:rPr>
              <w:t>aconitate hydratase AcnA</w:t>
            </w:r>
          </w:p>
        </w:tc>
      </w:tr>
      <w:tr w:rsidR="00F04E0F" w:rsidRPr="00900E34" w14:paraId="4D5F5780" w14:textId="77777777" w:rsidTr="00A96A67">
        <w:trPr>
          <w:trHeight w:val="280"/>
        </w:trPr>
        <w:tc>
          <w:tcPr>
            <w:tcW w:w="1152" w:type="dxa"/>
            <w:noWrap/>
            <w:hideMark/>
          </w:tcPr>
          <w:p w14:paraId="2B97AF68" w14:textId="77777777" w:rsidR="00F04E0F" w:rsidRPr="00900E34" w:rsidRDefault="00F04E0F" w:rsidP="00A96A67">
            <w:r>
              <w:rPr>
                <w:rFonts w:hint="eastAsia"/>
              </w:rPr>
              <w:t>AUO97_RS</w:t>
            </w:r>
            <w:r w:rsidRPr="00900E34">
              <w:rPr>
                <w:rFonts w:hint="eastAsia"/>
              </w:rPr>
              <w:t>10285</w:t>
            </w:r>
          </w:p>
        </w:tc>
        <w:tc>
          <w:tcPr>
            <w:tcW w:w="2020" w:type="dxa"/>
            <w:noWrap/>
            <w:hideMark/>
          </w:tcPr>
          <w:p w14:paraId="7530F821" w14:textId="77777777" w:rsidR="00F04E0F" w:rsidRPr="00900E34" w:rsidRDefault="00F04E0F" w:rsidP="00A96A67">
            <w:r w:rsidRPr="00900E34">
              <w:rPr>
                <w:rFonts w:hint="eastAsia"/>
              </w:rPr>
              <w:t>1.368536</w:t>
            </w:r>
          </w:p>
        </w:tc>
        <w:tc>
          <w:tcPr>
            <w:tcW w:w="2038" w:type="dxa"/>
            <w:noWrap/>
            <w:hideMark/>
          </w:tcPr>
          <w:p w14:paraId="72ABF189" w14:textId="77777777" w:rsidR="00F04E0F" w:rsidRPr="00900E34" w:rsidRDefault="00F04E0F" w:rsidP="00A96A67">
            <w:r w:rsidRPr="00900E34">
              <w:rPr>
                <w:rFonts w:hint="eastAsia"/>
              </w:rPr>
              <w:t>Up</w:t>
            </w:r>
          </w:p>
        </w:tc>
        <w:tc>
          <w:tcPr>
            <w:tcW w:w="731" w:type="dxa"/>
            <w:noWrap/>
            <w:hideMark/>
          </w:tcPr>
          <w:p w14:paraId="495E162C" w14:textId="77777777" w:rsidR="00F04E0F" w:rsidRPr="00900E34" w:rsidRDefault="00F04E0F" w:rsidP="00A96A67">
            <w:r w:rsidRPr="00900E34">
              <w:rPr>
                <w:rFonts w:hint="eastAsia"/>
              </w:rPr>
              <w:t>9.08E-22</w:t>
            </w:r>
          </w:p>
        </w:tc>
        <w:tc>
          <w:tcPr>
            <w:tcW w:w="2581" w:type="dxa"/>
            <w:noWrap/>
            <w:hideMark/>
          </w:tcPr>
          <w:p w14:paraId="39856423" w14:textId="77777777" w:rsidR="00F04E0F" w:rsidRPr="00900E34" w:rsidRDefault="00F04E0F" w:rsidP="00A96A67">
            <w:r w:rsidRPr="00900E34">
              <w:rPr>
                <w:rFonts w:hint="eastAsia"/>
              </w:rPr>
              <w:t>hydroxypyruvate isomerase</w:t>
            </w:r>
          </w:p>
        </w:tc>
      </w:tr>
      <w:tr w:rsidR="00F04E0F" w:rsidRPr="00900E34" w14:paraId="365716B6" w14:textId="77777777" w:rsidTr="00A96A67">
        <w:trPr>
          <w:trHeight w:val="280"/>
        </w:trPr>
        <w:tc>
          <w:tcPr>
            <w:tcW w:w="1152" w:type="dxa"/>
            <w:noWrap/>
            <w:hideMark/>
          </w:tcPr>
          <w:p w14:paraId="5DAC9999" w14:textId="77777777" w:rsidR="00F04E0F" w:rsidRPr="00900E34" w:rsidRDefault="00F04E0F" w:rsidP="00A96A67">
            <w:r>
              <w:rPr>
                <w:rFonts w:hint="eastAsia"/>
              </w:rPr>
              <w:t>AUO97_RS</w:t>
            </w:r>
            <w:r w:rsidRPr="00900E34">
              <w:rPr>
                <w:rFonts w:hint="eastAsia"/>
              </w:rPr>
              <w:t>10375</w:t>
            </w:r>
          </w:p>
        </w:tc>
        <w:tc>
          <w:tcPr>
            <w:tcW w:w="2020" w:type="dxa"/>
            <w:noWrap/>
            <w:hideMark/>
          </w:tcPr>
          <w:p w14:paraId="418D6317" w14:textId="77777777" w:rsidR="00F04E0F" w:rsidRPr="00900E34" w:rsidRDefault="00F04E0F" w:rsidP="00A96A67">
            <w:r w:rsidRPr="00900E34">
              <w:rPr>
                <w:rFonts w:hint="eastAsia"/>
              </w:rPr>
              <w:t>1.815771</w:t>
            </w:r>
          </w:p>
        </w:tc>
        <w:tc>
          <w:tcPr>
            <w:tcW w:w="2038" w:type="dxa"/>
            <w:noWrap/>
            <w:hideMark/>
          </w:tcPr>
          <w:p w14:paraId="681F4165" w14:textId="77777777" w:rsidR="00F04E0F" w:rsidRPr="00900E34" w:rsidRDefault="00F04E0F" w:rsidP="00A96A67">
            <w:r w:rsidRPr="00900E34">
              <w:rPr>
                <w:rFonts w:hint="eastAsia"/>
              </w:rPr>
              <w:t>Up</w:t>
            </w:r>
          </w:p>
        </w:tc>
        <w:tc>
          <w:tcPr>
            <w:tcW w:w="731" w:type="dxa"/>
            <w:noWrap/>
            <w:hideMark/>
          </w:tcPr>
          <w:p w14:paraId="121CA9F1" w14:textId="77777777" w:rsidR="00F04E0F" w:rsidRPr="00900E34" w:rsidRDefault="00F04E0F" w:rsidP="00A96A67">
            <w:r w:rsidRPr="00900E34">
              <w:rPr>
                <w:rFonts w:hint="eastAsia"/>
              </w:rPr>
              <w:t>7.89E-80</w:t>
            </w:r>
          </w:p>
        </w:tc>
        <w:tc>
          <w:tcPr>
            <w:tcW w:w="2581" w:type="dxa"/>
            <w:noWrap/>
            <w:hideMark/>
          </w:tcPr>
          <w:p w14:paraId="70B04BC1" w14:textId="77777777" w:rsidR="00F04E0F" w:rsidRPr="00900E34" w:rsidRDefault="00F04E0F" w:rsidP="00A96A67">
            <w:r w:rsidRPr="00900E34">
              <w:rPr>
                <w:rFonts w:hint="eastAsia"/>
              </w:rPr>
              <w:t>acyl-CoA synthetase</w:t>
            </w:r>
          </w:p>
        </w:tc>
      </w:tr>
      <w:tr w:rsidR="00F04E0F" w:rsidRPr="00900E34" w14:paraId="2352A8AF" w14:textId="77777777" w:rsidTr="00A96A67">
        <w:trPr>
          <w:trHeight w:val="280"/>
        </w:trPr>
        <w:tc>
          <w:tcPr>
            <w:tcW w:w="1152" w:type="dxa"/>
            <w:noWrap/>
            <w:hideMark/>
          </w:tcPr>
          <w:p w14:paraId="460F17AA" w14:textId="77777777" w:rsidR="00F04E0F" w:rsidRPr="00900E34" w:rsidRDefault="00F04E0F" w:rsidP="00A96A67">
            <w:r>
              <w:rPr>
                <w:rFonts w:hint="eastAsia"/>
              </w:rPr>
              <w:t>AUO97_RS</w:t>
            </w:r>
            <w:r w:rsidRPr="00900E34">
              <w:rPr>
                <w:rFonts w:hint="eastAsia"/>
              </w:rPr>
              <w:t>10780</w:t>
            </w:r>
          </w:p>
        </w:tc>
        <w:tc>
          <w:tcPr>
            <w:tcW w:w="2020" w:type="dxa"/>
            <w:noWrap/>
            <w:hideMark/>
          </w:tcPr>
          <w:p w14:paraId="4C0B9C8A" w14:textId="77777777" w:rsidR="00F04E0F" w:rsidRPr="00900E34" w:rsidRDefault="00F04E0F" w:rsidP="00A96A67">
            <w:r w:rsidRPr="00900E34">
              <w:rPr>
                <w:rFonts w:hint="eastAsia"/>
              </w:rPr>
              <w:t>1.238882</w:t>
            </w:r>
          </w:p>
        </w:tc>
        <w:tc>
          <w:tcPr>
            <w:tcW w:w="2038" w:type="dxa"/>
            <w:noWrap/>
            <w:hideMark/>
          </w:tcPr>
          <w:p w14:paraId="7481346B" w14:textId="77777777" w:rsidR="00F04E0F" w:rsidRPr="00900E34" w:rsidRDefault="00F04E0F" w:rsidP="00A96A67">
            <w:r w:rsidRPr="00900E34">
              <w:rPr>
                <w:rFonts w:hint="eastAsia"/>
              </w:rPr>
              <w:t>Up</w:t>
            </w:r>
          </w:p>
        </w:tc>
        <w:tc>
          <w:tcPr>
            <w:tcW w:w="731" w:type="dxa"/>
            <w:noWrap/>
            <w:hideMark/>
          </w:tcPr>
          <w:p w14:paraId="1BC4E85B" w14:textId="77777777" w:rsidR="00F04E0F" w:rsidRPr="00900E34" w:rsidRDefault="00F04E0F" w:rsidP="00A96A67">
            <w:r w:rsidRPr="00900E34">
              <w:rPr>
                <w:rFonts w:hint="eastAsia"/>
              </w:rPr>
              <w:t>5.12E-22</w:t>
            </w:r>
          </w:p>
        </w:tc>
        <w:tc>
          <w:tcPr>
            <w:tcW w:w="2581" w:type="dxa"/>
            <w:noWrap/>
            <w:hideMark/>
          </w:tcPr>
          <w:p w14:paraId="6C12ABB8" w14:textId="77777777" w:rsidR="00F04E0F" w:rsidRPr="00900E34" w:rsidRDefault="00F04E0F" w:rsidP="00A96A67">
            <w:r w:rsidRPr="00900E34">
              <w:rPr>
                <w:rFonts w:hint="eastAsia"/>
              </w:rPr>
              <w:t>acyl-CoA dehydrogenase</w:t>
            </w:r>
          </w:p>
        </w:tc>
      </w:tr>
      <w:tr w:rsidR="00F04E0F" w:rsidRPr="00900E34" w14:paraId="5776DDFF" w14:textId="77777777" w:rsidTr="00A96A67">
        <w:trPr>
          <w:trHeight w:val="280"/>
        </w:trPr>
        <w:tc>
          <w:tcPr>
            <w:tcW w:w="1152" w:type="dxa"/>
            <w:noWrap/>
            <w:hideMark/>
          </w:tcPr>
          <w:p w14:paraId="351DF859" w14:textId="77777777" w:rsidR="00F04E0F" w:rsidRPr="00900E34" w:rsidRDefault="00F04E0F" w:rsidP="00A96A67">
            <w:r>
              <w:rPr>
                <w:rFonts w:hint="eastAsia"/>
              </w:rPr>
              <w:t>AUO97_RS</w:t>
            </w:r>
            <w:r w:rsidRPr="00900E34">
              <w:rPr>
                <w:rFonts w:hint="eastAsia"/>
              </w:rPr>
              <w:t>10915</w:t>
            </w:r>
          </w:p>
        </w:tc>
        <w:tc>
          <w:tcPr>
            <w:tcW w:w="2020" w:type="dxa"/>
            <w:noWrap/>
            <w:hideMark/>
          </w:tcPr>
          <w:p w14:paraId="59CD3FB4" w14:textId="77777777" w:rsidR="00F04E0F" w:rsidRPr="00900E34" w:rsidRDefault="00F04E0F" w:rsidP="00A96A67">
            <w:r w:rsidRPr="00900E34">
              <w:rPr>
                <w:rFonts w:hint="eastAsia"/>
              </w:rPr>
              <w:t>1.219079</w:t>
            </w:r>
          </w:p>
        </w:tc>
        <w:tc>
          <w:tcPr>
            <w:tcW w:w="2038" w:type="dxa"/>
            <w:noWrap/>
            <w:hideMark/>
          </w:tcPr>
          <w:p w14:paraId="3211C045" w14:textId="77777777" w:rsidR="00F04E0F" w:rsidRPr="00900E34" w:rsidRDefault="00F04E0F" w:rsidP="00A96A67">
            <w:r w:rsidRPr="00900E34">
              <w:rPr>
                <w:rFonts w:hint="eastAsia"/>
              </w:rPr>
              <w:t>Up</w:t>
            </w:r>
          </w:p>
        </w:tc>
        <w:tc>
          <w:tcPr>
            <w:tcW w:w="731" w:type="dxa"/>
            <w:noWrap/>
            <w:hideMark/>
          </w:tcPr>
          <w:p w14:paraId="6E09F5C6" w14:textId="77777777" w:rsidR="00F04E0F" w:rsidRPr="00900E34" w:rsidRDefault="00F04E0F" w:rsidP="00A96A67">
            <w:r w:rsidRPr="00900E34">
              <w:rPr>
                <w:rFonts w:hint="eastAsia"/>
              </w:rPr>
              <w:t>1.81E-60</w:t>
            </w:r>
          </w:p>
        </w:tc>
        <w:tc>
          <w:tcPr>
            <w:tcW w:w="2581" w:type="dxa"/>
            <w:noWrap/>
            <w:hideMark/>
          </w:tcPr>
          <w:p w14:paraId="0F269D8D" w14:textId="77777777" w:rsidR="00F04E0F" w:rsidRPr="00900E34" w:rsidRDefault="00F04E0F" w:rsidP="00A96A67">
            <w:r w:rsidRPr="00900E34">
              <w:rPr>
                <w:rFonts w:hint="eastAsia"/>
              </w:rPr>
              <w:t>Ig-like domain</w:t>
            </w:r>
          </w:p>
        </w:tc>
      </w:tr>
      <w:tr w:rsidR="00F04E0F" w:rsidRPr="00900E34" w14:paraId="08E21F59" w14:textId="77777777" w:rsidTr="00A96A67">
        <w:trPr>
          <w:trHeight w:val="280"/>
        </w:trPr>
        <w:tc>
          <w:tcPr>
            <w:tcW w:w="1152" w:type="dxa"/>
            <w:noWrap/>
            <w:hideMark/>
          </w:tcPr>
          <w:p w14:paraId="062F6D30" w14:textId="77777777" w:rsidR="00F04E0F" w:rsidRPr="00900E34" w:rsidRDefault="00F04E0F" w:rsidP="00A96A67">
            <w:r>
              <w:rPr>
                <w:rFonts w:hint="eastAsia"/>
              </w:rPr>
              <w:t>AUO97_RS</w:t>
            </w:r>
            <w:r w:rsidRPr="00900E34">
              <w:rPr>
                <w:rFonts w:hint="eastAsia"/>
              </w:rPr>
              <w:t>11050</w:t>
            </w:r>
          </w:p>
        </w:tc>
        <w:tc>
          <w:tcPr>
            <w:tcW w:w="2020" w:type="dxa"/>
            <w:noWrap/>
            <w:hideMark/>
          </w:tcPr>
          <w:p w14:paraId="647C6CFA" w14:textId="77777777" w:rsidR="00F04E0F" w:rsidRPr="00900E34" w:rsidRDefault="00F04E0F" w:rsidP="00A96A67">
            <w:r w:rsidRPr="00900E34">
              <w:rPr>
                <w:rFonts w:hint="eastAsia"/>
              </w:rPr>
              <w:t>1.547215</w:t>
            </w:r>
          </w:p>
        </w:tc>
        <w:tc>
          <w:tcPr>
            <w:tcW w:w="2038" w:type="dxa"/>
            <w:noWrap/>
            <w:hideMark/>
          </w:tcPr>
          <w:p w14:paraId="146DA8E9" w14:textId="77777777" w:rsidR="00F04E0F" w:rsidRPr="00900E34" w:rsidRDefault="00F04E0F" w:rsidP="00A96A67">
            <w:r w:rsidRPr="00900E34">
              <w:rPr>
                <w:rFonts w:hint="eastAsia"/>
              </w:rPr>
              <w:t>Up</w:t>
            </w:r>
          </w:p>
        </w:tc>
        <w:tc>
          <w:tcPr>
            <w:tcW w:w="731" w:type="dxa"/>
            <w:noWrap/>
            <w:hideMark/>
          </w:tcPr>
          <w:p w14:paraId="4DF5B04F" w14:textId="77777777" w:rsidR="00F04E0F" w:rsidRPr="00900E34" w:rsidRDefault="00F04E0F" w:rsidP="00A96A67">
            <w:r w:rsidRPr="00900E34">
              <w:rPr>
                <w:rFonts w:hint="eastAsia"/>
              </w:rPr>
              <w:t>0.000298</w:t>
            </w:r>
          </w:p>
        </w:tc>
        <w:tc>
          <w:tcPr>
            <w:tcW w:w="2581" w:type="dxa"/>
            <w:noWrap/>
            <w:hideMark/>
          </w:tcPr>
          <w:p w14:paraId="6579B358" w14:textId="77777777" w:rsidR="00F04E0F" w:rsidRPr="00900E34" w:rsidRDefault="00F04E0F" w:rsidP="00A96A67">
            <w:r w:rsidRPr="00900E34">
              <w:rPr>
                <w:rFonts w:hint="eastAsia"/>
              </w:rPr>
              <w:t>hypothetical protein</w:t>
            </w:r>
          </w:p>
        </w:tc>
      </w:tr>
      <w:tr w:rsidR="00F04E0F" w:rsidRPr="00900E34" w14:paraId="2CD37A6D" w14:textId="77777777" w:rsidTr="00A96A67">
        <w:trPr>
          <w:trHeight w:val="280"/>
        </w:trPr>
        <w:tc>
          <w:tcPr>
            <w:tcW w:w="1152" w:type="dxa"/>
            <w:noWrap/>
            <w:hideMark/>
          </w:tcPr>
          <w:p w14:paraId="65D94DC8" w14:textId="77777777" w:rsidR="00F04E0F" w:rsidRPr="00900E34" w:rsidRDefault="00F04E0F" w:rsidP="00A96A67">
            <w:r>
              <w:rPr>
                <w:rFonts w:hint="eastAsia"/>
              </w:rPr>
              <w:t>AUO97_RS</w:t>
            </w:r>
            <w:r w:rsidRPr="00900E34">
              <w:rPr>
                <w:rFonts w:hint="eastAsia"/>
              </w:rPr>
              <w:t>11055</w:t>
            </w:r>
          </w:p>
        </w:tc>
        <w:tc>
          <w:tcPr>
            <w:tcW w:w="2020" w:type="dxa"/>
            <w:noWrap/>
            <w:hideMark/>
          </w:tcPr>
          <w:p w14:paraId="5C89D130" w14:textId="77777777" w:rsidR="00F04E0F" w:rsidRPr="00900E34" w:rsidRDefault="00F04E0F" w:rsidP="00A96A67">
            <w:r w:rsidRPr="00900E34">
              <w:rPr>
                <w:rFonts w:hint="eastAsia"/>
              </w:rPr>
              <w:t>1.277695</w:t>
            </w:r>
          </w:p>
        </w:tc>
        <w:tc>
          <w:tcPr>
            <w:tcW w:w="2038" w:type="dxa"/>
            <w:noWrap/>
            <w:hideMark/>
          </w:tcPr>
          <w:p w14:paraId="2E2B0EFB" w14:textId="77777777" w:rsidR="00F04E0F" w:rsidRPr="00900E34" w:rsidRDefault="00F04E0F" w:rsidP="00A96A67">
            <w:r w:rsidRPr="00900E34">
              <w:rPr>
                <w:rFonts w:hint="eastAsia"/>
              </w:rPr>
              <w:t>Up</w:t>
            </w:r>
          </w:p>
        </w:tc>
        <w:tc>
          <w:tcPr>
            <w:tcW w:w="731" w:type="dxa"/>
            <w:noWrap/>
            <w:hideMark/>
          </w:tcPr>
          <w:p w14:paraId="44EA8647" w14:textId="77777777" w:rsidR="00F04E0F" w:rsidRPr="00900E34" w:rsidRDefault="00F04E0F" w:rsidP="00A96A67">
            <w:r w:rsidRPr="00900E34">
              <w:rPr>
                <w:rFonts w:hint="eastAsia"/>
              </w:rPr>
              <w:t>2.06E-85</w:t>
            </w:r>
          </w:p>
        </w:tc>
        <w:tc>
          <w:tcPr>
            <w:tcW w:w="2581" w:type="dxa"/>
            <w:noWrap/>
            <w:hideMark/>
          </w:tcPr>
          <w:p w14:paraId="742E3C7D" w14:textId="77777777" w:rsidR="00F04E0F" w:rsidRPr="00900E34" w:rsidRDefault="00F04E0F" w:rsidP="00A96A67">
            <w:r w:rsidRPr="00900E34">
              <w:rPr>
                <w:rFonts w:hint="eastAsia"/>
              </w:rPr>
              <w:t>hypothetical protein</w:t>
            </w:r>
          </w:p>
        </w:tc>
      </w:tr>
      <w:tr w:rsidR="00F04E0F" w:rsidRPr="00900E34" w14:paraId="255DFE4D" w14:textId="77777777" w:rsidTr="00A96A67">
        <w:trPr>
          <w:trHeight w:val="280"/>
        </w:trPr>
        <w:tc>
          <w:tcPr>
            <w:tcW w:w="1152" w:type="dxa"/>
            <w:noWrap/>
            <w:hideMark/>
          </w:tcPr>
          <w:p w14:paraId="480C7A8B" w14:textId="77777777" w:rsidR="00F04E0F" w:rsidRPr="00900E34" w:rsidRDefault="00F04E0F" w:rsidP="00A96A67">
            <w:r>
              <w:rPr>
                <w:rFonts w:hint="eastAsia"/>
              </w:rPr>
              <w:t>AUO97_RS</w:t>
            </w:r>
            <w:r w:rsidRPr="00900E34">
              <w:rPr>
                <w:rFonts w:hint="eastAsia"/>
              </w:rPr>
              <w:t>11220</w:t>
            </w:r>
          </w:p>
        </w:tc>
        <w:tc>
          <w:tcPr>
            <w:tcW w:w="2020" w:type="dxa"/>
            <w:noWrap/>
            <w:hideMark/>
          </w:tcPr>
          <w:p w14:paraId="21C60342" w14:textId="77777777" w:rsidR="00F04E0F" w:rsidRPr="00900E34" w:rsidRDefault="00F04E0F" w:rsidP="00A96A67">
            <w:r w:rsidRPr="00900E34">
              <w:rPr>
                <w:rFonts w:hint="eastAsia"/>
              </w:rPr>
              <w:t>1.046402</w:t>
            </w:r>
          </w:p>
        </w:tc>
        <w:tc>
          <w:tcPr>
            <w:tcW w:w="2038" w:type="dxa"/>
            <w:noWrap/>
            <w:hideMark/>
          </w:tcPr>
          <w:p w14:paraId="4477CFDF" w14:textId="77777777" w:rsidR="00F04E0F" w:rsidRPr="00900E34" w:rsidRDefault="00F04E0F" w:rsidP="00A96A67">
            <w:r w:rsidRPr="00900E34">
              <w:rPr>
                <w:rFonts w:hint="eastAsia"/>
              </w:rPr>
              <w:t>Up</w:t>
            </w:r>
          </w:p>
        </w:tc>
        <w:tc>
          <w:tcPr>
            <w:tcW w:w="731" w:type="dxa"/>
            <w:noWrap/>
            <w:hideMark/>
          </w:tcPr>
          <w:p w14:paraId="436E7022" w14:textId="77777777" w:rsidR="00F04E0F" w:rsidRPr="00900E34" w:rsidRDefault="00F04E0F" w:rsidP="00A96A67">
            <w:r w:rsidRPr="00900E34">
              <w:rPr>
                <w:rFonts w:hint="eastAsia"/>
              </w:rPr>
              <w:t>3.48E-27</w:t>
            </w:r>
          </w:p>
        </w:tc>
        <w:tc>
          <w:tcPr>
            <w:tcW w:w="2581" w:type="dxa"/>
            <w:noWrap/>
            <w:hideMark/>
          </w:tcPr>
          <w:p w14:paraId="7ED0A52F" w14:textId="77777777" w:rsidR="00F04E0F" w:rsidRPr="00900E34" w:rsidRDefault="00F04E0F" w:rsidP="00A96A67">
            <w:r w:rsidRPr="00900E34">
              <w:rPr>
                <w:rFonts w:hint="eastAsia"/>
              </w:rPr>
              <w:t>trehalose-6-phosphate synthase</w:t>
            </w:r>
          </w:p>
        </w:tc>
      </w:tr>
      <w:tr w:rsidR="00F04E0F" w:rsidRPr="00900E34" w14:paraId="5FDA2529" w14:textId="77777777" w:rsidTr="00A96A67">
        <w:trPr>
          <w:trHeight w:val="280"/>
        </w:trPr>
        <w:tc>
          <w:tcPr>
            <w:tcW w:w="1152" w:type="dxa"/>
            <w:noWrap/>
            <w:hideMark/>
          </w:tcPr>
          <w:p w14:paraId="21F19E20" w14:textId="77777777" w:rsidR="00F04E0F" w:rsidRPr="00900E34" w:rsidRDefault="00F04E0F" w:rsidP="00A96A67">
            <w:r>
              <w:rPr>
                <w:rFonts w:hint="eastAsia"/>
              </w:rPr>
              <w:lastRenderedPageBreak/>
              <w:t>AUO97_RS</w:t>
            </w:r>
            <w:r w:rsidRPr="00900E34">
              <w:rPr>
                <w:rFonts w:hint="eastAsia"/>
              </w:rPr>
              <w:t>11270</w:t>
            </w:r>
          </w:p>
        </w:tc>
        <w:tc>
          <w:tcPr>
            <w:tcW w:w="2020" w:type="dxa"/>
            <w:noWrap/>
            <w:hideMark/>
          </w:tcPr>
          <w:p w14:paraId="4D4BF669" w14:textId="77777777" w:rsidR="00F04E0F" w:rsidRPr="00900E34" w:rsidRDefault="00F04E0F" w:rsidP="00A96A67">
            <w:r w:rsidRPr="00900E34">
              <w:rPr>
                <w:rFonts w:hint="eastAsia"/>
              </w:rPr>
              <w:t>1.287005</w:t>
            </w:r>
          </w:p>
        </w:tc>
        <w:tc>
          <w:tcPr>
            <w:tcW w:w="2038" w:type="dxa"/>
            <w:noWrap/>
            <w:hideMark/>
          </w:tcPr>
          <w:p w14:paraId="7638EA3D" w14:textId="77777777" w:rsidR="00F04E0F" w:rsidRPr="00900E34" w:rsidRDefault="00F04E0F" w:rsidP="00A96A67">
            <w:r w:rsidRPr="00900E34">
              <w:rPr>
                <w:rFonts w:hint="eastAsia"/>
              </w:rPr>
              <w:t>Up</w:t>
            </w:r>
          </w:p>
        </w:tc>
        <w:tc>
          <w:tcPr>
            <w:tcW w:w="731" w:type="dxa"/>
            <w:noWrap/>
            <w:hideMark/>
          </w:tcPr>
          <w:p w14:paraId="007F2D09" w14:textId="77777777" w:rsidR="00F04E0F" w:rsidRPr="00900E34" w:rsidRDefault="00F04E0F" w:rsidP="00A96A67">
            <w:r w:rsidRPr="00900E34">
              <w:rPr>
                <w:rFonts w:hint="eastAsia"/>
              </w:rPr>
              <w:t>3.58E-12</w:t>
            </w:r>
          </w:p>
        </w:tc>
        <w:tc>
          <w:tcPr>
            <w:tcW w:w="2581" w:type="dxa"/>
            <w:noWrap/>
            <w:hideMark/>
          </w:tcPr>
          <w:p w14:paraId="29EF63F3" w14:textId="77777777" w:rsidR="00F04E0F" w:rsidRPr="00900E34" w:rsidRDefault="00F04E0F" w:rsidP="00A96A67">
            <w:r w:rsidRPr="00900E34">
              <w:rPr>
                <w:rFonts w:hint="eastAsia"/>
              </w:rPr>
              <w:t>threonylcarbamoyl-AMP synthase</w:t>
            </w:r>
          </w:p>
        </w:tc>
      </w:tr>
      <w:tr w:rsidR="00F04E0F" w:rsidRPr="00900E34" w14:paraId="04A2CABF" w14:textId="77777777" w:rsidTr="00A96A67">
        <w:trPr>
          <w:trHeight w:val="280"/>
        </w:trPr>
        <w:tc>
          <w:tcPr>
            <w:tcW w:w="1152" w:type="dxa"/>
            <w:noWrap/>
            <w:hideMark/>
          </w:tcPr>
          <w:p w14:paraId="4ED090F7" w14:textId="77777777" w:rsidR="00F04E0F" w:rsidRPr="00900E34" w:rsidRDefault="00F04E0F" w:rsidP="00A96A67">
            <w:r>
              <w:rPr>
                <w:rFonts w:hint="eastAsia"/>
              </w:rPr>
              <w:t>AUO97_RS</w:t>
            </w:r>
            <w:r w:rsidRPr="00900E34">
              <w:rPr>
                <w:rFonts w:hint="eastAsia"/>
              </w:rPr>
              <w:t>11550</w:t>
            </w:r>
          </w:p>
        </w:tc>
        <w:tc>
          <w:tcPr>
            <w:tcW w:w="2020" w:type="dxa"/>
            <w:noWrap/>
            <w:hideMark/>
          </w:tcPr>
          <w:p w14:paraId="325627A7" w14:textId="77777777" w:rsidR="00F04E0F" w:rsidRPr="00900E34" w:rsidRDefault="00F04E0F" w:rsidP="00A96A67">
            <w:r w:rsidRPr="00900E34">
              <w:rPr>
                <w:rFonts w:hint="eastAsia"/>
              </w:rPr>
              <w:t>1.451916</w:t>
            </w:r>
          </w:p>
        </w:tc>
        <w:tc>
          <w:tcPr>
            <w:tcW w:w="2038" w:type="dxa"/>
            <w:noWrap/>
            <w:hideMark/>
          </w:tcPr>
          <w:p w14:paraId="2E3BF5EE" w14:textId="77777777" w:rsidR="00F04E0F" w:rsidRPr="00900E34" w:rsidRDefault="00F04E0F" w:rsidP="00A96A67">
            <w:r w:rsidRPr="00900E34">
              <w:rPr>
                <w:rFonts w:hint="eastAsia"/>
              </w:rPr>
              <w:t>Up</w:t>
            </w:r>
          </w:p>
        </w:tc>
        <w:tc>
          <w:tcPr>
            <w:tcW w:w="731" w:type="dxa"/>
            <w:noWrap/>
            <w:hideMark/>
          </w:tcPr>
          <w:p w14:paraId="4D567125" w14:textId="77777777" w:rsidR="00F04E0F" w:rsidRPr="00900E34" w:rsidRDefault="00F04E0F" w:rsidP="00A96A67">
            <w:r w:rsidRPr="00900E34">
              <w:rPr>
                <w:rFonts w:hint="eastAsia"/>
              </w:rPr>
              <w:t>2.38E-10</w:t>
            </w:r>
          </w:p>
        </w:tc>
        <w:tc>
          <w:tcPr>
            <w:tcW w:w="2581" w:type="dxa"/>
            <w:noWrap/>
            <w:hideMark/>
          </w:tcPr>
          <w:p w14:paraId="083F6F70" w14:textId="77777777" w:rsidR="00F04E0F" w:rsidRPr="00900E34" w:rsidRDefault="00F04E0F" w:rsidP="00A96A67">
            <w:r w:rsidRPr="00900E34">
              <w:rPr>
                <w:rFonts w:hint="eastAsia"/>
              </w:rPr>
              <w:t>metal-dependent hydrolase</w:t>
            </w:r>
          </w:p>
        </w:tc>
      </w:tr>
      <w:tr w:rsidR="00F04E0F" w:rsidRPr="00900E34" w14:paraId="29ADBAA4" w14:textId="77777777" w:rsidTr="00A96A67">
        <w:trPr>
          <w:trHeight w:val="280"/>
        </w:trPr>
        <w:tc>
          <w:tcPr>
            <w:tcW w:w="1152" w:type="dxa"/>
            <w:noWrap/>
            <w:hideMark/>
          </w:tcPr>
          <w:p w14:paraId="7448B78F" w14:textId="77777777" w:rsidR="00F04E0F" w:rsidRPr="00900E34" w:rsidRDefault="00F04E0F" w:rsidP="00A96A67">
            <w:r>
              <w:rPr>
                <w:rFonts w:hint="eastAsia"/>
              </w:rPr>
              <w:t>AUO97_RS</w:t>
            </w:r>
            <w:r w:rsidRPr="00900E34">
              <w:rPr>
                <w:rFonts w:hint="eastAsia"/>
              </w:rPr>
              <w:t>11750</w:t>
            </w:r>
          </w:p>
        </w:tc>
        <w:tc>
          <w:tcPr>
            <w:tcW w:w="2020" w:type="dxa"/>
            <w:noWrap/>
            <w:hideMark/>
          </w:tcPr>
          <w:p w14:paraId="24B6CF4E" w14:textId="77777777" w:rsidR="00F04E0F" w:rsidRPr="00900E34" w:rsidRDefault="00F04E0F" w:rsidP="00A96A67">
            <w:r w:rsidRPr="00900E34">
              <w:rPr>
                <w:rFonts w:hint="eastAsia"/>
              </w:rPr>
              <w:t>1.160465</w:t>
            </w:r>
          </w:p>
        </w:tc>
        <w:tc>
          <w:tcPr>
            <w:tcW w:w="2038" w:type="dxa"/>
            <w:noWrap/>
            <w:hideMark/>
          </w:tcPr>
          <w:p w14:paraId="143B9B9C" w14:textId="77777777" w:rsidR="00F04E0F" w:rsidRPr="00900E34" w:rsidRDefault="00F04E0F" w:rsidP="00A96A67">
            <w:r w:rsidRPr="00900E34">
              <w:rPr>
                <w:rFonts w:hint="eastAsia"/>
              </w:rPr>
              <w:t>Up</w:t>
            </w:r>
          </w:p>
        </w:tc>
        <w:tc>
          <w:tcPr>
            <w:tcW w:w="731" w:type="dxa"/>
            <w:noWrap/>
            <w:hideMark/>
          </w:tcPr>
          <w:p w14:paraId="4DCD72F5" w14:textId="77777777" w:rsidR="00F04E0F" w:rsidRPr="00900E34" w:rsidRDefault="00F04E0F" w:rsidP="00A96A67">
            <w:r w:rsidRPr="00900E34">
              <w:rPr>
                <w:rFonts w:hint="eastAsia"/>
              </w:rPr>
              <w:t>3.76E-21</w:t>
            </w:r>
          </w:p>
        </w:tc>
        <w:tc>
          <w:tcPr>
            <w:tcW w:w="2581" w:type="dxa"/>
            <w:noWrap/>
            <w:hideMark/>
          </w:tcPr>
          <w:p w14:paraId="5DBFFF30" w14:textId="77777777" w:rsidR="00F04E0F" w:rsidRPr="00900E34" w:rsidRDefault="00F04E0F" w:rsidP="00A96A67">
            <w:r w:rsidRPr="00900E34">
              <w:rPr>
                <w:rFonts w:hint="eastAsia"/>
              </w:rPr>
              <w:t>gamma-glutamyltransferase family protein</w:t>
            </w:r>
          </w:p>
        </w:tc>
      </w:tr>
      <w:tr w:rsidR="00F04E0F" w:rsidRPr="00900E34" w14:paraId="4EA596AA" w14:textId="77777777" w:rsidTr="00A96A67">
        <w:trPr>
          <w:trHeight w:val="280"/>
        </w:trPr>
        <w:tc>
          <w:tcPr>
            <w:tcW w:w="1152" w:type="dxa"/>
            <w:noWrap/>
            <w:hideMark/>
          </w:tcPr>
          <w:p w14:paraId="08DDF621" w14:textId="77777777" w:rsidR="00F04E0F" w:rsidRPr="00900E34" w:rsidRDefault="00F04E0F" w:rsidP="00A96A67">
            <w:r>
              <w:rPr>
                <w:rFonts w:hint="eastAsia"/>
              </w:rPr>
              <w:t>AUO97_RS</w:t>
            </w:r>
            <w:r w:rsidRPr="00900E34">
              <w:rPr>
                <w:rFonts w:hint="eastAsia"/>
              </w:rPr>
              <w:t>11975</w:t>
            </w:r>
          </w:p>
        </w:tc>
        <w:tc>
          <w:tcPr>
            <w:tcW w:w="2020" w:type="dxa"/>
            <w:noWrap/>
            <w:hideMark/>
          </w:tcPr>
          <w:p w14:paraId="46380D94" w14:textId="77777777" w:rsidR="00F04E0F" w:rsidRPr="00900E34" w:rsidRDefault="00F04E0F" w:rsidP="00A96A67">
            <w:r w:rsidRPr="00900E34">
              <w:rPr>
                <w:rFonts w:hint="eastAsia"/>
              </w:rPr>
              <w:t>1.267775</w:t>
            </w:r>
          </w:p>
        </w:tc>
        <w:tc>
          <w:tcPr>
            <w:tcW w:w="2038" w:type="dxa"/>
            <w:noWrap/>
            <w:hideMark/>
          </w:tcPr>
          <w:p w14:paraId="6F6DCC71" w14:textId="77777777" w:rsidR="00F04E0F" w:rsidRPr="00900E34" w:rsidRDefault="00F04E0F" w:rsidP="00A96A67">
            <w:r w:rsidRPr="00900E34">
              <w:rPr>
                <w:rFonts w:hint="eastAsia"/>
              </w:rPr>
              <w:t>Up</w:t>
            </w:r>
          </w:p>
        </w:tc>
        <w:tc>
          <w:tcPr>
            <w:tcW w:w="731" w:type="dxa"/>
            <w:noWrap/>
            <w:hideMark/>
          </w:tcPr>
          <w:p w14:paraId="6248F78C" w14:textId="77777777" w:rsidR="00F04E0F" w:rsidRPr="00900E34" w:rsidRDefault="00F04E0F" w:rsidP="00A96A67">
            <w:r w:rsidRPr="00900E34">
              <w:rPr>
                <w:rFonts w:hint="eastAsia"/>
              </w:rPr>
              <w:t>0.006622</w:t>
            </w:r>
          </w:p>
        </w:tc>
        <w:tc>
          <w:tcPr>
            <w:tcW w:w="2581" w:type="dxa"/>
            <w:noWrap/>
            <w:hideMark/>
          </w:tcPr>
          <w:p w14:paraId="244D904D" w14:textId="77777777" w:rsidR="00F04E0F" w:rsidRPr="00900E34" w:rsidRDefault="00F04E0F" w:rsidP="00A96A67">
            <w:r w:rsidRPr="00900E34">
              <w:rPr>
                <w:rFonts w:hint="eastAsia"/>
              </w:rPr>
              <w:t>cupin domain-containing protein [Acinetobacter]</w:t>
            </w:r>
          </w:p>
        </w:tc>
      </w:tr>
      <w:tr w:rsidR="00F04E0F" w:rsidRPr="00900E34" w14:paraId="20A29B7A" w14:textId="77777777" w:rsidTr="00A96A67">
        <w:trPr>
          <w:trHeight w:val="280"/>
        </w:trPr>
        <w:tc>
          <w:tcPr>
            <w:tcW w:w="1152" w:type="dxa"/>
            <w:noWrap/>
            <w:hideMark/>
          </w:tcPr>
          <w:p w14:paraId="4191D68B" w14:textId="77777777" w:rsidR="00F04E0F" w:rsidRPr="00900E34" w:rsidRDefault="00F04E0F" w:rsidP="00A96A67">
            <w:r>
              <w:rPr>
                <w:rFonts w:hint="eastAsia"/>
              </w:rPr>
              <w:t>AUO97_RS</w:t>
            </w:r>
            <w:r w:rsidRPr="00900E34">
              <w:rPr>
                <w:rFonts w:hint="eastAsia"/>
              </w:rPr>
              <w:t>12450</w:t>
            </w:r>
          </w:p>
        </w:tc>
        <w:tc>
          <w:tcPr>
            <w:tcW w:w="2020" w:type="dxa"/>
            <w:noWrap/>
            <w:hideMark/>
          </w:tcPr>
          <w:p w14:paraId="12E063B9" w14:textId="77777777" w:rsidR="00F04E0F" w:rsidRPr="00900E34" w:rsidRDefault="00F04E0F" w:rsidP="00A96A67">
            <w:r w:rsidRPr="00900E34">
              <w:rPr>
                <w:rFonts w:hint="eastAsia"/>
              </w:rPr>
              <w:t>1.001019</w:t>
            </w:r>
          </w:p>
        </w:tc>
        <w:tc>
          <w:tcPr>
            <w:tcW w:w="2038" w:type="dxa"/>
            <w:noWrap/>
            <w:hideMark/>
          </w:tcPr>
          <w:p w14:paraId="455E5FC9" w14:textId="77777777" w:rsidR="00F04E0F" w:rsidRPr="00900E34" w:rsidRDefault="00F04E0F" w:rsidP="00A96A67">
            <w:r w:rsidRPr="00900E34">
              <w:rPr>
                <w:rFonts w:hint="eastAsia"/>
              </w:rPr>
              <w:t>Up</w:t>
            </w:r>
          </w:p>
        </w:tc>
        <w:tc>
          <w:tcPr>
            <w:tcW w:w="731" w:type="dxa"/>
            <w:noWrap/>
            <w:hideMark/>
          </w:tcPr>
          <w:p w14:paraId="508D88F8" w14:textId="77777777" w:rsidR="00F04E0F" w:rsidRPr="00900E34" w:rsidRDefault="00F04E0F" w:rsidP="00A96A67">
            <w:r w:rsidRPr="00900E34">
              <w:rPr>
                <w:rFonts w:hint="eastAsia"/>
              </w:rPr>
              <w:t>9.88E-12</w:t>
            </w:r>
          </w:p>
        </w:tc>
        <w:tc>
          <w:tcPr>
            <w:tcW w:w="2581" w:type="dxa"/>
            <w:noWrap/>
            <w:hideMark/>
          </w:tcPr>
          <w:p w14:paraId="60CC81F6" w14:textId="77777777" w:rsidR="00F04E0F" w:rsidRPr="00900E34" w:rsidRDefault="00F04E0F" w:rsidP="00A96A67">
            <w:r w:rsidRPr="00900E34">
              <w:rPr>
                <w:rFonts w:hint="eastAsia"/>
              </w:rPr>
              <w:t>amino acid transporter</w:t>
            </w:r>
          </w:p>
        </w:tc>
      </w:tr>
      <w:tr w:rsidR="00F04E0F" w:rsidRPr="00900E34" w14:paraId="52846067" w14:textId="77777777" w:rsidTr="00A96A67">
        <w:trPr>
          <w:trHeight w:val="280"/>
        </w:trPr>
        <w:tc>
          <w:tcPr>
            <w:tcW w:w="1152" w:type="dxa"/>
            <w:noWrap/>
            <w:hideMark/>
          </w:tcPr>
          <w:p w14:paraId="19335A62" w14:textId="77777777" w:rsidR="00F04E0F" w:rsidRPr="00900E34" w:rsidRDefault="00F04E0F" w:rsidP="00A96A67">
            <w:r>
              <w:rPr>
                <w:rFonts w:hint="eastAsia"/>
              </w:rPr>
              <w:t>AUO97_RS</w:t>
            </w:r>
            <w:r w:rsidRPr="00900E34">
              <w:rPr>
                <w:rFonts w:hint="eastAsia"/>
              </w:rPr>
              <w:t>12700</w:t>
            </w:r>
          </w:p>
        </w:tc>
        <w:tc>
          <w:tcPr>
            <w:tcW w:w="2020" w:type="dxa"/>
            <w:noWrap/>
            <w:hideMark/>
          </w:tcPr>
          <w:p w14:paraId="621F2AE1" w14:textId="77777777" w:rsidR="00F04E0F" w:rsidRPr="00900E34" w:rsidRDefault="00F04E0F" w:rsidP="00A96A67">
            <w:r w:rsidRPr="00900E34">
              <w:rPr>
                <w:rFonts w:hint="eastAsia"/>
              </w:rPr>
              <w:t>1.891923</w:t>
            </w:r>
          </w:p>
        </w:tc>
        <w:tc>
          <w:tcPr>
            <w:tcW w:w="2038" w:type="dxa"/>
            <w:noWrap/>
            <w:hideMark/>
          </w:tcPr>
          <w:p w14:paraId="60BCEC4D" w14:textId="77777777" w:rsidR="00F04E0F" w:rsidRPr="00900E34" w:rsidRDefault="00F04E0F" w:rsidP="00A96A67">
            <w:r w:rsidRPr="00900E34">
              <w:rPr>
                <w:rFonts w:hint="eastAsia"/>
              </w:rPr>
              <w:t>Up</w:t>
            </w:r>
          </w:p>
        </w:tc>
        <w:tc>
          <w:tcPr>
            <w:tcW w:w="731" w:type="dxa"/>
            <w:noWrap/>
            <w:hideMark/>
          </w:tcPr>
          <w:p w14:paraId="4AC23BC2" w14:textId="77777777" w:rsidR="00F04E0F" w:rsidRPr="00900E34" w:rsidRDefault="00F04E0F" w:rsidP="00A96A67">
            <w:r w:rsidRPr="00900E34">
              <w:rPr>
                <w:rFonts w:hint="eastAsia"/>
              </w:rPr>
              <w:t>1E-13</w:t>
            </w:r>
          </w:p>
        </w:tc>
        <w:tc>
          <w:tcPr>
            <w:tcW w:w="2581" w:type="dxa"/>
            <w:noWrap/>
            <w:hideMark/>
          </w:tcPr>
          <w:p w14:paraId="187B7000" w14:textId="77777777" w:rsidR="00F04E0F" w:rsidRPr="00900E34" w:rsidRDefault="00F04E0F" w:rsidP="00A96A67">
            <w:r w:rsidRPr="00900E34">
              <w:rPr>
                <w:rFonts w:hint="eastAsia"/>
              </w:rPr>
              <w:t>hypothetical protein</w:t>
            </w:r>
          </w:p>
        </w:tc>
      </w:tr>
      <w:tr w:rsidR="00F04E0F" w:rsidRPr="00900E34" w14:paraId="7BA318D3" w14:textId="77777777" w:rsidTr="00A96A67">
        <w:trPr>
          <w:trHeight w:val="280"/>
        </w:trPr>
        <w:tc>
          <w:tcPr>
            <w:tcW w:w="1152" w:type="dxa"/>
            <w:noWrap/>
            <w:hideMark/>
          </w:tcPr>
          <w:p w14:paraId="3B73364C" w14:textId="77777777" w:rsidR="00F04E0F" w:rsidRPr="00900E34" w:rsidRDefault="00F04E0F" w:rsidP="00A96A67">
            <w:r>
              <w:rPr>
                <w:rFonts w:hint="eastAsia"/>
              </w:rPr>
              <w:t>AUO97_RS</w:t>
            </w:r>
            <w:r w:rsidRPr="00900E34">
              <w:rPr>
                <w:rFonts w:hint="eastAsia"/>
              </w:rPr>
              <w:t>12705</w:t>
            </w:r>
          </w:p>
        </w:tc>
        <w:tc>
          <w:tcPr>
            <w:tcW w:w="2020" w:type="dxa"/>
            <w:noWrap/>
            <w:hideMark/>
          </w:tcPr>
          <w:p w14:paraId="4DF6C425" w14:textId="77777777" w:rsidR="00F04E0F" w:rsidRPr="00900E34" w:rsidRDefault="00F04E0F" w:rsidP="00A96A67">
            <w:r w:rsidRPr="00900E34">
              <w:rPr>
                <w:rFonts w:hint="eastAsia"/>
              </w:rPr>
              <w:t>1.395535</w:t>
            </w:r>
          </w:p>
        </w:tc>
        <w:tc>
          <w:tcPr>
            <w:tcW w:w="2038" w:type="dxa"/>
            <w:noWrap/>
            <w:hideMark/>
          </w:tcPr>
          <w:p w14:paraId="0ECFA4AC" w14:textId="77777777" w:rsidR="00F04E0F" w:rsidRPr="00900E34" w:rsidRDefault="00F04E0F" w:rsidP="00A96A67">
            <w:r w:rsidRPr="00900E34">
              <w:rPr>
                <w:rFonts w:hint="eastAsia"/>
              </w:rPr>
              <w:t>Up</w:t>
            </w:r>
          </w:p>
        </w:tc>
        <w:tc>
          <w:tcPr>
            <w:tcW w:w="731" w:type="dxa"/>
            <w:noWrap/>
            <w:hideMark/>
          </w:tcPr>
          <w:p w14:paraId="4EED1D2C" w14:textId="77777777" w:rsidR="00F04E0F" w:rsidRPr="00900E34" w:rsidRDefault="00F04E0F" w:rsidP="00A96A67">
            <w:r w:rsidRPr="00900E34">
              <w:rPr>
                <w:rFonts w:hint="eastAsia"/>
              </w:rPr>
              <w:t>2.52E-22</w:t>
            </w:r>
          </w:p>
        </w:tc>
        <w:tc>
          <w:tcPr>
            <w:tcW w:w="2581" w:type="dxa"/>
            <w:noWrap/>
            <w:hideMark/>
          </w:tcPr>
          <w:p w14:paraId="7984EDC8" w14:textId="77777777" w:rsidR="00F04E0F" w:rsidRPr="00900E34" w:rsidRDefault="00F04E0F" w:rsidP="00A96A67">
            <w:r w:rsidRPr="00900E34">
              <w:rPr>
                <w:rFonts w:hint="eastAsia"/>
              </w:rPr>
              <w:t>gamma-aminobutyraldehyde dehydrogenase</w:t>
            </w:r>
          </w:p>
        </w:tc>
      </w:tr>
      <w:tr w:rsidR="00F04E0F" w:rsidRPr="00900E34" w14:paraId="6E46003E" w14:textId="77777777" w:rsidTr="00A96A67">
        <w:trPr>
          <w:trHeight w:val="280"/>
        </w:trPr>
        <w:tc>
          <w:tcPr>
            <w:tcW w:w="1152" w:type="dxa"/>
            <w:noWrap/>
            <w:hideMark/>
          </w:tcPr>
          <w:p w14:paraId="3AFC4A91" w14:textId="77777777" w:rsidR="00F04E0F" w:rsidRPr="00900E34" w:rsidRDefault="00F04E0F" w:rsidP="00A96A67">
            <w:r>
              <w:rPr>
                <w:rFonts w:hint="eastAsia"/>
              </w:rPr>
              <w:t>AUO97_RS</w:t>
            </w:r>
            <w:r w:rsidRPr="00900E34">
              <w:rPr>
                <w:rFonts w:hint="eastAsia"/>
              </w:rPr>
              <w:t>12715</w:t>
            </w:r>
          </w:p>
        </w:tc>
        <w:tc>
          <w:tcPr>
            <w:tcW w:w="2020" w:type="dxa"/>
            <w:noWrap/>
            <w:hideMark/>
          </w:tcPr>
          <w:p w14:paraId="7BC57683" w14:textId="77777777" w:rsidR="00F04E0F" w:rsidRPr="00900E34" w:rsidRDefault="00F04E0F" w:rsidP="00A96A67">
            <w:r w:rsidRPr="00900E34">
              <w:rPr>
                <w:rFonts w:hint="eastAsia"/>
              </w:rPr>
              <w:t>2.700051</w:t>
            </w:r>
          </w:p>
        </w:tc>
        <w:tc>
          <w:tcPr>
            <w:tcW w:w="2038" w:type="dxa"/>
            <w:noWrap/>
            <w:hideMark/>
          </w:tcPr>
          <w:p w14:paraId="616077A0" w14:textId="77777777" w:rsidR="00F04E0F" w:rsidRPr="00900E34" w:rsidRDefault="00F04E0F" w:rsidP="00A96A67">
            <w:r w:rsidRPr="00900E34">
              <w:rPr>
                <w:rFonts w:hint="eastAsia"/>
              </w:rPr>
              <w:t>Up</w:t>
            </w:r>
          </w:p>
        </w:tc>
        <w:tc>
          <w:tcPr>
            <w:tcW w:w="731" w:type="dxa"/>
            <w:noWrap/>
            <w:hideMark/>
          </w:tcPr>
          <w:p w14:paraId="4CDA0EAA" w14:textId="77777777" w:rsidR="00F04E0F" w:rsidRPr="00900E34" w:rsidRDefault="00F04E0F" w:rsidP="00A96A67">
            <w:r w:rsidRPr="00900E34">
              <w:rPr>
                <w:rFonts w:hint="eastAsia"/>
              </w:rPr>
              <w:t>1E-42</w:t>
            </w:r>
          </w:p>
        </w:tc>
        <w:tc>
          <w:tcPr>
            <w:tcW w:w="2581" w:type="dxa"/>
            <w:noWrap/>
            <w:hideMark/>
          </w:tcPr>
          <w:p w14:paraId="64716BEB" w14:textId="77777777" w:rsidR="00F04E0F" w:rsidRPr="00900E34" w:rsidRDefault="00F04E0F" w:rsidP="00A96A67">
            <w:r w:rsidRPr="00900E34">
              <w:rPr>
                <w:rFonts w:hint="eastAsia"/>
              </w:rPr>
              <w:t>aspartate aminotransferase family protein</w:t>
            </w:r>
          </w:p>
        </w:tc>
      </w:tr>
      <w:tr w:rsidR="00F04E0F" w:rsidRPr="00900E34" w14:paraId="7EAC76DE" w14:textId="77777777" w:rsidTr="00A96A67">
        <w:trPr>
          <w:trHeight w:val="280"/>
        </w:trPr>
        <w:tc>
          <w:tcPr>
            <w:tcW w:w="1152" w:type="dxa"/>
            <w:noWrap/>
            <w:hideMark/>
          </w:tcPr>
          <w:p w14:paraId="0E843D9E" w14:textId="77777777" w:rsidR="00F04E0F" w:rsidRPr="00900E34" w:rsidRDefault="00F04E0F" w:rsidP="00A96A67">
            <w:r>
              <w:rPr>
                <w:rFonts w:hint="eastAsia"/>
              </w:rPr>
              <w:t>AUO97_RS</w:t>
            </w:r>
            <w:r w:rsidRPr="00900E34">
              <w:rPr>
                <w:rFonts w:hint="eastAsia"/>
              </w:rPr>
              <w:t>12720</w:t>
            </w:r>
          </w:p>
        </w:tc>
        <w:tc>
          <w:tcPr>
            <w:tcW w:w="2020" w:type="dxa"/>
            <w:noWrap/>
            <w:hideMark/>
          </w:tcPr>
          <w:p w14:paraId="023C89E1" w14:textId="77777777" w:rsidR="00F04E0F" w:rsidRPr="00900E34" w:rsidRDefault="00F04E0F" w:rsidP="00A96A67">
            <w:r w:rsidRPr="00900E34">
              <w:rPr>
                <w:rFonts w:hint="eastAsia"/>
              </w:rPr>
              <w:t>2.456076</w:t>
            </w:r>
          </w:p>
        </w:tc>
        <w:tc>
          <w:tcPr>
            <w:tcW w:w="2038" w:type="dxa"/>
            <w:noWrap/>
            <w:hideMark/>
          </w:tcPr>
          <w:p w14:paraId="6782280B" w14:textId="77777777" w:rsidR="00F04E0F" w:rsidRPr="00900E34" w:rsidRDefault="00F04E0F" w:rsidP="00A96A67">
            <w:r w:rsidRPr="00900E34">
              <w:rPr>
                <w:rFonts w:hint="eastAsia"/>
              </w:rPr>
              <w:t>Up</w:t>
            </w:r>
          </w:p>
        </w:tc>
        <w:tc>
          <w:tcPr>
            <w:tcW w:w="731" w:type="dxa"/>
            <w:noWrap/>
            <w:hideMark/>
          </w:tcPr>
          <w:p w14:paraId="07472DC1" w14:textId="77777777" w:rsidR="00F04E0F" w:rsidRPr="00900E34" w:rsidRDefault="00F04E0F" w:rsidP="00A96A67">
            <w:r w:rsidRPr="00900E34">
              <w:rPr>
                <w:rFonts w:hint="eastAsia"/>
              </w:rPr>
              <w:t>4.22E-24</w:t>
            </w:r>
          </w:p>
        </w:tc>
        <w:tc>
          <w:tcPr>
            <w:tcW w:w="2581" w:type="dxa"/>
            <w:noWrap/>
            <w:hideMark/>
          </w:tcPr>
          <w:p w14:paraId="50B303FA" w14:textId="77777777" w:rsidR="00F04E0F" w:rsidRPr="00900E34" w:rsidRDefault="00F04E0F" w:rsidP="00A96A67">
            <w:r w:rsidRPr="00900E34">
              <w:rPr>
                <w:rFonts w:hint="eastAsia"/>
              </w:rPr>
              <w:t>arginine N-succinyltransferase</w:t>
            </w:r>
          </w:p>
        </w:tc>
      </w:tr>
      <w:tr w:rsidR="00F04E0F" w:rsidRPr="00900E34" w14:paraId="45C78E58" w14:textId="77777777" w:rsidTr="00A96A67">
        <w:trPr>
          <w:trHeight w:val="280"/>
        </w:trPr>
        <w:tc>
          <w:tcPr>
            <w:tcW w:w="1152" w:type="dxa"/>
            <w:noWrap/>
            <w:hideMark/>
          </w:tcPr>
          <w:p w14:paraId="395915D0" w14:textId="77777777" w:rsidR="00F04E0F" w:rsidRPr="00900E34" w:rsidRDefault="00F04E0F" w:rsidP="00A96A67">
            <w:r>
              <w:rPr>
                <w:rFonts w:hint="eastAsia"/>
              </w:rPr>
              <w:t>AUO97_RS</w:t>
            </w:r>
            <w:r w:rsidRPr="00900E34">
              <w:rPr>
                <w:rFonts w:hint="eastAsia"/>
              </w:rPr>
              <w:t>12815</w:t>
            </w:r>
          </w:p>
        </w:tc>
        <w:tc>
          <w:tcPr>
            <w:tcW w:w="2020" w:type="dxa"/>
            <w:noWrap/>
            <w:hideMark/>
          </w:tcPr>
          <w:p w14:paraId="29A6AD72" w14:textId="77777777" w:rsidR="00F04E0F" w:rsidRPr="00900E34" w:rsidRDefault="00F04E0F" w:rsidP="00A96A67">
            <w:r w:rsidRPr="00900E34">
              <w:rPr>
                <w:rFonts w:hint="eastAsia"/>
              </w:rPr>
              <w:t>1.332388</w:t>
            </w:r>
          </w:p>
        </w:tc>
        <w:tc>
          <w:tcPr>
            <w:tcW w:w="2038" w:type="dxa"/>
            <w:noWrap/>
            <w:hideMark/>
          </w:tcPr>
          <w:p w14:paraId="7A58C2EE" w14:textId="77777777" w:rsidR="00F04E0F" w:rsidRPr="00900E34" w:rsidRDefault="00F04E0F" w:rsidP="00A96A67">
            <w:r w:rsidRPr="00900E34">
              <w:rPr>
                <w:rFonts w:hint="eastAsia"/>
              </w:rPr>
              <w:t>Up</w:t>
            </w:r>
          </w:p>
        </w:tc>
        <w:tc>
          <w:tcPr>
            <w:tcW w:w="731" w:type="dxa"/>
            <w:noWrap/>
            <w:hideMark/>
          </w:tcPr>
          <w:p w14:paraId="3A3B2078" w14:textId="77777777" w:rsidR="00F04E0F" w:rsidRPr="00900E34" w:rsidRDefault="00F04E0F" w:rsidP="00A96A67">
            <w:r w:rsidRPr="00900E34">
              <w:rPr>
                <w:rFonts w:hint="eastAsia"/>
              </w:rPr>
              <w:t>1.17E-05</w:t>
            </w:r>
          </w:p>
        </w:tc>
        <w:tc>
          <w:tcPr>
            <w:tcW w:w="2581" w:type="dxa"/>
            <w:noWrap/>
            <w:hideMark/>
          </w:tcPr>
          <w:p w14:paraId="095966C0" w14:textId="77777777" w:rsidR="00F04E0F" w:rsidRPr="00900E34" w:rsidRDefault="00F04E0F" w:rsidP="00A96A67">
            <w:r w:rsidRPr="00900E34">
              <w:rPr>
                <w:rFonts w:hint="eastAsia"/>
              </w:rPr>
              <w:t>feruloyl-CoA synthase</w:t>
            </w:r>
          </w:p>
        </w:tc>
      </w:tr>
      <w:tr w:rsidR="00F04E0F" w:rsidRPr="00900E34" w14:paraId="40096B53" w14:textId="77777777" w:rsidTr="00A96A67">
        <w:trPr>
          <w:trHeight w:val="280"/>
        </w:trPr>
        <w:tc>
          <w:tcPr>
            <w:tcW w:w="1152" w:type="dxa"/>
            <w:noWrap/>
            <w:hideMark/>
          </w:tcPr>
          <w:p w14:paraId="13ACA176" w14:textId="77777777" w:rsidR="00F04E0F" w:rsidRPr="00900E34" w:rsidRDefault="00F04E0F" w:rsidP="00A96A67">
            <w:r>
              <w:rPr>
                <w:rFonts w:hint="eastAsia"/>
              </w:rPr>
              <w:t>AUO97_RS</w:t>
            </w:r>
            <w:r w:rsidRPr="00900E34">
              <w:rPr>
                <w:rFonts w:hint="eastAsia"/>
              </w:rPr>
              <w:t>12825</w:t>
            </w:r>
          </w:p>
        </w:tc>
        <w:tc>
          <w:tcPr>
            <w:tcW w:w="2020" w:type="dxa"/>
            <w:noWrap/>
            <w:hideMark/>
          </w:tcPr>
          <w:p w14:paraId="60BAD706" w14:textId="77777777" w:rsidR="00F04E0F" w:rsidRPr="00900E34" w:rsidRDefault="00F04E0F" w:rsidP="00A96A67">
            <w:r w:rsidRPr="00900E34">
              <w:rPr>
                <w:rFonts w:hint="eastAsia"/>
              </w:rPr>
              <w:t>1.944957</w:t>
            </w:r>
          </w:p>
        </w:tc>
        <w:tc>
          <w:tcPr>
            <w:tcW w:w="2038" w:type="dxa"/>
            <w:noWrap/>
            <w:hideMark/>
          </w:tcPr>
          <w:p w14:paraId="7AD7F2FE" w14:textId="77777777" w:rsidR="00F04E0F" w:rsidRPr="00900E34" w:rsidRDefault="00F04E0F" w:rsidP="00A96A67">
            <w:r w:rsidRPr="00900E34">
              <w:rPr>
                <w:rFonts w:hint="eastAsia"/>
              </w:rPr>
              <w:t>Up</w:t>
            </w:r>
          </w:p>
        </w:tc>
        <w:tc>
          <w:tcPr>
            <w:tcW w:w="731" w:type="dxa"/>
            <w:noWrap/>
            <w:hideMark/>
          </w:tcPr>
          <w:p w14:paraId="4991F71B" w14:textId="77777777" w:rsidR="00F04E0F" w:rsidRPr="00900E34" w:rsidRDefault="00F04E0F" w:rsidP="00A96A67">
            <w:r w:rsidRPr="00900E34">
              <w:rPr>
                <w:rFonts w:hint="eastAsia"/>
              </w:rPr>
              <w:t>1E-12</w:t>
            </w:r>
          </w:p>
        </w:tc>
        <w:tc>
          <w:tcPr>
            <w:tcW w:w="2581" w:type="dxa"/>
            <w:noWrap/>
            <w:hideMark/>
          </w:tcPr>
          <w:p w14:paraId="7FC191F5" w14:textId="77777777" w:rsidR="00F04E0F" w:rsidRPr="00900E34" w:rsidRDefault="00F04E0F" w:rsidP="00A96A67">
            <w:r w:rsidRPr="00900E34">
              <w:rPr>
                <w:rFonts w:hint="eastAsia"/>
              </w:rPr>
              <w:t>crotonase</w:t>
            </w:r>
          </w:p>
        </w:tc>
      </w:tr>
      <w:tr w:rsidR="00F04E0F" w:rsidRPr="00900E34" w14:paraId="1731B5E9" w14:textId="77777777" w:rsidTr="00A96A67">
        <w:trPr>
          <w:trHeight w:val="280"/>
        </w:trPr>
        <w:tc>
          <w:tcPr>
            <w:tcW w:w="1152" w:type="dxa"/>
            <w:noWrap/>
            <w:hideMark/>
          </w:tcPr>
          <w:p w14:paraId="44672ACA" w14:textId="77777777" w:rsidR="00F04E0F" w:rsidRPr="00900E34" w:rsidRDefault="00F04E0F" w:rsidP="00A96A67">
            <w:r>
              <w:rPr>
                <w:rFonts w:hint="eastAsia"/>
              </w:rPr>
              <w:t>AUO97_RS</w:t>
            </w:r>
            <w:r w:rsidRPr="00900E34">
              <w:rPr>
                <w:rFonts w:hint="eastAsia"/>
              </w:rPr>
              <w:t>12850</w:t>
            </w:r>
          </w:p>
        </w:tc>
        <w:tc>
          <w:tcPr>
            <w:tcW w:w="2020" w:type="dxa"/>
            <w:noWrap/>
            <w:hideMark/>
          </w:tcPr>
          <w:p w14:paraId="44E166D7" w14:textId="77777777" w:rsidR="00F04E0F" w:rsidRPr="00900E34" w:rsidRDefault="00F04E0F" w:rsidP="00A96A67">
            <w:r w:rsidRPr="00900E34">
              <w:rPr>
                <w:rFonts w:hint="eastAsia"/>
              </w:rPr>
              <w:t>1.696962</w:t>
            </w:r>
          </w:p>
        </w:tc>
        <w:tc>
          <w:tcPr>
            <w:tcW w:w="2038" w:type="dxa"/>
            <w:noWrap/>
            <w:hideMark/>
          </w:tcPr>
          <w:p w14:paraId="16332FAF" w14:textId="77777777" w:rsidR="00F04E0F" w:rsidRPr="00900E34" w:rsidRDefault="00F04E0F" w:rsidP="00A96A67">
            <w:r w:rsidRPr="00900E34">
              <w:rPr>
                <w:rFonts w:hint="eastAsia"/>
              </w:rPr>
              <w:t>Up</w:t>
            </w:r>
          </w:p>
        </w:tc>
        <w:tc>
          <w:tcPr>
            <w:tcW w:w="731" w:type="dxa"/>
            <w:noWrap/>
            <w:hideMark/>
          </w:tcPr>
          <w:p w14:paraId="44B8FD6D" w14:textId="77777777" w:rsidR="00F04E0F" w:rsidRPr="00900E34" w:rsidRDefault="00F04E0F" w:rsidP="00A96A67">
            <w:r w:rsidRPr="00900E34">
              <w:rPr>
                <w:rFonts w:hint="eastAsia"/>
              </w:rPr>
              <w:t>4.2E-09</w:t>
            </w:r>
          </w:p>
        </w:tc>
        <w:tc>
          <w:tcPr>
            <w:tcW w:w="2581" w:type="dxa"/>
            <w:noWrap/>
            <w:hideMark/>
          </w:tcPr>
          <w:p w14:paraId="07DF28ED" w14:textId="77777777" w:rsidR="00F04E0F" w:rsidRPr="00900E34" w:rsidRDefault="00F04E0F" w:rsidP="00A96A67">
            <w:r w:rsidRPr="00900E34">
              <w:rPr>
                <w:rFonts w:hint="eastAsia"/>
              </w:rPr>
              <w:t>aromatic ring-hydroxylating dioxygenase subunit alpha</w:t>
            </w:r>
          </w:p>
        </w:tc>
      </w:tr>
      <w:tr w:rsidR="00F04E0F" w:rsidRPr="00900E34" w14:paraId="04B2D1FA" w14:textId="77777777" w:rsidTr="00A96A67">
        <w:trPr>
          <w:trHeight w:val="280"/>
        </w:trPr>
        <w:tc>
          <w:tcPr>
            <w:tcW w:w="1152" w:type="dxa"/>
            <w:noWrap/>
            <w:hideMark/>
          </w:tcPr>
          <w:p w14:paraId="691C6CC1" w14:textId="77777777" w:rsidR="00F04E0F" w:rsidRPr="00900E34" w:rsidRDefault="00F04E0F" w:rsidP="00A96A67">
            <w:r>
              <w:rPr>
                <w:rFonts w:hint="eastAsia"/>
              </w:rPr>
              <w:t>AUO97_RS</w:t>
            </w:r>
            <w:r w:rsidRPr="00900E34">
              <w:rPr>
                <w:rFonts w:hint="eastAsia"/>
              </w:rPr>
              <w:t>12855</w:t>
            </w:r>
          </w:p>
        </w:tc>
        <w:tc>
          <w:tcPr>
            <w:tcW w:w="2020" w:type="dxa"/>
            <w:noWrap/>
            <w:hideMark/>
          </w:tcPr>
          <w:p w14:paraId="02852266" w14:textId="77777777" w:rsidR="00F04E0F" w:rsidRPr="00900E34" w:rsidRDefault="00F04E0F" w:rsidP="00A96A67">
            <w:r w:rsidRPr="00900E34">
              <w:rPr>
                <w:rFonts w:hint="eastAsia"/>
              </w:rPr>
              <w:t>1.327513</w:t>
            </w:r>
          </w:p>
        </w:tc>
        <w:tc>
          <w:tcPr>
            <w:tcW w:w="2038" w:type="dxa"/>
            <w:noWrap/>
            <w:hideMark/>
          </w:tcPr>
          <w:p w14:paraId="48856750" w14:textId="77777777" w:rsidR="00F04E0F" w:rsidRPr="00900E34" w:rsidRDefault="00F04E0F" w:rsidP="00A96A67">
            <w:r w:rsidRPr="00900E34">
              <w:rPr>
                <w:rFonts w:hint="eastAsia"/>
              </w:rPr>
              <w:t>Up</w:t>
            </w:r>
          </w:p>
        </w:tc>
        <w:tc>
          <w:tcPr>
            <w:tcW w:w="731" w:type="dxa"/>
            <w:noWrap/>
            <w:hideMark/>
          </w:tcPr>
          <w:p w14:paraId="40D9541D" w14:textId="77777777" w:rsidR="00F04E0F" w:rsidRPr="00900E34" w:rsidRDefault="00F04E0F" w:rsidP="00A96A67">
            <w:r w:rsidRPr="00900E34">
              <w:rPr>
                <w:rFonts w:hint="eastAsia"/>
              </w:rPr>
              <w:t>0.008247</w:t>
            </w:r>
          </w:p>
        </w:tc>
        <w:tc>
          <w:tcPr>
            <w:tcW w:w="2581" w:type="dxa"/>
            <w:noWrap/>
            <w:hideMark/>
          </w:tcPr>
          <w:p w14:paraId="6C7CA42A" w14:textId="77777777" w:rsidR="00F04E0F" w:rsidRPr="00900E34" w:rsidRDefault="00F04E0F" w:rsidP="00A96A67">
            <w:r w:rsidRPr="00900E34">
              <w:rPr>
                <w:rFonts w:hint="eastAsia"/>
              </w:rPr>
              <w:t>MFS transporter</w:t>
            </w:r>
          </w:p>
        </w:tc>
      </w:tr>
      <w:tr w:rsidR="00F04E0F" w:rsidRPr="00900E34" w14:paraId="54F7E1E0" w14:textId="77777777" w:rsidTr="00A96A67">
        <w:trPr>
          <w:trHeight w:val="280"/>
        </w:trPr>
        <w:tc>
          <w:tcPr>
            <w:tcW w:w="1152" w:type="dxa"/>
            <w:noWrap/>
            <w:hideMark/>
          </w:tcPr>
          <w:p w14:paraId="5B2E1AE4" w14:textId="77777777" w:rsidR="00F04E0F" w:rsidRPr="00900E34" w:rsidRDefault="00F04E0F" w:rsidP="00A96A67">
            <w:r>
              <w:rPr>
                <w:rFonts w:hint="eastAsia"/>
              </w:rPr>
              <w:t>AUO97_RS</w:t>
            </w:r>
            <w:r w:rsidRPr="00900E34">
              <w:rPr>
                <w:rFonts w:hint="eastAsia"/>
              </w:rPr>
              <w:t>13000</w:t>
            </w:r>
          </w:p>
        </w:tc>
        <w:tc>
          <w:tcPr>
            <w:tcW w:w="2020" w:type="dxa"/>
            <w:noWrap/>
            <w:hideMark/>
          </w:tcPr>
          <w:p w14:paraId="12CA8A14" w14:textId="77777777" w:rsidR="00F04E0F" w:rsidRPr="00900E34" w:rsidRDefault="00F04E0F" w:rsidP="00A96A67">
            <w:r w:rsidRPr="00900E34">
              <w:rPr>
                <w:rFonts w:hint="eastAsia"/>
              </w:rPr>
              <w:t>1.063488</w:t>
            </w:r>
          </w:p>
        </w:tc>
        <w:tc>
          <w:tcPr>
            <w:tcW w:w="2038" w:type="dxa"/>
            <w:noWrap/>
            <w:hideMark/>
          </w:tcPr>
          <w:p w14:paraId="7F1FCE4B" w14:textId="77777777" w:rsidR="00F04E0F" w:rsidRPr="00900E34" w:rsidRDefault="00F04E0F" w:rsidP="00A96A67">
            <w:r w:rsidRPr="00900E34">
              <w:rPr>
                <w:rFonts w:hint="eastAsia"/>
              </w:rPr>
              <w:t>Up</w:t>
            </w:r>
          </w:p>
        </w:tc>
        <w:tc>
          <w:tcPr>
            <w:tcW w:w="731" w:type="dxa"/>
            <w:noWrap/>
            <w:hideMark/>
          </w:tcPr>
          <w:p w14:paraId="023A19D2" w14:textId="77777777" w:rsidR="00F04E0F" w:rsidRPr="00900E34" w:rsidRDefault="00F04E0F" w:rsidP="00A96A67">
            <w:r w:rsidRPr="00900E34">
              <w:rPr>
                <w:rFonts w:hint="eastAsia"/>
              </w:rPr>
              <w:t>0.004539</w:t>
            </w:r>
          </w:p>
        </w:tc>
        <w:tc>
          <w:tcPr>
            <w:tcW w:w="2581" w:type="dxa"/>
            <w:noWrap/>
            <w:hideMark/>
          </w:tcPr>
          <w:p w14:paraId="09FD4976" w14:textId="77777777" w:rsidR="00F04E0F" w:rsidRPr="00900E34" w:rsidRDefault="00F04E0F" w:rsidP="00A96A67">
            <w:r w:rsidRPr="00900E34">
              <w:rPr>
                <w:rFonts w:hint="eastAsia"/>
              </w:rPr>
              <w:t>hypothetical protein</w:t>
            </w:r>
          </w:p>
        </w:tc>
      </w:tr>
      <w:tr w:rsidR="00F04E0F" w:rsidRPr="00900E34" w14:paraId="7F734B7E" w14:textId="77777777" w:rsidTr="00A96A67">
        <w:trPr>
          <w:trHeight w:val="280"/>
        </w:trPr>
        <w:tc>
          <w:tcPr>
            <w:tcW w:w="1152" w:type="dxa"/>
            <w:noWrap/>
            <w:hideMark/>
          </w:tcPr>
          <w:p w14:paraId="44A12D13" w14:textId="77777777" w:rsidR="00F04E0F" w:rsidRPr="00900E34" w:rsidRDefault="00F04E0F" w:rsidP="00A96A67">
            <w:r>
              <w:rPr>
                <w:rFonts w:hint="eastAsia"/>
              </w:rPr>
              <w:lastRenderedPageBreak/>
              <w:t>AUO97_RS</w:t>
            </w:r>
            <w:r w:rsidRPr="00900E34">
              <w:rPr>
                <w:rFonts w:hint="eastAsia"/>
              </w:rPr>
              <w:t>13005</w:t>
            </w:r>
          </w:p>
        </w:tc>
        <w:tc>
          <w:tcPr>
            <w:tcW w:w="2020" w:type="dxa"/>
            <w:noWrap/>
            <w:hideMark/>
          </w:tcPr>
          <w:p w14:paraId="764B133B" w14:textId="77777777" w:rsidR="00F04E0F" w:rsidRPr="00900E34" w:rsidRDefault="00F04E0F" w:rsidP="00A96A67">
            <w:r w:rsidRPr="00900E34">
              <w:rPr>
                <w:rFonts w:hint="eastAsia"/>
              </w:rPr>
              <w:t>1.167699</w:t>
            </w:r>
          </w:p>
        </w:tc>
        <w:tc>
          <w:tcPr>
            <w:tcW w:w="2038" w:type="dxa"/>
            <w:noWrap/>
            <w:hideMark/>
          </w:tcPr>
          <w:p w14:paraId="392DBCC3" w14:textId="77777777" w:rsidR="00F04E0F" w:rsidRPr="00900E34" w:rsidRDefault="00F04E0F" w:rsidP="00A96A67">
            <w:r w:rsidRPr="00900E34">
              <w:rPr>
                <w:rFonts w:hint="eastAsia"/>
              </w:rPr>
              <w:t>Up</w:t>
            </w:r>
          </w:p>
        </w:tc>
        <w:tc>
          <w:tcPr>
            <w:tcW w:w="731" w:type="dxa"/>
            <w:noWrap/>
            <w:hideMark/>
          </w:tcPr>
          <w:p w14:paraId="2AAF6845" w14:textId="77777777" w:rsidR="00F04E0F" w:rsidRPr="00900E34" w:rsidRDefault="00F04E0F" w:rsidP="00A96A67">
            <w:r w:rsidRPr="00900E34">
              <w:rPr>
                <w:rFonts w:hint="eastAsia"/>
              </w:rPr>
              <w:t>0.003181</w:t>
            </w:r>
          </w:p>
        </w:tc>
        <w:tc>
          <w:tcPr>
            <w:tcW w:w="2581" w:type="dxa"/>
            <w:noWrap/>
            <w:hideMark/>
          </w:tcPr>
          <w:p w14:paraId="263FFA55" w14:textId="77777777" w:rsidR="00F04E0F" w:rsidRPr="00900E34" w:rsidRDefault="00F04E0F" w:rsidP="00A96A67">
            <w:r w:rsidRPr="00900E34">
              <w:rPr>
                <w:rFonts w:hint="eastAsia"/>
              </w:rPr>
              <w:t>hypothetical protein</w:t>
            </w:r>
          </w:p>
        </w:tc>
      </w:tr>
      <w:tr w:rsidR="00F04E0F" w:rsidRPr="00900E34" w14:paraId="692905F9" w14:textId="77777777" w:rsidTr="00A96A67">
        <w:trPr>
          <w:trHeight w:val="280"/>
        </w:trPr>
        <w:tc>
          <w:tcPr>
            <w:tcW w:w="1152" w:type="dxa"/>
            <w:noWrap/>
            <w:hideMark/>
          </w:tcPr>
          <w:p w14:paraId="05241EF5" w14:textId="77777777" w:rsidR="00F04E0F" w:rsidRPr="00900E34" w:rsidRDefault="00F04E0F" w:rsidP="00A96A67">
            <w:r>
              <w:rPr>
                <w:rFonts w:hint="eastAsia"/>
              </w:rPr>
              <w:t>AUO97_RS</w:t>
            </w:r>
            <w:r w:rsidRPr="00900E34">
              <w:rPr>
                <w:rFonts w:hint="eastAsia"/>
              </w:rPr>
              <w:t>13050</w:t>
            </w:r>
          </w:p>
        </w:tc>
        <w:tc>
          <w:tcPr>
            <w:tcW w:w="2020" w:type="dxa"/>
            <w:noWrap/>
            <w:hideMark/>
          </w:tcPr>
          <w:p w14:paraId="55C44BFC" w14:textId="77777777" w:rsidR="00F04E0F" w:rsidRPr="00900E34" w:rsidRDefault="00F04E0F" w:rsidP="00A96A67">
            <w:r w:rsidRPr="00900E34">
              <w:rPr>
                <w:rFonts w:hint="eastAsia"/>
              </w:rPr>
              <w:t>1.254068</w:t>
            </w:r>
          </w:p>
        </w:tc>
        <w:tc>
          <w:tcPr>
            <w:tcW w:w="2038" w:type="dxa"/>
            <w:noWrap/>
            <w:hideMark/>
          </w:tcPr>
          <w:p w14:paraId="66A3D81D" w14:textId="77777777" w:rsidR="00F04E0F" w:rsidRPr="00900E34" w:rsidRDefault="00F04E0F" w:rsidP="00A96A67">
            <w:r w:rsidRPr="00900E34">
              <w:rPr>
                <w:rFonts w:hint="eastAsia"/>
              </w:rPr>
              <w:t>Up</w:t>
            </w:r>
          </w:p>
        </w:tc>
        <w:tc>
          <w:tcPr>
            <w:tcW w:w="731" w:type="dxa"/>
            <w:noWrap/>
            <w:hideMark/>
          </w:tcPr>
          <w:p w14:paraId="36A6BB02" w14:textId="77777777" w:rsidR="00F04E0F" w:rsidRPr="00900E34" w:rsidRDefault="00F04E0F" w:rsidP="00A96A67">
            <w:r w:rsidRPr="00900E34">
              <w:rPr>
                <w:rFonts w:hint="eastAsia"/>
              </w:rPr>
              <w:t>0.011311</w:t>
            </w:r>
          </w:p>
        </w:tc>
        <w:tc>
          <w:tcPr>
            <w:tcW w:w="2581" w:type="dxa"/>
            <w:noWrap/>
            <w:hideMark/>
          </w:tcPr>
          <w:p w14:paraId="356119D6" w14:textId="77777777" w:rsidR="00F04E0F" w:rsidRPr="00900E34" w:rsidRDefault="00F04E0F" w:rsidP="00A96A67">
            <w:r w:rsidRPr="00900E34">
              <w:rPr>
                <w:rFonts w:hint="eastAsia"/>
              </w:rPr>
              <w:t>hypothetical protein</w:t>
            </w:r>
          </w:p>
        </w:tc>
      </w:tr>
      <w:tr w:rsidR="00F04E0F" w:rsidRPr="00900E34" w14:paraId="688C31EA" w14:textId="77777777" w:rsidTr="00A96A67">
        <w:trPr>
          <w:trHeight w:val="280"/>
        </w:trPr>
        <w:tc>
          <w:tcPr>
            <w:tcW w:w="1152" w:type="dxa"/>
            <w:noWrap/>
            <w:hideMark/>
          </w:tcPr>
          <w:p w14:paraId="65D71C7D" w14:textId="77777777" w:rsidR="00F04E0F" w:rsidRPr="00900E34" w:rsidRDefault="00F04E0F" w:rsidP="00A96A67">
            <w:r>
              <w:rPr>
                <w:rFonts w:hint="eastAsia"/>
              </w:rPr>
              <w:t>AUO97_RS</w:t>
            </w:r>
            <w:r w:rsidRPr="00900E34">
              <w:rPr>
                <w:rFonts w:hint="eastAsia"/>
              </w:rPr>
              <w:t>13365</w:t>
            </w:r>
          </w:p>
        </w:tc>
        <w:tc>
          <w:tcPr>
            <w:tcW w:w="2020" w:type="dxa"/>
            <w:noWrap/>
            <w:hideMark/>
          </w:tcPr>
          <w:p w14:paraId="086CCAFE" w14:textId="77777777" w:rsidR="00F04E0F" w:rsidRPr="00900E34" w:rsidRDefault="00F04E0F" w:rsidP="00A96A67">
            <w:r w:rsidRPr="00900E34">
              <w:rPr>
                <w:rFonts w:hint="eastAsia"/>
              </w:rPr>
              <w:t>1.816626</w:t>
            </w:r>
          </w:p>
        </w:tc>
        <w:tc>
          <w:tcPr>
            <w:tcW w:w="2038" w:type="dxa"/>
            <w:noWrap/>
            <w:hideMark/>
          </w:tcPr>
          <w:p w14:paraId="50B4351C" w14:textId="77777777" w:rsidR="00F04E0F" w:rsidRPr="00900E34" w:rsidRDefault="00F04E0F" w:rsidP="00A96A67">
            <w:r w:rsidRPr="00900E34">
              <w:rPr>
                <w:rFonts w:hint="eastAsia"/>
              </w:rPr>
              <w:t>Up</w:t>
            </w:r>
          </w:p>
        </w:tc>
        <w:tc>
          <w:tcPr>
            <w:tcW w:w="731" w:type="dxa"/>
            <w:noWrap/>
            <w:hideMark/>
          </w:tcPr>
          <w:p w14:paraId="2C664DE9" w14:textId="77777777" w:rsidR="00F04E0F" w:rsidRPr="00900E34" w:rsidRDefault="00F04E0F" w:rsidP="00A96A67">
            <w:r w:rsidRPr="00900E34">
              <w:rPr>
                <w:rFonts w:hint="eastAsia"/>
              </w:rPr>
              <w:t>1.1E-103</w:t>
            </w:r>
          </w:p>
        </w:tc>
        <w:tc>
          <w:tcPr>
            <w:tcW w:w="2581" w:type="dxa"/>
            <w:noWrap/>
            <w:hideMark/>
          </w:tcPr>
          <w:p w14:paraId="6BC7BC35" w14:textId="77777777" w:rsidR="00F04E0F" w:rsidRPr="00900E34" w:rsidRDefault="00F04E0F" w:rsidP="00A96A67">
            <w:r w:rsidRPr="00900E34">
              <w:rPr>
                <w:rFonts w:hint="eastAsia"/>
              </w:rPr>
              <w:t>OmpA family protein</w:t>
            </w:r>
          </w:p>
        </w:tc>
      </w:tr>
      <w:tr w:rsidR="00F04E0F" w:rsidRPr="00900E34" w14:paraId="3B27C3CB" w14:textId="77777777" w:rsidTr="00A96A67">
        <w:trPr>
          <w:trHeight w:val="280"/>
        </w:trPr>
        <w:tc>
          <w:tcPr>
            <w:tcW w:w="1152" w:type="dxa"/>
            <w:noWrap/>
            <w:hideMark/>
          </w:tcPr>
          <w:p w14:paraId="6563D72A" w14:textId="77777777" w:rsidR="00F04E0F" w:rsidRPr="00900E34" w:rsidRDefault="00F04E0F" w:rsidP="00A96A67">
            <w:r>
              <w:rPr>
                <w:rFonts w:hint="eastAsia"/>
              </w:rPr>
              <w:t>AUO97_RS</w:t>
            </w:r>
            <w:r w:rsidRPr="00900E34">
              <w:rPr>
                <w:rFonts w:hint="eastAsia"/>
              </w:rPr>
              <w:t>13440</w:t>
            </w:r>
          </w:p>
        </w:tc>
        <w:tc>
          <w:tcPr>
            <w:tcW w:w="2020" w:type="dxa"/>
            <w:noWrap/>
            <w:hideMark/>
          </w:tcPr>
          <w:p w14:paraId="42425B72" w14:textId="77777777" w:rsidR="00F04E0F" w:rsidRPr="00900E34" w:rsidRDefault="00F04E0F" w:rsidP="00A96A67">
            <w:r w:rsidRPr="00900E34">
              <w:rPr>
                <w:rFonts w:hint="eastAsia"/>
              </w:rPr>
              <w:t>1.28526</w:t>
            </w:r>
          </w:p>
        </w:tc>
        <w:tc>
          <w:tcPr>
            <w:tcW w:w="2038" w:type="dxa"/>
            <w:noWrap/>
            <w:hideMark/>
          </w:tcPr>
          <w:p w14:paraId="06BB018E" w14:textId="77777777" w:rsidR="00F04E0F" w:rsidRPr="00900E34" w:rsidRDefault="00F04E0F" w:rsidP="00A96A67">
            <w:r w:rsidRPr="00900E34">
              <w:rPr>
                <w:rFonts w:hint="eastAsia"/>
              </w:rPr>
              <w:t>Up</w:t>
            </w:r>
          </w:p>
        </w:tc>
        <w:tc>
          <w:tcPr>
            <w:tcW w:w="731" w:type="dxa"/>
            <w:noWrap/>
            <w:hideMark/>
          </w:tcPr>
          <w:p w14:paraId="4F374F98" w14:textId="77777777" w:rsidR="00F04E0F" w:rsidRPr="00900E34" w:rsidRDefault="00F04E0F" w:rsidP="00A96A67">
            <w:r w:rsidRPr="00900E34">
              <w:rPr>
                <w:rFonts w:hint="eastAsia"/>
              </w:rPr>
              <w:t>2.37E-07</w:t>
            </w:r>
          </w:p>
        </w:tc>
        <w:tc>
          <w:tcPr>
            <w:tcW w:w="2581" w:type="dxa"/>
            <w:noWrap/>
            <w:hideMark/>
          </w:tcPr>
          <w:p w14:paraId="17F55E1A" w14:textId="77777777" w:rsidR="00F04E0F" w:rsidRPr="00900E34" w:rsidRDefault="00F04E0F" w:rsidP="00A96A67">
            <w:r w:rsidRPr="00900E34">
              <w:rPr>
                <w:rFonts w:hint="eastAsia"/>
              </w:rPr>
              <w:t>aromatic acid/H+ symport family MFS transporter</w:t>
            </w:r>
          </w:p>
        </w:tc>
      </w:tr>
      <w:tr w:rsidR="00F04E0F" w:rsidRPr="00900E34" w14:paraId="454DD7BD" w14:textId="77777777" w:rsidTr="00A96A67">
        <w:trPr>
          <w:trHeight w:val="280"/>
        </w:trPr>
        <w:tc>
          <w:tcPr>
            <w:tcW w:w="1152" w:type="dxa"/>
            <w:noWrap/>
            <w:hideMark/>
          </w:tcPr>
          <w:p w14:paraId="7F8F0CFF" w14:textId="77777777" w:rsidR="00F04E0F" w:rsidRPr="00900E34" w:rsidRDefault="00F04E0F" w:rsidP="00A96A67">
            <w:r>
              <w:rPr>
                <w:rFonts w:hint="eastAsia"/>
              </w:rPr>
              <w:t>AUO97_RS</w:t>
            </w:r>
            <w:r w:rsidRPr="00900E34">
              <w:rPr>
                <w:rFonts w:hint="eastAsia"/>
              </w:rPr>
              <w:t>13450</w:t>
            </w:r>
          </w:p>
        </w:tc>
        <w:tc>
          <w:tcPr>
            <w:tcW w:w="2020" w:type="dxa"/>
            <w:noWrap/>
            <w:hideMark/>
          </w:tcPr>
          <w:p w14:paraId="2DF29311" w14:textId="77777777" w:rsidR="00F04E0F" w:rsidRPr="00900E34" w:rsidRDefault="00F04E0F" w:rsidP="00A96A67">
            <w:r w:rsidRPr="00900E34">
              <w:rPr>
                <w:rFonts w:hint="eastAsia"/>
              </w:rPr>
              <w:t>1.198891</w:t>
            </w:r>
          </w:p>
        </w:tc>
        <w:tc>
          <w:tcPr>
            <w:tcW w:w="2038" w:type="dxa"/>
            <w:noWrap/>
            <w:hideMark/>
          </w:tcPr>
          <w:p w14:paraId="4E00B38A" w14:textId="77777777" w:rsidR="00F04E0F" w:rsidRPr="00900E34" w:rsidRDefault="00F04E0F" w:rsidP="00A96A67">
            <w:r w:rsidRPr="00900E34">
              <w:rPr>
                <w:rFonts w:hint="eastAsia"/>
              </w:rPr>
              <w:t>Up</w:t>
            </w:r>
          </w:p>
        </w:tc>
        <w:tc>
          <w:tcPr>
            <w:tcW w:w="731" w:type="dxa"/>
            <w:noWrap/>
            <w:hideMark/>
          </w:tcPr>
          <w:p w14:paraId="0BF49019" w14:textId="77777777" w:rsidR="00F04E0F" w:rsidRPr="00900E34" w:rsidRDefault="00F04E0F" w:rsidP="00A96A67">
            <w:r w:rsidRPr="00900E34">
              <w:rPr>
                <w:rFonts w:hint="eastAsia"/>
              </w:rPr>
              <w:t>0.000264</w:t>
            </w:r>
          </w:p>
        </w:tc>
        <w:tc>
          <w:tcPr>
            <w:tcW w:w="2581" w:type="dxa"/>
            <w:noWrap/>
            <w:hideMark/>
          </w:tcPr>
          <w:p w14:paraId="4048D630" w14:textId="77777777" w:rsidR="00F04E0F" w:rsidRPr="00900E34" w:rsidRDefault="00F04E0F" w:rsidP="00A96A67">
            <w:r w:rsidRPr="00900E34">
              <w:rPr>
                <w:rFonts w:hint="eastAsia"/>
              </w:rPr>
              <w:t>KR domain-containing protein</w:t>
            </w:r>
          </w:p>
        </w:tc>
      </w:tr>
      <w:tr w:rsidR="00F04E0F" w:rsidRPr="00900E34" w14:paraId="147D3E11" w14:textId="77777777" w:rsidTr="00A96A67">
        <w:trPr>
          <w:trHeight w:val="280"/>
        </w:trPr>
        <w:tc>
          <w:tcPr>
            <w:tcW w:w="1152" w:type="dxa"/>
            <w:noWrap/>
            <w:hideMark/>
          </w:tcPr>
          <w:p w14:paraId="565A4181" w14:textId="77777777" w:rsidR="00F04E0F" w:rsidRPr="00900E34" w:rsidRDefault="00F04E0F" w:rsidP="00A96A67">
            <w:r>
              <w:rPr>
                <w:rFonts w:hint="eastAsia"/>
              </w:rPr>
              <w:t>AUO97_RS</w:t>
            </w:r>
            <w:r w:rsidRPr="00900E34">
              <w:rPr>
                <w:rFonts w:hint="eastAsia"/>
              </w:rPr>
              <w:t>13465</w:t>
            </w:r>
          </w:p>
        </w:tc>
        <w:tc>
          <w:tcPr>
            <w:tcW w:w="2020" w:type="dxa"/>
            <w:noWrap/>
            <w:hideMark/>
          </w:tcPr>
          <w:p w14:paraId="5F8FD584" w14:textId="77777777" w:rsidR="00F04E0F" w:rsidRPr="00900E34" w:rsidRDefault="00F04E0F" w:rsidP="00A96A67">
            <w:r w:rsidRPr="00900E34">
              <w:rPr>
                <w:rFonts w:hint="eastAsia"/>
              </w:rPr>
              <w:t>1.354883</w:t>
            </w:r>
          </w:p>
        </w:tc>
        <w:tc>
          <w:tcPr>
            <w:tcW w:w="2038" w:type="dxa"/>
            <w:noWrap/>
            <w:hideMark/>
          </w:tcPr>
          <w:p w14:paraId="2BFF191F" w14:textId="77777777" w:rsidR="00F04E0F" w:rsidRPr="00900E34" w:rsidRDefault="00F04E0F" w:rsidP="00A96A67">
            <w:r w:rsidRPr="00900E34">
              <w:rPr>
                <w:rFonts w:hint="eastAsia"/>
              </w:rPr>
              <w:t>Up</w:t>
            </w:r>
          </w:p>
        </w:tc>
        <w:tc>
          <w:tcPr>
            <w:tcW w:w="731" w:type="dxa"/>
            <w:noWrap/>
            <w:hideMark/>
          </w:tcPr>
          <w:p w14:paraId="747390E0" w14:textId="77777777" w:rsidR="00F04E0F" w:rsidRPr="00900E34" w:rsidRDefault="00F04E0F" w:rsidP="00A96A67">
            <w:r w:rsidRPr="00900E34">
              <w:rPr>
                <w:rFonts w:hint="eastAsia"/>
              </w:rPr>
              <w:t>1.45E-13</w:t>
            </w:r>
          </w:p>
        </w:tc>
        <w:tc>
          <w:tcPr>
            <w:tcW w:w="2581" w:type="dxa"/>
            <w:noWrap/>
            <w:hideMark/>
          </w:tcPr>
          <w:p w14:paraId="1089E0AE" w14:textId="77777777" w:rsidR="00F04E0F" w:rsidRPr="00900E34" w:rsidRDefault="00F04E0F" w:rsidP="00A96A67">
            <w:r w:rsidRPr="00900E34">
              <w:rPr>
                <w:rFonts w:hint="eastAsia"/>
              </w:rPr>
              <w:t>benzoate 1,2-dioxygenase large subunit</w:t>
            </w:r>
          </w:p>
        </w:tc>
      </w:tr>
      <w:tr w:rsidR="00F04E0F" w:rsidRPr="00900E34" w14:paraId="3634FFC6" w14:textId="77777777" w:rsidTr="00A96A67">
        <w:trPr>
          <w:trHeight w:val="280"/>
        </w:trPr>
        <w:tc>
          <w:tcPr>
            <w:tcW w:w="1152" w:type="dxa"/>
            <w:noWrap/>
            <w:hideMark/>
          </w:tcPr>
          <w:p w14:paraId="23C2D743" w14:textId="77777777" w:rsidR="00F04E0F" w:rsidRPr="00900E34" w:rsidRDefault="00F04E0F" w:rsidP="00A96A67">
            <w:r>
              <w:rPr>
                <w:rFonts w:hint="eastAsia"/>
              </w:rPr>
              <w:t>AUO97_RS</w:t>
            </w:r>
            <w:r w:rsidRPr="00900E34">
              <w:rPr>
                <w:rFonts w:hint="eastAsia"/>
              </w:rPr>
              <w:t>13485</w:t>
            </w:r>
          </w:p>
        </w:tc>
        <w:tc>
          <w:tcPr>
            <w:tcW w:w="2020" w:type="dxa"/>
            <w:noWrap/>
            <w:hideMark/>
          </w:tcPr>
          <w:p w14:paraId="04C8EAF4" w14:textId="77777777" w:rsidR="00F04E0F" w:rsidRPr="00900E34" w:rsidRDefault="00F04E0F" w:rsidP="00A96A67">
            <w:r w:rsidRPr="00900E34">
              <w:rPr>
                <w:rFonts w:hint="eastAsia"/>
              </w:rPr>
              <w:t>1.043153</w:t>
            </w:r>
          </w:p>
        </w:tc>
        <w:tc>
          <w:tcPr>
            <w:tcW w:w="2038" w:type="dxa"/>
            <w:noWrap/>
            <w:hideMark/>
          </w:tcPr>
          <w:p w14:paraId="2AEA3C4D" w14:textId="77777777" w:rsidR="00F04E0F" w:rsidRPr="00900E34" w:rsidRDefault="00F04E0F" w:rsidP="00A96A67">
            <w:r w:rsidRPr="00900E34">
              <w:rPr>
                <w:rFonts w:hint="eastAsia"/>
              </w:rPr>
              <w:t>Up</w:t>
            </w:r>
          </w:p>
        </w:tc>
        <w:tc>
          <w:tcPr>
            <w:tcW w:w="731" w:type="dxa"/>
            <w:noWrap/>
            <w:hideMark/>
          </w:tcPr>
          <w:p w14:paraId="77182F82" w14:textId="77777777" w:rsidR="00F04E0F" w:rsidRPr="00900E34" w:rsidRDefault="00F04E0F" w:rsidP="00A96A67">
            <w:r w:rsidRPr="00900E34">
              <w:rPr>
                <w:rFonts w:hint="eastAsia"/>
              </w:rPr>
              <w:t>3.76E-05</w:t>
            </w:r>
          </w:p>
        </w:tc>
        <w:tc>
          <w:tcPr>
            <w:tcW w:w="2581" w:type="dxa"/>
            <w:noWrap/>
            <w:hideMark/>
          </w:tcPr>
          <w:p w14:paraId="75E390C0" w14:textId="77777777" w:rsidR="00F04E0F" w:rsidRPr="00900E34" w:rsidRDefault="00F04E0F" w:rsidP="00A96A67">
            <w:r w:rsidRPr="00900E34">
              <w:rPr>
                <w:rFonts w:hint="eastAsia"/>
              </w:rPr>
              <w:t>Cu(I)-responsive transcriptional regulator [Acinetobacter]</w:t>
            </w:r>
          </w:p>
        </w:tc>
      </w:tr>
      <w:tr w:rsidR="00F04E0F" w:rsidRPr="00900E34" w14:paraId="69048242" w14:textId="77777777" w:rsidTr="00A96A67">
        <w:trPr>
          <w:trHeight w:val="280"/>
        </w:trPr>
        <w:tc>
          <w:tcPr>
            <w:tcW w:w="1152" w:type="dxa"/>
            <w:noWrap/>
            <w:hideMark/>
          </w:tcPr>
          <w:p w14:paraId="2A4529AB" w14:textId="77777777" w:rsidR="00F04E0F" w:rsidRPr="00900E34" w:rsidRDefault="00F04E0F" w:rsidP="00A96A67">
            <w:r>
              <w:rPr>
                <w:rFonts w:hint="eastAsia"/>
              </w:rPr>
              <w:t>AUO97_RS</w:t>
            </w:r>
            <w:r w:rsidRPr="00900E34">
              <w:rPr>
                <w:rFonts w:hint="eastAsia"/>
              </w:rPr>
              <w:t>13760</w:t>
            </w:r>
          </w:p>
        </w:tc>
        <w:tc>
          <w:tcPr>
            <w:tcW w:w="2020" w:type="dxa"/>
            <w:noWrap/>
            <w:hideMark/>
          </w:tcPr>
          <w:p w14:paraId="3A5C5DB0" w14:textId="77777777" w:rsidR="00F04E0F" w:rsidRPr="00900E34" w:rsidRDefault="00F04E0F" w:rsidP="00A96A67">
            <w:r w:rsidRPr="00900E34">
              <w:rPr>
                <w:rFonts w:hint="eastAsia"/>
              </w:rPr>
              <w:t>1.143059</w:t>
            </w:r>
          </w:p>
        </w:tc>
        <w:tc>
          <w:tcPr>
            <w:tcW w:w="2038" w:type="dxa"/>
            <w:noWrap/>
            <w:hideMark/>
          </w:tcPr>
          <w:p w14:paraId="0482F73E" w14:textId="77777777" w:rsidR="00F04E0F" w:rsidRPr="00900E34" w:rsidRDefault="00F04E0F" w:rsidP="00A96A67">
            <w:r w:rsidRPr="00900E34">
              <w:rPr>
                <w:rFonts w:hint="eastAsia"/>
              </w:rPr>
              <w:t>Up</w:t>
            </w:r>
          </w:p>
        </w:tc>
        <w:tc>
          <w:tcPr>
            <w:tcW w:w="731" w:type="dxa"/>
            <w:noWrap/>
            <w:hideMark/>
          </w:tcPr>
          <w:p w14:paraId="2F53B1E2" w14:textId="77777777" w:rsidR="00F04E0F" w:rsidRPr="00900E34" w:rsidRDefault="00F04E0F" w:rsidP="00A96A67">
            <w:r w:rsidRPr="00900E34">
              <w:rPr>
                <w:rFonts w:hint="eastAsia"/>
              </w:rPr>
              <w:t>9.1E-05</w:t>
            </w:r>
          </w:p>
        </w:tc>
        <w:tc>
          <w:tcPr>
            <w:tcW w:w="2581" w:type="dxa"/>
            <w:noWrap/>
            <w:hideMark/>
          </w:tcPr>
          <w:p w14:paraId="38DBF2F5" w14:textId="77777777" w:rsidR="00F04E0F" w:rsidRPr="00900E34" w:rsidRDefault="00F04E0F" w:rsidP="00A96A67">
            <w:r w:rsidRPr="00900E34">
              <w:rPr>
                <w:rFonts w:hint="eastAsia"/>
              </w:rPr>
              <w:t>MFS transporter</w:t>
            </w:r>
          </w:p>
        </w:tc>
      </w:tr>
      <w:tr w:rsidR="00F04E0F" w:rsidRPr="00900E34" w14:paraId="1C50D6A2" w14:textId="77777777" w:rsidTr="00A96A67">
        <w:trPr>
          <w:trHeight w:val="280"/>
        </w:trPr>
        <w:tc>
          <w:tcPr>
            <w:tcW w:w="1152" w:type="dxa"/>
            <w:noWrap/>
            <w:hideMark/>
          </w:tcPr>
          <w:p w14:paraId="6D061556" w14:textId="77777777" w:rsidR="00F04E0F" w:rsidRPr="00900E34" w:rsidRDefault="00F04E0F" w:rsidP="00A96A67">
            <w:r>
              <w:rPr>
                <w:rFonts w:hint="eastAsia"/>
              </w:rPr>
              <w:t>AUO97_RS</w:t>
            </w:r>
            <w:r w:rsidRPr="00900E34">
              <w:rPr>
                <w:rFonts w:hint="eastAsia"/>
              </w:rPr>
              <w:t>13825</w:t>
            </w:r>
          </w:p>
        </w:tc>
        <w:tc>
          <w:tcPr>
            <w:tcW w:w="2020" w:type="dxa"/>
            <w:noWrap/>
            <w:hideMark/>
          </w:tcPr>
          <w:p w14:paraId="1D6D6BA5" w14:textId="77777777" w:rsidR="00F04E0F" w:rsidRPr="00900E34" w:rsidRDefault="00F04E0F" w:rsidP="00A96A67">
            <w:r w:rsidRPr="00900E34">
              <w:rPr>
                <w:rFonts w:hint="eastAsia"/>
              </w:rPr>
              <w:t>3.234393</w:t>
            </w:r>
          </w:p>
        </w:tc>
        <w:tc>
          <w:tcPr>
            <w:tcW w:w="2038" w:type="dxa"/>
            <w:noWrap/>
            <w:hideMark/>
          </w:tcPr>
          <w:p w14:paraId="09C765E5" w14:textId="77777777" w:rsidR="00F04E0F" w:rsidRPr="00900E34" w:rsidRDefault="00F04E0F" w:rsidP="00A96A67">
            <w:r w:rsidRPr="00900E34">
              <w:rPr>
                <w:rFonts w:hint="eastAsia"/>
              </w:rPr>
              <w:t>Up</w:t>
            </w:r>
          </w:p>
        </w:tc>
        <w:tc>
          <w:tcPr>
            <w:tcW w:w="731" w:type="dxa"/>
            <w:noWrap/>
            <w:hideMark/>
          </w:tcPr>
          <w:p w14:paraId="419CCA93" w14:textId="77777777" w:rsidR="00F04E0F" w:rsidRPr="00900E34" w:rsidRDefault="00F04E0F" w:rsidP="00A96A67">
            <w:r w:rsidRPr="00900E34">
              <w:rPr>
                <w:rFonts w:hint="eastAsia"/>
              </w:rPr>
              <w:t>6.8E-158</w:t>
            </w:r>
          </w:p>
        </w:tc>
        <w:tc>
          <w:tcPr>
            <w:tcW w:w="2581" w:type="dxa"/>
            <w:noWrap/>
            <w:hideMark/>
          </w:tcPr>
          <w:p w14:paraId="37142EB6" w14:textId="77777777" w:rsidR="00F04E0F" w:rsidRPr="00900E34" w:rsidRDefault="00F04E0F" w:rsidP="00A96A67">
            <w:r w:rsidRPr="00900E34">
              <w:rPr>
                <w:rFonts w:hint="eastAsia"/>
              </w:rPr>
              <w:t>divalent metal cation transporter</w:t>
            </w:r>
          </w:p>
        </w:tc>
      </w:tr>
      <w:tr w:rsidR="00F04E0F" w:rsidRPr="00900E34" w14:paraId="5592BE8F" w14:textId="77777777" w:rsidTr="00A96A67">
        <w:trPr>
          <w:trHeight w:val="280"/>
        </w:trPr>
        <w:tc>
          <w:tcPr>
            <w:tcW w:w="1152" w:type="dxa"/>
            <w:noWrap/>
            <w:hideMark/>
          </w:tcPr>
          <w:p w14:paraId="6446C883" w14:textId="77777777" w:rsidR="00F04E0F" w:rsidRPr="00900E34" w:rsidRDefault="00F04E0F" w:rsidP="00A96A67">
            <w:r>
              <w:rPr>
                <w:rFonts w:hint="eastAsia"/>
              </w:rPr>
              <w:t>AUO97_RS</w:t>
            </w:r>
            <w:r w:rsidRPr="00900E34">
              <w:rPr>
                <w:rFonts w:hint="eastAsia"/>
              </w:rPr>
              <w:t>13830</w:t>
            </w:r>
          </w:p>
        </w:tc>
        <w:tc>
          <w:tcPr>
            <w:tcW w:w="2020" w:type="dxa"/>
            <w:noWrap/>
            <w:hideMark/>
          </w:tcPr>
          <w:p w14:paraId="0A872442" w14:textId="77777777" w:rsidR="00F04E0F" w:rsidRPr="00900E34" w:rsidRDefault="00F04E0F" w:rsidP="00A96A67">
            <w:r w:rsidRPr="00900E34">
              <w:rPr>
                <w:rFonts w:hint="eastAsia"/>
              </w:rPr>
              <w:t>3.201213</w:t>
            </w:r>
          </w:p>
        </w:tc>
        <w:tc>
          <w:tcPr>
            <w:tcW w:w="2038" w:type="dxa"/>
            <w:noWrap/>
            <w:hideMark/>
          </w:tcPr>
          <w:p w14:paraId="7D86A335" w14:textId="77777777" w:rsidR="00F04E0F" w:rsidRPr="00900E34" w:rsidRDefault="00F04E0F" w:rsidP="00A96A67">
            <w:r w:rsidRPr="00900E34">
              <w:rPr>
                <w:rFonts w:hint="eastAsia"/>
              </w:rPr>
              <w:t>Up</w:t>
            </w:r>
          </w:p>
        </w:tc>
        <w:tc>
          <w:tcPr>
            <w:tcW w:w="731" w:type="dxa"/>
            <w:noWrap/>
            <w:hideMark/>
          </w:tcPr>
          <w:p w14:paraId="3130210A" w14:textId="77777777" w:rsidR="00F04E0F" w:rsidRPr="00900E34" w:rsidRDefault="00F04E0F" w:rsidP="00A96A67">
            <w:r w:rsidRPr="00900E34">
              <w:rPr>
                <w:rFonts w:hint="eastAsia"/>
              </w:rPr>
              <w:t>2.6E-131</w:t>
            </w:r>
          </w:p>
        </w:tc>
        <w:tc>
          <w:tcPr>
            <w:tcW w:w="2581" w:type="dxa"/>
            <w:noWrap/>
            <w:hideMark/>
          </w:tcPr>
          <w:p w14:paraId="1E704EFB" w14:textId="77777777" w:rsidR="00F04E0F" w:rsidRPr="00900E34" w:rsidRDefault="00F04E0F" w:rsidP="00A96A67">
            <w:r w:rsidRPr="00900E34">
              <w:rPr>
                <w:rFonts w:hint="eastAsia"/>
              </w:rPr>
              <w:t>LamB/YcsF family protein</w:t>
            </w:r>
          </w:p>
        </w:tc>
      </w:tr>
      <w:tr w:rsidR="00F04E0F" w:rsidRPr="00900E34" w14:paraId="4F3CCFC3" w14:textId="77777777" w:rsidTr="00A96A67">
        <w:trPr>
          <w:trHeight w:val="280"/>
        </w:trPr>
        <w:tc>
          <w:tcPr>
            <w:tcW w:w="1152" w:type="dxa"/>
            <w:noWrap/>
            <w:hideMark/>
          </w:tcPr>
          <w:p w14:paraId="79A569CF" w14:textId="77777777" w:rsidR="00F04E0F" w:rsidRPr="00900E34" w:rsidRDefault="00F04E0F" w:rsidP="00A96A67">
            <w:r>
              <w:rPr>
                <w:rFonts w:hint="eastAsia"/>
              </w:rPr>
              <w:t>AUO97_RS</w:t>
            </w:r>
            <w:r w:rsidRPr="00900E34">
              <w:rPr>
                <w:rFonts w:hint="eastAsia"/>
              </w:rPr>
              <w:t>13835</w:t>
            </w:r>
          </w:p>
        </w:tc>
        <w:tc>
          <w:tcPr>
            <w:tcW w:w="2020" w:type="dxa"/>
            <w:noWrap/>
            <w:hideMark/>
          </w:tcPr>
          <w:p w14:paraId="59D91FAF" w14:textId="77777777" w:rsidR="00F04E0F" w:rsidRPr="00900E34" w:rsidRDefault="00F04E0F" w:rsidP="00A96A67">
            <w:r w:rsidRPr="00900E34">
              <w:rPr>
                <w:rFonts w:hint="eastAsia"/>
              </w:rPr>
              <w:t>3.473384</w:t>
            </w:r>
          </w:p>
        </w:tc>
        <w:tc>
          <w:tcPr>
            <w:tcW w:w="2038" w:type="dxa"/>
            <w:noWrap/>
            <w:hideMark/>
          </w:tcPr>
          <w:p w14:paraId="79A17595" w14:textId="77777777" w:rsidR="00F04E0F" w:rsidRPr="00900E34" w:rsidRDefault="00F04E0F" w:rsidP="00A96A67">
            <w:r w:rsidRPr="00900E34">
              <w:rPr>
                <w:rFonts w:hint="eastAsia"/>
              </w:rPr>
              <w:t>Up</w:t>
            </w:r>
          </w:p>
        </w:tc>
        <w:tc>
          <w:tcPr>
            <w:tcW w:w="731" w:type="dxa"/>
            <w:noWrap/>
            <w:hideMark/>
          </w:tcPr>
          <w:p w14:paraId="4228BC61" w14:textId="77777777" w:rsidR="00F04E0F" w:rsidRPr="00900E34" w:rsidRDefault="00F04E0F" w:rsidP="00A96A67">
            <w:r w:rsidRPr="00900E34">
              <w:rPr>
                <w:rFonts w:hint="eastAsia"/>
              </w:rPr>
              <w:t>8.5E-107</w:t>
            </w:r>
          </w:p>
        </w:tc>
        <w:tc>
          <w:tcPr>
            <w:tcW w:w="2581" w:type="dxa"/>
            <w:noWrap/>
            <w:hideMark/>
          </w:tcPr>
          <w:p w14:paraId="2FCFBAC4" w14:textId="77777777" w:rsidR="00F04E0F" w:rsidRPr="00900E34" w:rsidRDefault="00F04E0F" w:rsidP="00A96A67">
            <w:r w:rsidRPr="00900E34">
              <w:rPr>
                <w:rFonts w:hint="eastAsia"/>
              </w:rPr>
              <w:t>DUF1445 domain-containing protein</w:t>
            </w:r>
          </w:p>
        </w:tc>
      </w:tr>
      <w:tr w:rsidR="00F04E0F" w:rsidRPr="00900E34" w14:paraId="588E160D" w14:textId="77777777" w:rsidTr="00A96A67">
        <w:trPr>
          <w:trHeight w:val="280"/>
        </w:trPr>
        <w:tc>
          <w:tcPr>
            <w:tcW w:w="1152" w:type="dxa"/>
            <w:noWrap/>
            <w:hideMark/>
          </w:tcPr>
          <w:p w14:paraId="6AFB4E85" w14:textId="77777777" w:rsidR="00F04E0F" w:rsidRPr="00900E34" w:rsidRDefault="00F04E0F" w:rsidP="00A96A67">
            <w:r>
              <w:rPr>
                <w:rFonts w:hint="eastAsia"/>
              </w:rPr>
              <w:t>AUO97_RS</w:t>
            </w:r>
            <w:r w:rsidRPr="00900E34">
              <w:rPr>
                <w:rFonts w:hint="eastAsia"/>
              </w:rPr>
              <w:t>13840</w:t>
            </w:r>
          </w:p>
        </w:tc>
        <w:tc>
          <w:tcPr>
            <w:tcW w:w="2020" w:type="dxa"/>
            <w:noWrap/>
            <w:hideMark/>
          </w:tcPr>
          <w:p w14:paraId="4600269F" w14:textId="77777777" w:rsidR="00F04E0F" w:rsidRPr="00900E34" w:rsidRDefault="00F04E0F" w:rsidP="00A96A67">
            <w:r w:rsidRPr="00900E34">
              <w:rPr>
                <w:rFonts w:hint="eastAsia"/>
              </w:rPr>
              <w:t>2.743149</w:t>
            </w:r>
          </w:p>
        </w:tc>
        <w:tc>
          <w:tcPr>
            <w:tcW w:w="2038" w:type="dxa"/>
            <w:noWrap/>
            <w:hideMark/>
          </w:tcPr>
          <w:p w14:paraId="0ED68798" w14:textId="77777777" w:rsidR="00F04E0F" w:rsidRPr="00900E34" w:rsidRDefault="00F04E0F" w:rsidP="00A96A67">
            <w:r w:rsidRPr="00900E34">
              <w:rPr>
                <w:rFonts w:hint="eastAsia"/>
              </w:rPr>
              <w:t>Up</w:t>
            </w:r>
          </w:p>
        </w:tc>
        <w:tc>
          <w:tcPr>
            <w:tcW w:w="731" w:type="dxa"/>
            <w:noWrap/>
            <w:hideMark/>
          </w:tcPr>
          <w:p w14:paraId="571C7FED" w14:textId="77777777" w:rsidR="00F04E0F" w:rsidRPr="00900E34" w:rsidRDefault="00F04E0F" w:rsidP="00A96A67">
            <w:r w:rsidRPr="00900E34">
              <w:rPr>
                <w:rFonts w:hint="eastAsia"/>
              </w:rPr>
              <w:t>1.4E-134</w:t>
            </w:r>
          </w:p>
        </w:tc>
        <w:tc>
          <w:tcPr>
            <w:tcW w:w="2581" w:type="dxa"/>
            <w:noWrap/>
            <w:hideMark/>
          </w:tcPr>
          <w:p w14:paraId="7B64794A" w14:textId="77777777" w:rsidR="00F04E0F" w:rsidRPr="00900E34" w:rsidRDefault="00F04E0F" w:rsidP="00A96A67">
            <w:r w:rsidRPr="00900E34">
              <w:rPr>
                <w:rFonts w:hint="eastAsia"/>
              </w:rPr>
              <w:t>allophanate hydrolase</w:t>
            </w:r>
          </w:p>
        </w:tc>
      </w:tr>
      <w:tr w:rsidR="00F04E0F" w:rsidRPr="00900E34" w14:paraId="6B0054D3" w14:textId="77777777" w:rsidTr="00A96A67">
        <w:trPr>
          <w:trHeight w:val="280"/>
        </w:trPr>
        <w:tc>
          <w:tcPr>
            <w:tcW w:w="1152" w:type="dxa"/>
            <w:noWrap/>
            <w:hideMark/>
          </w:tcPr>
          <w:p w14:paraId="5DF0C876" w14:textId="77777777" w:rsidR="00F04E0F" w:rsidRPr="00900E34" w:rsidRDefault="00F04E0F" w:rsidP="00A96A67">
            <w:r>
              <w:rPr>
                <w:rFonts w:hint="eastAsia"/>
              </w:rPr>
              <w:t>AUO97_RS</w:t>
            </w:r>
            <w:r w:rsidRPr="00900E34">
              <w:rPr>
                <w:rFonts w:hint="eastAsia"/>
              </w:rPr>
              <w:t>13845</w:t>
            </w:r>
          </w:p>
        </w:tc>
        <w:tc>
          <w:tcPr>
            <w:tcW w:w="2020" w:type="dxa"/>
            <w:noWrap/>
            <w:hideMark/>
          </w:tcPr>
          <w:p w14:paraId="79474B9A" w14:textId="77777777" w:rsidR="00F04E0F" w:rsidRPr="00900E34" w:rsidRDefault="00F04E0F" w:rsidP="00A96A67">
            <w:r w:rsidRPr="00900E34">
              <w:rPr>
                <w:rFonts w:hint="eastAsia"/>
              </w:rPr>
              <w:t>2.961316</w:t>
            </w:r>
          </w:p>
        </w:tc>
        <w:tc>
          <w:tcPr>
            <w:tcW w:w="2038" w:type="dxa"/>
            <w:noWrap/>
            <w:hideMark/>
          </w:tcPr>
          <w:p w14:paraId="3F2C5300" w14:textId="77777777" w:rsidR="00F04E0F" w:rsidRPr="00900E34" w:rsidRDefault="00F04E0F" w:rsidP="00A96A67">
            <w:r w:rsidRPr="00900E34">
              <w:rPr>
                <w:rFonts w:hint="eastAsia"/>
              </w:rPr>
              <w:t>Up</w:t>
            </w:r>
          </w:p>
        </w:tc>
        <w:tc>
          <w:tcPr>
            <w:tcW w:w="731" w:type="dxa"/>
            <w:noWrap/>
            <w:hideMark/>
          </w:tcPr>
          <w:p w14:paraId="2278EAD0" w14:textId="77777777" w:rsidR="00F04E0F" w:rsidRPr="00900E34" w:rsidRDefault="00F04E0F" w:rsidP="00A96A67">
            <w:r w:rsidRPr="00900E34">
              <w:rPr>
                <w:rFonts w:hint="eastAsia"/>
              </w:rPr>
              <w:t>3.2E-213</w:t>
            </w:r>
          </w:p>
        </w:tc>
        <w:tc>
          <w:tcPr>
            <w:tcW w:w="2581" w:type="dxa"/>
            <w:noWrap/>
            <w:hideMark/>
          </w:tcPr>
          <w:p w14:paraId="13D4EFCD" w14:textId="77777777" w:rsidR="00F04E0F" w:rsidRPr="00900E34" w:rsidRDefault="00F04E0F" w:rsidP="00A96A67">
            <w:r w:rsidRPr="00900E34">
              <w:rPr>
                <w:rFonts w:hint="eastAsia"/>
              </w:rPr>
              <w:t>ATP-grasp domain-containing protein</w:t>
            </w:r>
          </w:p>
        </w:tc>
      </w:tr>
      <w:tr w:rsidR="00F04E0F" w:rsidRPr="00900E34" w14:paraId="1B2A79D1" w14:textId="77777777" w:rsidTr="00A96A67">
        <w:trPr>
          <w:trHeight w:val="280"/>
        </w:trPr>
        <w:tc>
          <w:tcPr>
            <w:tcW w:w="1152" w:type="dxa"/>
            <w:noWrap/>
            <w:hideMark/>
          </w:tcPr>
          <w:p w14:paraId="06C31C31" w14:textId="77777777" w:rsidR="00F04E0F" w:rsidRPr="00900E34" w:rsidRDefault="00F04E0F" w:rsidP="00A96A67">
            <w:r>
              <w:rPr>
                <w:rFonts w:hint="eastAsia"/>
              </w:rPr>
              <w:t>AUO97_RS</w:t>
            </w:r>
            <w:r w:rsidRPr="00900E34">
              <w:rPr>
                <w:rFonts w:hint="eastAsia"/>
              </w:rPr>
              <w:t>14095</w:t>
            </w:r>
          </w:p>
        </w:tc>
        <w:tc>
          <w:tcPr>
            <w:tcW w:w="2020" w:type="dxa"/>
            <w:noWrap/>
            <w:hideMark/>
          </w:tcPr>
          <w:p w14:paraId="061D28E5" w14:textId="77777777" w:rsidR="00F04E0F" w:rsidRPr="00900E34" w:rsidRDefault="00F04E0F" w:rsidP="00A96A67">
            <w:r w:rsidRPr="00900E34">
              <w:rPr>
                <w:rFonts w:hint="eastAsia"/>
              </w:rPr>
              <w:t>1.08262</w:t>
            </w:r>
          </w:p>
        </w:tc>
        <w:tc>
          <w:tcPr>
            <w:tcW w:w="2038" w:type="dxa"/>
            <w:noWrap/>
            <w:hideMark/>
          </w:tcPr>
          <w:p w14:paraId="27B6894C" w14:textId="77777777" w:rsidR="00F04E0F" w:rsidRPr="00900E34" w:rsidRDefault="00F04E0F" w:rsidP="00A96A67">
            <w:r w:rsidRPr="00900E34">
              <w:rPr>
                <w:rFonts w:hint="eastAsia"/>
              </w:rPr>
              <w:t>Up</w:t>
            </w:r>
          </w:p>
        </w:tc>
        <w:tc>
          <w:tcPr>
            <w:tcW w:w="731" w:type="dxa"/>
            <w:noWrap/>
            <w:hideMark/>
          </w:tcPr>
          <w:p w14:paraId="20BDF39D" w14:textId="77777777" w:rsidR="00F04E0F" w:rsidRPr="00900E34" w:rsidRDefault="00F04E0F" w:rsidP="00A96A67">
            <w:r w:rsidRPr="00900E34">
              <w:rPr>
                <w:rFonts w:hint="eastAsia"/>
              </w:rPr>
              <w:t>2.65E-11</w:t>
            </w:r>
          </w:p>
        </w:tc>
        <w:tc>
          <w:tcPr>
            <w:tcW w:w="2581" w:type="dxa"/>
            <w:noWrap/>
            <w:hideMark/>
          </w:tcPr>
          <w:p w14:paraId="3237A10F" w14:textId="77777777" w:rsidR="00F04E0F" w:rsidRPr="00900E34" w:rsidRDefault="00F04E0F" w:rsidP="00A96A67">
            <w:r w:rsidRPr="00900E34">
              <w:rPr>
                <w:rFonts w:hint="eastAsia"/>
              </w:rPr>
              <w:t>DUF333 domain-containing protein</w:t>
            </w:r>
          </w:p>
        </w:tc>
      </w:tr>
      <w:tr w:rsidR="00F04E0F" w:rsidRPr="00900E34" w14:paraId="46BC9AEE" w14:textId="77777777" w:rsidTr="00A96A67">
        <w:trPr>
          <w:trHeight w:val="280"/>
        </w:trPr>
        <w:tc>
          <w:tcPr>
            <w:tcW w:w="1152" w:type="dxa"/>
            <w:noWrap/>
            <w:hideMark/>
          </w:tcPr>
          <w:p w14:paraId="479017B3" w14:textId="77777777" w:rsidR="00F04E0F" w:rsidRPr="00900E34" w:rsidRDefault="00F04E0F" w:rsidP="00A96A67">
            <w:r>
              <w:rPr>
                <w:rFonts w:hint="eastAsia"/>
              </w:rPr>
              <w:lastRenderedPageBreak/>
              <w:t>AUO97_RS</w:t>
            </w:r>
            <w:r w:rsidRPr="00900E34">
              <w:rPr>
                <w:rFonts w:hint="eastAsia"/>
              </w:rPr>
              <w:t>14165</w:t>
            </w:r>
          </w:p>
        </w:tc>
        <w:tc>
          <w:tcPr>
            <w:tcW w:w="2020" w:type="dxa"/>
            <w:noWrap/>
            <w:hideMark/>
          </w:tcPr>
          <w:p w14:paraId="7DEA0085" w14:textId="77777777" w:rsidR="00F04E0F" w:rsidRPr="00900E34" w:rsidRDefault="00F04E0F" w:rsidP="00A96A67">
            <w:r w:rsidRPr="00900E34">
              <w:rPr>
                <w:rFonts w:hint="eastAsia"/>
              </w:rPr>
              <w:t>1.53906</w:t>
            </w:r>
          </w:p>
        </w:tc>
        <w:tc>
          <w:tcPr>
            <w:tcW w:w="2038" w:type="dxa"/>
            <w:noWrap/>
            <w:hideMark/>
          </w:tcPr>
          <w:p w14:paraId="1522EDFF" w14:textId="77777777" w:rsidR="00F04E0F" w:rsidRPr="00900E34" w:rsidRDefault="00F04E0F" w:rsidP="00A96A67">
            <w:r w:rsidRPr="00900E34">
              <w:rPr>
                <w:rFonts w:hint="eastAsia"/>
              </w:rPr>
              <w:t>Up</w:t>
            </w:r>
          </w:p>
        </w:tc>
        <w:tc>
          <w:tcPr>
            <w:tcW w:w="731" w:type="dxa"/>
            <w:noWrap/>
            <w:hideMark/>
          </w:tcPr>
          <w:p w14:paraId="781116E4" w14:textId="77777777" w:rsidR="00F04E0F" w:rsidRPr="00900E34" w:rsidRDefault="00F04E0F" w:rsidP="00A96A67">
            <w:r w:rsidRPr="00900E34">
              <w:rPr>
                <w:rFonts w:hint="eastAsia"/>
              </w:rPr>
              <w:t>3.3E-101</w:t>
            </w:r>
          </w:p>
        </w:tc>
        <w:tc>
          <w:tcPr>
            <w:tcW w:w="2581" w:type="dxa"/>
            <w:noWrap/>
            <w:hideMark/>
          </w:tcPr>
          <w:p w14:paraId="42A81F11" w14:textId="77777777" w:rsidR="00F04E0F" w:rsidRPr="00900E34" w:rsidRDefault="00F04E0F" w:rsidP="00A96A67">
            <w:r w:rsidRPr="00900E34">
              <w:rPr>
                <w:rFonts w:hint="eastAsia"/>
              </w:rPr>
              <w:t>phenylacetic acid degradation bifunctional protein PaaZ</w:t>
            </w:r>
          </w:p>
        </w:tc>
      </w:tr>
      <w:tr w:rsidR="00F04E0F" w:rsidRPr="00900E34" w14:paraId="7969ACBF" w14:textId="77777777" w:rsidTr="00A96A67">
        <w:trPr>
          <w:trHeight w:val="280"/>
        </w:trPr>
        <w:tc>
          <w:tcPr>
            <w:tcW w:w="1152" w:type="dxa"/>
            <w:noWrap/>
            <w:hideMark/>
          </w:tcPr>
          <w:p w14:paraId="4C906870" w14:textId="77777777" w:rsidR="00F04E0F" w:rsidRPr="00900E34" w:rsidRDefault="00F04E0F" w:rsidP="00A96A67">
            <w:r>
              <w:rPr>
                <w:rFonts w:hint="eastAsia"/>
              </w:rPr>
              <w:t>AUO97_RS</w:t>
            </w:r>
            <w:r w:rsidRPr="00900E34">
              <w:rPr>
                <w:rFonts w:hint="eastAsia"/>
              </w:rPr>
              <w:t>14170</w:t>
            </w:r>
          </w:p>
        </w:tc>
        <w:tc>
          <w:tcPr>
            <w:tcW w:w="2020" w:type="dxa"/>
            <w:noWrap/>
            <w:hideMark/>
          </w:tcPr>
          <w:p w14:paraId="5B037192" w14:textId="77777777" w:rsidR="00F04E0F" w:rsidRPr="00900E34" w:rsidRDefault="00F04E0F" w:rsidP="00A96A67">
            <w:r w:rsidRPr="00900E34">
              <w:rPr>
                <w:rFonts w:hint="eastAsia"/>
              </w:rPr>
              <w:t>1.032446</w:t>
            </w:r>
          </w:p>
        </w:tc>
        <w:tc>
          <w:tcPr>
            <w:tcW w:w="2038" w:type="dxa"/>
            <w:noWrap/>
            <w:hideMark/>
          </w:tcPr>
          <w:p w14:paraId="2E28C28F" w14:textId="77777777" w:rsidR="00F04E0F" w:rsidRPr="00900E34" w:rsidRDefault="00F04E0F" w:rsidP="00A96A67">
            <w:r w:rsidRPr="00900E34">
              <w:rPr>
                <w:rFonts w:hint="eastAsia"/>
              </w:rPr>
              <w:t>Up</w:t>
            </w:r>
          </w:p>
        </w:tc>
        <w:tc>
          <w:tcPr>
            <w:tcW w:w="731" w:type="dxa"/>
            <w:noWrap/>
            <w:hideMark/>
          </w:tcPr>
          <w:p w14:paraId="6CBCBD97" w14:textId="77777777" w:rsidR="00F04E0F" w:rsidRPr="00900E34" w:rsidRDefault="00F04E0F" w:rsidP="00A96A67">
            <w:r w:rsidRPr="00900E34">
              <w:rPr>
                <w:rFonts w:hint="eastAsia"/>
              </w:rPr>
              <w:t>2.82E-49</w:t>
            </w:r>
          </w:p>
        </w:tc>
        <w:tc>
          <w:tcPr>
            <w:tcW w:w="2581" w:type="dxa"/>
            <w:noWrap/>
            <w:hideMark/>
          </w:tcPr>
          <w:p w14:paraId="1FC23B4D" w14:textId="77777777" w:rsidR="00F04E0F" w:rsidRPr="00900E34" w:rsidRDefault="00F04E0F" w:rsidP="00A96A67">
            <w:r w:rsidRPr="00900E34">
              <w:rPr>
                <w:rFonts w:hint="eastAsia"/>
              </w:rPr>
              <w:t>1,2-phenylacetyl-CoA epoxidase subunit A</w:t>
            </w:r>
          </w:p>
        </w:tc>
      </w:tr>
      <w:tr w:rsidR="00F04E0F" w:rsidRPr="00900E34" w14:paraId="1895FED6" w14:textId="77777777" w:rsidTr="00A96A67">
        <w:trPr>
          <w:trHeight w:val="280"/>
        </w:trPr>
        <w:tc>
          <w:tcPr>
            <w:tcW w:w="1152" w:type="dxa"/>
            <w:noWrap/>
            <w:hideMark/>
          </w:tcPr>
          <w:p w14:paraId="661508EE" w14:textId="77777777" w:rsidR="00F04E0F" w:rsidRPr="00900E34" w:rsidRDefault="00F04E0F" w:rsidP="00A96A67">
            <w:r>
              <w:rPr>
                <w:rFonts w:hint="eastAsia"/>
              </w:rPr>
              <w:t>AUO97_RS</w:t>
            </w:r>
            <w:r w:rsidRPr="00900E34">
              <w:rPr>
                <w:rFonts w:hint="eastAsia"/>
              </w:rPr>
              <w:t>14175</w:t>
            </w:r>
          </w:p>
        </w:tc>
        <w:tc>
          <w:tcPr>
            <w:tcW w:w="2020" w:type="dxa"/>
            <w:noWrap/>
            <w:hideMark/>
          </w:tcPr>
          <w:p w14:paraId="500481E1" w14:textId="77777777" w:rsidR="00F04E0F" w:rsidRPr="00900E34" w:rsidRDefault="00F04E0F" w:rsidP="00A96A67">
            <w:r w:rsidRPr="00900E34">
              <w:rPr>
                <w:rFonts w:hint="eastAsia"/>
              </w:rPr>
              <w:t>1.3148</w:t>
            </w:r>
          </w:p>
        </w:tc>
        <w:tc>
          <w:tcPr>
            <w:tcW w:w="2038" w:type="dxa"/>
            <w:noWrap/>
            <w:hideMark/>
          </w:tcPr>
          <w:p w14:paraId="57F77266" w14:textId="77777777" w:rsidR="00F04E0F" w:rsidRPr="00900E34" w:rsidRDefault="00F04E0F" w:rsidP="00A96A67">
            <w:r w:rsidRPr="00900E34">
              <w:rPr>
                <w:rFonts w:hint="eastAsia"/>
              </w:rPr>
              <w:t>Up</w:t>
            </w:r>
          </w:p>
        </w:tc>
        <w:tc>
          <w:tcPr>
            <w:tcW w:w="731" w:type="dxa"/>
            <w:noWrap/>
            <w:hideMark/>
          </w:tcPr>
          <w:p w14:paraId="4AEC8ED7" w14:textId="77777777" w:rsidR="00F04E0F" w:rsidRPr="00900E34" w:rsidRDefault="00F04E0F" w:rsidP="00A96A67">
            <w:r w:rsidRPr="00900E34">
              <w:rPr>
                <w:rFonts w:hint="eastAsia"/>
              </w:rPr>
              <w:t>1.55E-15</w:t>
            </w:r>
          </w:p>
        </w:tc>
        <w:tc>
          <w:tcPr>
            <w:tcW w:w="2581" w:type="dxa"/>
            <w:noWrap/>
            <w:hideMark/>
          </w:tcPr>
          <w:p w14:paraId="7030BB80" w14:textId="77777777" w:rsidR="00F04E0F" w:rsidRPr="00900E34" w:rsidRDefault="00F04E0F" w:rsidP="00A96A67">
            <w:r w:rsidRPr="00900E34">
              <w:rPr>
                <w:rFonts w:hint="eastAsia"/>
              </w:rPr>
              <w:t>1,2-phenylacetyl-CoA epoxidase subunit B [Acinetobacter]</w:t>
            </w:r>
          </w:p>
        </w:tc>
      </w:tr>
      <w:tr w:rsidR="00F04E0F" w:rsidRPr="00900E34" w14:paraId="1C233219" w14:textId="77777777" w:rsidTr="00A96A67">
        <w:trPr>
          <w:trHeight w:val="280"/>
        </w:trPr>
        <w:tc>
          <w:tcPr>
            <w:tcW w:w="1152" w:type="dxa"/>
            <w:noWrap/>
            <w:hideMark/>
          </w:tcPr>
          <w:p w14:paraId="4D5E096B" w14:textId="77777777" w:rsidR="00F04E0F" w:rsidRPr="00900E34" w:rsidRDefault="00F04E0F" w:rsidP="00A96A67">
            <w:r>
              <w:rPr>
                <w:rFonts w:hint="eastAsia"/>
              </w:rPr>
              <w:t>AUO97_RS</w:t>
            </w:r>
            <w:r w:rsidRPr="00900E34">
              <w:rPr>
                <w:rFonts w:hint="eastAsia"/>
              </w:rPr>
              <w:t>14180</w:t>
            </w:r>
          </w:p>
        </w:tc>
        <w:tc>
          <w:tcPr>
            <w:tcW w:w="2020" w:type="dxa"/>
            <w:noWrap/>
            <w:hideMark/>
          </w:tcPr>
          <w:p w14:paraId="2B9C381F" w14:textId="77777777" w:rsidR="00F04E0F" w:rsidRPr="00900E34" w:rsidRDefault="00F04E0F" w:rsidP="00A96A67">
            <w:r w:rsidRPr="00900E34">
              <w:rPr>
                <w:rFonts w:hint="eastAsia"/>
              </w:rPr>
              <w:t>1.499868</w:t>
            </w:r>
          </w:p>
        </w:tc>
        <w:tc>
          <w:tcPr>
            <w:tcW w:w="2038" w:type="dxa"/>
            <w:noWrap/>
            <w:hideMark/>
          </w:tcPr>
          <w:p w14:paraId="2321C678" w14:textId="77777777" w:rsidR="00F04E0F" w:rsidRPr="00900E34" w:rsidRDefault="00F04E0F" w:rsidP="00A96A67">
            <w:r w:rsidRPr="00900E34">
              <w:rPr>
                <w:rFonts w:hint="eastAsia"/>
              </w:rPr>
              <w:t>Up</w:t>
            </w:r>
          </w:p>
        </w:tc>
        <w:tc>
          <w:tcPr>
            <w:tcW w:w="731" w:type="dxa"/>
            <w:noWrap/>
            <w:hideMark/>
          </w:tcPr>
          <w:p w14:paraId="61C7AED3" w14:textId="77777777" w:rsidR="00F04E0F" w:rsidRPr="00900E34" w:rsidRDefault="00F04E0F" w:rsidP="00A96A67">
            <w:r w:rsidRPr="00900E34">
              <w:rPr>
                <w:rFonts w:hint="eastAsia"/>
              </w:rPr>
              <w:t>1.65E-67</w:t>
            </w:r>
          </w:p>
        </w:tc>
        <w:tc>
          <w:tcPr>
            <w:tcW w:w="2581" w:type="dxa"/>
            <w:noWrap/>
            <w:hideMark/>
          </w:tcPr>
          <w:p w14:paraId="448ACE90" w14:textId="77777777" w:rsidR="00F04E0F" w:rsidRPr="00900E34" w:rsidRDefault="00F04E0F" w:rsidP="00A96A67">
            <w:r w:rsidRPr="00900E34">
              <w:rPr>
                <w:rFonts w:hint="eastAsia"/>
              </w:rPr>
              <w:t>phenylacetate-CoA oxygenase subunit PaaI</w:t>
            </w:r>
          </w:p>
        </w:tc>
      </w:tr>
      <w:tr w:rsidR="00F04E0F" w:rsidRPr="00900E34" w14:paraId="305E7AD5" w14:textId="77777777" w:rsidTr="00A96A67">
        <w:trPr>
          <w:trHeight w:val="280"/>
        </w:trPr>
        <w:tc>
          <w:tcPr>
            <w:tcW w:w="1152" w:type="dxa"/>
            <w:noWrap/>
            <w:hideMark/>
          </w:tcPr>
          <w:p w14:paraId="0D459D03" w14:textId="77777777" w:rsidR="00F04E0F" w:rsidRPr="00900E34" w:rsidRDefault="00F04E0F" w:rsidP="00A96A67">
            <w:r>
              <w:rPr>
                <w:rFonts w:hint="eastAsia"/>
              </w:rPr>
              <w:t>AUO97_RS</w:t>
            </w:r>
            <w:r w:rsidRPr="00900E34">
              <w:rPr>
                <w:rFonts w:hint="eastAsia"/>
              </w:rPr>
              <w:t>14185</w:t>
            </w:r>
          </w:p>
        </w:tc>
        <w:tc>
          <w:tcPr>
            <w:tcW w:w="2020" w:type="dxa"/>
            <w:noWrap/>
            <w:hideMark/>
          </w:tcPr>
          <w:p w14:paraId="42A52AD8" w14:textId="77777777" w:rsidR="00F04E0F" w:rsidRPr="00900E34" w:rsidRDefault="00F04E0F" w:rsidP="00A96A67">
            <w:r w:rsidRPr="00900E34">
              <w:rPr>
                <w:rFonts w:hint="eastAsia"/>
              </w:rPr>
              <w:t>1.536227</w:t>
            </w:r>
          </w:p>
        </w:tc>
        <w:tc>
          <w:tcPr>
            <w:tcW w:w="2038" w:type="dxa"/>
            <w:noWrap/>
            <w:hideMark/>
          </w:tcPr>
          <w:p w14:paraId="5569877F" w14:textId="77777777" w:rsidR="00F04E0F" w:rsidRPr="00900E34" w:rsidRDefault="00F04E0F" w:rsidP="00A96A67">
            <w:r w:rsidRPr="00900E34">
              <w:rPr>
                <w:rFonts w:hint="eastAsia"/>
              </w:rPr>
              <w:t>Up</w:t>
            </w:r>
          </w:p>
        </w:tc>
        <w:tc>
          <w:tcPr>
            <w:tcW w:w="731" w:type="dxa"/>
            <w:noWrap/>
            <w:hideMark/>
          </w:tcPr>
          <w:p w14:paraId="4C7FE39C" w14:textId="77777777" w:rsidR="00F04E0F" w:rsidRPr="00900E34" w:rsidRDefault="00F04E0F" w:rsidP="00A96A67">
            <w:r w:rsidRPr="00900E34">
              <w:rPr>
                <w:rFonts w:hint="eastAsia"/>
              </w:rPr>
              <w:t>1.89E-33</w:t>
            </w:r>
          </w:p>
        </w:tc>
        <w:tc>
          <w:tcPr>
            <w:tcW w:w="2581" w:type="dxa"/>
            <w:noWrap/>
            <w:hideMark/>
          </w:tcPr>
          <w:p w14:paraId="614BB4A8" w14:textId="77777777" w:rsidR="00F04E0F" w:rsidRPr="00900E34" w:rsidRDefault="00F04E0F" w:rsidP="00A96A67">
            <w:r w:rsidRPr="00900E34">
              <w:rPr>
                <w:rFonts w:hint="eastAsia"/>
              </w:rPr>
              <w:t>phenylacetate-CoA oxygenase subunit PaaJ [Acinetobacter]</w:t>
            </w:r>
          </w:p>
        </w:tc>
      </w:tr>
      <w:tr w:rsidR="00F04E0F" w:rsidRPr="00900E34" w14:paraId="3DFF88EC" w14:textId="77777777" w:rsidTr="00A96A67">
        <w:trPr>
          <w:trHeight w:val="280"/>
        </w:trPr>
        <w:tc>
          <w:tcPr>
            <w:tcW w:w="1152" w:type="dxa"/>
            <w:noWrap/>
            <w:hideMark/>
          </w:tcPr>
          <w:p w14:paraId="339B0323" w14:textId="77777777" w:rsidR="00F04E0F" w:rsidRPr="00900E34" w:rsidRDefault="00F04E0F" w:rsidP="00A96A67">
            <w:r>
              <w:rPr>
                <w:rFonts w:hint="eastAsia"/>
              </w:rPr>
              <w:t>AUO97_RS</w:t>
            </w:r>
            <w:r w:rsidRPr="00900E34">
              <w:rPr>
                <w:rFonts w:hint="eastAsia"/>
              </w:rPr>
              <w:t>14190</w:t>
            </w:r>
          </w:p>
        </w:tc>
        <w:tc>
          <w:tcPr>
            <w:tcW w:w="2020" w:type="dxa"/>
            <w:noWrap/>
            <w:hideMark/>
          </w:tcPr>
          <w:p w14:paraId="5CD433AC" w14:textId="77777777" w:rsidR="00F04E0F" w:rsidRPr="00900E34" w:rsidRDefault="00F04E0F" w:rsidP="00A96A67">
            <w:r w:rsidRPr="00900E34">
              <w:rPr>
                <w:rFonts w:hint="eastAsia"/>
              </w:rPr>
              <w:t>1.751782</w:t>
            </w:r>
          </w:p>
        </w:tc>
        <w:tc>
          <w:tcPr>
            <w:tcW w:w="2038" w:type="dxa"/>
            <w:noWrap/>
            <w:hideMark/>
          </w:tcPr>
          <w:p w14:paraId="53CF4525" w14:textId="77777777" w:rsidR="00F04E0F" w:rsidRPr="00900E34" w:rsidRDefault="00F04E0F" w:rsidP="00A96A67">
            <w:r w:rsidRPr="00900E34">
              <w:rPr>
                <w:rFonts w:hint="eastAsia"/>
              </w:rPr>
              <w:t>Up</w:t>
            </w:r>
          </w:p>
        </w:tc>
        <w:tc>
          <w:tcPr>
            <w:tcW w:w="731" w:type="dxa"/>
            <w:noWrap/>
            <w:hideMark/>
          </w:tcPr>
          <w:p w14:paraId="519C795A" w14:textId="77777777" w:rsidR="00F04E0F" w:rsidRPr="00900E34" w:rsidRDefault="00F04E0F" w:rsidP="00A96A67">
            <w:r w:rsidRPr="00900E34">
              <w:rPr>
                <w:rFonts w:hint="eastAsia"/>
              </w:rPr>
              <w:t>4.95E-74</w:t>
            </w:r>
          </w:p>
        </w:tc>
        <w:tc>
          <w:tcPr>
            <w:tcW w:w="2581" w:type="dxa"/>
            <w:noWrap/>
            <w:hideMark/>
          </w:tcPr>
          <w:p w14:paraId="7AE85486" w14:textId="77777777" w:rsidR="00F04E0F" w:rsidRPr="00900E34" w:rsidRDefault="00F04E0F" w:rsidP="00A96A67">
            <w:r w:rsidRPr="00900E34">
              <w:rPr>
                <w:rFonts w:hint="eastAsia"/>
              </w:rPr>
              <w:t>phenylacetate-CoA oxygenase/reductase subunit PaaK</w:t>
            </w:r>
          </w:p>
        </w:tc>
      </w:tr>
      <w:tr w:rsidR="00F04E0F" w:rsidRPr="00900E34" w14:paraId="023C84FF" w14:textId="77777777" w:rsidTr="00A96A67">
        <w:trPr>
          <w:trHeight w:val="280"/>
        </w:trPr>
        <w:tc>
          <w:tcPr>
            <w:tcW w:w="1152" w:type="dxa"/>
            <w:noWrap/>
            <w:hideMark/>
          </w:tcPr>
          <w:p w14:paraId="0F34A379" w14:textId="77777777" w:rsidR="00F04E0F" w:rsidRPr="00900E34" w:rsidRDefault="00F04E0F" w:rsidP="00A96A67">
            <w:r>
              <w:rPr>
                <w:rFonts w:hint="eastAsia"/>
              </w:rPr>
              <w:t>AUO97_RS</w:t>
            </w:r>
            <w:r w:rsidRPr="00900E34">
              <w:rPr>
                <w:rFonts w:hint="eastAsia"/>
              </w:rPr>
              <w:t>14195</w:t>
            </w:r>
          </w:p>
        </w:tc>
        <w:tc>
          <w:tcPr>
            <w:tcW w:w="2020" w:type="dxa"/>
            <w:noWrap/>
            <w:hideMark/>
          </w:tcPr>
          <w:p w14:paraId="71701559" w14:textId="77777777" w:rsidR="00F04E0F" w:rsidRPr="00900E34" w:rsidRDefault="00F04E0F" w:rsidP="00A96A67">
            <w:r w:rsidRPr="00900E34">
              <w:rPr>
                <w:rFonts w:hint="eastAsia"/>
              </w:rPr>
              <w:t>1.762544</w:t>
            </w:r>
          </w:p>
        </w:tc>
        <w:tc>
          <w:tcPr>
            <w:tcW w:w="2038" w:type="dxa"/>
            <w:noWrap/>
            <w:hideMark/>
          </w:tcPr>
          <w:p w14:paraId="73EFE09A" w14:textId="77777777" w:rsidR="00F04E0F" w:rsidRPr="00900E34" w:rsidRDefault="00F04E0F" w:rsidP="00A96A67">
            <w:r w:rsidRPr="00900E34">
              <w:rPr>
                <w:rFonts w:hint="eastAsia"/>
              </w:rPr>
              <w:t>Up</w:t>
            </w:r>
          </w:p>
        </w:tc>
        <w:tc>
          <w:tcPr>
            <w:tcW w:w="731" w:type="dxa"/>
            <w:noWrap/>
            <w:hideMark/>
          </w:tcPr>
          <w:p w14:paraId="54887C17" w14:textId="77777777" w:rsidR="00F04E0F" w:rsidRPr="00900E34" w:rsidRDefault="00F04E0F" w:rsidP="00A96A67">
            <w:r w:rsidRPr="00900E34">
              <w:rPr>
                <w:rFonts w:hint="eastAsia"/>
              </w:rPr>
              <w:t>1.76E-44</w:t>
            </w:r>
          </w:p>
        </w:tc>
        <w:tc>
          <w:tcPr>
            <w:tcW w:w="2581" w:type="dxa"/>
            <w:noWrap/>
            <w:hideMark/>
          </w:tcPr>
          <w:p w14:paraId="130D59D9" w14:textId="77777777" w:rsidR="00F04E0F" w:rsidRPr="00900E34" w:rsidRDefault="00F04E0F" w:rsidP="00A96A67">
            <w:r w:rsidRPr="00900E34">
              <w:rPr>
                <w:rFonts w:hint="eastAsia"/>
              </w:rPr>
              <w:t>enoyl-CoA hydratase</w:t>
            </w:r>
          </w:p>
        </w:tc>
      </w:tr>
      <w:tr w:rsidR="00F04E0F" w:rsidRPr="00900E34" w14:paraId="0B1FC1F0" w14:textId="77777777" w:rsidTr="00A96A67">
        <w:trPr>
          <w:trHeight w:val="280"/>
        </w:trPr>
        <w:tc>
          <w:tcPr>
            <w:tcW w:w="1152" w:type="dxa"/>
            <w:noWrap/>
            <w:hideMark/>
          </w:tcPr>
          <w:p w14:paraId="66C6CFB9" w14:textId="77777777" w:rsidR="00F04E0F" w:rsidRPr="00900E34" w:rsidRDefault="00F04E0F" w:rsidP="00A96A67">
            <w:r>
              <w:rPr>
                <w:rFonts w:hint="eastAsia"/>
              </w:rPr>
              <w:t>AUO97_RS</w:t>
            </w:r>
            <w:r w:rsidRPr="00900E34">
              <w:rPr>
                <w:rFonts w:hint="eastAsia"/>
              </w:rPr>
              <w:t>14200</w:t>
            </w:r>
          </w:p>
        </w:tc>
        <w:tc>
          <w:tcPr>
            <w:tcW w:w="2020" w:type="dxa"/>
            <w:noWrap/>
            <w:hideMark/>
          </w:tcPr>
          <w:p w14:paraId="741BE909" w14:textId="77777777" w:rsidR="00F04E0F" w:rsidRPr="00900E34" w:rsidRDefault="00F04E0F" w:rsidP="00A96A67">
            <w:r w:rsidRPr="00900E34">
              <w:rPr>
                <w:rFonts w:hint="eastAsia"/>
              </w:rPr>
              <w:t>2.024242</w:t>
            </w:r>
          </w:p>
        </w:tc>
        <w:tc>
          <w:tcPr>
            <w:tcW w:w="2038" w:type="dxa"/>
            <w:noWrap/>
            <w:hideMark/>
          </w:tcPr>
          <w:p w14:paraId="6DC806A3" w14:textId="77777777" w:rsidR="00F04E0F" w:rsidRPr="00900E34" w:rsidRDefault="00F04E0F" w:rsidP="00A96A67">
            <w:r w:rsidRPr="00900E34">
              <w:rPr>
                <w:rFonts w:hint="eastAsia"/>
              </w:rPr>
              <w:t>Up</w:t>
            </w:r>
          </w:p>
        </w:tc>
        <w:tc>
          <w:tcPr>
            <w:tcW w:w="731" w:type="dxa"/>
            <w:noWrap/>
            <w:hideMark/>
          </w:tcPr>
          <w:p w14:paraId="2DB38B89" w14:textId="77777777" w:rsidR="00F04E0F" w:rsidRPr="00900E34" w:rsidRDefault="00F04E0F" w:rsidP="00A96A67">
            <w:r w:rsidRPr="00900E34">
              <w:rPr>
                <w:rFonts w:hint="eastAsia"/>
              </w:rPr>
              <w:t>1.93E-52</w:t>
            </w:r>
          </w:p>
        </w:tc>
        <w:tc>
          <w:tcPr>
            <w:tcW w:w="2581" w:type="dxa"/>
            <w:noWrap/>
            <w:hideMark/>
          </w:tcPr>
          <w:p w14:paraId="5BFCC509" w14:textId="77777777" w:rsidR="00F04E0F" w:rsidRPr="00900E34" w:rsidRDefault="00F04E0F" w:rsidP="00A96A67">
            <w:r w:rsidRPr="00900E34">
              <w:rPr>
                <w:rFonts w:hint="eastAsia"/>
              </w:rPr>
              <w:t>2-(1,2-epoxy-1,2-dihydrophenyl)acetyl-CoA isomerase</w:t>
            </w:r>
          </w:p>
        </w:tc>
      </w:tr>
      <w:tr w:rsidR="00F04E0F" w:rsidRPr="00900E34" w14:paraId="527BEA51" w14:textId="77777777" w:rsidTr="00A96A67">
        <w:trPr>
          <w:trHeight w:val="280"/>
        </w:trPr>
        <w:tc>
          <w:tcPr>
            <w:tcW w:w="1152" w:type="dxa"/>
            <w:noWrap/>
            <w:hideMark/>
          </w:tcPr>
          <w:p w14:paraId="5C5FDB98" w14:textId="77777777" w:rsidR="00F04E0F" w:rsidRPr="00900E34" w:rsidRDefault="00F04E0F" w:rsidP="00A96A67">
            <w:r>
              <w:rPr>
                <w:rFonts w:hint="eastAsia"/>
              </w:rPr>
              <w:t>AUO97_RS</w:t>
            </w:r>
            <w:r w:rsidRPr="00900E34">
              <w:rPr>
                <w:rFonts w:hint="eastAsia"/>
              </w:rPr>
              <w:t>14205</w:t>
            </w:r>
          </w:p>
        </w:tc>
        <w:tc>
          <w:tcPr>
            <w:tcW w:w="2020" w:type="dxa"/>
            <w:noWrap/>
            <w:hideMark/>
          </w:tcPr>
          <w:p w14:paraId="64783407" w14:textId="77777777" w:rsidR="00F04E0F" w:rsidRPr="00900E34" w:rsidRDefault="00F04E0F" w:rsidP="00A96A67">
            <w:r w:rsidRPr="00900E34">
              <w:rPr>
                <w:rFonts w:hint="eastAsia"/>
              </w:rPr>
              <w:t>1.999641</w:t>
            </w:r>
          </w:p>
        </w:tc>
        <w:tc>
          <w:tcPr>
            <w:tcW w:w="2038" w:type="dxa"/>
            <w:noWrap/>
            <w:hideMark/>
          </w:tcPr>
          <w:p w14:paraId="7270DA44" w14:textId="77777777" w:rsidR="00F04E0F" w:rsidRPr="00900E34" w:rsidRDefault="00F04E0F" w:rsidP="00A96A67">
            <w:r w:rsidRPr="00900E34">
              <w:rPr>
                <w:rFonts w:hint="eastAsia"/>
              </w:rPr>
              <w:t>Up</w:t>
            </w:r>
          </w:p>
        </w:tc>
        <w:tc>
          <w:tcPr>
            <w:tcW w:w="731" w:type="dxa"/>
            <w:noWrap/>
            <w:hideMark/>
          </w:tcPr>
          <w:p w14:paraId="6E7247DB" w14:textId="77777777" w:rsidR="00F04E0F" w:rsidRPr="00900E34" w:rsidRDefault="00F04E0F" w:rsidP="00A96A67">
            <w:r w:rsidRPr="00900E34">
              <w:rPr>
                <w:rFonts w:hint="eastAsia"/>
              </w:rPr>
              <w:t>3.01E-78</w:t>
            </w:r>
          </w:p>
        </w:tc>
        <w:tc>
          <w:tcPr>
            <w:tcW w:w="2581" w:type="dxa"/>
            <w:noWrap/>
            <w:hideMark/>
          </w:tcPr>
          <w:p w14:paraId="313B7ECA" w14:textId="77777777" w:rsidR="00F04E0F" w:rsidRPr="00900E34" w:rsidRDefault="00F04E0F" w:rsidP="00A96A67">
            <w:r w:rsidRPr="00900E34">
              <w:rPr>
                <w:rFonts w:hint="eastAsia"/>
              </w:rPr>
              <w:t>3-hydroxyacyl-CoA dehydrogenase</w:t>
            </w:r>
          </w:p>
        </w:tc>
      </w:tr>
      <w:tr w:rsidR="00F04E0F" w:rsidRPr="00900E34" w14:paraId="09DD7F6A" w14:textId="77777777" w:rsidTr="00A96A67">
        <w:trPr>
          <w:trHeight w:val="280"/>
        </w:trPr>
        <w:tc>
          <w:tcPr>
            <w:tcW w:w="1152" w:type="dxa"/>
            <w:noWrap/>
            <w:hideMark/>
          </w:tcPr>
          <w:p w14:paraId="76D90495" w14:textId="77777777" w:rsidR="00F04E0F" w:rsidRPr="00900E34" w:rsidRDefault="00F04E0F" w:rsidP="00A96A67">
            <w:r>
              <w:rPr>
                <w:rFonts w:hint="eastAsia"/>
              </w:rPr>
              <w:t>AUO97_RS</w:t>
            </w:r>
            <w:r w:rsidRPr="00900E34">
              <w:rPr>
                <w:rFonts w:hint="eastAsia"/>
              </w:rPr>
              <w:t>14210</w:t>
            </w:r>
          </w:p>
        </w:tc>
        <w:tc>
          <w:tcPr>
            <w:tcW w:w="2020" w:type="dxa"/>
            <w:noWrap/>
            <w:hideMark/>
          </w:tcPr>
          <w:p w14:paraId="7E91BC30" w14:textId="77777777" w:rsidR="00F04E0F" w:rsidRPr="00900E34" w:rsidRDefault="00F04E0F" w:rsidP="00A96A67">
            <w:r w:rsidRPr="00900E34">
              <w:rPr>
                <w:rFonts w:hint="eastAsia"/>
              </w:rPr>
              <w:t>2.356772</w:t>
            </w:r>
          </w:p>
        </w:tc>
        <w:tc>
          <w:tcPr>
            <w:tcW w:w="2038" w:type="dxa"/>
            <w:noWrap/>
            <w:hideMark/>
          </w:tcPr>
          <w:p w14:paraId="37ED8B94" w14:textId="77777777" w:rsidR="00F04E0F" w:rsidRPr="00900E34" w:rsidRDefault="00F04E0F" w:rsidP="00A96A67">
            <w:r w:rsidRPr="00900E34">
              <w:rPr>
                <w:rFonts w:hint="eastAsia"/>
              </w:rPr>
              <w:t>Up</w:t>
            </w:r>
          </w:p>
        </w:tc>
        <w:tc>
          <w:tcPr>
            <w:tcW w:w="731" w:type="dxa"/>
            <w:noWrap/>
            <w:hideMark/>
          </w:tcPr>
          <w:p w14:paraId="2F107646" w14:textId="77777777" w:rsidR="00F04E0F" w:rsidRPr="00900E34" w:rsidRDefault="00F04E0F" w:rsidP="00A96A67">
            <w:r w:rsidRPr="00900E34">
              <w:rPr>
                <w:rFonts w:hint="eastAsia"/>
              </w:rPr>
              <w:t>1.47E-86</w:t>
            </w:r>
          </w:p>
        </w:tc>
        <w:tc>
          <w:tcPr>
            <w:tcW w:w="2581" w:type="dxa"/>
            <w:noWrap/>
            <w:hideMark/>
          </w:tcPr>
          <w:p w14:paraId="2596162D" w14:textId="77777777" w:rsidR="00F04E0F" w:rsidRPr="00900E34" w:rsidRDefault="00F04E0F" w:rsidP="00A96A67">
            <w:r w:rsidRPr="00900E34">
              <w:rPr>
                <w:rFonts w:hint="eastAsia"/>
              </w:rPr>
              <w:t>3-oxoadipyl-CoA thiolase</w:t>
            </w:r>
          </w:p>
        </w:tc>
      </w:tr>
      <w:tr w:rsidR="00F04E0F" w:rsidRPr="00900E34" w14:paraId="4AC983FA" w14:textId="77777777" w:rsidTr="00A96A67">
        <w:trPr>
          <w:trHeight w:val="280"/>
        </w:trPr>
        <w:tc>
          <w:tcPr>
            <w:tcW w:w="1152" w:type="dxa"/>
            <w:noWrap/>
            <w:hideMark/>
          </w:tcPr>
          <w:p w14:paraId="116DA86D" w14:textId="77777777" w:rsidR="00F04E0F" w:rsidRPr="00900E34" w:rsidRDefault="00F04E0F" w:rsidP="00A96A67">
            <w:r>
              <w:rPr>
                <w:rFonts w:hint="eastAsia"/>
              </w:rPr>
              <w:t>AUO97_RS</w:t>
            </w:r>
            <w:r w:rsidRPr="00900E34">
              <w:rPr>
                <w:rFonts w:hint="eastAsia"/>
              </w:rPr>
              <w:t>14215</w:t>
            </w:r>
          </w:p>
        </w:tc>
        <w:tc>
          <w:tcPr>
            <w:tcW w:w="2020" w:type="dxa"/>
            <w:noWrap/>
            <w:hideMark/>
          </w:tcPr>
          <w:p w14:paraId="36E329CD" w14:textId="77777777" w:rsidR="00F04E0F" w:rsidRPr="00900E34" w:rsidRDefault="00F04E0F" w:rsidP="00A96A67">
            <w:r w:rsidRPr="00900E34">
              <w:rPr>
                <w:rFonts w:hint="eastAsia"/>
              </w:rPr>
              <w:t>2.48519</w:t>
            </w:r>
          </w:p>
        </w:tc>
        <w:tc>
          <w:tcPr>
            <w:tcW w:w="2038" w:type="dxa"/>
            <w:noWrap/>
            <w:hideMark/>
          </w:tcPr>
          <w:p w14:paraId="43C76CE6" w14:textId="77777777" w:rsidR="00F04E0F" w:rsidRPr="00900E34" w:rsidRDefault="00F04E0F" w:rsidP="00A96A67">
            <w:r w:rsidRPr="00900E34">
              <w:rPr>
                <w:rFonts w:hint="eastAsia"/>
              </w:rPr>
              <w:t>Up</w:t>
            </w:r>
          </w:p>
        </w:tc>
        <w:tc>
          <w:tcPr>
            <w:tcW w:w="731" w:type="dxa"/>
            <w:noWrap/>
            <w:hideMark/>
          </w:tcPr>
          <w:p w14:paraId="54A97BB6" w14:textId="77777777" w:rsidR="00F04E0F" w:rsidRPr="00900E34" w:rsidRDefault="00F04E0F" w:rsidP="00A96A67">
            <w:r w:rsidRPr="00900E34">
              <w:rPr>
                <w:rFonts w:hint="eastAsia"/>
              </w:rPr>
              <w:t>1E-99</w:t>
            </w:r>
          </w:p>
        </w:tc>
        <w:tc>
          <w:tcPr>
            <w:tcW w:w="2581" w:type="dxa"/>
            <w:noWrap/>
            <w:hideMark/>
          </w:tcPr>
          <w:p w14:paraId="04FBCBE3" w14:textId="77777777" w:rsidR="00F04E0F" w:rsidRPr="00900E34" w:rsidRDefault="00F04E0F" w:rsidP="00A96A67">
            <w:r w:rsidRPr="00900E34">
              <w:rPr>
                <w:rFonts w:hint="eastAsia"/>
              </w:rPr>
              <w:t>phenylacetate--CoA ligase [Acinetobacter]</w:t>
            </w:r>
          </w:p>
        </w:tc>
      </w:tr>
      <w:tr w:rsidR="00F04E0F" w:rsidRPr="00900E34" w14:paraId="297310A8" w14:textId="77777777" w:rsidTr="00A96A67">
        <w:trPr>
          <w:trHeight w:val="280"/>
        </w:trPr>
        <w:tc>
          <w:tcPr>
            <w:tcW w:w="1152" w:type="dxa"/>
            <w:noWrap/>
            <w:hideMark/>
          </w:tcPr>
          <w:p w14:paraId="2FD8F6B9" w14:textId="77777777" w:rsidR="00F04E0F" w:rsidRPr="00900E34" w:rsidRDefault="00F04E0F" w:rsidP="00A96A67">
            <w:r>
              <w:rPr>
                <w:rFonts w:hint="eastAsia"/>
              </w:rPr>
              <w:t>AUO97_RS</w:t>
            </w:r>
            <w:r w:rsidRPr="00900E34">
              <w:rPr>
                <w:rFonts w:hint="eastAsia"/>
              </w:rPr>
              <w:t>14220</w:t>
            </w:r>
          </w:p>
        </w:tc>
        <w:tc>
          <w:tcPr>
            <w:tcW w:w="2020" w:type="dxa"/>
            <w:noWrap/>
            <w:hideMark/>
          </w:tcPr>
          <w:p w14:paraId="317DD613" w14:textId="77777777" w:rsidR="00F04E0F" w:rsidRPr="00900E34" w:rsidRDefault="00F04E0F" w:rsidP="00A96A67">
            <w:r w:rsidRPr="00900E34">
              <w:rPr>
                <w:rFonts w:hint="eastAsia"/>
              </w:rPr>
              <w:t>1.148118</w:t>
            </w:r>
          </w:p>
        </w:tc>
        <w:tc>
          <w:tcPr>
            <w:tcW w:w="2038" w:type="dxa"/>
            <w:noWrap/>
            <w:hideMark/>
          </w:tcPr>
          <w:p w14:paraId="438A5997" w14:textId="77777777" w:rsidR="00F04E0F" w:rsidRPr="00900E34" w:rsidRDefault="00F04E0F" w:rsidP="00A96A67">
            <w:r w:rsidRPr="00900E34">
              <w:rPr>
                <w:rFonts w:hint="eastAsia"/>
              </w:rPr>
              <w:t>Up</w:t>
            </w:r>
          </w:p>
        </w:tc>
        <w:tc>
          <w:tcPr>
            <w:tcW w:w="731" w:type="dxa"/>
            <w:noWrap/>
            <w:hideMark/>
          </w:tcPr>
          <w:p w14:paraId="2D9BC2A9" w14:textId="77777777" w:rsidR="00F04E0F" w:rsidRPr="00900E34" w:rsidRDefault="00F04E0F" w:rsidP="00A96A67">
            <w:r w:rsidRPr="00900E34">
              <w:rPr>
                <w:rFonts w:hint="eastAsia"/>
              </w:rPr>
              <w:t>3.32E-18</w:t>
            </w:r>
          </w:p>
        </w:tc>
        <w:tc>
          <w:tcPr>
            <w:tcW w:w="2581" w:type="dxa"/>
            <w:noWrap/>
            <w:hideMark/>
          </w:tcPr>
          <w:p w14:paraId="4B8787D7" w14:textId="77777777" w:rsidR="00F04E0F" w:rsidRPr="00900E34" w:rsidRDefault="00F04E0F" w:rsidP="00A96A67">
            <w:r w:rsidRPr="00900E34">
              <w:rPr>
                <w:rFonts w:hint="eastAsia"/>
              </w:rPr>
              <w:t>phenylacetic acid degradation operon negative regulatory protein PaaX</w:t>
            </w:r>
          </w:p>
        </w:tc>
      </w:tr>
      <w:tr w:rsidR="00F04E0F" w:rsidRPr="00900E34" w14:paraId="4804628C" w14:textId="77777777" w:rsidTr="00A96A67">
        <w:trPr>
          <w:trHeight w:val="280"/>
        </w:trPr>
        <w:tc>
          <w:tcPr>
            <w:tcW w:w="1152" w:type="dxa"/>
            <w:noWrap/>
            <w:hideMark/>
          </w:tcPr>
          <w:p w14:paraId="3E52D6CC" w14:textId="77777777" w:rsidR="00F04E0F" w:rsidRPr="00900E34" w:rsidRDefault="00F04E0F" w:rsidP="00A96A67">
            <w:r>
              <w:rPr>
                <w:rFonts w:hint="eastAsia"/>
              </w:rPr>
              <w:lastRenderedPageBreak/>
              <w:t>AUO97_RS</w:t>
            </w:r>
            <w:r w:rsidRPr="00900E34">
              <w:rPr>
                <w:rFonts w:hint="eastAsia"/>
              </w:rPr>
              <w:t>14225</w:t>
            </w:r>
          </w:p>
        </w:tc>
        <w:tc>
          <w:tcPr>
            <w:tcW w:w="2020" w:type="dxa"/>
            <w:noWrap/>
            <w:hideMark/>
          </w:tcPr>
          <w:p w14:paraId="0B071AD1" w14:textId="77777777" w:rsidR="00F04E0F" w:rsidRPr="00900E34" w:rsidRDefault="00F04E0F" w:rsidP="00A96A67">
            <w:r w:rsidRPr="00900E34">
              <w:rPr>
                <w:rFonts w:hint="eastAsia"/>
              </w:rPr>
              <w:t>1.268769</w:t>
            </w:r>
          </w:p>
        </w:tc>
        <w:tc>
          <w:tcPr>
            <w:tcW w:w="2038" w:type="dxa"/>
            <w:noWrap/>
            <w:hideMark/>
          </w:tcPr>
          <w:p w14:paraId="2A9C7B13" w14:textId="77777777" w:rsidR="00F04E0F" w:rsidRPr="00900E34" w:rsidRDefault="00F04E0F" w:rsidP="00A96A67">
            <w:r w:rsidRPr="00900E34">
              <w:rPr>
                <w:rFonts w:hint="eastAsia"/>
              </w:rPr>
              <w:t>Up</w:t>
            </w:r>
          </w:p>
        </w:tc>
        <w:tc>
          <w:tcPr>
            <w:tcW w:w="731" w:type="dxa"/>
            <w:noWrap/>
            <w:hideMark/>
          </w:tcPr>
          <w:p w14:paraId="502A55C1" w14:textId="77777777" w:rsidR="00F04E0F" w:rsidRPr="00900E34" w:rsidRDefault="00F04E0F" w:rsidP="00A96A67">
            <w:r w:rsidRPr="00900E34">
              <w:rPr>
                <w:rFonts w:hint="eastAsia"/>
              </w:rPr>
              <w:t>1.59E-07</w:t>
            </w:r>
          </w:p>
        </w:tc>
        <w:tc>
          <w:tcPr>
            <w:tcW w:w="2581" w:type="dxa"/>
            <w:noWrap/>
            <w:hideMark/>
          </w:tcPr>
          <w:p w14:paraId="03289C64" w14:textId="77777777" w:rsidR="00F04E0F" w:rsidRPr="00900E34" w:rsidRDefault="00F04E0F" w:rsidP="00A96A67">
            <w:r w:rsidRPr="00900E34">
              <w:rPr>
                <w:rFonts w:hint="eastAsia"/>
              </w:rPr>
              <w:t>carbonic anhydrase</w:t>
            </w:r>
          </w:p>
        </w:tc>
      </w:tr>
      <w:tr w:rsidR="00F04E0F" w:rsidRPr="00900E34" w14:paraId="57A3D406" w14:textId="77777777" w:rsidTr="00A96A67">
        <w:trPr>
          <w:trHeight w:val="280"/>
        </w:trPr>
        <w:tc>
          <w:tcPr>
            <w:tcW w:w="1152" w:type="dxa"/>
            <w:noWrap/>
            <w:hideMark/>
          </w:tcPr>
          <w:p w14:paraId="6B4573DE" w14:textId="77777777" w:rsidR="00F04E0F" w:rsidRPr="00900E34" w:rsidRDefault="00F04E0F" w:rsidP="00A96A67">
            <w:r>
              <w:rPr>
                <w:rFonts w:hint="eastAsia"/>
              </w:rPr>
              <w:t>AUO97_RS</w:t>
            </w:r>
            <w:r w:rsidRPr="00900E34">
              <w:rPr>
                <w:rFonts w:hint="eastAsia"/>
              </w:rPr>
              <w:t>14230</w:t>
            </w:r>
          </w:p>
        </w:tc>
        <w:tc>
          <w:tcPr>
            <w:tcW w:w="2020" w:type="dxa"/>
            <w:noWrap/>
            <w:hideMark/>
          </w:tcPr>
          <w:p w14:paraId="627B08C7" w14:textId="77777777" w:rsidR="00F04E0F" w:rsidRPr="00900E34" w:rsidRDefault="00F04E0F" w:rsidP="00A96A67">
            <w:r w:rsidRPr="00900E34">
              <w:rPr>
                <w:rFonts w:hint="eastAsia"/>
              </w:rPr>
              <w:t>1.60666</w:t>
            </w:r>
          </w:p>
        </w:tc>
        <w:tc>
          <w:tcPr>
            <w:tcW w:w="2038" w:type="dxa"/>
            <w:noWrap/>
            <w:hideMark/>
          </w:tcPr>
          <w:p w14:paraId="250CA152" w14:textId="77777777" w:rsidR="00F04E0F" w:rsidRPr="00900E34" w:rsidRDefault="00F04E0F" w:rsidP="00A96A67">
            <w:r w:rsidRPr="00900E34">
              <w:rPr>
                <w:rFonts w:hint="eastAsia"/>
              </w:rPr>
              <w:t>Up</w:t>
            </w:r>
          </w:p>
        </w:tc>
        <w:tc>
          <w:tcPr>
            <w:tcW w:w="731" w:type="dxa"/>
            <w:noWrap/>
            <w:hideMark/>
          </w:tcPr>
          <w:p w14:paraId="70959742" w14:textId="77777777" w:rsidR="00F04E0F" w:rsidRPr="00900E34" w:rsidRDefault="00F04E0F" w:rsidP="00A96A67">
            <w:r w:rsidRPr="00900E34">
              <w:rPr>
                <w:rFonts w:hint="eastAsia"/>
              </w:rPr>
              <w:t>0.005131</w:t>
            </w:r>
          </w:p>
        </w:tc>
        <w:tc>
          <w:tcPr>
            <w:tcW w:w="2581" w:type="dxa"/>
            <w:noWrap/>
            <w:hideMark/>
          </w:tcPr>
          <w:p w14:paraId="35D8C254" w14:textId="77777777" w:rsidR="00F04E0F" w:rsidRPr="00900E34" w:rsidRDefault="00F04E0F" w:rsidP="00A96A67">
            <w:r w:rsidRPr="00900E34">
              <w:rPr>
                <w:rFonts w:hint="eastAsia"/>
              </w:rPr>
              <w:t>PaaI family thioesterase</w:t>
            </w:r>
          </w:p>
        </w:tc>
      </w:tr>
      <w:tr w:rsidR="00F04E0F" w:rsidRPr="00900E34" w14:paraId="44EB00E3" w14:textId="77777777" w:rsidTr="00A96A67">
        <w:trPr>
          <w:trHeight w:val="280"/>
        </w:trPr>
        <w:tc>
          <w:tcPr>
            <w:tcW w:w="1152" w:type="dxa"/>
            <w:noWrap/>
            <w:hideMark/>
          </w:tcPr>
          <w:p w14:paraId="4309DD45" w14:textId="77777777" w:rsidR="00F04E0F" w:rsidRPr="00900E34" w:rsidRDefault="00F04E0F" w:rsidP="00A96A67">
            <w:r>
              <w:rPr>
                <w:rFonts w:hint="eastAsia"/>
              </w:rPr>
              <w:t>AUO97_RS</w:t>
            </w:r>
            <w:r w:rsidRPr="00900E34">
              <w:rPr>
                <w:rFonts w:hint="eastAsia"/>
              </w:rPr>
              <w:t>14350</w:t>
            </w:r>
          </w:p>
        </w:tc>
        <w:tc>
          <w:tcPr>
            <w:tcW w:w="2020" w:type="dxa"/>
            <w:noWrap/>
            <w:hideMark/>
          </w:tcPr>
          <w:p w14:paraId="6C7A79E7" w14:textId="77777777" w:rsidR="00F04E0F" w:rsidRPr="00900E34" w:rsidRDefault="00F04E0F" w:rsidP="00A96A67">
            <w:r w:rsidRPr="00900E34">
              <w:rPr>
                <w:rFonts w:hint="eastAsia"/>
              </w:rPr>
              <w:t>2.142704</w:t>
            </w:r>
          </w:p>
        </w:tc>
        <w:tc>
          <w:tcPr>
            <w:tcW w:w="2038" w:type="dxa"/>
            <w:noWrap/>
            <w:hideMark/>
          </w:tcPr>
          <w:p w14:paraId="31A38AF4" w14:textId="77777777" w:rsidR="00F04E0F" w:rsidRPr="00900E34" w:rsidRDefault="00F04E0F" w:rsidP="00A96A67">
            <w:r w:rsidRPr="00900E34">
              <w:rPr>
                <w:rFonts w:hint="eastAsia"/>
              </w:rPr>
              <w:t>Up</w:t>
            </w:r>
          </w:p>
        </w:tc>
        <w:tc>
          <w:tcPr>
            <w:tcW w:w="731" w:type="dxa"/>
            <w:noWrap/>
            <w:hideMark/>
          </w:tcPr>
          <w:p w14:paraId="6A168C2D" w14:textId="77777777" w:rsidR="00F04E0F" w:rsidRPr="00900E34" w:rsidRDefault="00F04E0F" w:rsidP="00A96A67">
            <w:r w:rsidRPr="00900E34">
              <w:rPr>
                <w:rFonts w:hint="eastAsia"/>
              </w:rPr>
              <w:t>3.8E-210</w:t>
            </w:r>
          </w:p>
        </w:tc>
        <w:tc>
          <w:tcPr>
            <w:tcW w:w="2581" w:type="dxa"/>
            <w:noWrap/>
            <w:hideMark/>
          </w:tcPr>
          <w:p w14:paraId="7E0C9CDF" w14:textId="77777777" w:rsidR="00F04E0F" w:rsidRPr="00900E34" w:rsidRDefault="00F04E0F" w:rsidP="00A96A67">
            <w:r w:rsidRPr="00900E34">
              <w:rPr>
                <w:rFonts w:hint="eastAsia"/>
              </w:rPr>
              <w:t>hypothetical protein</w:t>
            </w:r>
          </w:p>
        </w:tc>
      </w:tr>
      <w:tr w:rsidR="00F04E0F" w:rsidRPr="00900E34" w14:paraId="4F769192" w14:textId="77777777" w:rsidTr="00A96A67">
        <w:trPr>
          <w:trHeight w:val="280"/>
        </w:trPr>
        <w:tc>
          <w:tcPr>
            <w:tcW w:w="1152" w:type="dxa"/>
            <w:noWrap/>
            <w:hideMark/>
          </w:tcPr>
          <w:p w14:paraId="068DD145" w14:textId="77777777" w:rsidR="00F04E0F" w:rsidRPr="00900E34" w:rsidRDefault="00F04E0F" w:rsidP="00A96A67">
            <w:r>
              <w:rPr>
                <w:rFonts w:hint="eastAsia"/>
              </w:rPr>
              <w:t>AUO97_RS</w:t>
            </w:r>
            <w:r w:rsidRPr="00900E34">
              <w:rPr>
                <w:rFonts w:hint="eastAsia"/>
              </w:rPr>
              <w:t>14360</w:t>
            </w:r>
          </w:p>
        </w:tc>
        <w:tc>
          <w:tcPr>
            <w:tcW w:w="2020" w:type="dxa"/>
            <w:noWrap/>
            <w:hideMark/>
          </w:tcPr>
          <w:p w14:paraId="09A1FE84" w14:textId="77777777" w:rsidR="00F04E0F" w:rsidRPr="00900E34" w:rsidRDefault="00F04E0F" w:rsidP="00A96A67">
            <w:r w:rsidRPr="00900E34">
              <w:rPr>
                <w:rFonts w:hint="eastAsia"/>
              </w:rPr>
              <w:t>2.522866</w:t>
            </w:r>
          </w:p>
        </w:tc>
        <w:tc>
          <w:tcPr>
            <w:tcW w:w="2038" w:type="dxa"/>
            <w:noWrap/>
            <w:hideMark/>
          </w:tcPr>
          <w:p w14:paraId="26ADB524" w14:textId="77777777" w:rsidR="00F04E0F" w:rsidRPr="00900E34" w:rsidRDefault="00F04E0F" w:rsidP="00A96A67">
            <w:r w:rsidRPr="00900E34">
              <w:rPr>
                <w:rFonts w:hint="eastAsia"/>
              </w:rPr>
              <w:t>Up</w:t>
            </w:r>
          </w:p>
        </w:tc>
        <w:tc>
          <w:tcPr>
            <w:tcW w:w="731" w:type="dxa"/>
            <w:noWrap/>
            <w:hideMark/>
          </w:tcPr>
          <w:p w14:paraId="710AFFD7" w14:textId="77777777" w:rsidR="00F04E0F" w:rsidRPr="00900E34" w:rsidRDefault="00F04E0F" w:rsidP="00A96A67">
            <w:r w:rsidRPr="00900E34">
              <w:rPr>
                <w:rFonts w:hint="eastAsia"/>
              </w:rPr>
              <w:t>4.7E-198</w:t>
            </w:r>
          </w:p>
        </w:tc>
        <w:tc>
          <w:tcPr>
            <w:tcW w:w="2581" w:type="dxa"/>
            <w:noWrap/>
            <w:hideMark/>
          </w:tcPr>
          <w:p w14:paraId="4E05CC2C" w14:textId="77777777" w:rsidR="00F04E0F" w:rsidRPr="00900E34" w:rsidRDefault="00F04E0F" w:rsidP="00A96A67">
            <w:r w:rsidRPr="00900E34">
              <w:rPr>
                <w:rFonts w:hint="eastAsia"/>
              </w:rPr>
              <w:t>hydroxymethylglutaryl-CoA lyase</w:t>
            </w:r>
          </w:p>
        </w:tc>
      </w:tr>
      <w:tr w:rsidR="00F04E0F" w:rsidRPr="00900E34" w14:paraId="1E51B972" w14:textId="77777777" w:rsidTr="00A96A67">
        <w:trPr>
          <w:trHeight w:val="280"/>
        </w:trPr>
        <w:tc>
          <w:tcPr>
            <w:tcW w:w="1152" w:type="dxa"/>
            <w:noWrap/>
            <w:hideMark/>
          </w:tcPr>
          <w:p w14:paraId="12BB62DC" w14:textId="77777777" w:rsidR="00F04E0F" w:rsidRPr="00900E34" w:rsidRDefault="00F04E0F" w:rsidP="00A96A67">
            <w:r>
              <w:rPr>
                <w:rFonts w:hint="eastAsia"/>
              </w:rPr>
              <w:t>AUO97_RS</w:t>
            </w:r>
            <w:r w:rsidRPr="00900E34">
              <w:rPr>
                <w:rFonts w:hint="eastAsia"/>
              </w:rPr>
              <w:t>14365</w:t>
            </w:r>
          </w:p>
        </w:tc>
        <w:tc>
          <w:tcPr>
            <w:tcW w:w="2020" w:type="dxa"/>
            <w:noWrap/>
            <w:hideMark/>
          </w:tcPr>
          <w:p w14:paraId="39CC5D13" w14:textId="77777777" w:rsidR="00F04E0F" w:rsidRPr="00900E34" w:rsidRDefault="00F04E0F" w:rsidP="00A96A67">
            <w:r w:rsidRPr="00900E34">
              <w:rPr>
                <w:rFonts w:hint="eastAsia"/>
              </w:rPr>
              <w:t>2.454808</w:t>
            </w:r>
          </w:p>
        </w:tc>
        <w:tc>
          <w:tcPr>
            <w:tcW w:w="2038" w:type="dxa"/>
            <w:noWrap/>
            <w:hideMark/>
          </w:tcPr>
          <w:p w14:paraId="701B82DB" w14:textId="77777777" w:rsidR="00F04E0F" w:rsidRPr="00900E34" w:rsidRDefault="00F04E0F" w:rsidP="00A96A67">
            <w:r w:rsidRPr="00900E34">
              <w:rPr>
                <w:rFonts w:hint="eastAsia"/>
              </w:rPr>
              <w:t>Up</w:t>
            </w:r>
          </w:p>
        </w:tc>
        <w:tc>
          <w:tcPr>
            <w:tcW w:w="731" w:type="dxa"/>
            <w:noWrap/>
            <w:hideMark/>
          </w:tcPr>
          <w:p w14:paraId="6A780D68" w14:textId="77777777" w:rsidR="00F04E0F" w:rsidRPr="00900E34" w:rsidRDefault="00F04E0F" w:rsidP="00A96A67">
            <w:r w:rsidRPr="00900E34">
              <w:rPr>
                <w:rFonts w:hint="eastAsia"/>
              </w:rPr>
              <w:t>4.6E-216</w:t>
            </w:r>
          </w:p>
        </w:tc>
        <w:tc>
          <w:tcPr>
            <w:tcW w:w="2581" w:type="dxa"/>
            <w:noWrap/>
            <w:hideMark/>
          </w:tcPr>
          <w:p w14:paraId="1AA746BE" w14:textId="77777777" w:rsidR="00F04E0F" w:rsidRPr="00900E34" w:rsidRDefault="00F04E0F" w:rsidP="00A96A67">
            <w:r w:rsidRPr="00900E34">
              <w:rPr>
                <w:rFonts w:hint="eastAsia"/>
              </w:rPr>
              <w:t>acetyl/propionyl/methylcrotonyl-CoA carboxylase subunit alpha</w:t>
            </w:r>
          </w:p>
        </w:tc>
      </w:tr>
      <w:tr w:rsidR="00F04E0F" w:rsidRPr="00900E34" w14:paraId="444D1E9D" w14:textId="77777777" w:rsidTr="00A96A67">
        <w:trPr>
          <w:trHeight w:val="280"/>
        </w:trPr>
        <w:tc>
          <w:tcPr>
            <w:tcW w:w="1152" w:type="dxa"/>
            <w:noWrap/>
            <w:hideMark/>
          </w:tcPr>
          <w:p w14:paraId="40441CC3" w14:textId="77777777" w:rsidR="00F04E0F" w:rsidRPr="00900E34" w:rsidRDefault="00F04E0F" w:rsidP="00A96A67">
            <w:r>
              <w:rPr>
                <w:rFonts w:hint="eastAsia"/>
              </w:rPr>
              <w:t>AUO97_RS</w:t>
            </w:r>
            <w:r w:rsidRPr="00900E34">
              <w:rPr>
                <w:rFonts w:hint="eastAsia"/>
              </w:rPr>
              <w:t>14370</w:t>
            </w:r>
          </w:p>
        </w:tc>
        <w:tc>
          <w:tcPr>
            <w:tcW w:w="2020" w:type="dxa"/>
            <w:noWrap/>
            <w:hideMark/>
          </w:tcPr>
          <w:p w14:paraId="10103039" w14:textId="77777777" w:rsidR="00F04E0F" w:rsidRPr="00900E34" w:rsidRDefault="00F04E0F" w:rsidP="00A96A67">
            <w:r w:rsidRPr="00900E34">
              <w:rPr>
                <w:rFonts w:hint="eastAsia"/>
              </w:rPr>
              <w:t>2.29445</w:t>
            </w:r>
          </w:p>
        </w:tc>
        <w:tc>
          <w:tcPr>
            <w:tcW w:w="2038" w:type="dxa"/>
            <w:noWrap/>
            <w:hideMark/>
          </w:tcPr>
          <w:p w14:paraId="5816A3D7" w14:textId="77777777" w:rsidR="00F04E0F" w:rsidRPr="00900E34" w:rsidRDefault="00F04E0F" w:rsidP="00A96A67">
            <w:r w:rsidRPr="00900E34">
              <w:rPr>
                <w:rFonts w:hint="eastAsia"/>
              </w:rPr>
              <w:t>Up</w:t>
            </w:r>
          </w:p>
        </w:tc>
        <w:tc>
          <w:tcPr>
            <w:tcW w:w="731" w:type="dxa"/>
            <w:noWrap/>
            <w:hideMark/>
          </w:tcPr>
          <w:p w14:paraId="77986497" w14:textId="77777777" w:rsidR="00F04E0F" w:rsidRPr="00900E34" w:rsidRDefault="00F04E0F" w:rsidP="00A96A67">
            <w:r w:rsidRPr="00900E34">
              <w:rPr>
                <w:rFonts w:hint="eastAsia"/>
              </w:rPr>
              <w:t>1E-130</w:t>
            </w:r>
          </w:p>
        </w:tc>
        <w:tc>
          <w:tcPr>
            <w:tcW w:w="2581" w:type="dxa"/>
            <w:noWrap/>
            <w:hideMark/>
          </w:tcPr>
          <w:p w14:paraId="2C57EDDE" w14:textId="77777777" w:rsidR="00F04E0F" w:rsidRPr="00900E34" w:rsidRDefault="00F04E0F" w:rsidP="00A96A67">
            <w:r w:rsidRPr="00900E34">
              <w:rPr>
                <w:rFonts w:hint="eastAsia"/>
              </w:rPr>
              <w:t>enoyl-CoA hydratase</w:t>
            </w:r>
          </w:p>
        </w:tc>
      </w:tr>
      <w:tr w:rsidR="00F04E0F" w:rsidRPr="00900E34" w14:paraId="657AD02C" w14:textId="77777777" w:rsidTr="00A96A67">
        <w:trPr>
          <w:trHeight w:val="280"/>
        </w:trPr>
        <w:tc>
          <w:tcPr>
            <w:tcW w:w="1152" w:type="dxa"/>
            <w:noWrap/>
            <w:hideMark/>
          </w:tcPr>
          <w:p w14:paraId="5D9C3304" w14:textId="77777777" w:rsidR="00F04E0F" w:rsidRPr="00900E34" w:rsidRDefault="00F04E0F" w:rsidP="00A96A67">
            <w:r>
              <w:rPr>
                <w:rFonts w:hint="eastAsia"/>
              </w:rPr>
              <w:t>AUO97_RS</w:t>
            </w:r>
            <w:r w:rsidRPr="00900E34">
              <w:rPr>
                <w:rFonts w:hint="eastAsia"/>
              </w:rPr>
              <w:t>14375</w:t>
            </w:r>
          </w:p>
        </w:tc>
        <w:tc>
          <w:tcPr>
            <w:tcW w:w="2020" w:type="dxa"/>
            <w:noWrap/>
            <w:hideMark/>
          </w:tcPr>
          <w:p w14:paraId="4C5E1351" w14:textId="77777777" w:rsidR="00F04E0F" w:rsidRPr="00900E34" w:rsidRDefault="00F04E0F" w:rsidP="00A96A67">
            <w:r w:rsidRPr="00900E34">
              <w:rPr>
                <w:rFonts w:hint="eastAsia"/>
              </w:rPr>
              <w:t>2.072343</w:t>
            </w:r>
          </w:p>
        </w:tc>
        <w:tc>
          <w:tcPr>
            <w:tcW w:w="2038" w:type="dxa"/>
            <w:noWrap/>
            <w:hideMark/>
          </w:tcPr>
          <w:p w14:paraId="5017F5B9" w14:textId="77777777" w:rsidR="00F04E0F" w:rsidRPr="00900E34" w:rsidRDefault="00F04E0F" w:rsidP="00A96A67">
            <w:r w:rsidRPr="00900E34">
              <w:rPr>
                <w:rFonts w:hint="eastAsia"/>
              </w:rPr>
              <w:t>Up</w:t>
            </w:r>
          </w:p>
        </w:tc>
        <w:tc>
          <w:tcPr>
            <w:tcW w:w="731" w:type="dxa"/>
            <w:noWrap/>
            <w:hideMark/>
          </w:tcPr>
          <w:p w14:paraId="423A983E" w14:textId="77777777" w:rsidR="00F04E0F" w:rsidRPr="00900E34" w:rsidRDefault="00F04E0F" w:rsidP="00A96A67">
            <w:r w:rsidRPr="00900E34">
              <w:rPr>
                <w:rFonts w:hint="eastAsia"/>
              </w:rPr>
              <w:t>2.5E-231</w:t>
            </w:r>
          </w:p>
        </w:tc>
        <w:tc>
          <w:tcPr>
            <w:tcW w:w="2581" w:type="dxa"/>
            <w:noWrap/>
            <w:hideMark/>
          </w:tcPr>
          <w:p w14:paraId="5CEF5ACA" w14:textId="77777777" w:rsidR="00F04E0F" w:rsidRPr="00900E34" w:rsidRDefault="00F04E0F" w:rsidP="00A96A67">
            <w:r w:rsidRPr="00900E34">
              <w:rPr>
                <w:rFonts w:hint="eastAsia"/>
              </w:rPr>
              <w:t>methylcrotonoyl-CoA carboxylase subunit beta</w:t>
            </w:r>
          </w:p>
        </w:tc>
      </w:tr>
      <w:tr w:rsidR="00F04E0F" w:rsidRPr="00900E34" w14:paraId="424A44A6" w14:textId="77777777" w:rsidTr="00A96A67">
        <w:trPr>
          <w:trHeight w:val="280"/>
        </w:trPr>
        <w:tc>
          <w:tcPr>
            <w:tcW w:w="1152" w:type="dxa"/>
            <w:noWrap/>
            <w:hideMark/>
          </w:tcPr>
          <w:p w14:paraId="33910B31" w14:textId="77777777" w:rsidR="00F04E0F" w:rsidRPr="00900E34" w:rsidRDefault="00F04E0F" w:rsidP="00A96A67">
            <w:r>
              <w:rPr>
                <w:rFonts w:hint="eastAsia"/>
              </w:rPr>
              <w:t>AUO97_RS</w:t>
            </w:r>
            <w:r w:rsidRPr="00900E34">
              <w:rPr>
                <w:rFonts w:hint="eastAsia"/>
              </w:rPr>
              <w:t>14380</w:t>
            </w:r>
          </w:p>
        </w:tc>
        <w:tc>
          <w:tcPr>
            <w:tcW w:w="2020" w:type="dxa"/>
            <w:noWrap/>
            <w:hideMark/>
          </w:tcPr>
          <w:p w14:paraId="5E671D28" w14:textId="77777777" w:rsidR="00F04E0F" w:rsidRPr="00900E34" w:rsidRDefault="00F04E0F" w:rsidP="00A96A67">
            <w:r w:rsidRPr="00900E34">
              <w:rPr>
                <w:rFonts w:hint="eastAsia"/>
              </w:rPr>
              <w:t>1.70927</w:t>
            </w:r>
          </w:p>
        </w:tc>
        <w:tc>
          <w:tcPr>
            <w:tcW w:w="2038" w:type="dxa"/>
            <w:noWrap/>
            <w:hideMark/>
          </w:tcPr>
          <w:p w14:paraId="34D676E0" w14:textId="77777777" w:rsidR="00F04E0F" w:rsidRPr="00900E34" w:rsidRDefault="00F04E0F" w:rsidP="00A96A67">
            <w:r w:rsidRPr="00900E34">
              <w:rPr>
                <w:rFonts w:hint="eastAsia"/>
              </w:rPr>
              <w:t>Up</w:t>
            </w:r>
          </w:p>
        </w:tc>
        <w:tc>
          <w:tcPr>
            <w:tcW w:w="731" w:type="dxa"/>
            <w:noWrap/>
            <w:hideMark/>
          </w:tcPr>
          <w:p w14:paraId="229B4612" w14:textId="77777777" w:rsidR="00F04E0F" w:rsidRPr="00900E34" w:rsidRDefault="00F04E0F" w:rsidP="00A96A67">
            <w:r w:rsidRPr="00900E34">
              <w:rPr>
                <w:rFonts w:hint="eastAsia"/>
              </w:rPr>
              <w:t>3.3E-142</w:t>
            </w:r>
          </w:p>
        </w:tc>
        <w:tc>
          <w:tcPr>
            <w:tcW w:w="2581" w:type="dxa"/>
            <w:noWrap/>
            <w:hideMark/>
          </w:tcPr>
          <w:p w14:paraId="39DBDA16" w14:textId="77777777" w:rsidR="00F04E0F" w:rsidRPr="00900E34" w:rsidRDefault="00F04E0F" w:rsidP="00A96A67">
            <w:r w:rsidRPr="00900E34">
              <w:rPr>
                <w:rFonts w:hint="eastAsia"/>
              </w:rPr>
              <w:t>isovaleryl-CoA dehydrogenase [Acinetobacter]</w:t>
            </w:r>
          </w:p>
        </w:tc>
      </w:tr>
      <w:tr w:rsidR="00F04E0F" w:rsidRPr="00900E34" w14:paraId="555B8481" w14:textId="77777777" w:rsidTr="00A96A67">
        <w:trPr>
          <w:trHeight w:val="280"/>
        </w:trPr>
        <w:tc>
          <w:tcPr>
            <w:tcW w:w="1152" w:type="dxa"/>
            <w:noWrap/>
            <w:hideMark/>
          </w:tcPr>
          <w:p w14:paraId="36387929" w14:textId="77777777" w:rsidR="00F04E0F" w:rsidRPr="00900E34" w:rsidRDefault="00F04E0F" w:rsidP="00A96A67">
            <w:r>
              <w:rPr>
                <w:rFonts w:hint="eastAsia"/>
              </w:rPr>
              <w:t>AUO97_RS</w:t>
            </w:r>
            <w:r w:rsidRPr="00900E34">
              <w:rPr>
                <w:rFonts w:hint="eastAsia"/>
              </w:rPr>
              <w:t>14385</w:t>
            </w:r>
          </w:p>
        </w:tc>
        <w:tc>
          <w:tcPr>
            <w:tcW w:w="2020" w:type="dxa"/>
            <w:noWrap/>
            <w:hideMark/>
          </w:tcPr>
          <w:p w14:paraId="2F8CE01B" w14:textId="77777777" w:rsidR="00F04E0F" w:rsidRPr="00900E34" w:rsidRDefault="00F04E0F" w:rsidP="00A96A67">
            <w:r w:rsidRPr="00900E34">
              <w:rPr>
                <w:rFonts w:hint="eastAsia"/>
              </w:rPr>
              <w:t>1.473479</w:t>
            </w:r>
          </w:p>
        </w:tc>
        <w:tc>
          <w:tcPr>
            <w:tcW w:w="2038" w:type="dxa"/>
            <w:noWrap/>
            <w:hideMark/>
          </w:tcPr>
          <w:p w14:paraId="4A7E26DA" w14:textId="77777777" w:rsidR="00F04E0F" w:rsidRPr="00900E34" w:rsidRDefault="00F04E0F" w:rsidP="00A96A67">
            <w:r w:rsidRPr="00900E34">
              <w:rPr>
                <w:rFonts w:hint="eastAsia"/>
              </w:rPr>
              <w:t>Up</w:t>
            </w:r>
          </w:p>
        </w:tc>
        <w:tc>
          <w:tcPr>
            <w:tcW w:w="731" w:type="dxa"/>
            <w:noWrap/>
            <w:hideMark/>
          </w:tcPr>
          <w:p w14:paraId="64A55821" w14:textId="77777777" w:rsidR="00F04E0F" w:rsidRPr="00900E34" w:rsidRDefault="00F04E0F" w:rsidP="00A96A67">
            <w:r w:rsidRPr="00900E34">
              <w:rPr>
                <w:rFonts w:hint="eastAsia"/>
              </w:rPr>
              <w:t>6.7E-88</w:t>
            </w:r>
          </w:p>
        </w:tc>
        <w:tc>
          <w:tcPr>
            <w:tcW w:w="2581" w:type="dxa"/>
            <w:noWrap/>
            <w:hideMark/>
          </w:tcPr>
          <w:p w14:paraId="3632C926" w14:textId="77777777" w:rsidR="00F04E0F" w:rsidRPr="00900E34" w:rsidRDefault="00F04E0F" w:rsidP="00A96A67">
            <w:r w:rsidRPr="00900E34">
              <w:rPr>
                <w:rFonts w:hint="eastAsia"/>
              </w:rPr>
              <w:t>TetR/AcrR family transcriptional regulator</w:t>
            </w:r>
          </w:p>
        </w:tc>
      </w:tr>
      <w:tr w:rsidR="00F04E0F" w:rsidRPr="00900E34" w14:paraId="25E19F57" w14:textId="77777777" w:rsidTr="00A96A67">
        <w:trPr>
          <w:trHeight w:val="280"/>
        </w:trPr>
        <w:tc>
          <w:tcPr>
            <w:tcW w:w="1152" w:type="dxa"/>
            <w:noWrap/>
            <w:hideMark/>
          </w:tcPr>
          <w:p w14:paraId="32F73091" w14:textId="77777777" w:rsidR="00F04E0F" w:rsidRPr="00900E34" w:rsidRDefault="00F04E0F" w:rsidP="00A96A67">
            <w:r>
              <w:rPr>
                <w:rFonts w:hint="eastAsia"/>
              </w:rPr>
              <w:t>AUO97_RS</w:t>
            </w:r>
            <w:r w:rsidRPr="00900E34">
              <w:rPr>
                <w:rFonts w:hint="eastAsia"/>
              </w:rPr>
              <w:t>14390</w:t>
            </w:r>
          </w:p>
        </w:tc>
        <w:tc>
          <w:tcPr>
            <w:tcW w:w="2020" w:type="dxa"/>
            <w:noWrap/>
            <w:hideMark/>
          </w:tcPr>
          <w:p w14:paraId="500EED23" w14:textId="77777777" w:rsidR="00F04E0F" w:rsidRPr="00900E34" w:rsidRDefault="00F04E0F" w:rsidP="00A96A67">
            <w:r w:rsidRPr="00900E34">
              <w:rPr>
                <w:rFonts w:hint="eastAsia"/>
              </w:rPr>
              <w:t>1.584436</w:t>
            </w:r>
          </w:p>
        </w:tc>
        <w:tc>
          <w:tcPr>
            <w:tcW w:w="2038" w:type="dxa"/>
            <w:noWrap/>
            <w:hideMark/>
          </w:tcPr>
          <w:p w14:paraId="67AC35F9" w14:textId="77777777" w:rsidR="00F04E0F" w:rsidRPr="00900E34" w:rsidRDefault="00F04E0F" w:rsidP="00A96A67">
            <w:r w:rsidRPr="00900E34">
              <w:rPr>
                <w:rFonts w:hint="eastAsia"/>
              </w:rPr>
              <w:t>Up</w:t>
            </w:r>
          </w:p>
        </w:tc>
        <w:tc>
          <w:tcPr>
            <w:tcW w:w="731" w:type="dxa"/>
            <w:noWrap/>
            <w:hideMark/>
          </w:tcPr>
          <w:p w14:paraId="549F7EA0" w14:textId="77777777" w:rsidR="00F04E0F" w:rsidRPr="00900E34" w:rsidRDefault="00F04E0F" w:rsidP="00A96A67">
            <w:r w:rsidRPr="00900E34">
              <w:rPr>
                <w:rFonts w:hint="eastAsia"/>
              </w:rPr>
              <w:t>2.3E-99</w:t>
            </w:r>
          </w:p>
        </w:tc>
        <w:tc>
          <w:tcPr>
            <w:tcW w:w="2581" w:type="dxa"/>
            <w:noWrap/>
            <w:hideMark/>
          </w:tcPr>
          <w:p w14:paraId="05C9B2EB" w14:textId="77777777" w:rsidR="00F04E0F" w:rsidRPr="00900E34" w:rsidRDefault="00F04E0F" w:rsidP="00A96A67">
            <w:r w:rsidRPr="00900E34">
              <w:rPr>
                <w:rFonts w:hint="eastAsia"/>
              </w:rPr>
              <w:t>AMP-binding protein</w:t>
            </w:r>
          </w:p>
        </w:tc>
      </w:tr>
      <w:tr w:rsidR="00F04E0F" w:rsidRPr="00900E34" w14:paraId="37E3D6EF" w14:textId="77777777" w:rsidTr="00A96A67">
        <w:trPr>
          <w:trHeight w:val="280"/>
        </w:trPr>
        <w:tc>
          <w:tcPr>
            <w:tcW w:w="1152" w:type="dxa"/>
            <w:noWrap/>
            <w:hideMark/>
          </w:tcPr>
          <w:p w14:paraId="5BAA8866" w14:textId="77777777" w:rsidR="00F04E0F" w:rsidRPr="00900E34" w:rsidRDefault="00F04E0F" w:rsidP="00A96A67">
            <w:r>
              <w:rPr>
                <w:rFonts w:hint="eastAsia"/>
              </w:rPr>
              <w:t>AUO97_RS</w:t>
            </w:r>
            <w:r w:rsidRPr="00900E34">
              <w:rPr>
                <w:rFonts w:hint="eastAsia"/>
              </w:rPr>
              <w:t>14395</w:t>
            </w:r>
          </w:p>
        </w:tc>
        <w:tc>
          <w:tcPr>
            <w:tcW w:w="2020" w:type="dxa"/>
            <w:noWrap/>
            <w:hideMark/>
          </w:tcPr>
          <w:p w14:paraId="383F88F2" w14:textId="77777777" w:rsidR="00F04E0F" w:rsidRPr="00900E34" w:rsidRDefault="00F04E0F" w:rsidP="00A96A67">
            <w:r w:rsidRPr="00900E34">
              <w:rPr>
                <w:rFonts w:hint="eastAsia"/>
              </w:rPr>
              <w:t>1.860351</w:t>
            </w:r>
          </w:p>
        </w:tc>
        <w:tc>
          <w:tcPr>
            <w:tcW w:w="2038" w:type="dxa"/>
            <w:noWrap/>
            <w:hideMark/>
          </w:tcPr>
          <w:p w14:paraId="78758839" w14:textId="77777777" w:rsidR="00F04E0F" w:rsidRPr="00900E34" w:rsidRDefault="00F04E0F" w:rsidP="00A96A67">
            <w:r w:rsidRPr="00900E34">
              <w:rPr>
                <w:rFonts w:hint="eastAsia"/>
              </w:rPr>
              <w:t>Up</w:t>
            </w:r>
          </w:p>
        </w:tc>
        <w:tc>
          <w:tcPr>
            <w:tcW w:w="731" w:type="dxa"/>
            <w:noWrap/>
            <w:hideMark/>
          </w:tcPr>
          <w:p w14:paraId="4FF7EA84" w14:textId="77777777" w:rsidR="00F04E0F" w:rsidRPr="00900E34" w:rsidRDefault="00F04E0F" w:rsidP="00A96A67">
            <w:r w:rsidRPr="00900E34">
              <w:rPr>
                <w:rFonts w:hint="eastAsia"/>
              </w:rPr>
              <w:t>2.77E-29</w:t>
            </w:r>
          </w:p>
        </w:tc>
        <w:tc>
          <w:tcPr>
            <w:tcW w:w="2581" w:type="dxa"/>
            <w:noWrap/>
            <w:hideMark/>
          </w:tcPr>
          <w:p w14:paraId="74ECB4DF" w14:textId="77777777" w:rsidR="00F04E0F" w:rsidRPr="00900E34" w:rsidRDefault="00F04E0F" w:rsidP="00A96A67">
            <w:r w:rsidRPr="00900E34">
              <w:rPr>
                <w:rFonts w:hint="eastAsia"/>
              </w:rPr>
              <w:t>class I SAM-dependent methyltransferase</w:t>
            </w:r>
          </w:p>
        </w:tc>
      </w:tr>
      <w:tr w:rsidR="00F04E0F" w:rsidRPr="00900E34" w14:paraId="3971141A" w14:textId="77777777" w:rsidTr="00A96A67">
        <w:trPr>
          <w:trHeight w:val="280"/>
        </w:trPr>
        <w:tc>
          <w:tcPr>
            <w:tcW w:w="1152" w:type="dxa"/>
            <w:noWrap/>
            <w:hideMark/>
          </w:tcPr>
          <w:p w14:paraId="3AB9557B" w14:textId="77777777" w:rsidR="00F04E0F" w:rsidRPr="00900E34" w:rsidRDefault="00F04E0F" w:rsidP="00A96A67">
            <w:r>
              <w:rPr>
                <w:rFonts w:hint="eastAsia"/>
              </w:rPr>
              <w:t>AUO97_RS</w:t>
            </w:r>
            <w:r w:rsidRPr="00900E34">
              <w:rPr>
                <w:rFonts w:hint="eastAsia"/>
              </w:rPr>
              <w:t>14400</w:t>
            </w:r>
          </w:p>
        </w:tc>
        <w:tc>
          <w:tcPr>
            <w:tcW w:w="2020" w:type="dxa"/>
            <w:noWrap/>
            <w:hideMark/>
          </w:tcPr>
          <w:p w14:paraId="73113489" w14:textId="77777777" w:rsidR="00F04E0F" w:rsidRPr="00900E34" w:rsidRDefault="00F04E0F" w:rsidP="00A96A67">
            <w:r w:rsidRPr="00900E34">
              <w:rPr>
                <w:rFonts w:hint="eastAsia"/>
              </w:rPr>
              <w:t>1.850229</w:t>
            </w:r>
          </w:p>
        </w:tc>
        <w:tc>
          <w:tcPr>
            <w:tcW w:w="2038" w:type="dxa"/>
            <w:noWrap/>
            <w:hideMark/>
          </w:tcPr>
          <w:p w14:paraId="76195856" w14:textId="77777777" w:rsidR="00F04E0F" w:rsidRPr="00900E34" w:rsidRDefault="00F04E0F" w:rsidP="00A96A67">
            <w:r w:rsidRPr="00900E34">
              <w:rPr>
                <w:rFonts w:hint="eastAsia"/>
              </w:rPr>
              <w:t>Up</w:t>
            </w:r>
          </w:p>
        </w:tc>
        <w:tc>
          <w:tcPr>
            <w:tcW w:w="731" w:type="dxa"/>
            <w:noWrap/>
            <w:hideMark/>
          </w:tcPr>
          <w:p w14:paraId="455EE316" w14:textId="77777777" w:rsidR="00F04E0F" w:rsidRPr="00900E34" w:rsidRDefault="00F04E0F" w:rsidP="00A96A67">
            <w:r w:rsidRPr="00900E34">
              <w:rPr>
                <w:rFonts w:hint="eastAsia"/>
              </w:rPr>
              <w:t>2.47E-24</w:t>
            </w:r>
          </w:p>
        </w:tc>
        <w:tc>
          <w:tcPr>
            <w:tcW w:w="2581" w:type="dxa"/>
            <w:noWrap/>
            <w:hideMark/>
          </w:tcPr>
          <w:p w14:paraId="643AA8F8" w14:textId="77777777" w:rsidR="00F04E0F" w:rsidRPr="00900E34" w:rsidRDefault="00F04E0F" w:rsidP="00A96A67">
            <w:r w:rsidRPr="00900E34">
              <w:rPr>
                <w:rFonts w:hint="eastAsia"/>
              </w:rPr>
              <w:t>porin</w:t>
            </w:r>
          </w:p>
        </w:tc>
      </w:tr>
      <w:tr w:rsidR="00F04E0F" w:rsidRPr="00900E34" w14:paraId="1ED69D50" w14:textId="77777777" w:rsidTr="00A96A67">
        <w:trPr>
          <w:trHeight w:val="280"/>
        </w:trPr>
        <w:tc>
          <w:tcPr>
            <w:tcW w:w="1152" w:type="dxa"/>
            <w:noWrap/>
            <w:hideMark/>
          </w:tcPr>
          <w:p w14:paraId="421CF366" w14:textId="77777777" w:rsidR="00F04E0F" w:rsidRPr="00900E34" w:rsidRDefault="00F04E0F" w:rsidP="00A96A67">
            <w:r>
              <w:rPr>
                <w:rFonts w:hint="eastAsia"/>
              </w:rPr>
              <w:t>AUO97_RS</w:t>
            </w:r>
            <w:r w:rsidRPr="00900E34">
              <w:rPr>
                <w:rFonts w:hint="eastAsia"/>
              </w:rPr>
              <w:t>14470</w:t>
            </w:r>
          </w:p>
        </w:tc>
        <w:tc>
          <w:tcPr>
            <w:tcW w:w="2020" w:type="dxa"/>
            <w:noWrap/>
            <w:hideMark/>
          </w:tcPr>
          <w:p w14:paraId="6BB2749B" w14:textId="77777777" w:rsidR="00F04E0F" w:rsidRPr="00900E34" w:rsidRDefault="00F04E0F" w:rsidP="00A96A67">
            <w:r w:rsidRPr="00900E34">
              <w:rPr>
                <w:rFonts w:hint="eastAsia"/>
              </w:rPr>
              <w:t>1.887777</w:t>
            </w:r>
          </w:p>
        </w:tc>
        <w:tc>
          <w:tcPr>
            <w:tcW w:w="2038" w:type="dxa"/>
            <w:noWrap/>
            <w:hideMark/>
          </w:tcPr>
          <w:p w14:paraId="3830555F" w14:textId="77777777" w:rsidR="00F04E0F" w:rsidRPr="00900E34" w:rsidRDefault="00F04E0F" w:rsidP="00A96A67">
            <w:r w:rsidRPr="00900E34">
              <w:rPr>
                <w:rFonts w:hint="eastAsia"/>
              </w:rPr>
              <w:t>Up</w:t>
            </w:r>
          </w:p>
        </w:tc>
        <w:tc>
          <w:tcPr>
            <w:tcW w:w="731" w:type="dxa"/>
            <w:noWrap/>
            <w:hideMark/>
          </w:tcPr>
          <w:p w14:paraId="3147E91E" w14:textId="77777777" w:rsidR="00F04E0F" w:rsidRPr="00900E34" w:rsidRDefault="00F04E0F" w:rsidP="00A96A67">
            <w:r w:rsidRPr="00900E34">
              <w:rPr>
                <w:rFonts w:hint="eastAsia"/>
              </w:rPr>
              <w:t>0.000657</w:t>
            </w:r>
          </w:p>
        </w:tc>
        <w:tc>
          <w:tcPr>
            <w:tcW w:w="2581" w:type="dxa"/>
            <w:noWrap/>
            <w:hideMark/>
          </w:tcPr>
          <w:p w14:paraId="2EC6E1F1" w14:textId="77777777" w:rsidR="00F04E0F" w:rsidRPr="00900E34" w:rsidRDefault="00F04E0F" w:rsidP="00A96A67">
            <w:r w:rsidRPr="00900E34">
              <w:rPr>
                <w:rFonts w:hint="eastAsia"/>
              </w:rPr>
              <w:t>hypothetical protein</w:t>
            </w:r>
          </w:p>
        </w:tc>
      </w:tr>
      <w:tr w:rsidR="00F04E0F" w:rsidRPr="00900E34" w14:paraId="7458B66F" w14:textId="77777777" w:rsidTr="00A96A67">
        <w:trPr>
          <w:trHeight w:val="280"/>
        </w:trPr>
        <w:tc>
          <w:tcPr>
            <w:tcW w:w="1152" w:type="dxa"/>
            <w:noWrap/>
            <w:hideMark/>
          </w:tcPr>
          <w:p w14:paraId="2A5DD9D5" w14:textId="77777777" w:rsidR="00F04E0F" w:rsidRPr="00900E34" w:rsidRDefault="00F04E0F" w:rsidP="00A96A67">
            <w:r>
              <w:rPr>
                <w:rFonts w:hint="eastAsia"/>
              </w:rPr>
              <w:lastRenderedPageBreak/>
              <w:t>AUO97_RS</w:t>
            </w:r>
            <w:r w:rsidRPr="00900E34">
              <w:rPr>
                <w:rFonts w:hint="eastAsia"/>
              </w:rPr>
              <w:t>14480</w:t>
            </w:r>
          </w:p>
        </w:tc>
        <w:tc>
          <w:tcPr>
            <w:tcW w:w="2020" w:type="dxa"/>
            <w:noWrap/>
            <w:hideMark/>
          </w:tcPr>
          <w:p w14:paraId="6D7A9D10" w14:textId="77777777" w:rsidR="00F04E0F" w:rsidRPr="00900E34" w:rsidRDefault="00F04E0F" w:rsidP="00A96A67">
            <w:r w:rsidRPr="00900E34">
              <w:rPr>
                <w:rFonts w:hint="eastAsia"/>
              </w:rPr>
              <w:t>1.066247</w:t>
            </w:r>
          </w:p>
        </w:tc>
        <w:tc>
          <w:tcPr>
            <w:tcW w:w="2038" w:type="dxa"/>
            <w:noWrap/>
            <w:hideMark/>
          </w:tcPr>
          <w:p w14:paraId="13E8631B" w14:textId="77777777" w:rsidR="00F04E0F" w:rsidRPr="00900E34" w:rsidRDefault="00F04E0F" w:rsidP="00A96A67">
            <w:r w:rsidRPr="00900E34">
              <w:rPr>
                <w:rFonts w:hint="eastAsia"/>
              </w:rPr>
              <w:t>Up</w:t>
            </w:r>
          </w:p>
        </w:tc>
        <w:tc>
          <w:tcPr>
            <w:tcW w:w="731" w:type="dxa"/>
            <w:noWrap/>
            <w:hideMark/>
          </w:tcPr>
          <w:p w14:paraId="552EB2B0" w14:textId="77777777" w:rsidR="00F04E0F" w:rsidRPr="00900E34" w:rsidRDefault="00F04E0F" w:rsidP="00A96A67">
            <w:r w:rsidRPr="00900E34">
              <w:rPr>
                <w:rFonts w:hint="eastAsia"/>
              </w:rPr>
              <w:t>1.68E-06</w:t>
            </w:r>
          </w:p>
        </w:tc>
        <w:tc>
          <w:tcPr>
            <w:tcW w:w="2581" w:type="dxa"/>
            <w:noWrap/>
            <w:hideMark/>
          </w:tcPr>
          <w:p w14:paraId="7B89E665" w14:textId="77777777" w:rsidR="00F04E0F" w:rsidRPr="00900E34" w:rsidRDefault="00F04E0F" w:rsidP="00A96A67">
            <w:r w:rsidRPr="00900E34">
              <w:rPr>
                <w:rFonts w:hint="eastAsia"/>
              </w:rPr>
              <w:t>LysE family translocator</w:t>
            </w:r>
          </w:p>
        </w:tc>
      </w:tr>
      <w:tr w:rsidR="00F04E0F" w:rsidRPr="00900E34" w14:paraId="5E360450" w14:textId="77777777" w:rsidTr="00A96A67">
        <w:trPr>
          <w:trHeight w:val="280"/>
        </w:trPr>
        <w:tc>
          <w:tcPr>
            <w:tcW w:w="1152" w:type="dxa"/>
            <w:noWrap/>
            <w:hideMark/>
          </w:tcPr>
          <w:p w14:paraId="0A5BC95F" w14:textId="77777777" w:rsidR="00F04E0F" w:rsidRPr="00900E34" w:rsidRDefault="00F04E0F" w:rsidP="00A96A67">
            <w:r>
              <w:rPr>
                <w:rFonts w:hint="eastAsia"/>
              </w:rPr>
              <w:t>AUO97_RS</w:t>
            </w:r>
            <w:r w:rsidRPr="00900E34">
              <w:rPr>
                <w:rFonts w:hint="eastAsia"/>
              </w:rPr>
              <w:t>14690</w:t>
            </w:r>
          </w:p>
        </w:tc>
        <w:tc>
          <w:tcPr>
            <w:tcW w:w="2020" w:type="dxa"/>
            <w:noWrap/>
            <w:hideMark/>
          </w:tcPr>
          <w:p w14:paraId="7E48FD87" w14:textId="77777777" w:rsidR="00F04E0F" w:rsidRPr="00900E34" w:rsidRDefault="00F04E0F" w:rsidP="00A96A67">
            <w:r w:rsidRPr="00900E34">
              <w:rPr>
                <w:rFonts w:hint="eastAsia"/>
              </w:rPr>
              <w:t>1.049086</w:t>
            </w:r>
          </w:p>
        </w:tc>
        <w:tc>
          <w:tcPr>
            <w:tcW w:w="2038" w:type="dxa"/>
            <w:noWrap/>
            <w:hideMark/>
          </w:tcPr>
          <w:p w14:paraId="513310D7" w14:textId="77777777" w:rsidR="00F04E0F" w:rsidRPr="00900E34" w:rsidRDefault="00F04E0F" w:rsidP="00A96A67">
            <w:r w:rsidRPr="00900E34">
              <w:rPr>
                <w:rFonts w:hint="eastAsia"/>
              </w:rPr>
              <w:t>Up</w:t>
            </w:r>
          </w:p>
        </w:tc>
        <w:tc>
          <w:tcPr>
            <w:tcW w:w="731" w:type="dxa"/>
            <w:noWrap/>
            <w:hideMark/>
          </w:tcPr>
          <w:p w14:paraId="2F19D80E" w14:textId="77777777" w:rsidR="00F04E0F" w:rsidRPr="00900E34" w:rsidRDefault="00F04E0F" w:rsidP="00A96A67">
            <w:r w:rsidRPr="00900E34">
              <w:rPr>
                <w:rFonts w:hint="eastAsia"/>
              </w:rPr>
              <w:t>3.4E-28</w:t>
            </w:r>
          </w:p>
        </w:tc>
        <w:tc>
          <w:tcPr>
            <w:tcW w:w="2581" w:type="dxa"/>
            <w:noWrap/>
            <w:hideMark/>
          </w:tcPr>
          <w:p w14:paraId="0D8263A9" w14:textId="77777777" w:rsidR="00F04E0F" w:rsidRPr="00900E34" w:rsidRDefault="00F04E0F" w:rsidP="00A96A67">
            <w:r w:rsidRPr="00900E34">
              <w:rPr>
                <w:rFonts w:hint="eastAsia"/>
              </w:rPr>
              <w:t>cytochrome ubiquinol oxidase subunit I</w:t>
            </w:r>
          </w:p>
        </w:tc>
      </w:tr>
      <w:tr w:rsidR="00F04E0F" w:rsidRPr="00900E34" w14:paraId="0BBE6417" w14:textId="77777777" w:rsidTr="00A96A67">
        <w:trPr>
          <w:trHeight w:val="280"/>
        </w:trPr>
        <w:tc>
          <w:tcPr>
            <w:tcW w:w="1152" w:type="dxa"/>
            <w:noWrap/>
            <w:hideMark/>
          </w:tcPr>
          <w:p w14:paraId="59505A8F" w14:textId="77777777" w:rsidR="00F04E0F" w:rsidRPr="00900E34" w:rsidRDefault="00F04E0F" w:rsidP="00A96A67">
            <w:r>
              <w:rPr>
                <w:rFonts w:hint="eastAsia"/>
              </w:rPr>
              <w:t>AUO97_RS</w:t>
            </w:r>
            <w:r w:rsidRPr="00900E34">
              <w:rPr>
                <w:rFonts w:hint="eastAsia"/>
              </w:rPr>
              <w:t>14855</w:t>
            </w:r>
          </w:p>
        </w:tc>
        <w:tc>
          <w:tcPr>
            <w:tcW w:w="2020" w:type="dxa"/>
            <w:noWrap/>
            <w:hideMark/>
          </w:tcPr>
          <w:p w14:paraId="7AAF168F" w14:textId="77777777" w:rsidR="00F04E0F" w:rsidRPr="00900E34" w:rsidRDefault="00F04E0F" w:rsidP="00A96A67">
            <w:r w:rsidRPr="00900E34">
              <w:rPr>
                <w:rFonts w:hint="eastAsia"/>
              </w:rPr>
              <w:t>1.419848</w:t>
            </w:r>
          </w:p>
        </w:tc>
        <w:tc>
          <w:tcPr>
            <w:tcW w:w="2038" w:type="dxa"/>
            <w:noWrap/>
            <w:hideMark/>
          </w:tcPr>
          <w:p w14:paraId="2A015A65" w14:textId="77777777" w:rsidR="00F04E0F" w:rsidRPr="00900E34" w:rsidRDefault="00F04E0F" w:rsidP="00A96A67">
            <w:r w:rsidRPr="00900E34">
              <w:rPr>
                <w:rFonts w:hint="eastAsia"/>
              </w:rPr>
              <w:t>Up</w:t>
            </w:r>
          </w:p>
        </w:tc>
        <w:tc>
          <w:tcPr>
            <w:tcW w:w="731" w:type="dxa"/>
            <w:noWrap/>
            <w:hideMark/>
          </w:tcPr>
          <w:p w14:paraId="10F5A4A5" w14:textId="77777777" w:rsidR="00F04E0F" w:rsidRPr="00900E34" w:rsidRDefault="00F04E0F" w:rsidP="00A96A67">
            <w:r w:rsidRPr="00900E34">
              <w:rPr>
                <w:rFonts w:hint="eastAsia"/>
              </w:rPr>
              <w:t>5.24E-21</w:t>
            </w:r>
          </w:p>
        </w:tc>
        <w:tc>
          <w:tcPr>
            <w:tcW w:w="2581" w:type="dxa"/>
            <w:noWrap/>
            <w:hideMark/>
          </w:tcPr>
          <w:p w14:paraId="3AB9FA26" w14:textId="77777777" w:rsidR="00F04E0F" w:rsidRPr="00900E34" w:rsidRDefault="00F04E0F" w:rsidP="00A96A67">
            <w:r w:rsidRPr="00900E34">
              <w:rPr>
                <w:rFonts w:hint="eastAsia"/>
              </w:rPr>
              <w:t>peptide-methionine (R)-S-oxide reductase</w:t>
            </w:r>
          </w:p>
        </w:tc>
      </w:tr>
      <w:tr w:rsidR="00F04E0F" w:rsidRPr="00900E34" w14:paraId="7931CAA4" w14:textId="77777777" w:rsidTr="00A96A67">
        <w:trPr>
          <w:trHeight w:val="280"/>
        </w:trPr>
        <w:tc>
          <w:tcPr>
            <w:tcW w:w="1152" w:type="dxa"/>
            <w:noWrap/>
            <w:hideMark/>
          </w:tcPr>
          <w:p w14:paraId="2212897E" w14:textId="77777777" w:rsidR="00F04E0F" w:rsidRPr="00900E34" w:rsidRDefault="00F04E0F" w:rsidP="00A96A67">
            <w:r>
              <w:rPr>
                <w:rFonts w:hint="eastAsia"/>
              </w:rPr>
              <w:t>AUO97_RS</w:t>
            </w:r>
            <w:r w:rsidRPr="00900E34">
              <w:rPr>
                <w:rFonts w:hint="eastAsia"/>
              </w:rPr>
              <w:t>14970</w:t>
            </w:r>
          </w:p>
        </w:tc>
        <w:tc>
          <w:tcPr>
            <w:tcW w:w="2020" w:type="dxa"/>
            <w:noWrap/>
            <w:hideMark/>
          </w:tcPr>
          <w:p w14:paraId="3C317706" w14:textId="77777777" w:rsidR="00F04E0F" w:rsidRPr="00900E34" w:rsidRDefault="00F04E0F" w:rsidP="00A96A67">
            <w:r w:rsidRPr="00900E34">
              <w:rPr>
                <w:rFonts w:hint="eastAsia"/>
              </w:rPr>
              <w:t>1.54179</w:t>
            </w:r>
          </w:p>
        </w:tc>
        <w:tc>
          <w:tcPr>
            <w:tcW w:w="2038" w:type="dxa"/>
            <w:noWrap/>
            <w:hideMark/>
          </w:tcPr>
          <w:p w14:paraId="50AFE943" w14:textId="77777777" w:rsidR="00F04E0F" w:rsidRPr="00900E34" w:rsidRDefault="00F04E0F" w:rsidP="00A96A67">
            <w:r w:rsidRPr="00900E34">
              <w:rPr>
                <w:rFonts w:hint="eastAsia"/>
              </w:rPr>
              <w:t>Up</w:t>
            </w:r>
          </w:p>
        </w:tc>
        <w:tc>
          <w:tcPr>
            <w:tcW w:w="731" w:type="dxa"/>
            <w:noWrap/>
            <w:hideMark/>
          </w:tcPr>
          <w:p w14:paraId="07947F24" w14:textId="77777777" w:rsidR="00F04E0F" w:rsidRPr="00900E34" w:rsidRDefault="00F04E0F" w:rsidP="00A96A67">
            <w:r w:rsidRPr="00900E34">
              <w:rPr>
                <w:rFonts w:hint="eastAsia"/>
              </w:rPr>
              <w:t>9.37E-77</w:t>
            </w:r>
          </w:p>
        </w:tc>
        <w:tc>
          <w:tcPr>
            <w:tcW w:w="2581" w:type="dxa"/>
            <w:noWrap/>
            <w:hideMark/>
          </w:tcPr>
          <w:p w14:paraId="66DE4CB6" w14:textId="77777777" w:rsidR="00F04E0F" w:rsidRPr="00900E34" w:rsidRDefault="00F04E0F" w:rsidP="00A96A67">
            <w:r w:rsidRPr="00900E34">
              <w:rPr>
                <w:rFonts w:hint="eastAsia"/>
              </w:rPr>
              <w:t>amino acid ABC transporter substrate-binding protein</w:t>
            </w:r>
          </w:p>
        </w:tc>
      </w:tr>
      <w:tr w:rsidR="00F04E0F" w:rsidRPr="00900E34" w14:paraId="15D62022" w14:textId="77777777" w:rsidTr="00A96A67">
        <w:trPr>
          <w:trHeight w:val="280"/>
        </w:trPr>
        <w:tc>
          <w:tcPr>
            <w:tcW w:w="1152" w:type="dxa"/>
            <w:noWrap/>
            <w:hideMark/>
          </w:tcPr>
          <w:p w14:paraId="0637DE55" w14:textId="77777777" w:rsidR="00F04E0F" w:rsidRPr="00900E34" w:rsidRDefault="00F04E0F" w:rsidP="00A96A67">
            <w:r>
              <w:rPr>
                <w:rFonts w:hint="eastAsia"/>
              </w:rPr>
              <w:t>AUO97_RS</w:t>
            </w:r>
            <w:r w:rsidRPr="00900E34">
              <w:rPr>
                <w:rFonts w:hint="eastAsia"/>
              </w:rPr>
              <w:t>14975</w:t>
            </w:r>
          </w:p>
        </w:tc>
        <w:tc>
          <w:tcPr>
            <w:tcW w:w="2020" w:type="dxa"/>
            <w:noWrap/>
            <w:hideMark/>
          </w:tcPr>
          <w:p w14:paraId="285913F5" w14:textId="77777777" w:rsidR="00F04E0F" w:rsidRPr="00900E34" w:rsidRDefault="00F04E0F" w:rsidP="00A96A67">
            <w:r w:rsidRPr="00900E34">
              <w:rPr>
                <w:rFonts w:hint="eastAsia"/>
              </w:rPr>
              <w:t>1.38723</w:t>
            </w:r>
          </w:p>
        </w:tc>
        <w:tc>
          <w:tcPr>
            <w:tcW w:w="2038" w:type="dxa"/>
            <w:noWrap/>
            <w:hideMark/>
          </w:tcPr>
          <w:p w14:paraId="7C5F76DE" w14:textId="77777777" w:rsidR="00F04E0F" w:rsidRPr="00900E34" w:rsidRDefault="00F04E0F" w:rsidP="00A96A67">
            <w:r w:rsidRPr="00900E34">
              <w:rPr>
                <w:rFonts w:hint="eastAsia"/>
              </w:rPr>
              <w:t>Up</w:t>
            </w:r>
          </w:p>
        </w:tc>
        <w:tc>
          <w:tcPr>
            <w:tcW w:w="731" w:type="dxa"/>
            <w:noWrap/>
            <w:hideMark/>
          </w:tcPr>
          <w:p w14:paraId="75600CD2" w14:textId="77777777" w:rsidR="00F04E0F" w:rsidRPr="00900E34" w:rsidRDefault="00F04E0F" w:rsidP="00A96A67">
            <w:r w:rsidRPr="00900E34">
              <w:rPr>
                <w:rFonts w:hint="eastAsia"/>
              </w:rPr>
              <w:t>7.4E-36</w:t>
            </w:r>
          </w:p>
        </w:tc>
        <w:tc>
          <w:tcPr>
            <w:tcW w:w="2581" w:type="dxa"/>
            <w:noWrap/>
            <w:hideMark/>
          </w:tcPr>
          <w:p w14:paraId="00D8BCF8" w14:textId="77777777" w:rsidR="00F04E0F" w:rsidRPr="00900E34" w:rsidRDefault="00F04E0F" w:rsidP="00A96A67">
            <w:r w:rsidRPr="00900E34">
              <w:rPr>
                <w:rFonts w:hint="eastAsia"/>
              </w:rPr>
              <w:t>amino acid ABC transporter permease</w:t>
            </w:r>
          </w:p>
        </w:tc>
      </w:tr>
      <w:tr w:rsidR="00F04E0F" w:rsidRPr="00900E34" w14:paraId="673E6F48" w14:textId="77777777" w:rsidTr="00A96A67">
        <w:trPr>
          <w:trHeight w:val="280"/>
        </w:trPr>
        <w:tc>
          <w:tcPr>
            <w:tcW w:w="1152" w:type="dxa"/>
            <w:noWrap/>
            <w:hideMark/>
          </w:tcPr>
          <w:p w14:paraId="529B6802" w14:textId="77777777" w:rsidR="00F04E0F" w:rsidRPr="00900E34" w:rsidRDefault="00F04E0F" w:rsidP="00A96A67">
            <w:r>
              <w:rPr>
                <w:rFonts w:hint="eastAsia"/>
              </w:rPr>
              <w:t>AUO97_RS</w:t>
            </w:r>
            <w:r w:rsidRPr="00900E34">
              <w:rPr>
                <w:rFonts w:hint="eastAsia"/>
              </w:rPr>
              <w:t>14980</w:t>
            </w:r>
          </w:p>
        </w:tc>
        <w:tc>
          <w:tcPr>
            <w:tcW w:w="2020" w:type="dxa"/>
            <w:noWrap/>
            <w:hideMark/>
          </w:tcPr>
          <w:p w14:paraId="2EF1E7C9" w14:textId="77777777" w:rsidR="00F04E0F" w:rsidRPr="00900E34" w:rsidRDefault="00F04E0F" w:rsidP="00A96A67">
            <w:r w:rsidRPr="00900E34">
              <w:rPr>
                <w:rFonts w:hint="eastAsia"/>
              </w:rPr>
              <w:t>1.428635</w:t>
            </w:r>
          </w:p>
        </w:tc>
        <w:tc>
          <w:tcPr>
            <w:tcW w:w="2038" w:type="dxa"/>
            <w:noWrap/>
            <w:hideMark/>
          </w:tcPr>
          <w:p w14:paraId="1155DE18" w14:textId="77777777" w:rsidR="00F04E0F" w:rsidRPr="00900E34" w:rsidRDefault="00F04E0F" w:rsidP="00A96A67">
            <w:r w:rsidRPr="00900E34">
              <w:rPr>
                <w:rFonts w:hint="eastAsia"/>
              </w:rPr>
              <w:t>Up</w:t>
            </w:r>
          </w:p>
        </w:tc>
        <w:tc>
          <w:tcPr>
            <w:tcW w:w="731" w:type="dxa"/>
            <w:noWrap/>
            <w:hideMark/>
          </w:tcPr>
          <w:p w14:paraId="2635EA8E" w14:textId="77777777" w:rsidR="00F04E0F" w:rsidRPr="00900E34" w:rsidRDefault="00F04E0F" w:rsidP="00A96A67">
            <w:r w:rsidRPr="00900E34">
              <w:rPr>
                <w:rFonts w:hint="eastAsia"/>
              </w:rPr>
              <w:t>7.26E-24</w:t>
            </w:r>
          </w:p>
        </w:tc>
        <w:tc>
          <w:tcPr>
            <w:tcW w:w="2581" w:type="dxa"/>
            <w:noWrap/>
            <w:hideMark/>
          </w:tcPr>
          <w:p w14:paraId="7D740706" w14:textId="77777777" w:rsidR="00F04E0F" w:rsidRPr="00900E34" w:rsidRDefault="00F04E0F" w:rsidP="00A96A67">
            <w:r w:rsidRPr="00900E34">
              <w:rPr>
                <w:rFonts w:hint="eastAsia"/>
              </w:rPr>
              <w:t>amino acid ABC transporter permease</w:t>
            </w:r>
          </w:p>
        </w:tc>
      </w:tr>
      <w:tr w:rsidR="00F04E0F" w:rsidRPr="00900E34" w14:paraId="3D5D634A" w14:textId="77777777" w:rsidTr="00A96A67">
        <w:trPr>
          <w:trHeight w:val="280"/>
        </w:trPr>
        <w:tc>
          <w:tcPr>
            <w:tcW w:w="1152" w:type="dxa"/>
            <w:noWrap/>
            <w:hideMark/>
          </w:tcPr>
          <w:p w14:paraId="614011F8" w14:textId="77777777" w:rsidR="00F04E0F" w:rsidRPr="00900E34" w:rsidRDefault="00F04E0F" w:rsidP="00A96A67">
            <w:r>
              <w:rPr>
                <w:rFonts w:hint="eastAsia"/>
              </w:rPr>
              <w:t>AUO97_RS</w:t>
            </w:r>
            <w:r w:rsidRPr="00900E34">
              <w:rPr>
                <w:rFonts w:hint="eastAsia"/>
              </w:rPr>
              <w:t>14985</w:t>
            </w:r>
          </w:p>
        </w:tc>
        <w:tc>
          <w:tcPr>
            <w:tcW w:w="2020" w:type="dxa"/>
            <w:noWrap/>
            <w:hideMark/>
          </w:tcPr>
          <w:p w14:paraId="71FE37C0" w14:textId="77777777" w:rsidR="00F04E0F" w:rsidRPr="00900E34" w:rsidRDefault="00F04E0F" w:rsidP="00A96A67">
            <w:r w:rsidRPr="00900E34">
              <w:rPr>
                <w:rFonts w:hint="eastAsia"/>
              </w:rPr>
              <w:t>1.5406</w:t>
            </w:r>
          </w:p>
        </w:tc>
        <w:tc>
          <w:tcPr>
            <w:tcW w:w="2038" w:type="dxa"/>
            <w:noWrap/>
            <w:hideMark/>
          </w:tcPr>
          <w:p w14:paraId="40ADA6BA" w14:textId="77777777" w:rsidR="00F04E0F" w:rsidRPr="00900E34" w:rsidRDefault="00F04E0F" w:rsidP="00A96A67">
            <w:r w:rsidRPr="00900E34">
              <w:rPr>
                <w:rFonts w:hint="eastAsia"/>
              </w:rPr>
              <w:t>Up</w:t>
            </w:r>
          </w:p>
        </w:tc>
        <w:tc>
          <w:tcPr>
            <w:tcW w:w="731" w:type="dxa"/>
            <w:noWrap/>
            <w:hideMark/>
          </w:tcPr>
          <w:p w14:paraId="60E20FA6" w14:textId="77777777" w:rsidR="00F04E0F" w:rsidRPr="00900E34" w:rsidRDefault="00F04E0F" w:rsidP="00A96A67">
            <w:r w:rsidRPr="00900E34">
              <w:rPr>
                <w:rFonts w:hint="eastAsia"/>
              </w:rPr>
              <w:t>2.68E-41</w:t>
            </w:r>
          </w:p>
        </w:tc>
        <w:tc>
          <w:tcPr>
            <w:tcW w:w="2581" w:type="dxa"/>
            <w:noWrap/>
            <w:hideMark/>
          </w:tcPr>
          <w:p w14:paraId="5B7F4A97" w14:textId="77777777" w:rsidR="00F04E0F" w:rsidRPr="00900E34" w:rsidRDefault="00F04E0F" w:rsidP="00A96A67">
            <w:r w:rsidRPr="00900E34">
              <w:rPr>
                <w:rFonts w:hint="eastAsia"/>
              </w:rPr>
              <w:t>amino acid ABC transporter ATP-binding protein</w:t>
            </w:r>
          </w:p>
        </w:tc>
      </w:tr>
      <w:tr w:rsidR="00F04E0F" w:rsidRPr="00900E34" w14:paraId="54DDC338" w14:textId="77777777" w:rsidTr="00A96A67">
        <w:trPr>
          <w:trHeight w:val="280"/>
        </w:trPr>
        <w:tc>
          <w:tcPr>
            <w:tcW w:w="1152" w:type="dxa"/>
            <w:noWrap/>
            <w:hideMark/>
          </w:tcPr>
          <w:p w14:paraId="42B6DEF5" w14:textId="77777777" w:rsidR="00F04E0F" w:rsidRPr="00900E34" w:rsidRDefault="00F04E0F" w:rsidP="00A96A67">
            <w:r>
              <w:rPr>
                <w:rFonts w:hint="eastAsia"/>
              </w:rPr>
              <w:t>AUO97_RS</w:t>
            </w:r>
            <w:r w:rsidRPr="00900E34">
              <w:rPr>
                <w:rFonts w:hint="eastAsia"/>
              </w:rPr>
              <w:t>15145</w:t>
            </w:r>
          </w:p>
        </w:tc>
        <w:tc>
          <w:tcPr>
            <w:tcW w:w="2020" w:type="dxa"/>
            <w:noWrap/>
            <w:hideMark/>
          </w:tcPr>
          <w:p w14:paraId="7C942502" w14:textId="77777777" w:rsidR="00F04E0F" w:rsidRPr="00900E34" w:rsidRDefault="00F04E0F" w:rsidP="00A96A67">
            <w:r w:rsidRPr="00900E34">
              <w:rPr>
                <w:rFonts w:hint="eastAsia"/>
              </w:rPr>
              <w:t>1.837935</w:t>
            </w:r>
          </w:p>
        </w:tc>
        <w:tc>
          <w:tcPr>
            <w:tcW w:w="2038" w:type="dxa"/>
            <w:noWrap/>
            <w:hideMark/>
          </w:tcPr>
          <w:p w14:paraId="5A5CACEB" w14:textId="77777777" w:rsidR="00F04E0F" w:rsidRPr="00900E34" w:rsidRDefault="00F04E0F" w:rsidP="00A96A67">
            <w:r w:rsidRPr="00900E34">
              <w:rPr>
                <w:rFonts w:hint="eastAsia"/>
              </w:rPr>
              <w:t>Up</w:t>
            </w:r>
          </w:p>
        </w:tc>
        <w:tc>
          <w:tcPr>
            <w:tcW w:w="731" w:type="dxa"/>
            <w:noWrap/>
            <w:hideMark/>
          </w:tcPr>
          <w:p w14:paraId="3062A27E" w14:textId="77777777" w:rsidR="00F04E0F" w:rsidRPr="00900E34" w:rsidRDefault="00F04E0F" w:rsidP="00A96A67">
            <w:r w:rsidRPr="00900E34">
              <w:rPr>
                <w:rFonts w:hint="eastAsia"/>
              </w:rPr>
              <w:t>2.31E-06</w:t>
            </w:r>
          </w:p>
        </w:tc>
        <w:tc>
          <w:tcPr>
            <w:tcW w:w="2581" w:type="dxa"/>
            <w:noWrap/>
            <w:hideMark/>
          </w:tcPr>
          <w:p w14:paraId="53007D8F" w14:textId="77777777" w:rsidR="00F04E0F" w:rsidRPr="00900E34" w:rsidRDefault="00F04E0F" w:rsidP="00A96A67">
            <w:r w:rsidRPr="00900E34">
              <w:rPr>
                <w:rFonts w:hint="eastAsia"/>
              </w:rPr>
              <w:t>hypothetical protein</w:t>
            </w:r>
          </w:p>
        </w:tc>
      </w:tr>
      <w:tr w:rsidR="00F04E0F" w:rsidRPr="00900E34" w14:paraId="088CE5C1" w14:textId="77777777" w:rsidTr="00A96A67">
        <w:trPr>
          <w:trHeight w:val="280"/>
        </w:trPr>
        <w:tc>
          <w:tcPr>
            <w:tcW w:w="1152" w:type="dxa"/>
            <w:noWrap/>
            <w:hideMark/>
          </w:tcPr>
          <w:p w14:paraId="5A97273D" w14:textId="77777777" w:rsidR="00F04E0F" w:rsidRPr="00900E34" w:rsidRDefault="00F04E0F" w:rsidP="00A96A67">
            <w:r>
              <w:rPr>
                <w:rFonts w:hint="eastAsia"/>
              </w:rPr>
              <w:t>AUO97_RS</w:t>
            </w:r>
            <w:r w:rsidRPr="00900E34">
              <w:rPr>
                <w:rFonts w:hint="eastAsia"/>
              </w:rPr>
              <w:t>15625</w:t>
            </w:r>
          </w:p>
        </w:tc>
        <w:tc>
          <w:tcPr>
            <w:tcW w:w="2020" w:type="dxa"/>
            <w:noWrap/>
            <w:hideMark/>
          </w:tcPr>
          <w:p w14:paraId="73C93E93" w14:textId="77777777" w:rsidR="00F04E0F" w:rsidRPr="00900E34" w:rsidRDefault="00F04E0F" w:rsidP="00A96A67">
            <w:r w:rsidRPr="00900E34">
              <w:rPr>
                <w:rFonts w:hint="eastAsia"/>
              </w:rPr>
              <w:t>1.100482</w:t>
            </w:r>
          </w:p>
        </w:tc>
        <w:tc>
          <w:tcPr>
            <w:tcW w:w="2038" w:type="dxa"/>
            <w:noWrap/>
            <w:hideMark/>
          </w:tcPr>
          <w:p w14:paraId="0A72916E" w14:textId="77777777" w:rsidR="00F04E0F" w:rsidRPr="00900E34" w:rsidRDefault="00F04E0F" w:rsidP="00A96A67">
            <w:r w:rsidRPr="00900E34">
              <w:rPr>
                <w:rFonts w:hint="eastAsia"/>
              </w:rPr>
              <w:t>Up</w:t>
            </w:r>
          </w:p>
        </w:tc>
        <w:tc>
          <w:tcPr>
            <w:tcW w:w="731" w:type="dxa"/>
            <w:noWrap/>
            <w:hideMark/>
          </w:tcPr>
          <w:p w14:paraId="6841DE88" w14:textId="77777777" w:rsidR="00F04E0F" w:rsidRPr="00900E34" w:rsidRDefault="00F04E0F" w:rsidP="00A96A67">
            <w:r w:rsidRPr="00900E34">
              <w:rPr>
                <w:rFonts w:hint="eastAsia"/>
              </w:rPr>
              <w:t>0.000393</w:t>
            </w:r>
          </w:p>
        </w:tc>
        <w:tc>
          <w:tcPr>
            <w:tcW w:w="2581" w:type="dxa"/>
            <w:noWrap/>
            <w:hideMark/>
          </w:tcPr>
          <w:p w14:paraId="420302BD" w14:textId="77777777" w:rsidR="00F04E0F" w:rsidRPr="00900E34" w:rsidRDefault="00F04E0F" w:rsidP="00A96A67">
            <w:r w:rsidRPr="00900E34">
              <w:rPr>
                <w:rFonts w:hint="eastAsia"/>
              </w:rPr>
              <w:t>phage major capsid protein</w:t>
            </w:r>
          </w:p>
        </w:tc>
      </w:tr>
      <w:tr w:rsidR="00F04E0F" w:rsidRPr="00900E34" w14:paraId="6E90E912" w14:textId="77777777" w:rsidTr="00A96A67">
        <w:trPr>
          <w:trHeight w:val="280"/>
        </w:trPr>
        <w:tc>
          <w:tcPr>
            <w:tcW w:w="1152" w:type="dxa"/>
            <w:noWrap/>
            <w:hideMark/>
          </w:tcPr>
          <w:p w14:paraId="2056CF78" w14:textId="77777777" w:rsidR="00F04E0F" w:rsidRPr="00900E34" w:rsidRDefault="00F04E0F" w:rsidP="00A96A67">
            <w:r>
              <w:rPr>
                <w:rFonts w:hint="eastAsia"/>
              </w:rPr>
              <w:t>AUO97_RS</w:t>
            </w:r>
            <w:r w:rsidRPr="00900E34">
              <w:rPr>
                <w:rFonts w:hint="eastAsia"/>
              </w:rPr>
              <w:t>16085</w:t>
            </w:r>
          </w:p>
        </w:tc>
        <w:tc>
          <w:tcPr>
            <w:tcW w:w="2020" w:type="dxa"/>
            <w:noWrap/>
            <w:hideMark/>
          </w:tcPr>
          <w:p w14:paraId="3D61E478" w14:textId="77777777" w:rsidR="00F04E0F" w:rsidRPr="00900E34" w:rsidRDefault="00F04E0F" w:rsidP="00A96A67">
            <w:r w:rsidRPr="00900E34">
              <w:rPr>
                <w:rFonts w:hint="eastAsia"/>
              </w:rPr>
              <w:t>1.402496</w:t>
            </w:r>
          </w:p>
        </w:tc>
        <w:tc>
          <w:tcPr>
            <w:tcW w:w="2038" w:type="dxa"/>
            <w:noWrap/>
            <w:hideMark/>
          </w:tcPr>
          <w:p w14:paraId="6F869A12" w14:textId="77777777" w:rsidR="00F04E0F" w:rsidRPr="00900E34" w:rsidRDefault="00F04E0F" w:rsidP="00A96A67">
            <w:r w:rsidRPr="00900E34">
              <w:rPr>
                <w:rFonts w:hint="eastAsia"/>
              </w:rPr>
              <w:t>Up</w:t>
            </w:r>
          </w:p>
        </w:tc>
        <w:tc>
          <w:tcPr>
            <w:tcW w:w="731" w:type="dxa"/>
            <w:noWrap/>
            <w:hideMark/>
          </w:tcPr>
          <w:p w14:paraId="19D19383" w14:textId="77777777" w:rsidR="00F04E0F" w:rsidRPr="00900E34" w:rsidRDefault="00F04E0F" w:rsidP="00A96A67">
            <w:r w:rsidRPr="00900E34">
              <w:rPr>
                <w:rFonts w:hint="eastAsia"/>
              </w:rPr>
              <w:t>3E-06</w:t>
            </w:r>
          </w:p>
        </w:tc>
        <w:tc>
          <w:tcPr>
            <w:tcW w:w="2581" w:type="dxa"/>
            <w:noWrap/>
            <w:hideMark/>
          </w:tcPr>
          <w:p w14:paraId="1814BC85" w14:textId="77777777" w:rsidR="00F04E0F" w:rsidRPr="00900E34" w:rsidRDefault="00F04E0F" w:rsidP="00A96A67">
            <w:r w:rsidRPr="00900E34">
              <w:rPr>
                <w:rFonts w:hint="eastAsia"/>
              </w:rPr>
              <w:t>membrane protein</w:t>
            </w:r>
          </w:p>
        </w:tc>
      </w:tr>
      <w:tr w:rsidR="00F04E0F" w:rsidRPr="00900E34" w14:paraId="442E9E94" w14:textId="77777777" w:rsidTr="00A96A67">
        <w:trPr>
          <w:trHeight w:val="280"/>
        </w:trPr>
        <w:tc>
          <w:tcPr>
            <w:tcW w:w="1152" w:type="dxa"/>
            <w:noWrap/>
            <w:hideMark/>
          </w:tcPr>
          <w:p w14:paraId="484A3E91" w14:textId="77777777" w:rsidR="00F04E0F" w:rsidRPr="00900E34" w:rsidRDefault="00F04E0F" w:rsidP="00A96A67">
            <w:r>
              <w:rPr>
                <w:rFonts w:hint="eastAsia"/>
              </w:rPr>
              <w:t>AUO97_RS</w:t>
            </w:r>
            <w:r w:rsidRPr="00900E34">
              <w:rPr>
                <w:rFonts w:hint="eastAsia"/>
              </w:rPr>
              <w:t>16245</w:t>
            </w:r>
          </w:p>
        </w:tc>
        <w:tc>
          <w:tcPr>
            <w:tcW w:w="2020" w:type="dxa"/>
            <w:noWrap/>
            <w:hideMark/>
          </w:tcPr>
          <w:p w14:paraId="634F1139" w14:textId="77777777" w:rsidR="00F04E0F" w:rsidRPr="00900E34" w:rsidRDefault="00F04E0F" w:rsidP="00A96A67">
            <w:r w:rsidRPr="00900E34">
              <w:rPr>
                <w:rFonts w:hint="eastAsia"/>
              </w:rPr>
              <w:t>1.070249</w:t>
            </w:r>
          </w:p>
        </w:tc>
        <w:tc>
          <w:tcPr>
            <w:tcW w:w="2038" w:type="dxa"/>
            <w:noWrap/>
            <w:hideMark/>
          </w:tcPr>
          <w:p w14:paraId="6B549BA9" w14:textId="77777777" w:rsidR="00F04E0F" w:rsidRPr="00900E34" w:rsidRDefault="00F04E0F" w:rsidP="00A96A67">
            <w:r w:rsidRPr="00900E34">
              <w:rPr>
                <w:rFonts w:hint="eastAsia"/>
              </w:rPr>
              <w:t>Up</w:t>
            </w:r>
          </w:p>
        </w:tc>
        <w:tc>
          <w:tcPr>
            <w:tcW w:w="731" w:type="dxa"/>
            <w:noWrap/>
            <w:hideMark/>
          </w:tcPr>
          <w:p w14:paraId="27E48813" w14:textId="77777777" w:rsidR="00F04E0F" w:rsidRPr="00900E34" w:rsidRDefault="00F04E0F" w:rsidP="00A96A67">
            <w:r w:rsidRPr="00900E34">
              <w:rPr>
                <w:rFonts w:hint="eastAsia"/>
              </w:rPr>
              <w:t>9.77E-14</w:t>
            </w:r>
          </w:p>
        </w:tc>
        <w:tc>
          <w:tcPr>
            <w:tcW w:w="2581" w:type="dxa"/>
            <w:noWrap/>
            <w:hideMark/>
          </w:tcPr>
          <w:p w14:paraId="0545071D" w14:textId="77777777" w:rsidR="00F04E0F" w:rsidRPr="00900E34" w:rsidRDefault="00F04E0F" w:rsidP="00A96A67">
            <w:r w:rsidRPr="00900E34">
              <w:rPr>
                <w:rFonts w:hint="eastAsia"/>
              </w:rPr>
              <w:t>helix-turn-helix domain-containing protein</w:t>
            </w:r>
          </w:p>
        </w:tc>
      </w:tr>
      <w:tr w:rsidR="00F04E0F" w:rsidRPr="00900E34" w14:paraId="051A50E7" w14:textId="77777777" w:rsidTr="00A96A67">
        <w:trPr>
          <w:trHeight w:val="280"/>
        </w:trPr>
        <w:tc>
          <w:tcPr>
            <w:tcW w:w="1152" w:type="dxa"/>
            <w:noWrap/>
            <w:hideMark/>
          </w:tcPr>
          <w:p w14:paraId="4B8672B3" w14:textId="77777777" w:rsidR="00F04E0F" w:rsidRPr="00900E34" w:rsidRDefault="00F04E0F" w:rsidP="00A96A67">
            <w:r>
              <w:rPr>
                <w:rFonts w:hint="eastAsia"/>
              </w:rPr>
              <w:t>AUO97_RS</w:t>
            </w:r>
            <w:r w:rsidRPr="00900E34">
              <w:rPr>
                <w:rFonts w:hint="eastAsia"/>
              </w:rPr>
              <w:t>16250</w:t>
            </w:r>
          </w:p>
        </w:tc>
        <w:tc>
          <w:tcPr>
            <w:tcW w:w="2020" w:type="dxa"/>
            <w:noWrap/>
            <w:hideMark/>
          </w:tcPr>
          <w:p w14:paraId="7FEB1C2F" w14:textId="77777777" w:rsidR="00F04E0F" w:rsidRPr="00900E34" w:rsidRDefault="00F04E0F" w:rsidP="00A96A67">
            <w:r w:rsidRPr="00900E34">
              <w:rPr>
                <w:rFonts w:hint="eastAsia"/>
              </w:rPr>
              <w:t>1.783306</w:t>
            </w:r>
          </w:p>
        </w:tc>
        <w:tc>
          <w:tcPr>
            <w:tcW w:w="2038" w:type="dxa"/>
            <w:noWrap/>
            <w:hideMark/>
          </w:tcPr>
          <w:p w14:paraId="79A52B23" w14:textId="77777777" w:rsidR="00F04E0F" w:rsidRPr="00900E34" w:rsidRDefault="00F04E0F" w:rsidP="00A96A67">
            <w:r w:rsidRPr="00900E34">
              <w:rPr>
                <w:rFonts w:hint="eastAsia"/>
              </w:rPr>
              <w:t>Up</w:t>
            </w:r>
          </w:p>
        </w:tc>
        <w:tc>
          <w:tcPr>
            <w:tcW w:w="731" w:type="dxa"/>
            <w:noWrap/>
            <w:hideMark/>
          </w:tcPr>
          <w:p w14:paraId="5074C57D" w14:textId="77777777" w:rsidR="00F04E0F" w:rsidRPr="00900E34" w:rsidRDefault="00F04E0F" w:rsidP="00A96A67">
            <w:r w:rsidRPr="00900E34">
              <w:rPr>
                <w:rFonts w:hint="eastAsia"/>
              </w:rPr>
              <w:t>1.04E-38</w:t>
            </w:r>
          </w:p>
        </w:tc>
        <w:tc>
          <w:tcPr>
            <w:tcW w:w="2581" w:type="dxa"/>
            <w:noWrap/>
            <w:hideMark/>
          </w:tcPr>
          <w:p w14:paraId="2AC93C48" w14:textId="77777777" w:rsidR="00F04E0F" w:rsidRPr="00900E34" w:rsidRDefault="00F04E0F" w:rsidP="00A96A67">
            <w:r w:rsidRPr="00900E34">
              <w:rPr>
                <w:rFonts w:hint="eastAsia"/>
              </w:rPr>
              <w:t>lipoyl synthase</w:t>
            </w:r>
          </w:p>
        </w:tc>
      </w:tr>
      <w:tr w:rsidR="00F04E0F" w:rsidRPr="00900E34" w14:paraId="033EB38E" w14:textId="77777777" w:rsidTr="00A96A67">
        <w:trPr>
          <w:trHeight w:val="280"/>
        </w:trPr>
        <w:tc>
          <w:tcPr>
            <w:tcW w:w="1152" w:type="dxa"/>
            <w:noWrap/>
            <w:hideMark/>
          </w:tcPr>
          <w:p w14:paraId="5D9E70FA" w14:textId="77777777" w:rsidR="00F04E0F" w:rsidRPr="00900E34" w:rsidRDefault="00F04E0F" w:rsidP="00A96A67">
            <w:r>
              <w:rPr>
                <w:rFonts w:hint="eastAsia"/>
              </w:rPr>
              <w:t>AUO97_RS</w:t>
            </w:r>
            <w:r w:rsidRPr="00900E34">
              <w:rPr>
                <w:rFonts w:hint="eastAsia"/>
              </w:rPr>
              <w:t>16255</w:t>
            </w:r>
          </w:p>
        </w:tc>
        <w:tc>
          <w:tcPr>
            <w:tcW w:w="2020" w:type="dxa"/>
            <w:noWrap/>
            <w:hideMark/>
          </w:tcPr>
          <w:p w14:paraId="22611677" w14:textId="77777777" w:rsidR="00F04E0F" w:rsidRPr="00900E34" w:rsidRDefault="00F04E0F" w:rsidP="00A96A67">
            <w:r w:rsidRPr="00900E34">
              <w:rPr>
                <w:rFonts w:hint="eastAsia"/>
              </w:rPr>
              <w:t>2.613427</w:t>
            </w:r>
          </w:p>
        </w:tc>
        <w:tc>
          <w:tcPr>
            <w:tcW w:w="2038" w:type="dxa"/>
            <w:noWrap/>
            <w:hideMark/>
          </w:tcPr>
          <w:p w14:paraId="01A79F70" w14:textId="77777777" w:rsidR="00F04E0F" w:rsidRPr="00900E34" w:rsidRDefault="00F04E0F" w:rsidP="00A96A67">
            <w:r w:rsidRPr="00900E34">
              <w:rPr>
                <w:rFonts w:hint="eastAsia"/>
              </w:rPr>
              <w:t>Up</w:t>
            </w:r>
          </w:p>
        </w:tc>
        <w:tc>
          <w:tcPr>
            <w:tcW w:w="731" w:type="dxa"/>
            <w:noWrap/>
            <w:hideMark/>
          </w:tcPr>
          <w:p w14:paraId="169C34C0" w14:textId="77777777" w:rsidR="00F04E0F" w:rsidRPr="00900E34" w:rsidRDefault="00F04E0F" w:rsidP="00A96A67">
            <w:r w:rsidRPr="00900E34">
              <w:rPr>
                <w:rFonts w:hint="eastAsia"/>
              </w:rPr>
              <w:t>5.1E-147</w:t>
            </w:r>
          </w:p>
        </w:tc>
        <w:tc>
          <w:tcPr>
            <w:tcW w:w="2581" w:type="dxa"/>
            <w:noWrap/>
            <w:hideMark/>
          </w:tcPr>
          <w:p w14:paraId="01A071E9" w14:textId="77777777" w:rsidR="00F04E0F" w:rsidRPr="00900E34" w:rsidRDefault="00F04E0F" w:rsidP="00A96A67">
            <w:r w:rsidRPr="00900E34">
              <w:rPr>
                <w:rFonts w:hint="eastAsia"/>
              </w:rPr>
              <w:t>thiamine pyrophosphate-dependent dehydrogenase E1 component subunit alpha [Acinetobacter]</w:t>
            </w:r>
          </w:p>
        </w:tc>
      </w:tr>
      <w:tr w:rsidR="00F04E0F" w:rsidRPr="00900E34" w14:paraId="1EA1548B" w14:textId="77777777" w:rsidTr="00A96A67">
        <w:trPr>
          <w:trHeight w:val="280"/>
        </w:trPr>
        <w:tc>
          <w:tcPr>
            <w:tcW w:w="1152" w:type="dxa"/>
            <w:noWrap/>
            <w:hideMark/>
          </w:tcPr>
          <w:p w14:paraId="177AF763" w14:textId="77777777" w:rsidR="00F04E0F" w:rsidRPr="00900E34" w:rsidRDefault="00F04E0F" w:rsidP="00A96A67">
            <w:r>
              <w:rPr>
                <w:rFonts w:hint="eastAsia"/>
              </w:rPr>
              <w:lastRenderedPageBreak/>
              <w:t>AUO97_RS</w:t>
            </w:r>
            <w:r w:rsidRPr="00900E34">
              <w:rPr>
                <w:rFonts w:hint="eastAsia"/>
              </w:rPr>
              <w:t>16260</w:t>
            </w:r>
          </w:p>
        </w:tc>
        <w:tc>
          <w:tcPr>
            <w:tcW w:w="2020" w:type="dxa"/>
            <w:noWrap/>
            <w:hideMark/>
          </w:tcPr>
          <w:p w14:paraId="63715F69" w14:textId="77777777" w:rsidR="00F04E0F" w:rsidRPr="00900E34" w:rsidRDefault="00F04E0F" w:rsidP="00A96A67">
            <w:r w:rsidRPr="00900E34">
              <w:rPr>
                <w:rFonts w:hint="eastAsia"/>
              </w:rPr>
              <w:t>2.751704</w:t>
            </w:r>
          </w:p>
        </w:tc>
        <w:tc>
          <w:tcPr>
            <w:tcW w:w="2038" w:type="dxa"/>
            <w:noWrap/>
            <w:hideMark/>
          </w:tcPr>
          <w:p w14:paraId="0F662F2A" w14:textId="77777777" w:rsidR="00F04E0F" w:rsidRPr="00900E34" w:rsidRDefault="00F04E0F" w:rsidP="00A96A67">
            <w:r w:rsidRPr="00900E34">
              <w:rPr>
                <w:rFonts w:hint="eastAsia"/>
              </w:rPr>
              <w:t>Up</w:t>
            </w:r>
          </w:p>
        </w:tc>
        <w:tc>
          <w:tcPr>
            <w:tcW w:w="731" w:type="dxa"/>
            <w:noWrap/>
            <w:hideMark/>
          </w:tcPr>
          <w:p w14:paraId="5E2C26F0" w14:textId="77777777" w:rsidR="00F04E0F" w:rsidRPr="00900E34" w:rsidRDefault="00F04E0F" w:rsidP="00A96A67">
            <w:r w:rsidRPr="00900E34">
              <w:rPr>
                <w:rFonts w:hint="eastAsia"/>
              </w:rPr>
              <w:t>4.6E-128</w:t>
            </w:r>
          </w:p>
        </w:tc>
        <w:tc>
          <w:tcPr>
            <w:tcW w:w="2581" w:type="dxa"/>
            <w:noWrap/>
            <w:hideMark/>
          </w:tcPr>
          <w:p w14:paraId="5EDEA65E" w14:textId="77777777" w:rsidR="00F04E0F" w:rsidRPr="00900E34" w:rsidRDefault="00F04E0F" w:rsidP="00A96A67">
            <w:r w:rsidRPr="00900E34">
              <w:rPr>
                <w:rFonts w:hint="eastAsia"/>
              </w:rPr>
              <w:t>alpha-ketoacid dehydrogenase subunit beta [Acinetobacter]</w:t>
            </w:r>
          </w:p>
        </w:tc>
      </w:tr>
      <w:tr w:rsidR="00F04E0F" w:rsidRPr="00900E34" w14:paraId="33C69472" w14:textId="77777777" w:rsidTr="00A96A67">
        <w:trPr>
          <w:trHeight w:val="280"/>
        </w:trPr>
        <w:tc>
          <w:tcPr>
            <w:tcW w:w="1152" w:type="dxa"/>
            <w:noWrap/>
            <w:hideMark/>
          </w:tcPr>
          <w:p w14:paraId="2E351DA8" w14:textId="77777777" w:rsidR="00F04E0F" w:rsidRPr="00900E34" w:rsidRDefault="00F04E0F" w:rsidP="00A96A67">
            <w:r>
              <w:rPr>
                <w:rFonts w:hint="eastAsia"/>
              </w:rPr>
              <w:t>AUO97_RS</w:t>
            </w:r>
            <w:r w:rsidRPr="00900E34">
              <w:rPr>
                <w:rFonts w:hint="eastAsia"/>
              </w:rPr>
              <w:t>16265</w:t>
            </w:r>
          </w:p>
        </w:tc>
        <w:tc>
          <w:tcPr>
            <w:tcW w:w="2020" w:type="dxa"/>
            <w:noWrap/>
            <w:hideMark/>
          </w:tcPr>
          <w:p w14:paraId="46BF829C" w14:textId="77777777" w:rsidR="00F04E0F" w:rsidRPr="00900E34" w:rsidRDefault="00F04E0F" w:rsidP="00A96A67">
            <w:r w:rsidRPr="00900E34">
              <w:rPr>
                <w:rFonts w:hint="eastAsia"/>
              </w:rPr>
              <w:t>2.709018</w:t>
            </w:r>
          </w:p>
        </w:tc>
        <w:tc>
          <w:tcPr>
            <w:tcW w:w="2038" w:type="dxa"/>
            <w:noWrap/>
            <w:hideMark/>
          </w:tcPr>
          <w:p w14:paraId="3C026693" w14:textId="77777777" w:rsidR="00F04E0F" w:rsidRPr="00900E34" w:rsidRDefault="00F04E0F" w:rsidP="00A96A67">
            <w:r w:rsidRPr="00900E34">
              <w:rPr>
                <w:rFonts w:hint="eastAsia"/>
              </w:rPr>
              <w:t>Up</w:t>
            </w:r>
          </w:p>
        </w:tc>
        <w:tc>
          <w:tcPr>
            <w:tcW w:w="731" w:type="dxa"/>
            <w:noWrap/>
            <w:hideMark/>
          </w:tcPr>
          <w:p w14:paraId="4325EF51" w14:textId="77777777" w:rsidR="00F04E0F" w:rsidRPr="00900E34" w:rsidRDefault="00F04E0F" w:rsidP="00A96A67">
            <w:r w:rsidRPr="00900E34">
              <w:rPr>
                <w:rFonts w:hint="eastAsia"/>
              </w:rPr>
              <w:t>3.3E-146</w:t>
            </w:r>
          </w:p>
        </w:tc>
        <w:tc>
          <w:tcPr>
            <w:tcW w:w="2581" w:type="dxa"/>
            <w:noWrap/>
            <w:hideMark/>
          </w:tcPr>
          <w:p w14:paraId="215ACF11" w14:textId="77777777" w:rsidR="00F04E0F" w:rsidRPr="00900E34" w:rsidRDefault="00F04E0F" w:rsidP="00A96A67">
            <w:r w:rsidRPr="00900E34">
              <w:rPr>
                <w:rFonts w:hint="eastAsia"/>
              </w:rPr>
              <w:t>pyruvate dehydrogenase complex dihydrolipoamide acetyltransferase</w:t>
            </w:r>
          </w:p>
        </w:tc>
      </w:tr>
      <w:tr w:rsidR="00F04E0F" w:rsidRPr="00900E34" w14:paraId="71AD7036" w14:textId="77777777" w:rsidTr="00A96A67">
        <w:trPr>
          <w:trHeight w:val="280"/>
        </w:trPr>
        <w:tc>
          <w:tcPr>
            <w:tcW w:w="1152" w:type="dxa"/>
            <w:noWrap/>
            <w:hideMark/>
          </w:tcPr>
          <w:p w14:paraId="6439A803" w14:textId="77777777" w:rsidR="00F04E0F" w:rsidRPr="00900E34" w:rsidRDefault="00F04E0F" w:rsidP="00A96A67">
            <w:r>
              <w:rPr>
                <w:rFonts w:hint="eastAsia"/>
              </w:rPr>
              <w:t>AUO97_RS</w:t>
            </w:r>
            <w:r w:rsidRPr="00900E34">
              <w:rPr>
                <w:rFonts w:hint="eastAsia"/>
              </w:rPr>
              <w:t>16270</w:t>
            </w:r>
          </w:p>
        </w:tc>
        <w:tc>
          <w:tcPr>
            <w:tcW w:w="2020" w:type="dxa"/>
            <w:noWrap/>
            <w:hideMark/>
          </w:tcPr>
          <w:p w14:paraId="12EF69B0" w14:textId="77777777" w:rsidR="00F04E0F" w:rsidRPr="00900E34" w:rsidRDefault="00F04E0F" w:rsidP="00A96A67">
            <w:r w:rsidRPr="00900E34">
              <w:rPr>
                <w:rFonts w:hint="eastAsia"/>
              </w:rPr>
              <w:t>2.482195</w:t>
            </w:r>
          </w:p>
        </w:tc>
        <w:tc>
          <w:tcPr>
            <w:tcW w:w="2038" w:type="dxa"/>
            <w:noWrap/>
            <w:hideMark/>
          </w:tcPr>
          <w:p w14:paraId="05B63C50" w14:textId="77777777" w:rsidR="00F04E0F" w:rsidRPr="00900E34" w:rsidRDefault="00F04E0F" w:rsidP="00A96A67">
            <w:r w:rsidRPr="00900E34">
              <w:rPr>
                <w:rFonts w:hint="eastAsia"/>
              </w:rPr>
              <w:t>Up</w:t>
            </w:r>
          </w:p>
        </w:tc>
        <w:tc>
          <w:tcPr>
            <w:tcW w:w="731" w:type="dxa"/>
            <w:noWrap/>
            <w:hideMark/>
          </w:tcPr>
          <w:p w14:paraId="3B348575" w14:textId="77777777" w:rsidR="00F04E0F" w:rsidRPr="00900E34" w:rsidRDefault="00F04E0F" w:rsidP="00A96A67">
            <w:r w:rsidRPr="00900E34">
              <w:rPr>
                <w:rFonts w:hint="eastAsia"/>
              </w:rPr>
              <w:t>1.3E-103</w:t>
            </w:r>
          </w:p>
        </w:tc>
        <w:tc>
          <w:tcPr>
            <w:tcW w:w="2581" w:type="dxa"/>
            <w:noWrap/>
            <w:hideMark/>
          </w:tcPr>
          <w:p w14:paraId="68F09C6A" w14:textId="77777777" w:rsidR="00F04E0F" w:rsidRPr="00900E34" w:rsidRDefault="00F04E0F" w:rsidP="00A96A67">
            <w:r w:rsidRPr="00900E34">
              <w:rPr>
                <w:rFonts w:hint="eastAsia"/>
              </w:rPr>
              <w:t>dihydrolipoyl dehydrogenase</w:t>
            </w:r>
          </w:p>
        </w:tc>
      </w:tr>
      <w:tr w:rsidR="00F04E0F" w:rsidRPr="00900E34" w14:paraId="2B78044F" w14:textId="77777777" w:rsidTr="00A96A67">
        <w:trPr>
          <w:trHeight w:val="280"/>
        </w:trPr>
        <w:tc>
          <w:tcPr>
            <w:tcW w:w="1152" w:type="dxa"/>
            <w:noWrap/>
            <w:hideMark/>
          </w:tcPr>
          <w:p w14:paraId="25B6C26D" w14:textId="77777777" w:rsidR="00F04E0F" w:rsidRPr="00900E34" w:rsidRDefault="00F04E0F" w:rsidP="00A96A67">
            <w:r>
              <w:rPr>
                <w:rFonts w:hint="eastAsia"/>
              </w:rPr>
              <w:t>AUO97_RS</w:t>
            </w:r>
            <w:r w:rsidRPr="00900E34">
              <w:rPr>
                <w:rFonts w:hint="eastAsia"/>
              </w:rPr>
              <w:t>16275</w:t>
            </w:r>
          </w:p>
        </w:tc>
        <w:tc>
          <w:tcPr>
            <w:tcW w:w="2020" w:type="dxa"/>
            <w:noWrap/>
            <w:hideMark/>
          </w:tcPr>
          <w:p w14:paraId="6F4D9E58" w14:textId="77777777" w:rsidR="00F04E0F" w:rsidRPr="00900E34" w:rsidRDefault="00F04E0F" w:rsidP="00A96A67">
            <w:r w:rsidRPr="00900E34">
              <w:rPr>
                <w:rFonts w:hint="eastAsia"/>
              </w:rPr>
              <w:t>2.532405</w:t>
            </w:r>
          </w:p>
        </w:tc>
        <w:tc>
          <w:tcPr>
            <w:tcW w:w="2038" w:type="dxa"/>
            <w:noWrap/>
            <w:hideMark/>
          </w:tcPr>
          <w:p w14:paraId="0FC09281" w14:textId="77777777" w:rsidR="00F04E0F" w:rsidRPr="00900E34" w:rsidRDefault="00F04E0F" w:rsidP="00A96A67">
            <w:r w:rsidRPr="00900E34">
              <w:rPr>
                <w:rFonts w:hint="eastAsia"/>
              </w:rPr>
              <w:t>Up</w:t>
            </w:r>
          </w:p>
        </w:tc>
        <w:tc>
          <w:tcPr>
            <w:tcW w:w="731" w:type="dxa"/>
            <w:noWrap/>
            <w:hideMark/>
          </w:tcPr>
          <w:p w14:paraId="69C10E24" w14:textId="77777777" w:rsidR="00F04E0F" w:rsidRPr="00900E34" w:rsidRDefault="00F04E0F" w:rsidP="00A96A67">
            <w:r w:rsidRPr="00900E34">
              <w:rPr>
                <w:rFonts w:hint="eastAsia"/>
              </w:rPr>
              <w:t>7.87E-35</w:t>
            </w:r>
          </w:p>
        </w:tc>
        <w:tc>
          <w:tcPr>
            <w:tcW w:w="2581" w:type="dxa"/>
            <w:noWrap/>
            <w:hideMark/>
          </w:tcPr>
          <w:p w14:paraId="2E486C85" w14:textId="77777777" w:rsidR="00F04E0F" w:rsidRPr="00900E34" w:rsidRDefault="00F04E0F" w:rsidP="00A96A67">
            <w:r w:rsidRPr="00900E34">
              <w:rPr>
                <w:rFonts w:hint="eastAsia"/>
              </w:rPr>
              <w:t>3-oxoacyl-ACP reductase</w:t>
            </w:r>
          </w:p>
        </w:tc>
      </w:tr>
      <w:tr w:rsidR="00F04E0F" w:rsidRPr="00900E34" w14:paraId="6CDD7075" w14:textId="77777777" w:rsidTr="00A96A67">
        <w:trPr>
          <w:trHeight w:val="280"/>
        </w:trPr>
        <w:tc>
          <w:tcPr>
            <w:tcW w:w="1152" w:type="dxa"/>
            <w:noWrap/>
            <w:hideMark/>
          </w:tcPr>
          <w:p w14:paraId="364A03F2" w14:textId="77777777" w:rsidR="00F04E0F" w:rsidRPr="00900E34" w:rsidRDefault="00F04E0F" w:rsidP="00A96A67">
            <w:r>
              <w:rPr>
                <w:rFonts w:hint="eastAsia"/>
              </w:rPr>
              <w:t>AUO97_RS</w:t>
            </w:r>
            <w:r w:rsidRPr="00900E34">
              <w:rPr>
                <w:rFonts w:hint="eastAsia"/>
              </w:rPr>
              <w:t>16280</w:t>
            </w:r>
          </w:p>
        </w:tc>
        <w:tc>
          <w:tcPr>
            <w:tcW w:w="2020" w:type="dxa"/>
            <w:noWrap/>
            <w:hideMark/>
          </w:tcPr>
          <w:p w14:paraId="50862C10" w14:textId="77777777" w:rsidR="00F04E0F" w:rsidRPr="00900E34" w:rsidRDefault="00F04E0F" w:rsidP="00A96A67">
            <w:r w:rsidRPr="00900E34">
              <w:rPr>
                <w:rFonts w:hint="eastAsia"/>
              </w:rPr>
              <w:t>2.044181</w:t>
            </w:r>
          </w:p>
        </w:tc>
        <w:tc>
          <w:tcPr>
            <w:tcW w:w="2038" w:type="dxa"/>
            <w:noWrap/>
            <w:hideMark/>
          </w:tcPr>
          <w:p w14:paraId="465530C9" w14:textId="77777777" w:rsidR="00F04E0F" w:rsidRPr="00900E34" w:rsidRDefault="00F04E0F" w:rsidP="00A96A67">
            <w:r w:rsidRPr="00900E34">
              <w:rPr>
                <w:rFonts w:hint="eastAsia"/>
              </w:rPr>
              <w:t>Up</w:t>
            </w:r>
          </w:p>
        </w:tc>
        <w:tc>
          <w:tcPr>
            <w:tcW w:w="731" w:type="dxa"/>
            <w:noWrap/>
            <w:hideMark/>
          </w:tcPr>
          <w:p w14:paraId="4D3D7A17" w14:textId="77777777" w:rsidR="00F04E0F" w:rsidRPr="00900E34" w:rsidRDefault="00F04E0F" w:rsidP="00A96A67">
            <w:r w:rsidRPr="00900E34">
              <w:rPr>
                <w:rFonts w:hint="eastAsia"/>
              </w:rPr>
              <w:t>8.99E-68</w:t>
            </w:r>
          </w:p>
        </w:tc>
        <w:tc>
          <w:tcPr>
            <w:tcW w:w="2581" w:type="dxa"/>
            <w:noWrap/>
            <w:hideMark/>
          </w:tcPr>
          <w:p w14:paraId="4A81B3D9" w14:textId="77777777" w:rsidR="00F04E0F" w:rsidRPr="00900E34" w:rsidRDefault="00F04E0F" w:rsidP="00A96A67">
            <w:r w:rsidRPr="00900E34">
              <w:rPr>
                <w:rFonts w:hint="eastAsia"/>
              </w:rPr>
              <w:t>2,3-butanediol dehydrogenase [Acinetobacter]</w:t>
            </w:r>
          </w:p>
        </w:tc>
      </w:tr>
      <w:tr w:rsidR="00F04E0F" w:rsidRPr="00900E34" w14:paraId="5EC9F351" w14:textId="77777777" w:rsidTr="00A96A67">
        <w:trPr>
          <w:trHeight w:val="280"/>
        </w:trPr>
        <w:tc>
          <w:tcPr>
            <w:tcW w:w="1152" w:type="dxa"/>
            <w:noWrap/>
            <w:hideMark/>
          </w:tcPr>
          <w:p w14:paraId="0630368A" w14:textId="77777777" w:rsidR="00F04E0F" w:rsidRPr="00900E34" w:rsidRDefault="00F04E0F" w:rsidP="00A96A67">
            <w:r>
              <w:rPr>
                <w:rFonts w:hint="eastAsia"/>
              </w:rPr>
              <w:t>AUO97_RS</w:t>
            </w:r>
            <w:r w:rsidRPr="00900E34">
              <w:rPr>
                <w:rFonts w:hint="eastAsia"/>
              </w:rPr>
              <w:t>16305</w:t>
            </w:r>
          </w:p>
        </w:tc>
        <w:tc>
          <w:tcPr>
            <w:tcW w:w="2020" w:type="dxa"/>
            <w:noWrap/>
            <w:hideMark/>
          </w:tcPr>
          <w:p w14:paraId="02A8ED55" w14:textId="77777777" w:rsidR="00F04E0F" w:rsidRPr="00900E34" w:rsidRDefault="00F04E0F" w:rsidP="00A96A67">
            <w:r w:rsidRPr="00900E34">
              <w:rPr>
                <w:rFonts w:hint="eastAsia"/>
              </w:rPr>
              <w:t>1.320639</w:t>
            </w:r>
          </w:p>
        </w:tc>
        <w:tc>
          <w:tcPr>
            <w:tcW w:w="2038" w:type="dxa"/>
            <w:noWrap/>
            <w:hideMark/>
          </w:tcPr>
          <w:p w14:paraId="25A574E7" w14:textId="77777777" w:rsidR="00F04E0F" w:rsidRPr="00900E34" w:rsidRDefault="00F04E0F" w:rsidP="00A96A67">
            <w:r w:rsidRPr="00900E34">
              <w:rPr>
                <w:rFonts w:hint="eastAsia"/>
              </w:rPr>
              <w:t>Up</w:t>
            </w:r>
          </w:p>
        </w:tc>
        <w:tc>
          <w:tcPr>
            <w:tcW w:w="731" w:type="dxa"/>
            <w:noWrap/>
            <w:hideMark/>
          </w:tcPr>
          <w:p w14:paraId="57827D0A" w14:textId="77777777" w:rsidR="00F04E0F" w:rsidRPr="00900E34" w:rsidRDefault="00F04E0F" w:rsidP="00A96A67">
            <w:r w:rsidRPr="00900E34">
              <w:rPr>
                <w:rFonts w:hint="eastAsia"/>
              </w:rPr>
              <w:t>5.63E-11</w:t>
            </w:r>
          </w:p>
        </w:tc>
        <w:tc>
          <w:tcPr>
            <w:tcW w:w="2581" w:type="dxa"/>
            <w:noWrap/>
            <w:hideMark/>
          </w:tcPr>
          <w:p w14:paraId="4403BF2D" w14:textId="77777777" w:rsidR="00F04E0F" w:rsidRPr="00900E34" w:rsidRDefault="00F04E0F" w:rsidP="00A96A67">
            <w:r w:rsidRPr="00900E34">
              <w:rPr>
                <w:rFonts w:hint="eastAsia"/>
              </w:rPr>
              <w:t>sulfite exporter TauE/SafE family protein</w:t>
            </w:r>
          </w:p>
        </w:tc>
      </w:tr>
      <w:tr w:rsidR="00F04E0F" w:rsidRPr="00900E34" w14:paraId="3C57299B" w14:textId="77777777" w:rsidTr="00A96A67">
        <w:trPr>
          <w:trHeight w:val="280"/>
        </w:trPr>
        <w:tc>
          <w:tcPr>
            <w:tcW w:w="1152" w:type="dxa"/>
            <w:noWrap/>
            <w:hideMark/>
          </w:tcPr>
          <w:p w14:paraId="04885FB1" w14:textId="77777777" w:rsidR="00F04E0F" w:rsidRPr="00900E34" w:rsidRDefault="00F04E0F" w:rsidP="00A96A67">
            <w:r>
              <w:rPr>
                <w:rFonts w:hint="eastAsia"/>
              </w:rPr>
              <w:t>AUO97_RS</w:t>
            </w:r>
            <w:r w:rsidRPr="00900E34">
              <w:rPr>
                <w:rFonts w:hint="eastAsia"/>
              </w:rPr>
              <w:t>16380</w:t>
            </w:r>
          </w:p>
        </w:tc>
        <w:tc>
          <w:tcPr>
            <w:tcW w:w="2020" w:type="dxa"/>
            <w:noWrap/>
            <w:hideMark/>
          </w:tcPr>
          <w:p w14:paraId="7ECBC70A" w14:textId="77777777" w:rsidR="00F04E0F" w:rsidRPr="00900E34" w:rsidRDefault="00F04E0F" w:rsidP="00A96A67">
            <w:r w:rsidRPr="00900E34">
              <w:rPr>
                <w:rFonts w:hint="eastAsia"/>
              </w:rPr>
              <w:t>1.063217</w:t>
            </w:r>
          </w:p>
        </w:tc>
        <w:tc>
          <w:tcPr>
            <w:tcW w:w="2038" w:type="dxa"/>
            <w:noWrap/>
            <w:hideMark/>
          </w:tcPr>
          <w:p w14:paraId="6A9FBE3F" w14:textId="77777777" w:rsidR="00F04E0F" w:rsidRPr="00900E34" w:rsidRDefault="00F04E0F" w:rsidP="00A96A67">
            <w:r w:rsidRPr="00900E34">
              <w:rPr>
                <w:rFonts w:hint="eastAsia"/>
              </w:rPr>
              <w:t>Up</w:t>
            </w:r>
          </w:p>
        </w:tc>
        <w:tc>
          <w:tcPr>
            <w:tcW w:w="731" w:type="dxa"/>
            <w:noWrap/>
            <w:hideMark/>
          </w:tcPr>
          <w:p w14:paraId="0D525B38" w14:textId="77777777" w:rsidR="00F04E0F" w:rsidRPr="00900E34" w:rsidRDefault="00F04E0F" w:rsidP="00A96A67">
            <w:r w:rsidRPr="00900E34">
              <w:rPr>
                <w:rFonts w:hint="eastAsia"/>
              </w:rPr>
              <w:t>1.95E-06</w:t>
            </w:r>
          </w:p>
        </w:tc>
        <w:tc>
          <w:tcPr>
            <w:tcW w:w="2581" w:type="dxa"/>
            <w:noWrap/>
            <w:hideMark/>
          </w:tcPr>
          <w:p w14:paraId="2B822F23" w14:textId="77777777" w:rsidR="00F04E0F" w:rsidRPr="00900E34" w:rsidRDefault="00F04E0F" w:rsidP="00A96A67">
            <w:r w:rsidRPr="00900E34">
              <w:rPr>
                <w:rFonts w:hint="eastAsia"/>
              </w:rPr>
              <w:t>MFS transporter</w:t>
            </w:r>
          </w:p>
        </w:tc>
      </w:tr>
      <w:tr w:rsidR="00F04E0F" w:rsidRPr="00900E34" w14:paraId="2FB0754D" w14:textId="77777777" w:rsidTr="00A96A67">
        <w:trPr>
          <w:trHeight w:val="280"/>
        </w:trPr>
        <w:tc>
          <w:tcPr>
            <w:tcW w:w="1152" w:type="dxa"/>
            <w:noWrap/>
            <w:hideMark/>
          </w:tcPr>
          <w:p w14:paraId="76E3FB9E" w14:textId="77777777" w:rsidR="00F04E0F" w:rsidRPr="00900E34" w:rsidRDefault="00F04E0F" w:rsidP="00A96A67">
            <w:r>
              <w:rPr>
                <w:rFonts w:hint="eastAsia"/>
              </w:rPr>
              <w:t>AUO97_RS</w:t>
            </w:r>
            <w:r w:rsidRPr="00900E34">
              <w:rPr>
                <w:rFonts w:hint="eastAsia"/>
              </w:rPr>
              <w:t>16415</w:t>
            </w:r>
          </w:p>
        </w:tc>
        <w:tc>
          <w:tcPr>
            <w:tcW w:w="2020" w:type="dxa"/>
            <w:noWrap/>
            <w:hideMark/>
          </w:tcPr>
          <w:p w14:paraId="2338D436" w14:textId="77777777" w:rsidR="00F04E0F" w:rsidRPr="00900E34" w:rsidRDefault="00F04E0F" w:rsidP="00A96A67">
            <w:r w:rsidRPr="00900E34">
              <w:rPr>
                <w:rFonts w:hint="eastAsia"/>
              </w:rPr>
              <w:t>2.547582</w:t>
            </w:r>
          </w:p>
        </w:tc>
        <w:tc>
          <w:tcPr>
            <w:tcW w:w="2038" w:type="dxa"/>
            <w:noWrap/>
            <w:hideMark/>
          </w:tcPr>
          <w:p w14:paraId="5631E02D" w14:textId="77777777" w:rsidR="00F04E0F" w:rsidRPr="00900E34" w:rsidRDefault="00F04E0F" w:rsidP="00A96A67">
            <w:r w:rsidRPr="00900E34">
              <w:rPr>
                <w:rFonts w:hint="eastAsia"/>
              </w:rPr>
              <w:t>Up</w:t>
            </w:r>
          </w:p>
        </w:tc>
        <w:tc>
          <w:tcPr>
            <w:tcW w:w="731" w:type="dxa"/>
            <w:noWrap/>
            <w:hideMark/>
          </w:tcPr>
          <w:p w14:paraId="5271FFE7" w14:textId="77777777" w:rsidR="00F04E0F" w:rsidRPr="00900E34" w:rsidRDefault="00F04E0F" w:rsidP="00A96A67">
            <w:r w:rsidRPr="00900E34">
              <w:rPr>
                <w:rFonts w:hint="eastAsia"/>
              </w:rPr>
              <w:t>1.8E-236</w:t>
            </w:r>
          </w:p>
        </w:tc>
        <w:tc>
          <w:tcPr>
            <w:tcW w:w="2581" w:type="dxa"/>
            <w:noWrap/>
            <w:hideMark/>
          </w:tcPr>
          <w:p w14:paraId="7A732DC9" w14:textId="77777777" w:rsidR="00F04E0F" w:rsidRPr="00900E34" w:rsidRDefault="00F04E0F" w:rsidP="00A96A67">
            <w:r w:rsidRPr="00900E34">
              <w:rPr>
                <w:rFonts w:hint="eastAsia"/>
              </w:rPr>
              <w:t>acetyl-CoA C-acyltransferase</w:t>
            </w:r>
          </w:p>
        </w:tc>
      </w:tr>
      <w:tr w:rsidR="00F04E0F" w:rsidRPr="00900E34" w14:paraId="5730CFC9" w14:textId="77777777" w:rsidTr="00A96A67">
        <w:trPr>
          <w:trHeight w:val="280"/>
        </w:trPr>
        <w:tc>
          <w:tcPr>
            <w:tcW w:w="1152" w:type="dxa"/>
            <w:noWrap/>
            <w:hideMark/>
          </w:tcPr>
          <w:p w14:paraId="1F90D96D" w14:textId="77777777" w:rsidR="00F04E0F" w:rsidRPr="00900E34" w:rsidRDefault="00F04E0F" w:rsidP="00A96A67">
            <w:r>
              <w:rPr>
                <w:rFonts w:hint="eastAsia"/>
              </w:rPr>
              <w:t>AUO97_RS</w:t>
            </w:r>
            <w:r w:rsidRPr="00900E34">
              <w:rPr>
                <w:rFonts w:hint="eastAsia"/>
              </w:rPr>
              <w:t>16420</w:t>
            </w:r>
          </w:p>
        </w:tc>
        <w:tc>
          <w:tcPr>
            <w:tcW w:w="2020" w:type="dxa"/>
            <w:noWrap/>
            <w:hideMark/>
          </w:tcPr>
          <w:p w14:paraId="12F1E4E5" w14:textId="77777777" w:rsidR="00F04E0F" w:rsidRPr="00900E34" w:rsidRDefault="00F04E0F" w:rsidP="00A96A67">
            <w:r w:rsidRPr="00900E34">
              <w:rPr>
                <w:rFonts w:hint="eastAsia"/>
              </w:rPr>
              <w:t>3.111344</w:t>
            </w:r>
          </w:p>
        </w:tc>
        <w:tc>
          <w:tcPr>
            <w:tcW w:w="2038" w:type="dxa"/>
            <w:noWrap/>
            <w:hideMark/>
          </w:tcPr>
          <w:p w14:paraId="64E6E4CE" w14:textId="77777777" w:rsidR="00F04E0F" w:rsidRPr="00900E34" w:rsidRDefault="00F04E0F" w:rsidP="00A96A67">
            <w:r w:rsidRPr="00900E34">
              <w:rPr>
                <w:rFonts w:hint="eastAsia"/>
              </w:rPr>
              <w:t>Up</w:t>
            </w:r>
          </w:p>
        </w:tc>
        <w:tc>
          <w:tcPr>
            <w:tcW w:w="731" w:type="dxa"/>
            <w:noWrap/>
            <w:hideMark/>
          </w:tcPr>
          <w:p w14:paraId="08E494D9" w14:textId="77777777" w:rsidR="00F04E0F" w:rsidRPr="00900E34" w:rsidRDefault="00F04E0F" w:rsidP="00A96A67">
            <w:r w:rsidRPr="00900E34">
              <w:rPr>
                <w:rFonts w:hint="eastAsia"/>
              </w:rPr>
              <w:t>1.4E-138</w:t>
            </w:r>
          </w:p>
        </w:tc>
        <w:tc>
          <w:tcPr>
            <w:tcW w:w="2581" w:type="dxa"/>
            <w:noWrap/>
            <w:hideMark/>
          </w:tcPr>
          <w:p w14:paraId="442EEC6C" w14:textId="77777777" w:rsidR="00F04E0F" w:rsidRPr="00900E34" w:rsidRDefault="00F04E0F" w:rsidP="00A96A67">
            <w:r w:rsidRPr="00900E34">
              <w:rPr>
                <w:rFonts w:hint="eastAsia"/>
              </w:rPr>
              <w:t>hypothetical protein</w:t>
            </w:r>
          </w:p>
        </w:tc>
      </w:tr>
      <w:tr w:rsidR="00F04E0F" w:rsidRPr="00900E34" w14:paraId="172C0D31" w14:textId="77777777" w:rsidTr="00A96A67">
        <w:trPr>
          <w:trHeight w:val="280"/>
        </w:trPr>
        <w:tc>
          <w:tcPr>
            <w:tcW w:w="1152" w:type="dxa"/>
            <w:noWrap/>
            <w:hideMark/>
          </w:tcPr>
          <w:p w14:paraId="06A04916" w14:textId="77777777" w:rsidR="00F04E0F" w:rsidRPr="00900E34" w:rsidRDefault="00F04E0F" w:rsidP="00A96A67">
            <w:r>
              <w:rPr>
                <w:rFonts w:hint="eastAsia"/>
              </w:rPr>
              <w:t>AUO97_RS</w:t>
            </w:r>
            <w:r w:rsidRPr="00900E34">
              <w:rPr>
                <w:rFonts w:hint="eastAsia"/>
              </w:rPr>
              <w:t>16425</w:t>
            </w:r>
          </w:p>
        </w:tc>
        <w:tc>
          <w:tcPr>
            <w:tcW w:w="2020" w:type="dxa"/>
            <w:noWrap/>
            <w:hideMark/>
          </w:tcPr>
          <w:p w14:paraId="4E207628" w14:textId="77777777" w:rsidR="00F04E0F" w:rsidRPr="00900E34" w:rsidRDefault="00F04E0F" w:rsidP="00A96A67">
            <w:r w:rsidRPr="00900E34">
              <w:rPr>
                <w:rFonts w:hint="eastAsia"/>
              </w:rPr>
              <w:t>3.545127</w:t>
            </w:r>
          </w:p>
        </w:tc>
        <w:tc>
          <w:tcPr>
            <w:tcW w:w="2038" w:type="dxa"/>
            <w:noWrap/>
            <w:hideMark/>
          </w:tcPr>
          <w:p w14:paraId="4E61B9F7" w14:textId="77777777" w:rsidR="00F04E0F" w:rsidRPr="00900E34" w:rsidRDefault="00F04E0F" w:rsidP="00A96A67">
            <w:r w:rsidRPr="00900E34">
              <w:rPr>
                <w:rFonts w:hint="eastAsia"/>
              </w:rPr>
              <w:t>Up</w:t>
            </w:r>
          </w:p>
        </w:tc>
        <w:tc>
          <w:tcPr>
            <w:tcW w:w="731" w:type="dxa"/>
            <w:noWrap/>
            <w:hideMark/>
          </w:tcPr>
          <w:p w14:paraId="162825FB" w14:textId="77777777" w:rsidR="00F04E0F" w:rsidRPr="00900E34" w:rsidRDefault="00F04E0F" w:rsidP="00A96A67">
            <w:r w:rsidRPr="00900E34">
              <w:rPr>
                <w:rFonts w:hint="eastAsia"/>
              </w:rPr>
              <w:t>5E-276</w:t>
            </w:r>
          </w:p>
        </w:tc>
        <w:tc>
          <w:tcPr>
            <w:tcW w:w="2581" w:type="dxa"/>
            <w:noWrap/>
            <w:hideMark/>
          </w:tcPr>
          <w:p w14:paraId="1D45BB38" w14:textId="77777777" w:rsidR="00F04E0F" w:rsidRPr="00900E34" w:rsidRDefault="00F04E0F" w:rsidP="00A96A67">
            <w:r w:rsidRPr="00900E34">
              <w:rPr>
                <w:rFonts w:hint="eastAsia"/>
              </w:rPr>
              <w:t>CoA transferase subunit B</w:t>
            </w:r>
          </w:p>
        </w:tc>
      </w:tr>
      <w:tr w:rsidR="00F04E0F" w:rsidRPr="00900E34" w14:paraId="75A81FE1" w14:textId="77777777" w:rsidTr="00A96A67">
        <w:trPr>
          <w:trHeight w:val="280"/>
        </w:trPr>
        <w:tc>
          <w:tcPr>
            <w:tcW w:w="1152" w:type="dxa"/>
            <w:noWrap/>
            <w:hideMark/>
          </w:tcPr>
          <w:p w14:paraId="1002CCF9" w14:textId="77777777" w:rsidR="00F04E0F" w:rsidRPr="00900E34" w:rsidRDefault="00F04E0F" w:rsidP="00A96A67">
            <w:r>
              <w:rPr>
                <w:rFonts w:hint="eastAsia"/>
              </w:rPr>
              <w:t>AUO97_RS</w:t>
            </w:r>
            <w:r w:rsidRPr="00900E34">
              <w:rPr>
                <w:rFonts w:hint="eastAsia"/>
              </w:rPr>
              <w:t>16430</w:t>
            </w:r>
          </w:p>
        </w:tc>
        <w:tc>
          <w:tcPr>
            <w:tcW w:w="2020" w:type="dxa"/>
            <w:noWrap/>
            <w:hideMark/>
          </w:tcPr>
          <w:p w14:paraId="567E1A76" w14:textId="77777777" w:rsidR="00F04E0F" w:rsidRPr="00900E34" w:rsidRDefault="00F04E0F" w:rsidP="00A96A67">
            <w:r w:rsidRPr="00900E34">
              <w:rPr>
                <w:rFonts w:hint="eastAsia"/>
              </w:rPr>
              <w:t>3.355226</w:t>
            </w:r>
          </w:p>
        </w:tc>
        <w:tc>
          <w:tcPr>
            <w:tcW w:w="2038" w:type="dxa"/>
            <w:noWrap/>
            <w:hideMark/>
          </w:tcPr>
          <w:p w14:paraId="3ECA0EF0" w14:textId="77777777" w:rsidR="00F04E0F" w:rsidRPr="00900E34" w:rsidRDefault="00F04E0F" w:rsidP="00A96A67">
            <w:r w:rsidRPr="00900E34">
              <w:rPr>
                <w:rFonts w:hint="eastAsia"/>
              </w:rPr>
              <w:t>Up</w:t>
            </w:r>
          </w:p>
        </w:tc>
        <w:tc>
          <w:tcPr>
            <w:tcW w:w="731" w:type="dxa"/>
            <w:noWrap/>
            <w:hideMark/>
          </w:tcPr>
          <w:p w14:paraId="68ABE081" w14:textId="77777777" w:rsidR="00F04E0F" w:rsidRPr="00900E34" w:rsidRDefault="00F04E0F" w:rsidP="00A96A67">
            <w:r w:rsidRPr="00900E34">
              <w:rPr>
                <w:rFonts w:hint="eastAsia"/>
              </w:rPr>
              <w:t>2.2E-212</w:t>
            </w:r>
          </w:p>
        </w:tc>
        <w:tc>
          <w:tcPr>
            <w:tcW w:w="2581" w:type="dxa"/>
            <w:noWrap/>
            <w:hideMark/>
          </w:tcPr>
          <w:p w14:paraId="24D0B478" w14:textId="77777777" w:rsidR="00F04E0F" w:rsidRPr="00900E34" w:rsidRDefault="00F04E0F" w:rsidP="00A96A67">
            <w:r w:rsidRPr="00900E34">
              <w:rPr>
                <w:rFonts w:hint="eastAsia"/>
              </w:rPr>
              <w:t>CoA transferase subunit A</w:t>
            </w:r>
          </w:p>
        </w:tc>
      </w:tr>
      <w:tr w:rsidR="00F04E0F" w:rsidRPr="00900E34" w14:paraId="3692B6C9" w14:textId="77777777" w:rsidTr="00A96A67">
        <w:trPr>
          <w:trHeight w:val="280"/>
        </w:trPr>
        <w:tc>
          <w:tcPr>
            <w:tcW w:w="1152" w:type="dxa"/>
            <w:noWrap/>
            <w:hideMark/>
          </w:tcPr>
          <w:p w14:paraId="4DDBF518" w14:textId="77777777" w:rsidR="00F04E0F" w:rsidRPr="00900E34" w:rsidRDefault="00F04E0F" w:rsidP="00A96A67">
            <w:r>
              <w:rPr>
                <w:rFonts w:hint="eastAsia"/>
              </w:rPr>
              <w:t>AUO97_RS</w:t>
            </w:r>
            <w:r w:rsidRPr="00900E34">
              <w:rPr>
                <w:rFonts w:hint="eastAsia"/>
              </w:rPr>
              <w:t>16465</w:t>
            </w:r>
          </w:p>
        </w:tc>
        <w:tc>
          <w:tcPr>
            <w:tcW w:w="2020" w:type="dxa"/>
            <w:noWrap/>
            <w:hideMark/>
          </w:tcPr>
          <w:p w14:paraId="0A568B63" w14:textId="77777777" w:rsidR="00F04E0F" w:rsidRPr="00900E34" w:rsidRDefault="00F04E0F" w:rsidP="00A96A67">
            <w:r w:rsidRPr="00900E34">
              <w:rPr>
                <w:rFonts w:hint="eastAsia"/>
              </w:rPr>
              <w:t>1.065725</w:t>
            </w:r>
          </w:p>
        </w:tc>
        <w:tc>
          <w:tcPr>
            <w:tcW w:w="2038" w:type="dxa"/>
            <w:noWrap/>
            <w:hideMark/>
          </w:tcPr>
          <w:p w14:paraId="352E1D7F" w14:textId="77777777" w:rsidR="00F04E0F" w:rsidRPr="00900E34" w:rsidRDefault="00F04E0F" w:rsidP="00A96A67">
            <w:r w:rsidRPr="00900E34">
              <w:rPr>
                <w:rFonts w:hint="eastAsia"/>
              </w:rPr>
              <w:t>Up</w:t>
            </w:r>
          </w:p>
        </w:tc>
        <w:tc>
          <w:tcPr>
            <w:tcW w:w="731" w:type="dxa"/>
            <w:noWrap/>
            <w:hideMark/>
          </w:tcPr>
          <w:p w14:paraId="452E6462" w14:textId="77777777" w:rsidR="00F04E0F" w:rsidRPr="00900E34" w:rsidRDefault="00F04E0F" w:rsidP="00A96A67">
            <w:r w:rsidRPr="00900E34">
              <w:rPr>
                <w:rFonts w:hint="eastAsia"/>
              </w:rPr>
              <w:t>1.2E-37</w:t>
            </w:r>
          </w:p>
        </w:tc>
        <w:tc>
          <w:tcPr>
            <w:tcW w:w="2581" w:type="dxa"/>
            <w:noWrap/>
            <w:hideMark/>
          </w:tcPr>
          <w:p w14:paraId="1FCDD5E0" w14:textId="77777777" w:rsidR="00F04E0F" w:rsidRPr="00900E34" w:rsidRDefault="00F04E0F" w:rsidP="00A96A67">
            <w:r w:rsidRPr="00900E34">
              <w:rPr>
                <w:rFonts w:hint="eastAsia"/>
              </w:rPr>
              <w:t>GntP family permease</w:t>
            </w:r>
          </w:p>
        </w:tc>
      </w:tr>
      <w:tr w:rsidR="00F04E0F" w:rsidRPr="00900E34" w14:paraId="3179FD71" w14:textId="77777777" w:rsidTr="00A96A67">
        <w:trPr>
          <w:trHeight w:val="280"/>
        </w:trPr>
        <w:tc>
          <w:tcPr>
            <w:tcW w:w="1152" w:type="dxa"/>
            <w:noWrap/>
            <w:hideMark/>
          </w:tcPr>
          <w:p w14:paraId="357B10A4" w14:textId="77777777" w:rsidR="00F04E0F" w:rsidRPr="00900E34" w:rsidRDefault="00F04E0F" w:rsidP="00A96A67">
            <w:r>
              <w:rPr>
                <w:rFonts w:hint="eastAsia"/>
              </w:rPr>
              <w:t>AUO97_RS</w:t>
            </w:r>
            <w:r w:rsidRPr="00900E34">
              <w:rPr>
                <w:rFonts w:hint="eastAsia"/>
              </w:rPr>
              <w:t>16470</w:t>
            </w:r>
          </w:p>
        </w:tc>
        <w:tc>
          <w:tcPr>
            <w:tcW w:w="2020" w:type="dxa"/>
            <w:noWrap/>
            <w:hideMark/>
          </w:tcPr>
          <w:p w14:paraId="4D3A3254" w14:textId="77777777" w:rsidR="00F04E0F" w:rsidRPr="00900E34" w:rsidRDefault="00F04E0F" w:rsidP="00A96A67">
            <w:r w:rsidRPr="00900E34">
              <w:rPr>
                <w:rFonts w:hint="eastAsia"/>
              </w:rPr>
              <w:t>1.220277</w:t>
            </w:r>
          </w:p>
        </w:tc>
        <w:tc>
          <w:tcPr>
            <w:tcW w:w="2038" w:type="dxa"/>
            <w:noWrap/>
            <w:hideMark/>
          </w:tcPr>
          <w:p w14:paraId="4CA996AF" w14:textId="77777777" w:rsidR="00F04E0F" w:rsidRPr="00900E34" w:rsidRDefault="00F04E0F" w:rsidP="00A96A67">
            <w:r w:rsidRPr="00900E34">
              <w:rPr>
                <w:rFonts w:hint="eastAsia"/>
              </w:rPr>
              <w:t>Up</w:t>
            </w:r>
          </w:p>
        </w:tc>
        <w:tc>
          <w:tcPr>
            <w:tcW w:w="731" w:type="dxa"/>
            <w:noWrap/>
            <w:hideMark/>
          </w:tcPr>
          <w:p w14:paraId="21068D12" w14:textId="77777777" w:rsidR="00F04E0F" w:rsidRPr="00900E34" w:rsidRDefault="00F04E0F" w:rsidP="00A96A67">
            <w:r w:rsidRPr="00900E34">
              <w:rPr>
                <w:rFonts w:hint="eastAsia"/>
              </w:rPr>
              <w:t>2.06E-27</w:t>
            </w:r>
          </w:p>
        </w:tc>
        <w:tc>
          <w:tcPr>
            <w:tcW w:w="2581" w:type="dxa"/>
            <w:noWrap/>
            <w:hideMark/>
          </w:tcPr>
          <w:p w14:paraId="135EA8AF" w14:textId="77777777" w:rsidR="00F04E0F" w:rsidRPr="00900E34" w:rsidRDefault="00F04E0F" w:rsidP="00A96A67">
            <w:r w:rsidRPr="00900E34">
              <w:rPr>
                <w:rFonts w:hint="eastAsia"/>
              </w:rPr>
              <w:t>3-hydroxybutyrate dehydrogenase</w:t>
            </w:r>
          </w:p>
        </w:tc>
      </w:tr>
      <w:tr w:rsidR="00F04E0F" w:rsidRPr="00900E34" w14:paraId="1CAB97D1" w14:textId="77777777" w:rsidTr="00A96A67">
        <w:trPr>
          <w:trHeight w:val="280"/>
        </w:trPr>
        <w:tc>
          <w:tcPr>
            <w:tcW w:w="1152" w:type="dxa"/>
            <w:noWrap/>
            <w:hideMark/>
          </w:tcPr>
          <w:p w14:paraId="2FFCB6E9" w14:textId="77777777" w:rsidR="00F04E0F" w:rsidRPr="00900E34" w:rsidRDefault="00F04E0F" w:rsidP="00A96A67">
            <w:r>
              <w:rPr>
                <w:rFonts w:hint="eastAsia"/>
              </w:rPr>
              <w:lastRenderedPageBreak/>
              <w:t>AUO97_RS</w:t>
            </w:r>
            <w:r w:rsidRPr="00900E34">
              <w:rPr>
                <w:rFonts w:hint="eastAsia"/>
              </w:rPr>
              <w:t>16540</w:t>
            </w:r>
          </w:p>
        </w:tc>
        <w:tc>
          <w:tcPr>
            <w:tcW w:w="2020" w:type="dxa"/>
            <w:noWrap/>
            <w:hideMark/>
          </w:tcPr>
          <w:p w14:paraId="0D01E0D7" w14:textId="77777777" w:rsidR="00F04E0F" w:rsidRPr="00900E34" w:rsidRDefault="00F04E0F" w:rsidP="00A96A67">
            <w:r w:rsidRPr="00900E34">
              <w:rPr>
                <w:rFonts w:hint="eastAsia"/>
              </w:rPr>
              <w:t>1.198637</w:t>
            </w:r>
          </w:p>
        </w:tc>
        <w:tc>
          <w:tcPr>
            <w:tcW w:w="2038" w:type="dxa"/>
            <w:noWrap/>
            <w:hideMark/>
          </w:tcPr>
          <w:p w14:paraId="1C1B4391" w14:textId="77777777" w:rsidR="00F04E0F" w:rsidRPr="00900E34" w:rsidRDefault="00F04E0F" w:rsidP="00A96A67">
            <w:r w:rsidRPr="00900E34">
              <w:rPr>
                <w:rFonts w:hint="eastAsia"/>
              </w:rPr>
              <w:t>Up</w:t>
            </w:r>
          </w:p>
        </w:tc>
        <w:tc>
          <w:tcPr>
            <w:tcW w:w="731" w:type="dxa"/>
            <w:noWrap/>
            <w:hideMark/>
          </w:tcPr>
          <w:p w14:paraId="5CFBD2A3" w14:textId="77777777" w:rsidR="00F04E0F" w:rsidRPr="00900E34" w:rsidRDefault="00F04E0F" w:rsidP="00A96A67">
            <w:r w:rsidRPr="00900E34">
              <w:rPr>
                <w:rFonts w:hint="eastAsia"/>
              </w:rPr>
              <w:t>7.03E-05</w:t>
            </w:r>
          </w:p>
        </w:tc>
        <w:tc>
          <w:tcPr>
            <w:tcW w:w="2581" w:type="dxa"/>
            <w:noWrap/>
            <w:hideMark/>
          </w:tcPr>
          <w:p w14:paraId="43CCA390" w14:textId="77777777" w:rsidR="00F04E0F" w:rsidRPr="00900E34" w:rsidRDefault="00F04E0F" w:rsidP="00A96A67">
            <w:r w:rsidRPr="00900E34">
              <w:rPr>
                <w:rFonts w:hint="eastAsia"/>
              </w:rPr>
              <w:t>AdeA/AdeI family multidrug efflux RND transporter periplasmic adaptor subunit</w:t>
            </w:r>
          </w:p>
        </w:tc>
      </w:tr>
      <w:tr w:rsidR="00F04E0F" w:rsidRPr="00900E34" w14:paraId="3EE78DC4" w14:textId="77777777" w:rsidTr="00A96A67">
        <w:trPr>
          <w:trHeight w:val="280"/>
        </w:trPr>
        <w:tc>
          <w:tcPr>
            <w:tcW w:w="1152" w:type="dxa"/>
            <w:noWrap/>
            <w:hideMark/>
          </w:tcPr>
          <w:p w14:paraId="7DEBF1DB" w14:textId="77777777" w:rsidR="00F04E0F" w:rsidRPr="00900E34" w:rsidRDefault="00F04E0F" w:rsidP="00A96A67">
            <w:r>
              <w:rPr>
                <w:rFonts w:hint="eastAsia"/>
              </w:rPr>
              <w:t>AUO97_RS</w:t>
            </w:r>
            <w:r w:rsidRPr="00900E34">
              <w:rPr>
                <w:rFonts w:hint="eastAsia"/>
              </w:rPr>
              <w:t>17065</w:t>
            </w:r>
          </w:p>
        </w:tc>
        <w:tc>
          <w:tcPr>
            <w:tcW w:w="2020" w:type="dxa"/>
            <w:noWrap/>
            <w:hideMark/>
          </w:tcPr>
          <w:p w14:paraId="5FAA62F5" w14:textId="77777777" w:rsidR="00F04E0F" w:rsidRPr="00900E34" w:rsidRDefault="00F04E0F" w:rsidP="00A96A67">
            <w:r w:rsidRPr="00900E34">
              <w:rPr>
                <w:rFonts w:hint="eastAsia"/>
              </w:rPr>
              <w:t>1.072523</w:t>
            </w:r>
          </w:p>
        </w:tc>
        <w:tc>
          <w:tcPr>
            <w:tcW w:w="2038" w:type="dxa"/>
            <w:noWrap/>
            <w:hideMark/>
          </w:tcPr>
          <w:p w14:paraId="26A32959" w14:textId="77777777" w:rsidR="00F04E0F" w:rsidRPr="00900E34" w:rsidRDefault="00F04E0F" w:rsidP="00A96A67">
            <w:r w:rsidRPr="00900E34">
              <w:rPr>
                <w:rFonts w:hint="eastAsia"/>
              </w:rPr>
              <w:t>Up</w:t>
            </w:r>
          </w:p>
        </w:tc>
        <w:tc>
          <w:tcPr>
            <w:tcW w:w="731" w:type="dxa"/>
            <w:noWrap/>
            <w:hideMark/>
          </w:tcPr>
          <w:p w14:paraId="5C75F4BA" w14:textId="77777777" w:rsidR="00F04E0F" w:rsidRPr="00900E34" w:rsidRDefault="00F04E0F" w:rsidP="00A96A67">
            <w:r w:rsidRPr="00900E34">
              <w:rPr>
                <w:rFonts w:hint="eastAsia"/>
              </w:rPr>
              <w:t>0.000169</w:t>
            </w:r>
          </w:p>
        </w:tc>
        <w:tc>
          <w:tcPr>
            <w:tcW w:w="2581" w:type="dxa"/>
            <w:noWrap/>
            <w:hideMark/>
          </w:tcPr>
          <w:p w14:paraId="343A62A8" w14:textId="77777777" w:rsidR="00F04E0F" w:rsidRPr="00900E34" w:rsidRDefault="00F04E0F" w:rsidP="00A96A67">
            <w:r w:rsidRPr="00900E34">
              <w:rPr>
                <w:rFonts w:hint="eastAsia"/>
              </w:rPr>
              <w:t>muconate cycloisomerase</w:t>
            </w:r>
          </w:p>
        </w:tc>
      </w:tr>
      <w:tr w:rsidR="00F04E0F" w:rsidRPr="00900E34" w14:paraId="315686A3" w14:textId="77777777" w:rsidTr="00A96A67">
        <w:trPr>
          <w:trHeight w:val="280"/>
        </w:trPr>
        <w:tc>
          <w:tcPr>
            <w:tcW w:w="1152" w:type="dxa"/>
            <w:noWrap/>
            <w:hideMark/>
          </w:tcPr>
          <w:p w14:paraId="54365DA9" w14:textId="77777777" w:rsidR="00F04E0F" w:rsidRPr="00900E34" w:rsidRDefault="00F04E0F" w:rsidP="00A96A67">
            <w:r>
              <w:rPr>
                <w:rFonts w:hint="eastAsia"/>
              </w:rPr>
              <w:t>AUO97_RS</w:t>
            </w:r>
            <w:r w:rsidRPr="00900E34">
              <w:rPr>
                <w:rFonts w:hint="eastAsia"/>
              </w:rPr>
              <w:t>17125</w:t>
            </w:r>
          </w:p>
        </w:tc>
        <w:tc>
          <w:tcPr>
            <w:tcW w:w="2020" w:type="dxa"/>
            <w:noWrap/>
            <w:hideMark/>
          </w:tcPr>
          <w:p w14:paraId="44B404D8" w14:textId="77777777" w:rsidR="00F04E0F" w:rsidRPr="00900E34" w:rsidRDefault="00F04E0F" w:rsidP="00A96A67">
            <w:r w:rsidRPr="00900E34">
              <w:rPr>
                <w:rFonts w:hint="eastAsia"/>
              </w:rPr>
              <w:t>1.183404</w:t>
            </w:r>
          </w:p>
        </w:tc>
        <w:tc>
          <w:tcPr>
            <w:tcW w:w="2038" w:type="dxa"/>
            <w:noWrap/>
            <w:hideMark/>
          </w:tcPr>
          <w:p w14:paraId="492AB440" w14:textId="77777777" w:rsidR="00F04E0F" w:rsidRPr="00900E34" w:rsidRDefault="00F04E0F" w:rsidP="00A96A67">
            <w:r w:rsidRPr="00900E34">
              <w:rPr>
                <w:rFonts w:hint="eastAsia"/>
              </w:rPr>
              <w:t>Up</w:t>
            </w:r>
          </w:p>
        </w:tc>
        <w:tc>
          <w:tcPr>
            <w:tcW w:w="731" w:type="dxa"/>
            <w:noWrap/>
            <w:hideMark/>
          </w:tcPr>
          <w:p w14:paraId="0651D6AB" w14:textId="77777777" w:rsidR="00F04E0F" w:rsidRPr="00900E34" w:rsidRDefault="00F04E0F" w:rsidP="00A96A67">
            <w:r w:rsidRPr="00900E34">
              <w:rPr>
                <w:rFonts w:hint="eastAsia"/>
              </w:rPr>
              <w:t>0.000615</w:t>
            </w:r>
          </w:p>
        </w:tc>
        <w:tc>
          <w:tcPr>
            <w:tcW w:w="2581" w:type="dxa"/>
            <w:noWrap/>
            <w:hideMark/>
          </w:tcPr>
          <w:p w14:paraId="0CA50251" w14:textId="77777777" w:rsidR="00F04E0F" w:rsidRPr="00900E34" w:rsidRDefault="00F04E0F" w:rsidP="00A96A67">
            <w:r w:rsidRPr="00900E34">
              <w:rPr>
                <w:rFonts w:hint="eastAsia"/>
              </w:rPr>
              <w:t>flavin reductase</w:t>
            </w:r>
          </w:p>
        </w:tc>
      </w:tr>
      <w:tr w:rsidR="00F04E0F" w:rsidRPr="00900E34" w14:paraId="50F0C962" w14:textId="77777777" w:rsidTr="00A96A67">
        <w:trPr>
          <w:trHeight w:val="280"/>
        </w:trPr>
        <w:tc>
          <w:tcPr>
            <w:tcW w:w="1152" w:type="dxa"/>
            <w:noWrap/>
            <w:hideMark/>
          </w:tcPr>
          <w:p w14:paraId="5F77F14E" w14:textId="77777777" w:rsidR="00F04E0F" w:rsidRPr="00900E34" w:rsidRDefault="00F04E0F" w:rsidP="00A96A67">
            <w:r>
              <w:rPr>
                <w:rFonts w:hint="eastAsia"/>
              </w:rPr>
              <w:t>AUO97_RS</w:t>
            </w:r>
            <w:r w:rsidRPr="00900E34">
              <w:rPr>
                <w:rFonts w:hint="eastAsia"/>
              </w:rPr>
              <w:t>17130</w:t>
            </w:r>
          </w:p>
        </w:tc>
        <w:tc>
          <w:tcPr>
            <w:tcW w:w="2020" w:type="dxa"/>
            <w:noWrap/>
            <w:hideMark/>
          </w:tcPr>
          <w:p w14:paraId="1771323A" w14:textId="77777777" w:rsidR="00F04E0F" w:rsidRPr="00900E34" w:rsidRDefault="00F04E0F" w:rsidP="00A96A67">
            <w:r w:rsidRPr="00900E34">
              <w:rPr>
                <w:rFonts w:hint="eastAsia"/>
              </w:rPr>
              <w:t>1.630775</w:t>
            </w:r>
          </w:p>
        </w:tc>
        <w:tc>
          <w:tcPr>
            <w:tcW w:w="2038" w:type="dxa"/>
            <w:noWrap/>
            <w:hideMark/>
          </w:tcPr>
          <w:p w14:paraId="6CA09C55" w14:textId="77777777" w:rsidR="00F04E0F" w:rsidRPr="00900E34" w:rsidRDefault="00F04E0F" w:rsidP="00A96A67">
            <w:r w:rsidRPr="00900E34">
              <w:rPr>
                <w:rFonts w:hint="eastAsia"/>
              </w:rPr>
              <w:t>Up</w:t>
            </w:r>
          </w:p>
        </w:tc>
        <w:tc>
          <w:tcPr>
            <w:tcW w:w="731" w:type="dxa"/>
            <w:noWrap/>
            <w:hideMark/>
          </w:tcPr>
          <w:p w14:paraId="689A4ABC" w14:textId="77777777" w:rsidR="00F04E0F" w:rsidRPr="00900E34" w:rsidRDefault="00F04E0F" w:rsidP="00A96A67">
            <w:r w:rsidRPr="00900E34">
              <w:rPr>
                <w:rFonts w:hint="eastAsia"/>
              </w:rPr>
              <w:t>5.91E-05</w:t>
            </w:r>
          </w:p>
        </w:tc>
        <w:tc>
          <w:tcPr>
            <w:tcW w:w="2581" w:type="dxa"/>
            <w:noWrap/>
            <w:hideMark/>
          </w:tcPr>
          <w:p w14:paraId="0231F0D5" w14:textId="77777777" w:rsidR="00F04E0F" w:rsidRPr="00900E34" w:rsidRDefault="00F04E0F" w:rsidP="00A96A67">
            <w:r w:rsidRPr="00900E34">
              <w:rPr>
                <w:rFonts w:hint="eastAsia"/>
              </w:rPr>
              <w:t>oxidoreductase</w:t>
            </w:r>
          </w:p>
        </w:tc>
      </w:tr>
      <w:tr w:rsidR="00F04E0F" w:rsidRPr="00900E34" w14:paraId="1127A6A4" w14:textId="77777777" w:rsidTr="00A96A67">
        <w:trPr>
          <w:trHeight w:val="280"/>
        </w:trPr>
        <w:tc>
          <w:tcPr>
            <w:tcW w:w="1152" w:type="dxa"/>
            <w:noWrap/>
            <w:hideMark/>
          </w:tcPr>
          <w:p w14:paraId="406AA2AD" w14:textId="77777777" w:rsidR="00F04E0F" w:rsidRPr="00900E34" w:rsidRDefault="00F04E0F" w:rsidP="00A96A67">
            <w:r>
              <w:rPr>
                <w:rFonts w:hint="eastAsia"/>
              </w:rPr>
              <w:t>AUO97_RS</w:t>
            </w:r>
            <w:r w:rsidRPr="00900E34">
              <w:rPr>
                <w:rFonts w:hint="eastAsia"/>
              </w:rPr>
              <w:t>17135</w:t>
            </w:r>
          </w:p>
        </w:tc>
        <w:tc>
          <w:tcPr>
            <w:tcW w:w="2020" w:type="dxa"/>
            <w:noWrap/>
            <w:hideMark/>
          </w:tcPr>
          <w:p w14:paraId="55EF8ACE" w14:textId="77777777" w:rsidR="00F04E0F" w:rsidRPr="00900E34" w:rsidRDefault="00F04E0F" w:rsidP="00A96A67">
            <w:r w:rsidRPr="00900E34">
              <w:rPr>
                <w:rFonts w:hint="eastAsia"/>
              </w:rPr>
              <w:t>1.379569</w:t>
            </w:r>
          </w:p>
        </w:tc>
        <w:tc>
          <w:tcPr>
            <w:tcW w:w="2038" w:type="dxa"/>
            <w:noWrap/>
            <w:hideMark/>
          </w:tcPr>
          <w:p w14:paraId="61ACF75F" w14:textId="77777777" w:rsidR="00F04E0F" w:rsidRPr="00900E34" w:rsidRDefault="00F04E0F" w:rsidP="00A96A67">
            <w:r w:rsidRPr="00900E34">
              <w:rPr>
                <w:rFonts w:hint="eastAsia"/>
              </w:rPr>
              <w:t>Up</w:t>
            </w:r>
          </w:p>
        </w:tc>
        <w:tc>
          <w:tcPr>
            <w:tcW w:w="731" w:type="dxa"/>
            <w:noWrap/>
            <w:hideMark/>
          </w:tcPr>
          <w:p w14:paraId="439ADEFD" w14:textId="77777777" w:rsidR="00F04E0F" w:rsidRPr="00900E34" w:rsidRDefault="00F04E0F" w:rsidP="00A96A67">
            <w:r w:rsidRPr="00900E34">
              <w:rPr>
                <w:rFonts w:hint="eastAsia"/>
              </w:rPr>
              <w:t>0.000479</w:t>
            </w:r>
          </w:p>
        </w:tc>
        <w:tc>
          <w:tcPr>
            <w:tcW w:w="2581" w:type="dxa"/>
            <w:noWrap/>
            <w:hideMark/>
          </w:tcPr>
          <w:p w14:paraId="276963D5" w14:textId="77777777" w:rsidR="00F04E0F" w:rsidRPr="00900E34" w:rsidRDefault="00F04E0F" w:rsidP="00A96A67">
            <w:r w:rsidRPr="00900E34">
              <w:rPr>
                <w:rFonts w:hint="eastAsia"/>
              </w:rPr>
              <w:t>KR domain-containing protein</w:t>
            </w:r>
          </w:p>
        </w:tc>
      </w:tr>
      <w:tr w:rsidR="00F04E0F" w:rsidRPr="00900E34" w14:paraId="1361BD3C" w14:textId="77777777" w:rsidTr="00A96A67">
        <w:trPr>
          <w:trHeight w:val="280"/>
        </w:trPr>
        <w:tc>
          <w:tcPr>
            <w:tcW w:w="1152" w:type="dxa"/>
            <w:noWrap/>
            <w:hideMark/>
          </w:tcPr>
          <w:p w14:paraId="3930A743" w14:textId="77777777" w:rsidR="00F04E0F" w:rsidRPr="00900E34" w:rsidRDefault="00F04E0F" w:rsidP="00A96A67">
            <w:r>
              <w:rPr>
                <w:rFonts w:hint="eastAsia"/>
              </w:rPr>
              <w:t>AUO97_RS</w:t>
            </w:r>
            <w:r w:rsidRPr="00900E34">
              <w:rPr>
                <w:rFonts w:hint="eastAsia"/>
              </w:rPr>
              <w:t>17140</w:t>
            </w:r>
          </w:p>
        </w:tc>
        <w:tc>
          <w:tcPr>
            <w:tcW w:w="2020" w:type="dxa"/>
            <w:noWrap/>
            <w:hideMark/>
          </w:tcPr>
          <w:p w14:paraId="1A8D8C56" w14:textId="77777777" w:rsidR="00F04E0F" w:rsidRPr="00900E34" w:rsidRDefault="00F04E0F" w:rsidP="00A96A67">
            <w:r w:rsidRPr="00900E34">
              <w:rPr>
                <w:rFonts w:hint="eastAsia"/>
              </w:rPr>
              <w:t>2.112924</w:t>
            </w:r>
          </w:p>
        </w:tc>
        <w:tc>
          <w:tcPr>
            <w:tcW w:w="2038" w:type="dxa"/>
            <w:noWrap/>
            <w:hideMark/>
          </w:tcPr>
          <w:p w14:paraId="434D6E4C" w14:textId="77777777" w:rsidR="00F04E0F" w:rsidRPr="00900E34" w:rsidRDefault="00F04E0F" w:rsidP="00A96A67">
            <w:r w:rsidRPr="00900E34">
              <w:rPr>
                <w:rFonts w:hint="eastAsia"/>
              </w:rPr>
              <w:t>Up</w:t>
            </w:r>
          </w:p>
        </w:tc>
        <w:tc>
          <w:tcPr>
            <w:tcW w:w="731" w:type="dxa"/>
            <w:noWrap/>
            <w:hideMark/>
          </w:tcPr>
          <w:p w14:paraId="0C8D3626" w14:textId="77777777" w:rsidR="00F04E0F" w:rsidRPr="00900E34" w:rsidRDefault="00F04E0F" w:rsidP="00A96A67">
            <w:r w:rsidRPr="00900E34">
              <w:rPr>
                <w:rFonts w:hint="eastAsia"/>
              </w:rPr>
              <w:t>7.35E-05</w:t>
            </w:r>
          </w:p>
        </w:tc>
        <w:tc>
          <w:tcPr>
            <w:tcW w:w="2581" w:type="dxa"/>
            <w:noWrap/>
            <w:hideMark/>
          </w:tcPr>
          <w:p w14:paraId="20630FCC" w14:textId="77777777" w:rsidR="00F04E0F" w:rsidRPr="00900E34" w:rsidRDefault="00F04E0F" w:rsidP="00A96A67">
            <w:r w:rsidRPr="00900E34">
              <w:rPr>
                <w:rFonts w:hint="eastAsia"/>
              </w:rPr>
              <w:t>aromatic-ring-hydroxylating dioxygenase subunit beta</w:t>
            </w:r>
          </w:p>
        </w:tc>
      </w:tr>
      <w:tr w:rsidR="00F04E0F" w:rsidRPr="00900E34" w14:paraId="334C7879" w14:textId="77777777" w:rsidTr="00A96A67">
        <w:trPr>
          <w:trHeight w:val="280"/>
        </w:trPr>
        <w:tc>
          <w:tcPr>
            <w:tcW w:w="1152" w:type="dxa"/>
            <w:noWrap/>
            <w:hideMark/>
          </w:tcPr>
          <w:p w14:paraId="27A55C26" w14:textId="77777777" w:rsidR="00F04E0F" w:rsidRPr="00900E34" w:rsidRDefault="00F04E0F" w:rsidP="00A96A67">
            <w:r>
              <w:rPr>
                <w:rFonts w:hint="eastAsia"/>
              </w:rPr>
              <w:t>AUO97_RS</w:t>
            </w:r>
            <w:r w:rsidRPr="00900E34">
              <w:rPr>
                <w:rFonts w:hint="eastAsia"/>
              </w:rPr>
              <w:t>17145</w:t>
            </w:r>
          </w:p>
        </w:tc>
        <w:tc>
          <w:tcPr>
            <w:tcW w:w="2020" w:type="dxa"/>
            <w:noWrap/>
            <w:hideMark/>
          </w:tcPr>
          <w:p w14:paraId="0DCCDDDF" w14:textId="77777777" w:rsidR="00F04E0F" w:rsidRPr="00900E34" w:rsidRDefault="00F04E0F" w:rsidP="00A96A67">
            <w:r w:rsidRPr="00900E34">
              <w:rPr>
                <w:rFonts w:hint="eastAsia"/>
              </w:rPr>
              <w:t>1.870779</w:t>
            </w:r>
          </w:p>
        </w:tc>
        <w:tc>
          <w:tcPr>
            <w:tcW w:w="2038" w:type="dxa"/>
            <w:noWrap/>
            <w:hideMark/>
          </w:tcPr>
          <w:p w14:paraId="0768731B" w14:textId="77777777" w:rsidR="00F04E0F" w:rsidRPr="00900E34" w:rsidRDefault="00F04E0F" w:rsidP="00A96A67">
            <w:r w:rsidRPr="00900E34">
              <w:rPr>
                <w:rFonts w:hint="eastAsia"/>
              </w:rPr>
              <w:t>Up</w:t>
            </w:r>
          </w:p>
        </w:tc>
        <w:tc>
          <w:tcPr>
            <w:tcW w:w="731" w:type="dxa"/>
            <w:noWrap/>
            <w:hideMark/>
          </w:tcPr>
          <w:p w14:paraId="4D148409" w14:textId="77777777" w:rsidR="00F04E0F" w:rsidRPr="00900E34" w:rsidRDefault="00F04E0F" w:rsidP="00A96A67">
            <w:r w:rsidRPr="00900E34">
              <w:rPr>
                <w:rFonts w:hint="eastAsia"/>
              </w:rPr>
              <w:t>2.13E-11</w:t>
            </w:r>
          </w:p>
        </w:tc>
        <w:tc>
          <w:tcPr>
            <w:tcW w:w="2581" w:type="dxa"/>
            <w:noWrap/>
            <w:hideMark/>
          </w:tcPr>
          <w:p w14:paraId="271A3413" w14:textId="77777777" w:rsidR="00F04E0F" w:rsidRPr="00900E34" w:rsidRDefault="00F04E0F" w:rsidP="00A96A67">
            <w:r w:rsidRPr="00900E34">
              <w:rPr>
                <w:rFonts w:hint="eastAsia"/>
              </w:rPr>
              <w:t>aromatic ring-hydroxylating dioxygenase subunit alpha</w:t>
            </w:r>
          </w:p>
        </w:tc>
      </w:tr>
      <w:tr w:rsidR="00F04E0F" w:rsidRPr="00900E34" w14:paraId="64BEE266" w14:textId="77777777" w:rsidTr="00A96A67">
        <w:trPr>
          <w:trHeight w:val="280"/>
        </w:trPr>
        <w:tc>
          <w:tcPr>
            <w:tcW w:w="1152" w:type="dxa"/>
            <w:noWrap/>
            <w:hideMark/>
          </w:tcPr>
          <w:p w14:paraId="17B67CF2" w14:textId="77777777" w:rsidR="00F04E0F" w:rsidRPr="00900E34" w:rsidRDefault="00F04E0F" w:rsidP="00A96A67">
            <w:r>
              <w:rPr>
                <w:rFonts w:hint="eastAsia"/>
              </w:rPr>
              <w:t>AUO97_RS</w:t>
            </w:r>
            <w:r w:rsidRPr="00900E34">
              <w:rPr>
                <w:rFonts w:hint="eastAsia"/>
              </w:rPr>
              <w:t>17155</w:t>
            </w:r>
          </w:p>
        </w:tc>
        <w:tc>
          <w:tcPr>
            <w:tcW w:w="2020" w:type="dxa"/>
            <w:noWrap/>
            <w:hideMark/>
          </w:tcPr>
          <w:p w14:paraId="4EE4123A" w14:textId="77777777" w:rsidR="00F04E0F" w:rsidRPr="00900E34" w:rsidRDefault="00F04E0F" w:rsidP="00A96A67">
            <w:r w:rsidRPr="00900E34">
              <w:rPr>
                <w:rFonts w:hint="eastAsia"/>
              </w:rPr>
              <w:t>1.445298</w:t>
            </w:r>
          </w:p>
        </w:tc>
        <w:tc>
          <w:tcPr>
            <w:tcW w:w="2038" w:type="dxa"/>
            <w:noWrap/>
            <w:hideMark/>
          </w:tcPr>
          <w:p w14:paraId="1E9C0B65" w14:textId="77777777" w:rsidR="00F04E0F" w:rsidRPr="00900E34" w:rsidRDefault="00F04E0F" w:rsidP="00A96A67">
            <w:r w:rsidRPr="00900E34">
              <w:rPr>
                <w:rFonts w:hint="eastAsia"/>
              </w:rPr>
              <w:t>Up</w:t>
            </w:r>
          </w:p>
        </w:tc>
        <w:tc>
          <w:tcPr>
            <w:tcW w:w="731" w:type="dxa"/>
            <w:noWrap/>
            <w:hideMark/>
          </w:tcPr>
          <w:p w14:paraId="636DF0BD" w14:textId="77777777" w:rsidR="00F04E0F" w:rsidRPr="00900E34" w:rsidRDefault="00F04E0F" w:rsidP="00A96A67">
            <w:r w:rsidRPr="00900E34">
              <w:rPr>
                <w:rFonts w:hint="eastAsia"/>
              </w:rPr>
              <w:t>0.005927</w:t>
            </w:r>
          </w:p>
        </w:tc>
        <w:tc>
          <w:tcPr>
            <w:tcW w:w="2581" w:type="dxa"/>
            <w:noWrap/>
            <w:hideMark/>
          </w:tcPr>
          <w:p w14:paraId="0BB974B4" w14:textId="77777777" w:rsidR="00F04E0F" w:rsidRPr="00900E34" w:rsidRDefault="00F04E0F" w:rsidP="00A96A67">
            <w:r w:rsidRPr="00900E34">
              <w:rPr>
                <w:rFonts w:hint="eastAsia"/>
              </w:rPr>
              <w:t>hypothetical protein</w:t>
            </w:r>
          </w:p>
        </w:tc>
      </w:tr>
      <w:tr w:rsidR="00F04E0F" w:rsidRPr="00900E34" w14:paraId="787A51F0" w14:textId="77777777" w:rsidTr="00A96A67">
        <w:trPr>
          <w:trHeight w:val="280"/>
        </w:trPr>
        <w:tc>
          <w:tcPr>
            <w:tcW w:w="1152" w:type="dxa"/>
            <w:noWrap/>
            <w:hideMark/>
          </w:tcPr>
          <w:p w14:paraId="0A004810" w14:textId="77777777" w:rsidR="00F04E0F" w:rsidRPr="00900E34" w:rsidRDefault="00F04E0F" w:rsidP="00A96A67">
            <w:r>
              <w:rPr>
                <w:rFonts w:hint="eastAsia"/>
              </w:rPr>
              <w:t>AUO97_RS</w:t>
            </w:r>
            <w:r w:rsidRPr="00900E34">
              <w:rPr>
                <w:rFonts w:hint="eastAsia"/>
              </w:rPr>
              <w:t>17160</w:t>
            </w:r>
          </w:p>
        </w:tc>
        <w:tc>
          <w:tcPr>
            <w:tcW w:w="2020" w:type="dxa"/>
            <w:noWrap/>
            <w:hideMark/>
          </w:tcPr>
          <w:p w14:paraId="47D93B98" w14:textId="77777777" w:rsidR="00F04E0F" w:rsidRPr="00900E34" w:rsidRDefault="00F04E0F" w:rsidP="00A96A67">
            <w:r w:rsidRPr="00900E34">
              <w:rPr>
                <w:rFonts w:hint="eastAsia"/>
              </w:rPr>
              <w:t>1.417474</w:t>
            </w:r>
          </w:p>
        </w:tc>
        <w:tc>
          <w:tcPr>
            <w:tcW w:w="2038" w:type="dxa"/>
            <w:noWrap/>
            <w:hideMark/>
          </w:tcPr>
          <w:p w14:paraId="73D00F61" w14:textId="77777777" w:rsidR="00F04E0F" w:rsidRPr="00900E34" w:rsidRDefault="00F04E0F" w:rsidP="00A96A67">
            <w:r w:rsidRPr="00900E34">
              <w:rPr>
                <w:rFonts w:hint="eastAsia"/>
              </w:rPr>
              <w:t>Up</w:t>
            </w:r>
          </w:p>
        </w:tc>
        <w:tc>
          <w:tcPr>
            <w:tcW w:w="731" w:type="dxa"/>
            <w:noWrap/>
            <w:hideMark/>
          </w:tcPr>
          <w:p w14:paraId="0FEB024A" w14:textId="77777777" w:rsidR="00F04E0F" w:rsidRPr="00900E34" w:rsidRDefault="00F04E0F" w:rsidP="00A96A67">
            <w:r w:rsidRPr="00900E34">
              <w:rPr>
                <w:rFonts w:hint="eastAsia"/>
              </w:rPr>
              <w:t>1.19E-07</w:t>
            </w:r>
          </w:p>
        </w:tc>
        <w:tc>
          <w:tcPr>
            <w:tcW w:w="2581" w:type="dxa"/>
            <w:noWrap/>
            <w:hideMark/>
          </w:tcPr>
          <w:p w14:paraId="45C382B6" w14:textId="77777777" w:rsidR="00F04E0F" w:rsidRPr="00900E34" w:rsidRDefault="00F04E0F" w:rsidP="00A96A67">
            <w:r w:rsidRPr="00900E34">
              <w:rPr>
                <w:rFonts w:hint="eastAsia"/>
              </w:rPr>
              <w:t>acyl-CoA dehydrogenase</w:t>
            </w:r>
          </w:p>
        </w:tc>
      </w:tr>
      <w:tr w:rsidR="00F04E0F" w:rsidRPr="00900E34" w14:paraId="661A6803" w14:textId="77777777" w:rsidTr="00A96A67">
        <w:trPr>
          <w:trHeight w:val="280"/>
        </w:trPr>
        <w:tc>
          <w:tcPr>
            <w:tcW w:w="1152" w:type="dxa"/>
            <w:noWrap/>
            <w:hideMark/>
          </w:tcPr>
          <w:p w14:paraId="07A64B84" w14:textId="77777777" w:rsidR="00F04E0F" w:rsidRPr="00900E34" w:rsidRDefault="00F04E0F" w:rsidP="00A96A67">
            <w:r>
              <w:rPr>
                <w:rFonts w:hint="eastAsia"/>
              </w:rPr>
              <w:t>AUO97_RS</w:t>
            </w:r>
            <w:r w:rsidRPr="00900E34">
              <w:rPr>
                <w:rFonts w:hint="eastAsia"/>
              </w:rPr>
              <w:t>17255</w:t>
            </w:r>
          </w:p>
        </w:tc>
        <w:tc>
          <w:tcPr>
            <w:tcW w:w="2020" w:type="dxa"/>
            <w:noWrap/>
            <w:hideMark/>
          </w:tcPr>
          <w:p w14:paraId="11ABCD04" w14:textId="77777777" w:rsidR="00F04E0F" w:rsidRPr="00900E34" w:rsidRDefault="00F04E0F" w:rsidP="00A96A67">
            <w:r w:rsidRPr="00900E34">
              <w:rPr>
                <w:rFonts w:hint="eastAsia"/>
              </w:rPr>
              <w:t>1.037498</w:t>
            </w:r>
          </w:p>
        </w:tc>
        <w:tc>
          <w:tcPr>
            <w:tcW w:w="2038" w:type="dxa"/>
            <w:noWrap/>
            <w:hideMark/>
          </w:tcPr>
          <w:p w14:paraId="06E4BF90" w14:textId="77777777" w:rsidR="00F04E0F" w:rsidRPr="00900E34" w:rsidRDefault="00F04E0F" w:rsidP="00A96A67">
            <w:r w:rsidRPr="00900E34">
              <w:rPr>
                <w:rFonts w:hint="eastAsia"/>
              </w:rPr>
              <w:t>Up</w:t>
            </w:r>
          </w:p>
        </w:tc>
        <w:tc>
          <w:tcPr>
            <w:tcW w:w="731" w:type="dxa"/>
            <w:noWrap/>
            <w:hideMark/>
          </w:tcPr>
          <w:p w14:paraId="1095B821" w14:textId="77777777" w:rsidR="00F04E0F" w:rsidRPr="00900E34" w:rsidRDefault="00F04E0F" w:rsidP="00A96A67">
            <w:r w:rsidRPr="00900E34">
              <w:rPr>
                <w:rFonts w:hint="eastAsia"/>
              </w:rPr>
              <w:t>0.006082</w:t>
            </w:r>
          </w:p>
        </w:tc>
        <w:tc>
          <w:tcPr>
            <w:tcW w:w="2581" w:type="dxa"/>
            <w:noWrap/>
            <w:hideMark/>
          </w:tcPr>
          <w:p w14:paraId="5AC58209" w14:textId="77777777" w:rsidR="00F04E0F" w:rsidRPr="00900E34" w:rsidRDefault="00F04E0F" w:rsidP="00A96A67">
            <w:r w:rsidRPr="00900E34">
              <w:rPr>
                <w:rFonts w:hint="eastAsia"/>
              </w:rPr>
              <w:t>protocatechuate 3,4-dioxygenase subunit alpha</w:t>
            </w:r>
          </w:p>
        </w:tc>
      </w:tr>
      <w:tr w:rsidR="00F04E0F" w:rsidRPr="00900E34" w14:paraId="6B176579" w14:textId="77777777" w:rsidTr="00A96A67">
        <w:trPr>
          <w:trHeight w:val="280"/>
        </w:trPr>
        <w:tc>
          <w:tcPr>
            <w:tcW w:w="1152" w:type="dxa"/>
            <w:noWrap/>
            <w:hideMark/>
          </w:tcPr>
          <w:p w14:paraId="1E1525A4" w14:textId="77777777" w:rsidR="00F04E0F" w:rsidRPr="00900E34" w:rsidRDefault="00F04E0F" w:rsidP="00A96A67">
            <w:r>
              <w:rPr>
                <w:rFonts w:hint="eastAsia"/>
              </w:rPr>
              <w:t>AUO97_RS</w:t>
            </w:r>
            <w:r w:rsidRPr="00900E34">
              <w:rPr>
                <w:rFonts w:hint="eastAsia"/>
              </w:rPr>
              <w:t>17265</w:t>
            </w:r>
          </w:p>
        </w:tc>
        <w:tc>
          <w:tcPr>
            <w:tcW w:w="2020" w:type="dxa"/>
            <w:noWrap/>
            <w:hideMark/>
          </w:tcPr>
          <w:p w14:paraId="2C51C34B" w14:textId="77777777" w:rsidR="00F04E0F" w:rsidRPr="00900E34" w:rsidRDefault="00F04E0F" w:rsidP="00A96A67">
            <w:r w:rsidRPr="00900E34">
              <w:rPr>
                <w:rFonts w:hint="eastAsia"/>
              </w:rPr>
              <w:t>1.339034</w:t>
            </w:r>
          </w:p>
        </w:tc>
        <w:tc>
          <w:tcPr>
            <w:tcW w:w="2038" w:type="dxa"/>
            <w:noWrap/>
            <w:hideMark/>
          </w:tcPr>
          <w:p w14:paraId="57BDEF5C" w14:textId="77777777" w:rsidR="00F04E0F" w:rsidRPr="00900E34" w:rsidRDefault="00F04E0F" w:rsidP="00A96A67">
            <w:r w:rsidRPr="00900E34">
              <w:rPr>
                <w:rFonts w:hint="eastAsia"/>
              </w:rPr>
              <w:t>Up</w:t>
            </w:r>
          </w:p>
        </w:tc>
        <w:tc>
          <w:tcPr>
            <w:tcW w:w="731" w:type="dxa"/>
            <w:noWrap/>
            <w:hideMark/>
          </w:tcPr>
          <w:p w14:paraId="2C947178" w14:textId="77777777" w:rsidR="00F04E0F" w:rsidRPr="00900E34" w:rsidRDefault="00F04E0F" w:rsidP="00A96A67">
            <w:r w:rsidRPr="00900E34">
              <w:rPr>
                <w:rFonts w:hint="eastAsia"/>
              </w:rPr>
              <w:t>0.016976</w:t>
            </w:r>
          </w:p>
        </w:tc>
        <w:tc>
          <w:tcPr>
            <w:tcW w:w="2581" w:type="dxa"/>
            <w:noWrap/>
            <w:hideMark/>
          </w:tcPr>
          <w:p w14:paraId="55D1C24A" w14:textId="77777777" w:rsidR="00F04E0F" w:rsidRPr="00900E34" w:rsidRDefault="00F04E0F" w:rsidP="00A96A67">
            <w:r w:rsidRPr="00900E34">
              <w:rPr>
                <w:rFonts w:hint="eastAsia"/>
              </w:rPr>
              <w:t>4-carboxymuconolactone decarboxylase [Acinetobacter]</w:t>
            </w:r>
          </w:p>
        </w:tc>
      </w:tr>
      <w:tr w:rsidR="00F04E0F" w:rsidRPr="00900E34" w14:paraId="61954971" w14:textId="77777777" w:rsidTr="00A96A67">
        <w:trPr>
          <w:trHeight w:val="280"/>
        </w:trPr>
        <w:tc>
          <w:tcPr>
            <w:tcW w:w="1152" w:type="dxa"/>
            <w:noWrap/>
            <w:hideMark/>
          </w:tcPr>
          <w:p w14:paraId="7B9CD5EE" w14:textId="77777777" w:rsidR="00F04E0F" w:rsidRPr="00900E34" w:rsidRDefault="00F04E0F" w:rsidP="00A96A67">
            <w:r>
              <w:rPr>
                <w:rFonts w:hint="eastAsia"/>
              </w:rPr>
              <w:t>AUO97_RS</w:t>
            </w:r>
            <w:r w:rsidRPr="00900E34">
              <w:rPr>
                <w:rFonts w:hint="eastAsia"/>
              </w:rPr>
              <w:t>17270</w:t>
            </w:r>
          </w:p>
        </w:tc>
        <w:tc>
          <w:tcPr>
            <w:tcW w:w="2020" w:type="dxa"/>
            <w:noWrap/>
            <w:hideMark/>
          </w:tcPr>
          <w:p w14:paraId="4AC7F8C8" w14:textId="77777777" w:rsidR="00F04E0F" w:rsidRPr="00900E34" w:rsidRDefault="00F04E0F" w:rsidP="00A96A67">
            <w:r w:rsidRPr="00900E34">
              <w:rPr>
                <w:rFonts w:hint="eastAsia"/>
              </w:rPr>
              <w:t>1.117003</w:t>
            </w:r>
          </w:p>
        </w:tc>
        <w:tc>
          <w:tcPr>
            <w:tcW w:w="2038" w:type="dxa"/>
            <w:noWrap/>
            <w:hideMark/>
          </w:tcPr>
          <w:p w14:paraId="749FEB18" w14:textId="77777777" w:rsidR="00F04E0F" w:rsidRPr="00900E34" w:rsidRDefault="00F04E0F" w:rsidP="00A96A67">
            <w:r w:rsidRPr="00900E34">
              <w:rPr>
                <w:rFonts w:hint="eastAsia"/>
              </w:rPr>
              <w:t>Up</w:t>
            </w:r>
          </w:p>
        </w:tc>
        <w:tc>
          <w:tcPr>
            <w:tcW w:w="731" w:type="dxa"/>
            <w:noWrap/>
            <w:hideMark/>
          </w:tcPr>
          <w:p w14:paraId="360ADAC6" w14:textId="77777777" w:rsidR="00F04E0F" w:rsidRPr="00900E34" w:rsidRDefault="00F04E0F" w:rsidP="00A96A67">
            <w:r w:rsidRPr="00900E34">
              <w:rPr>
                <w:rFonts w:hint="eastAsia"/>
              </w:rPr>
              <w:t>0.000133</w:t>
            </w:r>
          </w:p>
        </w:tc>
        <w:tc>
          <w:tcPr>
            <w:tcW w:w="2581" w:type="dxa"/>
            <w:noWrap/>
            <w:hideMark/>
          </w:tcPr>
          <w:p w14:paraId="5977BCDD" w14:textId="77777777" w:rsidR="00F04E0F" w:rsidRPr="00900E34" w:rsidRDefault="00F04E0F" w:rsidP="00A96A67">
            <w:r w:rsidRPr="00900E34">
              <w:rPr>
                <w:rFonts w:hint="eastAsia"/>
              </w:rPr>
              <w:t>aromatic acid/H+ symport family MFS transporter</w:t>
            </w:r>
          </w:p>
        </w:tc>
      </w:tr>
      <w:tr w:rsidR="00F04E0F" w:rsidRPr="00900E34" w14:paraId="0227BA15" w14:textId="77777777" w:rsidTr="00A96A67">
        <w:trPr>
          <w:trHeight w:val="280"/>
        </w:trPr>
        <w:tc>
          <w:tcPr>
            <w:tcW w:w="1152" w:type="dxa"/>
            <w:noWrap/>
            <w:hideMark/>
          </w:tcPr>
          <w:p w14:paraId="372F681E" w14:textId="77777777" w:rsidR="00F04E0F" w:rsidRPr="00900E34" w:rsidRDefault="00F04E0F" w:rsidP="00A96A67">
            <w:r>
              <w:rPr>
                <w:rFonts w:hint="eastAsia"/>
              </w:rPr>
              <w:t>AUO97_RS</w:t>
            </w:r>
            <w:r w:rsidRPr="00900E34">
              <w:rPr>
                <w:rFonts w:hint="eastAsia"/>
              </w:rPr>
              <w:t>17295</w:t>
            </w:r>
          </w:p>
        </w:tc>
        <w:tc>
          <w:tcPr>
            <w:tcW w:w="2020" w:type="dxa"/>
            <w:noWrap/>
            <w:hideMark/>
          </w:tcPr>
          <w:p w14:paraId="30BA083D" w14:textId="77777777" w:rsidR="00F04E0F" w:rsidRPr="00900E34" w:rsidRDefault="00F04E0F" w:rsidP="00A96A67">
            <w:r w:rsidRPr="00900E34">
              <w:rPr>
                <w:rFonts w:hint="eastAsia"/>
              </w:rPr>
              <w:t>1.031416</w:t>
            </w:r>
          </w:p>
        </w:tc>
        <w:tc>
          <w:tcPr>
            <w:tcW w:w="2038" w:type="dxa"/>
            <w:noWrap/>
            <w:hideMark/>
          </w:tcPr>
          <w:p w14:paraId="6BDACE9F" w14:textId="77777777" w:rsidR="00F04E0F" w:rsidRPr="00900E34" w:rsidRDefault="00F04E0F" w:rsidP="00A96A67">
            <w:r w:rsidRPr="00900E34">
              <w:rPr>
                <w:rFonts w:hint="eastAsia"/>
              </w:rPr>
              <w:t>Up</w:t>
            </w:r>
          </w:p>
        </w:tc>
        <w:tc>
          <w:tcPr>
            <w:tcW w:w="731" w:type="dxa"/>
            <w:noWrap/>
            <w:hideMark/>
          </w:tcPr>
          <w:p w14:paraId="44358806" w14:textId="77777777" w:rsidR="00F04E0F" w:rsidRPr="00900E34" w:rsidRDefault="00F04E0F" w:rsidP="00A96A67">
            <w:r w:rsidRPr="00900E34">
              <w:rPr>
                <w:rFonts w:hint="eastAsia"/>
              </w:rPr>
              <w:t>0.001354</w:t>
            </w:r>
          </w:p>
        </w:tc>
        <w:tc>
          <w:tcPr>
            <w:tcW w:w="2581" w:type="dxa"/>
            <w:noWrap/>
            <w:hideMark/>
          </w:tcPr>
          <w:p w14:paraId="54B01523" w14:textId="77777777" w:rsidR="00F04E0F" w:rsidRPr="00900E34" w:rsidRDefault="00F04E0F" w:rsidP="00A96A67">
            <w:r w:rsidRPr="00900E34">
              <w:rPr>
                <w:rFonts w:hint="eastAsia"/>
              </w:rPr>
              <w:t>3-oxoadipate CoA-transferase subunit A</w:t>
            </w:r>
          </w:p>
        </w:tc>
      </w:tr>
      <w:tr w:rsidR="00F04E0F" w:rsidRPr="00900E34" w14:paraId="0952F672" w14:textId="77777777" w:rsidTr="00A96A67">
        <w:trPr>
          <w:trHeight w:val="280"/>
        </w:trPr>
        <w:tc>
          <w:tcPr>
            <w:tcW w:w="1152" w:type="dxa"/>
            <w:noWrap/>
            <w:hideMark/>
          </w:tcPr>
          <w:p w14:paraId="491A6D5A" w14:textId="77777777" w:rsidR="00F04E0F" w:rsidRPr="00900E34" w:rsidRDefault="00F04E0F" w:rsidP="00A96A67">
            <w:r>
              <w:rPr>
                <w:rFonts w:hint="eastAsia"/>
              </w:rPr>
              <w:lastRenderedPageBreak/>
              <w:t>AUO97_RS</w:t>
            </w:r>
            <w:r w:rsidRPr="00900E34">
              <w:rPr>
                <w:rFonts w:hint="eastAsia"/>
              </w:rPr>
              <w:t>17510</w:t>
            </w:r>
          </w:p>
        </w:tc>
        <w:tc>
          <w:tcPr>
            <w:tcW w:w="2020" w:type="dxa"/>
            <w:noWrap/>
            <w:hideMark/>
          </w:tcPr>
          <w:p w14:paraId="15E1F89B" w14:textId="77777777" w:rsidR="00F04E0F" w:rsidRPr="00900E34" w:rsidRDefault="00F04E0F" w:rsidP="00A96A67">
            <w:r w:rsidRPr="00900E34">
              <w:rPr>
                <w:rFonts w:hint="eastAsia"/>
              </w:rPr>
              <w:t>1.418298</w:t>
            </w:r>
          </w:p>
        </w:tc>
        <w:tc>
          <w:tcPr>
            <w:tcW w:w="2038" w:type="dxa"/>
            <w:noWrap/>
            <w:hideMark/>
          </w:tcPr>
          <w:p w14:paraId="190B13CC" w14:textId="77777777" w:rsidR="00F04E0F" w:rsidRPr="00900E34" w:rsidRDefault="00F04E0F" w:rsidP="00A96A67">
            <w:r w:rsidRPr="00900E34">
              <w:rPr>
                <w:rFonts w:hint="eastAsia"/>
              </w:rPr>
              <w:t>Up</w:t>
            </w:r>
          </w:p>
        </w:tc>
        <w:tc>
          <w:tcPr>
            <w:tcW w:w="731" w:type="dxa"/>
            <w:noWrap/>
            <w:hideMark/>
          </w:tcPr>
          <w:p w14:paraId="59034982" w14:textId="77777777" w:rsidR="00F04E0F" w:rsidRPr="00900E34" w:rsidRDefault="00F04E0F" w:rsidP="00A96A67">
            <w:r w:rsidRPr="00900E34">
              <w:rPr>
                <w:rFonts w:hint="eastAsia"/>
              </w:rPr>
              <w:t>7.41E-19</w:t>
            </w:r>
          </w:p>
        </w:tc>
        <w:tc>
          <w:tcPr>
            <w:tcW w:w="2581" w:type="dxa"/>
            <w:noWrap/>
            <w:hideMark/>
          </w:tcPr>
          <w:p w14:paraId="6E27D63E" w14:textId="77777777" w:rsidR="00F04E0F" w:rsidRPr="00900E34" w:rsidRDefault="00F04E0F" w:rsidP="00A96A67">
            <w:r w:rsidRPr="00900E34">
              <w:rPr>
                <w:rFonts w:hint="eastAsia"/>
              </w:rPr>
              <w:t>hypothetical protein</w:t>
            </w:r>
          </w:p>
        </w:tc>
      </w:tr>
      <w:tr w:rsidR="00F04E0F" w:rsidRPr="00900E34" w14:paraId="338D8985" w14:textId="77777777" w:rsidTr="00A96A67">
        <w:trPr>
          <w:trHeight w:val="280"/>
        </w:trPr>
        <w:tc>
          <w:tcPr>
            <w:tcW w:w="1152" w:type="dxa"/>
            <w:noWrap/>
            <w:hideMark/>
          </w:tcPr>
          <w:p w14:paraId="4EC538DF" w14:textId="77777777" w:rsidR="00F04E0F" w:rsidRPr="00900E34" w:rsidRDefault="00F04E0F" w:rsidP="00A96A67">
            <w:r>
              <w:rPr>
                <w:rFonts w:hint="eastAsia"/>
              </w:rPr>
              <w:t>AUO97_RS</w:t>
            </w:r>
            <w:r w:rsidRPr="00900E34">
              <w:rPr>
                <w:rFonts w:hint="eastAsia"/>
              </w:rPr>
              <w:t>17615</w:t>
            </w:r>
          </w:p>
        </w:tc>
        <w:tc>
          <w:tcPr>
            <w:tcW w:w="2020" w:type="dxa"/>
            <w:noWrap/>
            <w:hideMark/>
          </w:tcPr>
          <w:p w14:paraId="7F23AB75" w14:textId="77777777" w:rsidR="00F04E0F" w:rsidRPr="00900E34" w:rsidRDefault="00F04E0F" w:rsidP="00A96A67">
            <w:r w:rsidRPr="00900E34">
              <w:rPr>
                <w:rFonts w:hint="eastAsia"/>
              </w:rPr>
              <w:t>1.348617</w:t>
            </w:r>
          </w:p>
        </w:tc>
        <w:tc>
          <w:tcPr>
            <w:tcW w:w="2038" w:type="dxa"/>
            <w:noWrap/>
            <w:hideMark/>
          </w:tcPr>
          <w:p w14:paraId="1675AFA7" w14:textId="77777777" w:rsidR="00F04E0F" w:rsidRPr="00900E34" w:rsidRDefault="00F04E0F" w:rsidP="00A96A67">
            <w:r w:rsidRPr="00900E34">
              <w:rPr>
                <w:rFonts w:hint="eastAsia"/>
              </w:rPr>
              <w:t>Up</w:t>
            </w:r>
          </w:p>
        </w:tc>
        <w:tc>
          <w:tcPr>
            <w:tcW w:w="731" w:type="dxa"/>
            <w:noWrap/>
            <w:hideMark/>
          </w:tcPr>
          <w:p w14:paraId="3BE04ECB" w14:textId="77777777" w:rsidR="00F04E0F" w:rsidRPr="00900E34" w:rsidRDefault="00F04E0F" w:rsidP="00A96A67">
            <w:r w:rsidRPr="00900E34">
              <w:rPr>
                <w:rFonts w:hint="eastAsia"/>
              </w:rPr>
              <w:t>1.88E-12</w:t>
            </w:r>
          </w:p>
        </w:tc>
        <w:tc>
          <w:tcPr>
            <w:tcW w:w="2581" w:type="dxa"/>
            <w:noWrap/>
            <w:hideMark/>
          </w:tcPr>
          <w:p w14:paraId="273B9345" w14:textId="77777777" w:rsidR="00F04E0F" w:rsidRPr="00900E34" w:rsidRDefault="00F04E0F" w:rsidP="00A96A67">
            <w:r w:rsidRPr="00900E34">
              <w:rPr>
                <w:rFonts w:hint="eastAsia"/>
              </w:rPr>
              <w:t>univeal stress protein</w:t>
            </w:r>
          </w:p>
        </w:tc>
      </w:tr>
      <w:tr w:rsidR="00F04E0F" w:rsidRPr="00900E34" w14:paraId="3F7DB88B" w14:textId="77777777" w:rsidTr="00A96A67">
        <w:trPr>
          <w:trHeight w:val="280"/>
        </w:trPr>
        <w:tc>
          <w:tcPr>
            <w:tcW w:w="1152" w:type="dxa"/>
            <w:noWrap/>
            <w:hideMark/>
          </w:tcPr>
          <w:p w14:paraId="57E189C8" w14:textId="77777777" w:rsidR="00F04E0F" w:rsidRPr="00900E34" w:rsidRDefault="00F04E0F" w:rsidP="00A96A67">
            <w:r>
              <w:rPr>
                <w:rFonts w:hint="eastAsia"/>
              </w:rPr>
              <w:t>AUO97_RS</w:t>
            </w:r>
            <w:r w:rsidRPr="00900E34">
              <w:rPr>
                <w:rFonts w:hint="eastAsia"/>
              </w:rPr>
              <w:t>17805</w:t>
            </w:r>
          </w:p>
        </w:tc>
        <w:tc>
          <w:tcPr>
            <w:tcW w:w="2020" w:type="dxa"/>
            <w:noWrap/>
            <w:hideMark/>
          </w:tcPr>
          <w:p w14:paraId="026FAF07" w14:textId="77777777" w:rsidR="00F04E0F" w:rsidRPr="00900E34" w:rsidRDefault="00F04E0F" w:rsidP="00A96A67">
            <w:r w:rsidRPr="00900E34">
              <w:rPr>
                <w:rFonts w:hint="eastAsia"/>
              </w:rPr>
              <w:t>1.595015</w:t>
            </w:r>
          </w:p>
        </w:tc>
        <w:tc>
          <w:tcPr>
            <w:tcW w:w="2038" w:type="dxa"/>
            <w:noWrap/>
            <w:hideMark/>
          </w:tcPr>
          <w:p w14:paraId="119A4C34" w14:textId="77777777" w:rsidR="00F04E0F" w:rsidRPr="00900E34" w:rsidRDefault="00F04E0F" w:rsidP="00A96A67">
            <w:r w:rsidRPr="00900E34">
              <w:rPr>
                <w:rFonts w:hint="eastAsia"/>
              </w:rPr>
              <w:t>Up</w:t>
            </w:r>
          </w:p>
        </w:tc>
        <w:tc>
          <w:tcPr>
            <w:tcW w:w="731" w:type="dxa"/>
            <w:noWrap/>
            <w:hideMark/>
          </w:tcPr>
          <w:p w14:paraId="676A2442" w14:textId="77777777" w:rsidR="00F04E0F" w:rsidRPr="00900E34" w:rsidRDefault="00F04E0F" w:rsidP="00A96A67">
            <w:r w:rsidRPr="00900E34">
              <w:rPr>
                <w:rFonts w:hint="eastAsia"/>
              </w:rPr>
              <w:t>5.1E-125</w:t>
            </w:r>
          </w:p>
        </w:tc>
        <w:tc>
          <w:tcPr>
            <w:tcW w:w="2581" w:type="dxa"/>
            <w:noWrap/>
            <w:hideMark/>
          </w:tcPr>
          <w:p w14:paraId="6DFDDFC0" w14:textId="77777777" w:rsidR="00F04E0F" w:rsidRPr="00900E34" w:rsidRDefault="00F04E0F" w:rsidP="00A96A67">
            <w:r w:rsidRPr="00900E34">
              <w:rPr>
                <w:rFonts w:hint="eastAsia"/>
              </w:rPr>
              <w:t>D-amino acid dehydrogenase</w:t>
            </w:r>
          </w:p>
        </w:tc>
      </w:tr>
      <w:tr w:rsidR="00F04E0F" w:rsidRPr="00900E34" w14:paraId="1E658640" w14:textId="77777777" w:rsidTr="00A96A67">
        <w:trPr>
          <w:trHeight w:val="280"/>
        </w:trPr>
        <w:tc>
          <w:tcPr>
            <w:tcW w:w="1152" w:type="dxa"/>
            <w:noWrap/>
            <w:hideMark/>
          </w:tcPr>
          <w:p w14:paraId="551D86A2" w14:textId="77777777" w:rsidR="00F04E0F" w:rsidRPr="00900E34" w:rsidRDefault="00F04E0F" w:rsidP="00A96A67">
            <w:r>
              <w:rPr>
                <w:rFonts w:hint="eastAsia"/>
              </w:rPr>
              <w:t>AUO97_RS</w:t>
            </w:r>
            <w:r w:rsidRPr="00900E34">
              <w:rPr>
                <w:rFonts w:hint="eastAsia"/>
              </w:rPr>
              <w:t>18020</w:t>
            </w:r>
          </w:p>
        </w:tc>
        <w:tc>
          <w:tcPr>
            <w:tcW w:w="2020" w:type="dxa"/>
            <w:noWrap/>
            <w:hideMark/>
          </w:tcPr>
          <w:p w14:paraId="68C2E265" w14:textId="77777777" w:rsidR="00F04E0F" w:rsidRPr="00900E34" w:rsidRDefault="00F04E0F" w:rsidP="00A96A67">
            <w:r w:rsidRPr="00900E34">
              <w:rPr>
                <w:rFonts w:hint="eastAsia"/>
              </w:rPr>
              <w:t>1.379384</w:t>
            </w:r>
          </w:p>
        </w:tc>
        <w:tc>
          <w:tcPr>
            <w:tcW w:w="2038" w:type="dxa"/>
            <w:noWrap/>
            <w:hideMark/>
          </w:tcPr>
          <w:p w14:paraId="17742BF6" w14:textId="77777777" w:rsidR="00F04E0F" w:rsidRPr="00900E34" w:rsidRDefault="00F04E0F" w:rsidP="00A96A67">
            <w:r w:rsidRPr="00900E34">
              <w:rPr>
                <w:rFonts w:hint="eastAsia"/>
              </w:rPr>
              <w:t>Up</w:t>
            </w:r>
          </w:p>
        </w:tc>
        <w:tc>
          <w:tcPr>
            <w:tcW w:w="731" w:type="dxa"/>
            <w:noWrap/>
            <w:hideMark/>
          </w:tcPr>
          <w:p w14:paraId="5EC74C17" w14:textId="77777777" w:rsidR="00F04E0F" w:rsidRPr="00900E34" w:rsidRDefault="00F04E0F" w:rsidP="00A96A67">
            <w:r w:rsidRPr="00900E34">
              <w:rPr>
                <w:rFonts w:hint="eastAsia"/>
              </w:rPr>
              <w:t>0.016194</w:t>
            </w:r>
          </w:p>
        </w:tc>
        <w:tc>
          <w:tcPr>
            <w:tcW w:w="2581" w:type="dxa"/>
            <w:noWrap/>
            <w:hideMark/>
          </w:tcPr>
          <w:p w14:paraId="1EBEF263" w14:textId="77777777" w:rsidR="00F04E0F" w:rsidRPr="00900E34" w:rsidRDefault="00F04E0F" w:rsidP="00A96A67">
            <w:r w:rsidRPr="00900E34">
              <w:rPr>
                <w:rFonts w:hint="eastAsia"/>
              </w:rPr>
              <w:t>hypothetical protein</w:t>
            </w:r>
          </w:p>
        </w:tc>
      </w:tr>
      <w:tr w:rsidR="00F04E0F" w:rsidRPr="00900E34" w14:paraId="4494850D" w14:textId="77777777" w:rsidTr="00A96A67">
        <w:trPr>
          <w:trHeight w:val="280"/>
        </w:trPr>
        <w:tc>
          <w:tcPr>
            <w:tcW w:w="1152" w:type="dxa"/>
            <w:noWrap/>
            <w:hideMark/>
          </w:tcPr>
          <w:p w14:paraId="37DC0743" w14:textId="77777777" w:rsidR="00F04E0F" w:rsidRPr="00900E34" w:rsidRDefault="00F04E0F" w:rsidP="00A96A67">
            <w:r>
              <w:rPr>
                <w:rFonts w:hint="eastAsia"/>
              </w:rPr>
              <w:t>AUO97_RS</w:t>
            </w:r>
            <w:r w:rsidRPr="00900E34">
              <w:rPr>
                <w:rFonts w:hint="eastAsia"/>
              </w:rPr>
              <w:t>18065</w:t>
            </w:r>
          </w:p>
        </w:tc>
        <w:tc>
          <w:tcPr>
            <w:tcW w:w="2020" w:type="dxa"/>
            <w:noWrap/>
            <w:hideMark/>
          </w:tcPr>
          <w:p w14:paraId="0F0F7028" w14:textId="77777777" w:rsidR="00F04E0F" w:rsidRPr="00900E34" w:rsidRDefault="00F04E0F" w:rsidP="00A96A67">
            <w:r w:rsidRPr="00900E34">
              <w:rPr>
                <w:rFonts w:hint="eastAsia"/>
              </w:rPr>
              <w:t>1.120939</w:t>
            </w:r>
          </w:p>
        </w:tc>
        <w:tc>
          <w:tcPr>
            <w:tcW w:w="2038" w:type="dxa"/>
            <w:noWrap/>
            <w:hideMark/>
          </w:tcPr>
          <w:p w14:paraId="5E4E67B3" w14:textId="77777777" w:rsidR="00F04E0F" w:rsidRPr="00900E34" w:rsidRDefault="00F04E0F" w:rsidP="00A96A67">
            <w:r w:rsidRPr="00900E34">
              <w:rPr>
                <w:rFonts w:hint="eastAsia"/>
              </w:rPr>
              <w:t>Up</w:t>
            </w:r>
          </w:p>
        </w:tc>
        <w:tc>
          <w:tcPr>
            <w:tcW w:w="731" w:type="dxa"/>
            <w:noWrap/>
            <w:hideMark/>
          </w:tcPr>
          <w:p w14:paraId="00ED2E93" w14:textId="77777777" w:rsidR="00F04E0F" w:rsidRPr="00900E34" w:rsidRDefault="00F04E0F" w:rsidP="00A96A67">
            <w:r w:rsidRPr="00900E34">
              <w:rPr>
                <w:rFonts w:hint="eastAsia"/>
              </w:rPr>
              <w:t>0.01031</w:t>
            </w:r>
          </w:p>
        </w:tc>
        <w:tc>
          <w:tcPr>
            <w:tcW w:w="2581" w:type="dxa"/>
            <w:noWrap/>
            <w:hideMark/>
          </w:tcPr>
          <w:p w14:paraId="26206A23" w14:textId="77777777" w:rsidR="00F04E0F" w:rsidRPr="00900E34" w:rsidRDefault="00F04E0F" w:rsidP="00A96A67">
            <w:r w:rsidRPr="00900E34">
              <w:rPr>
                <w:rFonts w:hint="eastAsia"/>
              </w:rPr>
              <w:t>hypothetical protein</w:t>
            </w:r>
          </w:p>
        </w:tc>
      </w:tr>
      <w:tr w:rsidR="00F04E0F" w:rsidRPr="00900E34" w14:paraId="000D9D9C" w14:textId="77777777" w:rsidTr="00A96A67">
        <w:trPr>
          <w:trHeight w:val="280"/>
        </w:trPr>
        <w:tc>
          <w:tcPr>
            <w:tcW w:w="1152" w:type="dxa"/>
            <w:noWrap/>
            <w:hideMark/>
          </w:tcPr>
          <w:p w14:paraId="10C11BE1" w14:textId="77777777" w:rsidR="00F04E0F" w:rsidRPr="00900E34" w:rsidRDefault="00F04E0F" w:rsidP="00A96A67">
            <w:r>
              <w:rPr>
                <w:rFonts w:hint="eastAsia"/>
              </w:rPr>
              <w:t>AUO97_RS</w:t>
            </w:r>
            <w:r w:rsidRPr="00900E34">
              <w:rPr>
                <w:rFonts w:hint="eastAsia"/>
              </w:rPr>
              <w:t>18165</w:t>
            </w:r>
          </w:p>
        </w:tc>
        <w:tc>
          <w:tcPr>
            <w:tcW w:w="2020" w:type="dxa"/>
            <w:noWrap/>
            <w:hideMark/>
          </w:tcPr>
          <w:p w14:paraId="5B5741EE" w14:textId="77777777" w:rsidR="00F04E0F" w:rsidRPr="00900E34" w:rsidRDefault="00F04E0F" w:rsidP="00A96A67">
            <w:r w:rsidRPr="00900E34">
              <w:rPr>
                <w:rFonts w:hint="eastAsia"/>
              </w:rPr>
              <w:t>1.293585</w:t>
            </w:r>
          </w:p>
        </w:tc>
        <w:tc>
          <w:tcPr>
            <w:tcW w:w="2038" w:type="dxa"/>
            <w:noWrap/>
            <w:hideMark/>
          </w:tcPr>
          <w:p w14:paraId="3D893455" w14:textId="77777777" w:rsidR="00F04E0F" w:rsidRPr="00900E34" w:rsidRDefault="00F04E0F" w:rsidP="00A96A67">
            <w:r w:rsidRPr="00900E34">
              <w:rPr>
                <w:rFonts w:hint="eastAsia"/>
              </w:rPr>
              <w:t>Up</w:t>
            </w:r>
          </w:p>
        </w:tc>
        <w:tc>
          <w:tcPr>
            <w:tcW w:w="731" w:type="dxa"/>
            <w:noWrap/>
            <w:hideMark/>
          </w:tcPr>
          <w:p w14:paraId="53A977CB" w14:textId="77777777" w:rsidR="00F04E0F" w:rsidRPr="00900E34" w:rsidRDefault="00F04E0F" w:rsidP="00A96A67">
            <w:r w:rsidRPr="00900E34">
              <w:rPr>
                <w:rFonts w:hint="eastAsia"/>
              </w:rPr>
              <w:t>0.013585</w:t>
            </w:r>
          </w:p>
        </w:tc>
        <w:tc>
          <w:tcPr>
            <w:tcW w:w="2581" w:type="dxa"/>
            <w:noWrap/>
            <w:hideMark/>
          </w:tcPr>
          <w:p w14:paraId="27659B90" w14:textId="77777777" w:rsidR="00F04E0F" w:rsidRPr="00900E34" w:rsidRDefault="00F04E0F" w:rsidP="00A96A67">
            <w:r w:rsidRPr="00900E34">
              <w:rPr>
                <w:rFonts w:hint="eastAsia"/>
              </w:rPr>
              <w:t>hypothetical protein</w:t>
            </w:r>
          </w:p>
        </w:tc>
      </w:tr>
      <w:tr w:rsidR="00F04E0F" w:rsidRPr="00900E34" w14:paraId="1F3E34EF" w14:textId="77777777" w:rsidTr="00A96A67">
        <w:trPr>
          <w:trHeight w:val="280"/>
        </w:trPr>
        <w:tc>
          <w:tcPr>
            <w:tcW w:w="1152" w:type="dxa"/>
            <w:noWrap/>
            <w:hideMark/>
          </w:tcPr>
          <w:p w14:paraId="2564294A" w14:textId="77777777" w:rsidR="00F04E0F" w:rsidRPr="00900E34" w:rsidRDefault="00F04E0F" w:rsidP="00A96A67">
            <w:r>
              <w:rPr>
                <w:rFonts w:hint="eastAsia"/>
              </w:rPr>
              <w:t>AUO97_RS</w:t>
            </w:r>
            <w:r w:rsidRPr="00900E34">
              <w:rPr>
                <w:rFonts w:hint="eastAsia"/>
              </w:rPr>
              <w:t>18270</w:t>
            </w:r>
          </w:p>
        </w:tc>
        <w:tc>
          <w:tcPr>
            <w:tcW w:w="2020" w:type="dxa"/>
            <w:noWrap/>
            <w:hideMark/>
          </w:tcPr>
          <w:p w14:paraId="0E90B788" w14:textId="77777777" w:rsidR="00F04E0F" w:rsidRPr="00900E34" w:rsidRDefault="00F04E0F" w:rsidP="00A96A67">
            <w:r w:rsidRPr="00900E34">
              <w:rPr>
                <w:rFonts w:hint="eastAsia"/>
              </w:rPr>
              <w:t>1.483132</w:t>
            </w:r>
          </w:p>
        </w:tc>
        <w:tc>
          <w:tcPr>
            <w:tcW w:w="2038" w:type="dxa"/>
            <w:noWrap/>
            <w:hideMark/>
          </w:tcPr>
          <w:p w14:paraId="60DD8DA2" w14:textId="77777777" w:rsidR="00F04E0F" w:rsidRPr="00900E34" w:rsidRDefault="00F04E0F" w:rsidP="00A96A67">
            <w:r w:rsidRPr="00900E34">
              <w:rPr>
                <w:rFonts w:hint="eastAsia"/>
              </w:rPr>
              <w:t>Up</w:t>
            </w:r>
          </w:p>
        </w:tc>
        <w:tc>
          <w:tcPr>
            <w:tcW w:w="731" w:type="dxa"/>
            <w:noWrap/>
            <w:hideMark/>
          </w:tcPr>
          <w:p w14:paraId="2E8F66A8" w14:textId="77777777" w:rsidR="00F04E0F" w:rsidRPr="00900E34" w:rsidRDefault="00F04E0F" w:rsidP="00A96A67">
            <w:r w:rsidRPr="00900E34">
              <w:rPr>
                <w:rFonts w:hint="eastAsia"/>
              </w:rPr>
              <w:t>0.007185</w:t>
            </w:r>
          </w:p>
        </w:tc>
        <w:tc>
          <w:tcPr>
            <w:tcW w:w="2581" w:type="dxa"/>
            <w:noWrap/>
            <w:hideMark/>
          </w:tcPr>
          <w:p w14:paraId="4E61F699" w14:textId="77777777" w:rsidR="00F04E0F" w:rsidRPr="00900E34" w:rsidRDefault="00F04E0F" w:rsidP="00A96A67">
            <w:r w:rsidRPr="00900E34">
              <w:rPr>
                <w:rFonts w:hint="eastAsia"/>
              </w:rPr>
              <w:t>hypothetical protein</w:t>
            </w:r>
          </w:p>
        </w:tc>
      </w:tr>
      <w:tr w:rsidR="00F04E0F" w:rsidRPr="00900E34" w14:paraId="2C7639A9" w14:textId="77777777" w:rsidTr="00A96A67">
        <w:trPr>
          <w:trHeight w:val="280"/>
        </w:trPr>
        <w:tc>
          <w:tcPr>
            <w:tcW w:w="1152" w:type="dxa"/>
            <w:noWrap/>
            <w:hideMark/>
          </w:tcPr>
          <w:p w14:paraId="30817723" w14:textId="77777777" w:rsidR="00F04E0F" w:rsidRPr="00900E34" w:rsidRDefault="00F04E0F" w:rsidP="00A96A67">
            <w:r>
              <w:rPr>
                <w:rFonts w:hint="eastAsia"/>
              </w:rPr>
              <w:t>AUO97_RS</w:t>
            </w:r>
            <w:r w:rsidRPr="00900E34">
              <w:rPr>
                <w:rFonts w:hint="eastAsia"/>
              </w:rPr>
              <w:t>18455</w:t>
            </w:r>
          </w:p>
        </w:tc>
        <w:tc>
          <w:tcPr>
            <w:tcW w:w="2020" w:type="dxa"/>
            <w:noWrap/>
            <w:hideMark/>
          </w:tcPr>
          <w:p w14:paraId="71C44A09" w14:textId="77777777" w:rsidR="00F04E0F" w:rsidRPr="00900E34" w:rsidRDefault="00F04E0F" w:rsidP="00A96A67">
            <w:r w:rsidRPr="00900E34">
              <w:rPr>
                <w:rFonts w:hint="eastAsia"/>
              </w:rPr>
              <w:t>1.352626</w:t>
            </w:r>
          </w:p>
        </w:tc>
        <w:tc>
          <w:tcPr>
            <w:tcW w:w="2038" w:type="dxa"/>
            <w:noWrap/>
            <w:hideMark/>
          </w:tcPr>
          <w:p w14:paraId="125930AF" w14:textId="77777777" w:rsidR="00F04E0F" w:rsidRPr="00900E34" w:rsidRDefault="00F04E0F" w:rsidP="00A96A67">
            <w:r w:rsidRPr="00900E34">
              <w:rPr>
                <w:rFonts w:hint="eastAsia"/>
              </w:rPr>
              <w:t>Up</w:t>
            </w:r>
          </w:p>
        </w:tc>
        <w:tc>
          <w:tcPr>
            <w:tcW w:w="731" w:type="dxa"/>
            <w:noWrap/>
            <w:hideMark/>
          </w:tcPr>
          <w:p w14:paraId="02AD7555" w14:textId="77777777" w:rsidR="00F04E0F" w:rsidRPr="00900E34" w:rsidRDefault="00F04E0F" w:rsidP="00A96A67">
            <w:r w:rsidRPr="00900E34">
              <w:rPr>
                <w:rFonts w:hint="eastAsia"/>
              </w:rPr>
              <w:t>3.22E-05</w:t>
            </w:r>
          </w:p>
        </w:tc>
        <w:tc>
          <w:tcPr>
            <w:tcW w:w="2581" w:type="dxa"/>
            <w:noWrap/>
            <w:hideMark/>
          </w:tcPr>
          <w:p w14:paraId="537AE37E" w14:textId="77777777" w:rsidR="00F04E0F" w:rsidRPr="00900E34" w:rsidRDefault="00F04E0F" w:rsidP="00A96A67">
            <w:r w:rsidRPr="00900E34">
              <w:rPr>
                <w:rFonts w:hint="eastAsia"/>
              </w:rPr>
              <w:t>RDD family protein</w:t>
            </w:r>
          </w:p>
        </w:tc>
      </w:tr>
      <w:tr w:rsidR="00F04E0F" w:rsidRPr="00900E34" w14:paraId="784F545F" w14:textId="77777777" w:rsidTr="00A96A67">
        <w:trPr>
          <w:trHeight w:val="280"/>
        </w:trPr>
        <w:tc>
          <w:tcPr>
            <w:tcW w:w="1152" w:type="dxa"/>
            <w:noWrap/>
            <w:hideMark/>
          </w:tcPr>
          <w:p w14:paraId="4E8ECD8E" w14:textId="77777777" w:rsidR="00F04E0F" w:rsidRPr="00900E34" w:rsidRDefault="00F04E0F" w:rsidP="00A96A67">
            <w:r>
              <w:rPr>
                <w:rFonts w:hint="eastAsia"/>
              </w:rPr>
              <w:t>AUO97_RS</w:t>
            </w:r>
            <w:r w:rsidRPr="00900E34">
              <w:rPr>
                <w:rFonts w:hint="eastAsia"/>
              </w:rPr>
              <w:t>18615</w:t>
            </w:r>
          </w:p>
        </w:tc>
        <w:tc>
          <w:tcPr>
            <w:tcW w:w="2020" w:type="dxa"/>
            <w:noWrap/>
            <w:hideMark/>
          </w:tcPr>
          <w:p w14:paraId="57708D29" w14:textId="77777777" w:rsidR="00F04E0F" w:rsidRPr="00900E34" w:rsidRDefault="00F04E0F" w:rsidP="00A96A67">
            <w:r w:rsidRPr="00900E34">
              <w:rPr>
                <w:rFonts w:hint="eastAsia"/>
              </w:rPr>
              <w:t>3.165241</w:t>
            </w:r>
          </w:p>
        </w:tc>
        <w:tc>
          <w:tcPr>
            <w:tcW w:w="2038" w:type="dxa"/>
            <w:noWrap/>
            <w:hideMark/>
          </w:tcPr>
          <w:p w14:paraId="13E4502A" w14:textId="77777777" w:rsidR="00F04E0F" w:rsidRPr="00900E34" w:rsidRDefault="00F04E0F" w:rsidP="00A96A67">
            <w:r w:rsidRPr="00900E34">
              <w:rPr>
                <w:rFonts w:hint="eastAsia"/>
              </w:rPr>
              <w:t>Up</w:t>
            </w:r>
          </w:p>
        </w:tc>
        <w:tc>
          <w:tcPr>
            <w:tcW w:w="731" w:type="dxa"/>
            <w:noWrap/>
            <w:hideMark/>
          </w:tcPr>
          <w:p w14:paraId="38E40ECF" w14:textId="77777777" w:rsidR="00F04E0F" w:rsidRPr="00900E34" w:rsidRDefault="00F04E0F" w:rsidP="00A96A67">
            <w:r w:rsidRPr="00900E34">
              <w:rPr>
                <w:rFonts w:hint="eastAsia"/>
              </w:rPr>
              <w:t>2.2E-227</w:t>
            </w:r>
          </w:p>
        </w:tc>
        <w:tc>
          <w:tcPr>
            <w:tcW w:w="2581" w:type="dxa"/>
            <w:noWrap/>
            <w:hideMark/>
          </w:tcPr>
          <w:p w14:paraId="2018F3D7" w14:textId="77777777" w:rsidR="00F04E0F" w:rsidRPr="00900E34" w:rsidRDefault="00F04E0F" w:rsidP="00A96A67">
            <w:r w:rsidRPr="00900E34">
              <w:rPr>
                <w:rFonts w:hint="eastAsia"/>
              </w:rPr>
              <w:t>alcohol dehydrogenase</w:t>
            </w:r>
          </w:p>
        </w:tc>
      </w:tr>
      <w:tr w:rsidR="00F04E0F" w:rsidRPr="00900E34" w14:paraId="244065D4" w14:textId="77777777" w:rsidTr="00A96A67">
        <w:trPr>
          <w:trHeight w:val="280"/>
        </w:trPr>
        <w:tc>
          <w:tcPr>
            <w:tcW w:w="1152" w:type="dxa"/>
            <w:noWrap/>
            <w:hideMark/>
          </w:tcPr>
          <w:p w14:paraId="1664B57A" w14:textId="77777777" w:rsidR="00F04E0F" w:rsidRPr="00900E34" w:rsidRDefault="00F04E0F" w:rsidP="00A96A67">
            <w:r>
              <w:rPr>
                <w:rFonts w:hint="eastAsia"/>
              </w:rPr>
              <w:t>AUO97_RS</w:t>
            </w:r>
            <w:r w:rsidRPr="00900E34">
              <w:rPr>
                <w:rFonts w:hint="eastAsia"/>
              </w:rPr>
              <w:t>18630</w:t>
            </w:r>
          </w:p>
        </w:tc>
        <w:tc>
          <w:tcPr>
            <w:tcW w:w="2020" w:type="dxa"/>
            <w:noWrap/>
            <w:hideMark/>
          </w:tcPr>
          <w:p w14:paraId="3092D1A1" w14:textId="77777777" w:rsidR="00F04E0F" w:rsidRPr="00900E34" w:rsidRDefault="00F04E0F" w:rsidP="00A96A67">
            <w:r w:rsidRPr="00900E34">
              <w:rPr>
                <w:rFonts w:hint="eastAsia"/>
              </w:rPr>
              <w:t>2.790133</w:t>
            </w:r>
          </w:p>
        </w:tc>
        <w:tc>
          <w:tcPr>
            <w:tcW w:w="2038" w:type="dxa"/>
            <w:noWrap/>
            <w:hideMark/>
          </w:tcPr>
          <w:p w14:paraId="0B80CBD5" w14:textId="77777777" w:rsidR="00F04E0F" w:rsidRPr="00900E34" w:rsidRDefault="00F04E0F" w:rsidP="00A96A67">
            <w:r w:rsidRPr="00900E34">
              <w:rPr>
                <w:rFonts w:hint="eastAsia"/>
              </w:rPr>
              <w:t>Up</w:t>
            </w:r>
          </w:p>
        </w:tc>
        <w:tc>
          <w:tcPr>
            <w:tcW w:w="731" w:type="dxa"/>
            <w:noWrap/>
            <w:hideMark/>
          </w:tcPr>
          <w:p w14:paraId="671862A6" w14:textId="77777777" w:rsidR="00F04E0F" w:rsidRPr="00900E34" w:rsidRDefault="00F04E0F" w:rsidP="00A96A67">
            <w:r w:rsidRPr="00900E34">
              <w:rPr>
                <w:rFonts w:hint="eastAsia"/>
              </w:rPr>
              <w:t>6.7E-289</w:t>
            </w:r>
          </w:p>
        </w:tc>
        <w:tc>
          <w:tcPr>
            <w:tcW w:w="2581" w:type="dxa"/>
            <w:noWrap/>
            <w:hideMark/>
          </w:tcPr>
          <w:p w14:paraId="2D8D63F4" w14:textId="77777777" w:rsidR="00F04E0F" w:rsidRPr="00900E34" w:rsidRDefault="00F04E0F" w:rsidP="00A96A67">
            <w:r w:rsidRPr="00900E34">
              <w:rPr>
                <w:rFonts w:hint="eastAsia"/>
              </w:rPr>
              <w:t>aldehyde dehydrogenase</w:t>
            </w:r>
          </w:p>
        </w:tc>
      </w:tr>
      <w:tr w:rsidR="00F04E0F" w:rsidRPr="00900E34" w14:paraId="6D77D9FF" w14:textId="77777777" w:rsidTr="00A96A67">
        <w:trPr>
          <w:trHeight w:val="280"/>
        </w:trPr>
        <w:tc>
          <w:tcPr>
            <w:tcW w:w="1152" w:type="dxa"/>
            <w:noWrap/>
            <w:hideMark/>
          </w:tcPr>
          <w:p w14:paraId="558F35DB" w14:textId="77777777" w:rsidR="00F04E0F" w:rsidRPr="00900E34" w:rsidRDefault="00F04E0F" w:rsidP="00A96A67">
            <w:r>
              <w:rPr>
                <w:rFonts w:hint="eastAsia"/>
              </w:rPr>
              <w:t>AUO97_RS</w:t>
            </w:r>
            <w:r w:rsidRPr="00900E34">
              <w:rPr>
                <w:rFonts w:hint="eastAsia"/>
              </w:rPr>
              <w:t>18635</w:t>
            </w:r>
          </w:p>
        </w:tc>
        <w:tc>
          <w:tcPr>
            <w:tcW w:w="2020" w:type="dxa"/>
            <w:noWrap/>
            <w:hideMark/>
          </w:tcPr>
          <w:p w14:paraId="7211E31B" w14:textId="77777777" w:rsidR="00F04E0F" w:rsidRPr="00900E34" w:rsidRDefault="00F04E0F" w:rsidP="00A96A67">
            <w:r w:rsidRPr="00900E34">
              <w:rPr>
                <w:rFonts w:hint="eastAsia"/>
              </w:rPr>
              <w:t>1.045856</w:t>
            </w:r>
          </w:p>
        </w:tc>
        <w:tc>
          <w:tcPr>
            <w:tcW w:w="2038" w:type="dxa"/>
            <w:noWrap/>
            <w:hideMark/>
          </w:tcPr>
          <w:p w14:paraId="334266C4" w14:textId="77777777" w:rsidR="00F04E0F" w:rsidRPr="00900E34" w:rsidRDefault="00F04E0F" w:rsidP="00A96A67">
            <w:r w:rsidRPr="00900E34">
              <w:rPr>
                <w:rFonts w:hint="eastAsia"/>
              </w:rPr>
              <w:t>Up</w:t>
            </w:r>
          </w:p>
        </w:tc>
        <w:tc>
          <w:tcPr>
            <w:tcW w:w="731" w:type="dxa"/>
            <w:noWrap/>
            <w:hideMark/>
          </w:tcPr>
          <w:p w14:paraId="156D2CAC" w14:textId="77777777" w:rsidR="00F04E0F" w:rsidRPr="00900E34" w:rsidRDefault="00F04E0F" w:rsidP="00A96A67">
            <w:r w:rsidRPr="00900E34">
              <w:rPr>
                <w:rFonts w:hint="eastAsia"/>
              </w:rPr>
              <w:t>1.34E-06</w:t>
            </w:r>
          </w:p>
        </w:tc>
        <w:tc>
          <w:tcPr>
            <w:tcW w:w="2581" w:type="dxa"/>
            <w:noWrap/>
            <w:hideMark/>
          </w:tcPr>
          <w:p w14:paraId="18577032" w14:textId="77777777" w:rsidR="00F04E0F" w:rsidRPr="00900E34" w:rsidRDefault="00F04E0F" w:rsidP="00A96A67">
            <w:r w:rsidRPr="00900E34">
              <w:rPr>
                <w:rFonts w:hint="eastAsia"/>
              </w:rPr>
              <w:t>ethanolamine permease</w:t>
            </w:r>
          </w:p>
        </w:tc>
      </w:tr>
      <w:tr w:rsidR="00F04E0F" w:rsidRPr="00900E34" w14:paraId="23CFA174" w14:textId="77777777" w:rsidTr="00A96A67">
        <w:trPr>
          <w:trHeight w:val="280"/>
        </w:trPr>
        <w:tc>
          <w:tcPr>
            <w:tcW w:w="1152" w:type="dxa"/>
            <w:noWrap/>
            <w:hideMark/>
          </w:tcPr>
          <w:p w14:paraId="29F2EF71" w14:textId="77777777" w:rsidR="00F04E0F" w:rsidRPr="00900E34" w:rsidRDefault="00F04E0F" w:rsidP="00A96A67">
            <w:r>
              <w:rPr>
                <w:rFonts w:hint="eastAsia"/>
              </w:rPr>
              <w:t>AUO97_RS</w:t>
            </w:r>
            <w:r w:rsidRPr="00900E34">
              <w:rPr>
                <w:rFonts w:hint="eastAsia"/>
              </w:rPr>
              <w:t>18640</w:t>
            </w:r>
          </w:p>
        </w:tc>
        <w:tc>
          <w:tcPr>
            <w:tcW w:w="2020" w:type="dxa"/>
            <w:noWrap/>
            <w:hideMark/>
          </w:tcPr>
          <w:p w14:paraId="67D899CA" w14:textId="77777777" w:rsidR="00F04E0F" w:rsidRPr="00900E34" w:rsidRDefault="00F04E0F" w:rsidP="00A96A67">
            <w:r w:rsidRPr="00900E34">
              <w:rPr>
                <w:rFonts w:hint="eastAsia"/>
              </w:rPr>
              <w:t>1.168491</w:t>
            </w:r>
          </w:p>
        </w:tc>
        <w:tc>
          <w:tcPr>
            <w:tcW w:w="2038" w:type="dxa"/>
            <w:noWrap/>
            <w:hideMark/>
          </w:tcPr>
          <w:p w14:paraId="7B90CF1E" w14:textId="77777777" w:rsidR="00F04E0F" w:rsidRPr="00900E34" w:rsidRDefault="00F04E0F" w:rsidP="00A96A67">
            <w:r w:rsidRPr="00900E34">
              <w:rPr>
                <w:rFonts w:hint="eastAsia"/>
              </w:rPr>
              <w:t>Up</w:t>
            </w:r>
          </w:p>
        </w:tc>
        <w:tc>
          <w:tcPr>
            <w:tcW w:w="731" w:type="dxa"/>
            <w:noWrap/>
            <w:hideMark/>
          </w:tcPr>
          <w:p w14:paraId="7D66B1F3" w14:textId="77777777" w:rsidR="00F04E0F" w:rsidRPr="00900E34" w:rsidRDefault="00F04E0F" w:rsidP="00A96A67">
            <w:r w:rsidRPr="00900E34">
              <w:rPr>
                <w:rFonts w:hint="eastAsia"/>
              </w:rPr>
              <w:t>0.000154</w:t>
            </w:r>
          </w:p>
        </w:tc>
        <w:tc>
          <w:tcPr>
            <w:tcW w:w="2581" w:type="dxa"/>
            <w:noWrap/>
            <w:hideMark/>
          </w:tcPr>
          <w:p w14:paraId="67C5A173" w14:textId="77777777" w:rsidR="00F04E0F" w:rsidRPr="00900E34" w:rsidRDefault="00F04E0F" w:rsidP="00A96A67">
            <w:r w:rsidRPr="00900E34">
              <w:rPr>
                <w:rFonts w:hint="eastAsia"/>
              </w:rPr>
              <w:t>ethanolamine ammonia-lyase subunit EutB</w:t>
            </w:r>
          </w:p>
        </w:tc>
      </w:tr>
      <w:tr w:rsidR="00F04E0F" w:rsidRPr="00900E34" w14:paraId="09EE1DE5" w14:textId="77777777" w:rsidTr="00A96A67">
        <w:trPr>
          <w:trHeight w:val="280"/>
        </w:trPr>
        <w:tc>
          <w:tcPr>
            <w:tcW w:w="1152" w:type="dxa"/>
            <w:noWrap/>
            <w:hideMark/>
          </w:tcPr>
          <w:p w14:paraId="6F71AF76" w14:textId="77777777" w:rsidR="00F04E0F" w:rsidRPr="00900E34" w:rsidRDefault="00F04E0F" w:rsidP="00A96A67">
            <w:r>
              <w:rPr>
                <w:rFonts w:hint="eastAsia"/>
              </w:rPr>
              <w:t>AUO97_RS</w:t>
            </w:r>
            <w:r w:rsidRPr="00900E34">
              <w:rPr>
                <w:rFonts w:hint="eastAsia"/>
              </w:rPr>
              <w:t>18860</w:t>
            </w:r>
          </w:p>
        </w:tc>
        <w:tc>
          <w:tcPr>
            <w:tcW w:w="2020" w:type="dxa"/>
            <w:noWrap/>
            <w:hideMark/>
          </w:tcPr>
          <w:p w14:paraId="77653747" w14:textId="77777777" w:rsidR="00F04E0F" w:rsidRPr="00900E34" w:rsidRDefault="00F04E0F" w:rsidP="00A96A67">
            <w:r w:rsidRPr="00900E34">
              <w:rPr>
                <w:rFonts w:hint="eastAsia"/>
              </w:rPr>
              <w:t>2.626809</w:t>
            </w:r>
          </w:p>
        </w:tc>
        <w:tc>
          <w:tcPr>
            <w:tcW w:w="2038" w:type="dxa"/>
            <w:noWrap/>
            <w:hideMark/>
          </w:tcPr>
          <w:p w14:paraId="010690EA" w14:textId="77777777" w:rsidR="00F04E0F" w:rsidRPr="00900E34" w:rsidRDefault="00F04E0F" w:rsidP="00A96A67">
            <w:r w:rsidRPr="00900E34">
              <w:rPr>
                <w:rFonts w:hint="eastAsia"/>
              </w:rPr>
              <w:t>Up</w:t>
            </w:r>
          </w:p>
        </w:tc>
        <w:tc>
          <w:tcPr>
            <w:tcW w:w="731" w:type="dxa"/>
            <w:noWrap/>
            <w:hideMark/>
          </w:tcPr>
          <w:p w14:paraId="73F206B2" w14:textId="77777777" w:rsidR="00F04E0F" w:rsidRPr="00900E34" w:rsidRDefault="00F04E0F" w:rsidP="00A96A67">
            <w:r w:rsidRPr="00900E34">
              <w:rPr>
                <w:rFonts w:hint="eastAsia"/>
              </w:rPr>
              <w:t>4.9E-108</w:t>
            </w:r>
          </w:p>
        </w:tc>
        <w:tc>
          <w:tcPr>
            <w:tcW w:w="2581" w:type="dxa"/>
            <w:noWrap/>
            <w:hideMark/>
          </w:tcPr>
          <w:p w14:paraId="26F7C285" w14:textId="77777777" w:rsidR="00F04E0F" w:rsidRPr="00900E34" w:rsidRDefault="00F04E0F" w:rsidP="00A96A67">
            <w:r w:rsidRPr="00900E34">
              <w:rPr>
                <w:rFonts w:hint="eastAsia"/>
              </w:rPr>
              <w:t>AMP-binding protein</w:t>
            </w:r>
          </w:p>
        </w:tc>
      </w:tr>
      <w:tr w:rsidR="00F04E0F" w:rsidRPr="00900E34" w14:paraId="4564B365" w14:textId="77777777" w:rsidTr="00A96A67">
        <w:trPr>
          <w:trHeight w:val="280"/>
        </w:trPr>
        <w:tc>
          <w:tcPr>
            <w:tcW w:w="1152" w:type="dxa"/>
            <w:noWrap/>
            <w:hideMark/>
          </w:tcPr>
          <w:p w14:paraId="0EFD88CD" w14:textId="77777777" w:rsidR="00F04E0F" w:rsidRPr="00900E34" w:rsidRDefault="00F04E0F" w:rsidP="00A96A67">
            <w:r>
              <w:rPr>
                <w:rFonts w:hint="eastAsia"/>
              </w:rPr>
              <w:t>AUO97_RS</w:t>
            </w:r>
            <w:r w:rsidRPr="00900E34">
              <w:rPr>
                <w:rFonts w:hint="eastAsia"/>
              </w:rPr>
              <w:t>18865</w:t>
            </w:r>
          </w:p>
        </w:tc>
        <w:tc>
          <w:tcPr>
            <w:tcW w:w="2020" w:type="dxa"/>
            <w:noWrap/>
            <w:hideMark/>
          </w:tcPr>
          <w:p w14:paraId="2F75D333" w14:textId="77777777" w:rsidR="00F04E0F" w:rsidRPr="00900E34" w:rsidRDefault="00F04E0F" w:rsidP="00A96A67">
            <w:r w:rsidRPr="00900E34">
              <w:rPr>
                <w:rFonts w:hint="eastAsia"/>
              </w:rPr>
              <w:t>2.497141</w:t>
            </w:r>
          </w:p>
        </w:tc>
        <w:tc>
          <w:tcPr>
            <w:tcW w:w="2038" w:type="dxa"/>
            <w:noWrap/>
            <w:hideMark/>
          </w:tcPr>
          <w:p w14:paraId="5634243E" w14:textId="77777777" w:rsidR="00F04E0F" w:rsidRPr="00900E34" w:rsidRDefault="00F04E0F" w:rsidP="00A96A67">
            <w:r w:rsidRPr="00900E34">
              <w:rPr>
                <w:rFonts w:hint="eastAsia"/>
              </w:rPr>
              <w:t>Up</w:t>
            </w:r>
          </w:p>
        </w:tc>
        <w:tc>
          <w:tcPr>
            <w:tcW w:w="731" w:type="dxa"/>
            <w:noWrap/>
            <w:hideMark/>
          </w:tcPr>
          <w:p w14:paraId="295F3AC3" w14:textId="77777777" w:rsidR="00F04E0F" w:rsidRPr="00900E34" w:rsidRDefault="00F04E0F" w:rsidP="00A96A67">
            <w:r w:rsidRPr="00900E34">
              <w:rPr>
                <w:rFonts w:hint="eastAsia"/>
              </w:rPr>
              <w:t>1.3E-129</w:t>
            </w:r>
          </w:p>
        </w:tc>
        <w:tc>
          <w:tcPr>
            <w:tcW w:w="2581" w:type="dxa"/>
            <w:noWrap/>
            <w:hideMark/>
          </w:tcPr>
          <w:p w14:paraId="455E1552" w14:textId="77777777" w:rsidR="00F04E0F" w:rsidRPr="00900E34" w:rsidRDefault="00F04E0F" w:rsidP="00A96A67">
            <w:r w:rsidRPr="00900E34">
              <w:rPr>
                <w:rFonts w:hint="eastAsia"/>
              </w:rPr>
              <w:t>butyryl-CoA dehydrogenase</w:t>
            </w:r>
          </w:p>
        </w:tc>
      </w:tr>
      <w:tr w:rsidR="00F04E0F" w:rsidRPr="00900E34" w14:paraId="0DFA3C3A" w14:textId="77777777" w:rsidTr="00A96A67">
        <w:trPr>
          <w:trHeight w:val="280"/>
        </w:trPr>
        <w:tc>
          <w:tcPr>
            <w:tcW w:w="1152" w:type="dxa"/>
            <w:noWrap/>
            <w:hideMark/>
          </w:tcPr>
          <w:p w14:paraId="434303E8" w14:textId="77777777" w:rsidR="00F04E0F" w:rsidRPr="00900E34" w:rsidRDefault="00F04E0F" w:rsidP="00A96A67">
            <w:r>
              <w:rPr>
                <w:rFonts w:hint="eastAsia"/>
              </w:rPr>
              <w:lastRenderedPageBreak/>
              <w:t>AUO97_RS</w:t>
            </w:r>
            <w:r w:rsidRPr="00900E34">
              <w:rPr>
                <w:rFonts w:hint="eastAsia"/>
              </w:rPr>
              <w:t>18870</w:t>
            </w:r>
          </w:p>
        </w:tc>
        <w:tc>
          <w:tcPr>
            <w:tcW w:w="2020" w:type="dxa"/>
            <w:noWrap/>
            <w:hideMark/>
          </w:tcPr>
          <w:p w14:paraId="7CF9A96E" w14:textId="77777777" w:rsidR="00F04E0F" w:rsidRPr="00900E34" w:rsidRDefault="00F04E0F" w:rsidP="00A96A67">
            <w:r w:rsidRPr="00900E34">
              <w:rPr>
                <w:rFonts w:hint="eastAsia"/>
              </w:rPr>
              <w:t>2.711438</w:t>
            </w:r>
          </w:p>
        </w:tc>
        <w:tc>
          <w:tcPr>
            <w:tcW w:w="2038" w:type="dxa"/>
            <w:noWrap/>
            <w:hideMark/>
          </w:tcPr>
          <w:p w14:paraId="10E5CC1D" w14:textId="77777777" w:rsidR="00F04E0F" w:rsidRPr="00900E34" w:rsidRDefault="00F04E0F" w:rsidP="00A96A67">
            <w:r w:rsidRPr="00900E34">
              <w:rPr>
                <w:rFonts w:hint="eastAsia"/>
              </w:rPr>
              <w:t>Up</w:t>
            </w:r>
          </w:p>
        </w:tc>
        <w:tc>
          <w:tcPr>
            <w:tcW w:w="731" w:type="dxa"/>
            <w:noWrap/>
            <w:hideMark/>
          </w:tcPr>
          <w:p w14:paraId="5AD41E6B" w14:textId="77777777" w:rsidR="00F04E0F" w:rsidRPr="00900E34" w:rsidRDefault="00F04E0F" w:rsidP="00A96A67">
            <w:r w:rsidRPr="00900E34">
              <w:rPr>
                <w:rFonts w:hint="eastAsia"/>
              </w:rPr>
              <w:t>1.4E-155</w:t>
            </w:r>
          </w:p>
        </w:tc>
        <w:tc>
          <w:tcPr>
            <w:tcW w:w="2581" w:type="dxa"/>
            <w:noWrap/>
            <w:hideMark/>
          </w:tcPr>
          <w:p w14:paraId="169FDD51" w14:textId="77777777" w:rsidR="00F04E0F" w:rsidRPr="00900E34" w:rsidRDefault="00F04E0F" w:rsidP="00A96A67">
            <w:r w:rsidRPr="00900E34">
              <w:rPr>
                <w:rFonts w:hint="eastAsia"/>
              </w:rPr>
              <w:t>3-hydroxyacyl-CoA dehydrogenase</w:t>
            </w:r>
          </w:p>
        </w:tc>
      </w:tr>
      <w:tr w:rsidR="00F04E0F" w:rsidRPr="00900E34" w14:paraId="26D2A732" w14:textId="77777777" w:rsidTr="00A96A67">
        <w:trPr>
          <w:trHeight w:val="280"/>
        </w:trPr>
        <w:tc>
          <w:tcPr>
            <w:tcW w:w="1152" w:type="dxa"/>
            <w:noWrap/>
            <w:hideMark/>
          </w:tcPr>
          <w:p w14:paraId="53E541B4" w14:textId="77777777" w:rsidR="00F04E0F" w:rsidRPr="00900E34" w:rsidRDefault="00F04E0F" w:rsidP="00A96A67">
            <w:r>
              <w:rPr>
                <w:rFonts w:hint="eastAsia"/>
              </w:rPr>
              <w:t>AUO97_RS</w:t>
            </w:r>
            <w:r w:rsidRPr="00900E34">
              <w:rPr>
                <w:rFonts w:hint="eastAsia"/>
              </w:rPr>
              <w:t>19040</w:t>
            </w:r>
          </w:p>
        </w:tc>
        <w:tc>
          <w:tcPr>
            <w:tcW w:w="2020" w:type="dxa"/>
            <w:noWrap/>
            <w:hideMark/>
          </w:tcPr>
          <w:p w14:paraId="1D167EEB" w14:textId="77777777" w:rsidR="00F04E0F" w:rsidRPr="00900E34" w:rsidRDefault="00F04E0F" w:rsidP="00A96A67">
            <w:r w:rsidRPr="00900E34">
              <w:rPr>
                <w:rFonts w:hint="eastAsia"/>
              </w:rPr>
              <w:t>1.091354</w:t>
            </w:r>
          </w:p>
        </w:tc>
        <w:tc>
          <w:tcPr>
            <w:tcW w:w="2038" w:type="dxa"/>
            <w:noWrap/>
            <w:hideMark/>
          </w:tcPr>
          <w:p w14:paraId="030FBFC3" w14:textId="77777777" w:rsidR="00F04E0F" w:rsidRPr="00900E34" w:rsidRDefault="00F04E0F" w:rsidP="00A96A67">
            <w:r w:rsidRPr="00900E34">
              <w:rPr>
                <w:rFonts w:hint="eastAsia"/>
              </w:rPr>
              <w:t>Up</w:t>
            </w:r>
          </w:p>
        </w:tc>
        <w:tc>
          <w:tcPr>
            <w:tcW w:w="731" w:type="dxa"/>
            <w:noWrap/>
            <w:hideMark/>
          </w:tcPr>
          <w:p w14:paraId="0E3C4CC5" w14:textId="77777777" w:rsidR="00F04E0F" w:rsidRPr="00900E34" w:rsidRDefault="00F04E0F" w:rsidP="00A96A67">
            <w:r w:rsidRPr="00900E34">
              <w:rPr>
                <w:rFonts w:hint="eastAsia"/>
              </w:rPr>
              <w:t>0.000146</w:t>
            </w:r>
          </w:p>
        </w:tc>
        <w:tc>
          <w:tcPr>
            <w:tcW w:w="2581" w:type="dxa"/>
            <w:noWrap/>
            <w:hideMark/>
          </w:tcPr>
          <w:p w14:paraId="3A59EC7F" w14:textId="77777777" w:rsidR="00F04E0F" w:rsidRPr="00900E34" w:rsidRDefault="00F04E0F" w:rsidP="00A96A67">
            <w:r w:rsidRPr="00900E34">
              <w:rPr>
                <w:rFonts w:hint="eastAsia"/>
              </w:rPr>
              <w:t>hypothetical protein [Acinetobacter]</w:t>
            </w:r>
          </w:p>
        </w:tc>
      </w:tr>
      <w:tr w:rsidR="00F04E0F" w:rsidRPr="00900E34" w14:paraId="0499E8BD" w14:textId="77777777" w:rsidTr="00A96A67">
        <w:trPr>
          <w:trHeight w:val="280"/>
        </w:trPr>
        <w:tc>
          <w:tcPr>
            <w:tcW w:w="1152" w:type="dxa"/>
            <w:noWrap/>
            <w:hideMark/>
          </w:tcPr>
          <w:p w14:paraId="7A64E195" w14:textId="77777777" w:rsidR="00F04E0F" w:rsidRPr="00900E34" w:rsidRDefault="00F04E0F" w:rsidP="00A96A67">
            <w:r>
              <w:rPr>
                <w:rFonts w:hint="eastAsia"/>
              </w:rPr>
              <w:t>AUO97_RS</w:t>
            </w:r>
            <w:r w:rsidRPr="00900E34">
              <w:rPr>
                <w:rFonts w:hint="eastAsia"/>
              </w:rPr>
              <w:t>19200</w:t>
            </w:r>
          </w:p>
        </w:tc>
        <w:tc>
          <w:tcPr>
            <w:tcW w:w="2020" w:type="dxa"/>
            <w:noWrap/>
            <w:hideMark/>
          </w:tcPr>
          <w:p w14:paraId="0B2F08B8" w14:textId="77777777" w:rsidR="00F04E0F" w:rsidRPr="00900E34" w:rsidRDefault="00F04E0F" w:rsidP="00A96A67">
            <w:r w:rsidRPr="00900E34">
              <w:rPr>
                <w:rFonts w:hint="eastAsia"/>
              </w:rPr>
              <w:t>1.109533</w:t>
            </w:r>
          </w:p>
        </w:tc>
        <w:tc>
          <w:tcPr>
            <w:tcW w:w="2038" w:type="dxa"/>
            <w:noWrap/>
            <w:hideMark/>
          </w:tcPr>
          <w:p w14:paraId="266E2A6D" w14:textId="77777777" w:rsidR="00F04E0F" w:rsidRPr="00900E34" w:rsidRDefault="00F04E0F" w:rsidP="00A96A67">
            <w:r w:rsidRPr="00900E34">
              <w:rPr>
                <w:rFonts w:hint="eastAsia"/>
              </w:rPr>
              <w:t>Up</w:t>
            </w:r>
          </w:p>
        </w:tc>
        <w:tc>
          <w:tcPr>
            <w:tcW w:w="731" w:type="dxa"/>
            <w:noWrap/>
            <w:hideMark/>
          </w:tcPr>
          <w:p w14:paraId="6B5E582F" w14:textId="77777777" w:rsidR="00F04E0F" w:rsidRPr="00900E34" w:rsidRDefault="00F04E0F" w:rsidP="00A96A67">
            <w:r w:rsidRPr="00900E34">
              <w:rPr>
                <w:rFonts w:hint="eastAsia"/>
              </w:rPr>
              <w:t>5.26E-07</w:t>
            </w:r>
          </w:p>
        </w:tc>
        <w:tc>
          <w:tcPr>
            <w:tcW w:w="2581" w:type="dxa"/>
            <w:noWrap/>
            <w:hideMark/>
          </w:tcPr>
          <w:p w14:paraId="1D69F2F2" w14:textId="77777777" w:rsidR="00F04E0F" w:rsidRPr="00900E34" w:rsidRDefault="00F04E0F" w:rsidP="00A96A67">
            <w:r w:rsidRPr="00900E34">
              <w:rPr>
                <w:rFonts w:hint="eastAsia"/>
              </w:rPr>
              <w:t>molecular chaperone</w:t>
            </w:r>
          </w:p>
        </w:tc>
      </w:tr>
      <w:tr w:rsidR="00F04E0F" w:rsidRPr="00900E34" w14:paraId="0CE0DA27" w14:textId="77777777" w:rsidTr="00A96A67">
        <w:trPr>
          <w:trHeight w:val="280"/>
        </w:trPr>
        <w:tc>
          <w:tcPr>
            <w:tcW w:w="1152" w:type="dxa"/>
            <w:noWrap/>
            <w:hideMark/>
          </w:tcPr>
          <w:p w14:paraId="1F823E54" w14:textId="77777777" w:rsidR="00F04E0F" w:rsidRPr="00900E34" w:rsidRDefault="00F04E0F" w:rsidP="00A96A67">
            <w:r>
              <w:rPr>
                <w:rFonts w:hint="eastAsia"/>
              </w:rPr>
              <w:t>AUO97_RS</w:t>
            </w:r>
            <w:r w:rsidRPr="00900E34">
              <w:rPr>
                <w:rFonts w:hint="eastAsia"/>
              </w:rPr>
              <w:t>19205</w:t>
            </w:r>
          </w:p>
        </w:tc>
        <w:tc>
          <w:tcPr>
            <w:tcW w:w="2020" w:type="dxa"/>
            <w:noWrap/>
            <w:hideMark/>
          </w:tcPr>
          <w:p w14:paraId="629DE1AC" w14:textId="77777777" w:rsidR="00F04E0F" w:rsidRPr="00900E34" w:rsidRDefault="00F04E0F" w:rsidP="00A96A67">
            <w:r w:rsidRPr="00900E34">
              <w:rPr>
                <w:rFonts w:hint="eastAsia"/>
              </w:rPr>
              <w:t>1.38997</w:t>
            </w:r>
          </w:p>
        </w:tc>
        <w:tc>
          <w:tcPr>
            <w:tcW w:w="2038" w:type="dxa"/>
            <w:noWrap/>
            <w:hideMark/>
          </w:tcPr>
          <w:p w14:paraId="5DE7766C" w14:textId="77777777" w:rsidR="00F04E0F" w:rsidRPr="00900E34" w:rsidRDefault="00F04E0F" w:rsidP="00A96A67">
            <w:r w:rsidRPr="00900E34">
              <w:rPr>
                <w:rFonts w:hint="eastAsia"/>
              </w:rPr>
              <w:t>Up</w:t>
            </w:r>
          </w:p>
        </w:tc>
        <w:tc>
          <w:tcPr>
            <w:tcW w:w="731" w:type="dxa"/>
            <w:noWrap/>
            <w:hideMark/>
          </w:tcPr>
          <w:p w14:paraId="13B6FF81" w14:textId="77777777" w:rsidR="00F04E0F" w:rsidRPr="00900E34" w:rsidRDefault="00F04E0F" w:rsidP="00A96A67">
            <w:r w:rsidRPr="00900E34">
              <w:rPr>
                <w:rFonts w:hint="eastAsia"/>
              </w:rPr>
              <w:t>0.000595</w:t>
            </w:r>
          </w:p>
        </w:tc>
        <w:tc>
          <w:tcPr>
            <w:tcW w:w="2581" w:type="dxa"/>
            <w:noWrap/>
            <w:hideMark/>
          </w:tcPr>
          <w:p w14:paraId="6E74AB69" w14:textId="77777777" w:rsidR="00F04E0F" w:rsidRPr="00900E34" w:rsidRDefault="00F04E0F" w:rsidP="00A96A67">
            <w:r w:rsidRPr="00900E34">
              <w:rPr>
                <w:rFonts w:hint="eastAsia"/>
              </w:rPr>
              <w:t>SCPU domain-containing protein</w:t>
            </w:r>
          </w:p>
        </w:tc>
      </w:tr>
      <w:tr w:rsidR="00F04E0F" w:rsidRPr="00900E34" w14:paraId="06A14E23" w14:textId="77777777" w:rsidTr="00A96A67">
        <w:trPr>
          <w:trHeight w:val="280"/>
        </w:trPr>
        <w:tc>
          <w:tcPr>
            <w:tcW w:w="1152" w:type="dxa"/>
            <w:noWrap/>
            <w:hideMark/>
          </w:tcPr>
          <w:p w14:paraId="291DB926" w14:textId="77777777" w:rsidR="00F04E0F" w:rsidRPr="00900E34" w:rsidRDefault="00F04E0F" w:rsidP="00A96A67">
            <w:r>
              <w:rPr>
                <w:rFonts w:hint="eastAsia"/>
              </w:rPr>
              <w:t>AUO97_RS</w:t>
            </w:r>
            <w:r w:rsidRPr="00900E34">
              <w:rPr>
                <w:rFonts w:hint="eastAsia"/>
              </w:rPr>
              <w:t>19210</w:t>
            </w:r>
          </w:p>
        </w:tc>
        <w:tc>
          <w:tcPr>
            <w:tcW w:w="2020" w:type="dxa"/>
            <w:noWrap/>
            <w:hideMark/>
          </w:tcPr>
          <w:p w14:paraId="7454BC5F" w14:textId="77777777" w:rsidR="00F04E0F" w:rsidRPr="00900E34" w:rsidRDefault="00F04E0F" w:rsidP="00A96A67">
            <w:r w:rsidRPr="00900E34">
              <w:rPr>
                <w:rFonts w:hint="eastAsia"/>
              </w:rPr>
              <w:t>1.208871</w:t>
            </w:r>
          </w:p>
        </w:tc>
        <w:tc>
          <w:tcPr>
            <w:tcW w:w="2038" w:type="dxa"/>
            <w:noWrap/>
            <w:hideMark/>
          </w:tcPr>
          <w:p w14:paraId="71CB72FB" w14:textId="77777777" w:rsidR="00F04E0F" w:rsidRPr="00900E34" w:rsidRDefault="00F04E0F" w:rsidP="00A96A67">
            <w:r w:rsidRPr="00900E34">
              <w:rPr>
                <w:rFonts w:hint="eastAsia"/>
              </w:rPr>
              <w:t>Up</w:t>
            </w:r>
          </w:p>
        </w:tc>
        <w:tc>
          <w:tcPr>
            <w:tcW w:w="731" w:type="dxa"/>
            <w:noWrap/>
            <w:hideMark/>
          </w:tcPr>
          <w:p w14:paraId="25070BBC" w14:textId="77777777" w:rsidR="00F04E0F" w:rsidRPr="00900E34" w:rsidRDefault="00F04E0F" w:rsidP="00A96A67">
            <w:r w:rsidRPr="00900E34">
              <w:rPr>
                <w:rFonts w:hint="eastAsia"/>
              </w:rPr>
              <w:t>0.000104</w:t>
            </w:r>
          </w:p>
        </w:tc>
        <w:tc>
          <w:tcPr>
            <w:tcW w:w="2581" w:type="dxa"/>
            <w:noWrap/>
            <w:hideMark/>
          </w:tcPr>
          <w:p w14:paraId="1A59EB37" w14:textId="77777777" w:rsidR="00F04E0F" w:rsidRPr="00900E34" w:rsidRDefault="00F04E0F" w:rsidP="00A96A67">
            <w:r w:rsidRPr="00900E34">
              <w:rPr>
                <w:rFonts w:hint="eastAsia"/>
              </w:rPr>
              <w:t>protein CsuA</w:t>
            </w:r>
          </w:p>
        </w:tc>
      </w:tr>
      <w:tr w:rsidR="00F04E0F" w:rsidRPr="00900E34" w14:paraId="0AD14F4B" w14:textId="77777777" w:rsidTr="00A96A67">
        <w:trPr>
          <w:trHeight w:val="280"/>
        </w:trPr>
        <w:tc>
          <w:tcPr>
            <w:tcW w:w="1152" w:type="dxa"/>
            <w:noWrap/>
            <w:hideMark/>
          </w:tcPr>
          <w:p w14:paraId="753F4E2F" w14:textId="77777777" w:rsidR="00F04E0F" w:rsidRPr="00900E34" w:rsidRDefault="00F04E0F" w:rsidP="00A96A67">
            <w:r>
              <w:rPr>
                <w:rFonts w:hint="eastAsia"/>
              </w:rPr>
              <w:t>AUO97_RS</w:t>
            </w:r>
            <w:r w:rsidRPr="00900E34">
              <w:rPr>
                <w:rFonts w:hint="eastAsia"/>
              </w:rPr>
              <w:t>19215</w:t>
            </w:r>
          </w:p>
        </w:tc>
        <w:tc>
          <w:tcPr>
            <w:tcW w:w="2020" w:type="dxa"/>
            <w:noWrap/>
            <w:hideMark/>
          </w:tcPr>
          <w:p w14:paraId="18A74721" w14:textId="77777777" w:rsidR="00F04E0F" w:rsidRPr="00900E34" w:rsidRDefault="00F04E0F" w:rsidP="00A96A67">
            <w:r w:rsidRPr="00900E34">
              <w:rPr>
                <w:rFonts w:hint="eastAsia"/>
              </w:rPr>
              <w:t>2.042194</w:t>
            </w:r>
          </w:p>
        </w:tc>
        <w:tc>
          <w:tcPr>
            <w:tcW w:w="2038" w:type="dxa"/>
            <w:noWrap/>
            <w:hideMark/>
          </w:tcPr>
          <w:p w14:paraId="64607FBF" w14:textId="77777777" w:rsidR="00F04E0F" w:rsidRPr="00900E34" w:rsidRDefault="00F04E0F" w:rsidP="00A96A67">
            <w:r w:rsidRPr="00900E34">
              <w:rPr>
                <w:rFonts w:hint="eastAsia"/>
              </w:rPr>
              <w:t>Up</w:t>
            </w:r>
          </w:p>
        </w:tc>
        <w:tc>
          <w:tcPr>
            <w:tcW w:w="731" w:type="dxa"/>
            <w:noWrap/>
            <w:hideMark/>
          </w:tcPr>
          <w:p w14:paraId="6511BC85" w14:textId="77777777" w:rsidR="00F04E0F" w:rsidRPr="00900E34" w:rsidRDefault="00F04E0F" w:rsidP="00A96A67">
            <w:r w:rsidRPr="00900E34">
              <w:rPr>
                <w:rFonts w:hint="eastAsia"/>
              </w:rPr>
              <w:t>3.42E-59</w:t>
            </w:r>
          </w:p>
        </w:tc>
        <w:tc>
          <w:tcPr>
            <w:tcW w:w="2581" w:type="dxa"/>
            <w:noWrap/>
            <w:hideMark/>
          </w:tcPr>
          <w:p w14:paraId="747A1700" w14:textId="77777777" w:rsidR="00F04E0F" w:rsidRPr="00900E34" w:rsidRDefault="00F04E0F" w:rsidP="00A96A67">
            <w:r w:rsidRPr="00900E34">
              <w:rPr>
                <w:rFonts w:hint="eastAsia"/>
              </w:rPr>
              <w:t>SCPU domain-containing protein</w:t>
            </w:r>
          </w:p>
        </w:tc>
      </w:tr>
    </w:tbl>
    <w:p w14:paraId="1ADBA021" w14:textId="77777777" w:rsidR="00F04E0F" w:rsidRDefault="00F04E0F" w:rsidP="00F04E0F"/>
    <w:p w14:paraId="769AC815" w14:textId="7857C85F" w:rsidR="00F04E0F" w:rsidRDefault="00F04E0F" w:rsidP="00F04E0F">
      <w:r>
        <w:rPr>
          <w:rFonts w:hint="eastAsia"/>
        </w:rPr>
        <w:t xml:space="preserve">Table </w:t>
      </w:r>
      <w:r w:rsidR="009E62DE">
        <w:t>3</w:t>
      </w:r>
      <w:r>
        <w:rPr>
          <w:rFonts w:hint="eastAsia"/>
        </w:rPr>
        <w:t xml:space="preserve"> </w:t>
      </w:r>
      <w:r>
        <w:rPr>
          <w:rFonts w:eastAsia="宋体" w:cstheme="minorHAnsi"/>
        </w:rPr>
        <w:t>Differential</w:t>
      </w:r>
      <w:r w:rsidRPr="00DA78D0">
        <w:rPr>
          <w:rFonts w:eastAsia="宋体" w:cstheme="minorHAnsi"/>
        </w:rPr>
        <w:t xml:space="preserve"> expressed genes</w:t>
      </w:r>
      <w:r>
        <w:rPr>
          <w:rFonts w:eastAsia="宋体" w:cstheme="minorHAnsi" w:hint="eastAsia"/>
        </w:rPr>
        <w:t xml:space="preserve"> in </w:t>
      </w:r>
      <w:r w:rsidRPr="00E63868">
        <w:rPr>
          <w:rFonts w:eastAsia="宋体" w:cstheme="minorHAnsi"/>
        </w:rPr>
        <w:t>Δ</w:t>
      </w:r>
      <w:r w:rsidRPr="004440FB">
        <w:rPr>
          <w:rFonts w:eastAsia="宋体" w:cstheme="minorHAnsi"/>
          <w:i/>
        </w:rPr>
        <w:t>aba</w:t>
      </w:r>
      <w:r w:rsidRPr="004440FB">
        <w:rPr>
          <w:rFonts w:eastAsia="宋体" w:cstheme="minorHAnsi" w:hint="eastAsia"/>
          <w:i/>
        </w:rPr>
        <w:t>IR</w:t>
      </w:r>
      <w:r>
        <w:rPr>
          <w:rFonts w:eastAsia="宋体" w:cstheme="minorHAnsi" w:hint="eastAsia"/>
        </w:rPr>
        <w:t xml:space="preserve"> strain</w:t>
      </w:r>
    </w:p>
    <w:tbl>
      <w:tblPr>
        <w:tblStyle w:val="aff5"/>
        <w:tblW w:w="0" w:type="auto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09"/>
        <w:gridCol w:w="2525"/>
        <w:gridCol w:w="2095"/>
        <w:gridCol w:w="1375"/>
        <w:gridCol w:w="2173"/>
      </w:tblGrid>
      <w:tr w:rsidR="00F04E0F" w:rsidRPr="00A618EE" w14:paraId="46AB1DA4" w14:textId="77777777" w:rsidTr="00A96A67">
        <w:trPr>
          <w:trHeight w:val="280"/>
        </w:trPr>
        <w:tc>
          <w:tcPr>
            <w:tcW w:w="122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AFAD361" w14:textId="77777777" w:rsidR="00F04E0F" w:rsidRPr="00A618EE" w:rsidRDefault="00F04E0F" w:rsidP="00A96A67">
            <w:r w:rsidRPr="00A618EE">
              <w:rPr>
                <w:rFonts w:hint="eastAsia"/>
              </w:rPr>
              <w:t>GeneID</w:t>
            </w:r>
          </w:p>
        </w:tc>
        <w:tc>
          <w:tcPr>
            <w:tcW w:w="193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38BEC8E" w14:textId="77777777" w:rsidR="00F04E0F" w:rsidRPr="00A618EE" w:rsidRDefault="00F04E0F" w:rsidP="00A96A67">
            <w:r w:rsidRPr="00A618EE">
              <w:rPr>
                <w:rFonts w:hint="eastAsia"/>
              </w:rPr>
              <w:t>log2FoldChange(</w:t>
            </w:r>
            <w:r w:rsidRPr="00E63868">
              <w:rPr>
                <w:rFonts w:eastAsia="宋体" w:cstheme="minorHAnsi"/>
              </w:rPr>
              <w:t>Δ</w:t>
            </w:r>
            <w:r w:rsidRPr="004440FB">
              <w:rPr>
                <w:rFonts w:hint="eastAsia"/>
                <w:i/>
              </w:rPr>
              <w:t>abaIR</w:t>
            </w:r>
            <w:r w:rsidRPr="00A618EE">
              <w:rPr>
                <w:rFonts w:hint="eastAsia"/>
              </w:rPr>
              <w:t>/</w:t>
            </w:r>
            <w:r>
              <w:rPr>
                <w:rFonts w:hint="eastAsia"/>
              </w:rPr>
              <w:t>WT</w:t>
            </w:r>
            <w:r w:rsidRPr="00A618EE">
              <w:rPr>
                <w:rFonts w:hint="eastAsia"/>
              </w:rPr>
              <w:t>)</w:t>
            </w:r>
          </w:p>
        </w:tc>
        <w:tc>
          <w:tcPr>
            <w:tcW w:w="162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9FEE5E4" w14:textId="77777777" w:rsidR="00F04E0F" w:rsidRPr="00A618EE" w:rsidRDefault="00F04E0F" w:rsidP="00A96A67">
            <w:r w:rsidRPr="00A618EE">
              <w:rPr>
                <w:rFonts w:hint="eastAsia"/>
              </w:rPr>
              <w:t>Up-Down-Regulation(</w:t>
            </w:r>
            <w:r w:rsidRPr="00E63868">
              <w:rPr>
                <w:rFonts w:eastAsia="宋体" w:cstheme="minorHAnsi"/>
              </w:rPr>
              <w:t>Δ</w:t>
            </w:r>
            <w:r w:rsidRPr="004440FB">
              <w:rPr>
                <w:rFonts w:hint="eastAsia"/>
                <w:i/>
              </w:rPr>
              <w:t>abaIR</w:t>
            </w:r>
            <w:r w:rsidRPr="00A618EE">
              <w:rPr>
                <w:rFonts w:hint="eastAsia"/>
              </w:rPr>
              <w:t>/</w:t>
            </w:r>
            <w:r>
              <w:rPr>
                <w:rFonts w:hint="eastAsia"/>
              </w:rPr>
              <w:t>WT</w:t>
            </w:r>
            <w:r w:rsidRPr="00A618EE">
              <w:rPr>
                <w:rFonts w:hint="eastAsia"/>
              </w:rPr>
              <w:t>)</w:t>
            </w:r>
          </w:p>
        </w:tc>
        <w:tc>
          <w:tcPr>
            <w:tcW w:w="169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2C641A8" w14:textId="77777777" w:rsidR="00F04E0F" w:rsidRPr="00A618EE" w:rsidRDefault="00F04E0F" w:rsidP="00A96A67">
            <w:r w:rsidRPr="00A618EE">
              <w:rPr>
                <w:rFonts w:hint="eastAsia"/>
              </w:rPr>
              <w:t>Pvalue</w:t>
            </w:r>
          </w:p>
        </w:tc>
        <w:tc>
          <w:tcPr>
            <w:tcW w:w="204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AD19E1A" w14:textId="77777777" w:rsidR="00F04E0F" w:rsidRPr="00A618EE" w:rsidRDefault="00F04E0F" w:rsidP="00A96A67">
            <w:r>
              <w:rPr>
                <w:rFonts w:hint="eastAsia"/>
              </w:rPr>
              <w:t>Prod</w:t>
            </w:r>
            <w:r w:rsidRPr="00A618EE">
              <w:rPr>
                <w:rFonts w:hint="eastAsia"/>
              </w:rPr>
              <w:t>uct</w:t>
            </w:r>
          </w:p>
        </w:tc>
      </w:tr>
      <w:tr w:rsidR="00F04E0F" w:rsidRPr="00A618EE" w14:paraId="7E0A4066" w14:textId="77777777" w:rsidTr="00A96A67">
        <w:trPr>
          <w:trHeight w:val="280"/>
        </w:trPr>
        <w:tc>
          <w:tcPr>
            <w:tcW w:w="1228" w:type="dxa"/>
            <w:tcBorders>
              <w:top w:val="single" w:sz="4" w:space="0" w:color="auto"/>
            </w:tcBorders>
            <w:noWrap/>
            <w:hideMark/>
          </w:tcPr>
          <w:p w14:paraId="2D9D0062" w14:textId="77777777" w:rsidR="00F04E0F" w:rsidRPr="00A618EE" w:rsidRDefault="00F04E0F" w:rsidP="00A96A67">
            <w:r>
              <w:rPr>
                <w:rFonts w:hint="eastAsia"/>
              </w:rPr>
              <w:t>AUO97_RS</w:t>
            </w:r>
            <w:r w:rsidRPr="00A618EE">
              <w:rPr>
                <w:rFonts w:hint="eastAsia"/>
              </w:rPr>
              <w:t>06625</w:t>
            </w:r>
          </w:p>
        </w:tc>
        <w:tc>
          <w:tcPr>
            <w:tcW w:w="1932" w:type="dxa"/>
            <w:tcBorders>
              <w:top w:val="single" w:sz="4" w:space="0" w:color="auto"/>
            </w:tcBorders>
            <w:noWrap/>
            <w:hideMark/>
          </w:tcPr>
          <w:p w14:paraId="7B248757" w14:textId="77777777" w:rsidR="00F04E0F" w:rsidRPr="00A618EE" w:rsidRDefault="00F04E0F" w:rsidP="00A96A67">
            <w:r w:rsidRPr="00A618EE">
              <w:rPr>
                <w:rFonts w:hint="eastAsia"/>
              </w:rPr>
              <w:t>-4.810564081</w:t>
            </w:r>
          </w:p>
        </w:tc>
        <w:tc>
          <w:tcPr>
            <w:tcW w:w="1626" w:type="dxa"/>
            <w:tcBorders>
              <w:top w:val="single" w:sz="4" w:space="0" w:color="auto"/>
            </w:tcBorders>
            <w:noWrap/>
            <w:hideMark/>
          </w:tcPr>
          <w:p w14:paraId="43690958" w14:textId="77777777" w:rsidR="00F04E0F" w:rsidRPr="00A618EE" w:rsidRDefault="00F04E0F" w:rsidP="00A96A67">
            <w:r w:rsidRPr="00A618EE">
              <w:rPr>
                <w:rFonts w:hint="eastAsia"/>
              </w:rPr>
              <w:t>Down</w:t>
            </w:r>
          </w:p>
        </w:tc>
        <w:tc>
          <w:tcPr>
            <w:tcW w:w="1693" w:type="dxa"/>
            <w:tcBorders>
              <w:top w:val="single" w:sz="4" w:space="0" w:color="auto"/>
            </w:tcBorders>
            <w:noWrap/>
            <w:hideMark/>
          </w:tcPr>
          <w:p w14:paraId="2F984ECF" w14:textId="77777777" w:rsidR="00F04E0F" w:rsidRPr="00A618EE" w:rsidRDefault="00F04E0F" w:rsidP="00A96A67">
            <w:r w:rsidRPr="00A618EE">
              <w:rPr>
                <w:rFonts w:hint="eastAsia"/>
              </w:rPr>
              <w:t>0</w:t>
            </w:r>
          </w:p>
        </w:tc>
        <w:tc>
          <w:tcPr>
            <w:tcW w:w="2043" w:type="dxa"/>
            <w:tcBorders>
              <w:top w:val="single" w:sz="4" w:space="0" w:color="auto"/>
            </w:tcBorders>
            <w:noWrap/>
            <w:hideMark/>
          </w:tcPr>
          <w:p w14:paraId="01142CE0" w14:textId="77777777" w:rsidR="00F04E0F" w:rsidRPr="00A618EE" w:rsidRDefault="00F04E0F" w:rsidP="00A96A67">
            <w:r w:rsidRPr="00A618EE">
              <w:rPr>
                <w:rFonts w:hint="eastAsia"/>
              </w:rPr>
              <w:t>acyl-CoA dehydrogenase</w:t>
            </w:r>
          </w:p>
        </w:tc>
      </w:tr>
      <w:tr w:rsidR="00F04E0F" w:rsidRPr="00A618EE" w14:paraId="530B8B6F" w14:textId="77777777" w:rsidTr="00A96A67">
        <w:trPr>
          <w:trHeight w:val="280"/>
        </w:trPr>
        <w:tc>
          <w:tcPr>
            <w:tcW w:w="1228" w:type="dxa"/>
            <w:noWrap/>
            <w:hideMark/>
          </w:tcPr>
          <w:p w14:paraId="6A557DA4" w14:textId="77777777" w:rsidR="00F04E0F" w:rsidRPr="00A618EE" w:rsidRDefault="00F04E0F" w:rsidP="00A96A67">
            <w:r>
              <w:rPr>
                <w:rFonts w:hint="eastAsia"/>
              </w:rPr>
              <w:t>AUO97_RS</w:t>
            </w:r>
            <w:r w:rsidRPr="00A618EE">
              <w:rPr>
                <w:rFonts w:hint="eastAsia"/>
              </w:rPr>
              <w:t>06615</w:t>
            </w:r>
          </w:p>
        </w:tc>
        <w:tc>
          <w:tcPr>
            <w:tcW w:w="1932" w:type="dxa"/>
            <w:noWrap/>
            <w:hideMark/>
          </w:tcPr>
          <w:p w14:paraId="6CC1FA3B" w14:textId="77777777" w:rsidR="00F04E0F" w:rsidRPr="00A618EE" w:rsidRDefault="00F04E0F" w:rsidP="00A96A67">
            <w:r w:rsidRPr="00A618EE">
              <w:rPr>
                <w:rFonts w:hint="eastAsia"/>
              </w:rPr>
              <w:t>-4.798341091</w:t>
            </w:r>
          </w:p>
        </w:tc>
        <w:tc>
          <w:tcPr>
            <w:tcW w:w="1626" w:type="dxa"/>
            <w:noWrap/>
            <w:hideMark/>
          </w:tcPr>
          <w:p w14:paraId="68A99AB9" w14:textId="77777777" w:rsidR="00F04E0F" w:rsidRPr="00A618EE" w:rsidRDefault="00F04E0F" w:rsidP="00A96A67">
            <w:r w:rsidRPr="00A618EE">
              <w:rPr>
                <w:rFonts w:hint="eastAsia"/>
              </w:rPr>
              <w:t>Down</w:t>
            </w:r>
          </w:p>
        </w:tc>
        <w:tc>
          <w:tcPr>
            <w:tcW w:w="1693" w:type="dxa"/>
            <w:noWrap/>
            <w:hideMark/>
          </w:tcPr>
          <w:p w14:paraId="4DA19D9F" w14:textId="77777777" w:rsidR="00F04E0F" w:rsidRPr="00A618EE" w:rsidRDefault="00F04E0F" w:rsidP="00A96A67">
            <w:r w:rsidRPr="00A618EE">
              <w:rPr>
                <w:rFonts w:hint="eastAsia"/>
              </w:rPr>
              <w:t>0</w:t>
            </w:r>
          </w:p>
        </w:tc>
        <w:tc>
          <w:tcPr>
            <w:tcW w:w="2043" w:type="dxa"/>
            <w:noWrap/>
            <w:hideMark/>
          </w:tcPr>
          <w:p w14:paraId="4C28C49D" w14:textId="77777777" w:rsidR="00F04E0F" w:rsidRPr="00A618EE" w:rsidRDefault="00F04E0F" w:rsidP="00A96A67">
            <w:r w:rsidRPr="00A618EE">
              <w:rPr>
                <w:rFonts w:hint="eastAsia"/>
              </w:rPr>
              <w:t>non-ribosomal peptide synthetase</w:t>
            </w:r>
          </w:p>
        </w:tc>
      </w:tr>
      <w:tr w:rsidR="00F04E0F" w:rsidRPr="00A618EE" w14:paraId="78604EDC" w14:textId="77777777" w:rsidTr="00A96A67">
        <w:trPr>
          <w:trHeight w:val="280"/>
        </w:trPr>
        <w:tc>
          <w:tcPr>
            <w:tcW w:w="1228" w:type="dxa"/>
            <w:noWrap/>
            <w:hideMark/>
          </w:tcPr>
          <w:p w14:paraId="7CF0F757" w14:textId="77777777" w:rsidR="00F04E0F" w:rsidRPr="00A618EE" w:rsidRDefault="00F04E0F" w:rsidP="00A96A67">
            <w:r>
              <w:rPr>
                <w:rFonts w:hint="eastAsia"/>
              </w:rPr>
              <w:t>AUO97_RS</w:t>
            </w:r>
            <w:r w:rsidRPr="00A618EE">
              <w:rPr>
                <w:rFonts w:hint="eastAsia"/>
              </w:rPr>
              <w:t>06610</w:t>
            </w:r>
          </w:p>
        </w:tc>
        <w:tc>
          <w:tcPr>
            <w:tcW w:w="1932" w:type="dxa"/>
            <w:noWrap/>
            <w:hideMark/>
          </w:tcPr>
          <w:p w14:paraId="434DB287" w14:textId="77777777" w:rsidR="00F04E0F" w:rsidRPr="00A618EE" w:rsidRDefault="00F04E0F" w:rsidP="00A96A67">
            <w:r w:rsidRPr="00A618EE">
              <w:rPr>
                <w:rFonts w:hint="eastAsia"/>
              </w:rPr>
              <w:t>-4.684191859</w:t>
            </w:r>
          </w:p>
        </w:tc>
        <w:tc>
          <w:tcPr>
            <w:tcW w:w="1626" w:type="dxa"/>
            <w:noWrap/>
            <w:hideMark/>
          </w:tcPr>
          <w:p w14:paraId="16C6AA81" w14:textId="77777777" w:rsidR="00F04E0F" w:rsidRPr="00A618EE" w:rsidRDefault="00F04E0F" w:rsidP="00A96A67">
            <w:r w:rsidRPr="00A618EE">
              <w:rPr>
                <w:rFonts w:hint="eastAsia"/>
              </w:rPr>
              <w:t>Down</w:t>
            </w:r>
          </w:p>
        </w:tc>
        <w:tc>
          <w:tcPr>
            <w:tcW w:w="1693" w:type="dxa"/>
            <w:noWrap/>
            <w:hideMark/>
          </w:tcPr>
          <w:p w14:paraId="5E87D8F3" w14:textId="77777777" w:rsidR="00F04E0F" w:rsidRPr="00A618EE" w:rsidRDefault="00F04E0F" w:rsidP="00A96A67">
            <w:r w:rsidRPr="00A618EE">
              <w:rPr>
                <w:rFonts w:hint="eastAsia"/>
              </w:rPr>
              <w:t>0</w:t>
            </w:r>
          </w:p>
        </w:tc>
        <w:tc>
          <w:tcPr>
            <w:tcW w:w="2043" w:type="dxa"/>
            <w:noWrap/>
            <w:hideMark/>
          </w:tcPr>
          <w:p w14:paraId="1C9AC410" w14:textId="77777777" w:rsidR="00F04E0F" w:rsidRPr="00A618EE" w:rsidRDefault="00F04E0F" w:rsidP="00A96A67">
            <w:r w:rsidRPr="00A618EE">
              <w:rPr>
                <w:rFonts w:hint="eastAsia"/>
              </w:rPr>
              <w:t>outer membrane lipoprotein-sorting protein</w:t>
            </w:r>
          </w:p>
        </w:tc>
      </w:tr>
      <w:tr w:rsidR="00F04E0F" w:rsidRPr="00A618EE" w14:paraId="6ACD4F15" w14:textId="77777777" w:rsidTr="00A96A67">
        <w:trPr>
          <w:trHeight w:val="280"/>
        </w:trPr>
        <w:tc>
          <w:tcPr>
            <w:tcW w:w="1228" w:type="dxa"/>
            <w:noWrap/>
            <w:hideMark/>
          </w:tcPr>
          <w:p w14:paraId="21BE3ED7" w14:textId="77777777" w:rsidR="00F04E0F" w:rsidRPr="00A618EE" w:rsidRDefault="00F04E0F" w:rsidP="00A96A67">
            <w:r>
              <w:rPr>
                <w:rFonts w:hint="eastAsia"/>
              </w:rPr>
              <w:t>AUO97_RS</w:t>
            </w:r>
            <w:r w:rsidRPr="00A618EE">
              <w:rPr>
                <w:rFonts w:hint="eastAsia"/>
              </w:rPr>
              <w:t>06630</w:t>
            </w:r>
          </w:p>
        </w:tc>
        <w:tc>
          <w:tcPr>
            <w:tcW w:w="1932" w:type="dxa"/>
            <w:noWrap/>
            <w:hideMark/>
          </w:tcPr>
          <w:p w14:paraId="1A7D8DC2" w14:textId="77777777" w:rsidR="00F04E0F" w:rsidRPr="00A618EE" w:rsidRDefault="00F04E0F" w:rsidP="00A96A67">
            <w:r w:rsidRPr="00A618EE">
              <w:rPr>
                <w:rFonts w:hint="eastAsia"/>
              </w:rPr>
              <w:t>-4.479849984</w:t>
            </w:r>
          </w:p>
        </w:tc>
        <w:tc>
          <w:tcPr>
            <w:tcW w:w="1626" w:type="dxa"/>
            <w:noWrap/>
            <w:hideMark/>
          </w:tcPr>
          <w:p w14:paraId="5DB4022C" w14:textId="77777777" w:rsidR="00F04E0F" w:rsidRPr="00A618EE" w:rsidRDefault="00F04E0F" w:rsidP="00A96A67">
            <w:r w:rsidRPr="00A618EE">
              <w:rPr>
                <w:rFonts w:hint="eastAsia"/>
              </w:rPr>
              <w:t>Down</w:t>
            </w:r>
          </w:p>
        </w:tc>
        <w:tc>
          <w:tcPr>
            <w:tcW w:w="1693" w:type="dxa"/>
            <w:noWrap/>
            <w:hideMark/>
          </w:tcPr>
          <w:p w14:paraId="5DC442C0" w14:textId="77777777" w:rsidR="00F04E0F" w:rsidRPr="00A618EE" w:rsidRDefault="00F04E0F" w:rsidP="00A96A67">
            <w:r w:rsidRPr="00A618EE">
              <w:rPr>
                <w:rFonts w:hint="eastAsia"/>
              </w:rPr>
              <w:t>0</w:t>
            </w:r>
          </w:p>
        </w:tc>
        <w:tc>
          <w:tcPr>
            <w:tcW w:w="2043" w:type="dxa"/>
            <w:noWrap/>
            <w:hideMark/>
          </w:tcPr>
          <w:p w14:paraId="4D41A7C0" w14:textId="77777777" w:rsidR="00F04E0F" w:rsidRPr="00A618EE" w:rsidRDefault="00F04E0F" w:rsidP="00A96A67">
            <w:r w:rsidRPr="00A618EE">
              <w:rPr>
                <w:rFonts w:hint="eastAsia"/>
              </w:rPr>
              <w:t>acyl-CoA synthetase</w:t>
            </w:r>
          </w:p>
        </w:tc>
      </w:tr>
      <w:tr w:rsidR="00F04E0F" w:rsidRPr="00A618EE" w14:paraId="610BB8FF" w14:textId="77777777" w:rsidTr="00A96A67">
        <w:trPr>
          <w:trHeight w:val="280"/>
        </w:trPr>
        <w:tc>
          <w:tcPr>
            <w:tcW w:w="1228" w:type="dxa"/>
            <w:noWrap/>
            <w:hideMark/>
          </w:tcPr>
          <w:p w14:paraId="615FCCC4" w14:textId="77777777" w:rsidR="00F04E0F" w:rsidRPr="00A618EE" w:rsidRDefault="00F04E0F" w:rsidP="00A96A67">
            <w:r>
              <w:rPr>
                <w:rFonts w:hint="eastAsia"/>
              </w:rPr>
              <w:t>AUO97_RS</w:t>
            </w:r>
            <w:r w:rsidRPr="00A618EE">
              <w:rPr>
                <w:rFonts w:hint="eastAsia"/>
              </w:rPr>
              <w:t>08905</w:t>
            </w:r>
          </w:p>
        </w:tc>
        <w:tc>
          <w:tcPr>
            <w:tcW w:w="1932" w:type="dxa"/>
            <w:noWrap/>
            <w:hideMark/>
          </w:tcPr>
          <w:p w14:paraId="333F6A06" w14:textId="77777777" w:rsidR="00F04E0F" w:rsidRPr="00A618EE" w:rsidRDefault="00F04E0F" w:rsidP="00A96A67">
            <w:r w:rsidRPr="00A618EE">
              <w:rPr>
                <w:rFonts w:hint="eastAsia"/>
              </w:rPr>
              <w:t>-3.443053657</w:t>
            </w:r>
          </w:p>
        </w:tc>
        <w:tc>
          <w:tcPr>
            <w:tcW w:w="1626" w:type="dxa"/>
            <w:noWrap/>
            <w:hideMark/>
          </w:tcPr>
          <w:p w14:paraId="22D33475" w14:textId="77777777" w:rsidR="00F04E0F" w:rsidRPr="00A618EE" w:rsidRDefault="00F04E0F" w:rsidP="00A96A67">
            <w:r w:rsidRPr="00A618EE">
              <w:rPr>
                <w:rFonts w:hint="eastAsia"/>
              </w:rPr>
              <w:t>Down</w:t>
            </w:r>
          </w:p>
        </w:tc>
        <w:tc>
          <w:tcPr>
            <w:tcW w:w="1693" w:type="dxa"/>
            <w:noWrap/>
            <w:hideMark/>
          </w:tcPr>
          <w:p w14:paraId="1B9042E6" w14:textId="77777777" w:rsidR="00F04E0F" w:rsidRPr="00A618EE" w:rsidRDefault="00F04E0F" w:rsidP="00A96A67">
            <w:r w:rsidRPr="00A618EE">
              <w:rPr>
                <w:rFonts w:hint="eastAsia"/>
              </w:rPr>
              <w:t>0</w:t>
            </w:r>
          </w:p>
        </w:tc>
        <w:tc>
          <w:tcPr>
            <w:tcW w:w="2043" w:type="dxa"/>
            <w:noWrap/>
            <w:hideMark/>
          </w:tcPr>
          <w:p w14:paraId="08633598" w14:textId="77777777" w:rsidR="00F04E0F" w:rsidRPr="00A618EE" w:rsidRDefault="00F04E0F" w:rsidP="00A96A67">
            <w:r w:rsidRPr="00A618EE">
              <w:rPr>
                <w:rFonts w:hint="eastAsia"/>
              </w:rPr>
              <w:t>membrane protein</w:t>
            </w:r>
          </w:p>
        </w:tc>
      </w:tr>
      <w:tr w:rsidR="00F04E0F" w:rsidRPr="00A618EE" w14:paraId="3B0AD6F0" w14:textId="77777777" w:rsidTr="00A96A67">
        <w:trPr>
          <w:trHeight w:val="280"/>
        </w:trPr>
        <w:tc>
          <w:tcPr>
            <w:tcW w:w="1228" w:type="dxa"/>
            <w:noWrap/>
            <w:hideMark/>
          </w:tcPr>
          <w:p w14:paraId="19C4F1FF" w14:textId="77777777" w:rsidR="00F04E0F" w:rsidRPr="00A618EE" w:rsidRDefault="00F04E0F" w:rsidP="00A96A67">
            <w:r>
              <w:rPr>
                <w:rFonts w:hint="eastAsia"/>
              </w:rPr>
              <w:lastRenderedPageBreak/>
              <w:t>AUO97_RS</w:t>
            </w:r>
            <w:r w:rsidRPr="00A618EE">
              <w:rPr>
                <w:rFonts w:hint="eastAsia"/>
              </w:rPr>
              <w:t>06635</w:t>
            </w:r>
          </w:p>
        </w:tc>
        <w:tc>
          <w:tcPr>
            <w:tcW w:w="1932" w:type="dxa"/>
            <w:noWrap/>
            <w:hideMark/>
          </w:tcPr>
          <w:p w14:paraId="33847192" w14:textId="77777777" w:rsidR="00F04E0F" w:rsidRPr="00A618EE" w:rsidRDefault="00F04E0F" w:rsidP="00A96A67">
            <w:r w:rsidRPr="00A618EE">
              <w:rPr>
                <w:rFonts w:hint="eastAsia"/>
              </w:rPr>
              <w:t>-3.169896529</w:t>
            </w:r>
          </w:p>
        </w:tc>
        <w:tc>
          <w:tcPr>
            <w:tcW w:w="1626" w:type="dxa"/>
            <w:noWrap/>
            <w:hideMark/>
          </w:tcPr>
          <w:p w14:paraId="7B05AEC6" w14:textId="77777777" w:rsidR="00F04E0F" w:rsidRPr="00A618EE" w:rsidRDefault="00F04E0F" w:rsidP="00A96A67">
            <w:r w:rsidRPr="00A618EE">
              <w:rPr>
                <w:rFonts w:hint="eastAsia"/>
              </w:rPr>
              <w:t>Down</w:t>
            </w:r>
          </w:p>
        </w:tc>
        <w:tc>
          <w:tcPr>
            <w:tcW w:w="1693" w:type="dxa"/>
            <w:noWrap/>
            <w:hideMark/>
          </w:tcPr>
          <w:p w14:paraId="240EDFBC" w14:textId="77777777" w:rsidR="00F04E0F" w:rsidRPr="00A618EE" w:rsidRDefault="00F04E0F" w:rsidP="00A96A67">
            <w:r w:rsidRPr="00A618EE">
              <w:rPr>
                <w:rFonts w:hint="eastAsia"/>
              </w:rPr>
              <w:t>1.77E-13</w:t>
            </w:r>
          </w:p>
        </w:tc>
        <w:tc>
          <w:tcPr>
            <w:tcW w:w="2043" w:type="dxa"/>
            <w:noWrap/>
            <w:hideMark/>
          </w:tcPr>
          <w:p w14:paraId="69AA083C" w14:textId="77777777" w:rsidR="00F04E0F" w:rsidRPr="00A618EE" w:rsidRDefault="00F04E0F" w:rsidP="00A96A67">
            <w:r w:rsidRPr="00A618EE">
              <w:rPr>
                <w:rFonts w:hint="eastAsia"/>
              </w:rPr>
              <w:t>LuxR family transcriptional regulator</w:t>
            </w:r>
          </w:p>
        </w:tc>
      </w:tr>
      <w:tr w:rsidR="00F04E0F" w:rsidRPr="00A618EE" w14:paraId="257E5EF1" w14:textId="77777777" w:rsidTr="00A96A67">
        <w:trPr>
          <w:trHeight w:val="280"/>
        </w:trPr>
        <w:tc>
          <w:tcPr>
            <w:tcW w:w="1228" w:type="dxa"/>
            <w:noWrap/>
            <w:hideMark/>
          </w:tcPr>
          <w:p w14:paraId="29E499AB" w14:textId="77777777" w:rsidR="00F04E0F" w:rsidRPr="00A618EE" w:rsidRDefault="00F04E0F" w:rsidP="00A96A67">
            <w:r>
              <w:rPr>
                <w:rFonts w:hint="eastAsia"/>
              </w:rPr>
              <w:t>AUO97_RS</w:t>
            </w:r>
            <w:r w:rsidRPr="00A618EE">
              <w:rPr>
                <w:rFonts w:hint="eastAsia"/>
              </w:rPr>
              <w:t>06605</w:t>
            </w:r>
          </w:p>
        </w:tc>
        <w:tc>
          <w:tcPr>
            <w:tcW w:w="1932" w:type="dxa"/>
            <w:noWrap/>
            <w:hideMark/>
          </w:tcPr>
          <w:p w14:paraId="41E7FEDA" w14:textId="77777777" w:rsidR="00F04E0F" w:rsidRPr="00A618EE" w:rsidRDefault="00F04E0F" w:rsidP="00A96A67">
            <w:r w:rsidRPr="00A618EE">
              <w:rPr>
                <w:rFonts w:hint="eastAsia"/>
              </w:rPr>
              <w:t>-2.775977102</w:t>
            </w:r>
          </w:p>
        </w:tc>
        <w:tc>
          <w:tcPr>
            <w:tcW w:w="1626" w:type="dxa"/>
            <w:noWrap/>
            <w:hideMark/>
          </w:tcPr>
          <w:p w14:paraId="7C28C0D7" w14:textId="77777777" w:rsidR="00F04E0F" w:rsidRPr="00A618EE" w:rsidRDefault="00F04E0F" w:rsidP="00A96A67">
            <w:r w:rsidRPr="00A618EE">
              <w:rPr>
                <w:rFonts w:hint="eastAsia"/>
              </w:rPr>
              <w:t>Down</w:t>
            </w:r>
          </w:p>
        </w:tc>
        <w:tc>
          <w:tcPr>
            <w:tcW w:w="1693" w:type="dxa"/>
            <w:noWrap/>
            <w:hideMark/>
          </w:tcPr>
          <w:p w14:paraId="427AFB88" w14:textId="77777777" w:rsidR="00F04E0F" w:rsidRPr="00A618EE" w:rsidRDefault="00F04E0F" w:rsidP="00A96A67">
            <w:r w:rsidRPr="00A618EE">
              <w:rPr>
                <w:rFonts w:hint="eastAsia"/>
              </w:rPr>
              <w:t>1.2E-108</w:t>
            </w:r>
          </w:p>
        </w:tc>
        <w:tc>
          <w:tcPr>
            <w:tcW w:w="2043" w:type="dxa"/>
            <w:noWrap/>
            <w:hideMark/>
          </w:tcPr>
          <w:p w14:paraId="03105AF7" w14:textId="77777777" w:rsidR="00F04E0F" w:rsidRPr="00A618EE" w:rsidRDefault="00F04E0F" w:rsidP="00A96A67">
            <w:r w:rsidRPr="00A618EE">
              <w:rPr>
                <w:rFonts w:hint="eastAsia"/>
              </w:rPr>
              <w:t>hypothetical protein</w:t>
            </w:r>
          </w:p>
        </w:tc>
      </w:tr>
      <w:tr w:rsidR="00F04E0F" w:rsidRPr="00A618EE" w14:paraId="07431FC0" w14:textId="77777777" w:rsidTr="00A96A67">
        <w:trPr>
          <w:trHeight w:val="280"/>
        </w:trPr>
        <w:tc>
          <w:tcPr>
            <w:tcW w:w="1228" w:type="dxa"/>
            <w:noWrap/>
            <w:hideMark/>
          </w:tcPr>
          <w:p w14:paraId="7C0D19A4" w14:textId="77777777" w:rsidR="00F04E0F" w:rsidRPr="00A618EE" w:rsidRDefault="00F04E0F" w:rsidP="00A96A67">
            <w:r>
              <w:rPr>
                <w:rFonts w:hint="eastAsia"/>
              </w:rPr>
              <w:t>AUO97_RS</w:t>
            </w:r>
            <w:r w:rsidRPr="00A618EE">
              <w:rPr>
                <w:rFonts w:hint="eastAsia"/>
              </w:rPr>
              <w:t>06600</w:t>
            </w:r>
          </w:p>
        </w:tc>
        <w:tc>
          <w:tcPr>
            <w:tcW w:w="1932" w:type="dxa"/>
            <w:noWrap/>
            <w:hideMark/>
          </w:tcPr>
          <w:p w14:paraId="1D9DB479" w14:textId="77777777" w:rsidR="00F04E0F" w:rsidRPr="00A618EE" w:rsidRDefault="00F04E0F" w:rsidP="00A96A67">
            <w:r w:rsidRPr="00A618EE">
              <w:rPr>
                <w:rFonts w:hint="eastAsia"/>
              </w:rPr>
              <w:t>-2.592760202</w:t>
            </w:r>
          </w:p>
        </w:tc>
        <w:tc>
          <w:tcPr>
            <w:tcW w:w="1626" w:type="dxa"/>
            <w:noWrap/>
            <w:hideMark/>
          </w:tcPr>
          <w:p w14:paraId="46213E3A" w14:textId="77777777" w:rsidR="00F04E0F" w:rsidRPr="00A618EE" w:rsidRDefault="00F04E0F" w:rsidP="00A96A67">
            <w:r w:rsidRPr="00A618EE">
              <w:rPr>
                <w:rFonts w:hint="eastAsia"/>
              </w:rPr>
              <w:t>Down</w:t>
            </w:r>
          </w:p>
        </w:tc>
        <w:tc>
          <w:tcPr>
            <w:tcW w:w="1693" w:type="dxa"/>
            <w:noWrap/>
            <w:hideMark/>
          </w:tcPr>
          <w:p w14:paraId="045D20B9" w14:textId="77777777" w:rsidR="00F04E0F" w:rsidRPr="00A618EE" w:rsidRDefault="00F04E0F" w:rsidP="00A96A67">
            <w:r w:rsidRPr="00A618EE">
              <w:rPr>
                <w:rFonts w:hint="eastAsia"/>
              </w:rPr>
              <w:t>1.05E-77</w:t>
            </w:r>
          </w:p>
        </w:tc>
        <w:tc>
          <w:tcPr>
            <w:tcW w:w="2043" w:type="dxa"/>
            <w:noWrap/>
            <w:hideMark/>
          </w:tcPr>
          <w:p w14:paraId="03BD1108" w14:textId="77777777" w:rsidR="00F04E0F" w:rsidRPr="00A618EE" w:rsidRDefault="00F04E0F" w:rsidP="00A96A67">
            <w:r w:rsidRPr="00A618EE">
              <w:rPr>
                <w:rFonts w:hint="eastAsia"/>
              </w:rPr>
              <w:t>alpha/beta hydrolase</w:t>
            </w:r>
          </w:p>
        </w:tc>
      </w:tr>
      <w:tr w:rsidR="00F04E0F" w:rsidRPr="00A618EE" w14:paraId="62DBDE99" w14:textId="77777777" w:rsidTr="00A96A67">
        <w:trPr>
          <w:trHeight w:val="280"/>
        </w:trPr>
        <w:tc>
          <w:tcPr>
            <w:tcW w:w="1228" w:type="dxa"/>
            <w:noWrap/>
            <w:hideMark/>
          </w:tcPr>
          <w:p w14:paraId="3525B2F0" w14:textId="77777777" w:rsidR="00F04E0F" w:rsidRPr="00A618EE" w:rsidRDefault="00F04E0F" w:rsidP="00A96A67">
            <w:r>
              <w:rPr>
                <w:rFonts w:hint="eastAsia"/>
              </w:rPr>
              <w:t>AUO97_RS</w:t>
            </w:r>
            <w:r w:rsidRPr="00A618EE">
              <w:rPr>
                <w:rFonts w:hint="eastAsia"/>
              </w:rPr>
              <w:t>06645</w:t>
            </w:r>
          </w:p>
        </w:tc>
        <w:tc>
          <w:tcPr>
            <w:tcW w:w="1932" w:type="dxa"/>
            <w:noWrap/>
            <w:hideMark/>
          </w:tcPr>
          <w:p w14:paraId="024E5EC8" w14:textId="77777777" w:rsidR="00F04E0F" w:rsidRPr="00A618EE" w:rsidRDefault="00F04E0F" w:rsidP="00A96A67">
            <w:r w:rsidRPr="00A618EE">
              <w:rPr>
                <w:rFonts w:hint="eastAsia"/>
              </w:rPr>
              <w:t>-2.580535991</w:t>
            </w:r>
          </w:p>
        </w:tc>
        <w:tc>
          <w:tcPr>
            <w:tcW w:w="1626" w:type="dxa"/>
            <w:noWrap/>
            <w:hideMark/>
          </w:tcPr>
          <w:p w14:paraId="1396DDF9" w14:textId="77777777" w:rsidR="00F04E0F" w:rsidRPr="00A618EE" w:rsidRDefault="00F04E0F" w:rsidP="00A96A67">
            <w:r w:rsidRPr="00A618EE">
              <w:rPr>
                <w:rFonts w:hint="eastAsia"/>
              </w:rPr>
              <w:t>Down</w:t>
            </w:r>
          </w:p>
        </w:tc>
        <w:tc>
          <w:tcPr>
            <w:tcW w:w="1693" w:type="dxa"/>
            <w:noWrap/>
            <w:hideMark/>
          </w:tcPr>
          <w:p w14:paraId="1DCE5F98" w14:textId="77777777" w:rsidR="00F04E0F" w:rsidRPr="00A618EE" w:rsidRDefault="00F04E0F" w:rsidP="00A96A67">
            <w:r w:rsidRPr="00A618EE">
              <w:rPr>
                <w:rFonts w:hint="eastAsia"/>
              </w:rPr>
              <w:t>5.26E-09</w:t>
            </w:r>
          </w:p>
        </w:tc>
        <w:tc>
          <w:tcPr>
            <w:tcW w:w="2043" w:type="dxa"/>
            <w:noWrap/>
            <w:hideMark/>
          </w:tcPr>
          <w:p w14:paraId="1136154D" w14:textId="77777777" w:rsidR="00F04E0F" w:rsidRPr="00A618EE" w:rsidRDefault="00F04E0F" w:rsidP="00A96A67">
            <w:r w:rsidRPr="00A618EE">
              <w:rPr>
                <w:rFonts w:hint="eastAsia"/>
              </w:rPr>
              <w:t>GNAT family N-acetyltransferase</w:t>
            </w:r>
          </w:p>
        </w:tc>
      </w:tr>
      <w:tr w:rsidR="00F04E0F" w:rsidRPr="00A618EE" w14:paraId="23F1B1C9" w14:textId="77777777" w:rsidTr="00A96A67">
        <w:trPr>
          <w:trHeight w:val="280"/>
        </w:trPr>
        <w:tc>
          <w:tcPr>
            <w:tcW w:w="1228" w:type="dxa"/>
            <w:noWrap/>
            <w:hideMark/>
          </w:tcPr>
          <w:p w14:paraId="27F77331" w14:textId="77777777" w:rsidR="00F04E0F" w:rsidRPr="00A618EE" w:rsidRDefault="00F04E0F" w:rsidP="00A96A67">
            <w:r>
              <w:rPr>
                <w:rFonts w:hint="eastAsia"/>
              </w:rPr>
              <w:t>AUO97_RS</w:t>
            </w:r>
            <w:r w:rsidRPr="00A618EE">
              <w:rPr>
                <w:rFonts w:hint="eastAsia"/>
              </w:rPr>
              <w:t>06620</w:t>
            </w:r>
          </w:p>
        </w:tc>
        <w:tc>
          <w:tcPr>
            <w:tcW w:w="1932" w:type="dxa"/>
            <w:noWrap/>
            <w:hideMark/>
          </w:tcPr>
          <w:p w14:paraId="5B0AEFF2" w14:textId="77777777" w:rsidR="00F04E0F" w:rsidRPr="00A618EE" w:rsidRDefault="00F04E0F" w:rsidP="00A96A67">
            <w:r w:rsidRPr="00A618EE">
              <w:rPr>
                <w:rFonts w:hint="eastAsia"/>
              </w:rPr>
              <w:t>-2.187695047</w:t>
            </w:r>
          </w:p>
        </w:tc>
        <w:tc>
          <w:tcPr>
            <w:tcW w:w="1626" w:type="dxa"/>
            <w:noWrap/>
            <w:hideMark/>
          </w:tcPr>
          <w:p w14:paraId="4DA40C40" w14:textId="77777777" w:rsidR="00F04E0F" w:rsidRPr="00A618EE" w:rsidRDefault="00F04E0F" w:rsidP="00A96A67">
            <w:r w:rsidRPr="00A618EE">
              <w:rPr>
                <w:rFonts w:hint="eastAsia"/>
              </w:rPr>
              <w:t>Down</w:t>
            </w:r>
          </w:p>
        </w:tc>
        <w:tc>
          <w:tcPr>
            <w:tcW w:w="1693" w:type="dxa"/>
            <w:noWrap/>
            <w:hideMark/>
          </w:tcPr>
          <w:p w14:paraId="2976DE53" w14:textId="77777777" w:rsidR="00F04E0F" w:rsidRPr="00A618EE" w:rsidRDefault="00F04E0F" w:rsidP="00A96A67">
            <w:r w:rsidRPr="00A618EE">
              <w:rPr>
                <w:rFonts w:hint="eastAsia"/>
              </w:rPr>
              <w:t>8.04E-07</w:t>
            </w:r>
          </w:p>
        </w:tc>
        <w:tc>
          <w:tcPr>
            <w:tcW w:w="2043" w:type="dxa"/>
            <w:noWrap/>
            <w:hideMark/>
          </w:tcPr>
          <w:p w14:paraId="503BDF48" w14:textId="77777777" w:rsidR="00F04E0F" w:rsidRPr="00A618EE" w:rsidRDefault="00F04E0F" w:rsidP="00A96A67">
            <w:r w:rsidRPr="00A618EE">
              <w:rPr>
                <w:rFonts w:hint="eastAsia"/>
              </w:rPr>
              <w:t>acyl carrier protein</w:t>
            </w:r>
          </w:p>
        </w:tc>
      </w:tr>
      <w:tr w:rsidR="00F04E0F" w:rsidRPr="00A618EE" w14:paraId="38429D64" w14:textId="77777777" w:rsidTr="00A96A67">
        <w:trPr>
          <w:trHeight w:val="280"/>
        </w:trPr>
        <w:tc>
          <w:tcPr>
            <w:tcW w:w="1228" w:type="dxa"/>
            <w:noWrap/>
            <w:hideMark/>
          </w:tcPr>
          <w:p w14:paraId="0A3E43B0" w14:textId="77777777" w:rsidR="00F04E0F" w:rsidRPr="00A618EE" w:rsidRDefault="00F04E0F" w:rsidP="00A96A67">
            <w:r>
              <w:rPr>
                <w:rFonts w:hint="eastAsia"/>
              </w:rPr>
              <w:t>AUO97_RS</w:t>
            </w:r>
            <w:r w:rsidRPr="00A618EE">
              <w:rPr>
                <w:rFonts w:hint="eastAsia"/>
              </w:rPr>
              <w:t>10260</w:t>
            </w:r>
          </w:p>
        </w:tc>
        <w:tc>
          <w:tcPr>
            <w:tcW w:w="1932" w:type="dxa"/>
            <w:noWrap/>
            <w:hideMark/>
          </w:tcPr>
          <w:p w14:paraId="11B77E59" w14:textId="77777777" w:rsidR="00F04E0F" w:rsidRPr="00A618EE" w:rsidRDefault="00F04E0F" w:rsidP="00A96A67">
            <w:r w:rsidRPr="00A618EE">
              <w:rPr>
                <w:rFonts w:hint="eastAsia"/>
              </w:rPr>
              <w:t>-2.092687691</w:t>
            </w:r>
          </w:p>
        </w:tc>
        <w:tc>
          <w:tcPr>
            <w:tcW w:w="1626" w:type="dxa"/>
            <w:noWrap/>
            <w:hideMark/>
          </w:tcPr>
          <w:p w14:paraId="4776D3C7" w14:textId="77777777" w:rsidR="00F04E0F" w:rsidRPr="00A618EE" w:rsidRDefault="00F04E0F" w:rsidP="00A96A67">
            <w:r w:rsidRPr="00A618EE">
              <w:rPr>
                <w:rFonts w:hint="eastAsia"/>
              </w:rPr>
              <w:t>Down</w:t>
            </w:r>
          </w:p>
        </w:tc>
        <w:tc>
          <w:tcPr>
            <w:tcW w:w="1693" w:type="dxa"/>
            <w:noWrap/>
            <w:hideMark/>
          </w:tcPr>
          <w:p w14:paraId="34A76305" w14:textId="77777777" w:rsidR="00F04E0F" w:rsidRPr="00A618EE" w:rsidRDefault="00F04E0F" w:rsidP="00A96A67">
            <w:r w:rsidRPr="00A618EE">
              <w:rPr>
                <w:rFonts w:hint="eastAsia"/>
              </w:rPr>
              <w:t>1.5E-128</w:t>
            </w:r>
          </w:p>
        </w:tc>
        <w:tc>
          <w:tcPr>
            <w:tcW w:w="2043" w:type="dxa"/>
            <w:noWrap/>
            <w:hideMark/>
          </w:tcPr>
          <w:p w14:paraId="148E759C" w14:textId="77777777" w:rsidR="00F04E0F" w:rsidRPr="00A618EE" w:rsidRDefault="00F04E0F" w:rsidP="00A96A67">
            <w:r w:rsidRPr="00A618EE">
              <w:rPr>
                <w:rFonts w:hint="eastAsia"/>
              </w:rPr>
              <w:t>NAD(P)(+) transhydrogenase (Re/Si-specific) subunit alpha</w:t>
            </w:r>
          </w:p>
        </w:tc>
      </w:tr>
      <w:tr w:rsidR="00F04E0F" w:rsidRPr="00A618EE" w14:paraId="6E775A39" w14:textId="77777777" w:rsidTr="00A96A67">
        <w:trPr>
          <w:trHeight w:val="280"/>
        </w:trPr>
        <w:tc>
          <w:tcPr>
            <w:tcW w:w="1228" w:type="dxa"/>
            <w:noWrap/>
            <w:hideMark/>
          </w:tcPr>
          <w:p w14:paraId="6E9CD640" w14:textId="77777777" w:rsidR="00F04E0F" w:rsidRPr="00A618EE" w:rsidRDefault="00F04E0F" w:rsidP="00A96A67">
            <w:r>
              <w:rPr>
                <w:rFonts w:hint="eastAsia"/>
              </w:rPr>
              <w:t>AUO97_RS</w:t>
            </w:r>
            <w:r w:rsidRPr="00A618EE">
              <w:rPr>
                <w:rFonts w:hint="eastAsia"/>
              </w:rPr>
              <w:t>10270</w:t>
            </w:r>
          </w:p>
        </w:tc>
        <w:tc>
          <w:tcPr>
            <w:tcW w:w="1932" w:type="dxa"/>
            <w:noWrap/>
            <w:hideMark/>
          </w:tcPr>
          <w:p w14:paraId="11D435B0" w14:textId="77777777" w:rsidR="00F04E0F" w:rsidRPr="00A618EE" w:rsidRDefault="00F04E0F" w:rsidP="00A96A67">
            <w:r w:rsidRPr="00A618EE">
              <w:rPr>
                <w:rFonts w:hint="eastAsia"/>
              </w:rPr>
              <w:t>-1.736715963</w:t>
            </w:r>
          </w:p>
        </w:tc>
        <w:tc>
          <w:tcPr>
            <w:tcW w:w="1626" w:type="dxa"/>
            <w:noWrap/>
            <w:hideMark/>
          </w:tcPr>
          <w:p w14:paraId="151C4BB9" w14:textId="77777777" w:rsidR="00F04E0F" w:rsidRPr="00A618EE" w:rsidRDefault="00F04E0F" w:rsidP="00A96A67">
            <w:r w:rsidRPr="00A618EE">
              <w:rPr>
                <w:rFonts w:hint="eastAsia"/>
              </w:rPr>
              <w:t>Down</w:t>
            </w:r>
          </w:p>
        </w:tc>
        <w:tc>
          <w:tcPr>
            <w:tcW w:w="1693" w:type="dxa"/>
            <w:noWrap/>
            <w:hideMark/>
          </w:tcPr>
          <w:p w14:paraId="7991C72E" w14:textId="77777777" w:rsidR="00F04E0F" w:rsidRPr="00A618EE" w:rsidRDefault="00F04E0F" w:rsidP="00A96A67">
            <w:r w:rsidRPr="00A618EE">
              <w:rPr>
                <w:rFonts w:hint="eastAsia"/>
              </w:rPr>
              <w:t>1.03E-89</w:t>
            </w:r>
          </w:p>
        </w:tc>
        <w:tc>
          <w:tcPr>
            <w:tcW w:w="2043" w:type="dxa"/>
            <w:noWrap/>
            <w:hideMark/>
          </w:tcPr>
          <w:p w14:paraId="68931AC8" w14:textId="77777777" w:rsidR="00F04E0F" w:rsidRPr="00A618EE" w:rsidRDefault="00F04E0F" w:rsidP="00A96A67">
            <w:r w:rsidRPr="00A618EE">
              <w:rPr>
                <w:rFonts w:hint="eastAsia"/>
              </w:rPr>
              <w:t>NAD(P) transhydrogenase subunit beta</w:t>
            </w:r>
          </w:p>
        </w:tc>
      </w:tr>
      <w:tr w:rsidR="00F04E0F" w:rsidRPr="00A618EE" w14:paraId="17E8E5A5" w14:textId="77777777" w:rsidTr="00A96A67">
        <w:trPr>
          <w:trHeight w:val="280"/>
        </w:trPr>
        <w:tc>
          <w:tcPr>
            <w:tcW w:w="1228" w:type="dxa"/>
            <w:noWrap/>
            <w:hideMark/>
          </w:tcPr>
          <w:p w14:paraId="73CD284D" w14:textId="77777777" w:rsidR="00F04E0F" w:rsidRPr="00A618EE" w:rsidRDefault="00F04E0F" w:rsidP="00A96A67">
            <w:r>
              <w:rPr>
                <w:rFonts w:hint="eastAsia"/>
              </w:rPr>
              <w:t>AUO97_RS</w:t>
            </w:r>
            <w:r w:rsidRPr="00A618EE">
              <w:rPr>
                <w:rFonts w:hint="eastAsia"/>
              </w:rPr>
              <w:t>10265</w:t>
            </w:r>
          </w:p>
        </w:tc>
        <w:tc>
          <w:tcPr>
            <w:tcW w:w="1932" w:type="dxa"/>
            <w:noWrap/>
            <w:hideMark/>
          </w:tcPr>
          <w:p w14:paraId="20900BE2" w14:textId="77777777" w:rsidR="00F04E0F" w:rsidRPr="00A618EE" w:rsidRDefault="00F04E0F" w:rsidP="00A96A67">
            <w:r w:rsidRPr="00A618EE">
              <w:rPr>
                <w:rFonts w:hint="eastAsia"/>
              </w:rPr>
              <w:t>-1.715456717</w:t>
            </w:r>
          </w:p>
        </w:tc>
        <w:tc>
          <w:tcPr>
            <w:tcW w:w="1626" w:type="dxa"/>
            <w:noWrap/>
            <w:hideMark/>
          </w:tcPr>
          <w:p w14:paraId="5124A4F5" w14:textId="77777777" w:rsidR="00F04E0F" w:rsidRPr="00A618EE" w:rsidRDefault="00F04E0F" w:rsidP="00A96A67">
            <w:r w:rsidRPr="00A618EE">
              <w:rPr>
                <w:rFonts w:hint="eastAsia"/>
              </w:rPr>
              <w:t>Down</w:t>
            </w:r>
          </w:p>
        </w:tc>
        <w:tc>
          <w:tcPr>
            <w:tcW w:w="1693" w:type="dxa"/>
            <w:noWrap/>
            <w:hideMark/>
          </w:tcPr>
          <w:p w14:paraId="05D92C44" w14:textId="77777777" w:rsidR="00F04E0F" w:rsidRPr="00A618EE" w:rsidRDefault="00F04E0F" w:rsidP="00A96A67">
            <w:r w:rsidRPr="00A618EE">
              <w:rPr>
                <w:rFonts w:hint="eastAsia"/>
              </w:rPr>
              <w:t>5.71E-10</w:t>
            </w:r>
          </w:p>
        </w:tc>
        <w:tc>
          <w:tcPr>
            <w:tcW w:w="2043" w:type="dxa"/>
            <w:noWrap/>
            <w:hideMark/>
          </w:tcPr>
          <w:p w14:paraId="7783D756" w14:textId="77777777" w:rsidR="00F04E0F" w:rsidRPr="00A618EE" w:rsidRDefault="00F04E0F" w:rsidP="00A96A67">
            <w:r w:rsidRPr="00A618EE">
              <w:rPr>
                <w:rFonts w:hint="eastAsia"/>
              </w:rPr>
              <w:t>NAD(P) transhydrogenase subunit alpha</w:t>
            </w:r>
          </w:p>
        </w:tc>
      </w:tr>
      <w:tr w:rsidR="00F04E0F" w:rsidRPr="00A618EE" w14:paraId="35B60E41" w14:textId="77777777" w:rsidTr="00A96A67">
        <w:trPr>
          <w:trHeight w:val="280"/>
        </w:trPr>
        <w:tc>
          <w:tcPr>
            <w:tcW w:w="1228" w:type="dxa"/>
            <w:noWrap/>
            <w:hideMark/>
          </w:tcPr>
          <w:p w14:paraId="5CBEB7E4" w14:textId="77777777" w:rsidR="00F04E0F" w:rsidRPr="00A618EE" w:rsidRDefault="00F04E0F" w:rsidP="00A96A67">
            <w:r>
              <w:rPr>
                <w:rFonts w:hint="eastAsia"/>
              </w:rPr>
              <w:t>AUO97_RS</w:t>
            </w:r>
            <w:r w:rsidRPr="00A618EE">
              <w:rPr>
                <w:rFonts w:hint="eastAsia"/>
              </w:rPr>
              <w:t>12875</w:t>
            </w:r>
          </w:p>
        </w:tc>
        <w:tc>
          <w:tcPr>
            <w:tcW w:w="1932" w:type="dxa"/>
            <w:noWrap/>
            <w:hideMark/>
          </w:tcPr>
          <w:p w14:paraId="1BA19493" w14:textId="77777777" w:rsidR="00F04E0F" w:rsidRPr="00A618EE" w:rsidRDefault="00F04E0F" w:rsidP="00A96A67">
            <w:r w:rsidRPr="00A618EE">
              <w:rPr>
                <w:rFonts w:hint="eastAsia"/>
              </w:rPr>
              <w:t>-1.610454816</w:t>
            </w:r>
          </w:p>
        </w:tc>
        <w:tc>
          <w:tcPr>
            <w:tcW w:w="1626" w:type="dxa"/>
            <w:noWrap/>
            <w:hideMark/>
          </w:tcPr>
          <w:p w14:paraId="20CD90B7" w14:textId="77777777" w:rsidR="00F04E0F" w:rsidRPr="00A618EE" w:rsidRDefault="00F04E0F" w:rsidP="00A96A67">
            <w:r w:rsidRPr="00A618EE">
              <w:rPr>
                <w:rFonts w:hint="eastAsia"/>
              </w:rPr>
              <w:t>Down</w:t>
            </w:r>
          </w:p>
        </w:tc>
        <w:tc>
          <w:tcPr>
            <w:tcW w:w="1693" w:type="dxa"/>
            <w:noWrap/>
            <w:hideMark/>
          </w:tcPr>
          <w:p w14:paraId="093570A2" w14:textId="77777777" w:rsidR="00F04E0F" w:rsidRPr="00A618EE" w:rsidRDefault="00F04E0F" w:rsidP="00A96A67">
            <w:r w:rsidRPr="00A618EE">
              <w:rPr>
                <w:rFonts w:hint="eastAsia"/>
              </w:rPr>
              <w:t>5.57E-10</w:t>
            </w:r>
          </w:p>
        </w:tc>
        <w:tc>
          <w:tcPr>
            <w:tcW w:w="2043" w:type="dxa"/>
            <w:noWrap/>
            <w:hideMark/>
          </w:tcPr>
          <w:p w14:paraId="622EBA83" w14:textId="77777777" w:rsidR="00F04E0F" w:rsidRPr="00A618EE" w:rsidRDefault="00F04E0F" w:rsidP="00A96A67">
            <w:r w:rsidRPr="00A618EE">
              <w:rPr>
                <w:rFonts w:hint="eastAsia"/>
              </w:rPr>
              <w:t>SDR family NAD(P)-dependent oxidoreductase</w:t>
            </w:r>
          </w:p>
        </w:tc>
      </w:tr>
      <w:tr w:rsidR="00F04E0F" w:rsidRPr="00A618EE" w14:paraId="4193B96E" w14:textId="77777777" w:rsidTr="00A96A67">
        <w:trPr>
          <w:trHeight w:val="280"/>
        </w:trPr>
        <w:tc>
          <w:tcPr>
            <w:tcW w:w="1228" w:type="dxa"/>
            <w:noWrap/>
            <w:hideMark/>
          </w:tcPr>
          <w:p w14:paraId="244DA536" w14:textId="77777777" w:rsidR="00F04E0F" w:rsidRPr="00A618EE" w:rsidRDefault="00F04E0F" w:rsidP="00A96A67">
            <w:r>
              <w:rPr>
                <w:rFonts w:hint="eastAsia"/>
              </w:rPr>
              <w:t>AUO97_RS</w:t>
            </w:r>
            <w:r w:rsidRPr="00A618EE">
              <w:rPr>
                <w:rFonts w:hint="eastAsia"/>
              </w:rPr>
              <w:t>06875</w:t>
            </w:r>
          </w:p>
        </w:tc>
        <w:tc>
          <w:tcPr>
            <w:tcW w:w="1932" w:type="dxa"/>
            <w:noWrap/>
            <w:hideMark/>
          </w:tcPr>
          <w:p w14:paraId="51C7DB0A" w14:textId="77777777" w:rsidR="00F04E0F" w:rsidRPr="00A618EE" w:rsidRDefault="00F04E0F" w:rsidP="00A96A67">
            <w:r w:rsidRPr="00A618EE">
              <w:rPr>
                <w:rFonts w:hint="eastAsia"/>
              </w:rPr>
              <w:t>-1.571786385</w:t>
            </w:r>
          </w:p>
        </w:tc>
        <w:tc>
          <w:tcPr>
            <w:tcW w:w="1626" w:type="dxa"/>
            <w:noWrap/>
            <w:hideMark/>
          </w:tcPr>
          <w:p w14:paraId="7B2AE0FA" w14:textId="77777777" w:rsidR="00F04E0F" w:rsidRPr="00A618EE" w:rsidRDefault="00F04E0F" w:rsidP="00A96A67">
            <w:r w:rsidRPr="00A618EE">
              <w:rPr>
                <w:rFonts w:hint="eastAsia"/>
              </w:rPr>
              <w:t>Down</w:t>
            </w:r>
          </w:p>
        </w:tc>
        <w:tc>
          <w:tcPr>
            <w:tcW w:w="1693" w:type="dxa"/>
            <w:noWrap/>
            <w:hideMark/>
          </w:tcPr>
          <w:p w14:paraId="3705C890" w14:textId="77777777" w:rsidR="00F04E0F" w:rsidRPr="00A618EE" w:rsidRDefault="00F04E0F" w:rsidP="00A96A67">
            <w:r w:rsidRPr="00A618EE">
              <w:rPr>
                <w:rFonts w:hint="eastAsia"/>
              </w:rPr>
              <w:t>1.63E-66</w:t>
            </w:r>
          </w:p>
        </w:tc>
        <w:tc>
          <w:tcPr>
            <w:tcW w:w="2043" w:type="dxa"/>
            <w:noWrap/>
            <w:hideMark/>
          </w:tcPr>
          <w:p w14:paraId="73EC0BF5" w14:textId="77777777" w:rsidR="00F04E0F" w:rsidRPr="00A618EE" w:rsidRDefault="00F04E0F" w:rsidP="00A96A67">
            <w:r w:rsidRPr="00A618EE">
              <w:rPr>
                <w:rFonts w:hint="eastAsia"/>
              </w:rPr>
              <w:t>UDP-glucose 4-epimerase GalE</w:t>
            </w:r>
          </w:p>
        </w:tc>
      </w:tr>
      <w:tr w:rsidR="00F04E0F" w:rsidRPr="00A618EE" w14:paraId="3A1CAFE0" w14:textId="77777777" w:rsidTr="00A96A67">
        <w:trPr>
          <w:trHeight w:val="280"/>
        </w:trPr>
        <w:tc>
          <w:tcPr>
            <w:tcW w:w="1228" w:type="dxa"/>
            <w:noWrap/>
            <w:hideMark/>
          </w:tcPr>
          <w:p w14:paraId="5B3D7B83" w14:textId="77777777" w:rsidR="00F04E0F" w:rsidRPr="00A618EE" w:rsidRDefault="00F04E0F" w:rsidP="00A96A67">
            <w:r>
              <w:rPr>
                <w:rFonts w:hint="eastAsia"/>
              </w:rPr>
              <w:t>AUO97_RS</w:t>
            </w:r>
            <w:r w:rsidRPr="00A618EE">
              <w:rPr>
                <w:rFonts w:hint="eastAsia"/>
              </w:rPr>
              <w:t>14380</w:t>
            </w:r>
          </w:p>
        </w:tc>
        <w:tc>
          <w:tcPr>
            <w:tcW w:w="1932" w:type="dxa"/>
            <w:noWrap/>
            <w:hideMark/>
          </w:tcPr>
          <w:p w14:paraId="60B84686" w14:textId="77777777" w:rsidR="00F04E0F" w:rsidRPr="00A618EE" w:rsidRDefault="00F04E0F" w:rsidP="00A96A67">
            <w:r w:rsidRPr="00A618EE">
              <w:rPr>
                <w:rFonts w:hint="eastAsia"/>
              </w:rPr>
              <w:t>-1.571062479</w:t>
            </w:r>
          </w:p>
        </w:tc>
        <w:tc>
          <w:tcPr>
            <w:tcW w:w="1626" w:type="dxa"/>
            <w:noWrap/>
            <w:hideMark/>
          </w:tcPr>
          <w:p w14:paraId="18767F23" w14:textId="77777777" w:rsidR="00F04E0F" w:rsidRPr="00A618EE" w:rsidRDefault="00F04E0F" w:rsidP="00A96A67">
            <w:r w:rsidRPr="00A618EE">
              <w:rPr>
                <w:rFonts w:hint="eastAsia"/>
              </w:rPr>
              <w:t>Down</w:t>
            </w:r>
          </w:p>
        </w:tc>
        <w:tc>
          <w:tcPr>
            <w:tcW w:w="1693" w:type="dxa"/>
            <w:noWrap/>
            <w:hideMark/>
          </w:tcPr>
          <w:p w14:paraId="14F8303E" w14:textId="77777777" w:rsidR="00F04E0F" w:rsidRPr="00A618EE" w:rsidRDefault="00F04E0F" w:rsidP="00A96A67">
            <w:r w:rsidRPr="00A618EE">
              <w:rPr>
                <w:rFonts w:hint="eastAsia"/>
              </w:rPr>
              <w:t>1.04E-66</w:t>
            </w:r>
          </w:p>
        </w:tc>
        <w:tc>
          <w:tcPr>
            <w:tcW w:w="2043" w:type="dxa"/>
            <w:noWrap/>
            <w:hideMark/>
          </w:tcPr>
          <w:p w14:paraId="105F7BCA" w14:textId="77777777" w:rsidR="00F04E0F" w:rsidRPr="00A618EE" w:rsidRDefault="00F04E0F" w:rsidP="00A96A67">
            <w:r w:rsidRPr="00A618EE">
              <w:rPr>
                <w:rFonts w:hint="eastAsia"/>
              </w:rPr>
              <w:t>isovaleryl-CoA dehydrogenase</w:t>
            </w:r>
          </w:p>
        </w:tc>
      </w:tr>
      <w:tr w:rsidR="00F04E0F" w:rsidRPr="00A618EE" w14:paraId="17FA7D42" w14:textId="77777777" w:rsidTr="00A96A67">
        <w:trPr>
          <w:trHeight w:val="280"/>
        </w:trPr>
        <w:tc>
          <w:tcPr>
            <w:tcW w:w="1228" w:type="dxa"/>
            <w:noWrap/>
            <w:hideMark/>
          </w:tcPr>
          <w:p w14:paraId="799406C1" w14:textId="77777777" w:rsidR="00F04E0F" w:rsidRPr="00A618EE" w:rsidRDefault="00F04E0F" w:rsidP="00A96A67">
            <w:r>
              <w:rPr>
                <w:rFonts w:hint="eastAsia"/>
              </w:rPr>
              <w:t>AUO97_RS</w:t>
            </w:r>
            <w:r w:rsidRPr="00A618EE">
              <w:rPr>
                <w:rFonts w:hint="eastAsia"/>
              </w:rPr>
              <w:t>13765</w:t>
            </w:r>
          </w:p>
        </w:tc>
        <w:tc>
          <w:tcPr>
            <w:tcW w:w="1932" w:type="dxa"/>
            <w:noWrap/>
            <w:hideMark/>
          </w:tcPr>
          <w:p w14:paraId="3ED406E9" w14:textId="77777777" w:rsidR="00F04E0F" w:rsidRPr="00A618EE" w:rsidRDefault="00F04E0F" w:rsidP="00A96A67">
            <w:r w:rsidRPr="00A618EE">
              <w:rPr>
                <w:rFonts w:hint="eastAsia"/>
              </w:rPr>
              <w:t>-1.504167019</w:t>
            </w:r>
          </w:p>
        </w:tc>
        <w:tc>
          <w:tcPr>
            <w:tcW w:w="1626" w:type="dxa"/>
            <w:noWrap/>
            <w:hideMark/>
          </w:tcPr>
          <w:p w14:paraId="6719E897" w14:textId="77777777" w:rsidR="00F04E0F" w:rsidRPr="00A618EE" w:rsidRDefault="00F04E0F" w:rsidP="00A96A67">
            <w:r w:rsidRPr="00A618EE">
              <w:rPr>
                <w:rFonts w:hint="eastAsia"/>
              </w:rPr>
              <w:t>Down</w:t>
            </w:r>
          </w:p>
        </w:tc>
        <w:tc>
          <w:tcPr>
            <w:tcW w:w="1693" w:type="dxa"/>
            <w:noWrap/>
            <w:hideMark/>
          </w:tcPr>
          <w:p w14:paraId="67FCE1CA" w14:textId="77777777" w:rsidR="00F04E0F" w:rsidRPr="00A618EE" w:rsidRDefault="00F04E0F" w:rsidP="00A96A67">
            <w:r w:rsidRPr="00A618EE">
              <w:rPr>
                <w:rFonts w:hint="eastAsia"/>
              </w:rPr>
              <w:t>1.89E-08</w:t>
            </w:r>
          </w:p>
        </w:tc>
        <w:tc>
          <w:tcPr>
            <w:tcW w:w="2043" w:type="dxa"/>
            <w:noWrap/>
            <w:hideMark/>
          </w:tcPr>
          <w:p w14:paraId="6B6EE2AA" w14:textId="77777777" w:rsidR="00F04E0F" w:rsidRPr="00A618EE" w:rsidRDefault="00F04E0F" w:rsidP="00A96A67">
            <w:r w:rsidRPr="00A618EE">
              <w:rPr>
                <w:rFonts w:hint="eastAsia"/>
              </w:rPr>
              <w:t>DUF2147 domain-containing protein</w:t>
            </w:r>
          </w:p>
        </w:tc>
      </w:tr>
      <w:tr w:rsidR="00F04E0F" w:rsidRPr="00A618EE" w14:paraId="5B5A8CDF" w14:textId="77777777" w:rsidTr="00A96A67">
        <w:trPr>
          <w:trHeight w:val="280"/>
        </w:trPr>
        <w:tc>
          <w:tcPr>
            <w:tcW w:w="1228" w:type="dxa"/>
            <w:noWrap/>
            <w:hideMark/>
          </w:tcPr>
          <w:p w14:paraId="7FA41D39" w14:textId="77777777" w:rsidR="00F04E0F" w:rsidRPr="00A618EE" w:rsidRDefault="00F04E0F" w:rsidP="00A96A67">
            <w:r>
              <w:rPr>
                <w:rFonts w:hint="eastAsia"/>
              </w:rPr>
              <w:lastRenderedPageBreak/>
              <w:t>AUO97_RS</w:t>
            </w:r>
            <w:r w:rsidRPr="00A618EE">
              <w:rPr>
                <w:rFonts w:hint="eastAsia"/>
              </w:rPr>
              <w:t>05565</w:t>
            </w:r>
          </w:p>
        </w:tc>
        <w:tc>
          <w:tcPr>
            <w:tcW w:w="1932" w:type="dxa"/>
            <w:noWrap/>
            <w:hideMark/>
          </w:tcPr>
          <w:p w14:paraId="56020226" w14:textId="77777777" w:rsidR="00F04E0F" w:rsidRPr="00A618EE" w:rsidRDefault="00F04E0F" w:rsidP="00A96A67">
            <w:r w:rsidRPr="00A618EE">
              <w:rPr>
                <w:rFonts w:hint="eastAsia"/>
              </w:rPr>
              <w:t>-1.467640693</w:t>
            </w:r>
          </w:p>
        </w:tc>
        <w:tc>
          <w:tcPr>
            <w:tcW w:w="1626" w:type="dxa"/>
            <w:noWrap/>
            <w:hideMark/>
          </w:tcPr>
          <w:p w14:paraId="2619621E" w14:textId="77777777" w:rsidR="00F04E0F" w:rsidRPr="00A618EE" w:rsidRDefault="00F04E0F" w:rsidP="00A96A67">
            <w:r w:rsidRPr="00A618EE">
              <w:rPr>
                <w:rFonts w:hint="eastAsia"/>
              </w:rPr>
              <w:t>Down</w:t>
            </w:r>
          </w:p>
        </w:tc>
        <w:tc>
          <w:tcPr>
            <w:tcW w:w="1693" w:type="dxa"/>
            <w:noWrap/>
            <w:hideMark/>
          </w:tcPr>
          <w:p w14:paraId="36D5EB78" w14:textId="77777777" w:rsidR="00F04E0F" w:rsidRPr="00A618EE" w:rsidRDefault="00F04E0F" w:rsidP="00A96A67">
            <w:r w:rsidRPr="00A618EE">
              <w:rPr>
                <w:rFonts w:hint="eastAsia"/>
              </w:rPr>
              <w:t>7.99E-23</w:t>
            </w:r>
          </w:p>
        </w:tc>
        <w:tc>
          <w:tcPr>
            <w:tcW w:w="2043" w:type="dxa"/>
            <w:noWrap/>
            <w:hideMark/>
          </w:tcPr>
          <w:p w14:paraId="47B73AE0" w14:textId="77777777" w:rsidR="00F04E0F" w:rsidRPr="00A618EE" w:rsidRDefault="00F04E0F" w:rsidP="00A96A67">
            <w:r w:rsidRPr="00A618EE">
              <w:rPr>
                <w:rFonts w:hint="eastAsia"/>
              </w:rPr>
              <w:t>hypothetical protein</w:t>
            </w:r>
          </w:p>
        </w:tc>
      </w:tr>
      <w:tr w:rsidR="00F04E0F" w:rsidRPr="00A618EE" w14:paraId="7AE9D2F8" w14:textId="77777777" w:rsidTr="00A96A67">
        <w:trPr>
          <w:trHeight w:val="280"/>
        </w:trPr>
        <w:tc>
          <w:tcPr>
            <w:tcW w:w="1228" w:type="dxa"/>
            <w:noWrap/>
            <w:hideMark/>
          </w:tcPr>
          <w:p w14:paraId="3BDB3DA0" w14:textId="77777777" w:rsidR="00F04E0F" w:rsidRPr="00A618EE" w:rsidRDefault="00F04E0F" w:rsidP="00A96A67">
            <w:r>
              <w:rPr>
                <w:rFonts w:hint="eastAsia"/>
              </w:rPr>
              <w:t>AUO97_RS</w:t>
            </w:r>
            <w:r w:rsidRPr="00A618EE">
              <w:rPr>
                <w:rFonts w:hint="eastAsia"/>
              </w:rPr>
              <w:t>12200</w:t>
            </w:r>
          </w:p>
        </w:tc>
        <w:tc>
          <w:tcPr>
            <w:tcW w:w="1932" w:type="dxa"/>
            <w:noWrap/>
            <w:hideMark/>
          </w:tcPr>
          <w:p w14:paraId="64D7EB34" w14:textId="77777777" w:rsidR="00F04E0F" w:rsidRPr="00A618EE" w:rsidRDefault="00F04E0F" w:rsidP="00A96A67">
            <w:r w:rsidRPr="00A618EE">
              <w:rPr>
                <w:rFonts w:hint="eastAsia"/>
              </w:rPr>
              <w:t>-1.450434646</w:t>
            </w:r>
          </w:p>
        </w:tc>
        <w:tc>
          <w:tcPr>
            <w:tcW w:w="1626" w:type="dxa"/>
            <w:noWrap/>
            <w:hideMark/>
          </w:tcPr>
          <w:p w14:paraId="4A67200D" w14:textId="77777777" w:rsidR="00F04E0F" w:rsidRPr="00A618EE" w:rsidRDefault="00F04E0F" w:rsidP="00A96A67">
            <w:r w:rsidRPr="00A618EE">
              <w:rPr>
                <w:rFonts w:hint="eastAsia"/>
              </w:rPr>
              <w:t>Down</w:t>
            </w:r>
          </w:p>
        </w:tc>
        <w:tc>
          <w:tcPr>
            <w:tcW w:w="1693" w:type="dxa"/>
            <w:noWrap/>
            <w:hideMark/>
          </w:tcPr>
          <w:p w14:paraId="71457DB8" w14:textId="77777777" w:rsidR="00F04E0F" w:rsidRPr="00A618EE" w:rsidRDefault="00F04E0F" w:rsidP="00A96A67">
            <w:r w:rsidRPr="00A618EE">
              <w:rPr>
                <w:rFonts w:hint="eastAsia"/>
              </w:rPr>
              <w:t>1.71E-06</w:t>
            </w:r>
          </w:p>
        </w:tc>
        <w:tc>
          <w:tcPr>
            <w:tcW w:w="2043" w:type="dxa"/>
            <w:noWrap/>
            <w:hideMark/>
          </w:tcPr>
          <w:p w14:paraId="11F4E45F" w14:textId="77777777" w:rsidR="00F04E0F" w:rsidRPr="00A618EE" w:rsidRDefault="00F04E0F" w:rsidP="00A96A67">
            <w:r w:rsidRPr="00A618EE">
              <w:rPr>
                <w:rFonts w:hint="eastAsia"/>
              </w:rPr>
              <w:t>esterase</w:t>
            </w:r>
          </w:p>
        </w:tc>
      </w:tr>
      <w:tr w:rsidR="00F04E0F" w:rsidRPr="00A618EE" w14:paraId="4319D9C9" w14:textId="77777777" w:rsidTr="00A96A67">
        <w:trPr>
          <w:trHeight w:val="280"/>
        </w:trPr>
        <w:tc>
          <w:tcPr>
            <w:tcW w:w="1228" w:type="dxa"/>
            <w:noWrap/>
            <w:hideMark/>
          </w:tcPr>
          <w:p w14:paraId="774F78B7" w14:textId="77777777" w:rsidR="00F04E0F" w:rsidRPr="00A618EE" w:rsidRDefault="00F04E0F" w:rsidP="00A96A67">
            <w:r>
              <w:rPr>
                <w:rFonts w:hint="eastAsia"/>
              </w:rPr>
              <w:t>AUO97_RS</w:t>
            </w:r>
            <w:r w:rsidRPr="00A618EE">
              <w:rPr>
                <w:rFonts w:hint="eastAsia"/>
              </w:rPr>
              <w:t>12630</w:t>
            </w:r>
          </w:p>
        </w:tc>
        <w:tc>
          <w:tcPr>
            <w:tcW w:w="1932" w:type="dxa"/>
            <w:noWrap/>
            <w:hideMark/>
          </w:tcPr>
          <w:p w14:paraId="3ED6F1CD" w14:textId="77777777" w:rsidR="00F04E0F" w:rsidRPr="00A618EE" w:rsidRDefault="00F04E0F" w:rsidP="00A96A67">
            <w:r w:rsidRPr="00A618EE">
              <w:rPr>
                <w:rFonts w:hint="eastAsia"/>
              </w:rPr>
              <w:t>-1.447421801</w:t>
            </w:r>
          </w:p>
        </w:tc>
        <w:tc>
          <w:tcPr>
            <w:tcW w:w="1626" w:type="dxa"/>
            <w:noWrap/>
            <w:hideMark/>
          </w:tcPr>
          <w:p w14:paraId="57071FE9" w14:textId="77777777" w:rsidR="00F04E0F" w:rsidRPr="00A618EE" w:rsidRDefault="00F04E0F" w:rsidP="00A96A67">
            <w:r w:rsidRPr="00A618EE">
              <w:rPr>
                <w:rFonts w:hint="eastAsia"/>
              </w:rPr>
              <w:t>Down</w:t>
            </w:r>
          </w:p>
        </w:tc>
        <w:tc>
          <w:tcPr>
            <w:tcW w:w="1693" w:type="dxa"/>
            <w:noWrap/>
            <w:hideMark/>
          </w:tcPr>
          <w:p w14:paraId="476010B3" w14:textId="77777777" w:rsidR="00F04E0F" w:rsidRPr="00A618EE" w:rsidRDefault="00F04E0F" w:rsidP="00A96A67">
            <w:r w:rsidRPr="00A618EE">
              <w:rPr>
                <w:rFonts w:hint="eastAsia"/>
              </w:rPr>
              <w:t>2.09E-77</w:t>
            </w:r>
          </w:p>
        </w:tc>
        <w:tc>
          <w:tcPr>
            <w:tcW w:w="2043" w:type="dxa"/>
            <w:noWrap/>
            <w:hideMark/>
          </w:tcPr>
          <w:p w14:paraId="4B6D81D0" w14:textId="77777777" w:rsidR="00F04E0F" w:rsidRPr="00A618EE" w:rsidRDefault="00F04E0F" w:rsidP="00A96A67">
            <w:r w:rsidRPr="00A618EE">
              <w:rPr>
                <w:rFonts w:hint="eastAsia"/>
              </w:rPr>
              <w:t>hypothetical protein</w:t>
            </w:r>
          </w:p>
        </w:tc>
      </w:tr>
      <w:tr w:rsidR="00F04E0F" w:rsidRPr="00A618EE" w14:paraId="2A7E828B" w14:textId="77777777" w:rsidTr="00A96A67">
        <w:trPr>
          <w:trHeight w:val="280"/>
        </w:trPr>
        <w:tc>
          <w:tcPr>
            <w:tcW w:w="1228" w:type="dxa"/>
            <w:noWrap/>
            <w:hideMark/>
          </w:tcPr>
          <w:p w14:paraId="51C4C9F6" w14:textId="77777777" w:rsidR="00F04E0F" w:rsidRPr="00A618EE" w:rsidRDefault="00F04E0F" w:rsidP="00A96A67">
            <w:r>
              <w:rPr>
                <w:rFonts w:hint="eastAsia"/>
              </w:rPr>
              <w:t>AUO97_RS</w:t>
            </w:r>
            <w:r w:rsidRPr="00A618EE">
              <w:rPr>
                <w:rFonts w:hint="eastAsia"/>
              </w:rPr>
              <w:t>05555</w:t>
            </w:r>
          </w:p>
        </w:tc>
        <w:tc>
          <w:tcPr>
            <w:tcW w:w="1932" w:type="dxa"/>
            <w:noWrap/>
            <w:hideMark/>
          </w:tcPr>
          <w:p w14:paraId="0584C953" w14:textId="77777777" w:rsidR="00F04E0F" w:rsidRPr="00A618EE" w:rsidRDefault="00F04E0F" w:rsidP="00A96A67">
            <w:r w:rsidRPr="00A618EE">
              <w:rPr>
                <w:rFonts w:hint="eastAsia"/>
              </w:rPr>
              <w:t>-1.418971886</w:t>
            </w:r>
          </w:p>
        </w:tc>
        <w:tc>
          <w:tcPr>
            <w:tcW w:w="1626" w:type="dxa"/>
            <w:noWrap/>
            <w:hideMark/>
          </w:tcPr>
          <w:p w14:paraId="522C184B" w14:textId="77777777" w:rsidR="00F04E0F" w:rsidRPr="00A618EE" w:rsidRDefault="00F04E0F" w:rsidP="00A96A67">
            <w:r w:rsidRPr="00A618EE">
              <w:rPr>
                <w:rFonts w:hint="eastAsia"/>
              </w:rPr>
              <w:t>Down</w:t>
            </w:r>
          </w:p>
        </w:tc>
        <w:tc>
          <w:tcPr>
            <w:tcW w:w="1693" w:type="dxa"/>
            <w:noWrap/>
            <w:hideMark/>
          </w:tcPr>
          <w:p w14:paraId="00ACD65B" w14:textId="77777777" w:rsidR="00F04E0F" w:rsidRPr="00A618EE" w:rsidRDefault="00F04E0F" w:rsidP="00A96A67">
            <w:r w:rsidRPr="00A618EE">
              <w:rPr>
                <w:rFonts w:hint="eastAsia"/>
              </w:rPr>
              <w:t>2.68E-07</w:t>
            </w:r>
          </w:p>
        </w:tc>
        <w:tc>
          <w:tcPr>
            <w:tcW w:w="2043" w:type="dxa"/>
            <w:noWrap/>
            <w:hideMark/>
          </w:tcPr>
          <w:p w14:paraId="01A82420" w14:textId="77777777" w:rsidR="00F04E0F" w:rsidRPr="00A618EE" w:rsidRDefault="00F04E0F" w:rsidP="00A96A67">
            <w:r w:rsidRPr="00A618EE">
              <w:rPr>
                <w:rFonts w:hint="eastAsia"/>
              </w:rPr>
              <w:t>DUF485 domain-containing protein</w:t>
            </w:r>
          </w:p>
        </w:tc>
      </w:tr>
      <w:tr w:rsidR="00F04E0F" w:rsidRPr="00A618EE" w14:paraId="4561A39C" w14:textId="77777777" w:rsidTr="00A96A67">
        <w:trPr>
          <w:trHeight w:val="280"/>
        </w:trPr>
        <w:tc>
          <w:tcPr>
            <w:tcW w:w="1228" w:type="dxa"/>
            <w:noWrap/>
            <w:hideMark/>
          </w:tcPr>
          <w:p w14:paraId="5262E632" w14:textId="77777777" w:rsidR="00F04E0F" w:rsidRPr="00A618EE" w:rsidRDefault="00F04E0F" w:rsidP="00A96A67">
            <w:r>
              <w:rPr>
                <w:rFonts w:hint="eastAsia"/>
              </w:rPr>
              <w:t>AUO97_RS</w:t>
            </w:r>
            <w:r w:rsidRPr="00A618EE">
              <w:rPr>
                <w:rFonts w:hint="eastAsia"/>
              </w:rPr>
              <w:t>14390</w:t>
            </w:r>
          </w:p>
        </w:tc>
        <w:tc>
          <w:tcPr>
            <w:tcW w:w="1932" w:type="dxa"/>
            <w:noWrap/>
            <w:hideMark/>
          </w:tcPr>
          <w:p w14:paraId="3725F999" w14:textId="77777777" w:rsidR="00F04E0F" w:rsidRPr="00A618EE" w:rsidRDefault="00F04E0F" w:rsidP="00A96A67">
            <w:r w:rsidRPr="00A618EE">
              <w:rPr>
                <w:rFonts w:hint="eastAsia"/>
              </w:rPr>
              <w:t>-1.416019051</w:t>
            </w:r>
          </w:p>
        </w:tc>
        <w:tc>
          <w:tcPr>
            <w:tcW w:w="1626" w:type="dxa"/>
            <w:noWrap/>
            <w:hideMark/>
          </w:tcPr>
          <w:p w14:paraId="46E53441" w14:textId="77777777" w:rsidR="00F04E0F" w:rsidRPr="00A618EE" w:rsidRDefault="00F04E0F" w:rsidP="00A96A67">
            <w:r w:rsidRPr="00A618EE">
              <w:rPr>
                <w:rFonts w:hint="eastAsia"/>
              </w:rPr>
              <w:t>Down</w:t>
            </w:r>
          </w:p>
        </w:tc>
        <w:tc>
          <w:tcPr>
            <w:tcW w:w="1693" w:type="dxa"/>
            <w:noWrap/>
            <w:hideMark/>
          </w:tcPr>
          <w:p w14:paraId="62127B00" w14:textId="77777777" w:rsidR="00F04E0F" w:rsidRPr="00A618EE" w:rsidRDefault="00F04E0F" w:rsidP="00A96A67">
            <w:r w:rsidRPr="00A618EE">
              <w:rPr>
                <w:rFonts w:hint="eastAsia"/>
              </w:rPr>
              <w:t>6.55E-44</w:t>
            </w:r>
          </w:p>
        </w:tc>
        <w:tc>
          <w:tcPr>
            <w:tcW w:w="2043" w:type="dxa"/>
            <w:noWrap/>
            <w:hideMark/>
          </w:tcPr>
          <w:p w14:paraId="7A05A396" w14:textId="77777777" w:rsidR="00F04E0F" w:rsidRPr="00A618EE" w:rsidRDefault="00F04E0F" w:rsidP="00A96A67">
            <w:r w:rsidRPr="00A618EE">
              <w:rPr>
                <w:rFonts w:hint="eastAsia"/>
              </w:rPr>
              <w:t>AMP-binding protein</w:t>
            </w:r>
          </w:p>
        </w:tc>
      </w:tr>
      <w:tr w:rsidR="00F04E0F" w:rsidRPr="00A618EE" w14:paraId="64D3A0F1" w14:textId="77777777" w:rsidTr="00A96A67">
        <w:trPr>
          <w:trHeight w:val="280"/>
        </w:trPr>
        <w:tc>
          <w:tcPr>
            <w:tcW w:w="1228" w:type="dxa"/>
            <w:noWrap/>
            <w:hideMark/>
          </w:tcPr>
          <w:p w14:paraId="4DCE63B9" w14:textId="77777777" w:rsidR="00F04E0F" w:rsidRPr="00A618EE" w:rsidRDefault="00F04E0F" w:rsidP="00A96A67">
            <w:r>
              <w:rPr>
                <w:rFonts w:hint="eastAsia"/>
              </w:rPr>
              <w:t>AUO97_RS</w:t>
            </w:r>
            <w:r w:rsidRPr="00A618EE">
              <w:rPr>
                <w:rFonts w:hint="eastAsia"/>
              </w:rPr>
              <w:t>14375</w:t>
            </w:r>
          </w:p>
        </w:tc>
        <w:tc>
          <w:tcPr>
            <w:tcW w:w="1932" w:type="dxa"/>
            <w:noWrap/>
            <w:hideMark/>
          </w:tcPr>
          <w:p w14:paraId="01D49810" w14:textId="77777777" w:rsidR="00F04E0F" w:rsidRPr="00A618EE" w:rsidRDefault="00F04E0F" w:rsidP="00A96A67">
            <w:r w:rsidRPr="00A618EE">
              <w:rPr>
                <w:rFonts w:hint="eastAsia"/>
              </w:rPr>
              <w:t>-1.363301003</w:t>
            </w:r>
          </w:p>
        </w:tc>
        <w:tc>
          <w:tcPr>
            <w:tcW w:w="1626" w:type="dxa"/>
            <w:noWrap/>
            <w:hideMark/>
          </w:tcPr>
          <w:p w14:paraId="53DA47D9" w14:textId="77777777" w:rsidR="00F04E0F" w:rsidRPr="00A618EE" w:rsidRDefault="00F04E0F" w:rsidP="00A96A67">
            <w:r w:rsidRPr="00A618EE">
              <w:rPr>
                <w:rFonts w:hint="eastAsia"/>
              </w:rPr>
              <w:t>Down</w:t>
            </w:r>
          </w:p>
        </w:tc>
        <w:tc>
          <w:tcPr>
            <w:tcW w:w="1693" w:type="dxa"/>
            <w:noWrap/>
            <w:hideMark/>
          </w:tcPr>
          <w:p w14:paraId="780325D9" w14:textId="77777777" w:rsidR="00F04E0F" w:rsidRPr="00A618EE" w:rsidRDefault="00F04E0F" w:rsidP="00A96A67">
            <w:r w:rsidRPr="00A618EE">
              <w:rPr>
                <w:rFonts w:hint="eastAsia"/>
              </w:rPr>
              <w:t>1.35E-64</w:t>
            </w:r>
          </w:p>
        </w:tc>
        <w:tc>
          <w:tcPr>
            <w:tcW w:w="2043" w:type="dxa"/>
            <w:noWrap/>
            <w:hideMark/>
          </w:tcPr>
          <w:p w14:paraId="2BCFFAC2" w14:textId="77777777" w:rsidR="00F04E0F" w:rsidRPr="00A618EE" w:rsidRDefault="00F04E0F" w:rsidP="00A96A67">
            <w:r w:rsidRPr="00A618EE">
              <w:rPr>
                <w:rFonts w:hint="eastAsia"/>
              </w:rPr>
              <w:t>methylcrotonoyl-CoA carboxylase subunit beta</w:t>
            </w:r>
          </w:p>
        </w:tc>
      </w:tr>
      <w:tr w:rsidR="00F04E0F" w:rsidRPr="00A618EE" w14:paraId="0371319D" w14:textId="77777777" w:rsidTr="00A96A67">
        <w:trPr>
          <w:trHeight w:val="280"/>
        </w:trPr>
        <w:tc>
          <w:tcPr>
            <w:tcW w:w="1228" w:type="dxa"/>
            <w:noWrap/>
            <w:hideMark/>
          </w:tcPr>
          <w:p w14:paraId="25D22DCC" w14:textId="77777777" w:rsidR="00F04E0F" w:rsidRPr="00A618EE" w:rsidRDefault="00F04E0F" w:rsidP="00A96A67">
            <w:r>
              <w:rPr>
                <w:rFonts w:hint="eastAsia"/>
              </w:rPr>
              <w:t>AUO97_RS</w:t>
            </w:r>
            <w:r w:rsidRPr="00A618EE">
              <w:rPr>
                <w:rFonts w:hint="eastAsia"/>
              </w:rPr>
              <w:t>14395</w:t>
            </w:r>
          </w:p>
        </w:tc>
        <w:tc>
          <w:tcPr>
            <w:tcW w:w="1932" w:type="dxa"/>
            <w:noWrap/>
            <w:hideMark/>
          </w:tcPr>
          <w:p w14:paraId="0B33A256" w14:textId="77777777" w:rsidR="00F04E0F" w:rsidRPr="00A618EE" w:rsidRDefault="00F04E0F" w:rsidP="00A96A67">
            <w:r w:rsidRPr="00A618EE">
              <w:rPr>
                <w:rFonts w:hint="eastAsia"/>
              </w:rPr>
              <w:t>-1.333055716</w:t>
            </w:r>
          </w:p>
        </w:tc>
        <w:tc>
          <w:tcPr>
            <w:tcW w:w="1626" w:type="dxa"/>
            <w:noWrap/>
            <w:hideMark/>
          </w:tcPr>
          <w:p w14:paraId="56E76BB2" w14:textId="77777777" w:rsidR="00F04E0F" w:rsidRPr="00A618EE" w:rsidRDefault="00F04E0F" w:rsidP="00A96A67">
            <w:r w:rsidRPr="00A618EE">
              <w:rPr>
                <w:rFonts w:hint="eastAsia"/>
              </w:rPr>
              <w:t>Down</w:t>
            </w:r>
          </w:p>
        </w:tc>
        <w:tc>
          <w:tcPr>
            <w:tcW w:w="1693" w:type="dxa"/>
            <w:noWrap/>
            <w:hideMark/>
          </w:tcPr>
          <w:p w14:paraId="071B7D2F" w14:textId="77777777" w:rsidR="00F04E0F" w:rsidRPr="00A618EE" w:rsidRDefault="00F04E0F" w:rsidP="00A96A67">
            <w:r w:rsidRPr="00A618EE">
              <w:rPr>
                <w:rFonts w:hint="eastAsia"/>
              </w:rPr>
              <w:t>3.01E-07</w:t>
            </w:r>
          </w:p>
        </w:tc>
        <w:tc>
          <w:tcPr>
            <w:tcW w:w="2043" w:type="dxa"/>
            <w:noWrap/>
            <w:hideMark/>
          </w:tcPr>
          <w:p w14:paraId="449E2EAB" w14:textId="77777777" w:rsidR="00F04E0F" w:rsidRPr="00A618EE" w:rsidRDefault="00F04E0F" w:rsidP="00A96A67">
            <w:r w:rsidRPr="00A618EE">
              <w:rPr>
                <w:rFonts w:hint="eastAsia"/>
              </w:rPr>
              <w:t>class I SAM-dependent methyltransferase</w:t>
            </w:r>
          </w:p>
        </w:tc>
      </w:tr>
      <w:tr w:rsidR="00F04E0F" w:rsidRPr="00A618EE" w14:paraId="7F6F1AAA" w14:textId="77777777" w:rsidTr="00A96A67">
        <w:trPr>
          <w:trHeight w:val="280"/>
        </w:trPr>
        <w:tc>
          <w:tcPr>
            <w:tcW w:w="1228" w:type="dxa"/>
            <w:noWrap/>
            <w:hideMark/>
          </w:tcPr>
          <w:p w14:paraId="2888FF32" w14:textId="77777777" w:rsidR="00F04E0F" w:rsidRPr="00A618EE" w:rsidRDefault="00F04E0F" w:rsidP="00A96A67">
            <w:r w:rsidRPr="00A618EE">
              <w:rPr>
                <w:rFonts w:hint="eastAsia"/>
              </w:rPr>
              <w:t>gene2510</w:t>
            </w:r>
          </w:p>
        </w:tc>
        <w:tc>
          <w:tcPr>
            <w:tcW w:w="1932" w:type="dxa"/>
            <w:noWrap/>
            <w:hideMark/>
          </w:tcPr>
          <w:p w14:paraId="2AB2EC9E" w14:textId="77777777" w:rsidR="00F04E0F" w:rsidRPr="00A618EE" w:rsidRDefault="00F04E0F" w:rsidP="00A96A67">
            <w:r w:rsidRPr="00A618EE">
              <w:rPr>
                <w:rFonts w:hint="eastAsia"/>
              </w:rPr>
              <w:t>-1.254200121</w:t>
            </w:r>
          </w:p>
        </w:tc>
        <w:tc>
          <w:tcPr>
            <w:tcW w:w="1626" w:type="dxa"/>
            <w:noWrap/>
            <w:hideMark/>
          </w:tcPr>
          <w:p w14:paraId="2D2C3FDE" w14:textId="77777777" w:rsidR="00F04E0F" w:rsidRPr="00A618EE" w:rsidRDefault="00F04E0F" w:rsidP="00A96A67">
            <w:r w:rsidRPr="00A618EE">
              <w:rPr>
                <w:rFonts w:hint="eastAsia"/>
              </w:rPr>
              <w:t>Down</w:t>
            </w:r>
          </w:p>
        </w:tc>
        <w:tc>
          <w:tcPr>
            <w:tcW w:w="1693" w:type="dxa"/>
            <w:noWrap/>
            <w:hideMark/>
          </w:tcPr>
          <w:p w14:paraId="159AF2A8" w14:textId="77777777" w:rsidR="00F04E0F" w:rsidRPr="00A618EE" w:rsidRDefault="00F04E0F" w:rsidP="00A96A67">
            <w:r w:rsidRPr="00A618EE">
              <w:rPr>
                <w:rFonts w:hint="eastAsia"/>
              </w:rPr>
              <w:t>0.000113</w:t>
            </w:r>
          </w:p>
        </w:tc>
        <w:tc>
          <w:tcPr>
            <w:tcW w:w="2043" w:type="dxa"/>
            <w:noWrap/>
            <w:hideMark/>
          </w:tcPr>
          <w:p w14:paraId="745BC3B0" w14:textId="77777777" w:rsidR="00F04E0F" w:rsidRPr="00A618EE" w:rsidRDefault="00F04E0F" w:rsidP="00A96A67">
            <w:r w:rsidRPr="00A618EE">
              <w:rPr>
                <w:rFonts w:hint="eastAsia"/>
              </w:rPr>
              <w:t>#N/A</w:t>
            </w:r>
          </w:p>
        </w:tc>
      </w:tr>
      <w:tr w:rsidR="00F04E0F" w:rsidRPr="00A618EE" w14:paraId="6C6A8A57" w14:textId="77777777" w:rsidTr="00A96A67">
        <w:trPr>
          <w:trHeight w:val="280"/>
        </w:trPr>
        <w:tc>
          <w:tcPr>
            <w:tcW w:w="1228" w:type="dxa"/>
            <w:noWrap/>
            <w:hideMark/>
          </w:tcPr>
          <w:p w14:paraId="645EE2F8" w14:textId="77777777" w:rsidR="00F04E0F" w:rsidRPr="00A618EE" w:rsidRDefault="00F04E0F" w:rsidP="00A96A67">
            <w:r>
              <w:rPr>
                <w:rFonts w:hint="eastAsia"/>
              </w:rPr>
              <w:t>AUO97_RS</w:t>
            </w:r>
            <w:r w:rsidRPr="00A618EE">
              <w:rPr>
                <w:rFonts w:hint="eastAsia"/>
              </w:rPr>
              <w:t>07705</w:t>
            </w:r>
          </w:p>
        </w:tc>
        <w:tc>
          <w:tcPr>
            <w:tcW w:w="1932" w:type="dxa"/>
            <w:noWrap/>
            <w:hideMark/>
          </w:tcPr>
          <w:p w14:paraId="27361DA3" w14:textId="77777777" w:rsidR="00F04E0F" w:rsidRPr="00A618EE" w:rsidRDefault="00F04E0F" w:rsidP="00A96A67">
            <w:r w:rsidRPr="00A618EE">
              <w:rPr>
                <w:rFonts w:hint="eastAsia"/>
              </w:rPr>
              <w:t>-1.221452269</w:t>
            </w:r>
          </w:p>
        </w:tc>
        <w:tc>
          <w:tcPr>
            <w:tcW w:w="1626" w:type="dxa"/>
            <w:noWrap/>
            <w:hideMark/>
          </w:tcPr>
          <w:p w14:paraId="621BAC03" w14:textId="77777777" w:rsidR="00F04E0F" w:rsidRPr="00A618EE" w:rsidRDefault="00F04E0F" w:rsidP="00A96A67">
            <w:r w:rsidRPr="00A618EE">
              <w:rPr>
                <w:rFonts w:hint="eastAsia"/>
              </w:rPr>
              <w:t>Down</w:t>
            </w:r>
          </w:p>
        </w:tc>
        <w:tc>
          <w:tcPr>
            <w:tcW w:w="1693" w:type="dxa"/>
            <w:noWrap/>
            <w:hideMark/>
          </w:tcPr>
          <w:p w14:paraId="5AA2D8F6" w14:textId="77777777" w:rsidR="00F04E0F" w:rsidRPr="00A618EE" w:rsidRDefault="00F04E0F" w:rsidP="00A96A67">
            <w:r w:rsidRPr="00A618EE">
              <w:rPr>
                <w:rFonts w:hint="eastAsia"/>
              </w:rPr>
              <w:t>5.3E-91</w:t>
            </w:r>
          </w:p>
        </w:tc>
        <w:tc>
          <w:tcPr>
            <w:tcW w:w="2043" w:type="dxa"/>
            <w:noWrap/>
            <w:hideMark/>
          </w:tcPr>
          <w:p w14:paraId="346A4875" w14:textId="77777777" w:rsidR="00F04E0F" w:rsidRPr="00A618EE" w:rsidRDefault="00F04E0F" w:rsidP="00A96A67">
            <w:r w:rsidRPr="00A618EE">
              <w:rPr>
                <w:rFonts w:hint="eastAsia"/>
              </w:rPr>
              <w:t>histidine ammonia-lyase</w:t>
            </w:r>
          </w:p>
        </w:tc>
      </w:tr>
      <w:tr w:rsidR="00F04E0F" w:rsidRPr="00A618EE" w14:paraId="5F9BB993" w14:textId="77777777" w:rsidTr="00A96A67">
        <w:trPr>
          <w:trHeight w:val="280"/>
        </w:trPr>
        <w:tc>
          <w:tcPr>
            <w:tcW w:w="1228" w:type="dxa"/>
            <w:noWrap/>
            <w:hideMark/>
          </w:tcPr>
          <w:p w14:paraId="4E4A23A4" w14:textId="77777777" w:rsidR="00F04E0F" w:rsidRPr="00A618EE" w:rsidRDefault="00F04E0F" w:rsidP="00A96A67">
            <w:r>
              <w:rPr>
                <w:rFonts w:hint="eastAsia"/>
              </w:rPr>
              <w:t>AUO97_RS</w:t>
            </w:r>
            <w:r w:rsidRPr="00A618EE">
              <w:rPr>
                <w:rFonts w:hint="eastAsia"/>
              </w:rPr>
              <w:t>06750</w:t>
            </w:r>
          </w:p>
        </w:tc>
        <w:tc>
          <w:tcPr>
            <w:tcW w:w="1932" w:type="dxa"/>
            <w:noWrap/>
            <w:hideMark/>
          </w:tcPr>
          <w:p w14:paraId="0D46241F" w14:textId="77777777" w:rsidR="00F04E0F" w:rsidRPr="00A618EE" w:rsidRDefault="00F04E0F" w:rsidP="00A96A67">
            <w:r w:rsidRPr="00A618EE">
              <w:rPr>
                <w:rFonts w:hint="eastAsia"/>
              </w:rPr>
              <w:t>-1.218989942</w:t>
            </w:r>
          </w:p>
        </w:tc>
        <w:tc>
          <w:tcPr>
            <w:tcW w:w="1626" w:type="dxa"/>
            <w:noWrap/>
            <w:hideMark/>
          </w:tcPr>
          <w:p w14:paraId="56E46F0F" w14:textId="77777777" w:rsidR="00F04E0F" w:rsidRPr="00A618EE" w:rsidRDefault="00F04E0F" w:rsidP="00A96A67">
            <w:r w:rsidRPr="00A618EE">
              <w:rPr>
                <w:rFonts w:hint="eastAsia"/>
              </w:rPr>
              <w:t>Down</w:t>
            </w:r>
          </w:p>
        </w:tc>
        <w:tc>
          <w:tcPr>
            <w:tcW w:w="1693" w:type="dxa"/>
            <w:noWrap/>
            <w:hideMark/>
          </w:tcPr>
          <w:p w14:paraId="14857C53" w14:textId="77777777" w:rsidR="00F04E0F" w:rsidRPr="00A618EE" w:rsidRDefault="00F04E0F" w:rsidP="00A96A67">
            <w:r w:rsidRPr="00A618EE">
              <w:rPr>
                <w:rFonts w:hint="eastAsia"/>
              </w:rPr>
              <w:t>6.02E-21</w:t>
            </w:r>
          </w:p>
        </w:tc>
        <w:tc>
          <w:tcPr>
            <w:tcW w:w="2043" w:type="dxa"/>
            <w:noWrap/>
            <w:hideMark/>
          </w:tcPr>
          <w:p w14:paraId="5FFF48E1" w14:textId="77777777" w:rsidR="00F04E0F" w:rsidRPr="00A618EE" w:rsidRDefault="00F04E0F" w:rsidP="00A96A67">
            <w:r w:rsidRPr="00A618EE">
              <w:rPr>
                <w:rFonts w:hint="eastAsia"/>
              </w:rPr>
              <w:t>short-chain dehydrogenase</w:t>
            </w:r>
          </w:p>
        </w:tc>
      </w:tr>
      <w:tr w:rsidR="00F04E0F" w:rsidRPr="00A618EE" w14:paraId="6600B7E6" w14:textId="77777777" w:rsidTr="00A96A67">
        <w:trPr>
          <w:trHeight w:val="280"/>
        </w:trPr>
        <w:tc>
          <w:tcPr>
            <w:tcW w:w="1228" w:type="dxa"/>
            <w:noWrap/>
            <w:hideMark/>
          </w:tcPr>
          <w:p w14:paraId="742B346F" w14:textId="77777777" w:rsidR="00F04E0F" w:rsidRPr="00A618EE" w:rsidRDefault="00F04E0F" w:rsidP="00A96A67">
            <w:r>
              <w:rPr>
                <w:rFonts w:hint="eastAsia"/>
              </w:rPr>
              <w:t>AUO97_RS</w:t>
            </w:r>
            <w:r w:rsidRPr="00A618EE">
              <w:rPr>
                <w:rFonts w:hint="eastAsia"/>
              </w:rPr>
              <w:t>05160</w:t>
            </w:r>
          </w:p>
        </w:tc>
        <w:tc>
          <w:tcPr>
            <w:tcW w:w="1932" w:type="dxa"/>
            <w:noWrap/>
            <w:hideMark/>
          </w:tcPr>
          <w:p w14:paraId="38878614" w14:textId="77777777" w:rsidR="00F04E0F" w:rsidRPr="00A618EE" w:rsidRDefault="00F04E0F" w:rsidP="00A96A67">
            <w:r w:rsidRPr="00A618EE">
              <w:rPr>
                <w:rFonts w:hint="eastAsia"/>
              </w:rPr>
              <w:t>-1.216497945</w:t>
            </w:r>
          </w:p>
        </w:tc>
        <w:tc>
          <w:tcPr>
            <w:tcW w:w="1626" w:type="dxa"/>
            <w:noWrap/>
            <w:hideMark/>
          </w:tcPr>
          <w:p w14:paraId="422F7B91" w14:textId="77777777" w:rsidR="00F04E0F" w:rsidRPr="00A618EE" w:rsidRDefault="00F04E0F" w:rsidP="00A96A67">
            <w:r w:rsidRPr="00A618EE">
              <w:rPr>
                <w:rFonts w:hint="eastAsia"/>
              </w:rPr>
              <w:t>Down</w:t>
            </w:r>
          </w:p>
        </w:tc>
        <w:tc>
          <w:tcPr>
            <w:tcW w:w="1693" w:type="dxa"/>
            <w:noWrap/>
            <w:hideMark/>
          </w:tcPr>
          <w:p w14:paraId="32A43C66" w14:textId="77777777" w:rsidR="00F04E0F" w:rsidRPr="00A618EE" w:rsidRDefault="00F04E0F" w:rsidP="00A96A67">
            <w:r w:rsidRPr="00A618EE">
              <w:rPr>
                <w:rFonts w:hint="eastAsia"/>
              </w:rPr>
              <w:t>4E-69</w:t>
            </w:r>
          </w:p>
        </w:tc>
        <w:tc>
          <w:tcPr>
            <w:tcW w:w="2043" w:type="dxa"/>
            <w:noWrap/>
            <w:hideMark/>
          </w:tcPr>
          <w:p w14:paraId="61ADDCE9" w14:textId="77777777" w:rsidR="00F04E0F" w:rsidRPr="00A618EE" w:rsidRDefault="00F04E0F" w:rsidP="00A96A67">
            <w:r w:rsidRPr="00A618EE">
              <w:rPr>
                <w:rFonts w:hint="eastAsia"/>
              </w:rPr>
              <w:t>acetyl-CoA hydrolase</w:t>
            </w:r>
          </w:p>
        </w:tc>
      </w:tr>
      <w:tr w:rsidR="00F04E0F" w:rsidRPr="00A618EE" w14:paraId="4AC11363" w14:textId="77777777" w:rsidTr="00A96A67">
        <w:trPr>
          <w:trHeight w:val="280"/>
        </w:trPr>
        <w:tc>
          <w:tcPr>
            <w:tcW w:w="1228" w:type="dxa"/>
            <w:noWrap/>
            <w:hideMark/>
          </w:tcPr>
          <w:p w14:paraId="449BE9EA" w14:textId="77777777" w:rsidR="00F04E0F" w:rsidRPr="00A618EE" w:rsidRDefault="00F04E0F" w:rsidP="00A96A67">
            <w:r>
              <w:rPr>
                <w:rFonts w:hint="eastAsia"/>
              </w:rPr>
              <w:t>AUO97_RS</w:t>
            </w:r>
            <w:r w:rsidRPr="00A618EE">
              <w:rPr>
                <w:rFonts w:hint="eastAsia"/>
              </w:rPr>
              <w:t>12255</w:t>
            </w:r>
          </w:p>
        </w:tc>
        <w:tc>
          <w:tcPr>
            <w:tcW w:w="1932" w:type="dxa"/>
            <w:noWrap/>
            <w:hideMark/>
          </w:tcPr>
          <w:p w14:paraId="2C699D69" w14:textId="77777777" w:rsidR="00F04E0F" w:rsidRPr="00A618EE" w:rsidRDefault="00F04E0F" w:rsidP="00A96A67">
            <w:r w:rsidRPr="00A618EE">
              <w:rPr>
                <w:rFonts w:hint="eastAsia"/>
              </w:rPr>
              <w:t>-1.2055697</w:t>
            </w:r>
          </w:p>
        </w:tc>
        <w:tc>
          <w:tcPr>
            <w:tcW w:w="1626" w:type="dxa"/>
            <w:noWrap/>
            <w:hideMark/>
          </w:tcPr>
          <w:p w14:paraId="6AC89218" w14:textId="77777777" w:rsidR="00F04E0F" w:rsidRPr="00A618EE" w:rsidRDefault="00F04E0F" w:rsidP="00A96A67">
            <w:r w:rsidRPr="00A618EE">
              <w:rPr>
                <w:rFonts w:hint="eastAsia"/>
              </w:rPr>
              <w:t>Down</w:t>
            </w:r>
          </w:p>
        </w:tc>
        <w:tc>
          <w:tcPr>
            <w:tcW w:w="1693" w:type="dxa"/>
            <w:noWrap/>
            <w:hideMark/>
          </w:tcPr>
          <w:p w14:paraId="2B999177" w14:textId="77777777" w:rsidR="00F04E0F" w:rsidRPr="00A618EE" w:rsidRDefault="00F04E0F" w:rsidP="00A96A67">
            <w:r w:rsidRPr="00A618EE">
              <w:rPr>
                <w:rFonts w:hint="eastAsia"/>
              </w:rPr>
              <w:t>7E-106</w:t>
            </w:r>
          </w:p>
        </w:tc>
        <w:tc>
          <w:tcPr>
            <w:tcW w:w="2043" w:type="dxa"/>
            <w:noWrap/>
            <w:hideMark/>
          </w:tcPr>
          <w:p w14:paraId="3D6E47B1" w14:textId="77777777" w:rsidR="00F04E0F" w:rsidRPr="00A618EE" w:rsidRDefault="00F04E0F" w:rsidP="00A96A67">
            <w:r w:rsidRPr="00A618EE">
              <w:rPr>
                <w:rFonts w:hint="eastAsia"/>
              </w:rPr>
              <w:t>isocitrate lyase</w:t>
            </w:r>
          </w:p>
        </w:tc>
      </w:tr>
      <w:tr w:rsidR="00F04E0F" w:rsidRPr="00A618EE" w14:paraId="0B05F7B2" w14:textId="77777777" w:rsidTr="00A96A67">
        <w:trPr>
          <w:trHeight w:val="280"/>
        </w:trPr>
        <w:tc>
          <w:tcPr>
            <w:tcW w:w="1228" w:type="dxa"/>
            <w:noWrap/>
            <w:hideMark/>
          </w:tcPr>
          <w:p w14:paraId="6C119EBE" w14:textId="77777777" w:rsidR="00F04E0F" w:rsidRPr="00A618EE" w:rsidRDefault="00F04E0F" w:rsidP="00A96A67">
            <w:r>
              <w:rPr>
                <w:rFonts w:hint="eastAsia"/>
              </w:rPr>
              <w:t>AUO97_RS</w:t>
            </w:r>
            <w:r w:rsidRPr="00A618EE">
              <w:rPr>
                <w:rFonts w:hint="eastAsia"/>
              </w:rPr>
              <w:t>05775</w:t>
            </w:r>
          </w:p>
        </w:tc>
        <w:tc>
          <w:tcPr>
            <w:tcW w:w="1932" w:type="dxa"/>
            <w:noWrap/>
            <w:hideMark/>
          </w:tcPr>
          <w:p w14:paraId="7B03E0CC" w14:textId="77777777" w:rsidR="00F04E0F" w:rsidRPr="00A618EE" w:rsidRDefault="00F04E0F" w:rsidP="00A96A67">
            <w:r w:rsidRPr="00A618EE">
              <w:rPr>
                <w:rFonts w:hint="eastAsia"/>
              </w:rPr>
              <w:t>-1.18255173</w:t>
            </w:r>
          </w:p>
        </w:tc>
        <w:tc>
          <w:tcPr>
            <w:tcW w:w="1626" w:type="dxa"/>
            <w:noWrap/>
            <w:hideMark/>
          </w:tcPr>
          <w:p w14:paraId="5ED3E306" w14:textId="77777777" w:rsidR="00F04E0F" w:rsidRPr="00A618EE" w:rsidRDefault="00F04E0F" w:rsidP="00A96A67">
            <w:r w:rsidRPr="00A618EE">
              <w:rPr>
                <w:rFonts w:hint="eastAsia"/>
              </w:rPr>
              <w:t>Down</w:t>
            </w:r>
          </w:p>
        </w:tc>
        <w:tc>
          <w:tcPr>
            <w:tcW w:w="1693" w:type="dxa"/>
            <w:noWrap/>
            <w:hideMark/>
          </w:tcPr>
          <w:p w14:paraId="01B95332" w14:textId="77777777" w:rsidR="00F04E0F" w:rsidRPr="00A618EE" w:rsidRDefault="00F04E0F" w:rsidP="00A96A67">
            <w:r w:rsidRPr="00A618EE">
              <w:rPr>
                <w:rFonts w:hint="eastAsia"/>
              </w:rPr>
              <w:t>1.22E-39</w:t>
            </w:r>
          </w:p>
        </w:tc>
        <w:tc>
          <w:tcPr>
            <w:tcW w:w="2043" w:type="dxa"/>
            <w:noWrap/>
            <w:hideMark/>
          </w:tcPr>
          <w:p w14:paraId="3DB95BDD" w14:textId="77777777" w:rsidR="00F04E0F" w:rsidRPr="00A618EE" w:rsidRDefault="00F04E0F" w:rsidP="00A96A67">
            <w:r w:rsidRPr="00A618EE">
              <w:rPr>
                <w:rFonts w:hint="eastAsia"/>
              </w:rPr>
              <w:t>DUF2147 domain-containing protein</w:t>
            </w:r>
          </w:p>
        </w:tc>
      </w:tr>
      <w:tr w:rsidR="00F04E0F" w:rsidRPr="00A618EE" w14:paraId="275BF73D" w14:textId="77777777" w:rsidTr="00A96A67">
        <w:trPr>
          <w:trHeight w:val="280"/>
        </w:trPr>
        <w:tc>
          <w:tcPr>
            <w:tcW w:w="1228" w:type="dxa"/>
            <w:noWrap/>
            <w:hideMark/>
          </w:tcPr>
          <w:p w14:paraId="7EFC19F0" w14:textId="77777777" w:rsidR="00F04E0F" w:rsidRPr="00A618EE" w:rsidRDefault="00F04E0F" w:rsidP="00A96A67">
            <w:r>
              <w:rPr>
                <w:rFonts w:hint="eastAsia"/>
              </w:rPr>
              <w:t>AUO97_RS</w:t>
            </w:r>
            <w:r w:rsidRPr="00A618EE">
              <w:rPr>
                <w:rFonts w:hint="eastAsia"/>
              </w:rPr>
              <w:t>12620</w:t>
            </w:r>
          </w:p>
        </w:tc>
        <w:tc>
          <w:tcPr>
            <w:tcW w:w="1932" w:type="dxa"/>
            <w:noWrap/>
            <w:hideMark/>
          </w:tcPr>
          <w:p w14:paraId="287C07D2" w14:textId="77777777" w:rsidR="00F04E0F" w:rsidRPr="00A618EE" w:rsidRDefault="00F04E0F" w:rsidP="00A96A67">
            <w:r w:rsidRPr="00A618EE">
              <w:rPr>
                <w:rFonts w:hint="eastAsia"/>
              </w:rPr>
              <w:t>-1.159218991</w:t>
            </w:r>
          </w:p>
        </w:tc>
        <w:tc>
          <w:tcPr>
            <w:tcW w:w="1626" w:type="dxa"/>
            <w:noWrap/>
            <w:hideMark/>
          </w:tcPr>
          <w:p w14:paraId="3944D20A" w14:textId="77777777" w:rsidR="00F04E0F" w:rsidRPr="00A618EE" w:rsidRDefault="00F04E0F" w:rsidP="00A96A67">
            <w:r w:rsidRPr="00A618EE">
              <w:rPr>
                <w:rFonts w:hint="eastAsia"/>
              </w:rPr>
              <w:t>Down</w:t>
            </w:r>
          </w:p>
        </w:tc>
        <w:tc>
          <w:tcPr>
            <w:tcW w:w="1693" w:type="dxa"/>
            <w:noWrap/>
            <w:hideMark/>
          </w:tcPr>
          <w:p w14:paraId="203A9FCD" w14:textId="77777777" w:rsidR="00F04E0F" w:rsidRPr="00A618EE" w:rsidRDefault="00F04E0F" w:rsidP="00A96A67">
            <w:r w:rsidRPr="00A618EE">
              <w:rPr>
                <w:rFonts w:hint="eastAsia"/>
              </w:rPr>
              <w:t>1.38E-62</w:t>
            </w:r>
          </w:p>
        </w:tc>
        <w:tc>
          <w:tcPr>
            <w:tcW w:w="2043" w:type="dxa"/>
            <w:noWrap/>
            <w:hideMark/>
          </w:tcPr>
          <w:p w14:paraId="041150F8" w14:textId="77777777" w:rsidR="00F04E0F" w:rsidRPr="00A618EE" w:rsidRDefault="00F04E0F" w:rsidP="00A96A67">
            <w:r w:rsidRPr="00A618EE">
              <w:rPr>
                <w:rFonts w:hint="eastAsia"/>
              </w:rPr>
              <w:t>D-amino acid dehydrogenase</w:t>
            </w:r>
          </w:p>
        </w:tc>
      </w:tr>
      <w:tr w:rsidR="00F04E0F" w:rsidRPr="00A618EE" w14:paraId="7F22AF6D" w14:textId="77777777" w:rsidTr="00A96A67">
        <w:trPr>
          <w:trHeight w:val="280"/>
        </w:trPr>
        <w:tc>
          <w:tcPr>
            <w:tcW w:w="1228" w:type="dxa"/>
            <w:noWrap/>
            <w:hideMark/>
          </w:tcPr>
          <w:p w14:paraId="0E289B08" w14:textId="77777777" w:rsidR="00F04E0F" w:rsidRPr="00A618EE" w:rsidRDefault="00F04E0F" w:rsidP="00A96A67">
            <w:r>
              <w:rPr>
                <w:rFonts w:hint="eastAsia"/>
              </w:rPr>
              <w:lastRenderedPageBreak/>
              <w:t>AUO97_RS</w:t>
            </w:r>
            <w:r w:rsidRPr="00A618EE">
              <w:rPr>
                <w:rFonts w:hint="eastAsia"/>
              </w:rPr>
              <w:t>10175</w:t>
            </w:r>
          </w:p>
        </w:tc>
        <w:tc>
          <w:tcPr>
            <w:tcW w:w="1932" w:type="dxa"/>
            <w:noWrap/>
            <w:hideMark/>
          </w:tcPr>
          <w:p w14:paraId="46D03A67" w14:textId="77777777" w:rsidR="00F04E0F" w:rsidRPr="00A618EE" w:rsidRDefault="00F04E0F" w:rsidP="00A96A67">
            <w:r w:rsidRPr="00A618EE">
              <w:rPr>
                <w:rFonts w:hint="eastAsia"/>
              </w:rPr>
              <w:t>-1.15568351</w:t>
            </w:r>
          </w:p>
        </w:tc>
        <w:tc>
          <w:tcPr>
            <w:tcW w:w="1626" w:type="dxa"/>
            <w:noWrap/>
            <w:hideMark/>
          </w:tcPr>
          <w:p w14:paraId="3D5D599C" w14:textId="77777777" w:rsidR="00F04E0F" w:rsidRPr="00A618EE" w:rsidRDefault="00F04E0F" w:rsidP="00A96A67">
            <w:r w:rsidRPr="00A618EE">
              <w:rPr>
                <w:rFonts w:hint="eastAsia"/>
              </w:rPr>
              <w:t>Down</w:t>
            </w:r>
          </w:p>
        </w:tc>
        <w:tc>
          <w:tcPr>
            <w:tcW w:w="1693" w:type="dxa"/>
            <w:noWrap/>
            <w:hideMark/>
          </w:tcPr>
          <w:p w14:paraId="4143877E" w14:textId="77777777" w:rsidR="00F04E0F" w:rsidRPr="00A618EE" w:rsidRDefault="00F04E0F" w:rsidP="00A96A67">
            <w:r w:rsidRPr="00A618EE">
              <w:rPr>
                <w:rFonts w:hint="eastAsia"/>
              </w:rPr>
              <w:t>2.52E-33</w:t>
            </w:r>
          </w:p>
        </w:tc>
        <w:tc>
          <w:tcPr>
            <w:tcW w:w="2043" w:type="dxa"/>
            <w:noWrap/>
            <w:hideMark/>
          </w:tcPr>
          <w:p w14:paraId="56B1D419" w14:textId="77777777" w:rsidR="00F04E0F" w:rsidRPr="00A618EE" w:rsidRDefault="00F04E0F" w:rsidP="00A96A67">
            <w:r w:rsidRPr="00A618EE">
              <w:rPr>
                <w:rFonts w:hint="eastAsia"/>
              </w:rPr>
              <w:t>hypothetical protein</w:t>
            </w:r>
          </w:p>
        </w:tc>
      </w:tr>
      <w:tr w:rsidR="00F04E0F" w:rsidRPr="00A618EE" w14:paraId="1742A905" w14:textId="77777777" w:rsidTr="00A96A67">
        <w:trPr>
          <w:trHeight w:val="280"/>
        </w:trPr>
        <w:tc>
          <w:tcPr>
            <w:tcW w:w="1228" w:type="dxa"/>
            <w:noWrap/>
            <w:hideMark/>
          </w:tcPr>
          <w:p w14:paraId="70B0DB76" w14:textId="77777777" w:rsidR="00F04E0F" w:rsidRPr="00A618EE" w:rsidRDefault="00F04E0F" w:rsidP="00A96A67">
            <w:r>
              <w:rPr>
                <w:rFonts w:hint="eastAsia"/>
              </w:rPr>
              <w:t>AUO97_RS</w:t>
            </w:r>
            <w:r w:rsidRPr="00A618EE">
              <w:rPr>
                <w:rFonts w:hint="eastAsia"/>
              </w:rPr>
              <w:t>09645</w:t>
            </w:r>
          </w:p>
        </w:tc>
        <w:tc>
          <w:tcPr>
            <w:tcW w:w="1932" w:type="dxa"/>
            <w:noWrap/>
            <w:hideMark/>
          </w:tcPr>
          <w:p w14:paraId="4BE0293D" w14:textId="77777777" w:rsidR="00F04E0F" w:rsidRPr="00A618EE" w:rsidRDefault="00F04E0F" w:rsidP="00A96A67">
            <w:r w:rsidRPr="00A618EE">
              <w:rPr>
                <w:rFonts w:hint="eastAsia"/>
              </w:rPr>
              <w:t>-1.148829981</w:t>
            </w:r>
          </w:p>
        </w:tc>
        <w:tc>
          <w:tcPr>
            <w:tcW w:w="1626" w:type="dxa"/>
            <w:noWrap/>
            <w:hideMark/>
          </w:tcPr>
          <w:p w14:paraId="719AEE3C" w14:textId="77777777" w:rsidR="00F04E0F" w:rsidRPr="00A618EE" w:rsidRDefault="00F04E0F" w:rsidP="00A96A67">
            <w:r w:rsidRPr="00A618EE">
              <w:rPr>
                <w:rFonts w:hint="eastAsia"/>
              </w:rPr>
              <w:t>Down</w:t>
            </w:r>
          </w:p>
        </w:tc>
        <w:tc>
          <w:tcPr>
            <w:tcW w:w="1693" w:type="dxa"/>
            <w:noWrap/>
            <w:hideMark/>
          </w:tcPr>
          <w:p w14:paraId="5FB27545" w14:textId="77777777" w:rsidR="00F04E0F" w:rsidRPr="00A618EE" w:rsidRDefault="00F04E0F" w:rsidP="00A96A67">
            <w:r w:rsidRPr="00A618EE">
              <w:rPr>
                <w:rFonts w:hint="eastAsia"/>
              </w:rPr>
              <w:t>0.008712</w:t>
            </w:r>
          </w:p>
        </w:tc>
        <w:tc>
          <w:tcPr>
            <w:tcW w:w="2043" w:type="dxa"/>
            <w:noWrap/>
            <w:hideMark/>
          </w:tcPr>
          <w:p w14:paraId="5C49D379" w14:textId="77777777" w:rsidR="00F04E0F" w:rsidRPr="00A618EE" w:rsidRDefault="00F04E0F" w:rsidP="00A96A67">
            <w:r w:rsidRPr="00A618EE">
              <w:rPr>
                <w:rFonts w:hint="eastAsia"/>
              </w:rPr>
              <w:t>RNA-binding protein</w:t>
            </w:r>
          </w:p>
        </w:tc>
      </w:tr>
      <w:tr w:rsidR="00F04E0F" w:rsidRPr="00A618EE" w14:paraId="0F976508" w14:textId="77777777" w:rsidTr="00A96A67">
        <w:trPr>
          <w:trHeight w:val="280"/>
        </w:trPr>
        <w:tc>
          <w:tcPr>
            <w:tcW w:w="1228" w:type="dxa"/>
            <w:noWrap/>
            <w:hideMark/>
          </w:tcPr>
          <w:p w14:paraId="735AD30B" w14:textId="77777777" w:rsidR="00F04E0F" w:rsidRPr="00A618EE" w:rsidRDefault="00F04E0F" w:rsidP="00A96A67">
            <w:r>
              <w:rPr>
                <w:rFonts w:hint="eastAsia"/>
              </w:rPr>
              <w:t>AUO97_RS</w:t>
            </w:r>
            <w:r w:rsidRPr="00A618EE">
              <w:rPr>
                <w:rFonts w:hint="eastAsia"/>
              </w:rPr>
              <w:t>06840</w:t>
            </w:r>
          </w:p>
        </w:tc>
        <w:tc>
          <w:tcPr>
            <w:tcW w:w="1932" w:type="dxa"/>
            <w:noWrap/>
            <w:hideMark/>
          </w:tcPr>
          <w:p w14:paraId="7E5F4FF8" w14:textId="77777777" w:rsidR="00F04E0F" w:rsidRPr="00A618EE" w:rsidRDefault="00F04E0F" w:rsidP="00A96A67">
            <w:r w:rsidRPr="00A618EE">
              <w:rPr>
                <w:rFonts w:hint="eastAsia"/>
              </w:rPr>
              <w:t>-1.146164239</w:t>
            </w:r>
          </w:p>
        </w:tc>
        <w:tc>
          <w:tcPr>
            <w:tcW w:w="1626" w:type="dxa"/>
            <w:noWrap/>
            <w:hideMark/>
          </w:tcPr>
          <w:p w14:paraId="298BCA6A" w14:textId="77777777" w:rsidR="00F04E0F" w:rsidRPr="00A618EE" w:rsidRDefault="00F04E0F" w:rsidP="00A96A67">
            <w:r w:rsidRPr="00A618EE">
              <w:rPr>
                <w:rFonts w:hint="eastAsia"/>
              </w:rPr>
              <w:t>Down</w:t>
            </w:r>
          </w:p>
        </w:tc>
        <w:tc>
          <w:tcPr>
            <w:tcW w:w="1693" w:type="dxa"/>
            <w:noWrap/>
            <w:hideMark/>
          </w:tcPr>
          <w:p w14:paraId="72E11EF2" w14:textId="77777777" w:rsidR="00F04E0F" w:rsidRPr="00A618EE" w:rsidRDefault="00F04E0F" w:rsidP="00A96A67">
            <w:r w:rsidRPr="00A618EE">
              <w:rPr>
                <w:rFonts w:hint="eastAsia"/>
              </w:rPr>
              <w:t>6.59E-12</w:t>
            </w:r>
          </w:p>
        </w:tc>
        <w:tc>
          <w:tcPr>
            <w:tcW w:w="2043" w:type="dxa"/>
            <w:noWrap/>
            <w:hideMark/>
          </w:tcPr>
          <w:p w14:paraId="416D0CF8" w14:textId="77777777" w:rsidR="00F04E0F" w:rsidRPr="00A618EE" w:rsidRDefault="00F04E0F" w:rsidP="00A96A67">
            <w:r w:rsidRPr="00A618EE">
              <w:rPr>
                <w:rFonts w:hint="eastAsia"/>
              </w:rPr>
              <w:t>GntR family transcriptional regulator</w:t>
            </w:r>
          </w:p>
        </w:tc>
      </w:tr>
      <w:tr w:rsidR="00F04E0F" w:rsidRPr="00A618EE" w14:paraId="2C3BA117" w14:textId="77777777" w:rsidTr="00A96A67">
        <w:trPr>
          <w:trHeight w:val="280"/>
        </w:trPr>
        <w:tc>
          <w:tcPr>
            <w:tcW w:w="1228" w:type="dxa"/>
            <w:noWrap/>
            <w:hideMark/>
          </w:tcPr>
          <w:p w14:paraId="3E0B9CB4" w14:textId="77777777" w:rsidR="00F04E0F" w:rsidRPr="00A618EE" w:rsidRDefault="00F04E0F" w:rsidP="00A96A67">
            <w:r>
              <w:rPr>
                <w:rFonts w:hint="eastAsia"/>
              </w:rPr>
              <w:t>AUO97_RS</w:t>
            </w:r>
            <w:r w:rsidRPr="00A618EE">
              <w:rPr>
                <w:rFonts w:hint="eastAsia"/>
              </w:rPr>
              <w:t>08910</w:t>
            </w:r>
          </w:p>
        </w:tc>
        <w:tc>
          <w:tcPr>
            <w:tcW w:w="1932" w:type="dxa"/>
            <w:noWrap/>
            <w:hideMark/>
          </w:tcPr>
          <w:p w14:paraId="5E877317" w14:textId="77777777" w:rsidR="00F04E0F" w:rsidRPr="00A618EE" w:rsidRDefault="00F04E0F" w:rsidP="00A96A67">
            <w:r w:rsidRPr="00A618EE">
              <w:rPr>
                <w:rFonts w:hint="eastAsia"/>
              </w:rPr>
              <w:t>-1.136579054</w:t>
            </w:r>
          </w:p>
        </w:tc>
        <w:tc>
          <w:tcPr>
            <w:tcW w:w="1626" w:type="dxa"/>
            <w:noWrap/>
            <w:hideMark/>
          </w:tcPr>
          <w:p w14:paraId="0D57210F" w14:textId="77777777" w:rsidR="00F04E0F" w:rsidRPr="00A618EE" w:rsidRDefault="00F04E0F" w:rsidP="00A96A67">
            <w:r w:rsidRPr="00A618EE">
              <w:rPr>
                <w:rFonts w:hint="eastAsia"/>
              </w:rPr>
              <w:t>Down</w:t>
            </w:r>
          </w:p>
        </w:tc>
        <w:tc>
          <w:tcPr>
            <w:tcW w:w="1693" w:type="dxa"/>
            <w:noWrap/>
            <w:hideMark/>
          </w:tcPr>
          <w:p w14:paraId="629BFEE9" w14:textId="77777777" w:rsidR="00F04E0F" w:rsidRPr="00A618EE" w:rsidRDefault="00F04E0F" w:rsidP="00A96A67">
            <w:r w:rsidRPr="00A618EE">
              <w:rPr>
                <w:rFonts w:hint="eastAsia"/>
              </w:rPr>
              <w:t>3.51E-05</w:t>
            </w:r>
          </w:p>
        </w:tc>
        <w:tc>
          <w:tcPr>
            <w:tcW w:w="2043" w:type="dxa"/>
            <w:noWrap/>
            <w:hideMark/>
          </w:tcPr>
          <w:p w14:paraId="158F0EE8" w14:textId="77777777" w:rsidR="00F04E0F" w:rsidRPr="00A618EE" w:rsidRDefault="00F04E0F" w:rsidP="00A96A67">
            <w:r w:rsidRPr="00A618EE">
              <w:rPr>
                <w:rFonts w:hint="eastAsia"/>
              </w:rPr>
              <w:t>DUF1311 domain-containing protein</w:t>
            </w:r>
          </w:p>
        </w:tc>
      </w:tr>
      <w:tr w:rsidR="00F04E0F" w:rsidRPr="00A618EE" w14:paraId="298807EA" w14:textId="77777777" w:rsidTr="00A96A67">
        <w:trPr>
          <w:trHeight w:val="280"/>
        </w:trPr>
        <w:tc>
          <w:tcPr>
            <w:tcW w:w="1228" w:type="dxa"/>
            <w:noWrap/>
            <w:hideMark/>
          </w:tcPr>
          <w:p w14:paraId="069FBBC9" w14:textId="77777777" w:rsidR="00F04E0F" w:rsidRPr="00A618EE" w:rsidRDefault="00F04E0F" w:rsidP="00A96A67">
            <w:r>
              <w:rPr>
                <w:rFonts w:hint="eastAsia"/>
              </w:rPr>
              <w:t>AUO97_RS</w:t>
            </w:r>
            <w:r w:rsidRPr="00A618EE">
              <w:rPr>
                <w:rFonts w:hint="eastAsia"/>
              </w:rPr>
              <w:t>10590</w:t>
            </w:r>
          </w:p>
        </w:tc>
        <w:tc>
          <w:tcPr>
            <w:tcW w:w="1932" w:type="dxa"/>
            <w:noWrap/>
            <w:hideMark/>
          </w:tcPr>
          <w:p w14:paraId="38F3CBFC" w14:textId="77777777" w:rsidR="00F04E0F" w:rsidRPr="00A618EE" w:rsidRDefault="00F04E0F" w:rsidP="00A96A67">
            <w:r w:rsidRPr="00A618EE">
              <w:rPr>
                <w:rFonts w:hint="eastAsia"/>
              </w:rPr>
              <w:t>-1.136034285</w:t>
            </w:r>
          </w:p>
        </w:tc>
        <w:tc>
          <w:tcPr>
            <w:tcW w:w="1626" w:type="dxa"/>
            <w:noWrap/>
            <w:hideMark/>
          </w:tcPr>
          <w:p w14:paraId="7BE564B3" w14:textId="77777777" w:rsidR="00F04E0F" w:rsidRPr="00A618EE" w:rsidRDefault="00F04E0F" w:rsidP="00A96A67">
            <w:r w:rsidRPr="00A618EE">
              <w:rPr>
                <w:rFonts w:hint="eastAsia"/>
              </w:rPr>
              <w:t>Down</w:t>
            </w:r>
          </w:p>
        </w:tc>
        <w:tc>
          <w:tcPr>
            <w:tcW w:w="1693" w:type="dxa"/>
            <w:noWrap/>
            <w:hideMark/>
          </w:tcPr>
          <w:p w14:paraId="2A552548" w14:textId="77777777" w:rsidR="00F04E0F" w:rsidRPr="00A618EE" w:rsidRDefault="00F04E0F" w:rsidP="00A96A67">
            <w:r w:rsidRPr="00A618EE">
              <w:rPr>
                <w:rFonts w:hint="eastAsia"/>
              </w:rPr>
              <w:t>3.57E-11</w:t>
            </w:r>
          </w:p>
        </w:tc>
        <w:tc>
          <w:tcPr>
            <w:tcW w:w="2043" w:type="dxa"/>
            <w:noWrap/>
            <w:hideMark/>
          </w:tcPr>
          <w:p w14:paraId="1F84178C" w14:textId="77777777" w:rsidR="00F04E0F" w:rsidRPr="00A618EE" w:rsidRDefault="00F04E0F" w:rsidP="00A96A67">
            <w:r w:rsidRPr="00A618EE">
              <w:rPr>
                <w:rFonts w:hint="eastAsia"/>
              </w:rPr>
              <w:t>ribosome-associated translation inhibitor RaiA</w:t>
            </w:r>
          </w:p>
        </w:tc>
      </w:tr>
      <w:tr w:rsidR="00F04E0F" w:rsidRPr="00A618EE" w14:paraId="00D58EB7" w14:textId="77777777" w:rsidTr="00A96A67">
        <w:trPr>
          <w:trHeight w:val="280"/>
        </w:trPr>
        <w:tc>
          <w:tcPr>
            <w:tcW w:w="1228" w:type="dxa"/>
            <w:noWrap/>
            <w:hideMark/>
          </w:tcPr>
          <w:p w14:paraId="62A45C5F" w14:textId="77777777" w:rsidR="00F04E0F" w:rsidRPr="00A618EE" w:rsidRDefault="00F04E0F" w:rsidP="00A96A67">
            <w:r>
              <w:rPr>
                <w:rFonts w:hint="eastAsia"/>
              </w:rPr>
              <w:t>AUO97_RS</w:t>
            </w:r>
            <w:r w:rsidRPr="00A618EE">
              <w:rPr>
                <w:rFonts w:hint="eastAsia"/>
              </w:rPr>
              <w:t>12615</w:t>
            </w:r>
          </w:p>
        </w:tc>
        <w:tc>
          <w:tcPr>
            <w:tcW w:w="1932" w:type="dxa"/>
            <w:noWrap/>
            <w:hideMark/>
          </w:tcPr>
          <w:p w14:paraId="56788379" w14:textId="77777777" w:rsidR="00F04E0F" w:rsidRPr="00A618EE" w:rsidRDefault="00F04E0F" w:rsidP="00A96A67">
            <w:r w:rsidRPr="00A618EE">
              <w:rPr>
                <w:rFonts w:hint="eastAsia"/>
              </w:rPr>
              <w:t>-1.09534896</w:t>
            </w:r>
          </w:p>
        </w:tc>
        <w:tc>
          <w:tcPr>
            <w:tcW w:w="1626" w:type="dxa"/>
            <w:noWrap/>
            <w:hideMark/>
          </w:tcPr>
          <w:p w14:paraId="6858A66D" w14:textId="77777777" w:rsidR="00F04E0F" w:rsidRPr="00A618EE" w:rsidRDefault="00F04E0F" w:rsidP="00A96A67">
            <w:r w:rsidRPr="00A618EE">
              <w:rPr>
                <w:rFonts w:hint="eastAsia"/>
              </w:rPr>
              <w:t>Down</w:t>
            </w:r>
          </w:p>
        </w:tc>
        <w:tc>
          <w:tcPr>
            <w:tcW w:w="1693" w:type="dxa"/>
            <w:noWrap/>
            <w:hideMark/>
          </w:tcPr>
          <w:p w14:paraId="2BF58BE6" w14:textId="77777777" w:rsidR="00F04E0F" w:rsidRPr="00A618EE" w:rsidRDefault="00F04E0F" w:rsidP="00A96A67">
            <w:r w:rsidRPr="00A618EE">
              <w:rPr>
                <w:rFonts w:hint="eastAsia"/>
              </w:rPr>
              <w:t>1.37E-11</w:t>
            </w:r>
          </w:p>
        </w:tc>
        <w:tc>
          <w:tcPr>
            <w:tcW w:w="2043" w:type="dxa"/>
            <w:noWrap/>
            <w:hideMark/>
          </w:tcPr>
          <w:p w14:paraId="0604CA67" w14:textId="77777777" w:rsidR="00F04E0F" w:rsidRPr="00A618EE" w:rsidRDefault="00F04E0F" w:rsidP="00A96A67">
            <w:r w:rsidRPr="00A618EE">
              <w:rPr>
                <w:rFonts w:hint="eastAsia"/>
              </w:rPr>
              <w:t>RidA family protein</w:t>
            </w:r>
          </w:p>
        </w:tc>
      </w:tr>
      <w:tr w:rsidR="00F04E0F" w:rsidRPr="00A618EE" w14:paraId="79807DF7" w14:textId="77777777" w:rsidTr="00A96A67">
        <w:trPr>
          <w:trHeight w:val="280"/>
        </w:trPr>
        <w:tc>
          <w:tcPr>
            <w:tcW w:w="1228" w:type="dxa"/>
            <w:noWrap/>
            <w:hideMark/>
          </w:tcPr>
          <w:p w14:paraId="1BD0A5ED" w14:textId="77777777" w:rsidR="00F04E0F" w:rsidRPr="00A618EE" w:rsidRDefault="00F04E0F" w:rsidP="00A96A67">
            <w:r>
              <w:rPr>
                <w:rFonts w:hint="eastAsia"/>
              </w:rPr>
              <w:t>AUO97_RS</w:t>
            </w:r>
            <w:r w:rsidRPr="00A618EE">
              <w:rPr>
                <w:rFonts w:hint="eastAsia"/>
              </w:rPr>
              <w:t>06935</w:t>
            </w:r>
          </w:p>
        </w:tc>
        <w:tc>
          <w:tcPr>
            <w:tcW w:w="1932" w:type="dxa"/>
            <w:noWrap/>
            <w:hideMark/>
          </w:tcPr>
          <w:p w14:paraId="2E7A255B" w14:textId="77777777" w:rsidR="00F04E0F" w:rsidRPr="00A618EE" w:rsidRDefault="00F04E0F" w:rsidP="00A96A67">
            <w:r w:rsidRPr="00A618EE">
              <w:rPr>
                <w:rFonts w:hint="eastAsia"/>
              </w:rPr>
              <w:t>-1.062020065</w:t>
            </w:r>
          </w:p>
        </w:tc>
        <w:tc>
          <w:tcPr>
            <w:tcW w:w="1626" w:type="dxa"/>
            <w:noWrap/>
            <w:hideMark/>
          </w:tcPr>
          <w:p w14:paraId="1EF7D224" w14:textId="77777777" w:rsidR="00F04E0F" w:rsidRPr="00A618EE" w:rsidRDefault="00F04E0F" w:rsidP="00A96A67">
            <w:r w:rsidRPr="00A618EE">
              <w:rPr>
                <w:rFonts w:hint="eastAsia"/>
              </w:rPr>
              <w:t>Down</w:t>
            </w:r>
          </w:p>
        </w:tc>
        <w:tc>
          <w:tcPr>
            <w:tcW w:w="1693" w:type="dxa"/>
            <w:noWrap/>
            <w:hideMark/>
          </w:tcPr>
          <w:p w14:paraId="24456225" w14:textId="77777777" w:rsidR="00F04E0F" w:rsidRPr="00A618EE" w:rsidRDefault="00F04E0F" w:rsidP="00A96A67">
            <w:r w:rsidRPr="00A618EE">
              <w:rPr>
                <w:rFonts w:hint="eastAsia"/>
              </w:rPr>
              <w:t>2.24E-40</w:t>
            </w:r>
          </w:p>
        </w:tc>
        <w:tc>
          <w:tcPr>
            <w:tcW w:w="2043" w:type="dxa"/>
            <w:noWrap/>
            <w:hideMark/>
          </w:tcPr>
          <w:p w14:paraId="14D2E3F9" w14:textId="77777777" w:rsidR="00F04E0F" w:rsidRPr="00A618EE" w:rsidRDefault="00F04E0F" w:rsidP="00A96A67">
            <w:r w:rsidRPr="00A618EE">
              <w:rPr>
                <w:rFonts w:hint="eastAsia"/>
              </w:rPr>
              <w:t>DegT/DnrJ/EryC1/StrS family aminotransferase</w:t>
            </w:r>
          </w:p>
        </w:tc>
      </w:tr>
      <w:tr w:rsidR="00F04E0F" w:rsidRPr="00A618EE" w14:paraId="1EB2B6D4" w14:textId="77777777" w:rsidTr="00A96A67">
        <w:trPr>
          <w:trHeight w:val="280"/>
        </w:trPr>
        <w:tc>
          <w:tcPr>
            <w:tcW w:w="1228" w:type="dxa"/>
            <w:noWrap/>
            <w:hideMark/>
          </w:tcPr>
          <w:p w14:paraId="516D5F42" w14:textId="77777777" w:rsidR="00F04E0F" w:rsidRPr="00A618EE" w:rsidRDefault="00F04E0F" w:rsidP="00A96A67">
            <w:r>
              <w:rPr>
                <w:rFonts w:hint="eastAsia"/>
              </w:rPr>
              <w:t>AUO97_RS</w:t>
            </w:r>
            <w:r w:rsidRPr="00A618EE">
              <w:rPr>
                <w:rFonts w:hint="eastAsia"/>
              </w:rPr>
              <w:t>13875</w:t>
            </w:r>
          </w:p>
        </w:tc>
        <w:tc>
          <w:tcPr>
            <w:tcW w:w="1932" w:type="dxa"/>
            <w:noWrap/>
            <w:hideMark/>
          </w:tcPr>
          <w:p w14:paraId="6BEC4635" w14:textId="77777777" w:rsidR="00F04E0F" w:rsidRPr="00A618EE" w:rsidRDefault="00F04E0F" w:rsidP="00A96A67">
            <w:r w:rsidRPr="00A618EE">
              <w:rPr>
                <w:rFonts w:hint="eastAsia"/>
              </w:rPr>
              <w:t>-1.053989883</w:t>
            </w:r>
          </w:p>
        </w:tc>
        <w:tc>
          <w:tcPr>
            <w:tcW w:w="1626" w:type="dxa"/>
            <w:noWrap/>
            <w:hideMark/>
          </w:tcPr>
          <w:p w14:paraId="624E5A49" w14:textId="77777777" w:rsidR="00F04E0F" w:rsidRPr="00A618EE" w:rsidRDefault="00F04E0F" w:rsidP="00A96A67">
            <w:r w:rsidRPr="00A618EE">
              <w:rPr>
                <w:rFonts w:hint="eastAsia"/>
              </w:rPr>
              <w:t>Down</w:t>
            </w:r>
          </w:p>
        </w:tc>
        <w:tc>
          <w:tcPr>
            <w:tcW w:w="1693" w:type="dxa"/>
            <w:noWrap/>
            <w:hideMark/>
          </w:tcPr>
          <w:p w14:paraId="72EA863F" w14:textId="77777777" w:rsidR="00F04E0F" w:rsidRPr="00A618EE" w:rsidRDefault="00F04E0F" w:rsidP="00A96A67">
            <w:r w:rsidRPr="00A618EE">
              <w:rPr>
                <w:rFonts w:hint="eastAsia"/>
              </w:rPr>
              <w:t>0.001534</w:t>
            </w:r>
          </w:p>
        </w:tc>
        <w:tc>
          <w:tcPr>
            <w:tcW w:w="2043" w:type="dxa"/>
            <w:noWrap/>
            <w:hideMark/>
          </w:tcPr>
          <w:p w14:paraId="2A2D1606" w14:textId="77777777" w:rsidR="00F04E0F" w:rsidRPr="00A618EE" w:rsidRDefault="00F04E0F" w:rsidP="00A96A67">
            <w:r w:rsidRPr="00A618EE">
              <w:rPr>
                <w:rFonts w:hint="eastAsia"/>
              </w:rPr>
              <w:t>SRPBCC family protein</w:t>
            </w:r>
          </w:p>
        </w:tc>
      </w:tr>
      <w:tr w:rsidR="00F04E0F" w:rsidRPr="00A618EE" w14:paraId="727C97E7" w14:textId="77777777" w:rsidTr="00A96A67">
        <w:trPr>
          <w:trHeight w:val="280"/>
        </w:trPr>
        <w:tc>
          <w:tcPr>
            <w:tcW w:w="1228" w:type="dxa"/>
            <w:noWrap/>
            <w:hideMark/>
          </w:tcPr>
          <w:p w14:paraId="491CA3E7" w14:textId="77777777" w:rsidR="00F04E0F" w:rsidRPr="00A618EE" w:rsidRDefault="00F04E0F" w:rsidP="00A96A67">
            <w:r>
              <w:rPr>
                <w:rFonts w:hint="eastAsia"/>
              </w:rPr>
              <w:t>AUO97_RS</w:t>
            </w:r>
            <w:r w:rsidRPr="00A618EE">
              <w:rPr>
                <w:rFonts w:hint="eastAsia"/>
              </w:rPr>
              <w:t>14370</w:t>
            </w:r>
          </w:p>
        </w:tc>
        <w:tc>
          <w:tcPr>
            <w:tcW w:w="1932" w:type="dxa"/>
            <w:noWrap/>
            <w:hideMark/>
          </w:tcPr>
          <w:p w14:paraId="6AC8BA4B" w14:textId="77777777" w:rsidR="00F04E0F" w:rsidRPr="00A618EE" w:rsidRDefault="00F04E0F" w:rsidP="00A96A67">
            <w:r w:rsidRPr="00A618EE">
              <w:rPr>
                <w:rFonts w:hint="eastAsia"/>
              </w:rPr>
              <w:t>-1.027361924</w:t>
            </w:r>
          </w:p>
        </w:tc>
        <w:tc>
          <w:tcPr>
            <w:tcW w:w="1626" w:type="dxa"/>
            <w:noWrap/>
            <w:hideMark/>
          </w:tcPr>
          <w:p w14:paraId="319FC63C" w14:textId="77777777" w:rsidR="00F04E0F" w:rsidRPr="00A618EE" w:rsidRDefault="00F04E0F" w:rsidP="00A96A67">
            <w:r w:rsidRPr="00A618EE">
              <w:rPr>
                <w:rFonts w:hint="eastAsia"/>
              </w:rPr>
              <w:t>Down</w:t>
            </w:r>
          </w:p>
        </w:tc>
        <w:tc>
          <w:tcPr>
            <w:tcW w:w="1693" w:type="dxa"/>
            <w:noWrap/>
            <w:hideMark/>
          </w:tcPr>
          <w:p w14:paraId="5984B05B" w14:textId="77777777" w:rsidR="00F04E0F" w:rsidRPr="00A618EE" w:rsidRDefault="00F04E0F" w:rsidP="00A96A67">
            <w:r w:rsidRPr="00A618EE">
              <w:rPr>
                <w:rFonts w:hint="eastAsia"/>
              </w:rPr>
              <w:t>1.64E-13</w:t>
            </w:r>
          </w:p>
        </w:tc>
        <w:tc>
          <w:tcPr>
            <w:tcW w:w="2043" w:type="dxa"/>
            <w:noWrap/>
            <w:hideMark/>
          </w:tcPr>
          <w:p w14:paraId="526E749D" w14:textId="77777777" w:rsidR="00F04E0F" w:rsidRPr="00A618EE" w:rsidRDefault="00F04E0F" w:rsidP="00A96A67">
            <w:r w:rsidRPr="00A618EE">
              <w:rPr>
                <w:rFonts w:hint="eastAsia"/>
              </w:rPr>
              <w:t>enoyl-CoA hydratase</w:t>
            </w:r>
          </w:p>
        </w:tc>
      </w:tr>
      <w:tr w:rsidR="00F04E0F" w:rsidRPr="00A618EE" w14:paraId="2CE8A95B" w14:textId="77777777" w:rsidTr="00A96A67">
        <w:trPr>
          <w:trHeight w:val="280"/>
        </w:trPr>
        <w:tc>
          <w:tcPr>
            <w:tcW w:w="1228" w:type="dxa"/>
            <w:noWrap/>
            <w:hideMark/>
          </w:tcPr>
          <w:p w14:paraId="30DC7633" w14:textId="77777777" w:rsidR="00F04E0F" w:rsidRPr="00A618EE" w:rsidRDefault="00F04E0F" w:rsidP="00A96A67">
            <w:r>
              <w:rPr>
                <w:rFonts w:hint="eastAsia"/>
              </w:rPr>
              <w:t>AUO97_RS</w:t>
            </w:r>
            <w:r w:rsidRPr="00A618EE">
              <w:rPr>
                <w:rFonts w:hint="eastAsia"/>
              </w:rPr>
              <w:t>15725</w:t>
            </w:r>
          </w:p>
        </w:tc>
        <w:tc>
          <w:tcPr>
            <w:tcW w:w="1932" w:type="dxa"/>
            <w:noWrap/>
            <w:hideMark/>
          </w:tcPr>
          <w:p w14:paraId="14AF50FB" w14:textId="77777777" w:rsidR="00F04E0F" w:rsidRPr="00A618EE" w:rsidRDefault="00F04E0F" w:rsidP="00A96A67">
            <w:r w:rsidRPr="00A618EE">
              <w:rPr>
                <w:rFonts w:hint="eastAsia"/>
              </w:rPr>
              <w:t>-1.01932917</w:t>
            </w:r>
          </w:p>
        </w:tc>
        <w:tc>
          <w:tcPr>
            <w:tcW w:w="1626" w:type="dxa"/>
            <w:noWrap/>
            <w:hideMark/>
          </w:tcPr>
          <w:p w14:paraId="24C2677B" w14:textId="77777777" w:rsidR="00F04E0F" w:rsidRPr="00A618EE" w:rsidRDefault="00F04E0F" w:rsidP="00A96A67">
            <w:r w:rsidRPr="00A618EE">
              <w:rPr>
                <w:rFonts w:hint="eastAsia"/>
              </w:rPr>
              <w:t>Down</w:t>
            </w:r>
          </w:p>
        </w:tc>
        <w:tc>
          <w:tcPr>
            <w:tcW w:w="1693" w:type="dxa"/>
            <w:noWrap/>
            <w:hideMark/>
          </w:tcPr>
          <w:p w14:paraId="5108994C" w14:textId="77777777" w:rsidR="00F04E0F" w:rsidRPr="00A618EE" w:rsidRDefault="00F04E0F" w:rsidP="00A96A67">
            <w:r w:rsidRPr="00A618EE">
              <w:rPr>
                <w:rFonts w:hint="eastAsia"/>
              </w:rPr>
              <w:t>6.13E-84</w:t>
            </w:r>
          </w:p>
        </w:tc>
        <w:tc>
          <w:tcPr>
            <w:tcW w:w="2043" w:type="dxa"/>
            <w:noWrap/>
            <w:hideMark/>
          </w:tcPr>
          <w:p w14:paraId="51EDDA9D" w14:textId="77777777" w:rsidR="00F04E0F" w:rsidRPr="00A618EE" w:rsidRDefault="00F04E0F" w:rsidP="00A96A67">
            <w:r w:rsidRPr="00A618EE">
              <w:rPr>
                <w:rFonts w:hint="eastAsia"/>
              </w:rPr>
              <w:t>malate synthase G</w:t>
            </w:r>
          </w:p>
        </w:tc>
      </w:tr>
      <w:tr w:rsidR="00F04E0F" w:rsidRPr="00A618EE" w14:paraId="0223488E" w14:textId="77777777" w:rsidTr="00A96A67">
        <w:trPr>
          <w:trHeight w:val="280"/>
        </w:trPr>
        <w:tc>
          <w:tcPr>
            <w:tcW w:w="1228" w:type="dxa"/>
            <w:noWrap/>
            <w:hideMark/>
          </w:tcPr>
          <w:p w14:paraId="74B5C63F" w14:textId="77777777" w:rsidR="00F04E0F" w:rsidRPr="00A618EE" w:rsidRDefault="00F04E0F" w:rsidP="00A96A67">
            <w:r>
              <w:rPr>
                <w:rFonts w:hint="eastAsia"/>
              </w:rPr>
              <w:t>AUO97_RS</w:t>
            </w:r>
            <w:r w:rsidRPr="00A618EE">
              <w:rPr>
                <w:rFonts w:hint="eastAsia"/>
              </w:rPr>
              <w:t>09850</w:t>
            </w:r>
          </w:p>
        </w:tc>
        <w:tc>
          <w:tcPr>
            <w:tcW w:w="1932" w:type="dxa"/>
            <w:noWrap/>
            <w:hideMark/>
          </w:tcPr>
          <w:p w14:paraId="7C8355F2" w14:textId="77777777" w:rsidR="00F04E0F" w:rsidRPr="00A618EE" w:rsidRDefault="00F04E0F" w:rsidP="00A96A67">
            <w:r w:rsidRPr="00A618EE">
              <w:rPr>
                <w:rFonts w:hint="eastAsia"/>
              </w:rPr>
              <w:t>-1.012081007</w:t>
            </w:r>
          </w:p>
        </w:tc>
        <w:tc>
          <w:tcPr>
            <w:tcW w:w="1626" w:type="dxa"/>
            <w:noWrap/>
            <w:hideMark/>
          </w:tcPr>
          <w:p w14:paraId="558516E1" w14:textId="77777777" w:rsidR="00F04E0F" w:rsidRPr="00A618EE" w:rsidRDefault="00F04E0F" w:rsidP="00A96A67">
            <w:r w:rsidRPr="00A618EE">
              <w:rPr>
                <w:rFonts w:hint="eastAsia"/>
              </w:rPr>
              <w:t>Down</w:t>
            </w:r>
          </w:p>
        </w:tc>
        <w:tc>
          <w:tcPr>
            <w:tcW w:w="1693" w:type="dxa"/>
            <w:noWrap/>
            <w:hideMark/>
          </w:tcPr>
          <w:p w14:paraId="6DCB9A37" w14:textId="77777777" w:rsidR="00F04E0F" w:rsidRPr="00A618EE" w:rsidRDefault="00F04E0F" w:rsidP="00A96A67">
            <w:r w:rsidRPr="00A618EE">
              <w:rPr>
                <w:rFonts w:hint="eastAsia"/>
              </w:rPr>
              <w:t>3.26E-22</w:t>
            </w:r>
          </w:p>
        </w:tc>
        <w:tc>
          <w:tcPr>
            <w:tcW w:w="2043" w:type="dxa"/>
            <w:noWrap/>
            <w:hideMark/>
          </w:tcPr>
          <w:p w14:paraId="36E82013" w14:textId="77777777" w:rsidR="00F04E0F" w:rsidRPr="00A618EE" w:rsidRDefault="00F04E0F" w:rsidP="00A96A67">
            <w:r w:rsidRPr="00A618EE">
              <w:rPr>
                <w:rFonts w:hint="eastAsia"/>
              </w:rPr>
              <w:t>acetate kinase</w:t>
            </w:r>
          </w:p>
        </w:tc>
      </w:tr>
      <w:tr w:rsidR="00F04E0F" w:rsidRPr="00A618EE" w14:paraId="78FAFFEE" w14:textId="77777777" w:rsidTr="00A96A67">
        <w:trPr>
          <w:trHeight w:val="280"/>
        </w:trPr>
        <w:tc>
          <w:tcPr>
            <w:tcW w:w="1228" w:type="dxa"/>
            <w:noWrap/>
            <w:hideMark/>
          </w:tcPr>
          <w:p w14:paraId="1EA32649" w14:textId="77777777" w:rsidR="00F04E0F" w:rsidRPr="00A618EE" w:rsidRDefault="00F04E0F" w:rsidP="00A96A67">
            <w:r>
              <w:rPr>
                <w:rFonts w:hint="eastAsia"/>
              </w:rPr>
              <w:t>AUO97_RS</w:t>
            </w:r>
            <w:r w:rsidRPr="00A618EE">
              <w:rPr>
                <w:rFonts w:hint="eastAsia"/>
              </w:rPr>
              <w:t>07365</w:t>
            </w:r>
          </w:p>
        </w:tc>
        <w:tc>
          <w:tcPr>
            <w:tcW w:w="1932" w:type="dxa"/>
            <w:noWrap/>
            <w:hideMark/>
          </w:tcPr>
          <w:p w14:paraId="740088EC" w14:textId="77777777" w:rsidR="00F04E0F" w:rsidRPr="00A618EE" w:rsidRDefault="00F04E0F" w:rsidP="00A96A67">
            <w:r w:rsidRPr="00A618EE">
              <w:rPr>
                <w:rFonts w:hint="eastAsia"/>
              </w:rPr>
              <w:t>-1.007776244</w:t>
            </w:r>
          </w:p>
        </w:tc>
        <w:tc>
          <w:tcPr>
            <w:tcW w:w="1626" w:type="dxa"/>
            <w:noWrap/>
            <w:hideMark/>
          </w:tcPr>
          <w:p w14:paraId="5391C4BD" w14:textId="77777777" w:rsidR="00F04E0F" w:rsidRPr="00A618EE" w:rsidRDefault="00F04E0F" w:rsidP="00A96A67">
            <w:r w:rsidRPr="00A618EE">
              <w:rPr>
                <w:rFonts w:hint="eastAsia"/>
              </w:rPr>
              <w:t>Down</w:t>
            </w:r>
          </w:p>
        </w:tc>
        <w:tc>
          <w:tcPr>
            <w:tcW w:w="1693" w:type="dxa"/>
            <w:noWrap/>
            <w:hideMark/>
          </w:tcPr>
          <w:p w14:paraId="1A355C02" w14:textId="77777777" w:rsidR="00F04E0F" w:rsidRPr="00A618EE" w:rsidRDefault="00F04E0F" w:rsidP="00A96A67">
            <w:r w:rsidRPr="00A618EE">
              <w:rPr>
                <w:rFonts w:hint="eastAsia"/>
              </w:rPr>
              <w:t>2.76E-26</w:t>
            </w:r>
          </w:p>
        </w:tc>
        <w:tc>
          <w:tcPr>
            <w:tcW w:w="2043" w:type="dxa"/>
            <w:noWrap/>
            <w:hideMark/>
          </w:tcPr>
          <w:p w14:paraId="0C1767EF" w14:textId="77777777" w:rsidR="00F04E0F" w:rsidRPr="00A618EE" w:rsidRDefault="00F04E0F" w:rsidP="00A96A67">
            <w:r w:rsidRPr="00A618EE">
              <w:rPr>
                <w:rFonts w:hint="eastAsia"/>
              </w:rPr>
              <w:t>RND transporter</w:t>
            </w:r>
          </w:p>
        </w:tc>
      </w:tr>
      <w:tr w:rsidR="00F04E0F" w:rsidRPr="00A618EE" w14:paraId="49C578ED" w14:textId="77777777" w:rsidTr="00A96A67">
        <w:trPr>
          <w:trHeight w:val="280"/>
        </w:trPr>
        <w:tc>
          <w:tcPr>
            <w:tcW w:w="1228" w:type="dxa"/>
            <w:noWrap/>
            <w:hideMark/>
          </w:tcPr>
          <w:p w14:paraId="503951EF" w14:textId="77777777" w:rsidR="00F04E0F" w:rsidRPr="00A618EE" w:rsidRDefault="00F04E0F" w:rsidP="00A96A67">
            <w:r>
              <w:rPr>
                <w:rFonts w:hint="eastAsia"/>
              </w:rPr>
              <w:t>AUO97_RS</w:t>
            </w:r>
            <w:r w:rsidRPr="00A618EE">
              <w:rPr>
                <w:rFonts w:hint="eastAsia"/>
              </w:rPr>
              <w:t>10915</w:t>
            </w:r>
          </w:p>
        </w:tc>
        <w:tc>
          <w:tcPr>
            <w:tcW w:w="1932" w:type="dxa"/>
            <w:noWrap/>
            <w:hideMark/>
          </w:tcPr>
          <w:p w14:paraId="42091D0F" w14:textId="77777777" w:rsidR="00F04E0F" w:rsidRPr="00A618EE" w:rsidRDefault="00F04E0F" w:rsidP="00A96A67">
            <w:r w:rsidRPr="00A618EE">
              <w:rPr>
                <w:rFonts w:hint="eastAsia"/>
              </w:rPr>
              <w:t>-1.00310968</w:t>
            </w:r>
          </w:p>
        </w:tc>
        <w:tc>
          <w:tcPr>
            <w:tcW w:w="1626" w:type="dxa"/>
            <w:noWrap/>
            <w:hideMark/>
          </w:tcPr>
          <w:p w14:paraId="72AC9D1E" w14:textId="77777777" w:rsidR="00F04E0F" w:rsidRPr="00A618EE" w:rsidRDefault="00F04E0F" w:rsidP="00A96A67">
            <w:r w:rsidRPr="00A618EE">
              <w:rPr>
                <w:rFonts w:hint="eastAsia"/>
              </w:rPr>
              <w:t>Down</w:t>
            </w:r>
          </w:p>
        </w:tc>
        <w:tc>
          <w:tcPr>
            <w:tcW w:w="1693" w:type="dxa"/>
            <w:noWrap/>
            <w:hideMark/>
          </w:tcPr>
          <w:p w14:paraId="63146B7A" w14:textId="77777777" w:rsidR="00F04E0F" w:rsidRPr="00A618EE" w:rsidRDefault="00F04E0F" w:rsidP="00A96A67">
            <w:r w:rsidRPr="00A618EE">
              <w:rPr>
                <w:rFonts w:hint="eastAsia"/>
              </w:rPr>
              <w:t>1.46E-42</w:t>
            </w:r>
          </w:p>
        </w:tc>
        <w:tc>
          <w:tcPr>
            <w:tcW w:w="2043" w:type="dxa"/>
            <w:noWrap/>
            <w:hideMark/>
          </w:tcPr>
          <w:p w14:paraId="216C1099" w14:textId="77777777" w:rsidR="00F04E0F" w:rsidRPr="00A618EE" w:rsidRDefault="00F04E0F" w:rsidP="00A96A67">
            <w:r w:rsidRPr="00A618EE">
              <w:rPr>
                <w:rFonts w:hint="eastAsia"/>
              </w:rPr>
              <w:t>Ig-like domain</w:t>
            </w:r>
          </w:p>
        </w:tc>
      </w:tr>
      <w:tr w:rsidR="00F04E0F" w:rsidRPr="00A618EE" w14:paraId="784512ED" w14:textId="77777777" w:rsidTr="00A96A67">
        <w:trPr>
          <w:trHeight w:val="280"/>
        </w:trPr>
        <w:tc>
          <w:tcPr>
            <w:tcW w:w="1228" w:type="dxa"/>
            <w:noWrap/>
            <w:hideMark/>
          </w:tcPr>
          <w:p w14:paraId="37BCF08B" w14:textId="77777777" w:rsidR="00F04E0F" w:rsidRPr="00A618EE" w:rsidRDefault="00F04E0F" w:rsidP="00A96A67">
            <w:r>
              <w:rPr>
                <w:rFonts w:hint="eastAsia"/>
              </w:rPr>
              <w:lastRenderedPageBreak/>
              <w:t>AUO97_RS</w:t>
            </w:r>
            <w:r w:rsidRPr="00A618EE">
              <w:rPr>
                <w:rFonts w:hint="eastAsia"/>
              </w:rPr>
              <w:t>14480</w:t>
            </w:r>
          </w:p>
        </w:tc>
        <w:tc>
          <w:tcPr>
            <w:tcW w:w="1932" w:type="dxa"/>
            <w:noWrap/>
            <w:hideMark/>
          </w:tcPr>
          <w:p w14:paraId="6664D32B" w14:textId="77777777" w:rsidR="00F04E0F" w:rsidRPr="00A618EE" w:rsidRDefault="00F04E0F" w:rsidP="00A96A67">
            <w:r w:rsidRPr="00A618EE">
              <w:rPr>
                <w:rFonts w:hint="eastAsia"/>
              </w:rPr>
              <w:t>1.000516557</w:t>
            </w:r>
          </w:p>
        </w:tc>
        <w:tc>
          <w:tcPr>
            <w:tcW w:w="1626" w:type="dxa"/>
            <w:noWrap/>
            <w:hideMark/>
          </w:tcPr>
          <w:p w14:paraId="45060E2F" w14:textId="77777777" w:rsidR="00F04E0F" w:rsidRPr="00A618EE" w:rsidRDefault="00F04E0F" w:rsidP="00A96A67">
            <w:r w:rsidRPr="00A618EE">
              <w:rPr>
                <w:rFonts w:hint="eastAsia"/>
              </w:rPr>
              <w:t>Up</w:t>
            </w:r>
          </w:p>
        </w:tc>
        <w:tc>
          <w:tcPr>
            <w:tcW w:w="1693" w:type="dxa"/>
            <w:noWrap/>
            <w:hideMark/>
          </w:tcPr>
          <w:p w14:paraId="145AFAB1" w14:textId="77777777" w:rsidR="00F04E0F" w:rsidRPr="00A618EE" w:rsidRDefault="00F04E0F" w:rsidP="00A96A67">
            <w:r w:rsidRPr="00A618EE">
              <w:rPr>
                <w:rFonts w:hint="eastAsia"/>
              </w:rPr>
              <w:t>3.19E-06</w:t>
            </w:r>
          </w:p>
        </w:tc>
        <w:tc>
          <w:tcPr>
            <w:tcW w:w="2043" w:type="dxa"/>
            <w:noWrap/>
            <w:hideMark/>
          </w:tcPr>
          <w:p w14:paraId="01501512" w14:textId="77777777" w:rsidR="00F04E0F" w:rsidRPr="00A618EE" w:rsidRDefault="00F04E0F" w:rsidP="00A96A67">
            <w:r w:rsidRPr="00A618EE">
              <w:rPr>
                <w:rFonts w:hint="eastAsia"/>
              </w:rPr>
              <w:t>LysE family translocator</w:t>
            </w:r>
          </w:p>
        </w:tc>
      </w:tr>
      <w:tr w:rsidR="00F04E0F" w:rsidRPr="00A618EE" w14:paraId="4A9DB664" w14:textId="77777777" w:rsidTr="00A96A67">
        <w:trPr>
          <w:trHeight w:val="280"/>
        </w:trPr>
        <w:tc>
          <w:tcPr>
            <w:tcW w:w="1228" w:type="dxa"/>
            <w:noWrap/>
            <w:hideMark/>
          </w:tcPr>
          <w:p w14:paraId="0CF40191" w14:textId="77777777" w:rsidR="00F04E0F" w:rsidRPr="00A618EE" w:rsidRDefault="00F04E0F" w:rsidP="00A96A67">
            <w:r>
              <w:rPr>
                <w:rFonts w:hint="eastAsia"/>
              </w:rPr>
              <w:t>AUO97_RS</w:t>
            </w:r>
            <w:r w:rsidRPr="00A618EE">
              <w:rPr>
                <w:rFonts w:hint="eastAsia"/>
              </w:rPr>
              <w:t>07010</w:t>
            </w:r>
          </w:p>
        </w:tc>
        <w:tc>
          <w:tcPr>
            <w:tcW w:w="1932" w:type="dxa"/>
            <w:noWrap/>
            <w:hideMark/>
          </w:tcPr>
          <w:p w14:paraId="07ECD33F" w14:textId="77777777" w:rsidR="00F04E0F" w:rsidRPr="00A618EE" w:rsidRDefault="00F04E0F" w:rsidP="00A96A67">
            <w:r w:rsidRPr="00A618EE">
              <w:rPr>
                <w:rFonts w:hint="eastAsia"/>
              </w:rPr>
              <w:t>1.0133961</w:t>
            </w:r>
          </w:p>
        </w:tc>
        <w:tc>
          <w:tcPr>
            <w:tcW w:w="1626" w:type="dxa"/>
            <w:noWrap/>
            <w:hideMark/>
          </w:tcPr>
          <w:p w14:paraId="2370DAE0" w14:textId="77777777" w:rsidR="00F04E0F" w:rsidRPr="00A618EE" w:rsidRDefault="00F04E0F" w:rsidP="00A96A67">
            <w:r w:rsidRPr="00A618EE">
              <w:rPr>
                <w:rFonts w:hint="eastAsia"/>
              </w:rPr>
              <w:t>Up</w:t>
            </w:r>
          </w:p>
        </w:tc>
        <w:tc>
          <w:tcPr>
            <w:tcW w:w="1693" w:type="dxa"/>
            <w:noWrap/>
            <w:hideMark/>
          </w:tcPr>
          <w:p w14:paraId="3B8985B0" w14:textId="77777777" w:rsidR="00F04E0F" w:rsidRPr="00A618EE" w:rsidRDefault="00F04E0F" w:rsidP="00A96A67">
            <w:r w:rsidRPr="00A618EE">
              <w:rPr>
                <w:rFonts w:hint="eastAsia"/>
              </w:rPr>
              <w:t>8.83E-37</w:t>
            </w:r>
          </w:p>
        </w:tc>
        <w:tc>
          <w:tcPr>
            <w:tcW w:w="2043" w:type="dxa"/>
            <w:noWrap/>
            <w:hideMark/>
          </w:tcPr>
          <w:p w14:paraId="25DA8143" w14:textId="77777777" w:rsidR="00F04E0F" w:rsidRPr="00A618EE" w:rsidRDefault="00F04E0F" w:rsidP="00A96A67">
            <w:r w:rsidRPr="00A618EE">
              <w:rPr>
                <w:rFonts w:hint="eastAsia"/>
              </w:rPr>
              <w:t>ferredoxin reductase</w:t>
            </w:r>
          </w:p>
        </w:tc>
      </w:tr>
      <w:tr w:rsidR="00F04E0F" w:rsidRPr="00A618EE" w14:paraId="6B6A2F7E" w14:textId="77777777" w:rsidTr="00A96A67">
        <w:trPr>
          <w:trHeight w:val="280"/>
        </w:trPr>
        <w:tc>
          <w:tcPr>
            <w:tcW w:w="1228" w:type="dxa"/>
            <w:noWrap/>
            <w:hideMark/>
          </w:tcPr>
          <w:p w14:paraId="1F6AE602" w14:textId="77777777" w:rsidR="00F04E0F" w:rsidRPr="00A618EE" w:rsidRDefault="00F04E0F" w:rsidP="00A96A67">
            <w:r>
              <w:rPr>
                <w:rFonts w:hint="eastAsia"/>
              </w:rPr>
              <w:t>AUO97_RS</w:t>
            </w:r>
            <w:r w:rsidRPr="00A618EE">
              <w:rPr>
                <w:rFonts w:hint="eastAsia"/>
              </w:rPr>
              <w:t>01160</w:t>
            </w:r>
          </w:p>
        </w:tc>
        <w:tc>
          <w:tcPr>
            <w:tcW w:w="1932" w:type="dxa"/>
            <w:noWrap/>
            <w:hideMark/>
          </w:tcPr>
          <w:p w14:paraId="63069FBC" w14:textId="77777777" w:rsidR="00F04E0F" w:rsidRPr="00A618EE" w:rsidRDefault="00F04E0F" w:rsidP="00A96A67">
            <w:r w:rsidRPr="00A618EE">
              <w:rPr>
                <w:rFonts w:hint="eastAsia"/>
              </w:rPr>
              <w:t>1.016484113</w:t>
            </w:r>
          </w:p>
        </w:tc>
        <w:tc>
          <w:tcPr>
            <w:tcW w:w="1626" w:type="dxa"/>
            <w:noWrap/>
            <w:hideMark/>
          </w:tcPr>
          <w:p w14:paraId="102AD44E" w14:textId="77777777" w:rsidR="00F04E0F" w:rsidRPr="00A618EE" w:rsidRDefault="00F04E0F" w:rsidP="00A96A67">
            <w:r w:rsidRPr="00A618EE">
              <w:rPr>
                <w:rFonts w:hint="eastAsia"/>
              </w:rPr>
              <w:t>Up</w:t>
            </w:r>
          </w:p>
        </w:tc>
        <w:tc>
          <w:tcPr>
            <w:tcW w:w="1693" w:type="dxa"/>
            <w:noWrap/>
            <w:hideMark/>
          </w:tcPr>
          <w:p w14:paraId="561F621E" w14:textId="77777777" w:rsidR="00F04E0F" w:rsidRPr="00A618EE" w:rsidRDefault="00F04E0F" w:rsidP="00A96A67">
            <w:r w:rsidRPr="00A618EE">
              <w:rPr>
                <w:rFonts w:hint="eastAsia"/>
              </w:rPr>
              <w:t>3.04E-12</w:t>
            </w:r>
          </w:p>
        </w:tc>
        <w:tc>
          <w:tcPr>
            <w:tcW w:w="2043" w:type="dxa"/>
            <w:noWrap/>
            <w:hideMark/>
          </w:tcPr>
          <w:p w14:paraId="0D03F211" w14:textId="77777777" w:rsidR="00F04E0F" w:rsidRPr="00A618EE" w:rsidRDefault="00F04E0F" w:rsidP="00A96A67">
            <w:r w:rsidRPr="00A618EE">
              <w:rPr>
                <w:rFonts w:hint="eastAsia"/>
              </w:rPr>
              <w:t>DUF541 domain-containing protein</w:t>
            </w:r>
          </w:p>
        </w:tc>
      </w:tr>
      <w:tr w:rsidR="00F04E0F" w:rsidRPr="00A618EE" w14:paraId="7FAB2961" w14:textId="77777777" w:rsidTr="00A96A67">
        <w:trPr>
          <w:trHeight w:val="280"/>
        </w:trPr>
        <w:tc>
          <w:tcPr>
            <w:tcW w:w="1228" w:type="dxa"/>
            <w:noWrap/>
            <w:hideMark/>
          </w:tcPr>
          <w:p w14:paraId="63ACF340" w14:textId="77777777" w:rsidR="00F04E0F" w:rsidRPr="00A618EE" w:rsidRDefault="00F04E0F" w:rsidP="00A96A67">
            <w:r>
              <w:rPr>
                <w:rFonts w:hint="eastAsia"/>
              </w:rPr>
              <w:t>AUO97_RS</w:t>
            </w:r>
            <w:r w:rsidRPr="00A618EE">
              <w:rPr>
                <w:rFonts w:hint="eastAsia"/>
              </w:rPr>
              <w:t>14910</w:t>
            </w:r>
          </w:p>
        </w:tc>
        <w:tc>
          <w:tcPr>
            <w:tcW w:w="1932" w:type="dxa"/>
            <w:noWrap/>
            <w:hideMark/>
          </w:tcPr>
          <w:p w14:paraId="7CFCCF77" w14:textId="77777777" w:rsidR="00F04E0F" w:rsidRPr="00A618EE" w:rsidRDefault="00F04E0F" w:rsidP="00A96A67">
            <w:r w:rsidRPr="00A618EE">
              <w:rPr>
                <w:rFonts w:hint="eastAsia"/>
              </w:rPr>
              <w:t>1.022615214</w:t>
            </w:r>
          </w:p>
        </w:tc>
        <w:tc>
          <w:tcPr>
            <w:tcW w:w="1626" w:type="dxa"/>
            <w:noWrap/>
            <w:hideMark/>
          </w:tcPr>
          <w:p w14:paraId="09AFF3AE" w14:textId="77777777" w:rsidR="00F04E0F" w:rsidRPr="00A618EE" w:rsidRDefault="00F04E0F" w:rsidP="00A96A67">
            <w:r w:rsidRPr="00A618EE">
              <w:rPr>
                <w:rFonts w:hint="eastAsia"/>
              </w:rPr>
              <w:t>Up</w:t>
            </w:r>
          </w:p>
        </w:tc>
        <w:tc>
          <w:tcPr>
            <w:tcW w:w="1693" w:type="dxa"/>
            <w:noWrap/>
            <w:hideMark/>
          </w:tcPr>
          <w:p w14:paraId="3E241FF8" w14:textId="77777777" w:rsidR="00F04E0F" w:rsidRPr="00A618EE" w:rsidRDefault="00F04E0F" w:rsidP="00A96A67">
            <w:r w:rsidRPr="00A618EE">
              <w:rPr>
                <w:rFonts w:hint="eastAsia"/>
              </w:rPr>
              <w:t>0.010216</w:t>
            </w:r>
          </w:p>
        </w:tc>
        <w:tc>
          <w:tcPr>
            <w:tcW w:w="2043" w:type="dxa"/>
            <w:noWrap/>
            <w:hideMark/>
          </w:tcPr>
          <w:p w14:paraId="0AEB4B0F" w14:textId="77777777" w:rsidR="00F04E0F" w:rsidRPr="00A618EE" w:rsidRDefault="00F04E0F" w:rsidP="00A96A67">
            <w:r w:rsidRPr="00A618EE">
              <w:rPr>
                <w:rFonts w:hint="eastAsia"/>
              </w:rPr>
              <w:t>hypothetical protein</w:t>
            </w:r>
          </w:p>
        </w:tc>
      </w:tr>
      <w:tr w:rsidR="00F04E0F" w:rsidRPr="00A618EE" w14:paraId="38FEE6C8" w14:textId="77777777" w:rsidTr="00A96A67">
        <w:trPr>
          <w:trHeight w:val="280"/>
        </w:trPr>
        <w:tc>
          <w:tcPr>
            <w:tcW w:w="1228" w:type="dxa"/>
            <w:noWrap/>
            <w:hideMark/>
          </w:tcPr>
          <w:p w14:paraId="645F7183" w14:textId="77777777" w:rsidR="00F04E0F" w:rsidRPr="00A618EE" w:rsidRDefault="00F04E0F" w:rsidP="00A96A67">
            <w:r>
              <w:rPr>
                <w:rFonts w:hint="eastAsia"/>
              </w:rPr>
              <w:t>AUO97_RS</w:t>
            </w:r>
            <w:r w:rsidRPr="00A618EE">
              <w:rPr>
                <w:rFonts w:hint="eastAsia"/>
              </w:rPr>
              <w:t>04145</w:t>
            </w:r>
          </w:p>
        </w:tc>
        <w:tc>
          <w:tcPr>
            <w:tcW w:w="1932" w:type="dxa"/>
            <w:noWrap/>
            <w:hideMark/>
          </w:tcPr>
          <w:p w14:paraId="3C92916C" w14:textId="77777777" w:rsidR="00F04E0F" w:rsidRPr="00A618EE" w:rsidRDefault="00F04E0F" w:rsidP="00A96A67">
            <w:r w:rsidRPr="00A618EE">
              <w:rPr>
                <w:rFonts w:hint="eastAsia"/>
              </w:rPr>
              <w:t>1.027289495</w:t>
            </w:r>
          </w:p>
        </w:tc>
        <w:tc>
          <w:tcPr>
            <w:tcW w:w="1626" w:type="dxa"/>
            <w:noWrap/>
            <w:hideMark/>
          </w:tcPr>
          <w:p w14:paraId="5DE1A61D" w14:textId="77777777" w:rsidR="00F04E0F" w:rsidRPr="00A618EE" w:rsidRDefault="00F04E0F" w:rsidP="00A96A67">
            <w:r w:rsidRPr="00A618EE">
              <w:rPr>
                <w:rFonts w:hint="eastAsia"/>
              </w:rPr>
              <w:t>Up</w:t>
            </w:r>
          </w:p>
        </w:tc>
        <w:tc>
          <w:tcPr>
            <w:tcW w:w="1693" w:type="dxa"/>
            <w:noWrap/>
            <w:hideMark/>
          </w:tcPr>
          <w:p w14:paraId="34AE841F" w14:textId="77777777" w:rsidR="00F04E0F" w:rsidRPr="00A618EE" w:rsidRDefault="00F04E0F" w:rsidP="00A96A67">
            <w:r w:rsidRPr="00A618EE">
              <w:rPr>
                <w:rFonts w:hint="eastAsia"/>
              </w:rPr>
              <w:t>1.33E-12</w:t>
            </w:r>
          </w:p>
        </w:tc>
        <w:tc>
          <w:tcPr>
            <w:tcW w:w="2043" w:type="dxa"/>
            <w:noWrap/>
            <w:hideMark/>
          </w:tcPr>
          <w:p w14:paraId="260F6E15" w14:textId="77777777" w:rsidR="00F04E0F" w:rsidRPr="00A618EE" w:rsidRDefault="00F04E0F" w:rsidP="00A96A67">
            <w:r w:rsidRPr="00A618EE">
              <w:rPr>
                <w:rFonts w:hint="eastAsia"/>
              </w:rPr>
              <w:t>DUF3108 domain-containing protein</w:t>
            </w:r>
          </w:p>
        </w:tc>
      </w:tr>
      <w:tr w:rsidR="00F04E0F" w:rsidRPr="00A618EE" w14:paraId="4F9F62B1" w14:textId="77777777" w:rsidTr="00A96A67">
        <w:trPr>
          <w:trHeight w:val="280"/>
        </w:trPr>
        <w:tc>
          <w:tcPr>
            <w:tcW w:w="1228" w:type="dxa"/>
            <w:noWrap/>
            <w:hideMark/>
          </w:tcPr>
          <w:p w14:paraId="25E8679E" w14:textId="77777777" w:rsidR="00F04E0F" w:rsidRPr="00A618EE" w:rsidRDefault="00F04E0F" w:rsidP="00A96A67">
            <w:r>
              <w:rPr>
                <w:rFonts w:hint="eastAsia"/>
              </w:rPr>
              <w:t>AUO97_RS</w:t>
            </w:r>
            <w:r w:rsidRPr="00A618EE">
              <w:rPr>
                <w:rFonts w:hint="eastAsia"/>
              </w:rPr>
              <w:t>13145</w:t>
            </w:r>
          </w:p>
        </w:tc>
        <w:tc>
          <w:tcPr>
            <w:tcW w:w="1932" w:type="dxa"/>
            <w:noWrap/>
            <w:hideMark/>
          </w:tcPr>
          <w:p w14:paraId="5FDBCD85" w14:textId="77777777" w:rsidR="00F04E0F" w:rsidRPr="00A618EE" w:rsidRDefault="00F04E0F" w:rsidP="00A96A67">
            <w:r w:rsidRPr="00A618EE">
              <w:rPr>
                <w:rFonts w:hint="eastAsia"/>
              </w:rPr>
              <w:t>1.027636888</w:t>
            </w:r>
          </w:p>
        </w:tc>
        <w:tc>
          <w:tcPr>
            <w:tcW w:w="1626" w:type="dxa"/>
            <w:noWrap/>
            <w:hideMark/>
          </w:tcPr>
          <w:p w14:paraId="0E685F34" w14:textId="77777777" w:rsidR="00F04E0F" w:rsidRPr="00A618EE" w:rsidRDefault="00F04E0F" w:rsidP="00A96A67">
            <w:r w:rsidRPr="00A618EE">
              <w:rPr>
                <w:rFonts w:hint="eastAsia"/>
              </w:rPr>
              <w:t>Up</w:t>
            </w:r>
          </w:p>
        </w:tc>
        <w:tc>
          <w:tcPr>
            <w:tcW w:w="1693" w:type="dxa"/>
            <w:noWrap/>
            <w:hideMark/>
          </w:tcPr>
          <w:p w14:paraId="55191958" w14:textId="77777777" w:rsidR="00F04E0F" w:rsidRPr="00A618EE" w:rsidRDefault="00F04E0F" w:rsidP="00A96A67">
            <w:r w:rsidRPr="00A618EE">
              <w:rPr>
                <w:rFonts w:hint="eastAsia"/>
              </w:rPr>
              <w:t>0.000313</w:t>
            </w:r>
          </w:p>
        </w:tc>
        <w:tc>
          <w:tcPr>
            <w:tcW w:w="2043" w:type="dxa"/>
            <w:noWrap/>
            <w:hideMark/>
          </w:tcPr>
          <w:p w14:paraId="3EEE1B70" w14:textId="77777777" w:rsidR="00F04E0F" w:rsidRPr="00A618EE" w:rsidRDefault="00F04E0F" w:rsidP="00A96A67">
            <w:r w:rsidRPr="00A618EE">
              <w:rPr>
                <w:rFonts w:hint="eastAsia"/>
              </w:rPr>
              <w:t>DUF2184 domain-containing protein</w:t>
            </w:r>
          </w:p>
        </w:tc>
      </w:tr>
      <w:tr w:rsidR="00F04E0F" w:rsidRPr="00A618EE" w14:paraId="5BB92FD8" w14:textId="77777777" w:rsidTr="00A96A67">
        <w:trPr>
          <w:trHeight w:val="280"/>
        </w:trPr>
        <w:tc>
          <w:tcPr>
            <w:tcW w:w="1228" w:type="dxa"/>
            <w:noWrap/>
            <w:hideMark/>
          </w:tcPr>
          <w:p w14:paraId="3099F353" w14:textId="77777777" w:rsidR="00F04E0F" w:rsidRPr="00A618EE" w:rsidRDefault="00F04E0F" w:rsidP="00A96A67">
            <w:r>
              <w:rPr>
                <w:rFonts w:hint="eastAsia"/>
              </w:rPr>
              <w:t>AUO97_RS</w:t>
            </w:r>
            <w:r w:rsidRPr="00A618EE">
              <w:rPr>
                <w:rFonts w:hint="eastAsia"/>
              </w:rPr>
              <w:t>02595</w:t>
            </w:r>
          </w:p>
        </w:tc>
        <w:tc>
          <w:tcPr>
            <w:tcW w:w="1932" w:type="dxa"/>
            <w:noWrap/>
            <w:hideMark/>
          </w:tcPr>
          <w:p w14:paraId="1D187485" w14:textId="77777777" w:rsidR="00F04E0F" w:rsidRPr="00A618EE" w:rsidRDefault="00F04E0F" w:rsidP="00A96A67">
            <w:r w:rsidRPr="00A618EE">
              <w:rPr>
                <w:rFonts w:hint="eastAsia"/>
              </w:rPr>
              <w:t>1.050221533</w:t>
            </w:r>
          </w:p>
        </w:tc>
        <w:tc>
          <w:tcPr>
            <w:tcW w:w="1626" w:type="dxa"/>
            <w:noWrap/>
            <w:hideMark/>
          </w:tcPr>
          <w:p w14:paraId="4E3AE317" w14:textId="77777777" w:rsidR="00F04E0F" w:rsidRPr="00A618EE" w:rsidRDefault="00F04E0F" w:rsidP="00A96A67">
            <w:r w:rsidRPr="00A618EE">
              <w:rPr>
                <w:rFonts w:hint="eastAsia"/>
              </w:rPr>
              <w:t>Up</w:t>
            </w:r>
          </w:p>
        </w:tc>
        <w:tc>
          <w:tcPr>
            <w:tcW w:w="1693" w:type="dxa"/>
            <w:noWrap/>
            <w:hideMark/>
          </w:tcPr>
          <w:p w14:paraId="4426BBDA" w14:textId="77777777" w:rsidR="00F04E0F" w:rsidRPr="00A618EE" w:rsidRDefault="00F04E0F" w:rsidP="00A96A67">
            <w:r w:rsidRPr="00A618EE">
              <w:rPr>
                <w:rFonts w:hint="eastAsia"/>
              </w:rPr>
              <w:t>0.001537</w:t>
            </w:r>
          </w:p>
        </w:tc>
        <w:tc>
          <w:tcPr>
            <w:tcW w:w="2043" w:type="dxa"/>
            <w:noWrap/>
            <w:hideMark/>
          </w:tcPr>
          <w:p w14:paraId="1D017383" w14:textId="77777777" w:rsidR="00F04E0F" w:rsidRPr="00A618EE" w:rsidRDefault="00F04E0F" w:rsidP="00A96A67">
            <w:r w:rsidRPr="00A618EE">
              <w:rPr>
                <w:rFonts w:hint="eastAsia"/>
              </w:rPr>
              <w:t>transcriptional regulator</w:t>
            </w:r>
          </w:p>
        </w:tc>
      </w:tr>
      <w:tr w:rsidR="00F04E0F" w:rsidRPr="00A618EE" w14:paraId="1962370F" w14:textId="77777777" w:rsidTr="00A96A67">
        <w:trPr>
          <w:trHeight w:val="280"/>
        </w:trPr>
        <w:tc>
          <w:tcPr>
            <w:tcW w:w="1228" w:type="dxa"/>
            <w:noWrap/>
            <w:hideMark/>
          </w:tcPr>
          <w:p w14:paraId="6A6D67B4" w14:textId="77777777" w:rsidR="00F04E0F" w:rsidRPr="00A618EE" w:rsidRDefault="00F04E0F" w:rsidP="00A96A67">
            <w:r>
              <w:rPr>
                <w:rFonts w:hint="eastAsia"/>
              </w:rPr>
              <w:t>AUO97_RS</w:t>
            </w:r>
            <w:r w:rsidRPr="00A618EE">
              <w:rPr>
                <w:rFonts w:hint="eastAsia"/>
              </w:rPr>
              <w:t>17175</w:t>
            </w:r>
          </w:p>
        </w:tc>
        <w:tc>
          <w:tcPr>
            <w:tcW w:w="1932" w:type="dxa"/>
            <w:noWrap/>
            <w:hideMark/>
          </w:tcPr>
          <w:p w14:paraId="0230565C" w14:textId="77777777" w:rsidR="00F04E0F" w:rsidRPr="00A618EE" w:rsidRDefault="00F04E0F" w:rsidP="00A96A67">
            <w:r w:rsidRPr="00A618EE">
              <w:rPr>
                <w:rFonts w:hint="eastAsia"/>
              </w:rPr>
              <w:t>1.059975124</w:t>
            </w:r>
          </w:p>
        </w:tc>
        <w:tc>
          <w:tcPr>
            <w:tcW w:w="1626" w:type="dxa"/>
            <w:noWrap/>
            <w:hideMark/>
          </w:tcPr>
          <w:p w14:paraId="136DC577" w14:textId="77777777" w:rsidR="00F04E0F" w:rsidRPr="00A618EE" w:rsidRDefault="00F04E0F" w:rsidP="00A96A67">
            <w:r w:rsidRPr="00A618EE">
              <w:rPr>
                <w:rFonts w:hint="eastAsia"/>
              </w:rPr>
              <w:t>Up</w:t>
            </w:r>
          </w:p>
        </w:tc>
        <w:tc>
          <w:tcPr>
            <w:tcW w:w="1693" w:type="dxa"/>
            <w:noWrap/>
            <w:hideMark/>
          </w:tcPr>
          <w:p w14:paraId="753D28FE" w14:textId="77777777" w:rsidR="00F04E0F" w:rsidRPr="00A618EE" w:rsidRDefault="00F04E0F" w:rsidP="00A96A67">
            <w:r w:rsidRPr="00A618EE">
              <w:rPr>
                <w:rFonts w:hint="eastAsia"/>
              </w:rPr>
              <w:t>0.000226</w:t>
            </w:r>
          </w:p>
        </w:tc>
        <w:tc>
          <w:tcPr>
            <w:tcW w:w="2043" w:type="dxa"/>
            <w:noWrap/>
            <w:hideMark/>
          </w:tcPr>
          <w:p w14:paraId="465A830C" w14:textId="77777777" w:rsidR="00F04E0F" w:rsidRPr="00A618EE" w:rsidRDefault="00F04E0F" w:rsidP="00A96A67">
            <w:r w:rsidRPr="00A618EE">
              <w:rPr>
                <w:rFonts w:hint="eastAsia"/>
              </w:rPr>
              <w:t>MFS transporter</w:t>
            </w:r>
          </w:p>
        </w:tc>
      </w:tr>
      <w:tr w:rsidR="00F04E0F" w:rsidRPr="00A618EE" w14:paraId="7AFDE58F" w14:textId="77777777" w:rsidTr="00A96A67">
        <w:trPr>
          <w:trHeight w:val="280"/>
        </w:trPr>
        <w:tc>
          <w:tcPr>
            <w:tcW w:w="1228" w:type="dxa"/>
            <w:noWrap/>
            <w:hideMark/>
          </w:tcPr>
          <w:p w14:paraId="67E6E9CD" w14:textId="77777777" w:rsidR="00F04E0F" w:rsidRPr="00A618EE" w:rsidRDefault="00F04E0F" w:rsidP="00A96A67">
            <w:r>
              <w:rPr>
                <w:rFonts w:hint="eastAsia"/>
              </w:rPr>
              <w:t>AUO97_RS</w:t>
            </w:r>
            <w:r w:rsidRPr="00A618EE">
              <w:rPr>
                <w:rFonts w:hint="eastAsia"/>
              </w:rPr>
              <w:t>01125</w:t>
            </w:r>
          </w:p>
        </w:tc>
        <w:tc>
          <w:tcPr>
            <w:tcW w:w="1932" w:type="dxa"/>
            <w:noWrap/>
            <w:hideMark/>
          </w:tcPr>
          <w:p w14:paraId="20A455E2" w14:textId="77777777" w:rsidR="00F04E0F" w:rsidRPr="00A618EE" w:rsidRDefault="00F04E0F" w:rsidP="00A96A67">
            <w:r w:rsidRPr="00A618EE">
              <w:rPr>
                <w:rFonts w:hint="eastAsia"/>
              </w:rPr>
              <w:t>1.065129674</w:t>
            </w:r>
          </w:p>
        </w:tc>
        <w:tc>
          <w:tcPr>
            <w:tcW w:w="1626" w:type="dxa"/>
            <w:noWrap/>
            <w:hideMark/>
          </w:tcPr>
          <w:p w14:paraId="5B7F94F8" w14:textId="77777777" w:rsidR="00F04E0F" w:rsidRPr="00A618EE" w:rsidRDefault="00F04E0F" w:rsidP="00A96A67">
            <w:r w:rsidRPr="00A618EE">
              <w:rPr>
                <w:rFonts w:hint="eastAsia"/>
              </w:rPr>
              <w:t>Up</w:t>
            </w:r>
          </w:p>
        </w:tc>
        <w:tc>
          <w:tcPr>
            <w:tcW w:w="1693" w:type="dxa"/>
            <w:noWrap/>
            <w:hideMark/>
          </w:tcPr>
          <w:p w14:paraId="4882CE14" w14:textId="77777777" w:rsidR="00F04E0F" w:rsidRPr="00A618EE" w:rsidRDefault="00F04E0F" w:rsidP="00A96A67">
            <w:r w:rsidRPr="00A618EE">
              <w:rPr>
                <w:rFonts w:hint="eastAsia"/>
              </w:rPr>
              <w:t>4.77E-12</w:t>
            </w:r>
          </w:p>
        </w:tc>
        <w:tc>
          <w:tcPr>
            <w:tcW w:w="2043" w:type="dxa"/>
            <w:noWrap/>
            <w:hideMark/>
          </w:tcPr>
          <w:p w14:paraId="5D28A2E4" w14:textId="77777777" w:rsidR="00F04E0F" w:rsidRPr="00A618EE" w:rsidRDefault="00F04E0F" w:rsidP="00A96A67">
            <w:r w:rsidRPr="00A618EE">
              <w:rPr>
                <w:rFonts w:hint="eastAsia"/>
              </w:rPr>
              <w:t>phosphonate ABC transporter substrate-binding protein</w:t>
            </w:r>
          </w:p>
        </w:tc>
      </w:tr>
      <w:tr w:rsidR="00F04E0F" w:rsidRPr="00A618EE" w14:paraId="20A92DFD" w14:textId="77777777" w:rsidTr="00A96A67">
        <w:trPr>
          <w:trHeight w:val="280"/>
        </w:trPr>
        <w:tc>
          <w:tcPr>
            <w:tcW w:w="1228" w:type="dxa"/>
            <w:noWrap/>
            <w:hideMark/>
          </w:tcPr>
          <w:p w14:paraId="795C8BE4" w14:textId="77777777" w:rsidR="00F04E0F" w:rsidRPr="00A618EE" w:rsidRDefault="00F04E0F" w:rsidP="00A96A67">
            <w:r>
              <w:rPr>
                <w:rFonts w:hint="eastAsia"/>
              </w:rPr>
              <w:t>AUO97_RS</w:t>
            </w:r>
            <w:r w:rsidRPr="00A618EE">
              <w:rPr>
                <w:rFonts w:hint="eastAsia"/>
              </w:rPr>
              <w:t>05210</w:t>
            </w:r>
          </w:p>
        </w:tc>
        <w:tc>
          <w:tcPr>
            <w:tcW w:w="1932" w:type="dxa"/>
            <w:noWrap/>
            <w:hideMark/>
          </w:tcPr>
          <w:p w14:paraId="6E6FAE39" w14:textId="77777777" w:rsidR="00F04E0F" w:rsidRPr="00A618EE" w:rsidRDefault="00F04E0F" w:rsidP="00A96A67">
            <w:r w:rsidRPr="00A618EE">
              <w:rPr>
                <w:rFonts w:hint="eastAsia"/>
              </w:rPr>
              <w:t>1.083855153</w:t>
            </w:r>
          </w:p>
        </w:tc>
        <w:tc>
          <w:tcPr>
            <w:tcW w:w="1626" w:type="dxa"/>
            <w:noWrap/>
            <w:hideMark/>
          </w:tcPr>
          <w:p w14:paraId="4D7BBF69" w14:textId="77777777" w:rsidR="00F04E0F" w:rsidRPr="00A618EE" w:rsidRDefault="00F04E0F" w:rsidP="00A96A67">
            <w:r w:rsidRPr="00A618EE">
              <w:rPr>
                <w:rFonts w:hint="eastAsia"/>
              </w:rPr>
              <w:t>Up</w:t>
            </w:r>
          </w:p>
        </w:tc>
        <w:tc>
          <w:tcPr>
            <w:tcW w:w="1693" w:type="dxa"/>
            <w:noWrap/>
            <w:hideMark/>
          </w:tcPr>
          <w:p w14:paraId="1F6AFEFB" w14:textId="77777777" w:rsidR="00F04E0F" w:rsidRPr="00A618EE" w:rsidRDefault="00F04E0F" w:rsidP="00A96A67">
            <w:r w:rsidRPr="00A618EE">
              <w:rPr>
                <w:rFonts w:hint="eastAsia"/>
              </w:rPr>
              <w:t>7.7E-06</w:t>
            </w:r>
          </w:p>
        </w:tc>
        <w:tc>
          <w:tcPr>
            <w:tcW w:w="2043" w:type="dxa"/>
            <w:noWrap/>
            <w:hideMark/>
          </w:tcPr>
          <w:p w14:paraId="66C4A2DF" w14:textId="77777777" w:rsidR="00F04E0F" w:rsidRPr="00A618EE" w:rsidRDefault="00F04E0F" w:rsidP="00A96A67">
            <w:r w:rsidRPr="00A618EE">
              <w:rPr>
                <w:rFonts w:hint="eastAsia"/>
              </w:rPr>
              <w:t>XRE family transcriptional regulator</w:t>
            </w:r>
          </w:p>
        </w:tc>
      </w:tr>
      <w:tr w:rsidR="00F04E0F" w:rsidRPr="00A618EE" w14:paraId="2309CABD" w14:textId="77777777" w:rsidTr="00A96A67">
        <w:trPr>
          <w:trHeight w:val="280"/>
        </w:trPr>
        <w:tc>
          <w:tcPr>
            <w:tcW w:w="1228" w:type="dxa"/>
            <w:noWrap/>
            <w:hideMark/>
          </w:tcPr>
          <w:p w14:paraId="155608BF" w14:textId="77777777" w:rsidR="00F04E0F" w:rsidRPr="00A618EE" w:rsidRDefault="00F04E0F" w:rsidP="00A96A67">
            <w:r>
              <w:rPr>
                <w:rFonts w:hint="eastAsia"/>
              </w:rPr>
              <w:t>AUO97_RS</w:t>
            </w:r>
            <w:r w:rsidRPr="00A618EE">
              <w:rPr>
                <w:rFonts w:hint="eastAsia"/>
              </w:rPr>
              <w:t>04890</w:t>
            </w:r>
          </w:p>
        </w:tc>
        <w:tc>
          <w:tcPr>
            <w:tcW w:w="1932" w:type="dxa"/>
            <w:noWrap/>
            <w:hideMark/>
          </w:tcPr>
          <w:p w14:paraId="209A45F4" w14:textId="77777777" w:rsidR="00F04E0F" w:rsidRPr="00A618EE" w:rsidRDefault="00F04E0F" w:rsidP="00A96A67">
            <w:r w:rsidRPr="00A618EE">
              <w:rPr>
                <w:rFonts w:hint="eastAsia"/>
              </w:rPr>
              <w:t>1.089851492</w:t>
            </w:r>
          </w:p>
        </w:tc>
        <w:tc>
          <w:tcPr>
            <w:tcW w:w="1626" w:type="dxa"/>
            <w:noWrap/>
            <w:hideMark/>
          </w:tcPr>
          <w:p w14:paraId="597A6ED1" w14:textId="77777777" w:rsidR="00F04E0F" w:rsidRPr="00A618EE" w:rsidRDefault="00F04E0F" w:rsidP="00A96A67">
            <w:r w:rsidRPr="00A618EE">
              <w:rPr>
                <w:rFonts w:hint="eastAsia"/>
              </w:rPr>
              <w:t>Up</w:t>
            </w:r>
          </w:p>
        </w:tc>
        <w:tc>
          <w:tcPr>
            <w:tcW w:w="1693" w:type="dxa"/>
            <w:noWrap/>
            <w:hideMark/>
          </w:tcPr>
          <w:p w14:paraId="48FA2536" w14:textId="77777777" w:rsidR="00F04E0F" w:rsidRPr="00A618EE" w:rsidRDefault="00F04E0F" w:rsidP="00A96A67">
            <w:r w:rsidRPr="00A618EE">
              <w:rPr>
                <w:rFonts w:hint="eastAsia"/>
              </w:rPr>
              <w:t>5.25E-28</w:t>
            </w:r>
          </w:p>
        </w:tc>
        <w:tc>
          <w:tcPr>
            <w:tcW w:w="2043" w:type="dxa"/>
            <w:noWrap/>
            <w:hideMark/>
          </w:tcPr>
          <w:p w14:paraId="3F7267ED" w14:textId="77777777" w:rsidR="00F04E0F" w:rsidRPr="00A618EE" w:rsidRDefault="00F04E0F" w:rsidP="00A96A67">
            <w:r w:rsidRPr="00A618EE">
              <w:rPr>
                <w:rFonts w:hint="eastAsia"/>
              </w:rPr>
              <w:t>bacterioferritin</w:t>
            </w:r>
          </w:p>
        </w:tc>
      </w:tr>
      <w:tr w:rsidR="00F04E0F" w:rsidRPr="00A618EE" w14:paraId="39ACAB64" w14:textId="77777777" w:rsidTr="00A96A67">
        <w:trPr>
          <w:trHeight w:val="280"/>
        </w:trPr>
        <w:tc>
          <w:tcPr>
            <w:tcW w:w="1228" w:type="dxa"/>
            <w:noWrap/>
            <w:hideMark/>
          </w:tcPr>
          <w:p w14:paraId="49B36DC1" w14:textId="77777777" w:rsidR="00F04E0F" w:rsidRPr="00A618EE" w:rsidRDefault="00F04E0F" w:rsidP="00A96A67">
            <w:r>
              <w:rPr>
                <w:rFonts w:hint="eastAsia"/>
              </w:rPr>
              <w:t>AUO97_RS</w:t>
            </w:r>
            <w:r w:rsidRPr="00A618EE">
              <w:rPr>
                <w:rFonts w:hint="eastAsia"/>
              </w:rPr>
              <w:t>11550</w:t>
            </w:r>
          </w:p>
        </w:tc>
        <w:tc>
          <w:tcPr>
            <w:tcW w:w="1932" w:type="dxa"/>
            <w:noWrap/>
            <w:hideMark/>
          </w:tcPr>
          <w:p w14:paraId="03866EB1" w14:textId="77777777" w:rsidR="00F04E0F" w:rsidRPr="00A618EE" w:rsidRDefault="00F04E0F" w:rsidP="00A96A67">
            <w:r w:rsidRPr="00A618EE">
              <w:rPr>
                <w:rFonts w:hint="eastAsia"/>
              </w:rPr>
              <w:t>1.102335386</w:t>
            </w:r>
          </w:p>
        </w:tc>
        <w:tc>
          <w:tcPr>
            <w:tcW w:w="1626" w:type="dxa"/>
            <w:noWrap/>
            <w:hideMark/>
          </w:tcPr>
          <w:p w14:paraId="57512D27" w14:textId="77777777" w:rsidR="00F04E0F" w:rsidRPr="00A618EE" w:rsidRDefault="00F04E0F" w:rsidP="00A96A67">
            <w:r w:rsidRPr="00A618EE">
              <w:rPr>
                <w:rFonts w:hint="eastAsia"/>
              </w:rPr>
              <w:t>Up</w:t>
            </w:r>
          </w:p>
        </w:tc>
        <w:tc>
          <w:tcPr>
            <w:tcW w:w="1693" w:type="dxa"/>
            <w:noWrap/>
            <w:hideMark/>
          </w:tcPr>
          <w:p w14:paraId="603E1B7D" w14:textId="77777777" w:rsidR="00F04E0F" w:rsidRPr="00A618EE" w:rsidRDefault="00F04E0F" w:rsidP="00A96A67">
            <w:r w:rsidRPr="00A618EE">
              <w:rPr>
                <w:rFonts w:hint="eastAsia"/>
              </w:rPr>
              <w:t>2.83E-06</w:t>
            </w:r>
          </w:p>
        </w:tc>
        <w:tc>
          <w:tcPr>
            <w:tcW w:w="2043" w:type="dxa"/>
            <w:noWrap/>
            <w:hideMark/>
          </w:tcPr>
          <w:p w14:paraId="49B180F2" w14:textId="77777777" w:rsidR="00F04E0F" w:rsidRPr="00A618EE" w:rsidRDefault="00F04E0F" w:rsidP="00A96A67">
            <w:r w:rsidRPr="00A618EE">
              <w:rPr>
                <w:rFonts w:hint="eastAsia"/>
              </w:rPr>
              <w:t>metal-dependent hydrolase</w:t>
            </w:r>
          </w:p>
        </w:tc>
      </w:tr>
      <w:tr w:rsidR="00F04E0F" w:rsidRPr="00A618EE" w14:paraId="2C6DAFFD" w14:textId="77777777" w:rsidTr="00A96A67">
        <w:trPr>
          <w:trHeight w:val="280"/>
        </w:trPr>
        <w:tc>
          <w:tcPr>
            <w:tcW w:w="1228" w:type="dxa"/>
            <w:noWrap/>
            <w:hideMark/>
          </w:tcPr>
          <w:p w14:paraId="3037EF40" w14:textId="77777777" w:rsidR="00F04E0F" w:rsidRPr="00A618EE" w:rsidRDefault="00F04E0F" w:rsidP="00A96A67">
            <w:r>
              <w:rPr>
                <w:rFonts w:hint="eastAsia"/>
              </w:rPr>
              <w:t>AUO97_RS</w:t>
            </w:r>
            <w:r w:rsidRPr="00A618EE">
              <w:rPr>
                <w:rFonts w:hint="eastAsia"/>
              </w:rPr>
              <w:t>00265</w:t>
            </w:r>
          </w:p>
        </w:tc>
        <w:tc>
          <w:tcPr>
            <w:tcW w:w="1932" w:type="dxa"/>
            <w:noWrap/>
            <w:hideMark/>
          </w:tcPr>
          <w:p w14:paraId="6CE22E82" w14:textId="77777777" w:rsidR="00F04E0F" w:rsidRPr="00A618EE" w:rsidRDefault="00F04E0F" w:rsidP="00A96A67">
            <w:r w:rsidRPr="00A618EE">
              <w:rPr>
                <w:rFonts w:hint="eastAsia"/>
              </w:rPr>
              <w:t>1.10618527</w:t>
            </w:r>
          </w:p>
        </w:tc>
        <w:tc>
          <w:tcPr>
            <w:tcW w:w="1626" w:type="dxa"/>
            <w:noWrap/>
            <w:hideMark/>
          </w:tcPr>
          <w:p w14:paraId="3C1F1D46" w14:textId="77777777" w:rsidR="00F04E0F" w:rsidRPr="00A618EE" w:rsidRDefault="00F04E0F" w:rsidP="00A96A67">
            <w:r w:rsidRPr="00A618EE">
              <w:rPr>
                <w:rFonts w:hint="eastAsia"/>
              </w:rPr>
              <w:t>Up</w:t>
            </w:r>
          </w:p>
        </w:tc>
        <w:tc>
          <w:tcPr>
            <w:tcW w:w="1693" w:type="dxa"/>
            <w:noWrap/>
            <w:hideMark/>
          </w:tcPr>
          <w:p w14:paraId="10B2DD93" w14:textId="77777777" w:rsidR="00F04E0F" w:rsidRPr="00A618EE" w:rsidRDefault="00F04E0F" w:rsidP="00A96A67">
            <w:r w:rsidRPr="00A618EE">
              <w:rPr>
                <w:rFonts w:hint="eastAsia"/>
              </w:rPr>
              <w:t>0.00818</w:t>
            </w:r>
          </w:p>
        </w:tc>
        <w:tc>
          <w:tcPr>
            <w:tcW w:w="2043" w:type="dxa"/>
            <w:noWrap/>
            <w:hideMark/>
          </w:tcPr>
          <w:p w14:paraId="38EB0D65" w14:textId="77777777" w:rsidR="00F04E0F" w:rsidRPr="00A618EE" w:rsidRDefault="00F04E0F" w:rsidP="00A96A67">
            <w:r w:rsidRPr="00A618EE">
              <w:rPr>
                <w:rFonts w:hint="eastAsia"/>
              </w:rPr>
              <w:t>hypothetical protein</w:t>
            </w:r>
          </w:p>
        </w:tc>
      </w:tr>
      <w:tr w:rsidR="00F04E0F" w:rsidRPr="00A618EE" w14:paraId="1E406AC0" w14:textId="77777777" w:rsidTr="00A96A67">
        <w:trPr>
          <w:trHeight w:val="280"/>
        </w:trPr>
        <w:tc>
          <w:tcPr>
            <w:tcW w:w="1228" w:type="dxa"/>
            <w:noWrap/>
            <w:hideMark/>
          </w:tcPr>
          <w:p w14:paraId="07053DA7" w14:textId="77777777" w:rsidR="00F04E0F" w:rsidRPr="00A618EE" w:rsidRDefault="00F04E0F" w:rsidP="00A96A67">
            <w:r>
              <w:rPr>
                <w:rFonts w:hint="eastAsia"/>
              </w:rPr>
              <w:lastRenderedPageBreak/>
              <w:t>AUO97_RS</w:t>
            </w:r>
            <w:r w:rsidRPr="00A618EE">
              <w:rPr>
                <w:rFonts w:hint="eastAsia"/>
              </w:rPr>
              <w:t>10860</w:t>
            </w:r>
          </w:p>
        </w:tc>
        <w:tc>
          <w:tcPr>
            <w:tcW w:w="1932" w:type="dxa"/>
            <w:noWrap/>
            <w:hideMark/>
          </w:tcPr>
          <w:p w14:paraId="6F1AE0BE" w14:textId="77777777" w:rsidR="00F04E0F" w:rsidRPr="00A618EE" w:rsidRDefault="00F04E0F" w:rsidP="00A96A67">
            <w:r w:rsidRPr="00A618EE">
              <w:rPr>
                <w:rFonts w:hint="eastAsia"/>
              </w:rPr>
              <w:t>1.109814353</w:t>
            </w:r>
          </w:p>
        </w:tc>
        <w:tc>
          <w:tcPr>
            <w:tcW w:w="1626" w:type="dxa"/>
            <w:noWrap/>
            <w:hideMark/>
          </w:tcPr>
          <w:p w14:paraId="752CD840" w14:textId="77777777" w:rsidR="00F04E0F" w:rsidRPr="00A618EE" w:rsidRDefault="00F04E0F" w:rsidP="00A96A67">
            <w:r w:rsidRPr="00A618EE">
              <w:rPr>
                <w:rFonts w:hint="eastAsia"/>
              </w:rPr>
              <w:t>Up</w:t>
            </w:r>
          </w:p>
        </w:tc>
        <w:tc>
          <w:tcPr>
            <w:tcW w:w="1693" w:type="dxa"/>
            <w:noWrap/>
            <w:hideMark/>
          </w:tcPr>
          <w:p w14:paraId="5470F993" w14:textId="77777777" w:rsidR="00F04E0F" w:rsidRPr="00A618EE" w:rsidRDefault="00F04E0F" w:rsidP="00A96A67">
            <w:r w:rsidRPr="00A618EE">
              <w:rPr>
                <w:rFonts w:hint="eastAsia"/>
              </w:rPr>
              <w:t>1.46E-41</w:t>
            </w:r>
          </w:p>
        </w:tc>
        <w:tc>
          <w:tcPr>
            <w:tcW w:w="2043" w:type="dxa"/>
            <w:noWrap/>
            <w:hideMark/>
          </w:tcPr>
          <w:p w14:paraId="0D234CA7" w14:textId="77777777" w:rsidR="00F04E0F" w:rsidRPr="00A618EE" w:rsidRDefault="00F04E0F" w:rsidP="00A96A67">
            <w:r w:rsidRPr="00A618EE">
              <w:rPr>
                <w:rFonts w:hint="eastAsia"/>
              </w:rPr>
              <w:t>DUF1852 domain-containing protein</w:t>
            </w:r>
          </w:p>
        </w:tc>
      </w:tr>
      <w:tr w:rsidR="00F04E0F" w:rsidRPr="00A618EE" w14:paraId="5AA2AC13" w14:textId="77777777" w:rsidTr="00A96A67">
        <w:trPr>
          <w:trHeight w:val="280"/>
        </w:trPr>
        <w:tc>
          <w:tcPr>
            <w:tcW w:w="1228" w:type="dxa"/>
            <w:noWrap/>
            <w:hideMark/>
          </w:tcPr>
          <w:p w14:paraId="284C178D" w14:textId="77777777" w:rsidR="00F04E0F" w:rsidRPr="00A618EE" w:rsidRDefault="00F04E0F" w:rsidP="00A96A67">
            <w:r>
              <w:rPr>
                <w:rFonts w:hint="eastAsia"/>
              </w:rPr>
              <w:t>AUO97_RS</w:t>
            </w:r>
            <w:r w:rsidRPr="00A618EE">
              <w:rPr>
                <w:rFonts w:hint="eastAsia"/>
              </w:rPr>
              <w:t>13165</w:t>
            </w:r>
          </w:p>
        </w:tc>
        <w:tc>
          <w:tcPr>
            <w:tcW w:w="1932" w:type="dxa"/>
            <w:noWrap/>
            <w:hideMark/>
          </w:tcPr>
          <w:p w14:paraId="0A3040DC" w14:textId="77777777" w:rsidR="00F04E0F" w:rsidRPr="00A618EE" w:rsidRDefault="00F04E0F" w:rsidP="00A96A67">
            <w:r w:rsidRPr="00A618EE">
              <w:rPr>
                <w:rFonts w:hint="eastAsia"/>
              </w:rPr>
              <w:t>1.111887863</w:t>
            </w:r>
          </w:p>
        </w:tc>
        <w:tc>
          <w:tcPr>
            <w:tcW w:w="1626" w:type="dxa"/>
            <w:noWrap/>
            <w:hideMark/>
          </w:tcPr>
          <w:p w14:paraId="7834FA15" w14:textId="77777777" w:rsidR="00F04E0F" w:rsidRPr="00A618EE" w:rsidRDefault="00F04E0F" w:rsidP="00A96A67">
            <w:r w:rsidRPr="00A618EE">
              <w:rPr>
                <w:rFonts w:hint="eastAsia"/>
              </w:rPr>
              <w:t>Up</w:t>
            </w:r>
          </w:p>
        </w:tc>
        <w:tc>
          <w:tcPr>
            <w:tcW w:w="1693" w:type="dxa"/>
            <w:noWrap/>
            <w:hideMark/>
          </w:tcPr>
          <w:p w14:paraId="236AE061" w14:textId="77777777" w:rsidR="00F04E0F" w:rsidRPr="00A618EE" w:rsidRDefault="00F04E0F" w:rsidP="00A96A67">
            <w:r w:rsidRPr="00A618EE">
              <w:rPr>
                <w:rFonts w:hint="eastAsia"/>
              </w:rPr>
              <w:t>0.008051</w:t>
            </w:r>
          </w:p>
        </w:tc>
        <w:tc>
          <w:tcPr>
            <w:tcW w:w="2043" w:type="dxa"/>
            <w:noWrap/>
            <w:hideMark/>
          </w:tcPr>
          <w:p w14:paraId="562EC0AE" w14:textId="77777777" w:rsidR="00F04E0F" w:rsidRPr="00A618EE" w:rsidRDefault="00F04E0F" w:rsidP="00A96A67">
            <w:r w:rsidRPr="00A618EE">
              <w:rPr>
                <w:rFonts w:hint="eastAsia"/>
              </w:rPr>
              <w:t>hypothetical protein</w:t>
            </w:r>
          </w:p>
        </w:tc>
      </w:tr>
      <w:tr w:rsidR="00F04E0F" w:rsidRPr="00A618EE" w14:paraId="3603BC82" w14:textId="77777777" w:rsidTr="00A96A67">
        <w:trPr>
          <w:trHeight w:val="280"/>
        </w:trPr>
        <w:tc>
          <w:tcPr>
            <w:tcW w:w="1228" w:type="dxa"/>
            <w:noWrap/>
            <w:hideMark/>
          </w:tcPr>
          <w:p w14:paraId="2DB03F14" w14:textId="77777777" w:rsidR="00F04E0F" w:rsidRPr="00A618EE" w:rsidRDefault="00F04E0F" w:rsidP="00A96A67">
            <w:r>
              <w:rPr>
                <w:rFonts w:hint="eastAsia"/>
              </w:rPr>
              <w:t>AUO97_RS</w:t>
            </w:r>
            <w:r w:rsidRPr="00A618EE">
              <w:rPr>
                <w:rFonts w:hint="eastAsia"/>
              </w:rPr>
              <w:t>10765</w:t>
            </w:r>
          </w:p>
        </w:tc>
        <w:tc>
          <w:tcPr>
            <w:tcW w:w="1932" w:type="dxa"/>
            <w:noWrap/>
            <w:hideMark/>
          </w:tcPr>
          <w:p w14:paraId="5D70A480" w14:textId="77777777" w:rsidR="00F04E0F" w:rsidRPr="00A618EE" w:rsidRDefault="00F04E0F" w:rsidP="00A96A67">
            <w:r w:rsidRPr="00A618EE">
              <w:rPr>
                <w:rFonts w:hint="eastAsia"/>
              </w:rPr>
              <w:t>1.117361686</w:t>
            </w:r>
          </w:p>
        </w:tc>
        <w:tc>
          <w:tcPr>
            <w:tcW w:w="1626" w:type="dxa"/>
            <w:noWrap/>
            <w:hideMark/>
          </w:tcPr>
          <w:p w14:paraId="4563B238" w14:textId="77777777" w:rsidR="00F04E0F" w:rsidRPr="00A618EE" w:rsidRDefault="00F04E0F" w:rsidP="00A96A67">
            <w:r w:rsidRPr="00A618EE">
              <w:rPr>
                <w:rFonts w:hint="eastAsia"/>
              </w:rPr>
              <w:t>Up</w:t>
            </w:r>
          </w:p>
        </w:tc>
        <w:tc>
          <w:tcPr>
            <w:tcW w:w="1693" w:type="dxa"/>
            <w:noWrap/>
            <w:hideMark/>
          </w:tcPr>
          <w:p w14:paraId="1CB8E184" w14:textId="77777777" w:rsidR="00F04E0F" w:rsidRPr="00A618EE" w:rsidRDefault="00F04E0F" w:rsidP="00A96A67">
            <w:r w:rsidRPr="00A618EE">
              <w:rPr>
                <w:rFonts w:hint="eastAsia"/>
              </w:rPr>
              <w:t>2.1E-12</w:t>
            </w:r>
          </w:p>
        </w:tc>
        <w:tc>
          <w:tcPr>
            <w:tcW w:w="2043" w:type="dxa"/>
            <w:noWrap/>
            <w:hideMark/>
          </w:tcPr>
          <w:p w14:paraId="7BB05041" w14:textId="77777777" w:rsidR="00F04E0F" w:rsidRPr="00A618EE" w:rsidRDefault="00F04E0F" w:rsidP="00A96A67">
            <w:r w:rsidRPr="00A618EE">
              <w:rPr>
                <w:rFonts w:hint="eastAsia"/>
              </w:rPr>
              <w:t>adenosine deaminase</w:t>
            </w:r>
          </w:p>
        </w:tc>
      </w:tr>
      <w:tr w:rsidR="00F04E0F" w:rsidRPr="00A618EE" w14:paraId="73478DF9" w14:textId="77777777" w:rsidTr="00A96A67">
        <w:trPr>
          <w:trHeight w:val="280"/>
        </w:trPr>
        <w:tc>
          <w:tcPr>
            <w:tcW w:w="1228" w:type="dxa"/>
            <w:noWrap/>
            <w:hideMark/>
          </w:tcPr>
          <w:p w14:paraId="48639A79" w14:textId="77777777" w:rsidR="00F04E0F" w:rsidRPr="00A618EE" w:rsidRDefault="00F04E0F" w:rsidP="00A96A67">
            <w:r>
              <w:rPr>
                <w:rFonts w:hint="eastAsia"/>
              </w:rPr>
              <w:t>AUO97_RS</w:t>
            </w:r>
            <w:r w:rsidRPr="00A618EE">
              <w:rPr>
                <w:rFonts w:hint="eastAsia"/>
              </w:rPr>
              <w:t>13135</w:t>
            </w:r>
          </w:p>
        </w:tc>
        <w:tc>
          <w:tcPr>
            <w:tcW w:w="1932" w:type="dxa"/>
            <w:noWrap/>
            <w:hideMark/>
          </w:tcPr>
          <w:p w14:paraId="3029E63B" w14:textId="77777777" w:rsidR="00F04E0F" w:rsidRPr="00A618EE" w:rsidRDefault="00F04E0F" w:rsidP="00A96A67">
            <w:r w:rsidRPr="00A618EE">
              <w:rPr>
                <w:rFonts w:hint="eastAsia"/>
              </w:rPr>
              <w:t>1.12070687</w:t>
            </w:r>
          </w:p>
        </w:tc>
        <w:tc>
          <w:tcPr>
            <w:tcW w:w="1626" w:type="dxa"/>
            <w:noWrap/>
            <w:hideMark/>
          </w:tcPr>
          <w:p w14:paraId="527229D8" w14:textId="77777777" w:rsidR="00F04E0F" w:rsidRPr="00A618EE" w:rsidRDefault="00F04E0F" w:rsidP="00A96A67">
            <w:r w:rsidRPr="00A618EE">
              <w:rPr>
                <w:rFonts w:hint="eastAsia"/>
              </w:rPr>
              <w:t>Up</w:t>
            </w:r>
          </w:p>
        </w:tc>
        <w:tc>
          <w:tcPr>
            <w:tcW w:w="1693" w:type="dxa"/>
            <w:noWrap/>
            <w:hideMark/>
          </w:tcPr>
          <w:p w14:paraId="00BC1718" w14:textId="77777777" w:rsidR="00F04E0F" w:rsidRPr="00A618EE" w:rsidRDefault="00F04E0F" w:rsidP="00A96A67">
            <w:r w:rsidRPr="00A618EE">
              <w:rPr>
                <w:rFonts w:hint="eastAsia"/>
              </w:rPr>
              <w:t>0.001552</w:t>
            </w:r>
          </w:p>
        </w:tc>
        <w:tc>
          <w:tcPr>
            <w:tcW w:w="2043" w:type="dxa"/>
            <w:noWrap/>
            <w:hideMark/>
          </w:tcPr>
          <w:p w14:paraId="4ACE9C1B" w14:textId="77777777" w:rsidR="00F04E0F" w:rsidRPr="00A618EE" w:rsidRDefault="00F04E0F" w:rsidP="00A96A67">
            <w:r w:rsidRPr="00A618EE">
              <w:rPr>
                <w:rFonts w:hint="eastAsia"/>
              </w:rPr>
              <w:t>DUF2213 domain-containing protein</w:t>
            </w:r>
          </w:p>
        </w:tc>
      </w:tr>
      <w:tr w:rsidR="00F04E0F" w:rsidRPr="00A618EE" w14:paraId="2758D918" w14:textId="77777777" w:rsidTr="00A96A67">
        <w:trPr>
          <w:trHeight w:val="280"/>
        </w:trPr>
        <w:tc>
          <w:tcPr>
            <w:tcW w:w="1228" w:type="dxa"/>
            <w:noWrap/>
            <w:hideMark/>
          </w:tcPr>
          <w:p w14:paraId="1B1E90C8" w14:textId="77777777" w:rsidR="00F04E0F" w:rsidRPr="00A618EE" w:rsidRDefault="00F04E0F" w:rsidP="00A96A67">
            <w:r>
              <w:rPr>
                <w:rFonts w:hint="eastAsia"/>
              </w:rPr>
              <w:t>AUO97_RS</w:t>
            </w:r>
            <w:r w:rsidRPr="00A618EE">
              <w:rPr>
                <w:rFonts w:hint="eastAsia"/>
              </w:rPr>
              <w:t>12720</w:t>
            </w:r>
          </w:p>
        </w:tc>
        <w:tc>
          <w:tcPr>
            <w:tcW w:w="1932" w:type="dxa"/>
            <w:noWrap/>
            <w:hideMark/>
          </w:tcPr>
          <w:p w14:paraId="7EA4FDED" w14:textId="77777777" w:rsidR="00F04E0F" w:rsidRPr="00A618EE" w:rsidRDefault="00F04E0F" w:rsidP="00A96A67">
            <w:r w:rsidRPr="00A618EE">
              <w:rPr>
                <w:rFonts w:hint="eastAsia"/>
              </w:rPr>
              <w:t>1.121710543</w:t>
            </w:r>
          </w:p>
        </w:tc>
        <w:tc>
          <w:tcPr>
            <w:tcW w:w="1626" w:type="dxa"/>
            <w:noWrap/>
            <w:hideMark/>
          </w:tcPr>
          <w:p w14:paraId="1AAE72EC" w14:textId="77777777" w:rsidR="00F04E0F" w:rsidRPr="00A618EE" w:rsidRDefault="00F04E0F" w:rsidP="00A96A67">
            <w:r w:rsidRPr="00A618EE">
              <w:rPr>
                <w:rFonts w:hint="eastAsia"/>
              </w:rPr>
              <w:t>Up</w:t>
            </w:r>
          </w:p>
        </w:tc>
        <w:tc>
          <w:tcPr>
            <w:tcW w:w="1693" w:type="dxa"/>
            <w:noWrap/>
            <w:hideMark/>
          </w:tcPr>
          <w:p w14:paraId="317B8B19" w14:textId="77777777" w:rsidR="00F04E0F" w:rsidRPr="00A618EE" w:rsidRDefault="00F04E0F" w:rsidP="00A96A67">
            <w:r w:rsidRPr="00A618EE">
              <w:rPr>
                <w:rFonts w:hint="eastAsia"/>
              </w:rPr>
              <w:t>5.81E-05</w:t>
            </w:r>
          </w:p>
        </w:tc>
        <w:tc>
          <w:tcPr>
            <w:tcW w:w="2043" w:type="dxa"/>
            <w:noWrap/>
            <w:hideMark/>
          </w:tcPr>
          <w:p w14:paraId="6B93FCDF" w14:textId="77777777" w:rsidR="00F04E0F" w:rsidRPr="00A618EE" w:rsidRDefault="00F04E0F" w:rsidP="00A96A67">
            <w:r w:rsidRPr="00A618EE">
              <w:rPr>
                <w:rFonts w:hint="eastAsia"/>
              </w:rPr>
              <w:t>arginine N-succinyltransferase</w:t>
            </w:r>
          </w:p>
        </w:tc>
      </w:tr>
      <w:tr w:rsidR="00F04E0F" w:rsidRPr="00A618EE" w14:paraId="11C3616F" w14:textId="77777777" w:rsidTr="00A96A67">
        <w:trPr>
          <w:trHeight w:val="280"/>
        </w:trPr>
        <w:tc>
          <w:tcPr>
            <w:tcW w:w="1228" w:type="dxa"/>
            <w:noWrap/>
            <w:hideMark/>
          </w:tcPr>
          <w:p w14:paraId="168D3EB8" w14:textId="77777777" w:rsidR="00F04E0F" w:rsidRPr="00A618EE" w:rsidRDefault="00F04E0F" w:rsidP="00A96A67">
            <w:r>
              <w:rPr>
                <w:rFonts w:hint="eastAsia"/>
              </w:rPr>
              <w:t>AUO97_RS</w:t>
            </w:r>
            <w:r w:rsidRPr="00A618EE">
              <w:rPr>
                <w:rFonts w:hint="eastAsia"/>
              </w:rPr>
              <w:t>04620</w:t>
            </w:r>
          </w:p>
        </w:tc>
        <w:tc>
          <w:tcPr>
            <w:tcW w:w="1932" w:type="dxa"/>
            <w:noWrap/>
            <w:hideMark/>
          </w:tcPr>
          <w:p w14:paraId="43ABD9E2" w14:textId="77777777" w:rsidR="00F04E0F" w:rsidRPr="00A618EE" w:rsidRDefault="00F04E0F" w:rsidP="00A96A67">
            <w:r w:rsidRPr="00A618EE">
              <w:rPr>
                <w:rFonts w:hint="eastAsia"/>
              </w:rPr>
              <w:t>1.122555825</w:t>
            </w:r>
          </w:p>
        </w:tc>
        <w:tc>
          <w:tcPr>
            <w:tcW w:w="1626" w:type="dxa"/>
            <w:noWrap/>
            <w:hideMark/>
          </w:tcPr>
          <w:p w14:paraId="32D2800E" w14:textId="77777777" w:rsidR="00F04E0F" w:rsidRPr="00A618EE" w:rsidRDefault="00F04E0F" w:rsidP="00A96A67">
            <w:r w:rsidRPr="00A618EE">
              <w:rPr>
                <w:rFonts w:hint="eastAsia"/>
              </w:rPr>
              <w:t>Up</w:t>
            </w:r>
          </w:p>
        </w:tc>
        <w:tc>
          <w:tcPr>
            <w:tcW w:w="1693" w:type="dxa"/>
            <w:noWrap/>
            <w:hideMark/>
          </w:tcPr>
          <w:p w14:paraId="50876177" w14:textId="77777777" w:rsidR="00F04E0F" w:rsidRPr="00A618EE" w:rsidRDefault="00F04E0F" w:rsidP="00A96A67">
            <w:r w:rsidRPr="00A618EE">
              <w:rPr>
                <w:rFonts w:hint="eastAsia"/>
              </w:rPr>
              <w:t>0.002472</w:t>
            </w:r>
          </w:p>
        </w:tc>
        <w:tc>
          <w:tcPr>
            <w:tcW w:w="2043" w:type="dxa"/>
            <w:noWrap/>
            <w:hideMark/>
          </w:tcPr>
          <w:p w14:paraId="74B2FDE6" w14:textId="77777777" w:rsidR="00F04E0F" w:rsidRPr="00A618EE" w:rsidRDefault="00F04E0F" w:rsidP="00A96A67">
            <w:r w:rsidRPr="00A618EE">
              <w:rPr>
                <w:rFonts w:hint="eastAsia"/>
              </w:rPr>
              <w:t>EamA/RhaT family transporter</w:t>
            </w:r>
          </w:p>
        </w:tc>
      </w:tr>
      <w:tr w:rsidR="00F04E0F" w:rsidRPr="00A618EE" w14:paraId="5709DC94" w14:textId="77777777" w:rsidTr="00A96A67">
        <w:trPr>
          <w:trHeight w:val="280"/>
        </w:trPr>
        <w:tc>
          <w:tcPr>
            <w:tcW w:w="1228" w:type="dxa"/>
            <w:noWrap/>
            <w:hideMark/>
          </w:tcPr>
          <w:p w14:paraId="0F7DA2FD" w14:textId="77777777" w:rsidR="00F04E0F" w:rsidRPr="00A618EE" w:rsidRDefault="00F04E0F" w:rsidP="00A96A67">
            <w:r>
              <w:rPr>
                <w:rFonts w:hint="eastAsia"/>
              </w:rPr>
              <w:t>AUO97_RS</w:t>
            </w:r>
            <w:r w:rsidRPr="00A618EE">
              <w:rPr>
                <w:rFonts w:hint="eastAsia"/>
              </w:rPr>
              <w:t>07060</w:t>
            </w:r>
          </w:p>
        </w:tc>
        <w:tc>
          <w:tcPr>
            <w:tcW w:w="1932" w:type="dxa"/>
            <w:noWrap/>
            <w:hideMark/>
          </w:tcPr>
          <w:p w14:paraId="61E27835" w14:textId="77777777" w:rsidR="00F04E0F" w:rsidRPr="00A618EE" w:rsidRDefault="00F04E0F" w:rsidP="00A96A67">
            <w:r w:rsidRPr="00A618EE">
              <w:rPr>
                <w:rFonts w:hint="eastAsia"/>
              </w:rPr>
              <w:t>1.127777848</w:t>
            </w:r>
          </w:p>
        </w:tc>
        <w:tc>
          <w:tcPr>
            <w:tcW w:w="1626" w:type="dxa"/>
            <w:noWrap/>
            <w:hideMark/>
          </w:tcPr>
          <w:p w14:paraId="482A8137" w14:textId="77777777" w:rsidR="00F04E0F" w:rsidRPr="00A618EE" w:rsidRDefault="00F04E0F" w:rsidP="00A96A67">
            <w:r w:rsidRPr="00A618EE">
              <w:rPr>
                <w:rFonts w:hint="eastAsia"/>
              </w:rPr>
              <w:t>Up</w:t>
            </w:r>
          </w:p>
        </w:tc>
        <w:tc>
          <w:tcPr>
            <w:tcW w:w="1693" w:type="dxa"/>
            <w:noWrap/>
            <w:hideMark/>
          </w:tcPr>
          <w:p w14:paraId="21ABED67" w14:textId="77777777" w:rsidR="00F04E0F" w:rsidRPr="00A618EE" w:rsidRDefault="00F04E0F" w:rsidP="00A96A67">
            <w:r w:rsidRPr="00A618EE">
              <w:rPr>
                <w:rFonts w:hint="eastAsia"/>
              </w:rPr>
              <w:t>0.001455</w:t>
            </w:r>
          </w:p>
        </w:tc>
        <w:tc>
          <w:tcPr>
            <w:tcW w:w="2043" w:type="dxa"/>
            <w:noWrap/>
            <w:hideMark/>
          </w:tcPr>
          <w:p w14:paraId="5BBF5AC3" w14:textId="77777777" w:rsidR="00F04E0F" w:rsidRPr="00A618EE" w:rsidRDefault="00F04E0F" w:rsidP="00A96A67">
            <w:r w:rsidRPr="00A618EE">
              <w:rPr>
                <w:rFonts w:hint="eastAsia"/>
              </w:rPr>
              <w:t>sulfonate ABC transporter substrate-binding protein</w:t>
            </w:r>
          </w:p>
        </w:tc>
      </w:tr>
      <w:tr w:rsidR="00F04E0F" w:rsidRPr="00A618EE" w14:paraId="3F1C7867" w14:textId="77777777" w:rsidTr="00A96A67">
        <w:trPr>
          <w:trHeight w:val="280"/>
        </w:trPr>
        <w:tc>
          <w:tcPr>
            <w:tcW w:w="1228" w:type="dxa"/>
            <w:noWrap/>
            <w:hideMark/>
          </w:tcPr>
          <w:p w14:paraId="30600FA1" w14:textId="77777777" w:rsidR="00F04E0F" w:rsidRPr="00A618EE" w:rsidRDefault="00F04E0F" w:rsidP="00A96A67">
            <w:r>
              <w:rPr>
                <w:rFonts w:hint="eastAsia"/>
              </w:rPr>
              <w:t>AUO97_RS</w:t>
            </w:r>
            <w:r w:rsidRPr="00A618EE">
              <w:rPr>
                <w:rFonts w:hint="eastAsia"/>
              </w:rPr>
              <w:t>07165</w:t>
            </w:r>
          </w:p>
        </w:tc>
        <w:tc>
          <w:tcPr>
            <w:tcW w:w="1932" w:type="dxa"/>
            <w:noWrap/>
            <w:hideMark/>
          </w:tcPr>
          <w:p w14:paraId="7044629C" w14:textId="77777777" w:rsidR="00F04E0F" w:rsidRPr="00A618EE" w:rsidRDefault="00F04E0F" w:rsidP="00A96A67">
            <w:r w:rsidRPr="00A618EE">
              <w:rPr>
                <w:rFonts w:hint="eastAsia"/>
              </w:rPr>
              <w:t>1.134673245</w:t>
            </w:r>
          </w:p>
        </w:tc>
        <w:tc>
          <w:tcPr>
            <w:tcW w:w="1626" w:type="dxa"/>
            <w:noWrap/>
            <w:hideMark/>
          </w:tcPr>
          <w:p w14:paraId="0A87F3AF" w14:textId="77777777" w:rsidR="00F04E0F" w:rsidRPr="00A618EE" w:rsidRDefault="00F04E0F" w:rsidP="00A96A67">
            <w:r w:rsidRPr="00A618EE">
              <w:rPr>
                <w:rFonts w:hint="eastAsia"/>
              </w:rPr>
              <w:t>Up</w:t>
            </w:r>
          </w:p>
        </w:tc>
        <w:tc>
          <w:tcPr>
            <w:tcW w:w="1693" w:type="dxa"/>
            <w:noWrap/>
            <w:hideMark/>
          </w:tcPr>
          <w:p w14:paraId="1C9C418A" w14:textId="77777777" w:rsidR="00F04E0F" w:rsidRPr="00A618EE" w:rsidRDefault="00F04E0F" w:rsidP="00A96A67">
            <w:r w:rsidRPr="00A618EE">
              <w:rPr>
                <w:rFonts w:hint="eastAsia"/>
              </w:rPr>
              <w:t>0.009058</w:t>
            </w:r>
          </w:p>
        </w:tc>
        <w:tc>
          <w:tcPr>
            <w:tcW w:w="2043" w:type="dxa"/>
            <w:noWrap/>
            <w:hideMark/>
          </w:tcPr>
          <w:p w14:paraId="318B111E" w14:textId="77777777" w:rsidR="00F04E0F" w:rsidRPr="00A618EE" w:rsidRDefault="00F04E0F" w:rsidP="00A96A67">
            <w:r w:rsidRPr="00A618EE">
              <w:rPr>
                <w:rFonts w:hint="eastAsia"/>
              </w:rPr>
              <w:t>hypothetical protein</w:t>
            </w:r>
          </w:p>
        </w:tc>
      </w:tr>
      <w:tr w:rsidR="00F04E0F" w:rsidRPr="00A618EE" w14:paraId="05090C37" w14:textId="77777777" w:rsidTr="00A96A67">
        <w:trPr>
          <w:trHeight w:val="280"/>
        </w:trPr>
        <w:tc>
          <w:tcPr>
            <w:tcW w:w="1228" w:type="dxa"/>
            <w:noWrap/>
            <w:hideMark/>
          </w:tcPr>
          <w:p w14:paraId="4243CC5A" w14:textId="77777777" w:rsidR="00F04E0F" w:rsidRPr="00A618EE" w:rsidRDefault="00F04E0F" w:rsidP="00A96A67">
            <w:r>
              <w:rPr>
                <w:rFonts w:hint="eastAsia"/>
              </w:rPr>
              <w:t>AUO97_RS</w:t>
            </w:r>
            <w:r w:rsidRPr="00A618EE">
              <w:rPr>
                <w:rFonts w:hint="eastAsia"/>
              </w:rPr>
              <w:t>10870</w:t>
            </w:r>
          </w:p>
        </w:tc>
        <w:tc>
          <w:tcPr>
            <w:tcW w:w="1932" w:type="dxa"/>
            <w:noWrap/>
            <w:hideMark/>
          </w:tcPr>
          <w:p w14:paraId="3E0376BB" w14:textId="77777777" w:rsidR="00F04E0F" w:rsidRPr="00A618EE" w:rsidRDefault="00F04E0F" w:rsidP="00A96A67">
            <w:r w:rsidRPr="00A618EE">
              <w:rPr>
                <w:rFonts w:hint="eastAsia"/>
              </w:rPr>
              <w:t>1.135437723</w:t>
            </w:r>
          </w:p>
        </w:tc>
        <w:tc>
          <w:tcPr>
            <w:tcW w:w="1626" w:type="dxa"/>
            <w:noWrap/>
            <w:hideMark/>
          </w:tcPr>
          <w:p w14:paraId="25EEBC33" w14:textId="77777777" w:rsidR="00F04E0F" w:rsidRPr="00A618EE" w:rsidRDefault="00F04E0F" w:rsidP="00A96A67">
            <w:r w:rsidRPr="00A618EE">
              <w:rPr>
                <w:rFonts w:hint="eastAsia"/>
              </w:rPr>
              <w:t>Up</w:t>
            </w:r>
          </w:p>
        </w:tc>
        <w:tc>
          <w:tcPr>
            <w:tcW w:w="1693" w:type="dxa"/>
            <w:noWrap/>
            <w:hideMark/>
          </w:tcPr>
          <w:p w14:paraId="52B6C951" w14:textId="77777777" w:rsidR="00F04E0F" w:rsidRPr="00A618EE" w:rsidRDefault="00F04E0F" w:rsidP="00A96A67">
            <w:r w:rsidRPr="00A618EE">
              <w:rPr>
                <w:rFonts w:hint="eastAsia"/>
              </w:rPr>
              <w:t>5.34E-19</w:t>
            </w:r>
          </w:p>
        </w:tc>
        <w:tc>
          <w:tcPr>
            <w:tcW w:w="2043" w:type="dxa"/>
            <w:noWrap/>
            <w:hideMark/>
          </w:tcPr>
          <w:p w14:paraId="49560BA1" w14:textId="77777777" w:rsidR="00F04E0F" w:rsidRPr="00A618EE" w:rsidRDefault="00F04E0F" w:rsidP="00A96A67">
            <w:r w:rsidRPr="00A618EE">
              <w:rPr>
                <w:rFonts w:hint="eastAsia"/>
              </w:rPr>
              <w:t>flavin reductase</w:t>
            </w:r>
          </w:p>
        </w:tc>
      </w:tr>
      <w:tr w:rsidR="00F04E0F" w:rsidRPr="00A618EE" w14:paraId="1558C860" w14:textId="77777777" w:rsidTr="00A96A67">
        <w:trPr>
          <w:trHeight w:val="280"/>
        </w:trPr>
        <w:tc>
          <w:tcPr>
            <w:tcW w:w="1228" w:type="dxa"/>
            <w:noWrap/>
            <w:hideMark/>
          </w:tcPr>
          <w:p w14:paraId="47263C99" w14:textId="77777777" w:rsidR="00F04E0F" w:rsidRPr="00A618EE" w:rsidRDefault="00F04E0F" w:rsidP="00A96A67">
            <w:r>
              <w:rPr>
                <w:rFonts w:hint="eastAsia"/>
              </w:rPr>
              <w:t>AUO97_RS</w:t>
            </w:r>
            <w:r w:rsidRPr="00A618EE">
              <w:rPr>
                <w:rFonts w:hint="eastAsia"/>
              </w:rPr>
              <w:t>12860</w:t>
            </w:r>
          </w:p>
        </w:tc>
        <w:tc>
          <w:tcPr>
            <w:tcW w:w="1932" w:type="dxa"/>
            <w:noWrap/>
            <w:hideMark/>
          </w:tcPr>
          <w:p w14:paraId="20EF9047" w14:textId="77777777" w:rsidR="00F04E0F" w:rsidRPr="00A618EE" w:rsidRDefault="00F04E0F" w:rsidP="00A96A67">
            <w:r w:rsidRPr="00A618EE">
              <w:rPr>
                <w:rFonts w:hint="eastAsia"/>
              </w:rPr>
              <w:t>1.145646353</w:t>
            </w:r>
          </w:p>
        </w:tc>
        <w:tc>
          <w:tcPr>
            <w:tcW w:w="1626" w:type="dxa"/>
            <w:noWrap/>
            <w:hideMark/>
          </w:tcPr>
          <w:p w14:paraId="217EAD57" w14:textId="77777777" w:rsidR="00F04E0F" w:rsidRPr="00A618EE" w:rsidRDefault="00F04E0F" w:rsidP="00A96A67">
            <w:r w:rsidRPr="00A618EE">
              <w:rPr>
                <w:rFonts w:hint="eastAsia"/>
              </w:rPr>
              <w:t>Up</w:t>
            </w:r>
          </w:p>
        </w:tc>
        <w:tc>
          <w:tcPr>
            <w:tcW w:w="1693" w:type="dxa"/>
            <w:noWrap/>
            <w:hideMark/>
          </w:tcPr>
          <w:p w14:paraId="13CCA944" w14:textId="77777777" w:rsidR="00F04E0F" w:rsidRPr="00A618EE" w:rsidRDefault="00F04E0F" w:rsidP="00A96A67">
            <w:r w:rsidRPr="00A618EE">
              <w:rPr>
                <w:rFonts w:hint="eastAsia"/>
              </w:rPr>
              <w:t>0.002439</w:t>
            </w:r>
          </w:p>
        </w:tc>
        <w:tc>
          <w:tcPr>
            <w:tcW w:w="2043" w:type="dxa"/>
            <w:noWrap/>
            <w:hideMark/>
          </w:tcPr>
          <w:p w14:paraId="2D865432" w14:textId="77777777" w:rsidR="00F04E0F" w:rsidRPr="00A618EE" w:rsidRDefault="00F04E0F" w:rsidP="00A96A67">
            <w:r w:rsidRPr="00A618EE">
              <w:rPr>
                <w:rFonts w:hint="eastAsia"/>
              </w:rPr>
              <w:t>outer membrane porin, OprD family</w:t>
            </w:r>
          </w:p>
        </w:tc>
      </w:tr>
      <w:tr w:rsidR="00F04E0F" w:rsidRPr="00A618EE" w14:paraId="1742E807" w14:textId="77777777" w:rsidTr="00A96A67">
        <w:trPr>
          <w:trHeight w:val="280"/>
        </w:trPr>
        <w:tc>
          <w:tcPr>
            <w:tcW w:w="1228" w:type="dxa"/>
            <w:noWrap/>
            <w:hideMark/>
          </w:tcPr>
          <w:p w14:paraId="0A0BC5EC" w14:textId="77777777" w:rsidR="00F04E0F" w:rsidRPr="00A618EE" w:rsidRDefault="00F04E0F" w:rsidP="00A96A67">
            <w:r>
              <w:rPr>
                <w:rFonts w:hint="eastAsia"/>
              </w:rPr>
              <w:t>AUO97_RS</w:t>
            </w:r>
            <w:r w:rsidRPr="00A618EE">
              <w:rPr>
                <w:rFonts w:hint="eastAsia"/>
              </w:rPr>
              <w:t>05515</w:t>
            </w:r>
          </w:p>
        </w:tc>
        <w:tc>
          <w:tcPr>
            <w:tcW w:w="1932" w:type="dxa"/>
            <w:noWrap/>
            <w:hideMark/>
          </w:tcPr>
          <w:p w14:paraId="00B4A74F" w14:textId="77777777" w:rsidR="00F04E0F" w:rsidRPr="00A618EE" w:rsidRDefault="00F04E0F" w:rsidP="00A96A67">
            <w:r w:rsidRPr="00A618EE">
              <w:rPr>
                <w:rFonts w:hint="eastAsia"/>
              </w:rPr>
              <w:t>1.145856951</w:t>
            </w:r>
          </w:p>
        </w:tc>
        <w:tc>
          <w:tcPr>
            <w:tcW w:w="1626" w:type="dxa"/>
            <w:noWrap/>
            <w:hideMark/>
          </w:tcPr>
          <w:p w14:paraId="2D833A7F" w14:textId="77777777" w:rsidR="00F04E0F" w:rsidRPr="00A618EE" w:rsidRDefault="00F04E0F" w:rsidP="00A96A67">
            <w:r w:rsidRPr="00A618EE">
              <w:rPr>
                <w:rFonts w:hint="eastAsia"/>
              </w:rPr>
              <w:t>Up</w:t>
            </w:r>
          </w:p>
        </w:tc>
        <w:tc>
          <w:tcPr>
            <w:tcW w:w="1693" w:type="dxa"/>
            <w:noWrap/>
            <w:hideMark/>
          </w:tcPr>
          <w:p w14:paraId="1E67E7D7" w14:textId="77777777" w:rsidR="00F04E0F" w:rsidRPr="00A618EE" w:rsidRDefault="00F04E0F" w:rsidP="00A96A67">
            <w:r w:rsidRPr="00A618EE">
              <w:rPr>
                <w:rFonts w:hint="eastAsia"/>
              </w:rPr>
              <w:t>1.85E-31</w:t>
            </w:r>
          </w:p>
        </w:tc>
        <w:tc>
          <w:tcPr>
            <w:tcW w:w="2043" w:type="dxa"/>
            <w:noWrap/>
            <w:hideMark/>
          </w:tcPr>
          <w:p w14:paraId="1335EFF3" w14:textId="77777777" w:rsidR="00F04E0F" w:rsidRPr="00A618EE" w:rsidRDefault="00F04E0F" w:rsidP="00A96A67">
            <w:r w:rsidRPr="00A618EE">
              <w:rPr>
                <w:rFonts w:hint="eastAsia"/>
              </w:rPr>
              <w:t>NADPH:quinone oxidoreductase</w:t>
            </w:r>
          </w:p>
        </w:tc>
      </w:tr>
      <w:tr w:rsidR="00F04E0F" w:rsidRPr="00A618EE" w14:paraId="773F6166" w14:textId="77777777" w:rsidTr="00A96A67">
        <w:trPr>
          <w:trHeight w:val="280"/>
        </w:trPr>
        <w:tc>
          <w:tcPr>
            <w:tcW w:w="1228" w:type="dxa"/>
            <w:noWrap/>
            <w:hideMark/>
          </w:tcPr>
          <w:p w14:paraId="7CCC0CD9" w14:textId="77777777" w:rsidR="00F04E0F" w:rsidRPr="00A618EE" w:rsidRDefault="00F04E0F" w:rsidP="00A96A67">
            <w:r>
              <w:rPr>
                <w:rFonts w:hint="eastAsia"/>
              </w:rPr>
              <w:t>AUO97_RS</w:t>
            </w:r>
            <w:r w:rsidRPr="00A618EE">
              <w:rPr>
                <w:rFonts w:hint="eastAsia"/>
              </w:rPr>
              <w:t>09015</w:t>
            </w:r>
          </w:p>
        </w:tc>
        <w:tc>
          <w:tcPr>
            <w:tcW w:w="1932" w:type="dxa"/>
            <w:noWrap/>
            <w:hideMark/>
          </w:tcPr>
          <w:p w14:paraId="3B15E126" w14:textId="77777777" w:rsidR="00F04E0F" w:rsidRPr="00A618EE" w:rsidRDefault="00F04E0F" w:rsidP="00A96A67">
            <w:r w:rsidRPr="00A618EE">
              <w:rPr>
                <w:rFonts w:hint="eastAsia"/>
              </w:rPr>
              <w:t>1.161085465</w:t>
            </w:r>
          </w:p>
        </w:tc>
        <w:tc>
          <w:tcPr>
            <w:tcW w:w="1626" w:type="dxa"/>
            <w:noWrap/>
            <w:hideMark/>
          </w:tcPr>
          <w:p w14:paraId="516B37DC" w14:textId="77777777" w:rsidR="00F04E0F" w:rsidRPr="00A618EE" w:rsidRDefault="00F04E0F" w:rsidP="00A96A67">
            <w:r w:rsidRPr="00A618EE">
              <w:rPr>
                <w:rFonts w:hint="eastAsia"/>
              </w:rPr>
              <w:t>Up</w:t>
            </w:r>
          </w:p>
        </w:tc>
        <w:tc>
          <w:tcPr>
            <w:tcW w:w="1693" w:type="dxa"/>
            <w:noWrap/>
            <w:hideMark/>
          </w:tcPr>
          <w:p w14:paraId="194AD096" w14:textId="77777777" w:rsidR="00F04E0F" w:rsidRPr="00A618EE" w:rsidRDefault="00F04E0F" w:rsidP="00A96A67">
            <w:r w:rsidRPr="00A618EE">
              <w:rPr>
                <w:rFonts w:hint="eastAsia"/>
              </w:rPr>
              <w:t>1.95E-46</w:t>
            </w:r>
          </w:p>
        </w:tc>
        <w:tc>
          <w:tcPr>
            <w:tcW w:w="2043" w:type="dxa"/>
            <w:noWrap/>
            <w:hideMark/>
          </w:tcPr>
          <w:p w14:paraId="6630BFEA" w14:textId="77777777" w:rsidR="00F04E0F" w:rsidRPr="00A618EE" w:rsidRDefault="00F04E0F" w:rsidP="00A96A67">
            <w:r w:rsidRPr="00A618EE">
              <w:rPr>
                <w:rFonts w:hint="eastAsia"/>
              </w:rPr>
              <w:t>FUSC family protein</w:t>
            </w:r>
          </w:p>
        </w:tc>
      </w:tr>
      <w:tr w:rsidR="00F04E0F" w:rsidRPr="00A618EE" w14:paraId="7D5485E6" w14:textId="77777777" w:rsidTr="00A96A67">
        <w:trPr>
          <w:trHeight w:val="280"/>
        </w:trPr>
        <w:tc>
          <w:tcPr>
            <w:tcW w:w="1228" w:type="dxa"/>
            <w:noWrap/>
            <w:hideMark/>
          </w:tcPr>
          <w:p w14:paraId="55888DC0" w14:textId="77777777" w:rsidR="00F04E0F" w:rsidRPr="00A618EE" w:rsidRDefault="00F04E0F" w:rsidP="00A96A67">
            <w:r>
              <w:rPr>
                <w:rFonts w:hint="eastAsia"/>
              </w:rPr>
              <w:t>AUO97_RS</w:t>
            </w:r>
            <w:r w:rsidRPr="00A618EE">
              <w:rPr>
                <w:rFonts w:hint="eastAsia"/>
              </w:rPr>
              <w:t>06745</w:t>
            </w:r>
          </w:p>
        </w:tc>
        <w:tc>
          <w:tcPr>
            <w:tcW w:w="1932" w:type="dxa"/>
            <w:noWrap/>
            <w:hideMark/>
          </w:tcPr>
          <w:p w14:paraId="72B2D6CA" w14:textId="77777777" w:rsidR="00F04E0F" w:rsidRPr="00A618EE" w:rsidRDefault="00F04E0F" w:rsidP="00A96A67">
            <w:r w:rsidRPr="00A618EE">
              <w:rPr>
                <w:rFonts w:hint="eastAsia"/>
              </w:rPr>
              <w:t>1.162966485</w:t>
            </w:r>
          </w:p>
        </w:tc>
        <w:tc>
          <w:tcPr>
            <w:tcW w:w="1626" w:type="dxa"/>
            <w:noWrap/>
            <w:hideMark/>
          </w:tcPr>
          <w:p w14:paraId="51E6EDA1" w14:textId="77777777" w:rsidR="00F04E0F" w:rsidRPr="00A618EE" w:rsidRDefault="00F04E0F" w:rsidP="00A96A67">
            <w:r w:rsidRPr="00A618EE">
              <w:rPr>
                <w:rFonts w:hint="eastAsia"/>
              </w:rPr>
              <w:t>Up</w:t>
            </w:r>
          </w:p>
        </w:tc>
        <w:tc>
          <w:tcPr>
            <w:tcW w:w="1693" w:type="dxa"/>
            <w:noWrap/>
            <w:hideMark/>
          </w:tcPr>
          <w:p w14:paraId="23372935" w14:textId="77777777" w:rsidR="00F04E0F" w:rsidRPr="00A618EE" w:rsidRDefault="00F04E0F" w:rsidP="00A96A67">
            <w:r w:rsidRPr="00A618EE">
              <w:rPr>
                <w:rFonts w:hint="eastAsia"/>
              </w:rPr>
              <w:t>0.001507</w:t>
            </w:r>
          </w:p>
        </w:tc>
        <w:tc>
          <w:tcPr>
            <w:tcW w:w="2043" w:type="dxa"/>
            <w:noWrap/>
            <w:hideMark/>
          </w:tcPr>
          <w:p w14:paraId="1634A96D" w14:textId="77777777" w:rsidR="00F04E0F" w:rsidRPr="00A618EE" w:rsidRDefault="00F04E0F" w:rsidP="00A96A67">
            <w:r w:rsidRPr="00A618EE">
              <w:rPr>
                <w:rFonts w:hint="eastAsia"/>
              </w:rPr>
              <w:t>DUF1003 domain-containing protein</w:t>
            </w:r>
          </w:p>
        </w:tc>
      </w:tr>
      <w:tr w:rsidR="00F04E0F" w:rsidRPr="00A618EE" w14:paraId="3A29C917" w14:textId="77777777" w:rsidTr="00A96A67">
        <w:trPr>
          <w:trHeight w:val="280"/>
        </w:trPr>
        <w:tc>
          <w:tcPr>
            <w:tcW w:w="1228" w:type="dxa"/>
            <w:noWrap/>
            <w:hideMark/>
          </w:tcPr>
          <w:p w14:paraId="2EA1B773" w14:textId="77777777" w:rsidR="00F04E0F" w:rsidRPr="00A618EE" w:rsidRDefault="00F04E0F" w:rsidP="00A96A67">
            <w:r>
              <w:rPr>
                <w:rFonts w:hint="eastAsia"/>
              </w:rPr>
              <w:lastRenderedPageBreak/>
              <w:t>AUO97_RS</w:t>
            </w:r>
            <w:r w:rsidRPr="00A618EE">
              <w:rPr>
                <w:rFonts w:hint="eastAsia"/>
              </w:rPr>
              <w:t>12715</w:t>
            </w:r>
          </w:p>
        </w:tc>
        <w:tc>
          <w:tcPr>
            <w:tcW w:w="1932" w:type="dxa"/>
            <w:noWrap/>
            <w:hideMark/>
          </w:tcPr>
          <w:p w14:paraId="0D078A07" w14:textId="77777777" w:rsidR="00F04E0F" w:rsidRPr="00A618EE" w:rsidRDefault="00F04E0F" w:rsidP="00A96A67">
            <w:r w:rsidRPr="00A618EE">
              <w:rPr>
                <w:rFonts w:hint="eastAsia"/>
              </w:rPr>
              <w:t>1.16516071</w:t>
            </w:r>
          </w:p>
        </w:tc>
        <w:tc>
          <w:tcPr>
            <w:tcW w:w="1626" w:type="dxa"/>
            <w:noWrap/>
            <w:hideMark/>
          </w:tcPr>
          <w:p w14:paraId="7546DA73" w14:textId="77777777" w:rsidR="00F04E0F" w:rsidRPr="00A618EE" w:rsidRDefault="00F04E0F" w:rsidP="00A96A67">
            <w:r w:rsidRPr="00A618EE">
              <w:rPr>
                <w:rFonts w:hint="eastAsia"/>
              </w:rPr>
              <w:t>Up</w:t>
            </w:r>
          </w:p>
        </w:tc>
        <w:tc>
          <w:tcPr>
            <w:tcW w:w="1693" w:type="dxa"/>
            <w:noWrap/>
            <w:hideMark/>
          </w:tcPr>
          <w:p w14:paraId="3A37588D" w14:textId="77777777" w:rsidR="00F04E0F" w:rsidRPr="00A618EE" w:rsidRDefault="00F04E0F" w:rsidP="00A96A67">
            <w:r w:rsidRPr="00A618EE">
              <w:rPr>
                <w:rFonts w:hint="eastAsia"/>
              </w:rPr>
              <w:t>1.69E-06</w:t>
            </w:r>
          </w:p>
        </w:tc>
        <w:tc>
          <w:tcPr>
            <w:tcW w:w="2043" w:type="dxa"/>
            <w:noWrap/>
            <w:hideMark/>
          </w:tcPr>
          <w:p w14:paraId="784CECEA" w14:textId="77777777" w:rsidR="00F04E0F" w:rsidRPr="00A618EE" w:rsidRDefault="00F04E0F" w:rsidP="00A96A67">
            <w:r w:rsidRPr="00A618EE">
              <w:rPr>
                <w:rFonts w:hint="eastAsia"/>
              </w:rPr>
              <w:t>aspartate aminotransferase family protein</w:t>
            </w:r>
          </w:p>
        </w:tc>
      </w:tr>
      <w:tr w:rsidR="00F04E0F" w:rsidRPr="00A618EE" w14:paraId="0AD54A6F" w14:textId="77777777" w:rsidTr="00A96A67">
        <w:trPr>
          <w:trHeight w:val="280"/>
        </w:trPr>
        <w:tc>
          <w:tcPr>
            <w:tcW w:w="1228" w:type="dxa"/>
            <w:noWrap/>
            <w:hideMark/>
          </w:tcPr>
          <w:p w14:paraId="70144966" w14:textId="77777777" w:rsidR="00F04E0F" w:rsidRPr="00A618EE" w:rsidRDefault="00F04E0F" w:rsidP="00A96A67">
            <w:r>
              <w:rPr>
                <w:rFonts w:hint="eastAsia"/>
              </w:rPr>
              <w:t>AUO97_RS</w:t>
            </w:r>
            <w:r w:rsidRPr="00A618EE">
              <w:rPr>
                <w:rFonts w:hint="eastAsia"/>
              </w:rPr>
              <w:t>05945</w:t>
            </w:r>
          </w:p>
        </w:tc>
        <w:tc>
          <w:tcPr>
            <w:tcW w:w="1932" w:type="dxa"/>
            <w:noWrap/>
            <w:hideMark/>
          </w:tcPr>
          <w:p w14:paraId="5550CA49" w14:textId="77777777" w:rsidR="00F04E0F" w:rsidRPr="00A618EE" w:rsidRDefault="00F04E0F" w:rsidP="00A96A67">
            <w:r w:rsidRPr="00A618EE">
              <w:rPr>
                <w:rFonts w:hint="eastAsia"/>
              </w:rPr>
              <w:t>1.175348599</w:t>
            </w:r>
          </w:p>
        </w:tc>
        <w:tc>
          <w:tcPr>
            <w:tcW w:w="1626" w:type="dxa"/>
            <w:noWrap/>
            <w:hideMark/>
          </w:tcPr>
          <w:p w14:paraId="176D32A8" w14:textId="77777777" w:rsidR="00F04E0F" w:rsidRPr="00A618EE" w:rsidRDefault="00F04E0F" w:rsidP="00A96A67">
            <w:r w:rsidRPr="00A618EE">
              <w:rPr>
                <w:rFonts w:hint="eastAsia"/>
              </w:rPr>
              <w:t>Up</w:t>
            </w:r>
          </w:p>
        </w:tc>
        <w:tc>
          <w:tcPr>
            <w:tcW w:w="1693" w:type="dxa"/>
            <w:noWrap/>
            <w:hideMark/>
          </w:tcPr>
          <w:p w14:paraId="533D0C3B" w14:textId="77777777" w:rsidR="00F04E0F" w:rsidRPr="00A618EE" w:rsidRDefault="00F04E0F" w:rsidP="00A96A67">
            <w:r w:rsidRPr="00A618EE">
              <w:rPr>
                <w:rFonts w:hint="eastAsia"/>
              </w:rPr>
              <w:t>6.55E-17</w:t>
            </w:r>
          </w:p>
        </w:tc>
        <w:tc>
          <w:tcPr>
            <w:tcW w:w="2043" w:type="dxa"/>
            <w:noWrap/>
            <w:hideMark/>
          </w:tcPr>
          <w:p w14:paraId="680B0BEC" w14:textId="77777777" w:rsidR="00F04E0F" w:rsidRPr="00A618EE" w:rsidRDefault="00F04E0F" w:rsidP="00A96A67">
            <w:r w:rsidRPr="00A618EE">
              <w:rPr>
                <w:rFonts w:hint="eastAsia"/>
              </w:rPr>
              <w:t>replication protein C [Proteobacteria]</w:t>
            </w:r>
          </w:p>
        </w:tc>
      </w:tr>
      <w:tr w:rsidR="00F04E0F" w:rsidRPr="00A618EE" w14:paraId="4C1D1F6D" w14:textId="77777777" w:rsidTr="00A96A67">
        <w:trPr>
          <w:trHeight w:val="280"/>
        </w:trPr>
        <w:tc>
          <w:tcPr>
            <w:tcW w:w="1228" w:type="dxa"/>
            <w:noWrap/>
            <w:hideMark/>
          </w:tcPr>
          <w:p w14:paraId="339534CE" w14:textId="77777777" w:rsidR="00F04E0F" w:rsidRPr="00A618EE" w:rsidRDefault="00F04E0F" w:rsidP="00A96A67">
            <w:r>
              <w:rPr>
                <w:rFonts w:hint="eastAsia"/>
              </w:rPr>
              <w:t>AUO97_RS</w:t>
            </w:r>
            <w:r w:rsidRPr="00A618EE">
              <w:rPr>
                <w:rFonts w:hint="eastAsia"/>
              </w:rPr>
              <w:t>11705</w:t>
            </w:r>
          </w:p>
        </w:tc>
        <w:tc>
          <w:tcPr>
            <w:tcW w:w="1932" w:type="dxa"/>
            <w:noWrap/>
            <w:hideMark/>
          </w:tcPr>
          <w:p w14:paraId="7E178A50" w14:textId="77777777" w:rsidR="00F04E0F" w:rsidRPr="00A618EE" w:rsidRDefault="00F04E0F" w:rsidP="00A96A67">
            <w:r w:rsidRPr="00A618EE">
              <w:rPr>
                <w:rFonts w:hint="eastAsia"/>
              </w:rPr>
              <w:t>1.187305046</w:t>
            </w:r>
          </w:p>
        </w:tc>
        <w:tc>
          <w:tcPr>
            <w:tcW w:w="1626" w:type="dxa"/>
            <w:noWrap/>
            <w:hideMark/>
          </w:tcPr>
          <w:p w14:paraId="68222A34" w14:textId="77777777" w:rsidR="00F04E0F" w:rsidRPr="00A618EE" w:rsidRDefault="00F04E0F" w:rsidP="00A96A67">
            <w:r w:rsidRPr="00A618EE">
              <w:rPr>
                <w:rFonts w:hint="eastAsia"/>
              </w:rPr>
              <w:t>Up</w:t>
            </w:r>
          </w:p>
        </w:tc>
        <w:tc>
          <w:tcPr>
            <w:tcW w:w="1693" w:type="dxa"/>
            <w:noWrap/>
            <w:hideMark/>
          </w:tcPr>
          <w:p w14:paraId="01B9F293" w14:textId="77777777" w:rsidR="00F04E0F" w:rsidRPr="00A618EE" w:rsidRDefault="00F04E0F" w:rsidP="00A96A67">
            <w:r w:rsidRPr="00A618EE">
              <w:rPr>
                <w:rFonts w:hint="eastAsia"/>
              </w:rPr>
              <w:t>8.43E-06</w:t>
            </w:r>
          </w:p>
        </w:tc>
        <w:tc>
          <w:tcPr>
            <w:tcW w:w="2043" w:type="dxa"/>
            <w:noWrap/>
            <w:hideMark/>
          </w:tcPr>
          <w:p w14:paraId="559B912C" w14:textId="77777777" w:rsidR="00F04E0F" w:rsidRPr="00A618EE" w:rsidRDefault="00F04E0F" w:rsidP="00A96A67">
            <w:r w:rsidRPr="00A618EE">
              <w:rPr>
                <w:rFonts w:hint="eastAsia"/>
              </w:rPr>
              <w:t>hypothetical protein</w:t>
            </w:r>
          </w:p>
        </w:tc>
      </w:tr>
      <w:tr w:rsidR="00F04E0F" w:rsidRPr="00A618EE" w14:paraId="169DB85E" w14:textId="77777777" w:rsidTr="00A96A67">
        <w:trPr>
          <w:trHeight w:val="280"/>
        </w:trPr>
        <w:tc>
          <w:tcPr>
            <w:tcW w:w="1228" w:type="dxa"/>
            <w:noWrap/>
            <w:hideMark/>
          </w:tcPr>
          <w:p w14:paraId="144B6C4C" w14:textId="77777777" w:rsidR="00F04E0F" w:rsidRPr="00A618EE" w:rsidRDefault="00F04E0F" w:rsidP="00A96A67">
            <w:r>
              <w:rPr>
                <w:rFonts w:hint="eastAsia"/>
              </w:rPr>
              <w:t>AUO97_RS</w:t>
            </w:r>
            <w:r w:rsidRPr="00A618EE">
              <w:rPr>
                <w:rFonts w:hint="eastAsia"/>
              </w:rPr>
              <w:t>13005</w:t>
            </w:r>
          </w:p>
        </w:tc>
        <w:tc>
          <w:tcPr>
            <w:tcW w:w="1932" w:type="dxa"/>
            <w:noWrap/>
            <w:hideMark/>
          </w:tcPr>
          <w:p w14:paraId="2C864EF7" w14:textId="77777777" w:rsidR="00F04E0F" w:rsidRPr="00A618EE" w:rsidRDefault="00F04E0F" w:rsidP="00A96A67">
            <w:r w:rsidRPr="00A618EE">
              <w:rPr>
                <w:rFonts w:hint="eastAsia"/>
              </w:rPr>
              <w:t>1.19521274</w:t>
            </w:r>
          </w:p>
        </w:tc>
        <w:tc>
          <w:tcPr>
            <w:tcW w:w="1626" w:type="dxa"/>
            <w:noWrap/>
            <w:hideMark/>
          </w:tcPr>
          <w:p w14:paraId="37902BC7" w14:textId="77777777" w:rsidR="00F04E0F" w:rsidRPr="00A618EE" w:rsidRDefault="00F04E0F" w:rsidP="00A96A67">
            <w:r w:rsidRPr="00A618EE">
              <w:rPr>
                <w:rFonts w:hint="eastAsia"/>
              </w:rPr>
              <w:t>Up</w:t>
            </w:r>
          </w:p>
        </w:tc>
        <w:tc>
          <w:tcPr>
            <w:tcW w:w="1693" w:type="dxa"/>
            <w:noWrap/>
            <w:hideMark/>
          </w:tcPr>
          <w:p w14:paraId="30EC4729" w14:textId="77777777" w:rsidR="00F04E0F" w:rsidRPr="00A618EE" w:rsidRDefault="00F04E0F" w:rsidP="00A96A67">
            <w:r w:rsidRPr="00A618EE">
              <w:rPr>
                <w:rFonts w:hint="eastAsia"/>
              </w:rPr>
              <w:t>0.000815</w:t>
            </w:r>
          </w:p>
        </w:tc>
        <w:tc>
          <w:tcPr>
            <w:tcW w:w="2043" w:type="dxa"/>
            <w:noWrap/>
            <w:hideMark/>
          </w:tcPr>
          <w:p w14:paraId="7372CFE0" w14:textId="77777777" w:rsidR="00F04E0F" w:rsidRPr="00A618EE" w:rsidRDefault="00F04E0F" w:rsidP="00A96A67">
            <w:r w:rsidRPr="00A618EE">
              <w:rPr>
                <w:rFonts w:hint="eastAsia"/>
              </w:rPr>
              <w:t>hypothetical protein</w:t>
            </w:r>
          </w:p>
        </w:tc>
      </w:tr>
      <w:tr w:rsidR="00F04E0F" w:rsidRPr="00A618EE" w14:paraId="43A12186" w14:textId="77777777" w:rsidTr="00A96A67">
        <w:trPr>
          <w:trHeight w:val="280"/>
        </w:trPr>
        <w:tc>
          <w:tcPr>
            <w:tcW w:w="1228" w:type="dxa"/>
            <w:noWrap/>
            <w:hideMark/>
          </w:tcPr>
          <w:p w14:paraId="3BB6A885" w14:textId="77777777" w:rsidR="00F04E0F" w:rsidRPr="00A618EE" w:rsidRDefault="00F04E0F" w:rsidP="00A96A67">
            <w:r>
              <w:rPr>
                <w:rFonts w:hint="eastAsia"/>
              </w:rPr>
              <w:t>AUO97_RS</w:t>
            </w:r>
            <w:r w:rsidRPr="00A618EE">
              <w:rPr>
                <w:rFonts w:hint="eastAsia"/>
              </w:rPr>
              <w:t>07045</w:t>
            </w:r>
          </w:p>
        </w:tc>
        <w:tc>
          <w:tcPr>
            <w:tcW w:w="1932" w:type="dxa"/>
            <w:noWrap/>
            <w:hideMark/>
          </w:tcPr>
          <w:p w14:paraId="696BBCE6" w14:textId="77777777" w:rsidR="00F04E0F" w:rsidRPr="00A618EE" w:rsidRDefault="00F04E0F" w:rsidP="00A96A67">
            <w:r w:rsidRPr="00A618EE">
              <w:rPr>
                <w:rFonts w:hint="eastAsia"/>
              </w:rPr>
              <w:t>1.197457681</w:t>
            </w:r>
          </w:p>
        </w:tc>
        <w:tc>
          <w:tcPr>
            <w:tcW w:w="1626" w:type="dxa"/>
            <w:noWrap/>
            <w:hideMark/>
          </w:tcPr>
          <w:p w14:paraId="653AA170" w14:textId="77777777" w:rsidR="00F04E0F" w:rsidRPr="00A618EE" w:rsidRDefault="00F04E0F" w:rsidP="00A96A67">
            <w:r w:rsidRPr="00A618EE">
              <w:rPr>
                <w:rFonts w:hint="eastAsia"/>
              </w:rPr>
              <w:t>Up</w:t>
            </w:r>
          </w:p>
        </w:tc>
        <w:tc>
          <w:tcPr>
            <w:tcW w:w="1693" w:type="dxa"/>
            <w:noWrap/>
            <w:hideMark/>
          </w:tcPr>
          <w:p w14:paraId="15503662" w14:textId="77777777" w:rsidR="00F04E0F" w:rsidRPr="00A618EE" w:rsidRDefault="00F04E0F" w:rsidP="00A96A67">
            <w:r w:rsidRPr="00A618EE">
              <w:rPr>
                <w:rFonts w:hint="eastAsia"/>
              </w:rPr>
              <w:t>5.63E-15</w:t>
            </w:r>
          </w:p>
        </w:tc>
        <w:tc>
          <w:tcPr>
            <w:tcW w:w="2043" w:type="dxa"/>
            <w:noWrap/>
            <w:hideMark/>
          </w:tcPr>
          <w:p w14:paraId="41430845" w14:textId="77777777" w:rsidR="00F04E0F" w:rsidRPr="00A618EE" w:rsidRDefault="00F04E0F" w:rsidP="00A96A67">
            <w:r w:rsidRPr="00A618EE">
              <w:rPr>
                <w:rFonts w:hint="eastAsia"/>
              </w:rPr>
              <w:t>hypothetical protein</w:t>
            </w:r>
          </w:p>
        </w:tc>
      </w:tr>
      <w:tr w:rsidR="00F04E0F" w:rsidRPr="00A618EE" w14:paraId="45A548BD" w14:textId="77777777" w:rsidTr="00A96A67">
        <w:trPr>
          <w:trHeight w:val="280"/>
        </w:trPr>
        <w:tc>
          <w:tcPr>
            <w:tcW w:w="1228" w:type="dxa"/>
            <w:noWrap/>
            <w:hideMark/>
          </w:tcPr>
          <w:p w14:paraId="178FDF15" w14:textId="77777777" w:rsidR="00F04E0F" w:rsidRPr="00A618EE" w:rsidRDefault="00F04E0F" w:rsidP="00A96A67">
            <w:r>
              <w:rPr>
                <w:rFonts w:hint="eastAsia"/>
              </w:rPr>
              <w:t>AUO97_RS</w:t>
            </w:r>
            <w:r w:rsidRPr="00A618EE">
              <w:rPr>
                <w:rFonts w:hint="eastAsia"/>
              </w:rPr>
              <w:t>08880</w:t>
            </w:r>
          </w:p>
        </w:tc>
        <w:tc>
          <w:tcPr>
            <w:tcW w:w="1932" w:type="dxa"/>
            <w:noWrap/>
            <w:hideMark/>
          </w:tcPr>
          <w:p w14:paraId="056DF476" w14:textId="77777777" w:rsidR="00F04E0F" w:rsidRPr="00A618EE" w:rsidRDefault="00F04E0F" w:rsidP="00A96A67">
            <w:r w:rsidRPr="00A618EE">
              <w:rPr>
                <w:rFonts w:hint="eastAsia"/>
              </w:rPr>
              <w:t>1.200746597</w:t>
            </w:r>
          </w:p>
        </w:tc>
        <w:tc>
          <w:tcPr>
            <w:tcW w:w="1626" w:type="dxa"/>
            <w:noWrap/>
            <w:hideMark/>
          </w:tcPr>
          <w:p w14:paraId="6647FF73" w14:textId="77777777" w:rsidR="00F04E0F" w:rsidRPr="00A618EE" w:rsidRDefault="00F04E0F" w:rsidP="00A96A67">
            <w:r w:rsidRPr="00A618EE">
              <w:rPr>
                <w:rFonts w:hint="eastAsia"/>
              </w:rPr>
              <w:t>Up</w:t>
            </w:r>
          </w:p>
        </w:tc>
        <w:tc>
          <w:tcPr>
            <w:tcW w:w="1693" w:type="dxa"/>
            <w:noWrap/>
            <w:hideMark/>
          </w:tcPr>
          <w:p w14:paraId="731FBB89" w14:textId="77777777" w:rsidR="00F04E0F" w:rsidRPr="00A618EE" w:rsidRDefault="00F04E0F" w:rsidP="00A96A67">
            <w:r w:rsidRPr="00A618EE">
              <w:rPr>
                <w:rFonts w:hint="eastAsia"/>
              </w:rPr>
              <w:t>0.003007</w:t>
            </w:r>
          </w:p>
        </w:tc>
        <w:tc>
          <w:tcPr>
            <w:tcW w:w="2043" w:type="dxa"/>
            <w:noWrap/>
            <w:hideMark/>
          </w:tcPr>
          <w:p w14:paraId="236A7207" w14:textId="77777777" w:rsidR="00F04E0F" w:rsidRPr="00A618EE" w:rsidRDefault="00F04E0F" w:rsidP="00A96A67">
            <w:r w:rsidRPr="00A618EE">
              <w:rPr>
                <w:rFonts w:hint="eastAsia"/>
              </w:rPr>
              <w:t>DNA transfer protein p32</w:t>
            </w:r>
          </w:p>
        </w:tc>
      </w:tr>
      <w:tr w:rsidR="00F04E0F" w:rsidRPr="00A618EE" w14:paraId="1E394244" w14:textId="77777777" w:rsidTr="00A96A67">
        <w:trPr>
          <w:trHeight w:val="280"/>
        </w:trPr>
        <w:tc>
          <w:tcPr>
            <w:tcW w:w="1228" w:type="dxa"/>
            <w:noWrap/>
            <w:hideMark/>
          </w:tcPr>
          <w:p w14:paraId="70E45E76" w14:textId="77777777" w:rsidR="00F04E0F" w:rsidRPr="00A618EE" w:rsidRDefault="00F04E0F" w:rsidP="00A96A67">
            <w:r>
              <w:rPr>
                <w:rFonts w:hint="eastAsia"/>
              </w:rPr>
              <w:t>AUO97_RS</w:t>
            </w:r>
            <w:r w:rsidRPr="00A618EE">
              <w:rPr>
                <w:rFonts w:hint="eastAsia"/>
              </w:rPr>
              <w:t>14960</w:t>
            </w:r>
          </w:p>
        </w:tc>
        <w:tc>
          <w:tcPr>
            <w:tcW w:w="1932" w:type="dxa"/>
            <w:noWrap/>
            <w:hideMark/>
          </w:tcPr>
          <w:p w14:paraId="0408D2FA" w14:textId="77777777" w:rsidR="00F04E0F" w:rsidRPr="00A618EE" w:rsidRDefault="00F04E0F" w:rsidP="00A96A67">
            <w:r w:rsidRPr="00A618EE">
              <w:rPr>
                <w:rFonts w:hint="eastAsia"/>
              </w:rPr>
              <w:t>1.202220672</w:t>
            </w:r>
          </w:p>
        </w:tc>
        <w:tc>
          <w:tcPr>
            <w:tcW w:w="1626" w:type="dxa"/>
            <w:noWrap/>
            <w:hideMark/>
          </w:tcPr>
          <w:p w14:paraId="619268E8" w14:textId="77777777" w:rsidR="00F04E0F" w:rsidRPr="00A618EE" w:rsidRDefault="00F04E0F" w:rsidP="00A96A67">
            <w:r w:rsidRPr="00A618EE">
              <w:rPr>
                <w:rFonts w:hint="eastAsia"/>
              </w:rPr>
              <w:t>Up</w:t>
            </w:r>
          </w:p>
        </w:tc>
        <w:tc>
          <w:tcPr>
            <w:tcW w:w="1693" w:type="dxa"/>
            <w:noWrap/>
            <w:hideMark/>
          </w:tcPr>
          <w:p w14:paraId="48CF6CF0" w14:textId="77777777" w:rsidR="00F04E0F" w:rsidRPr="00A618EE" w:rsidRDefault="00F04E0F" w:rsidP="00A96A67">
            <w:r w:rsidRPr="00A618EE">
              <w:rPr>
                <w:rFonts w:hint="eastAsia"/>
              </w:rPr>
              <w:t>0.000235</w:t>
            </w:r>
          </w:p>
        </w:tc>
        <w:tc>
          <w:tcPr>
            <w:tcW w:w="2043" w:type="dxa"/>
            <w:noWrap/>
            <w:hideMark/>
          </w:tcPr>
          <w:p w14:paraId="5893192A" w14:textId="77777777" w:rsidR="00F04E0F" w:rsidRPr="00A618EE" w:rsidRDefault="00F04E0F" w:rsidP="00A96A67">
            <w:r w:rsidRPr="00A618EE">
              <w:rPr>
                <w:rFonts w:hint="eastAsia"/>
              </w:rPr>
              <w:t>SfnB family sulfur acquisition oxidoreductase</w:t>
            </w:r>
          </w:p>
        </w:tc>
      </w:tr>
      <w:tr w:rsidR="00F04E0F" w:rsidRPr="00A618EE" w14:paraId="2170D586" w14:textId="77777777" w:rsidTr="00A96A67">
        <w:trPr>
          <w:trHeight w:val="280"/>
        </w:trPr>
        <w:tc>
          <w:tcPr>
            <w:tcW w:w="1228" w:type="dxa"/>
            <w:noWrap/>
            <w:hideMark/>
          </w:tcPr>
          <w:p w14:paraId="15AFF4A9" w14:textId="77777777" w:rsidR="00F04E0F" w:rsidRPr="00A618EE" w:rsidRDefault="00F04E0F" w:rsidP="00A96A67">
            <w:r>
              <w:rPr>
                <w:rFonts w:hint="eastAsia"/>
              </w:rPr>
              <w:t>AUO97_RS</w:t>
            </w:r>
            <w:r w:rsidRPr="00A618EE">
              <w:rPr>
                <w:rFonts w:hint="eastAsia"/>
              </w:rPr>
              <w:t>18115</w:t>
            </w:r>
          </w:p>
        </w:tc>
        <w:tc>
          <w:tcPr>
            <w:tcW w:w="1932" w:type="dxa"/>
            <w:noWrap/>
            <w:hideMark/>
          </w:tcPr>
          <w:p w14:paraId="1A49B596" w14:textId="77777777" w:rsidR="00F04E0F" w:rsidRPr="00A618EE" w:rsidRDefault="00F04E0F" w:rsidP="00A96A67">
            <w:r w:rsidRPr="00A618EE">
              <w:rPr>
                <w:rFonts w:hint="eastAsia"/>
              </w:rPr>
              <w:t>1.206540056</w:t>
            </w:r>
          </w:p>
        </w:tc>
        <w:tc>
          <w:tcPr>
            <w:tcW w:w="1626" w:type="dxa"/>
            <w:noWrap/>
            <w:hideMark/>
          </w:tcPr>
          <w:p w14:paraId="18C80C31" w14:textId="77777777" w:rsidR="00F04E0F" w:rsidRPr="00A618EE" w:rsidRDefault="00F04E0F" w:rsidP="00A96A67">
            <w:r w:rsidRPr="00A618EE">
              <w:rPr>
                <w:rFonts w:hint="eastAsia"/>
              </w:rPr>
              <w:t>Up</w:t>
            </w:r>
          </w:p>
        </w:tc>
        <w:tc>
          <w:tcPr>
            <w:tcW w:w="1693" w:type="dxa"/>
            <w:noWrap/>
            <w:hideMark/>
          </w:tcPr>
          <w:p w14:paraId="4D887F54" w14:textId="77777777" w:rsidR="00F04E0F" w:rsidRPr="00A618EE" w:rsidRDefault="00F04E0F" w:rsidP="00A96A67">
            <w:r w:rsidRPr="00A618EE">
              <w:rPr>
                <w:rFonts w:hint="eastAsia"/>
              </w:rPr>
              <w:t>0.00495</w:t>
            </w:r>
          </w:p>
        </w:tc>
        <w:tc>
          <w:tcPr>
            <w:tcW w:w="2043" w:type="dxa"/>
            <w:noWrap/>
            <w:hideMark/>
          </w:tcPr>
          <w:p w14:paraId="088996F4" w14:textId="77777777" w:rsidR="00F04E0F" w:rsidRPr="00A618EE" w:rsidRDefault="00F04E0F" w:rsidP="00A96A67">
            <w:r w:rsidRPr="00A618EE">
              <w:rPr>
                <w:rFonts w:hint="eastAsia"/>
              </w:rPr>
              <w:t>stress-responsive nuclear envelope protein</w:t>
            </w:r>
          </w:p>
        </w:tc>
      </w:tr>
      <w:tr w:rsidR="00F04E0F" w:rsidRPr="00A618EE" w14:paraId="3D380E74" w14:textId="77777777" w:rsidTr="00A96A67">
        <w:trPr>
          <w:trHeight w:val="280"/>
        </w:trPr>
        <w:tc>
          <w:tcPr>
            <w:tcW w:w="1228" w:type="dxa"/>
            <w:noWrap/>
            <w:hideMark/>
          </w:tcPr>
          <w:p w14:paraId="00BC4914" w14:textId="77777777" w:rsidR="00F04E0F" w:rsidRPr="00A618EE" w:rsidRDefault="00F04E0F" w:rsidP="00A96A67">
            <w:r>
              <w:rPr>
                <w:rFonts w:hint="eastAsia"/>
              </w:rPr>
              <w:t>AUO97_RS</w:t>
            </w:r>
            <w:r w:rsidRPr="00A618EE">
              <w:rPr>
                <w:rFonts w:hint="eastAsia"/>
              </w:rPr>
              <w:t>01255</w:t>
            </w:r>
          </w:p>
        </w:tc>
        <w:tc>
          <w:tcPr>
            <w:tcW w:w="1932" w:type="dxa"/>
            <w:noWrap/>
            <w:hideMark/>
          </w:tcPr>
          <w:p w14:paraId="524C3E1C" w14:textId="77777777" w:rsidR="00F04E0F" w:rsidRPr="00A618EE" w:rsidRDefault="00F04E0F" w:rsidP="00A96A67">
            <w:r w:rsidRPr="00A618EE">
              <w:rPr>
                <w:rFonts w:hint="eastAsia"/>
              </w:rPr>
              <w:t>1.211481854</w:t>
            </w:r>
          </w:p>
        </w:tc>
        <w:tc>
          <w:tcPr>
            <w:tcW w:w="1626" w:type="dxa"/>
            <w:noWrap/>
            <w:hideMark/>
          </w:tcPr>
          <w:p w14:paraId="51F79AB4" w14:textId="77777777" w:rsidR="00F04E0F" w:rsidRPr="00A618EE" w:rsidRDefault="00F04E0F" w:rsidP="00A96A67">
            <w:r w:rsidRPr="00A618EE">
              <w:rPr>
                <w:rFonts w:hint="eastAsia"/>
              </w:rPr>
              <w:t>Up</w:t>
            </w:r>
          </w:p>
        </w:tc>
        <w:tc>
          <w:tcPr>
            <w:tcW w:w="1693" w:type="dxa"/>
            <w:noWrap/>
            <w:hideMark/>
          </w:tcPr>
          <w:p w14:paraId="22F6CB3A" w14:textId="77777777" w:rsidR="00F04E0F" w:rsidRPr="00A618EE" w:rsidRDefault="00F04E0F" w:rsidP="00A96A67">
            <w:r w:rsidRPr="00A618EE">
              <w:rPr>
                <w:rFonts w:hint="eastAsia"/>
              </w:rPr>
              <w:t>1.01E-39</w:t>
            </w:r>
          </w:p>
        </w:tc>
        <w:tc>
          <w:tcPr>
            <w:tcW w:w="2043" w:type="dxa"/>
            <w:noWrap/>
            <w:hideMark/>
          </w:tcPr>
          <w:p w14:paraId="70DF2FC2" w14:textId="77777777" w:rsidR="00F04E0F" w:rsidRPr="00A618EE" w:rsidRDefault="00F04E0F" w:rsidP="00A96A67">
            <w:r w:rsidRPr="00A618EE">
              <w:rPr>
                <w:rFonts w:hint="eastAsia"/>
              </w:rPr>
              <w:t>LysR family transcriptional regulator</w:t>
            </w:r>
          </w:p>
        </w:tc>
      </w:tr>
      <w:tr w:rsidR="00F04E0F" w:rsidRPr="00A618EE" w14:paraId="3D97A943" w14:textId="77777777" w:rsidTr="00A96A67">
        <w:trPr>
          <w:trHeight w:val="280"/>
        </w:trPr>
        <w:tc>
          <w:tcPr>
            <w:tcW w:w="1228" w:type="dxa"/>
            <w:noWrap/>
            <w:hideMark/>
          </w:tcPr>
          <w:p w14:paraId="2A8F3E0D" w14:textId="77777777" w:rsidR="00F04E0F" w:rsidRPr="00A618EE" w:rsidRDefault="00F04E0F" w:rsidP="00A96A67">
            <w:r>
              <w:rPr>
                <w:rFonts w:hint="eastAsia"/>
              </w:rPr>
              <w:t>AUO97_RS</w:t>
            </w:r>
            <w:r w:rsidRPr="00A618EE">
              <w:rPr>
                <w:rFonts w:hint="eastAsia"/>
              </w:rPr>
              <w:t>13835</w:t>
            </w:r>
          </w:p>
        </w:tc>
        <w:tc>
          <w:tcPr>
            <w:tcW w:w="1932" w:type="dxa"/>
            <w:noWrap/>
            <w:hideMark/>
          </w:tcPr>
          <w:p w14:paraId="544C3E41" w14:textId="77777777" w:rsidR="00F04E0F" w:rsidRPr="00A618EE" w:rsidRDefault="00F04E0F" w:rsidP="00A96A67">
            <w:r w:rsidRPr="00A618EE">
              <w:rPr>
                <w:rFonts w:hint="eastAsia"/>
              </w:rPr>
              <w:t>1.218264558</w:t>
            </w:r>
          </w:p>
        </w:tc>
        <w:tc>
          <w:tcPr>
            <w:tcW w:w="1626" w:type="dxa"/>
            <w:noWrap/>
            <w:hideMark/>
          </w:tcPr>
          <w:p w14:paraId="0BFD3309" w14:textId="77777777" w:rsidR="00F04E0F" w:rsidRPr="00A618EE" w:rsidRDefault="00F04E0F" w:rsidP="00A96A67">
            <w:r w:rsidRPr="00A618EE">
              <w:rPr>
                <w:rFonts w:hint="eastAsia"/>
              </w:rPr>
              <w:t>Up</w:t>
            </w:r>
          </w:p>
        </w:tc>
        <w:tc>
          <w:tcPr>
            <w:tcW w:w="1693" w:type="dxa"/>
            <w:noWrap/>
            <w:hideMark/>
          </w:tcPr>
          <w:p w14:paraId="0B9B9792" w14:textId="77777777" w:rsidR="00F04E0F" w:rsidRPr="00A618EE" w:rsidRDefault="00F04E0F" w:rsidP="00A96A67">
            <w:r w:rsidRPr="00A618EE">
              <w:rPr>
                <w:rFonts w:hint="eastAsia"/>
              </w:rPr>
              <w:t>9.15E-09</w:t>
            </w:r>
          </w:p>
        </w:tc>
        <w:tc>
          <w:tcPr>
            <w:tcW w:w="2043" w:type="dxa"/>
            <w:noWrap/>
            <w:hideMark/>
          </w:tcPr>
          <w:p w14:paraId="6B127176" w14:textId="77777777" w:rsidR="00F04E0F" w:rsidRPr="00A618EE" w:rsidRDefault="00F04E0F" w:rsidP="00A96A67">
            <w:r w:rsidRPr="00A618EE">
              <w:rPr>
                <w:rFonts w:hint="eastAsia"/>
              </w:rPr>
              <w:t>DUF1445 domain-containing protein</w:t>
            </w:r>
          </w:p>
        </w:tc>
      </w:tr>
      <w:tr w:rsidR="00F04E0F" w:rsidRPr="00A618EE" w14:paraId="5F0D3FA3" w14:textId="77777777" w:rsidTr="00A96A67">
        <w:trPr>
          <w:trHeight w:val="280"/>
        </w:trPr>
        <w:tc>
          <w:tcPr>
            <w:tcW w:w="1228" w:type="dxa"/>
            <w:noWrap/>
            <w:hideMark/>
          </w:tcPr>
          <w:p w14:paraId="7E4550AB" w14:textId="77777777" w:rsidR="00F04E0F" w:rsidRPr="00A618EE" w:rsidRDefault="00F04E0F" w:rsidP="00A96A67">
            <w:r>
              <w:rPr>
                <w:rFonts w:hint="eastAsia"/>
              </w:rPr>
              <w:t>AUO97_RS</w:t>
            </w:r>
            <w:r w:rsidRPr="00A618EE">
              <w:rPr>
                <w:rFonts w:hint="eastAsia"/>
              </w:rPr>
              <w:t>07005</w:t>
            </w:r>
          </w:p>
        </w:tc>
        <w:tc>
          <w:tcPr>
            <w:tcW w:w="1932" w:type="dxa"/>
            <w:noWrap/>
            <w:hideMark/>
          </w:tcPr>
          <w:p w14:paraId="4434AE73" w14:textId="77777777" w:rsidR="00F04E0F" w:rsidRPr="00A618EE" w:rsidRDefault="00F04E0F" w:rsidP="00A96A67">
            <w:r w:rsidRPr="00A618EE">
              <w:rPr>
                <w:rFonts w:hint="eastAsia"/>
              </w:rPr>
              <w:t>1.273658088</w:t>
            </w:r>
          </w:p>
        </w:tc>
        <w:tc>
          <w:tcPr>
            <w:tcW w:w="1626" w:type="dxa"/>
            <w:noWrap/>
            <w:hideMark/>
          </w:tcPr>
          <w:p w14:paraId="34155535" w14:textId="77777777" w:rsidR="00F04E0F" w:rsidRPr="00A618EE" w:rsidRDefault="00F04E0F" w:rsidP="00A96A67">
            <w:r w:rsidRPr="00A618EE">
              <w:rPr>
                <w:rFonts w:hint="eastAsia"/>
              </w:rPr>
              <w:t>Up</w:t>
            </w:r>
          </w:p>
        </w:tc>
        <w:tc>
          <w:tcPr>
            <w:tcW w:w="1693" w:type="dxa"/>
            <w:noWrap/>
            <w:hideMark/>
          </w:tcPr>
          <w:p w14:paraId="3172AD85" w14:textId="77777777" w:rsidR="00F04E0F" w:rsidRPr="00A618EE" w:rsidRDefault="00F04E0F" w:rsidP="00A96A67">
            <w:r w:rsidRPr="00A618EE">
              <w:rPr>
                <w:rFonts w:hint="eastAsia"/>
              </w:rPr>
              <w:t>3.63E-49</w:t>
            </w:r>
          </w:p>
        </w:tc>
        <w:tc>
          <w:tcPr>
            <w:tcW w:w="2043" w:type="dxa"/>
            <w:noWrap/>
            <w:hideMark/>
          </w:tcPr>
          <w:p w14:paraId="177783F0" w14:textId="77777777" w:rsidR="00F04E0F" w:rsidRPr="00A618EE" w:rsidRDefault="00F04E0F" w:rsidP="00A96A67">
            <w:r w:rsidRPr="00A618EE">
              <w:rPr>
                <w:rFonts w:hint="eastAsia"/>
              </w:rPr>
              <w:t>acyl-CoA desaturase</w:t>
            </w:r>
          </w:p>
        </w:tc>
      </w:tr>
      <w:tr w:rsidR="00F04E0F" w:rsidRPr="00A618EE" w14:paraId="41E0B791" w14:textId="77777777" w:rsidTr="00A96A67">
        <w:trPr>
          <w:trHeight w:val="280"/>
        </w:trPr>
        <w:tc>
          <w:tcPr>
            <w:tcW w:w="1228" w:type="dxa"/>
            <w:noWrap/>
            <w:hideMark/>
          </w:tcPr>
          <w:p w14:paraId="1A4F4BED" w14:textId="77777777" w:rsidR="00F04E0F" w:rsidRPr="00A618EE" w:rsidRDefault="00F04E0F" w:rsidP="00A96A67">
            <w:r>
              <w:rPr>
                <w:rFonts w:hint="eastAsia"/>
              </w:rPr>
              <w:t>AUO97_RS</w:t>
            </w:r>
            <w:r w:rsidRPr="00A618EE">
              <w:rPr>
                <w:rFonts w:hint="eastAsia"/>
              </w:rPr>
              <w:t>04575</w:t>
            </w:r>
          </w:p>
        </w:tc>
        <w:tc>
          <w:tcPr>
            <w:tcW w:w="1932" w:type="dxa"/>
            <w:noWrap/>
            <w:hideMark/>
          </w:tcPr>
          <w:p w14:paraId="6F20724D" w14:textId="77777777" w:rsidR="00F04E0F" w:rsidRPr="00A618EE" w:rsidRDefault="00F04E0F" w:rsidP="00A96A67">
            <w:r w:rsidRPr="00A618EE">
              <w:rPr>
                <w:rFonts w:hint="eastAsia"/>
              </w:rPr>
              <w:t>1.274976219</w:t>
            </w:r>
          </w:p>
        </w:tc>
        <w:tc>
          <w:tcPr>
            <w:tcW w:w="1626" w:type="dxa"/>
            <w:noWrap/>
            <w:hideMark/>
          </w:tcPr>
          <w:p w14:paraId="4ACDDE72" w14:textId="77777777" w:rsidR="00F04E0F" w:rsidRPr="00A618EE" w:rsidRDefault="00F04E0F" w:rsidP="00A96A67">
            <w:r w:rsidRPr="00A618EE">
              <w:rPr>
                <w:rFonts w:hint="eastAsia"/>
              </w:rPr>
              <w:t>Up</w:t>
            </w:r>
          </w:p>
        </w:tc>
        <w:tc>
          <w:tcPr>
            <w:tcW w:w="1693" w:type="dxa"/>
            <w:noWrap/>
            <w:hideMark/>
          </w:tcPr>
          <w:p w14:paraId="56DB9999" w14:textId="77777777" w:rsidR="00F04E0F" w:rsidRPr="00A618EE" w:rsidRDefault="00F04E0F" w:rsidP="00A96A67">
            <w:r w:rsidRPr="00A618EE">
              <w:rPr>
                <w:rFonts w:hint="eastAsia"/>
              </w:rPr>
              <w:t>2.47E-25</w:t>
            </w:r>
          </w:p>
        </w:tc>
        <w:tc>
          <w:tcPr>
            <w:tcW w:w="2043" w:type="dxa"/>
            <w:noWrap/>
            <w:hideMark/>
          </w:tcPr>
          <w:p w14:paraId="41A068C9" w14:textId="77777777" w:rsidR="00F04E0F" w:rsidRPr="00A618EE" w:rsidRDefault="00F04E0F" w:rsidP="00A96A67">
            <w:r w:rsidRPr="00A618EE">
              <w:rPr>
                <w:rFonts w:hint="eastAsia"/>
              </w:rPr>
              <w:t>HPP family protein</w:t>
            </w:r>
          </w:p>
        </w:tc>
      </w:tr>
      <w:tr w:rsidR="00F04E0F" w:rsidRPr="00A618EE" w14:paraId="1BB78A94" w14:textId="77777777" w:rsidTr="00A96A67">
        <w:trPr>
          <w:trHeight w:val="280"/>
        </w:trPr>
        <w:tc>
          <w:tcPr>
            <w:tcW w:w="1228" w:type="dxa"/>
            <w:noWrap/>
            <w:hideMark/>
          </w:tcPr>
          <w:p w14:paraId="64EF19A1" w14:textId="77777777" w:rsidR="00F04E0F" w:rsidRPr="00A618EE" w:rsidRDefault="00F04E0F" w:rsidP="00A96A67">
            <w:r>
              <w:rPr>
                <w:rFonts w:hint="eastAsia"/>
              </w:rPr>
              <w:t>AUO97_RS</w:t>
            </w:r>
            <w:r w:rsidRPr="00A618EE">
              <w:rPr>
                <w:rFonts w:hint="eastAsia"/>
              </w:rPr>
              <w:t>10250</w:t>
            </w:r>
          </w:p>
        </w:tc>
        <w:tc>
          <w:tcPr>
            <w:tcW w:w="1932" w:type="dxa"/>
            <w:noWrap/>
            <w:hideMark/>
          </w:tcPr>
          <w:p w14:paraId="43B71B2B" w14:textId="77777777" w:rsidR="00F04E0F" w:rsidRPr="00A618EE" w:rsidRDefault="00F04E0F" w:rsidP="00A96A67">
            <w:r w:rsidRPr="00A618EE">
              <w:rPr>
                <w:rFonts w:hint="eastAsia"/>
              </w:rPr>
              <w:t>1.279002189</w:t>
            </w:r>
          </w:p>
        </w:tc>
        <w:tc>
          <w:tcPr>
            <w:tcW w:w="1626" w:type="dxa"/>
            <w:noWrap/>
            <w:hideMark/>
          </w:tcPr>
          <w:p w14:paraId="629A06C1" w14:textId="77777777" w:rsidR="00F04E0F" w:rsidRPr="00A618EE" w:rsidRDefault="00F04E0F" w:rsidP="00A96A67">
            <w:r w:rsidRPr="00A618EE">
              <w:rPr>
                <w:rFonts w:hint="eastAsia"/>
              </w:rPr>
              <w:t>Up</w:t>
            </w:r>
          </w:p>
        </w:tc>
        <w:tc>
          <w:tcPr>
            <w:tcW w:w="1693" w:type="dxa"/>
            <w:noWrap/>
            <w:hideMark/>
          </w:tcPr>
          <w:p w14:paraId="4A01F48D" w14:textId="77777777" w:rsidR="00F04E0F" w:rsidRPr="00A618EE" w:rsidRDefault="00F04E0F" w:rsidP="00A96A67">
            <w:r w:rsidRPr="00A618EE">
              <w:rPr>
                <w:rFonts w:hint="eastAsia"/>
              </w:rPr>
              <w:t>0.001758</w:t>
            </w:r>
          </w:p>
        </w:tc>
        <w:tc>
          <w:tcPr>
            <w:tcW w:w="2043" w:type="dxa"/>
            <w:noWrap/>
            <w:hideMark/>
          </w:tcPr>
          <w:p w14:paraId="480FA847" w14:textId="77777777" w:rsidR="00F04E0F" w:rsidRPr="00A618EE" w:rsidRDefault="00F04E0F" w:rsidP="00A96A67">
            <w:r w:rsidRPr="00A618EE">
              <w:rPr>
                <w:rFonts w:hint="eastAsia"/>
              </w:rPr>
              <w:t>RidA family protein</w:t>
            </w:r>
          </w:p>
        </w:tc>
      </w:tr>
      <w:tr w:rsidR="00F04E0F" w:rsidRPr="00A618EE" w14:paraId="41228F77" w14:textId="77777777" w:rsidTr="00A96A67">
        <w:trPr>
          <w:trHeight w:val="280"/>
        </w:trPr>
        <w:tc>
          <w:tcPr>
            <w:tcW w:w="1228" w:type="dxa"/>
            <w:noWrap/>
            <w:hideMark/>
          </w:tcPr>
          <w:p w14:paraId="6B4C20FC" w14:textId="77777777" w:rsidR="00F04E0F" w:rsidRPr="00A618EE" w:rsidRDefault="00F04E0F" w:rsidP="00A96A67">
            <w:r>
              <w:rPr>
                <w:rFonts w:hint="eastAsia"/>
              </w:rPr>
              <w:lastRenderedPageBreak/>
              <w:t>AUO97_RS</w:t>
            </w:r>
            <w:r w:rsidRPr="00A618EE">
              <w:rPr>
                <w:rFonts w:hint="eastAsia"/>
              </w:rPr>
              <w:t>18125</w:t>
            </w:r>
          </w:p>
        </w:tc>
        <w:tc>
          <w:tcPr>
            <w:tcW w:w="1932" w:type="dxa"/>
            <w:noWrap/>
            <w:hideMark/>
          </w:tcPr>
          <w:p w14:paraId="629A5FDA" w14:textId="77777777" w:rsidR="00F04E0F" w:rsidRPr="00A618EE" w:rsidRDefault="00F04E0F" w:rsidP="00A96A67">
            <w:r w:rsidRPr="00A618EE">
              <w:rPr>
                <w:rFonts w:hint="eastAsia"/>
              </w:rPr>
              <w:t>1.290037253</w:t>
            </w:r>
          </w:p>
        </w:tc>
        <w:tc>
          <w:tcPr>
            <w:tcW w:w="1626" w:type="dxa"/>
            <w:noWrap/>
            <w:hideMark/>
          </w:tcPr>
          <w:p w14:paraId="575C1538" w14:textId="77777777" w:rsidR="00F04E0F" w:rsidRPr="00A618EE" w:rsidRDefault="00F04E0F" w:rsidP="00A96A67">
            <w:r w:rsidRPr="00A618EE">
              <w:rPr>
                <w:rFonts w:hint="eastAsia"/>
              </w:rPr>
              <w:t>Up</w:t>
            </w:r>
          </w:p>
        </w:tc>
        <w:tc>
          <w:tcPr>
            <w:tcW w:w="1693" w:type="dxa"/>
            <w:noWrap/>
            <w:hideMark/>
          </w:tcPr>
          <w:p w14:paraId="02A6FC2F" w14:textId="77777777" w:rsidR="00F04E0F" w:rsidRPr="00A618EE" w:rsidRDefault="00F04E0F" w:rsidP="00A96A67">
            <w:r w:rsidRPr="00A618EE">
              <w:rPr>
                <w:rFonts w:hint="eastAsia"/>
              </w:rPr>
              <w:t>0.000228</w:t>
            </w:r>
          </w:p>
        </w:tc>
        <w:tc>
          <w:tcPr>
            <w:tcW w:w="2043" w:type="dxa"/>
            <w:noWrap/>
            <w:hideMark/>
          </w:tcPr>
          <w:p w14:paraId="5B254DB2" w14:textId="77777777" w:rsidR="00F04E0F" w:rsidRPr="00A618EE" w:rsidRDefault="00F04E0F" w:rsidP="00A96A67">
            <w:r w:rsidRPr="00A618EE">
              <w:rPr>
                <w:rFonts w:hint="eastAsia"/>
              </w:rPr>
              <w:t>hypothetical protein</w:t>
            </w:r>
          </w:p>
        </w:tc>
      </w:tr>
      <w:tr w:rsidR="00F04E0F" w:rsidRPr="00A618EE" w14:paraId="54B5692B" w14:textId="77777777" w:rsidTr="00A96A67">
        <w:trPr>
          <w:trHeight w:val="280"/>
        </w:trPr>
        <w:tc>
          <w:tcPr>
            <w:tcW w:w="1228" w:type="dxa"/>
            <w:noWrap/>
            <w:hideMark/>
          </w:tcPr>
          <w:p w14:paraId="65E6A4FD" w14:textId="77777777" w:rsidR="00F04E0F" w:rsidRPr="00A618EE" w:rsidRDefault="00F04E0F" w:rsidP="00A96A67">
            <w:r>
              <w:rPr>
                <w:rFonts w:hint="eastAsia"/>
              </w:rPr>
              <w:t>AUO97_RS</w:t>
            </w:r>
            <w:r w:rsidRPr="00A618EE">
              <w:rPr>
                <w:rFonts w:hint="eastAsia"/>
              </w:rPr>
              <w:t>12450</w:t>
            </w:r>
          </w:p>
        </w:tc>
        <w:tc>
          <w:tcPr>
            <w:tcW w:w="1932" w:type="dxa"/>
            <w:noWrap/>
            <w:hideMark/>
          </w:tcPr>
          <w:p w14:paraId="5C54792A" w14:textId="77777777" w:rsidR="00F04E0F" w:rsidRPr="00A618EE" w:rsidRDefault="00F04E0F" w:rsidP="00A96A67">
            <w:r w:rsidRPr="00A618EE">
              <w:rPr>
                <w:rFonts w:hint="eastAsia"/>
              </w:rPr>
              <w:t>1.291462344</w:t>
            </w:r>
          </w:p>
        </w:tc>
        <w:tc>
          <w:tcPr>
            <w:tcW w:w="1626" w:type="dxa"/>
            <w:noWrap/>
            <w:hideMark/>
          </w:tcPr>
          <w:p w14:paraId="2FB938BE" w14:textId="77777777" w:rsidR="00F04E0F" w:rsidRPr="00A618EE" w:rsidRDefault="00F04E0F" w:rsidP="00A96A67">
            <w:r w:rsidRPr="00A618EE">
              <w:rPr>
                <w:rFonts w:hint="eastAsia"/>
              </w:rPr>
              <w:t>Up</w:t>
            </w:r>
          </w:p>
        </w:tc>
        <w:tc>
          <w:tcPr>
            <w:tcW w:w="1693" w:type="dxa"/>
            <w:noWrap/>
            <w:hideMark/>
          </w:tcPr>
          <w:p w14:paraId="6FC2ADDB" w14:textId="77777777" w:rsidR="00F04E0F" w:rsidRPr="00A618EE" w:rsidRDefault="00F04E0F" w:rsidP="00A96A67">
            <w:r w:rsidRPr="00A618EE">
              <w:rPr>
                <w:rFonts w:hint="eastAsia"/>
              </w:rPr>
              <w:t>6.13E-21</w:t>
            </w:r>
          </w:p>
        </w:tc>
        <w:tc>
          <w:tcPr>
            <w:tcW w:w="2043" w:type="dxa"/>
            <w:noWrap/>
            <w:hideMark/>
          </w:tcPr>
          <w:p w14:paraId="1A94ACC9" w14:textId="77777777" w:rsidR="00F04E0F" w:rsidRPr="00A618EE" w:rsidRDefault="00F04E0F" w:rsidP="00A96A67">
            <w:r w:rsidRPr="00A618EE">
              <w:rPr>
                <w:rFonts w:hint="eastAsia"/>
              </w:rPr>
              <w:t>amino acid transporter</w:t>
            </w:r>
          </w:p>
        </w:tc>
      </w:tr>
      <w:tr w:rsidR="00F04E0F" w:rsidRPr="00A618EE" w14:paraId="662519A2" w14:textId="77777777" w:rsidTr="00A96A67">
        <w:trPr>
          <w:trHeight w:val="280"/>
        </w:trPr>
        <w:tc>
          <w:tcPr>
            <w:tcW w:w="1228" w:type="dxa"/>
            <w:noWrap/>
            <w:hideMark/>
          </w:tcPr>
          <w:p w14:paraId="4E9081C5" w14:textId="77777777" w:rsidR="00F04E0F" w:rsidRPr="00A618EE" w:rsidRDefault="00F04E0F" w:rsidP="00A96A67">
            <w:r>
              <w:rPr>
                <w:rFonts w:hint="eastAsia"/>
              </w:rPr>
              <w:t>AUO97_RS</w:t>
            </w:r>
            <w:r w:rsidRPr="00A618EE">
              <w:rPr>
                <w:rFonts w:hint="eastAsia"/>
              </w:rPr>
              <w:t>17065</w:t>
            </w:r>
          </w:p>
        </w:tc>
        <w:tc>
          <w:tcPr>
            <w:tcW w:w="1932" w:type="dxa"/>
            <w:noWrap/>
            <w:hideMark/>
          </w:tcPr>
          <w:p w14:paraId="18CF32AB" w14:textId="77777777" w:rsidR="00F04E0F" w:rsidRPr="00A618EE" w:rsidRDefault="00F04E0F" w:rsidP="00A96A67">
            <w:r w:rsidRPr="00A618EE">
              <w:rPr>
                <w:rFonts w:hint="eastAsia"/>
              </w:rPr>
              <w:t>1.294967434</w:t>
            </w:r>
          </w:p>
        </w:tc>
        <w:tc>
          <w:tcPr>
            <w:tcW w:w="1626" w:type="dxa"/>
            <w:noWrap/>
            <w:hideMark/>
          </w:tcPr>
          <w:p w14:paraId="5FD78444" w14:textId="77777777" w:rsidR="00F04E0F" w:rsidRPr="00A618EE" w:rsidRDefault="00F04E0F" w:rsidP="00A96A67">
            <w:r w:rsidRPr="00A618EE">
              <w:rPr>
                <w:rFonts w:hint="eastAsia"/>
              </w:rPr>
              <w:t>Up</w:t>
            </w:r>
          </w:p>
        </w:tc>
        <w:tc>
          <w:tcPr>
            <w:tcW w:w="1693" w:type="dxa"/>
            <w:noWrap/>
            <w:hideMark/>
          </w:tcPr>
          <w:p w14:paraId="69F9FCBE" w14:textId="77777777" w:rsidR="00F04E0F" w:rsidRPr="00A618EE" w:rsidRDefault="00F04E0F" w:rsidP="00A96A67">
            <w:r w:rsidRPr="00A618EE">
              <w:rPr>
                <w:rFonts w:hint="eastAsia"/>
              </w:rPr>
              <w:t>1.56E-06</w:t>
            </w:r>
          </w:p>
        </w:tc>
        <w:tc>
          <w:tcPr>
            <w:tcW w:w="2043" w:type="dxa"/>
            <w:noWrap/>
            <w:hideMark/>
          </w:tcPr>
          <w:p w14:paraId="3661EF46" w14:textId="77777777" w:rsidR="00F04E0F" w:rsidRPr="00A618EE" w:rsidRDefault="00F04E0F" w:rsidP="00A96A67">
            <w:r w:rsidRPr="00A618EE">
              <w:rPr>
                <w:rFonts w:hint="eastAsia"/>
              </w:rPr>
              <w:t>muconate cycloisomerase</w:t>
            </w:r>
          </w:p>
        </w:tc>
      </w:tr>
      <w:tr w:rsidR="00F04E0F" w:rsidRPr="00A618EE" w14:paraId="0DA696B3" w14:textId="77777777" w:rsidTr="00A96A67">
        <w:trPr>
          <w:trHeight w:val="280"/>
        </w:trPr>
        <w:tc>
          <w:tcPr>
            <w:tcW w:w="1228" w:type="dxa"/>
            <w:noWrap/>
            <w:hideMark/>
          </w:tcPr>
          <w:p w14:paraId="38554773" w14:textId="77777777" w:rsidR="00F04E0F" w:rsidRPr="00A618EE" w:rsidRDefault="00F04E0F" w:rsidP="00A96A67">
            <w:r>
              <w:rPr>
                <w:rFonts w:hint="eastAsia"/>
              </w:rPr>
              <w:t>AUO97_RS</w:t>
            </w:r>
            <w:r w:rsidRPr="00A618EE">
              <w:rPr>
                <w:rFonts w:hint="eastAsia"/>
              </w:rPr>
              <w:t>15625</w:t>
            </w:r>
          </w:p>
        </w:tc>
        <w:tc>
          <w:tcPr>
            <w:tcW w:w="1932" w:type="dxa"/>
            <w:noWrap/>
            <w:hideMark/>
          </w:tcPr>
          <w:p w14:paraId="3AA2DA53" w14:textId="77777777" w:rsidR="00F04E0F" w:rsidRPr="00A618EE" w:rsidRDefault="00F04E0F" w:rsidP="00A96A67">
            <w:r w:rsidRPr="00A618EE">
              <w:rPr>
                <w:rFonts w:hint="eastAsia"/>
              </w:rPr>
              <w:t>1.311448775</w:t>
            </w:r>
          </w:p>
        </w:tc>
        <w:tc>
          <w:tcPr>
            <w:tcW w:w="1626" w:type="dxa"/>
            <w:noWrap/>
            <w:hideMark/>
          </w:tcPr>
          <w:p w14:paraId="149E69F0" w14:textId="77777777" w:rsidR="00F04E0F" w:rsidRPr="00A618EE" w:rsidRDefault="00F04E0F" w:rsidP="00A96A67">
            <w:r w:rsidRPr="00A618EE">
              <w:rPr>
                <w:rFonts w:hint="eastAsia"/>
              </w:rPr>
              <w:t>Up</w:t>
            </w:r>
          </w:p>
        </w:tc>
        <w:tc>
          <w:tcPr>
            <w:tcW w:w="1693" w:type="dxa"/>
            <w:noWrap/>
            <w:hideMark/>
          </w:tcPr>
          <w:p w14:paraId="1C52D01E" w14:textId="77777777" w:rsidR="00F04E0F" w:rsidRPr="00A618EE" w:rsidRDefault="00F04E0F" w:rsidP="00A96A67">
            <w:r w:rsidRPr="00A618EE">
              <w:rPr>
                <w:rFonts w:hint="eastAsia"/>
              </w:rPr>
              <w:t>3.38E-06</w:t>
            </w:r>
          </w:p>
        </w:tc>
        <w:tc>
          <w:tcPr>
            <w:tcW w:w="2043" w:type="dxa"/>
            <w:noWrap/>
            <w:hideMark/>
          </w:tcPr>
          <w:p w14:paraId="3006BDA8" w14:textId="77777777" w:rsidR="00F04E0F" w:rsidRPr="00A618EE" w:rsidRDefault="00F04E0F" w:rsidP="00A96A67">
            <w:r w:rsidRPr="00A618EE">
              <w:rPr>
                <w:rFonts w:hint="eastAsia"/>
              </w:rPr>
              <w:t>phage major capsid protein</w:t>
            </w:r>
          </w:p>
        </w:tc>
      </w:tr>
      <w:tr w:rsidR="00F04E0F" w:rsidRPr="00A618EE" w14:paraId="779E3146" w14:textId="77777777" w:rsidTr="00A96A67">
        <w:trPr>
          <w:trHeight w:val="280"/>
        </w:trPr>
        <w:tc>
          <w:tcPr>
            <w:tcW w:w="1228" w:type="dxa"/>
            <w:noWrap/>
            <w:hideMark/>
          </w:tcPr>
          <w:p w14:paraId="4AEFFB23" w14:textId="77777777" w:rsidR="00F04E0F" w:rsidRPr="00A618EE" w:rsidRDefault="00F04E0F" w:rsidP="00A96A67">
            <w:r>
              <w:rPr>
                <w:rFonts w:hint="eastAsia"/>
              </w:rPr>
              <w:t>AUO97_RS</w:t>
            </w:r>
            <w:r w:rsidRPr="00A618EE">
              <w:rPr>
                <w:rFonts w:hint="eastAsia"/>
              </w:rPr>
              <w:t>16845</w:t>
            </w:r>
          </w:p>
        </w:tc>
        <w:tc>
          <w:tcPr>
            <w:tcW w:w="1932" w:type="dxa"/>
            <w:noWrap/>
            <w:hideMark/>
          </w:tcPr>
          <w:p w14:paraId="73824AB3" w14:textId="77777777" w:rsidR="00F04E0F" w:rsidRPr="00A618EE" w:rsidRDefault="00F04E0F" w:rsidP="00A96A67">
            <w:r w:rsidRPr="00A618EE">
              <w:rPr>
                <w:rFonts w:hint="eastAsia"/>
              </w:rPr>
              <w:t>1.31494929</w:t>
            </w:r>
          </w:p>
        </w:tc>
        <w:tc>
          <w:tcPr>
            <w:tcW w:w="1626" w:type="dxa"/>
            <w:noWrap/>
            <w:hideMark/>
          </w:tcPr>
          <w:p w14:paraId="68789ED3" w14:textId="77777777" w:rsidR="00F04E0F" w:rsidRPr="00A618EE" w:rsidRDefault="00F04E0F" w:rsidP="00A96A67">
            <w:r w:rsidRPr="00A618EE">
              <w:rPr>
                <w:rFonts w:hint="eastAsia"/>
              </w:rPr>
              <w:t>Up</w:t>
            </w:r>
          </w:p>
        </w:tc>
        <w:tc>
          <w:tcPr>
            <w:tcW w:w="1693" w:type="dxa"/>
            <w:noWrap/>
            <w:hideMark/>
          </w:tcPr>
          <w:p w14:paraId="7671F0C5" w14:textId="77777777" w:rsidR="00F04E0F" w:rsidRPr="00A618EE" w:rsidRDefault="00F04E0F" w:rsidP="00A96A67">
            <w:r w:rsidRPr="00A618EE">
              <w:rPr>
                <w:rFonts w:hint="eastAsia"/>
              </w:rPr>
              <w:t>0.000124</w:t>
            </w:r>
          </w:p>
        </w:tc>
        <w:tc>
          <w:tcPr>
            <w:tcW w:w="2043" w:type="dxa"/>
            <w:noWrap/>
            <w:hideMark/>
          </w:tcPr>
          <w:p w14:paraId="0C2EB9E5" w14:textId="77777777" w:rsidR="00F04E0F" w:rsidRPr="00A618EE" w:rsidRDefault="00F04E0F" w:rsidP="00A96A67">
            <w:r w:rsidRPr="00A618EE">
              <w:rPr>
                <w:rFonts w:hint="eastAsia"/>
              </w:rPr>
              <w:t>SMP-30/gluconolactonase/LRE family protein</w:t>
            </w:r>
          </w:p>
        </w:tc>
      </w:tr>
      <w:tr w:rsidR="00F04E0F" w:rsidRPr="00A618EE" w14:paraId="57263762" w14:textId="77777777" w:rsidTr="00A96A67">
        <w:trPr>
          <w:trHeight w:val="280"/>
        </w:trPr>
        <w:tc>
          <w:tcPr>
            <w:tcW w:w="1228" w:type="dxa"/>
            <w:noWrap/>
            <w:hideMark/>
          </w:tcPr>
          <w:p w14:paraId="0AD53548" w14:textId="77777777" w:rsidR="00F04E0F" w:rsidRPr="00A618EE" w:rsidRDefault="00F04E0F" w:rsidP="00A96A67">
            <w:r>
              <w:rPr>
                <w:rFonts w:hint="eastAsia"/>
              </w:rPr>
              <w:t>AUO97_RS</w:t>
            </w:r>
            <w:r w:rsidRPr="00A618EE">
              <w:rPr>
                <w:rFonts w:hint="eastAsia"/>
              </w:rPr>
              <w:t>00195</w:t>
            </w:r>
          </w:p>
        </w:tc>
        <w:tc>
          <w:tcPr>
            <w:tcW w:w="1932" w:type="dxa"/>
            <w:noWrap/>
            <w:hideMark/>
          </w:tcPr>
          <w:p w14:paraId="3069BF88" w14:textId="77777777" w:rsidR="00F04E0F" w:rsidRPr="00A618EE" w:rsidRDefault="00F04E0F" w:rsidP="00A96A67">
            <w:r w:rsidRPr="00A618EE">
              <w:rPr>
                <w:rFonts w:hint="eastAsia"/>
              </w:rPr>
              <w:t>1.319981098</w:t>
            </w:r>
          </w:p>
        </w:tc>
        <w:tc>
          <w:tcPr>
            <w:tcW w:w="1626" w:type="dxa"/>
            <w:noWrap/>
            <w:hideMark/>
          </w:tcPr>
          <w:p w14:paraId="63E59CF8" w14:textId="77777777" w:rsidR="00F04E0F" w:rsidRPr="00A618EE" w:rsidRDefault="00F04E0F" w:rsidP="00A96A67">
            <w:r w:rsidRPr="00A618EE">
              <w:rPr>
                <w:rFonts w:hint="eastAsia"/>
              </w:rPr>
              <w:t>Up</w:t>
            </w:r>
          </w:p>
        </w:tc>
        <w:tc>
          <w:tcPr>
            <w:tcW w:w="1693" w:type="dxa"/>
            <w:noWrap/>
            <w:hideMark/>
          </w:tcPr>
          <w:p w14:paraId="7AC3CAC1" w14:textId="77777777" w:rsidR="00F04E0F" w:rsidRPr="00A618EE" w:rsidRDefault="00F04E0F" w:rsidP="00A96A67">
            <w:r w:rsidRPr="00A618EE">
              <w:rPr>
                <w:rFonts w:hint="eastAsia"/>
              </w:rPr>
              <w:t>2.03E-07</w:t>
            </w:r>
          </w:p>
        </w:tc>
        <w:tc>
          <w:tcPr>
            <w:tcW w:w="2043" w:type="dxa"/>
            <w:noWrap/>
            <w:hideMark/>
          </w:tcPr>
          <w:p w14:paraId="44464733" w14:textId="77777777" w:rsidR="00F04E0F" w:rsidRPr="00A618EE" w:rsidRDefault="00F04E0F" w:rsidP="00A96A67">
            <w:r w:rsidRPr="00A618EE">
              <w:rPr>
                <w:rFonts w:hint="eastAsia"/>
              </w:rPr>
              <w:t>hypothetical protein</w:t>
            </w:r>
          </w:p>
        </w:tc>
      </w:tr>
      <w:tr w:rsidR="00F04E0F" w:rsidRPr="00A618EE" w14:paraId="6FDABD8E" w14:textId="77777777" w:rsidTr="00A96A67">
        <w:trPr>
          <w:trHeight w:val="280"/>
        </w:trPr>
        <w:tc>
          <w:tcPr>
            <w:tcW w:w="1228" w:type="dxa"/>
            <w:noWrap/>
            <w:hideMark/>
          </w:tcPr>
          <w:p w14:paraId="70278BDB" w14:textId="77777777" w:rsidR="00F04E0F" w:rsidRPr="00A618EE" w:rsidRDefault="00F04E0F" w:rsidP="00A96A67">
            <w:r>
              <w:rPr>
                <w:rFonts w:hint="eastAsia"/>
              </w:rPr>
              <w:t>AUO97_RS</w:t>
            </w:r>
            <w:r w:rsidRPr="00A618EE">
              <w:rPr>
                <w:rFonts w:hint="eastAsia"/>
              </w:rPr>
              <w:t>01135</w:t>
            </w:r>
          </w:p>
        </w:tc>
        <w:tc>
          <w:tcPr>
            <w:tcW w:w="1932" w:type="dxa"/>
            <w:noWrap/>
            <w:hideMark/>
          </w:tcPr>
          <w:p w14:paraId="382D47EC" w14:textId="77777777" w:rsidR="00F04E0F" w:rsidRPr="00A618EE" w:rsidRDefault="00F04E0F" w:rsidP="00A96A67">
            <w:r w:rsidRPr="00A618EE">
              <w:rPr>
                <w:rFonts w:hint="eastAsia"/>
              </w:rPr>
              <w:t>1.364315635</w:t>
            </w:r>
          </w:p>
        </w:tc>
        <w:tc>
          <w:tcPr>
            <w:tcW w:w="1626" w:type="dxa"/>
            <w:noWrap/>
            <w:hideMark/>
          </w:tcPr>
          <w:p w14:paraId="3C2CE9D9" w14:textId="77777777" w:rsidR="00F04E0F" w:rsidRPr="00A618EE" w:rsidRDefault="00F04E0F" w:rsidP="00A96A67">
            <w:r w:rsidRPr="00A618EE">
              <w:rPr>
                <w:rFonts w:hint="eastAsia"/>
              </w:rPr>
              <w:t>Up</w:t>
            </w:r>
          </w:p>
        </w:tc>
        <w:tc>
          <w:tcPr>
            <w:tcW w:w="1693" w:type="dxa"/>
            <w:noWrap/>
            <w:hideMark/>
          </w:tcPr>
          <w:p w14:paraId="2213FDC1" w14:textId="77777777" w:rsidR="00F04E0F" w:rsidRPr="00A618EE" w:rsidRDefault="00F04E0F" w:rsidP="00A96A67">
            <w:r w:rsidRPr="00A618EE">
              <w:rPr>
                <w:rFonts w:hint="eastAsia"/>
              </w:rPr>
              <w:t>2.3E-28</w:t>
            </w:r>
          </w:p>
        </w:tc>
        <w:tc>
          <w:tcPr>
            <w:tcW w:w="2043" w:type="dxa"/>
            <w:noWrap/>
            <w:hideMark/>
          </w:tcPr>
          <w:p w14:paraId="73FA995F" w14:textId="77777777" w:rsidR="00F04E0F" w:rsidRPr="00A618EE" w:rsidRDefault="00F04E0F" w:rsidP="00A96A67">
            <w:r w:rsidRPr="00A618EE">
              <w:rPr>
                <w:rFonts w:hint="eastAsia"/>
              </w:rPr>
              <w:t>pyruvate decarboxylase</w:t>
            </w:r>
          </w:p>
        </w:tc>
      </w:tr>
      <w:tr w:rsidR="00F04E0F" w:rsidRPr="00A618EE" w14:paraId="6D48A6BF" w14:textId="77777777" w:rsidTr="00A96A67">
        <w:trPr>
          <w:trHeight w:val="280"/>
        </w:trPr>
        <w:tc>
          <w:tcPr>
            <w:tcW w:w="1228" w:type="dxa"/>
            <w:noWrap/>
            <w:hideMark/>
          </w:tcPr>
          <w:p w14:paraId="35A6EE17" w14:textId="77777777" w:rsidR="00F04E0F" w:rsidRPr="00A618EE" w:rsidRDefault="00F04E0F" w:rsidP="00A96A67">
            <w:r>
              <w:rPr>
                <w:rFonts w:hint="eastAsia"/>
              </w:rPr>
              <w:t>AUO97_RS</w:t>
            </w:r>
            <w:r w:rsidRPr="00A618EE">
              <w:rPr>
                <w:rFonts w:hint="eastAsia"/>
              </w:rPr>
              <w:t>05215</w:t>
            </w:r>
          </w:p>
        </w:tc>
        <w:tc>
          <w:tcPr>
            <w:tcW w:w="1932" w:type="dxa"/>
            <w:noWrap/>
            <w:hideMark/>
          </w:tcPr>
          <w:p w14:paraId="6008CBC9" w14:textId="77777777" w:rsidR="00F04E0F" w:rsidRPr="00A618EE" w:rsidRDefault="00F04E0F" w:rsidP="00A96A67">
            <w:r w:rsidRPr="00A618EE">
              <w:rPr>
                <w:rFonts w:hint="eastAsia"/>
              </w:rPr>
              <w:t>1.376815835</w:t>
            </w:r>
          </w:p>
        </w:tc>
        <w:tc>
          <w:tcPr>
            <w:tcW w:w="1626" w:type="dxa"/>
            <w:noWrap/>
            <w:hideMark/>
          </w:tcPr>
          <w:p w14:paraId="4C7EB948" w14:textId="77777777" w:rsidR="00F04E0F" w:rsidRPr="00A618EE" w:rsidRDefault="00F04E0F" w:rsidP="00A96A67">
            <w:r w:rsidRPr="00A618EE">
              <w:rPr>
                <w:rFonts w:hint="eastAsia"/>
              </w:rPr>
              <w:t>Up</w:t>
            </w:r>
          </w:p>
        </w:tc>
        <w:tc>
          <w:tcPr>
            <w:tcW w:w="1693" w:type="dxa"/>
            <w:noWrap/>
            <w:hideMark/>
          </w:tcPr>
          <w:p w14:paraId="3496E223" w14:textId="77777777" w:rsidR="00F04E0F" w:rsidRPr="00A618EE" w:rsidRDefault="00F04E0F" w:rsidP="00A96A67">
            <w:r w:rsidRPr="00A618EE">
              <w:rPr>
                <w:rFonts w:hint="eastAsia"/>
              </w:rPr>
              <w:t>4.79E-15</w:t>
            </w:r>
          </w:p>
        </w:tc>
        <w:tc>
          <w:tcPr>
            <w:tcW w:w="2043" w:type="dxa"/>
            <w:noWrap/>
            <w:hideMark/>
          </w:tcPr>
          <w:p w14:paraId="1B6E3089" w14:textId="77777777" w:rsidR="00F04E0F" w:rsidRPr="00A618EE" w:rsidRDefault="00F04E0F" w:rsidP="00A96A67">
            <w:r w:rsidRPr="00A618EE">
              <w:rPr>
                <w:rFonts w:hint="eastAsia"/>
              </w:rPr>
              <w:t>EamA/RhaT family transporter</w:t>
            </w:r>
          </w:p>
        </w:tc>
      </w:tr>
      <w:tr w:rsidR="00F04E0F" w:rsidRPr="00A618EE" w14:paraId="1FBB6AA7" w14:textId="77777777" w:rsidTr="00A96A67">
        <w:trPr>
          <w:trHeight w:val="280"/>
        </w:trPr>
        <w:tc>
          <w:tcPr>
            <w:tcW w:w="1228" w:type="dxa"/>
            <w:noWrap/>
            <w:hideMark/>
          </w:tcPr>
          <w:p w14:paraId="1731E952" w14:textId="77777777" w:rsidR="00F04E0F" w:rsidRPr="00A618EE" w:rsidRDefault="00F04E0F" w:rsidP="00A96A67">
            <w:r>
              <w:rPr>
                <w:rFonts w:hint="eastAsia"/>
              </w:rPr>
              <w:t>AUO97_RS</w:t>
            </w:r>
            <w:r w:rsidRPr="00A618EE">
              <w:rPr>
                <w:rFonts w:hint="eastAsia"/>
              </w:rPr>
              <w:t>10110</w:t>
            </w:r>
          </w:p>
        </w:tc>
        <w:tc>
          <w:tcPr>
            <w:tcW w:w="1932" w:type="dxa"/>
            <w:noWrap/>
            <w:hideMark/>
          </w:tcPr>
          <w:p w14:paraId="70D0B30C" w14:textId="77777777" w:rsidR="00F04E0F" w:rsidRPr="00A618EE" w:rsidRDefault="00F04E0F" w:rsidP="00A96A67">
            <w:r w:rsidRPr="00A618EE">
              <w:rPr>
                <w:rFonts w:hint="eastAsia"/>
              </w:rPr>
              <w:t>1.390886913</w:t>
            </w:r>
          </w:p>
        </w:tc>
        <w:tc>
          <w:tcPr>
            <w:tcW w:w="1626" w:type="dxa"/>
            <w:noWrap/>
            <w:hideMark/>
          </w:tcPr>
          <w:p w14:paraId="1171BF69" w14:textId="77777777" w:rsidR="00F04E0F" w:rsidRPr="00A618EE" w:rsidRDefault="00F04E0F" w:rsidP="00A96A67">
            <w:r w:rsidRPr="00A618EE">
              <w:rPr>
                <w:rFonts w:hint="eastAsia"/>
              </w:rPr>
              <w:t>Up</w:t>
            </w:r>
          </w:p>
        </w:tc>
        <w:tc>
          <w:tcPr>
            <w:tcW w:w="1693" w:type="dxa"/>
            <w:noWrap/>
            <w:hideMark/>
          </w:tcPr>
          <w:p w14:paraId="53C8CFEC" w14:textId="77777777" w:rsidR="00F04E0F" w:rsidRPr="00A618EE" w:rsidRDefault="00F04E0F" w:rsidP="00A96A67">
            <w:r w:rsidRPr="00A618EE">
              <w:rPr>
                <w:rFonts w:hint="eastAsia"/>
              </w:rPr>
              <w:t>1.88E-28</w:t>
            </w:r>
          </w:p>
        </w:tc>
        <w:tc>
          <w:tcPr>
            <w:tcW w:w="2043" w:type="dxa"/>
            <w:noWrap/>
            <w:hideMark/>
          </w:tcPr>
          <w:p w14:paraId="59DD7417" w14:textId="77777777" w:rsidR="00F04E0F" w:rsidRPr="00A618EE" w:rsidRDefault="00F04E0F" w:rsidP="00A96A67">
            <w:r w:rsidRPr="00A618EE">
              <w:rPr>
                <w:rFonts w:hint="eastAsia"/>
              </w:rPr>
              <w:t>MacA family efflux pump subunit</w:t>
            </w:r>
          </w:p>
        </w:tc>
      </w:tr>
      <w:tr w:rsidR="00F04E0F" w:rsidRPr="00A618EE" w14:paraId="0FD6CBCC" w14:textId="77777777" w:rsidTr="00A96A67">
        <w:trPr>
          <w:trHeight w:val="280"/>
        </w:trPr>
        <w:tc>
          <w:tcPr>
            <w:tcW w:w="1228" w:type="dxa"/>
            <w:noWrap/>
            <w:hideMark/>
          </w:tcPr>
          <w:p w14:paraId="73F74967" w14:textId="77777777" w:rsidR="00F04E0F" w:rsidRPr="00A618EE" w:rsidRDefault="00F04E0F" w:rsidP="00A96A67">
            <w:r>
              <w:rPr>
                <w:rFonts w:hint="eastAsia"/>
              </w:rPr>
              <w:t>AUO97_RS</w:t>
            </w:r>
            <w:r w:rsidRPr="00A618EE">
              <w:rPr>
                <w:rFonts w:hint="eastAsia"/>
              </w:rPr>
              <w:t>00260</w:t>
            </w:r>
          </w:p>
        </w:tc>
        <w:tc>
          <w:tcPr>
            <w:tcW w:w="1932" w:type="dxa"/>
            <w:noWrap/>
            <w:hideMark/>
          </w:tcPr>
          <w:p w14:paraId="70C7F238" w14:textId="77777777" w:rsidR="00F04E0F" w:rsidRPr="00A618EE" w:rsidRDefault="00F04E0F" w:rsidP="00A96A67">
            <w:r w:rsidRPr="00A618EE">
              <w:rPr>
                <w:rFonts w:hint="eastAsia"/>
              </w:rPr>
              <w:t>1.406842394</w:t>
            </w:r>
          </w:p>
        </w:tc>
        <w:tc>
          <w:tcPr>
            <w:tcW w:w="1626" w:type="dxa"/>
            <w:noWrap/>
            <w:hideMark/>
          </w:tcPr>
          <w:p w14:paraId="41A44DA6" w14:textId="77777777" w:rsidR="00F04E0F" w:rsidRPr="00A618EE" w:rsidRDefault="00F04E0F" w:rsidP="00A96A67">
            <w:r w:rsidRPr="00A618EE">
              <w:rPr>
                <w:rFonts w:hint="eastAsia"/>
              </w:rPr>
              <w:t>Up</w:t>
            </w:r>
          </w:p>
        </w:tc>
        <w:tc>
          <w:tcPr>
            <w:tcW w:w="1693" w:type="dxa"/>
            <w:noWrap/>
            <w:hideMark/>
          </w:tcPr>
          <w:p w14:paraId="5743A428" w14:textId="77777777" w:rsidR="00F04E0F" w:rsidRPr="00A618EE" w:rsidRDefault="00F04E0F" w:rsidP="00A96A67">
            <w:r w:rsidRPr="00A618EE">
              <w:rPr>
                <w:rFonts w:hint="eastAsia"/>
              </w:rPr>
              <w:t>6.74E-23</w:t>
            </w:r>
          </w:p>
        </w:tc>
        <w:tc>
          <w:tcPr>
            <w:tcW w:w="2043" w:type="dxa"/>
            <w:noWrap/>
            <w:hideMark/>
          </w:tcPr>
          <w:p w14:paraId="58FD7DFA" w14:textId="77777777" w:rsidR="00F04E0F" w:rsidRPr="00A618EE" w:rsidRDefault="00F04E0F" w:rsidP="00A96A67">
            <w:r w:rsidRPr="00A618EE">
              <w:rPr>
                <w:rFonts w:hint="eastAsia"/>
              </w:rPr>
              <w:t>RtcB family protein</w:t>
            </w:r>
          </w:p>
        </w:tc>
      </w:tr>
      <w:tr w:rsidR="00F04E0F" w:rsidRPr="00A618EE" w14:paraId="2911FF00" w14:textId="77777777" w:rsidTr="00A96A67">
        <w:trPr>
          <w:trHeight w:val="280"/>
        </w:trPr>
        <w:tc>
          <w:tcPr>
            <w:tcW w:w="1228" w:type="dxa"/>
            <w:noWrap/>
            <w:hideMark/>
          </w:tcPr>
          <w:p w14:paraId="3E54FAC5" w14:textId="77777777" w:rsidR="00F04E0F" w:rsidRPr="00A618EE" w:rsidRDefault="00F04E0F" w:rsidP="00A96A67">
            <w:r>
              <w:rPr>
                <w:rFonts w:hint="eastAsia"/>
              </w:rPr>
              <w:t>AUO97_RS</w:t>
            </w:r>
            <w:r w:rsidRPr="00A618EE">
              <w:rPr>
                <w:rFonts w:hint="eastAsia"/>
              </w:rPr>
              <w:t>08715</w:t>
            </w:r>
          </w:p>
        </w:tc>
        <w:tc>
          <w:tcPr>
            <w:tcW w:w="1932" w:type="dxa"/>
            <w:noWrap/>
            <w:hideMark/>
          </w:tcPr>
          <w:p w14:paraId="5D25311B" w14:textId="77777777" w:rsidR="00F04E0F" w:rsidRPr="00A618EE" w:rsidRDefault="00F04E0F" w:rsidP="00A96A67">
            <w:r w:rsidRPr="00A618EE">
              <w:rPr>
                <w:rFonts w:hint="eastAsia"/>
              </w:rPr>
              <w:t>1.408770151</w:t>
            </w:r>
          </w:p>
        </w:tc>
        <w:tc>
          <w:tcPr>
            <w:tcW w:w="1626" w:type="dxa"/>
            <w:noWrap/>
            <w:hideMark/>
          </w:tcPr>
          <w:p w14:paraId="76D9B4F8" w14:textId="77777777" w:rsidR="00F04E0F" w:rsidRPr="00A618EE" w:rsidRDefault="00F04E0F" w:rsidP="00A96A67">
            <w:r w:rsidRPr="00A618EE">
              <w:rPr>
                <w:rFonts w:hint="eastAsia"/>
              </w:rPr>
              <w:t>Up</w:t>
            </w:r>
          </w:p>
        </w:tc>
        <w:tc>
          <w:tcPr>
            <w:tcW w:w="1693" w:type="dxa"/>
            <w:noWrap/>
            <w:hideMark/>
          </w:tcPr>
          <w:p w14:paraId="190077F8" w14:textId="77777777" w:rsidR="00F04E0F" w:rsidRPr="00A618EE" w:rsidRDefault="00F04E0F" w:rsidP="00A96A67">
            <w:r w:rsidRPr="00A618EE">
              <w:rPr>
                <w:rFonts w:hint="eastAsia"/>
              </w:rPr>
              <w:t>1.15E-13</w:t>
            </w:r>
          </w:p>
        </w:tc>
        <w:tc>
          <w:tcPr>
            <w:tcW w:w="2043" w:type="dxa"/>
            <w:noWrap/>
            <w:hideMark/>
          </w:tcPr>
          <w:p w14:paraId="420731E5" w14:textId="77777777" w:rsidR="00F04E0F" w:rsidRPr="00A618EE" w:rsidRDefault="00F04E0F" w:rsidP="00A96A67">
            <w:r w:rsidRPr="00A618EE">
              <w:rPr>
                <w:rFonts w:hint="eastAsia"/>
              </w:rPr>
              <w:t>EamA family transporter</w:t>
            </w:r>
          </w:p>
        </w:tc>
      </w:tr>
      <w:tr w:rsidR="00F04E0F" w:rsidRPr="00A618EE" w14:paraId="3ACC8F64" w14:textId="77777777" w:rsidTr="00A96A67">
        <w:trPr>
          <w:trHeight w:val="280"/>
        </w:trPr>
        <w:tc>
          <w:tcPr>
            <w:tcW w:w="1228" w:type="dxa"/>
            <w:noWrap/>
            <w:hideMark/>
          </w:tcPr>
          <w:p w14:paraId="3270708D" w14:textId="77777777" w:rsidR="00F04E0F" w:rsidRPr="00A618EE" w:rsidRDefault="00F04E0F" w:rsidP="00A96A67">
            <w:r>
              <w:rPr>
                <w:rFonts w:hint="eastAsia"/>
              </w:rPr>
              <w:t>AUO97_RS</w:t>
            </w:r>
            <w:r w:rsidRPr="00A618EE">
              <w:rPr>
                <w:rFonts w:hint="eastAsia"/>
              </w:rPr>
              <w:t>04705</w:t>
            </w:r>
          </w:p>
        </w:tc>
        <w:tc>
          <w:tcPr>
            <w:tcW w:w="1932" w:type="dxa"/>
            <w:noWrap/>
            <w:hideMark/>
          </w:tcPr>
          <w:p w14:paraId="1E9AAAFD" w14:textId="77777777" w:rsidR="00F04E0F" w:rsidRPr="00A618EE" w:rsidRDefault="00F04E0F" w:rsidP="00A96A67">
            <w:r w:rsidRPr="00A618EE">
              <w:rPr>
                <w:rFonts w:hint="eastAsia"/>
              </w:rPr>
              <w:t>1.424467059</w:t>
            </w:r>
          </w:p>
        </w:tc>
        <w:tc>
          <w:tcPr>
            <w:tcW w:w="1626" w:type="dxa"/>
            <w:noWrap/>
            <w:hideMark/>
          </w:tcPr>
          <w:p w14:paraId="2E9E769D" w14:textId="77777777" w:rsidR="00F04E0F" w:rsidRPr="00A618EE" w:rsidRDefault="00F04E0F" w:rsidP="00A96A67">
            <w:r w:rsidRPr="00A618EE">
              <w:rPr>
                <w:rFonts w:hint="eastAsia"/>
              </w:rPr>
              <w:t>Up</w:t>
            </w:r>
          </w:p>
        </w:tc>
        <w:tc>
          <w:tcPr>
            <w:tcW w:w="1693" w:type="dxa"/>
            <w:noWrap/>
            <w:hideMark/>
          </w:tcPr>
          <w:p w14:paraId="1039428D" w14:textId="77777777" w:rsidR="00F04E0F" w:rsidRPr="00A618EE" w:rsidRDefault="00F04E0F" w:rsidP="00A96A67">
            <w:r w:rsidRPr="00A618EE">
              <w:rPr>
                <w:rFonts w:hint="eastAsia"/>
              </w:rPr>
              <w:t>5.57E-05</w:t>
            </w:r>
          </w:p>
        </w:tc>
        <w:tc>
          <w:tcPr>
            <w:tcW w:w="2043" w:type="dxa"/>
            <w:noWrap/>
            <w:hideMark/>
          </w:tcPr>
          <w:p w14:paraId="7FBAC2B5" w14:textId="77777777" w:rsidR="00F04E0F" w:rsidRPr="00A618EE" w:rsidRDefault="00F04E0F" w:rsidP="00A96A67">
            <w:r w:rsidRPr="00A618EE">
              <w:rPr>
                <w:rFonts w:hint="eastAsia"/>
              </w:rPr>
              <w:t>hypothetical protein</w:t>
            </w:r>
          </w:p>
        </w:tc>
      </w:tr>
      <w:tr w:rsidR="00F04E0F" w:rsidRPr="00A618EE" w14:paraId="13D33B19" w14:textId="77777777" w:rsidTr="00A96A67">
        <w:trPr>
          <w:trHeight w:val="280"/>
        </w:trPr>
        <w:tc>
          <w:tcPr>
            <w:tcW w:w="1228" w:type="dxa"/>
            <w:noWrap/>
            <w:hideMark/>
          </w:tcPr>
          <w:p w14:paraId="54A5D00F" w14:textId="77777777" w:rsidR="00F04E0F" w:rsidRPr="00A618EE" w:rsidRDefault="00F04E0F" w:rsidP="00A96A67">
            <w:r>
              <w:rPr>
                <w:rFonts w:hint="eastAsia"/>
              </w:rPr>
              <w:t>AUO97_RS</w:t>
            </w:r>
            <w:r w:rsidRPr="00A618EE">
              <w:rPr>
                <w:rFonts w:hint="eastAsia"/>
              </w:rPr>
              <w:t>05520</w:t>
            </w:r>
          </w:p>
        </w:tc>
        <w:tc>
          <w:tcPr>
            <w:tcW w:w="1932" w:type="dxa"/>
            <w:noWrap/>
            <w:hideMark/>
          </w:tcPr>
          <w:p w14:paraId="782BBC64" w14:textId="77777777" w:rsidR="00F04E0F" w:rsidRPr="00A618EE" w:rsidRDefault="00F04E0F" w:rsidP="00A96A67">
            <w:r w:rsidRPr="00A618EE">
              <w:rPr>
                <w:rFonts w:hint="eastAsia"/>
              </w:rPr>
              <w:t>1.434908162</w:t>
            </w:r>
          </w:p>
        </w:tc>
        <w:tc>
          <w:tcPr>
            <w:tcW w:w="1626" w:type="dxa"/>
            <w:noWrap/>
            <w:hideMark/>
          </w:tcPr>
          <w:p w14:paraId="40E74C94" w14:textId="77777777" w:rsidR="00F04E0F" w:rsidRPr="00A618EE" w:rsidRDefault="00F04E0F" w:rsidP="00A96A67">
            <w:r w:rsidRPr="00A618EE">
              <w:rPr>
                <w:rFonts w:hint="eastAsia"/>
              </w:rPr>
              <w:t>Up</w:t>
            </w:r>
          </w:p>
        </w:tc>
        <w:tc>
          <w:tcPr>
            <w:tcW w:w="1693" w:type="dxa"/>
            <w:noWrap/>
            <w:hideMark/>
          </w:tcPr>
          <w:p w14:paraId="0471942C" w14:textId="77777777" w:rsidR="00F04E0F" w:rsidRPr="00A618EE" w:rsidRDefault="00F04E0F" w:rsidP="00A96A67">
            <w:r w:rsidRPr="00A618EE">
              <w:rPr>
                <w:rFonts w:hint="eastAsia"/>
              </w:rPr>
              <w:t>6.18E-21</w:t>
            </w:r>
          </w:p>
        </w:tc>
        <w:tc>
          <w:tcPr>
            <w:tcW w:w="2043" w:type="dxa"/>
            <w:noWrap/>
            <w:hideMark/>
          </w:tcPr>
          <w:p w14:paraId="144E1DA0" w14:textId="77777777" w:rsidR="00F04E0F" w:rsidRPr="00A618EE" w:rsidRDefault="00F04E0F" w:rsidP="00A96A67">
            <w:r w:rsidRPr="00A618EE">
              <w:rPr>
                <w:rFonts w:hint="eastAsia"/>
              </w:rPr>
              <w:t>TetR/AcrR family transcriptional regulator</w:t>
            </w:r>
          </w:p>
        </w:tc>
      </w:tr>
      <w:tr w:rsidR="00F04E0F" w:rsidRPr="00A618EE" w14:paraId="26AF868E" w14:textId="77777777" w:rsidTr="00A96A67">
        <w:trPr>
          <w:trHeight w:val="280"/>
        </w:trPr>
        <w:tc>
          <w:tcPr>
            <w:tcW w:w="1228" w:type="dxa"/>
            <w:noWrap/>
            <w:hideMark/>
          </w:tcPr>
          <w:p w14:paraId="298EFBDC" w14:textId="77777777" w:rsidR="00F04E0F" w:rsidRPr="00A618EE" w:rsidRDefault="00F04E0F" w:rsidP="00A96A67">
            <w:r>
              <w:rPr>
                <w:rFonts w:hint="eastAsia"/>
              </w:rPr>
              <w:lastRenderedPageBreak/>
              <w:t>AUO97_RS</w:t>
            </w:r>
            <w:r w:rsidRPr="00A618EE">
              <w:rPr>
                <w:rFonts w:hint="eastAsia"/>
              </w:rPr>
              <w:t>06395</w:t>
            </w:r>
          </w:p>
        </w:tc>
        <w:tc>
          <w:tcPr>
            <w:tcW w:w="1932" w:type="dxa"/>
            <w:noWrap/>
            <w:hideMark/>
          </w:tcPr>
          <w:p w14:paraId="6D60EF3A" w14:textId="77777777" w:rsidR="00F04E0F" w:rsidRPr="00A618EE" w:rsidRDefault="00F04E0F" w:rsidP="00A96A67">
            <w:r w:rsidRPr="00A618EE">
              <w:rPr>
                <w:rFonts w:hint="eastAsia"/>
              </w:rPr>
              <w:t>1.455698678</w:t>
            </w:r>
          </w:p>
        </w:tc>
        <w:tc>
          <w:tcPr>
            <w:tcW w:w="1626" w:type="dxa"/>
            <w:noWrap/>
            <w:hideMark/>
          </w:tcPr>
          <w:p w14:paraId="3AC668C6" w14:textId="77777777" w:rsidR="00F04E0F" w:rsidRPr="00A618EE" w:rsidRDefault="00F04E0F" w:rsidP="00A96A67">
            <w:r w:rsidRPr="00A618EE">
              <w:rPr>
                <w:rFonts w:hint="eastAsia"/>
              </w:rPr>
              <w:t>Up</w:t>
            </w:r>
          </w:p>
        </w:tc>
        <w:tc>
          <w:tcPr>
            <w:tcW w:w="1693" w:type="dxa"/>
            <w:noWrap/>
            <w:hideMark/>
          </w:tcPr>
          <w:p w14:paraId="68AE5290" w14:textId="77777777" w:rsidR="00F04E0F" w:rsidRPr="00A618EE" w:rsidRDefault="00F04E0F" w:rsidP="00A96A67">
            <w:r w:rsidRPr="00A618EE">
              <w:rPr>
                <w:rFonts w:hint="eastAsia"/>
              </w:rPr>
              <w:t>1.21E-48</w:t>
            </w:r>
          </w:p>
        </w:tc>
        <w:tc>
          <w:tcPr>
            <w:tcW w:w="2043" w:type="dxa"/>
            <w:noWrap/>
            <w:hideMark/>
          </w:tcPr>
          <w:p w14:paraId="02A247F7" w14:textId="77777777" w:rsidR="00F04E0F" w:rsidRPr="00A618EE" w:rsidRDefault="00F04E0F" w:rsidP="00A96A67">
            <w:r w:rsidRPr="00A618EE">
              <w:rPr>
                <w:rFonts w:hint="eastAsia"/>
              </w:rPr>
              <w:t>MFS transporter</w:t>
            </w:r>
          </w:p>
        </w:tc>
      </w:tr>
      <w:tr w:rsidR="00F04E0F" w:rsidRPr="00A618EE" w14:paraId="3227088E" w14:textId="77777777" w:rsidTr="00A96A67">
        <w:trPr>
          <w:trHeight w:val="280"/>
        </w:trPr>
        <w:tc>
          <w:tcPr>
            <w:tcW w:w="1228" w:type="dxa"/>
            <w:noWrap/>
            <w:hideMark/>
          </w:tcPr>
          <w:p w14:paraId="36C9B56E" w14:textId="77777777" w:rsidR="00F04E0F" w:rsidRPr="00A618EE" w:rsidRDefault="00F04E0F" w:rsidP="00A96A67">
            <w:r>
              <w:rPr>
                <w:rFonts w:hint="eastAsia"/>
              </w:rPr>
              <w:t>AUO97_RS</w:t>
            </w:r>
            <w:r w:rsidRPr="00A618EE">
              <w:rPr>
                <w:rFonts w:hint="eastAsia"/>
              </w:rPr>
              <w:t>13175</w:t>
            </w:r>
          </w:p>
        </w:tc>
        <w:tc>
          <w:tcPr>
            <w:tcW w:w="1932" w:type="dxa"/>
            <w:noWrap/>
            <w:hideMark/>
          </w:tcPr>
          <w:p w14:paraId="7341FE25" w14:textId="77777777" w:rsidR="00F04E0F" w:rsidRPr="00A618EE" w:rsidRDefault="00F04E0F" w:rsidP="00A96A67">
            <w:r w:rsidRPr="00A618EE">
              <w:rPr>
                <w:rFonts w:hint="eastAsia"/>
              </w:rPr>
              <w:t>1.463500264</w:t>
            </w:r>
          </w:p>
        </w:tc>
        <w:tc>
          <w:tcPr>
            <w:tcW w:w="1626" w:type="dxa"/>
            <w:noWrap/>
            <w:hideMark/>
          </w:tcPr>
          <w:p w14:paraId="45BFD2B1" w14:textId="77777777" w:rsidR="00F04E0F" w:rsidRPr="00A618EE" w:rsidRDefault="00F04E0F" w:rsidP="00A96A67">
            <w:r w:rsidRPr="00A618EE">
              <w:rPr>
                <w:rFonts w:hint="eastAsia"/>
              </w:rPr>
              <w:t>Up</w:t>
            </w:r>
          </w:p>
        </w:tc>
        <w:tc>
          <w:tcPr>
            <w:tcW w:w="1693" w:type="dxa"/>
            <w:noWrap/>
            <w:hideMark/>
          </w:tcPr>
          <w:p w14:paraId="6B02B6E0" w14:textId="77777777" w:rsidR="00F04E0F" w:rsidRPr="00A618EE" w:rsidRDefault="00F04E0F" w:rsidP="00A96A67">
            <w:r w:rsidRPr="00A618EE">
              <w:rPr>
                <w:rFonts w:hint="eastAsia"/>
              </w:rPr>
              <w:t>0.000157</w:t>
            </w:r>
          </w:p>
        </w:tc>
        <w:tc>
          <w:tcPr>
            <w:tcW w:w="2043" w:type="dxa"/>
            <w:noWrap/>
            <w:hideMark/>
          </w:tcPr>
          <w:p w14:paraId="622EA2C3" w14:textId="77777777" w:rsidR="00F04E0F" w:rsidRPr="00A618EE" w:rsidRDefault="00F04E0F" w:rsidP="00A96A67">
            <w:r w:rsidRPr="00A618EE">
              <w:rPr>
                <w:rFonts w:hint="eastAsia"/>
              </w:rPr>
              <w:t>hypothetical protein</w:t>
            </w:r>
          </w:p>
        </w:tc>
      </w:tr>
      <w:tr w:rsidR="00F04E0F" w:rsidRPr="00A618EE" w14:paraId="2A7ABEB3" w14:textId="77777777" w:rsidTr="00A96A67">
        <w:trPr>
          <w:trHeight w:val="280"/>
        </w:trPr>
        <w:tc>
          <w:tcPr>
            <w:tcW w:w="1228" w:type="dxa"/>
            <w:noWrap/>
            <w:hideMark/>
          </w:tcPr>
          <w:p w14:paraId="1E7FF0C7" w14:textId="77777777" w:rsidR="00F04E0F" w:rsidRPr="00A618EE" w:rsidRDefault="00F04E0F" w:rsidP="00A96A67">
            <w:r>
              <w:rPr>
                <w:rFonts w:hint="eastAsia"/>
              </w:rPr>
              <w:t>AUO97_RS</w:t>
            </w:r>
            <w:r w:rsidRPr="00A618EE">
              <w:rPr>
                <w:rFonts w:hint="eastAsia"/>
              </w:rPr>
              <w:t>17125</w:t>
            </w:r>
          </w:p>
        </w:tc>
        <w:tc>
          <w:tcPr>
            <w:tcW w:w="1932" w:type="dxa"/>
            <w:noWrap/>
            <w:hideMark/>
          </w:tcPr>
          <w:p w14:paraId="2D44B6D2" w14:textId="77777777" w:rsidR="00F04E0F" w:rsidRPr="00A618EE" w:rsidRDefault="00F04E0F" w:rsidP="00A96A67">
            <w:r w:rsidRPr="00A618EE">
              <w:rPr>
                <w:rFonts w:hint="eastAsia"/>
              </w:rPr>
              <w:t>1.482712098</w:t>
            </w:r>
          </w:p>
        </w:tc>
        <w:tc>
          <w:tcPr>
            <w:tcW w:w="1626" w:type="dxa"/>
            <w:noWrap/>
            <w:hideMark/>
          </w:tcPr>
          <w:p w14:paraId="4026566E" w14:textId="77777777" w:rsidR="00F04E0F" w:rsidRPr="00A618EE" w:rsidRDefault="00F04E0F" w:rsidP="00A96A67">
            <w:r w:rsidRPr="00A618EE">
              <w:rPr>
                <w:rFonts w:hint="eastAsia"/>
              </w:rPr>
              <w:t>Up</w:t>
            </w:r>
          </w:p>
        </w:tc>
        <w:tc>
          <w:tcPr>
            <w:tcW w:w="1693" w:type="dxa"/>
            <w:noWrap/>
            <w:hideMark/>
          </w:tcPr>
          <w:p w14:paraId="19CE8006" w14:textId="77777777" w:rsidR="00F04E0F" w:rsidRPr="00A618EE" w:rsidRDefault="00F04E0F" w:rsidP="00A96A67">
            <w:r w:rsidRPr="00A618EE">
              <w:rPr>
                <w:rFonts w:hint="eastAsia"/>
              </w:rPr>
              <w:t>2.03E-06</w:t>
            </w:r>
          </w:p>
        </w:tc>
        <w:tc>
          <w:tcPr>
            <w:tcW w:w="2043" w:type="dxa"/>
            <w:noWrap/>
            <w:hideMark/>
          </w:tcPr>
          <w:p w14:paraId="2212134A" w14:textId="77777777" w:rsidR="00F04E0F" w:rsidRPr="00A618EE" w:rsidRDefault="00F04E0F" w:rsidP="00A96A67">
            <w:r w:rsidRPr="00A618EE">
              <w:rPr>
                <w:rFonts w:hint="eastAsia"/>
              </w:rPr>
              <w:t>flavin reductase</w:t>
            </w:r>
          </w:p>
        </w:tc>
      </w:tr>
      <w:tr w:rsidR="00F04E0F" w:rsidRPr="00A618EE" w14:paraId="0B22B5BA" w14:textId="77777777" w:rsidTr="00A96A67">
        <w:trPr>
          <w:trHeight w:val="280"/>
        </w:trPr>
        <w:tc>
          <w:tcPr>
            <w:tcW w:w="1228" w:type="dxa"/>
            <w:noWrap/>
            <w:hideMark/>
          </w:tcPr>
          <w:p w14:paraId="41F29113" w14:textId="77777777" w:rsidR="00F04E0F" w:rsidRPr="00A618EE" w:rsidRDefault="00F04E0F" w:rsidP="00A96A67">
            <w:r>
              <w:rPr>
                <w:rFonts w:hint="eastAsia"/>
              </w:rPr>
              <w:t>AUO97_RS</w:t>
            </w:r>
            <w:r w:rsidRPr="00A618EE">
              <w:rPr>
                <w:rFonts w:hint="eastAsia"/>
              </w:rPr>
              <w:t>18270</w:t>
            </w:r>
          </w:p>
        </w:tc>
        <w:tc>
          <w:tcPr>
            <w:tcW w:w="1932" w:type="dxa"/>
            <w:noWrap/>
            <w:hideMark/>
          </w:tcPr>
          <w:p w14:paraId="11B45AA6" w14:textId="77777777" w:rsidR="00F04E0F" w:rsidRPr="00A618EE" w:rsidRDefault="00F04E0F" w:rsidP="00A96A67">
            <w:r w:rsidRPr="00A618EE">
              <w:rPr>
                <w:rFonts w:hint="eastAsia"/>
              </w:rPr>
              <w:t>1.506892192</w:t>
            </w:r>
          </w:p>
        </w:tc>
        <w:tc>
          <w:tcPr>
            <w:tcW w:w="1626" w:type="dxa"/>
            <w:noWrap/>
            <w:hideMark/>
          </w:tcPr>
          <w:p w14:paraId="4F06567D" w14:textId="77777777" w:rsidR="00F04E0F" w:rsidRPr="00A618EE" w:rsidRDefault="00F04E0F" w:rsidP="00A96A67">
            <w:r w:rsidRPr="00A618EE">
              <w:rPr>
                <w:rFonts w:hint="eastAsia"/>
              </w:rPr>
              <w:t>Up</w:t>
            </w:r>
          </w:p>
        </w:tc>
        <w:tc>
          <w:tcPr>
            <w:tcW w:w="1693" w:type="dxa"/>
            <w:noWrap/>
            <w:hideMark/>
          </w:tcPr>
          <w:p w14:paraId="4130DE7D" w14:textId="77777777" w:rsidR="00F04E0F" w:rsidRPr="00A618EE" w:rsidRDefault="00F04E0F" w:rsidP="00A96A67">
            <w:r w:rsidRPr="00A618EE">
              <w:rPr>
                <w:rFonts w:hint="eastAsia"/>
              </w:rPr>
              <w:t>0.0006</w:t>
            </w:r>
          </w:p>
        </w:tc>
        <w:tc>
          <w:tcPr>
            <w:tcW w:w="2043" w:type="dxa"/>
            <w:noWrap/>
            <w:hideMark/>
          </w:tcPr>
          <w:p w14:paraId="0AD43C87" w14:textId="77777777" w:rsidR="00F04E0F" w:rsidRPr="00A618EE" w:rsidRDefault="00F04E0F" w:rsidP="00A96A67">
            <w:r w:rsidRPr="00A618EE">
              <w:rPr>
                <w:rFonts w:hint="eastAsia"/>
              </w:rPr>
              <w:t>hypothetical protein</w:t>
            </w:r>
          </w:p>
        </w:tc>
      </w:tr>
      <w:tr w:rsidR="00F04E0F" w:rsidRPr="00A618EE" w14:paraId="17AC455A" w14:textId="77777777" w:rsidTr="00A96A67">
        <w:trPr>
          <w:trHeight w:val="280"/>
        </w:trPr>
        <w:tc>
          <w:tcPr>
            <w:tcW w:w="1228" w:type="dxa"/>
            <w:noWrap/>
            <w:hideMark/>
          </w:tcPr>
          <w:p w14:paraId="4DA25A44" w14:textId="77777777" w:rsidR="00F04E0F" w:rsidRPr="00A618EE" w:rsidRDefault="00F04E0F" w:rsidP="00A96A67">
            <w:r>
              <w:rPr>
                <w:rFonts w:hint="eastAsia"/>
              </w:rPr>
              <w:t>AUO97_RS</w:t>
            </w:r>
            <w:r w:rsidRPr="00A618EE">
              <w:rPr>
                <w:rFonts w:hint="eastAsia"/>
              </w:rPr>
              <w:t>14730</w:t>
            </w:r>
          </w:p>
        </w:tc>
        <w:tc>
          <w:tcPr>
            <w:tcW w:w="1932" w:type="dxa"/>
            <w:noWrap/>
            <w:hideMark/>
          </w:tcPr>
          <w:p w14:paraId="686DB74C" w14:textId="77777777" w:rsidR="00F04E0F" w:rsidRPr="00A618EE" w:rsidRDefault="00F04E0F" w:rsidP="00A96A67">
            <w:r w:rsidRPr="00A618EE">
              <w:rPr>
                <w:rFonts w:hint="eastAsia"/>
              </w:rPr>
              <w:t>1.525928785</w:t>
            </w:r>
          </w:p>
        </w:tc>
        <w:tc>
          <w:tcPr>
            <w:tcW w:w="1626" w:type="dxa"/>
            <w:noWrap/>
            <w:hideMark/>
          </w:tcPr>
          <w:p w14:paraId="541DBB38" w14:textId="77777777" w:rsidR="00F04E0F" w:rsidRPr="00A618EE" w:rsidRDefault="00F04E0F" w:rsidP="00A96A67">
            <w:r w:rsidRPr="00A618EE">
              <w:rPr>
                <w:rFonts w:hint="eastAsia"/>
              </w:rPr>
              <w:t>Up</w:t>
            </w:r>
          </w:p>
        </w:tc>
        <w:tc>
          <w:tcPr>
            <w:tcW w:w="1693" w:type="dxa"/>
            <w:noWrap/>
            <w:hideMark/>
          </w:tcPr>
          <w:p w14:paraId="13A440AB" w14:textId="77777777" w:rsidR="00F04E0F" w:rsidRPr="00A618EE" w:rsidRDefault="00F04E0F" w:rsidP="00A96A67">
            <w:r w:rsidRPr="00A618EE">
              <w:rPr>
                <w:rFonts w:hint="eastAsia"/>
              </w:rPr>
              <w:t>8.33E-26</w:t>
            </w:r>
          </w:p>
        </w:tc>
        <w:tc>
          <w:tcPr>
            <w:tcW w:w="2043" w:type="dxa"/>
            <w:noWrap/>
            <w:hideMark/>
          </w:tcPr>
          <w:p w14:paraId="1F519420" w14:textId="77777777" w:rsidR="00F04E0F" w:rsidRPr="00A618EE" w:rsidRDefault="00F04E0F" w:rsidP="00A96A67">
            <w:r w:rsidRPr="00A618EE">
              <w:rPr>
                <w:rFonts w:hint="eastAsia"/>
              </w:rPr>
              <w:t>taurine ABC transporter ATP-binding protein</w:t>
            </w:r>
          </w:p>
        </w:tc>
      </w:tr>
      <w:tr w:rsidR="00F04E0F" w:rsidRPr="00A618EE" w14:paraId="731B3A6A" w14:textId="77777777" w:rsidTr="00A96A67">
        <w:trPr>
          <w:trHeight w:val="280"/>
        </w:trPr>
        <w:tc>
          <w:tcPr>
            <w:tcW w:w="1228" w:type="dxa"/>
            <w:noWrap/>
            <w:hideMark/>
          </w:tcPr>
          <w:p w14:paraId="46ED4A3D" w14:textId="77777777" w:rsidR="00F04E0F" w:rsidRPr="00A618EE" w:rsidRDefault="00F04E0F" w:rsidP="00A96A67">
            <w:r>
              <w:rPr>
                <w:rFonts w:hint="eastAsia"/>
              </w:rPr>
              <w:t>AUO97_RS</w:t>
            </w:r>
            <w:r w:rsidRPr="00A618EE">
              <w:rPr>
                <w:rFonts w:hint="eastAsia"/>
              </w:rPr>
              <w:t>08710</w:t>
            </w:r>
          </w:p>
        </w:tc>
        <w:tc>
          <w:tcPr>
            <w:tcW w:w="1932" w:type="dxa"/>
            <w:noWrap/>
            <w:hideMark/>
          </w:tcPr>
          <w:p w14:paraId="1845D703" w14:textId="77777777" w:rsidR="00F04E0F" w:rsidRPr="00A618EE" w:rsidRDefault="00F04E0F" w:rsidP="00A96A67">
            <w:r w:rsidRPr="00A618EE">
              <w:rPr>
                <w:rFonts w:hint="eastAsia"/>
              </w:rPr>
              <w:t>1.53094861</w:t>
            </w:r>
          </w:p>
        </w:tc>
        <w:tc>
          <w:tcPr>
            <w:tcW w:w="1626" w:type="dxa"/>
            <w:noWrap/>
            <w:hideMark/>
          </w:tcPr>
          <w:p w14:paraId="4A564131" w14:textId="77777777" w:rsidR="00F04E0F" w:rsidRPr="00A618EE" w:rsidRDefault="00F04E0F" w:rsidP="00A96A67">
            <w:r w:rsidRPr="00A618EE">
              <w:rPr>
                <w:rFonts w:hint="eastAsia"/>
              </w:rPr>
              <w:t>Up</w:t>
            </w:r>
          </w:p>
        </w:tc>
        <w:tc>
          <w:tcPr>
            <w:tcW w:w="1693" w:type="dxa"/>
            <w:noWrap/>
            <w:hideMark/>
          </w:tcPr>
          <w:p w14:paraId="6A0FC9FE" w14:textId="77777777" w:rsidR="00F04E0F" w:rsidRPr="00A618EE" w:rsidRDefault="00F04E0F" w:rsidP="00A96A67">
            <w:r w:rsidRPr="00A618EE">
              <w:rPr>
                <w:rFonts w:hint="eastAsia"/>
              </w:rPr>
              <w:t>9.1E-12</w:t>
            </w:r>
          </w:p>
        </w:tc>
        <w:tc>
          <w:tcPr>
            <w:tcW w:w="2043" w:type="dxa"/>
            <w:noWrap/>
            <w:hideMark/>
          </w:tcPr>
          <w:p w14:paraId="7AC50344" w14:textId="77777777" w:rsidR="00F04E0F" w:rsidRPr="00A618EE" w:rsidRDefault="00F04E0F" w:rsidP="00A96A67">
            <w:r w:rsidRPr="00A618EE">
              <w:rPr>
                <w:rFonts w:hint="eastAsia"/>
              </w:rPr>
              <w:t>TetR/AcrR family transcriptional regulator</w:t>
            </w:r>
          </w:p>
        </w:tc>
      </w:tr>
      <w:tr w:rsidR="00F04E0F" w:rsidRPr="00A618EE" w14:paraId="05744679" w14:textId="77777777" w:rsidTr="00A96A67">
        <w:trPr>
          <w:trHeight w:val="280"/>
        </w:trPr>
        <w:tc>
          <w:tcPr>
            <w:tcW w:w="1228" w:type="dxa"/>
            <w:noWrap/>
            <w:hideMark/>
          </w:tcPr>
          <w:p w14:paraId="769CF84E" w14:textId="77777777" w:rsidR="00F04E0F" w:rsidRPr="00A618EE" w:rsidRDefault="00F04E0F" w:rsidP="00A96A67">
            <w:r>
              <w:rPr>
                <w:rFonts w:hint="eastAsia"/>
              </w:rPr>
              <w:t>AUO97_RS</w:t>
            </w:r>
            <w:r w:rsidRPr="00A618EE">
              <w:rPr>
                <w:rFonts w:hint="eastAsia"/>
              </w:rPr>
              <w:t>03405</w:t>
            </w:r>
          </w:p>
        </w:tc>
        <w:tc>
          <w:tcPr>
            <w:tcW w:w="1932" w:type="dxa"/>
            <w:noWrap/>
            <w:hideMark/>
          </w:tcPr>
          <w:p w14:paraId="7EEEB5A7" w14:textId="77777777" w:rsidR="00F04E0F" w:rsidRPr="00A618EE" w:rsidRDefault="00F04E0F" w:rsidP="00A96A67">
            <w:r w:rsidRPr="00A618EE">
              <w:rPr>
                <w:rFonts w:hint="eastAsia"/>
              </w:rPr>
              <w:t>1.583794725</w:t>
            </w:r>
          </w:p>
        </w:tc>
        <w:tc>
          <w:tcPr>
            <w:tcW w:w="1626" w:type="dxa"/>
            <w:noWrap/>
            <w:hideMark/>
          </w:tcPr>
          <w:p w14:paraId="26BBC879" w14:textId="77777777" w:rsidR="00F04E0F" w:rsidRPr="00A618EE" w:rsidRDefault="00F04E0F" w:rsidP="00A96A67">
            <w:r w:rsidRPr="00A618EE">
              <w:rPr>
                <w:rFonts w:hint="eastAsia"/>
              </w:rPr>
              <w:t>Up</w:t>
            </w:r>
          </w:p>
        </w:tc>
        <w:tc>
          <w:tcPr>
            <w:tcW w:w="1693" w:type="dxa"/>
            <w:noWrap/>
            <w:hideMark/>
          </w:tcPr>
          <w:p w14:paraId="0D0686BA" w14:textId="77777777" w:rsidR="00F04E0F" w:rsidRPr="00A618EE" w:rsidRDefault="00F04E0F" w:rsidP="00A96A67">
            <w:r w:rsidRPr="00A618EE">
              <w:rPr>
                <w:rFonts w:hint="eastAsia"/>
              </w:rPr>
              <w:t>5.9E-06</w:t>
            </w:r>
          </w:p>
        </w:tc>
        <w:tc>
          <w:tcPr>
            <w:tcW w:w="2043" w:type="dxa"/>
            <w:noWrap/>
            <w:hideMark/>
          </w:tcPr>
          <w:p w14:paraId="4E6B4CF6" w14:textId="77777777" w:rsidR="00F04E0F" w:rsidRPr="00A618EE" w:rsidRDefault="00F04E0F" w:rsidP="00A96A67">
            <w:r w:rsidRPr="00A618EE">
              <w:rPr>
                <w:rFonts w:hint="eastAsia"/>
              </w:rPr>
              <w:t>hypothetical protein</w:t>
            </w:r>
          </w:p>
        </w:tc>
      </w:tr>
      <w:tr w:rsidR="00F04E0F" w:rsidRPr="00A618EE" w14:paraId="728B9E29" w14:textId="77777777" w:rsidTr="00A96A67">
        <w:trPr>
          <w:trHeight w:val="280"/>
        </w:trPr>
        <w:tc>
          <w:tcPr>
            <w:tcW w:w="1228" w:type="dxa"/>
            <w:noWrap/>
            <w:hideMark/>
          </w:tcPr>
          <w:p w14:paraId="58C03FE9" w14:textId="77777777" w:rsidR="00F04E0F" w:rsidRPr="00A618EE" w:rsidRDefault="00F04E0F" w:rsidP="00A96A67">
            <w:r>
              <w:rPr>
                <w:rFonts w:hint="eastAsia"/>
              </w:rPr>
              <w:t>AUO97_RS</w:t>
            </w:r>
            <w:r w:rsidRPr="00A618EE">
              <w:rPr>
                <w:rFonts w:hint="eastAsia"/>
              </w:rPr>
              <w:t>17150</w:t>
            </w:r>
          </w:p>
        </w:tc>
        <w:tc>
          <w:tcPr>
            <w:tcW w:w="1932" w:type="dxa"/>
            <w:noWrap/>
            <w:hideMark/>
          </w:tcPr>
          <w:p w14:paraId="6260B113" w14:textId="77777777" w:rsidR="00F04E0F" w:rsidRPr="00A618EE" w:rsidRDefault="00F04E0F" w:rsidP="00A96A67">
            <w:r w:rsidRPr="00A618EE">
              <w:rPr>
                <w:rFonts w:hint="eastAsia"/>
              </w:rPr>
              <w:t>1.597978381</w:t>
            </w:r>
          </w:p>
        </w:tc>
        <w:tc>
          <w:tcPr>
            <w:tcW w:w="1626" w:type="dxa"/>
            <w:noWrap/>
            <w:hideMark/>
          </w:tcPr>
          <w:p w14:paraId="3276012B" w14:textId="77777777" w:rsidR="00F04E0F" w:rsidRPr="00A618EE" w:rsidRDefault="00F04E0F" w:rsidP="00A96A67">
            <w:r w:rsidRPr="00A618EE">
              <w:rPr>
                <w:rFonts w:hint="eastAsia"/>
              </w:rPr>
              <w:t>Up</w:t>
            </w:r>
          </w:p>
        </w:tc>
        <w:tc>
          <w:tcPr>
            <w:tcW w:w="1693" w:type="dxa"/>
            <w:noWrap/>
            <w:hideMark/>
          </w:tcPr>
          <w:p w14:paraId="74178B3C" w14:textId="77777777" w:rsidR="00F04E0F" w:rsidRPr="00A618EE" w:rsidRDefault="00F04E0F" w:rsidP="00A96A67">
            <w:r w:rsidRPr="00A618EE">
              <w:rPr>
                <w:rFonts w:hint="eastAsia"/>
              </w:rPr>
              <w:t>8.73E-05</w:t>
            </w:r>
          </w:p>
        </w:tc>
        <w:tc>
          <w:tcPr>
            <w:tcW w:w="2043" w:type="dxa"/>
            <w:noWrap/>
            <w:hideMark/>
          </w:tcPr>
          <w:p w14:paraId="46457AFA" w14:textId="77777777" w:rsidR="00F04E0F" w:rsidRPr="00A618EE" w:rsidRDefault="00F04E0F" w:rsidP="00A96A67">
            <w:r w:rsidRPr="00A618EE">
              <w:rPr>
                <w:rFonts w:hint="eastAsia"/>
              </w:rPr>
              <w:t>nuclear transport factor 2 family protein</w:t>
            </w:r>
          </w:p>
        </w:tc>
      </w:tr>
      <w:tr w:rsidR="00F04E0F" w:rsidRPr="00A618EE" w14:paraId="351D306C" w14:textId="77777777" w:rsidTr="00A96A67">
        <w:trPr>
          <w:trHeight w:val="280"/>
        </w:trPr>
        <w:tc>
          <w:tcPr>
            <w:tcW w:w="1228" w:type="dxa"/>
            <w:noWrap/>
            <w:hideMark/>
          </w:tcPr>
          <w:p w14:paraId="713F86D3" w14:textId="77777777" w:rsidR="00F04E0F" w:rsidRPr="00A618EE" w:rsidRDefault="00F04E0F" w:rsidP="00A96A67">
            <w:r>
              <w:rPr>
                <w:rFonts w:hint="eastAsia"/>
              </w:rPr>
              <w:t>AUO97_RS</w:t>
            </w:r>
            <w:r w:rsidRPr="00A618EE">
              <w:rPr>
                <w:rFonts w:hint="eastAsia"/>
              </w:rPr>
              <w:t>13235</w:t>
            </w:r>
          </w:p>
        </w:tc>
        <w:tc>
          <w:tcPr>
            <w:tcW w:w="1932" w:type="dxa"/>
            <w:noWrap/>
            <w:hideMark/>
          </w:tcPr>
          <w:p w14:paraId="2D243747" w14:textId="77777777" w:rsidR="00F04E0F" w:rsidRPr="00A618EE" w:rsidRDefault="00F04E0F" w:rsidP="00A96A67">
            <w:r w:rsidRPr="00A618EE">
              <w:rPr>
                <w:rFonts w:hint="eastAsia"/>
              </w:rPr>
              <w:t>1.608502109</w:t>
            </w:r>
          </w:p>
        </w:tc>
        <w:tc>
          <w:tcPr>
            <w:tcW w:w="1626" w:type="dxa"/>
            <w:noWrap/>
            <w:hideMark/>
          </w:tcPr>
          <w:p w14:paraId="6169648D" w14:textId="77777777" w:rsidR="00F04E0F" w:rsidRPr="00A618EE" w:rsidRDefault="00F04E0F" w:rsidP="00A96A67">
            <w:r w:rsidRPr="00A618EE">
              <w:rPr>
                <w:rFonts w:hint="eastAsia"/>
              </w:rPr>
              <w:t>Up</w:t>
            </w:r>
          </w:p>
        </w:tc>
        <w:tc>
          <w:tcPr>
            <w:tcW w:w="1693" w:type="dxa"/>
            <w:noWrap/>
            <w:hideMark/>
          </w:tcPr>
          <w:p w14:paraId="2343532F" w14:textId="77777777" w:rsidR="00F04E0F" w:rsidRPr="00A618EE" w:rsidRDefault="00F04E0F" w:rsidP="00A96A67">
            <w:r w:rsidRPr="00A618EE">
              <w:rPr>
                <w:rFonts w:hint="eastAsia"/>
              </w:rPr>
              <w:t>0.000235</w:t>
            </w:r>
          </w:p>
        </w:tc>
        <w:tc>
          <w:tcPr>
            <w:tcW w:w="2043" w:type="dxa"/>
            <w:noWrap/>
            <w:hideMark/>
          </w:tcPr>
          <w:p w14:paraId="68DB035F" w14:textId="77777777" w:rsidR="00F04E0F" w:rsidRPr="00A618EE" w:rsidRDefault="00F04E0F" w:rsidP="00A96A67">
            <w:r w:rsidRPr="00A618EE">
              <w:rPr>
                <w:rFonts w:hint="eastAsia"/>
              </w:rPr>
              <w:t>hypothetical protein</w:t>
            </w:r>
          </w:p>
        </w:tc>
      </w:tr>
      <w:tr w:rsidR="00F04E0F" w:rsidRPr="00A618EE" w14:paraId="0E9A5C5F" w14:textId="77777777" w:rsidTr="00A96A67">
        <w:trPr>
          <w:trHeight w:val="280"/>
        </w:trPr>
        <w:tc>
          <w:tcPr>
            <w:tcW w:w="1228" w:type="dxa"/>
            <w:noWrap/>
            <w:hideMark/>
          </w:tcPr>
          <w:p w14:paraId="3BD78211" w14:textId="77777777" w:rsidR="00F04E0F" w:rsidRPr="00A618EE" w:rsidRDefault="00F04E0F" w:rsidP="00A96A67">
            <w:r>
              <w:rPr>
                <w:rFonts w:hint="eastAsia"/>
              </w:rPr>
              <w:t>AUO97_RS</w:t>
            </w:r>
            <w:r w:rsidRPr="00A618EE">
              <w:rPr>
                <w:rFonts w:hint="eastAsia"/>
              </w:rPr>
              <w:t>00970</w:t>
            </w:r>
          </w:p>
        </w:tc>
        <w:tc>
          <w:tcPr>
            <w:tcW w:w="1932" w:type="dxa"/>
            <w:noWrap/>
            <w:hideMark/>
          </w:tcPr>
          <w:p w14:paraId="55A5900E" w14:textId="77777777" w:rsidR="00F04E0F" w:rsidRPr="00A618EE" w:rsidRDefault="00F04E0F" w:rsidP="00A96A67">
            <w:r w:rsidRPr="00A618EE">
              <w:rPr>
                <w:rFonts w:hint="eastAsia"/>
              </w:rPr>
              <w:t>1.610222783</w:t>
            </w:r>
          </w:p>
        </w:tc>
        <w:tc>
          <w:tcPr>
            <w:tcW w:w="1626" w:type="dxa"/>
            <w:noWrap/>
            <w:hideMark/>
          </w:tcPr>
          <w:p w14:paraId="4B9446AC" w14:textId="77777777" w:rsidR="00F04E0F" w:rsidRPr="00A618EE" w:rsidRDefault="00F04E0F" w:rsidP="00A96A67">
            <w:r w:rsidRPr="00A618EE">
              <w:rPr>
                <w:rFonts w:hint="eastAsia"/>
              </w:rPr>
              <w:t>Up</w:t>
            </w:r>
          </w:p>
        </w:tc>
        <w:tc>
          <w:tcPr>
            <w:tcW w:w="1693" w:type="dxa"/>
            <w:noWrap/>
            <w:hideMark/>
          </w:tcPr>
          <w:p w14:paraId="1268094E" w14:textId="77777777" w:rsidR="00F04E0F" w:rsidRPr="00A618EE" w:rsidRDefault="00F04E0F" w:rsidP="00A96A67">
            <w:r w:rsidRPr="00A618EE">
              <w:rPr>
                <w:rFonts w:hint="eastAsia"/>
              </w:rPr>
              <w:t>5E-07</w:t>
            </w:r>
          </w:p>
        </w:tc>
        <w:tc>
          <w:tcPr>
            <w:tcW w:w="2043" w:type="dxa"/>
            <w:noWrap/>
            <w:hideMark/>
          </w:tcPr>
          <w:p w14:paraId="3C39C07D" w14:textId="77777777" w:rsidR="00F04E0F" w:rsidRPr="00A618EE" w:rsidRDefault="00F04E0F" w:rsidP="00A96A67">
            <w:r w:rsidRPr="00A618EE">
              <w:rPr>
                <w:rFonts w:hint="eastAsia"/>
              </w:rPr>
              <w:t>PaaX family transcriptional regulator</w:t>
            </w:r>
          </w:p>
        </w:tc>
      </w:tr>
      <w:tr w:rsidR="00F04E0F" w:rsidRPr="00A618EE" w14:paraId="751CAA2B" w14:textId="77777777" w:rsidTr="00A96A67">
        <w:trPr>
          <w:trHeight w:val="280"/>
        </w:trPr>
        <w:tc>
          <w:tcPr>
            <w:tcW w:w="1228" w:type="dxa"/>
            <w:noWrap/>
            <w:hideMark/>
          </w:tcPr>
          <w:p w14:paraId="52D65DA3" w14:textId="77777777" w:rsidR="00F04E0F" w:rsidRPr="00A618EE" w:rsidRDefault="00F04E0F" w:rsidP="00A96A67">
            <w:r>
              <w:rPr>
                <w:rFonts w:hint="eastAsia"/>
              </w:rPr>
              <w:t>AUO97_RS</w:t>
            </w:r>
            <w:r w:rsidRPr="00A618EE">
              <w:rPr>
                <w:rFonts w:hint="eastAsia"/>
              </w:rPr>
              <w:t>19215</w:t>
            </w:r>
          </w:p>
        </w:tc>
        <w:tc>
          <w:tcPr>
            <w:tcW w:w="1932" w:type="dxa"/>
            <w:noWrap/>
            <w:hideMark/>
          </w:tcPr>
          <w:p w14:paraId="04D307BE" w14:textId="77777777" w:rsidR="00F04E0F" w:rsidRPr="00A618EE" w:rsidRDefault="00F04E0F" w:rsidP="00A96A67">
            <w:r w:rsidRPr="00A618EE">
              <w:rPr>
                <w:rFonts w:hint="eastAsia"/>
              </w:rPr>
              <w:t>1.646501685</w:t>
            </w:r>
          </w:p>
        </w:tc>
        <w:tc>
          <w:tcPr>
            <w:tcW w:w="1626" w:type="dxa"/>
            <w:noWrap/>
            <w:hideMark/>
          </w:tcPr>
          <w:p w14:paraId="2EDCA91D" w14:textId="77777777" w:rsidR="00F04E0F" w:rsidRPr="00A618EE" w:rsidRDefault="00F04E0F" w:rsidP="00A96A67">
            <w:r w:rsidRPr="00A618EE">
              <w:rPr>
                <w:rFonts w:hint="eastAsia"/>
              </w:rPr>
              <w:t>Up</w:t>
            </w:r>
          </w:p>
        </w:tc>
        <w:tc>
          <w:tcPr>
            <w:tcW w:w="1693" w:type="dxa"/>
            <w:noWrap/>
            <w:hideMark/>
          </w:tcPr>
          <w:p w14:paraId="62509400" w14:textId="77777777" w:rsidR="00F04E0F" w:rsidRPr="00A618EE" w:rsidRDefault="00F04E0F" w:rsidP="00A96A67">
            <w:r w:rsidRPr="00A618EE">
              <w:rPr>
                <w:rFonts w:hint="eastAsia"/>
              </w:rPr>
              <w:t>1.18E-36</w:t>
            </w:r>
          </w:p>
        </w:tc>
        <w:tc>
          <w:tcPr>
            <w:tcW w:w="2043" w:type="dxa"/>
            <w:noWrap/>
            <w:hideMark/>
          </w:tcPr>
          <w:p w14:paraId="484AB55E" w14:textId="77777777" w:rsidR="00F04E0F" w:rsidRPr="00A618EE" w:rsidRDefault="00F04E0F" w:rsidP="00A96A67">
            <w:r w:rsidRPr="00A618EE">
              <w:rPr>
                <w:rFonts w:hint="eastAsia"/>
              </w:rPr>
              <w:t>SCPU domain-containing protein</w:t>
            </w:r>
          </w:p>
        </w:tc>
      </w:tr>
      <w:tr w:rsidR="00F04E0F" w:rsidRPr="00A618EE" w14:paraId="411F6A44" w14:textId="77777777" w:rsidTr="00A96A67">
        <w:trPr>
          <w:trHeight w:val="280"/>
        </w:trPr>
        <w:tc>
          <w:tcPr>
            <w:tcW w:w="1228" w:type="dxa"/>
            <w:noWrap/>
            <w:hideMark/>
          </w:tcPr>
          <w:p w14:paraId="67B91759" w14:textId="77777777" w:rsidR="00F04E0F" w:rsidRPr="00A618EE" w:rsidRDefault="00F04E0F" w:rsidP="00A96A67">
            <w:r>
              <w:rPr>
                <w:rFonts w:hint="eastAsia"/>
              </w:rPr>
              <w:t>AUO97_RS</w:t>
            </w:r>
            <w:r w:rsidRPr="00A618EE">
              <w:rPr>
                <w:rFonts w:hint="eastAsia"/>
              </w:rPr>
              <w:t>08885</w:t>
            </w:r>
          </w:p>
        </w:tc>
        <w:tc>
          <w:tcPr>
            <w:tcW w:w="1932" w:type="dxa"/>
            <w:noWrap/>
            <w:hideMark/>
          </w:tcPr>
          <w:p w14:paraId="42C1A88B" w14:textId="77777777" w:rsidR="00F04E0F" w:rsidRPr="00A618EE" w:rsidRDefault="00F04E0F" w:rsidP="00A96A67">
            <w:r w:rsidRPr="00A618EE">
              <w:rPr>
                <w:rFonts w:hint="eastAsia"/>
              </w:rPr>
              <w:t>1.666892923</w:t>
            </w:r>
          </w:p>
        </w:tc>
        <w:tc>
          <w:tcPr>
            <w:tcW w:w="1626" w:type="dxa"/>
            <w:noWrap/>
            <w:hideMark/>
          </w:tcPr>
          <w:p w14:paraId="1A6BB5F7" w14:textId="77777777" w:rsidR="00F04E0F" w:rsidRPr="00A618EE" w:rsidRDefault="00F04E0F" w:rsidP="00A96A67">
            <w:r w:rsidRPr="00A618EE">
              <w:rPr>
                <w:rFonts w:hint="eastAsia"/>
              </w:rPr>
              <w:t>Up</w:t>
            </w:r>
          </w:p>
        </w:tc>
        <w:tc>
          <w:tcPr>
            <w:tcW w:w="1693" w:type="dxa"/>
            <w:noWrap/>
            <w:hideMark/>
          </w:tcPr>
          <w:p w14:paraId="31307390" w14:textId="77777777" w:rsidR="00F04E0F" w:rsidRPr="00A618EE" w:rsidRDefault="00F04E0F" w:rsidP="00A96A67">
            <w:r w:rsidRPr="00A618EE">
              <w:rPr>
                <w:rFonts w:hint="eastAsia"/>
              </w:rPr>
              <w:t>8.55E-06</w:t>
            </w:r>
          </w:p>
        </w:tc>
        <w:tc>
          <w:tcPr>
            <w:tcW w:w="2043" w:type="dxa"/>
            <w:noWrap/>
            <w:hideMark/>
          </w:tcPr>
          <w:p w14:paraId="2ACE22F2" w14:textId="77777777" w:rsidR="00F04E0F" w:rsidRPr="00A618EE" w:rsidRDefault="00F04E0F" w:rsidP="00A96A67">
            <w:r w:rsidRPr="00A618EE">
              <w:rPr>
                <w:rFonts w:hint="eastAsia"/>
              </w:rPr>
              <w:t>DNA transfer protein p32</w:t>
            </w:r>
          </w:p>
        </w:tc>
      </w:tr>
      <w:tr w:rsidR="00F04E0F" w:rsidRPr="00A618EE" w14:paraId="152CBE7F" w14:textId="77777777" w:rsidTr="00A96A67">
        <w:trPr>
          <w:trHeight w:val="280"/>
        </w:trPr>
        <w:tc>
          <w:tcPr>
            <w:tcW w:w="1228" w:type="dxa"/>
            <w:noWrap/>
            <w:hideMark/>
          </w:tcPr>
          <w:p w14:paraId="6D3C9010" w14:textId="77777777" w:rsidR="00F04E0F" w:rsidRPr="00A618EE" w:rsidRDefault="00F04E0F" w:rsidP="00A96A67">
            <w:r>
              <w:rPr>
                <w:rFonts w:hint="eastAsia"/>
              </w:rPr>
              <w:t>AUO97_RS</w:t>
            </w:r>
            <w:r w:rsidRPr="00A618EE">
              <w:rPr>
                <w:rFonts w:hint="eastAsia"/>
              </w:rPr>
              <w:t>16050</w:t>
            </w:r>
          </w:p>
        </w:tc>
        <w:tc>
          <w:tcPr>
            <w:tcW w:w="1932" w:type="dxa"/>
            <w:noWrap/>
            <w:hideMark/>
          </w:tcPr>
          <w:p w14:paraId="476F9C17" w14:textId="77777777" w:rsidR="00F04E0F" w:rsidRPr="00A618EE" w:rsidRDefault="00F04E0F" w:rsidP="00A96A67">
            <w:r w:rsidRPr="00A618EE">
              <w:rPr>
                <w:rFonts w:hint="eastAsia"/>
              </w:rPr>
              <w:t>1.69031736</w:t>
            </w:r>
          </w:p>
        </w:tc>
        <w:tc>
          <w:tcPr>
            <w:tcW w:w="1626" w:type="dxa"/>
            <w:noWrap/>
            <w:hideMark/>
          </w:tcPr>
          <w:p w14:paraId="1FC3F5F3" w14:textId="77777777" w:rsidR="00F04E0F" w:rsidRPr="00A618EE" w:rsidRDefault="00F04E0F" w:rsidP="00A96A67">
            <w:r w:rsidRPr="00A618EE">
              <w:rPr>
                <w:rFonts w:hint="eastAsia"/>
              </w:rPr>
              <w:t>Up</w:t>
            </w:r>
          </w:p>
        </w:tc>
        <w:tc>
          <w:tcPr>
            <w:tcW w:w="1693" w:type="dxa"/>
            <w:noWrap/>
            <w:hideMark/>
          </w:tcPr>
          <w:p w14:paraId="3BBF2BB7" w14:textId="77777777" w:rsidR="00F04E0F" w:rsidRPr="00A618EE" w:rsidRDefault="00F04E0F" w:rsidP="00A96A67">
            <w:r w:rsidRPr="00A618EE">
              <w:rPr>
                <w:rFonts w:hint="eastAsia"/>
              </w:rPr>
              <w:t>8.39E-36</w:t>
            </w:r>
          </w:p>
        </w:tc>
        <w:tc>
          <w:tcPr>
            <w:tcW w:w="2043" w:type="dxa"/>
            <w:noWrap/>
            <w:hideMark/>
          </w:tcPr>
          <w:p w14:paraId="2FFCED6A" w14:textId="77777777" w:rsidR="00F04E0F" w:rsidRPr="00A618EE" w:rsidRDefault="00F04E0F" w:rsidP="00A96A67">
            <w:r w:rsidRPr="00A618EE">
              <w:rPr>
                <w:rFonts w:hint="eastAsia"/>
              </w:rPr>
              <w:t>sulfite exporter TauE/SafE family protein</w:t>
            </w:r>
          </w:p>
        </w:tc>
      </w:tr>
      <w:tr w:rsidR="00F04E0F" w:rsidRPr="00A618EE" w14:paraId="4A103ED4" w14:textId="77777777" w:rsidTr="00A96A67">
        <w:trPr>
          <w:trHeight w:val="280"/>
        </w:trPr>
        <w:tc>
          <w:tcPr>
            <w:tcW w:w="1228" w:type="dxa"/>
            <w:noWrap/>
            <w:hideMark/>
          </w:tcPr>
          <w:p w14:paraId="7094D072" w14:textId="77777777" w:rsidR="00F04E0F" w:rsidRPr="00A618EE" w:rsidRDefault="00F04E0F" w:rsidP="00A96A67">
            <w:r>
              <w:rPr>
                <w:rFonts w:hint="eastAsia"/>
              </w:rPr>
              <w:lastRenderedPageBreak/>
              <w:t>AUO97_RS</w:t>
            </w:r>
            <w:r w:rsidRPr="00A618EE">
              <w:rPr>
                <w:rFonts w:hint="eastAsia"/>
              </w:rPr>
              <w:t>01130</w:t>
            </w:r>
          </w:p>
        </w:tc>
        <w:tc>
          <w:tcPr>
            <w:tcW w:w="1932" w:type="dxa"/>
            <w:noWrap/>
            <w:hideMark/>
          </w:tcPr>
          <w:p w14:paraId="180D9C1A" w14:textId="77777777" w:rsidR="00F04E0F" w:rsidRPr="00A618EE" w:rsidRDefault="00F04E0F" w:rsidP="00A96A67">
            <w:r w:rsidRPr="00A618EE">
              <w:rPr>
                <w:rFonts w:hint="eastAsia"/>
              </w:rPr>
              <w:t>1.762259496</w:t>
            </w:r>
          </w:p>
        </w:tc>
        <w:tc>
          <w:tcPr>
            <w:tcW w:w="1626" w:type="dxa"/>
            <w:noWrap/>
            <w:hideMark/>
          </w:tcPr>
          <w:p w14:paraId="5D2A607E" w14:textId="77777777" w:rsidR="00F04E0F" w:rsidRPr="00A618EE" w:rsidRDefault="00F04E0F" w:rsidP="00A96A67">
            <w:r w:rsidRPr="00A618EE">
              <w:rPr>
                <w:rFonts w:hint="eastAsia"/>
              </w:rPr>
              <w:t>Up</w:t>
            </w:r>
          </w:p>
        </w:tc>
        <w:tc>
          <w:tcPr>
            <w:tcW w:w="1693" w:type="dxa"/>
            <w:noWrap/>
            <w:hideMark/>
          </w:tcPr>
          <w:p w14:paraId="3DC4B3D1" w14:textId="77777777" w:rsidR="00F04E0F" w:rsidRPr="00A618EE" w:rsidRDefault="00F04E0F" w:rsidP="00A96A67">
            <w:r w:rsidRPr="00A618EE">
              <w:rPr>
                <w:rFonts w:hint="eastAsia"/>
              </w:rPr>
              <w:t>6.61E-20</w:t>
            </w:r>
          </w:p>
        </w:tc>
        <w:tc>
          <w:tcPr>
            <w:tcW w:w="2043" w:type="dxa"/>
            <w:noWrap/>
            <w:hideMark/>
          </w:tcPr>
          <w:p w14:paraId="3E331DEF" w14:textId="77777777" w:rsidR="00F04E0F" w:rsidRPr="00A618EE" w:rsidRDefault="00F04E0F" w:rsidP="00A96A67">
            <w:r w:rsidRPr="00A618EE">
              <w:rPr>
                <w:rFonts w:hint="eastAsia"/>
              </w:rPr>
              <w:t>aromatic amino acid transporter AroP</w:t>
            </w:r>
          </w:p>
        </w:tc>
      </w:tr>
      <w:tr w:rsidR="00F04E0F" w:rsidRPr="00A618EE" w14:paraId="78A71527" w14:textId="77777777" w:rsidTr="00A96A67">
        <w:trPr>
          <w:trHeight w:val="280"/>
        </w:trPr>
        <w:tc>
          <w:tcPr>
            <w:tcW w:w="1228" w:type="dxa"/>
            <w:noWrap/>
            <w:hideMark/>
          </w:tcPr>
          <w:p w14:paraId="6C471F28" w14:textId="77777777" w:rsidR="00F04E0F" w:rsidRPr="00A618EE" w:rsidRDefault="00F04E0F" w:rsidP="00A96A67">
            <w:r>
              <w:rPr>
                <w:rFonts w:hint="eastAsia"/>
              </w:rPr>
              <w:t>AUO97_RS</w:t>
            </w:r>
            <w:r w:rsidRPr="00A618EE">
              <w:rPr>
                <w:rFonts w:hint="eastAsia"/>
              </w:rPr>
              <w:t>17165</w:t>
            </w:r>
          </w:p>
        </w:tc>
        <w:tc>
          <w:tcPr>
            <w:tcW w:w="1932" w:type="dxa"/>
            <w:noWrap/>
            <w:hideMark/>
          </w:tcPr>
          <w:p w14:paraId="7F83410E" w14:textId="77777777" w:rsidR="00F04E0F" w:rsidRPr="00A618EE" w:rsidRDefault="00F04E0F" w:rsidP="00A96A67">
            <w:r w:rsidRPr="00A618EE">
              <w:rPr>
                <w:rFonts w:hint="eastAsia"/>
              </w:rPr>
              <w:t>1.797926772</w:t>
            </w:r>
          </w:p>
        </w:tc>
        <w:tc>
          <w:tcPr>
            <w:tcW w:w="1626" w:type="dxa"/>
            <w:noWrap/>
            <w:hideMark/>
          </w:tcPr>
          <w:p w14:paraId="6963BC48" w14:textId="77777777" w:rsidR="00F04E0F" w:rsidRPr="00A618EE" w:rsidRDefault="00F04E0F" w:rsidP="00A96A67">
            <w:r w:rsidRPr="00A618EE">
              <w:rPr>
                <w:rFonts w:hint="eastAsia"/>
              </w:rPr>
              <w:t>Up</w:t>
            </w:r>
          </w:p>
        </w:tc>
        <w:tc>
          <w:tcPr>
            <w:tcW w:w="1693" w:type="dxa"/>
            <w:noWrap/>
            <w:hideMark/>
          </w:tcPr>
          <w:p w14:paraId="323AFC49" w14:textId="77777777" w:rsidR="00F04E0F" w:rsidRPr="00A618EE" w:rsidRDefault="00F04E0F" w:rsidP="00A96A67">
            <w:r w:rsidRPr="00A618EE">
              <w:rPr>
                <w:rFonts w:hint="eastAsia"/>
              </w:rPr>
              <w:t>5.12E-16</w:t>
            </w:r>
          </w:p>
        </w:tc>
        <w:tc>
          <w:tcPr>
            <w:tcW w:w="2043" w:type="dxa"/>
            <w:noWrap/>
            <w:hideMark/>
          </w:tcPr>
          <w:p w14:paraId="1BED461A" w14:textId="77777777" w:rsidR="00F04E0F" w:rsidRPr="00A618EE" w:rsidRDefault="00F04E0F" w:rsidP="00A96A67">
            <w:r w:rsidRPr="00A618EE">
              <w:rPr>
                <w:rFonts w:hint="eastAsia"/>
              </w:rPr>
              <w:t>amidase</w:t>
            </w:r>
          </w:p>
        </w:tc>
      </w:tr>
      <w:tr w:rsidR="00F04E0F" w:rsidRPr="00A618EE" w14:paraId="0851E66D" w14:textId="77777777" w:rsidTr="00A96A67">
        <w:trPr>
          <w:trHeight w:val="280"/>
        </w:trPr>
        <w:tc>
          <w:tcPr>
            <w:tcW w:w="1228" w:type="dxa"/>
            <w:noWrap/>
            <w:hideMark/>
          </w:tcPr>
          <w:p w14:paraId="3CE384D6" w14:textId="77777777" w:rsidR="00F04E0F" w:rsidRPr="00A618EE" w:rsidRDefault="00F04E0F" w:rsidP="00A96A67">
            <w:r>
              <w:rPr>
                <w:rFonts w:hint="eastAsia"/>
              </w:rPr>
              <w:t>AUO97_RS</w:t>
            </w:r>
            <w:r w:rsidRPr="00A618EE">
              <w:rPr>
                <w:rFonts w:hint="eastAsia"/>
              </w:rPr>
              <w:t>17140</w:t>
            </w:r>
          </w:p>
        </w:tc>
        <w:tc>
          <w:tcPr>
            <w:tcW w:w="1932" w:type="dxa"/>
            <w:noWrap/>
            <w:hideMark/>
          </w:tcPr>
          <w:p w14:paraId="7F6BCF65" w14:textId="77777777" w:rsidR="00F04E0F" w:rsidRPr="00A618EE" w:rsidRDefault="00F04E0F" w:rsidP="00A96A67">
            <w:r w:rsidRPr="00A618EE">
              <w:rPr>
                <w:rFonts w:hint="eastAsia"/>
              </w:rPr>
              <w:t>1.839119762</w:t>
            </w:r>
          </w:p>
        </w:tc>
        <w:tc>
          <w:tcPr>
            <w:tcW w:w="1626" w:type="dxa"/>
            <w:noWrap/>
            <w:hideMark/>
          </w:tcPr>
          <w:p w14:paraId="660044BC" w14:textId="77777777" w:rsidR="00F04E0F" w:rsidRPr="00A618EE" w:rsidRDefault="00F04E0F" w:rsidP="00A96A67">
            <w:r w:rsidRPr="00A618EE">
              <w:rPr>
                <w:rFonts w:hint="eastAsia"/>
              </w:rPr>
              <w:t>Up</w:t>
            </w:r>
          </w:p>
        </w:tc>
        <w:tc>
          <w:tcPr>
            <w:tcW w:w="1693" w:type="dxa"/>
            <w:noWrap/>
            <w:hideMark/>
          </w:tcPr>
          <w:p w14:paraId="3359C1A1" w14:textId="77777777" w:rsidR="00F04E0F" w:rsidRPr="00A618EE" w:rsidRDefault="00F04E0F" w:rsidP="00A96A67">
            <w:r w:rsidRPr="00A618EE">
              <w:rPr>
                <w:rFonts w:hint="eastAsia"/>
              </w:rPr>
              <w:t>2.78E-05</w:t>
            </w:r>
          </w:p>
        </w:tc>
        <w:tc>
          <w:tcPr>
            <w:tcW w:w="2043" w:type="dxa"/>
            <w:noWrap/>
            <w:hideMark/>
          </w:tcPr>
          <w:p w14:paraId="15661575" w14:textId="77777777" w:rsidR="00F04E0F" w:rsidRPr="00A618EE" w:rsidRDefault="00F04E0F" w:rsidP="00A96A67">
            <w:r w:rsidRPr="00A618EE">
              <w:rPr>
                <w:rFonts w:hint="eastAsia"/>
              </w:rPr>
              <w:t>aromatic-ring-hydroxylating dioxygenase subunit beta</w:t>
            </w:r>
          </w:p>
        </w:tc>
      </w:tr>
      <w:tr w:rsidR="00F04E0F" w:rsidRPr="00A618EE" w14:paraId="65FE0016" w14:textId="77777777" w:rsidTr="00A96A67">
        <w:trPr>
          <w:trHeight w:val="280"/>
        </w:trPr>
        <w:tc>
          <w:tcPr>
            <w:tcW w:w="1228" w:type="dxa"/>
            <w:noWrap/>
            <w:hideMark/>
          </w:tcPr>
          <w:p w14:paraId="49018A8F" w14:textId="77777777" w:rsidR="00F04E0F" w:rsidRPr="00A618EE" w:rsidRDefault="00F04E0F" w:rsidP="00A96A67">
            <w:r>
              <w:rPr>
                <w:rFonts w:hint="eastAsia"/>
              </w:rPr>
              <w:t>AUO97_RS</w:t>
            </w:r>
            <w:r w:rsidRPr="00A618EE">
              <w:rPr>
                <w:rFonts w:hint="eastAsia"/>
              </w:rPr>
              <w:t>01560</w:t>
            </w:r>
          </w:p>
        </w:tc>
        <w:tc>
          <w:tcPr>
            <w:tcW w:w="1932" w:type="dxa"/>
            <w:noWrap/>
            <w:hideMark/>
          </w:tcPr>
          <w:p w14:paraId="5B2D7B2C" w14:textId="77777777" w:rsidR="00F04E0F" w:rsidRPr="00A618EE" w:rsidRDefault="00F04E0F" w:rsidP="00A96A67">
            <w:r w:rsidRPr="00A618EE">
              <w:rPr>
                <w:rFonts w:hint="eastAsia"/>
              </w:rPr>
              <w:t>1.905157138</w:t>
            </w:r>
          </w:p>
        </w:tc>
        <w:tc>
          <w:tcPr>
            <w:tcW w:w="1626" w:type="dxa"/>
            <w:noWrap/>
            <w:hideMark/>
          </w:tcPr>
          <w:p w14:paraId="7ADB1E0C" w14:textId="77777777" w:rsidR="00F04E0F" w:rsidRPr="00A618EE" w:rsidRDefault="00F04E0F" w:rsidP="00A96A67">
            <w:r w:rsidRPr="00A618EE">
              <w:rPr>
                <w:rFonts w:hint="eastAsia"/>
              </w:rPr>
              <w:t>Up</w:t>
            </w:r>
          </w:p>
        </w:tc>
        <w:tc>
          <w:tcPr>
            <w:tcW w:w="1693" w:type="dxa"/>
            <w:noWrap/>
            <w:hideMark/>
          </w:tcPr>
          <w:p w14:paraId="431CB51C" w14:textId="77777777" w:rsidR="00F04E0F" w:rsidRPr="00A618EE" w:rsidRDefault="00F04E0F" w:rsidP="00A96A67">
            <w:r w:rsidRPr="00A618EE">
              <w:rPr>
                <w:rFonts w:hint="eastAsia"/>
              </w:rPr>
              <w:t>5.15E-26</w:t>
            </w:r>
          </w:p>
        </w:tc>
        <w:tc>
          <w:tcPr>
            <w:tcW w:w="2043" w:type="dxa"/>
            <w:noWrap/>
            <w:hideMark/>
          </w:tcPr>
          <w:p w14:paraId="3F5CCBAA" w14:textId="77777777" w:rsidR="00F04E0F" w:rsidRPr="00A618EE" w:rsidRDefault="00F04E0F" w:rsidP="00A96A67">
            <w:r w:rsidRPr="00A618EE">
              <w:rPr>
                <w:rFonts w:hint="eastAsia"/>
              </w:rPr>
              <w:t>alpha/beta hydrolase</w:t>
            </w:r>
          </w:p>
        </w:tc>
      </w:tr>
      <w:tr w:rsidR="00F04E0F" w:rsidRPr="00A618EE" w14:paraId="537D2CED" w14:textId="77777777" w:rsidTr="00A96A67">
        <w:trPr>
          <w:trHeight w:val="280"/>
        </w:trPr>
        <w:tc>
          <w:tcPr>
            <w:tcW w:w="1228" w:type="dxa"/>
            <w:noWrap/>
            <w:hideMark/>
          </w:tcPr>
          <w:p w14:paraId="5C564932" w14:textId="77777777" w:rsidR="00F04E0F" w:rsidRPr="00A618EE" w:rsidRDefault="00F04E0F" w:rsidP="00A96A67">
            <w:r>
              <w:rPr>
                <w:rFonts w:hint="eastAsia"/>
              </w:rPr>
              <w:t>AUO97_RS</w:t>
            </w:r>
            <w:r w:rsidRPr="00A618EE">
              <w:rPr>
                <w:rFonts w:hint="eastAsia"/>
              </w:rPr>
              <w:t>17135</w:t>
            </w:r>
          </w:p>
        </w:tc>
        <w:tc>
          <w:tcPr>
            <w:tcW w:w="1932" w:type="dxa"/>
            <w:noWrap/>
            <w:hideMark/>
          </w:tcPr>
          <w:p w14:paraId="7542F102" w14:textId="77777777" w:rsidR="00F04E0F" w:rsidRPr="00A618EE" w:rsidRDefault="00F04E0F" w:rsidP="00A96A67">
            <w:r w:rsidRPr="00A618EE">
              <w:rPr>
                <w:rFonts w:hint="eastAsia"/>
              </w:rPr>
              <w:t>2.110174475</w:t>
            </w:r>
          </w:p>
        </w:tc>
        <w:tc>
          <w:tcPr>
            <w:tcW w:w="1626" w:type="dxa"/>
            <w:noWrap/>
            <w:hideMark/>
          </w:tcPr>
          <w:p w14:paraId="2424BE82" w14:textId="77777777" w:rsidR="00F04E0F" w:rsidRPr="00A618EE" w:rsidRDefault="00F04E0F" w:rsidP="00A96A67">
            <w:r w:rsidRPr="00A618EE">
              <w:rPr>
                <w:rFonts w:hint="eastAsia"/>
              </w:rPr>
              <w:t>Up</w:t>
            </w:r>
          </w:p>
        </w:tc>
        <w:tc>
          <w:tcPr>
            <w:tcW w:w="1693" w:type="dxa"/>
            <w:noWrap/>
            <w:hideMark/>
          </w:tcPr>
          <w:p w14:paraId="30AD408B" w14:textId="77777777" w:rsidR="00F04E0F" w:rsidRPr="00A618EE" w:rsidRDefault="00F04E0F" w:rsidP="00A96A67">
            <w:r w:rsidRPr="00A618EE">
              <w:rPr>
                <w:rFonts w:hint="eastAsia"/>
              </w:rPr>
              <w:t>2.41E-10</w:t>
            </w:r>
          </w:p>
        </w:tc>
        <w:tc>
          <w:tcPr>
            <w:tcW w:w="2043" w:type="dxa"/>
            <w:noWrap/>
            <w:hideMark/>
          </w:tcPr>
          <w:p w14:paraId="0191DAA2" w14:textId="77777777" w:rsidR="00F04E0F" w:rsidRPr="00A618EE" w:rsidRDefault="00F04E0F" w:rsidP="00A96A67">
            <w:r w:rsidRPr="00A618EE">
              <w:rPr>
                <w:rFonts w:hint="eastAsia"/>
              </w:rPr>
              <w:t>KR domain-containing protein</w:t>
            </w:r>
          </w:p>
        </w:tc>
      </w:tr>
      <w:tr w:rsidR="00F04E0F" w:rsidRPr="00A618EE" w14:paraId="3BC1BF08" w14:textId="77777777" w:rsidTr="00A96A67">
        <w:trPr>
          <w:trHeight w:val="280"/>
        </w:trPr>
        <w:tc>
          <w:tcPr>
            <w:tcW w:w="1228" w:type="dxa"/>
            <w:noWrap/>
            <w:hideMark/>
          </w:tcPr>
          <w:p w14:paraId="04316328" w14:textId="77777777" w:rsidR="00F04E0F" w:rsidRPr="00A618EE" w:rsidRDefault="00F04E0F" w:rsidP="00A96A67">
            <w:r>
              <w:rPr>
                <w:rFonts w:hint="eastAsia"/>
              </w:rPr>
              <w:t>AUO97_RS</w:t>
            </w:r>
            <w:r w:rsidRPr="00A618EE">
              <w:rPr>
                <w:rFonts w:hint="eastAsia"/>
              </w:rPr>
              <w:t>01555</w:t>
            </w:r>
          </w:p>
        </w:tc>
        <w:tc>
          <w:tcPr>
            <w:tcW w:w="1932" w:type="dxa"/>
            <w:noWrap/>
            <w:hideMark/>
          </w:tcPr>
          <w:p w14:paraId="75B5B96A" w14:textId="77777777" w:rsidR="00F04E0F" w:rsidRPr="00A618EE" w:rsidRDefault="00F04E0F" w:rsidP="00A96A67">
            <w:r w:rsidRPr="00A618EE">
              <w:rPr>
                <w:rFonts w:hint="eastAsia"/>
              </w:rPr>
              <w:t>2.113312655</w:t>
            </w:r>
          </w:p>
        </w:tc>
        <w:tc>
          <w:tcPr>
            <w:tcW w:w="1626" w:type="dxa"/>
            <w:noWrap/>
            <w:hideMark/>
          </w:tcPr>
          <w:p w14:paraId="57970713" w14:textId="77777777" w:rsidR="00F04E0F" w:rsidRPr="00A618EE" w:rsidRDefault="00F04E0F" w:rsidP="00A96A67">
            <w:r w:rsidRPr="00A618EE">
              <w:rPr>
                <w:rFonts w:hint="eastAsia"/>
              </w:rPr>
              <w:t>Up</w:t>
            </w:r>
          </w:p>
        </w:tc>
        <w:tc>
          <w:tcPr>
            <w:tcW w:w="1693" w:type="dxa"/>
            <w:noWrap/>
            <w:hideMark/>
          </w:tcPr>
          <w:p w14:paraId="57F74F93" w14:textId="77777777" w:rsidR="00F04E0F" w:rsidRPr="00A618EE" w:rsidRDefault="00F04E0F" w:rsidP="00A96A67">
            <w:r w:rsidRPr="00A618EE">
              <w:rPr>
                <w:rFonts w:hint="eastAsia"/>
              </w:rPr>
              <w:t>9.47E-77</w:t>
            </w:r>
          </w:p>
        </w:tc>
        <w:tc>
          <w:tcPr>
            <w:tcW w:w="2043" w:type="dxa"/>
            <w:noWrap/>
            <w:hideMark/>
          </w:tcPr>
          <w:p w14:paraId="45B494EA" w14:textId="77777777" w:rsidR="00F04E0F" w:rsidRPr="00A618EE" w:rsidRDefault="00F04E0F" w:rsidP="00A96A67">
            <w:r w:rsidRPr="00A618EE">
              <w:rPr>
                <w:rFonts w:hint="eastAsia"/>
              </w:rPr>
              <w:t>sulfate ABC transporter substrate-binding protein</w:t>
            </w:r>
          </w:p>
        </w:tc>
      </w:tr>
      <w:tr w:rsidR="00F04E0F" w:rsidRPr="00A618EE" w14:paraId="7C0C8CCC" w14:textId="77777777" w:rsidTr="00A96A67">
        <w:trPr>
          <w:trHeight w:val="280"/>
        </w:trPr>
        <w:tc>
          <w:tcPr>
            <w:tcW w:w="1228" w:type="dxa"/>
            <w:noWrap/>
            <w:hideMark/>
          </w:tcPr>
          <w:p w14:paraId="12CA7093" w14:textId="77777777" w:rsidR="00F04E0F" w:rsidRPr="00A618EE" w:rsidRDefault="00F04E0F" w:rsidP="00A96A67">
            <w:r>
              <w:rPr>
                <w:rFonts w:hint="eastAsia"/>
              </w:rPr>
              <w:t>AUO97_RS</w:t>
            </w:r>
            <w:r w:rsidRPr="00A618EE">
              <w:rPr>
                <w:rFonts w:hint="eastAsia"/>
              </w:rPr>
              <w:t>17130</w:t>
            </w:r>
          </w:p>
        </w:tc>
        <w:tc>
          <w:tcPr>
            <w:tcW w:w="1932" w:type="dxa"/>
            <w:noWrap/>
            <w:hideMark/>
          </w:tcPr>
          <w:p w14:paraId="7B4D62A2" w14:textId="77777777" w:rsidR="00F04E0F" w:rsidRPr="00A618EE" w:rsidRDefault="00F04E0F" w:rsidP="00A96A67">
            <w:r w:rsidRPr="00A618EE">
              <w:rPr>
                <w:rFonts w:hint="eastAsia"/>
              </w:rPr>
              <w:t>2.203176565</w:t>
            </w:r>
          </w:p>
        </w:tc>
        <w:tc>
          <w:tcPr>
            <w:tcW w:w="1626" w:type="dxa"/>
            <w:noWrap/>
            <w:hideMark/>
          </w:tcPr>
          <w:p w14:paraId="62CDD9A2" w14:textId="77777777" w:rsidR="00F04E0F" w:rsidRPr="00A618EE" w:rsidRDefault="00F04E0F" w:rsidP="00A96A67">
            <w:r w:rsidRPr="00A618EE">
              <w:rPr>
                <w:rFonts w:hint="eastAsia"/>
              </w:rPr>
              <w:t>Up</w:t>
            </w:r>
          </w:p>
        </w:tc>
        <w:tc>
          <w:tcPr>
            <w:tcW w:w="1693" w:type="dxa"/>
            <w:noWrap/>
            <w:hideMark/>
          </w:tcPr>
          <w:p w14:paraId="0E231490" w14:textId="77777777" w:rsidR="00F04E0F" w:rsidRPr="00A618EE" w:rsidRDefault="00F04E0F" w:rsidP="00A96A67">
            <w:r w:rsidRPr="00A618EE">
              <w:rPr>
                <w:rFonts w:hint="eastAsia"/>
              </w:rPr>
              <w:t>2.19E-10</w:t>
            </w:r>
          </w:p>
        </w:tc>
        <w:tc>
          <w:tcPr>
            <w:tcW w:w="2043" w:type="dxa"/>
            <w:noWrap/>
            <w:hideMark/>
          </w:tcPr>
          <w:p w14:paraId="72D8A3B0" w14:textId="77777777" w:rsidR="00F04E0F" w:rsidRPr="00A618EE" w:rsidRDefault="00F04E0F" w:rsidP="00A96A67">
            <w:r w:rsidRPr="00A618EE">
              <w:rPr>
                <w:rFonts w:hint="eastAsia"/>
              </w:rPr>
              <w:t>oxidoreductase</w:t>
            </w:r>
          </w:p>
        </w:tc>
      </w:tr>
      <w:tr w:rsidR="00F04E0F" w:rsidRPr="00A618EE" w14:paraId="2F66A6BA" w14:textId="77777777" w:rsidTr="00A96A67">
        <w:trPr>
          <w:trHeight w:val="280"/>
        </w:trPr>
        <w:tc>
          <w:tcPr>
            <w:tcW w:w="1228" w:type="dxa"/>
            <w:noWrap/>
            <w:hideMark/>
          </w:tcPr>
          <w:p w14:paraId="088263AD" w14:textId="77777777" w:rsidR="00F04E0F" w:rsidRPr="00A618EE" w:rsidRDefault="00F04E0F" w:rsidP="00A96A67">
            <w:r>
              <w:rPr>
                <w:rFonts w:hint="eastAsia"/>
              </w:rPr>
              <w:t>AUO97_RS</w:t>
            </w:r>
            <w:r w:rsidRPr="00A618EE">
              <w:rPr>
                <w:rFonts w:hint="eastAsia"/>
              </w:rPr>
              <w:t>18900</w:t>
            </w:r>
          </w:p>
        </w:tc>
        <w:tc>
          <w:tcPr>
            <w:tcW w:w="1932" w:type="dxa"/>
            <w:noWrap/>
            <w:hideMark/>
          </w:tcPr>
          <w:p w14:paraId="0D36972D" w14:textId="77777777" w:rsidR="00F04E0F" w:rsidRPr="00A618EE" w:rsidRDefault="00F04E0F" w:rsidP="00A96A67">
            <w:r w:rsidRPr="00A618EE">
              <w:rPr>
                <w:rFonts w:hint="eastAsia"/>
              </w:rPr>
              <w:t>2.210965901</w:t>
            </w:r>
          </w:p>
        </w:tc>
        <w:tc>
          <w:tcPr>
            <w:tcW w:w="1626" w:type="dxa"/>
            <w:noWrap/>
            <w:hideMark/>
          </w:tcPr>
          <w:p w14:paraId="02525D16" w14:textId="77777777" w:rsidR="00F04E0F" w:rsidRPr="00A618EE" w:rsidRDefault="00F04E0F" w:rsidP="00A96A67">
            <w:r w:rsidRPr="00A618EE">
              <w:rPr>
                <w:rFonts w:hint="eastAsia"/>
              </w:rPr>
              <w:t>Up</w:t>
            </w:r>
          </w:p>
        </w:tc>
        <w:tc>
          <w:tcPr>
            <w:tcW w:w="1693" w:type="dxa"/>
            <w:noWrap/>
            <w:hideMark/>
          </w:tcPr>
          <w:p w14:paraId="2CC9D043" w14:textId="77777777" w:rsidR="00F04E0F" w:rsidRPr="00A618EE" w:rsidRDefault="00F04E0F" w:rsidP="00A96A67">
            <w:r w:rsidRPr="00A618EE">
              <w:rPr>
                <w:rFonts w:hint="eastAsia"/>
              </w:rPr>
              <w:t>6.94E-18</w:t>
            </w:r>
          </w:p>
        </w:tc>
        <w:tc>
          <w:tcPr>
            <w:tcW w:w="2043" w:type="dxa"/>
            <w:noWrap/>
            <w:hideMark/>
          </w:tcPr>
          <w:p w14:paraId="554767D1" w14:textId="77777777" w:rsidR="00F04E0F" w:rsidRPr="00A618EE" w:rsidRDefault="00F04E0F" w:rsidP="00A96A67">
            <w:r w:rsidRPr="00A618EE">
              <w:rPr>
                <w:rFonts w:hint="eastAsia"/>
              </w:rPr>
              <w:t>hypothetical protein</w:t>
            </w:r>
          </w:p>
        </w:tc>
      </w:tr>
      <w:tr w:rsidR="00F04E0F" w:rsidRPr="00A618EE" w14:paraId="136EE24A" w14:textId="77777777" w:rsidTr="00A96A67">
        <w:trPr>
          <w:trHeight w:val="280"/>
        </w:trPr>
        <w:tc>
          <w:tcPr>
            <w:tcW w:w="1228" w:type="dxa"/>
            <w:noWrap/>
            <w:hideMark/>
          </w:tcPr>
          <w:p w14:paraId="1016F355" w14:textId="77777777" w:rsidR="00F04E0F" w:rsidRPr="00A618EE" w:rsidRDefault="00F04E0F" w:rsidP="00A96A67">
            <w:r>
              <w:rPr>
                <w:rFonts w:hint="eastAsia"/>
              </w:rPr>
              <w:t>AUO97_RS</w:t>
            </w:r>
            <w:r w:rsidRPr="00A618EE">
              <w:rPr>
                <w:rFonts w:hint="eastAsia"/>
              </w:rPr>
              <w:t>17160</w:t>
            </w:r>
          </w:p>
        </w:tc>
        <w:tc>
          <w:tcPr>
            <w:tcW w:w="1932" w:type="dxa"/>
            <w:noWrap/>
            <w:hideMark/>
          </w:tcPr>
          <w:p w14:paraId="5B81BB79" w14:textId="77777777" w:rsidR="00F04E0F" w:rsidRPr="00A618EE" w:rsidRDefault="00F04E0F" w:rsidP="00A96A67">
            <w:r w:rsidRPr="00A618EE">
              <w:rPr>
                <w:rFonts w:hint="eastAsia"/>
              </w:rPr>
              <w:t>2.239808823</w:t>
            </w:r>
          </w:p>
        </w:tc>
        <w:tc>
          <w:tcPr>
            <w:tcW w:w="1626" w:type="dxa"/>
            <w:noWrap/>
            <w:hideMark/>
          </w:tcPr>
          <w:p w14:paraId="1B02089F" w14:textId="77777777" w:rsidR="00F04E0F" w:rsidRPr="00A618EE" w:rsidRDefault="00F04E0F" w:rsidP="00A96A67">
            <w:r w:rsidRPr="00A618EE">
              <w:rPr>
                <w:rFonts w:hint="eastAsia"/>
              </w:rPr>
              <w:t>Up</w:t>
            </w:r>
          </w:p>
        </w:tc>
        <w:tc>
          <w:tcPr>
            <w:tcW w:w="1693" w:type="dxa"/>
            <w:noWrap/>
            <w:hideMark/>
          </w:tcPr>
          <w:p w14:paraId="3811724F" w14:textId="77777777" w:rsidR="00F04E0F" w:rsidRPr="00A618EE" w:rsidRDefault="00F04E0F" w:rsidP="00A96A67">
            <w:r w:rsidRPr="00A618EE">
              <w:rPr>
                <w:rFonts w:hint="eastAsia"/>
              </w:rPr>
              <w:t>4.73E-22</w:t>
            </w:r>
          </w:p>
        </w:tc>
        <w:tc>
          <w:tcPr>
            <w:tcW w:w="2043" w:type="dxa"/>
            <w:noWrap/>
            <w:hideMark/>
          </w:tcPr>
          <w:p w14:paraId="105B2388" w14:textId="77777777" w:rsidR="00F04E0F" w:rsidRPr="00A618EE" w:rsidRDefault="00F04E0F" w:rsidP="00A96A67">
            <w:r w:rsidRPr="00A618EE">
              <w:rPr>
                <w:rFonts w:hint="eastAsia"/>
              </w:rPr>
              <w:t>acyl-CoA dehydrogenase</w:t>
            </w:r>
          </w:p>
        </w:tc>
      </w:tr>
      <w:tr w:rsidR="00F04E0F" w:rsidRPr="00A618EE" w14:paraId="5CF2FF92" w14:textId="77777777" w:rsidTr="00A96A67">
        <w:trPr>
          <w:trHeight w:val="280"/>
        </w:trPr>
        <w:tc>
          <w:tcPr>
            <w:tcW w:w="1228" w:type="dxa"/>
            <w:noWrap/>
            <w:hideMark/>
          </w:tcPr>
          <w:p w14:paraId="1FEBE81B" w14:textId="77777777" w:rsidR="00F04E0F" w:rsidRPr="00A618EE" w:rsidRDefault="00F04E0F" w:rsidP="00A96A67">
            <w:r>
              <w:rPr>
                <w:rFonts w:hint="eastAsia"/>
              </w:rPr>
              <w:t>AUO97_RS</w:t>
            </w:r>
            <w:r w:rsidRPr="00A618EE">
              <w:rPr>
                <w:rFonts w:hint="eastAsia"/>
              </w:rPr>
              <w:t>07050</w:t>
            </w:r>
          </w:p>
        </w:tc>
        <w:tc>
          <w:tcPr>
            <w:tcW w:w="1932" w:type="dxa"/>
            <w:noWrap/>
            <w:hideMark/>
          </w:tcPr>
          <w:p w14:paraId="383428A1" w14:textId="77777777" w:rsidR="00F04E0F" w:rsidRPr="00A618EE" w:rsidRDefault="00F04E0F" w:rsidP="00A96A67">
            <w:r w:rsidRPr="00A618EE">
              <w:rPr>
                <w:rFonts w:hint="eastAsia"/>
              </w:rPr>
              <w:t>2.241276362</w:t>
            </w:r>
          </w:p>
        </w:tc>
        <w:tc>
          <w:tcPr>
            <w:tcW w:w="1626" w:type="dxa"/>
            <w:noWrap/>
            <w:hideMark/>
          </w:tcPr>
          <w:p w14:paraId="440773A4" w14:textId="77777777" w:rsidR="00F04E0F" w:rsidRPr="00A618EE" w:rsidRDefault="00F04E0F" w:rsidP="00A96A67">
            <w:r w:rsidRPr="00A618EE">
              <w:rPr>
                <w:rFonts w:hint="eastAsia"/>
              </w:rPr>
              <w:t>Up</w:t>
            </w:r>
          </w:p>
        </w:tc>
        <w:tc>
          <w:tcPr>
            <w:tcW w:w="1693" w:type="dxa"/>
            <w:noWrap/>
            <w:hideMark/>
          </w:tcPr>
          <w:p w14:paraId="6CEC3B88" w14:textId="77777777" w:rsidR="00F04E0F" w:rsidRPr="00A618EE" w:rsidRDefault="00F04E0F" w:rsidP="00A96A67">
            <w:r w:rsidRPr="00A618EE">
              <w:rPr>
                <w:rFonts w:hint="eastAsia"/>
              </w:rPr>
              <w:t>6.25E-14</w:t>
            </w:r>
          </w:p>
        </w:tc>
        <w:tc>
          <w:tcPr>
            <w:tcW w:w="2043" w:type="dxa"/>
            <w:noWrap/>
            <w:hideMark/>
          </w:tcPr>
          <w:p w14:paraId="3DB4D242" w14:textId="77777777" w:rsidR="00F04E0F" w:rsidRPr="00A618EE" w:rsidRDefault="00F04E0F" w:rsidP="00A96A67">
            <w:r w:rsidRPr="00A618EE">
              <w:rPr>
                <w:rFonts w:hint="eastAsia"/>
              </w:rPr>
              <w:t>hypothetical protein</w:t>
            </w:r>
          </w:p>
        </w:tc>
      </w:tr>
      <w:tr w:rsidR="00F04E0F" w:rsidRPr="00A618EE" w14:paraId="71DF5AF1" w14:textId="77777777" w:rsidTr="00A96A67">
        <w:trPr>
          <w:trHeight w:val="280"/>
        </w:trPr>
        <w:tc>
          <w:tcPr>
            <w:tcW w:w="1228" w:type="dxa"/>
            <w:noWrap/>
            <w:hideMark/>
          </w:tcPr>
          <w:p w14:paraId="71437CD2" w14:textId="77777777" w:rsidR="00F04E0F" w:rsidRPr="00A618EE" w:rsidRDefault="00F04E0F" w:rsidP="00A96A67">
            <w:r>
              <w:rPr>
                <w:rFonts w:hint="eastAsia"/>
              </w:rPr>
              <w:t>AUO97_RS</w:t>
            </w:r>
            <w:r w:rsidRPr="00A618EE">
              <w:rPr>
                <w:rFonts w:hint="eastAsia"/>
              </w:rPr>
              <w:t>17145</w:t>
            </w:r>
          </w:p>
        </w:tc>
        <w:tc>
          <w:tcPr>
            <w:tcW w:w="1932" w:type="dxa"/>
            <w:noWrap/>
            <w:hideMark/>
          </w:tcPr>
          <w:p w14:paraId="45187D00" w14:textId="77777777" w:rsidR="00F04E0F" w:rsidRPr="00A618EE" w:rsidRDefault="00F04E0F" w:rsidP="00A96A67">
            <w:r w:rsidRPr="00A618EE">
              <w:rPr>
                <w:rFonts w:hint="eastAsia"/>
              </w:rPr>
              <w:t>2.394634424</w:t>
            </w:r>
          </w:p>
        </w:tc>
        <w:tc>
          <w:tcPr>
            <w:tcW w:w="1626" w:type="dxa"/>
            <w:noWrap/>
            <w:hideMark/>
          </w:tcPr>
          <w:p w14:paraId="57803474" w14:textId="77777777" w:rsidR="00F04E0F" w:rsidRPr="00A618EE" w:rsidRDefault="00F04E0F" w:rsidP="00A96A67">
            <w:r w:rsidRPr="00A618EE">
              <w:rPr>
                <w:rFonts w:hint="eastAsia"/>
              </w:rPr>
              <w:t>Up</w:t>
            </w:r>
          </w:p>
        </w:tc>
        <w:tc>
          <w:tcPr>
            <w:tcW w:w="1693" w:type="dxa"/>
            <w:noWrap/>
            <w:hideMark/>
          </w:tcPr>
          <w:p w14:paraId="6C691C9B" w14:textId="77777777" w:rsidR="00F04E0F" w:rsidRPr="00A618EE" w:rsidRDefault="00F04E0F" w:rsidP="00A96A67">
            <w:r w:rsidRPr="00A618EE">
              <w:rPr>
                <w:rFonts w:hint="eastAsia"/>
              </w:rPr>
              <w:t>3.66E-18</w:t>
            </w:r>
          </w:p>
        </w:tc>
        <w:tc>
          <w:tcPr>
            <w:tcW w:w="2043" w:type="dxa"/>
            <w:noWrap/>
            <w:hideMark/>
          </w:tcPr>
          <w:p w14:paraId="177B57AE" w14:textId="77777777" w:rsidR="00F04E0F" w:rsidRPr="00A618EE" w:rsidRDefault="00F04E0F" w:rsidP="00A96A67">
            <w:r w:rsidRPr="00A618EE">
              <w:rPr>
                <w:rFonts w:hint="eastAsia"/>
              </w:rPr>
              <w:t>aromatic ring-hydroxylating dioxygenase subunit alpha</w:t>
            </w:r>
          </w:p>
        </w:tc>
      </w:tr>
      <w:tr w:rsidR="00F04E0F" w:rsidRPr="00A618EE" w14:paraId="05270489" w14:textId="77777777" w:rsidTr="00A96A67">
        <w:trPr>
          <w:trHeight w:val="280"/>
        </w:trPr>
        <w:tc>
          <w:tcPr>
            <w:tcW w:w="1228" w:type="dxa"/>
            <w:noWrap/>
            <w:hideMark/>
          </w:tcPr>
          <w:p w14:paraId="20B0BA40" w14:textId="77777777" w:rsidR="00F04E0F" w:rsidRPr="00A618EE" w:rsidRDefault="00F04E0F" w:rsidP="00A96A67">
            <w:r>
              <w:rPr>
                <w:rFonts w:hint="eastAsia"/>
              </w:rPr>
              <w:t>AUO97_RS</w:t>
            </w:r>
            <w:r w:rsidRPr="00A618EE">
              <w:rPr>
                <w:rFonts w:hint="eastAsia"/>
              </w:rPr>
              <w:t>18910</w:t>
            </w:r>
          </w:p>
        </w:tc>
        <w:tc>
          <w:tcPr>
            <w:tcW w:w="1932" w:type="dxa"/>
            <w:noWrap/>
            <w:hideMark/>
          </w:tcPr>
          <w:p w14:paraId="36E5F5E7" w14:textId="77777777" w:rsidR="00F04E0F" w:rsidRPr="00A618EE" w:rsidRDefault="00F04E0F" w:rsidP="00A96A67">
            <w:r w:rsidRPr="00A618EE">
              <w:rPr>
                <w:rFonts w:hint="eastAsia"/>
              </w:rPr>
              <w:t>2.455858156</w:t>
            </w:r>
          </w:p>
        </w:tc>
        <w:tc>
          <w:tcPr>
            <w:tcW w:w="1626" w:type="dxa"/>
            <w:noWrap/>
            <w:hideMark/>
          </w:tcPr>
          <w:p w14:paraId="2F1771CA" w14:textId="77777777" w:rsidR="00F04E0F" w:rsidRPr="00A618EE" w:rsidRDefault="00F04E0F" w:rsidP="00A96A67">
            <w:r w:rsidRPr="00A618EE">
              <w:rPr>
                <w:rFonts w:hint="eastAsia"/>
              </w:rPr>
              <w:t>Up</w:t>
            </w:r>
          </w:p>
        </w:tc>
        <w:tc>
          <w:tcPr>
            <w:tcW w:w="1693" w:type="dxa"/>
            <w:noWrap/>
            <w:hideMark/>
          </w:tcPr>
          <w:p w14:paraId="3175282D" w14:textId="77777777" w:rsidR="00F04E0F" w:rsidRPr="00A618EE" w:rsidRDefault="00F04E0F" w:rsidP="00A96A67">
            <w:r w:rsidRPr="00A618EE">
              <w:rPr>
                <w:rFonts w:hint="eastAsia"/>
              </w:rPr>
              <w:t>5.07E-14</w:t>
            </w:r>
          </w:p>
        </w:tc>
        <w:tc>
          <w:tcPr>
            <w:tcW w:w="2043" w:type="dxa"/>
            <w:noWrap/>
            <w:hideMark/>
          </w:tcPr>
          <w:p w14:paraId="76931F5C" w14:textId="77777777" w:rsidR="00F04E0F" w:rsidRPr="00A618EE" w:rsidRDefault="00F04E0F" w:rsidP="00A96A67">
            <w:r w:rsidRPr="00A618EE">
              <w:rPr>
                <w:rFonts w:hint="eastAsia"/>
              </w:rPr>
              <w:t>hypothetical protein</w:t>
            </w:r>
          </w:p>
        </w:tc>
      </w:tr>
      <w:tr w:rsidR="00F04E0F" w:rsidRPr="00A618EE" w14:paraId="51AA7618" w14:textId="77777777" w:rsidTr="00A96A67">
        <w:trPr>
          <w:trHeight w:val="280"/>
        </w:trPr>
        <w:tc>
          <w:tcPr>
            <w:tcW w:w="1228" w:type="dxa"/>
            <w:noWrap/>
            <w:hideMark/>
          </w:tcPr>
          <w:p w14:paraId="44E5B5D7" w14:textId="77777777" w:rsidR="00F04E0F" w:rsidRPr="00A618EE" w:rsidRDefault="00F04E0F" w:rsidP="00A96A67">
            <w:r>
              <w:rPr>
                <w:rFonts w:hint="eastAsia"/>
              </w:rPr>
              <w:lastRenderedPageBreak/>
              <w:t>AUO97_RS</w:t>
            </w:r>
            <w:r w:rsidRPr="00A618EE">
              <w:rPr>
                <w:rFonts w:hint="eastAsia"/>
              </w:rPr>
              <w:t>03425</w:t>
            </w:r>
          </w:p>
        </w:tc>
        <w:tc>
          <w:tcPr>
            <w:tcW w:w="1932" w:type="dxa"/>
            <w:noWrap/>
            <w:hideMark/>
          </w:tcPr>
          <w:p w14:paraId="3B7DCA2E" w14:textId="77777777" w:rsidR="00F04E0F" w:rsidRPr="00A618EE" w:rsidRDefault="00F04E0F" w:rsidP="00A96A67">
            <w:r w:rsidRPr="00A618EE">
              <w:rPr>
                <w:rFonts w:hint="eastAsia"/>
              </w:rPr>
              <w:t>2.581083497</w:t>
            </w:r>
          </w:p>
        </w:tc>
        <w:tc>
          <w:tcPr>
            <w:tcW w:w="1626" w:type="dxa"/>
            <w:noWrap/>
            <w:hideMark/>
          </w:tcPr>
          <w:p w14:paraId="63C20EB7" w14:textId="77777777" w:rsidR="00F04E0F" w:rsidRPr="00A618EE" w:rsidRDefault="00F04E0F" w:rsidP="00A96A67">
            <w:r w:rsidRPr="00A618EE">
              <w:rPr>
                <w:rFonts w:hint="eastAsia"/>
              </w:rPr>
              <w:t>Up</w:t>
            </w:r>
          </w:p>
        </w:tc>
        <w:tc>
          <w:tcPr>
            <w:tcW w:w="1693" w:type="dxa"/>
            <w:noWrap/>
            <w:hideMark/>
          </w:tcPr>
          <w:p w14:paraId="26BB71AD" w14:textId="77777777" w:rsidR="00F04E0F" w:rsidRPr="00A618EE" w:rsidRDefault="00F04E0F" w:rsidP="00A96A67">
            <w:r w:rsidRPr="00A618EE">
              <w:rPr>
                <w:rFonts w:hint="eastAsia"/>
              </w:rPr>
              <w:t>1.35E-17</w:t>
            </w:r>
          </w:p>
        </w:tc>
        <w:tc>
          <w:tcPr>
            <w:tcW w:w="2043" w:type="dxa"/>
            <w:noWrap/>
            <w:hideMark/>
          </w:tcPr>
          <w:p w14:paraId="0004C29B" w14:textId="77777777" w:rsidR="00F04E0F" w:rsidRPr="00A618EE" w:rsidRDefault="00F04E0F" w:rsidP="00A96A67">
            <w:r w:rsidRPr="00A618EE">
              <w:rPr>
                <w:rFonts w:hint="eastAsia"/>
              </w:rPr>
              <w:t>hypothetical protein</w:t>
            </w:r>
          </w:p>
        </w:tc>
      </w:tr>
      <w:tr w:rsidR="00F04E0F" w:rsidRPr="00A618EE" w14:paraId="4FF15B83" w14:textId="77777777" w:rsidTr="00A96A67">
        <w:trPr>
          <w:trHeight w:val="280"/>
        </w:trPr>
        <w:tc>
          <w:tcPr>
            <w:tcW w:w="1228" w:type="dxa"/>
            <w:tcBorders>
              <w:bottom w:val="single" w:sz="4" w:space="0" w:color="auto"/>
            </w:tcBorders>
            <w:noWrap/>
            <w:hideMark/>
          </w:tcPr>
          <w:p w14:paraId="138162FF" w14:textId="77777777" w:rsidR="00F04E0F" w:rsidRPr="00A618EE" w:rsidRDefault="00F04E0F" w:rsidP="00A96A67">
            <w:r>
              <w:rPr>
                <w:rFonts w:hint="eastAsia"/>
              </w:rPr>
              <w:t>AUO97_RS</w:t>
            </w:r>
            <w:r w:rsidRPr="00A618EE">
              <w:rPr>
                <w:rFonts w:hint="eastAsia"/>
              </w:rPr>
              <w:t>14725</w:t>
            </w:r>
          </w:p>
        </w:tc>
        <w:tc>
          <w:tcPr>
            <w:tcW w:w="1932" w:type="dxa"/>
            <w:tcBorders>
              <w:bottom w:val="single" w:sz="4" w:space="0" w:color="auto"/>
            </w:tcBorders>
            <w:noWrap/>
            <w:hideMark/>
          </w:tcPr>
          <w:p w14:paraId="65BF7DAB" w14:textId="77777777" w:rsidR="00F04E0F" w:rsidRPr="00A618EE" w:rsidRDefault="00F04E0F" w:rsidP="00A96A67">
            <w:r w:rsidRPr="00A618EE">
              <w:rPr>
                <w:rFonts w:hint="eastAsia"/>
              </w:rPr>
              <w:t>2.601467607</w:t>
            </w:r>
          </w:p>
        </w:tc>
        <w:tc>
          <w:tcPr>
            <w:tcW w:w="1626" w:type="dxa"/>
            <w:tcBorders>
              <w:bottom w:val="single" w:sz="4" w:space="0" w:color="auto"/>
            </w:tcBorders>
            <w:noWrap/>
            <w:hideMark/>
          </w:tcPr>
          <w:p w14:paraId="7E44E953" w14:textId="77777777" w:rsidR="00F04E0F" w:rsidRPr="00A618EE" w:rsidRDefault="00F04E0F" w:rsidP="00A96A67">
            <w:r w:rsidRPr="00A618EE">
              <w:rPr>
                <w:rFonts w:hint="eastAsia"/>
              </w:rPr>
              <w:t>Up</w:t>
            </w:r>
          </w:p>
        </w:tc>
        <w:tc>
          <w:tcPr>
            <w:tcW w:w="1693" w:type="dxa"/>
            <w:tcBorders>
              <w:bottom w:val="single" w:sz="4" w:space="0" w:color="auto"/>
            </w:tcBorders>
            <w:noWrap/>
            <w:hideMark/>
          </w:tcPr>
          <w:p w14:paraId="34B81E0C" w14:textId="77777777" w:rsidR="00F04E0F" w:rsidRPr="00A618EE" w:rsidRDefault="00F04E0F" w:rsidP="00A96A67">
            <w:r w:rsidRPr="00A618EE">
              <w:rPr>
                <w:rFonts w:hint="eastAsia"/>
              </w:rPr>
              <w:t>6.94E-65</w:t>
            </w:r>
          </w:p>
        </w:tc>
        <w:tc>
          <w:tcPr>
            <w:tcW w:w="2043" w:type="dxa"/>
            <w:tcBorders>
              <w:bottom w:val="single" w:sz="4" w:space="0" w:color="auto"/>
            </w:tcBorders>
            <w:noWrap/>
            <w:hideMark/>
          </w:tcPr>
          <w:p w14:paraId="166586CE" w14:textId="77777777" w:rsidR="00F04E0F" w:rsidRPr="00A618EE" w:rsidRDefault="00F04E0F" w:rsidP="00A96A67">
            <w:r w:rsidRPr="00A618EE">
              <w:rPr>
                <w:rFonts w:hint="eastAsia"/>
              </w:rPr>
              <w:t>taurine ABC transporter substrate-binding protein</w:t>
            </w:r>
          </w:p>
        </w:tc>
      </w:tr>
    </w:tbl>
    <w:p w14:paraId="79507FC9" w14:textId="77777777" w:rsidR="00F04E0F" w:rsidRPr="007B5CCC" w:rsidRDefault="00F04E0F" w:rsidP="00F04E0F"/>
    <w:bookmarkEnd w:id="0"/>
    <w:p w14:paraId="20434200" w14:textId="77777777" w:rsidR="00F04E0F" w:rsidRPr="004F7270" w:rsidRDefault="00F04E0F" w:rsidP="00F04E0F"/>
    <w:p w14:paraId="5F3AB957" w14:textId="77777777" w:rsidR="00F04E0F" w:rsidRPr="00F04E0F" w:rsidRDefault="00F04E0F" w:rsidP="00F04E0F"/>
    <w:sectPr w:rsidR="00F04E0F" w:rsidRPr="00F04E0F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62BB7B0" w14:textId="77777777" w:rsidR="006B018E" w:rsidRDefault="006B018E" w:rsidP="00117666">
      <w:pPr>
        <w:spacing w:after="0"/>
      </w:pPr>
      <w:r>
        <w:separator/>
      </w:r>
    </w:p>
  </w:endnote>
  <w:endnote w:type="continuationSeparator" w:id="0">
    <w:p w14:paraId="7F6E2912" w14:textId="77777777" w:rsidR="006B018E" w:rsidRDefault="006B018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2B530D7" w14:textId="77777777" w:rsidR="006B018E" w:rsidRDefault="006B018E" w:rsidP="00117666">
      <w:pPr>
        <w:spacing w:after="0"/>
      </w:pPr>
      <w:r>
        <w:separator/>
      </w:r>
    </w:p>
  </w:footnote>
  <w:footnote w:type="continuationSeparator" w:id="0">
    <w:p w14:paraId="2E842CAA" w14:textId="77777777" w:rsidR="006B018E" w:rsidRDefault="006B018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21A98"/>
    <w:rsid w:val="006375C7"/>
    <w:rsid w:val="00654E8F"/>
    <w:rsid w:val="00660D05"/>
    <w:rsid w:val="006820B1"/>
    <w:rsid w:val="006B018E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9E62DE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C5A90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04E0F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customStyle="1" w:styleId="font5">
    <w:name w:val="font5"/>
    <w:basedOn w:val="a0"/>
    <w:rsid w:val="00F04E0F"/>
    <w:pPr>
      <w:spacing w:before="100" w:beforeAutospacing="1" w:after="100" w:afterAutospacing="1"/>
    </w:pPr>
    <w:rPr>
      <w:rFonts w:ascii="宋体" w:eastAsia="宋体" w:hAnsi="宋体" w:cs="宋体"/>
      <w:sz w:val="18"/>
      <w:szCs w:val="18"/>
      <w:lang w:eastAsia="zh-CN"/>
    </w:rPr>
  </w:style>
  <w:style w:type="paragraph" w:customStyle="1" w:styleId="xl65">
    <w:name w:val="xl65"/>
    <w:basedOn w:val="a0"/>
    <w:rsid w:val="00F04E0F"/>
    <w:pPr>
      <w:spacing w:before="100" w:beforeAutospacing="1" w:after="100" w:afterAutospacing="1"/>
      <w:textAlignment w:val="center"/>
    </w:pPr>
    <w:rPr>
      <w:rFonts w:ascii="宋体" w:eastAsia="宋体" w:hAnsi="宋体" w:cs="宋体"/>
      <w:szCs w:val="24"/>
      <w:lang w:eastAsia="zh-CN"/>
    </w:rPr>
  </w:style>
  <w:style w:type="paragraph" w:customStyle="1" w:styleId="xl67">
    <w:name w:val="xl67"/>
    <w:basedOn w:val="a0"/>
    <w:rsid w:val="00F04E0F"/>
    <w:pPr>
      <w:spacing w:before="100" w:beforeAutospacing="1" w:after="100" w:afterAutospacing="1"/>
      <w:textAlignment w:val="center"/>
    </w:pPr>
    <w:rPr>
      <w:rFonts w:ascii="宋体" w:eastAsia="宋体" w:hAnsi="宋体" w:cs="宋体"/>
      <w:szCs w:val="24"/>
      <w:lang w:eastAsia="zh-CN"/>
    </w:rPr>
  </w:style>
  <w:style w:type="paragraph" w:customStyle="1" w:styleId="xl68">
    <w:name w:val="xl68"/>
    <w:basedOn w:val="a0"/>
    <w:rsid w:val="00F04E0F"/>
    <w:pPr>
      <w:shd w:val="clear" w:color="000000" w:fill="FFFF00"/>
      <w:spacing w:before="100" w:beforeAutospacing="1" w:after="100" w:afterAutospacing="1"/>
      <w:textAlignment w:val="center"/>
    </w:pPr>
    <w:rPr>
      <w:rFonts w:ascii="宋体" w:eastAsia="宋体" w:hAnsi="宋体" w:cs="宋体"/>
      <w:szCs w:val="24"/>
      <w:lang w:eastAsia="zh-CN"/>
    </w:rPr>
  </w:style>
  <w:style w:type="paragraph" w:customStyle="1" w:styleId="EndNoteBibliographyTitle">
    <w:name w:val="EndNote Bibliography Title"/>
    <w:basedOn w:val="a0"/>
    <w:link w:val="EndNoteBibliographyTitleChar"/>
    <w:rsid w:val="00F04E0F"/>
    <w:pPr>
      <w:widowControl w:val="0"/>
      <w:spacing w:before="0" w:after="0"/>
      <w:jc w:val="center"/>
    </w:pPr>
    <w:rPr>
      <w:rFonts w:ascii="Calibri" w:hAnsi="Calibri" w:cs="Calibri"/>
      <w:noProof/>
      <w:kern w:val="2"/>
      <w:sz w:val="20"/>
      <w:lang w:eastAsia="zh-CN"/>
    </w:rPr>
  </w:style>
  <w:style w:type="character" w:customStyle="1" w:styleId="EndNoteBibliographyTitleChar">
    <w:name w:val="EndNote Bibliography Title Char"/>
    <w:basedOn w:val="a1"/>
    <w:link w:val="EndNoteBibliographyTitle"/>
    <w:rsid w:val="00F04E0F"/>
    <w:rPr>
      <w:rFonts w:ascii="Calibri" w:hAnsi="Calibri" w:cs="Calibri"/>
      <w:noProof/>
      <w:kern w:val="2"/>
      <w:sz w:val="20"/>
      <w:lang w:eastAsia="zh-CN"/>
    </w:rPr>
  </w:style>
  <w:style w:type="paragraph" w:customStyle="1" w:styleId="EndNoteBibliography">
    <w:name w:val="EndNote Bibliography"/>
    <w:basedOn w:val="a0"/>
    <w:link w:val="EndNoteBibliographyChar"/>
    <w:rsid w:val="00F04E0F"/>
    <w:pPr>
      <w:widowControl w:val="0"/>
      <w:spacing w:before="0" w:after="0"/>
      <w:jc w:val="both"/>
    </w:pPr>
    <w:rPr>
      <w:rFonts w:ascii="Calibri" w:hAnsi="Calibri" w:cs="Calibri"/>
      <w:noProof/>
      <w:kern w:val="2"/>
      <w:sz w:val="20"/>
      <w:lang w:eastAsia="zh-CN"/>
    </w:rPr>
  </w:style>
  <w:style w:type="character" w:customStyle="1" w:styleId="EndNoteBibliographyChar">
    <w:name w:val="EndNote Bibliography Char"/>
    <w:basedOn w:val="a1"/>
    <w:link w:val="EndNoteBibliography"/>
    <w:rsid w:val="00F04E0F"/>
    <w:rPr>
      <w:rFonts w:ascii="Calibri" w:hAnsi="Calibri" w:cs="Calibri"/>
      <w:noProof/>
      <w:kern w:val="2"/>
      <w:sz w:val="20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35017C7-5FE0-43E2-8E03-DAC0DF3F210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3</TotalTime>
  <Pages>47</Pages>
  <Words>6094</Words>
  <Characters>34741</Characters>
  <Application>Microsoft Office Word</Application>
  <DocSecurity>0</DocSecurity>
  <Lines>289</Lines>
  <Paragraphs>8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7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sxy</cp:lastModifiedBy>
  <cp:revision>6</cp:revision>
  <cp:lastPrinted>2013-10-03T12:51:00Z</cp:lastPrinted>
  <dcterms:created xsi:type="dcterms:W3CDTF">2018-11-23T08:58:00Z</dcterms:created>
  <dcterms:modified xsi:type="dcterms:W3CDTF">2021-06-28T05:40:00Z</dcterms:modified>
</cp:coreProperties>
</file>